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drawings/drawing2.xml" ContentType="application/vnd.openxmlformats-officedocument.drawingml.chartshapes+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drawings/drawing3.xml" ContentType="application/vnd.openxmlformats-officedocument.drawingml.chartshapes+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A384CF" w14:textId="389990BC" w:rsidR="00DF7159" w:rsidRPr="000E1B39" w:rsidRDefault="00DF7159" w:rsidP="0017181D">
      <w:pPr>
        <w:spacing w:after="0"/>
        <w:rPr>
          <w:sz w:val="36"/>
          <w:szCs w:val="36"/>
        </w:rPr>
      </w:pPr>
      <w:r w:rsidRPr="000E1B39">
        <w:rPr>
          <w:sz w:val="36"/>
          <w:szCs w:val="36"/>
        </w:rPr>
        <w:t>Supplementary material</w:t>
      </w:r>
    </w:p>
    <w:p w14:paraId="06D0D351" w14:textId="77777777" w:rsidR="000844C6" w:rsidRDefault="00F16B12" w:rsidP="000844C6">
      <w:pPr>
        <w:pStyle w:val="Heading1"/>
        <w:spacing w:after="120" w:line="278" w:lineRule="auto"/>
        <w:ind w:left="431" w:hanging="431"/>
        <w:contextualSpacing w:val="0"/>
        <w:jc w:val="left"/>
      </w:pPr>
      <w:r w:rsidRPr="000E1B39">
        <w:t>Results and discussion</w:t>
      </w:r>
    </w:p>
    <w:p w14:paraId="62831866" w14:textId="7D769A77" w:rsidR="00384E8C" w:rsidRPr="009B2305" w:rsidRDefault="00384E8C" w:rsidP="000F649E">
      <w:pPr>
        <w:pStyle w:val="Heading2"/>
      </w:pPr>
      <w:r w:rsidRPr="009B2305">
        <w:t>Descriptive statistics</w:t>
      </w:r>
    </w:p>
    <w:p w14:paraId="5A4BE8D4" w14:textId="77777777" w:rsidR="00384E8C" w:rsidRPr="009B2305" w:rsidRDefault="00384E8C" w:rsidP="00384E8C">
      <w:pPr>
        <w:pStyle w:val="Heading3"/>
      </w:pPr>
      <w:r w:rsidRPr="009B2305">
        <w:t>Data groups</w:t>
      </w:r>
    </w:p>
    <w:p w14:paraId="2D2FFCCF" w14:textId="77777777" w:rsidR="00384E8C" w:rsidRPr="009B2305" w:rsidRDefault="00384E8C" w:rsidP="00384E8C">
      <w:pPr>
        <w:spacing w:after="0"/>
      </w:pPr>
      <w:r w:rsidRPr="009B2305">
        <w:t>Out of the 141 data groups, 133 investigated fER with fMEG and eight with fMRI. 97 data groups looked at foetal auditory perception while 44 data groups investigated foetal visual perception. Samples with maternal or foetal risk factors for atypical development were investigated in eight data groups. Two data groups included typically as well as atypically developing foetuses, and 131 data groups investigated only typically developing foetuses. 91 data groups followed a longitudinal study design with two or more sessions per participant during the last trimester of pregnancy while 50 data groups were cross-sectional studies with only one session per participant.</w:t>
      </w:r>
    </w:p>
    <w:p w14:paraId="25026B57" w14:textId="77777777" w:rsidR="00384E8C" w:rsidRPr="009B2305" w:rsidRDefault="00384E8C" w:rsidP="00384E8C">
      <w:pPr>
        <w:spacing w:after="0"/>
      </w:pPr>
      <w:r w:rsidRPr="009B2305">
        <w:t>Taken together</w:t>
      </w:r>
      <w:r>
        <w:t xml:space="preserve"> and in line with the results of Dunn et al. (2015)</w:t>
      </w:r>
      <w:r w:rsidRPr="009B2305">
        <w:t xml:space="preserve">, foetal auditory evoked responses (fAER) have been studied more </w:t>
      </w:r>
      <w:r>
        <w:t xml:space="preserve">often </w:t>
      </w:r>
      <w:r w:rsidRPr="009B2305">
        <w:t>than foetal visual evoked responses (fVER).</w:t>
      </w:r>
      <w:r>
        <w:t xml:space="preserve"> Further, </w:t>
      </w:r>
      <w:r w:rsidRPr="009B2305">
        <w:t>foetuses with risk factors for atypical development have been investigated less than typically developing foetuses</w:t>
      </w:r>
      <w:r>
        <w:t>.</w:t>
      </w:r>
      <w:r w:rsidRPr="009B2305">
        <w:t xml:space="preserve"> </w:t>
      </w:r>
    </w:p>
    <w:p w14:paraId="68DCAFC9" w14:textId="77777777" w:rsidR="00384E8C" w:rsidRPr="009B2305" w:rsidRDefault="00384E8C" w:rsidP="00384E8C">
      <w:pPr>
        <w:spacing w:after="0"/>
      </w:pPr>
    </w:p>
    <w:p w14:paraId="7550A149" w14:textId="77777777" w:rsidR="00384E8C" w:rsidRPr="009B2305" w:rsidRDefault="00384E8C" w:rsidP="00384E8C">
      <w:pPr>
        <w:pStyle w:val="Heading3"/>
      </w:pPr>
      <w:r w:rsidRPr="009B2305">
        <w:t>Sample characteristics</w:t>
      </w:r>
    </w:p>
    <w:p w14:paraId="3148639C" w14:textId="77777777" w:rsidR="00384E8C" w:rsidRPr="009B2305" w:rsidRDefault="00384E8C" w:rsidP="00384E8C">
      <w:pPr>
        <w:spacing w:after="0"/>
      </w:pPr>
      <w:r w:rsidRPr="009B2305">
        <w:t xml:space="preserve">When looking at all data groups, the sample size was on average </w:t>
      </w:r>
      <w:r w:rsidRPr="009B2305">
        <w:rPr>
          <w:i/>
          <w:iCs/>
        </w:rPr>
        <w:t>M</w:t>
      </w:r>
      <w:r w:rsidRPr="009B2305">
        <w:t xml:space="preserve"> = 18.15 (</w:t>
      </w:r>
      <w:r w:rsidRPr="00417061">
        <w:rPr>
          <w:i/>
          <w:iCs/>
        </w:rPr>
        <w:t>SD</w:t>
      </w:r>
      <w:r>
        <w:t xml:space="preserve"> = 16.04, </w:t>
      </w:r>
      <w:r w:rsidRPr="009B2305">
        <w:t>range: 1 – 60) while only approximately 16 participants were finally analysed per data group (</w:t>
      </w:r>
      <w:r w:rsidRPr="009B2305">
        <w:rPr>
          <w:i/>
          <w:iCs/>
        </w:rPr>
        <w:t>M</w:t>
      </w:r>
      <w:r w:rsidRPr="009B2305">
        <w:t xml:space="preserve"> = 15.89</w:t>
      </w:r>
      <w:r>
        <w:t>,</w:t>
      </w:r>
      <w:r w:rsidRPr="009B2305">
        <w:t xml:space="preserve"> </w:t>
      </w:r>
      <w:r w:rsidRPr="00307FA4">
        <w:rPr>
          <w:i/>
          <w:iCs/>
        </w:rPr>
        <w:t>SD</w:t>
      </w:r>
      <w:r>
        <w:t xml:space="preserve"> = </w:t>
      </w:r>
      <w:r w:rsidRPr="009B2305">
        <w:t>13.</w:t>
      </w:r>
      <w:r w:rsidRPr="00790951">
        <w:t xml:space="preserve"> </w:t>
      </w:r>
      <w:r w:rsidRPr="009B2305">
        <w:t>1</w:t>
      </w:r>
      <w:r>
        <w:t>,</w:t>
      </w:r>
      <w:r w:rsidRPr="00790951">
        <w:t xml:space="preserve"> </w:t>
      </w:r>
      <w:r w:rsidRPr="009B2305">
        <w:t xml:space="preserve">range: 0 – 56). </w:t>
      </w:r>
      <w:r>
        <w:t xml:space="preserve">As in Dunn et al. (2015), the present results are thus mainly </w:t>
      </w:r>
      <w:r w:rsidRPr="009B2305">
        <w:t>based on studies with small sample sizes. This is particularly true for studies that were published earlier and for those using fMRI methodologies.</w:t>
      </w:r>
      <w:r>
        <w:t xml:space="preserve"> </w:t>
      </w:r>
      <w:r w:rsidRPr="009B2305">
        <w:t>The average attrition rate was 17.89</w:t>
      </w:r>
      <w:r>
        <w:t xml:space="preserve"> %</w:t>
      </w:r>
      <w:r w:rsidRPr="009B2305">
        <w:t xml:space="preserve"> </w:t>
      </w:r>
      <w:r>
        <w:t>(</w:t>
      </w:r>
      <w:r w:rsidRPr="00307FA4">
        <w:rPr>
          <w:i/>
          <w:iCs/>
        </w:rPr>
        <w:t>SD</w:t>
      </w:r>
      <w:r>
        <w:t xml:space="preserve"> = </w:t>
      </w:r>
      <w:r w:rsidRPr="009B2305">
        <w:t>20.71</w:t>
      </w:r>
      <w:r>
        <w:t xml:space="preserve">, </w:t>
      </w:r>
      <w:r w:rsidRPr="009B2305">
        <w:t>range: 0 – 72.5), which is</w:t>
      </w:r>
      <w:r>
        <w:t>,</w:t>
      </w:r>
      <w:r w:rsidRPr="009B2305">
        <w:t xml:space="preserve"> on average</w:t>
      </w:r>
      <w:r>
        <w:t>,</w:t>
      </w:r>
      <w:r w:rsidRPr="009B2305">
        <w:t xml:space="preserve"> lower than previously proposed for foetal fMRI and fMEG studies based on assumptions related to infant attrition (Reid &amp; Dunn, 2021). It is also lower compared to other measures used to access cognitive abilities of foetuses and infants (Visibelli et al., 2024). This may be further reduced in subsequent studies if technological advances can make methodologies more robust against artefacts and if standardised protocols lead to a more successful way of eliciting fER</w:t>
      </w:r>
      <w:r>
        <w:t xml:space="preserve"> (Dunn et al., 2015)</w:t>
      </w:r>
      <w:r w:rsidRPr="009B2305">
        <w:t xml:space="preserve">. Note that the attrition rate of data </w:t>
      </w:r>
      <w:r w:rsidRPr="009B2305">
        <w:lastRenderedPageBreak/>
        <w:t>groups using fMRI methodologies were almost doubled</w:t>
      </w:r>
      <w:r w:rsidRPr="009B2305">
        <w:rPr>
          <w:b/>
          <w:bCs/>
        </w:rPr>
        <w:t xml:space="preserve"> </w:t>
      </w:r>
      <w:r w:rsidRPr="009B2305">
        <w:t xml:space="preserve">compared to the </w:t>
      </w:r>
      <w:r>
        <w:t>attrition rate in</w:t>
      </w:r>
      <w:r w:rsidRPr="009B2305">
        <w:t xml:space="preserve"> fMEG data groups (</w:t>
      </w:r>
      <w:r w:rsidRPr="009B2305">
        <w:rPr>
          <w:i/>
          <w:iCs/>
        </w:rPr>
        <w:t>M</w:t>
      </w:r>
      <w:r w:rsidRPr="009B2305">
        <w:t xml:space="preserve"> = 31.84</w:t>
      </w:r>
      <w:r>
        <w:t xml:space="preserve">, </w:t>
      </w:r>
      <w:r w:rsidRPr="00307FA4">
        <w:rPr>
          <w:i/>
          <w:iCs/>
        </w:rPr>
        <w:t>SD</w:t>
      </w:r>
      <w:r>
        <w:t xml:space="preserve"> =</w:t>
      </w:r>
      <w:r w:rsidRPr="009B2305">
        <w:t xml:space="preserve"> 16.52 vs. </w:t>
      </w:r>
      <w:r w:rsidRPr="009B2305">
        <w:rPr>
          <w:i/>
          <w:iCs/>
        </w:rPr>
        <w:t>M</w:t>
      </w:r>
      <w:r w:rsidRPr="009B2305">
        <w:t xml:space="preserve"> = 16.63</w:t>
      </w:r>
      <w:r>
        <w:t xml:space="preserve">, </w:t>
      </w:r>
      <w:r w:rsidRPr="00307FA4">
        <w:rPr>
          <w:i/>
          <w:iCs/>
        </w:rPr>
        <w:t>SD</w:t>
      </w:r>
      <w:r>
        <w:t xml:space="preserve"> = </w:t>
      </w:r>
      <w:r w:rsidRPr="009B2305">
        <w:t xml:space="preserve">20.11; </w:t>
      </w:r>
      <w:r w:rsidRPr="009B2305">
        <w:rPr>
          <w:i/>
          <w:iCs/>
        </w:rPr>
        <w:t>t</w:t>
      </w:r>
      <w:r w:rsidRPr="009B2305">
        <w:t xml:space="preserve">(7.32) = 2.32, </w:t>
      </w:r>
      <w:r w:rsidRPr="009B2305">
        <w:rPr>
          <w:i/>
          <w:iCs/>
        </w:rPr>
        <w:t>p</w:t>
      </w:r>
      <w:r w:rsidRPr="009B2305">
        <w:t xml:space="preserve"> = .052)</w:t>
      </w:r>
      <w:r>
        <w:t>. This</w:t>
      </w:r>
      <w:r w:rsidRPr="009B2305">
        <w:t xml:space="preserve"> may be due to motion artefacts being more severe in fMRI compared to fMEG studies.</w:t>
      </w:r>
      <w:r>
        <w:t xml:space="preserve"> The attrition rate was not explored in the previous review (Dunn et al., 2015). The present paper indicates that future studies in the field of fER should choose adequate sample sizes to account for the loss of participants during data acquisition and subsequent data processing.</w:t>
      </w:r>
    </w:p>
    <w:p w14:paraId="41221557" w14:textId="77777777" w:rsidR="00384E8C" w:rsidRPr="009B2305" w:rsidRDefault="00384E8C" w:rsidP="00384E8C">
      <w:pPr>
        <w:spacing w:after="0"/>
      </w:pPr>
      <w:r w:rsidRPr="009B2305">
        <w:t xml:space="preserve">The GA ranged from 25 to 41 weeks GA with a mean of </w:t>
      </w:r>
      <w:r w:rsidRPr="009B2305">
        <w:rPr>
          <w:i/>
          <w:iCs/>
        </w:rPr>
        <w:t>M</w:t>
      </w:r>
      <w:r w:rsidRPr="009B2305">
        <w:t xml:space="preserve"> = 32.77 weeks (32 weeks and 5 days</w:t>
      </w:r>
      <w:r>
        <w:t>,</w:t>
      </w:r>
      <w:r w:rsidRPr="009B2305">
        <w:t xml:space="preserve"> </w:t>
      </w:r>
      <w:r w:rsidRPr="00FE6B6B">
        <w:rPr>
          <w:i/>
          <w:iCs/>
        </w:rPr>
        <w:t xml:space="preserve">SD </w:t>
      </w:r>
      <w:r>
        <w:t xml:space="preserve">= </w:t>
      </w:r>
      <w:r w:rsidRPr="009B2305">
        <w:t xml:space="preserve">13.16 days). All fMRI and most fMEG studies investigated fER only during the last trimester of pregnancy (≥ 28 weeks), but there were 13 fMEG studies that included foetuses from 27 weeks GA, one included foetuses from 26 weeks GA, and one from 25 weeks GA (see tables </w:t>
      </w:r>
      <w:r>
        <w:t>A</w:t>
      </w:r>
      <w:r w:rsidRPr="009B2305">
        <w:t xml:space="preserve">2 &amp; </w:t>
      </w:r>
      <w:r>
        <w:t>A4 in the appendix</w:t>
      </w:r>
      <w:r w:rsidRPr="009B2305">
        <w:t>).</w:t>
      </w:r>
      <w:r>
        <w:t xml:space="preserve"> The present review gives a general overview of at which GA fER have been investigated, independent of methodology whereas Dunn et al. (2015) focused on the descriptive comparison of the GA range between fMRI and fMEG studies.</w:t>
      </w:r>
    </w:p>
    <w:p w14:paraId="539970E3" w14:textId="77777777" w:rsidR="00384E8C" w:rsidRPr="009B2305" w:rsidRDefault="00384E8C" w:rsidP="00384E8C">
      <w:pPr>
        <w:spacing w:after="0"/>
      </w:pPr>
    </w:p>
    <w:p w14:paraId="408C9CD7" w14:textId="77777777" w:rsidR="00384E8C" w:rsidRPr="009B2305" w:rsidRDefault="00384E8C" w:rsidP="00384E8C">
      <w:pPr>
        <w:pStyle w:val="Heading3"/>
      </w:pPr>
      <w:r w:rsidRPr="009B2305">
        <w:t>Stimulus characteristics</w:t>
      </w:r>
    </w:p>
    <w:p w14:paraId="6D69BEEB" w14:textId="580C8BE1" w:rsidR="00384E8C" w:rsidRPr="009B2305" w:rsidRDefault="00384E8C" w:rsidP="00384E8C">
      <w:pPr>
        <w:spacing w:after="0"/>
      </w:pPr>
      <w:r w:rsidRPr="009B2305">
        <w:t>The average stimulus duration was 1795.01</w:t>
      </w:r>
      <w:r>
        <w:t>ms</w:t>
      </w:r>
      <w:r w:rsidRPr="009B2305">
        <w:t xml:space="preserve"> </w:t>
      </w:r>
      <w:r>
        <w:t>(</w:t>
      </w:r>
      <w:r w:rsidRPr="00A74C05">
        <w:rPr>
          <w:i/>
          <w:iCs/>
        </w:rPr>
        <w:t>SD</w:t>
      </w:r>
      <w:r>
        <w:t xml:space="preserve"> = </w:t>
      </w:r>
      <w:r w:rsidRPr="009B2305">
        <w:t>2848.78</w:t>
      </w:r>
      <w:r>
        <w:t xml:space="preserve">, </w:t>
      </w:r>
      <w:r w:rsidRPr="009B2305">
        <w:t>range: 33 – 10000) while the mean ISI was approximately 300 ms shorter and had a narrower range than the stimulus itself (</w:t>
      </w:r>
      <w:r w:rsidRPr="009B2305">
        <w:rPr>
          <w:i/>
          <w:iCs/>
        </w:rPr>
        <w:t>M</w:t>
      </w:r>
      <w:r w:rsidRPr="009B2305">
        <w:t xml:space="preserve"> = 1492.18</w:t>
      </w:r>
      <w:r>
        <w:t>,</w:t>
      </w:r>
      <w:r w:rsidRPr="009B2305">
        <w:t xml:space="preserve"> </w:t>
      </w:r>
      <w:r w:rsidRPr="00FE6B6B">
        <w:rPr>
          <w:i/>
          <w:iCs/>
        </w:rPr>
        <w:t>SD</w:t>
      </w:r>
      <w:r>
        <w:t xml:space="preserve"> = </w:t>
      </w:r>
      <w:r w:rsidRPr="009B2305">
        <w:t>788.87</w:t>
      </w:r>
      <w:r>
        <w:t>,</w:t>
      </w:r>
      <w:r w:rsidRPr="00FE6B6B">
        <w:t xml:space="preserve"> </w:t>
      </w:r>
      <w:r w:rsidRPr="009B2305">
        <w:t>range: 200 – 4</w:t>
      </w:r>
      <w:r>
        <w:t>,</w:t>
      </w:r>
      <w:r w:rsidRPr="009B2305">
        <w:t>500). The ratio of the stimulus duration and ISI ranged from 1:24 to 1.5:1 (</w:t>
      </w:r>
      <w:r w:rsidRPr="009B2305">
        <w:rPr>
          <w:i/>
          <w:iCs/>
        </w:rPr>
        <w:t>M</w:t>
      </w:r>
      <w:r w:rsidRPr="009B2305">
        <w:t xml:space="preserve"> ~ 1:3.4</w:t>
      </w:r>
      <w:r>
        <w:t>,</w:t>
      </w:r>
      <w:r w:rsidRPr="009B2305">
        <w:t xml:space="preserve"> </w:t>
      </w:r>
      <w:r w:rsidRPr="00FE6B6B">
        <w:rPr>
          <w:i/>
          <w:iCs/>
        </w:rPr>
        <w:t>SD</w:t>
      </w:r>
      <w:r>
        <w:t xml:space="preserve"> = </w:t>
      </w:r>
      <w:r w:rsidRPr="009B2305">
        <w:t>~ 1:3.63)</w:t>
      </w:r>
      <w:r>
        <w:t>, which is similar to the range reported in Dunn et al. (2015)</w:t>
      </w:r>
      <w:r w:rsidRPr="009B2305">
        <w:t>.</w:t>
      </w:r>
    </w:p>
    <w:p w14:paraId="0CCE1CE8" w14:textId="77777777" w:rsidR="00384E8C" w:rsidRPr="009B2305" w:rsidRDefault="00384E8C" w:rsidP="00384E8C">
      <w:pPr>
        <w:spacing w:after="0"/>
      </w:pPr>
    </w:p>
    <w:p w14:paraId="26FBF3D6" w14:textId="015DACB1" w:rsidR="00384E8C" w:rsidRPr="009B2305" w:rsidRDefault="00384E8C" w:rsidP="00384E8C">
      <w:pPr>
        <w:spacing w:after="0"/>
      </w:pPr>
      <w:r w:rsidRPr="009B2305">
        <w:t>Several different stimulus types were used across the included studies (see figure 2).</w:t>
      </w:r>
    </w:p>
    <w:p w14:paraId="3FFF0472" w14:textId="77777777" w:rsidR="00885800" w:rsidRPr="0086023F" w:rsidRDefault="00885800" w:rsidP="00885800">
      <w:pPr>
        <w:spacing w:after="0"/>
      </w:pPr>
      <w:r w:rsidRPr="0086023F">
        <w:rPr>
          <w:noProof/>
        </w:rPr>
        <w:lastRenderedPageBreak/>
        <w:drawing>
          <wp:inline distT="0" distB="0" distL="0" distR="0" wp14:anchorId="685F1D9E" wp14:editId="24002E96">
            <wp:extent cx="5724525" cy="2962275"/>
            <wp:effectExtent l="0" t="0" r="9525" b="9525"/>
            <wp:docPr id="165980700" name="Chart 1">
              <a:extLst xmlns:a="http://schemas.openxmlformats.org/drawingml/2006/main">
                <a:ext uri="{FF2B5EF4-FFF2-40B4-BE49-F238E27FC236}">
                  <a16:creationId xmlns:a16="http://schemas.microsoft.com/office/drawing/2014/main" id="{B8D4E891-FDD1-EB12-37BA-8D6F2321B4F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noProof/>
        </w:rPr>
        <mc:AlternateContent>
          <mc:Choice Requires="wps">
            <w:drawing>
              <wp:anchor distT="45720" distB="45720" distL="114300" distR="114300" simplePos="0" relativeHeight="251670528" behindDoc="0" locked="0" layoutInCell="1" allowOverlap="1" wp14:anchorId="3607F175" wp14:editId="69C6DB7C">
                <wp:simplePos x="0" y="0"/>
                <wp:positionH relativeFrom="column">
                  <wp:posOffset>3981450</wp:posOffset>
                </wp:positionH>
                <wp:positionV relativeFrom="paragraph">
                  <wp:posOffset>179070</wp:posOffset>
                </wp:positionV>
                <wp:extent cx="523875" cy="219075"/>
                <wp:effectExtent l="0" t="0" r="9525" b="9525"/>
                <wp:wrapNone/>
                <wp:docPr id="6581367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3875" cy="219075"/>
                        </a:xfrm>
                        <a:prstGeom prst="rect">
                          <a:avLst/>
                        </a:prstGeom>
                        <a:solidFill>
                          <a:srgbClr val="FFFFFF"/>
                        </a:solidFill>
                        <a:ln w="9525">
                          <a:noFill/>
                          <a:miter lim="800000"/>
                          <a:headEnd/>
                          <a:tailEnd/>
                        </a:ln>
                      </wps:spPr>
                      <wps:txbx>
                        <w:txbxContent>
                          <w:p w14:paraId="7A4BD79A" w14:textId="77777777" w:rsidR="00885800" w:rsidRPr="005F1426" w:rsidRDefault="00885800" w:rsidP="00885800">
                            <w:pPr>
                              <w:spacing w:after="0" w:line="240" w:lineRule="auto"/>
                              <w:rPr>
                                <w:color w:val="595959" w:themeColor="text1" w:themeTint="A6"/>
                                <w:sz w:val="18"/>
                                <w:szCs w:val="18"/>
                              </w:rPr>
                            </w:pPr>
                            <w:r w:rsidRPr="005F1426">
                              <w:rPr>
                                <w:color w:val="595959" w:themeColor="text1" w:themeTint="A6"/>
                                <w:sz w:val="18"/>
                                <w:szCs w:val="18"/>
                              </w:rPr>
                              <w:t>visu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07F175" id="_x0000_t202" coordsize="21600,21600" o:spt="202" path="m,l,21600r21600,l21600,xe">
                <v:stroke joinstyle="miter"/>
                <v:path gradientshapeok="t" o:connecttype="rect"/>
              </v:shapetype>
              <v:shape id="Text Box 2" o:spid="_x0000_s1026" type="#_x0000_t202" style="position:absolute;left:0;text-align:left;margin-left:313.5pt;margin-top:14.1pt;width:41.25pt;height:17.2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" stroked="f">
                <v:textbox>
                  <w:txbxContent>
                    <w:p w14:paraId="7A4BD79A" w14:textId="77777777" w:rsidR="00885800" w:rsidRPr="005F1426" w:rsidRDefault="00885800" w:rsidP="00885800">
                      <w:pPr>
                        <w:spacing w:after="0" w:line="240" w:lineRule="auto"/>
                        <w:rPr>
                          <w:color w:val="595959" w:themeColor="text1" w:themeTint="A6"/>
                          <w:sz w:val="18"/>
                          <w:szCs w:val="18"/>
                        </w:rPr>
                      </w:pPr>
                      <w:r w:rsidRPr="005F1426">
                        <w:rPr>
                          <w:color w:val="595959" w:themeColor="text1" w:themeTint="A6"/>
                          <w:sz w:val="18"/>
                          <w:szCs w:val="18"/>
                        </w:rPr>
                        <w:t>visual</w:t>
                      </w:r>
                    </w:p>
                  </w:txbxContent>
                </v:textbox>
              </v:shape>
            </w:pict>
          </mc:Fallback>
        </mc:AlternateContent>
      </w:r>
      <w:r>
        <w:rPr>
          <w:noProof/>
        </w:rPr>
        <mc:AlternateContent>
          <mc:Choice Requires="wps">
            <w:drawing>
              <wp:anchor distT="45720" distB="45720" distL="114300" distR="114300" simplePos="0" relativeHeight="251669504" behindDoc="0" locked="0" layoutInCell="1" allowOverlap="1" wp14:anchorId="0CDF16EA" wp14:editId="657ED3F1">
                <wp:simplePos x="0" y="0"/>
                <wp:positionH relativeFrom="column">
                  <wp:posOffset>1924050</wp:posOffset>
                </wp:positionH>
                <wp:positionV relativeFrom="paragraph">
                  <wp:posOffset>160020</wp:posOffset>
                </wp:positionV>
                <wp:extent cx="600075" cy="247650"/>
                <wp:effectExtent l="0" t="0" r="9525"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075" cy="247650"/>
                        </a:xfrm>
                        <a:prstGeom prst="rect">
                          <a:avLst/>
                        </a:prstGeom>
                        <a:solidFill>
                          <a:srgbClr val="FFFFFF"/>
                        </a:solidFill>
                        <a:ln w="9525">
                          <a:noFill/>
                          <a:miter lim="800000"/>
                          <a:headEnd/>
                          <a:tailEnd/>
                        </a:ln>
                      </wps:spPr>
                      <wps:txbx>
                        <w:txbxContent>
                          <w:p w14:paraId="4A9B39A3" w14:textId="77777777" w:rsidR="00885800" w:rsidRPr="005F1426" w:rsidRDefault="00885800" w:rsidP="00885800">
                            <w:pPr>
                              <w:spacing w:after="0" w:line="240" w:lineRule="auto"/>
                              <w:rPr>
                                <w:color w:val="595959" w:themeColor="text1" w:themeTint="A6"/>
                              </w:rPr>
                            </w:pPr>
                            <w:r w:rsidRPr="005F1426">
                              <w:rPr>
                                <w:color w:val="595959" w:themeColor="text1" w:themeTint="A6"/>
                                <w:sz w:val="18"/>
                                <w:szCs w:val="18"/>
                              </w:rPr>
                              <w:t>audito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DF16EA" id="_x0000_s1027" type="#_x0000_t202" style="position:absolute;left:0;text-align:left;margin-left:151.5pt;margin-top:12.6pt;width:47.25pt;height:19.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" stroked="f">
                <v:textbox>
                  <w:txbxContent>
                    <w:p w14:paraId="4A9B39A3" w14:textId="77777777" w:rsidR="00885800" w:rsidRPr="005F1426" w:rsidRDefault="00885800" w:rsidP="00885800">
                      <w:pPr>
                        <w:spacing w:after="0" w:line="240" w:lineRule="auto"/>
                        <w:rPr>
                          <w:color w:val="595959" w:themeColor="text1" w:themeTint="A6"/>
                        </w:rPr>
                      </w:pPr>
                      <w:r w:rsidRPr="005F1426">
                        <w:rPr>
                          <w:color w:val="595959" w:themeColor="text1" w:themeTint="A6"/>
                          <w:sz w:val="18"/>
                          <w:szCs w:val="18"/>
                        </w:rPr>
                        <w:t>auditory</w:t>
                      </w:r>
                    </w:p>
                  </w:txbxContent>
                </v:textbox>
              </v:shape>
            </w:pict>
          </mc:Fallback>
        </mc:AlternateContent>
      </w:r>
    </w:p>
    <w:p w14:paraId="355A6846" w14:textId="77777777" w:rsidR="00885800" w:rsidRDefault="00885800" w:rsidP="00885800">
      <w:pPr>
        <w:spacing w:before="120" w:after="0"/>
      </w:pPr>
      <w:r w:rsidRPr="006B4332">
        <w:rPr>
          <w:b/>
          <w:bCs/>
        </w:rPr>
        <w:t>Fig. 2.</w:t>
      </w:r>
      <w:r>
        <w:t xml:space="preserve"> The number of data groups per stimulus type. </w:t>
      </w:r>
      <w:r w:rsidRPr="004D3456">
        <w:rPr>
          <w:i/>
          <w:iCs/>
        </w:rPr>
        <w:t>Note</w:t>
      </w:r>
      <w:r>
        <w:t>. NA = not available.</w:t>
      </w:r>
    </w:p>
    <w:p w14:paraId="4D53D4E9" w14:textId="77777777" w:rsidR="00885800" w:rsidRDefault="00885800" w:rsidP="00384E8C">
      <w:pPr>
        <w:spacing w:after="0"/>
      </w:pPr>
    </w:p>
    <w:p w14:paraId="12E3CE42" w14:textId="02F6B394" w:rsidR="00384E8C" w:rsidRPr="009B2305" w:rsidRDefault="00384E8C" w:rsidP="00384E8C">
      <w:pPr>
        <w:spacing w:after="0"/>
      </w:pPr>
      <w:r w:rsidRPr="009B2305">
        <w:t>Among auditory fMEG studies, tone bursts were the most prominent stimuli which were defined as tones with a length of 100 ms or less (e. g. Lengle et al., 2001; Preissl et al., 2001). These were followed by pure tones with a length of 500 ms. Apart from Jardri et al. (2008), who used pure tones, fMRI studies used more complex auditory stimuli than fMEG studies, including Spanish guitar music (Moore et al., 2001), vibroacoustic stimulation (Fulford et al., 2004), the mother’s singing (Goldberg et al., 2020), or the maternal voice being played from a recording (Hykin et al., 1999; Jardri et al., 2012). The different complexity of auditory stimuli in fMRI compared to fMEG studies adds to the variation in sample sizes and GA ranges that Dunn et al. (2015) previously described as causing fundamental differences between the two methodologies.</w:t>
      </w:r>
    </w:p>
    <w:p w14:paraId="486C7B2A" w14:textId="008A4BCF" w:rsidR="00384E8C" w:rsidRPr="009B2305" w:rsidRDefault="00384E8C" w:rsidP="00384E8C">
      <w:pPr>
        <w:spacing w:after="0"/>
      </w:pPr>
      <w:r w:rsidRPr="009B2305">
        <w:t xml:space="preserve">Visual studies, on the other hand, showed less </w:t>
      </w:r>
      <w:r>
        <w:t>variability</w:t>
      </w:r>
      <w:r w:rsidRPr="009B2305">
        <w:t xml:space="preserve"> with light flashes being the most prominent choice followed by a light flash set.</w:t>
      </w:r>
      <w:r>
        <w:t xml:space="preserve"> </w:t>
      </w:r>
      <w:r w:rsidRPr="009B2305">
        <w:t xml:space="preserve">Light flashes are individual flashes </w:t>
      </w:r>
      <w:r>
        <w:t xml:space="preserve">(33/ 500 ms) </w:t>
      </w:r>
      <w:r w:rsidRPr="009B2305">
        <w:t>with an ISI in between single flashes</w:t>
      </w:r>
      <w:r>
        <w:t>. A</w:t>
      </w:r>
      <w:r w:rsidRPr="009B2305">
        <w:t xml:space="preserve"> light flash set consists of a set of four light flashes </w:t>
      </w:r>
      <w:r>
        <w:t xml:space="preserve">(500 ms each) </w:t>
      </w:r>
      <w:r w:rsidRPr="009B2305">
        <w:t>with an ISI in between individual flashes and an intertrial interval in between flash sets</w:t>
      </w:r>
      <w:r>
        <w:t xml:space="preserve"> of four light flashes</w:t>
      </w:r>
      <w:r w:rsidRPr="009B2305">
        <w:t>. Fulford et al. (2003), the only visual fMRI study, used a red LED cluster</w:t>
      </w:r>
      <w:r>
        <w:t xml:space="preserve"> with a much higher stimulus duration (8000 ms)</w:t>
      </w:r>
      <w:r w:rsidRPr="009B2305">
        <w:t>.</w:t>
      </w:r>
      <w:r>
        <w:t xml:space="preserve"> One study </w:t>
      </w:r>
      <w:r w:rsidRPr="009B2305">
        <w:t xml:space="preserve">did not give any information about the </w:t>
      </w:r>
      <w:r w:rsidR="00D673B4" w:rsidRPr="009B2305">
        <w:t>stimul</w:t>
      </w:r>
      <w:r w:rsidR="00D673B4">
        <w:t>i</w:t>
      </w:r>
      <w:r w:rsidR="00D673B4" w:rsidRPr="009B2305">
        <w:t xml:space="preserve"> </w:t>
      </w:r>
      <w:r w:rsidRPr="009B2305">
        <w:t xml:space="preserve">for auditory or visual </w:t>
      </w:r>
      <w:r w:rsidR="00D673B4">
        <w:t xml:space="preserve">stimulation </w:t>
      </w:r>
      <w:r>
        <w:t>(Bisgin et al. 2019)</w:t>
      </w:r>
      <w:r w:rsidRPr="009B2305">
        <w:t>.</w:t>
      </w:r>
    </w:p>
    <w:p w14:paraId="04BDD526" w14:textId="35FE70E7" w:rsidR="00384E8C" w:rsidRPr="009B2305" w:rsidRDefault="00384E8C" w:rsidP="00384E8C">
      <w:pPr>
        <w:spacing w:after="0"/>
      </w:pPr>
      <w:r w:rsidRPr="009B2305">
        <w:lastRenderedPageBreak/>
        <w:t>Visual studies used a wavelength of either 625 nm or 630 nm (</w:t>
      </w:r>
      <w:r w:rsidRPr="009B2305">
        <w:rPr>
          <w:i/>
          <w:iCs/>
        </w:rPr>
        <w:t>M</w:t>
      </w:r>
      <w:r w:rsidRPr="009B2305">
        <w:t xml:space="preserve"> = 626.63</w:t>
      </w:r>
      <w:r>
        <w:t>,</w:t>
      </w:r>
      <w:r w:rsidRPr="00FE6B6B">
        <w:rPr>
          <w:i/>
          <w:iCs/>
        </w:rPr>
        <w:t xml:space="preserve"> SD</w:t>
      </w:r>
      <w:r>
        <w:t xml:space="preserve"> = </w:t>
      </w:r>
      <w:r w:rsidRPr="009B2305">
        <w:t xml:space="preserve">2.37) and an average light intensity of </w:t>
      </w:r>
      <w:r w:rsidRPr="009B2305">
        <w:rPr>
          <w:i/>
          <w:iCs/>
        </w:rPr>
        <w:t>M</w:t>
      </w:r>
      <w:r w:rsidRPr="009B2305">
        <w:t xml:space="preserve"> = 7140.00</w:t>
      </w:r>
      <w:r>
        <w:t xml:space="preserve"> lux (</w:t>
      </w:r>
      <w:r w:rsidRPr="00FE6B6B">
        <w:rPr>
          <w:i/>
          <w:iCs/>
        </w:rPr>
        <w:t>SD</w:t>
      </w:r>
      <w:r>
        <w:t xml:space="preserve"> = </w:t>
      </w:r>
      <w:r w:rsidRPr="009B2305">
        <w:t>2221.67</w:t>
      </w:r>
      <w:r>
        <w:t xml:space="preserve">, </w:t>
      </w:r>
      <w:r w:rsidRPr="009B2305">
        <w:t>range: 4000 – 8800). Fulford et al. (2004) did not specify their wavelength apart from that it was within the red LED spectrum (620 - 750 nm).</w:t>
      </w:r>
    </w:p>
    <w:p w14:paraId="01A6D2F3" w14:textId="7D3E3132" w:rsidR="00384E8C" w:rsidRPr="009B2305" w:rsidRDefault="00384E8C" w:rsidP="00384E8C">
      <w:pPr>
        <w:spacing w:after="0"/>
      </w:pPr>
      <w:r w:rsidRPr="009B2305">
        <w:t>Auditory studies used a frequency of 80 Hz to 2250 Hz (</w:t>
      </w:r>
      <w:r w:rsidRPr="009B2305">
        <w:rPr>
          <w:i/>
          <w:iCs/>
        </w:rPr>
        <w:t>M</w:t>
      </w:r>
      <w:r w:rsidRPr="009B2305">
        <w:t xml:space="preserve"> = 689.21</w:t>
      </w:r>
      <w:r>
        <w:t xml:space="preserve"> Hz,</w:t>
      </w:r>
      <w:r w:rsidRPr="00FE6B6B">
        <w:rPr>
          <w:i/>
          <w:iCs/>
        </w:rPr>
        <w:t xml:space="preserve"> SD</w:t>
      </w:r>
      <w:r>
        <w:t xml:space="preserve"> = </w:t>
      </w:r>
      <w:r w:rsidRPr="009B2305">
        <w:t xml:space="preserve">198.49) and the stimuli were on average </w:t>
      </w:r>
      <w:r w:rsidRPr="009B2305">
        <w:rPr>
          <w:i/>
          <w:iCs/>
        </w:rPr>
        <w:t>M</w:t>
      </w:r>
      <w:r w:rsidRPr="009B2305">
        <w:t xml:space="preserve"> = 107.75 dB loud (</w:t>
      </w:r>
      <w:r w:rsidRPr="00FE6B6B">
        <w:rPr>
          <w:i/>
          <w:iCs/>
        </w:rPr>
        <w:t>SD</w:t>
      </w:r>
      <w:r>
        <w:t xml:space="preserve"> = </w:t>
      </w:r>
      <w:r w:rsidRPr="009B2305">
        <w:t>15.37</w:t>
      </w:r>
      <w:r>
        <w:t>,</w:t>
      </w:r>
      <w:r w:rsidRPr="009B2305">
        <w:t xml:space="preserve"> range: 78 - 120 dB). The frequency was on average </w:t>
      </w:r>
      <w:r w:rsidRPr="009B2305">
        <w:rPr>
          <w:i/>
          <w:iCs/>
        </w:rPr>
        <w:t>M</w:t>
      </w:r>
      <w:r w:rsidRPr="009B2305">
        <w:t xml:space="preserve"> = 517.44 Hz for the standard stimulus (</w:t>
      </w:r>
      <w:r w:rsidRPr="00FE6B6B">
        <w:rPr>
          <w:i/>
          <w:iCs/>
        </w:rPr>
        <w:t>SD</w:t>
      </w:r>
      <w:r>
        <w:t xml:space="preserve"> = </w:t>
      </w:r>
      <w:r w:rsidRPr="009B2305">
        <w:t>83.94</w:t>
      </w:r>
      <w:r>
        <w:t xml:space="preserve">, </w:t>
      </w:r>
      <w:r w:rsidRPr="009B2305">
        <w:t xml:space="preserve">range: 500 – 1500) and </w:t>
      </w:r>
      <w:r w:rsidRPr="009B2305">
        <w:rPr>
          <w:i/>
          <w:iCs/>
        </w:rPr>
        <w:t>M</w:t>
      </w:r>
      <w:r w:rsidRPr="009B2305">
        <w:t xml:space="preserve"> = 840.2 Hz for the (first) deviant stimulus (</w:t>
      </w:r>
      <w:r w:rsidRPr="00FE6B6B">
        <w:rPr>
          <w:i/>
          <w:iCs/>
        </w:rPr>
        <w:t>SD</w:t>
      </w:r>
      <w:r>
        <w:t xml:space="preserve"> = </w:t>
      </w:r>
      <w:r w:rsidRPr="009B2305">
        <w:t>204.82</w:t>
      </w:r>
      <w:r>
        <w:t xml:space="preserve">, </w:t>
      </w:r>
      <w:r w:rsidRPr="009B2305">
        <w:t>range: 500 – 2250). FMEG studies used a higher SPL than fMRI studies with a range of 85 to 120 and 85 to 100, respectively</w:t>
      </w:r>
      <w:r>
        <w:t xml:space="preserve"> </w:t>
      </w:r>
      <w:r w:rsidRPr="009B2305">
        <w:t>(</w:t>
      </w:r>
      <w:r w:rsidRPr="00510C31">
        <w:rPr>
          <w:i/>
          <w:iCs/>
        </w:rPr>
        <w:t>M</w:t>
      </w:r>
      <w:r>
        <w:t xml:space="preserve"> = </w:t>
      </w:r>
      <w:r w:rsidRPr="009B2305">
        <w:t xml:space="preserve">107.80 </w:t>
      </w:r>
      <w:r>
        <w:t xml:space="preserve">dB, </w:t>
      </w:r>
      <w:r w:rsidRPr="00FE6B6B">
        <w:rPr>
          <w:i/>
          <w:iCs/>
        </w:rPr>
        <w:t>SD</w:t>
      </w:r>
      <w:r>
        <w:t xml:space="preserve"> = </w:t>
      </w:r>
      <w:r w:rsidRPr="009B2305">
        <w:t xml:space="preserve">12.39 vs. </w:t>
      </w:r>
      <w:r w:rsidRPr="00510C31">
        <w:rPr>
          <w:i/>
          <w:iCs/>
        </w:rPr>
        <w:t>M</w:t>
      </w:r>
      <w:r>
        <w:t xml:space="preserve"> = </w:t>
      </w:r>
      <w:r w:rsidRPr="009B2305">
        <w:t xml:space="preserve">94.58 </w:t>
      </w:r>
      <w:r>
        <w:t xml:space="preserve">dB, </w:t>
      </w:r>
      <w:r w:rsidRPr="00FE6B6B">
        <w:rPr>
          <w:i/>
          <w:iCs/>
        </w:rPr>
        <w:t>SD</w:t>
      </w:r>
      <w:r>
        <w:t xml:space="preserve"> = </w:t>
      </w:r>
      <w:r w:rsidRPr="009B2305">
        <w:t xml:space="preserve">7.49; </w:t>
      </w:r>
      <w:r w:rsidRPr="009B2305">
        <w:rPr>
          <w:i/>
          <w:iCs/>
        </w:rPr>
        <w:t>t</w:t>
      </w:r>
      <w:r w:rsidRPr="009B2305">
        <w:t xml:space="preserve">(7.28) = -3.94, </w:t>
      </w:r>
      <w:r w:rsidRPr="009B2305">
        <w:rPr>
          <w:i/>
          <w:iCs/>
        </w:rPr>
        <w:t>p</w:t>
      </w:r>
      <w:r w:rsidRPr="009B2305">
        <w:t xml:space="preserve"> = .005).</w:t>
      </w:r>
    </w:p>
    <w:p w14:paraId="77F753F8" w14:textId="77777777" w:rsidR="00384E8C" w:rsidRDefault="00384E8C" w:rsidP="00384E8C">
      <w:pPr>
        <w:spacing w:after="0"/>
      </w:pPr>
      <w:r>
        <w:t>When compared to the studies summarised in Dunn et al. (2015), studies published after the previous review used similar values for the different stimulus characteristics, except for usually lower SPL in more recent studies. This is in line with the consensus of the field that higher SPL can be harmful to the foetus and are no longer recommended (Graven et al., 2000). More recent studies have also been more consistent with the stimulus frequency, typically using 500 Hz for the standard and 750 Hz for the first deviant stimulus. Apart from the frequency level, stimulus characteristics display wide variability between studies, making direct comparisons difficult.</w:t>
      </w:r>
    </w:p>
    <w:p w14:paraId="665D4AED" w14:textId="77777777" w:rsidR="00384E8C" w:rsidRPr="009B2305" w:rsidRDefault="00384E8C" w:rsidP="00384E8C">
      <w:pPr>
        <w:spacing w:after="0"/>
      </w:pPr>
    </w:p>
    <w:p w14:paraId="241058D1" w14:textId="77777777" w:rsidR="00384E8C" w:rsidRPr="009B2305" w:rsidRDefault="00384E8C" w:rsidP="00384E8C">
      <w:pPr>
        <w:pStyle w:val="Heading3"/>
      </w:pPr>
      <w:r w:rsidRPr="009B2305">
        <w:t>Paradigm characteristics</w:t>
      </w:r>
    </w:p>
    <w:p w14:paraId="222C00ED" w14:textId="77777777" w:rsidR="00384E8C" w:rsidRPr="009B2305" w:rsidRDefault="00384E8C" w:rsidP="00384E8C">
      <w:pPr>
        <w:spacing w:after="0"/>
      </w:pPr>
      <w:r w:rsidRPr="009B2305">
        <w:t>All fMRI studies used a block design in which stimulation blocks were alternated with blocks of silence. FMEG studies used either a simple approach with one stimulus being alternated with silence or a discrimination/ habituation paradigm with a standard and at least one deviant stimulus that were interspersed with silence.</w:t>
      </w:r>
    </w:p>
    <w:p w14:paraId="0D2C4404" w14:textId="4F548E2E" w:rsidR="00384E8C" w:rsidRDefault="00384E8C" w:rsidP="00384E8C">
      <w:pPr>
        <w:spacing w:after="0"/>
      </w:pPr>
      <w:r w:rsidRPr="009B2305">
        <w:t>As shown in figure 3, all visual fMEG studies used a simple approach while Bisgin et al. (2019) did not specify which paradigm they used for their visual and auditory sub studies.</w:t>
      </w:r>
    </w:p>
    <w:p w14:paraId="29CB8E2A" w14:textId="77777777" w:rsidR="00AB146E" w:rsidRPr="009B2305" w:rsidRDefault="00AB146E" w:rsidP="00AB146E">
      <w:pPr>
        <w:spacing w:after="0"/>
      </w:pPr>
    </w:p>
    <w:p w14:paraId="0119AAC4" w14:textId="77777777" w:rsidR="00AB146E" w:rsidRPr="0086023F" w:rsidRDefault="00AB146E" w:rsidP="00AB146E">
      <w:pPr>
        <w:spacing w:after="0"/>
      </w:pPr>
      <w:r w:rsidRPr="0086023F">
        <w:rPr>
          <w:noProof/>
        </w:rPr>
        <w:lastRenderedPageBreak/>
        <w:drawing>
          <wp:inline distT="0" distB="0" distL="0" distR="0" wp14:anchorId="5EDABC56" wp14:editId="08782A5A">
            <wp:extent cx="5724525" cy="2743200"/>
            <wp:effectExtent l="0" t="0" r="9525" b="0"/>
            <wp:docPr id="1754884959" name="Chart 1">
              <a:extLst xmlns:a="http://schemas.openxmlformats.org/drawingml/2006/main">
                <a:ext uri="{FF2B5EF4-FFF2-40B4-BE49-F238E27FC236}">
                  <a16:creationId xmlns:a16="http://schemas.microsoft.com/office/drawing/2014/main" id="{C638AFC2-E955-0B13-FD8F-1829B331E7E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0B8DBF2" w14:textId="77777777" w:rsidR="00AB146E" w:rsidRPr="00C7007A" w:rsidRDefault="00AB146E" w:rsidP="00AB146E">
      <w:pPr>
        <w:spacing w:before="120" w:after="0"/>
      </w:pPr>
      <w:r w:rsidRPr="007B09A0">
        <w:rPr>
          <w:b/>
          <w:bCs/>
        </w:rPr>
        <w:t>Fig. 3.</w:t>
      </w:r>
      <w:r>
        <w:t xml:space="preserve"> The number of data groups per study paradigm, separated for auditory and visual studies. </w:t>
      </w:r>
      <w:r w:rsidRPr="00C7007A">
        <w:rPr>
          <w:i/>
          <w:iCs/>
        </w:rPr>
        <w:t>Note</w:t>
      </w:r>
      <w:r>
        <w:rPr>
          <w:i/>
          <w:iCs/>
        </w:rPr>
        <w:t>.</w:t>
      </w:r>
      <w:r>
        <w:t xml:space="preserve"> Simple = only one stimulus was presented, discrimination/ habituation = more than one stimulus was presented, block design = stimulation vs. silence, NA = not available.</w:t>
      </w:r>
    </w:p>
    <w:p w14:paraId="791A2B34" w14:textId="77777777" w:rsidR="00384E8C" w:rsidRDefault="00384E8C" w:rsidP="00384E8C">
      <w:pPr>
        <w:spacing w:after="0"/>
      </w:pPr>
    </w:p>
    <w:p w14:paraId="7BF859D5" w14:textId="77777777" w:rsidR="00384E8C" w:rsidRPr="009B2305" w:rsidRDefault="00384E8C" w:rsidP="00384E8C">
      <w:pPr>
        <w:spacing w:after="0"/>
      </w:pPr>
      <w:r w:rsidRPr="009B2305">
        <w:t>Discrimination was the most common paradigm in auditory fMEG studies (65 data groups) with a standard and mainly one deviant tone. Draganova et al. (2018) and Muenssinger et al. (2013a), however, used both more than one deviant stimulus and Moser et al. (2021) divided their paradigm into two phases with a local deviant in the learning phase and a global deviant in the later test phase. Furthermore, Matuz et al. (2012) used a tone for response recovery from a visual stimulus that was presented four times in a row before the tone was p</w:t>
      </w:r>
      <w:r>
        <w:t>laye</w:t>
      </w:r>
      <w:r w:rsidRPr="009B2305">
        <w:t xml:space="preserve">d. Matuz et al. (2012) was also the only study that stimulated both modalities in one paradigm. Although habituation was the most prominent paradigm, most studies </w:t>
      </w:r>
      <w:r>
        <w:t>did not</w:t>
      </w:r>
      <w:r w:rsidRPr="009B2305">
        <w:t xml:space="preserve"> report response rate, response latency and/ or response amplitude values for the deviant stimuli (but see Draganova et al., 2018; Hartkopf et al., 2016; Muenssinger et al., 2013b; Sheridan et al., 2010).</w:t>
      </w:r>
    </w:p>
    <w:p w14:paraId="019B289C" w14:textId="77777777" w:rsidR="00384E8C" w:rsidRPr="009B2305" w:rsidRDefault="00384E8C" w:rsidP="00384E8C">
      <w:pPr>
        <w:spacing w:after="0"/>
      </w:pPr>
    </w:p>
    <w:p w14:paraId="7791C5B8" w14:textId="3FE35D65" w:rsidR="00384E8C" w:rsidRPr="009B2305" w:rsidRDefault="00384E8C" w:rsidP="00384E8C">
      <w:pPr>
        <w:spacing w:after="0"/>
      </w:pPr>
      <w:r w:rsidRPr="009B2305">
        <w:t>There was also a large variability across included studies</w:t>
      </w:r>
      <w:r>
        <w:t xml:space="preserve"> </w:t>
      </w:r>
      <w:r w:rsidRPr="009B2305">
        <w:t>how stimuli were delivered to the foetus (see figure 4).</w:t>
      </w:r>
    </w:p>
    <w:p w14:paraId="59B7BC1C" w14:textId="77777777" w:rsidR="00AB146E" w:rsidRPr="0086023F" w:rsidRDefault="00AB146E" w:rsidP="00AB146E">
      <w:pPr>
        <w:spacing w:after="0"/>
      </w:pPr>
      <w:r w:rsidRPr="0086023F">
        <w:rPr>
          <w:noProof/>
        </w:rPr>
        <w:lastRenderedPageBreak/>
        <w:drawing>
          <wp:inline distT="0" distB="0" distL="0" distR="0" wp14:anchorId="54A7AAA8" wp14:editId="3F4AC713">
            <wp:extent cx="5724525" cy="2743200"/>
            <wp:effectExtent l="0" t="0" r="9525" b="0"/>
            <wp:docPr id="385349305" name="Chart 1">
              <a:extLst xmlns:a="http://schemas.openxmlformats.org/drawingml/2006/main">
                <a:ext uri="{FF2B5EF4-FFF2-40B4-BE49-F238E27FC236}">
                  <a16:creationId xmlns:a16="http://schemas.microsoft.com/office/drawing/2014/main" id="{6C58E8A6-3CDE-9391-4D9B-5A39F2D711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8B8627F" w14:textId="77777777" w:rsidR="00AB146E" w:rsidRDefault="00AB146E" w:rsidP="00AB146E">
      <w:pPr>
        <w:spacing w:before="120" w:after="0"/>
      </w:pPr>
      <w:r w:rsidRPr="00434241">
        <w:rPr>
          <w:b/>
          <w:bCs/>
        </w:rPr>
        <w:t>Fig. 4.</w:t>
      </w:r>
      <w:r>
        <w:t xml:space="preserve"> The number of data groups per delivery method. </w:t>
      </w:r>
      <w:r w:rsidRPr="00434241">
        <w:rPr>
          <w:i/>
          <w:iCs/>
        </w:rPr>
        <w:t>Note</w:t>
      </w:r>
      <w:r>
        <w:t>. NA = not available.</w:t>
      </w:r>
    </w:p>
    <w:p w14:paraId="7826E1D4" w14:textId="77777777" w:rsidR="00384E8C" w:rsidRDefault="00384E8C" w:rsidP="00384E8C">
      <w:pPr>
        <w:spacing w:after="0"/>
      </w:pPr>
    </w:p>
    <w:p w14:paraId="06B26945" w14:textId="77777777" w:rsidR="00384E8C" w:rsidRPr="009B2305" w:rsidRDefault="00384E8C" w:rsidP="00384E8C">
      <w:pPr>
        <w:spacing w:after="0"/>
      </w:pPr>
      <w:r w:rsidRPr="009B2305">
        <w:t>While Bisgin et al. (2019) did not report their delivery method, all other auditory fMEG studies used an approach where the speaker was placed in a separate room and the sound was delivered to the participant through a tube and either a bag, a balloon, a mask, or a funnel on the maternal abdomen. Auditory fMRI studies, in contrast, used a variety of options which ranged from headphones on the maternal abdomen (Jardri et al., 2008, 2012; Moore et al. 2001) over a speaker with a pipe (Hykin et al., 1999), an acoustic stimulator (Fulford et al., 2004) to the mother singing during the scan (Goldberg et al., 2020).</w:t>
      </w:r>
    </w:p>
    <w:p w14:paraId="057D3B3C" w14:textId="77777777" w:rsidR="00384E8C" w:rsidRPr="009B2305" w:rsidRDefault="00384E8C" w:rsidP="00384E8C">
      <w:pPr>
        <w:spacing w:after="0"/>
      </w:pPr>
      <w:r w:rsidRPr="009B2305">
        <w:t>Visual studies mostly used a fiber-optic cable with or without a woven panel on the participant’s end (e. g. Eswaran et al., 2004; McCubbin et al., 2007). Morin et al. (2015) used fiber-optic wires and a light pad while Fulford et al. (2003) chose a light tube for their fMRI study.</w:t>
      </w:r>
    </w:p>
    <w:p w14:paraId="305624FF" w14:textId="77777777" w:rsidR="00384E8C" w:rsidRPr="009B2305" w:rsidRDefault="00384E8C" w:rsidP="00384E8C">
      <w:pPr>
        <w:spacing w:after="0"/>
      </w:pPr>
    </w:p>
    <w:p w14:paraId="73D606F3" w14:textId="77777777" w:rsidR="00384E8C" w:rsidRPr="009B2305" w:rsidRDefault="00384E8C" w:rsidP="00384E8C">
      <w:pPr>
        <w:spacing w:after="0"/>
      </w:pPr>
      <w:r w:rsidRPr="009B2305">
        <w:t xml:space="preserve">The included studies presented their stimuli on average </w:t>
      </w:r>
      <w:r w:rsidRPr="005804C2">
        <w:rPr>
          <w:i/>
          <w:iCs/>
        </w:rPr>
        <w:t>M</w:t>
      </w:r>
      <w:r>
        <w:t xml:space="preserve"> = </w:t>
      </w:r>
      <w:r w:rsidRPr="009B2305">
        <w:t xml:space="preserve">263 </w:t>
      </w:r>
      <w:r>
        <w:t>times (</w:t>
      </w:r>
      <w:r w:rsidRPr="00FE6B6B">
        <w:rPr>
          <w:i/>
          <w:iCs/>
        </w:rPr>
        <w:t>SD</w:t>
      </w:r>
      <w:r>
        <w:t xml:space="preserve"> = </w:t>
      </w:r>
      <w:r w:rsidRPr="009B2305">
        <w:t>208.51</w:t>
      </w:r>
      <w:r>
        <w:t>)</w:t>
      </w:r>
      <w:r w:rsidRPr="009B2305">
        <w:t>, including the standard and any deviant stimuli that were used in discrimination paradigms. There was a wide range between studies which was influenced not only by the method (fMRI vs. fMEG), but also the modality (auditory vs. visual). While there was only a relatively small difference between</w:t>
      </w:r>
      <w:r>
        <w:t xml:space="preserve"> number of</w:t>
      </w:r>
      <w:r w:rsidRPr="009B2305">
        <w:t xml:space="preserve"> auditory (</w:t>
      </w:r>
      <w:r w:rsidRPr="009B2305">
        <w:rPr>
          <w:i/>
          <w:iCs/>
        </w:rPr>
        <w:t>M</w:t>
      </w:r>
      <w:r w:rsidRPr="009B2305">
        <w:t xml:space="preserve"> = 285.90</w:t>
      </w:r>
      <w:r>
        <w:t xml:space="preserve">, </w:t>
      </w:r>
      <w:r w:rsidRPr="00FE6B6B">
        <w:rPr>
          <w:i/>
          <w:iCs/>
        </w:rPr>
        <w:t>SD</w:t>
      </w:r>
      <w:r>
        <w:t xml:space="preserve"> = </w:t>
      </w:r>
      <w:r w:rsidRPr="009B2305">
        <w:t>214.49) and visual presentations (</w:t>
      </w:r>
      <w:r w:rsidRPr="009B2305">
        <w:rPr>
          <w:i/>
          <w:iCs/>
        </w:rPr>
        <w:t>M</w:t>
      </w:r>
      <w:r w:rsidRPr="009B2305">
        <w:t xml:space="preserve"> = 213.48</w:t>
      </w:r>
      <w:r>
        <w:t>,</w:t>
      </w:r>
      <w:r w:rsidRPr="00D13B97">
        <w:t xml:space="preserve"> </w:t>
      </w:r>
      <w:r w:rsidRPr="00FE6B6B">
        <w:rPr>
          <w:i/>
          <w:iCs/>
        </w:rPr>
        <w:t>SD</w:t>
      </w:r>
      <w:r>
        <w:t xml:space="preserve"> = </w:t>
      </w:r>
      <w:r w:rsidRPr="009B2305">
        <w:t xml:space="preserve">82.56; </w:t>
      </w:r>
      <w:r w:rsidRPr="009B2305">
        <w:rPr>
          <w:i/>
          <w:iCs/>
        </w:rPr>
        <w:t>t</w:t>
      </w:r>
      <w:r w:rsidRPr="009B2305">
        <w:t xml:space="preserve">(136.61) = 2.9, </w:t>
      </w:r>
      <w:r w:rsidRPr="009B2305">
        <w:rPr>
          <w:i/>
          <w:iCs/>
        </w:rPr>
        <w:t>p</w:t>
      </w:r>
      <w:r w:rsidRPr="009B2305">
        <w:t xml:space="preserve"> = .004), fMRI studies </w:t>
      </w:r>
      <w:r w:rsidRPr="009B2305">
        <w:lastRenderedPageBreak/>
        <w:t>presented their stimuli far less often than fMEG studies (</w:t>
      </w:r>
      <w:r w:rsidRPr="009B2305">
        <w:rPr>
          <w:i/>
          <w:iCs/>
        </w:rPr>
        <w:t>M</w:t>
      </w:r>
      <w:r w:rsidRPr="009B2305">
        <w:t xml:space="preserve"> = 22.25</w:t>
      </w:r>
      <w:r>
        <w:t xml:space="preserve">, </w:t>
      </w:r>
      <w:r w:rsidRPr="00FE6B6B">
        <w:rPr>
          <w:i/>
          <w:iCs/>
        </w:rPr>
        <w:t>SD</w:t>
      </w:r>
      <w:r>
        <w:t xml:space="preserve"> = </w:t>
      </w:r>
      <w:r w:rsidRPr="009B2305">
        <w:t xml:space="preserve">11.77 vs. </w:t>
      </w:r>
      <w:r w:rsidRPr="009B2305">
        <w:rPr>
          <w:i/>
          <w:iCs/>
        </w:rPr>
        <w:t>M</w:t>
      </w:r>
      <w:r w:rsidRPr="009B2305">
        <w:t xml:space="preserve"> = 281.67</w:t>
      </w:r>
      <w:r>
        <w:t>,</w:t>
      </w:r>
      <w:r w:rsidRPr="009B2305">
        <w:t xml:space="preserve"> </w:t>
      </w:r>
      <w:r w:rsidRPr="00FE6B6B">
        <w:rPr>
          <w:i/>
          <w:iCs/>
        </w:rPr>
        <w:t>SD</w:t>
      </w:r>
      <w:r>
        <w:t xml:space="preserve"> = </w:t>
      </w:r>
      <w:r w:rsidRPr="009B2305">
        <w:t xml:space="preserve">204.94; </w:t>
      </w:r>
      <w:r w:rsidRPr="009B2305">
        <w:rPr>
          <w:i/>
          <w:iCs/>
        </w:rPr>
        <w:t>t</w:t>
      </w:r>
      <w:r w:rsidRPr="009B2305">
        <w:t xml:space="preserve">(110.17) = -12.77, </w:t>
      </w:r>
      <w:r w:rsidRPr="009B2305">
        <w:rPr>
          <w:i/>
          <w:iCs/>
        </w:rPr>
        <w:t>p</w:t>
      </w:r>
      <w:r w:rsidRPr="009B2305">
        <w:t xml:space="preserve"> &lt; .001).</w:t>
      </w:r>
    </w:p>
    <w:p w14:paraId="74D5A0F2" w14:textId="77777777" w:rsidR="00384E8C" w:rsidRPr="009B2305" w:rsidRDefault="00384E8C" w:rsidP="00384E8C">
      <w:pPr>
        <w:spacing w:after="0"/>
      </w:pPr>
      <w:r w:rsidRPr="009B2305">
        <w:t xml:space="preserve">On average, the standard stimulus was presented </w:t>
      </w:r>
      <w:r w:rsidRPr="009B2305">
        <w:rPr>
          <w:i/>
          <w:iCs/>
        </w:rPr>
        <w:t>M</w:t>
      </w:r>
      <w:r w:rsidRPr="009B2305">
        <w:t xml:space="preserve"> = 312.5 times (</w:t>
      </w:r>
      <w:r w:rsidRPr="00FE6B6B">
        <w:rPr>
          <w:i/>
          <w:iCs/>
        </w:rPr>
        <w:t>SD</w:t>
      </w:r>
      <w:r>
        <w:t xml:space="preserve"> = </w:t>
      </w:r>
      <w:r w:rsidRPr="009B2305">
        <w:t>320.48</w:t>
      </w:r>
      <w:r>
        <w:t>,</w:t>
      </w:r>
      <w:r w:rsidRPr="009B2305">
        <w:t xml:space="preserve"> range: 38 - 1080) while the (first) deviant stimulus was presented only </w:t>
      </w:r>
      <w:r w:rsidRPr="009B2305">
        <w:rPr>
          <w:i/>
          <w:iCs/>
        </w:rPr>
        <w:t>M</w:t>
      </w:r>
      <w:r w:rsidRPr="009B2305">
        <w:t xml:space="preserve"> = 59.79 times (</w:t>
      </w:r>
      <w:bookmarkStart w:id="0" w:name="_Hlk169183095"/>
      <w:r w:rsidRPr="00FE6B6B">
        <w:rPr>
          <w:i/>
          <w:iCs/>
        </w:rPr>
        <w:t>SD</w:t>
      </w:r>
      <w:r>
        <w:t xml:space="preserve"> = </w:t>
      </w:r>
      <w:r w:rsidRPr="009B2305">
        <w:t>48.41</w:t>
      </w:r>
      <w:bookmarkEnd w:id="0"/>
      <w:r>
        <w:t xml:space="preserve">, range: </w:t>
      </w:r>
      <w:r w:rsidRPr="009B2305">
        <w:t xml:space="preserve">24 </w:t>
      </w:r>
      <w:r>
        <w:t>-</w:t>
      </w:r>
      <w:r w:rsidRPr="009B2305">
        <w:t xml:space="preserve"> 221). Deviant stimuli</w:t>
      </w:r>
      <w:r>
        <w:t>, which were only used in auditory studies,</w:t>
      </w:r>
      <w:r w:rsidRPr="009B2305">
        <w:t xml:space="preserve"> were played approximately 23.98 </w:t>
      </w:r>
      <w:r>
        <w:t>% (</w:t>
      </w:r>
      <w:r w:rsidRPr="00FE6B6B">
        <w:rPr>
          <w:i/>
          <w:iCs/>
        </w:rPr>
        <w:t>SD</w:t>
      </w:r>
      <w:r>
        <w:t xml:space="preserve"> = </w:t>
      </w:r>
      <w:r w:rsidRPr="009B2305">
        <w:t>11.09</w:t>
      </w:r>
      <w:r>
        <w:t>)</w:t>
      </w:r>
      <w:r w:rsidRPr="009B2305">
        <w:t xml:space="preserve"> of the time in habituation paradigms with one deviant (range: 12 – 50) and in 33.33 % </w:t>
      </w:r>
      <w:r>
        <w:t>(</w:t>
      </w:r>
      <w:r w:rsidRPr="00FE6B6B">
        <w:rPr>
          <w:i/>
          <w:iCs/>
        </w:rPr>
        <w:t>SD</w:t>
      </w:r>
      <w:r>
        <w:t xml:space="preserve"> = </w:t>
      </w:r>
      <w:r w:rsidRPr="009B2305">
        <w:t>0</w:t>
      </w:r>
      <w:r>
        <w:t xml:space="preserve">) </w:t>
      </w:r>
      <w:r w:rsidRPr="009B2305">
        <w:t xml:space="preserve">of the trials in studies with more than one deviant. </w:t>
      </w:r>
      <w:r>
        <w:t>Note that o</w:t>
      </w:r>
      <w:r w:rsidRPr="009B2305">
        <w:t>nly auditory fMEG studies used deviants whereas the calculations for the standard stimulus also include data from fMRI and visual fMEG studies.</w:t>
      </w:r>
    </w:p>
    <w:p w14:paraId="428C49BE" w14:textId="77777777" w:rsidR="00384E8C" w:rsidRDefault="00384E8C" w:rsidP="00384E8C">
      <w:pPr>
        <w:spacing w:after="0"/>
      </w:pPr>
      <w:r w:rsidRPr="009B2305">
        <w:t xml:space="preserve">The mean experimental time, including all stimulus presentations and ISI, was on average </w:t>
      </w:r>
      <w:r w:rsidRPr="005804C2">
        <w:rPr>
          <w:i/>
          <w:iCs/>
        </w:rPr>
        <w:t>M</w:t>
      </w:r>
      <w:r>
        <w:t xml:space="preserve"> = </w:t>
      </w:r>
      <w:r w:rsidRPr="009B2305">
        <w:t>9.43 min long (</w:t>
      </w:r>
      <w:r w:rsidRPr="00FE6B6B">
        <w:rPr>
          <w:i/>
          <w:iCs/>
        </w:rPr>
        <w:t>SD</w:t>
      </w:r>
      <w:r>
        <w:t xml:space="preserve"> = </w:t>
      </w:r>
      <w:r w:rsidRPr="009B2305">
        <w:t>4.93</w:t>
      </w:r>
      <w:r>
        <w:t>,</w:t>
      </w:r>
      <w:r w:rsidRPr="009B2305">
        <w:t xml:space="preserve"> range: 2 – 26) with only slight variations between fMRI (</w:t>
      </w:r>
      <w:r w:rsidRPr="009B2305">
        <w:rPr>
          <w:i/>
          <w:iCs/>
        </w:rPr>
        <w:t>M</w:t>
      </w:r>
      <w:r w:rsidRPr="009B2305">
        <w:t xml:space="preserve"> = 11.27</w:t>
      </w:r>
      <w:r>
        <w:t xml:space="preserve">, </w:t>
      </w:r>
      <w:r w:rsidRPr="00FE6B6B">
        <w:rPr>
          <w:i/>
          <w:iCs/>
        </w:rPr>
        <w:t>SD</w:t>
      </w:r>
      <w:r>
        <w:t xml:space="preserve"> = </w:t>
      </w:r>
      <w:r w:rsidRPr="009B2305">
        <w:t>4.60) and fMEG (</w:t>
      </w:r>
      <w:r w:rsidRPr="009B2305">
        <w:rPr>
          <w:i/>
          <w:iCs/>
        </w:rPr>
        <w:t>M</w:t>
      </w:r>
      <w:r w:rsidRPr="009B2305">
        <w:t xml:space="preserve"> = 8.19</w:t>
      </w:r>
      <w:r>
        <w:t>,</w:t>
      </w:r>
      <w:r w:rsidRPr="009B2305">
        <w:t xml:space="preserve"> </w:t>
      </w:r>
      <w:r w:rsidRPr="00FE6B6B">
        <w:rPr>
          <w:i/>
          <w:iCs/>
        </w:rPr>
        <w:t>SD</w:t>
      </w:r>
      <w:r>
        <w:t xml:space="preserve"> = </w:t>
      </w:r>
      <w:r w:rsidRPr="009B2305">
        <w:t>3.06;</w:t>
      </w:r>
      <w:r w:rsidRPr="009B2305">
        <w:rPr>
          <w:i/>
          <w:iCs/>
        </w:rPr>
        <w:t xml:space="preserve"> t</w:t>
      </w:r>
      <w:r w:rsidRPr="009B2305">
        <w:t xml:space="preserve">(7.5) = 1.86, </w:t>
      </w:r>
      <w:r w:rsidRPr="009B2305">
        <w:rPr>
          <w:i/>
          <w:iCs/>
        </w:rPr>
        <w:t>p</w:t>
      </w:r>
      <w:r w:rsidRPr="009B2305">
        <w:t xml:space="preserve"> = .102), auditory (</w:t>
      </w:r>
      <w:r w:rsidRPr="009B2305">
        <w:rPr>
          <w:i/>
          <w:iCs/>
        </w:rPr>
        <w:t>M</w:t>
      </w:r>
      <w:r w:rsidRPr="009B2305">
        <w:t xml:space="preserve"> = 8.91</w:t>
      </w:r>
      <w:r>
        <w:t>,</w:t>
      </w:r>
      <w:r w:rsidRPr="009B2305">
        <w:t xml:space="preserve"> </w:t>
      </w:r>
      <w:r w:rsidRPr="00FE6B6B">
        <w:rPr>
          <w:i/>
          <w:iCs/>
        </w:rPr>
        <w:t>SD</w:t>
      </w:r>
      <w:r>
        <w:t xml:space="preserve"> = </w:t>
      </w:r>
      <w:r w:rsidRPr="009B2305">
        <w:t>3.08) and visual studies (</w:t>
      </w:r>
      <w:r w:rsidRPr="009B2305">
        <w:rPr>
          <w:i/>
          <w:iCs/>
        </w:rPr>
        <w:t>M</w:t>
      </w:r>
      <w:r w:rsidRPr="009B2305">
        <w:t xml:space="preserve"> = 7.33</w:t>
      </w:r>
      <w:r>
        <w:t>,</w:t>
      </w:r>
      <w:r w:rsidRPr="009B2305">
        <w:t xml:space="preserve"> </w:t>
      </w:r>
      <w:r w:rsidRPr="00FE6B6B">
        <w:rPr>
          <w:i/>
          <w:iCs/>
        </w:rPr>
        <w:t>SD</w:t>
      </w:r>
      <w:r>
        <w:t xml:space="preserve"> = </w:t>
      </w:r>
      <w:r w:rsidRPr="009B2305">
        <w:t xml:space="preserve">1.99; </w:t>
      </w:r>
      <w:r w:rsidRPr="009B2305">
        <w:rPr>
          <w:i/>
          <w:iCs/>
        </w:rPr>
        <w:t>t</w:t>
      </w:r>
      <w:r w:rsidRPr="009B2305">
        <w:t xml:space="preserve">(122.43) = 3.64, </w:t>
      </w:r>
      <w:r w:rsidRPr="009B2305">
        <w:rPr>
          <w:i/>
          <w:iCs/>
        </w:rPr>
        <w:t>p</w:t>
      </w:r>
      <w:r w:rsidRPr="009B2305">
        <w:t xml:space="preserve"> &lt; .001).</w:t>
      </w:r>
    </w:p>
    <w:p w14:paraId="1AF5D22C" w14:textId="3351A0C4" w:rsidR="00384E8C" w:rsidRPr="009B2305" w:rsidRDefault="00384E8C" w:rsidP="00384E8C">
      <w:pPr>
        <w:spacing w:after="0"/>
      </w:pPr>
      <w:r>
        <w:t>In sum, while fMRI and visual fMEG studies show little to no change in paradigm characteristics over time, more recent auditory fMEG studies are using more complicated study paradigms (but see Schleger et al., 2018). They are also more likely to present the stimulus more often and have longer experimental sessions</w:t>
      </w:r>
      <w:r w:rsidRPr="00CF7044">
        <w:t xml:space="preserve"> </w:t>
      </w:r>
      <w:r>
        <w:t>than earlier studies.</w:t>
      </w:r>
    </w:p>
    <w:p w14:paraId="638C94C9" w14:textId="77777777" w:rsidR="00384E8C" w:rsidRPr="009B2305" w:rsidRDefault="00384E8C" w:rsidP="00384E8C">
      <w:pPr>
        <w:spacing w:after="0"/>
      </w:pPr>
    </w:p>
    <w:p w14:paraId="2334C2B4" w14:textId="77777777" w:rsidR="00384E8C" w:rsidRPr="009B2305" w:rsidRDefault="00384E8C" w:rsidP="00384E8C">
      <w:pPr>
        <w:pStyle w:val="Heading3"/>
      </w:pPr>
      <w:r w:rsidRPr="009B2305">
        <w:t>Study Quality</w:t>
      </w:r>
    </w:p>
    <w:p w14:paraId="44E0A117" w14:textId="799EB803" w:rsidR="00384E8C" w:rsidRDefault="00384E8C" w:rsidP="00384E8C">
      <w:pPr>
        <w:spacing w:after="0"/>
      </w:pPr>
      <w:r w:rsidRPr="009B2305">
        <w:t>The quality ratings of the included studies</w:t>
      </w:r>
      <w:r>
        <w:t>, which are based on the average scores calculated from the quality assessment forms (see appendix A in supplementary material),</w:t>
      </w:r>
      <w:r w:rsidRPr="009B2305">
        <w:t xml:space="preserve"> are summarised in figure 5. Four of the included studies were rated as being </w:t>
      </w:r>
      <w:r>
        <w:t>“</w:t>
      </w:r>
      <w:r w:rsidRPr="009B2305">
        <w:t>good</w:t>
      </w:r>
      <w:r>
        <w:t>”</w:t>
      </w:r>
      <w:r w:rsidRPr="009B2305">
        <w:t xml:space="preserve"> (8.7 %), 13 as </w:t>
      </w:r>
      <w:r>
        <w:t>“</w:t>
      </w:r>
      <w:r w:rsidRPr="009B2305">
        <w:t>sufficient</w:t>
      </w:r>
      <w:r>
        <w:t>”</w:t>
      </w:r>
      <w:r w:rsidRPr="009B2305">
        <w:t xml:space="preserve"> (28.26 %), 27 as </w:t>
      </w:r>
      <w:r>
        <w:t>“</w:t>
      </w:r>
      <w:r w:rsidRPr="009B2305">
        <w:t>insufficient</w:t>
      </w:r>
      <w:r>
        <w:t>”</w:t>
      </w:r>
      <w:r w:rsidRPr="009B2305">
        <w:t xml:space="preserve"> (58.7 %), and two as </w:t>
      </w:r>
      <w:r>
        <w:t>“</w:t>
      </w:r>
      <w:r w:rsidRPr="009B2305">
        <w:t>poor</w:t>
      </w:r>
      <w:r>
        <w:t>”</w:t>
      </w:r>
      <w:r w:rsidRPr="009B2305">
        <w:t xml:space="preserve"> (4.35 %).</w:t>
      </w:r>
    </w:p>
    <w:p w14:paraId="59CFAC64" w14:textId="77777777" w:rsidR="005408C0" w:rsidRPr="0086023F" w:rsidRDefault="005408C0" w:rsidP="005408C0">
      <w:pPr>
        <w:spacing w:after="0"/>
      </w:pPr>
      <w:r w:rsidRPr="0086023F">
        <w:rPr>
          <w:noProof/>
        </w:rPr>
        <w:lastRenderedPageBreak/>
        <w:drawing>
          <wp:inline distT="0" distB="0" distL="0" distR="0" wp14:anchorId="43F79F83" wp14:editId="0DAF3CEF">
            <wp:extent cx="5705475" cy="2908300"/>
            <wp:effectExtent l="0" t="0" r="9525" b="6350"/>
            <wp:docPr id="1070430624" name="Chart 1">
              <a:extLst xmlns:a="http://schemas.openxmlformats.org/drawingml/2006/main">
                <a:ext uri="{FF2B5EF4-FFF2-40B4-BE49-F238E27FC236}">
                  <a16:creationId xmlns:a16="http://schemas.microsoft.com/office/drawing/2014/main" id="{D01C771A-9450-CCA2-3A29-166591E5C2A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F156CB2" w14:textId="77777777" w:rsidR="005408C0" w:rsidRDefault="005408C0" w:rsidP="005408C0">
      <w:pPr>
        <w:spacing w:before="120" w:after="0"/>
      </w:pPr>
      <w:r w:rsidRPr="006B4332">
        <w:rPr>
          <w:b/>
          <w:bCs/>
        </w:rPr>
        <w:t>Fig. 5.</w:t>
      </w:r>
      <w:r>
        <w:t xml:space="preserve"> The study quality for fMRI, visual and auditory fMEG studies. </w:t>
      </w:r>
      <w:r w:rsidRPr="005D1EE4">
        <w:rPr>
          <w:i/>
          <w:iCs/>
        </w:rPr>
        <w:t>Note.</w:t>
      </w:r>
      <w:r>
        <w:t xml:space="preserve"> The study quality was rated from 1 = very good to 6 = very poor. None of the included studies were either very good or very poor.</w:t>
      </w:r>
    </w:p>
    <w:p w14:paraId="01AC7087" w14:textId="77777777" w:rsidR="005408C0" w:rsidRDefault="005408C0" w:rsidP="00384E8C">
      <w:pPr>
        <w:spacing w:after="0"/>
      </w:pPr>
    </w:p>
    <w:p w14:paraId="7890BF60" w14:textId="0957A047" w:rsidR="00384E8C" w:rsidRPr="009B2305" w:rsidRDefault="00384E8C" w:rsidP="00384E8C">
      <w:pPr>
        <w:spacing w:after="0"/>
      </w:pPr>
      <w:r w:rsidRPr="009B2305">
        <w:t xml:space="preserve">When analysing the data groups, the pattern is slightly different. 11 % as of the data groups were rated as being </w:t>
      </w:r>
      <w:r>
        <w:t>“</w:t>
      </w:r>
      <w:r w:rsidRPr="009B2305">
        <w:t>good</w:t>
      </w:r>
      <w:r>
        <w:t>”</w:t>
      </w:r>
      <w:r w:rsidRPr="009B2305">
        <w:t xml:space="preserve">, 50 % as </w:t>
      </w:r>
      <w:r>
        <w:t>“</w:t>
      </w:r>
      <w:r w:rsidRPr="009B2305">
        <w:t>sufficient</w:t>
      </w:r>
      <w:r>
        <w:t>”</w:t>
      </w:r>
      <w:r w:rsidRPr="009B2305">
        <w:t xml:space="preserve">, 35 % as </w:t>
      </w:r>
      <w:r>
        <w:t>“</w:t>
      </w:r>
      <w:r w:rsidRPr="009B2305">
        <w:t>insufficient</w:t>
      </w:r>
      <w:r>
        <w:t>”</w:t>
      </w:r>
      <w:r w:rsidRPr="009B2305">
        <w:t xml:space="preserve">, and 4 % as </w:t>
      </w:r>
      <w:r>
        <w:t>“</w:t>
      </w:r>
      <w:r w:rsidRPr="009B2305">
        <w:t>poor</w:t>
      </w:r>
      <w:r>
        <w:t>”</w:t>
      </w:r>
      <w:r w:rsidRPr="009B2305">
        <w:t xml:space="preserve">. This difference is due to how many data groups were extracted from individual studies which was based on </w:t>
      </w:r>
      <w:r w:rsidR="0074050C">
        <w:t xml:space="preserve">if </w:t>
      </w:r>
      <w:r w:rsidRPr="009B2305">
        <w:t xml:space="preserve">separate data </w:t>
      </w:r>
      <w:r w:rsidR="0074050C">
        <w:t xml:space="preserve">was </w:t>
      </w:r>
      <w:r w:rsidRPr="009B2305">
        <w:t xml:space="preserve">reported for separate GA groups and/ or experimental conditions. The mean quality rating of the data groups was </w:t>
      </w:r>
      <w:r w:rsidRPr="009B2305">
        <w:rPr>
          <w:i/>
          <w:iCs/>
        </w:rPr>
        <w:t>M</w:t>
      </w:r>
      <w:r w:rsidRPr="009B2305">
        <w:t xml:space="preserve"> = 3.67</w:t>
      </w:r>
      <w:r>
        <w:t xml:space="preserve"> (</w:t>
      </w:r>
      <w:r w:rsidRPr="00FE6B6B">
        <w:rPr>
          <w:i/>
          <w:iCs/>
        </w:rPr>
        <w:t>SD</w:t>
      </w:r>
      <w:r>
        <w:t xml:space="preserve"> = </w:t>
      </w:r>
      <w:r w:rsidRPr="009B2305">
        <w:t>.45</w:t>
      </w:r>
      <w:r>
        <w:t>)</w:t>
      </w:r>
      <w:r w:rsidRPr="009B2305">
        <w:t xml:space="preserve"> which sits within the “sufficient” rating. Note that the quality assessment ranged from </w:t>
      </w:r>
      <w:r>
        <w:t>“</w:t>
      </w:r>
      <w:r w:rsidRPr="009B2305">
        <w:t>very good</w:t>
      </w:r>
      <w:r>
        <w:t>”</w:t>
      </w:r>
      <w:r w:rsidRPr="009B2305">
        <w:t xml:space="preserve"> to </w:t>
      </w:r>
      <w:r>
        <w:t>“</w:t>
      </w:r>
      <w:r w:rsidRPr="009B2305">
        <w:t>very poor</w:t>
      </w:r>
      <w:r>
        <w:t>”</w:t>
      </w:r>
      <w:r w:rsidRPr="009B2305">
        <w:t xml:space="preserve">, while the overall ratings ranged </w:t>
      </w:r>
      <w:r>
        <w:t xml:space="preserve">only </w:t>
      </w:r>
      <w:r w:rsidRPr="009B2305">
        <w:t xml:space="preserve">from </w:t>
      </w:r>
      <w:r>
        <w:t>“</w:t>
      </w:r>
      <w:r w:rsidRPr="009B2305">
        <w:t>good</w:t>
      </w:r>
      <w:r>
        <w:t>”</w:t>
      </w:r>
      <w:r w:rsidRPr="009B2305">
        <w:t xml:space="preserve"> to </w:t>
      </w:r>
      <w:r>
        <w:t>“</w:t>
      </w:r>
      <w:r w:rsidRPr="009B2305">
        <w:t>poor</w:t>
      </w:r>
      <w:r>
        <w:t>”</w:t>
      </w:r>
      <w:r w:rsidRPr="009B2305">
        <w:t xml:space="preserve"> (numeric range: 2.73 – 4.55).</w:t>
      </w:r>
    </w:p>
    <w:p w14:paraId="640AC5C7" w14:textId="77777777" w:rsidR="00384E8C" w:rsidRPr="009B2305" w:rsidRDefault="00384E8C" w:rsidP="00384E8C">
      <w:pPr>
        <w:spacing w:after="0"/>
      </w:pPr>
      <w:r w:rsidRPr="009B2305">
        <w:t xml:space="preserve">The most common issues across studies were an incomplete description of the sample, missing information about methodologies and results, as well as (very) low sample sizes (e. g. </w:t>
      </w:r>
      <w:r w:rsidRPr="00731331">
        <w:rPr>
          <w:i/>
          <w:iCs/>
        </w:rPr>
        <w:t>N</w:t>
      </w:r>
      <w:r w:rsidRPr="009B2305">
        <w:t xml:space="preserve"> = 3; Jardri et al., 2008, 2012), which was particularly true for fMRI and earlier fMEG studies (e. g. Eswaran et al., 2002b; Fulford et al., 2003; Zappasodi et al., 2001).</w:t>
      </w:r>
      <w:r>
        <w:t xml:space="preserve"> As earlier studies were largely feasibility studies, this is expected.</w:t>
      </w:r>
      <w:r w:rsidRPr="009B2305">
        <w:t xml:space="preserve"> In contrast, the results of the eleven more recent fMEG studies were based on an increased number of participants</w:t>
      </w:r>
      <w:r>
        <w:t xml:space="preserve"> and technological advances such as improved algorithms, thus likely producing more reliable results</w:t>
      </w:r>
      <w:r w:rsidRPr="009B2305">
        <w:t>.</w:t>
      </w:r>
      <w:r>
        <w:t xml:space="preserve"> Providing quality ratings for studies of fAER and fVER potentially offers a </w:t>
      </w:r>
      <w:r>
        <w:lastRenderedPageBreak/>
        <w:t>new approach to understand differences between study results, even when similar sample, stimulus, and paradigm characteristics are present.</w:t>
      </w:r>
    </w:p>
    <w:p w14:paraId="0C523F88" w14:textId="77777777" w:rsidR="00384E8C" w:rsidRPr="009B2305" w:rsidRDefault="00384E8C" w:rsidP="00384E8C">
      <w:pPr>
        <w:spacing w:after="0"/>
      </w:pPr>
    </w:p>
    <w:p w14:paraId="4A5C0EE2" w14:textId="77777777" w:rsidR="00384E8C" w:rsidRPr="009B2305" w:rsidRDefault="00384E8C" w:rsidP="00384E8C">
      <w:pPr>
        <w:pStyle w:val="Heading3"/>
      </w:pPr>
      <w:r w:rsidRPr="009B2305">
        <w:t>Analysed trials</w:t>
      </w:r>
    </w:p>
    <w:p w14:paraId="48B3E312" w14:textId="77777777" w:rsidR="00384E8C" w:rsidRPr="009B2305" w:rsidRDefault="00384E8C" w:rsidP="00384E8C">
      <w:pPr>
        <w:spacing w:after="0"/>
      </w:pPr>
      <w:r w:rsidRPr="009B2305">
        <w:rPr>
          <w:lang w:val="fr-FR"/>
        </w:rPr>
        <w:t xml:space="preserve">Matuz et al. (2012), Moore et al. </w:t>
      </w:r>
      <w:r w:rsidRPr="009B2305">
        <w:t xml:space="preserve">(2001), and Sheridan et al. (2008) reported how many trials were included per participant (5-19, ≥ 70, ≥ 30, respectively), </w:t>
      </w:r>
      <w:r>
        <w:t>while all</w:t>
      </w:r>
      <w:r w:rsidRPr="009B2305">
        <w:t xml:space="preserve"> other studies provid</w:t>
      </w:r>
      <w:r>
        <w:t>ed</w:t>
      </w:r>
      <w:r w:rsidRPr="009B2305">
        <w:t xml:space="preserve"> no information or only the total number of analysed trials (</w:t>
      </w:r>
      <w:r w:rsidRPr="009B2305">
        <w:rPr>
          <w:i/>
          <w:iCs/>
        </w:rPr>
        <w:t>M</w:t>
      </w:r>
      <w:r w:rsidRPr="009B2305">
        <w:t xml:space="preserve"> = 168</w:t>
      </w:r>
      <w:r>
        <w:t>,</w:t>
      </w:r>
      <w:r w:rsidRPr="001F56B7">
        <w:rPr>
          <w:i/>
          <w:iCs/>
        </w:rPr>
        <w:t xml:space="preserve"> </w:t>
      </w:r>
      <w:r w:rsidRPr="00FE6B6B">
        <w:rPr>
          <w:i/>
          <w:iCs/>
        </w:rPr>
        <w:t>SD</w:t>
      </w:r>
      <w:r>
        <w:t xml:space="preserve"> = </w:t>
      </w:r>
      <w:r w:rsidRPr="009B2305">
        <w:t>75.50</w:t>
      </w:r>
      <w:r>
        <w:t>,</w:t>
      </w:r>
      <w:r w:rsidRPr="00DB664C">
        <w:t xml:space="preserve"> </w:t>
      </w:r>
      <w:r w:rsidRPr="009B2305">
        <w:t>range: 30 - 237). There were also seven studies that reported the number of analysed standard trials which ranged from 46 to 1566 trials (</w:t>
      </w:r>
      <w:r w:rsidRPr="009B2305">
        <w:rPr>
          <w:i/>
          <w:iCs/>
        </w:rPr>
        <w:t>M</w:t>
      </w:r>
      <w:r w:rsidRPr="009B2305">
        <w:t xml:space="preserve"> = 223.53</w:t>
      </w:r>
      <w:r>
        <w:t>,</w:t>
      </w:r>
      <w:r w:rsidRPr="001F56B7">
        <w:rPr>
          <w:i/>
          <w:iCs/>
        </w:rPr>
        <w:t xml:space="preserve"> </w:t>
      </w:r>
      <w:r w:rsidRPr="00FE6B6B">
        <w:rPr>
          <w:i/>
          <w:iCs/>
        </w:rPr>
        <w:t>SD</w:t>
      </w:r>
      <w:r>
        <w:t xml:space="preserve"> = </w:t>
      </w:r>
      <w:r w:rsidRPr="009B2305">
        <w:t xml:space="preserve">376.51). In total, only ten out of the 46 included studies gave any information about how many trials were included in their analyses (see tables </w:t>
      </w:r>
      <w:r>
        <w:t>A</w:t>
      </w:r>
      <w:r w:rsidRPr="009B2305">
        <w:t>1</w:t>
      </w:r>
      <w:r>
        <w:t>, A3, &amp; A5 in the appendix</w:t>
      </w:r>
      <w:r w:rsidRPr="009B2305">
        <w:t>)</w:t>
      </w:r>
      <w:r>
        <w:t>, showing no improvement since Dunn et al. (2015)</w:t>
      </w:r>
      <w:r w:rsidRPr="009B2305">
        <w:t>.</w:t>
      </w:r>
    </w:p>
    <w:p w14:paraId="4EFC33BC" w14:textId="77777777" w:rsidR="009B4D4A" w:rsidRDefault="009B4D4A" w:rsidP="009B4D4A"/>
    <w:p w14:paraId="29A031EF" w14:textId="77777777" w:rsidR="000F4473" w:rsidRDefault="000F4473" w:rsidP="000F4473">
      <w:pPr>
        <w:pStyle w:val="Heading2"/>
      </w:pPr>
      <w:r w:rsidRPr="009B2305">
        <w:t>Publication and selection bias</w:t>
      </w:r>
    </w:p>
    <w:p w14:paraId="01A86815" w14:textId="77777777" w:rsidR="000F4473" w:rsidRPr="009B2305" w:rsidRDefault="000F4473" w:rsidP="000F4473">
      <w:pPr>
        <w:pStyle w:val="Heading3"/>
      </w:pPr>
      <w:r w:rsidRPr="009B2305">
        <w:t>Cumulative forest plots</w:t>
      </w:r>
    </w:p>
    <w:p w14:paraId="0D5C530E" w14:textId="022BE523" w:rsidR="005408C0" w:rsidRDefault="000F4473" w:rsidP="005408C0">
      <w:pPr>
        <w:spacing w:line="278" w:lineRule="auto"/>
        <w:contextualSpacing w:val="0"/>
        <w:jc w:val="left"/>
      </w:pPr>
      <w:r w:rsidRPr="009B2305">
        <w:t>Figures 6 and 7 show the cumulative forest plots for data groups that reported standard latency and standard amplitude values, respectively. Please note that both cumulative forest plots are not separated by GA</w:t>
      </w:r>
      <w:r w:rsidR="00AA4442">
        <w:t>. Instead,</w:t>
      </w:r>
      <w:r>
        <w:t xml:space="preserve"> both</w:t>
      </w:r>
      <w:r w:rsidRPr="009B2305">
        <w:t xml:space="preserve"> list all data groups with different GA and experimental conditions in regard to the study they were extracted from.</w:t>
      </w:r>
      <w:r w:rsidR="005408C0">
        <w:br w:type="page"/>
      </w:r>
    </w:p>
    <w:p w14:paraId="29EAF1B1" w14:textId="77777777" w:rsidR="005408C0" w:rsidRDefault="005408C0" w:rsidP="005408C0">
      <w:r>
        <w:rPr>
          <w:noProof/>
        </w:rPr>
        <w:lastRenderedPageBreak/>
        <mc:AlternateContent>
          <mc:Choice Requires="wpg">
            <w:drawing>
              <wp:anchor distT="0" distB="0" distL="114300" distR="114300" simplePos="0" relativeHeight="251674624" behindDoc="0" locked="0" layoutInCell="1" allowOverlap="1" wp14:anchorId="40A38887" wp14:editId="5CB9777C">
                <wp:simplePos x="0" y="0"/>
                <wp:positionH relativeFrom="margin">
                  <wp:posOffset>-659757</wp:posOffset>
                </wp:positionH>
                <wp:positionV relativeFrom="paragraph">
                  <wp:posOffset>28937</wp:posOffset>
                </wp:positionV>
                <wp:extent cx="6904299" cy="8317879"/>
                <wp:effectExtent l="0" t="0" r="11430" b="26035"/>
                <wp:wrapNone/>
                <wp:docPr id="5" name="Group 4">
                  <a:extLst xmlns:a="http://schemas.openxmlformats.org/drawingml/2006/main">
                    <a:ext uri="{FF2B5EF4-FFF2-40B4-BE49-F238E27FC236}">
                      <a16:creationId xmlns:a16="http://schemas.microsoft.com/office/drawing/2014/main" id="{3594135F-38F2-FAA0-7F2D-BA8F76DBB534}"/>
                    </a:ext>
                  </a:extLst>
                </wp:docPr>
                <wp:cNvGraphicFramePr/>
                <a:graphic xmlns:a="http://schemas.openxmlformats.org/drawingml/2006/main">
                  <a:graphicData uri="http://schemas.microsoft.com/office/word/2010/wordprocessingGroup">
                    <wpg:wgp>
                      <wpg:cNvGrpSpPr/>
                      <wpg:grpSpPr>
                        <a:xfrm>
                          <a:off x="0" y="0"/>
                          <a:ext cx="6904299" cy="8317879"/>
                          <a:chOff x="0" y="0"/>
                          <a:chExt cx="6933379" cy="8317879"/>
                        </a:xfrm>
                      </wpg:grpSpPr>
                      <wpg:grpSp>
                        <wpg:cNvPr id="2100360873" name="Group 2100360873">
                          <a:extLst>
                            <a:ext uri="{FF2B5EF4-FFF2-40B4-BE49-F238E27FC236}">
                              <a16:creationId xmlns:a16="http://schemas.microsoft.com/office/drawing/2014/main" id="{620408B5-9736-0E19-9CF6-9E79B641444F}"/>
                            </a:ext>
                          </a:extLst>
                        </wpg:cNvPr>
                        <wpg:cNvGrpSpPr/>
                        <wpg:grpSpPr>
                          <a:xfrm>
                            <a:off x="0" y="0"/>
                            <a:ext cx="6933379" cy="8317187"/>
                            <a:chOff x="0" y="0"/>
                            <a:chExt cx="6929088" cy="8302322"/>
                          </a:xfrm>
                        </wpg:grpSpPr>
                        <wpg:grpSp>
                          <wpg:cNvPr id="1431131744" name="Group 1431131744">
                            <a:extLst>
                              <a:ext uri="{FF2B5EF4-FFF2-40B4-BE49-F238E27FC236}">
                                <a16:creationId xmlns:a16="http://schemas.microsoft.com/office/drawing/2014/main" id="{44720F11-73A3-2CBE-4256-E1B0C4E1485F}"/>
                              </a:ext>
                            </a:extLst>
                          </wpg:cNvPr>
                          <wpg:cNvGrpSpPr/>
                          <wpg:grpSpPr>
                            <a:xfrm>
                              <a:off x="0" y="0"/>
                              <a:ext cx="6929088" cy="8302322"/>
                              <a:chOff x="0" y="0"/>
                              <a:chExt cx="6933439" cy="8302322"/>
                            </a:xfrm>
                          </wpg:grpSpPr>
                          <wps:wsp>
                            <wps:cNvPr id="1809667280" name="TextBox 118">
                              <a:extLst>
                                <a:ext uri="{FF2B5EF4-FFF2-40B4-BE49-F238E27FC236}">
                                  <a16:creationId xmlns:a16="http://schemas.microsoft.com/office/drawing/2014/main" id="{B59196AF-454B-6033-3B47-E177FDD6A91C}"/>
                                </a:ext>
                              </a:extLst>
                            </wps:cNvPr>
                            <wps:cNvSpPr txBox="1"/>
                            <wps:spPr>
                              <a:xfrm>
                                <a:off x="6036234" y="1"/>
                                <a:ext cx="897205" cy="8302321"/>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48D05E52" w14:textId="77777777" w:rsidR="005408C0" w:rsidRPr="00693F1E" w:rsidRDefault="005408C0" w:rsidP="005408C0">
                                  <w:pPr>
                                    <w:spacing w:after="20" w:line="240" w:lineRule="auto"/>
                                    <w:ind w:left="-45" w:right="-159"/>
                                    <w:rPr>
                                      <w:rFonts w:ascii="Aptos" w:hAnsi="Aptos"/>
                                      <w:b/>
                                      <w:bCs/>
                                      <w:color w:val="595959" w:themeColor="text1" w:themeTint="A6"/>
                                      <w:kern w:val="24"/>
                                      <w:sz w:val="14"/>
                                      <w:szCs w:val="14"/>
                                      <w14:ligatures w14:val="none"/>
                                    </w:rPr>
                                  </w:pPr>
                                  <w:r w:rsidRPr="00693F1E">
                                    <w:rPr>
                                      <w:rFonts w:ascii="Aptos" w:hAnsi="Aptos"/>
                                      <w:b/>
                                      <w:bCs/>
                                      <w:color w:val="595959" w:themeColor="text1" w:themeTint="A6"/>
                                      <w:kern w:val="24"/>
                                      <w:sz w:val="14"/>
                                      <w:szCs w:val="14"/>
                                    </w:rPr>
                                    <w:t xml:space="preserve">        Estimate [95 %]</w:t>
                                  </w:r>
                                </w:p>
                                <w:p w14:paraId="7CBF3E29" w14:textId="77777777" w:rsidR="005408C0" w:rsidRPr="00904015" w:rsidRDefault="005408C0" w:rsidP="005408C0">
                                  <w:pPr>
                                    <w:snapToGrid w:val="0"/>
                                    <w:spacing w:after="0" w:line="134" w:lineRule="exact"/>
                                    <w:ind w:left="-45" w:right="-397"/>
                                    <w:rPr>
                                      <w:rFonts w:ascii="Aptos" w:hAnsi="Aptos"/>
                                      <w:color w:val="595959" w:themeColor="text1" w:themeTint="A6"/>
                                      <w:kern w:val="0"/>
                                      <w:sz w:val="12"/>
                                      <w:szCs w:val="12"/>
                                    </w:rPr>
                                  </w:pPr>
                                  <w:r w:rsidRPr="00904015">
                                    <w:rPr>
                                      <w:rFonts w:ascii="Aptos" w:hAnsi="Aptos"/>
                                      <w:color w:val="595959" w:themeColor="text1" w:themeTint="A6"/>
                                      <w:kern w:val="24"/>
                                      <w:sz w:val="12"/>
                                      <w:szCs w:val="12"/>
                                    </w:rPr>
                                    <w:t xml:space="preserve">243.20 [233.50, 252.90] </w:t>
                                  </w:r>
                                  <w:r w:rsidRPr="00904015">
                                    <w:rPr>
                                      <w:rFonts w:ascii="Aptos" w:hAnsi="Aptos"/>
                                      <w:color w:val="595959" w:themeColor="text1" w:themeTint="A6"/>
                                      <w:sz w:val="12"/>
                                      <w:szCs w:val="12"/>
                                    </w:rPr>
                                    <w:t xml:space="preserve">231.43 [208.04, 254.82] 240.58 [217.62, 263.55] 249.86 [225.40, 274.31] 251.82 [232.30, 271.33] 245.23 [224.63, 265.83] 260.81 [225.79, 295.83] 259.28 [228.81, 289.74] 271.11 [235.62, 306.59] 263.62 [228.65, 298.59] 270.57 [236.13, 305.02] 278.69 [243.46, 313.93] 277.21 [244.65, 309.76] 277.97 [247.76, 308.18] 276.19 [247.83, 304.55] 271.24 [242.99, 299.48] 268.90 [241.93, 295.87] 267.95 [242.43, 293.46] 262.37 [235.89, 288.84] 266.94 [240.28, 293.60] 270.61 [244.25, 296.97] 269.89 [244.72, 295.07] 267.20 [242.57, 291.84] 262.12 [236.54, 287.70] 265.14 [239.90, 290.37] 264.17 [239.84, 288.49] 261.08 [236.92, 285.24] 260.56 [237.24, 283.87] 260.69 [238.19, 283.20] 262.20 [240.24, 284.16] 260.64 [239.19, 282.09] 260.26 [239.47, 281.06] 256.57 [235.17, 277.98] 259.23 [237.83, 280.63] 258.52 [237.70, 279.35] 257.71 [237.41, 278.02] 261.27 [240.35, 282.20] 261.88 [241.48, 282.27] 261.20 [241.30, 281.11] 259.05 [239.20, 278.89] 257.74 [238.22, 277.26] 257.75 [238.69, 276.80] 256.96 [238.29, 275.63] 256.20 [237.91, 274.50] 258.98 [240.29, 277.67] 258.33 [240.00, 276.65] 261.20 [242.42, 279.99] 260.42 [241.97, 278.88] 262.73 [244.10, 281.36] 261.69 [243.33, 280.05] 263.87 [245.37, 282.36] 265.57 [247.12, 284.01] 267.50 [249.02, 285.99] 269.35 [250.85, 287.85] 270.82 [252.43, 289.20] 273.36 [254.64, 292.08] 273.71 [255.30, 292.11] 274.95 [256.70, 293.21] 275.48 [257.51, 293.45] 277.51 [259.39, 295.63] 279.46 [261.23, 297.68] 281.67 [263.22, 300.11] 283.53 [265.01, 302.05] 284.43 [266.11, 302.74] 286.01 [267.71, 304.31] 286.48 [268.43, 304.53] 286.94 [269.13, 304.74] 287.08 [269.53, 304.63] 286.03 [268.62, 303.44] 285.27 [268.05, 302.49] 284.30 [267.21, 301.38] 282.91 [265.85, 299.97] 282.04 [265.13, 298.96] 281.75 [265.05, 298.44] 281.77 [265.30, 298.24] 283.28 [266.76, 299.80] 284.37 [267.92, 300.81] 284.59 [268.35, 300.83] 282.89 [266.51, 299.26] 281.65 [265.30, 298.00] 280.27 [263.91, 296.64] 278.96 [262.59, 295.33] 278.43 [262.23, 294.64] 278.32 [262.31, 294.33] 278.25 [262.43, 294.08] 277.95 [262.30, 293.60] 278.12 [262.65, 293.60] 278.26 [262.96, 293.56] 277.29 [262.04, 292.54] 276.56 [261.42, 291.71] 275.38 [260.22, 290.54] </w:t>
                                  </w:r>
                                </w:p>
                              </w:txbxContent>
                            </wps:txbx>
                            <wps:bodyPr wrap="square" rtlCol="0" anchor="t"/>
                          </wps:wsp>
                          <wpg:graphicFrame>
                            <wpg:cNvPr id="35597809" name="Chart 35597809">
                              <a:extLst>
                                <a:ext uri="{FF2B5EF4-FFF2-40B4-BE49-F238E27FC236}">
                                  <a16:creationId xmlns:a16="http://schemas.microsoft.com/office/drawing/2014/main" id="{197F30FD-CE1F-4D3D-93D7-30E1C1109B52}"/>
                                </a:ext>
                              </a:extLst>
                            </wpg:cNvPr>
                            <wpg:cNvFrPr>
                              <a:graphicFrameLocks/>
                            </wpg:cNvFrPr>
                            <wpg:xfrm>
                              <a:off x="0" y="0"/>
                              <a:ext cx="6037829" cy="8301040"/>
                            </wpg:xfrm>
                            <a:graphic>
                              <a:graphicData uri="http://schemas.openxmlformats.org/drawingml/2006/chart">
                                <c:chart xmlns:c="http://schemas.openxmlformats.org/drawingml/2006/chart" xmlns:r="http://schemas.openxmlformats.org/officeDocument/2006/relationships" r:id="rId12"/>
                              </a:graphicData>
                            </a:graphic>
                          </wpg:graphicFrame>
                        </wpg:grpSp>
                        <wpg:grpSp>
                          <wpg:cNvPr id="1884120703" name="Group 1884120703">
                            <a:extLst>
                              <a:ext uri="{FF2B5EF4-FFF2-40B4-BE49-F238E27FC236}">
                                <a16:creationId xmlns:a16="http://schemas.microsoft.com/office/drawing/2014/main" id="{BE986D93-64C5-A5C0-A61A-7548B09FA6A0}"/>
                              </a:ext>
                            </a:extLst>
                          </wpg:cNvPr>
                          <wpg:cNvGrpSpPr/>
                          <wpg:grpSpPr>
                            <a:xfrm>
                              <a:off x="2951651" y="177057"/>
                              <a:ext cx="1825567" cy="7696888"/>
                              <a:chOff x="2951619" y="177058"/>
                              <a:chExt cx="1770656" cy="7456455"/>
                            </a:xfrm>
                          </wpg:grpSpPr>
                          <wps:wsp>
                            <wps:cNvPr id="1029203885" name="Rectangle 1029203885">
                              <a:extLst>
                                <a:ext uri="{FF2B5EF4-FFF2-40B4-BE49-F238E27FC236}">
                                  <a16:creationId xmlns:a16="http://schemas.microsoft.com/office/drawing/2014/main" id="{3D0DB155-C2EB-48A8-8084-94EF1312B49C}"/>
                                </a:ext>
                              </a:extLst>
                            </wps:cNvPr>
                            <wps:cNvSpPr/>
                            <wps:spPr>
                              <a:xfrm>
                                <a:off x="4394273" y="7175904"/>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g:grpSp>
                            <wpg:cNvPr id="1363839903" name="Group 1363839903">
                              <a:extLst>
                                <a:ext uri="{FF2B5EF4-FFF2-40B4-BE49-F238E27FC236}">
                                  <a16:creationId xmlns:a16="http://schemas.microsoft.com/office/drawing/2014/main" id="{29AF765C-DA44-9262-E98B-A2461516A825}"/>
                                </a:ext>
                              </a:extLst>
                            </wpg:cNvPr>
                            <wpg:cNvGrpSpPr/>
                            <wpg:grpSpPr>
                              <a:xfrm>
                                <a:off x="2951619" y="177058"/>
                                <a:ext cx="1770656" cy="7456455"/>
                                <a:chOff x="2951619" y="177058"/>
                                <a:chExt cx="1770656" cy="7456455"/>
                              </a:xfrm>
                            </wpg:grpSpPr>
                            <wps:wsp>
                              <wps:cNvPr id="981528934" name="Rectangle 981528934">
                                <a:extLst>
                                  <a:ext uri="{FF2B5EF4-FFF2-40B4-BE49-F238E27FC236}">
                                    <a16:creationId xmlns:a16="http://schemas.microsoft.com/office/drawing/2014/main" id="{C1CB18DA-0FB8-40A8-BB5B-5E3EF24B0336}"/>
                                  </a:ext>
                                </a:extLst>
                              </wps:cNvPr>
                              <wps:cNvSpPr/>
                              <wps:spPr>
                                <a:xfrm>
                                  <a:off x="4407612" y="6927306"/>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975461034" name="Rectangle 975461034">
                                <a:extLst>
                                  <a:ext uri="{FF2B5EF4-FFF2-40B4-BE49-F238E27FC236}">
                                    <a16:creationId xmlns:a16="http://schemas.microsoft.com/office/drawing/2014/main" id="{CEEC0614-840D-4137-8A77-E55E1B94AEAF}"/>
                                  </a:ext>
                                </a:extLst>
                              </wps:cNvPr>
                              <wps:cNvSpPr/>
                              <wps:spPr>
                                <a:xfrm>
                                  <a:off x="4406930" y="7008269"/>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910829521" name="Rectangle 910829521">
                                <a:extLst>
                                  <a:ext uri="{FF2B5EF4-FFF2-40B4-BE49-F238E27FC236}">
                                    <a16:creationId xmlns:a16="http://schemas.microsoft.com/office/drawing/2014/main" id="{EA62866A-BE47-4F23-B150-37F470BCF8D8}"/>
                                  </a:ext>
                                </a:extLst>
                              </wps:cNvPr>
                              <wps:cNvSpPr/>
                              <wps:spPr>
                                <a:xfrm>
                                  <a:off x="4401631" y="7093846"/>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g:grpSp>
                              <wpg:cNvPr id="342206408" name="Group 342206408">
                                <a:extLst>
                                  <a:ext uri="{FF2B5EF4-FFF2-40B4-BE49-F238E27FC236}">
                                    <a16:creationId xmlns:a16="http://schemas.microsoft.com/office/drawing/2014/main" id="{A400ECD2-BBF4-8E6C-81F3-21546338015F}"/>
                                  </a:ext>
                                </a:extLst>
                              </wpg:cNvPr>
                              <wpg:cNvGrpSpPr/>
                              <wpg:grpSpPr>
                                <a:xfrm>
                                  <a:off x="2951619" y="177058"/>
                                  <a:ext cx="1770656" cy="7456455"/>
                                  <a:chOff x="2951619" y="177058"/>
                                  <a:chExt cx="1770656" cy="7456455"/>
                                </a:xfrm>
                              </wpg:grpSpPr>
                              <wps:wsp>
                                <wps:cNvPr id="415867370" name="Rectangle 415867370">
                                  <a:extLst>
                                    <a:ext uri="{FF2B5EF4-FFF2-40B4-BE49-F238E27FC236}">
                                      <a16:creationId xmlns:a16="http://schemas.microsoft.com/office/drawing/2014/main" id="{29FDE330-98D5-4580-BA7D-B537358B4B8D}"/>
                                    </a:ext>
                                  </a:extLst>
                                </wps:cNvPr>
                                <wps:cNvSpPr/>
                                <wps:spPr>
                                  <a:xfrm>
                                    <a:off x="4511420" y="6187344"/>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911968575" name="Rectangle 1911968575">
                                  <a:extLst>
                                    <a:ext uri="{FF2B5EF4-FFF2-40B4-BE49-F238E27FC236}">
                                      <a16:creationId xmlns:a16="http://schemas.microsoft.com/office/drawing/2014/main" id="{4EA13043-25C6-4555-8817-F72AAFFADDD5}"/>
                                    </a:ext>
                                  </a:extLst>
                                </wps:cNvPr>
                                <wps:cNvSpPr/>
                                <wps:spPr>
                                  <a:xfrm>
                                    <a:off x="4510740" y="6268307"/>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956983053" name="Rectangle 1956983053">
                                  <a:extLst>
                                    <a:ext uri="{FF2B5EF4-FFF2-40B4-BE49-F238E27FC236}">
                                      <a16:creationId xmlns:a16="http://schemas.microsoft.com/office/drawing/2014/main" id="{A5ACF71B-0DA7-422B-8041-872E7D27881F}"/>
                                    </a:ext>
                                  </a:extLst>
                                </wps:cNvPr>
                                <wps:cNvSpPr/>
                                <wps:spPr>
                                  <a:xfrm>
                                    <a:off x="4560120" y="6349269"/>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g:grpSp>
                                <wpg:cNvPr id="622675899" name="Group 622675899">
                                  <a:extLst>
                                    <a:ext uri="{FF2B5EF4-FFF2-40B4-BE49-F238E27FC236}">
                                      <a16:creationId xmlns:a16="http://schemas.microsoft.com/office/drawing/2014/main" id="{11E5D937-6FCA-F5AC-E7F8-88C16AA0D36E}"/>
                                    </a:ext>
                                  </a:extLst>
                                </wpg:cNvPr>
                                <wpg:cNvGrpSpPr/>
                                <wpg:grpSpPr>
                                  <a:xfrm>
                                    <a:off x="2951619" y="177058"/>
                                    <a:ext cx="1770656" cy="7456455"/>
                                    <a:chOff x="2951619" y="177058"/>
                                    <a:chExt cx="1770656" cy="7456455"/>
                                  </a:xfrm>
                                </wpg:grpSpPr>
                                <wps:wsp>
                                  <wps:cNvPr id="700190278" name="Rectangle 700190278">
                                    <a:extLst>
                                      <a:ext uri="{FF2B5EF4-FFF2-40B4-BE49-F238E27FC236}">
                                        <a16:creationId xmlns:a16="http://schemas.microsoft.com/office/drawing/2014/main" id="{458376EE-4295-49BE-BE66-733A0A1CEC69}"/>
                                      </a:ext>
                                    </a:extLst>
                                  </wps:cNvPr>
                                  <wps:cNvSpPr/>
                                  <wps:spPr>
                                    <a:xfrm>
                                      <a:off x="4642567" y="5447382"/>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653320211" name="Rectangle 653320211">
                                    <a:extLst>
                                      <a:ext uri="{FF2B5EF4-FFF2-40B4-BE49-F238E27FC236}">
                                        <a16:creationId xmlns:a16="http://schemas.microsoft.com/office/drawing/2014/main" id="{4C490736-893B-4A33-BA9A-216DD939F039}"/>
                                      </a:ext>
                                    </a:extLst>
                                  </wps:cNvPr>
                                  <wps:cNvSpPr/>
                                  <wps:spPr>
                                    <a:xfrm>
                                      <a:off x="4656711" y="5528345"/>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012420465" name="Rectangle 1012420465">
                                    <a:extLst>
                                      <a:ext uri="{FF2B5EF4-FFF2-40B4-BE49-F238E27FC236}">
                                        <a16:creationId xmlns:a16="http://schemas.microsoft.com/office/drawing/2014/main" id="{B9BC63A6-A4BD-4D3B-817D-650B3BFCDB3E}"/>
                                      </a:ext>
                                    </a:extLst>
                                  </wps:cNvPr>
                                  <wps:cNvSpPr/>
                                  <wps:spPr>
                                    <a:xfrm>
                                      <a:off x="4675475" y="5610402"/>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311847908" name="Rectangle 311847908">
                                    <a:extLst>
                                      <a:ext uri="{FF2B5EF4-FFF2-40B4-BE49-F238E27FC236}">
                                        <a16:creationId xmlns:a16="http://schemas.microsoft.com/office/drawing/2014/main" id="{74A7EBD4-DF5C-4C90-9CC1-5A39ED8E02B2}"/>
                                      </a:ext>
                                    </a:extLst>
                                  </wps:cNvPr>
                                  <wps:cNvSpPr/>
                                  <wps:spPr>
                                    <a:xfrm>
                                      <a:off x="4590861" y="5939960"/>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549708543" name="Rectangle 549708543">
                                    <a:extLst>
                                      <a:ext uri="{FF2B5EF4-FFF2-40B4-BE49-F238E27FC236}">
                                        <a16:creationId xmlns:a16="http://schemas.microsoft.com/office/drawing/2014/main" id="{34DBF691-9C2F-4A80-9C64-56D71D9E06F7}"/>
                                      </a:ext>
                                    </a:extLst>
                                  </wps:cNvPr>
                                  <wps:cNvSpPr/>
                                  <wps:spPr>
                                    <a:xfrm>
                                      <a:off x="4545832" y="6023113"/>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786117813" name="Rectangle 1786117813">
                                    <a:extLst>
                                      <a:ext uri="{FF2B5EF4-FFF2-40B4-BE49-F238E27FC236}">
                                        <a16:creationId xmlns:a16="http://schemas.microsoft.com/office/drawing/2014/main" id="{4CAD3C8D-45AB-4BF6-BC9E-6FE1D2F371C0}"/>
                                      </a:ext>
                                    </a:extLst>
                                  </wps:cNvPr>
                                  <wps:cNvSpPr/>
                                  <wps:spPr>
                                    <a:xfrm>
                                      <a:off x="4522431" y="6104075"/>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g:grpSp>
                                  <wpg:cNvPr id="1439369320" name="Group 1439369320">
                                    <a:extLst>
                                      <a:ext uri="{FF2B5EF4-FFF2-40B4-BE49-F238E27FC236}">
                                        <a16:creationId xmlns:a16="http://schemas.microsoft.com/office/drawing/2014/main" id="{04823522-7A8B-E7BB-3456-CC5C59D310FB}"/>
                                      </a:ext>
                                    </a:extLst>
                                  </wpg:cNvPr>
                                  <wpg:cNvGrpSpPr/>
                                  <wpg:grpSpPr>
                                    <a:xfrm>
                                      <a:off x="2951619" y="177058"/>
                                      <a:ext cx="1769851" cy="7456455"/>
                                      <a:chOff x="2951619" y="177058"/>
                                      <a:chExt cx="1769851" cy="7456455"/>
                                    </a:xfrm>
                                  </wpg:grpSpPr>
                                  <wps:wsp>
                                    <wps:cNvPr id="2057924671" name="Rectangle 2057924671">
                                      <a:extLst>
                                        <a:ext uri="{FF2B5EF4-FFF2-40B4-BE49-F238E27FC236}">
                                          <a16:creationId xmlns:a16="http://schemas.microsoft.com/office/drawing/2014/main" id="{87BB9C49-9339-41FC-963C-00C6A17EBB42}"/>
                                        </a:ext>
                                      </a:extLst>
                                    </wps:cNvPr>
                                    <wps:cNvSpPr/>
                                    <wps:spPr>
                                      <a:xfrm>
                                        <a:off x="3806397" y="3798611"/>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g:grpSp>
                                    <wpg:cNvPr id="1059191320" name="Group 1059191320">
                                      <a:extLst>
                                        <a:ext uri="{FF2B5EF4-FFF2-40B4-BE49-F238E27FC236}">
                                          <a16:creationId xmlns:a16="http://schemas.microsoft.com/office/drawing/2014/main" id="{33DE4B2D-5B20-5B96-7AA0-4E094641A894}"/>
                                        </a:ext>
                                      </a:extLst>
                                    </wpg:cNvPr>
                                    <wpg:cNvGrpSpPr/>
                                    <wpg:grpSpPr>
                                      <a:xfrm>
                                        <a:off x="2951619" y="177058"/>
                                        <a:ext cx="1769851" cy="7456455"/>
                                        <a:chOff x="2951619" y="177058"/>
                                        <a:chExt cx="1769851" cy="7456455"/>
                                      </a:xfrm>
                                    </wpg:grpSpPr>
                                    <wps:wsp>
                                      <wps:cNvPr id="1488879111" name="Rectangle 1488879111">
                                        <a:extLst>
                                          <a:ext uri="{FF2B5EF4-FFF2-40B4-BE49-F238E27FC236}">
                                            <a16:creationId xmlns:a16="http://schemas.microsoft.com/office/drawing/2014/main" id="{128D164A-8593-40F0-9C6D-0BEDA71EEEC5}"/>
                                          </a:ext>
                                        </a:extLst>
                                      </wps:cNvPr>
                                      <wps:cNvSpPr/>
                                      <wps:spPr>
                                        <a:xfrm>
                                          <a:off x="3768298" y="3470264"/>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692000793" name="Rectangle 1692000793">
                                        <a:extLst>
                                          <a:ext uri="{FF2B5EF4-FFF2-40B4-BE49-F238E27FC236}">
                                            <a16:creationId xmlns:a16="http://schemas.microsoft.com/office/drawing/2014/main" id="{0147A0AF-57E8-41DD-A58F-33769E1F02AD}"/>
                                          </a:ext>
                                        </a:extLst>
                                      </wps:cNvPr>
                                      <wps:cNvSpPr/>
                                      <wps:spPr>
                                        <a:xfrm>
                                          <a:off x="3768709" y="3552321"/>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595512715" name="Rectangle 595512715">
                                        <a:extLst>
                                          <a:ext uri="{FF2B5EF4-FFF2-40B4-BE49-F238E27FC236}">
                                            <a16:creationId xmlns:a16="http://schemas.microsoft.com/office/drawing/2014/main" id="{00101B90-7729-46EE-B948-09BDC2341BA4}"/>
                                          </a:ext>
                                        </a:extLst>
                                      </wps:cNvPr>
                                      <wps:cNvSpPr/>
                                      <wps:spPr>
                                        <a:xfrm>
                                          <a:off x="3742999" y="3633284"/>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2089751585" name="Rectangle 2089751585">
                                        <a:extLst>
                                          <a:ext uri="{FF2B5EF4-FFF2-40B4-BE49-F238E27FC236}">
                                            <a16:creationId xmlns:a16="http://schemas.microsoft.com/office/drawing/2014/main" id="{E670E6A7-4625-42CA-B576-A9CBCE1B7AA4}"/>
                                          </a:ext>
                                        </a:extLst>
                                      </wps:cNvPr>
                                      <wps:cNvSpPr/>
                                      <wps:spPr>
                                        <a:xfrm>
                                          <a:off x="3875507" y="3963937"/>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g:grpSp>
                                      <wpg:cNvPr id="810147912" name="Group 810147912">
                                        <a:extLst>
                                          <a:ext uri="{FF2B5EF4-FFF2-40B4-BE49-F238E27FC236}">
                                            <a16:creationId xmlns:a16="http://schemas.microsoft.com/office/drawing/2014/main" id="{E3F15C72-6928-E23F-267B-C9B949CD1247}"/>
                                          </a:ext>
                                        </a:extLst>
                                      </wpg:cNvPr>
                                      <wpg:cNvGrpSpPr/>
                                      <wpg:grpSpPr>
                                        <a:xfrm>
                                          <a:off x="2951619" y="177058"/>
                                          <a:ext cx="1769851" cy="7456455"/>
                                          <a:chOff x="2951619" y="177058"/>
                                          <a:chExt cx="1769851" cy="7456455"/>
                                        </a:xfrm>
                                      </wpg:grpSpPr>
                                      <wps:wsp>
                                        <wps:cNvPr id="1205914218" name="Rectangle 1205914218">
                                          <a:extLst>
                                            <a:ext uri="{FF2B5EF4-FFF2-40B4-BE49-F238E27FC236}">
                                              <a16:creationId xmlns:a16="http://schemas.microsoft.com/office/drawing/2014/main" id="{B1C00D77-EAC2-4B38-9826-CC5C3C288419}"/>
                                            </a:ext>
                                          </a:extLst>
                                        </wps:cNvPr>
                                        <wps:cNvSpPr/>
                                        <wps:spPr>
                                          <a:xfrm>
                                            <a:off x="3876727" y="3138398"/>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g:grpSp>
                                        <wpg:cNvPr id="1531480242" name="Group 1531480242">
                                          <a:extLst>
                                            <a:ext uri="{FF2B5EF4-FFF2-40B4-BE49-F238E27FC236}">
                                              <a16:creationId xmlns:a16="http://schemas.microsoft.com/office/drawing/2014/main" id="{1C610989-BDC3-582A-8B23-2740E1012E99}"/>
                                            </a:ext>
                                          </a:extLst>
                                        </wpg:cNvPr>
                                        <wpg:cNvGrpSpPr/>
                                        <wpg:grpSpPr>
                                          <a:xfrm>
                                            <a:off x="2951619" y="177058"/>
                                            <a:ext cx="1769851" cy="7456455"/>
                                            <a:chOff x="2951619" y="177058"/>
                                            <a:chExt cx="1769851" cy="7456455"/>
                                          </a:xfrm>
                                        </wpg:grpSpPr>
                                        <wps:wsp>
                                          <wps:cNvPr id="335800382" name="Rectangle 335800382">
                                            <a:extLst>
                                              <a:ext uri="{FF2B5EF4-FFF2-40B4-BE49-F238E27FC236}">
                                                <a16:creationId xmlns:a16="http://schemas.microsoft.com/office/drawing/2014/main" id="{4A9EC8B2-7C3B-4653-98C9-87A4D94BFF2C}"/>
                                              </a:ext>
                                            </a:extLst>
                                          </wps:cNvPr>
                                          <wps:cNvSpPr/>
                                          <wps:spPr>
                                            <a:xfrm>
                                              <a:off x="3848152" y="2728953"/>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g:grpSp>
                                          <wpg:cNvPr id="41865355" name="Group 41865355">
                                            <a:extLst>
                                              <a:ext uri="{FF2B5EF4-FFF2-40B4-BE49-F238E27FC236}">
                                                <a16:creationId xmlns:a16="http://schemas.microsoft.com/office/drawing/2014/main" id="{0FA8EC75-B7D5-5A0E-844F-AB230ED6A4A5}"/>
                                              </a:ext>
                                            </a:extLst>
                                          </wpg:cNvPr>
                                          <wpg:cNvGrpSpPr/>
                                          <wpg:grpSpPr>
                                            <a:xfrm>
                                              <a:off x="2951619" y="177058"/>
                                              <a:ext cx="1769851" cy="7456455"/>
                                              <a:chOff x="2951619" y="177058"/>
                                              <a:chExt cx="1769851" cy="7456455"/>
                                            </a:xfrm>
                                          </wpg:grpSpPr>
                                          <wps:wsp>
                                            <wps:cNvPr id="1848304151" name="Rectangle 1848304151">
                                              <a:extLst>
                                                <a:ext uri="{FF2B5EF4-FFF2-40B4-BE49-F238E27FC236}">
                                                  <a16:creationId xmlns:a16="http://schemas.microsoft.com/office/drawing/2014/main" id="{7353903B-E2D9-4F6B-9CFD-3E973EEA99D5}"/>
                                                </a:ext>
                                              </a:extLst>
                                            </wps:cNvPr>
                                            <wps:cNvSpPr/>
                                            <wps:spPr>
                                              <a:xfrm>
                                                <a:off x="3874012" y="2317474"/>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999530452" name="Rectangle 1999530452">
                                              <a:extLst>
                                                <a:ext uri="{FF2B5EF4-FFF2-40B4-BE49-F238E27FC236}">
                                                  <a16:creationId xmlns:a16="http://schemas.microsoft.com/office/drawing/2014/main" id="{76F504FE-5E8F-4FA5-8AB3-0DDFB5AF9D18}"/>
                                                </a:ext>
                                              </a:extLst>
                                            </wps:cNvPr>
                                            <wps:cNvSpPr/>
                                            <wps:spPr>
                                              <a:xfrm>
                                                <a:off x="3854962" y="2399790"/>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497912870" name="Rectangle 1497912870">
                                              <a:extLst>
                                                <a:ext uri="{FF2B5EF4-FFF2-40B4-BE49-F238E27FC236}">
                                                  <a16:creationId xmlns:a16="http://schemas.microsoft.com/office/drawing/2014/main" id="{A9F96702-8251-48E2-B0ED-97869FD536F9}"/>
                                                </a:ext>
                                              </a:extLst>
                                            </wps:cNvPr>
                                            <wps:cNvSpPr/>
                                            <wps:spPr>
                                              <a:xfrm>
                                                <a:off x="3858772" y="2483610"/>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647623563" name="Rectangle 1647623563">
                                              <a:extLst>
                                                <a:ext uri="{FF2B5EF4-FFF2-40B4-BE49-F238E27FC236}">
                                                  <a16:creationId xmlns:a16="http://schemas.microsoft.com/office/drawing/2014/main" id="{191AC11F-5063-4747-8D65-889493D01434}"/>
                                                </a:ext>
                                              </a:extLst>
                                            </wps:cNvPr>
                                            <wps:cNvSpPr/>
                                            <wps:spPr>
                                              <a:xfrm>
                                                <a:off x="3732116" y="2812773"/>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337760065" name="Rectangle 1337760065">
                                              <a:extLst>
                                                <a:ext uri="{FF2B5EF4-FFF2-40B4-BE49-F238E27FC236}">
                                                  <a16:creationId xmlns:a16="http://schemas.microsoft.com/office/drawing/2014/main" id="{61D55FAD-B174-4CCF-9F21-19B847F4758D}"/>
                                                </a:ext>
                                              </a:extLst>
                                            </wps:cNvPr>
                                            <wps:cNvSpPr/>
                                            <wps:spPr>
                                              <a:xfrm>
                                                <a:off x="3813203" y="2892641"/>
                                                <a:ext cx="48161"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g:grpSp>
                                            <wpg:cNvPr id="988860459" name="Group 988860459">
                                              <a:extLst>
                                                <a:ext uri="{FF2B5EF4-FFF2-40B4-BE49-F238E27FC236}">
                                                  <a16:creationId xmlns:a16="http://schemas.microsoft.com/office/drawing/2014/main" id="{173A27E1-0D89-A88E-1D1C-CACDC4C662C1}"/>
                                                </a:ext>
                                              </a:extLst>
                                            </wpg:cNvPr>
                                            <wpg:cNvGrpSpPr/>
                                            <wpg:grpSpPr>
                                              <a:xfrm>
                                                <a:off x="2951619" y="177058"/>
                                                <a:ext cx="1769851" cy="7456455"/>
                                                <a:chOff x="2951619" y="177058"/>
                                                <a:chExt cx="1769851" cy="7456455"/>
                                              </a:xfrm>
                                            </wpg:grpSpPr>
                                            <wps:wsp>
                                              <wps:cNvPr id="589209029" name="Rectangle 589209029">
                                                <a:extLst>
                                                  <a:ext uri="{FF2B5EF4-FFF2-40B4-BE49-F238E27FC236}">
                                                    <a16:creationId xmlns:a16="http://schemas.microsoft.com/office/drawing/2014/main" id="{9C90184F-9FEC-4C62-9102-78D9D4C738C8}"/>
                                                  </a:ext>
                                                </a:extLst>
                                              </wps:cNvPr>
                                              <wps:cNvSpPr/>
                                              <wps:spPr>
                                                <a:xfrm>
                                                  <a:off x="3902991" y="2069823"/>
                                                  <a:ext cx="45609"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g:grpSp>
                                              <wpg:cNvPr id="1936565520" name="Group 1936565520">
                                                <a:extLst>
                                                  <a:ext uri="{FF2B5EF4-FFF2-40B4-BE49-F238E27FC236}">
                                                    <a16:creationId xmlns:a16="http://schemas.microsoft.com/office/drawing/2014/main" id="{B5046B75-A1AA-ACE4-B01A-39815D5BD0F7}"/>
                                                  </a:ext>
                                                </a:extLst>
                                              </wpg:cNvPr>
                                              <wpg:cNvGrpSpPr/>
                                              <wpg:grpSpPr>
                                                <a:xfrm>
                                                  <a:off x="2951619" y="177058"/>
                                                  <a:ext cx="1769851" cy="7456455"/>
                                                  <a:chOff x="2951619" y="177058"/>
                                                  <a:chExt cx="1769851" cy="7456455"/>
                                                </a:xfrm>
                                              </wpg:grpSpPr>
                                              <wpg:grpSp>
                                                <wpg:cNvPr id="658954748" name="Group 658954748">
                                                  <a:extLst>
                                                    <a:ext uri="{FF2B5EF4-FFF2-40B4-BE49-F238E27FC236}">
                                                      <a16:creationId xmlns:a16="http://schemas.microsoft.com/office/drawing/2014/main" id="{145EFE2F-E986-9F02-8C70-57E534A3F247}"/>
                                                    </a:ext>
                                                  </a:extLst>
                                                </wpg:cNvPr>
                                                <wpg:cNvGrpSpPr/>
                                                <wpg:grpSpPr>
                                                  <a:xfrm>
                                                    <a:off x="3911421" y="1493010"/>
                                                    <a:ext cx="247776" cy="212134"/>
                                                    <a:chOff x="3911421" y="1493010"/>
                                                    <a:chExt cx="247776" cy="212134"/>
                                                  </a:xfrm>
                                                </wpg:grpSpPr>
                                                <wps:wsp>
                                                  <wps:cNvPr id="1247912418" name="Rectangle 1247912418">
                                                    <a:extLst>
                                                      <a:ext uri="{FF2B5EF4-FFF2-40B4-BE49-F238E27FC236}">
                                                        <a16:creationId xmlns:a16="http://schemas.microsoft.com/office/drawing/2014/main" id="{CD41F7CD-A560-4BEA-A539-4A92C6DA40EF}"/>
                                                      </a:ext>
                                                    </a:extLst>
                                                  </wps:cNvPr>
                                                  <wps:cNvSpPr/>
                                                  <wps:spPr>
                                                    <a:xfrm>
                                                      <a:off x="4112397" y="1493010"/>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566908920" name="Rectangle 1566908920">
                                                    <a:extLst>
                                                      <a:ext uri="{FF2B5EF4-FFF2-40B4-BE49-F238E27FC236}">
                                                        <a16:creationId xmlns:a16="http://schemas.microsoft.com/office/drawing/2014/main" id="{D873FBE3-697E-4636-8DC3-6EF21E33347C}"/>
                                                      </a:ext>
                                                    </a:extLst>
                                                  </wps:cNvPr>
                                                  <wps:cNvSpPr/>
                                                  <wps:spPr>
                                                    <a:xfrm>
                                                      <a:off x="4083417" y="1574523"/>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130363655" name="Rectangle 1130363655">
                                                    <a:extLst>
                                                      <a:ext uri="{FF2B5EF4-FFF2-40B4-BE49-F238E27FC236}">
                                                        <a16:creationId xmlns:a16="http://schemas.microsoft.com/office/drawing/2014/main" id="{9D505C3C-324C-47A6-B3D8-54E24B7E8E71}"/>
                                                      </a:ext>
                                                    </a:extLst>
                                                  </wps:cNvPr>
                                                  <wps:cNvSpPr/>
                                                  <wps:spPr>
                                                    <a:xfrm>
                                                      <a:off x="3911421" y="1658344"/>
                                                      <a:ext cx="45609"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g:grpSp>
                                              <wps:wsp>
                                                <wps:cNvPr id="236233720" name="Rectangle 236233720">
                                                  <a:extLst>
                                                    <a:ext uri="{FF2B5EF4-FFF2-40B4-BE49-F238E27FC236}">
                                                      <a16:creationId xmlns:a16="http://schemas.microsoft.com/office/drawing/2014/main" id="{98BA413A-E3DB-4A70-B8EF-4EFAFFC32690}"/>
                                                    </a:ext>
                                                  </a:extLst>
                                                </wps:cNvPr>
                                                <wps:cNvSpPr/>
                                                <wps:spPr>
                                                  <a:xfrm>
                                                    <a:off x="4054437" y="1740660"/>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g:grpSp>
                                                <wpg:cNvPr id="224504458" name="Group 224504458">
                                                  <a:extLst>
                                                    <a:ext uri="{FF2B5EF4-FFF2-40B4-BE49-F238E27FC236}">
                                                      <a16:creationId xmlns:a16="http://schemas.microsoft.com/office/drawing/2014/main" id="{9D2FEFBC-A29A-A6E4-2762-884D55F768B1}"/>
                                                    </a:ext>
                                                  </a:extLst>
                                                </wpg:cNvPr>
                                                <wpg:cNvGrpSpPr/>
                                                <wpg:grpSpPr>
                                                  <a:xfrm>
                                                    <a:off x="2951619" y="177058"/>
                                                    <a:ext cx="1769851" cy="7456455"/>
                                                    <a:chOff x="2951619" y="177058"/>
                                                    <a:chExt cx="1769851" cy="7456455"/>
                                                  </a:xfrm>
                                                </wpg:grpSpPr>
                                                <wps:wsp>
                                                  <wps:cNvPr id="1270067418" name="Rectangle 1270067418">
                                                    <a:extLst>
                                                      <a:ext uri="{FF2B5EF4-FFF2-40B4-BE49-F238E27FC236}">
                                                        <a16:creationId xmlns:a16="http://schemas.microsoft.com/office/drawing/2014/main" id="{308E2376-D0D4-48B0-8782-BC8AC3E912D5}"/>
                                                      </a:ext>
                                                    </a:extLst>
                                                  </wps:cNvPr>
                                                  <wps:cNvSpPr/>
                                                  <wps:spPr>
                                                    <a:xfrm>
                                                      <a:off x="3314365" y="177058"/>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17858673" name="Rectangle 117858673">
                                                    <a:extLst>
                                                      <a:ext uri="{FF2B5EF4-FFF2-40B4-BE49-F238E27FC236}">
                                                        <a16:creationId xmlns:a16="http://schemas.microsoft.com/office/drawing/2014/main" id="{C1E1A542-0A07-4541-9E96-F4CC9A11AB38}"/>
                                                      </a:ext>
                                                    </a:extLst>
                                                  </wps:cNvPr>
                                                  <wps:cNvSpPr/>
                                                  <wps:spPr>
                                                    <a:xfrm>
                                                      <a:off x="2951619" y="258570"/>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49149152" name="Rectangle 149149152">
                                                    <a:extLst>
                                                      <a:ext uri="{FF2B5EF4-FFF2-40B4-BE49-F238E27FC236}">
                                                        <a16:creationId xmlns:a16="http://schemas.microsoft.com/office/drawing/2014/main" id="{C0979530-A602-495C-A0BE-6D91DA9A46CD}"/>
                                                      </a:ext>
                                                    </a:extLst>
                                                  </wps:cNvPr>
                                                  <wps:cNvSpPr/>
                                                  <wps:spPr>
                                                    <a:xfrm>
                                                      <a:off x="3233105" y="340083"/>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155397505" name="Rectangle 1155397505">
                                                    <a:extLst>
                                                      <a:ext uri="{FF2B5EF4-FFF2-40B4-BE49-F238E27FC236}">
                                                        <a16:creationId xmlns:a16="http://schemas.microsoft.com/office/drawing/2014/main" id="{9FB12AD7-81A9-4F9A-8DED-E8097AC7266D}"/>
                                                      </a:ext>
                                                    </a:extLst>
                                                  </wps:cNvPr>
                                                  <wps:cNvSpPr/>
                                                  <wps:spPr>
                                                    <a:xfrm>
                                                      <a:off x="3522328" y="422400"/>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773960544" name="Rectangle 773960544">
                                                    <a:extLst>
                                                      <a:ext uri="{FF2B5EF4-FFF2-40B4-BE49-F238E27FC236}">
                                                        <a16:creationId xmlns:a16="http://schemas.microsoft.com/office/drawing/2014/main" id="{97A6C35F-343E-42BE-9EC6-877E16A47A8A}"/>
                                                      </a:ext>
                                                    </a:extLst>
                                                  </wps:cNvPr>
                                                  <wps:cNvSpPr/>
                                                  <wps:spPr>
                                                    <a:xfrm>
                                                      <a:off x="3584098" y="503914"/>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32647818" name="Rectangle 132647818">
                                                    <a:extLst>
                                                      <a:ext uri="{FF2B5EF4-FFF2-40B4-BE49-F238E27FC236}">
                                                        <a16:creationId xmlns:a16="http://schemas.microsoft.com/office/drawing/2014/main" id="{729C4CFA-FE30-488A-83C4-01C7CF9495EA}"/>
                                                      </a:ext>
                                                    </a:extLst>
                                                  </wps:cNvPr>
                                                  <wps:cNvSpPr/>
                                                  <wps:spPr>
                                                    <a:xfrm>
                                                      <a:off x="3381931" y="590040"/>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245831547" name="Rectangle 1245831547">
                                                    <a:extLst>
                                                      <a:ext uri="{FF2B5EF4-FFF2-40B4-BE49-F238E27FC236}">
                                                        <a16:creationId xmlns:a16="http://schemas.microsoft.com/office/drawing/2014/main" id="{DF43BADA-B630-4DBC-9D0E-15BEE5985188}"/>
                                                      </a:ext>
                                                    </a:extLst>
                                                  </wps:cNvPr>
                                                  <wps:cNvSpPr/>
                                                  <wps:spPr>
                                                    <a:xfrm>
                                                      <a:off x="3864892" y="670050"/>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370557817" name="Rectangle 1370557817">
                                                    <a:extLst>
                                                      <a:ext uri="{FF2B5EF4-FFF2-40B4-BE49-F238E27FC236}">
                                                        <a16:creationId xmlns:a16="http://schemas.microsoft.com/office/drawing/2014/main" id="{A4C9AA14-EFF0-4065-882B-5FEEFC3EEC6C}"/>
                                                      </a:ext>
                                                    </a:extLst>
                                                  </wps:cNvPr>
                                                  <wps:cNvSpPr/>
                                                  <wps:spPr>
                                                    <a:xfrm>
                                                      <a:off x="3816054" y="753870"/>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510073418" name="Rectangle 510073418">
                                                    <a:extLst>
                                                      <a:ext uri="{FF2B5EF4-FFF2-40B4-BE49-F238E27FC236}">
                                                        <a16:creationId xmlns:a16="http://schemas.microsoft.com/office/drawing/2014/main" id="{28056943-4A76-42A1-AE75-3F647B90D183}"/>
                                                      </a:ext>
                                                    </a:extLst>
                                                  </wps:cNvPr>
                                                  <wps:cNvSpPr/>
                                                  <wps:spPr>
                                                    <a:xfrm>
                                                      <a:off x="4180286" y="836187"/>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567645631" name="Rectangle 1567645631">
                                                    <a:extLst>
                                                      <a:ext uri="{FF2B5EF4-FFF2-40B4-BE49-F238E27FC236}">
                                                        <a16:creationId xmlns:a16="http://schemas.microsoft.com/office/drawing/2014/main" id="{7E12322D-0342-4615-A4E3-4EFEF1831BFB}"/>
                                                      </a:ext>
                                                    </a:extLst>
                                                  </wps:cNvPr>
                                                  <wps:cNvSpPr/>
                                                  <wps:spPr>
                                                    <a:xfrm>
                                                      <a:off x="3952640" y="920008"/>
                                                      <a:ext cx="45609"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444296518" name="Rectangle 1444296518">
                                                    <a:extLst>
                                                      <a:ext uri="{FF2B5EF4-FFF2-40B4-BE49-F238E27FC236}">
                                                        <a16:creationId xmlns:a16="http://schemas.microsoft.com/office/drawing/2014/main" id="{01789EDC-D1C4-4C70-9C7E-7295E6DC144B}"/>
                                                      </a:ext>
                                                    </a:extLst>
                                                  </wps:cNvPr>
                                                  <wps:cNvSpPr/>
                                                  <wps:spPr>
                                                    <a:xfrm>
                                                      <a:off x="4168165" y="1000717"/>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237758348" name="Rectangle 237758348">
                                                    <a:extLst>
                                                      <a:ext uri="{FF2B5EF4-FFF2-40B4-BE49-F238E27FC236}">
                                                        <a16:creationId xmlns:a16="http://schemas.microsoft.com/office/drawing/2014/main" id="{2DA25ABC-C157-4048-B54D-A16D096DC8B4}"/>
                                                      </a:ext>
                                                    </a:extLst>
                                                  </wps:cNvPr>
                                                  <wps:cNvSpPr/>
                                                  <wps:spPr>
                                                    <a:xfrm>
                                                      <a:off x="4418361" y="1081530"/>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468232034" name="Rectangle 1468232034">
                                                    <a:extLst>
                                                      <a:ext uri="{FF2B5EF4-FFF2-40B4-BE49-F238E27FC236}">
                                                        <a16:creationId xmlns:a16="http://schemas.microsoft.com/office/drawing/2014/main" id="{1DA59BE1-D5AA-4CBA-BF6E-2B76460F251B}"/>
                                                      </a:ext>
                                                    </a:extLst>
                                                  </wps:cNvPr>
                                                  <wps:cNvSpPr/>
                                                  <wps:spPr>
                                                    <a:xfrm>
                                                      <a:off x="4371831" y="1163043"/>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10446584" name="Rectangle 110446584">
                                                    <a:extLst>
                                                      <a:ext uri="{FF2B5EF4-FFF2-40B4-BE49-F238E27FC236}">
                                                        <a16:creationId xmlns:a16="http://schemas.microsoft.com/office/drawing/2014/main" id="{1790948C-79D4-4CC9-A03A-E1CFB7BF2574}"/>
                                                      </a:ext>
                                                    </a:extLst>
                                                  </wps:cNvPr>
                                                  <wps:cNvSpPr/>
                                                  <wps:spPr>
                                                    <a:xfrm>
                                                      <a:off x="4394691" y="1247666"/>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338640749" name="Rectangle 338640749">
                                                    <a:extLst>
                                                      <a:ext uri="{FF2B5EF4-FFF2-40B4-BE49-F238E27FC236}">
                                                        <a16:creationId xmlns:a16="http://schemas.microsoft.com/office/drawing/2014/main" id="{55AD2F95-7D10-470C-9734-14DD2D9A6C2A}"/>
                                                      </a:ext>
                                                    </a:extLst>
                                                  </wps:cNvPr>
                                                  <wps:cNvSpPr/>
                                                  <wps:spPr>
                                                    <a:xfrm>
                                                      <a:off x="4339042" y="1331487"/>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277447384" name="Rectangle 1277447384">
                                                    <a:extLst>
                                                      <a:ext uri="{FF2B5EF4-FFF2-40B4-BE49-F238E27FC236}">
                                                        <a16:creationId xmlns:a16="http://schemas.microsoft.com/office/drawing/2014/main" id="{B773552B-4671-4AB0-8C90-E2410235397F}"/>
                                                      </a:ext>
                                                    </a:extLst>
                                                  </wps:cNvPr>
                                                  <wps:cNvSpPr/>
                                                  <wps:spPr>
                                                    <a:xfrm>
                                                      <a:off x="4186406" y="1413000"/>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066664458" name="Rectangle 1066664458">
                                                    <a:extLst>
                                                      <a:ext uri="{FF2B5EF4-FFF2-40B4-BE49-F238E27FC236}">
                                                        <a16:creationId xmlns:a16="http://schemas.microsoft.com/office/drawing/2014/main" id="{109C26E8-4B4C-42C0-830C-736A04CCE8E0}"/>
                                                      </a:ext>
                                                    </a:extLst>
                                                  </wps:cNvPr>
                                                  <wps:cNvSpPr/>
                                                  <wps:spPr>
                                                    <a:xfrm>
                                                      <a:off x="4167356" y="1824480"/>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245374779" name="Rectangle 245374779">
                                                    <a:extLst>
                                                      <a:ext uri="{FF2B5EF4-FFF2-40B4-BE49-F238E27FC236}">
                                                        <a16:creationId xmlns:a16="http://schemas.microsoft.com/office/drawing/2014/main" id="{E8C92D62-A88E-432B-961A-94E49112AA45}"/>
                                                      </a:ext>
                                                    </a:extLst>
                                                  </wps:cNvPr>
                                                  <wps:cNvSpPr/>
                                                  <wps:spPr>
                                                    <a:xfrm>
                                                      <a:off x="4143687" y="1905992"/>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296921348" name="Rectangle 296921348">
                                                    <a:extLst>
                                                      <a:ext uri="{FF2B5EF4-FFF2-40B4-BE49-F238E27FC236}">
                                                        <a16:creationId xmlns:a16="http://schemas.microsoft.com/office/drawing/2014/main" id="{F8508604-44F4-40F4-9AFD-5E11B51804CB}"/>
                                                      </a:ext>
                                                    </a:extLst>
                                                  </wps:cNvPr>
                                                  <wps:cNvSpPr/>
                                                  <wps:spPr>
                                                    <a:xfrm>
                                                      <a:off x="4059747" y="1988310"/>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583630280" name="Rectangle 1583630280">
                                                    <a:extLst>
                                                      <a:ext uri="{FF2B5EF4-FFF2-40B4-BE49-F238E27FC236}">
                                                        <a16:creationId xmlns:a16="http://schemas.microsoft.com/office/drawing/2014/main" id="{FA699E35-EBA8-4CA1-8B79-3C9D53D2838E}"/>
                                                      </a:ext>
                                                    </a:extLst>
                                                  </wps:cNvPr>
                                                  <wps:cNvSpPr/>
                                                  <wps:spPr>
                                                    <a:xfrm>
                                                      <a:off x="3997979" y="2150638"/>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181707578" name="Rectangle 1181707578">
                                                    <a:extLst>
                                                      <a:ext uri="{FF2B5EF4-FFF2-40B4-BE49-F238E27FC236}">
                                                        <a16:creationId xmlns:a16="http://schemas.microsoft.com/office/drawing/2014/main" id="{E8FC4022-B6B9-4A3A-A646-80F913817CFF}"/>
                                                      </a:ext>
                                                    </a:extLst>
                                                  </wps:cNvPr>
                                                  <wps:cNvSpPr/>
                                                  <wps:spPr>
                                                    <a:xfrm>
                                                      <a:off x="3967499" y="2236764"/>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362971134" name="Rectangle 1362971134">
                                                    <a:extLst>
                                                      <a:ext uri="{FF2B5EF4-FFF2-40B4-BE49-F238E27FC236}">
                                                        <a16:creationId xmlns:a16="http://schemas.microsoft.com/office/drawing/2014/main" id="{F1867358-EC3A-4FE0-9A85-25776F9EE147}"/>
                                                      </a:ext>
                                                    </a:extLst>
                                                  </wps:cNvPr>
                                                  <wps:cNvSpPr/>
                                                  <wps:spPr>
                                                    <a:xfrm>
                                                      <a:off x="3906111" y="2562817"/>
                                                      <a:ext cx="45609"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4FC0AAF2" w14:textId="77777777" w:rsidR="005408C0" w:rsidRDefault="005408C0" w:rsidP="005408C0">
                                                        <w:pPr>
                                                          <w:rPr>
                                                            <w:rFonts w:hAnsi="Aptos"/>
                                                            <w:color w:val="FFFFFF" w:themeColor="light1"/>
                                                            <w:kern w:val="24"/>
                                                            <w:sz w:val="22"/>
                                                            <w:szCs w:val="22"/>
                                                            <w14:ligatures w14:val="none"/>
                                                          </w:rPr>
                                                        </w:pPr>
                                                        <w:r>
                                                          <w:rPr>
                                                            <w:rFonts w:hAnsi="Aptos"/>
                                                            <w:color w:val="FFFFFF" w:themeColor="light1"/>
                                                            <w:kern w:val="24"/>
                                                            <w:sz w:val="22"/>
                                                            <w:szCs w:val="22"/>
                                                          </w:rPr>
                                                          <w:t>sturkop</w:t>
                                                        </w:r>
                                                      </w:p>
                                                    </w:txbxContent>
                                                  </wps:txbx>
                                                  <wps:bodyPr rtlCol="0" anchor="t"/>
                                                </wps:wsp>
                                                <wps:wsp>
                                                  <wps:cNvPr id="1454411271" name="Rectangle 1454411271">
                                                    <a:extLst>
                                                      <a:ext uri="{FF2B5EF4-FFF2-40B4-BE49-F238E27FC236}">
                                                        <a16:creationId xmlns:a16="http://schemas.microsoft.com/office/drawing/2014/main" id="{556C5960-3DB8-4845-AC30-1423D1EB0DB7}"/>
                                                      </a:ext>
                                                    </a:extLst>
                                                  </wps:cNvPr>
                                                  <wps:cNvSpPr/>
                                                  <wps:spPr>
                                                    <a:xfrm>
                                                      <a:off x="3858773" y="2647440"/>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237456073" name="Rectangle 237456073">
                                                    <a:extLst>
                                                      <a:ext uri="{FF2B5EF4-FFF2-40B4-BE49-F238E27FC236}">
                                                        <a16:creationId xmlns:a16="http://schemas.microsoft.com/office/drawing/2014/main" id="{3A29DB05-F0B2-485B-882F-254BF8FF0C4F}"/>
                                                      </a:ext>
                                                    </a:extLst>
                                                  </wps:cNvPr>
                                                  <wps:cNvSpPr/>
                                                  <wps:spPr>
                                                    <a:xfrm>
                                                      <a:off x="3791699" y="2974284"/>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701744197" name="Rectangle 1701744197">
                                                    <a:extLst>
                                                      <a:ext uri="{FF2B5EF4-FFF2-40B4-BE49-F238E27FC236}">
                                                        <a16:creationId xmlns:a16="http://schemas.microsoft.com/office/drawing/2014/main" id="{3AFD3AAE-A5D3-416A-86D8-83589F8DB8A6}"/>
                                                      </a:ext>
                                                    </a:extLst>
                                                  </wps:cNvPr>
                                                  <wps:cNvSpPr/>
                                                  <wps:spPr>
                                                    <a:xfrm>
                                                      <a:off x="3765990" y="3058648"/>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834550869" name="Rectangle 834550869">
                                                    <a:extLst>
                                                      <a:ext uri="{FF2B5EF4-FFF2-40B4-BE49-F238E27FC236}">
                                                        <a16:creationId xmlns:a16="http://schemas.microsoft.com/office/drawing/2014/main" id="{0613916D-4B3A-483B-8C5D-07B23530DD15}"/>
                                                      </a:ext>
                                                    </a:extLst>
                                                  </wps:cNvPr>
                                                  <wps:cNvSpPr/>
                                                  <wps:spPr>
                                                    <a:xfrm>
                                                      <a:off x="3896457" y="3223975"/>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780037009" name="Rectangle 780037009">
                                                    <a:extLst>
                                                      <a:ext uri="{FF2B5EF4-FFF2-40B4-BE49-F238E27FC236}">
                                                        <a16:creationId xmlns:a16="http://schemas.microsoft.com/office/drawing/2014/main" id="{A8264132-F940-4E2E-A211-A003D0B26336}"/>
                                                      </a:ext>
                                                    </a:extLst>
                                                  </wps:cNvPr>
                                                  <wps:cNvSpPr/>
                                                  <wps:spPr>
                                                    <a:xfrm>
                                                      <a:off x="3875365" y="3304937"/>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547301130" name="Rectangle 1547301130">
                                                    <a:extLst>
                                                      <a:ext uri="{FF2B5EF4-FFF2-40B4-BE49-F238E27FC236}">
                                                        <a16:creationId xmlns:a16="http://schemas.microsoft.com/office/drawing/2014/main" id="{002C5476-7F27-4FC7-8607-8A444108373D}"/>
                                                      </a:ext>
                                                    </a:extLst>
                                                  </wps:cNvPr>
                                                  <wps:cNvSpPr/>
                                                  <wps:spPr>
                                                    <a:xfrm>
                                                      <a:off x="3807616" y="3384687"/>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512057391" name="Rectangle 1512057391">
                                                    <a:extLst>
                                                      <a:ext uri="{FF2B5EF4-FFF2-40B4-BE49-F238E27FC236}">
                                                        <a16:creationId xmlns:a16="http://schemas.microsoft.com/office/drawing/2014/main" id="{2B292409-2408-409D-94EB-F810DE66DC97}"/>
                                                      </a:ext>
                                                    </a:extLst>
                                                  </wps:cNvPr>
                                                  <wps:cNvSpPr/>
                                                  <wps:spPr>
                                                    <a:xfrm>
                                                      <a:off x="3720690" y="3716553"/>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226464440" name="Rectangle 226464440">
                                                    <a:extLst>
                                                      <a:ext uri="{FF2B5EF4-FFF2-40B4-BE49-F238E27FC236}">
                                                        <a16:creationId xmlns:a16="http://schemas.microsoft.com/office/drawing/2014/main" id="{6E05A35F-B5E8-42F4-A584-8FD1C2C18373}"/>
                                                      </a:ext>
                                                    </a:extLst>
                                                  </wps:cNvPr>
                                                  <wps:cNvSpPr/>
                                                  <wps:spPr>
                                                    <a:xfrm>
                                                      <a:off x="3788708" y="3881880"/>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634956494" name="Rectangle 634956494">
                                                    <a:extLst>
                                                      <a:ext uri="{FF2B5EF4-FFF2-40B4-BE49-F238E27FC236}">
                                                        <a16:creationId xmlns:a16="http://schemas.microsoft.com/office/drawing/2014/main" id="{0E921641-1486-4CD7-8FB4-9A6DA1F63D81}"/>
                                                      </a:ext>
                                                    </a:extLst>
                                                  </wps:cNvPr>
                                                  <wps:cNvSpPr/>
                                                  <wps:spPr>
                                                    <a:xfrm>
                                                      <a:off x="3852106" y="4047207"/>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711265197" name="Rectangle 711265197">
                                                    <a:extLst>
                                                      <a:ext uri="{FF2B5EF4-FFF2-40B4-BE49-F238E27FC236}">
                                                        <a16:creationId xmlns:a16="http://schemas.microsoft.com/office/drawing/2014/main" id="{61B4C4C3-8994-414D-A1C2-E2B9F2B0A243}"/>
                                                      </a:ext>
                                                    </a:extLst>
                                                  </wps:cNvPr>
                                                  <wps:cNvSpPr/>
                                                  <wps:spPr>
                                                    <a:xfrm>
                                                      <a:off x="3924207" y="4129264"/>
                                                      <a:ext cx="44248"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922460568" name="Rectangle 1922460568">
                                                    <a:extLst>
                                                      <a:ext uri="{FF2B5EF4-FFF2-40B4-BE49-F238E27FC236}">
                                                        <a16:creationId xmlns:a16="http://schemas.microsoft.com/office/drawing/2014/main" id="{0D904113-B0E9-46A1-934A-32BE4DA48DAC}"/>
                                                      </a:ext>
                                                    </a:extLst>
                                                  </wps:cNvPr>
                                                  <wps:cNvSpPr/>
                                                  <wps:spPr>
                                                    <a:xfrm>
                                                      <a:off x="3890601" y="4210226"/>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889567471" name="Rectangle 889567471">
                                                    <a:extLst>
                                                      <a:ext uri="{FF2B5EF4-FFF2-40B4-BE49-F238E27FC236}">
                                                        <a16:creationId xmlns:a16="http://schemas.microsoft.com/office/drawing/2014/main" id="{F37D1589-3F91-4BEF-BF34-23738BD2C9FC}"/>
                                                      </a:ext>
                                                    </a:extLst>
                                                  </wps:cNvPr>
                                                  <wps:cNvSpPr/>
                                                  <wps:spPr>
                                                    <a:xfrm>
                                                      <a:off x="3956621" y="4293496"/>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905045525" name="Rectangle 1905045525">
                                                    <a:extLst>
                                                      <a:ext uri="{FF2B5EF4-FFF2-40B4-BE49-F238E27FC236}">
                                                        <a16:creationId xmlns:a16="http://schemas.microsoft.com/office/drawing/2014/main" id="{26C18AB8-7F67-4871-9AD0-FBB4B7AD44A1}"/>
                                                      </a:ext>
                                                    </a:extLst>
                                                  </wps:cNvPr>
                                                  <wps:cNvSpPr/>
                                                  <wps:spPr>
                                                    <a:xfrm>
                                                      <a:off x="4009403" y="4375553"/>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209726196" name="Rectangle 209726196">
                                                    <a:extLst>
                                                      <a:ext uri="{FF2B5EF4-FFF2-40B4-BE49-F238E27FC236}">
                                                        <a16:creationId xmlns:a16="http://schemas.microsoft.com/office/drawing/2014/main" id="{3BB61F56-0E41-4843-84C3-5412E7C9840B}"/>
                                                      </a:ext>
                                                    </a:extLst>
                                                  </wps:cNvPr>
                                                  <wps:cNvSpPr/>
                                                  <wps:spPr>
                                                    <a:xfrm>
                                                      <a:off x="4070081" y="4458822"/>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176130806" name="Rectangle 1176130806">
                                                    <a:extLst>
                                                      <a:ext uri="{FF2B5EF4-FFF2-40B4-BE49-F238E27FC236}">
                                                        <a16:creationId xmlns:a16="http://schemas.microsoft.com/office/drawing/2014/main" id="{376D22D0-B446-4C1D-9C98-43E508B334C9}"/>
                                                      </a:ext>
                                                    </a:extLst>
                                                  </wps:cNvPr>
                                                  <wps:cNvSpPr/>
                                                  <wps:spPr>
                                                    <a:xfrm>
                                                      <a:off x="4127357" y="4538573"/>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836322151" name="Rectangle 836322151">
                                                    <a:extLst>
                                                      <a:ext uri="{FF2B5EF4-FFF2-40B4-BE49-F238E27FC236}">
                                                        <a16:creationId xmlns:a16="http://schemas.microsoft.com/office/drawing/2014/main" id="{287B9306-20C3-44CA-BAD1-B5DDEC0FD99A}"/>
                                                      </a:ext>
                                                    </a:extLst>
                                                  </wps:cNvPr>
                                                  <wps:cNvSpPr/>
                                                  <wps:spPr>
                                                    <a:xfrm>
                                                      <a:off x="4174429" y="4624148"/>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598040327" name="Rectangle 1598040327">
                                                    <a:extLst>
                                                      <a:ext uri="{FF2B5EF4-FFF2-40B4-BE49-F238E27FC236}">
                                                        <a16:creationId xmlns:a16="http://schemas.microsoft.com/office/drawing/2014/main" id="{BDAAFDEE-6115-4301-80FD-21945ABAE71B}"/>
                                                      </a:ext>
                                                    </a:extLst>
                                                  </wps:cNvPr>
                                                  <wps:cNvSpPr/>
                                                  <wps:spPr>
                                                    <a:xfrm>
                                                      <a:off x="4251022" y="4705111"/>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808472063" name="Rectangle 808472063">
                                                    <a:extLst>
                                                      <a:ext uri="{FF2B5EF4-FFF2-40B4-BE49-F238E27FC236}">
                                                        <a16:creationId xmlns:a16="http://schemas.microsoft.com/office/drawing/2014/main" id="{6E8033F2-AA7E-4552-B9FB-8F88085534B3}"/>
                                                      </a:ext>
                                                    </a:extLst>
                                                  </wps:cNvPr>
                                                  <wps:cNvSpPr/>
                                                  <wps:spPr>
                                                    <a:xfrm>
                                                      <a:off x="4262982" y="4786074"/>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2108130596" name="Rectangle 2108130596">
                                                    <a:extLst>
                                                      <a:ext uri="{FF2B5EF4-FFF2-40B4-BE49-F238E27FC236}">
                                                        <a16:creationId xmlns:a16="http://schemas.microsoft.com/office/drawing/2014/main" id="{74F82366-0D12-4BA3-B3BC-E6A1743871E3}"/>
                                                      </a:ext>
                                                    </a:extLst>
                                                  </wps:cNvPr>
                                                  <wps:cNvSpPr/>
                                                  <wps:spPr>
                                                    <a:xfrm>
                                                      <a:off x="4298504" y="4869227"/>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642908305" name="Rectangle 1642908305">
                                                    <a:extLst>
                                                      <a:ext uri="{FF2B5EF4-FFF2-40B4-BE49-F238E27FC236}">
                                                        <a16:creationId xmlns:a16="http://schemas.microsoft.com/office/drawing/2014/main" id="{6F4F5C0C-6BC0-46D5-8F79-09703D0C6041}"/>
                                                      </a:ext>
                                                    </a:extLst>
                                                  </wps:cNvPr>
                                                  <wps:cNvSpPr/>
                                                  <wps:spPr>
                                                    <a:xfrm>
                                                      <a:off x="4318234" y="4951402"/>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72869747" name="Rectangle 172869747">
                                                    <a:extLst>
                                                      <a:ext uri="{FF2B5EF4-FFF2-40B4-BE49-F238E27FC236}">
                                                        <a16:creationId xmlns:a16="http://schemas.microsoft.com/office/drawing/2014/main" id="{37018F9D-4259-4FD6-A648-6AE8092E9879}"/>
                                                      </a:ext>
                                                    </a:extLst>
                                                  </wps:cNvPr>
                                                  <wps:cNvSpPr/>
                                                  <wps:spPr>
                                                    <a:xfrm>
                                                      <a:off x="4378911" y="5031151"/>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494017839" name="Rectangle 494017839">
                                                    <a:extLst>
                                                      <a:ext uri="{FF2B5EF4-FFF2-40B4-BE49-F238E27FC236}">
                                                        <a16:creationId xmlns:a16="http://schemas.microsoft.com/office/drawing/2014/main" id="{50BDB530-F150-436E-867F-2011F959716C}"/>
                                                      </a:ext>
                                                    </a:extLst>
                                                  </wps:cNvPr>
                                                  <wps:cNvSpPr/>
                                                  <wps:spPr>
                                                    <a:xfrm>
                                                      <a:off x="4439714" y="5116728"/>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338844245" name="Rectangle 1338844245">
                                                    <a:extLst>
                                                      <a:ext uri="{FF2B5EF4-FFF2-40B4-BE49-F238E27FC236}">
                                                        <a16:creationId xmlns:a16="http://schemas.microsoft.com/office/drawing/2014/main" id="{FD8B3B20-7D7F-4B95-934F-529EFA863C75}"/>
                                                      </a:ext>
                                                    </a:extLst>
                                                  </wps:cNvPr>
                                                  <wps:cNvSpPr/>
                                                  <wps:spPr>
                                                    <a:xfrm>
                                                      <a:off x="4508288" y="5201093"/>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408091195" name="Rectangle 1408091195">
                                                    <a:extLst>
                                                      <a:ext uri="{FF2B5EF4-FFF2-40B4-BE49-F238E27FC236}">
                                                        <a16:creationId xmlns:a16="http://schemas.microsoft.com/office/drawing/2014/main" id="{5D08C9C5-40EB-43CA-83AB-B3D9DB570967}"/>
                                                      </a:ext>
                                                    </a:extLst>
                                                  </wps:cNvPr>
                                                  <wps:cNvSpPr/>
                                                  <wps:spPr>
                                                    <a:xfrm>
                                                      <a:off x="4565562" y="5281938"/>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2116332802" name="Rectangle 2116332802">
                                                    <a:extLst>
                                                      <a:ext uri="{FF2B5EF4-FFF2-40B4-BE49-F238E27FC236}">
                                                        <a16:creationId xmlns:a16="http://schemas.microsoft.com/office/drawing/2014/main" id="{B9B4F62B-6C1F-4215-9CA1-77A35F40D162}"/>
                                                      </a:ext>
                                                    </a:extLst>
                                                  </wps:cNvPr>
                                                  <wps:cNvSpPr/>
                                                  <wps:spPr>
                                                    <a:xfrm>
                                                      <a:off x="4594406" y="5364113"/>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371324515" name="Rectangle 371324515">
                                                    <a:extLst>
                                                      <a:ext uri="{FF2B5EF4-FFF2-40B4-BE49-F238E27FC236}">
                                                        <a16:creationId xmlns:a16="http://schemas.microsoft.com/office/drawing/2014/main" id="{9F38CDE4-F49F-4D9F-BF8F-EFC2A244F6A6}"/>
                                                      </a:ext>
                                                    </a:extLst>
                                                  </wps:cNvPr>
                                                  <wps:cNvSpPr/>
                                                  <wps:spPr>
                                                    <a:xfrm>
                                                      <a:off x="4674670" y="5692459"/>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504124764" name="Rectangle 1504124764">
                                                    <a:extLst>
                                                      <a:ext uri="{FF2B5EF4-FFF2-40B4-BE49-F238E27FC236}">
                                                        <a16:creationId xmlns:a16="http://schemas.microsoft.com/office/drawing/2014/main" id="{B66B413C-2BC6-4FCF-987C-F53D1D220161}"/>
                                                      </a:ext>
                                                    </a:extLst>
                                                  </wps:cNvPr>
                                                  <wps:cNvSpPr/>
                                                  <wps:spPr>
                                                    <a:xfrm>
                                                      <a:off x="4643248" y="5775728"/>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628577558" name="Rectangle 1628577558">
                                                    <a:extLst>
                                                      <a:ext uri="{FF2B5EF4-FFF2-40B4-BE49-F238E27FC236}">
                                                        <a16:creationId xmlns:a16="http://schemas.microsoft.com/office/drawing/2014/main" id="{6FB098EC-2EE6-419E-9486-6F6AFBCFED52}"/>
                                                      </a:ext>
                                                    </a:extLst>
                                                  </wps:cNvPr>
                                                  <wps:cNvSpPr/>
                                                  <wps:spPr>
                                                    <a:xfrm>
                                                      <a:off x="4621065" y="5856690"/>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339868860" name="Rectangle 1339868860">
                                                    <a:extLst>
                                                      <a:ext uri="{FF2B5EF4-FFF2-40B4-BE49-F238E27FC236}">
                                                        <a16:creationId xmlns:a16="http://schemas.microsoft.com/office/drawing/2014/main" id="{CCF02477-9327-4256-9897-A68F03D7DB49}"/>
                                                      </a:ext>
                                                    </a:extLst>
                                                  </wps:cNvPr>
                                                  <wps:cNvSpPr/>
                                                  <wps:spPr>
                                                    <a:xfrm>
                                                      <a:off x="4594675" y="6433633"/>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108553852" name="Rectangle 1108553852">
                                                    <a:extLst>
                                                      <a:ext uri="{FF2B5EF4-FFF2-40B4-BE49-F238E27FC236}">
                                                        <a16:creationId xmlns:a16="http://schemas.microsoft.com/office/drawing/2014/main" id="{CC6129DB-E893-4C45-AD2B-7C12F9ECA476}"/>
                                                      </a:ext>
                                                    </a:extLst>
                                                  </wps:cNvPr>
                                                  <wps:cNvSpPr/>
                                                  <wps:spPr>
                                                    <a:xfrm>
                                                      <a:off x="4599706" y="6517998"/>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2098157598" name="Rectangle 2098157598">
                                                    <a:extLst>
                                                      <a:ext uri="{FF2B5EF4-FFF2-40B4-BE49-F238E27FC236}">
                                                        <a16:creationId xmlns:a16="http://schemas.microsoft.com/office/drawing/2014/main" id="{85E4332D-D93E-42EB-B582-9451C2640989}"/>
                                                      </a:ext>
                                                    </a:extLst>
                                                  </wps:cNvPr>
                                                  <wps:cNvSpPr/>
                                                  <wps:spPr>
                                                    <a:xfrm>
                                                      <a:off x="4546655" y="6596653"/>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092652899" name="Rectangle 1092652899">
                                                    <a:extLst>
                                                      <a:ext uri="{FF2B5EF4-FFF2-40B4-BE49-F238E27FC236}">
                                                        <a16:creationId xmlns:a16="http://schemas.microsoft.com/office/drawing/2014/main" id="{B58FC5A0-6247-49D7-BAF0-0A5C900F83AA}"/>
                                                      </a:ext>
                                                    </a:extLst>
                                                  </wps:cNvPr>
                                                  <wps:cNvSpPr/>
                                                  <wps:spPr>
                                                    <a:xfrm>
                                                      <a:off x="4508556" y="6679922"/>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81956516" name="Rectangle 181956516">
                                                    <a:extLst>
                                                      <a:ext uri="{FF2B5EF4-FFF2-40B4-BE49-F238E27FC236}">
                                                        <a16:creationId xmlns:a16="http://schemas.microsoft.com/office/drawing/2014/main" id="{14E3ED4B-EFA3-46C5-A193-260D24BAC5C7}"/>
                                                      </a:ext>
                                                    </a:extLst>
                                                  </wps:cNvPr>
                                                  <wps:cNvSpPr/>
                                                  <wps:spPr>
                                                    <a:xfrm>
                                                      <a:off x="4465837" y="6763076"/>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947938521" name="Rectangle 1947938521">
                                                    <a:extLst>
                                                      <a:ext uri="{FF2B5EF4-FFF2-40B4-BE49-F238E27FC236}">
                                                        <a16:creationId xmlns:a16="http://schemas.microsoft.com/office/drawing/2014/main" id="{1F6CF97D-4D00-486D-9B9C-8495E0747877}"/>
                                                      </a:ext>
                                                    </a:extLst>
                                                  </wps:cNvPr>
                                                  <wps:cNvSpPr/>
                                                  <wps:spPr>
                                                    <a:xfrm>
                                                      <a:off x="4423117" y="6848651"/>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964659102" name="Rectangle 964659102">
                                                    <a:extLst>
                                                      <a:ext uri="{FF2B5EF4-FFF2-40B4-BE49-F238E27FC236}">
                                                        <a16:creationId xmlns:a16="http://schemas.microsoft.com/office/drawing/2014/main" id="{95AEE5AD-5F20-4EFF-B9E6-838C41D033AF}"/>
                                                      </a:ext>
                                                    </a:extLst>
                                                  </wps:cNvPr>
                                                  <wps:cNvSpPr/>
                                                  <wps:spPr>
                                                    <a:xfrm>
                                                      <a:off x="4399178" y="7257963"/>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765491812" name="Rectangle 1765491812">
                                                    <a:extLst>
                                                      <a:ext uri="{FF2B5EF4-FFF2-40B4-BE49-F238E27FC236}">
                                                        <a16:creationId xmlns:a16="http://schemas.microsoft.com/office/drawing/2014/main" id="{E659A5D2-EF11-4616-96CA-D7EE3E02661C}"/>
                                                      </a:ext>
                                                    </a:extLst>
                                                  </wps:cNvPr>
                                                  <wps:cNvSpPr/>
                                                  <wps:spPr>
                                                    <a:xfrm>
                                                      <a:off x="4401902" y="7341233"/>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830832176" name="Rectangle 1830832176">
                                                    <a:extLst>
                                                      <a:ext uri="{FF2B5EF4-FFF2-40B4-BE49-F238E27FC236}">
                                                        <a16:creationId xmlns:a16="http://schemas.microsoft.com/office/drawing/2014/main" id="{A9AFACDA-16A2-4B09-89D3-98E8458E19A5}"/>
                                                      </a:ext>
                                                    </a:extLst>
                                                  </wps:cNvPr>
                                                  <wps:cNvSpPr/>
                                                  <wps:spPr>
                                                    <a:xfrm>
                                                      <a:off x="4371698" y="7422194"/>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1601280162" name="Rectangle 1601280162">
                                                    <a:extLst>
                                                      <a:ext uri="{FF2B5EF4-FFF2-40B4-BE49-F238E27FC236}">
                                                        <a16:creationId xmlns:a16="http://schemas.microsoft.com/office/drawing/2014/main" id="{24E0FE13-0641-4451-A69E-430B9C3F5D13}"/>
                                                      </a:ext>
                                                    </a:extLst>
                                                  </wps:cNvPr>
                                                  <wps:cNvSpPr/>
                                                  <wps:spPr>
                                                    <a:xfrm>
                                                      <a:off x="4351699" y="7501944"/>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s:wsp>
                                                  <wps:cNvPr id="31529866" name="Rectangle 31529866">
                                                    <a:extLst>
                                                      <a:ext uri="{FF2B5EF4-FFF2-40B4-BE49-F238E27FC236}">
                                                        <a16:creationId xmlns:a16="http://schemas.microsoft.com/office/drawing/2014/main" id="{F5605162-11FA-4C52-99DE-2A3D4D0C0390}"/>
                                                      </a:ext>
                                                    </a:extLst>
                                                  </wps:cNvPr>
                                                  <wps:cNvSpPr/>
                                                  <wps:spPr>
                                                    <a:xfrm>
                                                      <a:off x="4308906" y="7586713"/>
                                                      <a:ext cx="46800" cy="46800"/>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t"/>
                                                </wps:wsp>
                                              </wpg:grpSp>
                                            </wpg:grpSp>
                                          </wpg:grpSp>
                                        </wpg:grpSp>
                                      </wpg:grpSp>
                                    </wpg:grpSp>
                                  </wpg:grpSp>
                                </wpg:grpSp>
                              </wpg:grpSp>
                            </wpg:grpSp>
                          </wpg:grpSp>
                        </wpg:grpSp>
                      </wpg:grpSp>
                      <wps:wsp>
                        <wps:cNvPr id="8449802" name="Text Box 1">
                          <a:extLst>
                            <a:ext uri="{FF2B5EF4-FFF2-40B4-BE49-F238E27FC236}">
                              <a16:creationId xmlns:a16="http://schemas.microsoft.com/office/drawing/2014/main" id="{D85A4CD5-5F73-493E-8A34-FBE5494B7D12}"/>
                            </a:ext>
                          </a:extLst>
                        </wps:cNvPr>
                        <wps:cNvSpPr txBox="1"/>
                        <wps:spPr>
                          <a:xfrm>
                            <a:off x="1801791" y="7922274"/>
                            <a:ext cx="4245058" cy="395605"/>
                          </a:xfrm>
                          <a:prstGeom prst="rect">
                            <a:avLst/>
                          </a:prstGeom>
                          <a:solidFill>
                            <a:schemeClr val="lt1"/>
                          </a:solidFill>
                          <a:ln w="6350">
                            <a:noFill/>
                          </a:ln>
                        </wps:spPr>
                        <wps:txbx>
                          <w:txbxContent>
                            <w:p w14:paraId="2D6AF017" w14:textId="77777777" w:rsidR="005408C0" w:rsidRDefault="005408C0" w:rsidP="005408C0">
                              <w:pPr>
                                <w:spacing w:before="60" w:after="40" w:line="276" w:lineRule="auto"/>
                                <w:rPr>
                                  <w:rFonts w:ascii="Aptos" w:eastAsia="DengXian" w:hAnsi="Aptos"/>
                                  <w:color w:val="595959"/>
                                  <w:sz w:val="14"/>
                                  <w:szCs w:val="14"/>
                                  <w14:ligatures w14:val="none"/>
                                </w:rPr>
                              </w:pPr>
                              <w:r>
                                <w:rPr>
                                  <w:rFonts w:ascii="Aptos" w:eastAsia="DengXian" w:hAnsi="Aptos"/>
                                  <w:color w:val="595959"/>
                                  <w:sz w:val="14"/>
                                  <w:szCs w:val="14"/>
                                </w:rPr>
                                <w:t>200          210          220          230          240         250          260         270          280          290          300         310          320</w:t>
                              </w:r>
                            </w:p>
                            <w:p w14:paraId="7A896497" w14:textId="77777777" w:rsidR="005408C0" w:rsidRPr="00217B34" w:rsidRDefault="005408C0" w:rsidP="005408C0">
                              <w:pPr>
                                <w:spacing w:line="276" w:lineRule="auto"/>
                                <w:jc w:val="center"/>
                                <w:rPr>
                                  <w:rFonts w:ascii="Aptos" w:eastAsia="DengXian" w:hAnsi="Aptos"/>
                                  <w:b/>
                                  <w:bCs/>
                                  <w:color w:val="595959"/>
                                  <w:sz w:val="16"/>
                                  <w:szCs w:val="16"/>
                                </w:rPr>
                              </w:pPr>
                              <w:r w:rsidRPr="00217B34">
                                <w:rPr>
                                  <w:rFonts w:ascii="Aptos" w:eastAsia="DengXian" w:hAnsi="Aptos"/>
                                  <w:b/>
                                  <w:bCs/>
                                  <w:color w:val="595959"/>
                                  <w:sz w:val="16"/>
                                  <w:szCs w:val="16"/>
                                </w:rPr>
                                <w:t>response latency (in ms)</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0A38887" id="Group 4" o:spid="_x0000_s1028" style="position:absolute;left:0;text-align:left;margin-left:-51.95pt;margin-top:2.3pt;width:543.65pt;height:654.95pt;z-index:251674624;mso-position-horizontal-relative:margin;mso-width-relative:margin;mso-height-relative:margin" coordsize="69333,83178" o:gfxdata="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">
                <v:group id="Group 2100360873" o:spid="_x0000_s1029" style="position:absolute;width:69333;height:83171" coordsize="69290,830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">
                  <v:group id="Group 1431131744" o:spid="_x0000_s1030" style="position:absolute;width:69290;height:83023" coordsize="69334,830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">
                    <v:shape id="TextBox 118" o:spid="_x0000_s1031" type="#_x0000_t202" style="position:absolute;left:60362;width:8972;height:830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" fillcolor="white [3201]" strokecolor="#7f7f7f [1601]">
                      <v:textbox>
                        <w:txbxContent>
                          <w:p w14:paraId="48D05E52" w14:textId="77777777" w:rsidR="005408C0" w:rsidRPr="00693F1E" w:rsidRDefault="005408C0" w:rsidP="005408C0">
                            <w:pPr>
                              <w:spacing w:after="20" w:line="240" w:lineRule="auto"/>
                              <w:ind w:left="-45" w:right="-159"/>
                              <w:rPr>
                                <w:rFonts w:ascii="Aptos" w:hAnsi="Aptos"/>
                                <w:b/>
                                <w:bCs/>
                                <w:color w:val="595959" w:themeColor="text1" w:themeTint="A6"/>
                                <w:kern w:val="24"/>
                                <w:sz w:val="14"/>
                                <w:szCs w:val="14"/>
                                <w14:ligatures w14:val="none"/>
                              </w:rPr>
                            </w:pPr>
                            <w:r w:rsidRPr="00693F1E">
                              <w:rPr>
                                <w:rFonts w:ascii="Aptos" w:hAnsi="Aptos"/>
                                <w:b/>
                                <w:bCs/>
                                <w:color w:val="595959" w:themeColor="text1" w:themeTint="A6"/>
                                <w:kern w:val="24"/>
                                <w:sz w:val="14"/>
                                <w:szCs w:val="14"/>
                              </w:rPr>
                              <w:t xml:space="preserve">        Estimate [95 %]</w:t>
                            </w:r>
                          </w:p>
                          <w:p w14:paraId="7CBF3E29" w14:textId="77777777" w:rsidR="005408C0" w:rsidRPr="00904015" w:rsidRDefault="005408C0" w:rsidP="005408C0">
                            <w:pPr>
                              <w:snapToGrid w:val="0"/>
                              <w:spacing w:after="0" w:line="134" w:lineRule="exact"/>
                              <w:ind w:left="-45" w:right="-397"/>
                              <w:rPr>
                                <w:rFonts w:ascii="Aptos" w:hAnsi="Aptos"/>
                                <w:color w:val="595959" w:themeColor="text1" w:themeTint="A6"/>
                                <w:kern w:val="0"/>
                                <w:sz w:val="12"/>
                                <w:szCs w:val="12"/>
                              </w:rPr>
                            </w:pPr>
                            <w:r w:rsidRPr="00904015">
                              <w:rPr>
                                <w:rFonts w:ascii="Aptos" w:hAnsi="Aptos"/>
                                <w:color w:val="595959" w:themeColor="text1" w:themeTint="A6"/>
                                <w:kern w:val="24"/>
                                <w:sz w:val="12"/>
                                <w:szCs w:val="12"/>
                              </w:rPr>
                              <w:t xml:space="preserve">243.20 [233.50, 252.90] </w:t>
                            </w:r>
                            <w:r w:rsidRPr="00904015">
                              <w:rPr>
                                <w:rFonts w:ascii="Aptos" w:hAnsi="Aptos"/>
                                <w:color w:val="595959" w:themeColor="text1" w:themeTint="A6"/>
                                <w:sz w:val="12"/>
                                <w:szCs w:val="12"/>
                              </w:rPr>
                              <w:t xml:space="preserve">231.43 [208.04, 254.82] 240.58 [217.62, 263.55] 249.86 [225.40, 274.31] 251.82 [232.30, 271.33] 245.23 [224.63, 265.83] 260.81 [225.79, 295.83] 259.28 [228.81, 289.74] 271.11 [235.62, 306.59] 263.62 [228.65, 298.59] 270.57 [236.13, 305.02] 278.69 [243.46, 313.93] 277.21 [244.65, 309.76] 277.97 [247.76, 308.18] 276.19 [247.83, 304.55] 271.24 [242.99, 299.48] 268.90 [241.93, 295.87] 267.95 [242.43, 293.46] 262.37 [235.89, 288.84] 266.94 [240.28, 293.60] 270.61 [244.25, 296.97] 269.89 [244.72, 295.07] 267.20 [242.57, 291.84] 262.12 [236.54, 287.70] 265.14 [239.90, 290.37] 264.17 [239.84, 288.49] 261.08 [236.92, 285.24] 260.56 [237.24, 283.87] 260.69 [238.19, 283.20] 262.20 [240.24, 284.16] 260.64 [239.19, 282.09] 260.26 [239.47, 281.06] 256.57 [235.17, 277.98] 259.23 [237.83, 280.63] 258.52 [237.70, 279.35] 257.71 [237.41, 278.02] 261.27 [240.35, 282.20] 261.88 [241.48, 282.27] 261.20 [241.30, 281.11] 259.05 [239.20, 278.89] 257.74 [238.22, 277.26] 257.75 [238.69, 276.80] 256.96 [238.29, 275.63] 256.20 [237.91, 274.50] 258.98 [240.29, 277.67] 258.33 [240.00, 276.65] 261.20 [242.42, 279.99] 260.42 [241.97, 278.88] 262.73 [244.10, 281.36] 261.69 [243.33, 280.05] 263.87 [245.37, 282.36] 265.57 [247.12, 284.01] 267.50 [249.02, 285.99] 269.35 [250.85, 287.85] 270.82 [252.43, 289.20] 273.36 [254.64, 292.08] 273.71 [255.30, 292.11] 274.95 [256.70, 293.21] 275.48 [257.51, 293.45] 277.51 [259.39, 295.63] 279.46 [261.23, 297.68] 281.67 [263.22, 300.11] 283.53 [265.01, 302.05] 284.43 [266.11, 302.74] 286.01 [267.71, 304.31] 286.48 [268.43, 304.53] 286.94 [269.13, 304.74] 287.08 [269.53, 304.63] 286.03 [268.62, 303.44] 285.27 [268.05, 302.49] 284.30 [267.21, 301.38] 282.91 [265.85, 299.97] 282.04 [265.13, 298.96] 281.75 [265.05, 298.44] 281.77 [265.30, 298.24] 283.28 [266.76, 299.80] 284.37 [267.92, 300.81] 284.59 [268.35, 300.83] 282.89 [266.51, 299.26] 281.65 [265.30, 298.00] 280.27 [263.91, 296.64] 278.96 [262.59, 295.33] 278.43 [262.23, 294.64] 278.32 [262.31, 294.33] 278.25 [262.43, 294.08] 277.95 [262.30, 293.60] 278.12 [262.65, 293.60] 278.26 [262.96, 293.56] 277.29 [262.04, 292.54] 276.56 [261.42, 291.71] 275.38 [260.22, 290.54] </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35597809" o:spid="_x0000_s1032" type="#_x0000_t75" style="position:absolute;left:-61;top:-60;width:60482;height:8312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">
                      <v:imagedata r:id="rId13" o:title=""/>
                      <o:lock v:ext="edit" aspectratio="f"/>
                    </v:shape>
                  </v:group>
                  <v:group id="Group 1884120703" o:spid="_x0000_s1033" style="position:absolute;left:29516;top:1770;width:18256;height:76969" coordorigin="29516,1770" coordsize="17706,745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">
                    <v:rect id="Rectangle 1029203885" o:spid="_x0000_s1034" style="position:absolute;left:43942;top:71759;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" fillcolor="black [3213]" stroked="f" strokeweight="1pt"/>
                    <v:group id="Group 1363839903" o:spid="_x0000_s1035" style="position:absolute;left:29516;top:1770;width:17706;height:74565" coordorigin="29516,1770" coordsize="17706,745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">
                      <v:rect id="Rectangle 981528934" o:spid="_x0000_s1036" style="position:absolute;left:44076;top:69273;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" fillcolor="black [3213]" stroked="f" strokeweight="1pt"/>
                      <v:rect id="Rectangle 975461034" o:spid="_x0000_s1037" style="position:absolute;left:44069;top:70082;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" fillcolor="black [3213]" stroked="f" strokeweight="1pt"/>
                      <v:rect id="Rectangle 910829521" o:spid="_x0000_s1038" style="position:absolute;left:44016;top:70938;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" fillcolor="black [3213]" stroked="f" strokeweight="1pt"/>
                      <v:group id="Group 342206408" o:spid="_x0000_s1039" style="position:absolute;left:29516;top:1770;width:17706;height:74565" coordorigin="29516,1770" coordsize="17706,745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">
                        <v:rect id="Rectangle 415867370" o:spid="_x0000_s1040" style="position:absolute;left:45114;top:61873;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" fillcolor="black [3213]" stroked="f" strokeweight="1pt"/>
                        <v:rect id="Rectangle 1911968575" o:spid="_x0000_s1041" style="position:absolute;left:45107;top:62683;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" fillcolor="black [3213]" stroked="f" strokeweight="1pt"/>
                        <v:rect id="Rectangle 1956983053" o:spid="_x0000_s1042" style="position:absolute;left:45601;top:63492;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" fillcolor="black [3213]" stroked="f" strokeweight="1pt"/>
                        <v:group id="Group 622675899" o:spid="_x0000_s1043" style="position:absolute;left:29516;top:1770;width:17706;height:74565" coordorigin="29516,1770" coordsize="17706,745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">
                          <v:rect id="Rectangle 700190278" o:spid="_x0000_s1044" style="position:absolute;left:46425;top:54473;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" fillcolor="black [3213]" stroked="f" strokeweight="1pt"/>
                          <v:rect id="Rectangle 653320211" o:spid="_x0000_s1045" style="position:absolute;left:46567;top:55283;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" fillcolor="black [3213]" stroked="f" strokeweight="1pt"/>
                          <v:rect id="Rectangle 1012420465" o:spid="_x0000_s1046" style="position:absolute;left:46754;top:56104;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" fillcolor="black [3213]" stroked="f" strokeweight="1pt"/>
                          <v:rect id="Rectangle 311847908" o:spid="_x0000_s1047" style="position:absolute;left:45908;top:59399;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" fillcolor="black [3213]" stroked="f" strokeweight="1pt"/>
                          <v:rect id="Rectangle 549708543" o:spid="_x0000_s1048" style="position:absolute;left:45458;top:60231;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" fillcolor="black [3213]" stroked="f" strokeweight="1pt"/>
                          <v:rect id="Rectangle 1786117813" o:spid="_x0000_s1049" style="position:absolute;left:45224;top:61040;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" fillcolor="black [3213]" stroked="f" strokeweight="1pt"/>
                          <v:group id="Group 1439369320" o:spid="_x0000_s1050" style="position:absolute;left:29516;top:1770;width:17698;height:74565" coordorigin="29516,1770" coordsize="17698,745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">
                            <v:rect id="Rectangle 2057924671" o:spid="_x0000_s1051" style="position:absolute;left:38063;top:37986;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" fillcolor="black [3213]" stroked="f" strokeweight="1pt"/>
                            <v:group id="Group 1059191320" o:spid="_x0000_s1052" style="position:absolute;left:29516;top:1770;width:17698;height:74565" coordorigin="29516,1770" coordsize="17698,745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">
                              <v:rect id="Rectangle 1488879111" o:spid="_x0000_s1053" style="position:absolute;left:37682;top:34702;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" fillcolor="black [3213]" stroked="f" strokeweight="1pt"/>
                              <v:rect id="Rectangle 1692000793" o:spid="_x0000_s1054" style="position:absolute;left:37687;top:35523;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" fillcolor="black [3213]" stroked="f" strokeweight="1pt"/>
                              <v:rect id="Rectangle 595512715" o:spid="_x0000_s1055" style="position:absolute;left:37429;top:36332;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" fillcolor="black [3213]" stroked="f" strokeweight="1pt"/>
                              <v:rect id="Rectangle 2089751585" o:spid="_x0000_s1056" style="position:absolute;left:38755;top:39639;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" fillcolor="black [3213]" stroked="f" strokeweight="1pt"/>
                              <v:group id="Group 810147912" o:spid="_x0000_s1057" style="position:absolute;left:29516;top:1770;width:17698;height:74565" coordorigin="29516,1770" coordsize="17698,745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">
                                <v:rect id="Rectangle 1205914218" o:spid="_x0000_s1058" style="position:absolute;left:38767;top:31383;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" fillcolor="black [3213]" stroked="f" strokeweight="1pt"/>
                                <v:group id="Group 1531480242" o:spid="_x0000_s1059" style="position:absolute;left:29516;top:1770;width:17698;height:74565" coordorigin="29516,1770" coordsize="17698,745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">
                                  <v:rect id="Rectangle 335800382" o:spid="_x0000_s1060" style="position:absolute;left:38481;top:27289;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" fillcolor="black [3213]" stroked="f" strokeweight="1pt"/>
                                  <v:group id="Group 41865355" o:spid="_x0000_s1061" style="position:absolute;left:29516;top:1770;width:17698;height:74565" coordorigin="29516,1770" coordsize="17698,745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">
                                    <v:rect id="Rectangle 1848304151" o:spid="_x0000_s1062" style="position:absolute;left:38740;top:23174;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" fillcolor="black [3213]" stroked="f" strokeweight="1pt"/>
                                    <v:rect id="Rectangle 1999530452" o:spid="_x0000_s1063" style="position:absolute;left:38549;top:23997;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" fillcolor="black [3213]" stroked="f" strokeweight="1pt"/>
                                    <v:rect id="Rectangle 1497912870" o:spid="_x0000_s1064" style="position:absolute;left:38587;top:24836;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" fillcolor="black [3213]" stroked="f" strokeweight="1pt"/>
                                    <v:rect id="Rectangle 1647623563" o:spid="_x0000_s1065" style="position:absolute;left:37321;top:28127;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" fillcolor="black [3213]" stroked="f" strokeweight="1pt"/>
                                    <v:rect id="Rectangle 1337760065" o:spid="_x0000_s1066" style="position:absolute;left:38132;top:28926;width:481;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" fillcolor="black [3213]" stroked="f" strokeweight="1pt"/>
                                    <v:group id="Group 988860459" o:spid="_x0000_s1067" style="position:absolute;left:29516;top:1770;width:17698;height:74565" coordorigin="29516,1770" coordsize="17698,745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">
                                      <v:rect id="Rectangle 589209029" o:spid="_x0000_s1068" style="position:absolute;left:39029;top:20698;width:457;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" fillcolor="black [3213]" stroked="f" strokeweight="1pt"/>
                                      <v:group id="Group 1936565520" o:spid="_x0000_s1069" style="position:absolute;left:29516;top:1770;width:17698;height:74565" coordorigin="29516,1770" coordsize="17698,745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">
                                        <v:group id="Group 658954748" o:spid="_x0000_s1070" style="position:absolute;left:39114;top:14930;width:2477;height:2121" coordorigin="39114,14930" coordsize="2477,2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">
                                          <v:rect id="Rectangle 1247912418" o:spid="_x0000_s1071" style="position:absolute;left:41123;top:14930;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" fillcolor="black [3213]" stroked="f" strokeweight="1pt"/>
                                          <v:rect id="Rectangle 1566908920" o:spid="_x0000_s1072" style="position:absolute;left:40834;top:15745;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" fillcolor="black [3213]" stroked="f" strokeweight="1pt"/>
                                          <v:rect id="Rectangle 1130363655" o:spid="_x0000_s1073" style="position:absolute;left:39114;top:16583;width:456;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" fillcolor="black [3213]" stroked="f" strokeweight="1pt"/>
                                        </v:group>
                                        <v:rect id="Rectangle 236233720" o:spid="_x0000_s1074" style="position:absolute;left:40544;top:17406;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" fillcolor="black [3213]" stroked="f" strokeweight="1pt"/>
                                        <v:group id="Group 224504458" o:spid="_x0000_s1075" style="position:absolute;left:29516;top:1770;width:17698;height:74565" coordorigin="29516,1770" coordsize="17698,745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">
                                          <v:rect id="Rectangle 1270067418" o:spid="_x0000_s1076" style="position:absolute;left:33143;top:1770;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" fillcolor="black [3213]" stroked="f" strokeweight="1pt"/>
                                          <v:rect id="Rectangle 117858673" o:spid="_x0000_s1077" style="position:absolute;left:29516;top:2585;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" fillcolor="black [3213]" stroked="f" strokeweight="1pt"/>
                                          <v:rect id="Rectangle 149149152" o:spid="_x0000_s1078" style="position:absolute;left:32331;top:3400;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" fillcolor="black [3213]" stroked="f" strokeweight="1pt"/>
                                          <v:rect id="Rectangle 1155397505" o:spid="_x0000_s1079" style="position:absolute;left:35223;top:4224;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" fillcolor="black [3213]" stroked="f" strokeweight="1pt"/>
                                          <v:rect id="Rectangle 773960544" o:spid="_x0000_s1080" style="position:absolute;left:35840;top:5039;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" fillcolor="black [3213]" stroked="f" strokeweight="1pt"/>
                                          <v:rect id="Rectangle 132647818" o:spid="_x0000_s1081" style="position:absolute;left:33819;top:5900;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" fillcolor="black [3213]" stroked="f" strokeweight="1pt"/>
                                          <v:rect id="Rectangle 1245831547" o:spid="_x0000_s1082" style="position:absolute;left:38648;top:6700;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" fillcolor="black [3213]" stroked="f" strokeweight="1pt"/>
                                          <v:rect id="Rectangle 1370557817" o:spid="_x0000_s1083" style="position:absolute;left:38160;top:7538;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" fillcolor="black [3213]" stroked="f" strokeweight="1pt"/>
                                          <v:rect id="Rectangle 510073418" o:spid="_x0000_s1084" style="position:absolute;left:41802;top:8361;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" fillcolor="black [3213]" stroked="f" strokeweight="1pt"/>
                                          <v:rect id="Rectangle 1567645631" o:spid="_x0000_s1085" style="position:absolute;left:39526;top:9200;width:456;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" fillcolor="black [3213]" stroked="f" strokeweight="1pt"/>
                                          <v:rect id="Rectangle 1444296518" o:spid="_x0000_s1086" style="position:absolute;left:41681;top:10007;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" fillcolor="black [3213]" stroked="f" strokeweight="1pt"/>
                                          <v:rect id="Rectangle 237758348" o:spid="_x0000_s1087" style="position:absolute;left:44183;top:10815;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" fillcolor="black [3213]" stroked="f" strokeweight="1pt"/>
                                          <v:rect id="Rectangle 1468232034" o:spid="_x0000_s1088" style="position:absolute;left:43718;top:11630;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" fillcolor="black [3213]" stroked="f" strokeweight="1pt"/>
                                          <v:rect id="Rectangle 110446584" o:spid="_x0000_s1089" style="position:absolute;left:43946;top:12476;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" fillcolor="black [3213]" stroked="f" strokeweight="1pt"/>
                                          <v:rect id="Rectangle 338640749" o:spid="_x0000_s1090" style="position:absolute;left:43390;top:13314;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" fillcolor="black [3213]" stroked="f" strokeweight="1pt"/>
                                          <v:rect id="Rectangle 1277447384" o:spid="_x0000_s1091" style="position:absolute;left:41864;top:14130;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" fillcolor="black [3213]" stroked="f" strokeweight="1pt"/>
                                          <v:rect id="Rectangle 1066664458" o:spid="_x0000_s1092" style="position:absolute;left:41673;top:18244;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" fillcolor="black [3213]" stroked="f" strokeweight="1pt"/>
                                          <v:rect id="Rectangle 245374779" o:spid="_x0000_s1093" style="position:absolute;left:41436;top:19059;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" fillcolor="black [3213]" stroked="f" strokeweight="1pt"/>
                                          <v:rect id="Rectangle 296921348" o:spid="_x0000_s1094" style="position:absolute;left:40597;top:19883;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" fillcolor="black [3213]" stroked="f" strokeweight="1pt"/>
                                          <v:rect id="Rectangle 1583630280" o:spid="_x0000_s1095" style="position:absolute;left:39979;top:21506;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" fillcolor="black [3213]" stroked="f" strokeweight="1pt"/>
                                          <v:rect id="Rectangle 1181707578" o:spid="_x0000_s1096" style="position:absolute;left:39674;top:22367;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" fillcolor="black [3213]" stroked="f" strokeweight="1pt"/>
                                          <v:rect id="Rectangle 1362971134" o:spid="_x0000_s1097" style="position:absolute;left:39061;top:25628;width:456;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" fillcolor="black [3213]" stroked="f" strokeweight="1pt">
                                            <v:textbox>
                                              <w:txbxContent>
                                                <w:p w14:paraId="4FC0AAF2" w14:textId="77777777" w:rsidR="005408C0" w:rsidRDefault="005408C0" w:rsidP="005408C0">
                                                  <w:pPr>
                                                    <w:rPr>
                                                      <w:rFonts w:hAnsi="Aptos"/>
                                                      <w:color w:val="FFFFFF" w:themeColor="light1"/>
                                                      <w:kern w:val="24"/>
                                                      <w:sz w:val="22"/>
                                                      <w:szCs w:val="22"/>
                                                      <w14:ligatures w14:val="none"/>
                                                    </w:rPr>
                                                  </w:pPr>
                                                  <w:r>
                                                    <w:rPr>
                                                      <w:rFonts w:hAnsi="Aptos"/>
                                                      <w:color w:val="FFFFFF" w:themeColor="light1"/>
                                                      <w:kern w:val="24"/>
                                                      <w:sz w:val="22"/>
                                                      <w:szCs w:val="22"/>
                                                    </w:rPr>
                                                    <w:t>sturkop</w:t>
                                                  </w:r>
                                                </w:p>
                                              </w:txbxContent>
                                            </v:textbox>
                                          </v:rect>
                                          <v:rect id="Rectangle 1454411271" o:spid="_x0000_s1098" style="position:absolute;left:38587;top:26474;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" fillcolor="black [3213]" stroked="f" strokeweight="1pt"/>
                                          <v:rect id="Rectangle 237456073" o:spid="_x0000_s1099" style="position:absolute;left:37916;top:29742;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" fillcolor="black [3213]" stroked="f" strokeweight="1pt"/>
                                          <v:rect id="Rectangle 1701744197" o:spid="_x0000_s1100" style="position:absolute;left:37659;top:30586;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" fillcolor="black [3213]" stroked="f" strokeweight="1pt"/>
                                          <v:rect id="Rectangle 834550869" o:spid="_x0000_s1101" style="position:absolute;left:38964;top:32239;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" fillcolor="black [3213]" stroked="f" strokeweight="1pt"/>
                                          <v:rect id="Rectangle 780037009" o:spid="_x0000_s1102" style="position:absolute;left:38753;top:33049;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" fillcolor="black [3213]" stroked="f" strokeweight="1pt"/>
                                          <v:rect id="Rectangle 1547301130" o:spid="_x0000_s1103" style="position:absolute;left:38076;top:33846;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" fillcolor="black [3213]" stroked="f" strokeweight="1pt"/>
                                          <v:rect id="Rectangle 1512057391" o:spid="_x0000_s1104" style="position:absolute;left:37206;top:37165;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" fillcolor="black [3213]" stroked="f" strokeweight="1pt"/>
                                          <v:rect id="Rectangle 226464440" o:spid="_x0000_s1105" style="position:absolute;left:37887;top:38818;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" fillcolor="black [3213]" stroked="f" strokeweight="1pt"/>
                                          <v:rect id="Rectangle 634956494" o:spid="_x0000_s1106" style="position:absolute;left:38521;top:40472;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" fillcolor="black [3213]" stroked="f" strokeweight="1pt"/>
                                          <v:rect id="Rectangle 711265197" o:spid="_x0000_s1107" style="position:absolute;left:39242;top:41292;width:442;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" fillcolor="black [3213]" stroked="f" strokeweight="1pt"/>
                                          <v:rect id="Rectangle 1922460568" o:spid="_x0000_s1108" style="position:absolute;left:38906;top:42102;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" fillcolor="black [3213]" stroked="f" strokeweight="1pt"/>
                                          <v:rect id="Rectangle 889567471" o:spid="_x0000_s1109" style="position:absolute;left:39566;top:42934;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" fillcolor="black [3213]" stroked="f" strokeweight="1pt"/>
                                          <v:rect id="Rectangle 1905045525" o:spid="_x0000_s1110" style="position:absolute;left:40094;top:43755;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" fillcolor="black [3213]" stroked="f" strokeweight="1pt"/>
                                          <v:rect id="Rectangle 209726196" o:spid="_x0000_s1111" style="position:absolute;left:40700;top:44588;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" fillcolor="black [3213]" stroked="f" strokeweight="1pt"/>
                                          <v:rect id="Rectangle 1176130806" o:spid="_x0000_s1112" style="position:absolute;left:41273;top:45385;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" fillcolor="black [3213]" stroked="f" strokeweight="1pt"/>
                                          <v:rect id="Rectangle 836322151" o:spid="_x0000_s1113" style="position:absolute;left:41744;top:46241;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" fillcolor="black [3213]" stroked="f" strokeweight="1pt"/>
                                          <v:rect id="Rectangle 1598040327" o:spid="_x0000_s1114" style="position:absolute;left:42510;top:47051;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" fillcolor="black [3213]" stroked="f" strokeweight="1pt"/>
                                          <v:rect id="Rectangle 808472063" o:spid="_x0000_s1115" style="position:absolute;left:42629;top:47860;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" fillcolor="black [3213]" stroked="f" strokeweight="1pt"/>
                                          <v:rect id="Rectangle 2108130596" o:spid="_x0000_s1116" style="position:absolute;left:42985;top:48692;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" fillcolor="black [3213]" stroked="f" strokeweight="1pt"/>
                                          <v:rect id="Rectangle 1642908305" o:spid="_x0000_s1117" style="position:absolute;left:43182;top:49514;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" fillcolor="black [3213]" stroked="f" strokeweight="1pt"/>
                                          <v:rect id="Rectangle 172869747" o:spid="_x0000_s1118" style="position:absolute;left:43789;top:50311;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" fillcolor="black [3213]" stroked="f" strokeweight="1pt"/>
                                          <v:rect id="Rectangle 494017839" o:spid="_x0000_s1119" style="position:absolute;left:44397;top:51167;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" fillcolor="black [3213]" stroked="f" strokeweight="1pt"/>
                                          <v:rect id="Rectangle 1338844245" o:spid="_x0000_s1120" style="position:absolute;left:45082;top:52010;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" fillcolor="black [3213]" stroked="f" strokeweight="1pt"/>
                                          <v:rect id="Rectangle 1408091195" o:spid="_x0000_s1121" style="position:absolute;left:45655;top:52819;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" fillcolor="black [3213]" stroked="f" strokeweight="1pt"/>
                                          <v:rect id="Rectangle 2116332802" o:spid="_x0000_s1122" style="position:absolute;left:45944;top:53641;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" fillcolor="black [3213]" stroked="f" strokeweight="1pt"/>
                                          <v:rect id="Rectangle 371324515" o:spid="_x0000_s1123" style="position:absolute;left:46746;top:56924;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" fillcolor="black [3213]" stroked="f" strokeweight="1pt"/>
                                          <v:rect id="Rectangle 1504124764" o:spid="_x0000_s1124" style="position:absolute;left:46432;top:57757;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" fillcolor="black [3213]" stroked="f" strokeweight="1pt"/>
                                          <v:rect id="Rectangle 1628577558" o:spid="_x0000_s1125" style="position:absolute;left:46210;top:58566;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" fillcolor="black [3213]" stroked="f" strokeweight="1pt"/>
                                          <v:rect id="Rectangle 1339868860" o:spid="_x0000_s1126" style="position:absolute;left:45946;top:64336;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" fillcolor="black [3213]" stroked="f" strokeweight="1pt"/>
                                          <v:rect id="Rectangle 1108553852" o:spid="_x0000_s1127" style="position:absolute;left:45997;top:65179;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" fillcolor="black [3213]" stroked="f" strokeweight="1pt"/>
                                          <v:rect id="Rectangle 2098157598" o:spid="_x0000_s1128" style="position:absolute;left:45466;top:65966;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" fillcolor="black [3213]" stroked="f" strokeweight="1pt"/>
                                          <v:rect id="Rectangle 1092652899" o:spid="_x0000_s1129" style="position:absolute;left:45085;top:66799;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" fillcolor="black [3213]" stroked="f" strokeweight="1pt"/>
                                          <v:rect id="Rectangle 181956516" o:spid="_x0000_s1130" style="position:absolute;left:44658;top:67630;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" fillcolor="black [3213]" stroked="f" strokeweight="1pt"/>
                                          <v:rect id="Rectangle 1947938521" o:spid="_x0000_s1131" style="position:absolute;left:44231;top:68486;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" fillcolor="black [3213]" stroked="f" strokeweight="1pt"/>
                                          <v:rect id="Rectangle 964659102" o:spid="_x0000_s1132" style="position:absolute;left:43991;top:72579;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" fillcolor="black [3213]" stroked="f" strokeweight="1pt"/>
                                          <v:rect id="Rectangle 1765491812" o:spid="_x0000_s1133" style="position:absolute;left:44019;top:73412;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" fillcolor="black [3213]" stroked="f" strokeweight="1pt"/>
                                          <v:rect id="Rectangle 1830832176" o:spid="_x0000_s1134" style="position:absolute;left:43716;top:74221;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" fillcolor="black [3213]" stroked="f" strokeweight="1pt"/>
                                          <v:rect id="Rectangle 1601280162" o:spid="_x0000_s1135" style="position:absolute;left:43516;top:75019;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" fillcolor="black [3213]" stroked="f" strokeweight="1pt"/>
                                          <v:rect id="Rectangle 31529866" o:spid="_x0000_s1136" style="position:absolute;left:43089;top:75867;width:468;height: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" fillcolor="black [3213]" stroked="f" strokeweight="1pt"/>
                                        </v:group>
                                      </v:group>
                                    </v:group>
                                  </v:group>
                                </v:group>
                              </v:group>
                            </v:group>
                          </v:group>
                        </v:group>
                      </v:group>
                    </v:group>
                  </v:group>
                </v:group>
                <v:shape id="_x0000_s1137" type="#_x0000_t202" style="position:absolute;left:18017;top:79222;width:42451;height:39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" fillcolor="white [3201]" stroked="f" strokeweight=".5pt">
                  <v:textbox>
                    <w:txbxContent>
                      <w:p w14:paraId="2D6AF017" w14:textId="77777777" w:rsidR="005408C0" w:rsidRDefault="005408C0" w:rsidP="005408C0">
                        <w:pPr>
                          <w:spacing w:before="60" w:after="40" w:line="276" w:lineRule="auto"/>
                          <w:rPr>
                            <w:rFonts w:ascii="Aptos" w:eastAsia="DengXian" w:hAnsi="Aptos"/>
                            <w:color w:val="595959"/>
                            <w:sz w:val="14"/>
                            <w:szCs w:val="14"/>
                            <w14:ligatures w14:val="none"/>
                          </w:rPr>
                        </w:pPr>
                        <w:r>
                          <w:rPr>
                            <w:rFonts w:ascii="Aptos" w:eastAsia="DengXian" w:hAnsi="Aptos"/>
                            <w:color w:val="595959"/>
                            <w:sz w:val="14"/>
                            <w:szCs w:val="14"/>
                          </w:rPr>
                          <w:t>200          210          220          230          240         250          260         270          280          290          300         310          320</w:t>
                        </w:r>
                      </w:p>
                      <w:p w14:paraId="7A896497" w14:textId="77777777" w:rsidR="005408C0" w:rsidRPr="00217B34" w:rsidRDefault="005408C0" w:rsidP="005408C0">
                        <w:pPr>
                          <w:spacing w:line="276" w:lineRule="auto"/>
                          <w:jc w:val="center"/>
                          <w:rPr>
                            <w:rFonts w:ascii="Aptos" w:eastAsia="DengXian" w:hAnsi="Aptos"/>
                            <w:b/>
                            <w:bCs/>
                            <w:color w:val="595959"/>
                            <w:sz w:val="16"/>
                            <w:szCs w:val="16"/>
                          </w:rPr>
                        </w:pPr>
                        <w:r w:rsidRPr="00217B34">
                          <w:rPr>
                            <w:rFonts w:ascii="Aptos" w:eastAsia="DengXian" w:hAnsi="Aptos"/>
                            <w:b/>
                            <w:bCs/>
                            <w:color w:val="595959"/>
                            <w:sz w:val="16"/>
                            <w:szCs w:val="16"/>
                          </w:rPr>
                          <w:t>response latency (in ms)</w:t>
                        </w:r>
                      </w:p>
                    </w:txbxContent>
                  </v:textbox>
                </v:shape>
                <w10:wrap anchorx="margin"/>
              </v:group>
            </w:pict>
          </mc:Fallback>
        </mc:AlternateContent>
      </w:r>
      <w:r>
        <w:br w:type="page"/>
      </w:r>
    </w:p>
    <w:p w14:paraId="3546D038" w14:textId="77777777" w:rsidR="005408C0" w:rsidRDefault="005408C0" w:rsidP="005408C0">
      <w:pPr>
        <w:spacing w:before="120" w:after="0"/>
      </w:pPr>
      <w:r w:rsidRPr="006B4332">
        <w:rPr>
          <w:b/>
          <w:bCs/>
        </w:rPr>
        <w:lastRenderedPageBreak/>
        <w:t>Fig. 6.</w:t>
      </w:r>
      <w:r>
        <w:t xml:space="preserve"> </w:t>
      </w:r>
      <w:r w:rsidRPr="006B4332">
        <w:t xml:space="preserve">Cumulative </w:t>
      </w:r>
      <w:r>
        <w:t>f</w:t>
      </w:r>
      <w:r w:rsidRPr="006B4332">
        <w:t xml:space="preserve">orest </w:t>
      </w:r>
      <w:r>
        <w:t>p</w:t>
      </w:r>
      <w:r w:rsidRPr="006B4332">
        <w:t xml:space="preserve">lot for </w:t>
      </w:r>
      <w:r>
        <w:t>s</w:t>
      </w:r>
      <w:r w:rsidRPr="006B4332">
        <w:t xml:space="preserve">tandard </w:t>
      </w:r>
      <w:r>
        <w:t>l</w:t>
      </w:r>
      <w:r w:rsidRPr="006B4332">
        <w:t xml:space="preserve">atency. </w:t>
      </w:r>
      <w:r w:rsidRPr="006B4332">
        <w:rPr>
          <w:i/>
          <w:iCs/>
        </w:rPr>
        <w:t>Note.</w:t>
      </w:r>
      <w:r w:rsidRPr="0086023F">
        <w:t xml:space="preserve"> </w:t>
      </w:r>
      <w:r>
        <w:t xml:space="preserve">GA = gestational age. </w:t>
      </w:r>
      <w:r w:rsidRPr="0086023F">
        <w:t>“NA” in the left column refers to missing information or is used as a place holder if the separation into different experimental conditions was not applicable for a data group. The dashed line represents the weighted average standard latency of 275.38 ms</w:t>
      </w:r>
      <w:r>
        <w:t xml:space="preserve"> which </w:t>
      </w:r>
      <w:r w:rsidRPr="0086023F">
        <w:t>is slightly different to the descriptive mean of 273.97 ms</w:t>
      </w:r>
      <w:r>
        <w:t>.</w:t>
      </w:r>
      <w:r w:rsidRPr="0086023F">
        <w:t xml:space="preserve"> </w:t>
      </w:r>
      <w:r>
        <w:t>This is because</w:t>
      </w:r>
      <w:r w:rsidRPr="0086023F">
        <w:t xml:space="preserve"> each individual mean is weighted based on the sample size while they contribute</w:t>
      </w:r>
      <w:r>
        <w:t>d</w:t>
      </w:r>
      <w:r w:rsidRPr="0086023F">
        <w:t xml:space="preserve"> equally to the descriptive mean.</w:t>
      </w:r>
    </w:p>
    <w:p w14:paraId="78AEC1AB" w14:textId="77777777" w:rsidR="005408C0" w:rsidRDefault="005408C0" w:rsidP="005408C0">
      <w:pPr>
        <w:spacing w:after="0"/>
      </w:pPr>
    </w:p>
    <w:p w14:paraId="4D3505BD" w14:textId="77777777" w:rsidR="00D57CA0" w:rsidRDefault="00D57CA0" w:rsidP="005408C0">
      <w:pPr>
        <w:spacing w:after="0"/>
      </w:pPr>
    </w:p>
    <w:p w14:paraId="6348A857" w14:textId="77777777" w:rsidR="005408C0" w:rsidRDefault="005408C0" w:rsidP="005408C0">
      <w:pPr>
        <w:spacing w:before="120" w:after="0"/>
        <w:contextualSpacing w:val="0"/>
        <w:rPr>
          <w:b/>
          <w:bCs/>
        </w:rPr>
      </w:pPr>
      <w:r>
        <w:rPr>
          <w:noProof/>
        </w:rPr>
        <w:lastRenderedPageBreak/>
        <mc:AlternateContent>
          <mc:Choice Requires="wps">
            <w:drawing>
              <wp:anchor distT="0" distB="0" distL="114300" distR="114300" simplePos="0" relativeHeight="251672576" behindDoc="0" locked="0" layoutInCell="1" allowOverlap="1" wp14:anchorId="5229C516" wp14:editId="277AAC31">
                <wp:simplePos x="0" y="0"/>
                <wp:positionH relativeFrom="margin">
                  <wp:posOffset>4608694</wp:posOffset>
                </wp:positionH>
                <wp:positionV relativeFrom="paragraph">
                  <wp:posOffset>78740</wp:posOffset>
                </wp:positionV>
                <wp:extent cx="1099394" cy="6676468"/>
                <wp:effectExtent l="0" t="0" r="24765" b="10160"/>
                <wp:wrapNone/>
                <wp:docPr id="4" name="TextBox 3">
                  <a:extLst xmlns:a="http://schemas.openxmlformats.org/drawingml/2006/main">
                    <a:ext uri="{FF2B5EF4-FFF2-40B4-BE49-F238E27FC236}">
                      <a16:creationId xmlns:a16="http://schemas.microsoft.com/office/drawing/2014/main" id="{CAF019BB-AB0B-45D3-A149-3B30616AB0B5}"/>
                    </a:ext>
                  </a:extLst>
                </wp:docPr>
                <wp:cNvGraphicFramePr/>
                <a:graphic xmlns:a="http://schemas.openxmlformats.org/drawingml/2006/main">
                  <a:graphicData uri="http://schemas.microsoft.com/office/word/2010/wordprocessingShape">
                    <wps:wsp>
                      <wps:cNvSpPr txBox="1"/>
                      <wps:spPr>
                        <a:xfrm>
                          <a:off x="0" y="0"/>
                          <a:ext cx="1099394" cy="6676468"/>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03E4E494" w14:textId="77777777" w:rsidR="005408C0" w:rsidRPr="0067078C" w:rsidRDefault="005408C0" w:rsidP="005408C0">
                            <w:pPr>
                              <w:spacing w:after="0" w:line="288" w:lineRule="auto"/>
                              <w:contextualSpacing w:val="0"/>
                              <w:rPr>
                                <w:rFonts w:ascii="Aptos (Body)" w:hAnsi="Aptos (Body)" w:hint="eastAsia"/>
                                <w:b/>
                                <w:bCs/>
                                <w:color w:val="595959" w:themeColor="text1" w:themeTint="A6"/>
                                <w:kern w:val="24"/>
                                <w:sz w:val="16"/>
                                <w:szCs w:val="16"/>
                                <w14:ligatures w14:val="none"/>
                              </w:rPr>
                            </w:pPr>
                            <w:r>
                              <w:rPr>
                                <w:rFonts w:ascii="Aptos (Body)" w:hAnsi="Aptos (Body)"/>
                                <w:b/>
                                <w:bCs/>
                                <w:color w:val="595959" w:themeColor="text1" w:themeTint="A6"/>
                                <w:kern w:val="24"/>
                                <w:sz w:val="16"/>
                                <w:szCs w:val="16"/>
                              </w:rPr>
                              <w:t xml:space="preserve">        </w:t>
                            </w:r>
                            <w:r w:rsidRPr="0067078C">
                              <w:rPr>
                                <w:rFonts w:ascii="Aptos (Body)" w:hAnsi="Aptos (Body)"/>
                                <w:b/>
                                <w:bCs/>
                                <w:color w:val="595959" w:themeColor="text1" w:themeTint="A6"/>
                                <w:kern w:val="24"/>
                                <w:sz w:val="16"/>
                                <w:szCs w:val="16"/>
                              </w:rPr>
                              <w:t>Estimate [95 %]</w:t>
                            </w:r>
                          </w:p>
                          <w:p w14:paraId="7F21AEA5" w14:textId="77777777" w:rsidR="005408C0" w:rsidRPr="0067078C" w:rsidRDefault="005408C0" w:rsidP="005408C0">
                            <w:pPr>
                              <w:spacing w:after="0" w:line="329" w:lineRule="auto"/>
                              <w:rPr>
                                <w:rFonts w:ascii="Aptos (Body)" w:hAnsi="Aptos (Body)" w:hint="eastAsia"/>
                                <w:color w:val="595959" w:themeColor="text1" w:themeTint="A6"/>
                                <w:kern w:val="0"/>
                                <w:sz w:val="16"/>
                                <w:szCs w:val="16"/>
                              </w:rPr>
                            </w:pPr>
                            <w:r w:rsidRPr="0067078C">
                              <w:rPr>
                                <w:rFonts w:ascii="Aptos (Body)" w:hAnsi="Aptos (Body)"/>
                                <w:color w:val="595959" w:themeColor="text1" w:themeTint="A6"/>
                                <w:sz w:val="16"/>
                                <w:szCs w:val="16"/>
                              </w:rPr>
                              <w:t>11.89    [8.23, 15.55]</w:t>
                            </w:r>
                          </w:p>
                          <w:p w14:paraId="4A35E893"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3.15    [9.42, 16.88]</w:t>
                            </w:r>
                          </w:p>
                          <w:p w14:paraId="11283A54"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 xml:space="preserve">13.23 [10.62, 15.84] </w:t>
                            </w:r>
                          </w:p>
                          <w:p w14:paraId="4F5263B5"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3.27 [10.98, 15.56]</w:t>
                            </w:r>
                          </w:p>
                          <w:p w14:paraId="26C803A0"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3.59 [11.50, 15.68]</w:t>
                            </w:r>
                          </w:p>
                          <w:p w14:paraId="623FE80A"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3.76 [11.73, 15.79]</w:t>
                            </w:r>
                          </w:p>
                          <w:p w14:paraId="48B5BC72"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3.40 [11.46, 15.34]</w:t>
                            </w:r>
                          </w:p>
                          <w:p w14:paraId="7F0B4211"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3.72 [11.84, 15.59]</w:t>
                            </w:r>
                          </w:p>
                          <w:p w14:paraId="6DF29284"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4.28 [12.34, 16.23]</w:t>
                            </w:r>
                          </w:p>
                          <w:p w14:paraId="0DEBB40A"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4.59 [12.76, 16.42]</w:t>
                            </w:r>
                          </w:p>
                          <w:p w14:paraId="26668E45"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5.43 [13.28, 17.58]</w:t>
                            </w:r>
                          </w:p>
                          <w:p w14:paraId="476CAE1B"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4.82 [12.61, 17.04]</w:t>
                            </w:r>
                          </w:p>
                          <w:p w14:paraId="2F600EC3"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4.36 [12.38, 16.34]</w:t>
                            </w:r>
                          </w:p>
                          <w:p w14:paraId="13231739"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4.13 [12.30, 15.96]</w:t>
                            </w:r>
                          </w:p>
                          <w:p w14:paraId="443EAB04"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4.92 [12.79, 17.04]</w:t>
                            </w:r>
                          </w:p>
                          <w:p w14:paraId="333392F8"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4.84 [12.89, 16.78]</w:t>
                            </w:r>
                          </w:p>
                          <w:p w14:paraId="5C99F7C1"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5.18 [13.20, 17.17]</w:t>
                            </w:r>
                          </w:p>
                          <w:p w14:paraId="19C281C7"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5.83 [13.67, 17.99]</w:t>
                            </w:r>
                          </w:p>
                          <w:p w14:paraId="55F980E4"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6.25 [14.07, 18.42]</w:t>
                            </w:r>
                          </w:p>
                          <w:p w14:paraId="5FD27D3F"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6.29 [14.27, 18.31]</w:t>
                            </w:r>
                          </w:p>
                          <w:p w14:paraId="291BD299"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7.69 [14.80, 20.58]</w:t>
                            </w:r>
                          </w:p>
                          <w:p w14:paraId="2B6B02F6"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7.76 [14.99, 20.53]</w:t>
                            </w:r>
                          </w:p>
                          <w:p w14:paraId="435D66DE"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8.80 [15.57, 22.03]</w:t>
                            </w:r>
                          </w:p>
                          <w:p w14:paraId="714021C5"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9.14 [15.94, 22.34]</w:t>
                            </w:r>
                          </w:p>
                          <w:p w14:paraId="445C7B93"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9.51 [16.34, 22.68]</w:t>
                            </w:r>
                          </w:p>
                          <w:p w14:paraId="2AFD9DBB"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9.37 [16.31, 22.43]</w:t>
                            </w:r>
                          </w:p>
                          <w:p w14:paraId="5E98D4EA"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9.61 [16.60, 22.61]</w:t>
                            </w:r>
                          </w:p>
                          <w:p w14:paraId="282D07E0"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9.87 [16.93, 22.82]</w:t>
                            </w:r>
                          </w:p>
                          <w:p w14:paraId="6293E14F"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9.71 [16.84, 22.57]</w:t>
                            </w:r>
                          </w:p>
                          <w:p w14:paraId="5E3771BC"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20.29 [17.33, 23.25]</w:t>
                            </w:r>
                          </w:p>
                          <w:p w14:paraId="10131191"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20.49 [17.61, 23.38]</w:t>
                            </w:r>
                          </w:p>
                          <w:p w14:paraId="46959A1A"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22.41 [17.85, 26.96]</w:t>
                            </w:r>
                          </w:p>
                          <w:p w14:paraId="7445BAA6"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22.66 [18.22, 27.09]</w:t>
                            </w:r>
                          </w:p>
                          <w:p w14:paraId="32165F07"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23.00 [18.65, 27.35]</w:t>
                            </w:r>
                          </w:p>
                          <w:p w14:paraId="1F48589A"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23.08 [18.86, 27.31]</w:t>
                            </w:r>
                          </w:p>
                          <w:p w14:paraId="357BC33E"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24.74 [19.51, 29.97]</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 w14:anchorId="5229C516" id="TextBox 3" o:spid="_x0000_s1138" type="#_x0000_t202" style="position:absolute;left:0;text-align:left;margin-left:362.9pt;margin-top:6.2pt;width:86.55pt;height:525.7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" fillcolor="white [3201]" strokecolor="#7f7f7f [1601]">
                <v:textbox>
                  <w:txbxContent>
                    <w:p w14:paraId="03E4E494" w14:textId="77777777" w:rsidR="005408C0" w:rsidRPr="0067078C" w:rsidRDefault="005408C0" w:rsidP="005408C0">
                      <w:pPr>
                        <w:spacing w:after="0" w:line="288" w:lineRule="auto"/>
                        <w:contextualSpacing w:val="0"/>
                        <w:rPr>
                          <w:rFonts w:ascii="Aptos (Body)" w:hAnsi="Aptos (Body)" w:hint="eastAsia"/>
                          <w:b/>
                          <w:bCs/>
                          <w:color w:val="595959" w:themeColor="text1" w:themeTint="A6"/>
                          <w:kern w:val="24"/>
                          <w:sz w:val="16"/>
                          <w:szCs w:val="16"/>
                          <w14:ligatures w14:val="none"/>
                        </w:rPr>
                      </w:pPr>
                      <w:r>
                        <w:rPr>
                          <w:rFonts w:ascii="Aptos (Body)" w:hAnsi="Aptos (Body)"/>
                          <w:b/>
                          <w:bCs/>
                          <w:color w:val="595959" w:themeColor="text1" w:themeTint="A6"/>
                          <w:kern w:val="24"/>
                          <w:sz w:val="16"/>
                          <w:szCs w:val="16"/>
                        </w:rPr>
                        <w:t xml:space="preserve">        </w:t>
                      </w:r>
                      <w:r w:rsidRPr="0067078C">
                        <w:rPr>
                          <w:rFonts w:ascii="Aptos (Body)" w:hAnsi="Aptos (Body)"/>
                          <w:b/>
                          <w:bCs/>
                          <w:color w:val="595959" w:themeColor="text1" w:themeTint="A6"/>
                          <w:kern w:val="24"/>
                          <w:sz w:val="16"/>
                          <w:szCs w:val="16"/>
                        </w:rPr>
                        <w:t>Estimate [95 %]</w:t>
                      </w:r>
                    </w:p>
                    <w:p w14:paraId="7F21AEA5" w14:textId="77777777" w:rsidR="005408C0" w:rsidRPr="0067078C" w:rsidRDefault="005408C0" w:rsidP="005408C0">
                      <w:pPr>
                        <w:spacing w:after="0" w:line="329" w:lineRule="auto"/>
                        <w:rPr>
                          <w:rFonts w:ascii="Aptos (Body)" w:hAnsi="Aptos (Body)" w:hint="eastAsia"/>
                          <w:color w:val="595959" w:themeColor="text1" w:themeTint="A6"/>
                          <w:kern w:val="0"/>
                          <w:sz w:val="16"/>
                          <w:szCs w:val="16"/>
                        </w:rPr>
                      </w:pPr>
                      <w:r w:rsidRPr="0067078C">
                        <w:rPr>
                          <w:rFonts w:ascii="Aptos (Body)" w:hAnsi="Aptos (Body)"/>
                          <w:color w:val="595959" w:themeColor="text1" w:themeTint="A6"/>
                          <w:sz w:val="16"/>
                          <w:szCs w:val="16"/>
                        </w:rPr>
                        <w:t>11.89    [8.23, 15.55]</w:t>
                      </w:r>
                    </w:p>
                    <w:p w14:paraId="4A35E893"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3.15    [9.42, 16.88]</w:t>
                      </w:r>
                    </w:p>
                    <w:p w14:paraId="11283A54"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 xml:space="preserve">13.23 [10.62, 15.84] </w:t>
                      </w:r>
                    </w:p>
                    <w:p w14:paraId="4F5263B5"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3.27 [10.98, 15.56]</w:t>
                      </w:r>
                    </w:p>
                    <w:p w14:paraId="26C803A0"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3.59 [11.50, 15.68]</w:t>
                      </w:r>
                    </w:p>
                    <w:p w14:paraId="623FE80A"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3.76 [11.73, 15.79]</w:t>
                      </w:r>
                    </w:p>
                    <w:p w14:paraId="48B5BC72"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3.40 [11.46, 15.34]</w:t>
                      </w:r>
                    </w:p>
                    <w:p w14:paraId="7F0B4211"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3.72 [11.84, 15.59]</w:t>
                      </w:r>
                    </w:p>
                    <w:p w14:paraId="6DF29284"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4.28 [12.34, 16.23]</w:t>
                      </w:r>
                    </w:p>
                    <w:p w14:paraId="0DEBB40A"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4.59 [12.76, 16.42]</w:t>
                      </w:r>
                    </w:p>
                    <w:p w14:paraId="26668E45"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5.43 [13.28, 17.58]</w:t>
                      </w:r>
                    </w:p>
                    <w:p w14:paraId="476CAE1B"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4.82 [12.61, 17.04]</w:t>
                      </w:r>
                    </w:p>
                    <w:p w14:paraId="2F600EC3"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4.36 [12.38, 16.34]</w:t>
                      </w:r>
                    </w:p>
                    <w:p w14:paraId="13231739"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4.13 [12.30, 15.96]</w:t>
                      </w:r>
                    </w:p>
                    <w:p w14:paraId="443EAB04"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4.92 [12.79, 17.04]</w:t>
                      </w:r>
                    </w:p>
                    <w:p w14:paraId="333392F8"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4.84 [12.89, 16.78]</w:t>
                      </w:r>
                    </w:p>
                    <w:p w14:paraId="5C99F7C1"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5.18 [13.20, 17.17]</w:t>
                      </w:r>
                    </w:p>
                    <w:p w14:paraId="19C281C7"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5.83 [13.67, 17.99]</w:t>
                      </w:r>
                    </w:p>
                    <w:p w14:paraId="55F980E4"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6.25 [14.07, 18.42]</w:t>
                      </w:r>
                    </w:p>
                    <w:p w14:paraId="5FD27D3F"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6.29 [14.27, 18.31]</w:t>
                      </w:r>
                    </w:p>
                    <w:p w14:paraId="291BD299"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7.69 [14.80, 20.58]</w:t>
                      </w:r>
                    </w:p>
                    <w:p w14:paraId="2B6B02F6"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7.76 [14.99, 20.53]</w:t>
                      </w:r>
                    </w:p>
                    <w:p w14:paraId="435D66DE"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8.80 [15.57, 22.03]</w:t>
                      </w:r>
                    </w:p>
                    <w:p w14:paraId="714021C5"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9.14 [15.94, 22.34]</w:t>
                      </w:r>
                    </w:p>
                    <w:p w14:paraId="445C7B93"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9.51 [16.34, 22.68]</w:t>
                      </w:r>
                    </w:p>
                    <w:p w14:paraId="2AFD9DBB"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9.37 [16.31, 22.43]</w:t>
                      </w:r>
                    </w:p>
                    <w:p w14:paraId="5E98D4EA"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9.61 [16.60, 22.61]</w:t>
                      </w:r>
                    </w:p>
                    <w:p w14:paraId="282D07E0"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9.87 [16.93, 22.82]</w:t>
                      </w:r>
                    </w:p>
                    <w:p w14:paraId="6293E14F"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19.71 [16.84, 22.57]</w:t>
                      </w:r>
                    </w:p>
                    <w:p w14:paraId="5E3771BC"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20.29 [17.33, 23.25]</w:t>
                      </w:r>
                    </w:p>
                    <w:p w14:paraId="10131191"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20.49 [17.61, 23.38]</w:t>
                      </w:r>
                    </w:p>
                    <w:p w14:paraId="46959A1A"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22.41 [17.85, 26.96]</w:t>
                      </w:r>
                    </w:p>
                    <w:p w14:paraId="7445BAA6"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22.66 [18.22, 27.09]</w:t>
                      </w:r>
                    </w:p>
                    <w:p w14:paraId="32165F07"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23.00 [18.65, 27.35]</w:t>
                      </w:r>
                    </w:p>
                    <w:p w14:paraId="1F48589A"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23.08 [18.86, 27.31]</w:t>
                      </w:r>
                    </w:p>
                    <w:p w14:paraId="357BC33E" w14:textId="77777777" w:rsidR="005408C0" w:rsidRPr="0067078C" w:rsidRDefault="005408C0" w:rsidP="005408C0">
                      <w:pPr>
                        <w:spacing w:after="0" w:line="329" w:lineRule="auto"/>
                        <w:rPr>
                          <w:rFonts w:ascii="Aptos (Body)" w:hAnsi="Aptos (Body)" w:hint="eastAsia"/>
                          <w:color w:val="595959" w:themeColor="text1" w:themeTint="A6"/>
                          <w:sz w:val="16"/>
                          <w:szCs w:val="16"/>
                        </w:rPr>
                      </w:pPr>
                      <w:r w:rsidRPr="0067078C">
                        <w:rPr>
                          <w:rFonts w:ascii="Aptos (Body)" w:hAnsi="Aptos (Body)"/>
                          <w:color w:val="595959" w:themeColor="text1" w:themeTint="A6"/>
                          <w:sz w:val="16"/>
                          <w:szCs w:val="16"/>
                        </w:rPr>
                        <w:t>24.74 [19.51, 29.97]</w:t>
                      </w:r>
                    </w:p>
                  </w:txbxContent>
                </v:textbox>
                <w10:wrap anchorx="margin"/>
              </v:shape>
            </w:pict>
          </mc:Fallback>
        </mc:AlternateContent>
      </w:r>
      <w:r>
        <w:rPr>
          <w:noProof/>
        </w:rPr>
        <mc:AlternateContent>
          <mc:Choice Requires="wps">
            <w:drawing>
              <wp:anchor distT="0" distB="0" distL="114300" distR="114300" simplePos="0" relativeHeight="251673600" behindDoc="0" locked="0" layoutInCell="1" allowOverlap="1" wp14:anchorId="282CAD6B" wp14:editId="55059EA3">
                <wp:simplePos x="0" y="0"/>
                <wp:positionH relativeFrom="column">
                  <wp:posOffset>2394097</wp:posOffset>
                </wp:positionH>
                <wp:positionV relativeFrom="paragraph">
                  <wp:posOffset>6363335</wp:posOffset>
                </wp:positionV>
                <wp:extent cx="2298906" cy="375274"/>
                <wp:effectExtent l="0" t="0" r="6350" b="6350"/>
                <wp:wrapNone/>
                <wp:docPr id="1655888965" name="Text Box 1"/>
                <wp:cNvGraphicFramePr/>
                <a:graphic xmlns:a="http://schemas.openxmlformats.org/drawingml/2006/main">
                  <a:graphicData uri="http://schemas.microsoft.com/office/word/2010/wordprocessingShape">
                    <wps:wsp>
                      <wps:cNvSpPr txBox="1"/>
                      <wps:spPr>
                        <a:xfrm>
                          <a:off x="0" y="0"/>
                          <a:ext cx="2298906" cy="375274"/>
                        </a:xfrm>
                        <a:prstGeom prst="rect">
                          <a:avLst/>
                        </a:prstGeom>
                        <a:solidFill>
                          <a:schemeClr val="lt1"/>
                        </a:solidFill>
                        <a:ln w="6350">
                          <a:noFill/>
                        </a:ln>
                      </wps:spPr>
                      <wps:txbx>
                        <w:txbxContent>
                          <w:p w14:paraId="67FDFD4F" w14:textId="77777777" w:rsidR="005408C0" w:rsidRPr="0067078C" w:rsidRDefault="005408C0" w:rsidP="005408C0">
                            <w:pPr>
                              <w:snapToGrid w:val="0"/>
                              <w:spacing w:after="20" w:line="276" w:lineRule="auto"/>
                              <w:rPr>
                                <w:rFonts w:ascii="Aptos" w:eastAsia="DengXian" w:hAnsi="Aptos"/>
                                <w:color w:val="595959" w:themeColor="text1" w:themeTint="A6"/>
                                <w:sz w:val="16"/>
                                <w:szCs w:val="16"/>
                                <w14:ligatures w14:val="none"/>
                              </w:rPr>
                            </w:pPr>
                            <w:r w:rsidRPr="0067078C">
                              <w:rPr>
                                <w:rFonts w:ascii="Aptos" w:eastAsia="DengXian" w:hAnsi="Aptos"/>
                                <w:color w:val="595959" w:themeColor="text1" w:themeTint="A6"/>
                                <w:sz w:val="16"/>
                                <w:szCs w:val="16"/>
                              </w:rPr>
                              <w:t xml:space="preserve">0            </w:t>
                            </w:r>
                            <w:r>
                              <w:rPr>
                                <w:rFonts w:ascii="Aptos" w:eastAsia="DengXian" w:hAnsi="Aptos"/>
                                <w:color w:val="595959" w:themeColor="text1" w:themeTint="A6"/>
                                <w:sz w:val="16"/>
                                <w:szCs w:val="16"/>
                              </w:rPr>
                              <w:t xml:space="preserve">    </w:t>
                            </w:r>
                            <w:r w:rsidRPr="0067078C">
                              <w:rPr>
                                <w:rFonts w:ascii="Aptos" w:eastAsia="DengXian" w:hAnsi="Aptos"/>
                                <w:color w:val="595959" w:themeColor="text1" w:themeTint="A6"/>
                                <w:sz w:val="16"/>
                                <w:szCs w:val="16"/>
                              </w:rPr>
                              <w:t xml:space="preserve">  10        </w:t>
                            </w:r>
                            <w:r>
                              <w:rPr>
                                <w:rFonts w:ascii="Aptos" w:eastAsia="DengXian" w:hAnsi="Aptos"/>
                                <w:color w:val="595959" w:themeColor="text1" w:themeTint="A6"/>
                                <w:sz w:val="16"/>
                                <w:szCs w:val="16"/>
                              </w:rPr>
                              <w:t xml:space="preserve">    </w:t>
                            </w:r>
                            <w:r w:rsidRPr="0067078C">
                              <w:rPr>
                                <w:rFonts w:ascii="Aptos" w:eastAsia="DengXian" w:hAnsi="Aptos"/>
                                <w:color w:val="595959" w:themeColor="text1" w:themeTint="A6"/>
                                <w:sz w:val="16"/>
                                <w:szCs w:val="16"/>
                              </w:rPr>
                              <w:t xml:space="preserve">      20    </w:t>
                            </w:r>
                            <w:r>
                              <w:rPr>
                                <w:rFonts w:ascii="Aptos" w:eastAsia="DengXian" w:hAnsi="Aptos"/>
                                <w:color w:val="595959" w:themeColor="text1" w:themeTint="A6"/>
                                <w:sz w:val="16"/>
                                <w:szCs w:val="16"/>
                              </w:rPr>
                              <w:t xml:space="preserve"> </w:t>
                            </w:r>
                            <w:r w:rsidRPr="0067078C">
                              <w:rPr>
                                <w:rFonts w:ascii="Aptos" w:eastAsia="DengXian" w:hAnsi="Aptos"/>
                                <w:color w:val="595959" w:themeColor="text1" w:themeTint="A6"/>
                                <w:sz w:val="16"/>
                                <w:szCs w:val="16"/>
                              </w:rPr>
                              <w:t xml:space="preserve">     </w:t>
                            </w:r>
                            <w:r>
                              <w:rPr>
                                <w:rFonts w:ascii="Aptos" w:eastAsia="DengXian" w:hAnsi="Aptos"/>
                                <w:color w:val="595959" w:themeColor="text1" w:themeTint="A6"/>
                                <w:sz w:val="16"/>
                                <w:szCs w:val="16"/>
                              </w:rPr>
                              <w:t xml:space="preserve">   </w:t>
                            </w:r>
                            <w:r w:rsidRPr="0067078C">
                              <w:rPr>
                                <w:rFonts w:ascii="Aptos" w:eastAsia="DengXian" w:hAnsi="Aptos"/>
                                <w:color w:val="595959" w:themeColor="text1" w:themeTint="A6"/>
                                <w:sz w:val="16"/>
                                <w:szCs w:val="16"/>
                              </w:rPr>
                              <w:t xml:space="preserve">     30          </w:t>
                            </w:r>
                            <w:r>
                              <w:rPr>
                                <w:rFonts w:ascii="Aptos" w:eastAsia="DengXian" w:hAnsi="Aptos"/>
                                <w:color w:val="595959" w:themeColor="text1" w:themeTint="A6"/>
                                <w:sz w:val="16"/>
                                <w:szCs w:val="16"/>
                              </w:rPr>
                              <w:t xml:space="preserve">   </w:t>
                            </w:r>
                            <w:r w:rsidRPr="0067078C">
                              <w:rPr>
                                <w:rFonts w:ascii="Aptos" w:eastAsia="DengXian" w:hAnsi="Aptos"/>
                                <w:color w:val="595959" w:themeColor="text1" w:themeTint="A6"/>
                                <w:sz w:val="16"/>
                                <w:szCs w:val="16"/>
                              </w:rPr>
                              <w:t xml:space="preserve">     40</w:t>
                            </w:r>
                          </w:p>
                          <w:p w14:paraId="15EBAD19" w14:textId="77777777" w:rsidR="005408C0" w:rsidRPr="004F7259" w:rsidRDefault="005408C0" w:rsidP="005408C0">
                            <w:pPr>
                              <w:snapToGrid w:val="0"/>
                              <w:spacing w:after="0" w:line="276" w:lineRule="auto"/>
                              <w:jc w:val="center"/>
                              <w:rPr>
                                <w:rFonts w:ascii="Aptos" w:eastAsia="DengXian" w:hAnsi="Aptos"/>
                                <w:b/>
                                <w:bCs/>
                                <w:color w:val="595959" w:themeColor="text1" w:themeTint="A6"/>
                                <w:sz w:val="18"/>
                                <w:szCs w:val="18"/>
                              </w:rPr>
                            </w:pPr>
                            <w:r w:rsidRPr="004F7259">
                              <w:rPr>
                                <w:rFonts w:ascii="Aptos" w:eastAsia="DengXian" w:hAnsi="Aptos"/>
                                <w:b/>
                                <w:bCs/>
                                <w:color w:val="595959" w:themeColor="text1" w:themeTint="A6"/>
                                <w:sz w:val="18"/>
                                <w:szCs w:val="18"/>
                              </w:rPr>
                              <w:t>response amplitude (in fT)</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2CAD6B" id="Text Box 1" o:spid="_x0000_s1139" type="#_x0000_t202" style="position:absolute;left:0;text-align:left;margin-left:188.5pt;margin-top:501.05pt;width:181pt;height:29.5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" fillcolor="white [3201]" stroked="f" strokeweight=".5pt">
                <v:textbox>
                  <w:txbxContent>
                    <w:p w14:paraId="67FDFD4F" w14:textId="77777777" w:rsidR="005408C0" w:rsidRPr="0067078C" w:rsidRDefault="005408C0" w:rsidP="005408C0">
                      <w:pPr>
                        <w:snapToGrid w:val="0"/>
                        <w:spacing w:after="20" w:line="276" w:lineRule="auto"/>
                        <w:rPr>
                          <w:rFonts w:ascii="Aptos" w:eastAsia="DengXian" w:hAnsi="Aptos"/>
                          <w:color w:val="595959" w:themeColor="text1" w:themeTint="A6"/>
                          <w:sz w:val="16"/>
                          <w:szCs w:val="16"/>
                          <w14:ligatures w14:val="none"/>
                        </w:rPr>
                      </w:pPr>
                      <w:r w:rsidRPr="0067078C">
                        <w:rPr>
                          <w:rFonts w:ascii="Aptos" w:eastAsia="DengXian" w:hAnsi="Aptos"/>
                          <w:color w:val="595959" w:themeColor="text1" w:themeTint="A6"/>
                          <w:sz w:val="16"/>
                          <w:szCs w:val="16"/>
                        </w:rPr>
                        <w:t xml:space="preserve">0            </w:t>
                      </w:r>
                      <w:r>
                        <w:rPr>
                          <w:rFonts w:ascii="Aptos" w:eastAsia="DengXian" w:hAnsi="Aptos"/>
                          <w:color w:val="595959" w:themeColor="text1" w:themeTint="A6"/>
                          <w:sz w:val="16"/>
                          <w:szCs w:val="16"/>
                        </w:rPr>
                        <w:t xml:space="preserve">    </w:t>
                      </w:r>
                      <w:r w:rsidRPr="0067078C">
                        <w:rPr>
                          <w:rFonts w:ascii="Aptos" w:eastAsia="DengXian" w:hAnsi="Aptos"/>
                          <w:color w:val="595959" w:themeColor="text1" w:themeTint="A6"/>
                          <w:sz w:val="16"/>
                          <w:szCs w:val="16"/>
                        </w:rPr>
                        <w:t xml:space="preserve">  10        </w:t>
                      </w:r>
                      <w:r>
                        <w:rPr>
                          <w:rFonts w:ascii="Aptos" w:eastAsia="DengXian" w:hAnsi="Aptos"/>
                          <w:color w:val="595959" w:themeColor="text1" w:themeTint="A6"/>
                          <w:sz w:val="16"/>
                          <w:szCs w:val="16"/>
                        </w:rPr>
                        <w:t xml:space="preserve">    </w:t>
                      </w:r>
                      <w:r w:rsidRPr="0067078C">
                        <w:rPr>
                          <w:rFonts w:ascii="Aptos" w:eastAsia="DengXian" w:hAnsi="Aptos"/>
                          <w:color w:val="595959" w:themeColor="text1" w:themeTint="A6"/>
                          <w:sz w:val="16"/>
                          <w:szCs w:val="16"/>
                        </w:rPr>
                        <w:t xml:space="preserve">      20    </w:t>
                      </w:r>
                      <w:r>
                        <w:rPr>
                          <w:rFonts w:ascii="Aptos" w:eastAsia="DengXian" w:hAnsi="Aptos"/>
                          <w:color w:val="595959" w:themeColor="text1" w:themeTint="A6"/>
                          <w:sz w:val="16"/>
                          <w:szCs w:val="16"/>
                        </w:rPr>
                        <w:t xml:space="preserve"> </w:t>
                      </w:r>
                      <w:r w:rsidRPr="0067078C">
                        <w:rPr>
                          <w:rFonts w:ascii="Aptos" w:eastAsia="DengXian" w:hAnsi="Aptos"/>
                          <w:color w:val="595959" w:themeColor="text1" w:themeTint="A6"/>
                          <w:sz w:val="16"/>
                          <w:szCs w:val="16"/>
                        </w:rPr>
                        <w:t xml:space="preserve">     </w:t>
                      </w:r>
                      <w:r>
                        <w:rPr>
                          <w:rFonts w:ascii="Aptos" w:eastAsia="DengXian" w:hAnsi="Aptos"/>
                          <w:color w:val="595959" w:themeColor="text1" w:themeTint="A6"/>
                          <w:sz w:val="16"/>
                          <w:szCs w:val="16"/>
                        </w:rPr>
                        <w:t xml:space="preserve">   </w:t>
                      </w:r>
                      <w:r w:rsidRPr="0067078C">
                        <w:rPr>
                          <w:rFonts w:ascii="Aptos" w:eastAsia="DengXian" w:hAnsi="Aptos"/>
                          <w:color w:val="595959" w:themeColor="text1" w:themeTint="A6"/>
                          <w:sz w:val="16"/>
                          <w:szCs w:val="16"/>
                        </w:rPr>
                        <w:t xml:space="preserve">     30          </w:t>
                      </w:r>
                      <w:r>
                        <w:rPr>
                          <w:rFonts w:ascii="Aptos" w:eastAsia="DengXian" w:hAnsi="Aptos"/>
                          <w:color w:val="595959" w:themeColor="text1" w:themeTint="A6"/>
                          <w:sz w:val="16"/>
                          <w:szCs w:val="16"/>
                        </w:rPr>
                        <w:t xml:space="preserve">   </w:t>
                      </w:r>
                      <w:r w:rsidRPr="0067078C">
                        <w:rPr>
                          <w:rFonts w:ascii="Aptos" w:eastAsia="DengXian" w:hAnsi="Aptos"/>
                          <w:color w:val="595959" w:themeColor="text1" w:themeTint="A6"/>
                          <w:sz w:val="16"/>
                          <w:szCs w:val="16"/>
                        </w:rPr>
                        <w:t xml:space="preserve">     40</w:t>
                      </w:r>
                    </w:p>
                    <w:p w14:paraId="15EBAD19" w14:textId="77777777" w:rsidR="005408C0" w:rsidRPr="004F7259" w:rsidRDefault="005408C0" w:rsidP="005408C0">
                      <w:pPr>
                        <w:snapToGrid w:val="0"/>
                        <w:spacing w:after="0" w:line="276" w:lineRule="auto"/>
                        <w:jc w:val="center"/>
                        <w:rPr>
                          <w:rFonts w:ascii="Aptos" w:eastAsia="DengXian" w:hAnsi="Aptos"/>
                          <w:b/>
                          <w:bCs/>
                          <w:color w:val="595959" w:themeColor="text1" w:themeTint="A6"/>
                          <w:sz w:val="18"/>
                          <w:szCs w:val="18"/>
                        </w:rPr>
                      </w:pPr>
                      <w:r w:rsidRPr="004F7259">
                        <w:rPr>
                          <w:rFonts w:ascii="Aptos" w:eastAsia="DengXian" w:hAnsi="Aptos"/>
                          <w:b/>
                          <w:bCs/>
                          <w:color w:val="595959" w:themeColor="text1" w:themeTint="A6"/>
                          <w:sz w:val="18"/>
                          <w:szCs w:val="18"/>
                        </w:rPr>
                        <w:t>response amplitude (in fT)</w:t>
                      </w:r>
                    </w:p>
                  </w:txbxContent>
                </v:textbox>
              </v:shape>
            </w:pict>
          </mc:Fallback>
        </mc:AlternateContent>
      </w:r>
      <w:r>
        <w:rPr>
          <w:noProof/>
        </w:rPr>
        <w:drawing>
          <wp:inline distT="0" distB="0" distL="0" distR="0" wp14:anchorId="53A3B8F7" wp14:editId="4AFBCF32">
            <wp:extent cx="4603713" cy="6680200"/>
            <wp:effectExtent l="0" t="0" r="6985" b="6350"/>
            <wp:docPr id="89299830" name="Chart 1">
              <a:extLst xmlns:a="http://schemas.openxmlformats.org/drawingml/2006/main">
                <a:ext uri="{FF2B5EF4-FFF2-40B4-BE49-F238E27FC236}">
                  <a16:creationId xmlns:a16="http://schemas.microsoft.com/office/drawing/2014/main" id="{539CEBFE-1578-D503-FC53-4AF45A9F949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756F0F1B" w14:textId="77777777" w:rsidR="005408C0" w:rsidRDefault="005408C0" w:rsidP="005408C0">
      <w:pPr>
        <w:spacing w:before="120" w:after="0"/>
        <w:contextualSpacing w:val="0"/>
      </w:pPr>
      <w:r w:rsidRPr="006B4332">
        <w:rPr>
          <w:b/>
          <w:bCs/>
        </w:rPr>
        <w:t xml:space="preserve">Fig. </w:t>
      </w:r>
      <w:r>
        <w:rPr>
          <w:b/>
          <w:bCs/>
        </w:rPr>
        <w:t>7.</w:t>
      </w:r>
      <w:r w:rsidRPr="00504CE1">
        <w:t xml:space="preserve"> </w:t>
      </w:r>
      <w:r w:rsidRPr="006B4332">
        <w:t xml:space="preserve">Cumulative </w:t>
      </w:r>
      <w:r>
        <w:t>f</w:t>
      </w:r>
      <w:r w:rsidRPr="006B4332">
        <w:t xml:space="preserve">orest </w:t>
      </w:r>
      <w:r>
        <w:t>p</w:t>
      </w:r>
      <w:r w:rsidRPr="006B4332">
        <w:t xml:space="preserve">lot for </w:t>
      </w:r>
      <w:r>
        <w:t>s</w:t>
      </w:r>
      <w:r w:rsidRPr="006B4332">
        <w:t xml:space="preserve">tandard </w:t>
      </w:r>
      <w:r>
        <w:t>amplitude</w:t>
      </w:r>
      <w:r w:rsidRPr="006B4332">
        <w:t xml:space="preserve">. </w:t>
      </w:r>
      <w:r w:rsidRPr="006B4332">
        <w:rPr>
          <w:i/>
          <w:iCs/>
        </w:rPr>
        <w:t>Note.</w:t>
      </w:r>
      <w:r w:rsidRPr="0086023F">
        <w:t xml:space="preserve"> </w:t>
      </w:r>
      <w:r>
        <w:t xml:space="preserve">GA = gestational age. </w:t>
      </w:r>
      <w:r w:rsidRPr="0086023F">
        <w:t>“NA” in the left column refers to missing information or is used as a place holder if the separation into different experimental conditions was not applicable for a data group. The dashed line represents the average standard amplitude of 24.74 fT.</w:t>
      </w:r>
    </w:p>
    <w:p w14:paraId="0412FA19" w14:textId="77777777" w:rsidR="000F4473" w:rsidRPr="009B2305" w:rsidRDefault="000F4473" w:rsidP="000F4473">
      <w:pPr>
        <w:spacing w:after="0"/>
      </w:pPr>
    </w:p>
    <w:p w14:paraId="1C4DA5E3" w14:textId="77777777" w:rsidR="000F4473" w:rsidRPr="009B2305" w:rsidRDefault="000F4473" w:rsidP="000F4473">
      <w:pPr>
        <w:spacing w:after="0"/>
      </w:pPr>
    </w:p>
    <w:p w14:paraId="133A3EC8" w14:textId="77777777" w:rsidR="000F4473" w:rsidRDefault="000F4473" w:rsidP="000F4473">
      <w:pPr>
        <w:spacing w:after="0"/>
      </w:pPr>
    </w:p>
    <w:p w14:paraId="3C874C6F" w14:textId="0CE8D07D" w:rsidR="000F4473" w:rsidRPr="009B2305" w:rsidRDefault="000F4473" w:rsidP="000F4473">
      <w:pPr>
        <w:spacing w:after="0"/>
      </w:pPr>
      <w:r w:rsidRPr="009B2305">
        <w:lastRenderedPageBreak/>
        <w:t>While the mean standard latency changed only about 30 ms over time</w:t>
      </w:r>
      <w:r>
        <w:t xml:space="preserve">, from </w:t>
      </w:r>
      <w:r w:rsidRPr="009B2305">
        <w:t xml:space="preserve">243.20 ms to 275.38 ms, the standard amplitude approximately doubled from 11.89 fT in 2001 to 24.74 fT in 2006. Afterwards, amplitude values were reported by only a few studies and those could not be included in the analyses (see paragraph 2.5.1). Furthermore, while the confidence intervals for the standard latency decreased from 2001 to 2022, their size changed only slightly for the standard amplitude. Figure 7 displays a gradual shift of the amplitude towards a higher average while the plot of the standard latency resembles a steadier pattern </w:t>
      </w:r>
      <w:r>
        <w:t>where</w:t>
      </w:r>
      <w:r w:rsidRPr="009B2305">
        <w:t xml:space="preserve"> the cumulative mean </w:t>
      </w:r>
      <w:r>
        <w:t>moved around</w:t>
      </w:r>
      <w:r w:rsidRPr="009B2305">
        <w:t xml:space="preserve"> the final average. The gradual increase in the mean amplitude could be due to attributes of the samples or changes in stimul</w:t>
      </w:r>
      <w:r w:rsidR="009767D5">
        <w:t>us</w:t>
      </w:r>
      <w:r w:rsidRPr="009B2305">
        <w:t xml:space="preserve"> and paradigm characteristics which are further discussed in paragraphs </w:t>
      </w:r>
      <w:r w:rsidR="002B54E0">
        <w:t>1.1.2 - 1.1.4</w:t>
      </w:r>
      <w:r w:rsidRPr="009B2305">
        <w:t>. Enhanced methodologies in more recent studies, such as noise reduction systems, could have also contributed to the observed changes. These improvements could have also led to the smaller confidence intervals for the standard latency in more recent data groups.</w:t>
      </w:r>
    </w:p>
    <w:p w14:paraId="2D8C06A2" w14:textId="77777777" w:rsidR="000F4473" w:rsidRPr="009B2305" w:rsidRDefault="000F4473" w:rsidP="000F4473">
      <w:pPr>
        <w:spacing w:after="0"/>
      </w:pPr>
    </w:p>
    <w:p w14:paraId="6FE73330" w14:textId="77777777" w:rsidR="000F4473" w:rsidRPr="009B2305" w:rsidRDefault="000F4473" w:rsidP="000F4473">
      <w:pPr>
        <w:pStyle w:val="Heading3"/>
      </w:pPr>
      <w:r w:rsidRPr="009B2305">
        <w:t xml:space="preserve">Egger’s regression test </w:t>
      </w:r>
    </w:p>
    <w:p w14:paraId="13A3BD70" w14:textId="67326A4A" w:rsidR="000F4473" w:rsidRPr="009B2305" w:rsidRDefault="000F4473" w:rsidP="000F4473">
      <w:r w:rsidRPr="009B2305">
        <w:t>Egger’s regression test for funnel plot asymmetry</w:t>
      </w:r>
      <w:r w:rsidR="0081684A">
        <w:t xml:space="preserve"> (Egger</w:t>
      </w:r>
      <w:r w:rsidR="007F1CEB">
        <w:t xml:space="preserve"> et al., 1997)</w:t>
      </w:r>
      <w:r w:rsidRPr="009B2305">
        <w:t xml:space="preserve"> was significant for the standard latency (</w:t>
      </w:r>
      <w:r w:rsidRPr="009B2305">
        <w:rPr>
          <w:i/>
          <w:iCs/>
        </w:rPr>
        <w:t>z</w:t>
      </w:r>
      <w:r w:rsidRPr="009B2305">
        <w:t xml:space="preserve"> = 4.15, </w:t>
      </w:r>
      <w:r w:rsidRPr="009B2305">
        <w:rPr>
          <w:i/>
          <w:iCs/>
        </w:rPr>
        <w:t>p</w:t>
      </w:r>
      <w:r w:rsidRPr="009B2305">
        <w:t xml:space="preserve"> &lt; .001) and the LDN of the standard latency (</w:t>
      </w:r>
      <w:r w:rsidRPr="009B2305">
        <w:rPr>
          <w:i/>
          <w:iCs/>
        </w:rPr>
        <w:t>z</w:t>
      </w:r>
      <w:r w:rsidRPr="009B2305">
        <w:t xml:space="preserve"> = -2.72, </w:t>
      </w:r>
      <w:r w:rsidRPr="009B2305">
        <w:rPr>
          <w:i/>
          <w:iCs/>
        </w:rPr>
        <w:t>p</w:t>
      </w:r>
      <w:r w:rsidRPr="009B2305">
        <w:t xml:space="preserve"> = .007)</w:t>
      </w:r>
      <w:r>
        <w:t xml:space="preserve">, </w:t>
      </w:r>
      <w:r w:rsidRPr="009B2305">
        <w:t>indicat</w:t>
      </w:r>
      <w:r>
        <w:t>ing</w:t>
      </w:r>
      <w:r w:rsidRPr="009B2305">
        <w:t xml:space="preserve"> a possible publication bias for both variables. Neither the</w:t>
      </w:r>
      <w:r>
        <w:t xml:space="preserve"> tests for the</w:t>
      </w:r>
      <w:r w:rsidRPr="009B2305">
        <w:t xml:space="preserve"> standard amplitude</w:t>
      </w:r>
      <w:r>
        <w:t>,</w:t>
      </w:r>
      <w:r w:rsidRPr="009B2305">
        <w:t xml:space="preserve"> nor </w:t>
      </w:r>
      <w:r>
        <w:t xml:space="preserve">for </w:t>
      </w:r>
      <w:r w:rsidRPr="009B2305">
        <w:t>the MMN of the standard latency were significant (both</w:t>
      </w:r>
      <w:r w:rsidRPr="009B2305">
        <w:rPr>
          <w:i/>
          <w:iCs/>
        </w:rPr>
        <w:t xml:space="preserve"> p</w:t>
      </w:r>
      <w:r w:rsidRPr="009B2305">
        <w:t xml:space="preserve"> ≥ .187).</w:t>
      </w:r>
    </w:p>
    <w:p w14:paraId="0BA7350D" w14:textId="77777777" w:rsidR="000F4473" w:rsidRPr="009B2305" w:rsidRDefault="000F4473" w:rsidP="000F4473"/>
    <w:p w14:paraId="28AAF284" w14:textId="77777777" w:rsidR="000F4473" w:rsidRPr="009B2305" w:rsidRDefault="000F4473" w:rsidP="000F4473">
      <w:pPr>
        <w:pStyle w:val="Heading3"/>
      </w:pPr>
      <w:r w:rsidRPr="009B2305">
        <w:t>Trim and fill method</w:t>
      </w:r>
    </w:p>
    <w:p w14:paraId="7A4A3067" w14:textId="62240635" w:rsidR="000F4473" w:rsidRPr="009B2305" w:rsidRDefault="000F4473" w:rsidP="000F4473">
      <w:pPr>
        <w:spacing w:after="0"/>
      </w:pPr>
      <w:r w:rsidRPr="009B2305">
        <w:t>The trim and fill method</w:t>
      </w:r>
      <w:r w:rsidR="006F21A5" w:rsidRPr="009B2305">
        <w:t xml:space="preserve"> (Duval &amp; Tweedie, 2000)</w:t>
      </w:r>
      <w:r w:rsidRPr="009B2305">
        <w:t xml:space="preserve"> did not find missing studies for the standard latency (</w:t>
      </w:r>
      <w:r w:rsidRPr="009B2305">
        <w:rPr>
          <w:i/>
          <w:iCs/>
        </w:rPr>
        <w:t>SE</w:t>
      </w:r>
      <w:r w:rsidRPr="009B2305">
        <w:t xml:space="preserve"> = 5.56) but</w:t>
      </w:r>
      <w:r>
        <w:t xml:space="preserve"> it</w:t>
      </w:r>
      <w:r w:rsidRPr="009B2305">
        <w:t xml:space="preserve"> found a substantial amount of heterogeneity between studies (tau</w:t>
      </w:r>
      <w:r w:rsidRPr="009B2305">
        <w:rPr>
          <w:vertAlign w:val="superscript"/>
        </w:rPr>
        <w:t>2</w:t>
      </w:r>
      <w:r w:rsidRPr="009B2305">
        <w:t xml:space="preserve"> = 5376.83</w:t>
      </w:r>
      <w:r>
        <w:t xml:space="preserve">, </w:t>
      </w:r>
      <w:r w:rsidRPr="00FE6B6B">
        <w:rPr>
          <w:i/>
          <w:iCs/>
        </w:rPr>
        <w:t>SD</w:t>
      </w:r>
      <w:r>
        <w:t xml:space="preserve"> = </w:t>
      </w:r>
      <w:r w:rsidRPr="009B2305">
        <w:t xml:space="preserve">811.17; see figure 8). The average latency of </w:t>
      </w:r>
      <w:r w:rsidRPr="003C5C1C">
        <w:rPr>
          <w:i/>
          <w:iCs/>
        </w:rPr>
        <w:t>M</w:t>
      </w:r>
      <w:r>
        <w:t xml:space="preserve"> = </w:t>
      </w:r>
      <w:r w:rsidRPr="009B2305">
        <w:t>275.38 ms (</w:t>
      </w:r>
      <w:r w:rsidRPr="009B2305">
        <w:rPr>
          <w:i/>
          <w:iCs/>
        </w:rPr>
        <w:t>SE</w:t>
      </w:r>
      <w:r w:rsidRPr="009B2305">
        <w:t xml:space="preserve"> = 7.73) was within a 95 % confidence interval of CI = 260.22 to 290.54 ms for the 91 data groups that could be included in the analysis. 19 data groups were deleted in the trim and fill plot (see figure 8).</w:t>
      </w:r>
    </w:p>
    <w:p w14:paraId="44CB85FC" w14:textId="77777777" w:rsidR="00856382" w:rsidRPr="0086023F" w:rsidRDefault="00856382" w:rsidP="00856382">
      <w:pPr>
        <w:spacing w:after="0"/>
      </w:pPr>
      <w:r>
        <w:rPr>
          <w:noProof/>
        </w:rPr>
        <w:lastRenderedPageBreak/>
        <w:drawing>
          <wp:inline distT="0" distB="0" distL="0" distR="0" wp14:anchorId="7D50BA16" wp14:editId="1CFFCFA9">
            <wp:extent cx="5731510" cy="3160395"/>
            <wp:effectExtent l="0" t="0" r="2540" b="1905"/>
            <wp:docPr id="1328675592" name="Chart 1">
              <a:extLst xmlns:a="http://schemas.openxmlformats.org/drawingml/2006/main">
                <a:ext uri="{FF2B5EF4-FFF2-40B4-BE49-F238E27FC236}">
                  <a16:creationId xmlns:a16="http://schemas.microsoft.com/office/drawing/2014/main" id="{695B1741-83F6-4931-B180-DADC547FE68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4EDFDDE7" w14:textId="77777777" w:rsidR="00856382" w:rsidRDefault="00856382" w:rsidP="00856382">
      <w:pPr>
        <w:spacing w:before="120" w:after="0"/>
      </w:pPr>
      <w:r w:rsidRPr="006B4332">
        <w:rPr>
          <w:b/>
          <w:bCs/>
        </w:rPr>
        <w:t xml:space="preserve">Fig. </w:t>
      </w:r>
      <w:r>
        <w:rPr>
          <w:b/>
          <w:bCs/>
        </w:rPr>
        <w:t>8.</w:t>
      </w:r>
      <w:r w:rsidRPr="00504CE1">
        <w:t xml:space="preserve"> </w:t>
      </w:r>
      <w:r w:rsidRPr="001E22FB">
        <w:t xml:space="preserve">Trim and fill plot standard latency. </w:t>
      </w:r>
      <w:r w:rsidRPr="001E22FB">
        <w:rPr>
          <w:i/>
          <w:iCs/>
        </w:rPr>
        <w:t>Note.</w:t>
      </w:r>
      <w:r w:rsidRPr="001E22FB">
        <w:t xml:space="preserve"> Each dot represents one data group. Black dots belong to data groups that were unaffected by the trim and fill method whereas white dots were deleted using this method. No additional data groups were created by the trim and fill method. The grey dashed lines represent the average response latency of 275.38 ms </w:t>
      </w:r>
      <w:r>
        <w:t>which</w:t>
      </w:r>
      <w:r w:rsidRPr="001E22FB">
        <w:t xml:space="preserve"> is bounded by the standard error.</w:t>
      </w:r>
    </w:p>
    <w:p w14:paraId="479F9D21" w14:textId="77777777" w:rsidR="000F4473" w:rsidRPr="009B2305" w:rsidRDefault="000F4473" w:rsidP="000F4473">
      <w:pPr>
        <w:spacing w:after="0"/>
      </w:pPr>
    </w:p>
    <w:p w14:paraId="515BC9F6" w14:textId="25466D93" w:rsidR="000F4473" w:rsidRPr="009B2305" w:rsidRDefault="000F4473" w:rsidP="000F4473">
      <w:r w:rsidRPr="009B2305">
        <w:t>The trim and fill method identified twelve missing studies on the right side of the plot for the standard amplitude (</w:t>
      </w:r>
      <w:r w:rsidRPr="009B2305">
        <w:rPr>
          <w:i/>
          <w:iCs/>
        </w:rPr>
        <w:t xml:space="preserve">SE </w:t>
      </w:r>
      <w:r w:rsidRPr="009B2305">
        <w:t>= 3.80) which were inserted into the plot (see figure 9). The heterogeneity was tau</w:t>
      </w:r>
      <w:r w:rsidRPr="009B2305">
        <w:rPr>
          <w:vertAlign w:val="superscript"/>
        </w:rPr>
        <w:t>2</w:t>
      </w:r>
      <w:r w:rsidRPr="009B2305">
        <w:t xml:space="preserve"> = 282.82</w:t>
      </w:r>
      <w:r w:rsidRPr="001F56B7">
        <w:rPr>
          <w:i/>
          <w:iCs/>
        </w:rPr>
        <w:t xml:space="preserve"> </w:t>
      </w:r>
      <w:r w:rsidRPr="003C5C1C">
        <w:t>(</w:t>
      </w:r>
      <w:r w:rsidRPr="00FE6B6B">
        <w:rPr>
          <w:i/>
          <w:iCs/>
        </w:rPr>
        <w:t>SD</w:t>
      </w:r>
      <w:r>
        <w:t xml:space="preserve"> = </w:t>
      </w:r>
      <w:r w:rsidRPr="009B2305">
        <w:t>59.84</w:t>
      </w:r>
      <w:r>
        <w:t>)</w:t>
      </w:r>
      <w:r w:rsidRPr="009B2305">
        <w:t xml:space="preserve"> with a 95 % confidence interval of CI = 25.63 to 35.27 fT around a mean of </w:t>
      </w:r>
      <w:r w:rsidRPr="009B2305">
        <w:rPr>
          <w:i/>
          <w:iCs/>
        </w:rPr>
        <w:t xml:space="preserve">M </w:t>
      </w:r>
      <w:r w:rsidRPr="009B2305">
        <w:t>= 30.45 fT (</w:t>
      </w:r>
      <w:r w:rsidRPr="009B2305">
        <w:rPr>
          <w:i/>
          <w:iCs/>
        </w:rPr>
        <w:t>SE</w:t>
      </w:r>
      <w:r w:rsidRPr="009B2305">
        <w:t xml:space="preserve"> = 2.46 fT) for the 48 analysed data groups.</w:t>
      </w:r>
    </w:p>
    <w:p w14:paraId="495FCD71" w14:textId="77777777" w:rsidR="000F4473" w:rsidRPr="009B2305" w:rsidRDefault="000F4473" w:rsidP="000F4473">
      <w:pPr>
        <w:spacing w:after="0"/>
      </w:pPr>
    </w:p>
    <w:p w14:paraId="6C613E85" w14:textId="77777777" w:rsidR="004E329E" w:rsidRDefault="004E329E" w:rsidP="004E329E">
      <w:pPr>
        <w:spacing w:before="120" w:after="0"/>
        <w:contextualSpacing w:val="0"/>
      </w:pPr>
      <w:r>
        <w:rPr>
          <w:noProof/>
        </w:rPr>
        <w:lastRenderedPageBreak/>
        <w:drawing>
          <wp:anchor distT="0" distB="0" distL="114300" distR="114300" simplePos="0" relativeHeight="251676672" behindDoc="0" locked="0" layoutInCell="1" allowOverlap="1" wp14:anchorId="69A85B57" wp14:editId="7AC50F83">
            <wp:simplePos x="0" y="0"/>
            <wp:positionH relativeFrom="margin">
              <wp:align>right</wp:align>
            </wp:positionH>
            <wp:positionV relativeFrom="paragraph">
              <wp:posOffset>0</wp:posOffset>
            </wp:positionV>
            <wp:extent cx="5731510" cy="3160395"/>
            <wp:effectExtent l="0" t="0" r="2540" b="1905"/>
            <wp:wrapSquare wrapText="bothSides"/>
            <wp:docPr id="330001983" name="Chart 1">
              <a:extLst xmlns:a="http://schemas.openxmlformats.org/drawingml/2006/main">
                <a:ext uri="{FF2B5EF4-FFF2-40B4-BE49-F238E27FC236}">
                  <a16:creationId xmlns:a16="http://schemas.microsoft.com/office/drawing/2014/main" id="{D94F8B55-81F3-4E6D-AA79-671E70A348F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14:sizeRelH relativeFrom="page">
              <wp14:pctWidth>0</wp14:pctWidth>
            </wp14:sizeRelH>
            <wp14:sizeRelV relativeFrom="page">
              <wp14:pctHeight>0</wp14:pctHeight>
            </wp14:sizeRelV>
          </wp:anchor>
        </w:drawing>
      </w:r>
      <w:r w:rsidRPr="003B7B86">
        <w:rPr>
          <w:b/>
          <w:bCs/>
        </w:rPr>
        <w:t>Fig. 9.</w:t>
      </w:r>
      <w:r w:rsidRPr="003B7B86">
        <w:t xml:space="preserve"> Trim and fill plot standard amplitude. </w:t>
      </w:r>
      <w:r w:rsidRPr="003B7B86">
        <w:rPr>
          <w:i/>
          <w:iCs/>
        </w:rPr>
        <w:t>Note.</w:t>
      </w:r>
      <w:r w:rsidRPr="003B7B86">
        <w:t xml:space="preserve"> Each dot represents one data group. Black dots belong to data groups that were unaffected by the trim and fill method whereas grey circled dots were created by the trim and fill method to adjust for possible publication and selection biases. None of the data groups were deleted by the trim and fill method. The grey dashed lines represent the average response amplitude of 30.45 fT </w:t>
      </w:r>
      <w:r>
        <w:t>which</w:t>
      </w:r>
      <w:r w:rsidRPr="003B7B86">
        <w:t xml:space="preserve"> is bounded by the standard error.</w:t>
      </w:r>
    </w:p>
    <w:p w14:paraId="27C09657" w14:textId="77777777" w:rsidR="000F4473" w:rsidRPr="009B2305" w:rsidRDefault="000F4473" w:rsidP="000F4473">
      <w:pPr>
        <w:spacing w:after="0"/>
      </w:pPr>
    </w:p>
    <w:p w14:paraId="22545F59" w14:textId="0567EA46" w:rsidR="000F4473" w:rsidRPr="009B2305" w:rsidRDefault="000F4473" w:rsidP="000F4473">
      <w:pPr>
        <w:spacing w:after="0"/>
      </w:pPr>
      <w:r>
        <w:t>Dunn et al. (2015) suggested that the field of fER might be affected by publication and selection bias</w:t>
      </w:r>
      <w:r w:rsidR="00B155C4">
        <w:t>es</w:t>
      </w:r>
      <w:r>
        <w:t xml:space="preserve">. However, they did not assess any measures of bias in their study. In the present study, </w:t>
      </w:r>
      <w:r w:rsidRPr="009B2305">
        <w:t xml:space="preserve">Egger’s regression test suggests the presence of a publication bias for the standard latency, </w:t>
      </w:r>
      <w:r>
        <w:t xml:space="preserve">while </w:t>
      </w:r>
      <w:r w:rsidRPr="009B2305">
        <w:t xml:space="preserve">figure 8 shows a relatively symmetrical distribution of the individual latencies around the mean. </w:t>
      </w:r>
      <w:r>
        <w:t>These findings suggest a rather weak</w:t>
      </w:r>
      <w:r w:rsidRPr="009B2305">
        <w:t xml:space="preserve"> publication</w:t>
      </w:r>
      <w:r>
        <w:t xml:space="preserve"> bias</w:t>
      </w:r>
      <w:r w:rsidRPr="009B2305">
        <w:t xml:space="preserve"> </w:t>
      </w:r>
      <w:r>
        <w:t>for standard latencies. This result could, however, also be due to the different methodologies implemented by the different studies, e. g. various stimulus duration.</w:t>
      </w:r>
    </w:p>
    <w:p w14:paraId="19DAA7B6" w14:textId="2A5B729A" w:rsidR="000F4473" w:rsidRPr="009B2305" w:rsidRDefault="000F4473" w:rsidP="000F4473">
      <w:pPr>
        <w:spacing w:after="0"/>
      </w:pPr>
      <w:r w:rsidRPr="009B2305">
        <w:t>Figure 9 indicates a bias for the data groups that reported standard amplitude values with possibly missing values above the upper confidence interval (&gt; 35.27 fT). Note, however, that only approximately half the number of data groups was included in the trim and fill test for the standard amplitude compared to the one for the standard latency (48 vs. 91) and that amplitude values from four studies had been excluded from the analyses (see paragraph 2.5.1</w:t>
      </w:r>
      <w:r w:rsidR="005C4555">
        <w:t xml:space="preserve"> in the manuscript</w:t>
      </w:r>
      <w:r w:rsidRPr="009B2305">
        <w:t xml:space="preserve">). Furthermore, latency values had been reported from </w:t>
      </w:r>
      <w:r w:rsidRPr="009B2305">
        <w:lastRenderedPageBreak/>
        <w:t xml:space="preserve">2001 to 2022 while amplitude values were only available until 2006. The trim and fill test also showed a much higher variability between data groups for the standard </w:t>
      </w:r>
      <w:r>
        <w:t>latency</w:t>
      </w:r>
      <w:r w:rsidRPr="009B2305">
        <w:t xml:space="preserve"> than for the standard </w:t>
      </w:r>
      <w:r>
        <w:t>amplitude</w:t>
      </w:r>
      <w:r w:rsidRPr="009B2305">
        <w:t xml:space="preserve">. </w:t>
      </w:r>
      <w:r>
        <w:t>It is consequently difficult to determine if standard amplitude values were influenced by publication or selection bias</w:t>
      </w:r>
      <w:r w:rsidR="000E3037">
        <w:t>es</w:t>
      </w:r>
      <w:r>
        <w:t xml:space="preserve">, </w:t>
      </w:r>
      <w:r w:rsidRPr="009B2305">
        <w:t>or if those values were affected by methodological and technical limitations that were present at the time</w:t>
      </w:r>
      <w:r>
        <w:t>.</w:t>
      </w:r>
    </w:p>
    <w:p w14:paraId="7B9BF8AE" w14:textId="77777777" w:rsidR="000F4473" w:rsidRPr="009B4D4A" w:rsidRDefault="000F4473" w:rsidP="009B4D4A"/>
    <w:p w14:paraId="2B6CB075" w14:textId="4DBA8017" w:rsidR="00A15651" w:rsidRPr="000E1B39" w:rsidRDefault="00A15651" w:rsidP="000844C6">
      <w:pPr>
        <w:pStyle w:val="Heading2"/>
      </w:pPr>
      <w:r w:rsidRPr="000E1B39">
        <w:t>Multiple regression analyses</w:t>
      </w:r>
    </w:p>
    <w:p w14:paraId="03BA539F" w14:textId="7AC24EA9" w:rsidR="00A15651" w:rsidRPr="000E1B39" w:rsidRDefault="00D71387" w:rsidP="0017181D">
      <w:pPr>
        <w:pStyle w:val="Heading3"/>
      </w:pPr>
      <w:r w:rsidRPr="000E1B39">
        <w:t>Typical samples</w:t>
      </w:r>
    </w:p>
    <w:p w14:paraId="193BAC2A" w14:textId="43231DDF" w:rsidR="009D738B" w:rsidRDefault="00440CA8" w:rsidP="0009547A">
      <w:pPr>
        <w:spacing w:after="0"/>
        <w:sectPr w:rsidR="009D738B">
          <w:footerReference w:type="default" r:id="rId17"/>
          <w:pgSz w:w="11906" w:h="16838"/>
          <w:pgMar w:top="1440" w:right="1440" w:bottom="1440" w:left="1440" w:header="708" w:footer="708" w:gutter="0"/>
          <w:cols w:space="708"/>
          <w:docGrid w:linePitch="360"/>
        </w:sectPr>
      </w:pPr>
      <w:r w:rsidRPr="000E1B39">
        <w:t xml:space="preserve">As can be seen </w:t>
      </w:r>
      <w:r w:rsidRPr="000234BC">
        <w:t>in tables S1 and S2, t</w:t>
      </w:r>
      <w:r w:rsidR="00287C9D" w:rsidRPr="000234BC">
        <w:t>he</w:t>
      </w:r>
      <w:r w:rsidR="001812CD" w:rsidRPr="000E1B39">
        <w:t xml:space="preserve"> standard latency </w:t>
      </w:r>
      <w:r w:rsidR="002051A9" w:rsidRPr="000E1B39">
        <w:t xml:space="preserve">in samples with typical development </w:t>
      </w:r>
      <w:r w:rsidR="00C05AE7">
        <w:t>wa</w:t>
      </w:r>
      <w:r w:rsidR="00935BC5" w:rsidRPr="000E1B39">
        <w:t>s</w:t>
      </w:r>
      <w:r w:rsidR="00E17AEF" w:rsidRPr="000E1B39">
        <w:t xml:space="preserve"> mainly </w:t>
      </w:r>
      <w:r w:rsidR="001812CD" w:rsidRPr="000E1B39">
        <w:t>moderated by stimulus</w:t>
      </w:r>
      <w:r w:rsidR="00345397" w:rsidRPr="000E1B39">
        <w:t xml:space="preserve"> </w:t>
      </w:r>
      <w:r w:rsidR="001812CD" w:rsidRPr="000E1B39">
        <w:t>characteristics</w:t>
      </w:r>
      <w:r w:rsidR="00B25158" w:rsidRPr="000E1B39">
        <w:t xml:space="preserve"> </w:t>
      </w:r>
      <w:r w:rsidR="0092010E" w:rsidRPr="000E1B39">
        <w:t xml:space="preserve">while the </w:t>
      </w:r>
      <w:r w:rsidR="001812CD" w:rsidRPr="000E1B39">
        <w:t xml:space="preserve">values for the standard amplitude </w:t>
      </w:r>
      <w:r w:rsidR="00C05AE7">
        <w:t>were</w:t>
      </w:r>
      <w:r w:rsidR="00AC0007" w:rsidRPr="000E1B39">
        <w:t xml:space="preserve"> dependent on</w:t>
      </w:r>
      <w:r w:rsidR="001812CD" w:rsidRPr="000E1B39">
        <w:t xml:space="preserve"> the stimulus type, the response rate, </w:t>
      </w:r>
      <w:r w:rsidR="00345397" w:rsidRPr="000E1B39">
        <w:t>and the GA</w:t>
      </w:r>
      <w:r w:rsidR="001812CD" w:rsidRPr="000E1B39">
        <w:t xml:space="preserve">. Given that the study identification number and the GA </w:t>
      </w:r>
      <w:r w:rsidR="00D51550" w:rsidRPr="000E1B39">
        <w:t>groups</w:t>
      </w:r>
      <w:r w:rsidR="001812CD" w:rsidRPr="000E1B39">
        <w:t xml:space="preserve"> </w:t>
      </w:r>
      <w:r w:rsidR="00C05AE7">
        <w:t>were</w:t>
      </w:r>
      <w:r w:rsidR="00D51550" w:rsidRPr="000E1B39">
        <w:t xml:space="preserve"> part of the best fitting model for the standard response amplitude with many significant factor levels,</w:t>
      </w:r>
      <w:r w:rsidR="001812CD" w:rsidRPr="000E1B39">
        <w:t xml:space="preserve"> there</w:t>
      </w:r>
      <w:r w:rsidR="00C05AE7">
        <w:t xml:space="preserve"> was </w:t>
      </w:r>
      <w:r w:rsidR="008D7592" w:rsidRPr="000E1B39">
        <w:t xml:space="preserve">a </w:t>
      </w:r>
      <w:r w:rsidR="001812CD" w:rsidRPr="000E1B39">
        <w:t xml:space="preserve">substantial amount of variability </w:t>
      </w:r>
      <w:r w:rsidR="008D7592" w:rsidRPr="000E1B39">
        <w:t xml:space="preserve">for </w:t>
      </w:r>
      <w:r w:rsidR="00BE0910" w:rsidRPr="000E1B39">
        <w:t xml:space="preserve">the </w:t>
      </w:r>
      <w:r w:rsidR="00E17AEF" w:rsidRPr="000E1B39">
        <w:t xml:space="preserve">amplitude </w:t>
      </w:r>
      <w:r w:rsidR="008D7592" w:rsidRPr="000E1B39">
        <w:t>across</w:t>
      </w:r>
      <w:r w:rsidR="00165B70" w:rsidRPr="000E1B39">
        <w:t xml:space="preserve"> studies</w:t>
      </w:r>
      <w:r w:rsidR="001812CD" w:rsidRPr="000E1B39">
        <w:t xml:space="preserve"> that </w:t>
      </w:r>
      <w:r w:rsidR="008C6B0C">
        <w:t>went</w:t>
      </w:r>
      <w:r w:rsidR="001812CD" w:rsidRPr="000E1B39">
        <w:t xml:space="preserve"> beyond the </w:t>
      </w:r>
      <w:r w:rsidR="00D51550" w:rsidRPr="000E1B39">
        <w:t xml:space="preserve">sample, stimulus, </w:t>
      </w:r>
      <w:r w:rsidR="00A34637">
        <w:t>and</w:t>
      </w:r>
      <w:r w:rsidR="00D51550" w:rsidRPr="000E1B39">
        <w:t xml:space="preserve"> paradigm characteristics used as </w:t>
      </w:r>
      <w:r w:rsidR="00165B70" w:rsidRPr="000E1B39">
        <w:t xml:space="preserve">possible </w:t>
      </w:r>
      <w:r w:rsidR="00D51550" w:rsidRPr="000E1B39">
        <w:t>predictors</w:t>
      </w:r>
      <w:r w:rsidR="001812CD" w:rsidRPr="000E1B39">
        <w:t>. This could</w:t>
      </w:r>
      <w:r w:rsidR="002051A9" w:rsidRPr="000E1B39">
        <w:t>, however,</w:t>
      </w:r>
      <w:r w:rsidR="001812CD" w:rsidRPr="000E1B39">
        <w:t xml:space="preserve"> also </w:t>
      </w:r>
      <w:r w:rsidR="00EC77AF">
        <w:t>have been</w:t>
      </w:r>
      <w:r w:rsidR="001812CD" w:rsidRPr="000E1B39">
        <w:t xml:space="preserve"> due to the relatively low number of data groups that </w:t>
      </w:r>
      <w:r w:rsidR="002051A9" w:rsidRPr="000E1B39">
        <w:t>reported</w:t>
      </w:r>
      <w:r w:rsidR="001812CD" w:rsidRPr="000E1B39">
        <w:t xml:space="preserve"> amplitude values </w:t>
      </w:r>
      <w:r w:rsidR="008D7592" w:rsidRPr="000E1B39">
        <w:t>in addition</w:t>
      </w:r>
      <w:r w:rsidR="00165B70" w:rsidRPr="000E1B39">
        <w:t xml:space="preserve"> to the large amount of</w:t>
      </w:r>
      <w:r w:rsidR="001812CD" w:rsidRPr="000E1B39">
        <w:t xml:space="preserve"> missing information in the dataset</w:t>
      </w:r>
      <w:r w:rsidR="002051A9" w:rsidRPr="000E1B39">
        <w:t xml:space="preserve"> in general</w:t>
      </w:r>
      <w:r w:rsidR="00E17AEF" w:rsidRPr="000E1B39">
        <w:t>.</w:t>
      </w:r>
    </w:p>
    <w:p w14:paraId="1CD0C92D" w14:textId="77777777" w:rsidR="009D738B" w:rsidRPr="000E1B39" w:rsidRDefault="009D738B" w:rsidP="009D738B">
      <w:pPr>
        <w:spacing w:after="0"/>
        <w:rPr>
          <w:b/>
          <w:bCs/>
        </w:rPr>
      </w:pPr>
      <w:r w:rsidRPr="000E1B39">
        <w:rPr>
          <w:b/>
          <w:bCs/>
        </w:rPr>
        <w:lastRenderedPageBreak/>
        <w:t>Table S1</w:t>
      </w:r>
    </w:p>
    <w:p w14:paraId="10C28117" w14:textId="77777777" w:rsidR="009D738B" w:rsidRPr="000E1B39" w:rsidRDefault="009D738B" w:rsidP="009D738B">
      <w:pPr>
        <w:spacing w:after="0"/>
      </w:pPr>
      <w:r>
        <w:t>M</w:t>
      </w:r>
      <w:r w:rsidRPr="000E1B39">
        <w:t xml:space="preserve">ultiple regression analyses – </w:t>
      </w:r>
      <w:r>
        <w:t xml:space="preserve">results for </w:t>
      </w:r>
      <w:r w:rsidRPr="000E1B39">
        <w:t>standard response latency</w:t>
      </w:r>
      <w: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3543"/>
        <w:gridCol w:w="5103"/>
        <w:gridCol w:w="3747"/>
      </w:tblGrid>
      <w:tr w:rsidR="009D738B" w:rsidRPr="000E1B39" w14:paraId="45CAB887" w14:textId="77777777" w:rsidTr="008A435C">
        <w:trPr>
          <w:trHeight w:val="244"/>
        </w:trPr>
        <w:tc>
          <w:tcPr>
            <w:tcW w:w="1555" w:type="dxa"/>
            <w:tcBorders>
              <w:top w:val="single" w:sz="4" w:space="0" w:color="auto"/>
              <w:bottom w:val="single" w:sz="4" w:space="0" w:color="auto"/>
            </w:tcBorders>
          </w:tcPr>
          <w:p w14:paraId="10DF1C9C" w14:textId="77777777" w:rsidR="009D738B" w:rsidRPr="000E1B39" w:rsidRDefault="009D738B" w:rsidP="00F1699E">
            <w:pPr>
              <w:spacing w:line="240" w:lineRule="auto"/>
              <w:jc w:val="left"/>
            </w:pPr>
          </w:p>
        </w:tc>
        <w:tc>
          <w:tcPr>
            <w:tcW w:w="3543" w:type="dxa"/>
            <w:tcBorders>
              <w:top w:val="single" w:sz="4" w:space="0" w:color="auto"/>
              <w:bottom w:val="single" w:sz="4" w:space="0" w:color="auto"/>
            </w:tcBorders>
          </w:tcPr>
          <w:p w14:paraId="5A594A90" w14:textId="77777777" w:rsidR="009D738B" w:rsidRPr="000E1B39" w:rsidRDefault="009D738B" w:rsidP="00F1699E">
            <w:pPr>
              <w:spacing w:line="240" w:lineRule="auto"/>
              <w:jc w:val="left"/>
            </w:pPr>
            <w:r w:rsidRPr="000E1B39">
              <w:t>typical samples</w:t>
            </w:r>
          </w:p>
        </w:tc>
        <w:tc>
          <w:tcPr>
            <w:tcW w:w="5103" w:type="dxa"/>
            <w:tcBorders>
              <w:top w:val="single" w:sz="4" w:space="0" w:color="auto"/>
              <w:bottom w:val="single" w:sz="4" w:space="0" w:color="auto"/>
            </w:tcBorders>
          </w:tcPr>
          <w:p w14:paraId="2E8E5180" w14:textId="77777777" w:rsidR="009D738B" w:rsidRPr="000E1B39" w:rsidRDefault="009D738B" w:rsidP="00F1699E">
            <w:pPr>
              <w:spacing w:line="240" w:lineRule="auto"/>
              <w:jc w:val="left"/>
            </w:pPr>
            <w:r w:rsidRPr="000E1B39">
              <w:t>auditory studies</w:t>
            </w:r>
          </w:p>
        </w:tc>
        <w:tc>
          <w:tcPr>
            <w:tcW w:w="3747" w:type="dxa"/>
            <w:tcBorders>
              <w:top w:val="single" w:sz="4" w:space="0" w:color="auto"/>
              <w:bottom w:val="single" w:sz="4" w:space="0" w:color="auto"/>
            </w:tcBorders>
          </w:tcPr>
          <w:p w14:paraId="24D97784" w14:textId="77777777" w:rsidR="009D738B" w:rsidRPr="000E1B39" w:rsidRDefault="009D738B" w:rsidP="00F1699E">
            <w:pPr>
              <w:spacing w:line="240" w:lineRule="auto"/>
              <w:jc w:val="left"/>
            </w:pPr>
            <w:r w:rsidRPr="000E1B39">
              <w:t xml:space="preserve"> visual studies</w:t>
            </w:r>
          </w:p>
        </w:tc>
      </w:tr>
      <w:tr w:rsidR="009D738B" w:rsidRPr="000E1B39" w14:paraId="6D468708" w14:textId="77777777" w:rsidTr="008A435C">
        <w:trPr>
          <w:trHeight w:val="1538"/>
        </w:trPr>
        <w:tc>
          <w:tcPr>
            <w:tcW w:w="1555" w:type="dxa"/>
            <w:tcBorders>
              <w:top w:val="single" w:sz="4" w:space="0" w:color="auto"/>
            </w:tcBorders>
          </w:tcPr>
          <w:p w14:paraId="0D15E804" w14:textId="77777777" w:rsidR="009D738B" w:rsidRPr="000E1B39" w:rsidRDefault="009D738B" w:rsidP="00F1699E">
            <w:pPr>
              <w:spacing w:line="240" w:lineRule="auto"/>
              <w:jc w:val="left"/>
            </w:pPr>
            <w:r w:rsidRPr="000E1B39">
              <w:t>model with continuous variables</w:t>
            </w:r>
          </w:p>
        </w:tc>
        <w:tc>
          <w:tcPr>
            <w:tcW w:w="3543" w:type="dxa"/>
            <w:tcBorders>
              <w:top w:val="single" w:sz="4" w:space="0" w:color="auto"/>
            </w:tcBorders>
          </w:tcPr>
          <w:p w14:paraId="1C72942F" w14:textId="77777777" w:rsidR="009D738B" w:rsidRPr="000E1B39" w:rsidRDefault="009D738B" w:rsidP="00F1699E">
            <w:pPr>
              <w:pStyle w:val="ListParagraph"/>
              <w:numPr>
                <w:ilvl w:val="0"/>
                <w:numId w:val="24"/>
              </w:numPr>
              <w:spacing w:line="240" w:lineRule="auto"/>
              <w:ind w:left="170" w:hanging="170"/>
              <w:jc w:val="left"/>
            </w:pPr>
            <w:r w:rsidRPr="000E1B39">
              <w:t>ISI (</w:t>
            </w:r>
            <w:r w:rsidRPr="00C8188D">
              <w:rPr>
                <w:i/>
                <w:iCs/>
              </w:rPr>
              <w:t>t</w:t>
            </w:r>
            <w:r w:rsidRPr="000E1B39">
              <w:t xml:space="preserve"> = -2.04, </w:t>
            </w:r>
            <w:r w:rsidRPr="00C8188D">
              <w:rPr>
                <w:i/>
                <w:iCs/>
              </w:rPr>
              <w:t>p</w:t>
            </w:r>
            <w:r w:rsidRPr="000E1B39">
              <w:t xml:space="preserve"> = .043)*</w:t>
            </w:r>
          </w:p>
          <w:p w14:paraId="72AB816C" w14:textId="0C0BECF5" w:rsidR="009D738B" w:rsidRPr="000E1B39" w:rsidRDefault="009D738B" w:rsidP="00F1699E">
            <w:pPr>
              <w:pStyle w:val="ListParagraph"/>
              <w:numPr>
                <w:ilvl w:val="0"/>
                <w:numId w:val="24"/>
              </w:numPr>
              <w:spacing w:line="240" w:lineRule="auto"/>
              <w:ind w:left="170" w:hanging="170"/>
              <w:jc w:val="left"/>
            </w:pPr>
            <w:r w:rsidRPr="000E1B39">
              <w:t>light intensity (</w:t>
            </w:r>
            <w:r w:rsidRPr="00C8188D">
              <w:rPr>
                <w:i/>
                <w:iCs/>
              </w:rPr>
              <w:t>t</w:t>
            </w:r>
            <w:r w:rsidRPr="000E1B39">
              <w:t xml:space="preserve"> = -3.49,</w:t>
            </w:r>
            <w:r w:rsidR="00EC6296">
              <w:t xml:space="preserve">              </w:t>
            </w:r>
            <w:r w:rsidRPr="000E1B39">
              <w:t xml:space="preserve"> </w:t>
            </w:r>
            <w:r w:rsidRPr="00C8188D">
              <w:rPr>
                <w:i/>
                <w:iCs/>
              </w:rPr>
              <w:t>p</w:t>
            </w:r>
            <w:r w:rsidRPr="000E1B39">
              <w:t xml:space="preserve"> </w:t>
            </w:r>
            <w:r>
              <w:t>&lt;</w:t>
            </w:r>
            <w:r w:rsidRPr="000E1B39">
              <w:t xml:space="preserve"> .</w:t>
            </w:r>
            <w:r w:rsidRPr="00116051">
              <w:t>001)***</w:t>
            </w:r>
          </w:p>
          <w:p w14:paraId="38910ED6" w14:textId="75F955C4" w:rsidR="009D738B" w:rsidRPr="000E1B39" w:rsidRDefault="009D738B" w:rsidP="00F1699E">
            <w:pPr>
              <w:pStyle w:val="ListParagraph"/>
              <w:numPr>
                <w:ilvl w:val="0"/>
                <w:numId w:val="24"/>
              </w:numPr>
              <w:spacing w:line="240" w:lineRule="auto"/>
              <w:ind w:left="170" w:hanging="170"/>
              <w:jc w:val="left"/>
            </w:pPr>
            <w:r w:rsidRPr="000E1B39">
              <w:t>study quality (</w:t>
            </w:r>
            <w:r w:rsidRPr="00C8188D">
              <w:rPr>
                <w:i/>
                <w:iCs/>
              </w:rPr>
              <w:t>t</w:t>
            </w:r>
            <w:r w:rsidRPr="000E1B39">
              <w:t xml:space="preserve"> = 2.33, </w:t>
            </w:r>
            <w:r w:rsidR="00EC6296">
              <w:t xml:space="preserve">                 </w:t>
            </w:r>
            <w:r w:rsidRPr="00C8188D">
              <w:rPr>
                <w:i/>
                <w:iCs/>
              </w:rPr>
              <w:t>p</w:t>
            </w:r>
            <w:r w:rsidRPr="000E1B39">
              <w:t xml:space="preserve"> = .021)*</w:t>
            </w:r>
          </w:p>
          <w:p w14:paraId="2FF2F24C" w14:textId="77777777" w:rsidR="009D738B" w:rsidRPr="000E1B39" w:rsidRDefault="009D738B" w:rsidP="00F1699E">
            <w:pPr>
              <w:pStyle w:val="ListParagraph"/>
              <w:numPr>
                <w:ilvl w:val="0"/>
                <w:numId w:val="24"/>
              </w:numPr>
              <w:spacing w:line="240" w:lineRule="auto"/>
              <w:ind w:left="170" w:hanging="170"/>
              <w:jc w:val="left"/>
            </w:pPr>
            <w:r w:rsidRPr="000E1B39">
              <w:t xml:space="preserve">all others </w:t>
            </w:r>
            <w:r w:rsidRPr="00C8188D">
              <w:rPr>
                <w:i/>
                <w:iCs/>
              </w:rPr>
              <w:t>p</w:t>
            </w:r>
            <w:r w:rsidRPr="000E1B39">
              <w:t xml:space="preserve"> ≥ 2.878</w:t>
            </w:r>
          </w:p>
        </w:tc>
        <w:tc>
          <w:tcPr>
            <w:tcW w:w="5103" w:type="dxa"/>
            <w:tcBorders>
              <w:top w:val="single" w:sz="4" w:space="0" w:color="auto"/>
            </w:tcBorders>
          </w:tcPr>
          <w:p w14:paraId="16461D30" w14:textId="77777777" w:rsidR="009D738B" w:rsidRPr="000E1B39" w:rsidRDefault="009D738B" w:rsidP="00F1699E">
            <w:pPr>
              <w:pStyle w:val="ListParagraph"/>
              <w:numPr>
                <w:ilvl w:val="0"/>
                <w:numId w:val="17"/>
              </w:numPr>
              <w:spacing w:line="240" w:lineRule="auto"/>
              <w:ind w:left="170" w:hanging="170"/>
              <w:jc w:val="left"/>
            </w:pPr>
            <w:r w:rsidRPr="000E1B39">
              <w:t xml:space="preserve">all </w:t>
            </w:r>
            <w:r w:rsidRPr="000E1B39">
              <w:rPr>
                <w:i/>
                <w:iCs/>
              </w:rPr>
              <w:t>p</w:t>
            </w:r>
            <w:r w:rsidRPr="000E1B39">
              <w:t xml:space="preserve"> ≥ .115</w:t>
            </w:r>
          </w:p>
        </w:tc>
        <w:tc>
          <w:tcPr>
            <w:tcW w:w="3747" w:type="dxa"/>
            <w:tcBorders>
              <w:top w:val="single" w:sz="4" w:space="0" w:color="auto"/>
            </w:tcBorders>
          </w:tcPr>
          <w:p w14:paraId="1ADA6A2B" w14:textId="394706C2" w:rsidR="009D738B" w:rsidRPr="000E1B39" w:rsidRDefault="009D738B" w:rsidP="00F1699E">
            <w:pPr>
              <w:pStyle w:val="ListParagraph"/>
              <w:numPr>
                <w:ilvl w:val="0"/>
                <w:numId w:val="18"/>
              </w:numPr>
              <w:spacing w:line="240" w:lineRule="auto"/>
              <w:ind w:left="170" w:hanging="170"/>
              <w:jc w:val="left"/>
            </w:pPr>
            <w:r w:rsidRPr="000E1B39">
              <w:t>number of total presentations</w:t>
            </w:r>
            <w:r w:rsidR="00EC6296">
              <w:t xml:space="preserve">  </w:t>
            </w:r>
            <w:r w:rsidR="00647424">
              <w:t xml:space="preserve"> </w:t>
            </w:r>
            <w:r w:rsidRPr="000E1B39">
              <w:t xml:space="preserve"> (</w:t>
            </w:r>
            <w:r w:rsidRPr="000E1B39">
              <w:rPr>
                <w:i/>
                <w:iCs/>
              </w:rPr>
              <w:t>t</w:t>
            </w:r>
            <w:r w:rsidRPr="000E1B39">
              <w:t xml:space="preserve"> = 2.24, </w:t>
            </w:r>
            <w:r w:rsidRPr="000E1B39">
              <w:rPr>
                <w:i/>
                <w:iCs/>
              </w:rPr>
              <w:t>p</w:t>
            </w:r>
            <w:r w:rsidRPr="000E1B39">
              <w:t xml:space="preserve"> = .032)*</w:t>
            </w:r>
          </w:p>
          <w:p w14:paraId="4827C225" w14:textId="74DB0E79" w:rsidR="009D738B" w:rsidRPr="000E1B39" w:rsidRDefault="009D738B" w:rsidP="00F1699E">
            <w:pPr>
              <w:pStyle w:val="ListParagraph"/>
              <w:numPr>
                <w:ilvl w:val="0"/>
                <w:numId w:val="18"/>
              </w:numPr>
              <w:spacing w:line="240" w:lineRule="auto"/>
              <w:ind w:left="170" w:hanging="170"/>
              <w:jc w:val="left"/>
            </w:pPr>
            <w:r w:rsidRPr="000E1B39">
              <w:t xml:space="preserve">mean experimental time </w:t>
            </w:r>
            <w:r w:rsidR="00EC6296">
              <w:t xml:space="preserve">        </w:t>
            </w:r>
            <w:r w:rsidR="00647424">
              <w:t xml:space="preserve"> </w:t>
            </w:r>
            <w:r w:rsidR="00EC6296">
              <w:t xml:space="preserve">     </w:t>
            </w:r>
            <w:r w:rsidRPr="000E1B39">
              <w:t>(</w:t>
            </w:r>
            <w:r w:rsidRPr="000E1B39">
              <w:rPr>
                <w:i/>
                <w:iCs/>
              </w:rPr>
              <w:t>t</w:t>
            </w:r>
            <w:r w:rsidRPr="000E1B39">
              <w:t xml:space="preserve"> = -2.08, </w:t>
            </w:r>
            <w:r w:rsidRPr="000E1B39">
              <w:rPr>
                <w:i/>
                <w:iCs/>
              </w:rPr>
              <w:t>p</w:t>
            </w:r>
            <w:r w:rsidRPr="000E1B39">
              <w:t xml:space="preserve"> = .045)*</w:t>
            </w:r>
          </w:p>
          <w:p w14:paraId="384FED11" w14:textId="77777777" w:rsidR="009D738B" w:rsidRPr="000E1B39" w:rsidRDefault="009D738B" w:rsidP="00F1699E">
            <w:pPr>
              <w:pStyle w:val="ListParagraph"/>
              <w:numPr>
                <w:ilvl w:val="0"/>
                <w:numId w:val="18"/>
              </w:numPr>
              <w:spacing w:line="240" w:lineRule="auto"/>
              <w:ind w:left="170" w:hanging="170"/>
              <w:jc w:val="left"/>
            </w:pPr>
            <w:r w:rsidRPr="000E1B39">
              <w:t xml:space="preserve">all others </w:t>
            </w:r>
            <w:r w:rsidRPr="000E1B39">
              <w:rPr>
                <w:i/>
                <w:iCs/>
              </w:rPr>
              <w:t>p</w:t>
            </w:r>
            <w:r w:rsidRPr="000E1B39">
              <w:t xml:space="preserve"> ≥ .117</w:t>
            </w:r>
          </w:p>
        </w:tc>
      </w:tr>
      <w:tr w:rsidR="009D738B" w:rsidRPr="000E1B39" w14:paraId="37554750" w14:textId="77777777" w:rsidTr="008A435C">
        <w:trPr>
          <w:trHeight w:val="1417"/>
        </w:trPr>
        <w:tc>
          <w:tcPr>
            <w:tcW w:w="1555" w:type="dxa"/>
          </w:tcPr>
          <w:p w14:paraId="45B72049" w14:textId="77777777" w:rsidR="009D738B" w:rsidRPr="000E1B39" w:rsidRDefault="009D738B" w:rsidP="00F1699E">
            <w:pPr>
              <w:spacing w:line="240" w:lineRule="auto"/>
              <w:jc w:val="left"/>
            </w:pPr>
            <w:r w:rsidRPr="000E1B39">
              <w:t>model with categorical variables</w:t>
            </w:r>
          </w:p>
        </w:tc>
        <w:tc>
          <w:tcPr>
            <w:tcW w:w="3543" w:type="dxa"/>
          </w:tcPr>
          <w:p w14:paraId="3E2E4192" w14:textId="77777777" w:rsidR="00B116B9" w:rsidRDefault="009D738B" w:rsidP="009C158B">
            <w:pPr>
              <w:pStyle w:val="ListParagraph"/>
              <w:numPr>
                <w:ilvl w:val="0"/>
                <w:numId w:val="18"/>
              </w:numPr>
              <w:spacing w:line="240" w:lineRule="auto"/>
              <w:ind w:left="170" w:hanging="170"/>
              <w:jc w:val="left"/>
            </w:pPr>
            <w:r w:rsidRPr="000E1B39">
              <w:t>stimulus type:</w:t>
            </w:r>
            <w:r w:rsidR="00B116B9">
              <w:t xml:space="preserve"> </w:t>
            </w:r>
            <w:r w:rsidRPr="000E1B39">
              <w:t>2 Hz &amp; 4 Hz AM tones vs. tone bursts (both</w:t>
            </w:r>
          </w:p>
          <w:p w14:paraId="1D5E7D65" w14:textId="1495496B" w:rsidR="009D738B" w:rsidRDefault="009D738B" w:rsidP="00B116B9">
            <w:pPr>
              <w:pStyle w:val="ListParagraph"/>
              <w:spacing w:line="240" w:lineRule="auto"/>
              <w:ind w:left="170"/>
              <w:jc w:val="left"/>
            </w:pPr>
            <w:r w:rsidRPr="00B116B9">
              <w:rPr>
                <w:i/>
                <w:iCs/>
              </w:rPr>
              <w:t>t</w:t>
            </w:r>
            <w:r w:rsidRPr="000E1B39">
              <w:t xml:space="preserve"> = 2.15, </w:t>
            </w:r>
            <w:r w:rsidRPr="00B116B9">
              <w:rPr>
                <w:i/>
                <w:iCs/>
              </w:rPr>
              <w:t>p</w:t>
            </w:r>
            <w:r w:rsidRPr="000E1B39">
              <w:t xml:space="preserve"> = .037)*</w:t>
            </w:r>
          </w:p>
          <w:p w14:paraId="4CFD3C3F" w14:textId="77777777" w:rsidR="009D738B" w:rsidRPr="000E1B39" w:rsidRDefault="009D738B" w:rsidP="00F1699E">
            <w:pPr>
              <w:pStyle w:val="ListParagraph"/>
              <w:numPr>
                <w:ilvl w:val="0"/>
                <w:numId w:val="18"/>
              </w:numPr>
              <w:spacing w:line="240" w:lineRule="auto"/>
              <w:ind w:left="170" w:hanging="170"/>
              <w:jc w:val="left"/>
            </w:pPr>
            <w:r w:rsidRPr="000E1B39">
              <w:t xml:space="preserve">all others </w:t>
            </w:r>
            <w:r w:rsidRPr="000E1B39">
              <w:rPr>
                <w:i/>
                <w:iCs/>
              </w:rPr>
              <w:t>p</w:t>
            </w:r>
            <w:r w:rsidRPr="000E1B39">
              <w:t xml:space="preserve"> ≥ .160</w:t>
            </w:r>
          </w:p>
        </w:tc>
        <w:tc>
          <w:tcPr>
            <w:tcW w:w="5103" w:type="dxa"/>
          </w:tcPr>
          <w:p w14:paraId="29FD0B57" w14:textId="12E0974E" w:rsidR="009D738B" w:rsidRPr="002F74A5" w:rsidRDefault="009D738B" w:rsidP="00B4259D">
            <w:pPr>
              <w:pStyle w:val="ListParagraph"/>
              <w:numPr>
                <w:ilvl w:val="0"/>
                <w:numId w:val="18"/>
              </w:numPr>
              <w:spacing w:line="240" w:lineRule="auto"/>
              <w:ind w:left="170" w:hanging="170"/>
              <w:jc w:val="left"/>
            </w:pPr>
            <w:r w:rsidRPr="002F74A5">
              <w:t>stimulus type:</w:t>
            </w:r>
            <w:r w:rsidR="00B116B9">
              <w:t xml:space="preserve"> </w:t>
            </w:r>
            <w:r w:rsidRPr="002F74A5">
              <w:t>2 Hz &amp; 4 Hz AM tones vs. tone bursts</w:t>
            </w:r>
            <w:r w:rsidR="00B116B9">
              <w:t xml:space="preserve"> </w:t>
            </w:r>
            <w:r w:rsidRPr="002F74A5">
              <w:t>(</w:t>
            </w:r>
            <w:r w:rsidRPr="00B116B9">
              <w:rPr>
                <w:i/>
                <w:iCs/>
              </w:rPr>
              <w:t>t</w:t>
            </w:r>
            <w:r w:rsidRPr="002F74A5">
              <w:t xml:space="preserve"> = 2.58, </w:t>
            </w:r>
            <w:r w:rsidRPr="00B116B9">
              <w:rPr>
                <w:i/>
                <w:iCs/>
              </w:rPr>
              <w:t>p</w:t>
            </w:r>
            <w:r w:rsidRPr="002F74A5">
              <w:t xml:space="preserve"> = .016 &amp; </w:t>
            </w:r>
            <w:r w:rsidRPr="00B116B9">
              <w:rPr>
                <w:i/>
                <w:iCs/>
              </w:rPr>
              <w:t>t</w:t>
            </w:r>
            <w:r w:rsidRPr="002F74A5">
              <w:t xml:space="preserve"> = 2.59, </w:t>
            </w:r>
            <w:r w:rsidRPr="00B116B9">
              <w:rPr>
                <w:i/>
                <w:iCs/>
              </w:rPr>
              <w:t>p</w:t>
            </w:r>
            <w:r w:rsidRPr="002F74A5">
              <w:t xml:space="preserve"> = .016)*</w:t>
            </w:r>
          </w:p>
          <w:p w14:paraId="6BA8C2E6" w14:textId="7F993655" w:rsidR="009D738B" w:rsidRPr="002F74A5" w:rsidRDefault="009D738B" w:rsidP="009D1868">
            <w:pPr>
              <w:pStyle w:val="ListParagraph"/>
              <w:numPr>
                <w:ilvl w:val="0"/>
                <w:numId w:val="18"/>
              </w:numPr>
              <w:spacing w:line="240" w:lineRule="auto"/>
              <w:ind w:left="170" w:hanging="170"/>
              <w:jc w:val="left"/>
            </w:pPr>
            <w:r w:rsidRPr="002F74A5">
              <w:t>GA groups:</w:t>
            </w:r>
            <w:r w:rsidR="00B116B9">
              <w:t xml:space="preserve"> </w:t>
            </w:r>
            <w:r w:rsidRPr="002F74A5">
              <w:t>31</w:t>
            </w:r>
            <w:r w:rsidR="00AA0086">
              <w:t xml:space="preserve"> </w:t>
            </w:r>
            <w:r w:rsidRPr="002F74A5">
              <w:t>vs. 27</w:t>
            </w:r>
            <w:r w:rsidR="00AA0086">
              <w:t xml:space="preserve"> WG</w:t>
            </w:r>
            <w:r w:rsidRPr="002F74A5">
              <w:t xml:space="preserve"> (</w:t>
            </w:r>
            <w:r w:rsidRPr="00B116B9">
              <w:rPr>
                <w:i/>
                <w:iCs/>
              </w:rPr>
              <w:t>t</w:t>
            </w:r>
            <w:r w:rsidRPr="002F74A5">
              <w:t xml:space="preserve"> = -2.23,</w:t>
            </w:r>
            <w:r w:rsidR="00B116B9">
              <w:t xml:space="preserve"> </w:t>
            </w:r>
            <w:r w:rsidRPr="00B116B9">
              <w:rPr>
                <w:i/>
                <w:iCs/>
              </w:rPr>
              <w:t>p</w:t>
            </w:r>
            <w:r w:rsidRPr="002F74A5">
              <w:t xml:space="preserve"> = .035)*,</w:t>
            </w:r>
            <w:r w:rsidR="00B116B9">
              <w:t xml:space="preserve"> </w:t>
            </w:r>
            <w:r w:rsidRPr="002F74A5">
              <w:t>37-40 vs. 27</w:t>
            </w:r>
            <w:r w:rsidR="00AA0086">
              <w:t xml:space="preserve"> WG</w:t>
            </w:r>
            <w:r w:rsidRPr="002F74A5">
              <w:t xml:space="preserve"> (</w:t>
            </w:r>
            <w:r w:rsidRPr="00B116B9">
              <w:rPr>
                <w:i/>
                <w:iCs/>
              </w:rPr>
              <w:t>t</w:t>
            </w:r>
            <w:r w:rsidRPr="002F74A5">
              <w:t xml:space="preserve"> = -2.35,</w:t>
            </w:r>
            <w:r w:rsidR="00B116B9">
              <w:t xml:space="preserve"> </w:t>
            </w:r>
            <w:r w:rsidRPr="00B116B9">
              <w:rPr>
                <w:i/>
                <w:iCs/>
              </w:rPr>
              <w:t>p</w:t>
            </w:r>
            <w:r w:rsidRPr="002F74A5">
              <w:t xml:space="preserve"> = .027)* </w:t>
            </w:r>
          </w:p>
          <w:p w14:paraId="4449D788" w14:textId="77777777" w:rsidR="009D738B" w:rsidRPr="000E1B39" w:rsidRDefault="009D738B" w:rsidP="00F1699E">
            <w:pPr>
              <w:pStyle w:val="ListParagraph"/>
              <w:numPr>
                <w:ilvl w:val="0"/>
                <w:numId w:val="18"/>
              </w:numPr>
              <w:spacing w:line="240" w:lineRule="auto"/>
              <w:ind w:left="170" w:hanging="170"/>
              <w:jc w:val="left"/>
            </w:pPr>
            <w:r w:rsidRPr="002F74A5">
              <w:t xml:space="preserve">all others </w:t>
            </w:r>
            <w:r w:rsidRPr="002F74A5">
              <w:rPr>
                <w:i/>
                <w:iCs/>
              </w:rPr>
              <w:t>p</w:t>
            </w:r>
            <w:r w:rsidRPr="002F74A5">
              <w:t xml:space="preserve"> ≥ .</w:t>
            </w:r>
            <w:r>
              <w:t>093</w:t>
            </w:r>
          </w:p>
        </w:tc>
        <w:tc>
          <w:tcPr>
            <w:tcW w:w="3747" w:type="dxa"/>
          </w:tcPr>
          <w:p w14:paraId="71D94CFB" w14:textId="77777777" w:rsidR="00B116B9" w:rsidRDefault="009D738B" w:rsidP="00F1699E">
            <w:pPr>
              <w:pStyle w:val="ListParagraph"/>
              <w:numPr>
                <w:ilvl w:val="0"/>
                <w:numId w:val="18"/>
              </w:numPr>
              <w:spacing w:line="240" w:lineRule="auto"/>
              <w:ind w:left="170" w:hanging="170"/>
              <w:jc w:val="left"/>
            </w:pPr>
            <w:r w:rsidRPr="000E1B39">
              <w:t>GA groups: 28 vs. 27</w:t>
            </w:r>
            <w:r w:rsidR="00B116B9">
              <w:t xml:space="preserve"> WG</w:t>
            </w:r>
          </w:p>
          <w:p w14:paraId="5FDE5E7C" w14:textId="72FCFDF0" w:rsidR="009D738B" w:rsidRPr="000E1B39" w:rsidRDefault="009D738B" w:rsidP="00B116B9">
            <w:pPr>
              <w:pStyle w:val="ListParagraph"/>
              <w:spacing w:line="240" w:lineRule="auto"/>
              <w:ind w:left="170"/>
              <w:jc w:val="left"/>
            </w:pPr>
            <w:r w:rsidRPr="000E1B39">
              <w:t>(</w:t>
            </w:r>
            <w:r w:rsidRPr="000E1B39">
              <w:rPr>
                <w:i/>
                <w:iCs/>
              </w:rPr>
              <w:t>t</w:t>
            </w:r>
            <w:r w:rsidRPr="000E1B39">
              <w:t xml:space="preserve"> = 2.45,</w:t>
            </w:r>
            <w:r w:rsidR="00B116B9">
              <w:t xml:space="preserve"> </w:t>
            </w:r>
            <w:r w:rsidRPr="000E1B39">
              <w:rPr>
                <w:i/>
                <w:iCs/>
              </w:rPr>
              <w:t>p</w:t>
            </w:r>
            <w:r w:rsidRPr="000E1B39">
              <w:t xml:space="preserve"> = .031)*, 29 vs. 27</w:t>
            </w:r>
            <w:r w:rsidR="00B116B9">
              <w:t xml:space="preserve"> WG</w:t>
            </w:r>
            <w:r w:rsidRPr="000E1B39">
              <w:t xml:space="preserve"> (</w:t>
            </w:r>
            <w:r w:rsidRPr="000E1B39">
              <w:rPr>
                <w:i/>
                <w:iCs/>
              </w:rPr>
              <w:t>t</w:t>
            </w:r>
            <w:r w:rsidRPr="000E1B39">
              <w:t xml:space="preserve"> = 2.33,</w:t>
            </w:r>
            <w:r w:rsidR="00B116B9">
              <w:t xml:space="preserve"> </w:t>
            </w:r>
            <w:r w:rsidRPr="000E1B39">
              <w:rPr>
                <w:i/>
                <w:iCs/>
              </w:rPr>
              <w:t>p</w:t>
            </w:r>
            <w:r w:rsidRPr="000E1B39">
              <w:t xml:space="preserve"> = .038)*, &amp; 33 vs. 27 </w:t>
            </w:r>
            <w:r w:rsidR="00B116B9">
              <w:t xml:space="preserve">WG </w:t>
            </w:r>
            <w:r w:rsidRPr="000E1B39">
              <w:t>(</w:t>
            </w:r>
            <w:r w:rsidRPr="000E1B39">
              <w:rPr>
                <w:i/>
                <w:iCs/>
              </w:rPr>
              <w:t>t</w:t>
            </w:r>
            <w:r w:rsidRPr="000E1B39">
              <w:t xml:space="preserve"> = 2.24, </w:t>
            </w:r>
            <w:r w:rsidRPr="000E1B39">
              <w:rPr>
                <w:i/>
                <w:iCs/>
              </w:rPr>
              <w:t>p</w:t>
            </w:r>
            <w:r w:rsidRPr="000E1B39">
              <w:t xml:space="preserve"> = .045)*</w:t>
            </w:r>
          </w:p>
          <w:p w14:paraId="70DBB254" w14:textId="77777777" w:rsidR="009D738B" w:rsidRPr="000E1B39" w:rsidRDefault="009D738B" w:rsidP="00F1699E">
            <w:pPr>
              <w:pStyle w:val="ListParagraph"/>
              <w:numPr>
                <w:ilvl w:val="0"/>
                <w:numId w:val="18"/>
              </w:numPr>
              <w:spacing w:line="240" w:lineRule="auto"/>
              <w:ind w:left="170" w:hanging="170"/>
              <w:jc w:val="left"/>
            </w:pPr>
            <w:r w:rsidRPr="000E1B39">
              <w:t xml:space="preserve">all others </w:t>
            </w:r>
            <w:r w:rsidRPr="000E1B39">
              <w:rPr>
                <w:i/>
                <w:iCs/>
              </w:rPr>
              <w:t>p</w:t>
            </w:r>
            <w:r w:rsidRPr="000E1B39">
              <w:t xml:space="preserve"> ≥ .075</w:t>
            </w:r>
          </w:p>
        </w:tc>
      </w:tr>
      <w:tr w:rsidR="009D738B" w:rsidRPr="000E1B39" w14:paraId="51A7ED7D" w14:textId="77777777" w:rsidTr="008A435C">
        <w:trPr>
          <w:trHeight w:val="404"/>
        </w:trPr>
        <w:tc>
          <w:tcPr>
            <w:tcW w:w="1555" w:type="dxa"/>
          </w:tcPr>
          <w:p w14:paraId="5D9D9935" w14:textId="77777777" w:rsidR="009D738B" w:rsidRPr="000E1B39" w:rsidRDefault="009D738B" w:rsidP="00F1699E">
            <w:pPr>
              <w:spacing w:line="240" w:lineRule="auto"/>
              <w:jc w:val="left"/>
              <w:rPr>
                <w:b/>
                <w:bCs/>
              </w:rPr>
            </w:pPr>
            <w:r w:rsidRPr="000E1B39">
              <w:t>model with all variables</w:t>
            </w:r>
          </w:p>
        </w:tc>
        <w:tc>
          <w:tcPr>
            <w:tcW w:w="3543" w:type="dxa"/>
          </w:tcPr>
          <w:p w14:paraId="020B7B99" w14:textId="77777777" w:rsidR="009D738B" w:rsidRPr="000E1B39" w:rsidRDefault="009D738B" w:rsidP="00F1699E">
            <w:pPr>
              <w:pStyle w:val="ListParagraph"/>
              <w:numPr>
                <w:ilvl w:val="0"/>
                <w:numId w:val="19"/>
              </w:numPr>
              <w:spacing w:line="240" w:lineRule="auto"/>
              <w:ind w:left="170" w:hanging="170"/>
              <w:jc w:val="left"/>
            </w:pPr>
            <w:r w:rsidRPr="000E1B39">
              <w:t xml:space="preserve">all </w:t>
            </w:r>
            <w:r w:rsidRPr="000E1B39">
              <w:rPr>
                <w:i/>
                <w:iCs/>
              </w:rPr>
              <w:t>p</w:t>
            </w:r>
            <w:r w:rsidRPr="000E1B39">
              <w:t xml:space="preserve"> ≥ .152</w:t>
            </w:r>
          </w:p>
        </w:tc>
        <w:tc>
          <w:tcPr>
            <w:tcW w:w="5103" w:type="dxa"/>
          </w:tcPr>
          <w:p w14:paraId="0D913AEE" w14:textId="77777777" w:rsidR="009D738B" w:rsidRPr="000E1B39" w:rsidRDefault="009D738B" w:rsidP="00F1699E">
            <w:pPr>
              <w:pStyle w:val="ListParagraph"/>
              <w:numPr>
                <w:ilvl w:val="0"/>
                <w:numId w:val="18"/>
              </w:numPr>
              <w:spacing w:line="240" w:lineRule="auto"/>
              <w:ind w:left="170" w:hanging="170"/>
              <w:jc w:val="left"/>
            </w:pPr>
            <w:r w:rsidRPr="000E1B39">
              <w:t>all</w:t>
            </w:r>
            <w:r w:rsidRPr="000E1B39">
              <w:rPr>
                <w:i/>
                <w:iCs/>
              </w:rPr>
              <w:t xml:space="preserve"> p</w:t>
            </w:r>
            <w:r w:rsidRPr="000E1B39">
              <w:t xml:space="preserve"> ≥ .127</w:t>
            </w:r>
          </w:p>
        </w:tc>
        <w:tc>
          <w:tcPr>
            <w:tcW w:w="3747" w:type="dxa"/>
          </w:tcPr>
          <w:p w14:paraId="178E8599" w14:textId="77777777" w:rsidR="009D738B" w:rsidRPr="000E1B39" w:rsidRDefault="009D738B" w:rsidP="00F1699E">
            <w:pPr>
              <w:pStyle w:val="ListParagraph"/>
              <w:numPr>
                <w:ilvl w:val="0"/>
                <w:numId w:val="18"/>
              </w:numPr>
              <w:spacing w:line="240" w:lineRule="auto"/>
              <w:ind w:left="170" w:hanging="170"/>
              <w:jc w:val="left"/>
            </w:pPr>
            <w:r w:rsidRPr="000E1B39">
              <w:t xml:space="preserve">all </w:t>
            </w:r>
            <w:r w:rsidRPr="000E1B39">
              <w:rPr>
                <w:i/>
                <w:iCs/>
              </w:rPr>
              <w:t>p</w:t>
            </w:r>
            <w:r w:rsidRPr="000E1B39">
              <w:t xml:space="preserve"> ≥ .104</w:t>
            </w:r>
          </w:p>
        </w:tc>
      </w:tr>
      <w:tr w:rsidR="009D738B" w:rsidRPr="000E1B39" w14:paraId="0464DBE7" w14:textId="77777777" w:rsidTr="008A435C">
        <w:trPr>
          <w:trHeight w:val="416"/>
        </w:trPr>
        <w:tc>
          <w:tcPr>
            <w:tcW w:w="1555" w:type="dxa"/>
          </w:tcPr>
          <w:p w14:paraId="324EA303" w14:textId="77777777" w:rsidR="009D738B" w:rsidRPr="000E1B39" w:rsidRDefault="009D738B" w:rsidP="00F1699E">
            <w:pPr>
              <w:spacing w:line="240" w:lineRule="auto"/>
              <w:jc w:val="left"/>
            </w:pPr>
            <w:r w:rsidRPr="000E1B39">
              <w:t xml:space="preserve">model with </w:t>
            </w:r>
            <w:r w:rsidRPr="00691358">
              <w:t>best fit (all variables)</w:t>
            </w:r>
          </w:p>
        </w:tc>
        <w:tc>
          <w:tcPr>
            <w:tcW w:w="3543" w:type="dxa"/>
          </w:tcPr>
          <w:p w14:paraId="6DFBC4E2" w14:textId="77777777" w:rsidR="00AA0086" w:rsidRDefault="009D738B" w:rsidP="00F1699E">
            <w:pPr>
              <w:pStyle w:val="ListParagraph"/>
              <w:numPr>
                <w:ilvl w:val="0"/>
                <w:numId w:val="19"/>
              </w:numPr>
              <w:spacing w:line="240" w:lineRule="auto"/>
              <w:ind w:left="170" w:hanging="170"/>
              <w:jc w:val="left"/>
            </w:pPr>
            <w:r w:rsidRPr="000E1B39">
              <w:t>response rate (</w:t>
            </w:r>
            <w:r w:rsidRPr="000E1B39">
              <w:rPr>
                <w:i/>
                <w:iCs/>
              </w:rPr>
              <w:t>t</w:t>
            </w:r>
            <w:r w:rsidRPr="000E1B39">
              <w:t xml:space="preserve"> = 1.47,</w:t>
            </w:r>
          </w:p>
          <w:p w14:paraId="0DD07253" w14:textId="0F709B20" w:rsidR="009D738B" w:rsidRPr="000E1B39" w:rsidRDefault="009D738B" w:rsidP="00AA0086">
            <w:pPr>
              <w:pStyle w:val="ListParagraph"/>
              <w:spacing w:line="240" w:lineRule="auto"/>
              <w:ind w:left="170"/>
              <w:jc w:val="left"/>
            </w:pPr>
            <w:r w:rsidRPr="000E1B39">
              <w:rPr>
                <w:i/>
                <w:iCs/>
              </w:rPr>
              <w:t>p</w:t>
            </w:r>
            <w:r w:rsidRPr="000E1B39">
              <w:t xml:space="preserve"> = .145)</w:t>
            </w:r>
          </w:p>
          <w:p w14:paraId="7F51AC97" w14:textId="77777777" w:rsidR="0023365F" w:rsidRDefault="009D738B" w:rsidP="007901AC">
            <w:pPr>
              <w:pStyle w:val="ListParagraph"/>
              <w:numPr>
                <w:ilvl w:val="0"/>
                <w:numId w:val="19"/>
              </w:numPr>
              <w:spacing w:line="240" w:lineRule="auto"/>
              <w:ind w:left="170" w:hanging="170"/>
              <w:jc w:val="left"/>
            </w:pPr>
            <w:r w:rsidRPr="000E1B39">
              <w:t>stimulus type:</w:t>
            </w:r>
            <w:r w:rsidR="00B116B9">
              <w:t xml:space="preserve"> </w:t>
            </w:r>
            <w:r w:rsidRPr="000E1B39">
              <w:t>flash set</w:t>
            </w:r>
          </w:p>
          <w:p w14:paraId="10BE9187" w14:textId="10615496" w:rsidR="009D738B" w:rsidRPr="000E1B39" w:rsidRDefault="009D738B" w:rsidP="00B116B9">
            <w:pPr>
              <w:pStyle w:val="ListParagraph"/>
              <w:spacing w:line="240" w:lineRule="auto"/>
              <w:ind w:left="170"/>
              <w:jc w:val="left"/>
            </w:pPr>
            <w:r w:rsidRPr="000E1B39">
              <w:t>(</w:t>
            </w:r>
            <w:r w:rsidRPr="00B116B9">
              <w:rPr>
                <w:i/>
                <w:iCs/>
              </w:rPr>
              <w:t>t</w:t>
            </w:r>
            <w:r w:rsidRPr="000E1B39">
              <w:t xml:space="preserve"> = 5.74, </w:t>
            </w:r>
            <w:r w:rsidRPr="00B116B9">
              <w:rPr>
                <w:i/>
                <w:iCs/>
              </w:rPr>
              <w:t>p</w:t>
            </w:r>
            <w:r w:rsidRPr="000E1B39">
              <w:t xml:space="preserve"> &lt; .001)*;</w:t>
            </w:r>
            <w:r w:rsidR="00B116B9">
              <w:t xml:space="preserve"> </w:t>
            </w:r>
            <w:r w:rsidRPr="000E1B39">
              <w:t xml:space="preserve">4 Hz </w:t>
            </w:r>
            <w:r w:rsidR="00AA0086">
              <w:t xml:space="preserve">&amp; 27 Hz </w:t>
            </w:r>
            <w:r w:rsidRPr="000E1B39">
              <w:t>AM tones (</w:t>
            </w:r>
            <w:r w:rsidRPr="00B116B9">
              <w:rPr>
                <w:i/>
                <w:iCs/>
              </w:rPr>
              <w:t>t</w:t>
            </w:r>
            <w:r w:rsidRPr="000E1B39">
              <w:t xml:space="preserve"> = 2.02, </w:t>
            </w:r>
            <w:r w:rsidRPr="00B116B9">
              <w:rPr>
                <w:i/>
                <w:iCs/>
              </w:rPr>
              <w:t>p</w:t>
            </w:r>
            <w:r w:rsidRPr="000E1B39">
              <w:t xml:space="preserve"> = .046</w:t>
            </w:r>
            <w:r w:rsidR="00AA0086">
              <w:t xml:space="preserve"> &amp;</w:t>
            </w:r>
            <w:r w:rsidR="0023365F">
              <w:t xml:space="preserve"> </w:t>
            </w:r>
            <w:r w:rsidR="00AA0086" w:rsidRPr="00B116B9">
              <w:rPr>
                <w:i/>
                <w:iCs/>
              </w:rPr>
              <w:t>t</w:t>
            </w:r>
            <w:r w:rsidR="00AA0086" w:rsidRPr="000E1B39">
              <w:t xml:space="preserve"> = -2.43,</w:t>
            </w:r>
            <w:r w:rsidR="00AA0086">
              <w:t xml:space="preserve"> </w:t>
            </w:r>
            <w:r w:rsidR="00AA0086" w:rsidRPr="00B116B9">
              <w:rPr>
                <w:i/>
                <w:iCs/>
              </w:rPr>
              <w:t>p</w:t>
            </w:r>
            <w:r w:rsidR="00AA0086" w:rsidRPr="000E1B39">
              <w:t xml:space="preserve"> = .017</w:t>
            </w:r>
            <w:r w:rsidRPr="000E1B39">
              <w:t>)*</w:t>
            </w:r>
          </w:p>
          <w:p w14:paraId="79E1A46F" w14:textId="77777777" w:rsidR="009D738B" w:rsidRPr="000E1B39" w:rsidRDefault="009D738B" w:rsidP="00F1699E">
            <w:pPr>
              <w:pStyle w:val="ListParagraph"/>
              <w:numPr>
                <w:ilvl w:val="0"/>
                <w:numId w:val="19"/>
              </w:numPr>
              <w:spacing w:line="240" w:lineRule="auto"/>
              <w:ind w:left="170" w:hanging="170"/>
              <w:jc w:val="left"/>
            </w:pPr>
            <w:r w:rsidRPr="000E1B39">
              <w:t xml:space="preserve">adjusted </w:t>
            </w:r>
            <w:r w:rsidRPr="000E1B39">
              <w:rPr>
                <w:i/>
                <w:iCs/>
              </w:rPr>
              <w:t>R</w:t>
            </w:r>
            <w:r w:rsidRPr="000E1B39">
              <w:rPr>
                <w:vertAlign w:val="superscript"/>
              </w:rPr>
              <w:t>2</w:t>
            </w:r>
            <w:r w:rsidRPr="000E1B39">
              <w:t xml:space="preserve"> = .239</w:t>
            </w:r>
          </w:p>
        </w:tc>
        <w:tc>
          <w:tcPr>
            <w:tcW w:w="5103" w:type="dxa"/>
          </w:tcPr>
          <w:p w14:paraId="606E1F99" w14:textId="77777777" w:rsidR="009D738B" w:rsidRPr="000E1B39" w:rsidRDefault="009D738B" w:rsidP="00F1699E">
            <w:pPr>
              <w:pStyle w:val="ListParagraph"/>
              <w:numPr>
                <w:ilvl w:val="0"/>
                <w:numId w:val="18"/>
              </w:numPr>
              <w:spacing w:line="240" w:lineRule="auto"/>
              <w:ind w:left="170" w:hanging="170"/>
              <w:jc w:val="left"/>
            </w:pPr>
            <w:r w:rsidRPr="000E1B39">
              <w:t>stimulus duration (</w:t>
            </w:r>
            <w:r w:rsidRPr="000E1B39">
              <w:rPr>
                <w:i/>
                <w:iCs/>
              </w:rPr>
              <w:t>t</w:t>
            </w:r>
            <w:r w:rsidRPr="000E1B39">
              <w:t xml:space="preserve"> = -1.19, </w:t>
            </w:r>
            <w:r w:rsidRPr="000E1B39">
              <w:rPr>
                <w:i/>
                <w:iCs/>
              </w:rPr>
              <w:t>p</w:t>
            </w:r>
            <w:r w:rsidRPr="000E1B39">
              <w:t xml:space="preserve"> = .243)</w:t>
            </w:r>
          </w:p>
          <w:p w14:paraId="7BBF125C" w14:textId="4F414B6F" w:rsidR="009D738B" w:rsidRPr="008758A0" w:rsidRDefault="009D738B" w:rsidP="00F1699E">
            <w:pPr>
              <w:pStyle w:val="ListParagraph"/>
              <w:numPr>
                <w:ilvl w:val="0"/>
                <w:numId w:val="18"/>
              </w:numPr>
              <w:spacing w:line="240" w:lineRule="auto"/>
              <w:ind w:left="170" w:hanging="170"/>
              <w:jc w:val="left"/>
            </w:pPr>
            <w:r w:rsidRPr="000E1B39">
              <w:t>number of total presentations (</w:t>
            </w:r>
            <w:r w:rsidRPr="000E1B39">
              <w:rPr>
                <w:i/>
                <w:iCs/>
              </w:rPr>
              <w:t>t</w:t>
            </w:r>
            <w:r w:rsidRPr="000E1B39">
              <w:t xml:space="preserve"> = 1.47,</w:t>
            </w:r>
            <w:r w:rsidR="00A6365E">
              <w:t xml:space="preserve">       </w:t>
            </w:r>
            <w:r w:rsidR="00647424">
              <w:t xml:space="preserve"> </w:t>
            </w:r>
            <w:r w:rsidR="00A6365E">
              <w:t xml:space="preserve">   </w:t>
            </w:r>
            <w:r w:rsidRPr="000E1B39">
              <w:t xml:space="preserve"> </w:t>
            </w:r>
            <w:r w:rsidRPr="008758A0">
              <w:rPr>
                <w:i/>
                <w:iCs/>
              </w:rPr>
              <w:t>p</w:t>
            </w:r>
            <w:r w:rsidRPr="008758A0">
              <w:t xml:space="preserve"> = .151)</w:t>
            </w:r>
          </w:p>
          <w:p w14:paraId="6C305532" w14:textId="77777777" w:rsidR="009D738B" w:rsidRPr="008758A0" w:rsidRDefault="009D738B" w:rsidP="00F1699E">
            <w:pPr>
              <w:pStyle w:val="ListParagraph"/>
              <w:numPr>
                <w:ilvl w:val="0"/>
                <w:numId w:val="18"/>
              </w:numPr>
              <w:spacing w:line="240" w:lineRule="auto"/>
              <w:ind w:left="170" w:hanging="170"/>
              <w:jc w:val="left"/>
            </w:pPr>
            <w:r w:rsidRPr="008758A0">
              <w:t>mean experimental time (</w:t>
            </w:r>
            <w:r w:rsidRPr="008758A0">
              <w:rPr>
                <w:i/>
                <w:iCs/>
              </w:rPr>
              <w:t>t</w:t>
            </w:r>
            <w:r w:rsidRPr="008758A0">
              <w:t xml:space="preserve"> = -0.98, </w:t>
            </w:r>
            <w:r w:rsidRPr="008758A0">
              <w:rPr>
                <w:i/>
                <w:iCs/>
              </w:rPr>
              <w:t>p</w:t>
            </w:r>
            <w:r w:rsidRPr="008758A0">
              <w:t xml:space="preserve"> = .335)</w:t>
            </w:r>
          </w:p>
          <w:p w14:paraId="15415015" w14:textId="77777777" w:rsidR="009D738B" w:rsidRPr="008758A0" w:rsidRDefault="009D738B" w:rsidP="00F1699E">
            <w:pPr>
              <w:pStyle w:val="ListParagraph"/>
              <w:numPr>
                <w:ilvl w:val="0"/>
                <w:numId w:val="18"/>
              </w:numPr>
              <w:spacing w:line="240" w:lineRule="auto"/>
              <w:ind w:left="170" w:hanging="170"/>
              <w:jc w:val="left"/>
            </w:pPr>
            <w:r w:rsidRPr="008758A0">
              <w:t xml:space="preserve">GA (.005 &lt; </w:t>
            </w:r>
            <w:r w:rsidRPr="008758A0">
              <w:rPr>
                <w:i/>
                <w:iCs/>
              </w:rPr>
              <w:t>p</w:t>
            </w:r>
            <w:r w:rsidRPr="008758A0">
              <w:t xml:space="preserve"> &lt; .043)*</w:t>
            </w:r>
          </w:p>
          <w:p w14:paraId="05AA0548" w14:textId="1265B4CE" w:rsidR="009D738B" w:rsidRPr="008758A0" w:rsidRDefault="009D738B" w:rsidP="00F1699E">
            <w:pPr>
              <w:pStyle w:val="ListParagraph"/>
              <w:numPr>
                <w:ilvl w:val="0"/>
                <w:numId w:val="18"/>
              </w:numPr>
              <w:spacing w:line="240" w:lineRule="auto"/>
              <w:ind w:left="170" w:hanging="170"/>
              <w:jc w:val="left"/>
            </w:pPr>
            <w:r w:rsidRPr="008758A0">
              <w:t>stimulus type: 2 Hz AM tones (</w:t>
            </w:r>
            <w:r w:rsidRPr="008758A0">
              <w:rPr>
                <w:i/>
                <w:iCs/>
              </w:rPr>
              <w:t>t</w:t>
            </w:r>
            <w:r w:rsidRPr="008758A0">
              <w:t xml:space="preserve"> = 2.86, </w:t>
            </w:r>
            <w:r w:rsidR="00EC6296">
              <w:t xml:space="preserve">       </w:t>
            </w:r>
            <w:r w:rsidR="00647424">
              <w:t xml:space="preserve"> </w:t>
            </w:r>
            <w:r w:rsidR="00EC6296">
              <w:t xml:space="preserve">    </w:t>
            </w:r>
            <w:r w:rsidR="006711F0">
              <w:t xml:space="preserve"> </w:t>
            </w:r>
            <w:r w:rsidRPr="008758A0">
              <w:rPr>
                <w:i/>
                <w:iCs/>
              </w:rPr>
              <w:t>p</w:t>
            </w:r>
            <w:r w:rsidRPr="008758A0">
              <w:t xml:space="preserve"> = .007)*; 4 Hz AM tones (</w:t>
            </w:r>
            <w:r w:rsidRPr="008758A0">
              <w:rPr>
                <w:i/>
                <w:iCs/>
              </w:rPr>
              <w:t>t</w:t>
            </w:r>
            <w:r w:rsidRPr="008758A0">
              <w:t xml:space="preserve"> = 2.93, </w:t>
            </w:r>
            <w:r w:rsidRPr="008758A0">
              <w:rPr>
                <w:i/>
                <w:iCs/>
              </w:rPr>
              <w:t>p</w:t>
            </w:r>
            <w:r w:rsidRPr="008758A0">
              <w:t xml:space="preserve"> = .006)*</w:t>
            </w:r>
          </w:p>
          <w:p w14:paraId="669951DA" w14:textId="77777777" w:rsidR="009D738B" w:rsidRPr="000E1B39" w:rsidRDefault="009D738B" w:rsidP="00F1699E">
            <w:pPr>
              <w:pStyle w:val="ListParagraph"/>
              <w:numPr>
                <w:ilvl w:val="0"/>
                <w:numId w:val="18"/>
              </w:numPr>
              <w:spacing w:line="240" w:lineRule="auto"/>
              <w:ind w:left="170" w:hanging="170"/>
              <w:jc w:val="left"/>
            </w:pPr>
            <w:r w:rsidRPr="008758A0">
              <w:t>paradigm (</w:t>
            </w:r>
            <w:r w:rsidRPr="008758A0">
              <w:rPr>
                <w:i/>
                <w:iCs/>
              </w:rPr>
              <w:t>p</w:t>
            </w:r>
            <w:r w:rsidRPr="008758A0">
              <w:t xml:space="preserve"> ≥ .217)</w:t>
            </w:r>
          </w:p>
          <w:p w14:paraId="22E608F7" w14:textId="77777777" w:rsidR="009D738B" w:rsidRPr="000E1B39" w:rsidRDefault="009D738B" w:rsidP="00F1699E">
            <w:pPr>
              <w:pStyle w:val="ListParagraph"/>
              <w:numPr>
                <w:ilvl w:val="0"/>
                <w:numId w:val="18"/>
              </w:numPr>
              <w:spacing w:line="240" w:lineRule="auto"/>
              <w:ind w:left="170" w:hanging="170"/>
              <w:jc w:val="left"/>
            </w:pPr>
            <w:r w:rsidRPr="000E1B39">
              <w:t xml:space="preserve">adjusted </w:t>
            </w:r>
            <w:r w:rsidRPr="000E1B39">
              <w:rPr>
                <w:i/>
                <w:iCs/>
              </w:rPr>
              <w:t>R</w:t>
            </w:r>
            <w:r w:rsidRPr="000E1B39">
              <w:rPr>
                <w:vertAlign w:val="superscript"/>
              </w:rPr>
              <w:t>2</w:t>
            </w:r>
            <w:r w:rsidRPr="000E1B39">
              <w:t xml:space="preserve"> = .259</w:t>
            </w:r>
          </w:p>
        </w:tc>
        <w:tc>
          <w:tcPr>
            <w:tcW w:w="3747" w:type="dxa"/>
          </w:tcPr>
          <w:p w14:paraId="6DF2AD5D" w14:textId="77777777" w:rsidR="009D738B" w:rsidRPr="000E1B39" w:rsidRDefault="009D738B" w:rsidP="00F1699E">
            <w:pPr>
              <w:pStyle w:val="ListParagraph"/>
              <w:numPr>
                <w:ilvl w:val="0"/>
                <w:numId w:val="18"/>
              </w:numPr>
              <w:spacing w:line="240" w:lineRule="auto"/>
              <w:ind w:left="170" w:hanging="170"/>
              <w:jc w:val="left"/>
            </w:pPr>
            <w:r w:rsidRPr="000E1B39">
              <w:t xml:space="preserve">GA groups (.002 &lt; </w:t>
            </w:r>
            <w:r w:rsidRPr="000E1B39">
              <w:rPr>
                <w:i/>
                <w:iCs/>
              </w:rPr>
              <w:t>p</w:t>
            </w:r>
            <w:r w:rsidRPr="000E1B39">
              <w:t xml:space="preserve"> &lt; .04</w:t>
            </w:r>
            <w:r>
              <w:t>5</w:t>
            </w:r>
            <w:r w:rsidRPr="000E1B39">
              <w:t>)*</w:t>
            </w:r>
          </w:p>
          <w:p w14:paraId="11F1CD7C" w14:textId="77777777" w:rsidR="009D738B" w:rsidRPr="000E1B39" w:rsidRDefault="009D738B" w:rsidP="00F1699E">
            <w:pPr>
              <w:pStyle w:val="ListParagraph"/>
              <w:numPr>
                <w:ilvl w:val="0"/>
                <w:numId w:val="18"/>
              </w:numPr>
              <w:spacing w:line="240" w:lineRule="auto"/>
              <w:ind w:left="170" w:hanging="170"/>
              <w:jc w:val="left"/>
            </w:pPr>
            <w:r w:rsidRPr="000E1B39">
              <w:t xml:space="preserve">adjusted </w:t>
            </w:r>
            <w:r w:rsidRPr="000E1B39">
              <w:rPr>
                <w:i/>
                <w:iCs/>
              </w:rPr>
              <w:t>R</w:t>
            </w:r>
            <w:r w:rsidRPr="000E1B39">
              <w:rPr>
                <w:vertAlign w:val="superscript"/>
              </w:rPr>
              <w:t>2</w:t>
            </w:r>
            <w:r w:rsidRPr="000E1B39">
              <w:t xml:space="preserve"> = .433</w:t>
            </w:r>
          </w:p>
        </w:tc>
      </w:tr>
    </w:tbl>
    <w:p w14:paraId="0C886A32" w14:textId="3A3B1A84" w:rsidR="005166ED" w:rsidRDefault="009D738B" w:rsidP="008136BE">
      <w:pPr>
        <w:spacing w:before="120" w:after="0"/>
        <w:contextualSpacing w:val="0"/>
        <w:rPr>
          <w:b/>
          <w:bCs/>
        </w:rPr>
      </w:pPr>
      <w:r w:rsidRPr="000E1B39">
        <w:rPr>
          <w:b/>
          <w:bCs/>
        </w:rPr>
        <w:t xml:space="preserve">Note: </w:t>
      </w:r>
      <w:r w:rsidRPr="0053161B">
        <w:t>Asterix * and *** indicate</w:t>
      </w:r>
      <w:r w:rsidRPr="000E1B39">
        <w:t xml:space="preserve"> significant effects</w:t>
      </w:r>
      <w:r>
        <w:t xml:space="preserve"> for </w:t>
      </w:r>
      <w:r w:rsidRPr="000E1B39">
        <w:rPr>
          <w:i/>
          <w:iCs/>
        </w:rPr>
        <w:t>p</w:t>
      </w:r>
      <w:r>
        <w:t xml:space="preserve"> &lt; .05 and </w:t>
      </w:r>
      <w:r w:rsidRPr="000E1B39">
        <w:rPr>
          <w:i/>
          <w:iCs/>
        </w:rPr>
        <w:t>p</w:t>
      </w:r>
      <w:r w:rsidRPr="004C7703">
        <w:t xml:space="preserve"> </w:t>
      </w:r>
      <w:r>
        <w:t>&lt; .001, respectively.</w:t>
      </w:r>
      <w:r w:rsidR="000A7CDF">
        <w:t xml:space="preserve"> </w:t>
      </w:r>
      <w:r w:rsidR="008136BE">
        <w:t>ISI = interstimulus interval, AM tones = amplitude modulated tones, GA = gestational age</w:t>
      </w:r>
      <w:r w:rsidR="00AA0086">
        <w:t>, WG = weeks of gestation</w:t>
      </w:r>
      <w:r w:rsidR="008136BE">
        <w:t>.</w:t>
      </w:r>
      <w:r w:rsidR="005166ED">
        <w:rPr>
          <w:b/>
          <w:bCs/>
        </w:rPr>
        <w:br w:type="page"/>
      </w:r>
    </w:p>
    <w:p w14:paraId="4D9C0699" w14:textId="61E4406C" w:rsidR="009D738B" w:rsidRPr="000E1B39" w:rsidRDefault="009D738B" w:rsidP="009D738B">
      <w:pPr>
        <w:spacing w:after="0"/>
        <w:rPr>
          <w:b/>
          <w:bCs/>
        </w:rPr>
      </w:pPr>
      <w:r w:rsidRPr="000E1B39">
        <w:rPr>
          <w:b/>
          <w:bCs/>
        </w:rPr>
        <w:lastRenderedPageBreak/>
        <w:t>Table S</w:t>
      </w:r>
      <w:r>
        <w:rPr>
          <w:b/>
          <w:bCs/>
        </w:rPr>
        <w:t>2</w:t>
      </w:r>
    </w:p>
    <w:p w14:paraId="75B5FA97" w14:textId="77777777" w:rsidR="009D738B" w:rsidRPr="000E1B39" w:rsidRDefault="009D738B" w:rsidP="009D738B">
      <w:pPr>
        <w:spacing w:after="0"/>
      </w:pPr>
      <w:r w:rsidRPr="000E1B39">
        <w:t>Multiple regression analyses –</w:t>
      </w:r>
      <w:r>
        <w:t xml:space="preserve"> results for</w:t>
      </w:r>
      <w:r w:rsidRPr="000E1B39">
        <w:t xml:space="preserve"> standard response </w:t>
      </w:r>
      <w:r>
        <w:t>amplitud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4819"/>
        <w:gridCol w:w="4111"/>
        <w:gridCol w:w="3463"/>
      </w:tblGrid>
      <w:tr w:rsidR="009D738B" w14:paraId="394FD2BD" w14:textId="77777777" w:rsidTr="008A435C">
        <w:trPr>
          <w:tblHeader/>
        </w:trPr>
        <w:tc>
          <w:tcPr>
            <w:tcW w:w="1555" w:type="dxa"/>
            <w:tcBorders>
              <w:top w:val="single" w:sz="4" w:space="0" w:color="auto"/>
              <w:bottom w:val="single" w:sz="4" w:space="0" w:color="auto"/>
            </w:tcBorders>
          </w:tcPr>
          <w:p w14:paraId="615B58FB" w14:textId="77777777" w:rsidR="009D738B" w:rsidRPr="001C3D9D" w:rsidRDefault="009D738B" w:rsidP="00F1699E">
            <w:pPr>
              <w:spacing w:line="240" w:lineRule="auto"/>
              <w:jc w:val="left"/>
            </w:pPr>
          </w:p>
        </w:tc>
        <w:tc>
          <w:tcPr>
            <w:tcW w:w="4819" w:type="dxa"/>
            <w:tcBorders>
              <w:top w:val="single" w:sz="4" w:space="0" w:color="auto"/>
              <w:bottom w:val="single" w:sz="4" w:space="0" w:color="auto"/>
            </w:tcBorders>
          </w:tcPr>
          <w:p w14:paraId="08718535" w14:textId="77777777" w:rsidR="009D738B" w:rsidRPr="001C3D9D" w:rsidRDefault="009D738B" w:rsidP="00F1699E">
            <w:pPr>
              <w:spacing w:line="240" w:lineRule="auto"/>
              <w:jc w:val="left"/>
            </w:pPr>
            <w:r w:rsidRPr="001C3D9D">
              <w:t>typical samples</w:t>
            </w:r>
          </w:p>
        </w:tc>
        <w:tc>
          <w:tcPr>
            <w:tcW w:w="4111" w:type="dxa"/>
            <w:tcBorders>
              <w:top w:val="single" w:sz="4" w:space="0" w:color="auto"/>
              <w:bottom w:val="single" w:sz="4" w:space="0" w:color="auto"/>
            </w:tcBorders>
          </w:tcPr>
          <w:p w14:paraId="060FE493" w14:textId="77777777" w:rsidR="009D738B" w:rsidRPr="001C3D9D" w:rsidRDefault="009D738B" w:rsidP="00F1699E">
            <w:pPr>
              <w:spacing w:line="240" w:lineRule="auto"/>
              <w:jc w:val="left"/>
            </w:pPr>
            <w:r w:rsidRPr="001C3D9D">
              <w:t>auditory studies</w:t>
            </w:r>
          </w:p>
        </w:tc>
        <w:tc>
          <w:tcPr>
            <w:tcW w:w="3463" w:type="dxa"/>
            <w:tcBorders>
              <w:top w:val="single" w:sz="4" w:space="0" w:color="auto"/>
              <w:bottom w:val="single" w:sz="4" w:space="0" w:color="auto"/>
            </w:tcBorders>
          </w:tcPr>
          <w:p w14:paraId="2AC09639" w14:textId="77777777" w:rsidR="009D738B" w:rsidRPr="001C3D9D" w:rsidRDefault="009D738B" w:rsidP="00F1699E">
            <w:pPr>
              <w:spacing w:line="240" w:lineRule="auto"/>
              <w:jc w:val="left"/>
            </w:pPr>
            <w:r w:rsidRPr="001C3D9D">
              <w:t>visual studies</w:t>
            </w:r>
          </w:p>
        </w:tc>
      </w:tr>
      <w:tr w:rsidR="009D738B" w14:paraId="08129DD8" w14:textId="77777777" w:rsidTr="008A435C">
        <w:trPr>
          <w:trHeight w:val="1368"/>
        </w:trPr>
        <w:tc>
          <w:tcPr>
            <w:tcW w:w="1555" w:type="dxa"/>
            <w:tcBorders>
              <w:top w:val="single" w:sz="4" w:space="0" w:color="auto"/>
            </w:tcBorders>
          </w:tcPr>
          <w:p w14:paraId="465461D2" w14:textId="77777777" w:rsidR="009D738B" w:rsidRPr="001C3D9D" w:rsidRDefault="009D738B" w:rsidP="00F1699E">
            <w:pPr>
              <w:spacing w:line="240" w:lineRule="auto"/>
              <w:jc w:val="left"/>
            </w:pPr>
            <w:r w:rsidRPr="001C3D9D">
              <w:t>model with continuous variables</w:t>
            </w:r>
          </w:p>
        </w:tc>
        <w:tc>
          <w:tcPr>
            <w:tcW w:w="4819" w:type="dxa"/>
            <w:tcBorders>
              <w:top w:val="single" w:sz="4" w:space="0" w:color="auto"/>
            </w:tcBorders>
          </w:tcPr>
          <w:p w14:paraId="2E3981DE" w14:textId="77777777" w:rsidR="009D738B" w:rsidRPr="001C3D9D" w:rsidRDefault="009D738B" w:rsidP="00F1699E">
            <w:pPr>
              <w:pStyle w:val="ListParagraph"/>
              <w:numPr>
                <w:ilvl w:val="0"/>
                <w:numId w:val="17"/>
              </w:numPr>
              <w:spacing w:line="240" w:lineRule="auto"/>
              <w:ind w:left="170" w:hanging="170"/>
              <w:jc w:val="left"/>
            </w:pPr>
            <w:r w:rsidRPr="001C3D9D">
              <w:t>ISI (</w:t>
            </w:r>
            <w:r w:rsidRPr="001C3D9D">
              <w:rPr>
                <w:i/>
                <w:iCs/>
              </w:rPr>
              <w:t>t</w:t>
            </w:r>
            <w:r w:rsidRPr="001C3D9D">
              <w:t xml:space="preserve"> = 2.7, </w:t>
            </w:r>
            <w:r w:rsidRPr="001C3D9D">
              <w:rPr>
                <w:i/>
                <w:iCs/>
              </w:rPr>
              <w:t>p</w:t>
            </w:r>
            <w:r w:rsidRPr="001C3D9D">
              <w:t xml:space="preserve"> = .008)**</w:t>
            </w:r>
          </w:p>
          <w:p w14:paraId="6F37ED8C" w14:textId="77777777" w:rsidR="009D738B" w:rsidRPr="001C3D9D" w:rsidRDefault="009D738B" w:rsidP="00F1699E">
            <w:pPr>
              <w:pStyle w:val="ListParagraph"/>
              <w:numPr>
                <w:ilvl w:val="0"/>
                <w:numId w:val="17"/>
              </w:numPr>
              <w:spacing w:line="240" w:lineRule="auto"/>
              <w:ind w:left="170" w:hanging="170"/>
              <w:jc w:val="left"/>
            </w:pPr>
            <w:r w:rsidRPr="001C3D9D">
              <w:t>standard frequency (</w:t>
            </w:r>
            <w:r w:rsidRPr="001C3D9D">
              <w:rPr>
                <w:i/>
                <w:iCs/>
              </w:rPr>
              <w:t>t</w:t>
            </w:r>
            <w:r w:rsidRPr="001C3D9D">
              <w:t xml:space="preserve"> = 2.46, </w:t>
            </w:r>
            <w:r w:rsidRPr="001C3D9D">
              <w:rPr>
                <w:i/>
                <w:iCs/>
              </w:rPr>
              <w:t>p</w:t>
            </w:r>
            <w:r w:rsidRPr="001C3D9D">
              <w:t xml:space="preserve"> = .015)*</w:t>
            </w:r>
          </w:p>
          <w:p w14:paraId="4FA11423" w14:textId="77777777" w:rsidR="009D738B" w:rsidRPr="001C3D9D" w:rsidRDefault="009D738B" w:rsidP="00F1699E">
            <w:pPr>
              <w:pStyle w:val="ListParagraph"/>
              <w:numPr>
                <w:ilvl w:val="0"/>
                <w:numId w:val="17"/>
              </w:numPr>
              <w:spacing w:line="240" w:lineRule="auto"/>
              <w:ind w:left="170" w:hanging="170"/>
              <w:jc w:val="left"/>
            </w:pPr>
            <w:r w:rsidRPr="001C3D9D">
              <w:t>response rate (</w:t>
            </w:r>
            <w:r w:rsidRPr="001C3D9D">
              <w:rPr>
                <w:i/>
                <w:iCs/>
              </w:rPr>
              <w:t>t</w:t>
            </w:r>
            <w:r w:rsidRPr="001C3D9D">
              <w:t xml:space="preserve"> = 2.17, </w:t>
            </w:r>
            <w:r w:rsidRPr="001C3D9D">
              <w:rPr>
                <w:i/>
                <w:iCs/>
              </w:rPr>
              <w:t>p</w:t>
            </w:r>
            <w:r w:rsidRPr="001C3D9D">
              <w:t xml:space="preserve"> = .032)*</w:t>
            </w:r>
          </w:p>
          <w:p w14:paraId="718E5B5A" w14:textId="77777777" w:rsidR="009D738B" w:rsidRPr="001C3D9D" w:rsidRDefault="009D738B" w:rsidP="00F1699E">
            <w:pPr>
              <w:pStyle w:val="ListParagraph"/>
              <w:numPr>
                <w:ilvl w:val="0"/>
                <w:numId w:val="17"/>
              </w:numPr>
              <w:spacing w:line="240" w:lineRule="auto"/>
              <w:ind w:left="170" w:hanging="170"/>
              <w:jc w:val="left"/>
            </w:pPr>
            <w:r w:rsidRPr="001C3D9D">
              <w:t xml:space="preserve">all others </w:t>
            </w:r>
            <w:r w:rsidRPr="001C3D9D">
              <w:rPr>
                <w:i/>
                <w:iCs/>
              </w:rPr>
              <w:t>p</w:t>
            </w:r>
            <w:r w:rsidRPr="001C3D9D">
              <w:t xml:space="preserve"> ≥ .107</w:t>
            </w:r>
          </w:p>
        </w:tc>
        <w:tc>
          <w:tcPr>
            <w:tcW w:w="4111" w:type="dxa"/>
            <w:tcBorders>
              <w:top w:val="single" w:sz="4" w:space="0" w:color="auto"/>
            </w:tcBorders>
          </w:tcPr>
          <w:p w14:paraId="7D538753" w14:textId="77777777" w:rsidR="009D738B" w:rsidRPr="001C3D9D" w:rsidRDefault="009D738B" w:rsidP="00F1699E">
            <w:pPr>
              <w:pStyle w:val="ListParagraph"/>
              <w:numPr>
                <w:ilvl w:val="0"/>
                <w:numId w:val="17"/>
              </w:numPr>
              <w:spacing w:line="240" w:lineRule="auto"/>
              <w:ind w:left="170" w:hanging="170"/>
              <w:jc w:val="left"/>
            </w:pPr>
            <w:r w:rsidRPr="001C3D9D">
              <w:t>ISI (</w:t>
            </w:r>
            <w:r w:rsidRPr="001C3D9D">
              <w:rPr>
                <w:i/>
                <w:iCs/>
              </w:rPr>
              <w:t>t</w:t>
            </w:r>
            <w:r w:rsidRPr="001C3D9D">
              <w:t xml:space="preserve"> = 2.33, </w:t>
            </w:r>
            <w:r w:rsidRPr="001C3D9D">
              <w:rPr>
                <w:i/>
                <w:iCs/>
              </w:rPr>
              <w:t>p</w:t>
            </w:r>
            <w:r w:rsidRPr="001C3D9D">
              <w:t xml:space="preserve"> = .022)*</w:t>
            </w:r>
          </w:p>
          <w:p w14:paraId="087B7045" w14:textId="5C398575" w:rsidR="009D738B" w:rsidRPr="001C3D9D" w:rsidRDefault="009D738B" w:rsidP="00F1699E">
            <w:pPr>
              <w:pStyle w:val="ListParagraph"/>
              <w:numPr>
                <w:ilvl w:val="0"/>
                <w:numId w:val="17"/>
              </w:numPr>
              <w:spacing w:line="240" w:lineRule="auto"/>
              <w:ind w:left="170" w:hanging="170"/>
              <w:jc w:val="left"/>
            </w:pPr>
            <w:r w:rsidRPr="001C3D9D">
              <w:t>standard frequency (</w:t>
            </w:r>
            <w:r w:rsidRPr="001C3D9D">
              <w:rPr>
                <w:i/>
                <w:iCs/>
              </w:rPr>
              <w:t>t</w:t>
            </w:r>
            <w:r w:rsidRPr="001C3D9D">
              <w:t xml:space="preserve"> = 2.31,</w:t>
            </w:r>
            <w:r w:rsidR="00EC6296">
              <w:t xml:space="preserve">      </w:t>
            </w:r>
            <w:r w:rsidR="006711F0">
              <w:t xml:space="preserve"> </w:t>
            </w:r>
            <w:r w:rsidR="00EC6296">
              <w:t xml:space="preserve">      </w:t>
            </w:r>
            <w:r w:rsidRPr="001C3D9D">
              <w:t xml:space="preserve"> </w:t>
            </w:r>
            <w:r w:rsidRPr="001C3D9D">
              <w:rPr>
                <w:i/>
                <w:iCs/>
              </w:rPr>
              <w:t>p</w:t>
            </w:r>
            <w:r w:rsidRPr="001C3D9D">
              <w:t xml:space="preserve"> = .023)*</w:t>
            </w:r>
          </w:p>
          <w:p w14:paraId="028EB6F3" w14:textId="77777777" w:rsidR="009D738B" w:rsidRPr="001C3D9D" w:rsidRDefault="009D738B" w:rsidP="00F1699E">
            <w:pPr>
              <w:pStyle w:val="ListParagraph"/>
              <w:numPr>
                <w:ilvl w:val="0"/>
                <w:numId w:val="17"/>
              </w:numPr>
              <w:spacing w:line="240" w:lineRule="auto"/>
              <w:ind w:left="170" w:hanging="170"/>
              <w:jc w:val="left"/>
            </w:pPr>
            <w:r w:rsidRPr="001C3D9D">
              <w:t>response rate (</w:t>
            </w:r>
            <w:r w:rsidRPr="001C3D9D">
              <w:rPr>
                <w:i/>
                <w:iCs/>
              </w:rPr>
              <w:t>t</w:t>
            </w:r>
            <w:r w:rsidRPr="001C3D9D">
              <w:t xml:space="preserve"> = 2.00, </w:t>
            </w:r>
            <w:r w:rsidRPr="001C3D9D">
              <w:rPr>
                <w:i/>
                <w:iCs/>
              </w:rPr>
              <w:t>p</w:t>
            </w:r>
            <w:r w:rsidRPr="001C3D9D">
              <w:t xml:space="preserve"> = .049)*</w:t>
            </w:r>
          </w:p>
          <w:p w14:paraId="380D3E60" w14:textId="77777777" w:rsidR="009D738B" w:rsidRPr="001C3D9D" w:rsidRDefault="009D738B" w:rsidP="00F1699E">
            <w:pPr>
              <w:pStyle w:val="ListParagraph"/>
              <w:numPr>
                <w:ilvl w:val="0"/>
                <w:numId w:val="17"/>
              </w:numPr>
              <w:spacing w:line="240" w:lineRule="auto"/>
              <w:ind w:left="170" w:hanging="170"/>
              <w:jc w:val="left"/>
            </w:pPr>
            <w:r w:rsidRPr="001C3D9D">
              <w:t xml:space="preserve">all others </w:t>
            </w:r>
            <w:r w:rsidRPr="001C3D9D">
              <w:rPr>
                <w:i/>
                <w:iCs/>
              </w:rPr>
              <w:t>p</w:t>
            </w:r>
            <w:r w:rsidRPr="001C3D9D">
              <w:t xml:space="preserve"> ≥ </w:t>
            </w:r>
            <w:r>
              <w:t>.192</w:t>
            </w:r>
          </w:p>
        </w:tc>
        <w:tc>
          <w:tcPr>
            <w:tcW w:w="3463" w:type="dxa"/>
            <w:tcBorders>
              <w:top w:val="single" w:sz="4" w:space="0" w:color="auto"/>
            </w:tcBorders>
          </w:tcPr>
          <w:p w14:paraId="7080C206" w14:textId="77777777" w:rsidR="00676F4A" w:rsidRPr="00676F4A" w:rsidRDefault="009D738B" w:rsidP="00F1699E">
            <w:pPr>
              <w:pStyle w:val="ListParagraph"/>
              <w:numPr>
                <w:ilvl w:val="0"/>
                <w:numId w:val="18"/>
              </w:numPr>
              <w:spacing w:line="240" w:lineRule="auto"/>
              <w:ind w:left="170" w:hanging="170"/>
              <w:jc w:val="left"/>
            </w:pPr>
            <w:r w:rsidRPr="001C3D9D">
              <w:rPr>
                <w:lang w:val="fr-FR"/>
              </w:rPr>
              <w:t>ratio stimulus duration/ ISI</w:t>
            </w:r>
          </w:p>
          <w:p w14:paraId="6F1EC842" w14:textId="16A06568" w:rsidR="009D738B" w:rsidRPr="007E0C69" w:rsidRDefault="009D738B" w:rsidP="00676F4A">
            <w:pPr>
              <w:pStyle w:val="ListParagraph"/>
              <w:spacing w:line="240" w:lineRule="auto"/>
              <w:ind w:left="170"/>
              <w:jc w:val="left"/>
            </w:pPr>
            <w:r w:rsidRPr="001C3D9D">
              <w:rPr>
                <w:lang w:val="fr-FR"/>
              </w:rPr>
              <w:t>(</w:t>
            </w:r>
            <w:r w:rsidRPr="001C3D9D">
              <w:rPr>
                <w:i/>
                <w:iCs/>
                <w:lang w:val="fr-FR"/>
              </w:rPr>
              <w:t>t</w:t>
            </w:r>
            <w:r w:rsidRPr="001C3D9D">
              <w:rPr>
                <w:lang w:val="fr-FR"/>
              </w:rPr>
              <w:t xml:space="preserve"> = -3.20, </w:t>
            </w:r>
            <w:r w:rsidRPr="001C3D9D">
              <w:rPr>
                <w:i/>
                <w:iCs/>
                <w:lang w:val="fr-FR"/>
              </w:rPr>
              <w:t>p</w:t>
            </w:r>
            <w:r w:rsidRPr="001C3D9D">
              <w:rPr>
                <w:lang w:val="fr-FR"/>
              </w:rPr>
              <w:t xml:space="preserve"> = .003)**</w:t>
            </w:r>
          </w:p>
          <w:p w14:paraId="0AF58597" w14:textId="77777777" w:rsidR="009D738B" w:rsidRPr="001C3D9D" w:rsidRDefault="009D738B" w:rsidP="00F1699E">
            <w:pPr>
              <w:pStyle w:val="ListParagraph"/>
              <w:numPr>
                <w:ilvl w:val="0"/>
                <w:numId w:val="18"/>
              </w:numPr>
              <w:spacing w:line="240" w:lineRule="auto"/>
              <w:ind w:left="170" w:hanging="170"/>
              <w:jc w:val="left"/>
            </w:pPr>
            <w:r w:rsidRPr="001C3D9D">
              <w:t xml:space="preserve">all others </w:t>
            </w:r>
            <w:r w:rsidRPr="001C3D9D">
              <w:rPr>
                <w:i/>
                <w:iCs/>
              </w:rPr>
              <w:t>p</w:t>
            </w:r>
            <w:r w:rsidRPr="001C3D9D">
              <w:t xml:space="preserve"> ≥ .</w:t>
            </w:r>
            <w:r>
              <w:t>068</w:t>
            </w:r>
          </w:p>
        </w:tc>
      </w:tr>
      <w:tr w:rsidR="009D738B" w14:paraId="4FD2D34C" w14:textId="77777777" w:rsidTr="008A435C">
        <w:trPr>
          <w:trHeight w:val="1587"/>
        </w:trPr>
        <w:tc>
          <w:tcPr>
            <w:tcW w:w="1555" w:type="dxa"/>
          </w:tcPr>
          <w:p w14:paraId="4D3E0C7C" w14:textId="77777777" w:rsidR="009D738B" w:rsidRPr="001C3D9D" w:rsidRDefault="009D738B" w:rsidP="00F1699E">
            <w:pPr>
              <w:spacing w:line="240" w:lineRule="auto"/>
              <w:jc w:val="left"/>
            </w:pPr>
            <w:r w:rsidRPr="001C3D9D">
              <w:t>model with categorical variables</w:t>
            </w:r>
          </w:p>
        </w:tc>
        <w:tc>
          <w:tcPr>
            <w:tcW w:w="4819" w:type="dxa"/>
          </w:tcPr>
          <w:p w14:paraId="6071C08B" w14:textId="7D9B0D13" w:rsidR="009D738B" w:rsidRPr="001C3D9D" w:rsidRDefault="009D738B" w:rsidP="00F1699E">
            <w:pPr>
              <w:pStyle w:val="ListParagraph"/>
              <w:numPr>
                <w:ilvl w:val="0"/>
                <w:numId w:val="18"/>
              </w:numPr>
              <w:spacing w:line="240" w:lineRule="auto"/>
              <w:ind w:left="170" w:hanging="170"/>
              <w:jc w:val="left"/>
            </w:pPr>
            <w:r w:rsidRPr="001C3D9D">
              <w:t xml:space="preserve">stimulus type: pure tones vs. tone bursts </w:t>
            </w:r>
            <w:r w:rsidR="00A43B0E">
              <w:t xml:space="preserve">   </w:t>
            </w:r>
            <w:r w:rsidRPr="001C3D9D">
              <w:t>(</w:t>
            </w:r>
            <w:r w:rsidRPr="001C3D9D">
              <w:rPr>
                <w:i/>
                <w:iCs/>
              </w:rPr>
              <w:t>t</w:t>
            </w:r>
            <w:r w:rsidRPr="001C3D9D">
              <w:t xml:space="preserve"> = 8.11, </w:t>
            </w:r>
            <w:r w:rsidRPr="001C3D9D">
              <w:rPr>
                <w:i/>
                <w:iCs/>
              </w:rPr>
              <w:t>p</w:t>
            </w:r>
            <w:r w:rsidRPr="001C3D9D">
              <w:t xml:space="preserve"> &lt; .001)***</w:t>
            </w:r>
          </w:p>
          <w:p w14:paraId="4AC38AF0" w14:textId="77777777" w:rsidR="00EC6296" w:rsidRDefault="009D738B" w:rsidP="00F1699E">
            <w:pPr>
              <w:pStyle w:val="ListParagraph"/>
              <w:numPr>
                <w:ilvl w:val="0"/>
                <w:numId w:val="18"/>
              </w:numPr>
              <w:spacing w:line="240" w:lineRule="auto"/>
              <w:ind w:left="170" w:hanging="170"/>
              <w:jc w:val="left"/>
            </w:pPr>
            <w:r w:rsidRPr="001C3D9D">
              <w:t>study identification number</w:t>
            </w:r>
          </w:p>
          <w:p w14:paraId="06F489FD" w14:textId="7B60C71D" w:rsidR="009D738B" w:rsidRPr="001C3D9D" w:rsidRDefault="009D738B" w:rsidP="00EC6296">
            <w:pPr>
              <w:pStyle w:val="ListParagraph"/>
              <w:spacing w:line="240" w:lineRule="auto"/>
              <w:ind w:left="170"/>
              <w:jc w:val="left"/>
            </w:pPr>
            <w:r w:rsidRPr="001C3D9D">
              <w:t xml:space="preserve">(&lt;.001 &lt; </w:t>
            </w:r>
            <w:r w:rsidRPr="001C3D9D">
              <w:rPr>
                <w:i/>
                <w:iCs/>
              </w:rPr>
              <w:t>p</w:t>
            </w:r>
            <w:r w:rsidRPr="001C3D9D">
              <w:t xml:space="preserve"> &lt; .044)*</w:t>
            </w:r>
          </w:p>
          <w:p w14:paraId="6E5E5B31" w14:textId="77777777" w:rsidR="009D738B" w:rsidRPr="001C3D9D" w:rsidRDefault="009D738B" w:rsidP="00F1699E">
            <w:pPr>
              <w:pStyle w:val="ListParagraph"/>
              <w:numPr>
                <w:ilvl w:val="0"/>
                <w:numId w:val="18"/>
              </w:numPr>
              <w:spacing w:line="240" w:lineRule="auto"/>
              <w:ind w:left="170" w:hanging="170"/>
              <w:jc w:val="left"/>
            </w:pPr>
            <w:r w:rsidRPr="001C3D9D">
              <w:t xml:space="preserve">GA groups (&lt;.001 &lt; </w:t>
            </w:r>
            <w:r w:rsidRPr="001C3D9D">
              <w:rPr>
                <w:i/>
                <w:iCs/>
              </w:rPr>
              <w:t>p</w:t>
            </w:r>
            <w:r w:rsidRPr="001C3D9D">
              <w:t xml:space="preserve"> &lt; .05)*</w:t>
            </w:r>
          </w:p>
          <w:p w14:paraId="34DD4E0E" w14:textId="77777777" w:rsidR="009D738B" w:rsidRPr="001C3D9D" w:rsidRDefault="009D738B" w:rsidP="00F1699E">
            <w:pPr>
              <w:pStyle w:val="ListParagraph"/>
              <w:numPr>
                <w:ilvl w:val="0"/>
                <w:numId w:val="18"/>
              </w:numPr>
              <w:spacing w:line="240" w:lineRule="auto"/>
              <w:ind w:left="170" w:hanging="170"/>
              <w:jc w:val="left"/>
            </w:pPr>
            <w:r w:rsidRPr="001C3D9D">
              <w:t xml:space="preserve">all others </w:t>
            </w:r>
            <w:r w:rsidRPr="001C3D9D">
              <w:rPr>
                <w:i/>
                <w:iCs/>
              </w:rPr>
              <w:t>p</w:t>
            </w:r>
            <w:r w:rsidRPr="001C3D9D">
              <w:t xml:space="preserve"> ≥ </w:t>
            </w:r>
            <w:r>
              <w:t>.07</w:t>
            </w:r>
          </w:p>
        </w:tc>
        <w:tc>
          <w:tcPr>
            <w:tcW w:w="4111" w:type="dxa"/>
          </w:tcPr>
          <w:p w14:paraId="29082E41" w14:textId="77777777" w:rsidR="009D738B" w:rsidRPr="001C3D9D" w:rsidRDefault="009D738B" w:rsidP="00F1699E">
            <w:pPr>
              <w:pStyle w:val="ListParagraph"/>
              <w:numPr>
                <w:ilvl w:val="0"/>
                <w:numId w:val="18"/>
              </w:numPr>
              <w:spacing w:line="240" w:lineRule="auto"/>
              <w:ind w:left="170" w:hanging="170"/>
              <w:jc w:val="left"/>
            </w:pPr>
            <w:r w:rsidRPr="001C3D9D">
              <w:t>stimulus type: pure tones vs. tone bursts (</w:t>
            </w:r>
            <w:r w:rsidRPr="001C3D9D">
              <w:rPr>
                <w:i/>
                <w:iCs/>
              </w:rPr>
              <w:t>t</w:t>
            </w:r>
            <w:r w:rsidRPr="001C3D9D">
              <w:t xml:space="preserve"> = 52.17, </w:t>
            </w:r>
            <w:r w:rsidRPr="001C3D9D">
              <w:rPr>
                <w:i/>
                <w:iCs/>
              </w:rPr>
              <w:t>p</w:t>
            </w:r>
            <w:r w:rsidRPr="001C3D9D">
              <w:t xml:space="preserve"> &lt; .001)***</w:t>
            </w:r>
          </w:p>
          <w:p w14:paraId="629E89F9" w14:textId="77777777" w:rsidR="00EC6296" w:rsidRDefault="009D738B" w:rsidP="00F1699E">
            <w:pPr>
              <w:pStyle w:val="ListParagraph"/>
              <w:numPr>
                <w:ilvl w:val="0"/>
                <w:numId w:val="18"/>
              </w:numPr>
              <w:spacing w:line="240" w:lineRule="auto"/>
              <w:ind w:left="170" w:hanging="170"/>
              <w:jc w:val="left"/>
            </w:pPr>
            <w:r w:rsidRPr="001C3D9D">
              <w:t>study identification number</w:t>
            </w:r>
          </w:p>
          <w:p w14:paraId="39E32BCF" w14:textId="685A132D" w:rsidR="009D738B" w:rsidRPr="001C3D9D" w:rsidRDefault="009D738B" w:rsidP="00EC6296">
            <w:pPr>
              <w:pStyle w:val="ListParagraph"/>
              <w:spacing w:line="240" w:lineRule="auto"/>
              <w:ind w:left="170"/>
              <w:jc w:val="left"/>
            </w:pPr>
            <w:r w:rsidRPr="001C3D9D">
              <w:t>(</w:t>
            </w:r>
            <w:r w:rsidRPr="001C3D9D">
              <w:rPr>
                <w:i/>
                <w:iCs/>
              </w:rPr>
              <w:t>p</w:t>
            </w:r>
            <w:r w:rsidRPr="001C3D9D">
              <w:t xml:space="preserve"> &lt; .001)***</w:t>
            </w:r>
          </w:p>
          <w:p w14:paraId="5B1486E1" w14:textId="77777777" w:rsidR="009D738B" w:rsidRPr="001C3D9D" w:rsidRDefault="009D738B" w:rsidP="00F1699E">
            <w:pPr>
              <w:pStyle w:val="ListParagraph"/>
              <w:numPr>
                <w:ilvl w:val="0"/>
                <w:numId w:val="18"/>
              </w:numPr>
              <w:spacing w:line="240" w:lineRule="auto"/>
              <w:ind w:left="170" w:hanging="170"/>
              <w:jc w:val="left"/>
            </w:pPr>
            <w:r w:rsidRPr="001C3D9D">
              <w:t>GA groups (</w:t>
            </w:r>
            <w:r w:rsidRPr="001C3D9D">
              <w:rPr>
                <w:i/>
                <w:iCs/>
              </w:rPr>
              <w:t>p</w:t>
            </w:r>
            <w:r w:rsidRPr="001C3D9D">
              <w:t xml:space="preserve"> &lt; .001)***</w:t>
            </w:r>
          </w:p>
          <w:p w14:paraId="3D87480B" w14:textId="77777777" w:rsidR="009D738B" w:rsidRPr="001C3D9D" w:rsidRDefault="009D738B" w:rsidP="00F1699E">
            <w:pPr>
              <w:pStyle w:val="ListParagraph"/>
              <w:numPr>
                <w:ilvl w:val="0"/>
                <w:numId w:val="18"/>
              </w:numPr>
              <w:spacing w:line="240" w:lineRule="auto"/>
              <w:ind w:left="170" w:hanging="170"/>
              <w:jc w:val="left"/>
            </w:pPr>
            <w:r w:rsidRPr="001C3D9D">
              <w:t xml:space="preserve">all others </w:t>
            </w:r>
            <w:r w:rsidRPr="001C3D9D">
              <w:rPr>
                <w:i/>
                <w:iCs/>
              </w:rPr>
              <w:t>p</w:t>
            </w:r>
            <w:r w:rsidRPr="001C3D9D">
              <w:t xml:space="preserve"> ≥ </w:t>
            </w:r>
            <w:r>
              <w:t>.124</w:t>
            </w:r>
          </w:p>
        </w:tc>
        <w:tc>
          <w:tcPr>
            <w:tcW w:w="3463" w:type="dxa"/>
          </w:tcPr>
          <w:p w14:paraId="09E3B3D4" w14:textId="77777777" w:rsidR="009D738B" w:rsidRPr="001C3D9D" w:rsidRDefault="009D738B" w:rsidP="00F1699E">
            <w:pPr>
              <w:pStyle w:val="ListParagraph"/>
              <w:numPr>
                <w:ilvl w:val="0"/>
                <w:numId w:val="18"/>
              </w:numPr>
              <w:spacing w:line="240" w:lineRule="auto"/>
              <w:ind w:left="170" w:hanging="170"/>
              <w:jc w:val="left"/>
            </w:pPr>
            <w:r w:rsidRPr="001C3D9D">
              <w:t xml:space="preserve">study identification number (&lt;.001 &lt; </w:t>
            </w:r>
            <w:r w:rsidRPr="001C3D9D">
              <w:rPr>
                <w:i/>
                <w:iCs/>
              </w:rPr>
              <w:t>p</w:t>
            </w:r>
            <w:r w:rsidRPr="001C3D9D">
              <w:t xml:space="preserve"> &lt; .03)*</w:t>
            </w:r>
          </w:p>
          <w:p w14:paraId="7F7679B8" w14:textId="77777777" w:rsidR="009D738B" w:rsidRPr="001C3D9D" w:rsidRDefault="009D738B" w:rsidP="00F1699E">
            <w:pPr>
              <w:pStyle w:val="ListParagraph"/>
              <w:numPr>
                <w:ilvl w:val="0"/>
                <w:numId w:val="18"/>
              </w:numPr>
              <w:spacing w:line="240" w:lineRule="auto"/>
              <w:ind w:left="170" w:hanging="170"/>
              <w:jc w:val="left"/>
            </w:pPr>
            <w:r w:rsidRPr="001C3D9D">
              <w:t xml:space="preserve">GA groups (&lt;.001 &lt; </w:t>
            </w:r>
            <w:r w:rsidRPr="001C3D9D">
              <w:rPr>
                <w:i/>
                <w:iCs/>
              </w:rPr>
              <w:t>p</w:t>
            </w:r>
            <w:r w:rsidRPr="001C3D9D">
              <w:t xml:space="preserve"> &lt; .03)*</w:t>
            </w:r>
          </w:p>
          <w:p w14:paraId="7F288066" w14:textId="77777777" w:rsidR="009D738B" w:rsidRPr="001C3D9D" w:rsidRDefault="009D738B" w:rsidP="00F1699E">
            <w:pPr>
              <w:pStyle w:val="ListParagraph"/>
              <w:numPr>
                <w:ilvl w:val="0"/>
                <w:numId w:val="18"/>
              </w:numPr>
              <w:spacing w:line="240" w:lineRule="auto"/>
              <w:ind w:left="170" w:hanging="170"/>
              <w:jc w:val="left"/>
            </w:pPr>
            <w:r w:rsidRPr="001C3D9D">
              <w:t xml:space="preserve">all others </w:t>
            </w:r>
            <w:r w:rsidRPr="0012147F">
              <w:rPr>
                <w:i/>
                <w:iCs/>
              </w:rPr>
              <w:t>p</w:t>
            </w:r>
            <w:r w:rsidRPr="0012147F">
              <w:t xml:space="preserve"> ≥ .058</w:t>
            </w:r>
          </w:p>
        </w:tc>
      </w:tr>
      <w:tr w:rsidR="009D738B" w14:paraId="4DA5CE17" w14:textId="77777777" w:rsidTr="008A435C">
        <w:trPr>
          <w:trHeight w:val="2419"/>
        </w:trPr>
        <w:tc>
          <w:tcPr>
            <w:tcW w:w="1555" w:type="dxa"/>
          </w:tcPr>
          <w:p w14:paraId="6600E964" w14:textId="77777777" w:rsidR="009D738B" w:rsidRPr="001C3D9D" w:rsidRDefault="009D738B" w:rsidP="00F1699E">
            <w:pPr>
              <w:spacing w:line="240" w:lineRule="auto"/>
              <w:jc w:val="left"/>
              <w:rPr>
                <w:b/>
                <w:bCs/>
              </w:rPr>
            </w:pPr>
            <w:r w:rsidRPr="001C3D9D">
              <w:t>model with all variables</w:t>
            </w:r>
          </w:p>
        </w:tc>
        <w:tc>
          <w:tcPr>
            <w:tcW w:w="4819" w:type="dxa"/>
          </w:tcPr>
          <w:p w14:paraId="4C0698EA" w14:textId="77777777" w:rsidR="009D738B" w:rsidRPr="001C3D9D" w:rsidRDefault="009D738B" w:rsidP="00F1699E">
            <w:pPr>
              <w:pStyle w:val="ListParagraph"/>
              <w:numPr>
                <w:ilvl w:val="0"/>
                <w:numId w:val="19"/>
              </w:numPr>
              <w:spacing w:line="240" w:lineRule="auto"/>
              <w:ind w:left="170" w:hanging="170"/>
              <w:jc w:val="left"/>
            </w:pPr>
            <w:r w:rsidRPr="001C3D9D">
              <w:t>standard frequency (</w:t>
            </w:r>
            <w:r w:rsidRPr="001C3D9D">
              <w:rPr>
                <w:i/>
                <w:iCs/>
              </w:rPr>
              <w:t>t</w:t>
            </w:r>
            <w:r w:rsidRPr="001C3D9D">
              <w:t xml:space="preserve"> = 8.56, </w:t>
            </w:r>
            <w:r w:rsidRPr="001C3D9D">
              <w:rPr>
                <w:i/>
                <w:iCs/>
              </w:rPr>
              <w:t>p</w:t>
            </w:r>
            <w:r w:rsidRPr="001C3D9D">
              <w:t xml:space="preserve"> &lt; .001)***</w:t>
            </w:r>
          </w:p>
          <w:p w14:paraId="34251EF4" w14:textId="77777777" w:rsidR="009D738B" w:rsidRDefault="009D738B" w:rsidP="00F1699E">
            <w:pPr>
              <w:pStyle w:val="ListParagraph"/>
              <w:numPr>
                <w:ilvl w:val="0"/>
                <w:numId w:val="19"/>
              </w:numPr>
              <w:spacing w:line="240" w:lineRule="auto"/>
              <w:ind w:left="170" w:hanging="170"/>
              <w:jc w:val="left"/>
            </w:pPr>
            <w:r w:rsidRPr="001C3D9D">
              <w:t>response rate (</w:t>
            </w:r>
            <w:r w:rsidRPr="001C3D9D">
              <w:rPr>
                <w:i/>
                <w:iCs/>
              </w:rPr>
              <w:t>t</w:t>
            </w:r>
            <w:r w:rsidRPr="001C3D9D">
              <w:t xml:space="preserve"> = 2.73</w:t>
            </w:r>
            <w:r w:rsidRPr="00276FF6">
              <w:t xml:space="preserve">, </w:t>
            </w:r>
            <w:r w:rsidRPr="00276FF6">
              <w:rPr>
                <w:i/>
                <w:iCs/>
              </w:rPr>
              <w:t>p</w:t>
            </w:r>
            <w:r w:rsidRPr="00276FF6">
              <w:t xml:space="preserve"> = .01)</w:t>
            </w:r>
            <w:r>
              <w:t>**</w:t>
            </w:r>
          </w:p>
          <w:p w14:paraId="0F21373B" w14:textId="77777777" w:rsidR="009D738B" w:rsidRPr="001C3D9D" w:rsidRDefault="009D738B" w:rsidP="00F1699E">
            <w:pPr>
              <w:pStyle w:val="ListParagraph"/>
              <w:numPr>
                <w:ilvl w:val="0"/>
                <w:numId w:val="19"/>
              </w:numPr>
              <w:spacing w:line="240" w:lineRule="auto"/>
              <w:ind w:left="170" w:hanging="170"/>
              <w:jc w:val="left"/>
            </w:pPr>
            <w:r w:rsidRPr="001C3D9D">
              <w:t xml:space="preserve">GA groups (&lt;.001 &lt; </w:t>
            </w:r>
            <w:r w:rsidRPr="001C3D9D">
              <w:rPr>
                <w:i/>
                <w:iCs/>
              </w:rPr>
              <w:t>p</w:t>
            </w:r>
            <w:r w:rsidRPr="001C3D9D">
              <w:t xml:space="preserve"> &lt; .0</w:t>
            </w:r>
            <w:r>
              <w:t>47</w:t>
            </w:r>
            <w:r w:rsidRPr="001C3D9D">
              <w:t>)*</w:t>
            </w:r>
          </w:p>
          <w:p w14:paraId="08509BF1" w14:textId="77777777" w:rsidR="009D738B" w:rsidRPr="001C3D9D" w:rsidRDefault="009D738B" w:rsidP="00F1699E">
            <w:pPr>
              <w:pStyle w:val="ListParagraph"/>
              <w:numPr>
                <w:ilvl w:val="0"/>
                <w:numId w:val="19"/>
              </w:numPr>
              <w:spacing w:line="240" w:lineRule="auto"/>
              <w:ind w:left="170" w:hanging="170"/>
              <w:jc w:val="left"/>
            </w:pPr>
            <w:r w:rsidRPr="001C3D9D">
              <w:t xml:space="preserve">all others </w:t>
            </w:r>
            <w:r w:rsidRPr="001C3D9D">
              <w:rPr>
                <w:i/>
                <w:iCs/>
              </w:rPr>
              <w:t>p</w:t>
            </w:r>
            <w:r w:rsidRPr="001C3D9D">
              <w:t xml:space="preserve"> ≥ .</w:t>
            </w:r>
            <w:r>
              <w:t>061</w:t>
            </w:r>
          </w:p>
        </w:tc>
        <w:tc>
          <w:tcPr>
            <w:tcW w:w="4111" w:type="dxa"/>
          </w:tcPr>
          <w:p w14:paraId="177B274C" w14:textId="752DA417" w:rsidR="009D738B" w:rsidRPr="001C3D9D" w:rsidRDefault="009D738B" w:rsidP="00F1699E">
            <w:pPr>
              <w:pStyle w:val="ListParagraph"/>
              <w:numPr>
                <w:ilvl w:val="0"/>
                <w:numId w:val="18"/>
              </w:numPr>
              <w:spacing w:line="240" w:lineRule="auto"/>
              <w:ind w:left="170" w:hanging="170"/>
              <w:jc w:val="left"/>
            </w:pPr>
            <w:r w:rsidRPr="001C3D9D">
              <w:t>standard frequency (</w:t>
            </w:r>
            <w:r w:rsidRPr="001C3D9D">
              <w:rPr>
                <w:i/>
                <w:iCs/>
              </w:rPr>
              <w:t>t</w:t>
            </w:r>
            <w:r w:rsidRPr="001C3D9D">
              <w:t xml:space="preserve"> = 136.33, </w:t>
            </w:r>
            <w:r w:rsidR="00EC6296">
              <w:t xml:space="preserve">   </w:t>
            </w:r>
            <w:r w:rsidR="006711F0">
              <w:t xml:space="preserve"> </w:t>
            </w:r>
            <w:r w:rsidR="00EC6296">
              <w:t xml:space="preserve">   </w:t>
            </w:r>
            <w:r w:rsidRPr="001C3D9D">
              <w:rPr>
                <w:i/>
                <w:iCs/>
              </w:rPr>
              <w:t>p</w:t>
            </w:r>
            <w:r w:rsidRPr="001C3D9D">
              <w:t xml:space="preserve"> &lt; .001)***</w:t>
            </w:r>
          </w:p>
          <w:p w14:paraId="6A9F51AB" w14:textId="77777777" w:rsidR="009D738B" w:rsidRPr="001C3D9D" w:rsidRDefault="009D738B" w:rsidP="00F1699E">
            <w:pPr>
              <w:pStyle w:val="ListParagraph"/>
              <w:numPr>
                <w:ilvl w:val="0"/>
                <w:numId w:val="18"/>
              </w:numPr>
              <w:spacing w:line="240" w:lineRule="auto"/>
              <w:ind w:left="170" w:hanging="170"/>
              <w:jc w:val="left"/>
            </w:pPr>
            <w:r w:rsidRPr="001C3D9D">
              <w:t>mean GA (</w:t>
            </w:r>
            <w:r w:rsidRPr="001C3D9D">
              <w:rPr>
                <w:i/>
                <w:iCs/>
              </w:rPr>
              <w:t>t</w:t>
            </w:r>
            <w:r w:rsidRPr="001C3D9D">
              <w:t xml:space="preserve"> = 11.61, </w:t>
            </w:r>
            <w:r w:rsidRPr="001C3D9D">
              <w:rPr>
                <w:i/>
                <w:iCs/>
              </w:rPr>
              <w:t>p</w:t>
            </w:r>
            <w:r w:rsidRPr="001C3D9D">
              <w:t xml:space="preserve"> &lt; .001)***</w:t>
            </w:r>
          </w:p>
          <w:p w14:paraId="7D0CFCC3" w14:textId="77777777" w:rsidR="009D738B" w:rsidRPr="001C3D9D" w:rsidRDefault="009D738B" w:rsidP="00F1699E">
            <w:pPr>
              <w:pStyle w:val="ListParagraph"/>
              <w:numPr>
                <w:ilvl w:val="0"/>
                <w:numId w:val="18"/>
              </w:numPr>
              <w:spacing w:line="240" w:lineRule="auto"/>
              <w:ind w:left="170" w:hanging="170"/>
              <w:jc w:val="left"/>
            </w:pPr>
            <w:r w:rsidRPr="001C3D9D">
              <w:t>study quality (</w:t>
            </w:r>
            <w:r w:rsidRPr="001C3D9D">
              <w:rPr>
                <w:i/>
                <w:iCs/>
              </w:rPr>
              <w:t>t</w:t>
            </w:r>
            <w:r w:rsidRPr="001C3D9D">
              <w:t xml:space="preserve"> = -2.37, </w:t>
            </w:r>
            <w:r w:rsidRPr="001C3D9D">
              <w:rPr>
                <w:i/>
                <w:iCs/>
              </w:rPr>
              <w:t>p</w:t>
            </w:r>
            <w:r w:rsidRPr="001C3D9D">
              <w:t xml:space="preserve"> </w:t>
            </w:r>
            <w:r>
              <w:t>=</w:t>
            </w:r>
            <w:r w:rsidRPr="00B9690F">
              <w:t xml:space="preserve"> .031</w:t>
            </w:r>
            <w:r w:rsidRPr="001C3D9D">
              <w:t>)*</w:t>
            </w:r>
          </w:p>
          <w:p w14:paraId="56C2F5D9" w14:textId="105E6BD0" w:rsidR="00EC6296" w:rsidRDefault="009D738B" w:rsidP="00F1699E">
            <w:pPr>
              <w:pStyle w:val="ListParagraph"/>
              <w:numPr>
                <w:ilvl w:val="0"/>
                <w:numId w:val="18"/>
              </w:numPr>
              <w:spacing w:line="240" w:lineRule="auto"/>
              <w:ind w:left="170" w:hanging="170"/>
              <w:jc w:val="left"/>
            </w:pPr>
            <w:r w:rsidRPr="001C3D9D">
              <w:t>study identification number</w:t>
            </w:r>
          </w:p>
          <w:p w14:paraId="7649B767" w14:textId="589E94E5" w:rsidR="009D738B" w:rsidRPr="001C3D9D" w:rsidRDefault="009D738B" w:rsidP="00EC6296">
            <w:pPr>
              <w:pStyle w:val="ListParagraph"/>
              <w:spacing w:line="240" w:lineRule="auto"/>
              <w:ind w:left="170"/>
              <w:jc w:val="left"/>
            </w:pPr>
            <w:r w:rsidRPr="001C3D9D">
              <w:t xml:space="preserve">(.011 &lt; </w:t>
            </w:r>
            <w:r w:rsidRPr="001C3D9D">
              <w:rPr>
                <w:i/>
                <w:iCs/>
              </w:rPr>
              <w:t>p</w:t>
            </w:r>
            <w:r w:rsidRPr="001C3D9D">
              <w:t xml:space="preserve"> &lt; .041)*</w:t>
            </w:r>
          </w:p>
          <w:p w14:paraId="050DE049" w14:textId="77777777" w:rsidR="009D738B" w:rsidRPr="001C3D9D" w:rsidRDefault="009D738B" w:rsidP="00F1699E">
            <w:pPr>
              <w:pStyle w:val="ListParagraph"/>
              <w:numPr>
                <w:ilvl w:val="0"/>
                <w:numId w:val="18"/>
              </w:numPr>
              <w:spacing w:line="240" w:lineRule="auto"/>
              <w:ind w:left="170" w:hanging="170"/>
              <w:jc w:val="left"/>
            </w:pPr>
            <w:r w:rsidRPr="001C3D9D">
              <w:t xml:space="preserve">GA groups (&lt;.001 &lt; </w:t>
            </w:r>
            <w:r w:rsidRPr="001C3D9D">
              <w:rPr>
                <w:i/>
                <w:iCs/>
              </w:rPr>
              <w:t>p</w:t>
            </w:r>
            <w:r w:rsidRPr="001C3D9D">
              <w:t xml:space="preserve"> &lt; .009)**</w:t>
            </w:r>
          </w:p>
          <w:p w14:paraId="0061F95C" w14:textId="77777777" w:rsidR="009D738B" w:rsidRPr="001C3D9D" w:rsidRDefault="009D738B" w:rsidP="00F1699E">
            <w:pPr>
              <w:pStyle w:val="ListParagraph"/>
              <w:numPr>
                <w:ilvl w:val="0"/>
                <w:numId w:val="18"/>
              </w:numPr>
              <w:spacing w:line="240" w:lineRule="auto"/>
              <w:ind w:left="170" w:hanging="170"/>
              <w:jc w:val="left"/>
            </w:pPr>
            <w:r w:rsidRPr="001C3D9D">
              <w:t xml:space="preserve">all others </w:t>
            </w:r>
            <w:r w:rsidRPr="001C3D9D">
              <w:rPr>
                <w:i/>
                <w:iCs/>
              </w:rPr>
              <w:t>p</w:t>
            </w:r>
            <w:r w:rsidRPr="001C3D9D">
              <w:t xml:space="preserve"> ≥</w:t>
            </w:r>
            <w:r>
              <w:t xml:space="preserve"> .06</w:t>
            </w:r>
          </w:p>
        </w:tc>
        <w:tc>
          <w:tcPr>
            <w:tcW w:w="3463" w:type="dxa"/>
          </w:tcPr>
          <w:p w14:paraId="49A7F1AC" w14:textId="77777777" w:rsidR="009D738B" w:rsidRPr="001C3D9D" w:rsidRDefault="009D738B" w:rsidP="00F1699E">
            <w:pPr>
              <w:pStyle w:val="ListParagraph"/>
              <w:numPr>
                <w:ilvl w:val="0"/>
                <w:numId w:val="18"/>
              </w:numPr>
              <w:spacing w:line="240" w:lineRule="auto"/>
              <w:ind w:left="170" w:hanging="170"/>
              <w:jc w:val="left"/>
            </w:pPr>
            <w:r w:rsidRPr="001C3D9D">
              <w:t>ISI (</w:t>
            </w:r>
            <w:r w:rsidRPr="001C3D9D">
              <w:rPr>
                <w:i/>
                <w:iCs/>
              </w:rPr>
              <w:t>t</w:t>
            </w:r>
            <w:r w:rsidRPr="001C3D9D">
              <w:t xml:space="preserve"> = -4.08, </w:t>
            </w:r>
            <w:r w:rsidRPr="001C3D9D">
              <w:rPr>
                <w:i/>
                <w:iCs/>
              </w:rPr>
              <w:t>p</w:t>
            </w:r>
            <w:r w:rsidRPr="001C3D9D">
              <w:t xml:space="preserve"> = .002)**</w:t>
            </w:r>
          </w:p>
          <w:p w14:paraId="54E77EE1" w14:textId="77777777" w:rsidR="00676F4A" w:rsidRDefault="009D738B" w:rsidP="00F1699E">
            <w:pPr>
              <w:pStyle w:val="ListParagraph"/>
              <w:numPr>
                <w:ilvl w:val="0"/>
                <w:numId w:val="18"/>
              </w:numPr>
              <w:spacing w:line="240" w:lineRule="auto"/>
              <w:ind w:left="170" w:hanging="170"/>
              <w:jc w:val="left"/>
              <w:rPr>
                <w:lang w:val="fr-FR"/>
              </w:rPr>
            </w:pPr>
            <w:r w:rsidRPr="001C3D9D">
              <w:rPr>
                <w:lang w:val="fr-FR"/>
              </w:rPr>
              <w:t>ratio stimulus duration/ ISI</w:t>
            </w:r>
          </w:p>
          <w:p w14:paraId="4AEF369E" w14:textId="307A0A3C" w:rsidR="009D738B" w:rsidRPr="001C3D9D" w:rsidRDefault="009D738B" w:rsidP="00676F4A">
            <w:pPr>
              <w:pStyle w:val="ListParagraph"/>
              <w:spacing w:line="240" w:lineRule="auto"/>
              <w:ind w:left="170"/>
              <w:jc w:val="left"/>
              <w:rPr>
                <w:lang w:val="fr-FR"/>
              </w:rPr>
            </w:pPr>
            <w:r w:rsidRPr="001C3D9D">
              <w:rPr>
                <w:lang w:val="fr-FR"/>
              </w:rPr>
              <w:t>(</w:t>
            </w:r>
            <w:r w:rsidRPr="001C3D9D">
              <w:rPr>
                <w:i/>
                <w:iCs/>
                <w:lang w:val="fr-FR"/>
              </w:rPr>
              <w:t>t</w:t>
            </w:r>
            <w:r w:rsidRPr="001C3D9D">
              <w:rPr>
                <w:lang w:val="fr-FR"/>
              </w:rPr>
              <w:t xml:space="preserve"> = -4.89, </w:t>
            </w:r>
            <w:r w:rsidRPr="001C3D9D">
              <w:rPr>
                <w:i/>
                <w:iCs/>
                <w:lang w:val="fr-FR"/>
              </w:rPr>
              <w:t>p</w:t>
            </w:r>
            <w:r w:rsidRPr="001C3D9D">
              <w:rPr>
                <w:lang w:val="fr-FR"/>
              </w:rPr>
              <w:t xml:space="preserve"> &lt; .001)***</w:t>
            </w:r>
          </w:p>
          <w:p w14:paraId="21F0E1FB" w14:textId="77777777" w:rsidR="00676F4A" w:rsidRDefault="009D738B" w:rsidP="00F1699E">
            <w:pPr>
              <w:pStyle w:val="ListParagraph"/>
              <w:numPr>
                <w:ilvl w:val="0"/>
                <w:numId w:val="18"/>
              </w:numPr>
              <w:spacing w:line="240" w:lineRule="auto"/>
              <w:ind w:left="170" w:hanging="170"/>
              <w:jc w:val="left"/>
            </w:pPr>
            <w:r w:rsidRPr="001C3D9D">
              <w:t>mean experimental time</w:t>
            </w:r>
          </w:p>
          <w:p w14:paraId="560F192C" w14:textId="7B3E5933" w:rsidR="009D738B" w:rsidRPr="001C3D9D" w:rsidRDefault="009D738B" w:rsidP="00676F4A">
            <w:pPr>
              <w:pStyle w:val="ListParagraph"/>
              <w:spacing w:line="240" w:lineRule="auto"/>
              <w:ind w:left="170"/>
              <w:jc w:val="left"/>
            </w:pPr>
            <w:r w:rsidRPr="001C3D9D">
              <w:t>(</w:t>
            </w:r>
            <w:r w:rsidRPr="001C3D9D">
              <w:rPr>
                <w:i/>
                <w:iCs/>
              </w:rPr>
              <w:t>t</w:t>
            </w:r>
            <w:r w:rsidRPr="001C3D9D">
              <w:t xml:space="preserve"> = 2.80, </w:t>
            </w:r>
            <w:r w:rsidRPr="001C3D9D">
              <w:rPr>
                <w:i/>
                <w:iCs/>
              </w:rPr>
              <w:t>p</w:t>
            </w:r>
            <w:r w:rsidRPr="001C3D9D">
              <w:t xml:space="preserve"> = .017)*</w:t>
            </w:r>
          </w:p>
          <w:p w14:paraId="232AB7C2" w14:textId="77777777" w:rsidR="00676F4A" w:rsidRDefault="009D738B" w:rsidP="00F1699E">
            <w:pPr>
              <w:pStyle w:val="ListParagraph"/>
              <w:numPr>
                <w:ilvl w:val="0"/>
                <w:numId w:val="18"/>
              </w:numPr>
              <w:spacing w:line="240" w:lineRule="auto"/>
              <w:ind w:left="170" w:hanging="170"/>
              <w:jc w:val="left"/>
            </w:pPr>
            <w:r w:rsidRPr="001C3D9D">
              <w:t>study identification number</w:t>
            </w:r>
            <w:r>
              <w:t>: Eswaran et al., 2005</w:t>
            </w:r>
          </w:p>
          <w:p w14:paraId="1C459BA8" w14:textId="50C15019" w:rsidR="009D738B" w:rsidRPr="001C3D9D" w:rsidRDefault="009D738B" w:rsidP="00676F4A">
            <w:pPr>
              <w:pStyle w:val="ListParagraph"/>
              <w:spacing w:line="240" w:lineRule="auto"/>
              <w:ind w:left="170"/>
              <w:jc w:val="left"/>
            </w:pPr>
            <w:r w:rsidRPr="001C3D9D">
              <w:t>(</w:t>
            </w:r>
            <w:r w:rsidRPr="0050627A">
              <w:rPr>
                <w:i/>
                <w:iCs/>
              </w:rPr>
              <w:t>t</w:t>
            </w:r>
            <w:r>
              <w:t xml:space="preserve"> = -2.27, </w:t>
            </w:r>
            <w:r w:rsidRPr="001C3D9D">
              <w:rPr>
                <w:i/>
                <w:iCs/>
              </w:rPr>
              <w:t>p</w:t>
            </w:r>
            <w:r w:rsidRPr="001C3D9D">
              <w:t xml:space="preserve"> = .044)*</w:t>
            </w:r>
          </w:p>
          <w:p w14:paraId="35713A5F" w14:textId="77777777" w:rsidR="009D738B" w:rsidRPr="001C3D9D" w:rsidRDefault="009D738B" w:rsidP="00F1699E">
            <w:pPr>
              <w:pStyle w:val="ListParagraph"/>
              <w:numPr>
                <w:ilvl w:val="0"/>
                <w:numId w:val="18"/>
              </w:numPr>
              <w:spacing w:line="240" w:lineRule="auto"/>
              <w:ind w:left="170" w:hanging="170"/>
              <w:jc w:val="left"/>
            </w:pPr>
            <w:r w:rsidRPr="001C3D9D">
              <w:t xml:space="preserve">GA groups (&lt;.001 &lt; </w:t>
            </w:r>
            <w:r w:rsidRPr="001C3D9D">
              <w:rPr>
                <w:i/>
                <w:iCs/>
              </w:rPr>
              <w:t>p</w:t>
            </w:r>
            <w:r w:rsidRPr="001C3D9D">
              <w:t xml:space="preserve"> &lt; .023)*</w:t>
            </w:r>
          </w:p>
          <w:p w14:paraId="53D92D25" w14:textId="77777777" w:rsidR="009D738B" w:rsidRPr="001C3D9D" w:rsidRDefault="009D738B" w:rsidP="00F1699E">
            <w:pPr>
              <w:pStyle w:val="ListParagraph"/>
              <w:numPr>
                <w:ilvl w:val="0"/>
                <w:numId w:val="18"/>
              </w:numPr>
              <w:spacing w:line="240" w:lineRule="auto"/>
              <w:ind w:left="170" w:hanging="170"/>
              <w:jc w:val="left"/>
            </w:pPr>
            <w:r w:rsidRPr="001C3D9D">
              <w:t xml:space="preserve">all others </w:t>
            </w:r>
            <w:r w:rsidRPr="001C3D9D">
              <w:rPr>
                <w:i/>
                <w:iCs/>
              </w:rPr>
              <w:t>p</w:t>
            </w:r>
            <w:r w:rsidRPr="001C3D9D">
              <w:t xml:space="preserve"> ≥ </w:t>
            </w:r>
            <w:r w:rsidRPr="00CF544B">
              <w:t>.050</w:t>
            </w:r>
          </w:p>
        </w:tc>
      </w:tr>
      <w:tr w:rsidR="009D738B" w14:paraId="5CABF1E4" w14:textId="77777777" w:rsidTr="008A435C">
        <w:trPr>
          <w:cantSplit/>
          <w:trHeight w:val="986"/>
        </w:trPr>
        <w:tc>
          <w:tcPr>
            <w:tcW w:w="1555" w:type="dxa"/>
          </w:tcPr>
          <w:p w14:paraId="6CE0268A" w14:textId="77777777" w:rsidR="009D738B" w:rsidRPr="001C3D9D" w:rsidRDefault="009D738B" w:rsidP="00F1699E">
            <w:pPr>
              <w:spacing w:line="240" w:lineRule="auto"/>
              <w:jc w:val="left"/>
            </w:pPr>
            <w:r w:rsidRPr="001C3D9D">
              <w:lastRenderedPageBreak/>
              <w:t xml:space="preserve">model with best </w:t>
            </w:r>
            <w:r w:rsidRPr="00363E02">
              <w:t>fit (all variables)</w:t>
            </w:r>
          </w:p>
        </w:tc>
        <w:tc>
          <w:tcPr>
            <w:tcW w:w="4819" w:type="dxa"/>
          </w:tcPr>
          <w:p w14:paraId="6E336255" w14:textId="77777777" w:rsidR="009D738B" w:rsidRPr="001C3D9D" w:rsidRDefault="009D738B" w:rsidP="00F1699E">
            <w:pPr>
              <w:pStyle w:val="ListParagraph"/>
              <w:numPr>
                <w:ilvl w:val="0"/>
                <w:numId w:val="19"/>
              </w:numPr>
              <w:spacing w:line="240" w:lineRule="auto"/>
              <w:ind w:left="170" w:hanging="170"/>
              <w:jc w:val="left"/>
            </w:pPr>
            <w:r w:rsidRPr="001C3D9D">
              <w:t>response rate (</w:t>
            </w:r>
            <w:r w:rsidRPr="001C3D9D">
              <w:rPr>
                <w:i/>
                <w:iCs/>
              </w:rPr>
              <w:t>t</w:t>
            </w:r>
            <w:r w:rsidRPr="001C3D9D">
              <w:t xml:space="preserve"> = 2.96, </w:t>
            </w:r>
            <w:r w:rsidRPr="001C3D9D">
              <w:rPr>
                <w:i/>
                <w:iCs/>
              </w:rPr>
              <w:t>p</w:t>
            </w:r>
            <w:r w:rsidRPr="001C3D9D">
              <w:t xml:space="preserve"> = .005)**</w:t>
            </w:r>
          </w:p>
          <w:p w14:paraId="44504DCA" w14:textId="77777777" w:rsidR="009D738B" w:rsidRPr="001C3D9D" w:rsidRDefault="009D738B" w:rsidP="00F1699E">
            <w:pPr>
              <w:pStyle w:val="ListParagraph"/>
              <w:numPr>
                <w:ilvl w:val="0"/>
                <w:numId w:val="19"/>
              </w:numPr>
              <w:spacing w:line="240" w:lineRule="auto"/>
              <w:ind w:left="170" w:hanging="170"/>
              <w:jc w:val="left"/>
            </w:pPr>
            <w:r w:rsidRPr="001C3D9D">
              <w:t>standard latency (</w:t>
            </w:r>
            <w:r w:rsidRPr="001C3D9D">
              <w:rPr>
                <w:i/>
                <w:iCs/>
              </w:rPr>
              <w:t>t</w:t>
            </w:r>
            <w:r w:rsidRPr="001C3D9D">
              <w:t xml:space="preserve"> = 1.54, </w:t>
            </w:r>
            <w:r w:rsidRPr="001C3D9D">
              <w:rPr>
                <w:i/>
                <w:iCs/>
              </w:rPr>
              <w:t>p</w:t>
            </w:r>
            <w:r w:rsidRPr="001C3D9D">
              <w:t xml:space="preserve"> = .132)</w:t>
            </w:r>
          </w:p>
          <w:p w14:paraId="3184F05C" w14:textId="77777777" w:rsidR="00676F4A" w:rsidRDefault="009D738B" w:rsidP="00F1699E">
            <w:pPr>
              <w:pStyle w:val="ListParagraph"/>
              <w:numPr>
                <w:ilvl w:val="0"/>
                <w:numId w:val="19"/>
              </w:numPr>
              <w:spacing w:line="240" w:lineRule="auto"/>
              <w:ind w:left="170" w:hanging="170"/>
              <w:jc w:val="left"/>
            </w:pPr>
            <w:r w:rsidRPr="001C3D9D">
              <w:t xml:space="preserve">study </w:t>
            </w:r>
            <w:r w:rsidRPr="00363E02">
              <w:t>identification number</w:t>
            </w:r>
          </w:p>
          <w:p w14:paraId="57C52269" w14:textId="5F935085" w:rsidR="009D738B" w:rsidRPr="00363E02" w:rsidRDefault="009D738B" w:rsidP="00676F4A">
            <w:pPr>
              <w:pStyle w:val="ListParagraph"/>
              <w:spacing w:line="240" w:lineRule="auto"/>
              <w:ind w:left="170"/>
              <w:jc w:val="left"/>
            </w:pPr>
            <w:r w:rsidRPr="00363E02">
              <w:t xml:space="preserve">(&lt;.001 &lt; </w:t>
            </w:r>
            <w:r w:rsidRPr="00363E02">
              <w:rPr>
                <w:i/>
                <w:iCs/>
              </w:rPr>
              <w:t>p</w:t>
            </w:r>
            <w:r w:rsidRPr="00363E02">
              <w:t xml:space="preserve"> &lt; .029)*</w:t>
            </w:r>
          </w:p>
          <w:p w14:paraId="40C602CA" w14:textId="77777777" w:rsidR="009D738B" w:rsidRPr="00363E02" w:rsidRDefault="009D738B" w:rsidP="00F1699E">
            <w:pPr>
              <w:pStyle w:val="ListParagraph"/>
              <w:numPr>
                <w:ilvl w:val="0"/>
                <w:numId w:val="19"/>
              </w:numPr>
              <w:spacing w:line="240" w:lineRule="auto"/>
              <w:ind w:left="170" w:hanging="170"/>
              <w:jc w:val="left"/>
            </w:pPr>
            <w:r w:rsidRPr="00363E02">
              <w:t xml:space="preserve">GA group (&lt;.001 &lt; </w:t>
            </w:r>
            <w:r w:rsidRPr="00363E02">
              <w:rPr>
                <w:i/>
                <w:iCs/>
              </w:rPr>
              <w:t>p</w:t>
            </w:r>
            <w:r w:rsidRPr="00363E02">
              <w:t xml:space="preserve"> &lt; .045)*</w:t>
            </w:r>
          </w:p>
          <w:p w14:paraId="48E5E5E0" w14:textId="77777777" w:rsidR="00676F4A" w:rsidRDefault="009D738B" w:rsidP="00F1699E">
            <w:pPr>
              <w:pStyle w:val="ListParagraph"/>
              <w:numPr>
                <w:ilvl w:val="0"/>
                <w:numId w:val="19"/>
              </w:numPr>
              <w:spacing w:line="240" w:lineRule="auto"/>
              <w:ind w:left="170" w:hanging="170"/>
              <w:jc w:val="left"/>
            </w:pPr>
            <w:r w:rsidRPr="00363E02">
              <w:t>stimulus type: pure tones vs. tone bursts</w:t>
            </w:r>
          </w:p>
          <w:p w14:paraId="0765E7C3" w14:textId="7B6766F6" w:rsidR="009D738B" w:rsidRPr="00363E02" w:rsidRDefault="009D738B" w:rsidP="00676F4A">
            <w:pPr>
              <w:pStyle w:val="ListParagraph"/>
              <w:spacing w:line="240" w:lineRule="auto"/>
              <w:ind w:left="170"/>
              <w:jc w:val="left"/>
            </w:pPr>
            <w:r w:rsidRPr="00363E02">
              <w:t>(</w:t>
            </w:r>
            <w:r w:rsidRPr="00363E02">
              <w:rPr>
                <w:i/>
                <w:iCs/>
              </w:rPr>
              <w:t>t</w:t>
            </w:r>
            <w:r w:rsidRPr="00363E02">
              <w:t xml:space="preserve"> = 9.34, </w:t>
            </w:r>
            <w:r w:rsidRPr="00363E02">
              <w:rPr>
                <w:i/>
                <w:iCs/>
              </w:rPr>
              <w:t>p</w:t>
            </w:r>
            <w:r w:rsidRPr="00363E02">
              <w:t xml:space="preserve"> &lt; .001)***</w:t>
            </w:r>
          </w:p>
          <w:p w14:paraId="6B78D84A" w14:textId="77777777" w:rsidR="009D738B" w:rsidRPr="001C3D9D" w:rsidRDefault="009D738B" w:rsidP="00F1699E">
            <w:pPr>
              <w:pStyle w:val="ListParagraph"/>
              <w:numPr>
                <w:ilvl w:val="0"/>
                <w:numId w:val="19"/>
              </w:numPr>
              <w:spacing w:line="240" w:lineRule="auto"/>
              <w:ind w:left="170" w:hanging="170"/>
              <w:jc w:val="left"/>
            </w:pPr>
            <w:r w:rsidRPr="00363E02">
              <w:t xml:space="preserve">adjusted </w:t>
            </w:r>
            <w:r w:rsidRPr="00363E02">
              <w:rPr>
                <w:i/>
                <w:iCs/>
              </w:rPr>
              <w:t>R</w:t>
            </w:r>
            <w:r w:rsidRPr="00363E02">
              <w:rPr>
                <w:vertAlign w:val="superscript"/>
              </w:rPr>
              <w:t>2</w:t>
            </w:r>
            <w:r w:rsidRPr="00363E02">
              <w:t xml:space="preserve"> = .723</w:t>
            </w:r>
          </w:p>
        </w:tc>
        <w:tc>
          <w:tcPr>
            <w:tcW w:w="4111" w:type="dxa"/>
          </w:tcPr>
          <w:p w14:paraId="160E6E6B" w14:textId="77777777" w:rsidR="009D738B" w:rsidRPr="001C3D9D" w:rsidRDefault="009D738B" w:rsidP="00F1699E">
            <w:pPr>
              <w:pStyle w:val="ListParagraph"/>
              <w:numPr>
                <w:ilvl w:val="0"/>
                <w:numId w:val="18"/>
              </w:numPr>
              <w:spacing w:line="240" w:lineRule="auto"/>
              <w:ind w:left="170" w:hanging="170"/>
              <w:jc w:val="left"/>
            </w:pPr>
            <w:r w:rsidRPr="001C3D9D">
              <w:t>mean GA (</w:t>
            </w:r>
            <w:r w:rsidRPr="001C3D9D">
              <w:rPr>
                <w:i/>
                <w:iCs/>
              </w:rPr>
              <w:t>t</w:t>
            </w:r>
            <w:r w:rsidRPr="001C3D9D">
              <w:t xml:space="preserve"> = 14.97, </w:t>
            </w:r>
            <w:r w:rsidRPr="001C3D9D">
              <w:rPr>
                <w:i/>
                <w:iCs/>
              </w:rPr>
              <w:t>p</w:t>
            </w:r>
            <w:r w:rsidRPr="001C3D9D">
              <w:t xml:space="preserve"> &lt; .001)***</w:t>
            </w:r>
          </w:p>
          <w:p w14:paraId="6AB73DA5" w14:textId="77777777" w:rsidR="00676F4A" w:rsidRDefault="009D738B" w:rsidP="00F1699E">
            <w:pPr>
              <w:pStyle w:val="ListParagraph"/>
              <w:numPr>
                <w:ilvl w:val="0"/>
                <w:numId w:val="18"/>
              </w:numPr>
              <w:spacing w:line="240" w:lineRule="auto"/>
              <w:ind w:left="170" w:hanging="170"/>
              <w:jc w:val="left"/>
            </w:pPr>
            <w:r w:rsidRPr="001C3D9D">
              <w:t>study identification number</w:t>
            </w:r>
          </w:p>
          <w:p w14:paraId="42AEC920" w14:textId="1C9DBF0E" w:rsidR="009D738B" w:rsidRPr="001C3D9D" w:rsidRDefault="009D738B" w:rsidP="00676F4A">
            <w:pPr>
              <w:pStyle w:val="ListParagraph"/>
              <w:spacing w:line="240" w:lineRule="auto"/>
              <w:ind w:left="170"/>
              <w:jc w:val="left"/>
            </w:pPr>
            <w:r w:rsidRPr="001C3D9D">
              <w:t>(</w:t>
            </w:r>
            <w:r w:rsidR="00676F4A" w:rsidRPr="00676F4A">
              <w:rPr>
                <w:i/>
                <w:iCs/>
              </w:rPr>
              <w:t>p</w:t>
            </w:r>
            <w:r w:rsidR="00676F4A">
              <w:t xml:space="preserve"> </w:t>
            </w:r>
            <w:r w:rsidRPr="001C3D9D">
              <w:t>&lt;.001)***</w:t>
            </w:r>
          </w:p>
          <w:p w14:paraId="4666AAB0" w14:textId="77777777" w:rsidR="009D738B" w:rsidRPr="001C3D9D" w:rsidRDefault="009D738B" w:rsidP="00F1699E">
            <w:pPr>
              <w:pStyle w:val="ListParagraph"/>
              <w:numPr>
                <w:ilvl w:val="0"/>
                <w:numId w:val="18"/>
              </w:numPr>
              <w:spacing w:line="240" w:lineRule="auto"/>
              <w:ind w:left="170" w:hanging="170"/>
              <w:jc w:val="left"/>
            </w:pPr>
            <w:r w:rsidRPr="001C3D9D">
              <w:t xml:space="preserve">GA groups (&lt;.001 &lt; </w:t>
            </w:r>
            <w:r w:rsidRPr="001C3D9D">
              <w:rPr>
                <w:i/>
                <w:iCs/>
              </w:rPr>
              <w:t>p</w:t>
            </w:r>
            <w:r w:rsidRPr="001C3D9D">
              <w:t xml:space="preserve"> </w:t>
            </w:r>
            <w:r>
              <w:t>=</w:t>
            </w:r>
            <w:r w:rsidRPr="001C3D9D">
              <w:t xml:space="preserve"> .001)***</w:t>
            </w:r>
          </w:p>
          <w:p w14:paraId="6BAF0883" w14:textId="77777777" w:rsidR="009D738B" w:rsidRPr="001C3D9D" w:rsidRDefault="009D738B" w:rsidP="00F1699E">
            <w:pPr>
              <w:pStyle w:val="ListParagraph"/>
              <w:numPr>
                <w:ilvl w:val="0"/>
                <w:numId w:val="18"/>
              </w:numPr>
              <w:spacing w:line="240" w:lineRule="auto"/>
              <w:ind w:left="170" w:hanging="170"/>
              <w:jc w:val="left"/>
            </w:pPr>
            <w:r w:rsidRPr="001C3D9D">
              <w:t xml:space="preserve">stimulus type: pure tones vs. tone bursts: </w:t>
            </w:r>
            <w:r w:rsidRPr="001C3D9D">
              <w:rPr>
                <w:i/>
                <w:iCs/>
              </w:rPr>
              <w:t>t</w:t>
            </w:r>
            <w:r w:rsidRPr="001C3D9D">
              <w:t xml:space="preserve"> = 167.71, </w:t>
            </w:r>
            <w:r w:rsidRPr="001C3D9D">
              <w:rPr>
                <w:i/>
                <w:iCs/>
              </w:rPr>
              <w:t>p</w:t>
            </w:r>
            <w:r w:rsidRPr="001C3D9D">
              <w:t xml:space="preserve"> &lt; .001)***</w:t>
            </w:r>
          </w:p>
          <w:p w14:paraId="34E67CFB" w14:textId="77777777" w:rsidR="009D738B" w:rsidRPr="001C3D9D" w:rsidRDefault="009D738B" w:rsidP="00F1699E">
            <w:pPr>
              <w:pStyle w:val="ListParagraph"/>
              <w:numPr>
                <w:ilvl w:val="0"/>
                <w:numId w:val="18"/>
              </w:numPr>
              <w:spacing w:line="240" w:lineRule="auto"/>
              <w:ind w:left="170" w:hanging="170"/>
              <w:jc w:val="left"/>
            </w:pPr>
            <w:r w:rsidRPr="001C3D9D">
              <w:t xml:space="preserve">adjusted </w:t>
            </w:r>
            <w:r w:rsidRPr="001C3D9D">
              <w:rPr>
                <w:i/>
                <w:iCs/>
              </w:rPr>
              <w:t>R</w:t>
            </w:r>
            <w:r w:rsidRPr="001C3D9D">
              <w:rPr>
                <w:vertAlign w:val="superscript"/>
              </w:rPr>
              <w:t>2</w:t>
            </w:r>
            <w:r w:rsidRPr="001C3D9D">
              <w:t xml:space="preserve"> = .999</w:t>
            </w:r>
          </w:p>
        </w:tc>
        <w:tc>
          <w:tcPr>
            <w:tcW w:w="3463" w:type="dxa"/>
          </w:tcPr>
          <w:p w14:paraId="09557889" w14:textId="77777777" w:rsidR="009D738B" w:rsidRPr="001C3D9D" w:rsidRDefault="009D738B" w:rsidP="00F1699E">
            <w:pPr>
              <w:pStyle w:val="ListParagraph"/>
              <w:numPr>
                <w:ilvl w:val="0"/>
                <w:numId w:val="18"/>
              </w:numPr>
              <w:spacing w:line="240" w:lineRule="auto"/>
              <w:ind w:left="170" w:hanging="170"/>
              <w:jc w:val="left"/>
              <w:rPr>
                <w:lang w:val="de-DE"/>
              </w:rPr>
            </w:pPr>
            <w:r w:rsidRPr="001C3D9D">
              <w:rPr>
                <w:lang w:val="de-DE"/>
              </w:rPr>
              <w:t xml:space="preserve">GA groups </w:t>
            </w:r>
            <w:r w:rsidRPr="001C3D9D">
              <w:t xml:space="preserve">(&lt;.001 &lt; </w:t>
            </w:r>
            <w:r w:rsidRPr="001C3D9D">
              <w:rPr>
                <w:i/>
                <w:iCs/>
              </w:rPr>
              <w:t>p</w:t>
            </w:r>
            <w:r w:rsidRPr="001C3D9D">
              <w:t xml:space="preserve"> &lt; .049)*</w:t>
            </w:r>
          </w:p>
          <w:p w14:paraId="2EFDE0F5" w14:textId="77777777" w:rsidR="009D738B" w:rsidRPr="001C3D9D" w:rsidRDefault="009D738B" w:rsidP="00F1699E">
            <w:pPr>
              <w:pStyle w:val="ListParagraph"/>
              <w:numPr>
                <w:ilvl w:val="0"/>
                <w:numId w:val="18"/>
              </w:numPr>
              <w:spacing w:line="240" w:lineRule="auto"/>
              <w:ind w:left="170" w:hanging="170"/>
              <w:jc w:val="left"/>
            </w:pPr>
            <w:r w:rsidRPr="001C3D9D">
              <w:t xml:space="preserve">adjusted </w:t>
            </w:r>
            <w:r w:rsidRPr="001C3D9D">
              <w:rPr>
                <w:i/>
                <w:iCs/>
              </w:rPr>
              <w:t>R</w:t>
            </w:r>
            <w:r w:rsidRPr="001C3D9D">
              <w:rPr>
                <w:vertAlign w:val="superscript"/>
              </w:rPr>
              <w:t>2</w:t>
            </w:r>
            <w:r w:rsidRPr="001C3D9D">
              <w:t xml:space="preserve"> = .891</w:t>
            </w:r>
          </w:p>
        </w:tc>
      </w:tr>
    </w:tbl>
    <w:p w14:paraId="7AA5E8EF" w14:textId="54DF5C50" w:rsidR="009D738B" w:rsidRPr="000E1B39" w:rsidRDefault="009D738B" w:rsidP="005166ED">
      <w:pPr>
        <w:spacing w:before="120" w:after="0"/>
        <w:contextualSpacing w:val="0"/>
      </w:pPr>
      <w:r w:rsidRPr="000E1B39">
        <w:rPr>
          <w:b/>
          <w:bCs/>
        </w:rPr>
        <w:t xml:space="preserve">Note: </w:t>
      </w:r>
      <w:r w:rsidRPr="000E1B39">
        <w:t xml:space="preserve">Asterix </w:t>
      </w:r>
      <w:r>
        <w:t xml:space="preserve">*, **, and *** </w:t>
      </w:r>
      <w:r w:rsidRPr="000E1B39">
        <w:t>indicate significant effects</w:t>
      </w:r>
      <w:r>
        <w:t xml:space="preserve"> for </w:t>
      </w:r>
      <w:r w:rsidRPr="000E1B39">
        <w:rPr>
          <w:i/>
          <w:iCs/>
        </w:rPr>
        <w:t>p</w:t>
      </w:r>
      <w:r>
        <w:t xml:space="preserve"> &lt; .05, </w:t>
      </w:r>
      <w:r w:rsidRPr="000E1B39">
        <w:rPr>
          <w:i/>
          <w:iCs/>
        </w:rPr>
        <w:t>p</w:t>
      </w:r>
      <w:r>
        <w:rPr>
          <w:i/>
          <w:iCs/>
        </w:rPr>
        <w:t xml:space="preserve"> &lt; </w:t>
      </w:r>
      <w:r w:rsidRPr="000E1B39">
        <w:t>.</w:t>
      </w:r>
      <w:r>
        <w:t xml:space="preserve">01, and </w:t>
      </w:r>
      <w:r w:rsidRPr="000E1B39">
        <w:rPr>
          <w:i/>
          <w:iCs/>
        </w:rPr>
        <w:t>p</w:t>
      </w:r>
      <w:r w:rsidRPr="004C7703">
        <w:t xml:space="preserve"> </w:t>
      </w:r>
      <w:r>
        <w:t>&lt; .001, respectively.</w:t>
      </w:r>
      <w:r w:rsidR="008136BE">
        <w:t xml:space="preserve"> ISI = interstimulus interval, GA = gestational age.</w:t>
      </w:r>
    </w:p>
    <w:p w14:paraId="0922F2FF" w14:textId="77777777" w:rsidR="009D738B" w:rsidRDefault="009D738B" w:rsidP="0009547A">
      <w:pPr>
        <w:spacing w:after="0"/>
      </w:pPr>
    </w:p>
    <w:p w14:paraId="6FCCA750" w14:textId="77777777" w:rsidR="009D738B" w:rsidRPr="009D738B" w:rsidRDefault="009D738B" w:rsidP="009D738B">
      <w:pPr>
        <w:sectPr w:rsidR="009D738B" w:rsidRPr="009D738B" w:rsidSect="009D738B">
          <w:pgSz w:w="16838" w:h="11906" w:orient="landscape"/>
          <w:pgMar w:top="1440" w:right="1440" w:bottom="1440" w:left="1440" w:header="708" w:footer="708" w:gutter="0"/>
          <w:cols w:space="708"/>
          <w:docGrid w:linePitch="360"/>
        </w:sectPr>
      </w:pPr>
    </w:p>
    <w:p w14:paraId="413E2D89" w14:textId="5B55B3AE" w:rsidR="00404C59" w:rsidRPr="000E1B39" w:rsidRDefault="00A15651" w:rsidP="00287C9D">
      <w:pPr>
        <w:pStyle w:val="Heading3"/>
      </w:pPr>
      <w:r w:rsidRPr="000E1B39">
        <w:lastRenderedPageBreak/>
        <w:t xml:space="preserve">Auditory </w:t>
      </w:r>
      <w:r w:rsidR="00510655" w:rsidRPr="000E1B39">
        <w:t xml:space="preserve">and visual </w:t>
      </w:r>
      <w:r w:rsidRPr="000E1B39">
        <w:t>studies</w:t>
      </w:r>
    </w:p>
    <w:p w14:paraId="6B293225" w14:textId="36F98739" w:rsidR="0071014B" w:rsidRPr="004C3246" w:rsidRDefault="00287C9D" w:rsidP="0017181D">
      <w:pPr>
        <w:spacing w:after="0"/>
      </w:pPr>
      <w:r w:rsidRPr="000E1B39">
        <w:t>When</w:t>
      </w:r>
      <w:r w:rsidR="00404C59" w:rsidRPr="000E1B39">
        <w:t xml:space="preserve"> analysing auditory and visual data groups separately, the</w:t>
      </w:r>
      <w:r w:rsidR="00775734" w:rsidRPr="000E1B39">
        <w:t>re</w:t>
      </w:r>
      <w:r w:rsidR="00C05AE7">
        <w:t xml:space="preserve"> were </w:t>
      </w:r>
      <w:r w:rsidR="00775734" w:rsidRPr="000E1B39">
        <w:t xml:space="preserve">significant differences </w:t>
      </w:r>
      <w:r w:rsidR="00893902" w:rsidRPr="000E1B39">
        <w:t>between the results</w:t>
      </w:r>
      <w:r w:rsidR="00440CA8" w:rsidRPr="000E1B39">
        <w:t xml:space="preserve">, which can be </w:t>
      </w:r>
      <w:r w:rsidR="00440CA8" w:rsidRPr="004C3246">
        <w:t>seen in tables S1 and S2</w:t>
      </w:r>
      <w:r w:rsidR="001976F9" w:rsidRPr="004C3246">
        <w:t>.</w:t>
      </w:r>
    </w:p>
    <w:p w14:paraId="53A9C40C" w14:textId="353DC05D" w:rsidR="00202A22" w:rsidRPr="004C3246" w:rsidRDefault="0071014B" w:rsidP="0017181D">
      <w:pPr>
        <w:spacing w:after="0"/>
      </w:pPr>
      <w:r w:rsidRPr="004C3246">
        <w:t>One of the main differences</w:t>
      </w:r>
      <w:r w:rsidR="00C05AE7" w:rsidRPr="004C3246">
        <w:t xml:space="preserve"> was </w:t>
      </w:r>
      <w:r w:rsidRPr="004C3246">
        <w:t>the influence of stimulus characteristics</w:t>
      </w:r>
      <w:r w:rsidR="00C072DB" w:rsidRPr="004C3246">
        <w:t xml:space="preserve"> on fAER and fVER</w:t>
      </w:r>
      <w:r w:rsidR="004B36F3" w:rsidRPr="004C3246">
        <w:t>. The</w:t>
      </w:r>
      <w:r w:rsidR="00893902" w:rsidRPr="004C3246">
        <w:t xml:space="preserve"> stimulus characteristics</w:t>
      </w:r>
      <w:r w:rsidRPr="004C3246">
        <w:t xml:space="preserve"> moderate</w:t>
      </w:r>
      <w:r w:rsidR="001053DA" w:rsidRPr="004C3246">
        <w:t>d</w:t>
      </w:r>
      <w:r w:rsidRPr="004C3246">
        <w:t xml:space="preserve"> latency and amplitude values only in the models for auditory data groups</w:t>
      </w:r>
      <w:r w:rsidR="003F70CD" w:rsidRPr="004C3246">
        <w:t xml:space="preserve">, </w:t>
      </w:r>
      <w:r w:rsidRPr="004C3246">
        <w:t xml:space="preserve">not in any of the visual models. This might </w:t>
      </w:r>
      <w:r w:rsidR="008E3F5A" w:rsidRPr="004C3246">
        <w:t>have been</w:t>
      </w:r>
      <w:r w:rsidRPr="004C3246">
        <w:t xml:space="preserve"> caused by the relatively large variability of auditory stimuli while visual stimuli</w:t>
      </w:r>
      <w:r w:rsidR="00C05AE7" w:rsidRPr="004C3246">
        <w:t xml:space="preserve"> were </w:t>
      </w:r>
      <w:r w:rsidRPr="004C3246">
        <w:t xml:space="preserve">more </w:t>
      </w:r>
      <w:r w:rsidR="004B36F3" w:rsidRPr="004C3246">
        <w:t>alike</w:t>
      </w:r>
      <w:r w:rsidRPr="004C3246">
        <w:t xml:space="preserve">. </w:t>
      </w:r>
      <w:r w:rsidR="00DF205C" w:rsidRPr="004C3246">
        <w:t>Since the variance of stimulus characteristics in visual studies</w:t>
      </w:r>
      <w:r w:rsidR="00C05AE7" w:rsidRPr="004C3246">
        <w:t xml:space="preserve"> was </w:t>
      </w:r>
      <w:r w:rsidR="00DF205C" w:rsidRPr="004C3246">
        <w:t>low, the covariance between stimulus characteristics and fVER ha</w:t>
      </w:r>
      <w:r w:rsidR="00DD592C" w:rsidRPr="004C3246">
        <w:t>d</w:t>
      </w:r>
      <w:r w:rsidR="00DF205C" w:rsidRPr="004C3246">
        <w:t xml:space="preserve"> to be low as well </w:t>
      </w:r>
      <w:r w:rsidR="006865CC" w:rsidRPr="004C3246">
        <w:t>because</w:t>
      </w:r>
      <w:r w:rsidR="00DF205C" w:rsidRPr="004C3246">
        <w:t xml:space="preserve"> without sufficient variability of the individual variables, they </w:t>
      </w:r>
      <w:r w:rsidR="006865CC" w:rsidRPr="004C3246">
        <w:t>could not</w:t>
      </w:r>
      <w:r w:rsidR="00DF205C" w:rsidRPr="004C3246">
        <w:t xml:space="preserve"> share a substantial covariance with each other (Eledum, 2017). </w:t>
      </w:r>
      <w:r w:rsidR="006865CC" w:rsidRPr="004C3246">
        <w:t>Since</w:t>
      </w:r>
      <w:r w:rsidR="00DF205C" w:rsidRPr="004C3246">
        <w:t xml:space="preserve"> a correlation</w:t>
      </w:r>
      <w:r w:rsidR="00C05AE7" w:rsidRPr="004C3246">
        <w:t xml:space="preserve"> </w:t>
      </w:r>
      <w:r w:rsidR="006865CC" w:rsidRPr="004C3246">
        <w:t>is</w:t>
      </w:r>
      <w:r w:rsidR="00C05AE7" w:rsidRPr="004C3246">
        <w:t xml:space="preserve"> </w:t>
      </w:r>
      <w:r w:rsidR="00DF205C" w:rsidRPr="004C3246">
        <w:t>a normalised covariance (e. g. Asuero et al., 2006), a low covariance lead</w:t>
      </w:r>
      <w:r w:rsidR="006272EE" w:rsidRPr="004C3246">
        <w:t>s</w:t>
      </w:r>
      <w:r w:rsidR="00DF205C" w:rsidRPr="004C3246">
        <w:t xml:space="preserve"> to a low correlation coefficient. </w:t>
      </w:r>
      <w:r w:rsidR="00DF1955" w:rsidRPr="004C3246">
        <w:t xml:space="preserve">This </w:t>
      </w:r>
      <w:r w:rsidR="00202A22" w:rsidRPr="004C3246">
        <w:t xml:space="preserve">statistical relationship between variance and correlation </w:t>
      </w:r>
      <w:r w:rsidR="006272EE" w:rsidRPr="004C3246">
        <w:t>could</w:t>
      </w:r>
      <w:r w:rsidR="00202A22" w:rsidRPr="004C3246">
        <w:t xml:space="preserve"> explain the non-significant result for stimulus characteristics </w:t>
      </w:r>
      <w:r w:rsidR="008211D4" w:rsidRPr="004C3246">
        <w:t xml:space="preserve">in visual models </w:t>
      </w:r>
      <w:r w:rsidR="00202A22" w:rsidRPr="004C3246">
        <w:t>in the present dataset.</w:t>
      </w:r>
    </w:p>
    <w:p w14:paraId="05BC5D0F" w14:textId="26DF55DB" w:rsidR="00701B50" w:rsidRPr="000E1B39" w:rsidRDefault="004B52AD" w:rsidP="0017181D">
      <w:pPr>
        <w:spacing w:after="0"/>
      </w:pPr>
      <w:r w:rsidRPr="004C3246">
        <w:t xml:space="preserve">Both </w:t>
      </w:r>
      <w:r w:rsidR="00202A22" w:rsidRPr="004C3246">
        <w:t>fAER and fVER</w:t>
      </w:r>
      <w:r w:rsidR="00C05AE7" w:rsidRPr="004C3246">
        <w:t xml:space="preserve"> were </w:t>
      </w:r>
      <w:r w:rsidRPr="004C3246">
        <w:t>significant</w:t>
      </w:r>
      <w:r w:rsidR="00775734" w:rsidRPr="004C3246">
        <w:t>ly</w:t>
      </w:r>
      <w:r w:rsidRPr="004C3246">
        <w:t xml:space="preserve"> </w:t>
      </w:r>
      <w:r w:rsidR="00775734" w:rsidRPr="004C3246">
        <w:t xml:space="preserve">moderated by </w:t>
      </w:r>
      <w:r w:rsidR="003F7945" w:rsidRPr="004C3246">
        <w:t>the</w:t>
      </w:r>
      <w:r w:rsidRPr="004C3246">
        <w:t xml:space="preserve"> GA</w:t>
      </w:r>
      <w:r w:rsidR="0071014B" w:rsidRPr="004C3246">
        <w:t xml:space="preserve"> which</w:t>
      </w:r>
      <w:r w:rsidR="00C05AE7" w:rsidRPr="004C3246">
        <w:t xml:space="preserve"> was </w:t>
      </w:r>
      <w:r w:rsidR="0071014B" w:rsidRPr="004C3246">
        <w:t xml:space="preserve">also </w:t>
      </w:r>
      <w:r w:rsidR="004B36F3" w:rsidRPr="004C3246">
        <w:t>a significant predictor for all four models with the best fit. While the two auditory models with the best fit also include</w:t>
      </w:r>
      <w:r w:rsidR="007F2B9D" w:rsidRPr="004C3246">
        <w:t>d</w:t>
      </w:r>
      <w:r w:rsidR="004B36F3" w:rsidRPr="004C3246">
        <w:t xml:space="preserve"> several other stimulus and paradigm characteristics, the GA </w:t>
      </w:r>
      <w:r w:rsidR="00803393" w:rsidRPr="004C3246">
        <w:t>alone explained</w:t>
      </w:r>
      <w:r w:rsidR="004B36F3" w:rsidRPr="004C3246">
        <w:t xml:space="preserve"> 43.27 % of the variance in latency values and 89.14 % of amplitude variance of fVER</w:t>
      </w:r>
      <w:r w:rsidR="00257D5C" w:rsidRPr="004C3246">
        <w:t xml:space="preserve"> (see table</w:t>
      </w:r>
      <w:r w:rsidR="00D47126" w:rsidRPr="004C3246">
        <w:t>s</w:t>
      </w:r>
      <w:r w:rsidR="00257D5C" w:rsidRPr="004C3246">
        <w:t xml:space="preserve"> S1</w:t>
      </w:r>
      <w:r w:rsidR="00D47126" w:rsidRPr="004C3246">
        <w:t xml:space="preserve"> and S2)</w:t>
      </w:r>
      <w:r w:rsidR="00775734" w:rsidRPr="004C3246">
        <w:t>.</w:t>
      </w:r>
      <w:r w:rsidR="004B36F3" w:rsidRPr="004C3246">
        <w:t xml:space="preserve"> This </w:t>
      </w:r>
      <w:r w:rsidR="00DF6A09" w:rsidRPr="004C3246">
        <w:t xml:space="preserve">finding </w:t>
      </w:r>
      <w:r w:rsidR="004B36F3" w:rsidRPr="004C3246">
        <w:t xml:space="preserve">underlines the importance of reporting </w:t>
      </w:r>
      <w:r w:rsidR="00775734" w:rsidRPr="004C3246">
        <w:t>sufficient information about the GA of the participants,</w:t>
      </w:r>
      <w:r w:rsidR="00775734" w:rsidRPr="000E1B39">
        <w:t xml:space="preserve"> including</w:t>
      </w:r>
      <w:r w:rsidR="00893902" w:rsidRPr="000E1B39">
        <w:t xml:space="preserve"> the</w:t>
      </w:r>
      <w:r w:rsidR="00775734" w:rsidRPr="000E1B39">
        <w:t xml:space="preserve"> mean and </w:t>
      </w:r>
      <w:r w:rsidR="00210D0E" w:rsidRPr="000E1B39">
        <w:t>standard deviation</w:t>
      </w:r>
      <w:r w:rsidR="008A5F54" w:rsidRPr="000E1B39">
        <w:t xml:space="preserve"> </w:t>
      </w:r>
      <w:r w:rsidR="00775734" w:rsidRPr="000E1B39">
        <w:t xml:space="preserve">of </w:t>
      </w:r>
      <w:r w:rsidR="004B36F3" w:rsidRPr="000E1B39">
        <w:t>separately analy</w:t>
      </w:r>
      <w:r w:rsidR="00893902" w:rsidRPr="000E1B39">
        <w:t>s</w:t>
      </w:r>
      <w:r w:rsidR="004B36F3" w:rsidRPr="000E1B39">
        <w:t>ed</w:t>
      </w:r>
      <w:r w:rsidR="00775734" w:rsidRPr="000E1B39">
        <w:t xml:space="preserve"> groups</w:t>
      </w:r>
      <w:r w:rsidR="004B36F3" w:rsidRPr="000E1B39">
        <w:t xml:space="preserve"> to understand differences in the results between studies</w:t>
      </w:r>
      <w:r w:rsidR="00803393">
        <w:t xml:space="preserve"> based on different GA ranges</w:t>
      </w:r>
      <w:r w:rsidR="004B36F3" w:rsidRPr="000E1B39">
        <w:t>.</w:t>
      </w:r>
    </w:p>
    <w:p w14:paraId="2004D458" w14:textId="70D8388F" w:rsidR="009436DD" w:rsidRPr="000E1B39" w:rsidRDefault="009436DD" w:rsidP="0017181D">
      <w:pPr>
        <w:spacing w:after="0"/>
      </w:pPr>
      <w:r w:rsidRPr="000E1B39">
        <w:t>Another common significant predictor for both fAER and fVER</w:t>
      </w:r>
      <w:r w:rsidR="00C05AE7">
        <w:t xml:space="preserve"> was </w:t>
      </w:r>
      <w:r w:rsidRPr="000E1B39">
        <w:t>the study identification number</w:t>
      </w:r>
      <w:r w:rsidR="00153470" w:rsidRPr="000E1B39">
        <w:t>. It</w:t>
      </w:r>
      <w:r w:rsidR="00C05AE7">
        <w:t xml:space="preserve"> was </w:t>
      </w:r>
      <w:r w:rsidRPr="000E1B39">
        <w:t>not included in the models with the best fit</w:t>
      </w:r>
      <w:r w:rsidR="00153470" w:rsidRPr="000E1B39">
        <w:t>,</w:t>
      </w:r>
      <w:r w:rsidR="00CF0826" w:rsidRPr="000E1B39">
        <w:t xml:space="preserve"> </w:t>
      </w:r>
      <w:r w:rsidR="00DF6A09">
        <w:t xml:space="preserve">but it showed </w:t>
      </w:r>
      <w:r w:rsidRPr="000E1B39">
        <w:t xml:space="preserve">several significant factor levels in the linear models for </w:t>
      </w:r>
      <w:r w:rsidR="00153470" w:rsidRPr="000E1B39">
        <w:t xml:space="preserve">both </w:t>
      </w:r>
      <w:r w:rsidRPr="000E1B39">
        <w:t>auditory and visual data groups</w:t>
      </w:r>
      <w:r w:rsidR="00CF0826" w:rsidRPr="000E1B39">
        <w:t xml:space="preserve">. </w:t>
      </w:r>
      <w:r w:rsidR="0039310B">
        <w:t>Hence,</w:t>
      </w:r>
      <w:r w:rsidRPr="000E1B39">
        <w:t xml:space="preserve"> there</w:t>
      </w:r>
      <w:r w:rsidR="00C05AE7">
        <w:t xml:space="preserve"> were </w:t>
      </w:r>
      <w:r w:rsidRPr="000E1B39">
        <w:t xml:space="preserve">significant differences between amplitude values of different studies that </w:t>
      </w:r>
      <w:r w:rsidR="0039310B">
        <w:t>went</w:t>
      </w:r>
      <w:r w:rsidRPr="000E1B39">
        <w:t xml:space="preserve"> beyond the analysed stimulus and paradigm characteristics. </w:t>
      </w:r>
      <w:r w:rsidR="0028184A" w:rsidRPr="000E1B39">
        <w:t>Th</w:t>
      </w:r>
      <w:r w:rsidRPr="000E1B39">
        <w:t xml:space="preserve">e large amount of missing information </w:t>
      </w:r>
      <w:r w:rsidR="0028184A" w:rsidRPr="000E1B39">
        <w:t>might have</w:t>
      </w:r>
      <w:r w:rsidR="0039310B">
        <w:t xml:space="preserve"> also</w:t>
      </w:r>
      <w:r w:rsidR="0028184A" w:rsidRPr="000E1B39">
        <w:t xml:space="preserve"> contributed to this</w:t>
      </w:r>
      <w:r w:rsidR="0021196B" w:rsidRPr="000E1B39">
        <w:t xml:space="preserve"> finding</w:t>
      </w:r>
      <w:r w:rsidRPr="000E1B39">
        <w:t>. Further studies</w:t>
      </w:r>
      <w:r w:rsidR="00C05AE7">
        <w:t xml:space="preserve"> </w:t>
      </w:r>
      <w:r w:rsidR="00066FC2">
        <w:t>are</w:t>
      </w:r>
      <w:r w:rsidR="00C05AE7">
        <w:t xml:space="preserve"> </w:t>
      </w:r>
      <w:r w:rsidRPr="000E1B39">
        <w:t xml:space="preserve">needed to </w:t>
      </w:r>
      <w:r w:rsidR="00066FC2">
        <w:t>see</w:t>
      </w:r>
      <w:r w:rsidR="00941CFC" w:rsidRPr="000E1B39">
        <w:t xml:space="preserve"> </w:t>
      </w:r>
      <w:r w:rsidR="00095DE9" w:rsidRPr="000E1B39">
        <w:t xml:space="preserve">which </w:t>
      </w:r>
      <w:r w:rsidR="00941CFC" w:rsidRPr="000E1B39">
        <w:t>(additional) variables</w:t>
      </w:r>
      <w:r w:rsidR="00095DE9" w:rsidRPr="000E1B39">
        <w:t xml:space="preserve"> </w:t>
      </w:r>
      <w:r w:rsidR="00346E84" w:rsidRPr="000E1B39">
        <w:t>influence amplitude values of fAER and fVER</w:t>
      </w:r>
      <w:r w:rsidRPr="000E1B39">
        <w:t>.</w:t>
      </w:r>
    </w:p>
    <w:p w14:paraId="012CFB33" w14:textId="77777777" w:rsidR="00FB13B4" w:rsidRDefault="00701B50" w:rsidP="00FB13B4">
      <w:pPr>
        <w:spacing w:after="0"/>
      </w:pPr>
      <w:r w:rsidRPr="000E1B39">
        <w:lastRenderedPageBreak/>
        <w:t xml:space="preserve">The amplitude values of </w:t>
      </w:r>
      <w:r w:rsidR="00246F2F" w:rsidRPr="000E1B39">
        <w:t xml:space="preserve">fER </w:t>
      </w:r>
      <w:r w:rsidRPr="000E1B39">
        <w:t>to standard stimuli were</w:t>
      </w:r>
      <w:r w:rsidR="006B1F0D" w:rsidRPr="000E1B39">
        <w:t xml:space="preserve"> </w:t>
      </w:r>
      <w:r w:rsidR="009436DD" w:rsidRPr="000E1B39">
        <w:t xml:space="preserve">also </w:t>
      </w:r>
      <w:r w:rsidRPr="000E1B39">
        <w:t>influenced by the ISI</w:t>
      </w:r>
      <w:r w:rsidR="006B1F0D" w:rsidRPr="000E1B39">
        <w:t xml:space="preserve"> in at least one of the </w:t>
      </w:r>
      <w:r w:rsidR="00246F2F" w:rsidRPr="000E1B39">
        <w:t xml:space="preserve">analysed </w:t>
      </w:r>
      <w:r w:rsidR="006B1F0D" w:rsidRPr="000E1B39">
        <w:t>models</w:t>
      </w:r>
      <w:r w:rsidR="00246F2F" w:rsidRPr="000E1B39">
        <w:t>. V</w:t>
      </w:r>
      <w:r w:rsidRPr="000E1B39">
        <w:t xml:space="preserve">isual stimuli </w:t>
      </w:r>
      <w:r w:rsidR="00246F2F" w:rsidRPr="000E1B39">
        <w:t xml:space="preserve">showed </w:t>
      </w:r>
      <w:r w:rsidR="009436DD" w:rsidRPr="000E1B39">
        <w:t xml:space="preserve">further </w:t>
      </w:r>
      <w:r w:rsidR="00246F2F" w:rsidRPr="000E1B39">
        <w:t xml:space="preserve">moderation </w:t>
      </w:r>
      <w:r w:rsidRPr="000E1B39">
        <w:t xml:space="preserve">by the ratio of stimulus duration </w:t>
      </w:r>
      <w:r w:rsidR="00AC0007" w:rsidRPr="000E1B39">
        <w:t>to</w:t>
      </w:r>
      <w:r w:rsidRPr="000E1B39">
        <w:t xml:space="preserve"> ISI</w:t>
      </w:r>
      <w:r w:rsidR="0071014B" w:rsidRPr="000E1B39">
        <w:t xml:space="preserve"> and the mean experimental time</w:t>
      </w:r>
      <w:r w:rsidR="008720CC" w:rsidRPr="000E1B39">
        <w:t>. This</w:t>
      </w:r>
      <w:r w:rsidRPr="000E1B39">
        <w:t xml:space="preserve"> heightens not only the importance</w:t>
      </w:r>
      <w:r w:rsidR="006B1F0D" w:rsidRPr="000E1B39">
        <w:t xml:space="preserve"> of choosing an </w:t>
      </w:r>
      <w:r w:rsidR="0071014B" w:rsidRPr="000E1B39">
        <w:t>appropriate</w:t>
      </w:r>
      <w:r w:rsidR="006B1F0D" w:rsidRPr="000E1B39">
        <w:t xml:space="preserve"> ISI,</w:t>
      </w:r>
      <w:r w:rsidRPr="000E1B39">
        <w:t xml:space="preserve"> </w:t>
      </w:r>
      <w:r w:rsidR="006B1F0D" w:rsidRPr="000E1B39">
        <w:t>but also the relevance of reporting</w:t>
      </w:r>
      <w:r w:rsidRPr="000E1B39">
        <w:t xml:space="preserve"> </w:t>
      </w:r>
      <w:r w:rsidR="00246F2F" w:rsidRPr="000E1B39">
        <w:t>the ISI</w:t>
      </w:r>
      <w:r w:rsidR="004B52AD" w:rsidRPr="000E1B39">
        <w:t xml:space="preserve"> and the stimulus duration</w:t>
      </w:r>
      <w:r w:rsidR="006B1F0D" w:rsidRPr="000E1B39">
        <w:t xml:space="preserve"> </w:t>
      </w:r>
      <w:r w:rsidR="008720CC" w:rsidRPr="000E1B39">
        <w:t xml:space="preserve">in order that meaningful </w:t>
      </w:r>
      <w:r w:rsidR="006B1F0D" w:rsidRPr="000E1B39">
        <w:t>compar</w:t>
      </w:r>
      <w:r w:rsidR="008720CC" w:rsidRPr="000E1B39">
        <w:t>isons of</w:t>
      </w:r>
      <w:r w:rsidR="006B1F0D" w:rsidRPr="000E1B39">
        <w:t xml:space="preserve"> </w:t>
      </w:r>
      <w:r w:rsidR="004B52AD" w:rsidRPr="000E1B39">
        <w:t xml:space="preserve">amplitude </w:t>
      </w:r>
      <w:r w:rsidR="006B1F0D" w:rsidRPr="000E1B39">
        <w:t>values between studies</w:t>
      </w:r>
      <w:r w:rsidR="008720CC" w:rsidRPr="000E1B39">
        <w:t xml:space="preserve"> may take place</w:t>
      </w:r>
      <w:r w:rsidR="006B1F0D" w:rsidRPr="000E1B39">
        <w:t>.</w:t>
      </w:r>
    </w:p>
    <w:p w14:paraId="5C3B0D62" w14:textId="77777777" w:rsidR="00FB13B4" w:rsidRDefault="00FB13B4" w:rsidP="00FB13B4">
      <w:pPr>
        <w:spacing w:after="0"/>
      </w:pPr>
    </w:p>
    <w:p w14:paraId="3FBB629D" w14:textId="77777777" w:rsidR="00FB13B4" w:rsidRDefault="00FB13B4" w:rsidP="00FB13B4">
      <w:pPr>
        <w:spacing w:after="0"/>
      </w:pPr>
    </w:p>
    <w:p w14:paraId="46D7C791" w14:textId="19A0E3F4" w:rsidR="00D6530E" w:rsidRPr="000E1B39" w:rsidRDefault="00D6530E" w:rsidP="00C64AA4">
      <w:pPr>
        <w:pStyle w:val="Heading2"/>
      </w:pPr>
      <w:r w:rsidRPr="000E1B39">
        <w:t>Moderating analyses</w:t>
      </w:r>
    </w:p>
    <w:p w14:paraId="2E327682" w14:textId="77777777" w:rsidR="00C64AA4" w:rsidRDefault="00963771" w:rsidP="00C64AA4">
      <w:pPr>
        <w:spacing w:after="0"/>
        <w:rPr>
          <w:rFonts w:eastAsiaTheme="majorEastAsia" w:cstheme="majorBidi"/>
          <w:sz w:val="26"/>
          <w:szCs w:val="26"/>
        </w:rPr>
      </w:pPr>
      <w:r w:rsidRPr="000E1B39">
        <w:t>No moderating analyses were performed for areas with changed brain activity following auditory or visual stimulation</w:t>
      </w:r>
      <w:r w:rsidR="008720CC" w:rsidRPr="000E1B39">
        <w:t>. This was due to</w:t>
      </w:r>
      <w:r w:rsidRPr="000E1B39">
        <w:t xml:space="preserve"> </w:t>
      </w:r>
      <w:r w:rsidR="00541E80" w:rsidRPr="000E1B39">
        <w:t>too much</w:t>
      </w:r>
      <w:r w:rsidRPr="000E1B39">
        <w:t xml:space="preserve"> heterogeneity </w:t>
      </w:r>
      <w:r w:rsidR="007A64BF" w:rsidRPr="000E1B39">
        <w:t>between</w:t>
      </w:r>
      <w:r w:rsidR="00541E80" w:rsidRPr="000E1B39">
        <w:t xml:space="preserve"> the seven</w:t>
      </w:r>
      <w:r w:rsidRPr="000E1B39">
        <w:t xml:space="preserve"> </w:t>
      </w:r>
      <w:r w:rsidR="007A64BF" w:rsidRPr="000E1B39">
        <w:t xml:space="preserve">included </w:t>
      </w:r>
      <w:r w:rsidRPr="000E1B39">
        <w:t>fMRI studies</w:t>
      </w:r>
      <w:r w:rsidR="00E37EC7" w:rsidRPr="000E1B39">
        <w:t>.</w:t>
      </w:r>
      <w:r w:rsidR="00C64AA4">
        <w:t xml:space="preserve"> </w:t>
      </w:r>
      <w:r w:rsidR="00541E80" w:rsidRPr="000E1B39">
        <w:t xml:space="preserve">Because of </w:t>
      </w:r>
      <w:r w:rsidR="008720CC" w:rsidRPr="000E1B39">
        <w:t>the amount of</w:t>
      </w:r>
      <w:r w:rsidR="00B56339" w:rsidRPr="000E1B39">
        <w:t xml:space="preserve"> missing</w:t>
      </w:r>
      <w:r w:rsidR="00541E80" w:rsidRPr="000E1B39">
        <w:t xml:space="preserve"> data, moderating analyses could also not be performed for the response rate</w:t>
      </w:r>
      <w:r w:rsidR="008720CC" w:rsidRPr="000E1B39">
        <w:t>.</w:t>
      </w:r>
    </w:p>
    <w:p w14:paraId="11816B50" w14:textId="6AD43661" w:rsidR="001C0EFE" w:rsidRDefault="00B24ABB" w:rsidP="00C64AA4">
      <w:pPr>
        <w:spacing w:after="0"/>
        <w:sectPr w:rsidR="001C0EFE" w:rsidSect="009F07CC">
          <w:pgSz w:w="11906" w:h="16838"/>
          <w:pgMar w:top="1440" w:right="1440" w:bottom="1440" w:left="1440" w:header="708" w:footer="708" w:gutter="0"/>
          <w:cols w:space="708"/>
          <w:docGrid w:linePitch="360"/>
        </w:sectPr>
      </w:pPr>
      <w:r>
        <w:t>Data groups with</w:t>
      </w:r>
      <w:r w:rsidR="00B56339" w:rsidRPr="000E1B39">
        <w:t xml:space="preserve"> atypical development</w:t>
      </w:r>
      <w:r w:rsidR="00E700F1" w:rsidRPr="000E1B39">
        <w:t xml:space="preserve"> </w:t>
      </w:r>
      <w:r>
        <w:t>could not be</w:t>
      </w:r>
      <w:r w:rsidR="006F71D8" w:rsidRPr="000E1B39">
        <w:t xml:space="preserve"> separate</w:t>
      </w:r>
      <w:r>
        <w:t>ly</w:t>
      </w:r>
      <w:r w:rsidR="006F71D8" w:rsidRPr="000E1B39">
        <w:t xml:space="preserve"> analyse</w:t>
      </w:r>
      <w:r>
        <w:t xml:space="preserve">d because of </w:t>
      </w:r>
      <w:r w:rsidR="00C83D4E">
        <w:t>too much missing information</w:t>
      </w:r>
      <w:r w:rsidR="00E15D83" w:rsidRPr="000E1B39">
        <w:t xml:space="preserve">, </w:t>
      </w:r>
      <w:r w:rsidR="00C83D4E">
        <w:t>but all other three subsamples (typical samples, auditory</w:t>
      </w:r>
      <w:r w:rsidR="00F04AC7">
        <w:t xml:space="preserve"> studies, visual studies)</w:t>
      </w:r>
      <w:r w:rsidR="00E700F1" w:rsidRPr="000E1B39">
        <w:t xml:space="preserve"> </w:t>
      </w:r>
      <w:r w:rsidR="00E50E6A" w:rsidRPr="000E1B39">
        <w:t>were</w:t>
      </w:r>
      <w:r w:rsidR="00C73243" w:rsidRPr="000E1B39">
        <w:t xml:space="preserve"> </w:t>
      </w:r>
      <w:r w:rsidR="00F20630" w:rsidRPr="000E1B39">
        <w:t>independently</w:t>
      </w:r>
      <w:r w:rsidR="006F71D8" w:rsidRPr="000E1B39">
        <w:t xml:space="preserve"> </w:t>
      </w:r>
      <w:r w:rsidR="00E700F1" w:rsidRPr="000E1B39">
        <w:t>analysed</w:t>
      </w:r>
      <w:r w:rsidR="00E50E6A" w:rsidRPr="000E1B39">
        <w:t>.</w:t>
      </w:r>
      <w:r w:rsidR="00281197" w:rsidRPr="000E1B39">
        <w:t xml:space="preserve"> The results </w:t>
      </w:r>
      <w:r w:rsidR="00C83D4E">
        <w:t>are</w:t>
      </w:r>
      <w:r w:rsidR="00C05AE7">
        <w:t xml:space="preserve"> </w:t>
      </w:r>
      <w:r w:rsidR="00281197" w:rsidRPr="000E1B39">
        <w:t>summarised in</w:t>
      </w:r>
      <w:r w:rsidR="004027CD" w:rsidRPr="000E1B39">
        <w:t xml:space="preserve"> </w:t>
      </w:r>
      <w:r w:rsidR="004027CD" w:rsidRPr="004C3246">
        <w:t>table S</w:t>
      </w:r>
      <w:r w:rsidR="00F27296" w:rsidRPr="004C3246">
        <w:t>3</w:t>
      </w:r>
      <w:r w:rsidR="00AA27EB" w:rsidRPr="004C3246">
        <w:t>.</w:t>
      </w:r>
    </w:p>
    <w:p w14:paraId="7DB3794D" w14:textId="224A424F" w:rsidR="00F62805" w:rsidRPr="00F62805" w:rsidRDefault="001D0CF4" w:rsidP="001D0CF4">
      <w:pPr>
        <w:spacing w:after="0"/>
        <w:rPr>
          <w:b/>
          <w:bCs/>
        </w:rPr>
      </w:pPr>
      <w:r w:rsidRPr="00F62805">
        <w:rPr>
          <w:b/>
          <w:bCs/>
        </w:rPr>
        <w:lastRenderedPageBreak/>
        <w:t>Table S</w:t>
      </w:r>
      <w:r w:rsidR="00F27296">
        <w:rPr>
          <w:b/>
          <w:bCs/>
        </w:rPr>
        <w:t>3</w:t>
      </w:r>
    </w:p>
    <w:p w14:paraId="32523146" w14:textId="395DB735" w:rsidR="001D0CF4" w:rsidRPr="005F262E" w:rsidRDefault="005F262E" w:rsidP="001D0CF4">
      <w:pPr>
        <w:spacing w:after="0"/>
      </w:pPr>
      <w:r>
        <w:t>Results from m</w:t>
      </w:r>
      <w:r w:rsidR="001D0CF4">
        <w:t xml:space="preserve">oderating </w:t>
      </w:r>
      <w:r w:rsidR="001D0CF4" w:rsidRPr="005F262E">
        <w:t>analyses</w:t>
      </w:r>
      <w:r w:rsidRPr="005F262E">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5"/>
        <w:gridCol w:w="4224"/>
        <w:gridCol w:w="4224"/>
        <w:gridCol w:w="4225"/>
      </w:tblGrid>
      <w:tr w:rsidR="000A1B0D" w14:paraId="66639F61" w14:textId="77777777" w:rsidTr="008A435C">
        <w:trPr>
          <w:tblHeader/>
        </w:trPr>
        <w:tc>
          <w:tcPr>
            <w:tcW w:w="1275" w:type="dxa"/>
            <w:tcBorders>
              <w:top w:val="single" w:sz="4" w:space="0" w:color="auto"/>
              <w:bottom w:val="single" w:sz="4" w:space="0" w:color="auto"/>
            </w:tcBorders>
          </w:tcPr>
          <w:p w14:paraId="163914E9" w14:textId="2DD23CFD" w:rsidR="000A1B0D" w:rsidRDefault="000A1B0D" w:rsidP="007912D9">
            <w:pPr>
              <w:spacing w:line="240" w:lineRule="auto"/>
              <w:jc w:val="left"/>
            </w:pPr>
          </w:p>
        </w:tc>
        <w:tc>
          <w:tcPr>
            <w:tcW w:w="4224" w:type="dxa"/>
            <w:tcBorders>
              <w:top w:val="single" w:sz="4" w:space="0" w:color="auto"/>
              <w:bottom w:val="single" w:sz="4" w:space="0" w:color="auto"/>
            </w:tcBorders>
          </w:tcPr>
          <w:p w14:paraId="381A0064" w14:textId="379080C6" w:rsidR="000A1B0D" w:rsidRDefault="000A1B0D" w:rsidP="007912D9">
            <w:pPr>
              <w:spacing w:line="240" w:lineRule="auto"/>
              <w:jc w:val="left"/>
            </w:pPr>
            <w:r>
              <w:t>typical samples</w:t>
            </w:r>
          </w:p>
        </w:tc>
        <w:tc>
          <w:tcPr>
            <w:tcW w:w="4224" w:type="dxa"/>
            <w:tcBorders>
              <w:top w:val="single" w:sz="4" w:space="0" w:color="auto"/>
              <w:bottom w:val="single" w:sz="4" w:space="0" w:color="auto"/>
            </w:tcBorders>
          </w:tcPr>
          <w:p w14:paraId="26E3F740" w14:textId="562081A2" w:rsidR="000A1B0D" w:rsidRDefault="000A1B0D" w:rsidP="007912D9">
            <w:pPr>
              <w:spacing w:line="240" w:lineRule="auto"/>
              <w:jc w:val="left"/>
            </w:pPr>
            <w:r>
              <w:t>auditory studies</w:t>
            </w:r>
          </w:p>
        </w:tc>
        <w:tc>
          <w:tcPr>
            <w:tcW w:w="4225" w:type="dxa"/>
            <w:tcBorders>
              <w:top w:val="single" w:sz="4" w:space="0" w:color="auto"/>
              <w:bottom w:val="single" w:sz="4" w:space="0" w:color="auto"/>
            </w:tcBorders>
          </w:tcPr>
          <w:p w14:paraId="12912C77" w14:textId="77777777" w:rsidR="000A1B0D" w:rsidRDefault="000A1B0D" w:rsidP="007912D9">
            <w:pPr>
              <w:spacing w:line="240" w:lineRule="auto"/>
              <w:jc w:val="left"/>
            </w:pPr>
            <w:r>
              <w:t xml:space="preserve"> visual studies</w:t>
            </w:r>
          </w:p>
        </w:tc>
      </w:tr>
      <w:tr w:rsidR="000A1B0D" w:rsidRPr="005B5C70" w14:paraId="0010806E" w14:textId="77777777" w:rsidTr="008A435C">
        <w:trPr>
          <w:trHeight w:val="3251"/>
        </w:trPr>
        <w:tc>
          <w:tcPr>
            <w:tcW w:w="1275" w:type="dxa"/>
            <w:tcBorders>
              <w:top w:val="single" w:sz="4" w:space="0" w:color="auto"/>
            </w:tcBorders>
          </w:tcPr>
          <w:p w14:paraId="14F6E914" w14:textId="11FD4709" w:rsidR="000A1B0D" w:rsidRPr="004C3246" w:rsidRDefault="000A1B0D" w:rsidP="007912D9">
            <w:pPr>
              <w:snapToGrid w:val="0"/>
              <w:spacing w:line="240" w:lineRule="auto"/>
              <w:jc w:val="left"/>
            </w:pPr>
            <w:r w:rsidRPr="004C3246">
              <w:t>latency</w:t>
            </w:r>
          </w:p>
        </w:tc>
        <w:tc>
          <w:tcPr>
            <w:tcW w:w="4224" w:type="dxa"/>
            <w:tcBorders>
              <w:top w:val="single" w:sz="4" w:space="0" w:color="auto"/>
            </w:tcBorders>
          </w:tcPr>
          <w:p w14:paraId="1885C5C9" w14:textId="31CD2616" w:rsidR="000A1B0D" w:rsidRPr="004C3246" w:rsidRDefault="000A1B0D" w:rsidP="00164FE6">
            <w:pPr>
              <w:pStyle w:val="ListParagraph"/>
              <w:numPr>
                <w:ilvl w:val="0"/>
                <w:numId w:val="20"/>
              </w:numPr>
              <w:snapToGrid w:val="0"/>
              <w:spacing w:line="240" w:lineRule="auto"/>
              <w:ind w:left="170" w:hanging="170"/>
              <w:jc w:val="left"/>
            </w:pPr>
            <w:r w:rsidRPr="004C3246">
              <w:t>light intensity (</w:t>
            </w:r>
            <w:r w:rsidRPr="004C3246">
              <w:rPr>
                <w:i/>
                <w:iCs/>
              </w:rPr>
              <w:t>z</w:t>
            </w:r>
            <w:r w:rsidRPr="004C3246">
              <w:t xml:space="preserve"> = -4.00,</w:t>
            </w:r>
            <w:r w:rsidR="00417D9B" w:rsidRPr="004C3246">
              <w:t xml:space="preserve"> </w:t>
            </w:r>
            <w:r w:rsidRPr="004C3246">
              <w:rPr>
                <w:i/>
                <w:iCs/>
              </w:rPr>
              <w:t>p</w:t>
            </w:r>
            <w:r w:rsidRPr="004C3246">
              <w:t xml:space="preserve"> = .001)***</w:t>
            </w:r>
          </w:p>
          <w:p w14:paraId="5F016178" w14:textId="77777777" w:rsidR="000A1B0D" w:rsidRPr="004C3246" w:rsidRDefault="000A1B0D" w:rsidP="007912D9">
            <w:pPr>
              <w:pStyle w:val="ListParagraph"/>
              <w:numPr>
                <w:ilvl w:val="0"/>
                <w:numId w:val="20"/>
              </w:numPr>
              <w:snapToGrid w:val="0"/>
              <w:spacing w:line="240" w:lineRule="auto"/>
              <w:ind w:left="170" w:hanging="170"/>
              <w:jc w:val="left"/>
            </w:pPr>
            <w:r w:rsidRPr="004C3246">
              <w:t>study quality (</w:t>
            </w:r>
            <w:r w:rsidRPr="004C3246">
              <w:rPr>
                <w:i/>
                <w:iCs/>
              </w:rPr>
              <w:t>z</w:t>
            </w:r>
            <w:r w:rsidRPr="004C3246">
              <w:t xml:space="preserve"> = 2.54, </w:t>
            </w:r>
            <w:r w:rsidRPr="004C3246">
              <w:rPr>
                <w:i/>
                <w:iCs/>
              </w:rPr>
              <w:t>p</w:t>
            </w:r>
            <w:r w:rsidRPr="004C3246">
              <w:t xml:space="preserve"> = .011)*</w:t>
            </w:r>
          </w:p>
          <w:p w14:paraId="5305344D" w14:textId="77777777" w:rsidR="000A1B0D" w:rsidRPr="004C3246" w:rsidRDefault="000A1B0D" w:rsidP="007912D9">
            <w:pPr>
              <w:pStyle w:val="ListParagraph"/>
              <w:numPr>
                <w:ilvl w:val="0"/>
                <w:numId w:val="20"/>
              </w:numPr>
              <w:snapToGrid w:val="0"/>
              <w:spacing w:line="240" w:lineRule="auto"/>
              <w:ind w:left="170" w:hanging="170"/>
              <w:jc w:val="left"/>
            </w:pPr>
            <w:r w:rsidRPr="004C3246">
              <w:t>wavelength (</w:t>
            </w:r>
            <w:r w:rsidRPr="004C3246">
              <w:rPr>
                <w:i/>
                <w:iCs/>
              </w:rPr>
              <w:t>z</w:t>
            </w:r>
            <w:r w:rsidRPr="004C3246">
              <w:t xml:space="preserve"> = 4.22, </w:t>
            </w:r>
            <w:r w:rsidRPr="004C3246">
              <w:rPr>
                <w:i/>
                <w:iCs/>
              </w:rPr>
              <w:t>p</w:t>
            </w:r>
            <w:r w:rsidRPr="004C3246">
              <w:t xml:space="preserve"> &lt; .001)***</w:t>
            </w:r>
          </w:p>
          <w:p w14:paraId="09B4438B" w14:textId="6926F9C5" w:rsidR="000A1B0D" w:rsidRPr="004C3246" w:rsidRDefault="000A1B0D" w:rsidP="006E0EEB">
            <w:pPr>
              <w:pStyle w:val="ListParagraph"/>
              <w:numPr>
                <w:ilvl w:val="0"/>
                <w:numId w:val="20"/>
              </w:numPr>
              <w:snapToGrid w:val="0"/>
              <w:spacing w:line="240" w:lineRule="auto"/>
              <w:ind w:left="170" w:hanging="170"/>
              <w:jc w:val="left"/>
            </w:pPr>
            <w:r w:rsidRPr="004C3246">
              <w:t>GA groups</w:t>
            </w:r>
            <w:r w:rsidR="00C76423" w:rsidRPr="004C3246">
              <w:t>:</w:t>
            </w:r>
            <w:r w:rsidR="001A7A24" w:rsidRPr="004C3246">
              <w:t xml:space="preserve"> </w:t>
            </w:r>
            <w:r w:rsidR="00513A92" w:rsidRPr="004C3246">
              <w:t>29-37</w:t>
            </w:r>
            <w:r w:rsidR="001A7A24" w:rsidRPr="004C3246">
              <w:t xml:space="preserve"> vs. 27 WG</w:t>
            </w:r>
            <w:r w:rsidR="00417D9B" w:rsidRPr="004C3246">
              <w:t xml:space="preserve"> </w:t>
            </w:r>
            <w:r w:rsidR="00513A92" w:rsidRPr="004C3246">
              <w:t>(</w:t>
            </w:r>
            <w:r w:rsidR="00513A92" w:rsidRPr="004C3246">
              <w:rPr>
                <w:i/>
                <w:iCs/>
              </w:rPr>
              <w:t>z</w:t>
            </w:r>
            <w:r w:rsidR="00513A92" w:rsidRPr="004C3246">
              <w:t xml:space="preserve"> = 2.09,</w:t>
            </w:r>
            <w:r w:rsidR="00417D9B" w:rsidRPr="004C3246">
              <w:t xml:space="preserve"> </w:t>
            </w:r>
            <w:r w:rsidR="00513A92" w:rsidRPr="004C3246">
              <w:rPr>
                <w:i/>
                <w:iCs/>
              </w:rPr>
              <w:t>p</w:t>
            </w:r>
            <w:r w:rsidR="00513A92" w:rsidRPr="004C3246">
              <w:t xml:space="preserve"> = .037)</w:t>
            </w:r>
            <w:r w:rsidR="00B81CD1" w:rsidRPr="004C3246">
              <w:t>*</w:t>
            </w:r>
            <w:r w:rsidR="00513A92" w:rsidRPr="004C3246">
              <w:t>,</w:t>
            </w:r>
            <w:r w:rsidR="001A7A24" w:rsidRPr="004C3246">
              <w:t xml:space="preserve"> </w:t>
            </w:r>
            <w:r w:rsidR="00513A92" w:rsidRPr="004C3246">
              <w:t>30-38</w:t>
            </w:r>
            <w:r w:rsidR="00417D9B" w:rsidRPr="004C3246">
              <w:t xml:space="preserve"> </w:t>
            </w:r>
            <w:r w:rsidR="001A7A24" w:rsidRPr="004C3246">
              <w:t xml:space="preserve">vs. 27 </w:t>
            </w:r>
            <w:r w:rsidR="00417D9B" w:rsidRPr="004C3246">
              <w:t>WG</w:t>
            </w:r>
            <w:r w:rsidR="00513A92" w:rsidRPr="004C3246">
              <w:t xml:space="preserve"> (</w:t>
            </w:r>
            <w:r w:rsidR="00513A92" w:rsidRPr="004C3246">
              <w:rPr>
                <w:i/>
                <w:iCs/>
              </w:rPr>
              <w:t>z</w:t>
            </w:r>
            <w:r w:rsidR="00513A92" w:rsidRPr="004C3246">
              <w:t xml:space="preserve"> = 2.5</w:t>
            </w:r>
            <w:r w:rsidR="00B81CD1" w:rsidRPr="004C3246">
              <w:t>2</w:t>
            </w:r>
            <w:r w:rsidR="00513A92" w:rsidRPr="004C3246">
              <w:t>,</w:t>
            </w:r>
            <w:r w:rsidR="00417D9B" w:rsidRPr="004C3246">
              <w:t xml:space="preserve"> </w:t>
            </w:r>
            <w:r w:rsidR="00513A92" w:rsidRPr="004C3246">
              <w:rPr>
                <w:i/>
                <w:iCs/>
              </w:rPr>
              <w:t>p</w:t>
            </w:r>
            <w:r w:rsidR="00513A92" w:rsidRPr="004C3246">
              <w:t xml:space="preserve"> = .01</w:t>
            </w:r>
            <w:r w:rsidR="00B81CD1" w:rsidRPr="004C3246">
              <w:t>2</w:t>
            </w:r>
            <w:r w:rsidR="00513A92" w:rsidRPr="004C3246">
              <w:t>)</w:t>
            </w:r>
            <w:r w:rsidR="00B81CD1" w:rsidRPr="004C3246">
              <w:t>*</w:t>
            </w:r>
          </w:p>
          <w:p w14:paraId="0BFCB834" w14:textId="77777777" w:rsidR="00417D9B" w:rsidRPr="004C3246" w:rsidRDefault="000A1B0D" w:rsidP="007912D9">
            <w:pPr>
              <w:pStyle w:val="ListParagraph"/>
              <w:numPr>
                <w:ilvl w:val="0"/>
                <w:numId w:val="25"/>
              </w:numPr>
              <w:snapToGrid w:val="0"/>
              <w:spacing w:line="240" w:lineRule="auto"/>
              <w:ind w:left="170" w:hanging="170"/>
              <w:jc w:val="left"/>
            </w:pPr>
            <w:r w:rsidRPr="004C3246">
              <w:t>stimulus type: flash set &gt; tone bursts (</w:t>
            </w:r>
            <w:r w:rsidRPr="004C3246">
              <w:rPr>
                <w:i/>
                <w:iCs/>
              </w:rPr>
              <w:t>z</w:t>
            </w:r>
            <w:r w:rsidRPr="004C3246">
              <w:t xml:space="preserve"> = </w:t>
            </w:r>
            <w:r w:rsidR="008C3336" w:rsidRPr="004C3246">
              <w:t>5.68</w:t>
            </w:r>
            <w:r w:rsidRPr="004C3246">
              <w:t xml:space="preserve">, </w:t>
            </w:r>
            <w:r w:rsidRPr="004C3246">
              <w:rPr>
                <w:i/>
                <w:iCs/>
              </w:rPr>
              <w:t>p</w:t>
            </w:r>
            <w:r w:rsidRPr="004C3246">
              <w:t xml:space="preserve"> &lt; .001)***;</w:t>
            </w:r>
          </w:p>
          <w:p w14:paraId="638FEF9B" w14:textId="640E19B2" w:rsidR="000A1B0D" w:rsidRPr="004C3246" w:rsidRDefault="000A1B0D" w:rsidP="00417D9B">
            <w:pPr>
              <w:pStyle w:val="ListParagraph"/>
              <w:snapToGrid w:val="0"/>
              <w:spacing w:line="240" w:lineRule="auto"/>
              <w:ind w:left="170"/>
              <w:jc w:val="left"/>
            </w:pPr>
            <w:r w:rsidRPr="004C3246">
              <w:t>flash set &gt; pure tones; flash set &gt; light flashes; 2 - 8 Hz AM tones &gt; all others; 27 - 91 Hz &lt; all others</w:t>
            </w:r>
          </w:p>
          <w:p w14:paraId="23E7EB6C" w14:textId="67CC4CF1" w:rsidR="000A1B0D" w:rsidRPr="004C3246" w:rsidRDefault="000A1B0D" w:rsidP="007912D9">
            <w:pPr>
              <w:pStyle w:val="ListParagraph"/>
              <w:numPr>
                <w:ilvl w:val="0"/>
                <w:numId w:val="25"/>
              </w:numPr>
              <w:snapToGrid w:val="0"/>
              <w:spacing w:line="240" w:lineRule="auto"/>
              <w:ind w:left="170" w:hanging="170"/>
              <w:jc w:val="left"/>
            </w:pPr>
            <w:r w:rsidRPr="004C3246">
              <w:t>paradigm: bimodal &gt; simple &amp; habituation</w:t>
            </w:r>
          </w:p>
          <w:p w14:paraId="133F471C" w14:textId="02B63B33" w:rsidR="000A1B0D" w:rsidRPr="004C3246" w:rsidRDefault="000A1B0D" w:rsidP="007912D9">
            <w:pPr>
              <w:pStyle w:val="ListParagraph"/>
              <w:numPr>
                <w:ilvl w:val="0"/>
                <w:numId w:val="20"/>
              </w:numPr>
              <w:snapToGrid w:val="0"/>
              <w:spacing w:line="240" w:lineRule="auto"/>
              <w:ind w:left="170" w:hanging="170"/>
              <w:jc w:val="left"/>
            </w:pPr>
            <w:r w:rsidRPr="004C3246">
              <w:t xml:space="preserve">delivery method: fiber-optic cable/ woven panel </w:t>
            </w:r>
            <w:r w:rsidR="001547C7" w:rsidRPr="004C3246">
              <w:t>&gt;</w:t>
            </w:r>
            <w:r w:rsidRPr="004C3246">
              <w:t xml:space="preserve"> all others</w:t>
            </w:r>
          </w:p>
          <w:p w14:paraId="5A6A1E20" w14:textId="77777777" w:rsidR="000E2A22" w:rsidRPr="004C3246" w:rsidRDefault="000A1B0D" w:rsidP="000E2A22">
            <w:pPr>
              <w:pStyle w:val="ListParagraph"/>
              <w:numPr>
                <w:ilvl w:val="0"/>
                <w:numId w:val="20"/>
              </w:numPr>
              <w:snapToGrid w:val="0"/>
              <w:spacing w:line="240" w:lineRule="auto"/>
              <w:ind w:left="170" w:hanging="170"/>
              <w:jc w:val="left"/>
            </w:pPr>
            <w:r w:rsidRPr="004C3246">
              <w:t>ISI (</w:t>
            </w:r>
            <w:r w:rsidRPr="004C3246">
              <w:rPr>
                <w:i/>
                <w:iCs/>
              </w:rPr>
              <w:t>z</w:t>
            </w:r>
            <w:r w:rsidRPr="004C3246">
              <w:t xml:space="preserve"> = -1.95, </w:t>
            </w:r>
            <w:r w:rsidRPr="004C3246">
              <w:rPr>
                <w:i/>
                <w:iCs/>
              </w:rPr>
              <w:t>p</w:t>
            </w:r>
            <w:r w:rsidRPr="004C3246">
              <w:t xml:space="preserve"> = .052)</w:t>
            </w:r>
          </w:p>
          <w:p w14:paraId="77DCEC7C" w14:textId="118946B4" w:rsidR="000A1B0D" w:rsidRPr="004C3246" w:rsidRDefault="000A1B0D" w:rsidP="000E2A22">
            <w:pPr>
              <w:pStyle w:val="ListParagraph"/>
              <w:numPr>
                <w:ilvl w:val="0"/>
                <w:numId w:val="20"/>
              </w:numPr>
              <w:snapToGrid w:val="0"/>
              <w:spacing w:line="240" w:lineRule="auto"/>
              <w:ind w:left="170" w:hanging="170"/>
              <w:jc w:val="left"/>
            </w:pPr>
            <w:r w:rsidRPr="004C3246">
              <w:t xml:space="preserve">all others: </w:t>
            </w:r>
            <w:r w:rsidRPr="004C3246">
              <w:rPr>
                <w:i/>
                <w:iCs/>
              </w:rPr>
              <w:t>p</w:t>
            </w:r>
            <w:r w:rsidRPr="004C3246">
              <w:t xml:space="preserve"> ≥ .063</w:t>
            </w:r>
          </w:p>
        </w:tc>
        <w:tc>
          <w:tcPr>
            <w:tcW w:w="4224" w:type="dxa"/>
            <w:tcBorders>
              <w:top w:val="single" w:sz="4" w:space="0" w:color="auto"/>
            </w:tcBorders>
          </w:tcPr>
          <w:p w14:paraId="5B19A678" w14:textId="77777777" w:rsidR="000A1B0D" w:rsidRPr="00C12EBD" w:rsidRDefault="000A1B0D" w:rsidP="007912D9">
            <w:pPr>
              <w:pStyle w:val="ListParagraph"/>
              <w:numPr>
                <w:ilvl w:val="0"/>
                <w:numId w:val="21"/>
              </w:numPr>
              <w:snapToGrid w:val="0"/>
              <w:spacing w:line="240" w:lineRule="auto"/>
              <w:ind w:left="170" w:hanging="170"/>
              <w:jc w:val="left"/>
            </w:pPr>
            <w:r w:rsidRPr="00C12EBD">
              <w:t>SPL (</w:t>
            </w:r>
            <w:r w:rsidRPr="00C12EBD">
              <w:rPr>
                <w:i/>
                <w:iCs/>
              </w:rPr>
              <w:t>z</w:t>
            </w:r>
            <w:r w:rsidRPr="00C12EBD">
              <w:t xml:space="preserve"> = 1.99, </w:t>
            </w:r>
            <w:r w:rsidRPr="00C12EBD">
              <w:rPr>
                <w:i/>
                <w:iCs/>
              </w:rPr>
              <w:t>p</w:t>
            </w:r>
            <w:r w:rsidRPr="00C12EBD">
              <w:t xml:space="preserve"> = .047)*</w:t>
            </w:r>
          </w:p>
          <w:p w14:paraId="02143BB7" w14:textId="645DCBC3" w:rsidR="000A1B0D" w:rsidRPr="00C12EBD" w:rsidRDefault="000A1B0D" w:rsidP="007912D9">
            <w:pPr>
              <w:pStyle w:val="ListParagraph"/>
              <w:numPr>
                <w:ilvl w:val="0"/>
                <w:numId w:val="21"/>
              </w:numPr>
              <w:snapToGrid w:val="0"/>
              <w:spacing w:line="240" w:lineRule="auto"/>
              <w:ind w:left="170" w:hanging="170"/>
              <w:jc w:val="left"/>
            </w:pPr>
            <w:r w:rsidRPr="00C12EBD">
              <w:t>GA groups</w:t>
            </w:r>
          </w:p>
          <w:p w14:paraId="5D438118" w14:textId="77777777" w:rsidR="000A1B0D" w:rsidRPr="00C12EBD" w:rsidRDefault="000A1B0D" w:rsidP="007912D9">
            <w:pPr>
              <w:pStyle w:val="ListParagraph"/>
              <w:numPr>
                <w:ilvl w:val="0"/>
                <w:numId w:val="21"/>
              </w:numPr>
              <w:snapToGrid w:val="0"/>
              <w:spacing w:line="240" w:lineRule="auto"/>
              <w:ind w:left="170" w:hanging="170"/>
              <w:jc w:val="left"/>
            </w:pPr>
            <w:r w:rsidRPr="00C12EBD">
              <w:t>stimulus type: flash set &gt; tone bursts, pure tones, &amp; light flashes; 2 - 8 Hz AM tones &gt; all others; 27 - 91 Hz &lt; all others</w:t>
            </w:r>
          </w:p>
          <w:p w14:paraId="01BC569C" w14:textId="029534D6" w:rsidR="000A1B0D" w:rsidRPr="00C12EBD" w:rsidRDefault="000A1B0D" w:rsidP="007912D9">
            <w:pPr>
              <w:pStyle w:val="ListParagraph"/>
              <w:numPr>
                <w:ilvl w:val="0"/>
                <w:numId w:val="21"/>
              </w:numPr>
              <w:snapToGrid w:val="0"/>
              <w:spacing w:line="240" w:lineRule="auto"/>
              <w:ind w:left="170" w:hanging="170"/>
              <w:jc w:val="left"/>
              <w:rPr>
                <w:lang w:val="fr-FR"/>
              </w:rPr>
            </w:pPr>
            <w:r w:rsidRPr="00C12EBD">
              <w:t>paradigm</w:t>
            </w:r>
            <w:r>
              <w:rPr>
                <w:lang w:val="fr-FR"/>
              </w:rPr>
              <w:t xml:space="preserve">: </w:t>
            </w:r>
            <w:r w:rsidRPr="00C12EBD">
              <w:rPr>
                <w:lang w:val="fr-FR"/>
              </w:rPr>
              <w:t>habituation</w:t>
            </w:r>
            <w:r w:rsidRPr="00C12EBD">
              <w:rPr>
                <w:color w:val="FF0000"/>
                <w:lang w:val="fr-FR"/>
              </w:rPr>
              <w:t xml:space="preserve"> </w:t>
            </w:r>
            <w:r w:rsidRPr="00C12EBD">
              <w:rPr>
                <w:lang w:val="fr-FR"/>
              </w:rPr>
              <w:t>&gt; simple</w:t>
            </w:r>
          </w:p>
          <w:p w14:paraId="31533D78" w14:textId="73F06F4C" w:rsidR="000A1B0D" w:rsidRPr="00C12EBD" w:rsidRDefault="000A1B0D" w:rsidP="007912D9">
            <w:pPr>
              <w:pStyle w:val="ListParagraph"/>
              <w:numPr>
                <w:ilvl w:val="0"/>
                <w:numId w:val="21"/>
              </w:numPr>
              <w:snapToGrid w:val="0"/>
              <w:spacing w:line="240" w:lineRule="auto"/>
              <w:ind w:left="170" w:hanging="170"/>
              <w:jc w:val="left"/>
            </w:pPr>
            <w:r w:rsidRPr="00C12EBD">
              <w:t>delivery method (fiber-optic cable/ woven panel vs. all others</w:t>
            </w:r>
          </w:p>
          <w:p w14:paraId="2DF8976F" w14:textId="3C0236C1" w:rsidR="000A1B0D" w:rsidRPr="00C12EBD" w:rsidRDefault="000A1B0D" w:rsidP="007912D9">
            <w:pPr>
              <w:pStyle w:val="ListParagraph"/>
              <w:numPr>
                <w:ilvl w:val="0"/>
                <w:numId w:val="21"/>
              </w:numPr>
              <w:snapToGrid w:val="0"/>
              <w:spacing w:line="240" w:lineRule="auto"/>
              <w:ind w:left="170" w:hanging="170"/>
              <w:jc w:val="left"/>
            </w:pPr>
            <w:r w:rsidRPr="00C12EBD">
              <w:t xml:space="preserve">all others: </w:t>
            </w:r>
            <w:r w:rsidRPr="00C12EBD">
              <w:rPr>
                <w:i/>
                <w:iCs/>
              </w:rPr>
              <w:t>p</w:t>
            </w:r>
            <w:r w:rsidRPr="00C12EBD">
              <w:t xml:space="preserve"> ≥ .093</w:t>
            </w:r>
          </w:p>
        </w:tc>
        <w:tc>
          <w:tcPr>
            <w:tcW w:w="4225" w:type="dxa"/>
            <w:tcBorders>
              <w:top w:val="single" w:sz="4" w:space="0" w:color="auto"/>
            </w:tcBorders>
          </w:tcPr>
          <w:p w14:paraId="1A068408" w14:textId="77777777" w:rsidR="000A1B0D" w:rsidRPr="00C12EBD" w:rsidRDefault="000A1B0D" w:rsidP="007912D9">
            <w:pPr>
              <w:pStyle w:val="ListParagraph"/>
              <w:numPr>
                <w:ilvl w:val="0"/>
                <w:numId w:val="20"/>
              </w:numPr>
              <w:snapToGrid w:val="0"/>
              <w:spacing w:line="240" w:lineRule="auto"/>
              <w:ind w:left="170" w:hanging="170"/>
              <w:jc w:val="left"/>
            </w:pPr>
            <w:r w:rsidRPr="00C12EBD">
              <w:t>light intensity (</w:t>
            </w:r>
            <w:r w:rsidRPr="00C12EBD">
              <w:rPr>
                <w:i/>
                <w:iCs/>
              </w:rPr>
              <w:t>z</w:t>
            </w:r>
            <w:r w:rsidRPr="00C12EBD">
              <w:t xml:space="preserve"> = -4.24, </w:t>
            </w:r>
            <w:r w:rsidRPr="00C12EBD">
              <w:rPr>
                <w:i/>
                <w:iCs/>
              </w:rPr>
              <w:t>p</w:t>
            </w:r>
            <w:r w:rsidRPr="00C12EBD">
              <w:t xml:space="preserve"> &lt; .001)***</w:t>
            </w:r>
          </w:p>
          <w:p w14:paraId="614DA8D5" w14:textId="77777777" w:rsidR="00417D9B" w:rsidRDefault="000A1B0D" w:rsidP="007912D9">
            <w:pPr>
              <w:pStyle w:val="ListParagraph"/>
              <w:numPr>
                <w:ilvl w:val="0"/>
                <w:numId w:val="20"/>
              </w:numPr>
              <w:snapToGrid w:val="0"/>
              <w:spacing w:line="240" w:lineRule="auto"/>
              <w:ind w:left="170" w:hanging="170"/>
              <w:jc w:val="left"/>
            </w:pPr>
            <w:r w:rsidRPr="00C12EBD">
              <w:t>number of total presentations</w:t>
            </w:r>
          </w:p>
          <w:p w14:paraId="0703F223" w14:textId="3EFF402C" w:rsidR="000A1B0D" w:rsidRPr="00C12EBD" w:rsidRDefault="000A1B0D" w:rsidP="00417D9B">
            <w:pPr>
              <w:pStyle w:val="ListParagraph"/>
              <w:snapToGrid w:val="0"/>
              <w:spacing w:line="240" w:lineRule="auto"/>
              <w:ind w:left="170"/>
              <w:jc w:val="left"/>
            </w:pPr>
            <w:r w:rsidRPr="00C12EBD">
              <w:t>(</w:t>
            </w:r>
            <w:r w:rsidRPr="00C12EBD">
              <w:rPr>
                <w:i/>
                <w:iCs/>
              </w:rPr>
              <w:t>z</w:t>
            </w:r>
            <w:r w:rsidRPr="00C12EBD">
              <w:t xml:space="preserve"> = 3.65, </w:t>
            </w:r>
            <w:r w:rsidRPr="00C12EBD">
              <w:rPr>
                <w:i/>
                <w:iCs/>
              </w:rPr>
              <w:t>p</w:t>
            </w:r>
            <w:r w:rsidRPr="00C12EBD">
              <w:t xml:space="preserve"> = &lt; .001)***</w:t>
            </w:r>
          </w:p>
          <w:p w14:paraId="3D6CEA47" w14:textId="58C1F477" w:rsidR="000A1B0D" w:rsidRPr="00C12EBD" w:rsidRDefault="000A1B0D" w:rsidP="007912D9">
            <w:pPr>
              <w:pStyle w:val="ListParagraph"/>
              <w:numPr>
                <w:ilvl w:val="0"/>
                <w:numId w:val="20"/>
              </w:numPr>
              <w:snapToGrid w:val="0"/>
              <w:spacing w:line="240" w:lineRule="auto"/>
              <w:ind w:left="170" w:hanging="170"/>
              <w:jc w:val="left"/>
            </w:pPr>
            <w:r w:rsidRPr="00C12EBD">
              <w:t>study design</w:t>
            </w:r>
            <w:r>
              <w:t xml:space="preserve">: </w:t>
            </w:r>
            <w:r w:rsidRPr="00C12EBD">
              <w:t>longitudinal vs. cross-sectional</w:t>
            </w:r>
            <w:r w:rsidR="00417D9B">
              <w:t xml:space="preserve"> (</w:t>
            </w:r>
            <w:r w:rsidRPr="00C12EBD">
              <w:rPr>
                <w:i/>
                <w:iCs/>
              </w:rPr>
              <w:t>z</w:t>
            </w:r>
            <w:r w:rsidRPr="00C12EBD">
              <w:t xml:space="preserve"> = 2.37, </w:t>
            </w:r>
            <w:r w:rsidRPr="00C12EBD">
              <w:rPr>
                <w:i/>
                <w:iCs/>
              </w:rPr>
              <w:t>p</w:t>
            </w:r>
            <w:r w:rsidRPr="00C12EBD">
              <w:t xml:space="preserve"> = .018)*</w:t>
            </w:r>
          </w:p>
          <w:p w14:paraId="16647D2A" w14:textId="31F0DCC6" w:rsidR="000A1B0D" w:rsidRPr="00C12EBD" w:rsidRDefault="000A1B0D" w:rsidP="007912D9">
            <w:pPr>
              <w:pStyle w:val="ListParagraph"/>
              <w:numPr>
                <w:ilvl w:val="0"/>
                <w:numId w:val="20"/>
              </w:numPr>
              <w:snapToGrid w:val="0"/>
              <w:spacing w:line="240" w:lineRule="auto"/>
              <w:ind w:left="170" w:hanging="170"/>
              <w:jc w:val="left"/>
            </w:pPr>
            <w:r w:rsidRPr="00C12EBD">
              <w:t>stimulus type</w:t>
            </w:r>
            <w:r w:rsidR="00992B96">
              <w:t xml:space="preserve">: </w:t>
            </w:r>
            <w:r w:rsidRPr="00C12EBD">
              <w:t xml:space="preserve">light flashes vs. flash set </w:t>
            </w:r>
            <w:r w:rsidR="00992B96">
              <w:t>(</w:t>
            </w:r>
            <w:r w:rsidRPr="00C12EBD">
              <w:rPr>
                <w:i/>
                <w:iCs/>
              </w:rPr>
              <w:t>z</w:t>
            </w:r>
            <w:r w:rsidRPr="00C12EBD">
              <w:t xml:space="preserve"> = -4.90, </w:t>
            </w:r>
            <w:r w:rsidRPr="00C12EBD">
              <w:rPr>
                <w:i/>
                <w:iCs/>
              </w:rPr>
              <w:t>p</w:t>
            </w:r>
            <w:r w:rsidRPr="00C12EBD">
              <w:t xml:space="preserve"> &lt; .001)***</w:t>
            </w:r>
          </w:p>
          <w:p w14:paraId="28225FCB" w14:textId="77777777" w:rsidR="000A1B0D" w:rsidRPr="00C12EBD" w:rsidRDefault="000A1B0D" w:rsidP="007912D9">
            <w:pPr>
              <w:pStyle w:val="ListParagraph"/>
              <w:numPr>
                <w:ilvl w:val="0"/>
                <w:numId w:val="20"/>
              </w:numPr>
              <w:snapToGrid w:val="0"/>
              <w:spacing w:line="240" w:lineRule="auto"/>
              <w:ind w:left="170" w:hanging="170"/>
              <w:jc w:val="left"/>
            </w:pPr>
            <w:r w:rsidRPr="00C12EBD">
              <w:t>delivery method: fiber-optic cable/ woven panel &gt; fiber-optic cable &gt; fiber-optic wires/ light pad</w:t>
            </w:r>
          </w:p>
          <w:p w14:paraId="49C1B6AD" w14:textId="738D7F23" w:rsidR="000A1B0D" w:rsidRPr="00C12EBD" w:rsidRDefault="000A1B0D" w:rsidP="007912D9">
            <w:pPr>
              <w:pStyle w:val="ListParagraph"/>
              <w:numPr>
                <w:ilvl w:val="0"/>
                <w:numId w:val="20"/>
              </w:numPr>
              <w:snapToGrid w:val="0"/>
              <w:spacing w:line="240" w:lineRule="auto"/>
              <w:ind w:left="170" w:hanging="170"/>
              <w:jc w:val="left"/>
            </w:pPr>
            <w:r w:rsidRPr="00C12EBD">
              <w:t>stimulus durations (</w:t>
            </w:r>
            <w:r w:rsidRPr="00C12EBD">
              <w:rPr>
                <w:i/>
                <w:iCs/>
              </w:rPr>
              <w:t>z</w:t>
            </w:r>
            <w:r w:rsidRPr="00C12EBD">
              <w:t xml:space="preserve"> = 2.13, </w:t>
            </w:r>
            <w:r w:rsidRPr="00C12EBD">
              <w:rPr>
                <w:i/>
                <w:iCs/>
              </w:rPr>
              <w:t>p</w:t>
            </w:r>
            <w:r w:rsidRPr="00C12EBD">
              <w:t xml:space="preserve"> </w:t>
            </w:r>
            <w:r w:rsidRPr="00916B65">
              <w:t>.033)</w:t>
            </w:r>
            <w:r w:rsidR="00916B65" w:rsidRPr="00916B65">
              <w:t>*</w:t>
            </w:r>
          </w:p>
          <w:p w14:paraId="2789F313" w14:textId="77777777" w:rsidR="000A1B0D" w:rsidRPr="00C42063" w:rsidRDefault="000A1B0D" w:rsidP="007912D9">
            <w:pPr>
              <w:pStyle w:val="ListParagraph"/>
              <w:numPr>
                <w:ilvl w:val="0"/>
                <w:numId w:val="20"/>
              </w:numPr>
              <w:snapToGrid w:val="0"/>
              <w:spacing w:line="240" w:lineRule="auto"/>
              <w:ind w:left="170" w:hanging="170"/>
              <w:jc w:val="left"/>
              <w:rPr>
                <w:lang w:val="fr-FR"/>
              </w:rPr>
            </w:pPr>
            <w:r w:rsidRPr="00C42063">
              <w:rPr>
                <w:lang w:val="fr-FR"/>
              </w:rPr>
              <w:t>ratio stimulus duration/ ISI (</w:t>
            </w:r>
            <w:r w:rsidRPr="00C42063">
              <w:rPr>
                <w:i/>
                <w:iCs/>
                <w:lang w:val="fr-FR"/>
              </w:rPr>
              <w:t>z</w:t>
            </w:r>
            <w:r w:rsidRPr="00C42063">
              <w:rPr>
                <w:lang w:val="fr-FR"/>
              </w:rPr>
              <w:t xml:space="preserve"> = 1.73, </w:t>
            </w:r>
            <w:r w:rsidRPr="00C42063">
              <w:rPr>
                <w:i/>
                <w:iCs/>
                <w:lang w:val="fr-FR"/>
              </w:rPr>
              <w:t>p</w:t>
            </w:r>
            <w:r w:rsidRPr="00C42063">
              <w:rPr>
                <w:lang w:val="fr-FR"/>
              </w:rPr>
              <w:t xml:space="preserve"> = .084)</w:t>
            </w:r>
          </w:p>
          <w:p w14:paraId="3D6C5548" w14:textId="0E6AF099" w:rsidR="000A1B0D" w:rsidRPr="00C12EBD" w:rsidRDefault="000A1B0D" w:rsidP="007912D9">
            <w:pPr>
              <w:pStyle w:val="ListParagraph"/>
              <w:numPr>
                <w:ilvl w:val="0"/>
                <w:numId w:val="20"/>
              </w:numPr>
              <w:snapToGrid w:val="0"/>
              <w:spacing w:line="240" w:lineRule="auto"/>
              <w:ind w:left="170" w:hanging="170"/>
              <w:jc w:val="left"/>
            </w:pPr>
            <w:r w:rsidRPr="00C12EBD">
              <w:t xml:space="preserve">all others: </w:t>
            </w:r>
            <w:r w:rsidRPr="00C12EBD">
              <w:rPr>
                <w:i/>
                <w:iCs/>
              </w:rPr>
              <w:t>p</w:t>
            </w:r>
            <w:r w:rsidRPr="00C12EBD">
              <w:t xml:space="preserve"> ≥ .105</w:t>
            </w:r>
          </w:p>
        </w:tc>
      </w:tr>
      <w:tr w:rsidR="000A1B0D" w:rsidRPr="005B5C70" w14:paraId="34C069CB" w14:textId="77777777" w:rsidTr="008A435C">
        <w:trPr>
          <w:trHeight w:val="3251"/>
        </w:trPr>
        <w:tc>
          <w:tcPr>
            <w:tcW w:w="1275" w:type="dxa"/>
          </w:tcPr>
          <w:p w14:paraId="2B39F423" w14:textId="0E728CF4" w:rsidR="000A1B0D" w:rsidRDefault="000A1B0D" w:rsidP="007912D9">
            <w:pPr>
              <w:snapToGrid w:val="0"/>
              <w:spacing w:line="240" w:lineRule="auto"/>
              <w:jc w:val="left"/>
            </w:pPr>
            <w:r>
              <w:lastRenderedPageBreak/>
              <w:t>amplitude</w:t>
            </w:r>
          </w:p>
        </w:tc>
        <w:tc>
          <w:tcPr>
            <w:tcW w:w="4224" w:type="dxa"/>
          </w:tcPr>
          <w:p w14:paraId="18FC79E6" w14:textId="77777777" w:rsidR="000A1B0D" w:rsidRDefault="000A1B0D" w:rsidP="007912D9">
            <w:pPr>
              <w:pStyle w:val="ListParagraph"/>
              <w:numPr>
                <w:ilvl w:val="0"/>
                <w:numId w:val="20"/>
              </w:numPr>
              <w:snapToGrid w:val="0"/>
              <w:spacing w:line="240" w:lineRule="auto"/>
              <w:ind w:left="170" w:hanging="170"/>
              <w:jc w:val="left"/>
            </w:pPr>
            <w:r>
              <w:t xml:space="preserve">publication year </w:t>
            </w:r>
            <w:r w:rsidRPr="00E628A0">
              <w:t>(</w:t>
            </w:r>
            <w:r w:rsidRPr="00E628A0">
              <w:rPr>
                <w:i/>
                <w:iCs/>
              </w:rPr>
              <w:t>z</w:t>
            </w:r>
            <w:r w:rsidRPr="00E628A0">
              <w:t xml:space="preserve"> = 2.96, </w:t>
            </w:r>
            <w:r w:rsidRPr="00E628A0">
              <w:rPr>
                <w:i/>
                <w:iCs/>
              </w:rPr>
              <w:t>p</w:t>
            </w:r>
            <w:r w:rsidRPr="00E628A0">
              <w:t xml:space="preserve"> = .003</w:t>
            </w:r>
            <w:r>
              <w:t>)**</w:t>
            </w:r>
          </w:p>
          <w:p w14:paraId="28DD2E1E" w14:textId="77777777" w:rsidR="000A1B0D" w:rsidRDefault="000A1B0D" w:rsidP="007912D9">
            <w:pPr>
              <w:pStyle w:val="ListParagraph"/>
              <w:numPr>
                <w:ilvl w:val="0"/>
                <w:numId w:val="20"/>
              </w:numPr>
              <w:snapToGrid w:val="0"/>
              <w:spacing w:line="240" w:lineRule="auto"/>
              <w:ind w:left="170" w:hanging="170"/>
              <w:jc w:val="left"/>
            </w:pPr>
            <w:r w:rsidRPr="00E628A0">
              <w:t>ISI (</w:t>
            </w:r>
            <w:r w:rsidRPr="00E628A0">
              <w:rPr>
                <w:i/>
                <w:iCs/>
              </w:rPr>
              <w:t>z</w:t>
            </w:r>
            <w:r w:rsidRPr="00E628A0">
              <w:t xml:space="preserve"> = 4.07, </w:t>
            </w:r>
            <w:r w:rsidRPr="00E628A0">
              <w:rPr>
                <w:i/>
                <w:iCs/>
              </w:rPr>
              <w:t>p</w:t>
            </w:r>
            <w:r w:rsidRPr="00E628A0">
              <w:t xml:space="preserve"> &lt; .001)</w:t>
            </w:r>
            <w:r>
              <w:t>***</w:t>
            </w:r>
          </w:p>
          <w:p w14:paraId="42053DD2" w14:textId="77777777" w:rsidR="00992B96" w:rsidRDefault="000A1B0D" w:rsidP="007912D9">
            <w:pPr>
              <w:pStyle w:val="ListParagraph"/>
              <w:numPr>
                <w:ilvl w:val="0"/>
                <w:numId w:val="20"/>
              </w:numPr>
              <w:snapToGrid w:val="0"/>
              <w:spacing w:line="240" w:lineRule="auto"/>
              <w:ind w:left="170" w:hanging="170"/>
              <w:jc w:val="left"/>
            </w:pPr>
            <w:r w:rsidRPr="00E628A0">
              <w:t>mean experimental time (</w:t>
            </w:r>
            <w:r w:rsidRPr="00E628A0">
              <w:rPr>
                <w:i/>
                <w:iCs/>
              </w:rPr>
              <w:t>z</w:t>
            </w:r>
            <w:r w:rsidRPr="00E628A0">
              <w:t xml:space="preserve"> = 2.51,</w:t>
            </w:r>
          </w:p>
          <w:p w14:paraId="483F0C44" w14:textId="140940BD" w:rsidR="000A1B0D" w:rsidRDefault="000A1B0D" w:rsidP="00992B96">
            <w:pPr>
              <w:pStyle w:val="ListParagraph"/>
              <w:snapToGrid w:val="0"/>
              <w:spacing w:line="240" w:lineRule="auto"/>
              <w:ind w:left="170"/>
              <w:jc w:val="left"/>
            </w:pPr>
            <w:r w:rsidRPr="00E628A0">
              <w:rPr>
                <w:i/>
                <w:iCs/>
              </w:rPr>
              <w:t>p</w:t>
            </w:r>
            <w:r w:rsidRPr="00E628A0">
              <w:t xml:space="preserve"> = .012</w:t>
            </w:r>
            <w:r>
              <w:t>)*</w:t>
            </w:r>
          </w:p>
          <w:p w14:paraId="7A3FB04C" w14:textId="77777777" w:rsidR="00992B96" w:rsidRDefault="000A1B0D" w:rsidP="007912D9">
            <w:pPr>
              <w:pStyle w:val="ListParagraph"/>
              <w:numPr>
                <w:ilvl w:val="0"/>
                <w:numId w:val="20"/>
              </w:numPr>
              <w:snapToGrid w:val="0"/>
              <w:spacing w:line="240" w:lineRule="auto"/>
              <w:ind w:left="170" w:hanging="170"/>
              <w:jc w:val="left"/>
            </w:pPr>
            <w:r>
              <w:t xml:space="preserve">study identification number: </w:t>
            </w:r>
            <w:r w:rsidRPr="00F106FF">
              <w:t>Porcaro et al.</w:t>
            </w:r>
            <w:r>
              <w:t xml:space="preserve"> (</w:t>
            </w:r>
            <w:r w:rsidRPr="00F106FF">
              <w:t>2006</w:t>
            </w:r>
            <w:r>
              <w:t>)</w:t>
            </w:r>
            <w:r w:rsidRPr="00F106FF">
              <w:t xml:space="preserve"> &gt; all others </w:t>
            </w:r>
            <w:r w:rsidRPr="00E628A0">
              <w:t>(</w:t>
            </w:r>
            <w:r w:rsidRPr="00E628A0">
              <w:rPr>
                <w:i/>
                <w:iCs/>
              </w:rPr>
              <w:t>z</w:t>
            </w:r>
            <w:r w:rsidRPr="00E628A0">
              <w:t xml:space="preserve"> = 4.08,</w:t>
            </w:r>
          </w:p>
          <w:p w14:paraId="35C65E9A" w14:textId="4F689597" w:rsidR="000A1B0D" w:rsidRDefault="000A1B0D" w:rsidP="00992B96">
            <w:pPr>
              <w:pStyle w:val="ListParagraph"/>
              <w:snapToGrid w:val="0"/>
              <w:spacing w:line="240" w:lineRule="auto"/>
              <w:ind w:left="170"/>
              <w:jc w:val="left"/>
            </w:pPr>
            <w:r w:rsidRPr="00E628A0">
              <w:rPr>
                <w:i/>
                <w:iCs/>
              </w:rPr>
              <w:t>p</w:t>
            </w:r>
            <w:r w:rsidRPr="00E628A0">
              <w:t xml:space="preserve"> &lt; . 001)</w:t>
            </w:r>
            <w:r>
              <w:t>***</w:t>
            </w:r>
          </w:p>
          <w:p w14:paraId="21C15DC9" w14:textId="77777777" w:rsidR="00992B96" w:rsidRDefault="000A1B0D" w:rsidP="007912D9">
            <w:pPr>
              <w:pStyle w:val="ListParagraph"/>
              <w:numPr>
                <w:ilvl w:val="0"/>
                <w:numId w:val="20"/>
              </w:numPr>
              <w:snapToGrid w:val="0"/>
              <w:spacing w:line="240" w:lineRule="auto"/>
              <w:ind w:left="170" w:hanging="170"/>
              <w:jc w:val="left"/>
            </w:pPr>
            <w:r w:rsidRPr="0015374F">
              <w:t xml:space="preserve">stimulus type: pure tones vs. </w:t>
            </w:r>
            <w:r w:rsidRPr="00E628A0">
              <w:t xml:space="preserve">tone bursts </w:t>
            </w:r>
            <w:r>
              <w:t>&amp;</w:t>
            </w:r>
            <w:r w:rsidRPr="00E628A0">
              <w:t xml:space="preserve"> light flashes</w:t>
            </w:r>
            <w:r w:rsidRPr="00E628A0">
              <w:rPr>
                <w:color w:val="FF0000"/>
              </w:rPr>
              <w:t xml:space="preserve"> </w:t>
            </w:r>
            <w:r w:rsidRPr="00E628A0">
              <w:t>(</w:t>
            </w:r>
            <w:r w:rsidRPr="00E628A0">
              <w:rPr>
                <w:i/>
                <w:iCs/>
              </w:rPr>
              <w:t>z</w:t>
            </w:r>
            <w:r w:rsidRPr="00E628A0">
              <w:t xml:space="preserve"> ≥ 4.45,</w:t>
            </w:r>
          </w:p>
          <w:p w14:paraId="162801E1" w14:textId="6129F5A3" w:rsidR="000A1B0D" w:rsidRPr="0015374F" w:rsidRDefault="000A1B0D" w:rsidP="00992B96">
            <w:pPr>
              <w:pStyle w:val="ListParagraph"/>
              <w:snapToGrid w:val="0"/>
              <w:spacing w:line="240" w:lineRule="auto"/>
              <w:ind w:left="170"/>
              <w:jc w:val="left"/>
            </w:pPr>
            <w:r w:rsidRPr="00E628A0">
              <w:rPr>
                <w:i/>
                <w:iCs/>
              </w:rPr>
              <w:t>p</w:t>
            </w:r>
            <w:r w:rsidRPr="00E628A0">
              <w:t xml:space="preserve"> &lt; .001</w:t>
            </w:r>
            <w:r>
              <w:t>)***</w:t>
            </w:r>
          </w:p>
          <w:p w14:paraId="17DCD69A" w14:textId="3A5BA549" w:rsidR="000A1B0D" w:rsidRDefault="000A1B0D" w:rsidP="007912D9">
            <w:pPr>
              <w:pStyle w:val="ListParagraph"/>
              <w:numPr>
                <w:ilvl w:val="0"/>
                <w:numId w:val="20"/>
              </w:numPr>
              <w:snapToGrid w:val="0"/>
              <w:spacing w:line="240" w:lineRule="auto"/>
              <w:ind w:left="170" w:hanging="170"/>
              <w:jc w:val="left"/>
            </w:pPr>
            <w:r w:rsidRPr="00E628A0">
              <w:t>GA group</w:t>
            </w:r>
            <w:r w:rsidR="00B25265">
              <w:t>: 35</w:t>
            </w:r>
            <w:r w:rsidR="00AA0086">
              <w:t xml:space="preserve"> WG</w:t>
            </w:r>
            <w:r w:rsidR="00376F18">
              <w:t xml:space="preserve"> &gt;</w:t>
            </w:r>
            <w:r w:rsidR="00B25265">
              <w:t xml:space="preserve"> all others</w:t>
            </w:r>
          </w:p>
          <w:p w14:paraId="0E219ED3" w14:textId="318531FD" w:rsidR="000A1B0D" w:rsidRDefault="000A1B0D" w:rsidP="007912D9">
            <w:pPr>
              <w:pStyle w:val="ListParagraph"/>
              <w:numPr>
                <w:ilvl w:val="0"/>
                <w:numId w:val="20"/>
              </w:numPr>
              <w:snapToGrid w:val="0"/>
              <w:spacing w:line="240" w:lineRule="auto"/>
              <w:ind w:left="170" w:hanging="170"/>
              <w:jc w:val="left"/>
            </w:pPr>
            <w:r w:rsidRPr="00E628A0">
              <w:t>delivery methods</w:t>
            </w:r>
            <w:r>
              <w:t xml:space="preserve">: </w:t>
            </w:r>
            <w:r w:rsidRPr="00E628A0">
              <w:t>tube</w:t>
            </w:r>
            <w:r>
              <w:t xml:space="preserve"> &gt; all others</w:t>
            </w:r>
          </w:p>
          <w:p w14:paraId="70F993C4" w14:textId="43C9DAF0" w:rsidR="00627FBA" w:rsidRDefault="000A1B0D" w:rsidP="007912D9">
            <w:pPr>
              <w:pStyle w:val="ListParagraph"/>
              <w:numPr>
                <w:ilvl w:val="0"/>
                <w:numId w:val="20"/>
              </w:numPr>
              <w:snapToGrid w:val="0"/>
              <w:spacing w:line="240" w:lineRule="auto"/>
              <w:ind w:left="170" w:hanging="170"/>
              <w:jc w:val="left"/>
            </w:pPr>
            <w:r w:rsidRPr="00E628A0">
              <w:t>stimulus durations (</w:t>
            </w:r>
            <w:r w:rsidRPr="00E628A0">
              <w:rPr>
                <w:i/>
                <w:iCs/>
              </w:rPr>
              <w:t>z</w:t>
            </w:r>
            <w:r w:rsidRPr="00E628A0">
              <w:t xml:space="preserve"> = 1.67, </w:t>
            </w:r>
            <w:r w:rsidRPr="00E628A0">
              <w:rPr>
                <w:i/>
                <w:iCs/>
              </w:rPr>
              <w:t>p</w:t>
            </w:r>
            <w:r w:rsidRPr="00E628A0">
              <w:t xml:space="preserve"> .095</w:t>
            </w:r>
            <w:r>
              <w:t>)</w:t>
            </w:r>
          </w:p>
          <w:p w14:paraId="0F99AD31" w14:textId="7700B3AB" w:rsidR="000A1B0D" w:rsidRDefault="000A1B0D" w:rsidP="007912D9">
            <w:pPr>
              <w:pStyle w:val="ListParagraph"/>
              <w:numPr>
                <w:ilvl w:val="0"/>
                <w:numId w:val="20"/>
              </w:numPr>
              <w:snapToGrid w:val="0"/>
              <w:spacing w:line="240" w:lineRule="auto"/>
              <w:ind w:left="170" w:hanging="170"/>
              <w:jc w:val="left"/>
            </w:pPr>
            <w:r>
              <w:t xml:space="preserve">all others: </w:t>
            </w:r>
            <w:r w:rsidRPr="00627FBA">
              <w:rPr>
                <w:i/>
                <w:iCs/>
              </w:rPr>
              <w:t>p</w:t>
            </w:r>
            <w:r w:rsidRPr="00E628A0">
              <w:t xml:space="preserve"> ≥ .129</w:t>
            </w:r>
          </w:p>
        </w:tc>
        <w:tc>
          <w:tcPr>
            <w:tcW w:w="4224" w:type="dxa"/>
          </w:tcPr>
          <w:p w14:paraId="24EEAAC0" w14:textId="77777777" w:rsidR="000A1B0D" w:rsidRDefault="000A1B0D" w:rsidP="007912D9">
            <w:pPr>
              <w:pStyle w:val="ListParagraph"/>
              <w:numPr>
                <w:ilvl w:val="0"/>
                <w:numId w:val="21"/>
              </w:numPr>
              <w:snapToGrid w:val="0"/>
              <w:spacing w:line="240" w:lineRule="auto"/>
              <w:ind w:left="170" w:hanging="170"/>
              <w:jc w:val="left"/>
            </w:pPr>
            <w:r w:rsidRPr="00E628A0">
              <w:t>publication date (</w:t>
            </w:r>
            <w:r w:rsidRPr="00E628A0">
              <w:rPr>
                <w:i/>
                <w:iCs/>
              </w:rPr>
              <w:t>z</w:t>
            </w:r>
            <w:r w:rsidRPr="00E628A0">
              <w:t xml:space="preserve"> = 2.42, </w:t>
            </w:r>
            <w:r w:rsidRPr="00E628A0">
              <w:rPr>
                <w:i/>
                <w:iCs/>
              </w:rPr>
              <w:t>p</w:t>
            </w:r>
            <w:r w:rsidRPr="00E628A0">
              <w:t xml:space="preserve"> = .015</w:t>
            </w:r>
            <w:r>
              <w:t>)*</w:t>
            </w:r>
          </w:p>
          <w:p w14:paraId="73195586" w14:textId="77777777" w:rsidR="000A1B0D" w:rsidRDefault="000A1B0D" w:rsidP="007912D9">
            <w:pPr>
              <w:pStyle w:val="ListParagraph"/>
              <w:numPr>
                <w:ilvl w:val="0"/>
                <w:numId w:val="21"/>
              </w:numPr>
              <w:snapToGrid w:val="0"/>
              <w:spacing w:line="240" w:lineRule="auto"/>
              <w:ind w:left="170" w:hanging="170"/>
              <w:jc w:val="left"/>
            </w:pPr>
            <w:r w:rsidRPr="00E628A0">
              <w:t>ISI (</w:t>
            </w:r>
            <w:r w:rsidRPr="00E628A0">
              <w:rPr>
                <w:i/>
                <w:iCs/>
              </w:rPr>
              <w:t>z</w:t>
            </w:r>
            <w:r w:rsidRPr="00E628A0">
              <w:t xml:space="preserve"> = 3.08, </w:t>
            </w:r>
            <w:r w:rsidRPr="00E628A0">
              <w:rPr>
                <w:i/>
                <w:iCs/>
              </w:rPr>
              <w:t>p</w:t>
            </w:r>
            <w:r w:rsidRPr="00E628A0">
              <w:t xml:space="preserve"> = .002)</w:t>
            </w:r>
            <w:r>
              <w:t>**</w:t>
            </w:r>
          </w:p>
          <w:p w14:paraId="17B4AFA7" w14:textId="77777777" w:rsidR="00AA0086" w:rsidRDefault="000A1B0D" w:rsidP="007912D9">
            <w:pPr>
              <w:pStyle w:val="ListParagraph"/>
              <w:numPr>
                <w:ilvl w:val="0"/>
                <w:numId w:val="21"/>
              </w:numPr>
              <w:snapToGrid w:val="0"/>
              <w:spacing w:line="240" w:lineRule="auto"/>
              <w:ind w:left="170" w:hanging="170"/>
              <w:jc w:val="left"/>
            </w:pPr>
            <w:r>
              <w:t xml:space="preserve">study identification number: </w:t>
            </w:r>
            <w:r w:rsidRPr="00F106FF">
              <w:t>Porcaro et al.</w:t>
            </w:r>
            <w:r>
              <w:t xml:space="preserve"> (</w:t>
            </w:r>
            <w:r w:rsidRPr="00F106FF">
              <w:t>2006</w:t>
            </w:r>
            <w:r>
              <w:t>)</w:t>
            </w:r>
            <w:r w:rsidRPr="00F106FF">
              <w:t xml:space="preserve"> &gt; all others </w:t>
            </w:r>
            <w:r w:rsidRPr="00E628A0">
              <w:t>(</w:t>
            </w:r>
            <w:r w:rsidRPr="00E628A0">
              <w:rPr>
                <w:i/>
                <w:iCs/>
              </w:rPr>
              <w:t>z</w:t>
            </w:r>
            <w:r w:rsidRPr="00E628A0">
              <w:t xml:space="preserve"> = 4.08,</w:t>
            </w:r>
          </w:p>
          <w:p w14:paraId="2DF2E45A" w14:textId="1FE7B919" w:rsidR="000A1B0D" w:rsidRDefault="000A1B0D" w:rsidP="00AA0086">
            <w:pPr>
              <w:pStyle w:val="ListParagraph"/>
              <w:snapToGrid w:val="0"/>
              <w:spacing w:line="240" w:lineRule="auto"/>
              <w:ind w:left="170"/>
              <w:jc w:val="left"/>
            </w:pPr>
            <w:r w:rsidRPr="00E628A0">
              <w:rPr>
                <w:i/>
                <w:iCs/>
              </w:rPr>
              <w:t>p</w:t>
            </w:r>
            <w:r w:rsidRPr="00E628A0">
              <w:t xml:space="preserve"> &lt; . 001)</w:t>
            </w:r>
            <w:r>
              <w:t>***</w:t>
            </w:r>
          </w:p>
          <w:p w14:paraId="5A2F0F1C" w14:textId="77777777" w:rsidR="000A1B0D" w:rsidRDefault="000A1B0D" w:rsidP="007912D9">
            <w:pPr>
              <w:pStyle w:val="ListParagraph"/>
              <w:numPr>
                <w:ilvl w:val="0"/>
                <w:numId w:val="21"/>
              </w:numPr>
              <w:snapToGrid w:val="0"/>
              <w:spacing w:line="240" w:lineRule="auto"/>
              <w:ind w:left="170" w:hanging="170"/>
              <w:jc w:val="left"/>
            </w:pPr>
            <w:r w:rsidRPr="0015374F">
              <w:t xml:space="preserve">stimulus type: pure tones vs. </w:t>
            </w:r>
            <w:r w:rsidRPr="00E628A0">
              <w:t>tone burst</w:t>
            </w:r>
            <w:r>
              <w:t>s (</w:t>
            </w:r>
            <w:r w:rsidRPr="00E628A0">
              <w:rPr>
                <w:i/>
                <w:iCs/>
              </w:rPr>
              <w:t>z</w:t>
            </w:r>
            <w:r w:rsidRPr="00E628A0">
              <w:t xml:space="preserve"> = 3.52, </w:t>
            </w:r>
            <w:r w:rsidRPr="00E628A0">
              <w:rPr>
                <w:i/>
                <w:iCs/>
              </w:rPr>
              <w:t>p</w:t>
            </w:r>
            <w:r w:rsidRPr="00E628A0">
              <w:t xml:space="preserve"> &lt; .001</w:t>
            </w:r>
            <w:r>
              <w:t>)***</w:t>
            </w:r>
          </w:p>
          <w:p w14:paraId="6957A446" w14:textId="5A638AC6" w:rsidR="000A1B0D" w:rsidRDefault="000A1B0D" w:rsidP="007912D9">
            <w:pPr>
              <w:pStyle w:val="ListParagraph"/>
              <w:numPr>
                <w:ilvl w:val="0"/>
                <w:numId w:val="21"/>
              </w:numPr>
              <w:snapToGrid w:val="0"/>
              <w:spacing w:line="240" w:lineRule="auto"/>
              <w:ind w:left="170" w:hanging="170"/>
              <w:jc w:val="left"/>
            </w:pPr>
            <w:r>
              <w:t>all others:</w:t>
            </w:r>
            <w:r w:rsidRPr="00FD0238">
              <w:rPr>
                <w:i/>
                <w:iCs/>
              </w:rPr>
              <w:t xml:space="preserve"> p</w:t>
            </w:r>
            <w:r w:rsidRPr="00E628A0">
              <w:t xml:space="preserve"> ≥ .115</w:t>
            </w:r>
          </w:p>
        </w:tc>
        <w:tc>
          <w:tcPr>
            <w:tcW w:w="4225" w:type="dxa"/>
          </w:tcPr>
          <w:p w14:paraId="22441D6F" w14:textId="77777777" w:rsidR="000A1B0D" w:rsidRDefault="000A1B0D" w:rsidP="007912D9">
            <w:pPr>
              <w:pStyle w:val="ListParagraph"/>
              <w:numPr>
                <w:ilvl w:val="0"/>
                <w:numId w:val="22"/>
              </w:numPr>
              <w:spacing w:line="240" w:lineRule="auto"/>
              <w:ind w:left="170" w:hanging="170"/>
              <w:jc w:val="left"/>
            </w:pPr>
            <w:r w:rsidRPr="00E628A0">
              <w:t>publication date</w:t>
            </w:r>
            <w:r>
              <w:t xml:space="preserve"> (</w:t>
            </w:r>
            <w:r w:rsidRPr="00E628A0">
              <w:rPr>
                <w:i/>
                <w:iCs/>
              </w:rPr>
              <w:t>z</w:t>
            </w:r>
            <w:r w:rsidRPr="00E628A0">
              <w:t xml:space="preserve"> = </w:t>
            </w:r>
            <w:r>
              <w:t>2</w:t>
            </w:r>
            <w:r w:rsidRPr="00E628A0">
              <w:t xml:space="preserve">.62, </w:t>
            </w:r>
            <w:r w:rsidRPr="00E628A0">
              <w:rPr>
                <w:i/>
                <w:iCs/>
              </w:rPr>
              <w:t>p</w:t>
            </w:r>
            <w:r w:rsidRPr="00E628A0">
              <w:t xml:space="preserve"> = .009</w:t>
            </w:r>
            <w:r>
              <w:t>)**</w:t>
            </w:r>
          </w:p>
          <w:p w14:paraId="22AB0F4B" w14:textId="77777777" w:rsidR="00AA0086" w:rsidRDefault="000A1B0D" w:rsidP="007912D9">
            <w:pPr>
              <w:pStyle w:val="ListParagraph"/>
              <w:numPr>
                <w:ilvl w:val="0"/>
                <w:numId w:val="22"/>
              </w:numPr>
              <w:spacing w:line="240" w:lineRule="auto"/>
              <w:ind w:left="170" w:hanging="170"/>
              <w:jc w:val="left"/>
            </w:pPr>
            <w:r>
              <w:t xml:space="preserve">number of total </w:t>
            </w:r>
            <w:r w:rsidRPr="00E628A0">
              <w:t>presentations</w:t>
            </w:r>
          </w:p>
          <w:p w14:paraId="2A29F009" w14:textId="26C65B58" w:rsidR="000A1B0D" w:rsidRDefault="000A1B0D" w:rsidP="00AA0086">
            <w:pPr>
              <w:pStyle w:val="ListParagraph"/>
              <w:spacing w:line="240" w:lineRule="auto"/>
              <w:ind w:left="170"/>
              <w:jc w:val="left"/>
            </w:pPr>
            <w:r>
              <w:t>(</w:t>
            </w:r>
            <w:r w:rsidRPr="00E628A0">
              <w:rPr>
                <w:i/>
                <w:iCs/>
              </w:rPr>
              <w:t>z</w:t>
            </w:r>
            <w:r w:rsidRPr="00E628A0">
              <w:t xml:space="preserve"> = </w:t>
            </w:r>
            <w:r>
              <w:t>-</w:t>
            </w:r>
            <w:r w:rsidRPr="00E628A0">
              <w:t xml:space="preserve">2.62, </w:t>
            </w:r>
            <w:r w:rsidRPr="00E628A0">
              <w:rPr>
                <w:i/>
                <w:iCs/>
              </w:rPr>
              <w:t>p</w:t>
            </w:r>
            <w:r w:rsidRPr="00E628A0">
              <w:t xml:space="preserve"> = .009</w:t>
            </w:r>
            <w:r>
              <w:t>)**</w:t>
            </w:r>
          </w:p>
          <w:p w14:paraId="25EA5267" w14:textId="77777777" w:rsidR="000A1B0D" w:rsidRDefault="000A1B0D" w:rsidP="007912D9">
            <w:pPr>
              <w:pStyle w:val="ListParagraph"/>
              <w:numPr>
                <w:ilvl w:val="0"/>
                <w:numId w:val="22"/>
              </w:numPr>
              <w:spacing w:line="240" w:lineRule="auto"/>
              <w:ind w:left="170" w:hanging="170"/>
              <w:jc w:val="left"/>
            </w:pPr>
            <w:r>
              <w:t>study quality (</w:t>
            </w:r>
            <w:r w:rsidRPr="00E628A0">
              <w:rPr>
                <w:i/>
                <w:iCs/>
              </w:rPr>
              <w:t>z</w:t>
            </w:r>
            <w:r w:rsidRPr="00E628A0">
              <w:t xml:space="preserve"> = 2.62, </w:t>
            </w:r>
            <w:r w:rsidRPr="00E628A0">
              <w:rPr>
                <w:i/>
                <w:iCs/>
              </w:rPr>
              <w:t>p</w:t>
            </w:r>
            <w:r w:rsidRPr="00E628A0">
              <w:t xml:space="preserve"> = .009</w:t>
            </w:r>
            <w:r>
              <w:t>)**</w:t>
            </w:r>
          </w:p>
          <w:p w14:paraId="4499EA57" w14:textId="77777777" w:rsidR="00AA0086" w:rsidRDefault="000A1B0D" w:rsidP="007912D9">
            <w:pPr>
              <w:pStyle w:val="ListParagraph"/>
              <w:numPr>
                <w:ilvl w:val="0"/>
                <w:numId w:val="22"/>
              </w:numPr>
              <w:spacing w:line="240" w:lineRule="auto"/>
              <w:ind w:left="170" w:hanging="170"/>
              <w:jc w:val="left"/>
            </w:pPr>
            <w:r>
              <w:t>stimulus duration (</w:t>
            </w:r>
            <w:r w:rsidRPr="00E628A0">
              <w:rPr>
                <w:i/>
                <w:iCs/>
              </w:rPr>
              <w:t>z</w:t>
            </w:r>
            <w:r w:rsidRPr="00E628A0">
              <w:t xml:space="preserve"> = -2.62,</w:t>
            </w:r>
          </w:p>
          <w:p w14:paraId="2967F7AF" w14:textId="7AEF2CE3" w:rsidR="000A1B0D" w:rsidRDefault="000A1B0D" w:rsidP="00AA0086">
            <w:pPr>
              <w:pStyle w:val="ListParagraph"/>
              <w:spacing w:line="240" w:lineRule="auto"/>
              <w:ind w:left="170"/>
              <w:jc w:val="left"/>
            </w:pPr>
            <w:r w:rsidRPr="00E628A0">
              <w:rPr>
                <w:i/>
                <w:iCs/>
              </w:rPr>
              <w:t>p</w:t>
            </w:r>
            <w:r w:rsidRPr="00E628A0">
              <w:t xml:space="preserve"> = .009</w:t>
            </w:r>
            <w:r>
              <w:t>)**</w:t>
            </w:r>
          </w:p>
          <w:p w14:paraId="1495CC3E" w14:textId="77777777" w:rsidR="000A1B0D" w:rsidRDefault="000A1B0D" w:rsidP="007912D9">
            <w:pPr>
              <w:pStyle w:val="ListParagraph"/>
              <w:numPr>
                <w:ilvl w:val="0"/>
                <w:numId w:val="22"/>
              </w:numPr>
              <w:spacing w:line="240" w:lineRule="auto"/>
              <w:ind w:left="170" w:hanging="170"/>
              <w:jc w:val="left"/>
            </w:pPr>
            <w:r>
              <w:t>ISI (</w:t>
            </w:r>
            <w:r w:rsidRPr="00E628A0">
              <w:rPr>
                <w:i/>
                <w:iCs/>
              </w:rPr>
              <w:t>z</w:t>
            </w:r>
            <w:r w:rsidRPr="00E628A0">
              <w:t xml:space="preserve"> = 2.62, </w:t>
            </w:r>
            <w:r w:rsidRPr="00E628A0">
              <w:rPr>
                <w:i/>
                <w:iCs/>
              </w:rPr>
              <w:t>p</w:t>
            </w:r>
            <w:r w:rsidRPr="00E628A0">
              <w:t xml:space="preserve"> = .009</w:t>
            </w:r>
            <w:r>
              <w:t>)**</w:t>
            </w:r>
          </w:p>
          <w:p w14:paraId="4DB8F700" w14:textId="77777777" w:rsidR="000A1B0D" w:rsidRDefault="000A1B0D" w:rsidP="007912D9">
            <w:pPr>
              <w:pStyle w:val="ListParagraph"/>
              <w:numPr>
                <w:ilvl w:val="0"/>
                <w:numId w:val="20"/>
              </w:numPr>
              <w:snapToGrid w:val="0"/>
              <w:spacing w:line="240" w:lineRule="auto"/>
              <w:ind w:left="170" w:hanging="170"/>
              <w:jc w:val="left"/>
              <w:rPr>
                <w:lang w:val="fr-FR"/>
              </w:rPr>
            </w:pPr>
            <w:r w:rsidRPr="00E82A99">
              <w:rPr>
                <w:lang w:val="fr-FR"/>
              </w:rPr>
              <w:t>ratio stimulus duration/ ISI (</w:t>
            </w:r>
            <w:r w:rsidRPr="00E82A99">
              <w:rPr>
                <w:i/>
                <w:iCs/>
                <w:lang w:val="fr-FR"/>
              </w:rPr>
              <w:t>z</w:t>
            </w:r>
            <w:r w:rsidRPr="00E82A99">
              <w:rPr>
                <w:lang w:val="fr-FR"/>
              </w:rPr>
              <w:t xml:space="preserve"> = -2.62, </w:t>
            </w:r>
            <w:r w:rsidRPr="00E82A99">
              <w:rPr>
                <w:i/>
                <w:iCs/>
                <w:lang w:val="fr-FR"/>
              </w:rPr>
              <w:t>p</w:t>
            </w:r>
            <w:r w:rsidRPr="00E82A99">
              <w:rPr>
                <w:lang w:val="fr-FR"/>
              </w:rPr>
              <w:t xml:space="preserve"> = .009)</w:t>
            </w:r>
            <w:r w:rsidRPr="005B5C70">
              <w:rPr>
                <w:lang w:val="fr-FR"/>
              </w:rPr>
              <w:t>**</w:t>
            </w:r>
          </w:p>
          <w:p w14:paraId="62460F28" w14:textId="4BE8A120" w:rsidR="000A1B0D" w:rsidRPr="00FD0238" w:rsidRDefault="000A1B0D" w:rsidP="007912D9">
            <w:pPr>
              <w:pStyle w:val="ListParagraph"/>
              <w:numPr>
                <w:ilvl w:val="0"/>
                <w:numId w:val="20"/>
              </w:numPr>
              <w:snapToGrid w:val="0"/>
              <w:spacing w:line="240" w:lineRule="auto"/>
              <w:ind w:left="170" w:hanging="170"/>
              <w:jc w:val="left"/>
              <w:rPr>
                <w:lang w:val="fr-FR"/>
              </w:rPr>
            </w:pPr>
            <w:r>
              <w:t>all others:</w:t>
            </w:r>
            <w:r w:rsidRPr="00FD0238">
              <w:rPr>
                <w:i/>
                <w:iCs/>
              </w:rPr>
              <w:t xml:space="preserve"> p</w:t>
            </w:r>
            <w:r w:rsidRPr="00E628A0">
              <w:t xml:space="preserve"> ≥ .919</w:t>
            </w:r>
            <w:r>
              <w:t xml:space="preserve"> (continuous variables)</w:t>
            </w:r>
          </w:p>
        </w:tc>
      </w:tr>
    </w:tbl>
    <w:p w14:paraId="037700C3" w14:textId="6324B84B" w:rsidR="001D0CF4" w:rsidRDefault="001D0CF4" w:rsidP="00F27296">
      <w:pPr>
        <w:spacing w:before="120" w:after="0"/>
        <w:contextualSpacing w:val="0"/>
      </w:pPr>
      <w:r w:rsidRPr="006810D8">
        <w:rPr>
          <w:b/>
          <w:bCs/>
        </w:rPr>
        <w:t>Note</w:t>
      </w:r>
      <w:r w:rsidR="006810D8">
        <w:rPr>
          <w:b/>
          <w:bCs/>
        </w:rPr>
        <w:t>:</w:t>
      </w:r>
      <w:r>
        <w:t xml:space="preserve"> </w:t>
      </w:r>
      <w:r w:rsidR="001D5D4D" w:rsidRPr="000E1B39">
        <w:t xml:space="preserve">Asterix </w:t>
      </w:r>
      <w:r w:rsidR="001D5D4D">
        <w:t xml:space="preserve">*, **, and *** </w:t>
      </w:r>
      <w:r w:rsidR="001D5D4D" w:rsidRPr="000E1B39">
        <w:t>indicate significant effects</w:t>
      </w:r>
      <w:r w:rsidR="001D5D4D">
        <w:t xml:space="preserve"> for </w:t>
      </w:r>
      <w:r w:rsidR="001D5D4D" w:rsidRPr="000E1B39">
        <w:rPr>
          <w:i/>
          <w:iCs/>
        </w:rPr>
        <w:t>p</w:t>
      </w:r>
      <w:r w:rsidR="001D5D4D">
        <w:t xml:space="preserve"> &lt; .05, </w:t>
      </w:r>
      <w:r w:rsidR="001D5D4D" w:rsidRPr="000E1B39">
        <w:rPr>
          <w:i/>
          <w:iCs/>
        </w:rPr>
        <w:t>p</w:t>
      </w:r>
      <w:r w:rsidR="001D5D4D">
        <w:rPr>
          <w:i/>
          <w:iCs/>
        </w:rPr>
        <w:t xml:space="preserve"> &lt; </w:t>
      </w:r>
      <w:r w:rsidR="001D5D4D" w:rsidRPr="000E1B39">
        <w:t>.</w:t>
      </w:r>
      <w:r w:rsidR="001D5D4D">
        <w:t xml:space="preserve">01, and </w:t>
      </w:r>
      <w:r w:rsidR="001D5D4D" w:rsidRPr="000E1B39">
        <w:rPr>
          <w:i/>
          <w:iCs/>
        </w:rPr>
        <w:t>p</w:t>
      </w:r>
      <w:r w:rsidR="001D5D4D" w:rsidRPr="004C7703">
        <w:t xml:space="preserve"> </w:t>
      </w:r>
      <w:r w:rsidR="001D5D4D">
        <w:t>&lt; .001, respectively.</w:t>
      </w:r>
      <w:r>
        <w:t xml:space="preserve"> </w:t>
      </w:r>
      <w:r w:rsidR="00EC5E98">
        <w:t>GA = gestational age, AM tones = amplitude modulated tones,</w:t>
      </w:r>
      <w:r w:rsidR="00EC5E98" w:rsidRPr="00EC5E98">
        <w:t xml:space="preserve"> </w:t>
      </w:r>
      <w:r w:rsidR="00EC5E98">
        <w:t>ISI = interstimulus</w:t>
      </w:r>
      <w:r w:rsidR="00EC5E98" w:rsidRPr="00EC5E98">
        <w:t xml:space="preserve"> </w:t>
      </w:r>
      <w:r w:rsidR="00EC5E98">
        <w:t>interval</w:t>
      </w:r>
      <w:r w:rsidR="00F514FA">
        <w:t xml:space="preserve">, </w:t>
      </w:r>
      <w:r w:rsidR="00AA0086">
        <w:t xml:space="preserve">WG = weeks of gestation, </w:t>
      </w:r>
      <w:r w:rsidR="00F514FA">
        <w:t>SPL = sound pressure level</w:t>
      </w:r>
      <w:r w:rsidR="00EC5E98">
        <w:t xml:space="preserve">. </w:t>
      </w:r>
      <w:r>
        <w:t>T</w:t>
      </w:r>
      <w:r w:rsidRPr="00E628A0">
        <w:t>he significant difference between studies using light of 625 nm and 630 nm was unlikely to be caused by the wavelength as a difference of 5 nm</w:t>
      </w:r>
      <w:r w:rsidR="00C05AE7">
        <w:t xml:space="preserve"> was </w:t>
      </w:r>
      <w:r w:rsidRPr="00E628A0">
        <w:t>not visible for the human eye</w:t>
      </w:r>
      <w:r>
        <w:t>. O</w:t>
      </w:r>
      <w:r w:rsidRPr="00E628A0">
        <w:t>nly Draganova et al. (2018) used amplitude modulated tones and those were used in a habituation paradigm which could have led to the discrepancies compared to other auditory stimuli that were also used in simple designs.</w:t>
      </w:r>
    </w:p>
    <w:p w14:paraId="0010B02D" w14:textId="77777777" w:rsidR="001C0EFE" w:rsidRDefault="001C0EFE" w:rsidP="001D0CF4">
      <w:pPr>
        <w:spacing w:after="0"/>
        <w:ind w:firstLine="720"/>
      </w:pPr>
    </w:p>
    <w:p w14:paraId="00710163" w14:textId="1B436C9E" w:rsidR="001D0CF4" w:rsidRPr="001D0CF4" w:rsidRDefault="001D0CF4" w:rsidP="001D0CF4">
      <w:pPr>
        <w:tabs>
          <w:tab w:val="left" w:pos="795"/>
        </w:tabs>
        <w:sectPr w:rsidR="001D0CF4" w:rsidRPr="001D0CF4" w:rsidSect="001C0EFE">
          <w:pgSz w:w="16838" w:h="11906" w:orient="landscape"/>
          <w:pgMar w:top="1440" w:right="1440" w:bottom="1440" w:left="1440" w:header="708" w:footer="708" w:gutter="0"/>
          <w:cols w:space="708"/>
          <w:docGrid w:linePitch="360"/>
        </w:sectPr>
      </w:pPr>
      <w:r>
        <w:tab/>
      </w:r>
    </w:p>
    <w:p w14:paraId="0DA3AF50" w14:textId="5DF08E98" w:rsidR="00817F38" w:rsidRPr="000E1B39" w:rsidRDefault="001F45FB" w:rsidP="0017181D">
      <w:pPr>
        <w:spacing w:after="0"/>
      </w:pPr>
      <w:r w:rsidRPr="000E1B39">
        <w:lastRenderedPageBreak/>
        <w:t>Both</w:t>
      </w:r>
      <w:r w:rsidR="00E606B2" w:rsidRPr="000E1B39">
        <w:t xml:space="preserve"> the response latency</w:t>
      </w:r>
      <w:r w:rsidRPr="000E1B39">
        <w:t xml:space="preserve"> and the response amplitude show</w:t>
      </w:r>
      <w:r w:rsidR="00BA4F4C" w:rsidRPr="000E1B39">
        <w:t xml:space="preserve"> more significant moderating effects </w:t>
      </w:r>
      <w:r w:rsidR="00F20630" w:rsidRPr="000E1B39">
        <w:t>for</w:t>
      </w:r>
      <w:r w:rsidR="00E606B2" w:rsidRPr="000E1B39">
        <w:t xml:space="preserve"> visual </w:t>
      </w:r>
      <w:r w:rsidRPr="000E1B39">
        <w:t>compared to</w:t>
      </w:r>
      <w:r w:rsidR="00E606B2" w:rsidRPr="000E1B39">
        <w:t xml:space="preserve"> auditory </w:t>
      </w:r>
      <w:r w:rsidR="00F20630" w:rsidRPr="000E1B39">
        <w:t>data groups</w:t>
      </w:r>
      <w:r w:rsidR="00BA4F4C" w:rsidRPr="000E1B39">
        <w:t>. This</w:t>
      </w:r>
      <w:r w:rsidR="00E606B2" w:rsidRPr="000E1B39">
        <w:t xml:space="preserve"> suggests</w:t>
      </w:r>
      <w:r w:rsidR="00BA4F4C" w:rsidRPr="000E1B39">
        <w:t xml:space="preserve"> that</w:t>
      </w:r>
      <w:r w:rsidR="00E35AF1" w:rsidRPr="000E1B39">
        <w:t xml:space="preserve"> the methodology impacts</w:t>
      </w:r>
      <w:r w:rsidR="00D1038B" w:rsidRPr="000E1B39">
        <w:t xml:space="preserve"> </w:t>
      </w:r>
      <w:r w:rsidR="00BA4F4C" w:rsidRPr="000E1B39">
        <w:t xml:space="preserve">the results of visual studies </w:t>
      </w:r>
      <w:r w:rsidR="00E35AF1" w:rsidRPr="000E1B39">
        <w:t xml:space="preserve">to a greater extent than it does </w:t>
      </w:r>
      <w:r w:rsidR="002958F1" w:rsidRPr="000E1B39">
        <w:t xml:space="preserve">in </w:t>
      </w:r>
      <w:r w:rsidR="003507A5" w:rsidRPr="000E1B39">
        <w:t xml:space="preserve">studies </w:t>
      </w:r>
      <w:r w:rsidR="00F20630" w:rsidRPr="000E1B39">
        <w:t>using</w:t>
      </w:r>
      <w:r w:rsidR="003507A5" w:rsidRPr="000E1B39">
        <w:t xml:space="preserve"> </w:t>
      </w:r>
      <w:r w:rsidR="00BA4F4C" w:rsidRPr="000E1B39">
        <w:t xml:space="preserve">auditory </w:t>
      </w:r>
      <w:r w:rsidR="003507A5" w:rsidRPr="000E1B39">
        <w:t>stimuli</w:t>
      </w:r>
      <w:r w:rsidR="00E606B2" w:rsidRPr="000E1B39">
        <w:t>.</w:t>
      </w:r>
      <w:r w:rsidR="00AD2554" w:rsidRPr="000E1B39">
        <w:t xml:space="preserve"> This can be explained by how the external stimulus reaches the foetal sensory </w:t>
      </w:r>
      <w:r w:rsidR="009449FC" w:rsidRPr="000E1B39">
        <w:t>organs</w:t>
      </w:r>
      <w:r w:rsidR="00BB50FE" w:rsidRPr="000E1B39">
        <w:t xml:space="preserve">, </w:t>
      </w:r>
      <w:r w:rsidR="009449FC" w:rsidRPr="000E1B39">
        <w:t>eye</w:t>
      </w:r>
      <w:r w:rsidR="00BB50FE" w:rsidRPr="000E1B39">
        <w:t>s</w:t>
      </w:r>
      <w:r w:rsidR="009449FC" w:rsidRPr="000E1B39">
        <w:t xml:space="preserve"> and ear</w:t>
      </w:r>
      <w:r w:rsidR="00BB50FE" w:rsidRPr="000E1B39">
        <w:t>s</w:t>
      </w:r>
      <w:r w:rsidR="009449FC" w:rsidRPr="000E1B39">
        <w:t xml:space="preserve">. </w:t>
      </w:r>
      <w:r w:rsidR="00F71F3D" w:rsidRPr="000E1B39">
        <w:t>Auditory</w:t>
      </w:r>
      <w:r w:rsidR="009449FC" w:rsidRPr="000E1B39">
        <w:t xml:space="preserve"> stimuli </w:t>
      </w:r>
      <w:r w:rsidR="00F71F3D" w:rsidRPr="000E1B39">
        <w:t xml:space="preserve">may be </w:t>
      </w:r>
      <w:r w:rsidR="009449FC" w:rsidRPr="000E1B39">
        <w:t>less impacted by foetal movements and the thickness of maternal tissues</w:t>
      </w:r>
      <w:r w:rsidR="009B2413" w:rsidRPr="000E1B39">
        <w:t xml:space="preserve"> </w:t>
      </w:r>
      <w:r w:rsidR="00F71F3D" w:rsidRPr="000E1B39">
        <w:t xml:space="preserve">when contrasted </w:t>
      </w:r>
      <w:r w:rsidR="0080787B" w:rsidRPr="000E1B39">
        <w:t>to</w:t>
      </w:r>
      <w:r w:rsidR="00F71F3D" w:rsidRPr="000E1B39">
        <w:t xml:space="preserve"> visual stimuli.</w:t>
      </w:r>
      <w:r w:rsidR="00BF330D" w:rsidRPr="000E1B39">
        <w:t xml:space="preserve"> In contrast, the</w:t>
      </w:r>
      <w:r w:rsidR="009449FC" w:rsidRPr="000E1B39">
        <w:t xml:space="preserve"> appearance of visual stimuli </w:t>
      </w:r>
      <w:r w:rsidR="00F04AC7">
        <w:t>is</w:t>
      </w:r>
      <w:r w:rsidR="009449FC" w:rsidRPr="000E1B39">
        <w:t xml:space="preserve"> affected by maternal tissue thicknesses</w:t>
      </w:r>
      <w:r w:rsidR="009B2413" w:rsidRPr="000E1B39">
        <w:t xml:space="preserve"> and</w:t>
      </w:r>
      <w:r w:rsidR="00C05AE7">
        <w:t xml:space="preserve"> </w:t>
      </w:r>
      <w:r w:rsidR="00F04AC7">
        <w:t>is</w:t>
      </w:r>
      <w:r w:rsidR="00C05AE7">
        <w:t xml:space="preserve"> </w:t>
      </w:r>
      <w:r w:rsidR="009449FC" w:rsidRPr="000E1B39">
        <w:t>also highly susceptible to changes in foetal positioning</w:t>
      </w:r>
      <w:r w:rsidR="00783074" w:rsidRPr="000E1B39">
        <w:t xml:space="preserve"> (</w:t>
      </w:r>
      <w:r w:rsidR="00E65C08" w:rsidRPr="000E1B39">
        <w:t>Leov, 2024</w:t>
      </w:r>
      <w:r w:rsidR="00783074" w:rsidRPr="000E1B39">
        <w:t>)</w:t>
      </w:r>
      <w:r w:rsidR="009449FC" w:rsidRPr="000E1B39">
        <w:t>. If the foetus</w:t>
      </w:r>
      <w:r w:rsidR="00C05AE7">
        <w:t xml:space="preserve"> was </w:t>
      </w:r>
      <w:r w:rsidR="00F71F3D" w:rsidRPr="000E1B39">
        <w:t xml:space="preserve">oriented </w:t>
      </w:r>
      <w:r w:rsidR="009449FC" w:rsidRPr="000E1B39">
        <w:t xml:space="preserve">away from the light source, the stimulus </w:t>
      </w:r>
      <w:r w:rsidR="00F04AC7">
        <w:t>would</w:t>
      </w:r>
      <w:r w:rsidR="009449FC" w:rsidRPr="000E1B39">
        <w:t xml:space="preserve"> not be </w:t>
      </w:r>
      <w:r w:rsidR="00817F38" w:rsidRPr="000E1B39">
        <w:t>seen</w:t>
      </w:r>
      <w:r w:rsidR="009449FC" w:rsidRPr="000E1B39">
        <w:t xml:space="preserve"> </w:t>
      </w:r>
      <w:r w:rsidR="00414571">
        <w:t>while</w:t>
      </w:r>
      <w:r w:rsidR="00F71F3D" w:rsidRPr="000E1B39">
        <w:t xml:space="preserve"> </w:t>
      </w:r>
      <w:r w:rsidR="009449FC" w:rsidRPr="000E1B39">
        <w:t xml:space="preserve">there </w:t>
      </w:r>
      <w:r w:rsidR="00F71F3D" w:rsidRPr="000E1B39">
        <w:t>would be</w:t>
      </w:r>
      <w:r w:rsidR="009449FC" w:rsidRPr="000E1B39">
        <w:t xml:space="preserve"> little to no change </w:t>
      </w:r>
      <w:r w:rsidR="00817F38" w:rsidRPr="000E1B39">
        <w:t>in the perception of</w:t>
      </w:r>
      <w:r w:rsidR="009449FC" w:rsidRPr="000E1B39">
        <w:t xml:space="preserve"> auditory </w:t>
      </w:r>
      <w:r w:rsidR="00A16A62" w:rsidRPr="000E1B39">
        <w:t>stimuli</w:t>
      </w:r>
      <w:r w:rsidR="009449FC" w:rsidRPr="000E1B39">
        <w:t>.</w:t>
      </w:r>
    </w:p>
    <w:p w14:paraId="4D7166A1" w14:textId="1D098D26" w:rsidR="00E606B2" w:rsidRPr="000E1B39" w:rsidRDefault="000C3ABD" w:rsidP="0017181D">
      <w:pPr>
        <w:spacing w:after="0"/>
      </w:pPr>
      <w:r w:rsidRPr="000E1B39">
        <w:t>Apart from the GA groups, all</w:t>
      </w:r>
      <w:r w:rsidR="00C9754F" w:rsidRPr="000E1B39">
        <w:t xml:space="preserve"> categorical variables </w:t>
      </w:r>
      <w:r w:rsidR="005C0559">
        <w:t>had</w:t>
      </w:r>
      <w:r w:rsidR="00C9754F" w:rsidRPr="000E1B39">
        <w:t xml:space="preserve"> only one factor level in the amplitude analyses which </w:t>
      </w:r>
      <w:r w:rsidR="00961705" w:rsidRPr="000E1B39">
        <w:t>ma</w:t>
      </w:r>
      <w:r w:rsidR="005C0559">
        <w:t>de</w:t>
      </w:r>
      <w:r w:rsidR="00C9754F" w:rsidRPr="000E1B39">
        <w:t xml:space="preserve"> it impossible to analyse moderating effects of </w:t>
      </w:r>
      <w:r w:rsidR="005C0559">
        <w:t>categorical variables</w:t>
      </w:r>
      <w:r w:rsidR="00C9754F" w:rsidRPr="000E1B39">
        <w:t xml:space="preserve"> </w:t>
      </w:r>
      <w:r w:rsidRPr="000E1B39">
        <w:t>on amplitude values</w:t>
      </w:r>
      <w:r w:rsidR="00451D60" w:rsidRPr="000E1B39">
        <w:t xml:space="preserve">. </w:t>
      </w:r>
      <w:r w:rsidRPr="000E1B39">
        <w:t>Furthermore,</w:t>
      </w:r>
      <w:r w:rsidR="00451D60" w:rsidRPr="000E1B39">
        <w:t xml:space="preserve"> all </w:t>
      </w:r>
      <w:r w:rsidR="005C0559">
        <w:t xml:space="preserve">included </w:t>
      </w:r>
      <w:r w:rsidR="00451D60" w:rsidRPr="000E1B39">
        <w:t xml:space="preserve">data groups </w:t>
      </w:r>
      <w:r w:rsidR="005C0559">
        <w:t>of</w:t>
      </w:r>
      <w:r w:rsidR="00451D60" w:rsidRPr="000E1B39">
        <w:t xml:space="preserve"> the amplitude analyses for visual studies</w:t>
      </w:r>
      <w:r w:rsidR="00C05AE7">
        <w:t xml:space="preserve"> were </w:t>
      </w:r>
      <w:r w:rsidR="005C0559">
        <w:t xml:space="preserve">drawn </w:t>
      </w:r>
      <w:r w:rsidR="00451D60" w:rsidRPr="000E1B39">
        <w:t xml:space="preserve">from two studies which </w:t>
      </w:r>
      <w:r w:rsidR="00F71F3D" w:rsidRPr="000E1B39">
        <w:t xml:space="preserve">constrains the </w:t>
      </w:r>
      <w:r w:rsidR="00451D60" w:rsidRPr="000E1B39">
        <w:t>generalisation of the</w:t>
      </w:r>
      <w:r w:rsidR="00F71F3D" w:rsidRPr="000E1B39">
        <w:t>se</w:t>
      </w:r>
      <w:r w:rsidR="00451D60" w:rsidRPr="000E1B39">
        <w:t xml:space="preserve"> results. Further studies</w:t>
      </w:r>
      <w:r w:rsidR="00C05AE7">
        <w:t xml:space="preserve"> </w:t>
      </w:r>
      <w:r w:rsidR="005C0559">
        <w:t>are</w:t>
      </w:r>
      <w:r w:rsidR="00C05AE7">
        <w:t xml:space="preserve"> </w:t>
      </w:r>
      <w:r w:rsidR="000D5E7B" w:rsidRPr="000E1B39">
        <w:t xml:space="preserve">required to fully </w:t>
      </w:r>
      <w:r w:rsidR="00451D60" w:rsidRPr="000E1B39">
        <w:t>understand how amplitude values</w:t>
      </w:r>
      <w:r w:rsidR="00C05AE7">
        <w:t xml:space="preserve"> </w:t>
      </w:r>
      <w:r w:rsidR="000F649B">
        <w:t>are</w:t>
      </w:r>
      <w:r w:rsidR="00C05AE7">
        <w:t xml:space="preserve"> </w:t>
      </w:r>
      <w:r w:rsidR="00451D60" w:rsidRPr="000E1B39">
        <w:t>moderated by sample, stimul</w:t>
      </w:r>
      <w:r w:rsidR="006A2EA2">
        <w:t>us</w:t>
      </w:r>
      <w:r w:rsidR="00451D60" w:rsidRPr="000E1B39">
        <w:t>, and paradigm characteristics.</w:t>
      </w:r>
    </w:p>
    <w:p w14:paraId="33FF15AD" w14:textId="72212D33" w:rsidR="00173B01" w:rsidRPr="000E1B39" w:rsidRDefault="00173B01" w:rsidP="0017181D">
      <w:pPr>
        <w:spacing w:after="0"/>
      </w:pPr>
    </w:p>
    <w:p w14:paraId="336DA439" w14:textId="7DCFEA52" w:rsidR="00E37EC7" w:rsidRPr="000E1B39" w:rsidRDefault="00E37EC7" w:rsidP="0017181D">
      <w:pPr>
        <w:spacing w:after="0"/>
      </w:pPr>
    </w:p>
    <w:p w14:paraId="6FE09A60" w14:textId="10BDB218" w:rsidR="00D6530E" w:rsidRPr="000E1B39" w:rsidRDefault="00D6530E" w:rsidP="0017181D">
      <w:pPr>
        <w:pStyle w:val="Heading2"/>
      </w:pPr>
      <w:r w:rsidRPr="000E1B39">
        <w:t>Second order moderating analyses</w:t>
      </w:r>
    </w:p>
    <w:p w14:paraId="0E40EE94" w14:textId="57BCA8A9" w:rsidR="00B97BBE" w:rsidRPr="00B97BBE" w:rsidRDefault="00E37EC7" w:rsidP="00007A72">
      <w:pPr>
        <w:spacing w:after="0"/>
      </w:pPr>
      <w:r w:rsidRPr="000E1B39">
        <w:t xml:space="preserve">Modality (auditory vs. visual) </w:t>
      </w:r>
      <w:r w:rsidR="000F649B">
        <w:t>and</w:t>
      </w:r>
      <w:r w:rsidRPr="000E1B39">
        <w:t xml:space="preserve"> the mean GA were </w:t>
      </w:r>
      <w:r w:rsidR="007D670E" w:rsidRPr="000E1B39">
        <w:t xml:space="preserve">separately </w:t>
      </w:r>
      <w:r w:rsidR="00817F38" w:rsidRPr="000E1B39">
        <w:t xml:space="preserve">added </w:t>
      </w:r>
      <w:r w:rsidRPr="000E1B39">
        <w:t xml:space="preserve">as second order moderators to </w:t>
      </w:r>
      <w:r w:rsidR="00B74CFC" w:rsidRPr="000E1B39">
        <w:t>the</w:t>
      </w:r>
      <w:r w:rsidRPr="000E1B39">
        <w:t xml:space="preserve"> </w:t>
      </w:r>
      <w:r w:rsidR="000F649B">
        <w:t xml:space="preserve">beforementioned </w:t>
      </w:r>
      <w:r w:rsidRPr="000E1B39">
        <w:t>analyses</w:t>
      </w:r>
      <w:r w:rsidR="0097292F" w:rsidRPr="000E1B39">
        <w:t xml:space="preserve">. The results of </w:t>
      </w:r>
      <w:r w:rsidR="00E76E21">
        <w:t>these</w:t>
      </w:r>
      <w:r w:rsidR="0097292F" w:rsidRPr="000E1B39">
        <w:t xml:space="preserve"> analyses</w:t>
      </w:r>
      <w:r w:rsidR="00C05AE7">
        <w:t xml:space="preserve"> </w:t>
      </w:r>
      <w:r w:rsidR="000F649B">
        <w:t>are</w:t>
      </w:r>
      <w:r w:rsidR="00C05AE7">
        <w:t xml:space="preserve"> </w:t>
      </w:r>
      <w:r w:rsidR="0097292F" w:rsidRPr="000E1B39">
        <w:t xml:space="preserve">summarised </w:t>
      </w:r>
      <w:r w:rsidR="0097292F" w:rsidRPr="00AA1A88">
        <w:t>in table S</w:t>
      </w:r>
      <w:r w:rsidR="00F27296" w:rsidRPr="00AA1A88">
        <w:t>4</w:t>
      </w:r>
      <w:r w:rsidR="0097292F" w:rsidRPr="00AA1A88">
        <w:t>.</w:t>
      </w:r>
    </w:p>
    <w:p w14:paraId="59767910" w14:textId="77777777" w:rsidR="00B97BBE" w:rsidRDefault="00B97BBE">
      <w:pPr>
        <w:spacing w:line="278" w:lineRule="auto"/>
        <w:contextualSpacing w:val="0"/>
        <w:jc w:val="left"/>
        <w:rPr>
          <w:b/>
          <w:bCs/>
        </w:rPr>
      </w:pPr>
      <w:r>
        <w:rPr>
          <w:b/>
          <w:bCs/>
        </w:rPr>
        <w:br w:type="page"/>
      </w:r>
    </w:p>
    <w:p w14:paraId="6B9B6BF3" w14:textId="6C0D68B3" w:rsidR="00007A72" w:rsidRPr="000E1B39" w:rsidRDefault="00007A72" w:rsidP="00007A72">
      <w:pPr>
        <w:spacing w:after="0"/>
        <w:rPr>
          <w:b/>
          <w:bCs/>
        </w:rPr>
      </w:pPr>
      <w:r w:rsidRPr="000E1B39">
        <w:rPr>
          <w:b/>
          <w:bCs/>
        </w:rPr>
        <w:lastRenderedPageBreak/>
        <w:t>Table S</w:t>
      </w:r>
      <w:r w:rsidR="00BB70DC">
        <w:rPr>
          <w:b/>
          <w:bCs/>
        </w:rPr>
        <w:t>4</w:t>
      </w:r>
    </w:p>
    <w:p w14:paraId="7238B76E" w14:textId="053DC874" w:rsidR="002758D7" w:rsidRPr="000E1B39" w:rsidRDefault="005F262E" w:rsidP="002758D7">
      <w:pPr>
        <w:spacing w:after="0"/>
      </w:pPr>
      <w:r>
        <w:t>Results from s</w:t>
      </w:r>
      <w:r w:rsidR="002758D7" w:rsidRPr="000E1B39">
        <w:t>econd order moderating analyses</w:t>
      </w:r>
      <w:r w:rsidR="005C0806" w:rsidRPr="000E1B39">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2758D7" w:rsidRPr="000E1B39" w14:paraId="53636DD0" w14:textId="77777777" w:rsidTr="008A435C">
        <w:tc>
          <w:tcPr>
            <w:tcW w:w="4508" w:type="dxa"/>
            <w:tcBorders>
              <w:top w:val="single" w:sz="4" w:space="0" w:color="auto"/>
              <w:bottom w:val="single" w:sz="4" w:space="0" w:color="auto"/>
            </w:tcBorders>
          </w:tcPr>
          <w:p w14:paraId="04E1DAEB" w14:textId="77777777" w:rsidR="002758D7" w:rsidRPr="000E1B39" w:rsidRDefault="002758D7" w:rsidP="008011C2">
            <w:pPr>
              <w:spacing w:line="240" w:lineRule="auto"/>
              <w:jc w:val="left"/>
            </w:pPr>
            <w:r w:rsidRPr="000E1B39">
              <w:t>modality (auditory vs. visual)</w:t>
            </w:r>
          </w:p>
        </w:tc>
        <w:tc>
          <w:tcPr>
            <w:tcW w:w="4508" w:type="dxa"/>
            <w:tcBorders>
              <w:top w:val="single" w:sz="4" w:space="0" w:color="auto"/>
              <w:bottom w:val="single" w:sz="4" w:space="0" w:color="auto"/>
            </w:tcBorders>
          </w:tcPr>
          <w:p w14:paraId="679828D5" w14:textId="77777777" w:rsidR="002758D7" w:rsidRPr="000E1B39" w:rsidRDefault="002758D7" w:rsidP="008011C2">
            <w:pPr>
              <w:spacing w:line="240" w:lineRule="auto"/>
              <w:jc w:val="left"/>
            </w:pPr>
            <w:r w:rsidRPr="000E1B39">
              <w:t>GA (latency only)</w:t>
            </w:r>
          </w:p>
        </w:tc>
      </w:tr>
      <w:tr w:rsidR="002758D7" w:rsidRPr="000E1B39" w14:paraId="6845E0C8" w14:textId="77777777" w:rsidTr="008A435C">
        <w:trPr>
          <w:trHeight w:val="1543"/>
        </w:trPr>
        <w:tc>
          <w:tcPr>
            <w:tcW w:w="4508" w:type="dxa"/>
            <w:tcBorders>
              <w:top w:val="single" w:sz="4" w:space="0" w:color="auto"/>
            </w:tcBorders>
          </w:tcPr>
          <w:p w14:paraId="287896C3" w14:textId="77777777" w:rsidR="002758D7" w:rsidRPr="000E1B39" w:rsidRDefault="002758D7" w:rsidP="00DE4E2E">
            <w:pPr>
              <w:spacing w:line="240" w:lineRule="auto"/>
              <w:ind w:left="170" w:hanging="170"/>
              <w:jc w:val="left"/>
            </w:pPr>
            <w:r w:rsidRPr="000E1B39">
              <w:t>latency (all samples):</w:t>
            </w:r>
          </w:p>
          <w:p w14:paraId="353C7448" w14:textId="77777777" w:rsidR="002758D7" w:rsidRPr="000E1B39" w:rsidRDefault="002758D7" w:rsidP="00DE4E2E">
            <w:pPr>
              <w:pStyle w:val="ListParagraph"/>
              <w:numPr>
                <w:ilvl w:val="0"/>
                <w:numId w:val="16"/>
              </w:numPr>
              <w:spacing w:line="240" w:lineRule="auto"/>
              <w:ind w:left="170" w:hanging="170"/>
              <w:jc w:val="left"/>
            </w:pPr>
            <w:r w:rsidRPr="000E1B39">
              <w:t xml:space="preserve">mean GA (z = -1.78, </w:t>
            </w:r>
            <w:r w:rsidRPr="000E1B39">
              <w:rPr>
                <w:i/>
                <w:iCs/>
              </w:rPr>
              <w:t>p</w:t>
            </w:r>
            <w:r w:rsidRPr="000E1B39">
              <w:t xml:space="preserve"> = .075)</w:t>
            </w:r>
          </w:p>
          <w:p w14:paraId="6B45C5E5" w14:textId="77777777" w:rsidR="002758D7" w:rsidRPr="000E1B39" w:rsidRDefault="002758D7" w:rsidP="00DE4E2E">
            <w:pPr>
              <w:pStyle w:val="ListParagraph"/>
              <w:spacing w:line="240" w:lineRule="auto"/>
              <w:ind w:left="170" w:hanging="170"/>
              <w:jc w:val="left"/>
            </w:pPr>
          </w:p>
          <w:p w14:paraId="6EC5D6ED" w14:textId="77777777" w:rsidR="002758D7" w:rsidRPr="000E1B39" w:rsidRDefault="002758D7" w:rsidP="00DE4E2E">
            <w:pPr>
              <w:spacing w:line="240" w:lineRule="auto"/>
              <w:ind w:left="170" w:hanging="170"/>
              <w:jc w:val="left"/>
            </w:pPr>
            <w:r w:rsidRPr="000E1B39">
              <w:t>latency (typical samples):</w:t>
            </w:r>
          </w:p>
          <w:p w14:paraId="36D3424D" w14:textId="5A5C2A81" w:rsidR="002758D7" w:rsidRPr="000E1B39" w:rsidRDefault="002758D7" w:rsidP="00DE4E2E">
            <w:pPr>
              <w:pStyle w:val="ListParagraph"/>
              <w:numPr>
                <w:ilvl w:val="0"/>
                <w:numId w:val="16"/>
              </w:numPr>
              <w:spacing w:line="240" w:lineRule="auto"/>
              <w:ind w:left="170" w:hanging="170"/>
              <w:jc w:val="left"/>
            </w:pPr>
            <w:r w:rsidRPr="000E1B39">
              <w:t>ratio stimulus duration/ ISI (</w:t>
            </w:r>
            <w:r w:rsidRPr="000E1B39">
              <w:rPr>
                <w:i/>
                <w:iCs/>
              </w:rPr>
              <w:t>z</w:t>
            </w:r>
            <w:r w:rsidRPr="000E1B39">
              <w:t xml:space="preserve"> = 2.22,</w:t>
            </w:r>
            <w:r w:rsidR="008011C2">
              <w:t xml:space="preserve"> </w:t>
            </w:r>
            <w:r w:rsidR="00DE4E2E">
              <w:t xml:space="preserve">      </w:t>
            </w:r>
            <w:r w:rsidRPr="000E1B39">
              <w:rPr>
                <w:i/>
                <w:iCs/>
              </w:rPr>
              <w:t>p</w:t>
            </w:r>
            <w:r w:rsidRPr="000E1B39">
              <w:t xml:space="preserve"> = .026)*</w:t>
            </w:r>
          </w:p>
          <w:p w14:paraId="61A355B8" w14:textId="56940D7D" w:rsidR="002758D7" w:rsidRPr="000E1B39" w:rsidRDefault="002758D7" w:rsidP="00DE4E2E">
            <w:pPr>
              <w:pStyle w:val="ListParagraph"/>
              <w:numPr>
                <w:ilvl w:val="0"/>
                <w:numId w:val="16"/>
              </w:numPr>
              <w:spacing w:line="240" w:lineRule="auto"/>
              <w:ind w:left="170" w:hanging="170"/>
              <w:jc w:val="left"/>
            </w:pPr>
            <w:r w:rsidRPr="000E1B39">
              <w:t>number of total presentations</w:t>
            </w:r>
            <w:r w:rsidR="00DE4E2E">
              <w:t xml:space="preserve"> </w:t>
            </w:r>
            <w:r w:rsidRPr="000E1B39">
              <w:t>(</w:t>
            </w:r>
            <w:r w:rsidRPr="000E1B39">
              <w:rPr>
                <w:i/>
                <w:iCs/>
              </w:rPr>
              <w:t>z</w:t>
            </w:r>
            <w:r w:rsidRPr="000E1B39">
              <w:t xml:space="preserve"> = 2.07, </w:t>
            </w:r>
            <w:r w:rsidRPr="000E1B39">
              <w:rPr>
                <w:i/>
                <w:iCs/>
              </w:rPr>
              <w:t>p</w:t>
            </w:r>
            <w:r w:rsidRPr="000E1B39">
              <w:t xml:space="preserve"> = .039)*</w:t>
            </w:r>
          </w:p>
          <w:p w14:paraId="521C5433" w14:textId="77777777" w:rsidR="002758D7" w:rsidRPr="000E1B39" w:rsidRDefault="002758D7" w:rsidP="00DE4E2E">
            <w:pPr>
              <w:pStyle w:val="ListParagraph"/>
              <w:numPr>
                <w:ilvl w:val="0"/>
                <w:numId w:val="16"/>
              </w:numPr>
              <w:spacing w:line="240" w:lineRule="auto"/>
              <w:ind w:left="170" w:hanging="170"/>
              <w:jc w:val="left"/>
            </w:pPr>
            <w:r w:rsidRPr="000E1B39">
              <w:t>ISI (</w:t>
            </w:r>
            <w:r w:rsidRPr="000E1B39">
              <w:rPr>
                <w:i/>
                <w:iCs/>
              </w:rPr>
              <w:t>p</w:t>
            </w:r>
            <w:r w:rsidRPr="000E1B39">
              <w:t xml:space="preserve"> = .052)</w:t>
            </w:r>
          </w:p>
          <w:p w14:paraId="23D718FF" w14:textId="77777777" w:rsidR="002758D7" w:rsidRPr="000E1B39" w:rsidRDefault="002758D7" w:rsidP="00DE4E2E">
            <w:pPr>
              <w:pStyle w:val="ListParagraph"/>
              <w:numPr>
                <w:ilvl w:val="0"/>
                <w:numId w:val="16"/>
              </w:numPr>
              <w:spacing w:line="240" w:lineRule="auto"/>
              <w:ind w:left="170" w:hanging="170"/>
              <w:jc w:val="left"/>
            </w:pPr>
            <w:r w:rsidRPr="000E1B39">
              <w:t>publication year (</w:t>
            </w:r>
            <w:r w:rsidRPr="000E1B39">
              <w:rPr>
                <w:i/>
                <w:iCs/>
              </w:rPr>
              <w:t>p</w:t>
            </w:r>
            <w:r w:rsidRPr="000E1B39">
              <w:t xml:space="preserve"> = .062)</w:t>
            </w:r>
          </w:p>
          <w:p w14:paraId="0DE6BAC4" w14:textId="77777777" w:rsidR="002758D7" w:rsidRPr="000E1B39" w:rsidRDefault="002758D7" w:rsidP="00DE4E2E">
            <w:pPr>
              <w:pStyle w:val="ListParagraph"/>
              <w:numPr>
                <w:ilvl w:val="0"/>
                <w:numId w:val="16"/>
              </w:numPr>
              <w:spacing w:line="240" w:lineRule="auto"/>
              <w:ind w:left="170" w:hanging="170"/>
              <w:jc w:val="left"/>
            </w:pPr>
            <w:r w:rsidRPr="000E1B39">
              <w:t>stimulus duration (</w:t>
            </w:r>
            <w:r w:rsidRPr="000E1B39">
              <w:rPr>
                <w:i/>
                <w:iCs/>
              </w:rPr>
              <w:t>p</w:t>
            </w:r>
            <w:r w:rsidRPr="000E1B39">
              <w:t xml:space="preserve"> = .072)</w:t>
            </w:r>
          </w:p>
          <w:p w14:paraId="6797B9A8" w14:textId="77777777" w:rsidR="002758D7" w:rsidRPr="000E1B39" w:rsidRDefault="002758D7" w:rsidP="00DE4E2E">
            <w:pPr>
              <w:spacing w:line="240" w:lineRule="auto"/>
              <w:ind w:left="170" w:hanging="170"/>
              <w:jc w:val="left"/>
            </w:pPr>
          </w:p>
          <w:p w14:paraId="42BA54AC" w14:textId="77777777" w:rsidR="002758D7" w:rsidRPr="000E1B39" w:rsidRDefault="002758D7" w:rsidP="00DE4E2E">
            <w:pPr>
              <w:spacing w:line="240" w:lineRule="auto"/>
              <w:ind w:left="170" w:hanging="170"/>
              <w:jc w:val="left"/>
            </w:pPr>
            <w:r w:rsidRPr="000E1B39">
              <w:t>amplitude (all samples &amp; typical samples):</w:t>
            </w:r>
          </w:p>
          <w:p w14:paraId="014F20E1" w14:textId="77777777" w:rsidR="002758D7" w:rsidRPr="000E1B39" w:rsidRDefault="002758D7" w:rsidP="00DE4E2E">
            <w:pPr>
              <w:pStyle w:val="ListParagraph"/>
              <w:numPr>
                <w:ilvl w:val="0"/>
                <w:numId w:val="16"/>
              </w:numPr>
              <w:spacing w:line="240" w:lineRule="auto"/>
              <w:ind w:left="170" w:hanging="170"/>
              <w:jc w:val="left"/>
            </w:pPr>
            <w:r w:rsidRPr="000E1B39">
              <w:t>study quality (</w:t>
            </w:r>
            <w:r w:rsidRPr="000E1B39">
              <w:rPr>
                <w:i/>
                <w:iCs/>
              </w:rPr>
              <w:t>z</w:t>
            </w:r>
            <w:r w:rsidRPr="000E1B39">
              <w:t xml:space="preserve"> = -2.49, </w:t>
            </w:r>
            <w:r w:rsidRPr="000E1B39">
              <w:rPr>
                <w:i/>
                <w:iCs/>
              </w:rPr>
              <w:t>p</w:t>
            </w:r>
            <w:r w:rsidRPr="000E1B39">
              <w:t xml:space="preserve"> = .013)*</w:t>
            </w:r>
          </w:p>
          <w:p w14:paraId="53AD1BC6" w14:textId="77777777" w:rsidR="002758D7" w:rsidRPr="000E1B39" w:rsidRDefault="002758D7" w:rsidP="00DE4E2E">
            <w:pPr>
              <w:pStyle w:val="ListParagraph"/>
              <w:numPr>
                <w:ilvl w:val="0"/>
                <w:numId w:val="16"/>
              </w:numPr>
              <w:spacing w:line="240" w:lineRule="auto"/>
              <w:ind w:left="170" w:hanging="170"/>
              <w:jc w:val="left"/>
            </w:pPr>
            <w:r w:rsidRPr="000E1B39">
              <w:t>publication year (</w:t>
            </w:r>
            <w:r w:rsidRPr="000E1B39">
              <w:rPr>
                <w:i/>
                <w:iCs/>
              </w:rPr>
              <w:t>z</w:t>
            </w:r>
            <w:r w:rsidRPr="000E1B39">
              <w:t xml:space="preserve"> = -2.23, </w:t>
            </w:r>
            <w:r w:rsidRPr="000E1B39">
              <w:rPr>
                <w:i/>
                <w:iCs/>
              </w:rPr>
              <w:t>p</w:t>
            </w:r>
            <w:r w:rsidRPr="000E1B39">
              <w:t xml:space="preserve"> = .026)*</w:t>
            </w:r>
          </w:p>
          <w:p w14:paraId="330F5213" w14:textId="1CD775E0" w:rsidR="002758D7" w:rsidRPr="000E1B39" w:rsidRDefault="002758D7" w:rsidP="00DE4E2E">
            <w:pPr>
              <w:pStyle w:val="ListParagraph"/>
              <w:numPr>
                <w:ilvl w:val="0"/>
                <w:numId w:val="16"/>
              </w:numPr>
              <w:spacing w:line="240" w:lineRule="auto"/>
              <w:ind w:left="170" w:hanging="170"/>
              <w:jc w:val="left"/>
            </w:pPr>
            <w:r w:rsidRPr="000E1B39">
              <w:t>number of total presentations (</w:t>
            </w:r>
            <w:r w:rsidRPr="000E1B39">
              <w:rPr>
                <w:i/>
                <w:iCs/>
              </w:rPr>
              <w:t>z</w:t>
            </w:r>
            <w:r w:rsidRPr="000E1B39">
              <w:t xml:space="preserve"> = -2.02, </w:t>
            </w:r>
            <w:r w:rsidRPr="000E1B39">
              <w:rPr>
                <w:i/>
                <w:iCs/>
              </w:rPr>
              <w:t>p</w:t>
            </w:r>
            <w:r w:rsidRPr="000E1B39">
              <w:t xml:space="preserve"> = .043)*</w:t>
            </w:r>
          </w:p>
          <w:p w14:paraId="6DCC6B5B" w14:textId="77777777" w:rsidR="002758D7" w:rsidRPr="000E1B39" w:rsidRDefault="002758D7" w:rsidP="00DE4E2E">
            <w:pPr>
              <w:pStyle w:val="ListParagraph"/>
              <w:numPr>
                <w:ilvl w:val="0"/>
                <w:numId w:val="16"/>
              </w:numPr>
              <w:spacing w:line="240" w:lineRule="auto"/>
              <w:ind w:left="170" w:hanging="170"/>
              <w:jc w:val="left"/>
            </w:pPr>
            <w:r w:rsidRPr="000E1B39">
              <w:t>ISI (</w:t>
            </w:r>
            <w:r w:rsidRPr="000E1B39">
              <w:rPr>
                <w:i/>
                <w:iCs/>
              </w:rPr>
              <w:t>p</w:t>
            </w:r>
            <w:r w:rsidRPr="000E1B39">
              <w:t xml:space="preserve"> = .064)</w:t>
            </w:r>
          </w:p>
          <w:p w14:paraId="563F74B3" w14:textId="176B7F87" w:rsidR="002758D7" w:rsidRPr="000E1B39" w:rsidRDefault="002758D7" w:rsidP="00DE4E2E">
            <w:pPr>
              <w:pStyle w:val="ListParagraph"/>
              <w:numPr>
                <w:ilvl w:val="0"/>
                <w:numId w:val="16"/>
              </w:numPr>
              <w:spacing w:line="240" w:lineRule="auto"/>
              <w:ind w:left="170" w:hanging="170"/>
              <w:jc w:val="left"/>
            </w:pPr>
            <w:r w:rsidRPr="000E1B39">
              <w:t>mean experimental time (</w:t>
            </w:r>
            <w:r w:rsidRPr="000E1B39">
              <w:rPr>
                <w:i/>
                <w:iCs/>
              </w:rPr>
              <w:t>p</w:t>
            </w:r>
            <w:r w:rsidRPr="000E1B39">
              <w:t xml:space="preserve"> = .085</w:t>
            </w:r>
            <w:r w:rsidR="00FF4FD7">
              <w:t>)</w:t>
            </w:r>
          </w:p>
        </w:tc>
        <w:tc>
          <w:tcPr>
            <w:tcW w:w="4508" w:type="dxa"/>
            <w:tcBorders>
              <w:top w:val="single" w:sz="4" w:space="0" w:color="auto"/>
            </w:tcBorders>
          </w:tcPr>
          <w:p w14:paraId="5B6CCD91" w14:textId="77777777" w:rsidR="002758D7" w:rsidRPr="000E1B39" w:rsidRDefault="002758D7" w:rsidP="00DE4E2E">
            <w:pPr>
              <w:spacing w:line="240" w:lineRule="auto"/>
              <w:ind w:left="170" w:hanging="170"/>
              <w:jc w:val="left"/>
            </w:pPr>
            <w:r w:rsidRPr="000E1B39">
              <w:t>all samples:</w:t>
            </w:r>
          </w:p>
          <w:p w14:paraId="78172C02" w14:textId="77777777" w:rsidR="002758D7" w:rsidRPr="000E1B39" w:rsidRDefault="002758D7" w:rsidP="00DE4E2E">
            <w:pPr>
              <w:pStyle w:val="ListParagraph"/>
              <w:numPr>
                <w:ilvl w:val="0"/>
                <w:numId w:val="16"/>
              </w:numPr>
              <w:spacing w:line="240" w:lineRule="auto"/>
              <w:ind w:left="170" w:hanging="170"/>
              <w:jc w:val="left"/>
            </w:pPr>
            <w:r w:rsidRPr="000E1B39">
              <w:t>delivery method (</w:t>
            </w:r>
            <w:r w:rsidRPr="000E1B39">
              <w:rPr>
                <w:i/>
                <w:iCs/>
              </w:rPr>
              <w:t>z</w:t>
            </w:r>
            <w:r w:rsidRPr="000E1B39">
              <w:t xml:space="preserve"> = 2.24, </w:t>
            </w:r>
            <w:r w:rsidRPr="000E1B39">
              <w:rPr>
                <w:i/>
                <w:iCs/>
              </w:rPr>
              <w:t>p</w:t>
            </w:r>
            <w:r w:rsidRPr="000E1B39">
              <w:t xml:space="preserve"> = .025)*</w:t>
            </w:r>
          </w:p>
          <w:p w14:paraId="2C003DFE" w14:textId="7AD0759B" w:rsidR="002758D7" w:rsidRPr="000E1B39" w:rsidRDefault="002758D7" w:rsidP="00DE4E2E">
            <w:pPr>
              <w:pStyle w:val="ListParagraph"/>
              <w:numPr>
                <w:ilvl w:val="0"/>
                <w:numId w:val="16"/>
              </w:numPr>
              <w:spacing w:line="240" w:lineRule="auto"/>
              <w:ind w:left="170" w:hanging="170"/>
              <w:jc w:val="left"/>
            </w:pPr>
            <w:r w:rsidRPr="000E1B39">
              <w:t>standard frequency (</w:t>
            </w:r>
            <w:r w:rsidRPr="000E1B39">
              <w:rPr>
                <w:i/>
                <w:iCs/>
              </w:rPr>
              <w:t>z</w:t>
            </w:r>
            <w:r w:rsidRPr="000E1B39">
              <w:t xml:space="preserve"> = 1.99,</w:t>
            </w:r>
            <w:r w:rsidR="008011C2">
              <w:t xml:space="preserve"> </w:t>
            </w:r>
            <w:r w:rsidRPr="000E1B39">
              <w:rPr>
                <w:i/>
                <w:iCs/>
              </w:rPr>
              <w:t>p</w:t>
            </w:r>
            <w:r w:rsidRPr="000E1B39">
              <w:t xml:space="preserve"> = .046)*</w:t>
            </w:r>
          </w:p>
          <w:p w14:paraId="2056F717" w14:textId="77777777" w:rsidR="002758D7" w:rsidRPr="000E1B39" w:rsidRDefault="002758D7" w:rsidP="00DE4E2E">
            <w:pPr>
              <w:pStyle w:val="ListParagraph"/>
              <w:numPr>
                <w:ilvl w:val="0"/>
                <w:numId w:val="16"/>
              </w:numPr>
              <w:spacing w:line="240" w:lineRule="auto"/>
              <w:ind w:left="170" w:hanging="170"/>
              <w:jc w:val="left"/>
            </w:pPr>
            <w:r w:rsidRPr="000E1B39">
              <w:t>SPL (</w:t>
            </w:r>
            <w:r w:rsidRPr="000E1B39">
              <w:rPr>
                <w:i/>
                <w:iCs/>
              </w:rPr>
              <w:t>p</w:t>
            </w:r>
            <w:r w:rsidRPr="000E1B39">
              <w:t xml:space="preserve"> = .055)</w:t>
            </w:r>
          </w:p>
          <w:p w14:paraId="43520193" w14:textId="77777777" w:rsidR="002758D7" w:rsidRPr="000E1B39" w:rsidRDefault="002758D7" w:rsidP="00DE4E2E">
            <w:pPr>
              <w:pStyle w:val="ListParagraph"/>
              <w:numPr>
                <w:ilvl w:val="0"/>
                <w:numId w:val="16"/>
              </w:numPr>
              <w:spacing w:line="240" w:lineRule="auto"/>
              <w:ind w:left="170" w:hanging="170"/>
              <w:jc w:val="left"/>
            </w:pPr>
            <w:r w:rsidRPr="000E1B39">
              <w:t>response rate (</w:t>
            </w:r>
            <w:r w:rsidRPr="000E1B39">
              <w:rPr>
                <w:i/>
                <w:iCs/>
              </w:rPr>
              <w:t>p</w:t>
            </w:r>
            <w:r w:rsidRPr="000E1B39">
              <w:t xml:space="preserve"> = .070)</w:t>
            </w:r>
          </w:p>
          <w:p w14:paraId="3C134489" w14:textId="77777777" w:rsidR="002758D7" w:rsidRPr="000E1B39" w:rsidRDefault="002758D7" w:rsidP="00DE4E2E">
            <w:pPr>
              <w:spacing w:line="240" w:lineRule="auto"/>
              <w:ind w:left="170" w:hanging="170"/>
              <w:jc w:val="left"/>
            </w:pPr>
          </w:p>
          <w:p w14:paraId="4A391755" w14:textId="77777777" w:rsidR="002758D7" w:rsidRPr="000E1B39" w:rsidRDefault="002758D7" w:rsidP="00DE4E2E">
            <w:pPr>
              <w:spacing w:line="240" w:lineRule="auto"/>
              <w:ind w:left="170" w:hanging="170"/>
              <w:jc w:val="left"/>
            </w:pPr>
            <w:r w:rsidRPr="000E1B39">
              <w:t>typical samples:</w:t>
            </w:r>
          </w:p>
          <w:p w14:paraId="0B40F05F" w14:textId="74FB58E4" w:rsidR="002758D7" w:rsidRPr="000E1B39" w:rsidRDefault="002758D7" w:rsidP="00DE4E2E">
            <w:pPr>
              <w:pStyle w:val="ListParagraph"/>
              <w:numPr>
                <w:ilvl w:val="0"/>
                <w:numId w:val="16"/>
              </w:numPr>
              <w:spacing w:line="240" w:lineRule="auto"/>
              <w:ind w:left="170" w:hanging="170"/>
              <w:jc w:val="left"/>
            </w:pPr>
            <w:r w:rsidRPr="000E1B39">
              <w:t>number of total presentations</w:t>
            </w:r>
            <w:r w:rsidR="00DE4E2E">
              <w:t xml:space="preserve"> </w:t>
            </w:r>
            <w:r w:rsidRPr="000E1B39">
              <w:t>(</w:t>
            </w:r>
            <w:r w:rsidRPr="000E1B39">
              <w:rPr>
                <w:i/>
                <w:iCs/>
              </w:rPr>
              <w:t>z</w:t>
            </w:r>
            <w:r w:rsidRPr="000E1B39">
              <w:t xml:space="preserve"> = -2.47, </w:t>
            </w:r>
            <w:r w:rsidRPr="000E1B39">
              <w:rPr>
                <w:i/>
                <w:iCs/>
              </w:rPr>
              <w:t>p</w:t>
            </w:r>
            <w:r w:rsidRPr="000E1B39">
              <w:t xml:space="preserve"> = .013)*</w:t>
            </w:r>
          </w:p>
          <w:p w14:paraId="555233D8" w14:textId="77777777" w:rsidR="002758D7" w:rsidRPr="000E1B39" w:rsidRDefault="002758D7" w:rsidP="00DE4E2E">
            <w:pPr>
              <w:pStyle w:val="ListParagraph"/>
              <w:numPr>
                <w:ilvl w:val="0"/>
                <w:numId w:val="16"/>
              </w:numPr>
              <w:spacing w:line="240" w:lineRule="auto"/>
              <w:ind w:left="170" w:hanging="170"/>
              <w:jc w:val="left"/>
            </w:pPr>
            <w:r w:rsidRPr="000E1B39">
              <w:t>delivery method (</w:t>
            </w:r>
            <w:r w:rsidRPr="000E1B39">
              <w:rPr>
                <w:i/>
                <w:iCs/>
              </w:rPr>
              <w:t>p</w:t>
            </w:r>
            <w:r w:rsidRPr="000E1B39">
              <w:t xml:space="preserve"> = .066)</w:t>
            </w:r>
          </w:p>
          <w:p w14:paraId="4D9BBC4F" w14:textId="77777777" w:rsidR="002758D7" w:rsidRPr="000E1B39" w:rsidRDefault="002758D7" w:rsidP="00DE4E2E">
            <w:pPr>
              <w:spacing w:line="240" w:lineRule="auto"/>
              <w:ind w:left="170" w:hanging="170"/>
              <w:jc w:val="left"/>
            </w:pPr>
          </w:p>
          <w:p w14:paraId="6A94108B" w14:textId="77777777" w:rsidR="002758D7" w:rsidRPr="000E1B39" w:rsidRDefault="002758D7" w:rsidP="00DE4E2E">
            <w:pPr>
              <w:spacing w:line="240" w:lineRule="auto"/>
              <w:ind w:left="170" w:hanging="170"/>
              <w:jc w:val="left"/>
            </w:pPr>
            <w:r w:rsidRPr="000E1B39">
              <w:t>auditory studies:</w:t>
            </w:r>
          </w:p>
          <w:p w14:paraId="4D4B8946" w14:textId="7D4D9FD0" w:rsidR="002758D7" w:rsidRPr="000E1B39" w:rsidRDefault="002758D7" w:rsidP="00DE4E2E">
            <w:pPr>
              <w:pStyle w:val="ListParagraph"/>
              <w:numPr>
                <w:ilvl w:val="0"/>
                <w:numId w:val="16"/>
              </w:numPr>
              <w:spacing w:line="240" w:lineRule="auto"/>
              <w:ind w:left="170" w:hanging="170"/>
              <w:jc w:val="left"/>
            </w:pPr>
            <w:r w:rsidRPr="000E1B39">
              <w:t>standard frequency (</w:t>
            </w:r>
            <w:r w:rsidRPr="000E1B39">
              <w:rPr>
                <w:i/>
                <w:iCs/>
              </w:rPr>
              <w:t>z</w:t>
            </w:r>
            <w:r w:rsidRPr="000E1B39">
              <w:t xml:space="preserve"> = 1.99,</w:t>
            </w:r>
            <w:r w:rsidR="00DE4E2E">
              <w:t xml:space="preserve"> </w:t>
            </w:r>
            <w:r w:rsidRPr="000E1B39">
              <w:rPr>
                <w:i/>
                <w:iCs/>
              </w:rPr>
              <w:t>p</w:t>
            </w:r>
            <w:r w:rsidRPr="000E1B39">
              <w:t xml:space="preserve"> = .046)*</w:t>
            </w:r>
          </w:p>
          <w:p w14:paraId="65DE2808" w14:textId="77777777" w:rsidR="002758D7" w:rsidRPr="000E1B39" w:rsidRDefault="002758D7" w:rsidP="00DE4E2E">
            <w:pPr>
              <w:pStyle w:val="ListParagraph"/>
              <w:numPr>
                <w:ilvl w:val="0"/>
                <w:numId w:val="16"/>
              </w:numPr>
              <w:spacing w:line="240" w:lineRule="auto"/>
              <w:ind w:left="170" w:hanging="170"/>
              <w:jc w:val="left"/>
            </w:pPr>
            <w:r w:rsidRPr="000E1B39">
              <w:t>delivery method (</w:t>
            </w:r>
            <w:r w:rsidRPr="000E1B39">
              <w:rPr>
                <w:i/>
                <w:iCs/>
              </w:rPr>
              <w:t>p</w:t>
            </w:r>
            <w:r w:rsidRPr="000E1B39">
              <w:t xml:space="preserve"> = .055)</w:t>
            </w:r>
          </w:p>
          <w:p w14:paraId="16B2A070" w14:textId="77777777" w:rsidR="002758D7" w:rsidRPr="000E1B39" w:rsidRDefault="002758D7" w:rsidP="00DE4E2E">
            <w:pPr>
              <w:pStyle w:val="ListParagraph"/>
              <w:numPr>
                <w:ilvl w:val="0"/>
                <w:numId w:val="16"/>
              </w:numPr>
              <w:spacing w:line="240" w:lineRule="auto"/>
              <w:ind w:left="170" w:hanging="170"/>
              <w:jc w:val="left"/>
            </w:pPr>
            <w:r w:rsidRPr="000E1B39">
              <w:t>SPL (</w:t>
            </w:r>
            <w:r w:rsidRPr="000E1B39">
              <w:rPr>
                <w:i/>
                <w:iCs/>
              </w:rPr>
              <w:t>p</w:t>
            </w:r>
            <w:r w:rsidRPr="000E1B39">
              <w:t xml:space="preserve"> = .055)</w:t>
            </w:r>
          </w:p>
          <w:p w14:paraId="5DC1A0E2" w14:textId="77777777" w:rsidR="002758D7" w:rsidRPr="000E1B39" w:rsidRDefault="002758D7" w:rsidP="00DE4E2E">
            <w:pPr>
              <w:pStyle w:val="ListParagraph"/>
              <w:numPr>
                <w:ilvl w:val="0"/>
                <w:numId w:val="16"/>
              </w:numPr>
              <w:spacing w:line="240" w:lineRule="auto"/>
              <w:ind w:left="170" w:hanging="170"/>
              <w:jc w:val="left"/>
            </w:pPr>
            <w:r w:rsidRPr="000E1B39">
              <w:t>response rate (</w:t>
            </w:r>
            <w:r w:rsidRPr="000E1B39">
              <w:rPr>
                <w:i/>
                <w:iCs/>
              </w:rPr>
              <w:t>p</w:t>
            </w:r>
            <w:r w:rsidRPr="000E1B39">
              <w:t xml:space="preserve"> = .070)</w:t>
            </w:r>
          </w:p>
        </w:tc>
      </w:tr>
    </w:tbl>
    <w:p w14:paraId="076AF94A" w14:textId="77777777" w:rsidR="00086025" w:rsidRDefault="002758D7" w:rsidP="000F649B">
      <w:pPr>
        <w:spacing w:before="120" w:after="0"/>
        <w:contextualSpacing w:val="0"/>
      </w:pPr>
      <w:r w:rsidRPr="000E1B39">
        <w:rPr>
          <w:b/>
          <w:bCs/>
        </w:rPr>
        <w:t>Note</w:t>
      </w:r>
      <w:r w:rsidR="00134217" w:rsidRPr="000E1B39">
        <w:rPr>
          <w:b/>
          <w:bCs/>
        </w:rPr>
        <w:t>:</w:t>
      </w:r>
      <w:r w:rsidRPr="000E1B39">
        <w:t xml:space="preserve"> </w:t>
      </w:r>
      <w:r w:rsidR="001D5D4D" w:rsidRPr="000E1B39">
        <w:t xml:space="preserve">Asterix </w:t>
      </w:r>
      <w:r w:rsidR="001D5D4D">
        <w:t xml:space="preserve">* </w:t>
      </w:r>
      <w:r w:rsidR="001D5D4D" w:rsidRPr="000E1B39">
        <w:t>indicate significant effects</w:t>
      </w:r>
      <w:r w:rsidR="001D5D4D">
        <w:t xml:space="preserve"> for </w:t>
      </w:r>
      <w:r w:rsidR="001D5D4D" w:rsidRPr="000E1B39">
        <w:rPr>
          <w:i/>
          <w:iCs/>
        </w:rPr>
        <w:t>p</w:t>
      </w:r>
      <w:r w:rsidR="001D5D4D">
        <w:t xml:space="preserve"> &lt; .05</w:t>
      </w:r>
      <w:r w:rsidRPr="000E1B39">
        <w:t>. All amplitude results show smaller amplitude values for visual compared to auditory stimuli</w:t>
      </w:r>
      <w:r w:rsidR="00226D44">
        <w:t>.</w:t>
      </w:r>
      <w:r w:rsidR="000F649B">
        <w:t xml:space="preserve"> Only</w:t>
      </w:r>
      <w:r w:rsidR="000108DA" w:rsidRPr="000E1B39">
        <w:t xml:space="preserve"> </w:t>
      </w:r>
      <w:r w:rsidR="00D10FE8" w:rsidRPr="000E1B39">
        <w:t>six to 13</w:t>
      </w:r>
      <w:r w:rsidR="000108DA" w:rsidRPr="000E1B39">
        <w:t xml:space="preserve"> data groups were included in th</w:t>
      </w:r>
      <w:r w:rsidR="00B42D8B" w:rsidRPr="000E1B39">
        <w:t>e</w:t>
      </w:r>
      <w:r w:rsidR="000108DA" w:rsidRPr="000E1B39">
        <w:t xml:space="preserve"> </w:t>
      </w:r>
      <w:r w:rsidR="00105C29" w:rsidRPr="000E1B39">
        <w:t>subsample</w:t>
      </w:r>
      <w:r w:rsidR="000108DA" w:rsidRPr="000E1B39">
        <w:t xml:space="preserve"> analys</w:t>
      </w:r>
      <w:r w:rsidR="00D10FE8" w:rsidRPr="000E1B39">
        <w:t>e</w:t>
      </w:r>
      <w:r w:rsidR="000108DA" w:rsidRPr="000E1B39">
        <w:t>s</w:t>
      </w:r>
      <w:r w:rsidR="00955BB2" w:rsidRPr="000E1B39">
        <w:t xml:space="preserve"> for the GA on latency values</w:t>
      </w:r>
      <w:r w:rsidR="000108DA" w:rsidRPr="000E1B39">
        <w:t>.</w:t>
      </w:r>
    </w:p>
    <w:p w14:paraId="0C45F85A" w14:textId="77777777" w:rsidR="00086025" w:rsidRDefault="00086025" w:rsidP="000F649B">
      <w:pPr>
        <w:spacing w:before="120" w:after="0"/>
        <w:contextualSpacing w:val="0"/>
      </w:pPr>
    </w:p>
    <w:p w14:paraId="5C5A58FB" w14:textId="3A3A2C5C" w:rsidR="00B42D8B" w:rsidRPr="000E1B39" w:rsidRDefault="00D10FE8" w:rsidP="000F649B">
      <w:pPr>
        <w:spacing w:before="120" w:after="0"/>
        <w:contextualSpacing w:val="0"/>
      </w:pPr>
      <w:r w:rsidRPr="000E1B39">
        <w:t xml:space="preserve">The </w:t>
      </w:r>
      <w:r w:rsidR="006A2EA2">
        <w:t>small</w:t>
      </w:r>
      <w:r w:rsidR="006A2EA2" w:rsidRPr="000E1B39">
        <w:t xml:space="preserve"> </w:t>
      </w:r>
      <w:r w:rsidR="000108DA" w:rsidRPr="000E1B39">
        <w:t xml:space="preserve">number of data groups could have caused </w:t>
      </w:r>
      <w:r w:rsidRPr="000E1B39">
        <w:t>the non-</w:t>
      </w:r>
      <w:r w:rsidR="000108DA" w:rsidRPr="000E1B39">
        <w:t xml:space="preserve">significant </w:t>
      </w:r>
      <w:r w:rsidRPr="000E1B39">
        <w:t>findings while the</w:t>
      </w:r>
      <w:r w:rsidR="00105C29" w:rsidRPr="000E1B39">
        <w:t xml:space="preserve"> moderations</w:t>
      </w:r>
      <w:r w:rsidRPr="000E1B39">
        <w:t xml:space="preserve"> might have been significant </w:t>
      </w:r>
      <w:r w:rsidR="00B42D8B" w:rsidRPr="000E1B39">
        <w:t xml:space="preserve">if more studies </w:t>
      </w:r>
      <w:r w:rsidR="008E2DB3" w:rsidRPr="000E1B39">
        <w:t>had</w:t>
      </w:r>
      <w:r w:rsidR="00B42D8B" w:rsidRPr="000E1B39">
        <w:t xml:space="preserve"> reported the mean GA and </w:t>
      </w:r>
      <w:r w:rsidR="009720F6" w:rsidRPr="000E1B39">
        <w:t xml:space="preserve">had measured </w:t>
      </w:r>
      <w:r w:rsidR="00B42D8B" w:rsidRPr="000E1B39">
        <w:t>the response amplitude to the standard stimulus</w:t>
      </w:r>
      <w:r w:rsidR="000108DA" w:rsidRPr="000E1B39">
        <w:t>.</w:t>
      </w:r>
      <w:r w:rsidR="00EA2E6B" w:rsidRPr="000E1B39">
        <w:t xml:space="preserve"> </w:t>
      </w:r>
      <w:r w:rsidR="007C4820" w:rsidRPr="000E1B39">
        <w:t>Whether</w:t>
      </w:r>
      <w:r w:rsidR="00B42D8B" w:rsidRPr="000E1B39">
        <w:t xml:space="preserve"> the mean GA had significant effects on response amplitude </w:t>
      </w:r>
      <w:r w:rsidR="007C4820" w:rsidRPr="000E1B39">
        <w:t xml:space="preserve">could not be explored </w:t>
      </w:r>
      <w:r w:rsidR="00B42D8B" w:rsidRPr="000E1B39">
        <w:t xml:space="preserve">as there was only one data group that reported both the mean GA and </w:t>
      </w:r>
      <w:r w:rsidR="009720F6" w:rsidRPr="000E1B39">
        <w:t xml:space="preserve">the standard response </w:t>
      </w:r>
      <w:r w:rsidR="00B42D8B" w:rsidRPr="000E1B39">
        <w:t xml:space="preserve">amplitude. </w:t>
      </w:r>
    </w:p>
    <w:p w14:paraId="254681FF" w14:textId="19EBD9C2" w:rsidR="000E71CA" w:rsidRPr="000E1B39" w:rsidRDefault="00B42D8B" w:rsidP="0017181D">
      <w:pPr>
        <w:spacing w:after="0"/>
      </w:pPr>
      <w:r w:rsidRPr="000E1B39">
        <w:t xml:space="preserve">Taken together, </w:t>
      </w:r>
      <w:r w:rsidR="00170BFF" w:rsidRPr="000E1B39">
        <w:t>both the modality as well as the mean GA seem to affect the moderati</w:t>
      </w:r>
      <w:r w:rsidR="009720F6" w:rsidRPr="000E1B39">
        <w:t>ng effects of several of the investigated variables for</w:t>
      </w:r>
      <w:r w:rsidR="008E2DB3" w:rsidRPr="000E1B39">
        <w:t xml:space="preserve"> the standard latency and </w:t>
      </w:r>
      <w:r w:rsidR="009720F6" w:rsidRPr="000E1B39">
        <w:t xml:space="preserve">the </w:t>
      </w:r>
      <w:r w:rsidR="008E2DB3" w:rsidRPr="000E1B39">
        <w:t>standard amplitude</w:t>
      </w:r>
      <w:r w:rsidR="00170BFF" w:rsidRPr="000E1B39">
        <w:t xml:space="preserve">. The modality and the mean GA should therefore be considered </w:t>
      </w:r>
      <w:r w:rsidR="00AD2554" w:rsidRPr="000E1B39">
        <w:t>as higher order moderators</w:t>
      </w:r>
      <w:r w:rsidR="00170BFF" w:rsidRPr="000E1B39">
        <w:t xml:space="preserve"> in future studies.</w:t>
      </w:r>
    </w:p>
    <w:p w14:paraId="22595D98" w14:textId="76CC4C73" w:rsidR="00213315" w:rsidRPr="000E1B39" w:rsidRDefault="00213315" w:rsidP="0017181D">
      <w:pPr>
        <w:spacing w:line="278" w:lineRule="auto"/>
        <w:contextualSpacing w:val="0"/>
      </w:pPr>
      <w:r w:rsidRPr="000E1B39">
        <w:br w:type="page"/>
      </w:r>
    </w:p>
    <w:p w14:paraId="169DC45A" w14:textId="5B123ADE" w:rsidR="000E71CA" w:rsidRPr="000E1B39" w:rsidRDefault="00213315" w:rsidP="0017181D">
      <w:pPr>
        <w:pStyle w:val="Heading1"/>
      </w:pPr>
      <w:r w:rsidRPr="000E1B39">
        <w:lastRenderedPageBreak/>
        <w:t>References</w:t>
      </w:r>
    </w:p>
    <w:p w14:paraId="60186B47" w14:textId="77777777" w:rsidR="00CE3536" w:rsidRPr="000D121F" w:rsidRDefault="00CE3536" w:rsidP="00CE3536">
      <w:r w:rsidRPr="003815FA">
        <w:t xml:space="preserve">References marked with an asterisk indicate studies included in the </w:t>
      </w:r>
      <w:r>
        <w:t xml:space="preserve">current review and </w:t>
      </w:r>
      <w:r w:rsidRPr="003815FA">
        <w:t>meta-analysis</w:t>
      </w:r>
      <w:r>
        <w:t>.</w:t>
      </w:r>
    </w:p>
    <w:p w14:paraId="64FD6FEB" w14:textId="2A8B3E1D" w:rsidR="0029027A" w:rsidRPr="000E1B39" w:rsidRDefault="0029027A" w:rsidP="0017181D">
      <w:pPr>
        <w:spacing w:after="0"/>
        <w:ind w:firstLine="720"/>
      </w:pPr>
      <w:r w:rsidRPr="000E1B39">
        <w:t>Asuero, A. G., Sayago, A., &amp; González, A. G. (2006). The correlation coefficient: An overview. </w:t>
      </w:r>
      <w:r w:rsidRPr="000E1B39">
        <w:rPr>
          <w:i/>
          <w:iCs/>
        </w:rPr>
        <w:t>Critical Reviews in Analytical Chemistry</w:t>
      </w:r>
      <w:r w:rsidRPr="000E1B39">
        <w:t>, </w:t>
      </w:r>
      <w:r w:rsidRPr="000E1B39">
        <w:rPr>
          <w:i/>
          <w:iCs/>
        </w:rPr>
        <w:t>36</w:t>
      </w:r>
      <w:r w:rsidRPr="000E1B39">
        <w:t>(1), 41-59. https://doi.org/10.1080/10408340500526766</w:t>
      </w:r>
    </w:p>
    <w:p w14:paraId="287654BD" w14:textId="77777777" w:rsidR="00832F62" w:rsidRPr="009B2305" w:rsidRDefault="00832F62" w:rsidP="00832F62">
      <w:pPr>
        <w:spacing w:after="0"/>
        <w:ind w:firstLine="720"/>
      </w:pPr>
      <w:r>
        <w:t>*</w:t>
      </w:r>
      <w:r w:rsidRPr="009B2305">
        <w:t xml:space="preserve">Bisgin, N., Wilson, J. D., Murphy, P., Siegel, E. R., Lowery, C. L., &amp; Eswaran, H. (2019). Relationship between fetal behavioral states and auditory and visual stimulation. </w:t>
      </w:r>
      <w:r w:rsidRPr="009B2305">
        <w:rPr>
          <w:i/>
          <w:iCs/>
        </w:rPr>
        <w:t>2019 IEEE EMBS International Conference on Biomedical &amp; Health Informatics (BHI)</w:t>
      </w:r>
      <w:r w:rsidRPr="009B2305">
        <w:t>, 1-4. IEEE. https://doi.org/10.1109/BHI.2019.8834519</w:t>
      </w:r>
    </w:p>
    <w:p w14:paraId="5E9DAB1A" w14:textId="77777777" w:rsidR="00832F62" w:rsidRPr="009B2305" w:rsidRDefault="00832F62" w:rsidP="00832F62">
      <w:pPr>
        <w:spacing w:after="0"/>
        <w:ind w:firstLine="720"/>
      </w:pPr>
      <w:r w:rsidRPr="00F22E1D">
        <w:t xml:space="preserve">*Doersam, A. F., Moser, J., Throm, J., Weiss, M., Zipfel, S., Micali, N., Preissl, H., &amp; Giel, K. E. (2022). </w:t>
      </w:r>
      <w:r w:rsidRPr="009B2305">
        <w:t>Maternal eating disorder severity is associated with increased latency of foetal auditory event</w:t>
      </w:r>
      <w:r w:rsidRPr="009B2305">
        <w:rPr>
          <w:rFonts w:ascii="Cambria Math" w:hAnsi="Cambria Math" w:cs="Cambria Math"/>
        </w:rPr>
        <w:t>‐</w:t>
      </w:r>
      <w:r w:rsidRPr="009B2305">
        <w:t>related brain responses.</w:t>
      </w:r>
      <w:r w:rsidRPr="009B2305">
        <w:rPr>
          <w:rFonts w:cs="Aptos"/>
        </w:rPr>
        <w:t> </w:t>
      </w:r>
      <w:r w:rsidRPr="009B2305">
        <w:rPr>
          <w:i/>
          <w:iCs/>
        </w:rPr>
        <w:t>European Eating Disorders Review</w:t>
      </w:r>
      <w:r w:rsidRPr="009B2305">
        <w:t>, </w:t>
      </w:r>
      <w:r w:rsidRPr="009B2305">
        <w:rPr>
          <w:i/>
          <w:iCs/>
        </w:rPr>
        <w:t>30</w:t>
      </w:r>
      <w:r w:rsidRPr="009B2305">
        <w:t>(1), 75-81. https://doi.org/10.1002/erv.2870</w:t>
      </w:r>
    </w:p>
    <w:p w14:paraId="61B9F97B" w14:textId="77777777" w:rsidR="00832F62" w:rsidRPr="009B2305" w:rsidRDefault="00832F62" w:rsidP="00832F62">
      <w:pPr>
        <w:spacing w:after="0"/>
        <w:ind w:firstLine="720"/>
      </w:pPr>
      <w:r>
        <w:t>*</w:t>
      </w:r>
      <w:r w:rsidRPr="009B2305">
        <w:t>Draganova, R., Eswaran, H., Murphy, P., Huotilainen, M., Lowery, C., &amp; Preissl, H. (2005). Sound frequency change detection in fetuses and newborns, a magnetoencephalographic study. </w:t>
      </w:r>
      <w:r w:rsidRPr="009B2305">
        <w:rPr>
          <w:i/>
          <w:iCs/>
        </w:rPr>
        <w:t>Neuroimage</w:t>
      </w:r>
      <w:r w:rsidRPr="009B2305">
        <w:t>, </w:t>
      </w:r>
      <w:r w:rsidRPr="009B2305">
        <w:rPr>
          <w:i/>
          <w:iCs/>
        </w:rPr>
        <w:t>28</w:t>
      </w:r>
      <w:r w:rsidRPr="009B2305">
        <w:t>(2), 354-361. https://doi.org/10.1016/j.neuroimage.2005.06.011</w:t>
      </w:r>
    </w:p>
    <w:p w14:paraId="36A4D93F" w14:textId="77777777" w:rsidR="00832F62" w:rsidRPr="009B2305" w:rsidRDefault="00832F62" w:rsidP="00832F62">
      <w:pPr>
        <w:spacing w:after="0"/>
        <w:ind w:firstLine="720"/>
        <w:rPr>
          <w:lang w:val="de-DE"/>
        </w:rPr>
      </w:pPr>
      <w:r>
        <w:t>*</w:t>
      </w:r>
      <w:r w:rsidRPr="009B2305">
        <w:t>Draganova, R., Eswaran, H., Murphy, P., Lowery, C., &amp; Preissl, H. (2007). Serial magnetoencephalographic study of fetal and newborn auditory discriminative evoked responses. </w:t>
      </w:r>
      <w:r w:rsidRPr="009B2305">
        <w:rPr>
          <w:i/>
          <w:iCs/>
          <w:lang w:val="de-DE"/>
        </w:rPr>
        <w:t>Early Human Development</w:t>
      </w:r>
      <w:r w:rsidRPr="009B2305">
        <w:rPr>
          <w:lang w:val="de-DE"/>
        </w:rPr>
        <w:t>, </w:t>
      </w:r>
      <w:r w:rsidRPr="009B2305">
        <w:rPr>
          <w:i/>
          <w:iCs/>
          <w:lang w:val="de-DE"/>
        </w:rPr>
        <w:t>83</w:t>
      </w:r>
      <w:r w:rsidRPr="009B2305">
        <w:rPr>
          <w:lang w:val="de-DE"/>
        </w:rPr>
        <w:t>(3), 199-207. https://doi.org/10.1016/j.earlhumdev.2006.05.018</w:t>
      </w:r>
    </w:p>
    <w:p w14:paraId="6D2F1F80" w14:textId="77777777" w:rsidR="00832F62" w:rsidRPr="009B2305" w:rsidRDefault="00832F62" w:rsidP="00832F62">
      <w:pPr>
        <w:spacing w:after="0"/>
        <w:ind w:firstLine="720"/>
      </w:pPr>
      <w:r w:rsidRPr="00535D89">
        <w:rPr>
          <w:lang w:val="de-DE"/>
        </w:rPr>
        <w:t>*</w:t>
      </w:r>
      <w:r w:rsidRPr="009B2305">
        <w:rPr>
          <w:lang w:val="de-DE"/>
        </w:rPr>
        <w:t xml:space="preserve">Draganova, R., Schollbach, A., Schleger, F., Braendle, J., Brucker, S., Abele, H., Kagan, K. O., Wallwiener, D., Fritsche, A., Eswaran, H., &amp; Preissl, H. (2018). </w:t>
      </w:r>
      <w:r w:rsidRPr="009B2305">
        <w:t>Fetal auditory evoked responses to onset of amplitude modulated sounds. A fetal magnetoencephalography (fMEG) study. </w:t>
      </w:r>
      <w:r w:rsidRPr="009B2305">
        <w:rPr>
          <w:i/>
          <w:iCs/>
        </w:rPr>
        <w:t>Hearing Research</w:t>
      </w:r>
      <w:r w:rsidRPr="009B2305">
        <w:t>, </w:t>
      </w:r>
      <w:r w:rsidRPr="009B2305">
        <w:rPr>
          <w:i/>
          <w:iCs/>
        </w:rPr>
        <w:t>363</w:t>
      </w:r>
      <w:r w:rsidRPr="009B2305">
        <w:t>, 70-77. https://doi.org/10.1016/j.heares.2018.03.005</w:t>
      </w:r>
    </w:p>
    <w:p w14:paraId="086D0A39" w14:textId="77777777" w:rsidR="00AB51E9" w:rsidRPr="009B2305" w:rsidRDefault="00AB51E9" w:rsidP="00AB51E9">
      <w:pPr>
        <w:spacing w:after="0"/>
        <w:ind w:firstLine="720"/>
      </w:pPr>
      <w:r w:rsidRPr="009B2305">
        <w:rPr>
          <w:lang w:val="de-DE"/>
        </w:rPr>
        <w:t xml:space="preserve">Dunn, K., Reissland, N., &amp; Reid, V. M. (2015). </w:t>
      </w:r>
      <w:r w:rsidRPr="009B2305">
        <w:t xml:space="preserve">The functional foetal brain: A systematic preview of methodological factors in reporting foetal visual and auditory capacity. </w:t>
      </w:r>
      <w:r w:rsidRPr="009B2305">
        <w:rPr>
          <w:i/>
          <w:iCs/>
        </w:rPr>
        <w:t>Developmental Cognitive Neuroscience, 13</w:t>
      </w:r>
      <w:r w:rsidRPr="009B2305">
        <w:t>, 43-52. https://doi.org/10.1016/j.dcn.2015.04.002</w:t>
      </w:r>
    </w:p>
    <w:p w14:paraId="28763CE9" w14:textId="77777777" w:rsidR="00B356B5" w:rsidRPr="009B2305" w:rsidRDefault="00B356B5" w:rsidP="00B356B5">
      <w:pPr>
        <w:spacing w:after="0"/>
        <w:ind w:firstLine="720"/>
      </w:pPr>
      <w:r w:rsidRPr="009B2305">
        <w:lastRenderedPageBreak/>
        <w:t>Duval, S., &amp; Tweedie, R. (2000). A nonparametric “trim and fill” method of accounting for publication bias in meta-analysis. </w:t>
      </w:r>
      <w:r w:rsidRPr="009B2305">
        <w:rPr>
          <w:i/>
          <w:iCs/>
        </w:rPr>
        <w:t>Journal of the American Statistical Association, 95</w:t>
      </w:r>
      <w:r w:rsidRPr="009B2305">
        <w:t>(449), 89-98. https://doi.org/10.1080/01621459.2000.10473905</w:t>
      </w:r>
    </w:p>
    <w:p w14:paraId="5C852D44" w14:textId="2F9C9C20" w:rsidR="00B356B5" w:rsidRDefault="00B356B5" w:rsidP="00B356B5">
      <w:pPr>
        <w:spacing w:after="0"/>
        <w:ind w:firstLine="720"/>
      </w:pPr>
      <w:r w:rsidRPr="009B2305">
        <w:t>Egger, M., Smith, G. D., Schneider, M., &amp; Minder, C. (1997). Bias in meta-analysis detected by a simple, graphical test. </w:t>
      </w:r>
      <w:r w:rsidRPr="009B2305">
        <w:rPr>
          <w:i/>
          <w:iCs/>
        </w:rPr>
        <w:t>British Medical Journal, 315</w:t>
      </w:r>
      <w:r w:rsidRPr="009B2305">
        <w:t xml:space="preserve">(7109), 629-634. </w:t>
      </w:r>
      <w:r w:rsidRPr="00D51D48">
        <w:t>https://doi.org/10.1136/bmj.315.7109.629</w:t>
      </w:r>
    </w:p>
    <w:p w14:paraId="2E940F29" w14:textId="3765EEC1" w:rsidR="00144722" w:rsidRPr="000E1B39" w:rsidRDefault="00144722" w:rsidP="00B356B5">
      <w:pPr>
        <w:spacing w:after="0"/>
        <w:ind w:firstLine="720"/>
      </w:pPr>
      <w:r w:rsidRPr="000E1B39">
        <w:t xml:space="preserve">Eledum, H. Y. (2017). A Monte Carlo Study of the Effects of Variability and Outliers on the Linear Correlation Coefficient. </w:t>
      </w:r>
      <w:r w:rsidRPr="000E1B39">
        <w:rPr>
          <w:i/>
          <w:iCs/>
        </w:rPr>
        <w:t>Journal of Modern Applied Statistical Methods, 16</w:t>
      </w:r>
      <w:r w:rsidRPr="000E1B39">
        <w:t xml:space="preserve">(2), 231-255. </w:t>
      </w:r>
      <w:r w:rsidR="008313F5" w:rsidRPr="000E1B39">
        <w:t>https://doi.org/10.22237/jmasm/1509495180</w:t>
      </w:r>
    </w:p>
    <w:p w14:paraId="2B84C3AD" w14:textId="77777777" w:rsidR="00832F62" w:rsidRPr="009B2305" w:rsidRDefault="00832F62" w:rsidP="00832F62">
      <w:pPr>
        <w:spacing w:after="0"/>
        <w:ind w:firstLine="720"/>
      </w:pPr>
      <w:r>
        <w:t>*</w:t>
      </w:r>
      <w:r w:rsidRPr="009B2305">
        <w:t>Eswaran, H., Lau, C., Murphy, P., Siegel, E. R., Preissl, H., &amp; Lowery, C. (2021). Tracking evoked responses to auditory and visual stimuli in fetuses exposed to maternal high</w:t>
      </w:r>
      <w:r w:rsidRPr="009B2305">
        <w:rPr>
          <w:rFonts w:ascii="Cambria Math" w:hAnsi="Cambria Math" w:cs="Cambria Math"/>
        </w:rPr>
        <w:t>‐</w:t>
      </w:r>
      <w:r w:rsidRPr="009B2305">
        <w:t>risk conditions.</w:t>
      </w:r>
      <w:r w:rsidRPr="009B2305">
        <w:rPr>
          <w:rFonts w:cs="Aptos"/>
        </w:rPr>
        <w:t> </w:t>
      </w:r>
      <w:r w:rsidRPr="009B2305">
        <w:rPr>
          <w:i/>
          <w:iCs/>
        </w:rPr>
        <w:t>Developmental Psychobiology</w:t>
      </w:r>
      <w:r w:rsidRPr="009B2305">
        <w:t>, </w:t>
      </w:r>
      <w:r w:rsidRPr="009B2305">
        <w:rPr>
          <w:i/>
          <w:iCs/>
        </w:rPr>
        <w:t>63</w:t>
      </w:r>
      <w:r w:rsidRPr="009B2305">
        <w:t>(1), 5-15. https://doi.org/10.1002/dev.22008</w:t>
      </w:r>
    </w:p>
    <w:p w14:paraId="1F538BC8" w14:textId="77777777" w:rsidR="00832F62" w:rsidRPr="009B2305" w:rsidRDefault="00832F62" w:rsidP="00832F62">
      <w:pPr>
        <w:spacing w:after="0"/>
        <w:ind w:firstLine="720"/>
      </w:pPr>
      <w:r>
        <w:t>*</w:t>
      </w:r>
      <w:r w:rsidRPr="009B2305">
        <w:t>Eswaran, H., Lowery, C. L., Wilson, J. D., Murphy, P., &amp; Preissl, H. (2004). Functional development of the visual system in human fetus using magnetoencephalography. </w:t>
      </w:r>
      <w:r w:rsidRPr="009B2305">
        <w:rPr>
          <w:i/>
          <w:iCs/>
        </w:rPr>
        <w:t>Experimental Neurology</w:t>
      </w:r>
      <w:r w:rsidRPr="009B2305">
        <w:t>, </w:t>
      </w:r>
      <w:r w:rsidRPr="009B2305">
        <w:rPr>
          <w:i/>
          <w:iCs/>
        </w:rPr>
        <w:t>190</w:t>
      </w:r>
      <w:r w:rsidRPr="009B2305">
        <w:t>(Suppl. 1), 52-58. https://doi.org/10.1016/j.expneurol.2004.04.007</w:t>
      </w:r>
    </w:p>
    <w:p w14:paraId="63263984" w14:textId="77777777" w:rsidR="00832F62" w:rsidRPr="009B2305" w:rsidRDefault="00832F62" w:rsidP="00832F62">
      <w:pPr>
        <w:spacing w:after="0"/>
        <w:ind w:firstLine="720"/>
      </w:pPr>
      <w:r>
        <w:t>*</w:t>
      </w:r>
      <w:r w:rsidRPr="009B2305">
        <w:t>Eswaran, H., Lowery, C. L., Wilson, J. D., Murphy, P., &amp; Preissl, H. (2005). Fetal magnetoencephalography—a multimodal approach. </w:t>
      </w:r>
      <w:r w:rsidRPr="009B2305">
        <w:rPr>
          <w:i/>
          <w:iCs/>
        </w:rPr>
        <w:t>Developmental Brain Research</w:t>
      </w:r>
      <w:r w:rsidRPr="009B2305">
        <w:t>, </w:t>
      </w:r>
      <w:r w:rsidRPr="009B2305">
        <w:rPr>
          <w:i/>
          <w:iCs/>
        </w:rPr>
        <w:t>154</w:t>
      </w:r>
      <w:r w:rsidRPr="009B2305">
        <w:t>(1), 57-62. https://doi.org/10.1016/j.devbrainres.2004.10.003</w:t>
      </w:r>
    </w:p>
    <w:p w14:paraId="4C797031" w14:textId="77777777" w:rsidR="00832F62" w:rsidRPr="009B2305" w:rsidRDefault="00832F62" w:rsidP="00832F62">
      <w:pPr>
        <w:spacing w:after="0"/>
        <w:ind w:firstLine="720"/>
      </w:pPr>
      <w:r>
        <w:t>*</w:t>
      </w:r>
      <w:r w:rsidRPr="009B2305">
        <w:t>Eswaran, H., Preissl, H., Wilson, J. D., Murphy, P., Robinson, S. E., Rose, D. F., Vrba, J., &amp; Lowery, C. L. (2002a). Short-term serial magnetoencephalography recordings offetal auditory evoked responses. </w:t>
      </w:r>
      <w:r w:rsidRPr="009B2305">
        <w:rPr>
          <w:i/>
          <w:iCs/>
        </w:rPr>
        <w:t>Neuroscience Letters</w:t>
      </w:r>
      <w:r w:rsidRPr="009B2305">
        <w:t>, </w:t>
      </w:r>
      <w:r w:rsidRPr="009B2305">
        <w:rPr>
          <w:i/>
          <w:iCs/>
        </w:rPr>
        <w:t>331</w:t>
      </w:r>
      <w:r w:rsidRPr="009B2305">
        <w:t>(2), 128-132. https://doi.org/10.1016/S0304-3940(02)00859-5</w:t>
      </w:r>
    </w:p>
    <w:p w14:paraId="69D1EF93" w14:textId="77777777" w:rsidR="00832F62" w:rsidRPr="009B2305" w:rsidRDefault="00832F62" w:rsidP="00832F62">
      <w:pPr>
        <w:spacing w:after="0"/>
        <w:ind w:firstLine="720"/>
      </w:pPr>
      <w:r>
        <w:t>*</w:t>
      </w:r>
      <w:r w:rsidRPr="009B2305">
        <w:t>Eswaran, H., Wilson, J. D., Preissl, H., Robinson, S. E., Vrba, J., Murphy, P., Rose, D. F., &amp; Lowery, C. L. (2002b). Magnetoencephalographic recordings of visual evoked brain activity in the human fetus. </w:t>
      </w:r>
      <w:r w:rsidRPr="009B2305">
        <w:rPr>
          <w:i/>
          <w:iCs/>
        </w:rPr>
        <w:t>The Lancet</w:t>
      </w:r>
      <w:r w:rsidRPr="009B2305">
        <w:t>, </w:t>
      </w:r>
      <w:r w:rsidRPr="009B2305">
        <w:rPr>
          <w:i/>
          <w:iCs/>
        </w:rPr>
        <w:t>360</w:t>
      </w:r>
      <w:r w:rsidRPr="009B2305">
        <w:t>(9335), 779-780. https://doi.org/10.1016/S0140-6736(02)09905-1</w:t>
      </w:r>
    </w:p>
    <w:p w14:paraId="35E0CA32" w14:textId="77777777" w:rsidR="00832F62" w:rsidRPr="009B2305" w:rsidRDefault="00832F62" w:rsidP="00832F62">
      <w:pPr>
        <w:spacing w:after="0"/>
        <w:ind w:firstLine="720"/>
      </w:pPr>
      <w:r>
        <w:t>*</w:t>
      </w:r>
      <w:r w:rsidRPr="009B2305">
        <w:t>Fulford, J., Vadeyar, S. H., Dodampahala, S. H., Moore, R. J., Young, P., Baker, P. N., James, D. K., &amp; Gowland, P. A. (2003). Fetal brain activity in response to a visual stimulus. </w:t>
      </w:r>
      <w:r w:rsidRPr="009B2305">
        <w:rPr>
          <w:i/>
          <w:iCs/>
        </w:rPr>
        <w:t>Human Brain Mapping</w:t>
      </w:r>
      <w:r w:rsidRPr="009B2305">
        <w:t>, </w:t>
      </w:r>
      <w:r w:rsidRPr="009B2305">
        <w:rPr>
          <w:i/>
          <w:iCs/>
        </w:rPr>
        <w:t>20</w:t>
      </w:r>
      <w:r w:rsidRPr="009B2305">
        <w:t>(4), 239-245. https://doi.org/10.1002/hbm.10139</w:t>
      </w:r>
    </w:p>
    <w:p w14:paraId="0BB9BA4E" w14:textId="77777777" w:rsidR="00832F62" w:rsidRPr="009B2305" w:rsidRDefault="00832F62" w:rsidP="00832F62">
      <w:pPr>
        <w:spacing w:after="0"/>
        <w:ind w:firstLine="720"/>
        <w:rPr>
          <w:lang w:val="nl-NL"/>
        </w:rPr>
      </w:pPr>
      <w:r>
        <w:lastRenderedPageBreak/>
        <w:t>*</w:t>
      </w:r>
      <w:r w:rsidRPr="009B2305">
        <w:t>Fulford, J., Vadeyar, S. H., Dodampahala, S. H., Ong, S., Moore, R. J., Baker, P. N., James, D. K., &amp; Gowland, P. (2004). Fetal brain activity and hemodynamic response to a vibroacoustic stimulus. </w:t>
      </w:r>
      <w:r w:rsidRPr="009B2305">
        <w:rPr>
          <w:i/>
          <w:iCs/>
          <w:lang w:val="nl-NL"/>
        </w:rPr>
        <w:t>Human Brain Mapping</w:t>
      </w:r>
      <w:r w:rsidRPr="009B2305">
        <w:rPr>
          <w:lang w:val="nl-NL"/>
        </w:rPr>
        <w:t>, </w:t>
      </w:r>
      <w:r w:rsidRPr="009B2305">
        <w:rPr>
          <w:i/>
          <w:iCs/>
          <w:lang w:val="nl-NL"/>
        </w:rPr>
        <w:t>22</w:t>
      </w:r>
      <w:r w:rsidRPr="009B2305">
        <w:rPr>
          <w:lang w:val="nl-NL"/>
        </w:rPr>
        <w:t>(2), 116-121. https://doi.org/10.1002/hbm.20019</w:t>
      </w:r>
    </w:p>
    <w:p w14:paraId="7C06AF34" w14:textId="77777777" w:rsidR="001815A0" w:rsidRDefault="001815A0" w:rsidP="001815A0">
      <w:pPr>
        <w:spacing w:after="0"/>
        <w:ind w:firstLine="720"/>
        <w:rPr>
          <w:lang w:val="nl-NL"/>
        </w:rPr>
      </w:pPr>
      <w:r w:rsidRPr="005455A3">
        <w:t>Graven, S. N. (2000). Sound and the developing infant in the NICU: conclusions and recommendations for care. </w:t>
      </w:r>
      <w:r w:rsidRPr="005455A3">
        <w:rPr>
          <w:i/>
          <w:iCs/>
        </w:rPr>
        <w:t>Journal of Perinatology</w:t>
      </w:r>
      <w:r w:rsidRPr="005455A3">
        <w:t>, </w:t>
      </w:r>
      <w:r w:rsidRPr="005455A3">
        <w:rPr>
          <w:i/>
          <w:iCs/>
        </w:rPr>
        <w:t>20</w:t>
      </w:r>
      <w:r w:rsidRPr="005455A3">
        <w:t>(1), S88-S93.</w:t>
      </w:r>
    </w:p>
    <w:p w14:paraId="32C2C199" w14:textId="77777777" w:rsidR="00832F62" w:rsidRPr="009B2305" w:rsidRDefault="00832F62" w:rsidP="00832F62">
      <w:pPr>
        <w:spacing w:after="0"/>
        <w:ind w:firstLine="720"/>
      </w:pPr>
      <w:r w:rsidRPr="00535D89">
        <w:rPr>
          <w:lang w:val="nl-NL"/>
        </w:rPr>
        <w:t>*</w:t>
      </w:r>
      <w:r w:rsidRPr="009B2305">
        <w:rPr>
          <w:lang w:val="nl-NL"/>
        </w:rPr>
        <w:t xml:space="preserve">Goldberg, E., McKenzie, C. A., de Vrijer, B., Eagleson, R., &amp; de Ribaupierre, S. (2020). </w:t>
      </w:r>
      <w:r w:rsidRPr="009B2305">
        <w:t>Fetal response to a maternal internal auditory stimulus. </w:t>
      </w:r>
      <w:r w:rsidRPr="009B2305">
        <w:rPr>
          <w:i/>
          <w:iCs/>
        </w:rPr>
        <w:t>Journal of Magnetic Resonance Imaging</w:t>
      </w:r>
      <w:r w:rsidRPr="009B2305">
        <w:t>, </w:t>
      </w:r>
      <w:r w:rsidRPr="009B2305">
        <w:rPr>
          <w:i/>
          <w:iCs/>
        </w:rPr>
        <w:t>52</w:t>
      </w:r>
      <w:r w:rsidRPr="009B2305">
        <w:t>(1), 139-145. https://doi.org/10.1002/jmri.27033</w:t>
      </w:r>
    </w:p>
    <w:p w14:paraId="7489D2D0" w14:textId="77777777" w:rsidR="00832F62" w:rsidRPr="009B2305" w:rsidRDefault="00832F62" w:rsidP="00832F62">
      <w:pPr>
        <w:spacing w:after="0"/>
        <w:ind w:firstLine="720"/>
      </w:pPr>
      <w:r w:rsidRPr="00535D89">
        <w:rPr>
          <w:lang w:val="de-DE"/>
        </w:rPr>
        <w:t>*</w:t>
      </w:r>
      <w:r w:rsidRPr="009B2305">
        <w:rPr>
          <w:lang w:val="de-DE"/>
        </w:rPr>
        <w:t xml:space="preserve">Hartkopf, J., Schleger, F., Weiss, M., Hertrich, I., Kiefer-Schmidt, I., Preissl, H., &amp; Muenssinger, J. (2016). </w:t>
      </w:r>
      <w:r w:rsidRPr="009B2305">
        <w:t>Neuromagnetic signatures of syllable processing in fetuses and infants provide no evidence for habituation. </w:t>
      </w:r>
      <w:r w:rsidRPr="009B2305">
        <w:rPr>
          <w:i/>
          <w:iCs/>
        </w:rPr>
        <w:t>Early Human Development</w:t>
      </w:r>
      <w:r w:rsidRPr="009B2305">
        <w:t>, </w:t>
      </w:r>
      <w:r w:rsidRPr="009B2305">
        <w:rPr>
          <w:i/>
          <w:iCs/>
        </w:rPr>
        <w:t>100</w:t>
      </w:r>
      <w:r w:rsidRPr="009B2305">
        <w:t>, 61-66. https://doi.org/10.1016/j.earlhumdev.2016.04.002</w:t>
      </w:r>
    </w:p>
    <w:p w14:paraId="66696A4C" w14:textId="77777777" w:rsidR="00832F62" w:rsidRPr="009B2305" w:rsidRDefault="00832F62" w:rsidP="00832F62">
      <w:pPr>
        <w:spacing w:after="0"/>
        <w:ind w:firstLine="720"/>
      </w:pPr>
      <w:r>
        <w:t>*</w:t>
      </w:r>
      <w:r w:rsidRPr="009B2305">
        <w:t>Holst, M., Eswaran, H., Lowery, C., Murphy, P., Norton, J., &amp; Preissl, H. (2005). Development of auditory evoked fields in human fetuses and newborns: a longitudinal MEG study. </w:t>
      </w:r>
      <w:r w:rsidRPr="009B2305">
        <w:rPr>
          <w:i/>
          <w:iCs/>
        </w:rPr>
        <w:t>Clinical Neurophysiology</w:t>
      </w:r>
      <w:r w:rsidRPr="009B2305">
        <w:t>, </w:t>
      </w:r>
      <w:r w:rsidRPr="009B2305">
        <w:rPr>
          <w:i/>
          <w:iCs/>
        </w:rPr>
        <w:t>116</w:t>
      </w:r>
      <w:r w:rsidRPr="009B2305">
        <w:t>(8), 1949-1955. https://doi.org/10.1016/j.clinph.2005.04.008</w:t>
      </w:r>
    </w:p>
    <w:p w14:paraId="751FE5CF" w14:textId="77777777" w:rsidR="00832F62" w:rsidRPr="009B2305" w:rsidRDefault="00832F62" w:rsidP="00832F62">
      <w:pPr>
        <w:spacing w:after="0"/>
        <w:ind w:firstLine="720"/>
      </w:pPr>
      <w:r>
        <w:t>*</w:t>
      </w:r>
      <w:r w:rsidRPr="009B2305">
        <w:t>Huotilainen, M., Kujala, A., Hotakainen, M., Parkkonen, L., Taulu, S., Simola, J., Nenonen, J., Karjalainen, M., &amp; Näätänen, R. (2005). Short-term memory functions of the human fetus recorded with magnetoencephalography. </w:t>
      </w:r>
      <w:r w:rsidRPr="009B2305">
        <w:rPr>
          <w:i/>
          <w:iCs/>
        </w:rPr>
        <w:t>Neuroreport</w:t>
      </w:r>
      <w:r w:rsidRPr="009B2305">
        <w:t>, </w:t>
      </w:r>
      <w:r w:rsidRPr="009B2305">
        <w:rPr>
          <w:i/>
          <w:iCs/>
        </w:rPr>
        <w:t>16</w:t>
      </w:r>
      <w:r w:rsidRPr="009B2305">
        <w:t>(1), 81-84. https://doi.org/10.1097/00001756-200501190-00019</w:t>
      </w:r>
    </w:p>
    <w:p w14:paraId="63C02E3C" w14:textId="77777777" w:rsidR="00832F62" w:rsidRPr="009B2305" w:rsidRDefault="00832F62" w:rsidP="00832F62">
      <w:pPr>
        <w:spacing w:after="0"/>
        <w:ind w:firstLine="720"/>
      </w:pPr>
      <w:r>
        <w:t>*</w:t>
      </w:r>
      <w:r w:rsidRPr="009B2305">
        <w:t>Hykin, J., Moore, R., Duncan, K., Clare, S., Baker, P., Johnson, I., Bowtell, R., Mansfield, P., &amp; Gowland, P. (1999). Fetal brain activity demonstrated by functional magnetic resonance imaging. </w:t>
      </w:r>
      <w:r w:rsidRPr="009B2305">
        <w:rPr>
          <w:i/>
          <w:iCs/>
        </w:rPr>
        <w:t>The Lancet</w:t>
      </w:r>
      <w:r w:rsidRPr="009B2305">
        <w:t>, </w:t>
      </w:r>
      <w:r w:rsidRPr="009B2305">
        <w:rPr>
          <w:i/>
          <w:iCs/>
        </w:rPr>
        <w:t>354</w:t>
      </w:r>
      <w:r w:rsidRPr="009B2305">
        <w:t>(9179), 645-646. https://doi.org/10.1016/S0140-6736(99)02901-3</w:t>
      </w:r>
    </w:p>
    <w:p w14:paraId="5EBA8D56" w14:textId="77777777" w:rsidR="00832F62" w:rsidRPr="009B2305" w:rsidRDefault="00832F62" w:rsidP="00832F62">
      <w:pPr>
        <w:spacing w:after="0"/>
        <w:ind w:firstLine="720"/>
      </w:pPr>
      <w:r>
        <w:t>*</w:t>
      </w:r>
      <w:r w:rsidRPr="00D42E5C">
        <w:t xml:space="preserve">Jardri, R., Houfflin-Debarge, V., Delion, P., Pruvo, J. P., Thomas, P., &amp; Pins, D. (2012). </w:t>
      </w:r>
      <w:r w:rsidRPr="009B2305">
        <w:t>Assessing fetal response to maternal speech using a noninvasive functional brain imaging technique. </w:t>
      </w:r>
      <w:r w:rsidRPr="009B2305">
        <w:rPr>
          <w:i/>
          <w:iCs/>
        </w:rPr>
        <w:t>International Journal of Developmental Neuroscience</w:t>
      </w:r>
      <w:r w:rsidRPr="009B2305">
        <w:t>, </w:t>
      </w:r>
      <w:r w:rsidRPr="009B2305">
        <w:rPr>
          <w:i/>
          <w:iCs/>
        </w:rPr>
        <w:t>30</w:t>
      </w:r>
      <w:r w:rsidRPr="009B2305">
        <w:t>(2), 159-161. https://doi.org/10.1016/j.ijdevneu.2011.11.002</w:t>
      </w:r>
    </w:p>
    <w:p w14:paraId="35CCF868" w14:textId="77777777" w:rsidR="00832F62" w:rsidRPr="009B2305" w:rsidRDefault="00832F62" w:rsidP="00832F62">
      <w:pPr>
        <w:spacing w:after="0"/>
        <w:ind w:firstLine="720"/>
        <w:rPr>
          <w:lang w:val="de-DE"/>
        </w:rPr>
      </w:pPr>
      <w:r>
        <w:t>*</w:t>
      </w:r>
      <w:r w:rsidRPr="009B2305">
        <w:t xml:space="preserve">Jardri, R., Pins, D., Houfflin-Debarge, V., Chaffiotte, C., Rocourt, N., Pruvo, J. P., Steinling, M., Delion, P., &amp; Thomas, P. (2008). Fetal cortical activation to sound at 33 </w:t>
      </w:r>
      <w:r w:rsidRPr="009B2305">
        <w:lastRenderedPageBreak/>
        <w:t>weeks of gestation: a functional MRI study. </w:t>
      </w:r>
      <w:r w:rsidRPr="009B2305">
        <w:rPr>
          <w:i/>
          <w:iCs/>
          <w:lang w:val="de-DE"/>
        </w:rPr>
        <w:t>Neuroimage</w:t>
      </w:r>
      <w:r w:rsidRPr="009B2305">
        <w:rPr>
          <w:lang w:val="de-DE"/>
        </w:rPr>
        <w:t>, </w:t>
      </w:r>
      <w:r w:rsidRPr="009B2305">
        <w:rPr>
          <w:i/>
          <w:iCs/>
          <w:lang w:val="de-DE"/>
        </w:rPr>
        <w:t>42</w:t>
      </w:r>
      <w:r w:rsidRPr="009B2305">
        <w:rPr>
          <w:lang w:val="de-DE"/>
        </w:rPr>
        <w:t>(1), 10-18. https://doi.org/10.1016/j.neuroimage.2008.04.247</w:t>
      </w:r>
    </w:p>
    <w:p w14:paraId="1362714B" w14:textId="77777777" w:rsidR="00832F62" w:rsidRPr="009B2305" w:rsidRDefault="00832F62" w:rsidP="00832F62">
      <w:pPr>
        <w:spacing w:after="0"/>
        <w:ind w:firstLine="720"/>
      </w:pPr>
      <w:r w:rsidRPr="00535D89">
        <w:rPr>
          <w:lang w:val="de-DE"/>
        </w:rPr>
        <w:t>*</w:t>
      </w:r>
      <w:r w:rsidRPr="009B2305">
        <w:rPr>
          <w:lang w:val="de-DE"/>
        </w:rPr>
        <w:t xml:space="preserve">Kiefer, I., Siegel, E., Preissl, H., Ware, M., Schauf, B., Lowery, C., &amp; Eswaran, H. (2008). </w:t>
      </w:r>
      <w:r w:rsidRPr="009B2305">
        <w:t>Delayed maturation of auditory-evoked responses in growth-restricted fetuses revealed by magnetoencephalographic recordings. </w:t>
      </w:r>
      <w:r w:rsidRPr="009B2305">
        <w:rPr>
          <w:i/>
          <w:iCs/>
        </w:rPr>
        <w:t>American Journal of Obstetrics and Gynecology</w:t>
      </w:r>
      <w:r w:rsidRPr="009B2305">
        <w:t>, </w:t>
      </w:r>
      <w:r w:rsidRPr="009B2305">
        <w:rPr>
          <w:i/>
          <w:iCs/>
        </w:rPr>
        <w:t>199</w:t>
      </w:r>
      <w:r w:rsidRPr="009B2305">
        <w:t>(5), 503-e1. https://doi.org/10.1016/j.ajog.2008.04.014</w:t>
      </w:r>
    </w:p>
    <w:p w14:paraId="42A116F9" w14:textId="77777777" w:rsidR="00832F62" w:rsidRPr="009B2305" w:rsidRDefault="00832F62" w:rsidP="00832F62">
      <w:pPr>
        <w:spacing w:after="0"/>
        <w:ind w:firstLine="720"/>
      </w:pPr>
      <w:r>
        <w:t>*</w:t>
      </w:r>
      <w:r w:rsidRPr="009B2305">
        <w:t>Lengle, J. M., Chen, M., &amp; Wakai, R. T. (2001). Improved neuromagnetic detection of fetal and neonatal auditory evoked responses. </w:t>
      </w:r>
      <w:r w:rsidRPr="009B2305">
        <w:rPr>
          <w:i/>
          <w:iCs/>
        </w:rPr>
        <w:t>Clinical Neurophysiology</w:t>
      </w:r>
      <w:r w:rsidRPr="009B2305">
        <w:t>, </w:t>
      </w:r>
      <w:r w:rsidRPr="009B2305">
        <w:rPr>
          <w:i/>
          <w:iCs/>
        </w:rPr>
        <w:t>112</w:t>
      </w:r>
      <w:r w:rsidRPr="009B2305">
        <w:t>(5), 785-792. https://doi.org/10.1016/S1388-2457(01)00532-6</w:t>
      </w:r>
    </w:p>
    <w:p w14:paraId="36F03FBA" w14:textId="77777777" w:rsidR="002E36B3" w:rsidRDefault="00E65C08" w:rsidP="00F26C16">
      <w:pPr>
        <w:spacing w:after="0"/>
        <w:ind w:firstLine="720"/>
      </w:pPr>
      <w:r w:rsidRPr="000E1B39">
        <w:t>Leov, J. N. (2024). </w:t>
      </w:r>
      <w:r w:rsidRPr="000E1B39">
        <w:rPr>
          <w:i/>
          <w:iCs/>
        </w:rPr>
        <w:t>A light in the dark; an investigation of fetal visual perception</w:t>
      </w:r>
      <w:r w:rsidRPr="000E1B39">
        <w:t> </w:t>
      </w:r>
      <w:r w:rsidR="005736AA" w:rsidRPr="000E1B39">
        <w:t>[</w:t>
      </w:r>
      <w:r w:rsidRPr="000E1B39">
        <w:t>Doctoral dissertation, The University of Waikato</w:t>
      </w:r>
      <w:r w:rsidR="005736AA" w:rsidRPr="000E1B39">
        <w:t>]</w:t>
      </w:r>
      <w:r w:rsidR="00A8754E" w:rsidRPr="000E1B39">
        <w:t xml:space="preserve">. The University of Waikato Research </w:t>
      </w:r>
      <w:r w:rsidR="00C66A63" w:rsidRPr="000E1B39">
        <w:t>C</w:t>
      </w:r>
      <w:r w:rsidR="00A8754E" w:rsidRPr="000E1B39">
        <w:t>ommons.</w:t>
      </w:r>
      <w:r w:rsidR="00C66A63" w:rsidRPr="000E1B39">
        <w:t xml:space="preserve"> </w:t>
      </w:r>
      <w:r w:rsidR="00F41FE4" w:rsidRPr="000E1B39">
        <w:t>https://hdl.handle.net/10289/17038</w:t>
      </w:r>
    </w:p>
    <w:p w14:paraId="42B36875" w14:textId="77777777" w:rsidR="00832F62" w:rsidRPr="009B2305" w:rsidRDefault="00832F62" w:rsidP="00832F62">
      <w:pPr>
        <w:spacing w:after="0"/>
        <w:ind w:firstLine="720"/>
        <w:rPr>
          <w:lang w:val="de-DE"/>
        </w:rPr>
      </w:pPr>
      <w:r w:rsidRPr="00535D89">
        <w:rPr>
          <w:lang w:val="de-DE"/>
        </w:rPr>
        <w:t>*</w:t>
      </w:r>
      <w:r w:rsidRPr="009B2305">
        <w:rPr>
          <w:lang w:val="de-DE"/>
        </w:rPr>
        <w:t xml:space="preserve">Linder, K., Schleger, F., Ketterer, C., Fritsche, L., Kiefer-Schmidt, I., Hennige, A., Häring, H. U., Preissl, H., &amp; Fritsche, A. (2014). </w:t>
      </w:r>
      <w:r w:rsidRPr="009B2305">
        <w:t>Maternal insulin sensitivity is associated with oral glucose-induced changes in fetal brain activity. </w:t>
      </w:r>
      <w:r w:rsidRPr="009B2305">
        <w:rPr>
          <w:i/>
          <w:iCs/>
          <w:lang w:val="de-DE"/>
        </w:rPr>
        <w:t>Diabetologia</w:t>
      </w:r>
      <w:r w:rsidRPr="009B2305">
        <w:rPr>
          <w:lang w:val="de-DE"/>
        </w:rPr>
        <w:t>, </w:t>
      </w:r>
      <w:r w:rsidRPr="009B2305">
        <w:rPr>
          <w:i/>
          <w:iCs/>
          <w:lang w:val="de-DE"/>
        </w:rPr>
        <w:t>57</w:t>
      </w:r>
      <w:r w:rsidRPr="009B2305">
        <w:rPr>
          <w:lang w:val="de-DE"/>
        </w:rPr>
        <w:t>, 1192-1198. https://doi.org/10.1007/s00125-014-3217-9</w:t>
      </w:r>
    </w:p>
    <w:p w14:paraId="77BB25C5" w14:textId="77777777" w:rsidR="00832F62" w:rsidRPr="009B2305" w:rsidRDefault="00832F62" w:rsidP="00832F62">
      <w:pPr>
        <w:spacing w:after="0"/>
        <w:ind w:firstLine="720"/>
      </w:pPr>
      <w:r w:rsidRPr="00535D89">
        <w:rPr>
          <w:lang w:val="de-DE"/>
        </w:rPr>
        <w:t>*</w:t>
      </w:r>
      <w:r w:rsidRPr="009B2305">
        <w:rPr>
          <w:lang w:val="de-DE"/>
        </w:rPr>
        <w:t xml:space="preserve">Linder, K., Schleger, F., Kiefer-Schmidt, I., Fritsche, L., Kümmel, S., Heni, M., Weiss, M., Häring, H. U., Preissl, H., &amp; Fritsche, A. (2015). </w:t>
      </w:r>
      <w:r w:rsidRPr="009B2305">
        <w:t>Gestational diabetes impairs human fetal postprandial brain activity. </w:t>
      </w:r>
      <w:r w:rsidRPr="009B2305">
        <w:rPr>
          <w:i/>
          <w:iCs/>
        </w:rPr>
        <w:t>The Journal of Clinical Endocrinology &amp; Metabolism</w:t>
      </w:r>
      <w:r w:rsidRPr="009B2305">
        <w:t>, </w:t>
      </w:r>
      <w:r w:rsidRPr="009B2305">
        <w:rPr>
          <w:i/>
          <w:iCs/>
        </w:rPr>
        <w:t>100</w:t>
      </w:r>
      <w:r w:rsidRPr="009B2305">
        <w:t>(11), 4029-4036. https://doi.org/10.1210/jc.2015-2692</w:t>
      </w:r>
    </w:p>
    <w:p w14:paraId="61A4EB87" w14:textId="77777777" w:rsidR="00832F62" w:rsidRPr="009B2305" w:rsidRDefault="00832F62" w:rsidP="00832F62">
      <w:pPr>
        <w:spacing w:after="0"/>
        <w:ind w:firstLine="720"/>
      </w:pPr>
      <w:r>
        <w:t>*</w:t>
      </w:r>
      <w:r w:rsidRPr="009B2305">
        <w:t>Matuz, T., Govindan, R. B., Preissl, H., Siegel, E. R., Muenssinger, J., Murphy, P., Ware, M., Lowery, C. L., &amp; Eswaran, H. (2012). Habituation of visual evoked responses in neonates and fetuses: a MEG study. </w:t>
      </w:r>
      <w:r w:rsidRPr="009B2305">
        <w:rPr>
          <w:i/>
          <w:iCs/>
        </w:rPr>
        <w:t>Developmental Cognitive Neuroscience</w:t>
      </w:r>
      <w:r w:rsidRPr="009B2305">
        <w:t>, </w:t>
      </w:r>
      <w:r w:rsidRPr="009B2305">
        <w:rPr>
          <w:i/>
          <w:iCs/>
        </w:rPr>
        <w:t>2</w:t>
      </w:r>
      <w:r w:rsidRPr="009B2305">
        <w:t>(3), 303-316. https://doi.org/10.1016/j.dcn.2012.03.001</w:t>
      </w:r>
    </w:p>
    <w:p w14:paraId="0EEC88B7" w14:textId="77777777" w:rsidR="00832F62" w:rsidRPr="009B2305" w:rsidRDefault="00832F62" w:rsidP="00832F62">
      <w:pPr>
        <w:spacing w:after="0"/>
        <w:ind w:firstLine="720"/>
      </w:pPr>
      <w:r>
        <w:t>*</w:t>
      </w:r>
      <w:r w:rsidRPr="009B2305">
        <w:t>McCubbin, J., Murphy, P., Eswaran, H., Preissl, H., Yee, T., Robinson, S. E., &amp; Vrba, J. (2007). Validation of the flash-evoked response from fetal MEG. </w:t>
      </w:r>
      <w:r w:rsidRPr="009B2305">
        <w:rPr>
          <w:i/>
          <w:iCs/>
        </w:rPr>
        <w:t>Physics in Medicine &amp; Biology</w:t>
      </w:r>
      <w:r w:rsidRPr="009B2305">
        <w:t>, </w:t>
      </w:r>
      <w:r w:rsidRPr="009B2305">
        <w:rPr>
          <w:i/>
          <w:iCs/>
        </w:rPr>
        <w:t>52</w:t>
      </w:r>
      <w:r w:rsidRPr="009B2305">
        <w:t>(19), 5803. https://doi.org/10.1088/0031-9155/52/19/005</w:t>
      </w:r>
    </w:p>
    <w:p w14:paraId="234592D3" w14:textId="77777777" w:rsidR="00832F62" w:rsidRPr="009B2305" w:rsidRDefault="00832F62" w:rsidP="00832F62">
      <w:pPr>
        <w:spacing w:after="0"/>
        <w:ind w:firstLine="720"/>
        <w:rPr>
          <w:lang w:val="de-DE"/>
        </w:rPr>
      </w:pPr>
      <w:r>
        <w:t>*</w:t>
      </w:r>
      <w:r w:rsidRPr="009B2305">
        <w:t>Moore, R. J., Vadeyar, S., Fulford, J., Tyler, D. J., Gribben, C., Baker, P. N., James, D., &amp; Gowland, P. A. (2001). Antenatal determination of fetal brain activity in response to an acoustic stimulus using functional magnetic resonance imaging. </w:t>
      </w:r>
      <w:r w:rsidRPr="009B2305">
        <w:rPr>
          <w:i/>
          <w:iCs/>
          <w:lang w:val="de-DE"/>
        </w:rPr>
        <w:t>Human Brain Mapping</w:t>
      </w:r>
      <w:r w:rsidRPr="009B2305">
        <w:rPr>
          <w:lang w:val="de-DE"/>
        </w:rPr>
        <w:t>, </w:t>
      </w:r>
      <w:r w:rsidRPr="009B2305">
        <w:rPr>
          <w:i/>
          <w:iCs/>
          <w:lang w:val="de-DE"/>
        </w:rPr>
        <w:t>12</w:t>
      </w:r>
      <w:r w:rsidRPr="009B2305">
        <w:rPr>
          <w:lang w:val="de-DE"/>
        </w:rPr>
        <w:t>(2), 94-99. https://doi.org/10.1002/1097-0193(200102)12:2&lt;94::AID-HBM1006&gt;3.0.CO;2-E</w:t>
      </w:r>
    </w:p>
    <w:p w14:paraId="3F1E60ED" w14:textId="77777777" w:rsidR="00832F62" w:rsidRPr="009B2305" w:rsidRDefault="00832F62" w:rsidP="00832F62">
      <w:pPr>
        <w:spacing w:after="0"/>
        <w:ind w:firstLine="720"/>
      </w:pPr>
      <w:r w:rsidRPr="00535D89">
        <w:rPr>
          <w:lang w:val="de-DE"/>
        </w:rPr>
        <w:lastRenderedPageBreak/>
        <w:t>*</w:t>
      </w:r>
      <w:r w:rsidRPr="009B2305">
        <w:rPr>
          <w:lang w:val="de-DE"/>
        </w:rPr>
        <w:t>Morin, E. C., Schleger, F., Preissl, H., Braendle, J., Eswaran, H., Abele, H., Brucker, S., &amp; Kiefer</w:t>
      </w:r>
      <w:r w:rsidRPr="009B2305">
        <w:rPr>
          <w:rFonts w:ascii="Cambria Math" w:hAnsi="Cambria Math" w:cs="Cambria Math"/>
          <w:lang w:val="de-DE"/>
        </w:rPr>
        <w:t>‐</w:t>
      </w:r>
      <w:r w:rsidRPr="009B2305">
        <w:rPr>
          <w:lang w:val="de-DE"/>
        </w:rPr>
        <w:t xml:space="preserve">Schmidt, I. (2015). </w:t>
      </w:r>
      <w:r w:rsidRPr="009B2305">
        <w:t>Functional brain development in growth</w:t>
      </w:r>
      <w:r w:rsidRPr="009B2305">
        <w:rPr>
          <w:rFonts w:ascii="Cambria Math" w:hAnsi="Cambria Math" w:cs="Cambria Math"/>
        </w:rPr>
        <w:t>‐</w:t>
      </w:r>
      <w:r w:rsidRPr="009B2305">
        <w:t>restricted and constitutionally small fetuses: a fetal magnetoencephalography case</w:t>
      </w:r>
      <w:r w:rsidRPr="009B2305">
        <w:rPr>
          <w:rFonts w:cs="Aptos"/>
        </w:rPr>
        <w:t>–</w:t>
      </w:r>
      <w:r w:rsidRPr="009B2305">
        <w:t>control study.</w:t>
      </w:r>
      <w:r w:rsidRPr="009B2305">
        <w:rPr>
          <w:rFonts w:cs="Aptos"/>
        </w:rPr>
        <w:t> </w:t>
      </w:r>
      <w:r w:rsidRPr="009B2305">
        <w:rPr>
          <w:i/>
          <w:iCs/>
        </w:rPr>
        <w:t>BJOG: An International Journal of Obstetrics &amp; Gynaecology</w:t>
      </w:r>
      <w:r w:rsidRPr="009B2305">
        <w:t>, </w:t>
      </w:r>
      <w:r w:rsidRPr="009B2305">
        <w:rPr>
          <w:i/>
          <w:iCs/>
        </w:rPr>
        <w:t>122</w:t>
      </w:r>
      <w:r w:rsidRPr="009B2305">
        <w:t>(9), 1184-1190. https://doi.org/10.1111/1471-0528.13347</w:t>
      </w:r>
    </w:p>
    <w:p w14:paraId="0B792763" w14:textId="77777777" w:rsidR="00832F62" w:rsidRPr="009B2305" w:rsidRDefault="00832F62" w:rsidP="00832F62">
      <w:pPr>
        <w:spacing w:after="0"/>
        <w:ind w:firstLine="720"/>
      </w:pPr>
      <w:r w:rsidRPr="00535D89">
        <w:rPr>
          <w:lang w:val="de-DE"/>
        </w:rPr>
        <w:t>*</w:t>
      </w:r>
      <w:r w:rsidRPr="009B2305">
        <w:rPr>
          <w:lang w:val="de-DE"/>
        </w:rPr>
        <w:t xml:space="preserve">Moser, J., Schleger, F., Weiss, M., Sippel, K., Semeia, L., &amp; Preissl, H. (2021). </w:t>
      </w:r>
      <w:r w:rsidRPr="009B2305">
        <w:t>Magnetoencephalographic signatures of conscious processing before birth. </w:t>
      </w:r>
      <w:r w:rsidRPr="009B2305">
        <w:rPr>
          <w:i/>
          <w:iCs/>
        </w:rPr>
        <w:t>Developmental Cognitive Neuroscience</w:t>
      </w:r>
      <w:r w:rsidRPr="009B2305">
        <w:t>, </w:t>
      </w:r>
      <w:r w:rsidRPr="009B2305">
        <w:rPr>
          <w:i/>
          <w:iCs/>
        </w:rPr>
        <w:t>49n</w:t>
      </w:r>
      <w:r w:rsidRPr="009B2305">
        <w:t>, 100964. https://doi.org/10.1016/j.dcn.2021.100964</w:t>
      </w:r>
    </w:p>
    <w:p w14:paraId="41E8B8C9" w14:textId="77777777" w:rsidR="00832F62" w:rsidRPr="009B2305" w:rsidRDefault="00832F62" w:rsidP="00832F62">
      <w:pPr>
        <w:spacing w:after="0"/>
        <w:ind w:firstLine="720"/>
        <w:rPr>
          <w:lang w:val="de-DE"/>
        </w:rPr>
      </w:pPr>
      <w:r>
        <w:t>*</w:t>
      </w:r>
      <w:r w:rsidRPr="009B2305">
        <w:t>Muenssinger, J., Matuz, T., Schleger, F., Draganova, R., Weiss, M., Kiefer-Schmidt, I., Wacker-Gussmann, A., Govindan, R. B., Lowery, C. L., Eswaran, H., &amp; Preissl, H. (2013a). Sensitivity to auditory spectral width in the fetus and infant–an fMEG study. </w:t>
      </w:r>
      <w:r w:rsidRPr="009B2305">
        <w:rPr>
          <w:i/>
          <w:iCs/>
          <w:lang w:val="de-DE"/>
        </w:rPr>
        <w:t>Frontiers in Human Neuroscience</w:t>
      </w:r>
      <w:r w:rsidRPr="009B2305">
        <w:rPr>
          <w:lang w:val="de-DE"/>
        </w:rPr>
        <w:t>, </w:t>
      </w:r>
      <w:r w:rsidRPr="009B2305">
        <w:rPr>
          <w:i/>
          <w:iCs/>
          <w:lang w:val="de-DE"/>
        </w:rPr>
        <w:t>7</w:t>
      </w:r>
      <w:r w:rsidRPr="009B2305">
        <w:rPr>
          <w:lang w:val="de-DE"/>
        </w:rPr>
        <w:t>, 917. https://doi.org/10.3389/fnhum.2013.00917</w:t>
      </w:r>
    </w:p>
    <w:p w14:paraId="1805DD39" w14:textId="77777777" w:rsidR="00832F62" w:rsidRPr="009B2305" w:rsidRDefault="00832F62" w:rsidP="00832F62">
      <w:pPr>
        <w:spacing w:after="0"/>
        <w:ind w:firstLine="720"/>
      </w:pPr>
      <w:r w:rsidRPr="00535D89">
        <w:rPr>
          <w:lang w:val="de-DE"/>
        </w:rPr>
        <w:t>*</w:t>
      </w:r>
      <w:r w:rsidRPr="009B2305">
        <w:rPr>
          <w:lang w:val="de-DE"/>
        </w:rPr>
        <w:t>Muenssinger, J., Matuz, T., Schleger, F., Kiefer</w:t>
      </w:r>
      <w:r w:rsidRPr="009B2305">
        <w:rPr>
          <w:rFonts w:ascii="Cambria Math" w:hAnsi="Cambria Math" w:cs="Cambria Math"/>
          <w:lang w:val="de-DE"/>
        </w:rPr>
        <w:t>‐</w:t>
      </w:r>
      <w:r w:rsidRPr="009B2305">
        <w:rPr>
          <w:lang w:val="de-DE"/>
        </w:rPr>
        <w:t>Schmidt, I., Goelz, R., Wacker</w:t>
      </w:r>
      <w:r w:rsidRPr="009B2305">
        <w:rPr>
          <w:rFonts w:ascii="Cambria Math" w:hAnsi="Cambria Math" w:cs="Cambria Math"/>
          <w:lang w:val="de-DE"/>
        </w:rPr>
        <w:t>‐</w:t>
      </w:r>
      <w:r w:rsidRPr="009B2305">
        <w:rPr>
          <w:lang w:val="de-DE"/>
        </w:rPr>
        <w:t xml:space="preserve">Gussmann, A., Birbaumer, N., &amp; Preissl, H. (2013b). </w:t>
      </w:r>
      <w:r w:rsidRPr="009B2305">
        <w:t>Auditory habituation in the fetus and neonate: an fMEG study.</w:t>
      </w:r>
      <w:r w:rsidRPr="009B2305">
        <w:rPr>
          <w:rFonts w:cs="Aptos"/>
        </w:rPr>
        <w:t> </w:t>
      </w:r>
      <w:r w:rsidRPr="009B2305">
        <w:rPr>
          <w:i/>
          <w:iCs/>
        </w:rPr>
        <w:t>Developmental Science</w:t>
      </w:r>
      <w:r w:rsidRPr="009B2305">
        <w:t>, </w:t>
      </w:r>
      <w:r w:rsidRPr="009B2305">
        <w:rPr>
          <w:i/>
          <w:iCs/>
        </w:rPr>
        <w:t>16</w:t>
      </w:r>
      <w:r w:rsidRPr="009B2305">
        <w:t>(2), 287-295. https://doi.org/10.1111/desc.12025</w:t>
      </w:r>
    </w:p>
    <w:p w14:paraId="3404A442" w14:textId="77777777" w:rsidR="00832F62" w:rsidRPr="009B2305" w:rsidRDefault="00832F62" w:rsidP="00832F62">
      <w:pPr>
        <w:spacing w:after="0"/>
        <w:ind w:firstLine="720"/>
      </w:pPr>
      <w:r w:rsidRPr="00535D89">
        <w:rPr>
          <w:lang w:val="fr-FR"/>
        </w:rPr>
        <w:t>*</w:t>
      </w:r>
      <w:r w:rsidRPr="009B2305">
        <w:rPr>
          <w:lang w:val="fr-FR"/>
        </w:rPr>
        <w:t xml:space="preserve">Porcaro, C., Zappasodi, F., Barbati, G., Salustri, C., Pizzella, V., Rossini, P. M., &amp; Tecchio, F. (2006). </w:t>
      </w:r>
      <w:r w:rsidRPr="009B2305">
        <w:t>Fetal auditory responses to external sounds and mother's heart beat: Detection improved by Independent Component Analysis. </w:t>
      </w:r>
      <w:r w:rsidRPr="009B2305">
        <w:rPr>
          <w:i/>
          <w:iCs/>
        </w:rPr>
        <w:t>Brain Research</w:t>
      </w:r>
      <w:r w:rsidRPr="009B2305">
        <w:t>, </w:t>
      </w:r>
      <w:r w:rsidRPr="009B2305">
        <w:rPr>
          <w:i/>
          <w:iCs/>
        </w:rPr>
        <w:t>1101</w:t>
      </w:r>
      <w:r w:rsidRPr="009B2305">
        <w:t>(1), 51-58. https://doi.org/10.1016/j.brainres.2006.04.134</w:t>
      </w:r>
    </w:p>
    <w:p w14:paraId="311E3592" w14:textId="77777777" w:rsidR="00832F62" w:rsidRPr="009B2305" w:rsidRDefault="00832F62" w:rsidP="00832F62">
      <w:pPr>
        <w:spacing w:after="0"/>
        <w:ind w:firstLine="720"/>
      </w:pPr>
      <w:r>
        <w:t>*</w:t>
      </w:r>
      <w:r w:rsidRPr="009B2305">
        <w:t xml:space="preserve">Preissl, H., Eswaran, H., Murphy, P., Wilson, J. D., Robinson, S. E., Vrba, J., Fife, A. A., Tilotson, M., &amp; Lowery, C. L. (2001). Recording of temporal-spatial biomagnetic signals over the whole maternal abdomen with SARA-auditory fetal brain responses. </w:t>
      </w:r>
      <w:r w:rsidRPr="009B2305">
        <w:rPr>
          <w:i/>
          <w:iCs/>
        </w:rPr>
        <w:t>Biomedical Engineering / Biomedizinische Technik, 46</w:t>
      </w:r>
      <w:r w:rsidRPr="009B2305">
        <w:t>(2), 191-193. https://doi.org/10.1515/bmte.2001.46.s2.191</w:t>
      </w:r>
    </w:p>
    <w:p w14:paraId="6EF9E15A" w14:textId="77777777" w:rsidR="00832F62" w:rsidRPr="009B2305" w:rsidRDefault="00832F62" w:rsidP="00832F62">
      <w:pPr>
        <w:spacing w:after="0"/>
        <w:ind w:firstLine="720"/>
        <w:rPr>
          <w:lang w:val="fr-FR"/>
        </w:rPr>
      </w:pPr>
      <w:r w:rsidRPr="009B2305">
        <w:t>Reid, V. M., &amp; Dunn, K. (2021). The fetal origins of human psychological development. </w:t>
      </w:r>
      <w:r w:rsidRPr="009B2305">
        <w:rPr>
          <w:i/>
          <w:iCs/>
          <w:lang w:val="fr-FR"/>
        </w:rPr>
        <w:t>Current Directions in Psychological Science</w:t>
      </w:r>
      <w:r w:rsidRPr="009B2305">
        <w:rPr>
          <w:lang w:val="fr-FR"/>
        </w:rPr>
        <w:t>, </w:t>
      </w:r>
      <w:r w:rsidRPr="009B2305">
        <w:rPr>
          <w:i/>
          <w:iCs/>
          <w:lang w:val="fr-FR"/>
        </w:rPr>
        <w:t>30</w:t>
      </w:r>
      <w:r w:rsidRPr="009B2305">
        <w:rPr>
          <w:lang w:val="fr-FR"/>
        </w:rPr>
        <w:t xml:space="preserve">(2), 144-150. </w:t>
      </w:r>
      <w:r w:rsidRPr="009B2305">
        <w:rPr>
          <w:rStyle w:val="Hyperlink"/>
          <w:color w:val="auto"/>
          <w:u w:val="none"/>
          <w:lang w:val="fr-FR"/>
        </w:rPr>
        <w:t>https://doi.org/10.1177/09637214209844</w:t>
      </w:r>
    </w:p>
    <w:p w14:paraId="03472632" w14:textId="77777777" w:rsidR="00832F62" w:rsidRPr="009B2305" w:rsidRDefault="00832F62" w:rsidP="00832F62">
      <w:pPr>
        <w:spacing w:after="0"/>
        <w:ind w:firstLine="720"/>
      </w:pPr>
      <w:r w:rsidRPr="00F22E1D">
        <w:t>*Schleger, F., Landerl, K., Muenssinger, J., Draganova, R., Reinl, M., Kiefer-Schmidt, I., Weiss, M., Wacker</w:t>
      </w:r>
      <w:r w:rsidRPr="00F22E1D">
        <w:rPr>
          <w:rFonts w:ascii="Cambria Math" w:hAnsi="Cambria Math" w:cs="Cambria Math"/>
        </w:rPr>
        <w:t>‐</w:t>
      </w:r>
      <w:r w:rsidRPr="00F22E1D">
        <w:t xml:space="preserve">Gussmann, A., Huotilainen, M., &amp; Preissl, H. (2014). </w:t>
      </w:r>
      <w:r w:rsidRPr="009B2305">
        <w:lastRenderedPageBreak/>
        <w:t>Magnetoencephalographic signatures of numerosity discrimination in fetuses and neonates. </w:t>
      </w:r>
      <w:r w:rsidRPr="009B2305">
        <w:rPr>
          <w:i/>
          <w:iCs/>
        </w:rPr>
        <w:t>Developmental Neuropsychology</w:t>
      </w:r>
      <w:r w:rsidRPr="009B2305">
        <w:t>, </w:t>
      </w:r>
      <w:r w:rsidRPr="009B2305">
        <w:rPr>
          <w:i/>
          <w:iCs/>
        </w:rPr>
        <w:t>39</w:t>
      </w:r>
      <w:r w:rsidRPr="009B2305">
        <w:t>(4), 316-329. https://doi.org/10.1080/87565641.2014.914212</w:t>
      </w:r>
    </w:p>
    <w:p w14:paraId="5B91003D" w14:textId="77777777" w:rsidR="00832F62" w:rsidRPr="009B2305" w:rsidRDefault="00832F62" w:rsidP="00832F62">
      <w:pPr>
        <w:spacing w:after="0"/>
        <w:ind w:firstLine="720"/>
      </w:pPr>
      <w:r w:rsidRPr="00535D89">
        <w:rPr>
          <w:lang w:val="de-DE"/>
        </w:rPr>
        <w:t>*</w:t>
      </w:r>
      <w:r w:rsidRPr="009B2305">
        <w:rPr>
          <w:lang w:val="de-DE"/>
        </w:rPr>
        <w:t xml:space="preserve">Schleger, F., Linder, K., Walter, L., Heni, M., Brändle, J., Brucker, S., Pauluschke-Fröhlich, J., Weiss, M., Häring, H. U., Preissl, H., &amp; Fritsche, A. (2018). </w:t>
      </w:r>
      <w:r w:rsidRPr="009B2305">
        <w:t>Family history of diabetes is associated with delayed fetal postprandial brain activity. </w:t>
      </w:r>
      <w:r w:rsidRPr="009B2305">
        <w:rPr>
          <w:i/>
          <w:iCs/>
        </w:rPr>
        <w:t>Frontiers in Endocrinology</w:t>
      </w:r>
      <w:r w:rsidRPr="009B2305">
        <w:t>, </w:t>
      </w:r>
      <w:r w:rsidRPr="009B2305">
        <w:rPr>
          <w:i/>
          <w:iCs/>
        </w:rPr>
        <w:t>9</w:t>
      </w:r>
      <w:r w:rsidRPr="009B2305">
        <w:t>, 673. https://doi.org/10.3389/fendo.2018.00673</w:t>
      </w:r>
    </w:p>
    <w:p w14:paraId="64C30737" w14:textId="77777777" w:rsidR="00832F62" w:rsidRPr="009B2305" w:rsidRDefault="00832F62" w:rsidP="00832F62">
      <w:pPr>
        <w:spacing w:after="0"/>
        <w:ind w:firstLine="720"/>
        <w:rPr>
          <w:lang w:val="de-DE"/>
        </w:rPr>
      </w:pPr>
      <w:r>
        <w:t>*</w:t>
      </w:r>
      <w:r w:rsidRPr="009B2305">
        <w:t>Schleussner, E., &amp; Schneider, U. (2004). Developmental changes of auditory-evoked fields in fetuses. </w:t>
      </w:r>
      <w:r w:rsidRPr="009B2305">
        <w:rPr>
          <w:i/>
          <w:iCs/>
          <w:lang w:val="de-DE"/>
        </w:rPr>
        <w:t>Experimental Neurology</w:t>
      </w:r>
      <w:r w:rsidRPr="009B2305">
        <w:rPr>
          <w:lang w:val="de-DE"/>
        </w:rPr>
        <w:t>, </w:t>
      </w:r>
      <w:r w:rsidRPr="009B2305">
        <w:rPr>
          <w:i/>
          <w:iCs/>
          <w:lang w:val="de-DE"/>
        </w:rPr>
        <w:t>190</w:t>
      </w:r>
      <w:r w:rsidRPr="009B2305">
        <w:rPr>
          <w:lang w:val="de-DE"/>
        </w:rPr>
        <w:t>(Suppl. 1), 59-64. https://doi.org/10.1016/j.expneurol.2004.04.008</w:t>
      </w:r>
    </w:p>
    <w:p w14:paraId="28F8BEC5" w14:textId="77777777" w:rsidR="00832F62" w:rsidRPr="009B2305" w:rsidRDefault="00832F62" w:rsidP="00832F62">
      <w:pPr>
        <w:spacing w:after="0"/>
        <w:ind w:firstLine="720"/>
        <w:rPr>
          <w:lang w:val="de-DE"/>
        </w:rPr>
      </w:pPr>
      <w:r w:rsidRPr="00535D89">
        <w:rPr>
          <w:lang w:val="de-DE"/>
        </w:rPr>
        <w:t>*</w:t>
      </w:r>
      <w:r w:rsidRPr="009B2305">
        <w:rPr>
          <w:lang w:val="de-DE"/>
        </w:rPr>
        <w:t xml:space="preserve">Schleussner, E., Schneider, U., Arnscheidt, C., Kähler, C., Haueisen, J., &amp; Seewald, H. J. (2004). </w:t>
      </w:r>
      <w:r w:rsidRPr="009B2305">
        <w:t>Prenatal evidence of left–right asymmetries in auditory evoked responses using fetal magnetoencephalography. </w:t>
      </w:r>
      <w:r w:rsidRPr="009B2305">
        <w:rPr>
          <w:i/>
          <w:iCs/>
          <w:lang w:val="de-DE"/>
        </w:rPr>
        <w:t>Early Human Development</w:t>
      </w:r>
      <w:r w:rsidRPr="009B2305">
        <w:rPr>
          <w:lang w:val="de-DE"/>
        </w:rPr>
        <w:t>, </w:t>
      </w:r>
      <w:r w:rsidRPr="009B2305">
        <w:rPr>
          <w:i/>
          <w:iCs/>
          <w:lang w:val="de-DE"/>
        </w:rPr>
        <w:t>78</w:t>
      </w:r>
      <w:r w:rsidRPr="009B2305">
        <w:rPr>
          <w:lang w:val="de-DE"/>
        </w:rPr>
        <w:t>(2), 133-136. https://doi.org/10.1016/j.earlhumdev.2004.03.005</w:t>
      </w:r>
    </w:p>
    <w:p w14:paraId="69BB53B8" w14:textId="77777777" w:rsidR="00832F62" w:rsidRPr="009B2305" w:rsidRDefault="00832F62" w:rsidP="00832F62">
      <w:pPr>
        <w:spacing w:after="0"/>
        <w:ind w:firstLine="720"/>
      </w:pPr>
      <w:r w:rsidRPr="00535D89">
        <w:rPr>
          <w:lang w:val="de-DE"/>
        </w:rPr>
        <w:t>*</w:t>
      </w:r>
      <w:r w:rsidRPr="009B2305">
        <w:rPr>
          <w:lang w:val="de-DE"/>
        </w:rPr>
        <w:t xml:space="preserve">Schleussner, E., Schneider, U., Kausch, S., Kähler, C., Haueisen, J., &amp; Seewald, H. J. (2001). </w:t>
      </w:r>
      <w:r w:rsidRPr="009B2305">
        <w:t>Fetal magnetoencephalography: a non-invasive method for the assessment of fetal neuronal maturation. </w:t>
      </w:r>
      <w:r w:rsidRPr="009B2305">
        <w:rPr>
          <w:i/>
          <w:iCs/>
        </w:rPr>
        <w:t>British Journal of Obstetrics and Gynaecology</w:t>
      </w:r>
      <w:r w:rsidRPr="009B2305">
        <w:t>, </w:t>
      </w:r>
      <w:r w:rsidRPr="009B2305">
        <w:rPr>
          <w:i/>
          <w:iCs/>
        </w:rPr>
        <w:t>108</w:t>
      </w:r>
      <w:r w:rsidRPr="009B2305">
        <w:t>(12), 1291-1294. https://doi.org/10.1016/S0306-5456(01)00292-3</w:t>
      </w:r>
    </w:p>
    <w:p w14:paraId="5287B6F9" w14:textId="77777777" w:rsidR="00832F62" w:rsidRPr="009B2305" w:rsidRDefault="00832F62" w:rsidP="00832F62">
      <w:pPr>
        <w:spacing w:after="0"/>
        <w:ind w:firstLine="720"/>
      </w:pPr>
      <w:r w:rsidRPr="00535D89">
        <w:rPr>
          <w:lang w:val="de-DE"/>
        </w:rPr>
        <w:t>*</w:t>
      </w:r>
      <w:r w:rsidRPr="009B2305">
        <w:rPr>
          <w:lang w:val="de-DE"/>
        </w:rPr>
        <w:t xml:space="preserve">Schneider, U., Schleussner, E., Haueisen, J., Nowak, H., &amp; Seewald, H. J. (2001). </w:t>
      </w:r>
      <w:r w:rsidRPr="009B2305">
        <w:t>Signal analysis of auditory evoked cortical fields in fetal magnetoencephalography. </w:t>
      </w:r>
      <w:r w:rsidRPr="009B2305">
        <w:rPr>
          <w:i/>
          <w:iCs/>
        </w:rPr>
        <w:t>Brain Topography</w:t>
      </w:r>
      <w:r w:rsidRPr="009B2305">
        <w:t>, </w:t>
      </w:r>
      <w:r w:rsidRPr="009B2305">
        <w:rPr>
          <w:i/>
          <w:iCs/>
        </w:rPr>
        <w:t>14</w:t>
      </w:r>
      <w:r w:rsidRPr="009B2305">
        <w:t>(1), 69-80. https://doi.org/10.1023/A:1012519923583</w:t>
      </w:r>
    </w:p>
    <w:p w14:paraId="3B835556" w14:textId="77777777" w:rsidR="00832F62" w:rsidRPr="009B2305" w:rsidRDefault="00832F62" w:rsidP="00832F62">
      <w:pPr>
        <w:spacing w:after="0"/>
        <w:ind w:firstLine="720"/>
      </w:pPr>
      <w:r>
        <w:t>*</w:t>
      </w:r>
      <w:r w:rsidRPr="009B2305">
        <w:t>Sheridan, C., Draganova, R., Ware, M., Murphy, P., Govindan, R., Siegel, E. R., Eswaran, H., &amp; Preissl, H. (2010). Early development of brain responses to rapidly presented auditory stimulation: a magnetoencephalographic study. </w:t>
      </w:r>
      <w:r w:rsidRPr="009B2305">
        <w:rPr>
          <w:i/>
          <w:iCs/>
        </w:rPr>
        <w:t>Brain and Development</w:t>
      </w:r>
      <w:r w:rsidRPr="009B2305">
        <w:t>, </w:t>
      </w:r>
      <w:r w:rsidRPr="009B2305">
        <w:rPr>
          <w:i/>
          <w:iCs/>
        </w:rPr>
        <w:t>32</w:t>
      </w:r>
      <w:r w:rsidRPr="009B2305">
        <w:t>(8), 642-657. https://doi.org/10.1016/j.braindev.2009.10.002</w:t>
      </w:r>
    </w:p>
    <w:p w14:paraId="189E9E43" w14:textId="386D86C8" w:rsidR="008F4DB5" w:rsidRPr="009B2305" w:rsidRDefault="00832F62" w:rsidP="00832F62">
      <w:pPr>
        <w:spacing w:after="0"/>
        <w:ind w:firstLine="720"/>
      </w:pPr>
      <w:r>
        <w:t>*</w:t>
      </w:r>
      <w:r w:rsidRPr="009B2305">
        <w:t>Sheridan, C. J., Preissl, H., Siegel, E. R., Murphy, P., Ware, M., Lowery, C. L., &amp; Eswaran, H. (2008). Neonatal and fetal response decrement of evoked responses: a MEG study. </w:t>
      </w:r>
      <w:r w:rsidRPr="009B2305">
        <w:rPr>
          <w:i/>
          <w:iCs/>
        </w:rPr>
        <w:t>Clinical Neurophysiology</w:t>
      </w:r>
      <w:r w:rsidRPr="009B2305">
        <w:t>, </w:t>
      </w:r>
      <w:r w:rsidRPr="009B2305">
        <w:rPr>
          <w:i/>
          <w:iCs/>
        </w:rPr>
        <w:t>119</w:t>
      </w:r>
      <w:r w:rsidRPr="009B2305">
        <w:t>(4), 796-804. https://doi.org/10.1016/j.clinph.2007.11.174</w:t>
      </w:r>
    </w:p>
    <w:p w14:paraId="296B7BBF" w14:textId="77777777" w:rsidR="001815A0" w:rsidRPr="009B2305" w:rsidRDefault="001815A0" w:rsidP="001815A0">
      <w:pPr>
        <w:spacing w:after="0"/>
        <w:ind w:firstLine="720"/>
      </w:pPr>
      <w:r w:rsidRPr="009B2305">
        <w:t>Specialist Unit for Review Evidence. Questions to Assist with the Critical Appraisal of Cross-Sectional Studies. Retrieved December 18, 2023, from SURE-CA-form-for-Cross-sectional_2018.pdf</w:t>
      </w:r>
    </w:p>
    <w:p w14:paraId="1B771C3D" w14:textId="77777777" w:rsidR="001815A0" w:rsidRPr="009B2305" w:rsidRDefault="001815A0" w:rsidP="001815A0">
      <w:pPr>
        <w:spacing w:after="0"/>
        <w:ind w:firstLine="720"/>
      </w:pPr>
      <w:r w:rsidRPr="009B2305">
        <w:lastRenderedPageBreak/>
        <w:t>Visibelli, E., Porru, A., Lucangeli, D., Butterworth, B., &amp; Benavides-Varela, S. (2024). Neural indicators of numerical abilities in the infant human brain: A systematic review. </w:t>
      </w:r>
      <w:r w:rsidRPr="009B2305">
        <w:rPr>
          <w:i/>
          <w:iCs/>
        </w:rPr>
        <w:t>Developmental Review</w:t>
      </w:r>
      <w:r w:rsidRPr="009B2305">
        <w:t>, </w:t>
      </w:r>
      <w:r w:rsidRPr="009B2305">
        <w:rPr>
          <w:i/>
          <w:iCs/>
        </w:rPr>
        <w:t>74</w:t>
      </w:r>
      <w:r w:rsidRPr="009B2305">
        <w:t>, 101150. https://doi.org/10.1016/j.dr.2024.101150</w:t>
      </w:r>
    </w:p>
    <w:p w14:paraId="69A8DBE6" w14:textId="032D9FCF" w:rsidR="00155045" w:rsidRPr="000E1B39" w:rsidRDefault="003C2D58" w:rsidP="00F26C16">
      <w:pPr>
        <w:spacing w:after="0"/>
        <w:ind w:firstLine="720"/>
      </w:pPr>
      <w:r w:rsidRPr="000F6BC2">
        <w:t xml:space="preserve">*Zappasodi, F., Tecchio, F., Pizzella, V., Cassetta, E., Romano, G. V., Filligoi, G., &amp; Rossini, P. M. (2001). </w:t>
      </w:r>
      <w:r w:rsidRPr="009B2305">
        <w:t>Detection of fetal auditory evoked responses by means of magnetoencephalography. </w:t>
      </w:r>
      <w:r w:rsidRPr="009B2305">
        <w:rPr>
          <w:i/>
          <w:iCs/>
        </w:rPr>
        <w:t>Brain Research</w:t>
      </w:r>
      <w:r w:rsidRPr="009B2305">
        <w:t>, </w:t>
      </w:r>
      <w:r w:rsidRPr="009B2305">
        <w:rPr>
          <w:i/>
          <w:iCs/>
        </w:rPr>
        <w:t>917</w:t>
      </w:r>
      <w:r w:rsidRPr="009B2305">
        <w:t xml:space="preserve">(2), 167-173. </w:t>
      </w:r>
      <w:r w:rsidRPr="000F6BC2">
        <w:t>https://doi.org/10.1016/S0006-8993(01)02901-8</w:t>
      </w:r>
      <w:r w:rsidR="00155045" w:rsidRPr="000E1B39">
        <w:br w:type="page"/>
      </w:r>
    </w:p>
    <w:p w14:paraId="00E9ABE2" w14:textId="7819A716" w:rsidR="00144722" w:rsidRPr="000E1B39" w:rsidRDefault="00155045" w:rsidP="0017181D">
      <w:pPr>
        <w:pStyle w:val="Heading1"/>
      </w:pPr>
      <w:r w:rsidRPr="000E1B39">
        <w:lastRenderedPageBreak/>
        <w:t>Appendix</w:t>
      </w:r>
    </w:p>
    <w:p w14:paraId="5F97A996" w14:textId="77777777" w:rsidR="000517C1" w:rsidRPr="000E1B39" w:rsidRDefault="000517C1" w:rsidP="0017181D">
      <w:pPr>
        <w:pStyle w:val="Heading2"/>
      </w:pPr>
      <w:r w:rsidRPr="000E1B39">
        <w:t>Appendix A – quality assessment form</w:t>
      </w:r>
    </w:p>
    <w:tbl>
      <w:tblPr>
        <w:tblStyle w:val="TableGrid"/>
        <w:tblW w:w="0" w:type="auto"/>
        <w:tblLook w:val="04A0" w:firstRow="1" w:lastRow="0" w:firstColumn="1" w:lastColumn="0" w:noHBand="0" w:noVBand="1"/>
      </w:tblPr>
      <w:tblGrid>
        <w:gridCol w:w="4508"/>
        <w:gridCol w:w="4508"/>
      </w:tblGrid>
      <w:tr w:rsidR="000517C1" w:rsidRPr="000E1B39" w14:paraId="53FA6FA2" w14:textId="77777777" w:rsidTr="00F7676D">
        <w:tc>
          <w:tcPr>
            <w:tcW w:w="9016" w:type="dxa"/>
            <w:gridSpan w:val="2"/>
          </w:tcPr>
          <w:p w14:paraId="5851C4DE" w14:textId="77777777" w:rsidR="000517C1" w:rsidRPr="000E1B39" w:rsidRDefault="000517C1" w:rsidP="0017181D">
            <w:pPr>
              <w:spacing w:line="240" w:lineRule="auto"/>
            </w:pPr>
            <w:r w:rsidRPr="000E1B39">
              <w:t xml:space="preserve">Study: </w:t>
            </w:r>
          </w:p>
        </w:tc>
      </w:tr>
      <w:tr w:rsidR="000517C1" w:rsidRPr="000E1B39" w14:paraId="3F69344A" w14:textId="77777777" w:rsidTr="00A301A8">
        <w:tc>
          <w:tcPr>
            <w:tcW w:w="4508" w:type="dxa"/>
            <w:tcBorders>
              <w:left w:val="single" w:sz="4" w:space="0" w:color="auto"/>
            </w:tcBorders>
          </w:tcPr>
          <w:p w14:paraId="499984C6" w14:textId="77777777" w:rsidR="000517C1" w:rsidRPr="000E1B39" w:rsidRDefault="000517C1" w:rsidP="0017181D">
            <w:pPr>
              <w:pStyle w:val="ListParagraph"/>
              <w:numPr>
                <w:ilvl w:val="0"/>
                <w:numId w:val="15"/>
              </w:numPr>
              <w:spacing w:line="240" w:lineRule="auto"/>
              <w:jc w:val="left"/>
            </w:pPr>
            <w:r w:rsidRPr="000E1B39">
              <w:t>Does the study address a clearly focused question?</w:t>
            </w:r>
          </w:p>
          <w:p w14:paraId="2187817D" w14:textId="77777777" w:rsidR="000517C1" w:rsidRPr="000E1B39" w:rsidRDefault="000517C1" w:rsidP="0017181D">
            <w:pPr>
              <w:pStyle w:val="ListParagraph"/>
              <w:spacing w:line="240" w:lineRule="auto"/>
              <w:ind w:left="360"/>
            </w:pPr>
            <w:r w:rsidRPr="000E1B39">
              <w:t>Consider: Population, outcomes.</w:t>
            </w:r>
          </w:p>
        </w:tc>
        <w:tc>
          <w:tcPr>
            <w:tcW w:w="4508" w:type="dxa"/>
          </w:tcPr>
          <w:p w14:paraId="667F5EEA" w14:textId="77777777" w:rsidR="000517C1" w:rsidRPr="000E1B39" w:rsidRDefault="000517C1" w:rsidP="0017181D">
            <w:pPr>
              <w:spacing w:line="240" w:lineRule="auto"/>
            </w:pPr>
          </w:p>
        </w:tc>
      </w:tr>
      <w:tr w:rsidR="000517C1" w:rsidRPr="000E1B39" w14:paraId="49B04C65" w14:textId="77777777" w:rsidTr="00A301A8">
        <w:tc>
          <w:tcPr>
            <w:tcW w:w="4508" w:type="dxa"/>
            <w:tcBorders>
              <w:left w:val="single" w:sz="4" w:space="0" w:color="auto"/>
            </w:tcBorders>
          </w:tcPr>
          <w:p w14:paraId="4207C955" w14:textId="77777777" w:rsidR="000517C1" w:rsidRPr="000E1B39" w:rsidRDefault="000517C1" w:rsidP="0017181D">
            <w:pPr>
              <w:pStyle w:val="ListParagraph"/>
              <w:numPr>
                <w:ilvl w:val="0"/>
                <w:numId w:val="15"/>
              </w:numPr>
              <w:spacing w:line="240" w:lineRule="auto"/>
              <w:jc w:val="left"/>
            </w:pPr>
            <w:r w:rsidRPr="000E1B39">
              <w:t>Were participants fairly selected?</w:t>
            </w:r>
          </w:p>
          <w:p w14:paraId="3FC3A289" w14:textId="34DB8241" w:rsidR="000517C1" w:rsidRPr="000E1B39" w:rsidRDefault="000517C1" w:rsidP="0017181D">
            <w:pPr>
              <w:pStyle w:val="ListParagraph"/>
              <w:spacing w:line="240" w:lineRule="auto"/>
              <w:ind w:left="360"/>
            </w:pPr>
            <w:r w:rsidRPr="000E1B39">
              <w:t>Consider: Eligibility criteria, sources</w:t>
            </w:r>
            <w:r w:rsidR="00836292">
              <w:t>,</w:t>
            </w:r>
            <w:r w:rsidRPr="000E1B39">
              <w:t xml:space="preserve"> &amp; selection of participants.</w:t>
            </w:r>
          </w:p>
        </w:tc>
        <w:tc>
          <w:tcPr>
            <w:tcW w:w="4508" w:type="dxa"/>
          </w:tcPr>
          <w:p w14:paraId="4F3F47BF" w14:textId="77777777" w:rsidR="000517C1" w:rsidRPr="000E1B39" w:rsidRDefault="000517C1" w:rsidP="0017181D">
            <w:pPr>
              <w:spacing w:line="240" w:lineRule="auto"/>
            </w:pPr>
          </w:p>
        </w:tc>
      </w:tr>
      <w:tr w:rsidR="000517C1" w:rsidRPr="000E1B39" w14:paraId="5AADEC0D" w14:textId="77777777" w:rsidTr="00F7676D">
        <w:tc>
          <w:tcPr>
            <w:tcW w:w="4508" w:type="dxa"/>
          </w:tcPr>
          <w:p w14:paraId="0B6F88A6" w14:textId="77777777" w:rsidR="000517C1" w:rsidRPr="000E1B39" w:rsidRDefault="000517C1" w:rsidP="0017181D">
            <w:pPr>
              <w:pStyle w:val="ListParagraph"/>
              <w:numPr>
                <w:ilvl w:val="0"/>
                <w:numId w:val="15"/>
              </w:numPr>
              <w:spacing w:line="240" w:lineRule="auto"/>
              <w:jc w:val="left"/>
            </w:pPr>
            <w:r w:rsidRPr="000E1B39">
              <w:t>Is the sample well described?</w:t>
            </w:r>
          </w:p>
          <w:p w14:paraId="50DA067F" w14:textId="77777777" w:rsidR="000517C1" w:rsidRPr="000E1B39" w:rsidRDefault="000517C1" w:rsidP="0017181D">
            <w:pPr>
              <w:pStyle w:val="ListParagraph"/>
              <w:spacing w:line="240" w:lineRule="auto"/>
              <w:ind w:left="360"/>
            </w:pPr>
            <w:r w:rsidRPr="000E1B39">
              <w:t>Consider: Maternal and foetal characteristics, such as maternal age, GA, pregnancy complications, etc.</w:t>
            </w:r>
          </w:p>
        </w:tc>
        <w:tc>
          <w:tcPr>
            <w:tcW w:w="4508" w:type="dxa"/>
          </w:tcPr>
          <w:p w14:paraId="573806D5" w14:textId="77777777" w:rsidR="000517C1" w:rsidRPr="000E1B39" w:rsidRDefault="000517C1" w:rsidP="0017181D">
            <w:pPr>
              <w:spacing w:line="240" w:lineRule="auto"/>
            </w:pPr>
            <w:r w:rsidRPr="000E1B39">
              <w:rPr>
                <w:i/>
                <w:iCs/>
              </w:rPr>
              <w:t>N</w:t>
            </w:r>
            <w:r w:rsidRPr="000E1B39">
              <w:t xml:space="preserve">: </w:t>
            </w:r>
          </w:p>
          <w:p w14:paraId="1B6B0B46" w14:textId="77777777" w:rsidR="000517C1" w:rsidRPr="000E1B39" w:rsidRDefault="000517C1" w:rsidP="0017181D">
            <w:pPr>
              <w:spacing w:line="240" w:lineRule="auto"/>
            </w:pPr>
            <w:r w:rsidRPr="000E1B39">
              <w:t xml:space="preserve">maternal age: </w:t>
            </w:r>
          </w:p>
          <w:p w14:paraId="749C3380" w14:textId="77777777" w:rsidR="000517C1" w:rsidRPr="000E1B39" w:rsidRDefault="000517C1" w:rsidP="0017181D">
            <w:pPr>
              <w:spacing w:line="240" w:lineRule="auto"/>
            </w:pPr>
            <w:r w:rsidRPr="000E1B39">
              <w:t xml:space="preserve">mother healthy/ medical conditions: </w:t>
            </w:r>
          </w:p>
          <w:p w14:paraId="2770A2BF" w14:textId="77777777" w:rsidR="000517C1" w:rsidRPr="000E1B39" w:rsidRDefault="000517C1" w:rsidP="0017181D">
            <w:pPr>
              <w:spacing w:line="240" w:lineRule="auto"/>
            </w:pPr>
            <w:r w:rsidRPr="000E1B39">
              <w:t xml:space="preserve">GA: </w:t>
            </w:r>
          </w:p>
          <w:p w14:paraId="27204CEF" w14:textId="77777777" w:rsidR="000517C1" w:rsidRPr="000E1B39" w:rsidRDefault="000517C1" w:rsidP="0017181D">
            <w:pPr>
              <w:spacing w:line="240" w:lineRule="auto"/>
            </w:pPr>
            <w:r w:rsidRPr="000E1B39">
              <w:t xml:space="preserve">normal/ complications: </w:t>
            </w:r>
          </w:p>
          <w:p w14:paraId="1D34349C" w14:textId="77777777" w:rsidR="000517C1" w:rsidRPr="000E1B39" w:rsidRDefault="000517C1" w:rsidP="0017181D">
            <w:pPr>
              <w:spacing w:line="240" w:lineRule="auto"/>
            </w:pPr>
            <w:r w:rsidRPr="000E1B39">
              <w:t xml:space="preserve">ethnicity: </w:t>
            </w:r>
          </w:p>
          <w:p w14:paraId="76D2F898" w14:textId="77777777" w:rsidR="000517C1" w:rsidRPr="000E1B39" w:rsidRDefault="000517C1" w:rsidP="0017181D">
            <w:pPr>
              <w:spacing w:line="240" w:lineRule="auto"/>
            </w:pPr>
            <w:r w:rsidRPr="000E1B39">
              <w:t xml:space="preserve">foetal sex: </w:t>
            </w:r>
          </w:p>
          <w:p w14:paraId="1697DAB4" w14:textId="77777777" w:rsidR="000517C1" w:rsidRPr="000E1B39" w:rsidRDefault="000517C1" w:rsidP="0017181D">
            <w:pPr>
              <w:spacing w:line="240" w:lineRule="auto"/>
            </w:pPr>
            <w:r w:rsidRPr="000E1B39">
              <w:t xml:space="preserve">overall: </w:t>
            </w:r>
          </w:p>
        </w:tc>
      </w:tr>
      <w:tr w:rsidR="000517C1" w:rsidRPr="000E1B39" w14:paraId="007E8AC0" w14:textId="77777777" w:rsidTr="00F7676D">
        <w:tc>
          <w:tcPr>
            <w:tcW w:w="4508" w:type="dxa"/>
          </w:tcPr>
          <w:p w14:paraId="5D45A58F" w14:textId="77777777" w:rsidR="000517C1" w:rsidRPr="000E1B39" w:rsidRDefault="000517C1" w:rsidP="0017181D">
            <w:pPr>
              <w:pStyle w:val="ListParagraph"/>
              <w:numPr>
                <w:ilvl w:val="0"/>
                <w:numId w:val="15"/>
              </w:numPr>
              <w:spacing w:line="240" w:lineRule="auto"/>
              <w:jc w:val="left"/>
            </w:pPr>
            <w:r w:rsidRPr="000E1B39">
              <w:t>Is the study design clearly stated? – stimulus characteristics</w:t>
            </w:r>
          </w:p>
        </w:tc>
        <w:tc>
          <w:tcPr>
            <w:tcW w:w="4508" w:type="dxa"/>
          </w:tcPr>
          <w:p w14:paraId="53ED3BEF" w14:textId="77777777" w:rsidR="000517C1" w:rsidRPr="000E1B39" w:rsidRDefault="000517C1" w:rsidP="0017181D">
            <w:pPr>
              <w:spacing w:line="240" w:lineRule="auto"/>
            </w:pPr>
            <w:r w:rsidRPr="000E1B39">
              <w:t xml:space="preserve">stimulus type: </w:t>
            </w:r>
          </w:p>
          <w:p w14:paraId="4F21299F" w14:textId="77777777" w:rsidR="000517C1" w:rsidRPr="000E1B39" w:rsidRDefault="000517C1" w:rsidP="0017181D">
            <w:pPr>
              <w:spacing w:line="240" w:lineRule="auto"/>
            </w:pPr>
            <w:r w:rsidRPr="000E1B39">
              <w:t xml:space="preserve">stimulus duration: </w:t>
            </w:r>
          </w:p>
          <w:p w14:paraId="4646A4E2" w14:textId="77777777" w:rsidR="000517C1" w:rsidRPr="000E1B39" w:rsidRDefault="000517C1" w:rsidP="0017181D">
            <w:pPr>
              <w:spacing w:line="240" w:lineRule="auto"/>
            </w:pPr>
            <w:r w:rsidRPr="000E1B39">
              <w:t xml:space="preserve">ISI: </w:t>
            </w:r>
          </w:p>
          <w:p w14:paraId="1F305010" w14:textId="7B59D037" w:rsidR="000517C1" w:rsidRPr="000E1B39" w:rsidRDefault="000517C1" w:rsidP="0017181D">
            <w:pPr>
              <w:spacing w:line="240" w:lineRule="auto"/>
            </w:pPr>
            <w:r w:rsidRPr="000E1B39">
              <w:t xml:space="preserve">ratio </w:t>
            </w:r>
            <w:r w:rsidR="009419DB">
              <w:t xml:space="preserve">stimulus </w:t>
            </w:r>
            <w:r w:rsidRPr="000E1B39">
              <w:t>duration</w:t>
            </w:r>
            <w:r w:rsidR="009419DB">
              <w:t xml:space="preserve">/ </w:t>
            </w:r>
            <w:r w:rsidRPr="000E1B39">
              <w:t>ISI: calculated</w:t>
            </w:r>
          </w:p>
          <w:p w14:paraId="1B7C471D" w14:textId="77777777" w:rsidR="000517C1" w:rsidRPr="000E1B39" w:rsidRDefault="000517C1" w:rsidP="0017181D">
            <w:pPr>
              <w:spacing w:line="240" w:lineRule="auto"/>
            </w:pPr>
            <w:r w:rsidRPr="000E1B39">
              <w:t xml:space="preserve">frequency/ wavelength: </w:t>
            </w:r>
          </w:p>
          <w:p w14:paraId="09C0DA16" w14:textId="77777777" w:rsidR="000517C1" w:rsidRPr="000E1B39" w:rsidRDefault="000517C1" w:rsidP="0017181D">
            <w:pPr>
              <w:spacing w:line="240" w:lineRule="auto"/>
            </w:pPr>
            <w:r w:rsidRPr="000E1B39">
              <w:t xml:space="preserve">intensity: </w:t>
            </w:r>
          </w:p>
          <w:p w14:paraId="467B3A76" w14:textId="77777777" w:rsidR="000517C1" w:rsidRPr="000E1B39" w:rsidRDefault="000517C1" w:rsidP="0017181D">
            <w:pPr>
              <w:spacing w:line="240" w:lineRule="auto"/>
            </w:pPr>
            <w:r w:rsidRPr="000E1B39">
              <w:t xml:space="preserve">overall: </w:t>
            </w:r>
          </w:p>
        </w:tc>
      </w:tr>
      <w:tr w:rsidR="000517C1" w:rsidRPr="000E1B39" w14:paraId="180F9C2D" w14:textId="77777777" w:rsidTr="00F7676D">
        <w:tc>
          <w:tcPr>
            <w:tcW w:w="4508" w:type="dxa"/>
          </w:tcPr>
          <w:p w14:paraId="119D9EFA" w14:textId="77777777" w:rsidR="000517C1" w:rsidRPr="000E1B39" w:rsidRDefault="000517C1" w:rsidP="0017181D">
            <w:pPr>
              <w:pStyle w:val="ListParagraph"/>
              <w:numPr>
                <w:ilvl w:val="0"/>
                <w:numId w:val="15"/>
              </w:numPr>
              <w:spacing w:line="240" w:lineRule="auto"/>
              <w:jc w:val="left"/>
            </w:pPr>
            <w:r w:rsidRPr="000E1B39">
              <w:t>Is the study design clearly stated? – paradigm characteristics</w:t>
            </w:r>
          </w:p>
        </w:tc>
        <w:tc>
          <w:tcPr>
            <w:tcW w:w="4508" w:type="dxa"/>
          </w:tcPr>
          <w:p w14:paraId="66E88B46" w14:textId="77777777" w:rsidR="000517C1" w:rsidRPr="000E1B39" w:rsidRDefault="000517C1" w:rsidP="0017181D">
            <w:pPr>
              <w:spacing w:line="240" w:lineRule="auto"/>
            </w:pPr>
            <w:r w:rsidRPr="000E1B39">
              <w:t xml:space="preserve">paradigm: </w:t>
            </w:r>
          </w:p>
          <w:p w14:paraId="0233F974" w14:textId="77777777" w:rsidR="000517C1" w:rsidRPr="000E1B39" w:rsidRDefault="000517C1" w:rsidP="0017181D">
            <w:pPr>
              <w:spacing w:line="240" w:lineRule="auto"/>
            </w:pPr>
            <w:r w:rsidRPr="000E1B39">
              <w:t xml:space="preserve">delivery method: </w:t>
            </w:r>
          </w:p>
          <w:p w14:paraId="1EF57A0F" w14:textId="77777777" w:rsidR="000517C1" w:rsidRPr="000E1B39" w:rsidRDefault="000517C1" w:rsidP="0017181D">
            <w:pPr>
              <w:spacing w:line="240" w:lineRule="auto"/>
            </w:pPr>
            <w:r w:rsidRPr="000E1B39">
              <w:t xml:space="preserve">number of presentations: </w:t>
            </w:r>
          </w:p>
          <w:p w14:paraId="4A585DA7" w14:textId="77777777" w:rsidR="000517C1" w:rsidRPr="000E1B39" w:rsidRDefault="000517C1" w:rsidP="0017181D">
            <w:pPr>
              <w:spacing w:line="240" w:lineRule="auto"/>
            </w:pPr>
            <w:r w:rsidRPr="000E1B39">
              <w:t xml:space="preserve">total time: </w:t>
            </w:r>
          </w:p>
          <w:p w14:paraId="3B0DB618" w14:textId="77777777" w:rsidR="000517C1" w:rsidRPr="000E1B39" w:rsidRDefault="000517C1" w:rsidP="0017181D">
            <w:pPr>
              <w:spacing w:line="240" w:lineRule="auto"/>
            </w:pPr>
            <w:r w:rsidRPr="000E1B39">
              <w:t xml:space="preserve">overall: </w:t>
            </w:r>
          </w:p>
        </w:tc>
      </w:tr>
      <w:tr w:rsidR="000517C1" w:rsidRPr="000E1B39" w14:paraId="5A06A030" w14:textId="77777777" w:rsidTr="00F7676D">
        <w:tc>
          <w:tcPr>
            <w:tcW w:w="4508" w:type="dxa"/>
          </w:tcPr>
          <w:p w14:paraId="29E71B94" w14:textId="77777777" w:rsidR="000517C1" w:rsidRPr="000E1B39" w:rsidRDefault="000517C1" w:rsidP="0017181D">
            <w:pPr>
              <w:pStyle w:val="ListParagraph"/>
              <w:numPr>
                <w:ilvl w:val="0"/>
                <w:numId w:val="15"/>
              </w:numPr>
              <w:spacing w:line="240" w:lineRule="auto"/>
              <w:jc w:val="left"/>
            </w:pPr>
            <w:r w:rsidRPr="000E1B39">
              <w:t>Is the methodology well described?</w:t>
            </w:r>
          </w:p>
          <w:p w14:paraId="2219BD35" w14:textId="77777777" w:rsidR="000517C1" w:rsidRPr="000E1B39" w:rsidRDefault="000517C1" w:rsidP="0017181D">
            <w:pPr>
              <w:pStyle w:val="ListParagraph"/>
              <w:spacing w:line="240" w:lineRule="auto"/>
              <w:ind w:left="360"/>
            </w:pPr>
            <w:r w:rsidRPr="000E1B39">
              <w:t>Consider: Technical specifications, such as sampling rate, filter.</w:t>
            </w:r>
          </w:p>
        </w:tc>
        <w:tc>
          <w:tcPr>
            <w:tcW w:w="4508" w:type="dxa"/>
          </w:tcPr>
          <w:p w14:paraId="507C55D2" w14:textId="77777777" w:rsidR="000517C1" w:rsidRPr="000E1B39" w:rsidRDefault="000517C1" w:rsidP="0017181D">
            <w:pPr>
              <w:spacing w:line="240" w:lineRule="auto"/>
            </w:pPr>
            <w:r w:rsidRPr="000E1B39">
              <w:t xml:space="preserve">scanner/ scanner &amp; channels (fMEG): </w:t>
            </w:r>
          </w:p>
          <w:p w14:paraId="4CF542A3" w14:textId="77777777" w:rsidR="000517C1" w:rsidRPr="000E1B39" w:rsidRDefault="000517C1" w:rsidP="0017181D">
            <w:pPr>
              <w:spacing w:line="240" w:lineRule="auto"/>
            </w:pPr>
            <w:r w:rsidRPr="000E1B39">
              <w:t xml:space="preserve">sampling rate: </w:t>
            </w:r>
          </w:p>
          <w:p w14:paraId="780A4FE3" w14:textId="77777777" w:rsidR="000517C1" w:rsidRPr="000E1B39" w:rsidRDefault="000517C1" w:rsidP="0017181D">
            <w:pPr>
              <w:spacing w:line="240" w:lineRule="auto"/>
            </w:pPr>
            <w:r w:rsidRPr="000E1B39">
              <w:t xml:space="preserve">trial length (fMEG): </w:t>
            </w:r>
          </w:p>
          <w:p w14:paraId="3EA7AE27" w14:textId="77777777" w:rsidR="000517C1" w:rsidRPr="000E1B39" w:rsidRDefault="000517C1" w:rsidP="0017181D">
            <w:pPr>
              <w:spacing w:line="240" w:lineRule="auto"/>
            </w:pPr>
            <w:r w:rsidRPr="000E1B39">
              <w:t xml:space="preserve">offline filter (fMEG): </w:t>
            </w:r>
          </w:p>
          <w:p w14:paraId="41D0DD38" w14:textId="77777777" w:rsidR="000517C1" w:rsidRPr="000E1B39" w:rsidRDefault="000517C1" w:rsidP="0017181D">
            <w:pPr>
              <w:spacing w:line="240" w:lineRule="auto"/>
            </w:pPr>
            <w:r w:rsidRPr="000E1B39">
              <w:t xml:space="preserve">pre-processing steps: </w:t>
            </w:r>
          </w:p>
          <w:p w14:paraId="04C37906" w14:textId="77777777" w:rsidR="000517C1" w:rsidRPr="000E1B39" w:rsidRDefault="000517C1" w:rsidP="0017181D">
            <w:pPr>
              <w:spacing w:line="240" w:lineRule="auto"/>
            </w:pPr>
            <w:r w:rsidRPr="000E1B39">
              <w:t xml:space="preserve">overall: </w:t>
            </w:r>
          </w:p>
        </w:tc>
      </w:tr>
      <w:tr w:rsidR="000517C1" w:rsidRPr="000E1B39" w14:paraId="2FFA9454" w14:textId="77777777" w:rsidTr="00F7676D">
        <w:tc>
          <w:tcPr>
            <w:tcW w:w="4508" w:type="dxa"/>
          </w:tcPr>
          <w:p w14:paraId="4B3C3671" w14:textId="77777777" w:rsidR="000517C1" w:rsidRPr="000E1B39" w:rsidRDefault="000517C1" w:rsidP="0017181D">
            <w:pPr>
              <w:pStyle w:val="ListParagraph"/>
              <w:numPr>
                <w:ilvl w:val="0"/>
                <w:numId w:val="15"/>
              </w:numPr>
              <w:spacing w:line="240" w:lineRule="auto"/>
              <w:jc w:val="left"/>
            </w:pPr>
            <w:r w:rsidRPr="000E1B39">
              <w:t>Has the sample size been estimated a priori?</w:t>
            </w:r>
          </w:p>
        </w:tc>
        <w:tc>
          <w:tcPr>
            <w:tcW w:w="4508" w:type="dxa"/>
          </w:tcPr>
          <w:p w14:paraId="60016132" w14:textId="77777777" w:rsidR="000517C1" w:rsidRPr="000E1B39" w:rsidRDefault="000517C1" w:rsidP="0017181D">
            <w:pPr>
              <w:spacing w:line="240" w:lineRule="auto"/>
            </w:pPr>
          </w:p>
        </w:tc>
      </w:tr>
      <w:tr w:rsidR="000517C1" w:rsidRPr="000E1B39" w14:paraId="489F1ACB" w14:textId="77777777" w:rsidTr="00F7676D">
        <w:tc>
          <w:tcPr>
            <w:tcW w:w="4508" w:type="dxa"/>
          </w:tcPr>
          <w:p w14:paraId="3B193A33" w14:textId="77777777" w:rsidR="000517C1" w:rsidRPr="000E1B39" w:rsidRDefault="000517C1" w:rsidP="0017181D">
            <w:pPr>
              <w:pStyle w:val="ListParagraph"/>
              <w:numPr>
                <w:ilvl w:val="0"/>
                <w:numId w:val="15"/>
              </w:numPr>
              <w:spacing w:line="240" w:lineRule="auto"/>
              <w:jc w:val="left"/>
            </w:pPr>
            <w:r w:rsidRPr="000E1B39">
              <w:t>Analysed sample size</w:t>
            </w:r>
          </w:p>
        </w:tc>
        <w:tc>
          <w:tcPr>
            <w:tcW w:w="4508" w:type="dxa"/>
          </w:tcPr>
          <w:p w14:paraId="51DA8EA4" w14:textId="77777777" w:rsidR="000517C1" w:rsidRPr="000E1B39" w:rsidRDefault="000517C1" w:rsidP="0017181D">
            <w:pPr>
              <w:spacing w:line="240" w:lineRule="auto"/>
            </w:pPr>
            <w:r w:rsidRPr="000E1B39">
              <w:rPr>
                <w:i/>
                <w:iCs/>
              </w:rPr>
              <w:t>N</w:t>
            </w:r>
            <w:r w:rsidRPr="000E1B39">
              <w:t xml:space="preserve"> = </w:t>
            </w:r>
          </w:p>
        </w:tc>
      </w:tr>
      <w:tr w:rsidR="000517C1" w:rsidRPr="000E1B39" w14:paraId="4A84D341" w14:textId="77777777" w:rsidTr="00F7676D">
        <w:tc>
          <w:tcPr>
            <w:tcW w:w="4508" w:type="dxa"/>
          </w:tcPr>
          <w:p w14:paraId="1AD3C932" w14:textId="77777777" w:rsidR="000517C1" w:rsidRPr="000E1B39" w:rsidRDefault="000517C1" w:rsidP="0017181D">
            <w:pPr>
              <w:pStyle w:val="ListParagraph"/>
              <w:numPr>
                <w:ilvl w:val="0"/>
                <w:numId w:val="15"/>
              </w:numPr>
              <w:spacing w:line="240" w:lineRule="auto"/>
              <w:jc w:val="left"/>
            </w:pPr>
            <w:r w:rsidRPr="000E1B39">
              <w:t>Are all relevant outcome measures given?</w:t>
            </w:r>
          </w:p>
        </w:tc>
        <w:tc>
          <w:tcPr>
            <w:tcW w:w="4508" w:type="dxa"/>
          </w:tcPr>
          <w:p w14:paraId="49DA48C6" w14:textId="77777777" w:rsidR="000517C1" w:rsidRPr="000E1B39" w:rsidRDefault="000517C1" w:rsidP="0017181D">
            <w:pPr>
              <w:spacing w:line="240" w:lineRule="auto"/>
            </w:pPr>
            <w:r w:rsidRPr="000E1B39">
              <w:t xml:space="preserve">number of analysed trials: </w:t>
            </w:r>
          </w:p>
          <w:p w14:paraId="5626A3F4" w14:textId="77777777" w:rsidR="000517C1" w:rsidRPr="000E1B39" w:rsidRDefault="000517C1" w:rsidP="0017181D">
            <w:pPr>
              <w:spacing w:line="240" w:lineRule="auto"/>
            </w:pPr>
            <w:r w:rsidRPr="000E1B39">
              <w:t xml:space="preserve">response rate: </w:t>
            </w:r>
          </w:p>
          <w:p w14:paraId="236CA12F" w14:textId="77777777" w:rsidR="000517C1" w:rsidRPr="000E1B39" w:rsidRDefault="000517C1" w:rsidP="0017181D">
            <w:pPr>
              <w:spacing w:line="240" w:lineRule="auto"/>
            </w:pPr>
            <w:r w:rsidRPr="000E1B39">
              <w:t xml:space="preserve">latency (early &amp; late): </w:t>
            </w:r>
          </w:p>
          <w:p w14:paraId="19703DE0" w14:textId="77777777" w:rsidR="000517C1" w:rsidRPr="000E1B39" w:rsidRDefault="000517C1" w:rsidP="0017181D">
            <w:pPr>
              <w:spacing w:line="240" w:lineRule="auto"/>
            </w:pPr>
            <w:r w:rsidRPr="000E1B39">
              <w:t>amplitude:</w:t>
            </w:r>
          </w:p>
          <w:p w14:paraId="02027DE4" w14:textId="650CF607" w:rsidR="000517C1" w:rsidRPr="000E1B39" w:rsidRDefault="000517C1" w:rsidP="0017181D">
            <w:pPr>
              <w:spacing w:line="240" w:lineRule="auto"/>
            </w:pPr>
            <w:r w:rsidRPr="000E1B39">
              <w:t xml:space="preserve">activated area (fMRI): </w:t>
            </w:r>
          </w:p>
          <w:p w14:paraId="34A43A31" w14:textId="77777777" w:rsidR="000517C1" w:rsidRPr="000E1B39" w:rsidRDefault="000517C1" w:rsidP="0017181D">
            <w:pPr>
              <w:spacing w:line="240" w:lineRule="auto"/>
            </w:pPr>
            <w:r w:rsidRPr="000E1B39">
              <w:t xml:space="preserve">age effect: </w:t>
            </w:r>
          </w:p>
          <w:p w14:paraId="1B5943A5" w14:textId="77777777" w:rsidR="000517C1" w:rsidRPr="000E1B39" w:rsidRDefault="000517C1" w:rsidP="0017181D">
            <w:pPr>
              <w:spacing w:line="240" w:lineRule="auto"/>
            </w:pPr>
            <w:r w:rsidRPr="000E1B39">
              <w:t xml:space="preserve">overall: </w:t>
            </w:r>
          </w:p>
        </w:tc>
      </w:tr>
      <w:tr w:rsidR="000517C1" w:rsidRPr="000E1B39" w14:paraId="4D064A1D" w14:textId="77777777" w:rsidTr="00F7676D">
        <w:tc>
          <w:tcPr>
            <w:tcW w:w="4508" w:type="dxa"/>
          </w:tcPr>
          <w:p w14:paraId="64A934EF" w14:textId="77777777" w:rsidR="000517C1" w:rsidRPr="000E1B39" w:rsidRDefault="000517C1" w:rsidP="0017181D">
            <w:pPr>
              <w:pStyle w:val="ListParagraph"/>
              <w:numPr>
                <w:ilvl w:val="0"/>
                <w:numId w:val="15"/>
              </w:numPr>
              <w:spacing w:line="240" w:lineRule="auto"/>
              <w:jc w:val="left"/>
            </w:pPr>
            <w:r w:rsidRPr="000E1B39">
              <w:lastRenderedPageBreak/>
              <w:t>Are the results well described?</w:t>
            </w:r>
          </w:p>
          <w:p w14:paraId="4A60AA3D" w14:textId="6420CBAE" w:rsidR="000517C1" w:rsidRPr="000E1B39" w:rsidRDefault="000517C1" w:rsidP="0017181D">
            <w:pPr>
              <w:pStyle w:val="ListParagraph"/>
              <w:spacing w:line="240" w:lineRule="auto"/>
              <w:ind w:left="360"/>
            </w:pPr>
            <w:r w:rsidRPr="000E1B39">
              <w:t xml:space="preserve">Consider: Mean &amp; </w:t>
            </w:r>
            <w:r w:rsidR="00F270DE" w:rsidRPr="000E1B39">
              <w:rPr>
                <w:i/>
                <w:iCs/>
              </w:rPr>
              <w:t>SD</w:t>
            </w:r>
            <w:r w:rsidRPr="000E1B39">
              <w:t>, range</w:t>
            </w:r>
          </w:p>
        </w:tc>
        <w:tc>
          <w:tcPr>
            <w:tcW w:w="4508" w:type="dxa"/>
          </w:tcPr>
          <w:p w14:paraId="796FB1D6" w14:textId="77777777" w:rsidR="000517C1" w:rsidRPr="000E1B39" w:rsidRDefault="000517C1" w:rsidP="0017181D">
            <w:pPr>
              <w:spacing w:line="240" w:lineRule="auto"/>
            </w:pPr>
          </w:p>
        </w:tc>
      </w:tr>
      <w:tr w:rsidR="000517C1" w:rsidRPr="000E1B39" w14:paraId="445777D9" w14:textId="77777777" w:rsidTr="00F7676D">
        <w:tc>
          <w:tcPr>
            <w:tcW w:w="4508" w:type="dxa"/>
          </w:tcPr>
          <w:p w14:paraId="05561F9E" w14:textId="77777777" w:rsidR="000517C1" w:rsidRPr="000E1B39" w:rsidRDefault="000517C1" w:rsidP="0017181D">
            <w:pPr>
              <w:pStyle w:val="ListParagraph"/>
              <w:numPr>
                <w:ilvl w:val="0"/>
                <w:numId w:val="15"/>
              </w:numPr>
              <w:spacing w:line="240" w:lineRule="auto"/>
              <w:jc w:val="left"/>
            </w:pPr>
            <w:r w:rsidRPr="000E1B39">
              <w:t>Does the study provide raw data/ averages for every participant?</w:t>
            </w:r>
          </w:p>
        </w:tc>
        <w:tc>
          <w:tcPr>
            <w:tcW w:w="4508" w:type="dxa"/>
          </w:tcPr>
          <w:p w14:paraId="5407A526" w14:textId="77777777" w:rsidR="000517C1" w:rsidRPr="000E1B39" w:rsidRDefault="000517C1" w:rsidP="0017181D">
            <w:pPr>
              <w:spacing w:line="240" w:lineRule="auto"/>
            </w:pPr>
          </w:p>
        </w:tc>
      </w:tr>
      <w:tr w:rsidR="000517C1" w:rsidRPr="000E1B39" w14:paraId="6578CBBF" w14:textId="77777777" w:rsidTr="00F7676D">
        <w:tc>
          <w:tcPr>
            <w:tcW w:w="4508" w:type="dxa"/>
          </w:tcPr>
          <w:p w14:paraId="6A9D9FE3" w14:textId="77777777" w:rsidR="000517C1" w:rsidRPr="000E1B39" w:rsidRDefault="000517C1" w:rsidP="0017181D">
            <w:pPr>
              <w:pStyle w:val="ListParagraph"/>
              <w:numPr>
                <w:ilvl w:val="0"/>
                <w:numId w:val="15"/>
              </w:numPr>
              <w:spacing w:line="240" w:lineRule="auto"/>
              <w:jc w:val="left"/>
            </w:pPr>
            <w:r w:rsidRPr="000E1B39">
              <w:t>Is any sponsorship/ conflict of interest reported?</w:t>
            </w:r>
          </w:p>
        </w:tc>
        <w:tc>
          <w:tcPr>
            <w:tcW w:w="4508" w:type="dxa"/>
          </w:tcPr>
          <w:p w14:paraId="3C0BC26C" w14:textId="77777777" w:rsidR="000517C1" w:rsidRPr="000E1B39" w:rsidRDefault="000517C1" w:rsidP="0017181D">
            <w:pPr>
              <w:spacing w:line="240" w:lineRule="auto"/>
            </w:pPr>
            <w:r w:rsidRPr="000E1B39">
              <w:t xml:space="preserve">sponsorship: </w:t>
            </w:r>
          </w:p>
          <w:p w14:paraId="2A2E85D9" w14:textId="77777777" w:rsidR="000517C1" w:rsidRPr="000E1B39" w:rsidRDefault="000517C1" w:rsidP="0017181D">
            <w:pPr>
              <w:spacing w:line="240" w:lineRule="auto"/>
            </w:pPr>
            <w:r w:rsidRPr="000E1B39">
              <w:t xml:space="preserve">conflict: </w:t>
            </w:r>
          </w:p>
          <w:p w14:paraId="55D19CCA" w14:textId="77777777" w:rsidR="000517C1" w:rsidRPr="000E1B39" w:rsidRDefault="000517C1" w:rsidP="0017181D">
            <w:pPr>
              <w:spacing w:line="240" w:lineRule="auto"/>
            </w:pPr>
            <w:r w:rsidRPr="000E1B39">
              <w:t xml:space="preserve">overall: </w:t>
            </w:r>
          </w:p>
        </w:tc>
      </w:tr>
      <w:tr w:rsidR="000517C1" w:rsidRPr="000E1B39" w14:paraId="702916DC" w14:textId="77777777" w:rsidTr="00F7676D">
        <w:trPr>
          <w:trHeight w:val="111"/>
        </w:trPr>
        <w:tc>
          <w:tcPr>
            <w:tcW w:w="9016" w:type="dxa"/>
            <w:gridSpan w:val="2"/>
          </w:tcPr>
          <w:p w14:paraId="662D3A79" w14:textId="77777777" w:rsidR="000517C1" w:rsidRPr="000E1B39" w:rsidRDefault="000517C1" w:rsidP="0017181D">
            <w:pPr>
              <w:spacing w:line="240" w:lineRule="auto"/>
            </w:pPr>
            <w:r w:rsidRPr="000E1B39">
              <w:t xml:space="preserve">Summary: </w:t>
            </w:r>
          </w:p>
        </w:tc>
      </w:tr>
    </w:tbl>
    <w:p w14:paraId="0634BBA9" w14:textId="082DAB0D" w:rsidR="000517C1" w:rsidRPr="000E1B39" w:rsidRDefault="00ED5197" w:rsidP="00985CE8">
      <w:pPr>
        <w:spacing w:before="120" w:after="0"/>
        <w:contextualSpacing w:val="0"/>
      </w:pPr>
      <w:r w:rsidRPr="000E1B39">
        <w:rPr>
          <w:b/>
          <w:bCs/>
        </w:rPr>
        <w:t>Note:</w:t>
      </w:r>
      <w:r w:rsidRPr="000E1B39">
        <w:t xml:space="preserve"> The</w:t>
      </w:r>
      <w:r w:rsidR="00CA33E1" w:rsidRPr="000E1B39">
        <w:t xml:space="preserve"> quality assessment form was based on the Specialist Unit for Review Evidence (SURE) checklist for cross-sectional studies (2018).</w:t>
      </w:r>
      <w:r w:rsidR="00F32D5A" w:rsidRPr="000E1B39">
        <w:t xml:space="preserve"> GA = gestational age,</w:t>
      </w:r>
      <w:r w:rsidR="00394B49" w:rsidRPr="000E1B39">
        <w:t xml:space="preserve"> </w:t>
      </w:r>
      <w:r w:rsidR="00394B49" w:rsidRPr="000E1B39">
        <w:rPr>
          <w:i/>
          <w:iCs/>
        </w:rPr>
        <w:t>N</w:t>
      </w:r>
      <w:r w:rsidR="00394B49" w:rsidRPr="000E1B39">
        <w:t xml:space="preserve"> = sample size,</w:t>
      </w:r>
      <w:r w:rsidR="00F32D5A" w:rsidRPr="000E1B39">
        <w:t xml:space="preserve"> ISI = interstimulus interval, fMEG = </w:t>
      </w:r>
      <w:r w:rsidR="009067EC" w:rsidRPr="000E1B39">
        <w:rPr>
          <w:rFonts w:cs="Open Sans"/>
          <w:color w:val="000000"/>
          <w:shd w:val="clear" w:color="auto" w:fill="FFFFFF"/>
        </w:rPr>
        <w:t xml:space="preserve">foetal magnetoencephalography, fMRI = </w:t>
      </w:r>
      <w:r w:rsidR="00C1490C" w:rsidRPr="000E1B39">
        <w:rPr>
          <w:rFonts w:cs="Open Sans"/>
          <w:color w:val="000000"/>
          <w:shd w:val="clear" w:color="auto" w:fill="FFFFFF"/>
        </w:rPr>
        <w:t>functional magnetic resonance imaging</w:t>
      </w:r>
      <w:r w:rsidR="00F270DE" w:rsidRPr="000E1B39">
        <w:rPr>
          <w:rFonts w:cs="Open Sans"/>
          <w:color w:val="000000"/>
          <w:shd w:val="clear" w:color="auto" w:fill="FFFFFF"/>
        </w:rPr>
        <w:t xml:space="preserve">, </w:t>
      </w:r>
      <w:r w:rsidR="00F270DE" w:rsidRPr="000E1B39">
        <w:rPr>
          <w:rFonts w:cs="Open Sans"/>
          <w:i/>
          <w:iCs/>
          <w:color w:val="000000"/>
          <w:shd w:val="clear" w:color="auto" w:fill="FFFFFF"/>
        </w:rPr>
        <w:t>SD</w:t>
      </w:r>
      <w:r w:rsidR="00F270DE" w:rsidRPr="000E1B39">
        <w:rPr>
          <w:rFonts w:cs="Open Sans"/>
          <w:color w:val="000000"/>
          <w:shd w:val="clear" w:color="auto" w:fill="FFFFFF"/>
        </w:rPr>
        <w:t xml:space="preserve"> = standard deviation</w:t>
      </w:r>
      <w:r w:rsidR="00C1490C" w:rsidRPr="000E1B39">
        <w:rPr>
          <w:rFonts w:cs="Open Sans"/>
          <w:color w:val="000000"/>
          <w:shd w:val="clear" w:color="auto" w:fill="FFFFFF"/>
        </w:rPr>
        <w:t>.</w:t>
      </w:r>
      <w:r w:rsidR="000517C1" w:rsidRPr="000E1B39">
        <w:t xml:space="preserve"> </w:t>
      </w:r>
    </w:p>
    <w:p w14:paraId="7A8606B3" w14:textId="77777777" w:rsidR="00D05B72" w:rsidRPr="000E1B39" w:rsidRDefault="00D05B72" w:rsidP="0017181D">
      <w:pPr>
        <w:sectPr w:rsidR="00D05B72" w:rsidRPr="000E1B39" w:rsidSect="009F07CC">
          <w:pgSz w:w="11906" w:h="16838"/>
          <w:pgMar w:top="1440" w:right="1440" w:bottom="1440" w:left="1440" w:header="708" w:footer="708" w:gutter="0"/>
          <w:cols w:space="708"/>
          <w:docGrid w:linePitch="360"/>
        </w:sectPr>
      </w:pPr>
    </w:p>
    <w:p w14:paraId="2AED3A73" w14:textId="3B4AC1C4" w:rsidR="000517C1" w:rsidRPr="000E1B39" w:rsidRDefault="00D05B72" w:rsidP="0017181D">
      <w:pPr>
        <w:pStyle w:val="Heading2"/>
      </w:pPr>
      <w:r w:rsidRPr="000E1B39">
        <w:lastRenderedPageBreak/>
        <w:t xml:space="preserve">Appendix </w:t>
      </w:r>
      <w:r w:rsidR="00872B90" w:rsidRPr="000E1B39">
        <w:t xml:space="preserve">B </w:t>
      </w:r>
      <w:r w:rsidRPr="000E1B39">
        <w:t>– quality assessment</w:t>
      </w:r>
      <w:r w:rsidR="00D06225" w:rsidRPr="000E1B39">
        <w:t xml:space="preserve"> – fMRI studies</w:t>
      </w:r>
    </w:p>
    <w:tbl>
      <w:tblPr>
        <w:tblStyle w:val="TableGrid"/>
        <w:tblpPr w:leftFromText="181" w:rightFromText="181" w:vertAnchor="text" w:horzAnchor="margin" w:tblpXSpec="center"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397"/>
        <w:gridCol w:w="646"/>
        <w:gridCol w:w="898"/>
        <w:gridCol w:w="1151"/>
        <w:gridCol w:w="1096"/>
        <w:gridCol w:w="893"/>
        <w:gridCol w:w="947"/>
        <w:gridCol w:w="1096"/>
        <w:gridCol w:w="1045"/>
        <w:gridCol w:w="916"/>
        <w:gridCol w:w="987"/>
        <w:gridCol w:w="1096"/>
        <w:gridCol w:w="917"/>
        <w:gridCol w:w="1250"/>
        <w:gridCol w:w="985"/>
      </w:tblGrid>
      <w:tr w:rsidR="00F91C5F" w:rsidRPr="000D08F6" w14:paraId="6D861BE5" w14:textId="77777777" w:rsidTr="00F91C5F">
        <w:tc>
          <w:tcPr>
            <w:tcW w:w="1397" w:type="dxa"/>
            <w:tcBorders>
              <w:top w:val="single" w:sz="4" w:space="0" w:color="auto"/>
              <w:bottom w:val="single" w:sz="4" w:space="0" w:color="auto"/>
            </w:tcBorders>
          </w:tcPr>
          <w:p w14:paraId="6D26E749" w14:textId="37A73418" w:rsidR="004D4917" w:rsidRPr="009201B3" w:rsidRDefault="004D4917" w:rsidP="00313852">
            <w:pPr>
              <w:jc w:val="left"/>
              <w:rPr>
                <w:sz w:val="21"/>
                <w:szCs w:val="21"/>
              </w:rPr>
            </w:pPr>
            <w:r w:rsidRPr="009201B3">
              <w:rPr>
                <w:rFonts w:cs="Calibri"/>
                <w:sz w:val="21"/>
                <w:szCs w:val="21"/>
              </w:rPr>
              <w:t>authors</w:t>
            </w:r>
          </w:p>
        </w:tc>
        <w:tc>
          <w:tcPr>
            <w:tcW w:w="646" w:type="dxa"/>
            <w:tcBorders>
              <w:top w:val="single" w:sz="4" w:space="0" w:color="auto"/>
              <w:bottom w:val="single" w:sz="4" w:space="0" w:color="auto"/>
            </w:tcBorders>
          </w:tcPr>
          <w:p w14:paraId="0883C1CD" w14:textId="5231CC6C" w:rsidR="004D4917" w:rsidRPr="009201B3" w:rsidRDefault="004D4917" w:rsidP="008A7DB4">
            <w:pPr>
              <w:jc w:val="left"/>
              <w:rPr>
                <w:sz w:val="21"/>
                <w:szCs w:val="21"/>
              </w:rPr>
            </w:pPr>
            <w:r w:rsidRPr="009201B3">
              <w:rPr>
                <w:rFonts w:cs="Calibri"/>
                <w:sz w:val="21"/>
                <w:szCs w:val="21"/>
              </w:rPr>
              <w:t>date</w:t>
            </w:r>
          </w:p>
        </w:tc>
        <w:tc>
          <w:tcPr>
            <w:tcW w:w="898" w:type="dxa"/>
            <w:tcBorders>
              <w:top w:val="single" w:sz="4" w:space="0" w:color="auto"/>
              <w:bottom w:val="single" w:sz="4" w:space="0" w:color="auto"/>
            </w:tcBorders>
          </w:tcPr>
          <w:p w14:paraId="41AE86B3" w14:textId="42EF4F5C" w:rsidR="004D4917" w:rsidRPr="009201B3" w:rsidRDefault="004D4917" w:rsidP="008A7DB4">
            <w:pPr>
              <w:jc w:val="left"/>
              <w:rPr>
                <w:sz w:val="21"/>
                <w:szCs w:val="21"/>
              </w:rPr>
            </w:pPr>
            <w:r w:rsidRPr="009201B3">
              <w:rPr>
                <w:rFonts w:cs="Calibri"/>
                <w:sz w:val="21"/>
                <w:szCs w:val="21"/>
              </w:rPr>
              <w:t>focused question</w:t>
            </w:r>
          </w:p>
        </w:tc>
        <w:tc>
          <w:tcPr>
            <w:tcW w:w="1151" w:type="dxa"/>
            <w:tcBorders>
              <w:top w:val="single" w:sz="4" w:space="0" w:color="auto"/>
              <w:bottom w:val="single" w:sz="4" w:space="0" w:color="auto"/>
            </w:tcBorders>
          </w:tcPr>
          <w:p w14:paraId="5F7267D4" w14:textId="169DDDF3" w:rsidR="004D4917" w:rsidRPr="009201B3" w:rsidRDefault="004D4917" w:rsidP="008A7DB4">
            <w:pPr>
              <w:jc w:val="left"/>
              <w:rPr>
                <w:sz w:val="21"/>
                <w:szCs w:val="21"/>
              </w:rPr>
            </w:pPr>
            <w:r w:rsidRPr="009201B3">
              <w:rPr>
                <w:rFonts w:cs="Calibri"/>
                <w:sz w:val="21"/>
                <w:szCs w:val="21"/>
              </w:rPr>
              <w:t>participants selection</w:t>
            </w:r>
          </w:p>
        </w:tc>
        <w:tc>
          <w:tcPr>
            <w:tcW w:w="1096" w:type="dxa"/>
            <w:tcBorders>
              <w:top w:val="single" w:sz="4" w:space="0" w:color="auto"/>
              <w:bottom w:val="single" w:sz="4" w:space="0" w:color="auto"/>
            </w:tcBorders>
          </w:tcPr>
          <w:p w14:paraId="430611F2" w14:textId="7B531EC7" w:rsidR="004D4917" w:rsidRPr="009201B3" w:rsidRDefault="004D4917" w:rsidP="008A7DB4">
            <w:pPr>
              <w:jc w:val="left"/>
              <w:rPr>
                <w:sz w:val="21"/>
                <w:szCs w:val="21"/>
              </w:rPr>
            </w:pPr>
            <w:r w:rsidRPr="009201B3">
              <w:rPr>
                <w:rFonts w:cs="Calibri"/>
                <w:sz w:val="21"/>
                <w:szCs w:val="21"/>
              </w:rPr>
              <w:t>description of sample</w:t>
            </w:r>
          </w:p>
        </w:tc>
        <w:tc>
          <w:tcPr>
            <w:tcW w:w="893" w:type="dxa"/>
            <w:tcBorders>
              <w:top w:val="single" w:sz="4" w:space="0" w:color="auto"/>
              <w:bottom w:val="single" w:sz="4" w:space="0" w:color="auto"/>
            </w:tcBorders>
          </w:tcPr>
          <w:p w14:paraId="65FE0C01" w14:textId="77777777" w:rsidR="004D4917" w:rsidRPr="009201B3" w:rsidRDefault="004D4917" w:rsidP="008A7DB4">
            <w:pPr>
              <w:jc w:val="left"/>
              <w:rPr>
                <w:rFonts w:cs="Calibri"/>
                <w:sz w:val="21"/>
                <w:szCs w:val="21"/>
              </w:rPr>
            </w:pPr>
            <w:r w:rsidRPr="009201B3">
              <w:rPr>
                <w:rFonts w:cs="Calibri"/>
                <w:sz w:val="21"/>
                <w:szCs w:val="21"/>
              </w:rPr>
              <w:t>stimulus</w:t>
            </w:r>
          </w:p>
          <w:p w14:paraId="5E1F7D8B" w14:textId="77777777" w:rsidR="004D4917" w:rsidRPr="009201B3" w:rsidRDefault="004D4917" w:rsidP="008A7DB4">
            <w:pPr>
              <w:jc w:val="left"/>
              <w:rPr>
                <w:rFonts w:cs="Calibri"/>
                <w:sz w:val="21"/>
                <w:szCs w:val="21"/>
              </w:rPr>
            </w:pPr>
            <w:r w:rsidRPr="009201B3">
              <w:rPr>
                <w:rFonts w:cs="Calibri"/>
                <w:sz w:val="21"/>
                <w:szCs w:val="21"/>
              </w:rPr>
              <w:t>charac-</w:t>
            </w:r>
          </w:p>
          <w:p w14:paraId="11F2A505" w14:textId="79202F02" w:rsidR="004D4917" w:rsidRPr="009201B3" w:rsidRDefault="004D4917" w:rsidP="008A7DB4">
            <w:pPr>
              <w:jc w:val="left"/>
              <w:rPr>
                <w:sz w:val="21"/>
                <w:szCs w:val="21"/>
              </w:rPr>
            </w:pPr>
            <w:r w:rsidRPr="009201B3">
              <w:rPr>
                <w:rFonts w:cs="Calibri"/>
                <w:sz w:val="21"/>
                <w:szCs w:val="21"/>
              </w:rPr>
              <w:t>teristics</w:t>
            </w:r>
          </w:p>
        </w:tc>
        <w:tc>
          <w:tcPr>
            <w:tcW w:w="947" w:type="dxa"/>
            <w:tcBorders>
              <w:top w:val="single" w:sz="4" w:space="0" w:color="auto"/>
              <w:bottom w:val="single" w:sz="4" w:space="0" w:color="auto"/>
            </w:tcBorders>
          </w:tcPr>
          <w:p w14:paraId="24B15AC7" w14:textId="575612FF" w:rsidR="004D4917" w:rsidRPr="009201B3" w:rsidRDefault="004D4917" w:rsidP="008A7DB4">
            <w:pPr>
              <w:jc w:val="left"/>
              <w:rPr>
                <w:sz w:val="21"/>
                <w:szCs w:val="21"/>
              </w:rPr>
            </w:pPr>
            <w:r w:rsidRPr="009201B3">
              <w:rPr>
                <w:rFonts w:cs="Calibri"/>
                <w:sz w:val="21"/>
                <w:szCs w:val="21"/>
              </w:rPr>
              <w:t>paradigm charac-teristics</w:t>
            </w:r>
          </w:p>
        </w:tc>
        <w:tc>
          <w:tcPr>
            <w:tcW w:w="1096" w:type="dxa"/>
            <w:tcBorders>
              <w:top w:val="single" w:sz="4" w:space="0" w:color="auto"/>
              <w:bottom w:val="single" w:sz="4" w:space="0" w:color="auto"/>
            </w:tcBorders>
          </w:tcPr>
          <w:p w14:paraId="1DC1A24C" w14:textId="77777777" w:rsidR="004D4917" w:rsidRPr="009201B3" w:rsidRDefault="004D4917" w:rsidP="008A7DB4">
            <w:pPr>
              <w:jc w:val="left"/>
              <w:rPr>
                <w:rFonts w:cs="Calibri"/>
                <w:sz w:val="21"/>
                <w:szCs w:val="21"/>
              </w:rPr>
            </w:pPr>
            <w:r w:rsidRPr="009201B3">
              <w:rPr>
                <w:rFonts w:cs="Calibri"/>
                <w:sz w:val="21"/>
                <w:szCs w:val="21"/>
              </w:rPr>
              <w:t>description of metho-</w:t>
            </w:r>
          </w:p>
          <w:p w14:paraId="322E22A6" w14:textId="287BEE77" w:rsidR="004D4917" w:rsidRPr="009201B3" w:rsidRDefault="004D4917" w:rsidP="008A7DB4">
            <w:pPr>
              <w:jc w:val="left"/>
              <w:rPr>
                <w:sz w:val="21"/>
                <w:szCs w:val="21"/>
              </w:rPr>
            </w:pPr>
            <w:r w:rsidRPr="009201B3">
              <w:rPr>
                <w:rFonts w:cs="Calibri"/>
                <w:sz w:val="21"/>
                <w:szCs w:val="21"/>
              </w:rPr>
              <w:t>dology</w:t>
            </w:r>
          </w:p>
        </w:tc>
        <w:tc>
          <w:tcPr>
            <w:tcW w:w="1045" w:type="dxa"/>
            <w:tcBorders>
              <w:top w:val="single" w:sz="4" w:space="0" w:color="auto"/>
              <w:bottom w:val="single" w:sz="4" w:space="0" w:color="auto"/>
            </w:tcBorders>
          </w:tcPr>
          <w:p w14:paraId="2EF3FF51" w14:textId="59EB9AF9" w:rsidR="004D4917" w:rsidRPr="009201B3" w:rsidRDefault="004D4917" w:rsidP="008A7DB4">
            <w:pPr>
              <w:jc w:val="left"/>
              <w:rPr>
                <w:sz w:val="21"/>
                <w:szCs w:val="21"/>
              </w:rPr>
            </w:pPr>
            <w:r w:rsidRPr="009201B3">
              <w:rPr>
                <w:rFonts w:cs="Calibri"/>
                <w:sz w:val="21"/>
                <w:szCs w:val="21"/>
              </w:rPr>
              <w:t>sample size estimation</w:t>
            </w:r>
          </w:p>
        </w:tc>
        <w:tc>
          <w:tcPr>
            <w:tcW w:w="916" w:type="dxa"/>
            <w:tcBorders>
              <w:top w:val="single" w:sz="4" w:space="0" w:color="auto"/>
              <w:bottom w:val="single" w:sz="4" w:space="0" w:color="auto"/>
            </w:tcBorders>
          </w:tcPr>
          <w:p w14:paraId="61968510" w14:textId="614689BE" w:rsidR="004D4917" w:rsidRPr="009201B3" w:rsidRDefault="004D4917" w:rsidP="008A7DB4">
            <w:pPr>
              <w:jc w:val="left"/>
              <w:rPr>
                <w:sz w:val="21"/>
                <w:szCs w:val="21"/>
              </w:rPr>
            </w:pPr>
            <w:r w:rsidRPr="009201B3">
              <w:rPr>
                <w:rFonts w:cs="Calibri"/>
                <w:sz w:val="21"/>
                <w:szCs w:val="21"/>
              </w:rPr>
              <w:t>analysed sample size</w:t>
            </w:r>
          </w:p>
        </w:tc>
        <w:tc>
          <w:tcPr>
            <w:tcW w:w="987" w:type="dxa"/>
            <w:tcBorders>
              <w:top w:val="single" w:sz="4" w:space="0" w:color="auto"/>
              <w:bottom w:val="single" w:sz="4" w:space="0" w:color="auto"/>
            </w:tcBorders>
          </w:tcPr>
          <w:p w14:paraId="667BB151" w14:textId="48672DFD" w:rsidR="004D4917" w:rsidRPr="009201B3" w:rsidRDefault="004D4917" w:rsidP="008A7DB4">
            <w:pPr>
              <w:jc w:val="left"/>
              <w:rPr>
                <w:sz w:val="21"/>
                <w:szCs w:val="21"/>
              </w:rPr>
            </w:pPr>
            <w:r w:rsidRPr="009201B3">
              <w:rPr>
                <w:rFonts w:cs="Calibri"/>
                <w:sz w:val="21"/>
                <w:szCs w:val="21"/>
              </w:rPr>
              <w:t>outcome measures given</w:t>
            </w:r>
          </w:p>
        </w:tc>
        <w:tc>
          <w:tcPr>
            <w:tcW w:w="1096" w:type="dxa"/>
            <w:tcBorders>
              <w:top w:val="single" w:sz="4" w:space="0" w:color="auto"/>
              <w:bottom w:val="single" w:sz="4" w:space="0" w:color="auto"/>
            </w:tcBorders>
          </w:tcPr>
          <w:p w14:paraId="324E6FF4" w14:textId="1D5A8857" w:rsidR="004D4917" w:rsidRPr="009201B3" w:rsidRDefault="004D4917" w:rsidP="008A7DB4">
            <w:pPr>
              <w:jc w:val="left"/>
              <w:rPr>
                <w:sz w:val="21"/>
                <w:szCs w:val="21"/>
              </w:rPr>
            </w:pPr>
            <w:r w:rsidRPr="009201B3">
              <w:rPr>
                <w:rFonts w:cs="Calibri"/>
                <w:sz w:val="21"/>
                <w:szCs w:val="21"/>
              </w:rPr>
              <w:t>description of results</w:t>
            </w:r>
          </w:p>
        </w:tc>
        <w:tc>
          <w:tcPr>
            <w:tcW w:w="917" w:type="dxa"/>
            <w:tcBorders>
              <w:top w:val="single" w:sz="4" w:space="0" w:color="auto"/>
              <w:bottom w:val="single" w:sz="4" w:space="0" w:color="auto"/>
            </w:tcBorders>
          </w:tcPr>
          <w:p w14:paraId="0629C354" w14:textId="205BE3A6" w:rsidR="004D4917" w:rsidRPr="009201B3" w:rsidRDefault="004D4917" w:rsidP="008A7DB4">
            <w:pPr>
              <w:jc w:val="left"/>
              <w:rPr>
                <w:sz w:val="21"/>
                <w:szCs w:val="21"/>
              </w:rPr>
            </w:pPr>
            <w:r w:rsidRPr="009201B3">
              <w:rPr>
                <w:rFonts w:cs="Calibri"/>
                <w:sz w:val="21"/>
                <w:szCs w:val="21"/>
              </w:rPr>
              <w:t>raw data/ averages available</w:t>
            </w:r>
          </w:p>
        </w:tc>
        <w:tc>
          <w:tcPr>
            <w:tcW w:w="1239" w:type="dxa"/>
            <w:tcBorders>
              <w:top w:val="single" w:sz="4" w:space="0" w:color="auto"/>
              <w:bottom w:val="single" w:sz="4" w:space="0" w:color="auto"/>
            </w:tcBorders>
          </w:tcPr>
          <w:p w14:paraId="5CB764EB" w14:textId="3929449E" w:rsidR="004D4917" w:rsidRPr="009201B3" w:rsidRDefault="004D4917" w:rsidP="008A7DB4">
            <w:pPr>
              <w:jc w:val="left"/>
              <w:rPr>
                <w:sz w:val="21"/>
                <w:szCs w:val="21"/>
              </w:rPr>
            </w:pPr>
            <w:r w:rsidRPr="009201B3">
              <w:rPr>
                <w:rFonts w:cs="Calibri"/>
                <w:sz w:val="21"/>
                <w:szCs w:val="21"/>
              </w:rPr>
              <w:t>sponsorship/ conflict of interest</w:t>
            </w:r>
          </w:p>
        </w:tc>
        <w:tc>
          <w:tcPr>
            <w:tcW w:w="985" w:type="dxa"/>
            <w:tcBorders>
              <w:top w:val="single" w:sz="4" w:space="0" w:color="auto"/>
              <w:bottom w:val="single" w:sz="4" w:space="0" w:color="auto"/>
            </w:tcBorders>
          </w:tcPr>
          <w:p w14:paraId="02A776D3" w14:textId="4BAFACD4" w:rsidR="004D4917" w:rsidRPr="009201B3" w:rsidRDefault="004D4917" w:rsidP="008A7DB4">
            <w:pPr>
              <w:jc w:val="left"/>
              <w:rPr>
                <w:sz w:val="21"/>
                <w:szCs w:val="21"/>
              </w:rPr>
            </w:pPr>
            <w:r w:rsidRPr="009201B3">
              <w:rPr>
                <w:rFonts w:cs="Calibri"/>
                <w:sz w:val="21"/>
                <w:szCs w:val="21"/>
              </w:rPr>
              <w:t>overall quality rating</w:t>
            </w:r>
          </w:p>
        </w:tc>
      </w:tr>
      <w:tr w:rsidR="00313852" w:rsidRPr="000E1B39" w14:paraId="26E1B634" w14:textId="77777777" w:rsidTr="00F91C5F">
        <w:tc>
          <w:tcPr>
            <w:tcW w:w="1397" w:type="dxa"/>
            <w:tcBorders>
              <w:top w:val="single" w:sz="4" w:space="0" w:color="auto"/>
            </w:tcBorders>
          </w:tcPr>
          <w:p w14:paraId="25141C63" w14:textId="610971E9" w:rsidR="004D4917" w:rsidRPr="009201B3" w:rsidRDefault="004D4917" w:rsidP="00313852">
            <w:pPr>
              <w:jc w:val="left"/>
              <w:rPr>
                <w:sz w:val="21"/>
                <w:szCs w:val="21"/>
              </w:rPr>
            </w:pPr>
            <w:r w:rsidRPr="009201B3">
              <w:rPr>
                <w:rFonts w:cs="Calibri"/>
                <w:sz w:val="21"/>
                <w:szCs w:val="21"/>
              </w:rPr>
              <w:t>Fulford et al.</w:t>
            </w:r>
          </w:p>
        </w:tc>
        <w:tc>
          <w:tcPr>
            <w:tcW w:w="646" w:type="dxa"/>
            <w:tcBorders>
              <w:top w:val="single" w:sz="4" w:space="0" w:color="auto"/>
            </w:tcBorders>
          </w:tcPr>
          <w:p w14:paraId="0F91B5AB" w14:textId="0AA1D123" w:rsidR="004D4917" w:rsidRPr="009201B3" w:rsidRDefault="004D4917" w:rsidP="008A7DB4">
            <w:pPr>
              <w:jc w:val="left"/>
              <w:rPr>
                <w:sz w:val="21"/>
                <w:szCs w:val="21"/>
              </w:rPr>
            </w:pPr>
            <w:r w:rsidRPr="009201B3">
              <w:rPr>
                <w:rFonts w:cs="Calibri"/>
                <w:sz w:val="21"/>
                <w:szCs w:val="21"/>
              </w:rPr>
              <w:t>2004</w:t>
            </w:r>
          </w:p>
        </w:tc>
        <w:tc>
          <w:tcPr>
            <w:tcW w:w="898" w:type="dxa"/>
            <w:tcBorders>
              <w:top w:val="single" w:sz="4" w:space="0" w:color="auto"/>
            </w:tcBorders>
          </w:tcPr>
          <w:p w14:paraId="63F32155" w14:textId="58F37713" w:rsidR="004D4917" w:rsidRPr="009201B3" w:rsidRDefault="004D4917" w:rsidP="008A7DB4">
            <w:pPr>
              <w:jc w:val="left"/>
              <w:rPr>
                <w:sz w:val="21"/>
                <w:szCs w:val="21"/>
              </w:rPr>
            </w:pPr>
            <w:r w:rsidRPr="009201B3">
              <w:rPr>
                <w:rFonts w:cs="Calibri"/>
                <w:sz w:val="21"/>
                <w:szCs w:val="21"/>
              </w:rPr>
              <w:t>4</w:t>
            </w:r>
          </w:p>
        </w:tc>
        <w:tc>
          <w:tcPr>
            <w:tcW w:w="1151" w:type="dxa"/>
            <w:tcBorders>
              <w:top w:val="single" w:sz="4" w:space="0" w:color="auto"/>
            </w:tcBorders>
          </w:tcPr>
          <w:p w14:paraId="0152AD46" w14:textId="27E12EEF" w:rsidR="004D4917" w:rsidRPr="009201B3" w:rsidRDefault="004D4917" w:rsidP="008A7DB4">
            <w:pPr>
              <w:jc w:val="left"/>
              <w:rPr>
                <w:sz w:val="21"/>
                <w:szCs w:val="21"/>
              </w:rPr>
            </w:pPr>
            <w:r w:rsidRPr="009201B3">
              <w:rPr>
                <w:rFonts w:cs="Calibri"/>
                <w:sz w:val="21"/>
                <w:szCs w:val="21"/>
              </w:rPr>
              <w:t>6</w:t>
            </w:r>
          </w:p>
        </w:tc>
        <w:tc>
          <w:tcPr>
            <w:tcW w:w="1096" w:type="dxa"/>
            <w:tcBorders>
              <w:top w:val="single" w:sz="4" w:space="0" w:color="auto"/>
            </w:tcBorders>
          </w:tcPr>
          <w:p w14:paraId="5BCDFF6A" w14:textId="10FF230B" w:rsidR="004D4917" w:rsidRPr="009201B3" w:rsidRDefault="004D4917" w:rsidP="008A7DB4">
            <w:pPr>
              <w:jc w:val="left"/>
              <w:rPr>
                <w:sz w:val="21"/>
                <w:szCs w:val="21"/>
              </w:rPr>
            </w:pPr>
            <w:r w:rsidRPr="009201B3">
              <w:rPr>
                <w:rFonts w:cs="Calibri"/>
                <w:sz w:val="21"/>
                <w:szCs w:val="21"/>
              </w:rPr>
              <w:t>4</w:t>
            </w:r>
          </w:p>
        </w:tc>
        <w:tc>
          <w:tcPr>
            <w:tcW w:w="893" w:type="dxa"/>
            <w:tcBorders>
              <w:top w:val="single" w:sz="4" w:space="0" w:color="auto"/>
            </w:tcBorders>
          </w:tcPr>
          <w:p w14:paraId="08CC6D10" w14:textId="63BD37BB" w:rsidR="004D4917" w:rsidRPr="009201B3" w:rsidRDefault="004D4917" w:rsidP="008A7DB4">
            <w:pPr>
              <w:jc w:val="left"/>
              <w:rPr>
                <w:sz w:val="21"/>
                <w:szCs w:val="21"/>
              </w:rPr>
            </w:pPr>
            <w:r w:rsidRPr="009201B3">
              <w:rPr>
                <w:rFonts w:cs="Calibri"/>
                <w:sz w:val="21"/>
                <w:szCs w:val="21"/>
              </w:rPr>
              <w:t>2</w:t>
            </w:r>
          </w:p>
        </w:tc>
        <w:tc>
          <w:tcPr>
            <w:tcW w:w="947" w:type="dxa"/>
            <w:tcBorders>
              <w:top w:val="single" w:sz="4" w:space="0" w:color="auto"/>
            </w:tcBorders>
          </w:tcPr>
          <w:p w14:paraId="2580BECE" w14:textId="14E3E89F" w:rsidR="004D4917" w:rsidRPr="009201B3" w:rsidRDefault="004D4917" w:rsidP="008A7DB4">
            <w:pPr>
              <w:jc w:val="left"/>
              <w:rPr>
                <w:sz w:val="21"/>
                <w:szCs w:val="21"/>
              </w:rPr>
            </w:pPr>
            <w:r w:rsidRPr="009201B3">
              <w:rPr>
                <w:rFonts w:cs="Calibri"/>
                <w:sz w:val="21"/>
                <w:szCs w:val="21"/>
              </w:rPr>
              <w:t>1</w:t>
            </w:r>
          </w:p>
        </w:tc>
        <w:tc>
          <w:tcPr>
            <w:tcW w:w="1096" w:type="dxa"/>
            <w:tcBorders>
              <w:top w:val="single" w:sz="4" w:space="0" w:color="auto"/>
            </w:tcBorders>
          </w:tcPr>
          <w:p w14:paraId="57249CF5" w14:textId="25B21C6B" w:rsidR="004D4917" w:rsidRPr="009201B3" w:rsidRDefault="004D4917" w:rsidP="008A7DB4">
            <w:pPr>
              <w:jc w:val="left"/>
              <w:rPr>
                <w:sz w:val="21"/>
                <w:szCs w:val="21"/>
              </w:rPr>
            </w:pPr>
            <w:r w:rsidRPr="009201B3">
              <w:rPr>
                <w:rFonts w:cs="Calibri"/>
                <w:sz w:val="21"/>
                <w:szCs w:val="21"/>
              </w:rPr>
              <w:t>1</w:t>
            </w:r>
          </w:p>
        </w:tc>
        <w:tc>
          <w:tcPr>
            <w:tcW w:w="1045" w:type="dxa"/>
            <w:tcBorders>
              <w:top w:val="single" w:sz="4" w:space="0" w:color="auto"/>
            </w:tcBorders>
          </w:tcPr>
          <w:p w14:paraId="32A63EB8" w14:textId="37D90342" w:rsidR="004D4917" w:rsidRPr="009201B3" w:rsidRDefault="004D4917" w:rsidP="008A7DB4">
            <w:pPr>
              <w:jc w:val="left"/>
              <w:rPr>
                <w:sz w:val="21"/>
                <w:szCs w:val="21"/>
              </w:rPr>
            </w:pPr>
            <w:r w:rsidRPr="009201B3">
              <w:rPr>
                <w:rFonts w:cs="Calibri"/>
                <w:sz w:val="21"/>
                <w:szCs w:val="21"/>
              </w:rPr>
              <w:t>NA</w:t>
            </w:r>
          </w:p>
        </w:tc>
        <w:tc>
          <w:tcPr>
            <w:tcW w:w="916" w:type="dxa"/>
            <w:tcBorders>
              <w:top w:val="single" w:sz="4" w:space="0" w:color="auto"/>
            </w:tcBorders>
          </w:tcPr>
          <w:p w14:paraId="2EC0D8E9" w14:textId="1F0EB37F" w:rsidR="004D4917" w:rsidRPr="009201B3" w:rsidRDefault="004D4917" w:rsidP="008A7DB4">
            <w:pPr>
              <w:jc w:val="left"/>
              <w:rPr>
                <w:sz w:val="21"/>
                <w:szCs w:val="21"/>
              </w:rPr>
            </w:pPr>
            <w:r w:rsidRPr="009201B3">
              <w:rPr>
                <w:rFonts w:cs="Calibri"/>
                <w:sz w:val="21"/>
                <w:szCs w:val="21"/>
              </w:rPr>
              <w:t>4</w:t>
            </w:r>
          </w:p>
        </w:tc>
        <w:tc>
          <w:tcPr>
            <w:tcW w:w="987" w:type="dxa"/>
            <w:tcBorders>
              <w:top w:val="single" w:sz="4" w:space="0" w:color="auto"/>
            </w:tcBorders>
          </w:tcPr>
          <w:p w14:paraId="374E21BC" w14:textId="7A20D906" w:rsidR="004D4917" w:rsidRPr="009201B3" w:rsidRDefault="004D4917" w:rsidP="008A7DB4">
            <w:pPr>
              <w:jc w:val="left"/>
              <w:rPr>
                <w:sz w:val="21"/>
                <w:szCs w:val="21"/>
              </w:rPr>
            </w:pPr>
            <w:r w:rsidRPr="009201B3">
              <w:rPr>
                <w:rFonts w:cs="Calibri"/>
                <w:sz w:val="21"/>
                <w:szCs w:val="21"/>
              </w:rPr>
              <w:t>3</w:t>
            </w:r>
          </w:p>
        </w:tc>
        <w:tc>
          <w:tcPr>
            <w:tcW w:w="1096" w:type="dxa"/>
            <w:tcBorders>
              <w:top w:val="single" w:sz="4" w:space="0" w:color="auto"/>
            </w:tcBorders>
          </w:tcPr>
          <w:p w14:paraId="4B7100E3" w14:textId="0ABE6B2E" w:rsidR="004D4917" w:rsidRPr="009201B3" w:rsidRDefault="004D4917" w:rsidP="008A7DB4">
            <w:pPr>
              <w:jc w:val="left"/>
              <w:rPr>
                <w:sz w:val="21"/>
                <w:szCs w:val="21"/>
              </w:rPr>
            </w:pPr>
            <w:r w:rsidRPr="009201B3">
              <w:rPr>
                <w:rFonts w:cs="Calibri"/>
                <w:sz w:val="21"/>
                <w:szCs w:val="21"/>
              </w:rPr>
              <w:t>2</w:t>
            </w:r>
          </w:p>
        </w:tc>
        <w:tc>
          <w:tcPr>
            <w:tcW w:w="917" w:type="dxa"/>
            <w:tcBorders>
              <w:top w:val="single" w:sz="4" w:space="0" w:color="auto"/>
            </w:tcBorders>
          </w:tcPr>
          <w:p w14:paraId="493BEB44" w14:textId="32886684" w:rsidR="004D4917" w:rsidRPr="009201B3" w:rsidRDefault="004D4917" w:rsidP="008A7DB4">
            <w:pPr>
              <w:jc w:val="left"/>
              <w:rPr>
                <w:sz w:val="21"/>
                <w:szCs w:val="21"/>
              </w:rPr>
            </w:pPr>
            <w:r w:rsidRPr="009201B3">
              <w:rPr>
                <w:rFonts w:cs="Calibri"/>
                <w:sz w:val="21"/>
                <w:szCs w:val="21"/>
              </w:rPr>
              <w:t>2</w:t>
            </w:r>
          </w:p>
        </w:tc>
        <w:tc>
          <w:tcPr>
            <w:tcW w:w="1239" w:type="dxa"/>
            <w:tcBorders>
              <w:top w:val="single" w:sz="4" w:space="0" w:color="auto"/>
            </w:tcBorders>
          </w:tcPr>
          <w:p w14:paraId="1ABD71A3" w14:textId="4826B25C" w:rsidR="004D4917" w:rsidRPr="009201B3" w:rsidRDefault="004D4917" w:rsidP="008A7DB4">
            <w:pPr>
              <w:jc w:val="left"/>
              <w:rPr>
                <w:sz w:val="21"/>
                <w:szCs w:val="21"/>
              </w:rPr>
            </w:pPr>
            <w:r w:rsidRPr="009201B3">
              <w:rPr>
                <w:rFonts w:cs="Calibri"/>
                <w:sz w:val="21"/>
                <w:szCs w:val="21"/>
              </w:rPr>
              <w:t>NA</w:t>
            </w:r>
          </w:p>
        </w:tc>
        <w:tc>
          <w:tcPr>
            <w:tcW w:w="985" w:type="dxa"/>
            <w:tcBorders>
              <w:top w:val="single" w:sz="4" w:space="0" w:color="auto"/>
            </w:tcBorders>
          </w:tcPr>
          <w:p w14:paraId="70BD3D33" w14:textId="6B748F85" w:rsidR="004D4917" w:rsidRPr="009201B3" w:rsidRDefault="004D4917" w:rsidP="008A7DB4">
            <w:pPr>
              <w:jc w:val="left"/>
              <w:rPr>
                <w:sz w:val="21"/>
                <w:szCs w:val="21"/>
              </w:rPr>
            </w:pPr>
            <w:r w:rsidRPr="009201B3">
              <w:rPr>
                <w:rFonts w:cs="Calibri"/>
                <w:sz w:val="21"/>
                <w:szCs w:val="21"/>
              </w:rPr>
              <w:t>4</w:t>
            </w:r>
          </w:p>
        </w:tc>
      </w:tr>
      <w:tr w:rsidR="00313852" w:rsidRPr="000E1B39" w14:paraId="0E367A38" w14:textId="77777777" w:rsidTr="00F91C5F">
        <w:tc>
          <w:tcPr>
            <w:tcW w:w="1397" w:type="dxa"/>
          </w:tcPr>
          <w:p w14:paraId="752C21E6" w14:textId="7BFAFC27" w:rsidR="004D4917" w:rsidRPr="009201B3" w:rsidRDefault="004D4917" w:rsidP="00313852">
            <w:pPr>
              <w:jc w:val="left"/>
              <w:rPr>
                <w:sz w:val="21"/>
                <w:szCs w:val="21"/>
              </w:rPr>
            </w:pPr>
            <w:r w:rsidRPr="009201B3">
              <w:rPr>
                <w:rFonts w:cs="Calibri"/>
                <w:sz w:val="21"/>
                <w:szCs w:val="21"/>
              </w:rPr>
              <w:t>Goldberg et al.</w:t>
            </w:r>
          </w:p>
        </w:tc>
        <w:tc>
          <w:tcPr>
            <w:tcW w:w="646" w:type="dxa"/>
          </w:tcPr>
          <w:p w14:paraId="391D627A" w14:textId="668C71E8" w:rsidR="004D4917" w:rsidRPr="009201B3" w:rsidRDefault="004D4917" w:rsidP="008A7DB4">
            <w:pPr>
              <w:jc w:val="left"/>
              <w:rPr>
                <w:sz w:val="21"/>
                <w:szCs w:val="21"/>
              </w:rPr>
            </w:pPr>
            <w:r w:rsidRPr="009201B3">
              <w:rPr>
                <w:rFonts w:cs="Calibri"/>
                <w:sz w:val="21"/>
                <w:szCs w:val="21"/>
              </w:rPr>
              <w:t>2020</w:t>
            </w:r>
          </w:p>
        </w:tc>
        <w:tc>
          <w:tcPr>
            <w:tcW w:w="898" w:type="dxa"/>
          </w:tcPr>
          <w:p w14:paraId="3757A7C8" w14:textId="139706FE" w:rsidR="004D4917" w:rsidRPr="009201B3" w:rsidRDefault="004D4917" w:rsidP="008A7DB4">
            <w:pPr>
              <w:jc w:val="left"/>
              <w:rPr>
                <w:sz w:val="21"/>
                <w:szCs w:val="21"/>
              </w:rPr>
            </w:pPr>
            <w:r w:rsidRPr="009201B3">
              <w:rPr>
                <w:rFonts w:cs="Calibri"/>
                <w:sz w:val="21"/>
                <w:szCs w:val="21"/>
              </w:rPr>
              <w:t>2</w:t>
            </w:r>
          </w:p>
        </w:tc>
        <w:tc>
          <w:tcPr>
            <w:tcW w:w="1151" w:type="dxa"/>
          </w:tcPr>
          <w:p w14:paraId="38CC65BE" w14:textId="608584CF" w:rsidR="004D4917" w:rsidRPr="009201B3" w:rsidRDefault="004D4917" w:rsidP="008A7DB4">
            <w:pPr>
              <w:jc w:val="left"/>
              <w:rPr>
                <w:sz w:val="21"/>
                <w:szCs w:val="21"/>
              </w:rPr>
            </w:pPr>
            <w:r w:rsidRPr="009201B3">
              <w:rPr>
                <w:rFonts w:cs="Calibri"/>
                <w:sz w:val="21"/>
                <w:szCs w:val="21"/>
              </w:rPr>
              <w:t>NA</w:t>
            </w:r>
          </w:p>
        </w:tc>
        <w:tc>
          <w:tcPr>
            <w:tcW w:w="1096" w:type="dxa"/>
          </w:tcPr>
          <w:p w14:paraId="14680BCF" w14:textId="562A03BE" w:rsidR="004D4917" w:rsidRPr="009201B3" w:rsidRDefault="004D4917" w:rsidP="008A7DB4">
            <w:pPr>
              <w:jc w:val="left"/>
              <w:rPr>
                <w:sz w:val="21"/>
                <w:szCs w:val="21"/>
              </w:rPr>
            </w:pPr>
            <w:r w:rsidRPr="009201B3">
              <w:rPr>
                <w:rFonts w:cs="Calibri"/>
                <w:sz w:val="21"/>
                <w:szCs w:val="21"/>
              </w:rPr>
              <w:t>1</w:t>
            </w:r>
          </w:p>
        </w:tc>
        <w:tc>
          <w:tcPr>
            <w:tcW w:w="893" w:type="dxa"/>
          </w:tcPr>
          <w:p w14:paraId="7699B93F" w14:textId="030BDAE9" w:rsidR="004D4917" w:rsidRPr="009201B3" w:rsidRDefault="004D4917" w:rsidP="008A7DB4">
            <w:pPr>
              <w:jc w:val="left"/>
              <w:rPr>
                <w:sz w:val="21"/>
                <w:szCs w:val="21"/>
              </w:rPr>
            </w:pPr>
            <w:r w:rsidRPr="009201B3">
              <w:rPr>
                <w:rFonts w:cs="Calibri"/>
                <w:sz w:val="21"/>
                <w:szCs w:val="21"/>
              </w:rPr>
              <w:t>3</w:t>
            </w:r>
          </w:p>
        </w:tc>
        <w:tc>
          <w:tcPr>
            <w:tcW w:w="947" w:type="dxa"/>
          </w:tcPr>
          <w:p w14:paraId="026496CF" w14:textId="56AA8B97" w:rsidR="004D4917" w:rsidRPr="009201B3" w:rsidRDefault="004D4917" w:rsidP="008A7DB4">
            <w:pPr>
              <w:jc w:val="left"/>
              <w:rPr>
                <w:sz w:val="21"/>
                <w:szCs w:val="21"/>
              </w:rPr>
            </w:pPr>
            <w:r w:rsidRPr="009201B3">
              <w:rPr>
                <w:rFonts w:cs="Calibri"/>
                <w:sz w:val="21"/>
                <w:szCs w:val="21"/>
              </w:rPr>
              <w:t>1</w:t>
            </w:r>
          </w:p>
        </w:tc>
        <w:tc>
          <w:tcPr>
            <w:tcW w:w="1096" w:type="dxa"/>
          </w:tcPr>
          <w:p w14:paraId="67FA2C7C" w14:textId="674D9512" w:rsidR="004D4917" w:rsidRPr="009201B3" w:rsidRDefault="004D4917" w:rsidP="008A7DB4">
            <w:pPr>
              <w:jc w:val="left"/>
              <w:rPr>
                <w:sz w:val="21"/>
                <w:szCs w:val="21"/>
              </w:rPr>
            </w:pPr>
            <w:r w:rsidRPr="009201B3">
              <w:rPr>
                <w:rFonts w:cs="Calibri"/>
                <w:sz w:val="21"/>
                <w:szCs w:val="21"/>
              </w:rPr>
              <w:t>1</w:t>
            </w:r>
          </w:p>
        </w:tc>
        <w:tc>
          <w:tcPr>
            <w:tcW w:w="1045" w:type="dxa"/>
          </w:tcPr>
          <w:p w14:paraId="03896E1D" w14:textId="51597B86" w:rsidR="004D4917" w:rsidRPr="009201B3" w:rsidRDefault="004D4917" w:rsidP="008A7DB4">
            <w:pPr>
              <w:jc w:val="left"/>
              <w:rPr>
                <w:sz w:val="21"/>
                <w:szCs w:val="21"/>
              </w:rPr>
            </w:pPr>
            <w:r w:rsidRPr="009201B3">
              <w:rPr>
                <w:rFonts w:cs="Calibri"/>
                <w:sz w:val="21"/>
                <w:szCs w:val="21"/>
              </w:rPr>
              <w:t>NA</w:t>
            </w:r>
          </w:p>
        </w:tc>
        <w:tc>
          <w:tcPr>
            <w:tcW w:w="916" w:type="dxa"/>
          </w:tcPr>
          <w:p w14:paraId="4A520994" w14:textId="0E5BFEE7" w:rsidR="004D4917" w:rsidRPr="009201B3" w:rsidRDefault="004D4917" w:rsidP="008A7DB4">
            <w:pPr>
              <w:jc w:val="left"/>
              <w:rPr>
                <w:sz w:val="21"/>
                <w:szCs w:val="21"/>
              </w:rPr>
            </w:pPr>
            <w:r w:rsidRPr="009201B3">
              <w:rPr>
                <w:rFonts w:cs="Calibri"/>
                <w:sz w:val="21"/>
                <w:szCs w:val="21"/>
              </w:rPr>
              <w:t>5</w:t>
            </w:r>
          </w:p>
        </w:tc>
        <w:tc>
          <w:tcPr>
            <w:tcW w:w="987" w:type="dxa"/>
          </w:tcPr>
          <w:p w14:paraId="484651B3" w14:textId="3793A704" w:rsidR="004D4917" w:rsidRPr="009201B3" w:rsidRDefault="004D4917" w:rsidP="008A7DB4">
            <w:pPr>
              <w:jc w:val="left"/>
              <w:rPr>
                <w:sz w:val="21"/>
                <w:szCs w:val="21"/>
              </w:rPr>
            </w:pPr>
            <w:r w:rsidRPr="009201B3">
              <w:rPr>
                <w:rFonts w:cs="Calibri"/>
                <w:sz w:val="21"/>
                <w:szCs w:val="21"/>
              </w:rPr>
              <w:t>3</w:t>
            </w:r>
          </w:p>
        </w:tc>
        <w:tc>
          <w:tcPr>
            <w:tcW w:w="1096" w:type="dxa"/>
          </w:tcPr>
          <w:p w14:paraId="4CB91F30" w14:textId="29439794" w:rsidR="004D4917" w:rsidRPr="009201B3" w:rsidRDefault="004D4917" w:rsidP="008A7DB4">
            <w:pPr>
              <w:jc w:val="left"/>
              <w:rPr>
                <w:sz w:val="21"/>
                <w:szCs w:val="21"/>
              </w:rPr>
            </w:pPr>
            <w:r w:rsidRPr="009201B3">
              <w:rPr>
                <w:rFonts w:cs="Calibri"/>
                <w:sz w:val="21"/>
                <w:szCs w:val="21"/>
              </w:rPr>
              <w:t>2</w:t>
            </w:r>
          </w:p>
        </w:tc>
        <w:tc>
          <w:tcPr>
            <w:tcW w:w="917" w:type="dxa"/>
          </w:tcPr>
          <w:p w14:paraId="74EE4223" w14:textId="1E2C74BA" w:rsidR="004D4917" w:rsidRPr="009201B3" w:rsidRDefault="004D4917" w:rsidP="008A7DB4">
            <w:pPr>
              <w:jc w:val="left"/>
              <w:rPr>
                <w:sz w:val="21"/>
                <w:szCs w:val="21"/>
              </w:rPr>
            </w:pPr>
            <w:r w:rsidRPr="009201B3">
              <w:rPr>
                <w:rFonts w:cs="Calibri"/>
                <w:sz w:val="21"/>
                <w:szCs w:val="21"/>
              </w:rPr>
              <w:t>3</w:t>
            </w:r>
          </w:p>
        </w:tc>
        <w:tc>
          <w:tcPr>
            <w:tcW w:w="1239" w:type="dxa"/>
          </w:tcPr>
          <w:p w14:paraId="736C206A" w14:textId="0E820984" w:rsidR="004D4917" w:rsidRPr="009201B3" w:rsidRDefault="004D4917" w:rsidP="008A7DB4">
            <w:pPr>
              <w:jc w:val="left"/>
              <w:rPr>
                <w:sz w:val="21"/>
                <w:szCs w:val="21"/>
              </w:rPr>
            </w:pPr>
            <w:r w:rsidRPr="009201B3">
              <w:rPr>
                <w:rFonts w:cs="Calibri"/>
                <w:sz w:val="21"/>
                <w:szCs w:val="21"/>
              </w:rPr>
              <w:t>4</w:t>
            </w:r>
          </w:p>
        </w:tc>
        <w:tc>
          <w:tcPr>
            <w:tcW w:w="985" w:type="dxa"/>
          </w:tcPr>
          <w:p w14:paraId="16246B56" w14:textId="6479C72A" w:rsidR="004D4917" w:rsidRPr="009201B3" w:rsidRDefault="004D4917" w:rsidP="008A7DB4">
            <w:pPr>
              <w:jc w:val="left"/>
              <w:rPr>
                <w:sz w:val="21"/>
                <w:szCs w:val="21"/>
              </w:rPr>
            </w:pPr>
            <w:r w:rsidRPr="009201B3">
              <w:rPr>
                <w:rFonts w:cs="Calibri"/>
                <w:sz w:val="21"/>
                <w:szCs w:val="21"/>
              </w:rPr>
              <w:t>3</w:t>
            </w:r>
          </w:p>
        </w:tc>
      </w:tr>
      <w:tr w:rsidR="00313852" w:rsidRPr="000E1B39" w14:paraId="2C78561D" w14:textId="77777777" w:rsidTr="00F91C5F">
        <w:tc>
          <w:tcPr>
            <w:tcW w:w="1397" w:type="dxa"/>
          </w:tcPr>
          <w:p w14:paraId="7848A3C7" w14:textId="0AD2F42B" w:rsidR="004D4917" w:rsidRPr="009201B3" w:rsidRDefault="004D4917" w:rsidP="00313852">
            <w:pPr>
              <w:jc w:val="left"/>
              <w:rPr>
                <w:sz w:val="21"/>
                <w:szCs w:val="21"/>
              </w:rPr>
            </w:pPr>
            <w:r w:rsidRPr="009201B3">
              <w:rPr>
                <w:rFonts w:cs="Calibri"/>
                <w:sz w:val="21"/>
                <w:szCs w:val="21"/>
              </w:rPr>
              <w:t>Hykin et al.</w:t>
            </w:r>
          </w:p>
        </w:tc>
        <w:tc>
          <w:tcPr>
            <w:tcW w:w="646" w:type="dxa"/>
          </w:tcPr>
          <w:p w14:paraId="15C0145D" w14:textId="1020AE96" w:rsidR="004D4917" w:rsidRPr="009201B3" w:rsidRDefault="004D4917" w:rsidP="008A7DB4">
            <w:pPr>
              <w:jc w:val="left"/>
              <w:rPr>
                <w:sz w:val="21"/>
                <w:szCs w:val="21"/>
              </w:rPr>
            </w:pPr>
            <w:r w:rsidRPr="009201B3">
              <w:rPr>
                <w:rFonts w:cs="Calibri"/>
                <w:sz w:val="21"/>
                <w:szCs w:val="21"/>
              </w:rPr>
              <w:t>1999</w:t>
            </w:r>
          </w:p>
        </w:tc>
        <w:tc>
          <w:tcPr>
            <w:tcW w:w="898" w:type="dxa"/>
          </w:tcPr>
          <w:p w14:paraId="04D9EC0F" w14:textId="4F4C8A28" w:rsidR="004D4917" w:rsidRPr="009201B3" w:rsidRDefault="004D4917" w:rsidP="008A7DB4">
            <w:pPr>
              <w:jc w:val="left"/>
              <w:rPr>
                <w:sz w:val="21"/>
                <w:szCs w:val="21"/>
              </w:rPr>
            </w:pPr>
            <w:r w:rsidRPr="009201B3">
              <w:rPr>
                <w:rFonts w:cs="Calibri"/>
                <w:sz w:val="21"/>
                <w:szCs w:val="21"/>
              </w:rPr>
              <w:t>4</w:t>
            </w:r>
          </w:p>
        </w:tc>
        <w:tc>
          <w:tcPr>
            <w:tcW w:w="1151" w:type="dxa"/>
          </w:tcPr>
          <w:p w14:paraId="3741BEBC" w14:textId="79794F1C" w:rsidR="004D4917" w:rsidRPr="009201B3" w:rsidRDefault="004D4917" w:rsidP="008A7DB4">
            <w:pPr>
              <w:jc w:val="left"/>
              <w:rPr>
                <w:sz w:val="21"/>
                <w:szCs w:val="21"/>
              </w:rPr>
            </w:pPr>
            <w:r w:rsidRPr="009201B3">
              <w:rPr>
                <w:rFonts w:cs="Calibri"/>
                <w:sz w:val="21"/>
                <w:szCs w:val="21"/>
              </w:rPr>
              <w:t>NA</w:t>
            </w:r>
          </w:p>
        </w:tc>
        <w:tc>
          <w:tcPr>
            <w:tcW w:w="1096" w:type="dxa"/>
          </w:tcPr>
          <w:p w14:paraId="703F107B" w14:textId="5D3EB24B" w:rsidR="004D4917" w:rsidRPr="009201B3" w:rsidRDefault="004D4917" w:rsidP="008A7DB4">
            <w:pPr>
              <w:jc w:val="left"/>
              <w:rPr>
                <w:sz w:val="21"/>
                <w:szCs w:val="21"/>
              </w:rPr>
            </w:pPr>
            <w:r w:rsidRPr="009201B3">
              <w:rPr>
                <w:rFonts w:cs="Calibri"/>
                <w:sz w:val="21"/>
                <w:szCs w:val="21"/>
              </w:rPr>
              <w:t>3</w:t>
            </w:r>
          </w:p>
        </w:tc>
        <w:tc>
          <w:tcPr>
            <w:tcW w:w="893" w:type="dxa"/>
          </w:tcPr>
          <w:p w14:paraId="3E6824E3" w14:textId="57E06C7E" w:rsidR="004D4917" w:rsidRPr="009201B3" w:rsidRDefault="004D4917" w:rsidP="008A7DB4">
            <w:pPr>
              <w:jc w:val="left"/>
              <w:rPr>
                <w:sz w:val="21"/>
                <w:szCs w:val="21"/>
              </w:rPr>
            </w:pPr>
            <w:r w:rsidRPr="009201B3">
              <w:rPr>
                <w:rFonts w:cs="Calibri"/>
                <w:sz w:val="21"/>
                <w:szCs w:val="21"/>
              </w:rPr>
              <w:t>2</w:t>
            </w:r>
          </w:p>
        </w:tc>
        <w:tc>
          <w:tcPr>
            <w:tcW w:w="947" w:type="dxa"/>
          </w:tcPr>
          <w:p w14:paraId="3C5BE903" w14:textId="720A096A" w:rsidR="004D4917" w:rsidRPr="009201B3" w:rsidRDefault="004D4917" w:rsidP="008A7DB4">
            <w:pPr>
              <w:jc w:val="left"/>
              <w:rPr>
                <w:sz w:val="21"/>
                <w:szCs w:val="21"/>
              </w:rPr>
            </w:pPr>
            <w:r w:rsidRPr="009201B3">
              <w:rPr>
                <w:rFonts w:cs="Calibri"/>
                <w:sz w:val="21"/>
                <w:szCs w:val="21"/>
              </w:rPr>
              <w:t>1</w:t>
            </w:r>
          </w:p>
        </w:tc>
        <w:tc>
          <w:tcPr>
            <w:tcW w:w="1096" w:type="dxa"/>
          </w:tcPr>
          <w:p w14:paraId="2D06FC0C" w14:textId="66EC2BF8" w:rsidR="004D4917" w:rsidRPr="009201B3" w:rsidRDefault="004D4917" w:rsidP="008A7DB4">
            <w:pPr>
              <w:jc w:val="left"/>
              <w:rPr>
                <w:sz w:val="21"/>
                <w:szCs w:val="21"/>
              </w:rPr>
            </w:pPr>
            <w:r w:rsidRPr="009201B3">
              <w:rPr>
                <w:rFonts w:cs="Calibri"/>
                <w:sz w:val="21"/>
                <w:szCs w:val="21"/>
              </w:rPr>
              <w:t>1</w:t>
            </w:r>
          </w:p>
        </w:tc>
        <w:tc>
          <w:tcPr>
            <w:tcW w:w="1045" w:type="dxa"/>
          </w:tcPr>
          <w:p w14:paraId="000017AE" w14:textId="2C83F3C3" w:rsidR="004D4917" w:rsidRPr="009201B3" w:rsidRDefault="004D4917" w:rsidP="008A7DB4">
            <w:pPr>
              <w:jc w:val="left"/>
              <w:rPr>
                <w:sz w:val="21"/>
                <w:szCs w:val="21"/>
              </w:rPr>
            </w:pPr>
            <w:r w:rsidRPr="009201B3">
              <w:rPr>
                <w:rFonts w:cs="Calibri"/>
                <w:sz w:val="21"/>
                <w:szCs w:val="21"/>
              </w:rPr>
              <w:t>NA</w:t>
            </w:r>
          </w:p>
        </w:tc>
        <w:tc>
          <w:tcPr>
            <w:tcW w:w="916" w:type="dxa"/>
          </w:tcPr>
          <w:p w14:paraId="1E990DFC" w14:textId="5E39D223" w:rsidR="004D4917" w:rsidRPr="009201B3" w:rsidRDefault="004D4917" w:rsidP="008A7DB4">
            <w:pPr>
              <w:jc w:val="left"/>
              <w:rPr>
                <w:sz w:val="21"/>
                <w:szCs w:val="21"/>
              </w:rPr>
            </w:pPr>
            <w:r w:rsidRPr="009201B3">
              <w:rPr>
                <w:rFonts w:cs="Calibri"/>
                <w:sz w:val="21"/>
                <w:szCs w:val="21"/>
              </w:rPr>
              <w:t>6</w:t>
            </w:r>
          </w:p>
        </w:tc>
        <w:tc>
          <w:tcPr>
            <w:tcW w:w="987" w:type="dxa"/>
          </w:tcPr>
          <w:p w14:paraId="70BA309F" w14:textId="7DD3A3CB" w:rsidR="004D4917" w:rsidRPr="009201B3" w:rsidRDefault="004D4917" w:rsidP="008A7DB4">
            <w:pPr>
              <w:jc w:val="left"/>
              <w:rPr>
                <w:sz w:val="21"/>
                <w:szCs w:val="21"/>
              </w:rPr>
            </w:pPr>
            <w:r w:rsidRPr="009201B3">
              <w:rPr>
                <w:rFonts w:cs="Calibri"/>
                <w:sz w:val="21"/>
                <w:szCs w:val="21"/>
              </w:rPr>
              <w:t>3</w:t>
            </w:r>
          </w:p>
        </w:tc>
        <w:tc>
          <w:tcPr>
            <w:tcW w:w="1096" w:type="dxa"/>
          </w:tcPr>
          <w:p w14:paraId="31E8349B" w14:textId="10DCF2BD" w:rsidR="004D4917" w:rsidRPr="009201B3" w:rsidRDefault="004D4917" w:rsidP="008A7DB4">
            <w:pPr>
              <w:jc w:val="left"/>
              <w:rPr>
                <w:sz w:val="21"/>
                <w:szCs w:val="21"/>
              </w:rPr>
            </w:pPr>
            <w:r w:rsidRPr="009201B3">
              <w:rPr>
                <w:rFonts w:cs="Calibri"/>
                <w:sz w:val="21"/>
                <w:szCs w:val="21"/>
              </w:rPr>
              <w:t>3</w:t>
            </w:r>
          </w:p>
        </w:tc>
        <w:tc>
          <w:tcPr>
            <w:tcW w:w="917" w:type="dxa"/>
          </w:tcPr>
          <w:p w14:paraId="3436E711" w14:textId="7A1B1F38" w:rsidR="004D4917" w:rsidRPr="009201B3" w:rsidRDefault="004D4917" w:rsidP="008A7DB4">
            <w:pPr>
              <w:jc w:val="left"/>
              <w:rPr>
                <w:sz w:val="21"/>
                <w:szCs w:val="21"/>
              </w:rPr>
            </w:pPr>
            <w:r w:rsidRPr="009201B3">
              <w:rPr>
                <w:rFonts w:cs="Calibri"/>
                <w:sz w:val="21"/>
                <w:szCs w:val="21"/>
              </w:rPr>
              <w:t>3</w:t>
            </w:r>
          </w:p>
        </w:tc>
        <w:tc>
          <w:tcPr>
            <w:tcW w:w="1239" w:type="dxa"/>
          </w:tcPr>
          <w:p w14:paraId="394B38F7" w14:textId="250D1643" w:rsidR="004D4917" w:rsidRPr="009201B3" w:rsidRDefault="004D4917" w:rsidP="008A7DB4">
            <w:pPr>
              <w:jc w:val="left"/>
              <w:rPr>
                <w:sz w:val="21"/>
                <w:szCs w:val="21"/>
              </w:rPr>
            </w:pPr>
            <w:r w:rsidRPr="009201B3">
              <w:rPr>
                <w:rFonts w:cs="Calibri"/>
                <w:sz w:val="21"/>
                <w:szCs w:val="21"/>
              </w:rPr>
              <w:t>4</w:t>
            </w:r>
          </w:p>
        </w:tc>
        <w:tc>
          <w:tcPr>
            <w:tcW w:w="985" w:type="dxa"/>
          </w:tcPr>
          <w:p w14:paraId="15D521A4" w14:textId="7DFE0737" w:rsidR="004D4917" w:rsidRPr="009201B3" w:rsidRDefault="004D4917" w:rsidP="008A7DB4">
            <w:pPr>
              <w:jc w:val="left"/>
              <w:rPr>
                <w:sz w:val="21"/>
                <w:szCs w:val="21"/>
              </w:rPr>
            </w:pPr>
            <w:r w:rsidRPr="009201B3">
              <w:rPr>
                <w:rFonts w:cs="Calibri"/>
                <w:sz w:val="21"/>
                <w:szCs w:val="21"/>
              </w:rPr>
              <w:t>4</w:t>
            </w:r>
          </w:p>
        </w:tc>
      </w:tr>
      <w:tr w:rsidR="00313852" w:rsidRPr="000E1B39" w14:paraId="1DA8F682" w14:textId="77777777" w:rsidTr="00F91C5F">
        <w:tc>
          <w:tcPr>
            <w:tcW w:w="1397" w:type="dxa"/>
          </w:tcPr>
          <w:p w14:paraId="673C0184" w14:textId="099C4DB2" w:rsidR="004D4917" w:rsidRPr="009201B3" w:rsidRDefault="004D4917" w:rsidP="00313852">
            <w:pPr>
              <w:jc w:val="left"/>
              <w:rPr>
                <w:sz w:val="21"/>
                <w:szCs w:val="21"/>
              </w:rPr>
            </w:pPr>
            <w:r w:rsidRPr="009201B3">
              <w:rPr>
                <w:rFonts w:cs="Calibri"/>
                <w:sz w:val="21"/>
                <w:szCs w:val="21"/>
              </w:rPr>
              <w:t>Jardri et al.</w:t>
            </w:r>
          </w:p>
        </w:tc>
        <w:tc>
          <w:tcPr>
            <w:tcW w:w="646" w:type="dxa"/>
          </w:tcPr>
          <w:p w14:paraId="041300BF" w14:textId="36F1CC11" w:rsidR="004D4917" w:rsidRPr="009201B3" w:rsidRDefault="004D4917" w:rsidP="008A7DB4">
            <w:pPr>
              <w:jc w:val="left"/>
              <w:rPr>
                <w:sz w:val="21"/>
                <w:szCs w:val="21"/>
              </w:rPr>
            </w:pPr>
            <w:r w:rsidRPr="009201B3">
              <w:rPr>
                <w:rFonts w:cs="Calibri"/>
                <w:sz w:val="21"/>
                <w:szCs w:val="21"/>
              </w:rPr>
              <w:t>2012</w:t>
            </w:r>
          </w:p>
        </w:tc>
        <w:tc>
          <w:tcPr>
            <w:tcW w:w="898" w:type="dxa"/>
          </w:tcPr>
          <w:p w14:paraId="6810400E" w14:textId="1258DAFC" w:rsidR="004D4917" w:rsidRPr="009201B3" w:rsidRDefault="004D4917" w:rsidP="008A7DB4">
            <w:pPr>
              <w:jc w:val="left"/>
              <w:rPr>
                <w:sz w:val="21"/>
                <w:szCs w:val="21"/>
              </w:rPr>
            </w:pPr>
            <w:r w:rsidRPr="009201B3">
              <w:rPr>
                <w:rFonts w:cs="Calibri"/>
                <w:sz w:val="21"/>
                <w:szCs w:val="21"/>
              </w:rPr>
              <w:t>4</w:t>
            </w:r>
          </w:p>
        </w:tc>
        <w:tc>
          <w:tcPr>
            <w:tcW w:w="1151" w:type="dxa"/>
          </w:tcPr>
          <w:p w14:paraId="52763A6B" w14:textId="2196D349" w:rsidR="004D4917" w:rsidRPr="009201B3" w:rsidRDefault="004D4917" w:rsidP="008A7DB4">
            <w:pPr>
              <w:jc w:val="left"/>
              <w:rPr>
                <w:sz w:val="21"/>
                <w:szCs w:val="21"/>
              </w:rPr>
            </w:pPr>
            <w:r w:rsidRPr="009201B3">
              <w:rPr>
                <w:rFonts w:cs="Calibri"/>
                <w:sz w:val="21"/>
                <w:szCs w:val="21"/>
              </w:rPr>
              <w:t>2</w:t>
            </w:r>
          </w:p>
        </w:tc>
        <w:tc>
          <w:tcPr>
            <w:tcW w:w="1096" w:type="dxa"/>
          </w:tcPr>
          <w:p w14:paraId="1CABF2D7" w14:textId="1B6767B9" w:rsidR="004D4917" w:rsidRPr="009201B3" w:rsidRDefault="004D4917" w:rsidP="008A7DB4">
            <w:pPr>
              <w:jc w:val="left"/>
              <w:rPr>
                <w:sz w:val="21"/>
                <w:szCs w:val="21"/>
              </w:rPr>
            </w:pPr>
            <w:r w:rsidRPr="009201B3">
              <w:rPr>
                <w:rFonts w:cs="Calibri"/>
                <w:sz w:val="21"/>
                <w:szCs w:val="21"/>
              </w:rPr>
              <w:t>4</w:t>
            </w:r>
          </w:p>
        </w:tc>
        <w:tc>
          <w:tcPr>
            <w:tcW w:w="893" w:type="dxa"/>
          </w:tcPr>
          <w:p w14:paraId="0B8FDF07" w14:textId="31ED2EA3" w:rsidR="004D4917" w:rsidRPr="009201B3" w:rsidRDefault="004D4917" w:rsidP="008A7DB4">
            <w:pPr>
              <w:jc w:val="left"/>
              <w:rPr>
                <w:sz w:val="21"/>
                <w:szCs w:val="21"/>
              </w:rPr>
            </w:pPr>
            <w:r w:rsidRPr="009201B3">
              <w:rPr>
                <w:rFonts w:cs="Calibri"/>
                <w:sz w:val="21"/>
                <w:szCs w:val="21"/>
              </w:rPr>
              <w:t>1</w:t>
            </w:r>
          </w:p>
        </w:tc>
        <w:tc>
          <w:tcPr>
            <w:tcW w:w="947" w:type="dxa"/>
          </w:tcPr>
          <w:p w14:paraId="296BB682" w14:textId="1F27E136" w:rsidR="004D4917" w:rsidRPr="009201B3" w:rsidRDefault="004D4917" w:rsidP="008A7DB4">
            <w:pPr>
              <w:jc w:val="left"/>
              <w:rPr>
                <w:sz w:val="21"/>
                <w:szCs w:val="21"/>
              </w:rPr>
            </w:pPr>
            <w:r w:rsidRPr="009201B3">
              <w:rPr>
                <w:rFonts w:cs="Calibri"/>
                <w:sz w:val="21"/>
                <w:szCs w:val="21"/>
              </w:rPr>
              <w:t>1</w:t>
            </w:r>
          </w:p>
        </w:tc>
        <w:tc>
          <w:tcPr>
            <w:tcW w:w="1096" w:type="dxa"/>
          </w:tcPr>
          <w:p w14:paraId="24455E16" w14:textId="4F1E4787" w:rsidR="004D4917" w:rsidRPr="009201B3" w:rsidRDefault="004D4917" w:rsidP="008A7DB4">
            <w:pPr>
              <w:jc w:val="left"/>
              <w:rPr>
                <w:sz w:val="21"/>
                <w:szCs w:val="21"/>
              </w:rPr>
            </w:pPr>
            <w:r w:rsidRPr="009201B3">
              <w:rPr>
                <w:rFonts w:cs="Calibri"/>
                <w:sz w:val="21"/>
                <w:szCs w:val="21"/>
              </w:rPr>
              <w:t>2</w:t>
            </w:r>
          </w:p>
        </w:tc>
        <w:tc>
          <w:tcPr>
            <w:tcW w:w="1045" w:type="dxa"/>
          </w:tcPr>
          <w:p w14:paraId="14374910" w14:textId="5127F51A" w:rsidR="004D4917" w:rsidRPr="009201B3" w:rsidRDefault="004D4917" w:rsidP="008A7DB4">
            <w:pPr>
              <w:jc w:val="left"/>
              <w:rPr>
                <w:sz w:val="21"/>
                <w:szCs w:val="21"/>
              </w:rPr>
            </w:pPr>
            <w:r w:rsidRPr="009201B3">
              <w:rPr>
                <w:rFonts w:cs="Calibri"/>
                <w:sz w:val="21"/>
                <w:szCs w:val="21"/>
              </w:rPr>
              <w:t>NA</w:t>
            </w:r>
          </w:p>
        </w:tc>
        <w:tc>
          <w:tcPr>
            <w:tcW w:w="916" w:type="dxa"/>
          </w:tcPr>
          <w:p w14:paraId="27FAA0D6" w14:textId="6F54875D" w:rsidR="004D4917" w:rsidRPr="009201B3" w:rsidRDefault="004D4917" w:rsidP="008A7DB4">
            <w:pPr>
              <w:jc w:val="left"/>
              <w:rPr>
                <w:sz w:val="21"/>
                <w:szCs w:val="21"/>
              </w:rPr>
            </w:pPr>
            <w:r w:rsidRPr="009201B3">
              <w:rPr>
                <w:rFonts w:cs="Calibri"/>
                <w:sz w:val="21"/>
                <w:szCs w:val="21"/>
              </w:rPr>
              <w:t>6</w:t>
            </w:r>
          </w:p>
        </w:tc>
        <w:tc>
          <w:tcPr>
            <w:tcW w:w="987" w:type="dxa"/>
          </w:tcPr>
          <w:p w14:paraId="54F90A28" w14:textId="79627CFD" w:rsidR="004D4917" w:rsidRPr="009201B3" w:rsidRDefault="004D4917" w:rsidP="008A7DB4">
            <w:pPr>
              <w:jc w:val="left"/>
              <w:rPr>
                <w:sz w:val="21"/>
                <w:szCs w:val="21"/>
              </w:rPr>
            </w:pPr>
            <w:r w:rsidRPr="009201B3">
              <w:rPr>
                <w:rFonts w:cs="Calibri"/>
                <w:sz w:val="21"/>
                <w:szCs w:val="21"/>
              </w:rPr>
              <w:t>3</w:t>
            </w:r>
          </w:p>
        </w:tc>
        <w:tc>
          <w:tcPr>
            <w:tcW w:w="1096" w:type="dxa"/>
          </w:tcPr>
          <w:p w14:paraId="71078741" w14:textId="10378A39" w:rsidR="004D4917" w:rsidRPr="009201B3" w:rsidRDefault="004D4917" w:rsidP="008A7DB4">
            <w:pPr>
              <w:jc w:val="left"/>
              <w:rPr>
                <w:sz w:val="21"/>
                <w:szCs w:val="21"/>
              </w:rPr>
            </w:pPr>
            <w:r w:rsidRPr="009201B3">
              <w:rPr>
                <w:rFonts w:cs="Calibri"/>
                <w:sz w:val="21"/>
                <w:szCs w:val="21"/>
              </w:rPr>
              <w:t>3</w:t>
            </w:r>
          </w:p>
        </w:tc>
        <w:tc>
          <w:tcPr>
            <w:tcW w:w="917" w:type="dxa"/>
          </w:tcPr>
          <w:p w14:paraId="48DCC9F0" w14:textId="4CDE4CD7" w:rsidR="004D4917" w:rsidRPr="009201B3" w:rsidRDefault="004D4917" w:rsidP="008A7DB4">
            <w:pPr>
              <w:jc w:val="left"/>
              <w:rPr>
                <w:sz w:val="21"/>
                <w:szCs w:val="21"/>
              </w:rPr>
            </w:pPr>
            <w:r w:rsidRPr="009201B3">
              <w:rPr>
                <w:rFonts w:cs="Calibri"/>
                <w:sz w:val="21"/>
                <w:szCs w:val="21"/>
              </w:rPr>
              <w:t>NA</w:t>
            </w:r>
          </w:p>
        </w:tc>
        <w:tc>
          <w:tcPr>
            <w:tcW w:w="1239" w:type="dxa"/>
          </w:tcPr>
          <w:p w14:paraId="593BE9CE" w14:textId="56715D75" w:rsidR="004D4917" w:rsidRPr="009201B3" w:rsidRDefault="004D4917" w:rsidP="008A7DB4">
            <w:pPr>
              <w:jc w:val="left"/>
              <w:rPr>
                <w:sz w:val="21"/>
                <w:szCs w:val="21"/>
              </w:rPr>
            </w:pPr>
            <w:r w:rsidRPr="009201B3">
              <w:rPr>
                <w:rFonts w:cs="Calibri"/>
                <w:sz w:val="21"/>
                <w:szCs w:val="21"/>
              </w:rPr>
              <w:t>NA</w:t>
            </w:r>
          </w:p>
        </w:tc>
        <w:tc>
          <w:tcPr>
            <w:tcW w:w="985" w:type="dxa"/>
          </w:tcPr>
          <w:p w14:paraId="6A857A12" w14:textId="6D51AA02" w:rsidR="004D4917" w:rsidRPr="009201B3" w:rsidRDefault="004D4917" w:rsidP="008A7DB4">
            <w:pPr>
              <w:jc w:val="left"/>
              <w:rPr>
                <w:sz w:val="21"/>
                <w:szCs w:val="21"/>
              </w:rPr>
            </w:pPr>
            <w:r w:rsidRPr="009201B3">
              <w:rPr>
                <w:rFonts w:cs="Calibri"/>
                <w:sz w:val="21"/>
                <w:szCs w:val="21"/>
              </w:rPr>
              <w:t>4</w:t>
            </w:r>
          </w:p>
        </w:tc>
      </w:tr>
      <w:tr w:rsidR="00313852" w:rsidRPr="000E1B39" w14:paraId="5F3ED8F3" w14:textId="77777777" w:rsidTr="00F91C5F">
        <w:tc>
          <w:tcPr>
            <w:tcW w:w="1397" w:type="dxa"/>
          </w:tcPr>
          <w:p w14:paraId="4F88F4D4" w14:textId="541251F8" w:rsidR="004D4917" w:rsidRPr="009201B3" w:rsidRDefault="004D4917" w:rsidP="00313852">
            <w:pPr>
              <w:jc w:val="left"/>
              <w:rPr>
                <w:sz w:val="21"/>
                <w:szCs w:val="21"/>
              </w:rPr>
            </w:pPr>
            <w:r w:rsidRPr="009201B3">
              <w:rPr>
                <w:rFonts w:cs="Calibri"/>
                <w:sz w:val="21"/>
                <w:szCs w:val="21"/>
              </w:rPr>
              <w:t>Jardri et al.</w:t>
            </w:r>
          </w:p>
        </w:tc>
        <w:tc>
          <w:tcPr>
            <w:tcW w:w="646" w:type="dxa"/>
          </w:tcPr>
          <w:p w14:paraId="54253CDC" w14:textId="638E695E" w:rsidR="004D4917" w:rsidRPr="009201B3" w:rsidRDefault="004D4917" w:rsidP="008A7DB4">
            <w:pPr>
              <w:jc w:val="left"/>
              <w:rPr>
                <w:sz w:val="21"/>
                <w:szCs w:val="21"/>
              </w:rPr>
            </w:pPr>
            <w:r w:rsidRPr="009201B3">
              <w:rPr>
                <w:rFonts w:cs="Calibri"/>
                <w:sz w:val="21"/>
                <w:szCs w:val="21"/>
              </w:rPr>
              <w:t>2008</w:t>
            </w:r>
          </w:p>
        </w:tc>
        <w:tc>
          <w:tcPr>
            <w:tcW w:w="898" w:type="dxa"/>
          </w:tcPr>
          <w:p w14:paraId="339CA794" w14:textId="1D8DC8C0" w:rsidR="004D4917" w:rsidRPr="009201B3" w:rsidRDefault="004D4917" w:rsidP="008A7DB4">
            <w:pPr>
              <w:jc w:val="left"/>
              <w:rPr>
                <w:sz w:val="21"/>
                <w:szCs w:val="21"/>
              </w:rPr>
            </w:pPr>
            <w:r w:rsidRPr="009201B3">
              <w:rPr>
                <w:rFonts w:cs="Calibri"/>
                <w:sz w:val="21"/>
                <w:szCs w:val="21"/>
              </w:rPr>
              <w:t>2</w:t>
            </w:r>
          </w:p>
        </w:tc>
        <w:tc>
          <w:tcPr>
            <w:tcW w:w="1151" w:type="dxa"/>
          </w:tcPr>
          <w:p w14:paraId="1BD5A293" w14:textId="3CA02284" w:rsidR="004D4917" w:rsidRPr="009201B3" w:rsidRDefault="004D4917" w:rsidP="008A7DB4">
            <w:pPr>
              <w:jc w:val="left"/>
              <w:rPr>
                <w:sz w:val="21"/>
                <w:szCs w:val="21"/>
              </w:rPr>
            </w:pPr>
            <w:r w:rsidRPr="009201B3">
              <w:rPr>
                <w:rFonts w:cs="Calibri"/>
                <w:sz w:val="21"/>
                <w:szCs w:val="21"/>
              </w:rPr>
              <w:t>2</w:t>
            </w:r>
          </w:p>
        </w:tc>
        <w:tc>
          <w:tcPr>
            <w:tcW w:w="1096" w:type="dxa"/>
          </w:tcPr>
          <w:p w14:paraId="6DCA91A7" w14:textId="7D16FF8E" w:rsidR="004D4917" w:rsidRPr="009201B3" w:rsidRDefault="004D4917" w:rsidP="008A7DB4">
            <w:pPr>
              <w:jc w:val="left"/>
              <w:rPr>
                <w:sz w:val="21"/>
                <w:szCs w:val="21"/>
              </w:rPr>
            </w:pPr>
            <w:r w:rsidRPr="009201B3">
              <w:rPr>
                <w:rFonts w:cs="Calibri"/>
                <w:sz w:val="21"/>
                <w:szCs w:val="21"/>
              </w:rPr>
              <w:t>4</w:t>
            </w:r>
          </w:p>
        </w:tc>
        <w:tc>
          <w:tcPr>
            <w:tcW w:w="893" w:type="dxa"/>
          </w:tcPr>
          <w:p w14:paraId="0F42B2F9" w14:textId="7ED360A1" w:rsidR="004D4917" w:rsidRPr="009201B3" w:rsidRDefault="004D4917" w:rsidP="008A7DB4">
            <w:pPr>
              <w:jc w:val="left"/>
              <w:rPr>
                <w:sz w:val="21"/>
                <w:szCs w:val="21"/>
              </w:rPr>
            </w:pPr>
            <w:r w:rsidRPr="009201B3">
              <w:rPr>
                <w:rFonts w:cs="Calibri"/>
                <w:sz w:val="21"/>
                <w:szCs w:val="21"/>
              </w:rPr>
              <w:t>1</w:t>
            </w:r>
          </w:p>
        </w:tc>
        <w:tc>
          <w:tcPr>
            <w:tcW w:w="947" w:type="dxa"/>
          </w:tcPr>
          <w:p w14:paraId="0CD8C550" w14:textId="38CABF9F" w:rsidR="004D4917" w:rsidRPr="009201B3" w:rsidRDefault="004D4917" w:rsidP="008A7DB4">
            <w:pPr>
              <w:jc w:val="left"/>
              <w:rPr>
                <w:sz w:val="21"/>
                <w:szCs w:val="21"/>
              </w:rPr>
            </w:pPr>
            <w:r w:rsidRPr="009201B3">
              <w:rPr>
                <w:rFonts w:cs="Calibri"/>
                <w:sz w:val="21"/>
                <w:szCs w:val="21"/>
              </w:rPr>
              <w:t>1</w:t>
            </w:r>
          </w:p>
        </w:tc>
        <w:tc>
          <w:tcPr>
            <w:tcW w:w="1096" w:type="dxa"/>
          </w:tcPr>
          <w:p w14:paraId="73165325" w14:textId="309412E7" w:rsidR="004D4917" w:rsidRPr="009201B3" w:rsidRDefault="004D4917" w:rsidP="008A7DB4">
            <w:pPr>
              <w:jc w:val="left"/>
              <w:rPr>
                <w:sz w:val="21"/>
                <w:szCs w:val="21"/>
              </w:rPr>
            </w:pPr>
            <w:r w:rsidRPr="009201B3">
              <w:rPr>
                <w:rFonts w:cs="Calibri"/>
                <w:sz w:val="21"/>
                <w:szCs w:val="21"/>
              </w:rPr>
              <w:t>1</w:t>
            </w:r>
          </w:p>
        </w:tc>
        <w:tc>
          <w:tcPr>
            <w:tcW w:w="1045" w:type="dxa"/>
          </w:tcPr>
          <w:p w14:paraId="3A809E6A" w14:textId="691472DD" w:rsidR="004D4917" w:rsidRPr="009201B3" w:rsidRDefault="004D4917" w:rsidP="008A7DB4">
            <w:pPr>
              <w:jc w:val="left"/>
              <w:rPr>
                <w:sz w:val="21"/>
                <w:szCs w:val="21"/>
              </w:rPr>
            </w:pPr>
            <w:r w:rsidRPr="009201B3">
              <w:rPr>
                <w:rFonts w:cs="Calibri"/>
                <w:sz w:val="21"/>
                <w:szCs w:val="21"/>
              </w:rPr>
              <w:t>NA</w:t>
            </w:r>
          </w:p>
        </w:tc>
        <w:tc>
          <w:tcPr>
            <w:tcW w:w="916" w:type="dxa"/>
          </w:tcPr>
          <w:p w14:paraId="734A189A" w14:textId="78D9E89B" w:rsidR="004D4917" w:rsidRPr="009201B3" w:rsidRDefault="004D4917" w:rsidP="008A7DB4">
            <w:pPr>
              <w:jc w:val="left"/>
              <w:rPr>
                <w:sz w:val="21"/>
                <w:szCs w:val="21"/>
              </w:rPr>
            </w:pPr>
            <w:r w:rsidRPr="009201B3">
              <w:rPr>
                <w:rFonts w:cs="Calibri"/>
                <w:sz w:val="21"/>
                <w:szCs w:val="21"/>
              </w:rPr>
              <w:t>6</w:t>
            </w:r>
          </w:p>
        </w:tc>
        <w:tc>
          <w:tcPr>
            <w:tcW w:w="987" w:type="dxa"/>
          </w:tcPr>
          <w:p w14:paraId="7C9ED2D0" w14:textId="34783F93" w:rsidR="004D4917" w:rsidRPr="009201B3" w:rsidRDefault="004D4917" w:rsidP="008A7DB4">
            <w:pPr>
              <w:jc w:val="left"/>
              <w:rPr>
                <w:sz w:val="21"/>
                <w:szCs w:val="21"/>
              </w:rPr>
            </w:pPr>
            <w:r w:rsidRPr="009201B3">
              <w:rPr>
                <w:rFonts w:cs="Calibri"/>
                <w:sz w:val="21"/>
                <w:szCs w:val="21"/>
              </w:rPr>
              <w:t>4</w:t>
            </w:r>
          </w:p>
        </w:tc>
        <w:tc>
          <w:tcPr>
            <w:tcW w:w="1096" w:type="dxa"/>
          </w:tcPr>
          <w:p w14:paraId="740A73F7" w14:textId="1D4279A3" w:rsidR="004D4917" w:rsidRPr="009201B3" w:rsidRDefault="004D4917" w:rsidP="008A7DB4">
            <w:pPr>
              <w:jc w:val="left"/>
              <w:rPr>
                <w:sz w:val="21"/>
                <w:szCs w:val="21"/>
              </w:rPr>
            </w:pPr>
            <w:r w:rsidRPr="009201B3">
              <w:rPr>
                <w:rFonts w:cs="Calibri"/>
                <w:sz w:val="21"/>
                <w:szCs w:val="21"/>
              </w:rPr>
              <w:t>3</w:t>
            </w:r>
          </w:p>
        </w:tc>
        <w:tc>
          <w:tcPr>
            <w:tcW w:w="917" w:type="dxa"/>
          </w:tcPr>
          <w:p w14:paraId="500FB50E" w14:textId="52AFA202" w:rsidR="004D4917" w:rsidRPr="009201B3" w:rsidRDefault="004D4917" w:rsidP="008A7DB4">
            <w:pPr>
              <w:jc w:val="left"/>
              <w:rPr>
                <w:sz w:val="21"/>
                <w:szCs w:val="21"/>
              </w:rPr>
            </w:pPr>
            <w:r w:rsidRPr="009201B3">
              <w:rPr>
                <w:rFonts w:cs="Calibri"/>
                <w:sz w:val="21"/>
                <w:szCs w:val="21"/>
              </w:rPr>
              <w:t>3</w:t>
            </w:r>
          </w:p>
        </w:tc>
        <w:tc>
          <w:tcPr>
            <w:tcW w:w="1239" w:type="dxa"/>
          </w:tcPr>
          <w:p w14:paraId="05A1AA57" w14:textId="58F9163B" w:rsidR="004D4917" w:rsidRPr="009201B3" w:rsidRDefault="004D4917" w:rsidP="008A7DB4">
            <w:pPr>
              <w:jc w:val="left"/>
              <w:rPr>
                <w:sz w:val="21"/>
                <w:szCs w:val="21"/>
              </w:rPr>
            </w:pPr>
            <w:r w:rsidRPr="009201B3">
              <w:rPr>
                <w:rFonts w:cs="Calibri"/>
                <w:sz w:val="21"/>
                <w:szCs w:val="21"/>
              </w:rPr>
              <w:t>4</w:t>
            </w:r>
          </w:p>
        </w:tc>
        <w:tc>
          <w:tcPr>
            <w:tcW w:w="985" w:type="dxa"/>
          </w:tcPr>
          <w:p w14:paraId="26106D53" w14:textId="589E191B" w:rsidR="004D4917" w:rsidRPr="009201B3" w:rsidRDefault="004D4917" w:rsidP="008A7DB4">
            <w:pPr>
              <w:jc w:val="left"/>
              <w:rPr>
                <w:sz w:val="21"/>
                <w:szCs w:val="21"/>
                <w:highlight w:val="yellow"/>
              </w:rPr>
            </w:pPr>
            <w:r w:rsidRPr="009201B3">
              <w:rPr>
                <w:rFonts w:cs="Calibri"/>
                <w:sz w:val="21"/>
                <w:szCs w:val="21"/>
              </w:rPr>
              <w:t>4</w:t>
            </w:r>
          </w:p>
        </w:tc>
      </w:tr>
      <w:tr w:rsidR="00313852" w:rsidRPr="000E1B39" w14:paraId="1E2A1CDF" w14:textId="77777777" w:rsidTr="00F91C5F">
        <w:tc>
          <w:tcPr>
            <w:tcW w:w="1397" w:type="dxa"/>
          </w:tcPr>
          <w:p w14:paraId="2470DEF5" w14:textId="49087A27" w:rsidR="004D4917" w:rsidRPr="009201B3" w:rsidRDefault="004D4917" w:rsidP="00313852">
            <w:pPr>
              <w:jc w:val="left"/>
              <w:rPr>
                <w:sz w:val="21"/>
                <w:szCs w:val="21"/>
              </w:rPr>
            </w:pPr>
            <w:r w:rsidRPr="009201B3">
              <w:rPr>
                <w:rFonts w:cs="Calibri"/>
                <w:sz w:val="21"/>
                <w:szCs w:val="21"/>
              </w:rPr>
              <w:t>Moore et al.</w:t>
            </w:r>
          </w:p>
        </w:tc>
        <w:tc>
          <w:tcPr>
            <w:tcW w:w="646" w:type="dxa"/>
          </w:tcPr>
          <w:p w14:paraId="19261F65" w14:textId="550C48C5" w:rsidR="004D4917" w:rsidRPr="009201B3" w:rsidRDefault="004D4917" w:rsidP="008A7DB4">
            <w:pPr>
              <w:jc w:val="left"/>
              <w:rPr>
                <w:sz w:val="21"/>
                <w:szCs w:val="21"/>
              </w:rPr>
            </w:pPr>
            <w:r w:rsidRPr="009201B3">
              <w:rPr>
                <w:rFonts w:cs="Calibri"/>
                <w:sz w:val="21"/>
                <w:szCs w:val="21"/>
              </w:rPr>
              <w:t>2001</w:t>
            </w:r>
          </w:p>
        </w:tc>
        <w:tc>
          <w:tcPr>
            <w:tcW w:w="898" w:type="dxa"/>
          </w:tcPr>
          <w:p w14:paraId="668F169E" w14:textId="56B1AC8F" w:rsidR="004D4917" w:rsidRPr="009201B3" w:rsidRDefault="004D4917" w:rsidP="008A7DB4">
            <w:pPr>
              <w:jc w:val="left"/>
              <w:rPr>
                <w:sz w:val="21"/>
                <w:szCs w:val="21"/>
              </w:rPr>
            </w:pPr>
            <w:r w:rsidRPr="009201B3">
              <w:rPr>
                <w:rFonts w:cs="Calibri"/>
                <w:sz w:val="21"/>
                <w:szCs w:val="21"/>
              </w:rPr>
              <w:t>2</w:t>
            </w:r>
          </w:p>
        </w:tc>
        <w:tc>
          <w:tcPr>
            <w:tcW w:w="1151" w:type="dxa"/>
          </w:tcPr>
          <w:p w14:paraId="1A639CB1" w14:textId="2198EC0B" w:rsidR="004D4917" w:rsidRPr="009201B3" w:rsidRDefault="004D4917" w:rsidP="008A7DB4">
            <w:pPr>
              <w:jc w:val="left"/>
              <w:rPr>
                <w:sz w:val="21"/>
                <w:szCs w:val="21"/>
              </w:rPr>
            </w:pPr>
            <w:r w:rsidRPr="009201B3">
              <w:rPr>
                <w:rFonts w:cs="Calibri"/>
                <w:sz w:val="21"/>
                <w:szCs w:val="21"/>
              </w:rPr>
              <w:t>3</w:t>
            </w:r>
          </w:p>
        </w:tc>
        <w:tc>
          <w:tcPr>
            <w:tcW w:w="1096" w:type="dxa"/>
          </w:tcPr>
          <w:p w14:paraId="7A7EFE5A" w14:textId="701723BE" w:rsidR="004D4917" w:rsidRPr="009201B3" w:rsidRDefault="004D4917" w:rsidP="008A7DB4">
            <w:pPr>
              <w:jc w:val="left"/>
              <w:rPr>
                <w:sz w:val="21"/>
                <w:szCs w:val="21"/>
              </w:rPr>
            </w:pPr>
            <w:r w:rsidRPr="009201B3">
              <w:rPr>
                <w:rFonts w:cs="Calibri"/>
                <w:sz w:val="21"/>
                <w:szCs w:val="21"/>
              </w:rPr>
              <w:t>3</w:t>
            </w:r>
          </w:p>
        </w:tc>
        <w:tc>
          <w:tcPr>
            <w:tcW w:w="893" w:type="dxa"/>
          </w:tcPr>
          <w:p w14:paraId="74F0AA8B" w14:textId="5191B29D" w:rsidR="004D4917" w:rsidRPr="009201B3" w:rsidRDefault="004D4917" w:rsidP="008A7DB4">
            <w:pPr>
              <w:jc w:val="left"/>
              <w:rPr>
                <w:sz w:val="21"/>
                <w:szCs w:val="21"/>
              </w:rPr>
            </w:pPr>
            <w:r w:rsidRPr="009201B3">
              <w:rPr>
                <w:rFonts w:cs="Calibri"/>
                <w:sz w:val="21"/>
                <w:szCs w:val="21"/>
              </w:rPr>
              <w:t>2</w:t>
            </w:r>
          </w:p>
        </w:tc>
        <w:tc>
          <w:tcPr>
            <w:tcW w:w="947" w:type="dxa"/>
          </w:tcPr>
          <w:p w14:paraId="4FCB8D68" w14:textId="45B67918" w:rsidR="004D4917" w:rsidRPr="009201B3" w:rsidRDefault="004D4917" w:rsidP="008A7DB4">
            <w:pPr>
              <w:jc w:val="left"/>
              <w:rPr>
                <w:sz w:val="21"/>
                <w:szCs w:val="21"/>
              </w:rPr>
            </w:pPr>
            <w:r w:rsidRPr="009201B3">
              <w:rPr>
                <w:rFonts w:cs="Calibri"/>
                <w:sz w:val="21"/>
                <w:szCs w:val="21"/>
              </w:rPr>
              <w:t>1</w:t>
            </w:r>
          </w:p>
        </w:tc>
        <w:tc>
          <w:tcPr>
            <w:tcW w:w="1096" w:type="dxa"/>
          </w:tcPr>
          <w:p w14:paraId="4EFCB2CF" w14:textId="198DE28D" w:rsidR="004D4917" w:rsidRPr="009201B3" w:rsidRDefault="004D4917" w:rsidP="008A7DB4">
            <w:pPr>
              <w:jc w:val="left"/>
              <w:rPr>
                <w:sz w:val="21"/>
                <w:szCs w:val="21"/>
              </w:rPr>
            </w:pPr>
            <w:r w:rsidRPr="009201B3">
              <w:rPr>
                <w:rFonts w:cs="Calibri"/>
                <w:sz w:val="21"/>
                <w:szCs w:val="21"/>
              </w:rPr>
              <w:t>1</w:t>
            </w:r>
          </w:p>
        </w:tc>
        <w:tc>
          <w:tcPr>
            <w:tcW w:w="1045" w:type="dxa"/>
          </w:tcPr>
          <w:p w14:paraId="4F649BD8" w14:textId="695E03E1" w:rsidR="004D4917" w:rsidRPr="009201B3" w:rsidRDefault="004D4917" w:rsidP="008A7DB4">
            <w:pPr>
              <w:jc w:val="left"/>
              <w:rPr>
                <w:sz w:val="21"/>
                <w:szCs w:val="21"/>
              </w:rPr>
            </w:pPr>
            <w:r w:rsidRPr="009201B3">
              <w:rPr>
                <w:rFonts w:cs="Calibri"/>
                <w:sz w:val="21"/>
                <w:szCs w:val="21"/>
              </w:rPr>
              <w:t>NA</w:t>
            </w:r>
          </w:p>
        </w:tc>
        <w:tc>
          <w:tcPr>
            <w:tcW w:w="916" w:type="dxa"/>
          </w:tcPr>
          <w:p w14:paraId="61BB95D8" w14:textId="48275E92" w:rsidR="004D4917" w:rsidRPr="009201B3" w:rsidRDefault="004D4917" w:rsidP="008A7DB4">
            <w:pPr>
              <w:jc w:val="left"/>
              <w:rPr>
                <w:sz w:val="21"/>
                <w:szCs w:val="21"/>
              </w:rPr>
            </w:pPr>
            <w:r w:rsidRPr="009201B3">
              <w:rPr>
                <w:rFonts w:cs="Calibri"/>
                <w:sz w:val="21"/>
                <w:szCs w:val="21"/>
              </w:rPr>
              <w:t>5</w:t>
            </w:r>
          </w:p>
        </w:tc>
        <w:tc>
          <w:tcPr>
            <w:tcW w:w="987" w:type="dxa"/>
          </w:tcPr>
          <w:p w14:paraId="74705A47" w14:textId="77F62690" w:rsidR="004D4917" w:rsidRPr="009201B3" w:rsidRDefault="004D4917" w:rsidP="008A7DB4">
            <w:pPr>
              <w:jc w:val="left"/>
              <w:rPr>
                <w:sz w:val="21"/>
                <w:szCs w:val="21"/>
              </w:rPr>
            </w:pPr>
            <w:r w:rsidRPr="009201B3">
              <w:rPr>
                <w:rFonts w:cs="Calibri"/>
                <w:sz w:val="21"/>
                <w:szCs w:val="21"/>
              </w:rPr>
              <w:t>3</w:t>
            </w:r>
          </w:p>
        </w:tc>
        <w:tc>
          <w:tcPr>
            <w:tcW w:w="1096" w:type="dxa"/>
          </w:tcPr>
          <w:p w14:paraId="15445BB1" w14:textId="5AD24C87" w:rsidR="004D4917" w:rsidRPr="009201B3" w:rsidRDefault="004D4917" w:rsidP="008A7DB4">
            <w:pPr>
              <w:jc w:val="left"/>
              <w:rPr>
                <w:sz w:val="21"/>
                <w:szCs w:val="21"/>
              </w:rPr>
            </w:pPr>
            <w:r w:rsidRPr="009201B3">
              <w:rPr>
                <w:rFonts w:cs="Calibri"/>
                <w:sz w:val="21"/>
                <w:szCs w:val="21"/>
              </w:rPr>
              <w:t>3</w:t>
            </w:r>
          </w:p>
        </w:tc>
        <w:tc>
          <w:tcPr>
            <w:tcW w:w="917" w:type="dxa"/>
          </w:tcPr>
          <w:p w14:paraId="7A7E5F8D" w14:textId="28F68B24" w:rsidR="004D4917" w:rsidRPr="009201B3" w:rsidRDefault="004D4917" w:rsidP="008A7DB4">
            <w:pPr>
              <w:jc w:val="left"/>
              <w:rPr>
                <w:sz w:val="21"/>
                <w:szCs w:val="21"/>
              </w:rPr>
            </w:pPr>
            <w:r w:rsidRPr="009201B3">
              <w:rPr>
                <w:rFonts w:cs="Calibri"/>
                <w:sz w:val="21"/>
                <w:szCs w:val="21"/>
              </w:rPr>
              <w:t>2</w:t>
            </w:r>
          </w:p>
        </w:tc>
        <w:tc>
          <w:tcPr>
            <w:tcW w:w="1239" w:type="dxa"/>
          </w:tcPr>
          <w:p w14:paraId="5D24A4A6" w14:textId="0500C28B" w:rsidR="004D4917" w:rsidRPr="009201B3" w:rsidRDefault="004D4917" w:rsidP="008A7DB4">
            <w:pPr>
              <w:jc w:val="left"/>
              <w:rPr>
                <w:sz w:val="21"/>
                <w:szCs w:val="21"/>
              </w:rPr>
            </w:pPr>
            <w:r w:rsidRPr="009201B3">
              <w:rPr>
                <w:rFonts w:cs="Calibri"/>
                <w:sz w:val="21"/>
                <w:szCs w:val="21"/>
              </w:rPr>
              <w:t>4</w:t>
            </w:r>
          </w:p>
        </w:tc>
        <w:tc>
          <w:tcPr>
            <w:tcW w:w="985" w:type="dxa"/>
          </w:tcPr>
          <w:p w14:paraId="61CD5B08" w14:textId="2CCC0D27" w:rsidR="004D4917" w:rsidRPr="009201B3" w:rsidRDefault="004D4917" w:rsidP="008A7DB4">
            <w:pPr>
              <w:jc w:val="left"/>
              <w:rPr>
                <w:sz w:val="21"/>
                <w:szCs w:val="21"/>
              </w:rPr>
            </w:pPr>
            <w:r w:rsidRPr="009201B3">
              <w:rPr>
                <w:rFonts w:cs="Calibri"/>
                <w:sz w:val="21"/>
                <w:szCs w:val="21"/>
              </w:rPr>
              <w:t>3</w:t>
            </w:r>
          </w:p>
        </w:tc>
      </w:tr>
      <w:tr w:rsidR="00313852" w:rsidRPr="000E1B39" w14:paraId="2E128773" w14:textId="77777777" w:rsidTr="00F91C5F">
        <w:tc>
          <w:tcPr>
            <w:tcW w:w="1397" w:type="dxa"/>
          </w:tcPr>
          <w:p w14:paraId="00018D34" w14:textId="73B8F884" w:rsidR="004D4917" w:rsidRPr="009201B3" w:rsidRDefault="004D4917" w:rsidP="00313852">
            <w:pPr>
              <w:jc w:val="left"/>
              <w:rPr>
                <w:sz w:val="21"/>
                <w:szCs w:val="21"/>
              </w:rPr>
            </w:pPr>
            <w:r w:rsidRPr="009201B3">
              <w:rPr>
                <w:rFonts w:cs="Calibri"/>
                <w:sz w:val="21"/>
                <w:szCs w:val="21"/>
              </w:rPr>
              <w:t>Fulford et al.</w:t>
            </w:r>
          </w:p>
        </w:tc>
        <w:tc>
          <w:tcPr>
            <w:tcW w:w="646" w:type="dxa"/>
          </w:tcPr>
          <w:p w14:paraId="5692B15F" w14:textId="46D31225" w:rsidR="004D4917" w:rsidRPr="009201B3" w:rsidRDefault="004D4917" w:rsidP="008A7DB4">
            <w:pPr>
              <w:jc w:val="left"/>
              <w:rPr>
                <w:sz w:val="21"/>
                <w:szCs w:val="21"/>
              </w:rPr>
            </w:pPr>
            <w:r w:rsidRPr="009201B3">
              <w:rPr>
                <w:rFonts w:cs="Calibri"/>
                <w:sz w:val="21"/>
                <w:szCs w:val="21"/>
              </w:rPr>
              <w:t>2003</w:t>
            </w:r>
          </w:p>
        </w:tc>
        <w:tc>
          <w:tcPr>
            <w:tcW w:w="898" w:type="dxa"/>
          </w:tcPr>
          <w:p w14:paraId="54AB6D2B" w14:textId="077A2958" w:rsidR="004D4917" w:rsidRPr="009201B3" w:rsidRDefault="004D4917" w:rsidP="008A7DB4">
            <w:pPr>
              <w:jc w:val="left"/>
              <w:rPr>
                <w:sz w:val="21"/>
                <w:szCs w:val="21"/>
              </w:rPr>
            </w:pPr>
            <w:r w:rsidRPr="009201B3">
              <w:rPr>
                <w:rFonts w:cs="Calibri"/>
                <w:sz w:val="21"/>
                <w:szCs w:val="21"/>
              </w:rPr>
              <w:t>3</w:t>
            </w:r>
          </w:p>
        </w:tc>
        <w:tc>
          <w:tcPr>
            <w:tcW w:w="1151" w:type="dxa"/>
          </w:tcPr>
          <w:p w14:paraId="4F87E249" w14:textId="7174EE70" w:rsidR="004D4917" w:rsidRPr="009201B3" w:rsidRDefault="004D4917" w:rsidP="008A7DB4">
            <w:pPr>
              <w:jc w:val="left"/>
              <w:rPr>
                <w:sz w:val="21"/>
                <w:szCs w:val="21"/>
              </w:rPr>
            </w:pPr>
            <w:r w:rsidRPr="009201B3">
              <w:rPr>
                <w:rFonts w:cs="Calibri"/>
                <w:sz w:val="21"/>
                <w:szCs w:val="21"/>
              </w:rPr>
              <w:t>6</w:t>
            </w:r>
          </w:p>
        </w:tc>
        <w:tc>
          <w:tcPr>
            <w:tcW w:w="1096" w:type="dxa"/>
          </w:tcPr>
          <w:p w14:paraId="2B00F84B" w14:textId="5810A6C9" w:rsidR="004D4917" w:rsidRPr="009201B3" w:rsidRDefault="004D4917" w:rsidP="008A7DB4">
            <w:pPr>
              <w:jc w:val="left"/>
              <w:rPr>
                <w:sz w:val="21"/>
                <w:szCs w:val="21"/>
              </w:rPr>
            </w:pPr>
            <w:r w:rsidRPr="009201B3">
              <w:rPr>
                <w:rFonts w:cs="Calibri"/>
                <w:sz w:val="21"/>
                <w:szCs w:val="21"/>
              </w:rPr>
              <w:t>4</w:t>
            </w:r>
          </w:p>
        </w:tc>
        <w:tc>
          <w:tcPr>
            <w:tcW w:w="893" w:type="dxa"/>
          </w:tcPr>
          <w:p w14:paraId="5F420CB1" w14:textId="25A7472C" w:rsidR="004D4917" w:rsidRPr="009201B3" w:rsidRDefault="004D4917" w:rsidP="008A7DB4">
            <w:pPr>
              <w:jc w:val="left"/>
              <w:rPr>
                <w:sz w:val="21"/>
                <w:szCs w:val="21"/>
              </w:rPr>
            </w:pPr>
            <w:r w:rsidRPr="009201B3">
              <w:rPr>
                <w:rFonts w:cs="Calibri"/>
                <w:sz w:val="21"/>
                <w:szCs w:val="21"/>
              </w:rPr>
              <w:t>2</w:t>
            </w:r>
          </w:p>
        </w:tc>
        <w:tc>
          <w:tcPr>
            <w:tcW w:w="947" w:type="dxa"/>
          </w:tcPr>
          <w:p w14:paraId="03EDCC07" w14:textId="590147A6" w:rsidR="004D4917" w:rsidRPr="009201B3" w:rsidRDefault="004D4917" w:rsidP="008A7DB4">
            <w:pPr>
              <w:jc w:val="left"/>
              <w:rPr>
                <w:sz w:val="21"/>
                <w:szCs w:val="21"/>
              </w:rPr>
            </w:pPr>
            <w:r w:rsidRPr="009201B3">
              <w:rPr>
                <w:rFonts w:cs="Calibri"/>
                <w:sz w:val="21"/>
                <w:szCs w:val="21"/>
              </w:rPr>
              <w:t>1</w:t>
            </w:r>
          </w:p>
        </w:tc>
        <w:tc>
          <w:tcPr>
            <w:tcW w:w="1096" w:type="dxa"/>
          </w:tcPr>
          <w:p w14:paraId="54B8E755" w14:textId="5DA94FCB" w:rsidR="004D4917" w:rsidRPr="009201B3" w:rsidRDefault="004D4917" w:rsidP="008A7DB4">
            <w:pPr>
              <w:jc w:val="left"/>
              <w:rPr>
                <w:sz w:val="21"/>
                <w:szCs w:val="21"/>
              </w:rPr>
            </w:pPr>
            <w:r w:rsidRPr="009201B3">
              <w:rPr>
                <w:rFonts w:cs="Calibri"/>
                <w:sz w:val="21"/>
                <w:szCs w:val="21"/>
              </w:rPr>
              <w:t>1</w:t>
            </w:r>
          </w:p>
        </w:tc>
        <w:tc>
          <w:tcPr>
            <w:tcW w:w="1045" w:type="dxa"/>
          </w:tcPr>
          <w:p w14:paraId="548F89F6" w14:textId="6291AAAF" w:rsidR="004D4917" w:rsidRPr="009201B3" w:rsidRDefault="004D4917" w:rsidP="008A7DB4">
            <w:pPr>
              <w:jc w:val="left"/>
              <w:rPr>
                <w:sz w:val="21"/>
                <w:szCs w:val="21"/>
              </w:rPr>
            </w:pPr>
            <w:r w:rsidRPr="009201B3">
              <w:rPr>
                <w:rFonts w:cs="Calibri"/>
                <w:sz w:val="21"/>
                <w:szCs w:val="21"/>
              </w:rPr>
              <w:t>NA</w:t>
            </w:r>
          </w:p>
        </w:tc>
        <w:tc>
          <w:tcPr>
            <w:tcW w:w="916" w:type="dxa"/>
          </w:tcPr>
          <w:p w14:paraId="21AC734B" w14:textId="0EC0FE7A" w:rsidR="004D4917" w:rsidRPr="009201B3" w:rsidRDefault="004D4917" w:rsidP="008A7DB4">
            <w:pPr>
              <w:jc w:val="left"/>
              <w:rPr>
                <w:sz w:val="21"/>
                <w:szCs w:val="21"/>
              </w:rPr>
            </w:pPr>
            <w:r w:rsidRPr="009201B3">
              <w:rPr>
                <w:rFonts w:cs="Calibri"/>
                <w:sz w:val="21"/>
                <w:szCs w:val="21"/>
              </w:rPr>
              <w:t>5</w:t>
            </w:r>
          </w:p>
        </w:tc>
        <w:tc>
          <w:tcPr>
            <w:tcW w:w="987" w:type="dxa"/>
          </w:tcPr>
          <w:p w14:paraId="6FCFBE50" w14:textId="24E3BC71" w:rsidR="004D4917" w:rsidRPr="009201B3" w:rsidRDefault="004D4917" w:rsidP="008A7DB4">
            <w:pPr>
              <w:jc w:val="left"/>
              <w:rPr>
                <w:sz w:val="21"/>
                <w:szCs w:val="21"/>
              </w:rPr>
            </w:pPr>
            <w:r w:rsidRPr="009201B3">
              <w:rPr>
                <w:rFonts w:cs="Calibri"/>
                <w:sz w:val="21"/>
                <w:szCs w:val="21"/>
              </w:rPr>
              <w:t>3</w:t>
            </w:r>
          </w:p>
        </w:tc>
        <w:tc>
          <w:tcPr>
            <w:tcW w:w="1096" w:type="dxa"/>
          </w:tcPr>
          <w:p w14:paraId="0FC4FA80" w14:textId="3C28ED90" w:rsidR="004D4917" w:rsidRPr="009201B3" w:rsidRDefault="004D4917" w:rsidP="008A7DB4">
            <w:pPr>
              <w:jc w:val="left"/>
              <w:rPr>
                <w:sz w:val="21"/>
                <w:szCs w:val="21"/>
              </w:rPr>
            </w:pPr>
            <w:r w:rsidRPr="009201B3">
              <w:rPr>
                <w:rFonts w:cs="Calibri"/>
                <w:sz w:val="21"/>
                <w:szCs w:val="21"/>
              </w:rPr>
              <w:t>4</w:t>
            </w:r>
          </w:p>
        </w:tc>
        <w:tc>
          <w:tcPr>
            <w:tcW w:w="917" w:type="dxa"/>
          </w:tcPr>
          <w:p w14:paraId="12CAC8A9" w14:textId="58151F93" w:rsidR="004D4917" w:rsidRPr="009201B3" w:rsidRDefault="004D4917" w:rsidP="008A7DB4">
            <w:pPr>
              <w:jc w:val="left"/>
              <w:rPr>
                <w:sz w:val="21"/>
                <w:szCs w:val="21"/>
              </w:rPr>
            </w:pPr>
            <w:r w:rsidRPr="009201B3">
              <w:rPr>
                <w:rFonts w:cs="Calibri"/>
                <w:sz w:val="21"/>
                <w:szCs w:val="21"/>
              </w:rPr>
              <w:t>3</w:t>
            </w:r>
          </w:p>
        </w:tc>
        <w:tc>
          <w:tcPr>
            <w:tcW w:w="1239" w:type="dxa"/>
          </w:tcPr>
          <w:p w14:paraId="0880ABCD" w14:textId="05135689" w:rsidR="004D4917" w:rsidRPr="009201B3" w:rsidRDefault="004D4917" w:rsidP="008A7DB4">
            <w:pPr>
              <w:jc w:val="left"/>
              <w:rPr>
                <w:sz w:val="21"/>
                <w:szCs w:val="21"/>
              </w:rPr>
            </w:pPr>
            <w:r w:rsidRPr="009201B3">
              <w:rPr>
                <w:rFonts w:cs="Calibri"/>
                <w:sz w:val="21"/>
                <w:szCs w:val="21"/>
              </w:rPr>
              <w:t>NA</w:t>
            </w:r>
          </w:p>
        </w:tc>
        <w:tc>
          <w:tcPr>
            <w:tcW w:w="985" w:type="dxa"/>
          </w:tcPr>
          <w:p w14:paraId="4B4B97FC" w14:textId="530A06E0" w:rsidR="004D4917" w:rsidRPr="009201B3" w:rsidRDefault="004D4917" w:rsidP="008A7DB4">
            <w:pPr>
              <w:jc w:val="left"/>
              <w:rPr>
                <w:sz w:val="21"/>
                <w:szCs w:val="21"/>
              </w:rPr>
            </w:pPr>
            <w:r w:rsidRPr="009201B3">
              <w:rPr>
                <w:rFonts w:cs="Calibri"/>
                <w:sz w:val="21"/>
                <w:szCs w:val="21"/>
              </w:rPr>
              <w:t>4</w:t>
            </w:r>
          </w:p>
        </w:tc>
      </w:tr>
    </w:tbl>
    <w:p w14:paraId="0E752A85" w14:textId="5EF033FC" w:rsidR="006D5062" w:rsidRPr="000E1B39" w:rsidRDefault="003E3689" w:rsidP="0017181D">
      <w:pPr>
        <w:spacing w:before="120" w:after="0"/>
        <w:contextualSpacing w:val="0"/>
        <w:jc w:val="left"/>
        <w:rPr>
          <w:b/>
          <w:bCs/>
        </w:rPr>
      </w:pPr>
      <w:r w:rsidRPr="000E1B39">
        <w:rPr>
          <w:b/>
          <w:bCs/>
        </w:rPr>
        <w:t>Note:</w:t>
      </w:r>
      <w:r w:rsidRPr="000E1B39">
        <w:t xml:space="preserve"> </w:t>
      </w:r>
      <w:r w:rsidR="00FE1173" w:rsidRPr="000E1B39">
        <w:t xml:space="preserve">Quality rating: 1 = very good, 2 = good, 3 = sufficient, 4 = insufficient, 5 = poor, 6 = very poor, NA = </w:t>
      </w:r>
      <w:r w:rsidR="0058202C" w:rsidRPr="000E1B39">
        <w:t xml:space="preserve">not available (not stated/ missing). </w:t>
      </w:r>
      <w:r w:rsidR="00E53BA9" w:rsidRPr="000E1B39">
        <w:t>The rating</w:t>
      </w:r>
      <w:r w:rsidR="00034293" w:rsidRPr="000E1B39">
        <w:t xml:space="preserve"> regarding</w:t>
      </w:r>
      <w:r w:rsidR="00E53BA9" w:rsidRPr="000E1B39">
        <w:t xml:space="preserve"> </w:t>
      </w:r>
      <w:r w:rsidR="00FF0E34" w:rsidRPr="000E1B39">
        <w:t>if</w:t>
      </w:r>
      <w:r w:rsidR="00E53BA9" w:rsidRPr="000E1B39">
        <w:t xml:space="preserve"> the </w:t>
      </w:r>
      <w:r w:rsidR="00FF0E34" w:rsidRPr="000E1B39">
        <w:t>study addresses a clearly focused question (focused question) was</w:t>
      </w:r>
      <w:r w:rsidR="00121D9E" w:rsidRPr="000E1B39">
        <w:t xml:space="preserve"> not considered for the </w:t>
      </w:r>
      <w:r w:rsidR="00015017" w:rsidRPr="000E1B39">
        <w:t>average</w:t>
      </w:r>
      <w:r w:rsidR="00121D9E" w:rsidRPr="000E1B39">
        <w:t xml:space="preserve"> quality rating of the study (</w:t>
      </w:r>
      <w:r w:rsidR="00056107" w:rsidRPr="000E1B39">
        <w:t>overall quality rating)</w:t>
      </w:r>
      <w:r w:rsidR="002248DE" w:rsidRPr="000E1B39">
        <w:t xml:space="preserve"> as all research questions were rated </w:t>
      </w:r>
      <w:r w:rsidR="00015017" w:rsidRPr="000E1B39">
        <w:t>in relation to</w:t>
      </w:r>
      <w:r w:rsidR="002248DE" w:rsidRPr="000E1B39">
        <w:t xml:space="preserve"> the topic of the present review while the investigation of foetal evoked responses was often not the </w:t>
      </w:r>
      <w:r w:rsidR="006371BB" w:rsidRPr="000E1B39">
        <w:t xml:space="preserve">objective </w:t>
      </w:r>
      <w:r w:rsidR="002248DE" w:rsidRPr="000E1B39">
        <w:t>of the included studies</w:t>
      </w:r>
      <w:r w:rsidR="00015017" w:rsidRPr="000E1B39">
        <w:t>. Instead, especially earlier studies</w:t>
      </w:r>
      <w:r w:rsidR="002248DE" w:rsidRPr="000E1B39">
        <w:t xml:space="preserve"> looked at feasibility of new </w:t>
      </w:r>
      <w:r w:rsidR="002248DE" w:rsidRPr="000E1B39">
        <w:rPr>
          <w:shd w:val="clear" w:color="auto" w:fill="FFFFFF"/>
        </w:rPr>
        <w:t>designs or analysis techniques</w:t>
      </w:r>
      <w:r w:rsidR="001A032A" w:rsidRPr="000E1B39">
        <w:t>.</w:t>
      </w:r>
      <w:r w:rsidR="00B64E74" w:rsidRPr="000E1B39">
        <w:t xml:space="preserve"> The rating for the focused question</w:t>
      </w:r>
      <w:r w:rsidR="00C05AE7">
        <w:t xml:space="preserve"> was </w:t>
      </w:r>
      <w:r w:rsidR="00B64E74" w:rsidRPr="000E1B39">
        <w:t xml:space="preserve">only included for </w:t>
      </w:r>
      <w:r w:rsidR="00F71E83" w:rsidRPr="000E1B39">
        <w:t>the sake of completeness.</w:t>
      </w:r>
    </w:p>
    <w:p w14:paraId="289C6D77" w14:textId="77777777" w:rsidR="00F107D4" w:rsidRPr="000E1B39" w:rsidRDefault="00F107D4" w:rsidP="0017181D"/>
    <w:p w14:paraId="30552772" w14:textId="77777777" w:rsidR="00F107D4" w:rsidRPr="000E1B39" w:rsidRDefault="00F107D4" w:rsidP="0017181D">
      <w:pPr>
        <w:spacing w:line="278" w:lineRule="auto"/>
        <w:contextualSpacing w:val="0"/>
        <w:jc w:val="left"/>
        <w:rPr>
          <w:sz w:val="28"/>
          <w:szCs w:val="28"/>
        </w:rPr>
      </w:pPr>
      <w:r w:rsidRPr="000E1B39">
        <w:br w:type="page"/>
      </w:r>
    </w:p>
    <w:tbl>
      <w:tblPr>
        <w:tblStyle w:val="TableGrid"/>
        <w:tblpPr w:leftFromText="181" w:rightFromText="181" w:vertAnchor="text" w:horzAnchor="margin" w:tblpXSpec="center" w:tblpY="574"/>
        <w:tblOverlap w:val="never"/>
        <w:tblW w:w="15212" w:type="dxa"/>
        <w:tblCellMar>
          <w:left w:w="28" w:type="dxa"/>
          <w:right w:w="28" w:type="dxa"/>
        </w:tblCellMar>
        <w:tblLook w:val="04A0" w:firstRow="1" w:lastRow="0" w:firstColumn="1" w:lastColumn="0" w:noHBand="0" w:noVBand="1"/>
      </w:tblPr>
      <w:tblGrid>
        <w:gridCol w:w="1131"/>
        <w:gridCol w:w="841"/>
        <w:gridCol w:w="856"/>
        <w:gridCol w:w="1153"/>
        <w:gridCol w:w="1128"/>
        <w:gridCol w:w="855"/>
        <w:gridCol w:w="941"/>
        <w:gridCol w:w="1140"/>
        <w:gridCol w:w="1125"/>
        <w:gridCol w:w="877"/>
        <w:gridCol w:w="996"/>
        <w:gridCol w:w="1139"/>
        <w:gridCol w:w="994"/>
        <w:gridCol w:w="1281"/>
        <w:gridCol w:w="755"/>
      </w:tblGrid>
      <w:tr w:rsidR="008E6C3C" w:rsidRPr="009201B3" w14:paraId="730F1CAF" w14:textId="77777777" w:rsidTr="008E6C3C">
        <w:tc>
          <w:tcPr>
            <w:tcW w:w="1126" w:type="dxa"/>
            <w:tcBorders>
              <w:top w:val="single" w:sz="4" w:space="0" w:color="auto"/>
              <w:left w:val="nil"/>
              <w:bottom w:val="single" w:sz="4" w:space="0" w:color="auto"/>
              <w:right w:val="nil"/>
            </w:tcBorders>
          </w:tcPr>
          <w:p w14:paraId="4D7DC3A4" w14:textId="77777777" w:rsidR="00AD31EB" w:rsidRPr="009201B3" w:rsidRDefault="00AD31EB" w:rsidP="008A7DB4">
            <w:pPr>
              <w:jc w:val="left"/>
              <w:rPr>
                <w:sz w:val="21"/>
                <w:szCs w:val="21"/>
              </w:rPr>
            </w:pPr>
            <w:r w:rsidRPr="009201B3">
              <w:rPr>
                <w:rFonts w:cs="Calibri"/>
                <w:sz w:val="21"/>
                <w:szCs w:val="21"/>
              </w:rPr>
              <w:lastRenderedPageBreak/>
              <w:t>authors</w:t>
            </w:r>
          </w:p>
        </w:tc>
        <w:tc>
          <w:tcPr>
            <w:tcW w:w="837" w:type="dxa"/>
            <w:tcBorders>
              <w:top w:val="single" w:sz="4" w:space="0" w:color="auto"/>
              <w:left w:val="nil"/>
              <w:bottom w:val="single" w:sz="4" w:space="0" w:color="auto"/>
              <w:right w:val="nil"/>
            </w:tcBorders>
          </w:tcPr>
          <w:p w14:paraId="6CC74E28" w14:textId="77777777" w:rsidR="00AD31EB" w:rsidRPr="009201B3" w:rsidRDefault="00AD31EB" w:rsidP="008A7DB4">
            <w:pPr>
              <w:jc w:val="left"/>
              <w:rPr>
                <w:sz w:val="21"/>
                <w:szCs w:val="21"/>
              </w:rPr>
            </w:pPr>
            <w:r w:rsidRPr="009201B3">
              <w:rPr>
                <w:rFonts w:cs="Calibri"/>
                <w:sz w:val="21"/>
                <w:szCs w:val="21"/>
              </w:rPr>
              <w:t>date</w:t>
            </w:r>
          </w:p>
        </w:tc>
        <w:tc>
          <w:tcPr>
            <w:tcW w:w="852" w:type="dxa"/>
            <w:tcBorders>
              <w:top w:val="single" w:sz="4" w:space="0" w:color="auto"/>
              <w:left w:val="nil"/>
              <w:bottom w:val="single" w:sz="4" w:space="0" w:color="auto"/>
              <w:right w:val="nil"/>
            </w:tcBorders>
          </w:tcPr>
          <w:p w14:paraId="350E3DBB" w14:textId="77777777" w:rsidR="00AD31EB" w:rsidRPr="009201B3" w:rsidRDefault="00AD31EB" w:rsidP="008A7DB4">
            <w:pPr>
              <w:jc w:val="left"/>
              <w:rPr>
                <w:sz w:val="21"/>
                <w:szCs w:val="21"/>
              </w:rPr>
            </w:pPr>
            <w:r w:rsidRPr="009201B3">
              <w:rPr>
                <w:rFonts w:cs="Calibri"/>
                <w:sz w:val="21"/>
                <w:szCs w:val="21"/>
              </w:rPr>
              <w:t>focused question</w:t>
            </w:r>
          </w:p>
        </w:tc>
        <w:tc>
          <w:tcPr>
            <w:tcW w:w="1147" w:type="dxa"/>
            <w:tcBorders>
              <w:top w:val="single" w:sz="4" w:space="0" w:color="auto"/>
              <w:left w:val="nil"/>
              <w:bottom w:val="single" w:sz="4" w:space="0" w:color="auto"/>
              <w:right w:val="nil"/>
            </w:tcBorders>
          </w:tcPr>
          <w:p w14:paraId="7E6309AB" w14:textId="77777777" w:rsidR="00AD31EB" w:rsidRPr="009201B3" w:rsidRDefault="00AD31EB" w:rsidP="008A7DB4">
            <w:pPr>
              <w:jc w:val="left"/>
              <w:rPr>
                <w:sz w:val="21"/>
                <w:szCs w:val="21"/>
              </w:rPr>
            </w:pPr>
            <w:r w:rsidRPr="009201B3">
              <w:rPr>
                <w:rFonts w:cs="Calibri"/>
                <w:sz w:val="21"/>
                <w:szCs w:val="21"/>
              </w:rPr>
              <w:t>participants selection</w:t>
            </w:r>
          </w:p>
        </w:tc>
        <w:tc>
          <w:tcPr>
            <w:tcW w:w="1123" w:type="dxa"/>
            <w:tcBorders>
              <w:top w:val="single" w:sz="4" w:space="0" w:color="auto"/>
              <w:left w:val="nil"/>
              <w:bottom w:val="single" w:sz="4" w:space="0" w:color="auto"/>
              <w:right w:val="nil"/>
            </w:tcBorders>
          </w:tcPr>
          <w:p w14:paraId="3876E40D" w14:textId="77777777" w:rsidR="00AD31EB" w:rsidRPr="009201B3" w:rsidRDefault="00AD31EB" w:rsidP="008A7DB4">
            <w:pPr>
              <w:jc w:val="left"/>
              <w:rPr>
                <w:sz w:val="21"/>
                <w:szCs w:val="21"/>
              </w:rPr>
            </w:pPr>
            <w:r w:rsidRPr="009201B3">
              <w:rPr>
                <w:rFonts w:cs="Calibri"/>
                <w:sz w:val="21"/>
                <w:szCs w:val="21"/>
              </w:rPr>
              <w:t>description of sample</w:t>
            </w:r>
          </w:p>
        </w:tc>
        <w:tc>
          <w:tcPr>
            <w:tcW w:w="851" w:type="dxa"/>
            <w:tcBorders>
              <w:top w:val="single" w:sz="4" w:space="0" w:color="auto"/>
              <w:left w:val="nil"/>
              <w:bottom w:val="single" w:sz="4" w:space="0" w:color="auto"/>
              <w:right w:val="nil"/>
            </w:tcBorders>
          </w:tcPr>
          <w:p w14:paraId="4417952C" w14:textId="77777777" w:rsidR="00AD31EB" w:rsidRPr="009201B3" w:rsidRDefault="00AD31EB" w:rsidP="008A7DB4">
            <w:pPr>
              <w:jc w:val="left"/>
              <w:rPr>
                <w:rFonts w:cs="Calibri"/>
                <w:sz w:val="21"/>
                <w:szCs w:val="21"/>
              </w:rPr>
            </w:pPr>
            <w:r w:rsidRPr="009201B3">
              <w:rPr>
                <w:rFonts w:cs="Calibri"/>
                <w:sz w:val="21"/>
                <w:szCs w:val="21"/>
              </w:rPr>
              <w:t>stimulus charac-</w:t>
            </w:r>
          </w:p>
          <w:p w14:paraId="57C299A4" w14:textId="77777777" w:rsidR="00AD31EB" w:rsidRPr="009201B3" w:rsidRDefault="00AD31EB" w:rsidP="008A7DB4">
            <w:pPr>
              <w:jc w:val="left"/>
              <w:rPr>
                <w:sz w:val="21"/>
                <w:szCs w:val="21"/>
              </w:rPr>
            </w:pPr>
            <w:r w:rsidRPr="009201B3">
              <w:rPr>
                <w:rFonts w:cs="Calibri"/>
                <w:sz w:val="21"/>
                <w:szCs w:val="21"/>
              </w:rPr>
              <w:t>teristics</w:t>
            </w:r>
          </w:p>
        </w:tc>
        <w:tc>
          <w:tcPr>
            <w:tcW w:w="936" w:type="dxa"/>
            <w:tcBorders>
              <w:top w:val="single" w:sz="4" w:space="0" w:color="auto"/>
              <w:left w:val="nil"/>
              <w:bottom w:val="single" w:sz="4" w:space="0" w:color="auto"/>
              <w:right w:val="nil"/>
            </w:tcBorders>
          </w:tcPr>
          <w:p w14:paraId="5F8D0E8E" w14:textId="77777777" w:rsidR="00AD31EB" w:rsidRPr="009201B3" w:rsidRDefault="00AD31EB" w:rsidP="008A7DB4">
            <w:pPr>
              <w:jc w:val="left"/>
              <w:rPr>
                <w:sz w:val="21"/>
                <w:szCs w:val="21"/>
              </w:rPr>
            </w:pPr>
            <w:r w:rsidRPr="009201B3">
              <w:rPr>
                <w:rFonts w:cs="Calibri"/>
                <w:sz w:val="21"/>
                <w:szCs w:val="21"/>
              </w:rPr>
              <w:t>paradigm charac-teristics</w:t>
            </w:r>
          </w:p>
        </w:tc>
        <w:tc>
          <w:tcPr>
            <w:tcW w:w="1134" w:type="dxa"/>
            <w:tcBorders>
              <w:top w:val="single" w:sz="4" w:space="0" w:color="auto"/>
              <w:left w:val="nil"/>
              <w:bottom w:val="single" w:sz="4" w:space="0" w:color="auto"/>
              <w:right w:val="nil"/>
            </w:tcBorders>
          </w:tcPr>
          <w:p w14:paraId="41743F98" w14:textId="77777777" w:rsidR="00AD31EB" w:rsidRPr="009201B3" w:rsidRDefault="00AD31EB" w:rsidP="008A7DB4">
            <w:pPr>
              <w:jc w:val="left"/>
              <w:rPr>
                <w:rFonts w:cs="Calibri"/>
                <w:sz w:val="21"/>
                <w:szCs w:val="21"/>
              </w:rPr>
            </w:pPr>
            <w:r w:rsidRPr="009201B3">
              <w:rPr>
                <w:rFonts w:cs="Calibri"/>
                <w:sz w:val="21"/>
                <w:szCs w:val="21"/>
              </w:rPr>
              <w:t>description of metho-</w:t>
            </w:r>
          </w:p>
          <w:p w14:paraId="23B8742D" w14:textId="77777777" w:rsidR="00AD31EB" w:rsidRPr="009201B3" w:rsidRDefault="00AD31EB" w:rsidP="008A7DB4">
            <w:pPr>
              <w:jc w:val="left"/>
              <w:rPr>
                <w:sz w:val="21"/>
                <w:szCs w:val="21"/>
              </w:rPr>
            </w:pPr>
            <w:r w:rsidRPr="009201B3">
              <w:rPr>
                <w:rFonts w:cs="Calibri"/>
                <w:sz w:val="21"/>
                <w:szCs w:val="21"/>
              </w:rPr>
              <w:t>dology</w:t>
            </w:r>
          </w:p>
        </w:tc>
        <w:tc>
          <w:tcPr>
            <w:tcW w:w="1120" w:type="dxa"/>
            <w:tcBorders>
              <w:top w:val="single" w:sz="4" w:space="0" w:color="auto"/>
              <w:left w:val="nil"/>
              <w:bottom w:val="single" w:sz="4" w:space="0" w:color="auto"/>
              <w:right w:val="nil"/>
            </w:tcBorders>
          </w:tcPr>
          <w:p w14:paraId="764DA089" w14:textId="77777777" w:rsidR="00AD31EB" w:rsidRPr="009201B3" w:rsidRDefault="00AD31EB" w:rsidP="008A7DB4">
            <w:pPr>
              <w:jc w:val="left"/>
              <w:rPr>
                <w:sz w:val="21"/>
                <w:szCs w:val="21"/>
              </w:rPr>
            </w:pPr>
            <w:r w:rsidRPr="009201B3">
              <w:rPr>
                <w:rFonts w:cs="Calibri"/>
                <w:sz w:val="21"/>
                <w:szCs w:val="21"/>
              </w:rPr>
              <w:t>sample size estimation</w:t>
            </w:r>
          </w:p>
        </w:tc>
        <w:tc>
          <w:tcPr>
            <w:tcW w:w="873" w:type="dxa"/>
            <w:tcBorders>
              <w:top w:val="single" w:sz="4" w:space="0" w:color="auto"/>
              <w:left w:val="nil"/>
              <w:bottom w:val="single" w:sz="4" w:space="0" w:color="auto"/>
              <w:right w:val="nil"/>
            </w:tcBorders>
          </w:tcPr>
          <w:p w14:paraId="1B149ED5" w14:textId="77777777" w:rsidR="00AD31EB" w:rsidRPr="009201B3" w:rsidRDefault="00AD31EB" w:rsidP="008A7DB4">
            <w:pPr>
              <w:jc w:val="left"/>
              <w:rPr>
                <w:sz w:val="21"/>
                <w:szCs w:val="21"/>
              </w:rPr>
            </w:pPr>
            <w:r w:rsidRPr="009201B3">
              <w:rPr>
                <w:rFonts w:cs="Calibri"/>
                <w:sz w:val="21"/>
                <w:szCs w:val="21"/>
              </w:rPr>
              <w:t>analysed sample size</w:t>
            </w:r>
          </w:p>
        </w:tc>
        <w:tc>
          <w:tcPr>
            <w:tcW w:w="991" w:type="dxa"/>
            <w:tcBorders>
              <w:top w:val="single" w:sz="4" w:space="0" w:color="auto"/>
              <w:left w:val="nil"/>
              <w:bottom w:val="single" w:sz="4" w:space="0" w:color="auto"/>
              <w:right w:val="nil"/>
            </w:tcBorders>
          </w:tcPr>
          <w:p w14:paraId="011E1CFC" w14:textId="77777777" w:rsidR="00AD31EB" w:rsidRPr="009201B3" w:rsidRDefault="00AD31EB" w:rsidP="008A7DB4">
            <w:pPr>
              <w:jc w:val="left"/>
              <w:rPr>
                <w:sz w:val="21"/>
                <w:szCs w:val="21"/>
              </w:rPr>
            </w:pPr>
            <w:r w:rsidRPr="009201B3">
              <w:rPr>
                <w:rFonts w:cs="Calibri"/>
                <w:sz w:val="21"/>
                <w:szCs w:val="21"/>
              </w:rPr>
              <w:t>outcome measures given</w:t>
            </w:r>
          </w:p>
        </w:tc>
        <w:tc>
          <w:tcPr>
            <w:tcW w:w="1133" w:type="dxa"/>
            <w:tcBorders>
              <w:top w:val="single" w:sz="4" w:space="0" w:color="auto"/>
              <w:left w:val="nil"/>
              <w:bottom w:val="single" w:sz="4" w:space="0" w:color="auto"/>
              <w:right w:val="nil"/>
            </w:tcBorders>
          </w:tcPr>
          <w:p w14:paraId="7B4AAD96" w14:textId="77777777" w:rsidR="00AD31EB" w:rsidRPr="009201B3" w:rsidRDefault="00AD31EB" w:rsidP="008A7DB4">
            <w:pPr>
              <w:jc w:val="left"/>
              <w:rPr>
                <w:sz w:val="21"/>
                <w:szCs w:val="21"/>
              </w:rPr>
            </w:pPr>
            <w:r w:rsidRPr="009201B3">
              <w:rPr>
                <w:rFonts w:cs="Calibri"/>
                <w:sz w:val="21"/>
                <w:szCs w:val="21"/>
              </w:rPr>
              <w:t>description of results</w:t>
            </w:r>
          </w:p>
        </w:tc>
        <w:tc>
          <w:tcPr>
            <w:tcW w:w="989" w:type="dxa"/>
            <w:tcBorders>
              <w:top w:val="single" w:sz="4" w:space="0" w:color="auto"/>
              <w:left w:val="nil"/>
              <w:bottom w:val="single" w:sz="4" w:space="0" w:color="auto"/>
              <w:right w:val="nil"/>
            </w:tcBorders>
          </w:tcPr>
          <w:p w14:paraId="7AF23C9D" w14:textId="77777777" w:rsidR="00AD31EB" w:rsidRPr="009201B3" w:rsidRDefault="00AD31EB" w:rsidP="008A7DB4">
            <w:pPr>
              <w:jc w:val="left"/>
              <w:rPr>
                <w:sz w:val="21"/>
                <w:szCs w:val="21"/>
              </w:rPr>
            </w:pPr>
            <w:r w:rsidRPr="009201B3">
              <w:rPr>
                <w:rFonts w:cs="Calibri"/>
                <w:sz w:val="21"/>
                <w:szCs w:val="21"/>
              </w:rPr>
              <w:t>raw data/ averages available</w:t>
            </w:r>
          </w:p>
        </w:tc>
        <w:tc>
          <w:tcPr>
            <w:tcW w:w="1275" w:type="dxa"/>
            <w:tcBorders>
              <w:top w:val="single" w:sz="4" w:space="0" w:color="auto"/>
              <w:left w:val="nil"/>
              <w:bottom w:val="single" w:sz="4" w:space="0" w:color="auto"/>
              <w:right w:val="nil"/>
            </w:tcBorders>
          </w:tcPr>
          <w:p w14:paraId="06B6D357" w14:textId="195455B8" w:rsidR="00AD31EB" w:rsidRPr="009201B3" w:rsidRDefault="00AD31EB" w:rsidP="00412E1F">
            <w:pPr>
              <w:jc w:val="left"/>
              <w:rPr>
                <w:sz w:val="21"/>
                <w:szCs w:val="21"/>
              </w:rPr>
            </w:pPr>
            <w:r w:rsidRPr="009201B3">
              <w:rPr>
                <w:rFonts w:cs="Calibri"/>
                <w:sz w:val="21"/>
                <w:szCs w:val="21"/>
              </w:rPr>
              <w:t xml:space="preserve">sponsorship/ </w:t>
            </w:r>
            <w:r w:rsidR="00412E1F">
              <w:rPr>
                <w:rFonts w:cs="Calibri"/>
                <w:sz w:val="21"/>
                <w:szCs w:val="21"/>
              </w:rPr>
              <w:t>c</w:t>
            </w:r>
            <w:r w:rsidRPr="009201B3">
              <w:rPr>
                <w:rFonts w:cs="Calibri"/>
                <w:sz w:val="21"/>
                <w:szCs w:val="21"/>
              </w:rPr>
              <w:t>onflict of interest</w:t>
            </w:r>
          </w:p>
        </w:tc>
        <w:tc>
          <w:tcPr>
            <w:tcW w:w="751" w:type="dxa"/>
            <w:tcBorders>
              <w:top w:val="single" w:sz="4" w:space="0" w:color="auto"/>
              <w:left w:val="nil"/>
              <w:bottom w:val="single" w:sz="4" w:space="0" w:color="auto"/>
              <w:right w:val="nil"/>
            </w:tcBorders>
          </w:tcPr>
          <w:p w14:paraId="2ED66C8D" w14:textId="3211844B" w:rsidR="00AD31EB" w:rsidRPr="009201B3" w:rsidRDefault="00AD31EB" w:rsidP="008A7DB4">
            <w:pPr>
              <w:jc w:val="left"/>
              <w:rPr>
                <w:sz w:val="21"/>
                <w:szCs w:val="21"/>
              </w:rPr>
            </w:pPr>
            <w:r w:rsidRPr="009201B3">
              <w:rPr>
                <w:rFonts w:cs="Calibri"/>
                <w:sz w:val="21"/>
                <w:szCs w:val="21"/>
              </w:rPr>
              <w:t>overall quality rating</w:t>
            </w:r>
          </w:p>
        </w:tc>
      </w:tr>
      <w:tr w:rsidR="00412E1F" w:rsidRPr="009201B3" w14:paraId="126D6652" w14:textId="77777777" w:rsidTr="008E6C3C">
        <w:tc>
          <w:tcPr>
            <w:tcW w:w="1126" w:type="dxa"/>
            <w:tcBorders>
              <w:top w:val="single" w:sz="4" w:space="0" w:color="auto"/>
              <w:left w:val="nil"/>
              <w:bottom w:val="nil"/>
              <w:right w:val="nil"/>
            </w:tcBorders>
          </w:tcPr>
          <w:p w14:paraId="2C8BFF13" w14:textId="77777777" w:rsidR="00AD31EB" w:rsidRPr="009201B3" w:rsidRDefault="00AD31EB" w:rsidP="008A7DB4">
            <w:pPr>
              <w:jc w:val="left"/>
              <w:rPr>
                <w:sz w:val="21"/>
                <w:szCs w:val="21"/>
              </w:rPr>
            </w:pPr>
            <w:r w:rsidRPr="009201B3">
              <w:rPr>
                <w:rFonts w:cs="Calibri"/>
                <w:sz w:val="21"/>
                <w:szCs w:val="21"/>
              </w:rPr>
              <w:t>Bisgin et al.</w:t>
            </w:r>
          </w:p>
        </w:tc>
        <w:tc>
          <w:tcPr>
            <w:tcW w:w="837" w:type="dxa"/>
            <w:tcBorders>
              <w:top w:val="single" w:sz="4" w:space="0" w:color="auto"/>
              <w:left w:val="nil"/>
              <w:bottom w:val="nil"/>
              <w:right w:val="nil"/>
            </w:tcBorders>
          </w:tcPr>
          <w:p w14:paraId="11C54749" w14:textId="77777777" w:rsidR="00AD31EB" w:rsidRPr="009201B3" w:rsidRDefault="00AD31EB" w:rsidP="008A7DB4">
            <w:pPr>
              <w:jc w:val="left"/>
              <w:rPr>
                <w:sz w:val="21"/>
                <w:szCs w:val="21"/>
              </w:rPr>
            </w:pPr>
            <w:r w:rsidRPr="009201B3">
              <w:rPr>
                <w:rFonts w:cs="Calibri"/>
                <w:sz w:val="21"/>
                <w:szCs w:val="21"/>
              </w:rPr>
              <w:t>2019 (1)</w:t>
            </w:r>
          </w:p>
        </w:tc>
        <w:tc>
          <w:tcPr>
            <w:tcW w:w="852" w:type="dxa"/>
            <w:tcBorders>
              <w:top w:val="single" w:sz="4" w:space="0" w:color="auto"/>
              <w:left w:val="nil"/>
              <w:bottom w:val="nil"/>
              <w:right w:val="nil"/>
            </w:tcBorders>
          </w:tcPr>
          <w:p w14:paraId="584C64A7" w14:textId="77777777" w:rsidR="00AD31EB" w:rsidRPr="009201B3" w:rsidRDefault="00AD31EB" w:rsidP="008A7DB4">
            <w:pPr>
              <w:jc w:val="left"/>
              <w:rPr>
                <w:sz w:val="21"/>
                <w:szCs w:val="21"/>
              </w:rPr>
            </w:pPr>
            <w:r w:rsidRPr="009201B3">
              <w:rPr>
                <w:sz w:val="21"/>
                <w:szCs w:val="21"/>
              </w:rPr>
              <w:t>3</w:t>
            </w:r>
          </w:p>
        </w:tc>
        <w:tc>
          <w:tcPr>
            <w:tcW w:w="1147" w:type="dxa"/>
            <w:tcBorders>
              <w:top w:val="single" w:sz="4" w:space="0" w:color="auto"/>
              <w:left w:val="nil"/>
              <w:bottom w:val="nil"/>
              <w:right w:val="nil"/>
            </w:tcBorders>
          </w:tcPr>
          <w:p w14:paraId="05BE5029" w14:textId="77777777" w:rsidR="00AD31EB" w:rsidRPr="009201B3" w:rsidRDefault="00AD31EB" w:rsidP="008A7DB4">
            <w:pPr>
              <w:jc w:val="left"/>
              <w:rPr>
                <w:sz w:val="21"/>
                <w:szCs w:val="21"/>
              </w:rPr>
            </w:pPr>
            <w:r w:rsidRPr="009201B3">
              <w:rPr>
                <w:rFonts w:cs="Calibri"/>
                <w:sz w:val="21"/>
                <w:szCs w:val="21"/>
              </w:rPr>
              <w:t>NA</w:t>
            </w:r>
          </w:p>
        </w:tc>
        <w:tc>
          <w:tcPr>
            <w:tcW w:w="1123" w:type="dxa"/>
            <w:tcBorders>
              <w:top w:val="single" w:sz="4" w:space="0" w:color="auto"/>
              <w:left w:val="nil"/>
              <w:bottom w:val="nil"/>
              <w:right w:val="nil"/>
            </w:tcBorders>
          </w:tcPr>
          <w:p w14:paraId="7115E12D" w14:textId="77777777" w:rsidR="00AD31EB" w:rsidRPr="009201B3" w:rsidRDefault="00AD31EB" w:rsidP="008A7DB4">
            <w:pPr>
              <w:jc w:val="left"/>
              <w:rPr>
                <w:sz w:val="21"/>
                <w:szCs w:val="21"/>
              </w:rPr>
            </w:pPr>
            <w:r w:rsidRPr="009201B3">
              <w:rPr>
                <w:rFonts w:cs="Calibri"/>
                <w:sz w:val="21"/>
                <w:szCs w:val="21"/>
              </w:rPr>
              <w:t>3</w:t>
            </w:r>
          </w:p>
        </w:tc>
        <w:tc>
          <w:tcPr>
            <w:tcW w:w="851" w:type="dxa"/>
            <w:tcBorders>
              <w:top w:val="single" w:sz="4" w:space="0" w:color="auto"/>
              <w:left w:val="nil"/>
              <w:bottom w:val="nil"/>
              <w:right w:val="nil"/>
            </w:tcBorders>
          </w:tcPr>
          <w:p w14:paraId="6F6C6299" w14:textId="77777777" w:rsidR="00AD31EB" w:rsidRPr="009201B3" w:rsidRDefault="00AD31EB" w:rsidP="008A7DB4">
            <w:pPr>
              <w:jc w:val="left"/>
              <w:rPr>
                <w:sz w:val="21"/>
                <w:szCs w:val="21"/>
              </w:rPr>
            </w:pPr>
            <w:r w:rsidRPr="009201B3">
              <w:rPr>
                <w:rFonts w:cs="Calibri"/>
                <w:sz w:val="21"/>
                <w:szCs w:val="21"/>
              </w:rPr>
              <w:t>NA</w:t>
            </w:r>
          </w:p>
        </w:tc>
        <w:tc>
          <w:tcPr>
            <w:tcW w:w="936" w:type="dxa"/>
            <w:tcBorders>
              <w:top w:val="single" w:sz="4" w:space="0" w:color="auto"/>
              <w:left w:val="nil"/>
              <w:bottom w:val="nil"/>
              <w:right w:val="nil"/>
            </w:tcBorders>
          </w:tcPr>
          <w:p w14:paraId="2C0F6D1D" w14:textId="77777777" w:rsidR="00AD31EB" w:rsidRPr="009201B3" w:rsidRDefault="00AD31EB" w:rsidP="008A7DB4">
            <w:pPr>
              <w:jc w:val="left"/>
              <w:rPr>
                <w:sz w:val="21"/>
                <w:szCs w:val="21"/>
              </w:rPr>
            </w:pPr>
            <w:r w:rsidRPr="009201B3">
              <w:rPr>
                <w:rFonts w:cs="Calibri"/>
                <w:sz w:val="21"/>
                <w:szCs w:val="21"/>
              </w:rPr>
              <w:t>NA</w:t>
            </w:r>
          </w:p>
        </w:tc>
        <w:tc>
          <w:tcPr>
            <w:tcW w:w="1134" w:type="dxa"/>
            <w:tcBorders>
              <w:top w:val="single" w:sz="4" w:space="0" w:color="auto"/>
              <w:left w:val="nil"/>
              <w:bottom w:val="nil"/>
              <w:right w:val="nil"/>
            </w:tcBorders>
          </w:tcPr>
          <w:p w14:paraId="66D9A9CE" w14:textId="77777777" w:rsidR="00AD31EB" w:rsidRPr="009201B3" w:rsidRDefault="00AD31EB" w:rsidP="008A7DB4">
            <w:pPr>
              <w:jc w:val="left"/>
              <w:rPr>
                <w:sz w:val="21"/>
                <w:szCs w:val="21"/>
              </w:rPr>
            </w:pPr>
            <w:r w:rsidRPr="009201B3">
              <w:rPr>
                <w:rFonts w:cs="Calibri"/>
                <w:sz w:val="21"/>
                <w:szCs w:val="21"/>
              </w:rPr>
              <w:t>1</w:t>
            </w:r>
          </w:p>
        </w:tc>
        <w:tc>
          <w:tcPr>
            <w:tcW w:w="1120" w:type="dxa"/>
            <w:tcBorders>
              <w:top w:val="single" w:sz="4" w:space="0" w:color="auto"/>
              <w:left w:val="nil"/>
              <w:bottom w:val="nil"/>
              <w:right w:val="nil"/>
            </w:tcBorders>
          </w:tcPr>
          <w:p w14:paraId="47542D7C" w14:textId="77777777" w:rsidR="00AD31EB" w:rsidRPr="009201B3" w:rsidRDefault="00AD31EB" w:rsidP="008A7DB4">
            <w:pPr>
              <w:jc w:val="left"/>
              <w:rPr>
                <w:sz w:val="21"/>
                <w:szCs w:val="21"/>
              </w:rPr>
            </w:pPr>
            <w:r w:rsidRPr="009201B3">
              <w:rPr>
                <w:rFonts w:cs="Calibri"/>
                <w:sz w:val="21"/>
                <w:szCs w:val="21"/>
              </w:rPr>
              <w:t>NA</w:t>
            </w:r>
          </w:p>
        </w:tc>
        <w:tc>
          <w:tcPr>
            <w:tcW w:w="873" w:type="dxa"/>
            <w:tcBorders>
              <w:top w:val="single" w:sz="4" w:space="0" w:color="auto"/>
              <w:left w:val="nil"/>
              <w:bottom w:val="nil"/>
              <w:right w:val="nil"/>
            </w:tcBorders>
          </w:tcPr>
          <w:p w14:paraId="0361CC3C" w14:textId="77777777" w:rsidR="00AD31EB" w:rsidRPr="009201B3" w:rsidRDefault="00AD31EB" w:rsidP="008A7DB4">
            <w:pPr>
              <w:jc w:val="left"/>
              <w:rPr>
                <w:sz w:val="21"/>
                <w:szCs w:val="21"/>
              </w:rPr>
            </w:pPr>
            <w:r w:rsidRPr="009201B3">
              <w:rPr>
                <w:rFonts w:cs="Calibri"/>
                <w:sz w:val="21"/>
                <w:szCs w:val="21"/>
              </w:rPr>
              <w:t>3</w:t>
            </w:r>
          </w:p>
        </w:tc>
        <w:tc>
          <w:tcPr>
            <w:tcW w:w="991" w:type="dxa"/>
            <w:tcBorders>
              <w:top w:val="single" w:sz="4" w:space="0" w:color="auto"/>
              <w:left w:val="nil"/>
              <w:bottom w:val="nil"/>
              <w:right w:val="nil"/>
            </w:tcBorders>
          </w:tcPr>
          <w:p w14:paraId="59E4D9A2" w14:textId="77777777" w:rsidR="00AD31EB" w:rsidRPr="009201B3" w:rsidRDefault="00AD31EB" w:rsidP="008A7DB4">
            <w:pPr>
              <w:jc w:val="left"/>
              <w:rPr>
                <w:sz w:val="21"/>
                <w:szCs w:val="21"/>
              </w:rPr>
            </w:pPr>
            <w:r w:rsidRPr="009201B3">
              <w:rPr>
                <w:rFonts w:cs="Calibri"/>
                <w:sz w:val="21"/>
                <w:szCs w:val="21"/>
              </w:rPr>
              <w:t>3</w:t>
            </w:r>
          </w:p>
        </w:tc>
        <w:tc>
          <w:tcPr>
            <w:tcW w:w="1133" w:type="dxa"/>
            <w:tcBorders>
              <w:top w:val="single" w:sz="4" w:space="0" w:color="auto"/>
              <w:left w:val="nil"/>
              <w:bottom w:val="nil"/>
              <w:right w:val="nil"/>
            </w:tcBorders>
          </w:tcPr>
          <w:p w14:paraId="3B7E12C3" w14:textId="77777777" w:rsidR="00AD31EB" w:rsidRPr="009201B3" w:rsidRDefault="00AD31EB" w:rsidP="008A7DB4">
            <w:pPr>
              <w:jc w:val="left"/>
              <w:rPr>
                <w:sz w:val="21"/>
                <w:szCs w:val="21"/>
              </w:rPr>
            </w:pPr>
            <w:r w:rsidRPr="009201B3">
              <w:rPr>
                <w:rFonts w:cs="Calibri"/>
                <w:sz w:val="21"/>
                <w:szCs w:val="21"/>
              </w:rPr>
              <w:t>2</w:t>
            </w:r>
          </w:p>
        </w:tc>
        <w:tc>
          <w:tcPr>
            <w:tcW w:w="989" w:type="dxa"/>
            <w:tcBorders>
              <w:top w:val="single" w:sz="4" w:space="0" w:color="auto"/>
              <w:left w:val="nil"/>
              <w:bottom w:val="nil"/>
              <w:right w:val="nil"/>
            </w:tcBorders>
          </w:tcPr>
          <w:p w14:paraId="6EA2A6CB" w14:textId="77777777" w:rsidR="00AD31EB" w:rsidRPr="009201B3" w:rsidRDefault="00AD31EB" w:rsidP="008A7DB4">
            <w:pPr>
              <w:jc w:val="left"/>
              <w:rPr>
                <w:sz w:val="21"/>
                <w:szCs w:val="21"/>
              </w:rPr>
            </w:pPr>
            <w:r w:rsidRPr="009201B3">
              <w:rPr>
                <w:rFonts w:cs="Calibri"/>
                <w:sz w:val="21"/>
                <w:szCs w:val="21"/>
              </w:rPr>
              <w:t>NA</w:t>
            </w:r>
          </w:p>
        </w:tc>
        <w:tc>
          <w:tcPr>
            <w:tcW w:w="1275" w:type="dxa"/>
            <w:tcBorders>
              <w:top w:val="single" w:sz="4" w:space="0" w:color="auto"/>
              <w:left w:val="nil"/>
              <w:bottom w:val="nil"/>
              <w:right w:val="nil"/>
            </w:tcBorders>
          </w:tcPr>
          <w:p w14:paraId="70E59F6C" w14:textId="77777777" w:rsidR="00AD31EB" w:rsidRPr="009201B3" w:rsidRDefault="00AD31EB" w:rsidP="008A7DB4">
            <w:pPr>
              <w:jc w:val="left"/>
              <w:rPr>
                <w:sz w:val="21"/>
                <w:szCs w:val="21"/>
              </w:rPr>
            </w:pPr>
            <w:r w:rsidRPr="009201B3">
              <w:rPr>
                <w:rFonts w:cs="Calibri"/>
                <w:sz w:val="21"/>
                <w:szCs w:val="21"/>
              </w:rPr>
              <w:t>NA</w:t>
            </w:r>
          </w:p>
        </w:tc>
        <w:tc>
          <w:tcPr>
            <w:tcW w:w="751" w:type="dxa"/>
            <w:tcBorders>
              <w:top w:val="single" w:sz="4" w:space="0" w:color="auto"/>
              <w:left w:val="nil"/>
              <w:bottom w:val="nil"/>
              <w:right w:val="nil"/>
            </w:tcBorders>
          </w:tcPr>
          <w:p w14:paraId="3421DECE" w14:textId="77777777" w:rsidR="00AD31EB" w:rsidRPr="009201B3" w:rsidRDefault="00AD31EB" w:rsidP="008A7DB4">
            <w:pPr>
              <w:jc w:val="left"/>
              <w:rPr>
                <w:sz w:val="21"/>
                <w:szCs w:val="21"/>
              </w:rPr>
            </w:pPr>
            <w:r w:rsidRPr="009201B3">
              <w:rPr>
                <w:rFonts w:cs="Calibri"/>
                <w:sz w:val="21"/>
                <w:szCs w:val="21"/>
              </w:rPr>
              <w:t>5</w:t>
            </w:r>
          </w:p>
        </w:tc>
      </w:tr>
      <w:tr w:rsidR="00412E1F" w:rsidRPr="009201B3" w14:paraId="12CB7FDE" w14:textId="77777777" w:rsidTr="008E6C3C">
        <w:tc>
          <w:tcPr>
            <w:tcW w:w="1126" w:type="dxa"/>
            <w:tcBorders>
              <w:top w:val="nil"/>
              <w:left w:val="nil"/>
              <w:bottom w:val="nil"/>
              <w:right w:val="nil"/>
            </w:tcBorders>
          </w:tcPr>
          <w:p w14:paraId="00BACC8F" w14:textId="77777777" w:rsidR="00AD31EB" w:rsidRPr="009201B3" w:rsidRDefault="00AD31EB" w:rsidP="008A7DB4">
            <w:pPr>
              <w:jc w:val="left"/>
              <w:rPr>
                <w:sz w:val="21"/>
                <w:szCs w:val="21"/>
              </w:rPr>
            </w:pPr>
            <w:r w:rsidRPr="009201B3">
              <w:rPr>
                <w:rFonts w:cs="Calibri"/>
                <w:sz w:val="21"/>
                <w:szCs w:val="21"/>
              </w:rPr>
              <w:t>Eswaran et al.</w:t>
            </w:r>
          </w:p>
        </w:tc>
        <w:tc>
          <w:tcPr>
            <w:tcW w:w="837" w:type="dxa"/>
            <w:tcBorders>
              <w:top w:val="nil"/>
              <w:left w:val="nil"/>
              <w:bottom w:val="nil"/>
              <w:right w:val="nil"/>
            </w:tcBorders>
          </w:tcPr>
          <w:p w14:paraId="194631AA" w14:textId="77777777" w:rsidR="00AD31EB" w:rsidRPr="009201B3" w:rsidRDefault="00AD31EB" w:rsidP="008A7DB4">
            <w:pPr>
              <w:jc w:val="left"/>
              <w:rPr>
                <w:sz w:val="21"/>
                <w:szCs w:val="21"/>
              </w:rPr>
            </w:pPr>
            <w:r w:rsidRPr="009201B3">
              <w:rPr>
                <w:rFonts w:cs="Calibri"/>
                <w:sz w:val="21"/>
                <w:szCs w:val="21"/>
              </w:rPr>
              <w:t>2021 (1)</w:t>
            </w:r>
          </w:p>
        </w:tc>
        <w:tc>
          <w:tcPr>
            <w:tcW w:w="852" w:type="dxa"/>
            <w:tcBorders>
              <w:top w:val="nil"/>
              <w:left w:val="nil"/>
              <w:bottom w:val="nil"/>
              <w:right w:val="nil"/>
            </w:tcBorders>
          </w:tcPr>
          <w:p w14:paraId="34EC0493" w14:textId="77777777" w:rsidR="00AD31EB" w:rsidRPr="009201B3" w:rsidRDefault="00AD31EB" w:rsidP="008A7DB4">
            <w:pPr>
              <w:jc w:val="left"/>
              <w:rPr>
                <w:sz w:val="21"/>
                <w:szCs w:val="21"/>
              </w:rPr>
            </w:pPr>
            <w:r w:rsidRPr="009201B3">
              <w:rPr>
                <w:rFonts w:cs="Calibri"/>
                <w:sz w:val="21"/>
                <w:szCs w:val="21"/>
              </w:rPr>
              <w:t>1</w:t>
            </w:r>
          </w:p>
        </w:tc>
        <w:tc>
          <w:tcPr>
            <w:tcW w:w="1147" w:type="dxa"/>
            <w:tcBorders>
              <w:top w:val="nil"/>
              <w:left w:val="nil"/>
              <w:bottom w:val="nil"/>
              <w:right w:val="nil"/>
            </w:tcBorders>
          </w:tcPr>
          <w:p w14:paraId="5D785B1F" w14:textId="77777777" w:rsidR="00AD31EB" w:rsidRPr="009201B3" w:rsidRDefault="00AD31EB" w:rsidP="008A7DB4">
            <w:pPr>
              <w:jc w:val="left"/>
              <w:rPr>
                <w:sz w:val="21"/>
                <w:szCs w:val="21"/>
              </w:rPr>
            </w:pPr>
            <w:r w:rsidRPr="009201B3">
              <w:rPr>
                <w:rFonts w:cs="Calibri"/>
                <w:sz w:val="21"/>
                <w:szCs w:val="21"/>
              </w:rPr>
              <w:t>2</w:t>
            </w:r>
          </w:p>
        </w:tc>
        <w:tc>
          <w:tcPr>
            <w:tcW w:w="1123" w:type="dxa"/>
            <w:tcBorders>
              <w:top w:val="nil"/>
              <w:left w:val="nil"/>
              <w:bottom w:val="nil"/>
              <w:right w:val="nil"/>
            </w:tcBorders>
          </w:tcPr>
          <w:p w14:paraId="6D4CA30A" w14:textId="77777777" w:rsidR="00AD31EB" w:rsidRPr="009201B3" w:rsidRDefault="00AD31EB" w:rsidP="008A7DB4">
            <w:pPr>
              <w:jc w:val="left"/>
              <w:rPr>
                <w:sz w:val="21"/>
                <w:szCs w:val="21"/>
              </w:rPr>
            </w:pPr>
            <w:r w:rsidRPr="009201B3">
              <w:rPr>
                <w:rFonts w:cs="Calibri"/>
                <w:sz w:val="21"/>
                <w:szCs w:val="21"/>
              </w:rPr>
              <w:t>2</w:t>
            </w:r>
          </w:p>
        </w:tc>
        <w:tc>
          <w:tcPr>
            <w:tcW w:w="851" w:type="dxa"/>
            <w:tcBorders>
              <w:top w:val="nil"/>
              <w:left w:val="nil"/>
              <w:bottom w:val="nil"/>
              <w:right w:val="nil"/>
            </w:tcBorders>
          </w:tcPr>
          <w:p w14:paraId="3017B902" w14:textId="77777777" w:rsidR="00AD31EB" w:rsidRPr="009201B3" w:rsidRDefault="00AD31EB" w:rsidP="008A7DB4">
            <w:pPr>
              <w:jc w:val="left"/>
              <w:rPr>
                <w:sz w:val="21"/>
                <w:szCs w:val="21"/>
              </w:rPr>
            </w:pPr>
            <w:r w:rsidRPr="009201B3">
              <w:rPr>
                <w:rFonts w:cs="Calibri"/>
                <w:sz w:val="21"/>
                <w:szCs w:val="21"/>
              </w:rPr>
              <w:t>2</w:t>
            </w:r>
          </w:p>
        </w:tc>
        <w:tc>
          <w:tcPr>
            <w:tcW w:w="936" w:type="dxa"/>
            <w:tcBorders>
              <w:top w:val="nil"/>
              <w:left w:val="nil"/>
              <w:bottom w:val="nil"/>
              <w:right w:val="nil"/>
            </w:tcBorders>
          </w:tcPr>
          <w:p w14:paraId="19215DAB" w14:textId="77777777" w:rsidR="00AD31EB" w:rsidRPr="009201B3" w:rsidRDefault="00AD31EB" w:rsidP="008A7DB4">
            <w:pPr>
              <w:jc w:val="left"/>
              <w:rPr>
                <w:sz w:val="21"/>
                <w:szCs w:val="21"/>
              </w:rPr>
            </w:pPr>
            <w:r w:rsidRPr="009201B3">
              <w:rPr>
                <w:rFonts w:cs="Calibri"/>
                <w:sz w:val="21"/>
                <w:szCs w:val="21"/>
              </w:rPr>
              <w:t>1</w:t>
            </w:r>
          </w:p>
        </w:tc>
        <w:tc>
          <w:tcPr>
            <w:tcW w:w="1134" w:type="dxa"/>
            <w:tcBorders>
              <w:top w:val="nil"/>
              <w:left w:val="nil"/>
              <w:bottom w:val="nil"/>
              <w:right w:val="nil"/>
            </w:tcBorders>
          </w:tcPr>
          <w:p w14:paraId="301317BA" w14:textId="77777777" w:rsidR="00AD31EB" w:rsidRPr="009201B3" w:rsidRDefault="00AD31EB" w:rsidP="008A7DB4">
            <w:pPr>
              <w:jc w:val="left"/>
              <w:rPr>
                <w:sz w:val="21"/>
                <w:szCs w:val="21"/>
              </w:rPr>
            </w:pPr>
            <w:r w:rsidRPr="009201B3">
              <w:rPr>
                <w:rFonts w:cs="Calibri"/>
                <w:sz w:val="21"/>
                <w:szCs w:val="21"/>
              </w:rPr>
              <w:t>1</w:t>
            </w:r>
          </w:p>
        </w:tc>
        <w:tc>
          <w:tcPr>
            <w:tcW w:w="1120" w:type="dxa"/>
            <w:tcBorders>
              <w:top w:val="nil"/>
              <w:left w:val="nil"/>
              <w:bottom w:val="nil"/>
              <w:right w:val="nil"/>
            </w:tcBorders>
          </w:tcPr>
          <w:p w14:paraId="678213A8" w14:textId="77777777" w:rsidR="00AD31EB" w:rsidRPr="009201B3" w:rsidRDefault="00AD31EB" w:rsidP="008A7DB4">
            <w:pPr>
              <w:jc w:val="left"/>
              <w:rPr>
                <w:sz w:val="21"/>
                <w:szCs w:val="21"/>
              </w:rPr>
            </w:pPr>
            <w:r w:rsidRPr="009201B3">
              <w:rPr>
                <w:rFonts w:cs="Calibri"/>
                <w:sz w:val="21"/>
                <w:szCs w:val="21"/>
              </w:rPr>
              <w:t>NA</w:t>
            </w:r>
          </w:p>
        </w:tc>
        <w:tc>
          <w:tcPr>
            <w:tcW w:w="873" w:type="dxa"/>
            <w:tcBorders>
              <w:top w:val="nil"/>
              <w:left w:val="nil"/>
              <w:bottom w:val="nil"/>
              <w:right w:val="nil"/>
            </w:tcBorders>
          </w:tcPr>
          <w:p w14:paraId="0439131D" w14:textId="77777777" w:rsidR="00AD31EB" w:rsidRPr="009201B3" w:rsidRDefault="00AD31EB" w:rsidP="008A7DB4">
            <w:pPr>
              <w:jc w:val="left"/>
              <w:rPr>
                <w:sz w:val="21"/>
                <w:szCs w:val="21"/>
              </w:rPr>
            </w:pPr>
            <w:r w:rsidRPr="009201B3">
              <w:rPr>
                <w:rFonts w:cs="Calibri"/>
                <w:sz w:val="21"/>
                <w:szCs w:val="21"/>
              </w:rPr>
              <w:t>1</w:t>
            </w:r>
          </w:p>
        </w:tc>
        <w:tc>
          <w:tcPr>
            <w:tcW w:w="991" w:type="dxa"/>
            <w:tcBorders>
              <w:top w:val="nil"/>
              <w:left w:val="nil"/>
              <w:bottom w:val="nil"/>
              <w:right w:val="nil"/>
            </w:tcBorders>
          </w:tcPr>
          <w:p w14:paraId="1C9EF569" w14:textId="77777777" w:rsidR="00AD31EB" w:rsidRPr="009201B3" w:rsidRDefault="00AD31EB" w:rsidP="008A7DB4">
            <w:pPr>
              <w:jc w:val="left"/>
              <w:rPr>
                <w:sz w:val="21"/>
                <w:szCs w:val="21"/>
              </w:rPr>
            </w:pPr>
            <w:r w:rsidRPr="009201B3">
              <w:rPr>
                <w:rFonts w:cs="Calibri"/>
                <w:sz w:val="21"/>
                <w:szCs w:val="21"/>
              </w:rPr>
              <w:t>2</w:t>
            </w:r>
          </w:p>
        </w:tc>
        <w:tc>
          <w:tcPr>
            <w:tcW w:w="1133" w:type="dxa"/>
            <w:tcBorders>
              <w:top w:val="nil"/>
              <w:left w:val="nil"/>
              <w:bottom w:val="nil"/>
              <w:right w:val="nil"/>
            </w:tcBorders>
          </w:tcPr>
          <w:p w14:paraId="193987A0" w14:textId="77777777" w:rsidR="00AD31EB" w:rsidRPr="009201B3" w:rsidRDefault="00AD31EB" w:rsidP="008A7DB4">
            <w:pPr>
              <w:jc w:val="left"/>
              <w:rPr>
                <w:sz w:val="21"/>
                <w:szCs w:val="21"/>
              </w:rPr>
            </w:pPr>
            <w:r w:rsidRPr="009201B3">
              <w:rPr>
                <w:rFonts w:cs="Calibri"/>
                <w:sz w:val="21"/>
                <w:szCs w:val="21"/>
              </w:rPr>
              <w:t>1</w:t>
            </w:r>
          </w:p>
        </w:tc>
        <w:tc>
          <w:tcPr>
            <w:tcW w:w="989" w:type="dxa"/>
            <w:tcBorders>
              <w:top w:val="nil"/>
              <w:left w:val="nil"/>
              <w:bottom w:val="nil"/>
              <w:right w:val="nil"/>
            </w:tcBorders>
          </w:tcPr>
          <w:p w14:paraId="4F14CDBB" w14:textId="77777777" w:rsidR="00AD31EB" w:rsidRPr="009201B3" w:rsidRDefault="00AD31EB" w:rsidP="008A7DB4">
            <w:pPr>
              <w:jc w:val="left"/>
              <w:rPr>
                <w:sz w:val="21"/>
                <w:szCs w:val="21"/>
              </w:rPr>
            </w:pPr>
            <w:r w:rsidRPr="009201B3">
              <w:rPr>
                <w:rFonts w:cs="Calibri"/>
                <w:sz w:val="21"/>
                <w:szCs w:val="21"/>
              </w:rPr>
              <w:t>NA</w:t>
            </w:r>
          </w:p>
        </w:tc>
        <w:tc>
          <w:tcPr>
            <w:tcW w:w="1275" w:type="dxa"/>
            <w:tcBorders>
              <w:top w:val="nil"/>
              <w:left w:val="nil"/>
              <w:bottom w:val="nil"/>
              <w:right w:val="nil"/>
            </w:tcBorders>
          </w:tcPr>
          <w:p w14:paraId="6C255925" w14:textId="77777777" w:rsidR="00AD31EB" w:rsidRPr="009201B3" w:rsidRDefault="00AD31EB" w:rsidP="008A7DB4">
            <w:pPr>
              <w:jc w:val="left"/>
              <w:rPr>
                <w:sz w:val="21"/>
                <w:szCs w:val="21"/>
              </w:rPr>
            </w:pPr>
            <w:r w:rsidRPr="009201B3">
              <w:rPr>
                <w:rFonts w:cs="Calibri"/>
                <w:sz w:val="21"/>
                <w:szCs w:val="21"/>
              </w:rPr>
              <w:t>4</w:t>
            </w:r>
          </w:p>
        </w:tc>
        <w:tc>
          <w:tcPr>
            <w:tcW w:w="751" w:type="dxa"/>
            <w:tcBorders>
              <w:top w:val="nil"/>
              <w:left w:val="nil"/>
              <w:bottom w:val="nil"/>
              <w:right w:val="nil"/>
            </w:tcBorders>
          </w:tcPr>
          <w:p w14:paraId="6FD9D4F4" w14:textId="77777777" w:rsidR="00AD31EB" w:rsidRPr="009201B3" w:rsidRDefault="00AD31EB" w:rsidP="008A7DB4">
            <w:pPr>
              <w:jc w:val="left"/>
              <w:rPr>
                <w:sz w:val="21"/>
                <w:szCs w:val="21"/>
              </w:rPr>
            </w:pPr>
            <w:r w:rsidRPr="009201B3">
              <w:rPr>
                <w:rFonts w:cs="Calibri"/>
                <w:sz w:val="21"/>
                <w:szCs w:val="21"/>
              </w:rPr>
              <w:t>2</w:t>
            </w:r>
          </w:p>
        </w:tc>
      </w:tr>
      <w:tr w:rsidR="00412E1F" w:rsidRPr="009201B3" w14:paraId="06F4D751" w14:textId="77777777" w:rsidTr="008E6C3C">
        <w:tc>
          <w:tcPr>
            <w:tcW w:w="1126" w:type="dxa"/>
            <w:tcBorders>
              <w:top w:val="nil"/>
              <w:left w:val="nil"/>
              <w:bottom w:val="nil"/>
              <w:right w:val="nil"/>
            </w:tcBorders>
          </w:tcPr>
          <w:p w14:paraId="0CB6F0F5" w14:textId="77777777" w:rsidR="00AD31EB" w:rsidRPr="009201B3" w:rsidRDefault="00AD31EB" w:rsidP="008A7DB4">
            <w:pPr>
              <w:jc w:val="left"/>
              <w:rPr>
                <w:sz w:val="21"/>
                <w:szCs w:val="21"/>
              </w:rPr>
            </w:pPr>
            <w:r w:rsidRPr="009201B3">
              <w:rPr>
                <w:rFonts w:cs="Calibri"/>
                <w:sz w:val="21"/>
                <w:szCs w:val="21"/>
              </w:rPr>
              <w:t>Eswaran et al.</w:t>
            </w:r>
          </w:p>
        </w:tc>
        <w:tc>
          <w:tcPr>
            <w:tcW w:w="837" w:type="dxa"/>
            <w:tcBorders>
              <w:top w:val="nil"/>
              <w:left w:val="nil"/>
              <w:bottom w:val="nil"/>
              <w:right w:val="nil"/>
            </w:tcBorders>
          </w:tcPr>
          <w:p w14:paraId="614694EF" w14:textId="77777777" w:rsidR="00AD31EB" w:rsidRPr="009201B3" w:rsidRDefault="00AD31EB" w:rsidP="008A7DB4">
            <w:pPr>
              <w:jc w:val="left"/>
              <w:rPr>
                <w:sz w:val="21"/>
                <w:szCs w:val="21"/>
              </w:rPr>
            </w:pPr>
            <w:r w:rsidRPr="009201B3">
              <w:rPr>
                <w:rFonts w:cs="Calibri"/>
                <w:sz w:val="21"/>
                <w:szCs w:val="21"/>
              </w:rPr>
              <w:t>2004</w:t>
            </w:r>
          </w:p>
        </w:tc>
        <w:tc>
          <w:tcPr>
            <w:tcW w:w="852" w:type="dxa"/>
            <w:tcBorders>
              <w:top w:val="nil"/>
              <w:left w:val="nil"/>
              <w:bottom w:val="nil"/>
              <w:right w:val="nil"/>
            </w:tcBorders>
          </w:tcPr>
          <w:p w14:paraId="6BCC7BEC" w14:textId="77777777" w:rsidR="00AD31EB" w:rsidRPr="009201B3" w:rsidRDefault="00AD31EB" w:rsidP="008A7DB4">
            <w:pPr>
              <w:jc w:val="left"/>
              <w:rPr>
                <w:sz w:val="21"/>
                <w:szCs w:val="21"/>
              </w:rPr>
            </w:pPr>
            <w:r w:rsidRPr="009201B3">
              <w:rPr>
                <w:rFonts w:cs="Calibri"/>
                <w:sz w:val="21"/>
                <w:szCs w:val="21"/>
              </w:rPr>
              <w:t>4</w:t>
            </w:r>
          </w:p>
        </w:tc>
        <w:tc>
          <w:tcPr>
            <w:tcW w:w="1147" w:type="dxa"/>
            <w:tcBorders>
              <w:top w:val="nil"/>
              <w:left w:val="nil"/>
              <w:bottom w:val="nil"/>
              <w:right w:val="nil"/>
            </w:tcBorders>
          </w:tcPr>
          <w:p w14:paraId="1EBB0A8B" w14:textId="77777777" w:rsidR="00AD31EB" w:rsidRPr="009201B3" w:rsidRDefault="00AD31EB" w:rsidP="008A7DB4">
            <w:pPr>
              <w:jc w:val="left"/>
              <w:rPr>
                <w:sz w:val="21"/>
                <w:szCs w:val="21"/>
              </w:rPr>
            </w:pPr>
            <w:r w:rsidRPr="009201B3">
              <w:rPr>
                <w:rFonts w:cs="Calibri"/>
                <w:sz w:val="21"/>
                <w:szCs w:val="21"/>
              </w:rPr>
              <w:t>NA</w:t>
            </w:r>
          </w:p>
        </w:tc>
        <w:tc>
          <w:tcPr>
            <w:tcW w:w="1123" w:type="dxa"/>
            <w:tcBorders>
              <w:top w:val="nil"/>
              <w:left w:val="nil"/>
              <w:bottom w:val="nil"/>
              <w:right w:val="nil"/>
            </w:tcBorders>
          </w:tcPr>
          <w:p w14:paraId="08902914" w14:textId="77777777" w:rsidR="00AD31EB" w:rsidRPr="009201B3" w:rsidRDefault="00AD31EB" w:rsidP="008A7DB4">
            <w:pPr>
              <w:jc w:val="left"/>
              <w:rPr>
                <w:sz w:val="21"/>
                <w:szCs w:val="21"/>
              </w:rPr>
            </w:pPr>
            <w:r w:rsidRPr="009201B3">
              <w:rPr>
                <w:rFonts w:cs="Calibri"/>
                <w:sz w:val="21"/>
                <w:szCs w:val="21"/>
              </w:rPr>
              <w:t>5</w:t>
            </w:r>
          </w:p>
        </w:tc>
        <w:tc>
          <w:tcPr>
            <w:tcW w:w="851" w:type="dxa"/>
            <w:tcBorders>
              <w:top w:val="nil"/>
              <w:left w:val="nil"/>
              <w:bottom w:val="nil"/>
              <w:right w:val="nil"/>
            </w:tcBorders>
          </w:tcPr>
          <w:p w14:paraId="1D8488AF" w14:textId="77777777" w:rsidR="00AD31EB" w:rsidRPr="009201B3" w:rsidRDefault="00AD31EB" w:rsidP="008A7DB4">
            <w:pPr>
              <w:jc w:val="left"/>
              <w:rPr>
                <w:sz w:val="21"/>
                <w:szCs w:val="21"/>
              </w:rPr>
            </w:pPr>
            <w:r w:rsidRPr="009201B3">
              <w:rPr>
                <w:rFonts w:cs="Calibri"/>
                <w:sz w:val="21"/>
                <w:szCs w:val="21"/>
              </w:rPr>
              <w:t>1</w:t>
            </w:r>
          </w:p>
        </w:tc>
        <w:tc>
          <w:tcPr>
            <w:tcW w:w="936" w:type="dxa"/>
            <w:tcBorders>
              <w:top w:val="nil"/>
              <w:left w:val="nil"/>
              <w:bottom w:val="nil"/>
              <w:right w:val="nil"/>
            </w:tcBorders>
          </w:tcPr>
          <w:p w14:paraId="007C5FB2" w14:textId="77777777" w:rsidR="00AD31EB" w:rsidRPr="009201B3" w:rsidRDefault="00AD31EB" w:rsidP="008A7DB4">
            <w:pPr>
              <w:jc w:val="left"/>
              <w:rPr>
                <w:sz w:val="21"/>
                <w:szCs w:val="21"/>
              </w:rPr>
            </w:pPr>
            <w:r w:rsidRPr="009201B3">
              <w:rPr>
                <w:rFonts w:cs="Calibri"/>
                <w:sz w:val="21"/>
                <w:szCs w:val="21"/>
              </w:rPr>
              <w:t>1</w:t>
            </w:r>
          </w:p>
        </w:tc>
        <w:tc>
          <w:tcPr>
            <w:tcW w:w="1134" w:type="dxa"/>
            <w:tcBorders>
              <w:top w:val="nil"/>
              <w:left w:val="nil"/>
              <w:bottom w:val="nil"/>
              <w:right w:val="nil"/>
            </w:tcBorders>
          </w:tcPr>
          <w:p w14:paraId="3E6FD308" w14:textId="77777777" w:rsidR="00AD31EB" w:rsidRPr="009201B3" w:rsidRDefault="00AD31EB" w:rsidP="008A7DB4">
            <w:pPr>
              <w:jc w:val="left"/>
              <w:rPr>
                <w:sz w:val="21"/>
                <w:szCs w:val="21"/>
              </w:rPr>
            </w:pPr>
            <w:r w:rsidRPr="009201B3">
              <w:rPr>
                <w:rFonts w:cs="Calibri"/>
                <w:sz w:val="21"/>
                <w:szCs w:val="21"/>
              </w:rPr>
              <w:t>1</w:t>
            </w:r>
          </w:p>
        </w:tc>
        <w:tc>
          <w:tcPr>
            <w:tcW w:w="1120" w:type="dxa"/>
            <w:tcBorders>
              <w:top w:val="nil"/>
              <w:left w:val="nil"/>
              <w:bottom w:val="nil"/>
              <w:right w:val="nil"/>
            </w:tcBorders>
          </w:tcPr>
          <w:p w14:paraId="62FFA98E" w14:textId="77777777" w:rsidR="00AD31EB" w:rsidRPr="009201B3" w:rsidRDefault="00AD31EB" w:rsidP="008A7DB4">
            <w:pPr>
              <w:jc w:val="left"/>
              <w:rPr>
                <w:sz w:val="21"/>
                <w:szCs w:val="21"/>
              </w:rPr>
            </w:pPr>
            <w:r w:rsidRPr="009201B3">
              <w:rPr>
                <w:rFonts w:cs="Calibri"/>
                <w:sz w:val="21"/>
                <w:szCs w:val="21"/>
              </w:rPr>
              <w:t>NA</w:t>
            </w:r>
          </w:p>
        </w:tc>
        <w:tc>
          <w:tcPr>
            <w:tcW w:w="873" w:type="dxa"/>
            <w:tcBorders>
              <w:top w:val="nil"/>
              <w:left w:val="nil"/>
              <w:bottom w:val="nil"/>
              <w:right w:val="nil"/>
            </w:tcBorders>
          </w:tcPr>
          <w:p w14:paraId="0518951D" w14:textId="77777777" w:rsidR="00AD31EB" w:rsidRPr="009201B3" w:rsidRDefault="00AD31EB" w:rsidP="008A7DB4">
            <w:pPr>
              <w:jc w:val="left"/>
              <w:rPr>
                <w:sz w:val="21"/>
                <w:szCs w:val="21"/>
              </w:rPr>
            </w:pPr>
            <w:r w:rsidRPr="009201B3">
              <w:rPr>
                <w:rFonts w:cs="Calibri"/>
                <w:sz w:val="21"/>
                <w:szCs w:val="21"/>
              </w:rPr>
              <w:t>5</w:t>
            </w:r>
          </w:p>
        </w:tc>
        <w:tc>
          <w:tcPr>
            <w:tcW w:w="991" w:type="dxa"/>
            <w:tcBorders>
              <w:top w:val="nil"/>
              <w:left w:val="nil"/>
              <w:bottom w:val="nil"/>
              <w:right w:val="nil"/>
            </w:tcBorders>
          </w:tcPr>
          <w:p w14:paraId="1B1D3BED" w14:textId="77777777" w:rsidR="00AD31EB" w:rsidRPr="009201B3" w:rsidRDefault="00AD31EB" w:rsidP="008A7DB4">
            <w:pPr>
              <w:jc w:val="left"/>
              <w:rPr>
                <w:sz w:val="21"/>
                <w:szCs w:val="21"/>
              </w:rPr>
            </w:pPr>
            <w:r w:rsidRPr="009201B3">
              <w:rPr>
                <w:rFonts w:cs="Calibri"/>
                <w:sz w:val="21"/>
                <w:szCs w:val="21"/>
              </w:rPr>
              <w:t>2</w:t>
            </w:r>
          </w:p>
        </w:tc>
        <w:tc>
          <w:tcPr>
            <w:tcW w:w="1133" w:type="dxa"/>
            <w:tcBorders>
              <w:top w:val="nil"/>
              <w:left w:val="nil"/>
              <w:bottom w:val="nil"/>
              <w:right w:val="nil"/>
            </w:tcBorders>
          </w:tcPr>
          <w:p w14:paraId="4B90A407" w14:textId="77777777" w:rsidR="00AD31EB" w:rsidRPr="009201B3" w:rsidRDefault="00AD31EB" w:rsidP="008A7DB4">
            <w:pPr>
              <w:jc w:val="left"/>
              <w:rPr>
                <w:sz w:val="21"/>
                <w:szCs w:val="21"/>
              </w:rPr>
            </w:pPr>
            <w:r w:rsidRPr="009201B3">
              <w:rPr>
                <w:rFonts w:cs="Calibri"/>
                <w:sz w:val="21"/>
                <w:szCs w:val="21"/>
              </w:rPr>
              <w:t>1</w:t>
            </w:r>
          </w:p>
        </w:tc>
        <w:tc>
          <w:tcPr>
            <w:tcW w:w="989" w:type="dxa"/>
            <w:tcBorders>
              <w:top w:val="nil"/>
              <w:left w:val="nil"/>
              <w:bottom w:val="nil"/>
              <w:right w:val="nil"/>
            </w:tcBorders>
          </w:tcPr>
          <w:p w14:paraId="06F16B7A" w14:textId="77777777" w:rsidR="00AD31EB" w:rsidRPr="009201B3" w:rsidRDefault="00AD31EB" w:rsidP="008A7DB4">
            <w:pPr>
              <w:jc w:val="left"/>
              <w:rPr>
                <w:sz w:val="21"/>
                <w:szCs w:val="21"/>
              </w:rPr>
            </w:pPr>
            <w:r w:rsidRPr="009201B3">
              <w:rPr>
                <w:rFonts w:cs="Calibri"/>
                <w:sz w:val="21"/>
                <w:szCs w:val="21"/>
              </w:rPr>
              <w:t>2</w:t>
            </w:r>
          </w:p>
        </w:tc>
        <w:tc>
          <w:tcPr>
            <w:tcW w:w="1275" w:type="dxa"/>
            <w:tcBorders>
              <w:top w:val="nil"/>
              <w:left w:val="nil"/>
              <w:bottom w:val="nil"/>
              <w:right w:val="nil"/>
            </w:tcBorders>
          </w:tcPr>
          <w:p w14:paraId="76B4CD02" w14:textId="77777777" w:rsidR="00AD31EB" w:rsidRPr="009201B3" w:rsidRDefault="00AD31EB" w:rsidP="008A7DB4">
            <w:pPr>
              <w:jc w:val="left"/>
              <w:rPr>
                <w:sz w:val="21"/>
                <w:szCs w:val="21"/>
              </w:rPr>
            </w:pPr>
            <w:r w:rsidRPr="009201B3">
              <w:rPr>
                <w:rFonts w:cs="Calibri"/>
                <w:sz w:val="21"/>
                <w:szCs w:val="21"/>
              </w:rPr>
              <w:t>4</w:t>
            </w:r>
          </w:p>
        </w:tc>
        <w:tc>
          <w:tcPr>
            <w:tcW w:w="751" w:type="dxa"/>
            <w:tcBorders>
              <w:top w:val="nil"/>
              <w:left w:val="nil"/>
              <w:bottom w:val="nil"/>
              <w:right w:val="nil"/>
            </w:tcBorders>
          </w:tcPr>
          <w:p w14:paraId="1129AD95" w14:textId="77777777" w:rsidR="00AD31EB" w:rsidRPr="009201B3" w:rsidRDefault="00AD31EB" w:rsidP="008A7DB4">
            <w:pPr>
              <w:jc w:val="left"/>
              <w:rPr>
                <w:sz w:val="21"/>
                <w:szCs w:val="21"/>
              </w:rPr>
            </w:pPr>
            <w:r w:rsidRPr="009201B3">
              <w:rPr>
                <w:rFonts w:cs="Calibri"/>
                <w:sz w:val="21"/>
                <w:szCs w:val="21"/>
              </w:rPr>
              <w:t>3</w:t>
            </w:r>
          </w:p>
        </w:tc>
      </w:tr>
      <w:tr w:rsidR="00412E1F" w:rsidRPr="009201B3" w14:paraId="469EF711" w14:textId="77777777" w:rsidTr="008E6C3C">
        <w:tc>
          <w:tcPr>
            <w:tcW w:w="1126" w:type="dxa"/>
            <w:tcBorders>
              <w:top w:val="nil"/>
              <w:left w:val="nil"/>
              <w:bottom w:val="nil"/>
              <w:right w:val="nil"/>
            </w:tcBorders>
          </w:tcPr>
          <w:p w14:paraId="46750B21" w14:textId="77777777" w:rsidR="00AD31EB" w:rsidRPr="009201B3" w:rsidRDefault="00AD31EB" w:rsidP="008A7DB4">
            <w:pPr>
              <w:jc w:val="left"/>
              <w:rPr>
                <w:sz w:val="21"/>
                <w:szCs w:val="21"/>
              </w:rPr>
            </w:pPr>
            <w:r w:rsidRPr="009201B3">
              <w:rPr>
                <w:rFonts w:cs="Calibri"/>
                <w:sz w:val="21"/>
                <w:szCs w:val="21"/>
              </w:rPr>
              <w:t>Eswaran et al.</w:t>
            </w:r>
          </w:p>
        </w:tc>
        <w:tc>
          <w:tcPr>
            <w:tcW w:w="837" w:type="dxa"/>
            <w:tcBorders>
              <w:top w:val="nil"/>
              <w:left w:val="nil"/>
              <w:bottom w:val="nil"/>
              <w:right w:val="nil"/>
            </w:tcBorders>
          </w:tcPr>
          <w:p w14:paraId="1338DD90" w14:textId="77777777" w:rsidR="00AD31EB" w:rsidRPr="009201B3" w:rsidRDefault="00AD31EB" w:rsidP="008A7DB4">
            <w:pPr>
              <w:jc w:val="left"/>
              <w:rPr>
                <w:sz w:val="21"/>
                <w:szCs w:val="21"/>
              </w:rPr>
            </w:pPr>
            <w:r w:rsidRPr="009201B3">
              <w:rPr>
                <w:rFonts w:cs="Calibri"/>
                <w:sz w:val="21"/>
                <w:szCs w:val="21"/>
              </w:rPr>
              <w:t>2005 (1)</w:t>
            </w:r>
          </w:p>
        </w:tc>
        <w:tc>
          <w:tcPr>
            <w:tcW w:w="852" w:type="dxa"/>
            <w:tcBorders>
              <w:top w:val="nil"/>
              <w:left w:val="nil"/>
              <w:bottom w:val="nil"/>
              <w:right w:val="nil"/>
            </w:tcBorders>
          </w:tcPr>
          <w:p w14:paraId="0798985C" w14:textId="77777777" w:rsidR="00AD31EB" w:rsidRPr="009201B3" w:rsidRDefault="00AD31EB" w:rsidP="008A7DB4">
            <w:pPr>
              <w:jc w:val="left"/>
              <w:rPr>
                <w:sz w:val="21"/>
                <w:szCs w:val="21"/>
              </w:rPr>
            </w:pPr>
            <w:r w:rsidRPr="009201B3">
              <w:rPr>
                <w:rFonts w:cs="Calibri"/>
                <w:sz w:val="21"/>
                <w:szCs w:val="21"/>
              </w:rPr>
              <w:t>2</w:t>
            </w:r>
          </w:p>
        </w:tc>
        <w:tc>
          <w:tcPr>
            <w:tcW w:w="1147" w:type="dxa"/>
            <w:tcBorders>
              <w:top w:val="nil"/>
              <w:left w:val="nil"/>
              <w:bottom w:val="nil"/>
              <w:right w:val="nil"/>
            </w:tcBorders>
          </w:tcPr>
          <w:p w14:paraId="0419B9FF" w14:textId="77777777" w:rsidR="00AD31EB" w:rsidRPr="009201B3" w:rsidRDefault="00AD31EB" w:rsidP="008A7DB4">
            <w:pPr>
              <w:jc w:val="left"/>
              <w:rPr>
                <w:sz w:val="21"/>
                <w:szCs w:val="21"/>
              </w:rPr>
            </w:pPr>
            <w:r w:rsidRPr="009201B3">
              <w:rPr>
                <w:rFonts w:cs="Calibri"/>
                <w:sz w:val="21"/>
                <w:szCs w:val="21"/>
              </w:rPr>
              <w:t>NA</w:t>
            </w:r>
          </w:p>
        </w:tc>
        <w:tc>
          <w:tcPr>
            <w:tcW w:w="1123" w:type="dxa"/>
            <w:tcBorders>
              <w:top w:val="nil"/>
              <w:left w:val="nil"/>
              <w:bottom w:val="nil"/>
              <w:right w:val="nil"/>
            </w:tcBorders>
          </w:tcPr>
          <w:p w14:paraId="6A01246E" w14:textId="77777777" w:rsidR="00AD31EB" w:rsidRPr="009201B3" w:rsidRDefault="00AD31EB" w:rsidP="008A7DB4">
            <w:pPr>
              <w:jc w:val="left"/>
              <w:rPr>
                <w:sz w:val="21"/>
                <w:szCs w:val="21"/>
              </w:rPr>
            </w:pPr>
            <w:r w:rsidRPr="009201B3">
              <w:rPr>
                <w:rFonts w:cs="Calibri"/>
                <w:sz w:val="21"/>
                <w:szCs w:val="21"/>
              </w:rPr>
              <w:t>4</w:t>
            </w:r>
          </w:p>
        </w:tc>
        <w:tc>
          <w:tcPr>
            <w:tcW w:w="851" w:type="dxa"/>
            <w:tcBorders>
              <w:top w:val="nil"/>
              <w:left w:val="nil"/>
              <w:bottom w:val="nil"/>
              <w:right w:val="nil"/>
            </w:tcBorders>
          </w:tcPr>
          <w:p w14:paraId="48DF8406" w14:textId="77777777" w:rsidR="00AD31EB" w:rsidRPr="009201B3" w:rsidRDefault="00AD31EB" w:rsidP="008A7DB4">
            <w:pPr>
              <w:jc w:val="left"/>
              <w:rPr>
                <w:sz w:val="21"/>
                <w:szCs w:val="21"/>
              </w:rPr>
            </w:pPr>
            <w:r w:rsidRPr="009201B3">
              <w:rPr>
                <w:rFonts w:cs="Calibri"/>
                <w:sz w:val="21"/>
                <w:szCs w:val="21"/>
              </w:rPr>
              <w:t>1</w:t>
            </w:r>
          </w:p>
        </w:tc>
        <w:tc>
          <w:tcPr>
            <w:tcW w:w="936" w:type="dxa"/>
            <w:tcBorders>
              <w:top w:val="nil"/>
              <w:left w:val="nil"/>
              <w:bottom w:val="nil"/>
              <w:right w:val="nil"/>
            </w:tcBorders>
          </w:tcPr>
          <w:p w14:paraId="41D8C1E1" w14:textId="77777777" w:rsidR="00AD31EB" w:rsidRPr="009201B3" w:rsidRDefault="00AD31EB" w:rsidP="008A7DB4">
            <w:pPr>
              <w:jc w:val="left"/>
              <w:rPr>
                <w:sz w:val="21"/>
                <w:szCs w:val="21"/>
              </w:rPr>
            </w:pPr>
            <w:r w:rsidRPr="009201B3">
              <w:rPr>
                <w:rFonts w:cs="Calibri"/>
                <w:sz w:val="21"/>
                <w:szCs w:val="21"/>
              </w:rPr>
              <w:t>1</w:t>
            </w:r>
          </w:p>
        </w:tc>
        <w:tc>
          <w:tcPr>
            <w:tcW w:w="1134" w:type="dxa"/>
            <w:tcBorders>
              <w:top w:val="nil"/>
              <w:left w:val="nil"/>
              <w:bottom w:val="nil"/>
              <w:right w:val="nil"/>
            </w:tcBorders>
          </w:tcPr>
          <w:p w14:paraId="3392BD90" w14:textId="77777777" w:rsidR="00AD31EB" w:rsidRPr="009201B3" w:rsidRDefault="00AD31EB" w:rsidP="008A7DB4">
            <w:pPr>
              <w:jc w:val="left"/>
              <w:rPr>
                <w:sz w:val="21"/>
                <w:szCs w:val="21"/>
              </w:rPr>
            </w:pPr>
            <w:r w:rsidRPr="009201B3">
              <w:rPr>
                <w:rFonts w:cs="Calibri"/>
                <w:sz w:val="21"/>
                <w:szCs w:val="21"/>
              </w:rPr>
              <w:t>1</w:t>
            </w:r>
          </w:p>
        </w:tc>
        <w:tc>
          <w:tcPr>
            <w:tcW w:w="1120" w:type="dxa"/>
            <w:tcBorders>
              <w:top w:val="nil"/>
              <w:left w:val="nil"/>
              <w:bottom w:val="nil"/>
              <w:right w:val="nil"/>
            </w:tcBorders>
          </w:tcPr>
          <w:p w14:paraId="1F7F1B93" w14:textId="77777777" w:rsidR="00AD31EB" w:rsidRPr="009201B3" w:rsidRDefault="00AD31EB" w:rsidP="008A7DB4">
            <w:pPr>
              <w:jc w:val="left"/>
              <w:rPr>
                <w:sz w:val="21"/>
                <w:szCs w:val="21"/>
              </w:rPr>
            </w:pPr>
            <w:r w:rsidRPr="009201B3">
              <w:rPr>
                <w:rFonts w:cs="Calibri"/>
                <w:sz w:val="21"/>
                <w:szCs w:val="21"/>
              </w:rPr>
              <w:t>NA</w:t>
            </w:r>
          </w:p>
        </w:tc>
        <w:tc>
          <w:tcPr>
            <w:tcW w:w="873" w:type="dxa"/>
            <w:tcBorders>
              <w:top w:val="nil"/>
              <w:left w:val="nil"/>
              <w:bottom w:val="nil"/>
              <w:right w:val="nil"/>
            </w:tcBorders>
          </w:tcPr>
          <w:p w14:paraId="6A519D35" w14:textId="77777777" w:rsidR="00AD31EB" w:rsidRPr="009201B3" w:rsidRDefault="00AD31EB" w:rsidP="008A7DB4">
            <w:pPr>
              <w:jc w:val="left"/>
              <w:rPr>
                <w:sz w:val="21"/>
                <w:szCs w:val="21"/>
              </w:rPr>
            </w:pPr>
            <w:r w:rsidRPr="009201B3">
              <w:rPr>
                <w:rFonts w:cs="Calibri"/>
                <w:sz w:val="21"/>
                <w:szCs w:val="21"/>
              </w:rPr>
              <w:t>5</w:t>
            </w:r>
          </w:p>
        </w:tc>
        <w:tc>
          <w:tcPr>
            <w:tcW w:w="991" w:type="dxa"/>
            <w:tcBorders>
              <w:top w:val="nil"/>
              <w:left w:val="nil"/>
              <w:bottom w:val="nil"/>
              <w:right w:val="nil"/>
            </w:tcBorders>
          </w:tcPr>
          <w:p w14:paraId="5808ED0B" w14:textId="77777777" w:rsidR="00AD31EB" w:rsidRPr="009201B3" w:rsidRDefault="00AD31EB" w:rsidP="008A7DB4">
            <w:pPr>
              <w:jc w:val="left"/>
              <w:rPr>
                <w:sz w:val="21"/>
                <w:szCs w:val="21"/>
              </w:rPr>
            </w:pPr>
            <w:r w:rsidRPr="009201B3">
              <w:rPr>
                <w:rFonts w:cs="Calibri"/>
                <w:sz w:val="21"/>
                <w:szCs w:val="21"/>
              </w:rPr>
              <w:t>2</w:t>
            </w:r>
          </w:p>
        </w:tc>
        <w:tc>
          <w:tcPr>
            <w:tcW w:w="1133" w:type="dxa"/>
            <w:tcBorders>
              <w:top w:val="nil"/>
              <w:left w:val="nil"/>
              <w:bottom w:val="nil"/>
              <w:right w:val="nil"/>
            </w:tcBorders>
          </w:tcPr>
          <w:p w14:paraId="697AA353" w14:textId="77777777" w:rsidR="00AD31EB" w:rsidRPr="009201B3" w:rsidRDefault="00AD31EB" w:rsidP="008A7DB4">
            <w:pPr>
              <w:jc w:val="left"/>
              <w:rPr>
                <w:sz w:val="21"/>
                <w:szCs w:val="21"/>
              </w:rPr>
            </w:pPr>
            <w:r w:rsidRPr="009201B3">
              <w:rPr>
                <w:rFonts w:cs="Calibri"/>
                <w:sz w:val="21"/>
                <w:szCs w:val="21"/>
              </w:rPr>
              <w:t>1</w:t>
            </w:r>
          </w:p>
        </w:tc>
        <w:tc>
          <w:tcPr>
            <w:tcW w:w="989" w:type="dxa"/>
            <w:tcBorders>
              <w:top w:val="nil"/>
              <w:left w:val="nil"/>
              <w:bottom w:val="nil"/>
              <w:right w:val="nil"/>
            </w:tcBorders>
          </w:tcPr>
          <w:p w14:paraId="20D88950" w14:textId="77777777" w:rsidR="00AD31EB" w:rsidRPr="009201B3" w:rsidRDefault="00AD31EB" w:rsidP="008A7DB4">
            <w:pPr>
              <w:jc w:val="left"/>
              <w:rPr>
                <w:sz w:val="21"/>
                <w:szCs w:val="21"/>
              </w:rPr>
            </w:pPr>
            <w:r w:rsidRPr="009201B3">
              <w:rPr>
                <w:rFonts w:cs="Calibri"/>
                <w:sz w:val="21"/>
                <w:szCs w:val="21"/>
              </w:rPr>
              <w:t>2</w:t>
            </w:r>
          </w:p>
        </w:tc>
        <w:tc>
          <w:tcPr>
            <w:tcW w:w="1275" w:type="dxa"/>
            <w:tcBorders>
              <w:top w:val="nil"/>
              <w:left w:val="nil"/>
              <w:bottom w:val="nil"/>
              <w:right w:val="nil"/>
            </w:tcBorders>
          </w:tcPr>
          <w:p w14:paraId="2E187397" w14:textId="77777777" w:rsidR="00AD31EB" w:rsidRPr="009201B3" w:rsidRDefault="00AD31EB" w:rsidP="008A7DB4">
            <w:pPr>
              <w:jc w:val="left"/>
              <w:rPr>
                <w:sz w:val="21"/>
                <w:szCs w:val="21"/>
              </w:rPr>
            </w:pPr>
            <w:r w:rsidRPr="009201B3">
              <w:rPr>
                <w:rFonts w:cs="Calibri"/>
                <w:sz w:val="21"/>
                <w:szCs w:val="21"/>
              </w:rPr>
              <w:t>4</w:t>
            </w:r>
          </w:p>
        </w:tc>
        <w:tc>
          <w:tcPr>
            <w:tcW w:w="751" w:type="dxa"/>
            <w:tcBorders>
              <w:top w:val="nil"/>
              <w:left w:val="nil"/>
              <w:bottom w:val="nil"/>
              <w:right w:val="nil"/>
            </w:tcBorders>
          </w:tcPr>
          <w:p w14:paraId="7B17442A" w14:textId="77777777" w:rsidR="00AD31EB" w:rsidRPr="009201B3" w:rsidRDefault="00AD31EB" w:rsidP="008A7DB4">
            <w:pPr>
              <w:jc w:val="left"/>
              <w:rPr>
                <w:sz w:val="21"/>
                <w:szCs w:val="21"/>
              </w:rPr>
            </w:pPr>
            <w:r w:rsidRPr="009201B3">
              <w:rPr>
                <w:rFonts w:cs="Calibri"/>
                <w:sz w:val="21"/>
                <w:szCs w:val="21"/>
              </w:rPr>
              <w:t>3</w:t>
            </w:r>
          </w:p>
        </w:tc>
      </w:tr>
      <w:tr w:rsidR="00412E1F" w:rsidRPr="009201B3" w14:paraId="47DFF27E" w14:textId="77777777" w:rsidTr="008E6C3C">
        <w:tc>
          <w:tcPr>
            <w:tcW w:w="1126" w:type="dxa"/>
            <w:tcBorders>
              <w:top w:val="nil"/>
              <w:left w:val="nil"/>
              <w:bottom w:val="nil"/>
              <w:right w:val="nil"/>
            </w:tcBorders>
          </w:tcPr>
          <w:p w14:paraId="5383CAA3" w14:textId="77777777" w:rsidR="00AD31EB" w:rsidRPr="009201B3" w:rsidRDefault="00AD31EB" w:rsidP="008A7DB4">
            <w:pPr>
              <w:jc w:val="left"/>
              <w:rPr>
                <w:sz w:val="21"/>
                <w:szCs w:val="21"/>
              </w:rPr>
            </w:pPr>
            <w:r w:rsidRPr="009201B3">
              <w:rPr>
                <w:rFonts w:cs="Calibri"/>
                <w:sz w:val="21"/>
                <w:szCs w:val="21"/>
              </w:rPr>
              <w:t>Eswaran et al.</w:t>
            </w:r>
          </w:p>
        </w:tc>
        <w:tc>
          <w:tcPr>
            <w:tcW w:w="837" w:type="dxa"/>
            <w:tcBorders>
              <w:top w:val="nil"/>
              <w:left w:val="nil"/>
              <w:bottom w:val="nil"/>
              <w:right w:val="nil"/>
            </w:tcBorders>
          </w:tcPr>
          <w:p w14:paraId="0201BC17" w14:textId="77777777" w:rsidR="00AD31EB" w:rsidRPr="009201B3" w:rsidRDefault="00AD31EB" w:rsidP="008A7DB4">
            <w:pPr>
              <w:jc w:val="left"/>
              <w:rPr>
                <w:sz w:val="21"/>
                <w:szCs w:val="21"/>
              </w:rPr>
            </w:pPr>
            <w:r w:rsidRPr="009201B3">
              <w:rPr>
                <w:rFonts w:cs="Calibri"/>
                <w:sz w:val="21"/>
                <w:szCs w:val="21"/>
              </w:rPr>
              <w:t>2002b</w:t>
            </w:r>
          </w:p>
        </w:tc>
        <w:tc>
          <w:tcPr>
            <w:tcW w:w="852" w:type="dxa"/>
            <w:tcBorders>
              <w:top w:val="nil"/>
              <w:left w:val="nil"/>
              <w:bottom w:val="nil"/>
              <w:right w:val="nil"/>
            </w:tcBorders>
          </w:tcPr>
          <w:p w14:paraId="17996EE9" w14:textId="77777777" w:rsidR="00AD31EB" w:rsidRPr="009201B3" w:rsidRDefault="00AD31EB" w:rsidP="008A7DB4">
            <w:pPr>
              <w:jc w:val="left"/>
              <w:rPr>
                <w:sz w:val="21"/>
                <w:szCs w:val="21"/>
              </w:rPr>
            </w:pPr>
            <w:r w:rsidRPr="009201B3">
              <w:rPr>
                <w:rFonts w:cs="Calibri"/>
                <w:sz w:val="21"/>
                <w:szCs w:val="21"/>
              </w:rPr>
              <w:t>2</w:t>
            </w:r>
          </w:p>
        </w:tc>
        <w:tc>
          <w:tcPr>
            <w:tcW w:w="1147" w:type="dxa"/>
            <w:tcBorders>
              <w:top w:val="nil"/>
              <w:left w:val="nil"/>
              <w:bottom w:val="nil"/>
              <w:right w:val="nil"/>
            </w:tcBorders>
          </w:tcPr>
          <w:p w14:paraId="7440AF18" w14:textId="77777777" w:rsidR="00AD31EB" w:rsidRPr="009201B3" w:rsidRDefault="00AD31EB" w:rsidP="008A7DB4">
            <w:pPr>
              <w:jc w:val="left"/>
              <w:rPr>
                <w:sz w:val="21"/>
                <w:szCs w:val="21"/>
              </w:rPr>
            </w:pPr>
            <w:r w:rsidRPr="009201B3">
              <w:rPr>
                <w:rFonts w:cs="Calibri"/>
                <w:sz w:val="21"/>
                <w:szCs w:val="21"/>
              </w:rPr>
              <w:t>NA</w:t>
            </w:r>
          </w:p>
        </w:tc>
        <w:tc>
          <w:tcPr>
            <w:tcW w:w="1123" w:type="dxa"/>
            <w:tcBorders>
              <w:top w:val="nil"/>
              <w:left w:val="nil"/>
              <w:bottom w:val="nil"/>
              <w:right w:val="nil"/>
            </w:tcBorders>
          </w:tcPr>
          <w:p w14:paraId="708A2360" w14:textId="77777777" w:rsidR="00AD31EB" w:rsidRPr="009201B3" w:rsidRDefault="00AD31EB" w:rsidP="008A7DB4">
            <w:pPr>
              <w:jc w:val="left"/>
              <w:rPr>
                <w:sz w:val="21"/>
                <w:szCs w:val="21"/>
              </w:rPr>
            </w:pPr>
            <w:r w:rsidRPr="009201B3">
              <w:rPr>
                <w:rFonts w:cs="Calibri"/>
                <w:sz w:val="21"/>
                <w:szCs w:val="21"/>
              </w:rPr>
              <w:t>5</w:t>
            </w:r>
          </w:p>
        </w:tc>
        <w:tc>
          <w:tcPr>
            <w:tcW w:w="851" w:type="dxa"/>
            <w:tcBorders>
              <w:top w:val="nil"/>
              <w:left w:val="nil"/>
              <w:bottom w:val="nil"/>
              <w:right w:val="nil"/>
            </w:tcBorders>
          </w:tcPr>
          <w:p w14:paraId="7E7C1D39" w14:textId="77777777" w:rsidR="00AD31EB" w:rsidRPr="009201B3" w:rsidRDefault="00AD31EB" w:rsidP="008A7DB4">
            <w:pPr>
              <w:jc w:val="left"/>
              <w:rPr>
                <w:sz w:val="21"/>
                <w:szCs w:val="21"/>
              </w:rPr>
            </w:pPr>
            <w:r w:rsidRPr="009201B3">
              <w:rPr>
                <w:rFonts w:cs="Calibri"/>
                <w:sz w:val="21"/>
                <w:szCs w:val="21"/>
              </w:rPr>
              <w:t>1</w:t>
            </w:r>
          </w:p>
        </w:tc>
        <w:tc>
          <w:tcPr>
            <w:tcW w:w="936" w:type="dxa"/>
            <w:tcBorders>
              <w:top w:val="nil"/>
              <w:left w:val="nil"/>
              <w:bottom w:val="nil"/>
              <w:right w:val="nil"/>
            </w:tcBorders>
          </w:tcPr>
          <w:p w14:paraId="7A79FD94" w14:textId="77777777" w:rsidR="00AD31EB" w:rsidRPr="009201B3" w:rsidRDefault="00AD31EB" w:rsidP="008A7DB4">
            <w:pPr>
              <w:jc w:val="left"/>
              <w:rPr>
                <w:sz w:val="21"/>
                <w:szCs w:val="21"/>
              </w:rPr>
            </w:pPr>
            <w:r w:rsidRPr="009201B3">
              <w:rPr>
                <w:rFonts w:cs="Calibri"/>
                <w:sz w:val="21"/>
                <w:szCs w:val="21"/>
              </w:rPr>
              <w:t>1</w:t>
            </w:r>
          </w:p>
        </w:tc>
        <w:tc>
          <w:tcPr>
            <w:tcW w:w="1134" w:type="dxa"/>
            <w:tcBorders>
              <w:top w:val="nil"/>
              <w:left w:val="nil"/>
              <w:bottom w:val="nil"/>
              <w:right w:val="nil"/>
            </w:tcBorders>
          </w:tcPr>
          <w:p w14:paraId="350209EE" w14:textId="77777777" w:rsidR="00AD31EB" w:rsidRPr="009201B3" w:rsidRDefault="00AD31EB" w:rsidP="008A7DB4">
            <w:pPr>
              <w:jc w:val="left"/>
              <w:rPr>
                <w:sz w:val="21"/>
                <w:szCs w:val="21"/>
              </w:rPr>
            </w:pPr>
            <w:r w:rsidRPr="009201B3">
              <w:rPr>
                <w:rFonts w:cs="Calibri"/>
                <w:sz w:val="21"/>
                <w:szCs w:val="21"/>
              </w:rPr>
              <w:t>2</w:t>
            </w:r>
          </w:p>
        </w:tc>
        <w:tc>
          <w:tcPr>
            <w:tcW w:w="1120" w:type="dxa"/>
            <w:tcBorders>
              <w:top w:val="nil"/>
              <w:left w:val="nil"/>
              <w:bottom w:val="nil"/>
              <w:right w:val="nil"/>
            </w:tcBorders>
          </w:tcPr>
          <w:p w14:paraId="2A43D058" w14:textId="77777777" w:rsidR="00AD31EB" w:rsidRPr="009201B3" w:rsidRDefault="00AD31EB" w:rsidP="008A7DB4">
            <w:pPr>
              <w:jc w:val="left"/>
              <w:rPr>
                <w:sz w:val="21"/>
                <w:szCs w:val="21"/>
              </w:rPr>
            </w:pPr>
            <w:r w:rsidRPr="009201B3">
              <w:rPr>
                <w:rFonts w:cs="Calibri"/>
                <w:sz w:val="21"/>
                <w:szCs w:val="21"/>
              </w:rPr>
              <w:t>NA</w:t>
            </w:r>
          </w:p>
        </w:tc>
        <w:tc>
          <w:tcPr>
            <w:tcW w:w="873" w:type="dxa"/>
            <w:tcBorders>
              <w:top w:val="nil"/>
              <w:left w:val="nil"/>
              <w:bottom w:val="nil"/>
              <w:right w:val="nil"/>
            </w:tcBorders>
          </w:tcPr>
          <w:p w14:paraId="069C947E" w14:textId="77777777" w:rsidR="00AD31EB" w:rsidRPr="009201B3" w:rsidRDefault="00AD31EB" w:rsidP="008A7DB4">
            <w:pPr>
              <w:jc w:val="left"/>
              <w:rPr>
                <w:sz w:val="21"/>
                <w:szCs w:val="21"/>
              </w:rPr>
            </w:pPr>
            <w:r w:rsidRPr="009201B3">
              <w:rPr>
                <w:rFonts w:cs="Calibri"/>
                <w:sz w:val="21"/>
                <w:szCs w:val="21"/>
              </w:rPr>
              <w:t>5</w:t>
            </w:r>
          </w:p>
        </w:tc>
        <w:tc>
          <w:tcPr>
            <w:tcW w:w="991" w:type="dxa"/>
            <w:tcBorders>
              <w:top w:val="nil"/>
              <w:left w:val="nil"/>
              <w:bottom w:val="nil"/>
              <w:right w:val="nil"/>
            </w:tcBorders>
          </w:tcPr>
          <w:p w14:paraId="3FF9550E" w14:textId="77777777" w:rsidR="00AD31EB" w:rsidRPr="009201B3" w:rsidRDefault="00AD31EB" w:rsidP="008A7DB4">
            <w:pPr>
              <w:jc w:val="left"/>
              <w:rPr>
                <w:sz w:val="21"/>
                <w:szCs w:val="21"/>
              </w:rPr>
            </w:pPr>
            <w:r w:rsidRPr="009201B3">
              <w:rPr>
                <w:rFonts w:cs="Calibri"/>
                <w:sz w:val="21"/>
                <w:szCs w:val="21"/>
              </w:rPr>
              <w:t>4</w:t>
            </w:r>
          </w:p>
        </w:tc>
        <w:tc>
          <w:tcPr>
            <w:tcW w:w="1133" w:type="dxa"/>
            <w:tcBorders>
              <w:top w:val="nil"/>
              <w:left w:val="nil"/>
              <w:bottom w:val="nil"/>
              <w:right w:val="nil"/>
            </w:tcBorders>
          </w:tcPr>
          <w:p w14:paraId="5B40C52A" w14:textId="77777777" w:rsidR="00AD31EB" w:rsidRPr="009201B3" w:rsidRDefault="00AD31EB" w:rsidP="008A7DB4">
            <w:pPr>
              <w:jc w:val="left"/>
              <w:rPr>
                <w:sz w:val="21"/>
                <w:szCs w:val="21"/>
              </w:rPr>
            </w:pPr>
            <w:r w:rsidRPr="009201B3">
              <w:rPr>
                <w:rFonts w:cs="Calibri"/>
                <w:sz w:val="21"/>
                <w:szCs w:val="21"/>
              </w:rPr>
              <w:t>5</w:t>
            </w:r>
          </w:p>
        </w:tc>
        <w:tc>
          <w:tcPr>
            <w:tcW w:w="989" w:type="dxa"/>
            <w:tcBorders>
              <w:top w:val="nil"/>
              <w:left w:val="nil"/>
              <w:bottom w:val="nil"/>
              <w:right w:val="nil"/>
            </w:tcBorders>
          </w:tcPr>
          <w:p w14:paraId="5ED8B63F" w14:textId="77777777" w:rsidR="00AD31EB" w:rsidRPr="009201B3" w:rsidRDefault="00AD31EB" w:rsidP="008A7DB4">
            <w:pPr>
              <w:jc w:val="left"/>
              <w:rPr>
                <w:sz w:val="21"/>
                <w:szCs w:val="21"/>
              </w:rPr>
            </w:pPr>
            <w:r w:rsidRPr="009201B3">
              <w:rPr>
                <w:rFonts w:cs="Calibri"/>
                <w:sz w:val="21"/>
                <w:szCs w:val="21"/>
              </w:rPr>
              <w:t>NA</w:t>
            </w:r>
          </w:p>
        </w:tc>
        <w:tc>
          <w:tcPr>
            <w:tcW w:w="1275" w:type="dxa"/>
            <w:tcBorders>
              <w:top w:val="nil"/>
              <w:left w:val="nil"/>
              <w:bottom w:val="nil"/>
              <w:right w:val="nil"/>
            </w:tcBorders>
          </w:tcPr>
          <w:p w14:paraId="3AD46E7F" w14:textId="77777777" w:rsidR="00AD31EB" w:rsidRPr="009201B3" w:rsidRDefault="00AD31EB" w:rsidP="008A7DB4">
            <w:pPr>
              <w:jc w:val="left"/>
              <w:rPr>
                <w:sz w:val="21"/>
                <w:szCs w:val="21"/>
              </w:rPr>
            </w:pPr>
            <w:r w:rsidRPr="009201B3">
              <w:rPr>
                <w:rFonts w:cs="Calibri"/>
                <w:sz w:val="21"/>
                <w:szCs w:val="21"/>
              </w:rPr>
              <w:t>1</w:t>
            </w:r>
          </w:p>
        </w:tc>
        <w:tc>
          <w:tcPr>
            <w:tcW w:w="751" w:type="dxa"/>
            <w:tcBorders>
              <w:top w:val="nil"/>
              <w:left w:val="nil"/>
              <w:bottom w:val="nil"/>
              <w:right w:val="nil"/>
            </w:tcBorders>
          </w:tcPr>
          <w:p w14:paraId="029FCF4A" w14:textId="77777777" w:rsidR="00AD31EB" w:rsidRPr="009201B3" w:rsidRDefault="00AD31EB" w:rsidP="008A7DB4">
            <w:pPr>
              <w:jc w:val="left"/>
              <w:rPr>
                <w:sz w:val="21"/>
                <w:szCs w:val="21"/>
                <w:highlight w:val="yellow"/>
              </w:rPr>
            </w:pPr>
            <w:r w:rsidRPr="009201B3">
              <w:rPr>
                <w:rFonts w:cs="Calibri"/>
                <w:sz w:val="21"/>
                <w:szCs w:val="21"/>
              </w:rPr>
              <w:t>4</w:t>
            </w:r>
          </w:p>
        </w:tc>
      </w:tr>
      <w:tr w:rsidR="00412E1F" w:rsidRPr="009201B3" w14:paraId="485562DE" w14:textId="77777777" w:rsidTr="008E6C3C">
        <w:tc>
          <w:tcPr>
            <w:tcW w:w="1126" w:type="dxa"/>
            <w:tcBorders>
              <w:top w:val="nil"/>
              <w:left w:val="nil"/>
              <w:bottom w:val="nil"/>
              <w:right w:val="nil"/>
            </w:tcBorders>
          </w:tcPr>
          <w:p w14:paraId="008182F8" w14:textId="77777777" w:rsidR="00AD31EB" w:rsidRPr="009201B3" w:rsidRDefault="00AD31EB" w:rsidP="008A7DB4">
            <w:pPr>
              <w:jc w:val="left"/>
              <w:rPr>
                <w:sz w:val="21"/>
                <w:szCs w:val="21"/>
              </w:rPr>
            </w:pPr>
            <w:r w:rsidRPr="009201B3">
              <w:rPr>
                <w:rFonts w:cs="Calibri"/>
                <w:sz w:val="21"/>
                <w:szCs w:val="21"/>
              </w:rPr>
              <w:t>Matuz et al.</w:t>
            </w:r>
          </w:p>
        </w:tc>
        <w:tc>
          <w:tcPr>
            <w:tcW w:w="837" w:type="dxa"/>
            <w:tcBorders>
              <w:top w:val="nil"/>
              <w:left w:val="nil"/>
              <w:bottom w:val="nil"/>
              <w:right w:val="nil"/>
            </w:tcBorders>
          </w:tcPr>
          <w:p w14:paraId="038A195F" w14:textId="77777777" w:rsidR="00AD31EB" w:rsidRPr="009201B3" w:rsidRDefault="00AD31EB" w:rsidP="008A7DB4">
            <w:pPr>
              <w:jc w:val="left"/>
              <w:rPr>
                <w:sz w:val="21"/>
                <w:szCs w:val="21"/>
              </w:rPr>
            </w:pPr>
            <w:r w:rsidRPr="009201B3">
              <w:rPr>
                <w:rFonts w:cs="Calibri"/>
                <w:sz w:val="21"/>
                <w:szCs w:val="21"/>
              </w:rPr>
              <w:t>2012 (1)</w:t>
            </w:r>
          </w:p>
        </w:tc>
        <w:tc>
          <w:tcPr>
            <w:tcW w:w="852" w:type="dxa"/>
            <w:tcBorders>
              <w:top w:val="nil"/>
              <w:left w:val="nil"/>
              <w:bottom w:val="nil"/>
              <w:right w:val="nil"/>
            </w:tcBorders>
          </w:tcPr>
          <w:p w14:paraId="63FC0A9B" w14:textId="77777777" w:rsidR="00AD31EB" w:rsidRPr="009201B3" w:rsidRDefault="00AD31EB" w:rsidP="008A7DB4">
            <w:pPr>
              <w:jc w:val="left"/>
              <w:rPr>
                <w:sz w:val="21"/>
                <w:szCs w:val="21"/>
              </w:rPr>
            </w:pPr>
            <w:r w:rsidRPr="009201B3">
              <w:rPr>
                <w:rFonts w:cs="Calibri"/>
                <w:sz w:val="21"/>
                <w:szCs w:val="21"/>
              </w:rPr>
              <w:t>1</w:t>
            </w:r>
          </w:p>
        </w:tc>
        <w:tc>
          <w:tcPr>
            <w:tcW w:w="1147" w:type="dxa"/>
            <w:tcBorders>
              <w:top w:val="nil"/>
              <w:left w:val="nil"/>
              <w:bottom w:val="nil"/>
              <w:right w:val="nil"/>
            </w:tcBorders>
          </w:tcPr>
          <w:p w14:paraId="572FD161" w14:textId="77777777" w:rsidR="00AD31EB" w:rsidRPr="009201B3" w:rsidRDefault="00AD31EB" w:rsidP="008A7DB4">
            <w:pPr>
              <w:jc w:val="left"/>
              <w:rPr>
                <w:sz w:val="21"/>
                <w:szCs w:val="21"/>
              </w:rPr>
            </w:pPr>
            <w:r w:rsidRPr="009201B3">
              <w:rPr>
                <w:rFonts w:cs="Calibri"/>
                <w:sz w:val="21"/>
                <w:szCs w:val="21"/>
              </w:rPr>
              <w:t>NA</w:t>
            </w:r>
          </w:p>
        </w:tc>
        <w:tc>
          <w:tcPr>
            <w:tcW w:w="1123" w:type="dxa"/>
            <w:tcBorders>
              <w:top w:val="nil"/>
              <w:left w:val="nil"/>
              <w:bottom w:val="nil"/>
              <w:right w:val="nil"/>
            </w:tcBorders>
          </w:tcPr>
          <w:p w14:paraId="6080547F" w14:textId="77777777" w:rsidR="00AD31EB" w:rsidRPr="009201B3" w:rsidRDefault="00AD31EB" w:rsidP="008A7DB4">
            <w:pPr>
              <w:jc w:val="left"/>
              <w:rPr>
                <w:sz w:val="21"/>
                <w:szCs w:val="21"/>
              </w:rPr>
            </w:pPr>
            <w:r w:rsidRPr="009201B3">
              <w:rPr>
                <w:rFonts w:cs="Calibri"/>
                <w:sz w:val="21"/>
                <w:szCs w:val="21"/>
              </w:rPr>
              <w:t>1</w:t>
            </w:r>
          </w:p>
        </w:tc>
        <w:tc>
          <w:tcPr>
            <w:tcW w:w="851" w:type="dxa"/>
            <w:tcBorders>
              <w:top w:val="nil"/>
              <w:left w:val="nil"/>
              <w:bottom w:val="nil"/>
              <w:right w:val="nil"/>
            </w:tcBorders>
          </w:tcPr>
          <w:p w14:paraId="3636794F" w14:textId="77777777" w:rsidR="00AD31EB" w:rsidRPr="009201B3" w:rsidRDefault="00AD31EB" w:rsidP="008A7DB4">
            <w:pPr>
              <w:jc w:val="left"/>
              <w:rPr>
                <w:sz w:val="21"/>
                <w:szCs w:val="21"/>
              </w:rPr>
            </w:pPr>
            <w:r w:rsidRPr="009201B3">
              <w:rPr>
                <w:rFonts w:cs="Calibri"/>
                <w:sz w:val="21"/>
                <w:szCs w:val="21"/>
              </w:rPr>
              <w:t>1</w:t>
            </w:r>
          </w:p>
        </w:tc>
        <w:tc>
          <w:tcPr>
            <w:tcW w:w="936" w:type="dxa"/>
            <w:tcBorders>
              <w:top w:val="nil"/>
              <w:left w:val="nil"/>
              <w:bottom w:val="nil"/>
              <w:right w:val="nil"/>
            </w:tcBorders>
          </w:tcPr>
          <w:p w14:paraId="62D89820" w14:textId="77777777" w:rsidR="00AD31EB" w:rsidRPr="009201B3" w:rsidRDefault="00AD31EB" w:rsidP="008A7DB4">
            <w:pPr>
              <w:jc w:val="left"/>
              <w:rPr>
                <w:sz w:val="21"/>
                <w:szCs w:val="21"/>
              </w:rPr>
            </w:pPr>
            <w:r w:rsidRPr="009201B3">
              <w:rPr>
                <w:rFonts w:cs="Calibri"/>
                <w:sz w:val="21"/>
                <w:szCs w:val="21"/>
              </w:rPr>
              <w:t>1</w:t>
            </w:r>
          </w:p>
        </w:tc>
        <w:tc>
          <w:tcPr>
            <w:tcW w:w="1134" w:type="dxa"/>
            <w:tcBorders>
              <w:top w:val="nil"/>
              <w:left w:val="nil"/>
              <w:bottom w:val="nil"/>
              <w:right w:val="nil"/>
            </w:tcBorders>
          </w:tcPr>
          <w:p w14:paraId="2A50E7F5" w14:textId="77777777" w:rsidR="00AD31EB" w:rsidRPr="009201B3" w:rsidRDefault="00AD31EB" w:rsidP="008A7DB4">
            <w:pPr>
              <w:jc w:val="left"/>
              <w:rPr>
                <w:sz w:val="21"/>
                <w:szCs w:val="21"/>
              </w:rPr>
            </w:pPr>
            <w:r w:rsidRPr="009201B3">
              <w:rPr>
                <w:rFonts w:cs="Calibri"/>
                <w:sz w:val="21"/>
                <w:szCs w:val="21"/>
              </w:rPr>
              <w:t>2</w:t>
            </w:r>
          </w:p>
        </w:tc>
        <w:tc>
          <w:tcPr>
            <w:tcW w:w="1120" w:type="dxa"/>
            <w:tcBorders>
              <w:top w:val="nil"/>
              <w:left w:val="nil"/>
              <w:bottom w:val="nil"/>
              <w:right w:val="nil"/>
            </w:tcBorders>
          </w:tcPr>
          <w:p w14:paraId="7CDF5DCB" w14:textId="77777777" w:rsidR="00AD31EB" w:rsidRPr="009201B3" w:rsidRDefault="00AD31EB" w:rsidP="008A7DB4">
            <w:pPr>
              <w:jc w:val="left"/>
              <w:rPr>
                <w:sz w:val="21"/>
                <w:szCs w:val="21"/>
              </w:rPr>
            </w:pPr>
            <w:r w:rsidRPr="009201B3">
              <w:rPr>
                <w:rFonts w:cs="Calibri"/>
                <w:sz w:val="21"/>
                <w:szCs w:val="21"/>
              </w:rPr>
              <w:t>NA</w:t>
            </w:r>
          </w:p>
        </w:tc>
        <w:tc>
          <w:tcPr>
            <w:tcW w:w="873" w:type="dxa"/>
            <w:tcBorders>
              <w:top w:val="nil"/>
              <w:left w:val="nil"/>
              <w:bottom w:val="nil"/>
              <w:right w:val="nil"/>
            </w:tcBorders>
          </w:tcPr>
          <w:p w14:paraId="201E3301" w14:textId="77777777" w:rsidR="00AD31EB" w:rsidRPr="009201B3" w:rsidRDefault="00AD31EB" w:rsidP="008A7DB4">
            <w:pPr>
              <w:jc w:val="left"/>
              <w:rPr>
                <w:sz w:val="21"/>
                <w:szCs w:val="21"/>
              </w:rPr>
            </w:pPr>
            <w:r w:rsidRPr="009201B3">
              <w:rPr>
                <w:rFonts w:cs="Calibri"/>
                <w:sz w:val="21"/>
                <w:szCs w:val="21"/>
              </w:rPr>
              <w:t>3</w:t>
            </w:r>
          </w:p>
        </w:tc>
        <w:tc>
          <w:tcPr>
            <w:tcW w:w="991" w:type="dxa"/>
            <w:tcBorders>
              <w:top w:val="nil"/>
              <w:left w:val="nil"/>
              <w:bottom w:val="nil"/>
              <w:right w:val="nil"/>
            </w:tcBorders>
          </w:tcPr>
          <w:p w14:paraId="41976363" w14:textId="77777777" w:rsidR="00AD31EB" w:rsidRPr="009201B3" w:rsidRDefault="00AD31EB" w:rsidP="008A7DB4">
            <w:pPr>
              <w:jc w:val="left"/>
              <w:rPr>
                <w:sz w:val="21"/>
                <w:szCs w:val="21"/>
              </w:rPr>
            </w:pPr>
            <w:r w:rsidRPr="009201B3">
              <w:rPr>
                <w:rFonts w:cs="Calibri"/>
                <w:sz w:val="21"/>
                <w:szCs w:val="21"/>
              </w:rPr>
              <w:t>1</w:t>
            </w:r>
          </w:p>
        </w:tc>
        <w:tc>
          <w:tcPr>
            <w:tcW w:w="1133" w:type="dxa"/>
            <w:tcBorders>
              <w:top w:val="nil"/>
              <w:left w:val="nil"/>
              <w:bottom w:val="nil"/>
              <w:right w:val="nil"/>
            </w:tcBorders>
          </w:tcPr>
          <w:p w14:paraId="67CCA561" w14:textId="77777777" w:rsidR="00AD31EB" w:rsidRPr="009201B3" w:rsidRDefault="00AD31EB" w:rsidP="008A7DB4">
            <w:pPr>
              <w:jc w:val="left"/>
              <w:rPr>
                <w:sz w:val="21"/>
                <w:szCs w:val="21"/>
              </w:rPr>
            </w:pPr>
            <w:r w:rsidRPr="009201B3">
              <w:rPr>
                <w:rFonts w:cs="Calibri"/>
                <w:sz w:val="21"/>
                <w:szCs w:val="21"/>
              </w:rPr>
              <w:t>1</w:t>
            </w:r>
          </w:p>
        </w:tc>
        <w:tc>
          <w:tcPr>
            <w:tcW w:w="989" w:type="dxa"/>
            <w:tcBorders>
              <w:top w:val="nil"/>
              <w:left w:val="nil"/>
              <w:bottom w:val="nil"/>
              <w:right w:val="nil"/>
            </w:tcBorders>
          </w:tcPr>
          <w:p w14:paraId="30F160F7" w14:textId="77777777" w:rsidR="00AD31EB" w:rsidRPr="009201B3" w:rsidRDefault="00AD31EB" w:rsidP="008A7DB4">
            <w:pPr>
              <w:jc w:val="left"/>
              <w:rPr>
                <w:sz w:val="21"/>
                <w:szCs w:val="21"/>
              </w:rPr>
            </w:pPr>
            <w:r w:rsidRPr="009201B3">
              <w:rPr>
                <w:rFonts w:cs="Calibri"/>
                <w:sz w:val="21"/>
                <w:szCs w:val="21"/>
              </w:rPr>
              <w:t>2</w:t>
            </w:r>
          </w:p>
        </w:tc>
        <w:tc>
          <w:tcPr>
            <w:tcW w:w="1275" w:type="dxa"/>
            <w:tcBorders>
              <w:top w:val="nil"/>
              <w:left w:val="nil"/>
              <w:bottom w:val="nil"/>
              <w:right w:val="nil"/>
            </w:tcBorders>
          </w:tcPr>
          <w:p w14:paraId="3721BEB2" w14:textId="77777777" w:rsidR="00AD31EB" w:rsidRPr="009201B3" w:rsidRDefault="00AD31EB" w:rsidP="008A7DB4">
            <w:pPr>
              <w:jc w:val="left"/>
              <w:rPr>
                <w:sz w:val="21"/>
                <w:szCs w:val="21"/>
              </w:rPr>
            </w:pPr>
            <w:r w:rsidRPr="009201B3">
              <w:rPr>
                <w:rFonts w:cs="Calibri"/>
                <w:sz w:val="21"/>
                <w:szCs w:val="21"/>
              </w:rPr>
              <w:t>1</w:t>
            </w:r>
          </w:p>
        </w:tc>
        <w:tc>
          <w:tcPr>
            <w:tcW w:w="751" w:type="dxa"/>
            <w:tcBorders>
              <w:top w:val="nil"/>
              <w:left w:val="nil"/>
              <w:bottom w:val="nil"/>
              <w:right w:val="nil"/>
            </w:tcBorders>
          </w:tcPr>
          <w:p w14:paraId="249D79C6" w14:textId="77777777" w:rsidR="00AD31EB" w:rsidRPr="009201B3" w:rsidRDefault="00AD31EB" w:rsidP="008A7DB4">
            <w:pPr>
              <w:jc w:val="left"/>
              <w:rPr>
                <w:sz w:val="21"/>
                <w:szCs w:val="21"/>
              </w:rPr>
            </w:pPr>
            <w:r w:rsidRPr="009201B3">
              <w:rPr>
                <w:rFonts w:cs="Calibri"/>
                <w:sz w:val="21"/>
                <w:szCs w:val="21"/>
              </w:rPr>
              <w:t>2</w:t>
            </w:r>
          </w:p>
        </w:tc>
      </w:tr>
      <w:tr w:rsidR="00412E1F" w:rsidRPr="009201B3" w14:paraId="78243294" w14:textId="77777777" w:rsidTr="008E6C3C">
        <w:tc>
          <w:tcPr>
            <w:tcW w:w="1126" w:type="dxa"/>
            <w:tcBorders>
              <w:top w:val="nil"/>
              <w:left w:val="nil"/>
              <w:bottom w:val="nil"/>
              <w:right w:val="nil"/>
            </w:tcBorders>
          </w:tcPr>
          <w:p w14:paraId="44D26F6E" w14:textId="77777777" w:rsidR="00AD31EB" w:rsidRPr="009201B3" w:rsidRDefault="00AD31EB" w:rsidP="008A7DB4">
            <w:pPr>
              <w:jc w:val="left"/>
              <w:rPr>
                <w:sz w:val="21"/>
                <w:szCs w:val="21"/>
              </w:rPr>
            </w:pPr>
            <w:r w:rsidRPr="009201B3">
              <w:rPr>
                <w:rFonts w:cs="Calibri"/>
                <w:sz w:val="21"/>
                <w:szCs w:val="21"/>
              </w:rPr>
              <w:t>McCubbin et al.</w:t>
            </w:r>
          </w:p>
        </w:tc>
        <w:tc>
          <w:tcPr>
            <w:tcW w:w="837" w:type="dxa"/>
            <w:tcBorders>
              <w:top w:val="nil"/>
              <w:left w:val="nil"/>
              <w:bottom w:val="nil"/>
              <w:right w:val="nil"/>
            </w:tcBorders>
          </w:tcPr>
          <w:p w14:paraId="580998C4" w14:textId="77777777" w:rsidR="00AD31EB" w:rsidRPr="009201B3" w:rsidRDefault="00AD31EB" w:rsidP="008A7DB4">
            <w:pPr>
              <w:jc w:val="left"/>
              <w:rPr>
                <w:sz w:val="21"/>
                <w:szCs w:val="21"/>
              </w:rPr>
            </w:pPr>
            <w:r w:rsidRPr="009201B3">
              <w:rPr>
                <w:rFonts w:cs="Calibri"/>
                <w:sz w:val="21"/>
                <w:szCs w:val="21"/>
              </w:rPr>
              <w:t>2007</w:t>
            </w:r>
          </w:p>
        </w:tc>
        <w:tc>
          <w:tcPr>
            <w:tcW w:w="852" w:type="dxa"/>
            <w:tcBorders>
              <w:top w:val="nil"/>
              <w:left w:val="nil"/>
              <w:bottom w:val="nil"/>
              <w:right w:val="nil"/>
            </w:tcBorders>
          </w:tcPr>
          <w:p w14:paraId="03366DD3" w14:textId="77777777" w:rsidR="00AD31EB" w:rsidRPr="009201B3" w:rsidRDefault="00AD31EB" w:rsidP="008A7DB4">
            <w:pPr>
              <w:jc w:val="left"/>
              <w:rPr>
                <w:sz w:val="21"/>
                <w:szCs w:val="21"/>
              </w:rPr>
            </w:pPr>
            <w:r w:rsidRPr="009201B3">
              <w:rPr>
                <w:rFonts w:cs="Calibri"/>
                <w:sz w:val="21"/>
                <w:szCs w:val="21"/>
              </w:rPr>
              <w:t>5</w:t>
            </w:r>
          </w:p>
        </w:tc>
        <w:tc>
          <w:tcPr>
            <w:tcW w:w="1147" w:type="dxa"/>
            <w:tcBorders>
              <w:top w:val="nil"/>
              <w:left w:val="nil"/>
              <w:bottom w:val="nil"/>
              <w:right w:val="nil"/>
            </w:tcBorders>
          </w:tcPr>
          <w:p w14:paraId="5A1FEA3A" w14:textId="77777777" w:rsidR="00AD31EB" w:rsidRPr="009201B3" w:rsidRDefault="00AD31EB" w:rsidP="008A7DB4">
            <w:pPr>
              <w:jc w:val="left"/>
              <w:rPr>
                <w:sz w:val="21"/>
                <w:szCs w:val="21"/>
              </w:rPr>
            </w:pPr>
            <w:r w:rsidRPr="009201B3">
              <w:rPr>
                <w:rFonts w:cs="Calibri"/>
                <w:sz w:val="21"/>
                <w:szCs w:val="21"/>
              </w:rPr>
              <w:t>NA</w:t>
            </w:r>
          </w:p>
        </w:tc>
        <w:tc>
          <w:tcPr>
            <w:tcW w:w="1123" w:type="dxa"/>
            <w:tcBorders>
              <w:top w:val="nil"/>
              <w:left w:val="nil"/>
              <w:bottom w:val="nil"/>
              <w:right w:val="nil"/>
            </w:tcBorders>
          </w:tcPr>
          <w:p w14:paraId="1569A438" w14:textId="77777777" w:rsidR="00AD31EB" w:rsidRPr="009201B3" w:rsidRDefault="00AD31EB" w:rsidP="008A7DB4">
            <w:pPr>
              <w:jc w:val="left"/>
              <w:rPr>
                <w:sz w:val="21"/>
                <w:szCs w:val="21"/>
              </w:rPr>
            </w:pPr>
            <w:r w:rsidRPr="009201B3">
              <w:rPr>
                <w:rFonts w:cs="Calibri"/>
                <w:sz w:val="21"/>
                <w:szCs w:val="21"/>
              </w:rPr>
              <w:t>4</w:t>
            </w:r>
          </w:p>
        </w:tc>
        <w:tc>
          <w:tcPr>
            <w:tcW w:w="851" w:type="dxa"/>
            <w:tcBorders>
              <w:top w:val="nil"/>
              <w:left w:val="nil"/>
              <w:bottom w:val="nil"/>
              <w:right w:val="nil"/>
            </w:tcBorders>
          </w:tcPr>
          <w:p w14:paraId="10CDA71A" w14:textId="77777777" w:rsidR="00AD31EB" w:rsidRPr="009201B3" w:rsidRDefault="00AD31EB" w:rsidP="008A7DB4">
            <w:pPr>
              <w:jc w:val="left"/>
              <w:rPr>
                <w:sz w:val="21"/>
                <w:szCs w:val="21"/>
              </w:rPr>
            </w:pPr>
            <w:r w:rsidRPr="009201B3">
              <w:rPr>
                <w:rFonts w:cs="Calibri"/>
                <w:sz w:val="21"/>
                <w:szCs w:val="21"/>
              </w:rPr>
              <w:t>1</w:t>
            </w:r>
          </w:p>
        </w:tc>
        <w:tc>
          <w:tcPr>
            <w:tcW w:w="936" w:type="dxa"/>
            <w:tcBorders>
              <w:top w:val="nil"/>
              <w:left w:val="nil"/>
              <w:bottom w:val="nil"/>
              <w:right w:val="nil"/>
            </w:tcBorders>
          </w:tcPr>
          <w:p w14:paraId="3C90511C" w14:textId="77777777" w:rsidR="00AD31EB" w:rsidRPr="009201B3" w:rsidRDefault="00AD31EB" w:rsidP="008A7DB4">
            <w:pPr>
              <w:jc w:val="left"/>
              <w:rPr>
                <w:sz w:val="21"/>
                <w:szCs w:val="21"/>
              </w:rPr>
            </w:pPr>
            <w:r w:rsidRPr="009201B3">
              <w:rPr>
                <w:rFonts w:cs="Calibri"/>
                <w:sz w:val="21"/>
                <w:szCs w:val="21"/>
              </w:rPr>
              <w:t>1</w:t>
            </w:r>
          </w:p>
        </w:tc>
        <w:tc>
          <w:tcPr>
            <w:tcW w:w="1134" w:type="dxa"/>
            <w:tcBorders>
              <w:top w:val="nil"/>
              <w:left w:val="nil"/>
              <w:bottom w:val="nil"/>
              <w:right w:val="nil"/>
            </w:tcBorders>
          </w:tcPr>
          <w:p w14:paraId="07846FA6" w14:textId="77777777" w:rsidR="00AD31EB" w:rsidRPr="009201B3" w:rsidRDefault="00AD31EB" w:rsidP="008A7DB4">
            <w:pPr>
              <w:jc w:val="left"/>
              <w:rPr>
                <w:sz w:val="21"/>
                <w:szCs w:val="21"/>
              </w:rPr>
            </w:pPr>
            <w:r w:rsidRPr="009201B3">
              <w:rPr>
                <w:rFonts w:cs="Calibri"/>
                <w:sz w:val="21"/>
                <w:szCs w:val="21"/>
              </w:rPr>
              <w:t>1</w:t>
            </w:r>
          </w:p>
        </w:tc>
        <w:tc>
          <w:tcPr>
            <w:tcW w:w="1120" w:type="dxa"/>
            <w:tcBorders>
              <w:top w:val="nil"/>
              <w:left w:val="nil"/>
              <w:bottom w:val="nil"/>
              <w:right w:val="nil"/>
            </w:tcBorders>
          </w:tcPr>
          <w:p w14:paraId="7EBBE9ED" w14:textId="77777777" w:rsidR="00AD31EB" w:rsidRPr="009201B3" w:rsidRDefault="00AD31EB" w:rsidP="008A7DB4">
            <w:pPr>
              <w:jc w:val="left"/>
              <w:rPr>
                <w:sz w:val="21"/>
                <w:szCs w:val="21"/>
              </w:rPr>
            </w:pPr>
            <w:r w:rsidRPr="009201B3">
              <w:rPr>
                <w:rFonts w:cs="Calibri"/>
                <w:sz w:val="21"/>
                <w:szCs w:val="21"/>
              </w:rPr>
              <w:t>NA</w:t>
            </w:r>
          </w:p>
        </w:tc>
        <w:tc>
          <w:tcPr>
            <w:tcW w:w="873" w:type="dxa"/>
            <w:tcBorders>
              <w:top w:val="nil"/>
              <w:left w:val="nil"/>
              <w:bottom w:val="nil"/>
              <w:right w:val="nil"/>
            </w:tcBorders>
          </w:tcPr>
          <w:p w14:paraId="0A0A12E6" w14:textId="77777777" w:rsidR="00AD31EB" w:rsidRPr="009201B3" w:rsidRDefault="00AD31EB" w:rsidP="008A7DB4">
            <w:pPr>
              <w:jc w:val="left"/>
              <w:rPr>
                <w:sz w:val="21"/>
                <w:szCs w:val="21"/>
              </w:rPr>
            </w:pPr>
            <w:r w:rsidRPr="009201B3">
              <w:rPr>
                <w:rFonts w:cs="Calibri"/>
                <w:sz w:val="21"/>
                <w:szCs w:val="21"/>
              </w:rPr>
              <w:t>3</w:t>
            </w:r>
          </w:p>
        </w:tc>
        <w:tc>
          <w:tcPr>
            <w:tcW w:w="991" w:type="dxa"/>
            <w:tcBorders>
              <w:top w:val="nil"/>
              <w:left w:val="nil"/>
              <w:bottom w:val="nil"/>
              <w:right w:val="nil"/>
            </w:tcBorders>
          </w:tcPr>
          <w:p w14:paraId="3F83C750" w14:textId="77777777" w:rsidR="00AD31EB" w:rsidRPr="009201B3" w:rsidRDefault="00AD31EB" w:rsidP="008A7DB4">
            <w:pPr>
              <w:jc w:val="left"/>
              <w:rPr>
                <w:sz w:val="21"/>
                <w:szCs w:val="21"/>
              </w:rPr>
            </w:pPr>
            <w:r w:rsidRPr="009201B3">
              <w:rPr>
                <w:rFonts w:cs="Calibri"/>
                <w:sz w:val="21"/>
                <w:szCs w:val="21"/>
              </w:rPr>
              <w:t>4</w:t>
            </w:r>
          </w:p>
        </w:tc>
        <w:tc>
          <w:tcPr>
            <w:tcW w:w="1133" w:type="dxa"/>
            <w:tcBorders>
              <w:top w:val="nil"/>
              <w:left w:val="nil"/>
              <w:bottom w:val="nil"/>
              <w:right w:val="nil"/>
            </w:tcBorders>
          </w:tcPr>
          <w:p w14:paraId="3D822606" w14:textId="77777777" w:rsidR="00AD31EB" w:rsidRPr="009201B3" w:rsidRDefault="00AD31EB" w:rsidP="008A7DB4">
            <w:pPr>
              <w:jc w:val="left"/>
              <w:rPr>
                <w:sz w:val="21"/>
                <w:szCs w:val="21"/>
              </w:rPr>
            </w:pPr>
            <w:r w:rsidRPr="009201B3">
              <w:rPr>
                <w:rFonts w:cs="Calibri"/>
                <w:sz w:val="21"/>
                <w:szCs w:val="21"/>
              </w:rPr>
              <w:t>5</w:t>
            </w:r>
          </w:p>
        </w:tc>
        <w:tc>
          <w:tcPr>
            <w:tcW w:w="989" w:type="dxa"/>
            <w:tcBorders>
              <w:top w:val="nil"/>
              <w:left w:val="nil"/>
              <w:bottom w:val="nil"/>
              <w:right w:val="nil"/>
            </w:tcBorders>
          </w:tcPr>
          <w:p w14:paraId="44F9857A" w14:textId="77777777" w:rsidR="00AD31EB" w:rsidRPr="009201B3" w:rsidRDefault="00AD31EB" w:rsidP="008A7DB4">
            <w:pPr>
              <w:jc w:val="left"/>
              <w:rPr>
                <w:sz w:val="21"/>
                <w:szCs w:val="21"/>
              </w:rPr>
            </w:pPr>
            <w:r w:rsidRPr="009201B3">
              <w:rPr>
                <w:rFonts w:cs="Calibri"/>
                <w:sz w:val="21"/>
                <w:szCs w:val="21"/>
              </w:rPr>
              <w:t>NA</w:t>
            </w:r>
          </w:p>
        </w:tc>
        <w:tc>
          <w:tcPr>
            <w:tcW w:w="1275" w:type="dxa"/>
            <w:tcBorders>
              <w:top w:val="nil"/>
              <w:left w:val="nil"/>
              <w:bottom w:val="nil"/>
              <w:right w:val="nil"/>
            </w:tcBorders>
          </w:tcPr>
          <w:p w14:paraId="3382763C" w14:textId="77777777" w:rsidR="00AD31EB" w:rsidRPr="009201B3" w:rsidRDefault="00AD31EB" w:rsidP="008A7DB4">
            <w:pPr>
              <w:jc w:val="left"/>
              <w:rPr>
                <w:sz w:val="21"/>
                <w:szCs w:val="21"/>
              </w:rPr>
            </w:pPr>
            <w:r w:rsidRPr="009201B3">
              <w:rPr>
                <w:rFonts w:cs="Calibri"/>
                <w:sz w:val="21"/>
                <w:szCs w:val="21"/>
              </w:rPr>
              <w:t>4</w:t>
            </w:r>
          </w:p>
        </w:tc>
        <w:tc>
          <w:tcPr>
            <w:tcW w:w="751" w:type="dxa"/>
            <w:tcBorders>
              <w:top w:val="nil"/>
              <w:left w:val="nil"/>
              <w:bottom w:val="nil"/>
              <w:right w:val="nil"/>
            </w:tcBorders>
          </w:tcPr>
          <w:p w14:paraId="2EFE9844" w14:textId="77777777" w:rsidR="00AD31EB" w:rsidRPr="009201B3" w:rsidRDefault="00AD31EB" w:rsidP="008A7DB4">
            <w:pPr>
              <w:jc w:val="left"/>
              <w:rPr>
                <w:sz w:val="21"/>
                <w:szCs w:val="21"/>
              </w:rPr>
            </w:pPr>
            <w:r w:rsidRPr="009201B3">
              <w:rPr>
                <w:rFonts w:cs="Calibri"/>
                <w:sz w:val="21"/>
                <w:szCs w:val="21"/>
              </w:rPr>
              <w:t>4</w:t>
            </w:r>
          </w:p>
        </w:tc>
      </w:tr>
      <w:tr w:rsidR="00412E1F" w:rsidRPr="009201B3" w14:paraId="280FCD66" w14:textId="77777777" w:rsidTr="008E6C3C">
        <w:tc>
          <w:tcPr>
            <w:tcW w:w="1126" w:type="dxa"/>
            <w:tcBorders>
              <w:top w:val="nil"/>
              <w:left w:val="nil"/>
              <w:bottom w:val="nil"/>
              <w:right w:val="nil"/>
            </w:tcBorders>
          </w:tcPr>
          <w:p w14:paraId="0B8C5061" w14:textId="77777777" w:rsidR="00AD31EB" w:rsidRPr="009201B3" w:rsidRDefault="00AD31EB" w:rsidP="008A7DB4">
            <w:pPr>
              <w:jc w:val="left"/>
              <w:rPr>
                <w:sz w:val="21"/>
                <w:szCs w:val="21"/>
              </w:rPr>
            </w:pPr>
            <w:r w:rsidRPr="009201B3">
              <w:rPr>
                <w:rFonts w:cs="Calibri"/>
                <w:sz w:val="21"/>
                <w:szCs w:val="21"/>
              </w:rPr>
              <w:t>Morin et al.</w:t>
            </w:r>
          </w:p>
        </w:tc>
        <w:tc>
          <w:tcPr>
            <w:tcW w:w="837" w:type="dxa"/>
            <w:tcBorders>
              <w:top w:val="nil"/>
              <w:left w:val="nil"/>
              <w:bottom w:val="nil"/>
              <w:right w:val="nil"/>
            </w:tcBorders>
          </w:tcPr>
          <w:p w14:paraId="20F44500" w14:textId="77777777" w:rsidR="00AD31EB" w:rsidRPr="009201B3" w:rsidRDefault="00AD31EB" w:rsidP="008A7DB4">
            <w:pPr>
              <w:jc w:val="left"/>
              <w:rPr>
                <w:sz w:val="21"/>
                <w:szCs w:val="21"/>
              </w:rPr>
            </w:pPr>
            <w:r w:rsidRPr="009201B3">
              <w:rPr>
                <w:rFonts w:cs="Calibri"/>
                <w:sz w:val="21"/>
                <w:szCs w:val="21"/>
              </w:rPr>
              <w:t>2015</w:t>
            </w:r>
          </w:p>
        </w:tc>
        <w:tc>
          <w:tcPr>
            <w:tcW w:w="852" w:type="dxa"/>
            <w:tcBorders>
              <w:top w:val="nil"/>
              <w:left w:val="nil"/>
              <w:bottom w:val="nil"/>
              <w:right w:val="nil"/>
            </w:tcBorders>
          </w:tcPr>
          <w:p w14:paraId="5607C779" w14:textId="77777777" w:rsidR="00AD31EB" w:rsidRPr="009201B3" w:rsidRDefault="00AD31EB" w:rsidP="008A7DB4">
            <w:pPr>
              <w:jc w:val="left"/>
              <w:rPr>
                <w:sz w:val="21"/>
                <w:szCs w:val="21"/>
              </w:rPr>
            </w:pPr>
            <w:r w:rsidRPr="009201B3">
              <w:rPr>
                <w:rFonts w:cs="Calibri"/>
                <w:sz w:val="21"/>
                <w:szCs w:val="21"/>
              </w:rPr>
              <w:t>4</w:t>
            </w:r>
          </w:p>
        </w:tc>
        <w:tc>
          <w:tcPr>
            <w:tcW w:w="1147" w:type="dxa"/>
            <w:tcBorders>
              <w:top w:val="nil"/>
              <w:left w:val="nil"/>
              <w:bottom w:val="nil"/>
              <w:right w:val="nil"/>
            </w:tcBorders>
          </w:tcPr>
          <w:p w14:paraId="037C48D3" w14:textId="77777777" w:rsidR="00AD31EB" w:rsidRPr="009201B3" w:rsidRDefault="00AD31EB" w:rsidP="008A7DB4">
            <w:pPr>
              <w:jc w:val="left"/>
              <w:rPr>
                <w:sz w:val="21"/>
                <w:szCs w:val="21"/>
              </w:rPr>
            </w:pPr>
            <w:r w:rsidRPr="009201B3">
              <w:rPr>
                <w:rFonts w:cs="Calibri"/>
                <w:sz w:val="21"/>
                <w:szCs w:val="21"/>
              </w:rPr>
              <w:t>2</w:t>
            </w:r>
          </w:p>
        </w:tc>
        <w:tc>
          <w:tcPr>
            <w:tcW w:w="1123" w:type="dxa"/>
            <w:tcBorders>
              <w:top w:val="nil"/>
              <w:left w:val="nil"/>
              <w:bottom w:val="nil"/>
              <w:right w:val="nil"/>
            </w:tcBorders>
          </w:tcPr>
          <w:p w14:paraId="52026E4A" w14:textId="77777777" w:rsidR="00AD31EB" w:rsidRPr="009201B3" w:rsidRDefault="00AD31EB" w:rsidP="008A7DB4">
            <w:pPr>
              <w:jc w:val="left"/>
              <w:rPr>
                <w:sz w:val="21"/>
                <w:szCs w:val="21"/>
              </w:rPr>
            </w:pPr>
            <w:r w:rsidRPr="009201B3">
              <w:rPr>
                <w:rFonts w:cs="Calibri"/>
                <w:sz w:val="21"/>
                <w:szCs w:val="21"/>
              </w:rPr>
              <w:t>4</w:t>
            </w:r>
          </w:p>
        </w:tc>
        <w:tc>
          <w:tcPr>
            <w:tcW w:w="851" w:type="dxa"/>
            <w:tcBorders>
              <w:top w:val="nil"/>
              <w:left w:val="nil"/>
              <w:bottom w:val="nil"/>
              <w:right w:val="nil"/>
            </w:tcBorders>
          </w:tcPr>
          <w:p w14:paraId="424DEA18" w14:textId="77777777" w:rsidR="00AD31EB" w:rsidRPr="009201B3" w:rsidRDefault="00AD31EB" w:rsidP="008A7DB4">
            <w:pPr>
              <w:jc w:val="left"/>
              <w:rPr>
                <w:sz w:val="21"/>
                <w:szCs w:val="21"/>
              </w:rPr>
            </w:pPr>
            <w:r w:rsidRPr="009201B3">
              <w:rPr>
                <w:rFonts w:cs="Calibri"/>
                <w:sz w:val="21"/>
                <w:szCs w:val="21"/>
              </w:rPr>
              <w:t>1</w:t>
            </w:r>
          </w:p>
        </w:tc>
        <w:tc>
          <w:tcPr>
            <w:tcW w:w="936" w:type="dxa"/>
            <w:tcBorders>
              <w:top w:val="nil"/>
              <w:left w:val="nil"/>
              <w:bottom w:val="nil"/>
              <w:right w:val="nil"/>
            </w:tcBorders>
          </w:tcPr>
          <w:p w14:paraId="421A730F" w14:textId="77777777" w:rsidR="00AD31EB" w:rsidRPr="009201B3" w:rsidRDefault="00AD31EB" w:rsidP="008A7DB4">
            <w:pPr>
              <w:jc w:val="left"/>
              <w:rPr>
                <w:sz w:val="21"/>
                <w:szCs w:val="21"/>
              </w:rPr>
            </w:pPr>
            <w:r w:rsidRPr="009201B3">
              <w:rPr>
                <w:rFonts w:cs="Calibri"/>
                <w:sz w:val="21"/>
                <w:szCs w:val="21"/>
              </w:rPr>
              <w:t>1</w:t>
            </w:r>
          </w:p>
        </w:tc>
        <w:tc>
          <w:tcPr>
            <w:tcW w:w="1134" w:type="dxa"/>
            <w:tcBorders>
              <w:top w:val="nil"/>
              <w:left w:val="nil"/>
              <w:bottom w:val="nil"/>
              <w:right w:val="nil"/>
            </w:tcBorders>
          </w:tcPr>
          <w:p w14:paraId="0BBCE636" w14:textId="77777777" w:rsidR="00AD31EB" w:rsidRPr="009201B3" w:rsidRDefault="00AD31EB" w:rsidP="008A7DB4">
            <w:pPr>
              <w:jc w:val="left"/>
              <w:rPr>
                <w:sz w:val="21"/>
                <w:szCs w:val="21"/>
              </w:rPr>
            </w:pPr>
            <w:r w:rsidRPr="009201B3">
              <w:rPr>
                <w:rFonts w:cs="Calibri"/>
                <w:sz w:val="21"/>
                <w:szCs w:val="21"/>
              </w:rPr>
              <w:t>1</w:t>
            </w:r>
          </w:p>
        </w:tc>
        <w:tc>
          <w:tcPr>
            <w:tcW w:w="1120" w:type="dxa"/>
            <w:tcBorders>
              <w:top w:val="nil"/>
              <w:left w:val="nil"/>
              <w:bottom w:val="nil"/>
              <w:right w:val="nil"/>
            </w:tcBorders>
          </w:tcPr>
          <w:p w14:paraId="68D85E56" w14:textId="77777777" w:rsidR="00AD31EB" w:rsidRPr="009201B3" w:rsidRDefault="00AD31EB" w:rsidP="008A7DB4">
            <w:pPr>
              <w:jc w:val="left"/>
              <w:rPr>
                <w:sz w:val="21"/>
                <w:szCs w:val="21"/>
              </w:rPr>
            </w:pPr>
            <w:r w:rsidRPr="009201B3">
              <w:rPr>
                <w:rFonts w:cs="Calibri"/>
                <w:sz w:val="21"/>
                <w:szCs w:val="21"/>
              </w:rPr>
              <w:t>NA</w:t>
            </w:r>
          </w:p>
        </w:tc>
        <w:tc>
          <w:tcPr>
            <w:tcW w:w="873" w:type="dxa"/>
            <w:tcBorders>
              <w:top w:val="nil"/>
              <w:left w:val="nil"/>
              <w:bottom w:val="nil"/>
              <w:right w:val="nil"/>
            </w:tcBorders>
          </w:tcPr>
          <w:p w14:paraId="4FA7F656" w14:textId="77777777" w:rsidR="00AD31EB" w:rsidRPr="009201B3" w:rsidRDefault="00AD31EB" w:rsidP="008A7DB4">
            <w:pPr>
              <w:jc w:val="left"/>
              <w:rPr>
                <w:sz w:val="21"/>
                <w:szCs w:val="21"/>
              </w:rPr>
            </w:pPr>
            <w:r w:rsidRPr="009201B3">
              <w:rPr>
                <w:rFonts w:cs="Calibri"/>
                <w:sz w:val="21"/>
                <w:szCs w:val="21"/>
              </w:rPr>
              <w:t>3</w:t>
            </w:r>
          </w:p>
        </w:tc>
        <w:tc>
          <w:tcPr>
            <w:tcW w:w="991" w:type="dxa"/>
            <w:tcBorders>
              <w:top w:val="nil"/>
              <w:left w:val="nil"/>
              <w:bottom w:val="nil"/>
              <w:right w:val="nil"/>
            </w:tcBorders>
          </w:tcPr>
          <w:p w14:paraId="79A22D10" w14:textId="77777777" w:rsidR="00AD31EB" w:rsidRPr="009201B3" w:rsidRDefault="00AD31EB" w:rsidP="008A7DB4">
            <w:pPr>
              <w:jc w:val="left"/>
              <w:rPr>
                <w:sz w:val="21"/>
                <w:szCs w:val="21"/>
              </w:rPr>
            </w:pPr>
            <w:r w:rsidRPr="009201B3">
              <w:rPr>
                <w:rFonts w:cs="Calibri"/>
                <w:sz w:val="21"/>
                <w:szCs w:val="21"/>
              </w:rPr>
              <w:t>4</w:t>
            </w:r>
          </w:p>
        </w:tc>
        <w:tc>
          <w:tcPr>
            <w:tcW w:w="1133" w:type="dxa"/>
            <w:tcBorders>
              <w:top w:val="nil"/>
              <w:left w:val="nil"/>
              <w:bottom w:val="nil"/>
              <w:right w:val="nil"/>
            </w:tcBorders>
          </w:tcPr>
          <w:p w14:paraId="5DA7A743" w14:textId="77777777" w:rsidR="00AD31EB" w:rsidRPr="009201B3" w:rsidRDefault="00AD31EB" w:rsidP="008A7DB4">
            <w:pPr>
              <w:jc w:val="left"/>
              <w:rPr>
                <w:sz w:val="21"/>
                <w:szCs w:val="21"/>
              </w:rPr>
            </w:pPr>
            <w:r w:rsidRPr="009201B3">
              <w:rPr>
                <w:rFonts w:cs="Calibri"/>
                <w:sz w:val="21"/>
                <w:szCs w:val="21"/>
              </w:rPr>
              <w:t>1</w:t>
            </w:r>
          </w:p>
        </w:tc>
        <w:tc>
          <w:tcPr>
            <w:tcW w:w="989" w:type="dxa"/>
            <w:tcBorders>
              <w:top w:val="nil"/>
              <w:left w:val="nil"/>
              <w:bottom w:val="nil"/>
              <w:right w:val="nil"/>
            </w:tcBorders>
          </w:tcPr>
          <w:p w14:paraId="03C89746" w14:textId="77777777" w:rsidR="00AD31EB" w:rsidRPr="009201B3" w:rsidRDefault="00AD31EB" w:rsidP="008A7DB4">
            <w:pPr>
              <w:jc w:val="left"/>
              <w:rPr>
                <w:sz w:val="21"/>
                <w:szCs w:val="21"/>
              </w:rPr>
            </w:pPr>
            <w:r w:rsidRPr="009201B3">
              <w:rPr>
                <w:rFonts w:cs="Calibri"/>
                <w:sz w:val="21"/>
                <w:szCs w:val="21"/>
              </w:rPr>
              <w:t>2</w:t>
            </w:r>
          </w:p>
        </w:tc>
        <w:tc>
          <w:tcPr>
            <w:tcW w:w="1275" w:type="dxa"/>
            <w:tcBorders>
              <w:top w:val="nil"/>
              <w:left w:val="nil"/>
              <w:bottom w:val="nil"/>
              <w:right w:val="nil"/>
            </w:tcBorders>
          </w:tcPr>
          <w:p w14:paraId="41601B6A" w14:textId="77777777" w:rsidR="00AD31EB" w:rsidRPr="009201B3" w:rsidRDefault="00AD31EB" w:rsidP="008A7DB4">
            <w:pPr>
              <w:jc w:val="left"/>
              <w:rPr>
                <w:sz w:val="21"/>
                <w:szCs w:val="21"/>
              </w:rPr>
            </w:pPr>
            <w:r w:rsidRPr="009201B3">
              <w:rPr>
                <w:rFonts w:cs="Calibri"/>
                <w:sz w:val="21"/>
                <w:szCs w:val="21"/>
              </w:rPr>
              <w:t>1</w:t>
            </w:r>
          </w:p>
        </w:tc>
        <w:tc>
          <w:tcPr>
            <w:tcW w:w="751" w:type="dxa"/>
            <w:tcBorders>
              <w:top w:val="nil"/>
              <w:left w:val="nil"/>
              <w:bottom w:val="nil"/>
              <w:right w:val="nil"/>
            </w:tcBorders>
          </w:tcPr>
          <w:p w14:paraId="1F089A2F" w14:textId="77777777" w:rsidR="00AD31EB" w:rsidRPr="009201B3" w:rsidRDefault="00AD31EB" w:rsidP="008A7DB4">
            <w:pPr>
              <w:jc w:val="left"/>
              <w:rPr>
                <w:sz w:val="21"/>
                <w:szCs w:val="21"/>
              </w:rPr>
            </w:pPr>
            <w:r w:rsidRPr="009201B3">
              <w:rPr>
                <w:rFonts w:cs="Calibri"/>
                <w:sz w:val="21"/>
                <w:szCs w:val="21"/>
              </w:rPr>
              <w:t>2</w:t>
            </w:r>
          </w:p>
        </w:tc>
      </w:tr>
      <w:tr w:rsidR="00412E1F" w:rsidRPr="009201B3" w14:paraId="40BB03F2" w14:textId="77777777" w:rsidTr="008E6C3C">
        <w:tc>
          <w:tcPr>
            <w:tcW w:w="1126" w:type="dxa"/>
            <w:tcBorders>
              <w:top w:val="nil"/>
              <w:left w:val="nil"/>
              <w:bottom w:val="nil"/>
              <w:right w:val="nil"/>
            </w:tcBorders>
          </w:tcPr>
          <w:p w14:paraId="3196847D" w14:textId="77777777" w:rsidR="00AD31EB" w:rsidRPr="009201B3" w:rsidRDefault="00AD31EB" w:rsidP="008A7DB4">
            <w:pPr>
              <w:jc w:val="left"/>
              <w:rPr>
                <w:sz w:val="21"/>
                <w:szCs w:val="21"/>
              </w:rPr>
            </w:pPr>
            <w:r w:rsidRPr="009201B3">
              <w:rPr>
                <w:rFonts w:cs="Calibri"/>
                <w:sz w:val="21"/>
                <w:szCs w:val="21"/>
              </w:rPr>
              <w:t>Sheridan et al.</w:t>
            </w:r>
          </w:p>
        </w:tc>
        <w:tc>
          <w:tcPr>
            <w:tcW w:w="837" w:type="dxa"/>
            <w:tcBorders>
              <w:top w:val="nil"/>
              <w:left w:val="nil"/>
              <w:bottom w:val="nil"/>
              <w:right w:val="nil"/>
            </w:tcBorders>
          </w:tcPr>
          <w:p w14:paraId="7665746B" w14:textId="77777777" w:rsidR="00AD31EB" w:rsidRPr="009201B3" w:rsidRDefault="00AD31EB" w:rsidP="008A7DB4">
            <w:pPr>
              <w:jc w:val="left"/>
              <w:rPr>
                <w:sz w:val="21"/>
                <w:szCs w:val="21"/>
              </w:rPr>
            </w:pPr>
            <w:r w:rsidRPr="009201B3">
              <w:rPr>
                <w:rFonts w:cs="Calibri"/>
                <w:sz w:val="21"/>
                <w:szCs w:val="21"/>
              </w:rPr>
              <w:t>2008</w:t>
            </w:r>
          </w:p>
        </w:tc>
        <w:tc>
          <w:tcPr>
            <w:tcW w:w="852" w:type="dxa"/>
            <w:tcBorders>
              <w:top w:val="nil"/>
              <w:left w:val="nil"/>
              <w:bottom w:val="nil"/>
              <w:right w:val="nil"/>
            </w:tcBorders>
          </w:tcPr>
          <w:p w14:paraId="2D301D61" w14:textId="77777777" w:rsidR="00AD31EB" w:rsidRPr="009201B3" w:rsidRDefault="00AD31EB" w:rsidP="008A7DB4">
            <w:pPr>
              <w:jc w:val="left"/>
              <w:rPr>
                <w:sz w:val="21"/>
                <w:szCs w:val="21"/>
              </w:rPr>
            </w:pPr>
            <w:r w:rsidRPr="009201B3">
              <w:rPr>
                <w:rFonts w:cs="Calibri"/>
                <w:sz w:val="21"/>
                <w:szCs w:val="21"/>
              </w:rPr>
              <w:t>2</w:t>
            </w:r>
          </w:p>
        </w:tc>
        <w:tc>
          <w:tcPr>
            <w:tcW w:w="1147" w:type="dxa"/>
            <w:tcBorders>
              <w:top w:val="nil"/>
              <w:left w:val="nil"/>
              <w:bottom w:val="nil"/>
              <w:right w:val="nil"/>
            </w:tcBorders>
          </w:tcPr>
          <w:p w14:paraId="29E3CEB5" w14:textId="77777777" w:rsidR="00AD31EB" w:rsidRPr="009201B3" w:rsidRDefault="00AD31EB" w:rsidP="008A7DB4">
            <w:pPr>
              <w:jc w:val="left"/>
              <w:rPr>
                <w:sz w:val="21"/>
                <w:szCs w:val="21"/>
              </w:rPr>
            </w:pPr>
            <w:r w:rsidRPr="009201B3">
              <w:rPr>
                <w:rFonts w:cs="Calibri"/>
                <w:sz w:val="21"/>
                <w:szCs w:val="21"/>
              </w:rPr>
              <w:t>NA</w:t>
            </w:r>
          </w:p>
        </w:tc>
        <w:tc>
          <w:tcPr>
            <w:tcW w:w="1123" w:type="dxa"/>
            <w:tcBorders>
              <w:top w:val="nil"/>
              <w:left w:val="nil"/>
              <w:bottom w:val="nil"/>
              <w:right w:val="nil"/>
            </w:tcBorders>
          </w:tcPr>
          <w:p w14:paraId="237DBFA3" w14:textId="77777777" w:rsidR="00AD31EB" w:rsidRPr="009201B3" w:rsidRDefault="00AD31EB" w:rsidP="008A7DB4">
            <w:pPr>
              <w:jc w:val="left"/>
              <w:rPr>
                <w:sz w:val="21"/>
                <w:szCs w:val="21"/>
              </w:rPr>
            </w:pPr>
            <w:r w:rsidRPr="009201B3">
              <w:rPr>
                <w:rFonts w:cs="Calibri"/>
                <w:sz w:val="21"/>
                <w:szCs w:val="21"/>
              </w:rPr>
              <w:t>3</w:t>
            </w:r>
          </w:p>
        </w:tc>
        <w:tc>
          <w:tcPr>
            <w:tcW w:w="851" w:type="dxa"/>
            <w:tcBorders>
              <w:top w:val="nil"/>
              <w:left w:val="nil"/>
              <w:bottom w:val="nil"/>
              <w:right w:val="nil"/>
            </w:tcBorders>
          </w:tcPr>
          <w:p w14:paraId="2A2D8770" w14:textId="77777777" w:rsidR="00AD31EB" w:rsidRPr="009201B3" w:rsidRDefault="00AD31EB" w:rsidP="008A7DB4">
            <w:pPr>
              <w:jc w:val="left"/>
              <w:rPr>
                <w:sz w:val="21"/>
                <w:szCs w:val="21"/>
              </w:rPr>
            </w:pPr>
            <w:r w:rsidRPr="009201B3">
              <w:rPr>
                <w:rFonts w:cs="Calibri"/>
                <w:sz w:val="21"/>
                <w:szCs w:val="21"/>
              </w:rPr>
              <w:t>1</w:t>
            </w:r>
          </w:p>
        </w:tc>
        <w:tc>
          <w:tcPr>
            <w:tcW w:w="936" w:type="dxa"/>
            <w:tcBorders>
              <w:top w:val="nil"/>
              <w:left w:val="nil"/>
              <w:bottom w:val="nil"/>
              <w:right w:val="nil"/>
            </w:tcBorders>
          </w:tcPr>
          <w:p w14:paraId="2FB1A882" w14:textId="77777777" w:rsidR="00AD31EB" w:rsidRPr="009201B3" w:rsidRDefault="00AD31EB" w:rsidP="008A7DB4">
            <w:pPr>
              <w:jc w:val="left"/>
              <w:rPr>
                <w:sz w:val="21"/>
                <w:szCs w:val="21"/>
              </w:rPr>
            </w:pPr>
            <w:r w:rsidRPr="009201B3">
              <w:rPr>
                <w:rFonts w:cs="Calibri"/>
                <w:sz w:val="21"/>
                <w:szCs w:val="21"/>
              </w:rPr>
              <w:t>1</w:t>
            </w:r>
          </w:p>
        </w:tc>
        <w:tc>
          <w:tcPr>
            <w:tcW w:w="1134" w:type="dxa"/>
            <w:tcBorders>
              <w:top w:val="nil"/>
              <w:left w:val="nil"/>
              <w:bottom w:val="nil"/>
              <w:right w:val="nil"/>
            </w:tcBorders>
          </w:tcPr>
          <w:p w14:paraId="4D9A4E61" w14:textId="77777777" w:rsidR="00AD31EB" w:rsidRPr="009201B3" w:rsidRDefault="00AD31EB" w:rsidP="008A7DB4">
            <w:pPr>
              <w:jc w:val="left"/>
              <w:rPr>
                <w:sz w:val="21"/>
                <w:szCs w:val="21"/>
              </w:rPr>
            </w:pPr>
            <w:r w:rsidRPr="009201B3">
              <w:rPr>
                <w:rFonts w:cs="Calibri"/>
                <w:sz w:val="21"/>
                <w:szCs w:val="21"/>
              </w:rPr>
              <w:t>2</w:t>
            </w:r>
          </w:p>
        </w:tc>
        <w:tc>
          <w:tcPr>
            <w:tcW w:w="1120" w:type="dxa"/>
            <w:tcBorders>
              <w:top w:val="nil"/>
              <w:left w:val="nil"/>
              <w:bottom w:val="nil"/>
              <w:right w:val="nil"/>
            </w:tcBorders>
          </w:tcPr>
          <w:p w14:paraId="33BDC032" w14:textId="77777777" w:rsidR="00AD31EB" w:rsidRPr="009201B3" w:rsidRDefault="00AD31EB" w:rsidP="008A7DB4">
            <w:pPr>
              <w:jc w:val="left"/>
              <w:rPr>
                <w:sz w:val="21"/>
                <w:szCs w:val="21"/>
              </w:rPr>
            </w:pPr>
            <w:r w:rsidRPr="009201B3">
              <w:rPr>
                <w:rFonts w:cs="Calibri"/>
                <w:sz w:val="21"/>
                <w:szCs w:val="21"/>
              </w:rPr>
              <w:t>NA</w:t>
            </w:r>
          </w:p>
        </w:tc>
        <w:tc>
          <w:tcPr>
            <w:tcW w:w="873" w:type="dxa"/>
            <w:tcBorders>
              <w:top w:val="nil"/>
              <w:left w:val="nil"/>
              <w:bottom w:val="nil"/>
              <w:right w:val="nil"/>
            </w:tcBorders>
          </w:tcPr>
          <w:p w14:paraId="118319A8" w14:textId="77777777" w:rsidR="00AD31EB" w:rsidRPr="009201B3" w:rsidRDefault="00AD31EB" w:rsidP="008A7DB4">
            <w:pPr>
              <w:jc w:val="left"/>
              <w:rPr>
                <w:sz w:val="21"/>
                <w:szCs w:val="21"/>
              </w:rPr>
            </w:pPr>
            <w:r w:rsidRPr="009201B3">
              <w:rPr>
                <w:rFonts w:cs="Calibri"/>
                <w:sz w:val="21"/>
                <w:szCs w:val="21"/>
              </w:rPr>
              <w:t>3</w:t>
            </w:r>
          </w:p>
        </w:tc>
        <w:tc>
          <w:tcPr>
            <w:tcW w:w="991" w:type="dxa"/>
            <w:tcBorders>
              <w:top w:val="nil"/>
              <w:left w:val="nil"/>
              <w:bottom w:val="nil"/>
              <w:right w:val="nil"/>
            </w:tcBorders>
          </w:tcPr>
          <w:p w14:paraId="6D7BED30" w14:textId="77777777" w:rsidR="00AD31EB" w:rsidRPr="009201B3" w:rsidRDefault="00AD31EB" w:rsidP="008A7DB4">
            <w:pPr>
              <w:jc w:val="left"/>
              <w:rPr>
                <w:sz w:val="21"/>
                <w:szCs w:val="21"/>
              </w:rPr>
            </w:pPr>
            <w:r w:rsidRPr="009201B3">
              <w:rPr>
                <w:rFonts w:cs="Calibri"/>
                <w:sz w:val="21"/>
                <w:szCs w:val="21"/>
              </w:rPr>
              <w:t>4</w:t>
            </w:r>
          </w:p>
        </w:tc>
        <w:tc>
          <w:tcPr>
            <w:tcW w:w="1133" w:type="dxa"/>
            <w:tcBorders>
              <w:top w:val="nil"/>
              <w:left w:val="nil"/>
              <w:bottom w:val="nil"/>
              <w:right w:val="nil"/>
            </w:tcBorders>
          </w:tcPr>
          <w:p w14:paraId="46473C41" w14:textId="77777777" w:rsidR="00AD31EB" w:rsidRPr="009201B3" w:rsidRDefault="00AD31EB" w:rsidP="008A7DB4">
            <w:pPr>
              <w:jc w:val="left"/>
              <w:rPr>
                <w:sz w:val="21"/>
                <w:szCs w:val="21"/>
              </w:rPr>
            </w:pPr>
            <w:r w:rsidRPr="009201B3">
              <w:rPr>
                <w:sz w:val="21"/>
                <w:szCs w:val="21"/>
              </w:rPr>
              <w:t>3</w:t>
            </w:r>
          </w:p>
        </w:tc>
        <w:tc>
          <w:tcPr>
            <w:tcW w:w="989" w:type="dxa"/>
            <w:tcBorders>
              <w:top w:val="nil"/>
              <w:left w:val="nil"/>
              <w:bottom w:val="nil"/>
              <w:right w:val="nil"/>
            </w:tcBorders>
          </w:tcPr>
          <w:p w14:paraId="35DF6028" w14:textId="77777777" w:rsidR="00AD31EB" w:rsidRPr="009201B3" w:rsidRDefault="00AD31EB" w:rsidP="008A7DB4">
            <w:pPr>
              <w:jc w:val="left"/>
              <w:rPr>
                <w:sz w:val="21"/>
                <w:szCs w:val="21"/>
              </w:rPr>
            </w:pPr>
            <w:r w:rsidRPr="009201B3">
              <w:rPr>
                <w:rFonts w:cs="Calibri"/>
                <w:sz w:val="21"/>
                <w:szCs w:val="21"/>
              </w:rPr>
              <w:t>2</w:t>
            </w:r>
          </w:p>
        </w:tc>
        <w:tc>
          <w:tcPr>
            <w:tcW w:w="1275" w:type="dxa"/>
            <w:tcBorders>
              <w:top w:val="nil"/>
              <w:left w:val="nil"/>
              <w:bottom w:val="nil"/>
              <w:right w:val="nil"/>
            </w:tcBorders>
          </w:tcPr>
          <w:p w14:paraId="5578B080" w14:textId="77777777" w:rsidR="00AD31EB" w:rsidRPr="009201B3" w:rsidRDefault="00AD31EB" w:rsidP="008A7DB4">
            <w:pPr>
              <w:jc w:val="left"/>
              <w:rPr>
                <w:sz w:val="21"/>
                <w:szCs w:val="21"/>
              </w:rPr>
            </w:pPr>
            <w:r w:rsidRPr="009201B3">
              <w:rPr>
                <w:rFonts w:cs="Calibri"/>
                <w:sz w:val="21"/>
                <w:szCs w:val="21"/>
              </w:rPr>
              <w:t>4</w:t>
            </w:r>
          </w:p>
        </w:tc>
        <w:tc>
          <w:tcPr>
            <w:tcW w:w="751" w:type="dxa"/>
            <w:tcBorders>
              <w:top w:val="nil"/>
              <w:left w:val="nil"/>
              <w:bottom w:val="nil"/>
              <w:right w:val="nil"/>
            </w:tcBorders>
          </w:tcPr>
          <w:p w14:paraId="121813C4" w14:textId="77777777" w:rsidR="00AD31EB" w:rsidRPr="009201B3" w:rsidRDefault="00AD31EB" w:rsidP="008A7DB4">
            <w:pPr>
              <w:jc w:val="left"/>
              <w:rPr>
                <w:sz w:val="21"/>
                <w:szCs w:val="21"/>
              </w:rPr>
            </w:pPr>
            <w:r w:rsidRPr="009201B3">
              <w:rPr>
                <w:rFonts w:cs="Calibri"/>
                <w:sz w:val="21"/>
                <w:szCs w:val="21"/>
              </w:rPr>
              <w:t>3</w:t>
            </w:r>
          </w:p>
        </w:tc>
      </w:tr>
    </w:tbl>
    <w:p w14:paraId="2521A3EB" w14:textId="3DF85478" w:rsidR="00D06225" w:rsidRPr="000E1B39" w:rsidRDefault="00D06225" w:rsidP="0017181D">
      <w:pPr>
        <w:pStyle w:val="Heading2"/>
        <w:ind w:left="578" w:hanging="578"/>
      </w:pPr>
      <w:r w:rsidRPr="000E1B39">
        <w:t xml:space="preserve">Appendix </w:t>
      </w:r>
      <w:r w:rsidR="00872B90" w:rsidRPr="000E1B39">
        <w:t xml:space="preserve">C </w:t>
      </w:r>
      <w:r w:rsidRPr="000E1B39">
        <w:t>– quality assessment – visual fMEG studies</w:t>
      </w:r>
    </w:p>
    <w:p w14:paraId="1A75F140" w14:textId="6EEEBCE9" w:rsidR="00751957" w:rsidRPr="000E1B39" w:rsidRDefault="00D43EA9" w:rsidP="0017181D">
      <w:pPr>
        <w:spacing w:before="120" w:after="0"/>
        <w:contextualSpacing w:val="0"/>
        <w:jc w:val="left"/>
        <w:rPr>
          <w:b/>
          <w:bCs/>
        </w:rPr>
      </w:pPr>
      <w:r w:rsidRPr="000E1B39">
        <w:rPr>
          <w:b/>
          <w:bCs/>
        </w:rPr>
        <w:t>Note:</w:t>
      </w:r>
      <w:r w:rsidRPr="000E1B39">
        <w:t xml:space="preserve"> </w:t>
      </w:r>
      <w:r w:rsidR="00A17A53" w:rsidRPr="000E1B39">
        <w:t xml:space="preserve">Quality rating: 1 = very good, 2 = good, 3 = sufficient, 4 = insufficient, 5 = poor, 6 = very poor, NA = not available (not stated/ missing). The rating regarding if the study addresses a clearly focused question (focused question) was not considered for the average quality rating of the study (overall quality rating) as all research questions were rated in relation to the topic of the present review while the investigation of foetal evoked responses was often not the objective of the included studies. Instead, especially earlier studies looked at feasibility of new </w:t>
      </w:r>
      <w:r w:rsidR="00A17A53" w:rsidRPr="000E1B39">
        <w:rPr>
          <w:shd w:val="clear" w:color="auto" w:fill="FFFFFF"/>
        </w:rPr>
        <w:t>designs or analysis techniques</w:t>
      </w:r>
      <w:r w:rsidR="00A17A53" w:rsidRPr="000E1B39">
        <w:t>. The rating for the focused question</w:t>
      </w:r>
      <w:r w:rsidR="00C05AE7">
        <w:t xml:space="preserve"> was </w:t>
      </w:r>
      <w:r w:rsidR="00A17A53" w:rsidRPr="000E1B39">
        <w:t>only included for the sake of completeness.</w:t>
      </w:r>
      <w:r w:rsidR="00751957" w:rsidRPr="000E1B39">
        <w:rPr>
          <w:sz w:val="21"/>
          <w:szCs w:val="21"/>
        </w:rPr>
        <w:br w:type="page"/>
      </w:r>
    </w:p>
    <w:p w14:paraId="70808CCA" w14:textId="32C48ACF" w:rsidR="00FA734B" w:rsidRPr="000E1B39" w:rsidRDefault="001B2F55" w:rsidP="0017181D">
      <w:pPr>
        <w:pStyle w:val="Heading2"/>
        <w:ind w:left="578" w:hanging="578"/>
      </w:pPr>
      <w:r w:rsidRPr="000E1B39">
        <w:lastRenderedPageBreak/>
        <w:t xml:space="preserve">Appendix </w:t>
      </w:r>
      <w:r w:rsidR="00872B90" w:rsidRPr="000E1B39">
        <w:t xml:space="preserve">D </w:t>
      </w:r>
      <w:r w:rsidRPr="000E1B39">
        <w:t>– quality assessment – auditory fMEG studies</w:t>
      </w:r>
    </w:p>
    <w:tbl>
      <w:tblPr>
        <w:tblStyle w:val="TableGrid"/>
        <w:tblpPr w:leftFromText="181" w:rightFromText="181" w:vertAnchor="text" w:horzAnchor="margin" w:tblpXSpec="center" w:tblpY="29"/>
        <w:tblOverlap w:val="never"/>
        <w:tblW w:w="152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418"/>
        <w:gridCol w:w="964"/>
        <w:gridCol w:w="891"/>
        <w:gridCol w:w="1150"/>
        <w:gridCol w:w="1094"/>
        <w:gridCol w:w="886"/>
        <w:gridCol w:w="941"/>
        <w:gridCol w:w="1094"/>
        <w:gridCol w:w="1042"/>
        <w:gridCol w:w="910"/>
        <w:gridCol w:w="982"/>
        <w:gridCol w:w="1094"/>
        <w:gridCol w:w="911"/>
        <w:gridCol w:w="1250"/>
        <w:gridCol w:w="669"/>
      </w:tblGrid>
      <w:tr w:rsidR="00050BE6" w:rsidRPr="00CE1D18" w14:paraId="22D4E211" w14:textId="77777777" w:rsidTr="00906102">
        <w:tc>
          <w:tcPr>
            <w:tcW w:w="1418" w:type="dxa"/>
            <w:tcBorders>
              <w:top w:val="single" w:sz="4" w:space="0" w:color="auto"/>
              <w:bottom w:val="single" w:sz="4" w:space="0" w:color="auto"/>
            </w:tcBorders>
          </w:tcPr>
          <w:p w14:paraId="72EAD738" w14:textId="77777777" w:rsidR="00AD31EB" w:rsidRPr="00CE1D18" w:rsidRDefault="00AD31EB" w:rsidP="00AC4818">
            <w:pPr>
              <w:jc w:val="left"/>
              <w:rPr>
                <w:sz w:val="21"/>
                <w:szCs w:val="21"/>
              </w:rPr>
            </w:pPr>
            <w:r w:rsidRPr="00CE1D18">
              <w:rPr>
                <w:rFonts w:cs="Calibri"/>
                <w:sz w:val="21"/>
                <w:szCs w:val="21"/>
              </w:rPr>
              <w:t>authors</w:t>
            </w:r>
          </w:p>
        </w:tc>
        <w:tc>
          <w:tcPr>
            <w:tcW w:w="964" w:type="dxa"/>
            <w:tcBorders>
              <w:top w:val="single" w:sz="4" w:space="0" w:color="auto"/>
              <w:bottom w:val="single" w:sz="4" w:space="0" w:color="auto"/>
            </w:tcBorders>
          </w:tcPr>
          <w:p w14:paraId="364F6C4A" w14:textId="77777777" w:rsidR="00AD31EB" w:rsidRPr="00CE1D18" w:rsidRDefault="00AD31EB" w:rsidP="00AC4818">
            <w:pPr>
              <w:jc w:val="left"/>
              <w:rPr>
                <w:sz w:val="21"/>
                <w:szCs w:val="21"/>
              </w:rPr>
            </w:pPr>
            <w:r w:rsidRPr="00CE1D18">
              <w:rPr>
                <w:rFonts w:cs="Calibri"/>
                <w:sz w:val="21"/>
                <w:szCs w:val="21"/>
              </w:rPr>
              <w:t>date</w:t>
            </w:r>
          </w:p>
        </w:tc>
        <w:tc>
          <w:tcPr>
            <w:tcW w:w="891" w:type="dxa"/>
            <w:tcBorders>
              <w:top w:val="single" w:sz="4" w:space="0" w:color="auto"/>
              <w:bottom w:val="single" w:sz="4" w:space="0" w:color="auto"/>
            </w:tcBorders>
          </w:tcPr>
          <w:p w14:paraId="1FFA30EC" w14:textId="77777777" w:rsidR="00AD31EB" w:rsidRPr="00CE1D18" w:rsidRDefault="00AD31EB" w:rsidP="00AC4818">
            <w:pPr>
              <w:jc w:val="left"/>
              <w:rPr>
                <w:sz w:val="21"/>
                <w:szCs w:val="21"/>
              </w:rPr>
            </w:pPr>
            <w:r w:rsidRPr="00CE1D18">
              <w:rPr>
                <w:rFonts w:cs="Calibri"/>
                <w:sz w:val="21"/>
                <w:szCs w:val="21"/>
              </w:rPr>
              <w:t>focused question</w:t>
            </w:r>
          </w:p>
        </w:tc>
        <w:tc>
          <w:tcPr>
            <w:tcW w:w="1150" w:type="dxa"/>
            <w:tcBorders>
              <w:top w:val="single" w:sz="4" w:space="0" w:color="auto"/>
              <w:bottom w:val="single" w:sz="4" w:space="0" w:color="auto"/>
            </w:tcBorders>
          </w:tcPr>
          <w:p w14:paraId="5C337FA3" w14:textId="77777777" w:rsidR="00AD31EB" w:rsidRPr="00CE1D18" w:rsidRDefault="00AD31EB" w:rsidP="00AC4818">
            <w:pPr>
              <w:jc w:val="left"/>
              <w:rPr>
                <w:sz w:val="21"/>
                <w:szCs w:val="21"/>
              </w:rPr>
            </w:pPr>
            <w:r w:rsidRPr="00CE1D18">
              <w:rPr>
                <w:rFonts w:cs="Calibri"/>
                <w:sz w:val="21"/>
                <w:szCs w:val="21"/>
              </w:rPr>
              <w:t>participants selection</w:t>
            </w:r>
          </w:p>
        </w:tc>
        <w:tc>
          <w:tcPr>
            <w:tcW w:w="1094" w:type="dxa"/>
            <w:tcBorders>
              <w:top w:val="single" w:sz="4" w:space="0" w:color="auto"/>
              <w:bottom w:val="single" w:sz="4" w:space="0" w:color="auto"/>
            </w:tcBorders>
          </w:tcPr>
          <w:p w14:paraId="3EB46901" w14:textId="77777777" w:rsidR="00AD31EB" w:rsidRPr="00CE1D18" w:rsidRDefault="00AD31EB" w:rsidP="00AC4818">
            <w:pPr>
              <w:jc w:val="left"/>
              <w:rPr>
                <w:sz w:val="21"/>
                <w:szCs w:val="21"/>
              </w:rPr>
            </w:pPr>
            <w:r w:rsidRPr="00CE1D18">
              <w:rPr>
                <w:rFonts w:cs="Calibri"/>
                <w:sz w:val="21"/>
                <w:szCs w:val="21"/>
              </w:rPr>
              <w:t>description of sample</w:t>
            </w:r>
          </w:p>
        </w:tc>
        <w:tc>
          <w:tcPr>
            <w:tcW w:w="886" w:type="dxa"/>
            <w:tcBorders>
              <w:top w:val="single" w:sz="4" w:space="0" w:color="auto"/>
              <w:bottom w:val="single" w:sz="4" w:space="0" w:color="auto"/>
            </w:tcBorders>
          </w:tcPr>
          <w:p w14:paraId="2A2D2E92" w14:textId="77777777" w:rsidR="00AD31EB" w:rsidRPr="00CE1D18" w:rsidRDefault="00AD31EB" w:rsidP="00AC4818">
            <w:pPr>
              <w:jc w:val="left"/>
              <w:rPr>
                <w:rFonts w:cs="Calibri"/>
                <w:sz w:val="21"/>
                <w:szCs w:val="21"/>
              </w:rPr>
            </w:pPr>
            <w:r w:rsidRPr="00CE1D18">
              <w:rPr>
                <w:rFonts w:cs="Calibri"/>
                <w:sz w:val="21"/>
                <w:szCs w:val="21"/>
              </w:rPr>
              <w:t>stimulus charac-</w:t>
            </w:r>
          </w:p>
          <w:p w14:paraId="22605D66" w14:textId="77777777" w:rsidR="00AD31EB" w:rsidRPr="00CE1D18" w:rsidRDefault="00AD31EB" w:rsidP="00AC4818">
            <w:pPr>
              <w:jc w:val="left"/>
              <w:rPr>
                <w:sz w:val="21"/>
                <w:szCs w:val="21"/>
              </w:rPr>
            </w:pPr>
            <w:r w:rsidRPr="00CE1D18">
              <w:rPr>
                <w:rFonts w:cs="Calibri"/>
                <w:sz w:val="21"/>
                <w:szCs w:val="21"/>
              </w:rPr>
              <w:t>teristics</w:t>
            </w:r>
          </w:p>
        </w:tc>
        <w:tc>
          <w:tcPr>
            <w:tcW w:w="941" w:type="dxa"/>
            <w:tcBorders>
              <w:top w:val="single" w:sz="4" w:space="0" w:color="auto"/>
              <w:bottom w:val="single" w:sz="4" w:space="0" w:color="auto"/>
            </w:tcBorders>
          </w:tcPr>
          <w:p w14:paraId="65EBDB08" w14:textId="77777777" w:rsidR="00AD31EB" w:rsidRPr="00CE1D18" w:rsidRDefault="00AD31EB" w:rsidP="00AC4818">
            <w:pPr>
              <w:jc w:val="left"/>
              <w:rPr>
                <w:sz w:val="21"/>
                <w:szCs w:val="21"/>
              </w:rPr>
            </w:pPr>
            <w:r w:rsidRPr="00CE1D18">
              <w:rPr>
                <w:rFonts w:cs="Calibri"/>
                <w:sz w:val="21"/>
                <w:szCs w:val="21"/>
              </w:rPr>
              <w:t>paradigm charac-teristics</w:t>
            </w:r>
          </w:p>
        </w:tc>
        <w:tc>
          <w:tcPr>
            <w:tcW w:w="1094" w:type="dxa"/>
            <w:tcBorders>
              <w:top w:val="single" w:sz="4" w:space="0" w:color="auto"/>
              <w:bottom w:val="single" w:sz="4" w:space="0" w:color="auto"/>
            </w:tcBorders>
          </w:tcPr>
          <w:p w14:paraId="243EBEF7" w14:textId="77777777" w:rsidR="00AD31EB" w:rsidRPr="00CE1D18" w:rsidRDefault="00AD31EB" w:rsidP="00AC4818">
            <w:pPr>
              <w:jc w:val="left"/>
              <w:rPr>
                <w:rFonts w:cs="Calibri"/>
                <w:sz w:val="21"/>
                <w:szCs w:val="21"/>
              </w:rPr>
            </w:pPr>
            <w:r w:rsidRPr="00CE1D18">
              <w:rPr>
                <w:rFonts w:cs="Calibri"/>
                <w:sz w:val="21"/>
                <w:szCs w:val="21"/>
              </w:rPr>
              <w:t>description of metho-</w:t>
            </w:r>
          </w:p>
          <w:p w14:paraId="1630C347" w14:textId="77777777" w:rsidR="00AD31EB" w:rsidRPr="00CE1D18" w:rsidRDefault="00AD31EB" w:rsidP="00AC4818">
            <w:pPr>
              <w:jc w:val="left"/>
              <w:rPr>
                <w:sz w:val="21"/>
                <w:szCs w:val="21"/>
              </w:rPr>
            </w:pPr>
            <w:r w:rsidRPr="00CE1D18">
              <w:rPr>
                <w:rFonts w:cs="Calibri"/>
                <w:sz w:val="21"/>
                <w:szCs w:val="21"/>
              </w:rPr>
              <w:t>dology</w:t>
            </w:r>
          </w:p>
        </w:tc>
        <w:tc>
          <w:tcPr>
            <w:tcW w:w="1042" w:type="dxa"/>
            <w:tcBorders>
              <w:top w:val="single" w:sz="4" w:space="0" w:color="auto"/>
              <w:bottom w:val="single" w:sz="4" w:space="0" w:color="auto"/>
            </w:tcBorders>
          </w:tcPr>
          <w:p w14:paraId="67C04173" w14:textId="77777777" w:rsidR="00AD31EB" w:rsidRPr="00CE1D18" w:rsidRDefault="00AD31EB" w:rsidP="00AC4818">
            <w:pPr>
              <w:jc w:val="left"/>
              <w:rPr>
                <w:sz w:val="21"/>
                <w:szCs w:val="21"/>
              </w:rPr>
            </w:pPr>
            <w:r w:rsidRPr="00CE1D18">
              <w:rPr>
                <w:rFonts w:cs="Calibri"/>
                <w:sz w:val="21"/>
                <w:szCs w:val="21"/>
              </w:rPr>
              <w:t>sample size estimation</w:t>
            </w:r>
          </w:p>
        </w:tc>
        <w:tc>
          <w:tcPr>
            <w:tcW w:w="910" w:type="dxa"/>
            <w:tcBorders>
              <w:top w:val="single" w:sz="4" w:space="0" w:color="auto"/>
              <w:bottom w:val="single" w:sz="4" w:space="0" w:color="auto"/>
            </w:tcBorders>
          </w:tcPr>
          <w:p w14:paraId="559BBDA1" w14:textId="77777777" w:rsidR="00AD31EB" w:rsidRPr="00CE1D18" w:rsidRDefault="00AD31EB" w:rsidP="00AC4818">
            <w:pPr>
              <w:jc w:val="left"/>
              <w:rPr>
                <w:sz w:val="21"/>
                <w:szCs w:val="21"/>
              </w:rPr>
            </w:pPr>
            <w:r w:rsidRPr="00CE1D18">
              <w:rPr>
                <w:rFonts w:cs="Calibri"/>
                <w:sz w:val="21"/>
                <w:szCs w:val="21"/>
              </w:rPr>
              <w:t>analysed sample size</w:t>
            </w:r>
          </w:p>
        </w:tc>
        <w:tc>
          <w:tcPr>
            <w:tcW w:w="982" w:type="dxa"/>
            <w:tcBorders>
              <w:top w:val="single" w:sz="4" w:space="0" w:color="auto"/>
              <w:bottom w:val="single" w:sz="4" w:space="0" w:color="auto"/>
            </w:tcBorders>
          </w:tcPr>
          <w:p w14:paraId="52C6B60F" w14:textId="77777777" w:rsidR="00AD31EB" w:rsidRPr="00CE1D18" w:rsidRDefault="00AD31EB" w:rsidP="00AC4818">
            <w:pPr>
              <w:jc w:val="left"/>
              <w:rPr>
                <w:sz w:val="21"/>
                <w:szCs w:val="21"/>
              </w:rPr>
            </w:pPr>
            <w:r w:rsidRPr="00CE1D18">
              <w:rPr>
                <w:rFonts w:cs="Calibri"/>
                <w:sz w:val="21"/>
                <w:szCs w:val="21"/>
              </w:rPr>
              <w:t>outcome measures given</w:t>
            </w:r>
          </w:p>
        </w:tc>
        <w:tc>
          <w:tcPr>
            <w:tcW w:w="1094" w:type="dxa"/>
            <w:tcBorders>
              <w:top w:val="single" w:sz="4" w:space="0" w:color="auto"/>
              <w:bottom w:val="single" w:sz="4" w:space="0" w:color="auto"/>
            </w:tcBorders>
          </w:tcPr>
          <w:p w14:paraId="2C433EDC" w14:textId="77777777" w:rsidR="00AD31EB" w:rsidRPr="00CE1D18" w:rsidRDefault="00AD31EB" w:rsidP="00AC4818">
            <w:pPr>
              <w:jc w:val="left"/>
              <w:rPr>
                <w:sz w:val="21"/>
                <w:szCs w:val="21"/>
              </w:rPr>
            </w:pPr>
            <w:r w:rsidRPr="00CE1D18">
              <w:rPr>
                <w:rFonts w:cs="Calibri"/>
                <w:sz w:val="21"/>
                <w:szCs w:val="21"/>
              </w:rPr>
              <w:t>description of results</w:t>
            </w:r>
          </w:p>
        </w:tc>
        <w:tc>
          <w:tcPr>
            <w:tcW w:w="911" w:type="dxa"/>
            <w:tcBorders>
              <w:top w:val="single" w:sz="4" w:space="0" w:color="auto"/>
              <w:bottom w:val="single" w:sz="4" w:space="0" w:color="auto"/>
            </w:tcBorders>
          </w:tcPr>
          <w:p w14:paraId="2ACF367F" w14:textId="77777777" w:rsidR="00AD31EB" w:rsidRPr="00CE1D18" w:rsidRDefault="00AD31EB" w:rsidP="00AC4818">
            <w:pPr>
              <w:jc w:val="left"/>
              <w:rPr>
                <w:sz w:val="21"/>
                <w:szCs w:val="21"/>
              </w:rPr>
            </w:pPr>
            <w:r w:rsidRPr="00CE1D18">
              <w:rPr>
                <w:rFonts w:cs="Calibri"/>
                <w:sz w:val="21"/>
                <w:szCs w:val="21"/>
              </w:rPr>
              <w:t>raw data/ averages available</w:t>
            </w:r>
          </w:p>
        </w:tc>
        <w:tc>
          <w:tcPr>
            <w:tcW w:w="1250" w:type="dxa"/>
            <w:tcBorders>
              <w:top w:val="single" w:sz="4" w:space="0" w:color="auto"/>
              <w:bottom w:val="single" w:sz="4" w:space="0" w:color="auto"/>
            </w:tcBorders>
          </w:tcPr>
          <w:p w14:paraId="0DC8C487" w14:textId="61CDAA80" w:rsidR="00AD31EB" w:rsidRPr="00CE1D18" w:rsidRDefault="00AD31EB" w:rsidP="00AC4818">
            <w:pPr>
              <w:jc w:val="left"/>
              <w:rPr>
                <w:sz w:val="21"/>
                <w:szCs w:val="21"/>
              </w:rPr>
            </w:pPr>
            <w:r w:rsidRPr="00CE1D18">
              <w:rPr>
                <w:rFonts w:cs="Calibri"/>
                <w:sz w:val="21"/>
                <w:szCs w:val="21"/>
              </w:rPr>
              <w:t>sponsorship/ conflict of interest</w:t>
            </w:r>
          </w:p>
        </w:tc>
        <w:tc>
          <w:tcPr>
            <w:tcW w:w="669" w:type="dxa"/>
            <w:tcBorders>
              <w:top w:val="single" w:sz="4" w:space="0" w:color="auto"/>
              <w:bottom w:val="single" w:sz="4" w:space="0" w:color="auto"/>
            </w:tcBorders>
          </w:tcPr>
          <w:p w14:paraId="6A283061" w14:textId="77777777" w:rsidR="00AD31EB" w:rsidRPr="00CE1D18" w:rsidRDefault="00AD31EB" w:rsidP="00AC4818">
            <w:pPr>
              <w:jc w:val="left"/>
              <w:rPr>
                <w:sz w:val="21"/>
                <w:szCs w:val="21"/>
              </w:rPr>
            </w:pPr>
            <w:r w:rsidRPr="00CE1D18">
              <w:rPr>
                <w:rFonts w:cs="Calibri"/>
                <w:sz w:val="21"/>
                <w:szCs w:val="21"/>
              </w:rPr>
              <w:t>overall quality rating</w:t>
            </w:r>
          </w:p>
        </w:tc>
      </w:tr>
      <w:tr w:rsidR="00050BE6" w:rsidRPr="00CE1D18" w14:paraId="17E54480" w14:textId="77777777" w:rsidTr="00050BE6">
        <w:tc>
          <w:tcPr>
            <w:tcW w:w="1418" w:type="dxa"/>
            <w:tcBorders>
              <w:top w:val="single" w:sz="4" w:space="0" w:color="auto"/>
            </w:tcBorders>
          </w:tcPr>
          <w:p w14:paraId="55B2C5B5" w14:textId="77777777" w:rsidR="00AD31EB" w:rsidRPr="00CE1D18" w:rsidRDefault="00AD31EB" w:rsidP="00AC4818">
            <w:pPr>
              <w:jc w:val="left"/>
              <w:rPr>
                <w:sz w:val="21"/>
                <w:szCs w:val="21"/>
              </w:rPr>
            </w:pPr>
            <w:r w:rsidRPr="00CE1D18">
              <w:rPr>
                <w:rFonts w:cs="Calibri"/>
                <w:sz w:val="21"/>
                <w:szCs w:val="21"/>
              </w:rPr>
              <w:t>Bisgin et al.</w:t>
            </w:r>
          </w:p>
        </w:tc>
        <w:tc>
          <w:tcPr>
            <w:tcW w:w="964" w:type="dxa"/>
            <w:tcBorders>
              <w:top w:val="single" w:sz="4" w:space="0" w:color="auto"/>
            </w:tcBorders>
          </w:tcPr>
          <w:p w14:paraId="4657A38B" w14:textId="77777777" w:rsidR="00AD31EB" w:rsidRPr="00CE1D18" w:rsidRDefault="00AD31EB" w:rsidP="00AC4818">
            <w:pPr>
              <w:jc w:val="left"/>
              <w:rPr>
                <w:sz w:val="21"/>
                <w:szCs w:val="21"/>
              </w:rPr>
            </w:pPr>
            <w:r w:rsidRPr="00CE1D18">
              <w:rPr>
                <w:rFonts w:cs="Calibri"/>
                <w:sz w:val="21"/>
                <w:szCs w:val="21"/>
              </w:rPr>
              <w:t>2019 (2)</w:t>
            </w:r>
          </w:p>
        </w:tc>
        <w:tc>
          <w:tcPr>
            <w:tcW w:w="891" w:type="dxa"/>
            <w:tcBorders>
              <w:top w:val="single" w:sz="4" w:space="0" w:color="auto"/>
            </w:tcBorders>
          </w:tcPr>
          <w:p w14:paraId="2B29EFD4" w14:textId="77777777" w:rsidR="00AD31EB" w:rsidRPr="00CE1D18" w:rsidRDefault="00AD31EB" w:rsidP="00AC4818">
            <w:pPr>
              <w:jc w:val="left"/>
              <w:rPr>
                <w:sz w:val="21"/>
                <w:szCs w:val="21"/>
              </w:rPr>
            </w:pPr>
            <w:r w:rsidRPr="00CE1D18">
              <w:rPr>
                <w:rFonts w:cs="Calibri"/>
                <w:sz w:val="21"/>
                <w:szCs w:val="21"/>
              </w:rPr>
              <w:t>3</w:t>
            </w:r>
          </w:p>
        </w:tc>
        <w:tc>
          <w:tcPr>
            <w:tcW w:w="1150" w:type="dxa"/>
            <w:tcBorders>
              <w:top w:val="single" w:sz="4" w:space="0" w:color="auto"/>
            </w:tcBorders>
          </w:tcPr>
          <w:p w14:paraId="02E253D0" w14:textId="77777777" w:rsidR="00AD31EB" w:rsidRPr="00CE1D18" w:rsidRDefault="00AD31EB" w:rsidP="00AC4818">
            <w:pPr>
              <w:jc w:val="left"/>
              <w:rPr>
                <w:sz w:val="21"/>
                <w:szCs w:val="21"/>
              </w:rPr>
            </w:pPr>
            <w:r w:rsidRPr="00CE1D18">
              <w:rPr>
                <w:rFonts w:cs="Calibri"/>
                <w:sz w:val="21"/>
                <w:szCs w:val="21"/>
              </w:rPr>
              <w:t>NA</w:t>
            </w:r>
          </w:p>
        </w:tc>
        <w:tc>
          <w:tcPr>
            <w:tcW w:w="1094" w:type="dxa"/>
            <w:tcBorders>
              <w:top w:val="single" w:sz="4" w:space="0" w:color="auto"/>
            </w:tcBorders>
          </w:tcPr>
          <w:p w14:paraId="3FB60417" w14:textId="77777777" w:rsidR="00AD31EB" w:rsidRPr="00CE1D18" w:rsidRDefault="00AD31EB" w:rsidP="00AC4818">
            <w:pPr>
              <w:jc w:val="left"/>
              <w:rPr>
                <w:sz w:val="21"/>
                <w:szCs w:val="21"/>
              </w:rPr>
            </w:pPr>
            <w:r w:rsidRPr="00CE1D18">
              <w:rPr>
                <w:rFonts w:cs="Calibri"/>
                <w:sz w:val="21"/>
                <w:szCs w:val="21"/>
              </w:rPr>
              <w:t>3</w:t>
            </w:r>
          </w:p>
        </w:tc>
        <w:tc>
          <w:tcPr>
            <w:tcW w:w="886" w:type="dxa"/>
            <w:tcBorders>
              <w:top w:val="single" w:sz="4" w:space="0" w:color="auto"/>
            </w:tcBorders>
          </w:tcPr>
          <w:p w14:paraId="44C7C2AB" w14:textId="77777777" w:rsidR="00AD31EB" w:rsidRPr="00CE1D18" w:rsidRDefault="00AD31EB" w:rsidP="00AC4818">
            <w:pPr>
              <w:jc w:val="left"/>
              <w:rPr>
                <w:sz w:val="21"/>
                <w:szCs w:val="21"/>
              </w:rPr>
            </w:pPr>
            <w:r w:rsidRPr="00CE1D18">
              <w:rPr>
                <w:rFonts w:cs="Calibri"/>
                <w:sz w:val="21"/>
                <w:szCs w:val="21"/>
              </w:rPr>
              <w:t>6</w:t>
            </w:r>
          </w:p>
        </w:tc>
        <w:tc>
          <w:tcPr>
            <w:tcW w:w="941" w:type="dxa"/>
            <w:tcBorders>
              <w:top w:val="single" w:sz="4" w:space="0" w:color="auto"/>
            </w:tcBorders>
          </w:tcPr>
          <w:p w14:paraId="3E840292" w14:textId="77777777" w:rsidR="00AD31EB" w:rsidRPr="00CE1D18" w:rsidRDefault="00AD31EB" w:rsidP="00AC4818">
            <w:pPr>
              <w:jc w:val="left"/>
              <w:rPr>
                <w:sz w:val="21"/>
                <w:szCs w:val="21"/>
              </w:rPr>
            </w:pPr>
            <w:r w:rsidRPr="00CE1D18">
              <w:rPr>
                <w:rFonts w:cs="Calibri"/>
                <w:sz w:val="21"/>
                <w:szCs w:val="21"/>
              </w:rPr>
              <w:t>NA</w:t>
            </w:r>
          </w:p>
        </w:tc>
        <w:tc>
          <w:tcPr>
            <w:tcW w:w="1094" w:type="dxa"/>
            <w:tcBorders>
              <w:top w:val="single" w:sz="4" w:space="0" w:color="auto"/>
            </w:tcBorders>
          </w:tcPr>
          <w:p w14:paraId="69637CD1" w14:textId="77777777" w:rsidR="00AD31EB" w:rsidRPr="00CE1D18" w:rsidRDefault="00AD31EB" w:rsidP="00AC4818">
            <w:pPr>
              <w:jc w:val="left"/>
              <w:rPr>
                <w:sz w:val="21"/>
                <w:szCs w:val="21"/>
              </w:rPr>
            </w:pPr>
            <w:r w:rsidRPr="00CE1D18">
              <w:rPr>
                <w:rFonts w:cs="Calibri"/>
                <w:sz w:val="21"/>
                <w:szCs w:val="21"/>
              </w:rPr>
              <w:t>1</w:t>
            </w:r>
          </w:p>
        </w:tc>
        <w:tc>
          <w:tcPr>
            <w:tcW w:w="1042" w:type="dxa"/>
            <w:tcBorders>
              <w:top w:val="single" w:sz="4" w:space="0" w:color="auto"/>
            </w:tcBorders>
          </w:tcPr>
          <w:p w14:paraId="28B85FB4" w14:textId="77777777" w:rsidR="00AD31EB" w:rsidRPr="00CE1D18" w:rsidRDefault="00AD31EB" w:rsidP="00AC4818">
            <w:pPr>
              <w:jc w:val="left"/>
              <w:rPr>
                <w:sz w:val="21"/>
                <w:szCs w:val="21"/>
              </w:rPr>
            </w:pPr>
            <w:r w:rsidRPr="00CE1D18">
              <w:rPr>
                <w:rFonts w:cs="Calibri"/>
                <w:sz w:val="21"/>
                <w:szCs w:val="21"/>
              </w:rPr>
              <w:t>NA</w:t>
            </w:r>
          </w:p>
        </w:tc>
        <w:tc>
          <w:tcPr>
            <w:tcW w:w="910" w:type="dxa"/>
            <w:tcBorders>
              <w:top w:val="single" w:sz="4" w:space="0" w:color="auto"/>
            </w:tcBorders>
          </w:tcPr>
          <w:p w14:paraId="443C46F2" w14:textId="77777777" w:rsidR="00AD31EB" w:rsidRPr="00CE1D18" w:rsidRDefault="00AD31EB" w:rsidP="00AC4818">
            <w:pPr>
              <w:jc w:val="left"/>
              <w:rPr>
                <w:sz w:val="21"/>
                <w:szCs w:val="21"/>
              </w:rPr>
            </w:pPr>
            <w:r w:rsidRPr="00CE1D18">
              <w:rPr>
                <w:rFonts w:cs="Calibri"/>
                <w:sz w:val="21"/>
                <w:szCs w:val="21"/>
              </w:rPr>
              <w:t>3</w:t>
            </w:r>
          </w:p>
        </w:tc>
        <w:tc>
          <w:tcPr>
            <w:tcW w:w="982" w:type="dxa"/>
            <w:tcBorders>
              <w:top w:val="single" w:sz="4" w:space="0" w:color="auto"/>
            </w:tcBorders>
          </w:tcPr>
          <w:p w14:paraId="577A817D" w14:textId="77777777" w:rsidR="00AD31EB" w:rsidRPr="00CE1D18" w:rsidRDefault="00AD31EB" w:rsidP="00AC4818">
            <w:pPr>
              <w:jc w:val="left"/>
              <w:rPr>
                <w:sz w:val="21"/>
                <w:szCs w:val="21"/>
              </w:rPr>
            </w:pPr>
            <w:r w:rsidRPr="00CE1D18">
              <w:rPr>
                <w:rFonts w:cs="Calibri"/>
                <w:sz w:val="21"/>
                <w:szCs w:val="21"/>
              </w:rPr>
              <w:t>3</w:t>
            </w:r>
          </w:p>
        </w:tc>
        <w:tc>
          <w:tcPr>
            <w:tcW w:w="1094" w:type="dxa"/>
            <w:tcBorders>
              <w:top w:val="single" w:sz="4" w:space="0" w:color="auto"/>
            </w:tcBorders>
          </w:tcPr>
          <w:p w14:paraId="11C66E82" w14:textId="77777777" w:rsidR="00AD31EB" w:rsidRPr="00CE1D18" w:rsidRDefault="00AD31EB" w:rsidP="00AC4818">
            <w:pPr>
              <w:jc w:val="left"/>
              <w:rPr>
                <w:sz w:val="21"/>
                <w:szCs w:val="21"/>
              </w:rPr>
            </w:pPr>
            <w:r w:rsidRPr="00CE1D18">
              <w:rPr>
                <w:rFonts w:cs="Calibri"/>
                <w:sz w:val="21"/>
                <w:szCs w:val="21"/>
              </w:rPr>
              <w:t>2</w:t>
            </w:r>
          </w:p>
        </w:tc>
        <w:tc>
          <w:tcPr>
            <w:tcW w:w="911" w:type="dxa"/>
            <w:tcBorders>
              <w:top w:val="single" w:sz="4" w:space="0" w:color="auto"/>
            </w:tcBorders>
          </w:tcPr>
          <w:p w14:paraId="048A1964" w14:textId="77777777" w:rsidR="00AD31EB" w:rsidRPr="00CE1D18" w:rsidRDefault="00AD31EB" w:rsidP="00AC4818">
            <w:pPr>
              <w:jc w:val="left"/>
              <w:rPr>
                <w:sz w:val="21"/>
                <w:szCs w:val="21"/>
              </w:rPr>
            </w:pPr>
            <w:r w:rsidRPr="00CE1D18">
              <w:rPr>
                <w:rFonts w:cs="Calibri"/>
                <w:sz w:val="21"/>
                <w:szCs w:val="21"/>
              </w:rPr>
              <w:t>NA</w:t>
            </w:r>
          </w:p>
        </w:tc>
        <w:tc>
          <w:tcPr>
            <w:tcW w:w="1250" w:type="dxa"/>
            <w:tcBorders>
              <w:top w:val="single" w:sz="4" w:space="0" w:color="auto"/>
            </w:tcBorders>
          </w:tcPr>
          <w:p w14:paraId="40FCD297" w14:textId="77777777" w:rsidR="00AD31EB" w:rsidRPr="00CE1D18" w:rsidRDefault="00AD31EB" w:rsidP="00AC4818">
            <w:pPr>
              <w:jc w:val="left"/>
              <w:rPr>
                <w:sz w:val="21"/>
                <w:szCs w:val="21"/>
              </w:rPr>
            </w:pPr>
            <w:r w:rsidRPr="00CE1D18">
              <w:rPr>
                <w:rFonts w:cs="Calibri"/>
                <w:sz w:val="21"/>
                <w:szCs w:val="21"/>
              </w:rPr>
              <w:t>NA</w:t>
            </w:r>
          </w:p>
        </w:tc>
        <w:tc>
          <w:tcPr>
            <w:tcW w:w="669" w:type="dxa"/>
            <w:tcBorders>
              <w:top w:val="single" w:sz="4" w:space="0" w:color="auto"/>
            </w:tcBorders>
          </w:tcPr>
          <w:p w14:paraId="3E27CCB6" w14:textId="77777777" w:rsidR="00AD31EB" w:rsidRPr="00CE1D18" w:rsidRDefault="00AD31EB" w:rsidP="00AC4818">
            <w:pPr>
              <w:jc w:val="left"/>
              <w:rPr>
                <w:sz w:val="21"/>
                <w:szCs w:val="21"/>
              </w:rPr>
            </w:pPr>
            <w:r w:rsidRPr="00CE1D18">
              <w:rPr>
                <w:rFonts w:cs="Calibri"/>
                <w:sz w:val="21"/>
                <w:szCs w:val="21"/>
              </w:rPr>
              <w:t>5</w:t>
            </w:r>
          </w:p>
        </w:tc>
      </w:tr>
      <w:tr w:rsidR="00AD31EB" w:rsidRPr="00CE1D18" w14:paraId="73064970" w14:textId="77777777" w:rsidTr="00050BE6">
        <w:tc>
          <w:tcPr>
            <w:tcW w:w="1418" w:type="dxa"/>
          </w:tcPr>
          <w:p w14:paraId="763AA8C5" w14:textId="77777777" w:rsidR="00AD31EB" w:rsidRPr="00CE1D18" w:rsidRDefault="00AD31EB" w:rsidP="00AC4818">
            <w:pPr>
              <w:jc w:val="left"/>
              <w:rPr>
                <w:sz w:val="21"/>
                <w:szCs w:val="21"/>
              </w:rPr>
            </w:pPr>
            <w:r w:rsidRPr="00CE1D18">
              <w:rPr>
                <w:rFonts w:cs="Calibri"/>
                <w:sz w:val="21"/>
                <w:szCs w:val="21"/>
              </w:rPr>
              <w:t>Doersam et al.</w:t>
            </w:r>
          </w:p>
        </w:tc>
        <w:tc>
          <w:tcPr>
            <w:tcW w:w="964" w:type="dxa"/>
          </w:tcPr>
          <w:p w14:paraId="43698680" w14:textId="77777777" w:rsidR="00AD31EB" w:rsidRPr="00CE1D18" w:rsidRDefault="00AD31EB" w:rsidP="00AC4818">
            <w:pPr>
              <w:jc w:val="left"/>
              <w:rPr>
                <w:sz w:val="21"/>
                <w:szCs w:val="21"/>
              </w:rPr>
            </w:pPr>
            <w:r w:rsidRPr="00CE1D18">
              <w:rPr>
                <w:rFonts w:cs="Calibri"/>
                <w:sz w:val="21"/>
                <w:szCs w:val="21"/>
              </w:rPr>
              <w:t>2022</w:t>
            </w:r>
          </w:p>
        </w:tc>
        <w:tc>
          <w:tcPr>
            <w:tcW w:w="891" w:type="dxa"/>
          </w:tcPr>
          <w:p w14:paraId="4259BCEF" w14:textId="77777777" w:rsidR="00AD31EB" w:rsidRPr="00CE1D18" w:rsidRDefault="00AD31EB" w:rsidP="00AC4818">
            <w:pPr>
              <w:jc w:val="left"/>
              <w:rPr>
                <w:sz w:val="21"/>
                <w:szCs w:val="21"/>
              </w:rPr>
            </w:pPr>
            <w:r w:rsidRPr="00CE1D18">
              <w:rPr>
                <w:rFonts w:cs="Calibri"/>
                <w:sz w:val="21"/>
                <w:szCs w:val="21"/>
              </w:rPr>
              <w:t>3</w:t>
            </w:r>
          </w:p>
        </w:tc>
        <w:tc>
          <w:tcPr>
            <w:tcW w:w="1150" w:type="dxa"/>
          </w:tcPr>
          <w:p w14:paraId="07B1EDE7" w14:textId="77777777" w:rsidR="00AD31EB" w:rsidRPr="00CE1D18" w:rsidRDefault="00AD31EB" w:rsidP="00AC4818">
            <w:pPr>
              <w:jc w:val="left"/>
              <w:rPr>
                <w:sz w:val="21"/>
                <w:szCs w:val="21"/>
              </w:rPr>
            </w:pPr>
            <w:r w:rsidRPr="00CE1D18">
              <w:rPr>
                <w:rFonts w:cs="Calibri"/>
                <w:sz w:val="21"/>
                <w:szCs w:val="21"/>
              </w:rPr>
              <w:t>6</w:t>
            </w:r>
          </w:p>
        </w:tc>
        <w:tc>
          <w:tcPr>
            <w:tcW w:w="1094" w:type="dxa"/>
          </w:tcPr>
          <w:p w14:paraId="5000588F" w14:textId="77777777" w:rsidR="00AD31EB" w:rsidRPr="00CE1D18" w:rsidRDefault="00AD31EB" w:rsidP="00AC4818">
            <w:pPr>
              <w:jc w:val="left"/>
              <w:rPr>
                <w:sz w:val="21"/>
                <w:szCs w:val="21"/>
              </w:rPr>
            </w:pPr>
            <w:r w:rsidRPr="00CE1D18">
              <w:rPr>
                <w:rFonts w:cs="Calibri"/>
                <w:sz w:val="21"/>
                <w:szCs w:val="21"/>
              </w:rPr>
              <w:t>2</w:t>
            </w:r>
          </w:p>
        </w:tc>
        <w:tc>
          <w:tcPr>
            <w:tcW w:w="886" w:type="dxa"/>
          </w:tcPr>
          <w:p w14:paraId="38525525" w14:textId="77777777" w:rsidR="00AD31EB" w:rsidRPr="00CE1D18" w:rsidRDefault="00AD31EB" w:rsidP="00AC4818">
            <w:pPr>
              <w:jc w:val="left"/>
              <w:rPr>
                <w:sz w:val="21"/>
                <w:szCs w:val="21"/>
              </w:rPr>
            </w:pPr>
            <w:r w:rsidRPr="00CE1D18">
              <w:rPr>
                <w:rFonts w:cs="Calibri"/>
                <w:sz w:val="21"/>
                <w:szCs w:val="21"/>
              </w:rPr>
              <w:t>1</w:t>
            </w:r>
          </w:p>
        </w:tc>
        <w:tc>
          <w:tcPr>
            <w:tcW w:w="941" w:type="dxa"/>
          </w:tcPr>
          <w:p w14:paraId="49993532" w14:textId="77777777" w:rsidR="00AD31EB" w:rsidRPr="00CE1D18" w:rsidRDefault="00AD31EB" w:rsidP="00AC4818">
            <w:pPr>
              <w:jc w:val="left"/>
              <w:rPr>
                <w:sz w:val="21"/>
                <w:szCs w:val="21"/>
              </w:rPr>
            </w:pPr>
            <w:r w:rsidRPr="00CE1D18">
              <w:rPr>
                <w:rFonts w:cs="Calibri"/>
                <w:sz w:val="21"/>
                <w:szCs w:val="21"/>
              </w:rPr>
              <w:t>1</w:t>
            </w:r>
          </w:p>
        </w:tc>
        <w:tc>
          <w:tcPr>
            <w:tcW w:w="1094" w:type="dxa"/>
          </w:tcPr>
          <w:p w14:paraId="159AA751" w14:textId="77777777" w:rsidR="00AD31EB" w:rsidRPr="00CE1D18" w:rsidRDefault="00AD31EB" w:rsidP="00AC4818">
            <w:pPr>
              <w:jc w:val="left"/>
              <w:rPr>
                <w:sz w:val="21"/>
                <w:szCs w:val="21"/>
              </w:rPr>
            </w:pPr>
            <w:r w:rsidRPr="00CE1D18">
              <w:rPr>
                <w:rFonts w:cs="Calibri"/>
                <w:sz w:val="21"/>
                <w:szCs w:val="21"/>
              </w:rPr>
              <w:t>5</w:t>
            </w:r>
          </w:p>
        </w:tc>
        <w:tc>
          <w:tcPr>
            <w:tcW w:w="1042" w:type="dxa"/>
          </w:tcPr>
          <w:p w14:paraId="69119455" w14:textId="77777777" w:rsidR="00AD31EB" w:rsidRPr="00CE1D18" w:rsidRDefault="00AD31EB" w:rsidP="00AC4818">
            <w:pPr>
              <w:jc w:val="left"/>
              <w:rPr>
                <w:sz w:val="21"/>
                <w:szCs w:val="21"/>
              </w:rPr>
            </w:pPr>
            <w:r w:rsidRPr="00CE1D18">
              <w:rPr>
                <w:rFonts w:cs="Calibri"/>
                <w:sz w:val="21"/>
                <w:szCs w:val="21"/>
              </w:rPr>
              <w:t>NA</w:t>
            </w:r>
          </w:p>
        </w:tc>
        <w:tc>
          <w:tcPr>
            <w:tcW w:w="910" w:type="dxa"/>
          </w:tcPr>
          <w:p w14:paraId="62746CC6" w14:textId="77777777" w:rsidR="00AD31EB" w:rsidRPr="00CE1D18" w:rsidRDefault="00AD31EB" w:rsidP="00AC4818">
            <w:pPr>
              <w:jc w:val="left"/>
              <w:rPr>
                <w:sz w:val="21"/>
                <w:szCs w:val="21"/>
              </w:rPr>
            </w:pPr>
            <w:r w:rsidRPr="00CE1D18">
              <w:rPr>
                <w:rFonts w:cs="Calibri"/>
                <w:sz w:val="21"/>
                <w:szCs w:val="21"/>
              </w:rPr>
              <w:t>5</w:t>
            </w:r>
          </w:p>
        </w:tc>
        <w:tc>
          <w:tcPr>
            <w:tcW w:w="982" w:type="dxa"/>
          </w:tcPr>
          <w:p w14:paraId="277DD75A" w14:textId="77777777" w:rsidR="00AD31EB" w:rsidRPr="00CE1D18" w:rsidRDefault="00AD31EB" w:rsidP="00AC4818">
            <w:pPr>
              <w:jc w:val="left"/>
              <w:rPr>
                <w:sz w:val="21"/>
                <w:szCs w:val="21"/>
              </w:rPr>
            </w:pPr>
            <w:r w:rsidRPr="00CE1D18">
              <w:rPr>
                <w:rFonts w:cs="Calibri"/>
                <w:sz w:val="21"/>
                <w:szCs w:val="21"/>
              </w:rPr>
              <w:t>5</w:t>
            </w:r>
          </w:p>
        </w:tc>
        <w:tc>
          <w:tcPr>
            <w:tcW w:w="1094" w:type="dxa"/>
          </w:tcPr>
          <w:p w14:paraId="21BB4EFF" w14:textId="77777777" w:rsidR="00AD31EB" w:rsidRPr="00CE1D18" w:rsidRDefault="00AD31EB" w:rsidP="00AC4818">
            <w:pPr>
              <w:jc w:val="left"/>
              <w:rPr>
                <w:sz w:val="21"/>
                <w:szCs w:val="21"/>
              </w:rPr>
            </w:pPr>
            <w:r w:rsidRPr="00CE1D18">
              <w:rPr>
                <w:rFonts w:cs="Calibri"/>
                <w:sz w:val="21"/>
                <w:szCs w:val="21"/>
              </w:rPr>
              <w:t>2</w:t>
            </w:r>
          </w:p>
        </w:tc>
        <w:tc>
          <w:tcPr>
            <w:tcW w:w="911" w:type="dxa"/>
          </w:tcPr>
          <w:p w14:paraId="29D24210" w14:textId="77777777" w:rsidR="00AD31EB" w:rsidRPr="00CE1D18" w:rsidRDefault="00AD31EB" w:rsidP="00AC4818">
            <w:pPr>
              <w:jc w:val="left"/>
              <w:rPr>
                <w:sz w:val="21"/>
                <w:szCs w:val="21"/>
              </w:rPr>
            </w:pPr>
            <w:r w:rsidRPr="00CE1D18">
              <w:rPr>
                <w:rFonts w:cs="Calibri"/>
                <w:sz w:val="21"/>
                <w:szCs w:val="21"/>
              </w:rPr>
              <w:t>NA</w:t>
            </w:r>
          </w:p>
        </w:tc>
        <w:tc>
          <w:tcPr>
            <w:tcW w:w="1250" w:type="dxa"/>
          </w:tcPr>
          <w:p w14:paraId="023D26D9" w14:textId="77777777" w:rsidR="00AD31EB" w:rsidRPr="00CE1D18" w:rsidRDefault="00AD31EB" w:rsidP="00AC4818">
            <w:pPr>
              <w:jc w:val="left"/>
              <w:rPr>
                <w:sz w:val="21"/>
                <w:szCs w:val="21"/>
              </w:rPr>
            </w:pPr>
            <w:r w:rsidRPr="00CE1D18">
              <w:rPr>
                <w:rFonts w:cs="Calibri"/>
                <w:sz w:val="21"/>
                <w:szCs w:val="21"/>
              </w:rPr>
              <w:t>1</w:t>
            </w:r>
          </w:p>
        </w:tc>
        <w:tc>
          <w:tcPr>
            <w:tcW w:w="669" w:type="dxa"/>
          </w:tcPr>
          <w:p w14:paraId="7F080DCC" w14:textId="77777777" w:rsidR="00AD31EB" w:rsidRPr="00CE1D18" w:rsidRDefault="00AD31EB" w:rsidP="00AC4818">
            <w:pPr>
              <w:jc w:val="left"/>
              <w:rPr>
                <w:sz w:val="21"/>
                <w:szCs w:val="21"/>
              </w:rPr>
            </w:pPr>
            <w:r w:rsidRPr="00CE1D18">
              <w:rPr>
                <w:rFonts w:cs="Calibri"/>
                <w:sz w:val="21"/>
                <w:szCs w:val="21"/>
              </w:rPr>
              <w:t>4</w:t>
            </w:r>
          </w:p>
        </w:tc>
      </w:tr>
      <w:tr w:rsidR="00AD31EB" w:rsidRPr="00CE1D18" w14:paraId="511D3631" w14:textId="77777777" w:rsidTr="00050BE6">
        <w:tc>
          <w:tcPr>
            <w:tcW w:w="1418" w:type="dxa"/>
          </w:tcPr>
          <w:p w14:paraId="4AA4BFA9" w14:textId="77777777" w:rsidR="00AD31EB" w:rsidRPr="00CE1D18" w:rsidRDefault="00AD31EB" w:rsidP="00AC4818">
            <w:pPr>
              <w:jc w:val="left"/>
              <w:rPr>
                <w:sz w:val="21"/>
                <w:szCs w:val="21"/>
              </w:rPr>
            </w:pPr>
            <w:r w:rsidRPr="00CE1D18">
              <w:rPr>
                <w:rFonts w:cs="Calibri"/>
                <w:sz w:val="21"/>
                <w:szCs w:val="21"/>
              </w:rPr>
              <w:t>Draganova et al.</w:t>
            </w:r>
          </w:p>
        </w:tc>
        <w:tc>
          <w:tcPr>
            <w:tcW w:w="964" w:type="dxa"/>
          </w:tcPr>
          <w:p w14:paraId="2D59A54A" w14:textId="77777777" w:rsidR="00AD31EB" w:rsidRPr="00CE1D18" w:rsidRDefault="00AD31EB" w:rsidP="00AC4818">
            <w:pPr>
              <w:jc w:val="left"/>
              <w:rPr>
                <w:sz w:val="21"/>
                <w:szCs w:val="21"/>
              </w:rPr>
            </w:pPr>
            <w:r w:rsidRPr="00CE1D18">
              <w:rPr>
                <w:rFonts w:cs="Calibri"/>
                <w:sz w:val="21"/>
                <w:szCs w:val="21"/>
              </w:rPr>
              <w:t>2005</w:t>
            </w:r>
          </w:p>
        </w:tc>
        <w:tc>
          <w:tcPr>
            <w:tcW w:w="891" w:type="dxa"/>
          </w:tcPr>
          <w:p w14:paraId="6326DB20" w14:textId="77777777" w:rsidR="00AD31EB" w:rsidRPr="00CE1D18" w:rsidRDefault="00AD31EB" w:rsidP="00AC4818">
            <w:pPr>
              <w:jc w:val="left"/>
              <w:rPr>
                <w:sz w:val="21"/>
                <w:szCs w:val="21"/>
              </w:rPr>
            </w:pPr>
            <w:r w:rsidRPr="00CE1D18">
              <w:rPr>
                <w:rFonts w:cs="Calibri"/>
                <w:sz w:val="21"/>
                <w:szCs w:val="21"/>
              </w:rPr>
              <w:t>3</w:t>
            </w:r>
          </w:p>
        </w:tc>
        <w:tc>
          <w:tcPr>
            <w:tcW w:w="1150" w:type="dxa"/>
          </w:tcPr>
          <w:p w14:paraId="64B15342" w14:textId="77777777" w:rsidR="00AD31EB" w:rsidRPr="00CE1D18" w:rsidRDefault="00AD31EB" w:rsidP="00AC4818">
            <w:pPr>
              <w:jc w:val="left"/>
              <w:rPr>
                <w:sz w:val="21"/>
                <w:szCs w:val="21"/>
              </w:rPr>
            </w:pPr>
            <w:r w:rsidRPr="00CE1D18">
              <w:rPr>
                <w:rFonts w:cs="Calibri"/>
                <w:sz w:val="21"/>
                <w:szCs w:val="21"/>
              </w:rPr>
              <w:t>NA</w:t>
            </w:r>
          </w:p>
        </w:tc>
        <w:tc>
          <w:tcPr>
            <w:tcW w:w="1094" w:type="dxa"/>
          </w:tcPr>
          <w:p w14:paraId="01D3F5C1" w14:textId="77777777" w:rsidR="00AD31EB" w:rsidRPr="00CE1D18" w:rsidRDefault="00AD31EB" w:rsidP="00AC4818">
            <w:pPr>
              <w:jc w:val="left"/>
              <w:rPr>
                <w:sz w:val="21"/>
                <w:szCs w:val="21"/>
              </w:rPr>
            </w:pPr>
            <w:r w:rsidRPr="00CE1D18">
              <w:rPr>
                <w:rFonts w:cs="Calibri"/>
                <w:sz w:val="21"/>
                <w:szCs w:val="21"/>
              </w:rPr>
              <w:t>5</w:t>
            </w:r>
          </w:p>
        </w:tc>
        <w:tc>
          <w:tcPr>
            <w:tcW w:w="886" w:type="dxa"/>
          </w:tcPr>
          <w:p w14:paraId="3B879A5F" w14:textId="77777777" w:rsidR="00AD31EB" w:rsidRPr="00CE1D18" w:rsidRDefault="00AD31EB" w:rsidP="00AC4818">
            <w:pPr>
              <w:jc w:val="left"/>
              <w:rPr>
                <w:sz w:val="21"/>
                <w:szCs w:val="21"/>
              </w:rPr>
            </w:pPr>
            <w:r w:rsidRPr="00CE1D18">
              <w:rPr>
                <w:rFonts w:cs="Calibri"/>
                <w:sz w:val="21"/>
                <w:szCs w:val="21"/>
              </w:rPr>
              <w:t>1</w:t>
            </w:r>
          </w:p>
        </w:tc>
        <w:tc>
          <w:tcPr>
            <w:tcW w:w="941" w:type="dxa"/>
          </w:tcPr>
          <w:p w14:paraId="5C39FD43" w14:textId="77777777" w:rsidR="00AD31EB" w:rsidRPr="00CE1D18" w:rsidRDefault="00AD31EB" w:rsidP="00AC4818">
            <w:pPr>
              <w:jc w:val="left"/>
              <w:rPr>
                <w:sz w:val="21"/>
                <w:szCs w:val="21"/>
              </w:rPr>
            </w:pPr>
            <w:r w:rsidRPr="00CE1D18">
              <w:rPr>
                <w:rFonts w:cs="Calibri"/>
                <w:sz w:val="21"/>
                <w:szCs w:val="21"/>
              </w:rPr>
              <w:t>2</w:t>
            </w:r>
          </w:p>
        </w:tc>
        <w:tc>
          <w:tcPr>
            <w:tcW w:w="1094" w:type="dxa"/>
          </w:tcPr>
          <w:p w14:paraId="37B5E083" w14:textId="77777777" w:rsidR="00AD31EB" w:rsidRPr="00CE1D18" w:rsidRDefault="00AD31EB" w:rsidP="00AC4818">
            <w:pPr>
              <w:jc w:val="left"/>
              <w:rPr>
                <w:sz w:val="21"/>
                <w:szCs w:val="21"/>
              </w:rPr>
            </w:pPr>
            <w:r w:rsidRPr="00CE1D18">
              <w:rPr>
                <w:rFonts w:cs="Calibri"/>
                <w:sz w:val="21"/>
                <w:szCs w:val="21"/>
              </w:rPr>
              <w:t>1</w:t>
            </w:r>
          </w:p>
        </w:tc>
        <w:tc>
          <w:tcPr>
            <w:tcW w:w="1042" w:type="dxa"/>
          </w:tcPr>
          <w:p w14:paraId="5772CE04" w14:textId="77777777" w:rsidR="00AD31EB" w:rsidRPr="00CE1D18" w:rsidRDefault="00AD31EB" w:rsidP="00AC4818">
            <w:pPr>
              <w:jc w:val="left"/>
              <w:rPr>
                <w:sz w:val="21"/>
                <w:szCs w:val="21"/>
              </w:rPr>
            </w:pPr>
            <w:r w:rsidRPr="00CE1D18">
              <w:rPr>
                <w:rFonts w:cs="Calibri"/>
                <w:sz w:val="21"/>
                <w:szCs w:val="21"/>
              </w:rPr>
              <w:t>NA</w:t>
            </w:r>
          </w:p>
        </w:tc>
        <w:tc>
          <w:tcPr>
            <w:tcW w:w="910" w:type="dxa"/>
          </w:tcPr>
          <w:p w14:paraId="6A5653C8" w14:textId="77777777" w:rsidR="00AD31EB" w:rsidRPr="00CE1D18" w:rsidRDefault="00AD31EB" w:rsidP="00AC4818">
            <w:pPr>
              <w:jc w:val="left"/>
              <w:rPr>
                <w:sz w:val="21"/>
                <w:szCs w:val="21"/>
              </w:rPr>
            </w:pPr>
            <w:r w:rsidRPr="00CE1D18">
              <w:rPr>
                <w:rFonts w:cs="Calibri"/>
                <w:sz w:val="21"/>
                <w:szCs w:val="21"/>
              </w:rPr>
              <w:t>5</w:t>
            </w:r>
          </w:p>
        </w:tc>
        <w:tc>
          <w:tcPr>
            <w:tcW w:w="982" w:type="dxa"/>
          </w:tcPr>
          <w:p w14:paraId="0CD901D1" w14:textId="77777777" w:rsidR="00AD31EB" w:rsidRPr="00CE1D18" w:rsidRDefault="00AD31EB" w:rsidP="00AC4818">
            <w:pPr>
              <w:jc w:val="left"/>
              <w:rPr>
                <w:sz w:val="21"/>
                <w:szCs w:val="21"/>
              </w:rPr>
            </w:pPr>
            <w:r w:rsidRPr="00CE1D18">
              <w:rPr>
                <w:rFonts w:cs="Calibri"/>
                <w:sz w:val="21"/>
                <w:szCs w:val="21"/>
              </w:rPr>
              <w:t>3</w:t>
            </w:r>
          </w:p>
        </w:tc>
        <w:tc>
          <w:tcPr>
            <w:tcW w:w="1094" w:type="dxa"/>
          </w:tcPr>
          <w:p w14:paraId="7C276073" w14:textId="77777777" w:rsidR="00AD31EB" w:rsidRPr="00CE1D18" w:rsidRDefault="00AD31EB" w:rsidP="00AC4818">
            <w:pPr>
              <w:jc w:val="left"/>
              <w:rPr>
                <w:sz w:val="21"/>
                <w:szCs w:val="21"/>
              </w:rPr>
            </w:pPr>
            <w:r w:rsidRPr="00CE1D18">
              <w:rPr>
                <w:rFonts w:cs="Calibri"/>
                <w:sz w:val="21"/>
                <w:szCs w:val="21"/>
              </w:rPr>
              <w:t>1</w:t>
            </w:r>
          </w:p>
        </w:tc>
        <w:tc>
          <w:tcPr>
            <w:tcW w:w="911" w:type="dxa"/>
          </w:tcPr>
          <w:p w14:paraId="0DAC1E75" w14:textId="77777777" w:rsidR="00AD31EB" w:rsidRPr="00CE1D18" w:rsidRDefault="00AD31EB" w:rsidP="00AC4818">
            <w:pPr>
              <w:jc w:val="left"/>
              <w:rPr>
                <w:sz w:val="21"/>
                <w:szCs w:val="21"/>
              </w:rPr>
            </w:pPr>
            <w:r w:rsidRPr="00CE1D18">
              <w:rPr>
                <w:rFonts w:cs="Calibri"/>
                <w:sz w:val="21"/>
                <w:szCs w:val="21"/>
              </w:rPr>
              <w:t>2</w:t>
            </w:r>
          </w:p>
        </w:tc>
        <w:tc>
          <w:tcPr>
            <w:tcW w:w="1250" w:type="dxa"/>
          </w:tcPr>
          <w:p w14:paraId="1F191997" w14:textId="77777777" w:rsidR="00AD31EB" w:rsidRPr="00CE1D18" w:rsidRDefault="00AD31EB" w:rsidP="00AC4818">
            <w:pPr>
              <w:jc w:val="left"/>
              <w:rPr>
                <w:sz w:val="21"/>
                <w:szCs w:val="21"/>
              </w:rPr>
            </w:pPr>
            <w:r w:rsidRPr="00CE1D18">
              <w:rPr>
                <w:rFonts w:cs="Calibri"/>
                <w:sz w:val="21"/>
                <w:szCs w:val="21"/>
              </w:rPr>
              <w:t>4</w:t>
            </w:r>
          </w:p>
        </w:tc>
        <w:tc>
          <w:tcPr>
            <w:tcW w:w="669" w:type="dxa"/>
          </w:tcPr>
          <w:p w14:paraId="20F77A58" w14:textId="77777777" w:rsidR="00AD31EB" w:rsidRPr="00CE1D18" w:rsidRDefault="00AD31EB" w:rsidP="00AC4818">
            <w:pPr>
              <w:jc w:val="left"/>
              <w:rPr>
                <w:sz w:val="21"/>
                <w:szCs w:val="21"/>
              </w:rPr>
            </w:pPr>
            <w:r w:rsidRPr="00CE1D18">
              <w:rPr>
                <w:sz w:val="21"/>
                <w:szCs w:val="21"/>
              </w:rPr>
              <w:t>4</w:t>
            </w:r>
          </w:p>
        </w:tc>
      </w:tr>
      <w:tr w:rsidR="00AD31EB" w:rsidRPr="00CE1D18" w14:paraId="36CCBE8A" w14:textId="77777777" w:rsidTr="00050BE6">
        <w:tc>
          <w:tcPr>
            <w:tcW w:w="1418" w:type="dxa"/>
          </w:tcPr>
          <w:p w14:paraId="7F06D049" w14:textId="77777777" w:rsidR="00AD31EB" w:rsidRPr="00CE1D18" w:rsidRDefault="00AD31EB" w:rsidP="00AC4818">
            <w:pPr>
              <w:jc w:val="left"/>
              <w:rPr>
                <w:sz w:val="21"/>
                <w:szCs w:val="21"/>
              </w:rPr>
            </w:pPr>
            <w:r w:rsidRPr="00CE1D18">
              <w:rPr>
                <w:rFonts w:cs="Calibri"/>
                <w:sz w:val="21"/>
                <w:szCs w:val="21"/>
              </w:rPr>
              <w:t>Draganova et al.</w:t>
            </w:r>
          </w:p>
        </w:tc>
        <w:tc>
          <w:tcPr>
            <w:tcW w:w="964" w:type="dxa"/>
          </w:tcPr>
          <w:p w14:paraId="437178DB" w14:textId="77777777" w:rsidR="00AD31EB" w:rsidRPr="00CE1D18" w:rsidRDefault="00AD31EB" w:rsidP="00AC4818">
            <w:pPr>
              <w:jc w:val="left"/>
              <w:rPr>
                <w:sz w:val="21"/>
                <w:szCs w:val="21"/>
              </w:rPr>
            </w:pPr>
            <w:r w:rsidRPr="00CE1D18">
              <w:rPr>
                <w:rFonts w:cs="Calibri"/>
                <w:sz w:val="21"/>
                <w:szCs w:val="21"/>
              </w:rPr>
              <w:t>2007</w:t>
            </w:r>
          </w:p>
        </w:tc>
        <w:tc>
          <w:tcPr>
            <w:tcW w:w="891" w:type="dxa"/>
          </w:tcPr>
          <w:p w14:paraId="7336389B" w14:textId="77777777" w:rsidR="00AD31EB" w:rsidRPr="00CE1D18" w:rsidRDefault="00AD31EB" w:rsidP="00AC4818">
            <w:pPr>
              <w:jc w:val="left"/>
              <w:rPr>
                <w:sz w:val="21"/>
                <w:szCs w:val="21"/>
              </w:rPr>
            </w:pPr>
            <w:r w:rsidRPr="00CE1D18">
              <w:rPr>
                <w:rFonts w:cs="Calibri"/>
                <w:sz w:val="21"/>
                <w:szCs w:val="21"/>
              </w:rPr>
              <w:t>2</w:t>
            </w:r>
          </w:p>
        </w:tc>
        <w:tc>
          <w:tcPr>
            <w:tcW w:w="1150" w:type="dxa"/>
          </w:tcPr>
          <w:p w14:paraId="0226845B" w14:textId="77777777" w:rsidR="00AD31EB" w:rsidRPr="00CE1D18" w:rsidRDefault="00AD31EB" w:rsidP="00AC4818">
            <w:pPr>
              <w:jc w:val="left"/>
              <w:rPr>
                <w:sz w:val="21"/>
                <w:szCs w:val="21"/>
              </w:rPr>
            </w:pPr>
            <w:r w:rsidRPr="00CE1D18">
              <w:rPr>
                <w:rFonts w:cs="Calibri"/>
                <w:sz w:val="21"/>
                <w:szCs w:val="21"/>
              </w:rPr>
              <w:t>NA</w:t>
            </w:r>
          </w:p>
        </w:tc>
        <w:tc>
          <w:tcPr>
            <w:tcW w:w="1094" w:type="dxa"/>
          </w:tcPr>
          <w:p w14:paraId="1AB035DB" w14:textId="77777777" w:rsidR="00AD31EB" w:rsidRPr="00CE1D18" w:rsidRDefault="00AD31EB" w:rsidP="00AC4818">
            <w:pPr>
              <w:jc w:val="left"/>
              <w:rPr>
                <w:sz w:val="21"/>
                <w:szCs w:val="21"/>
              </w:rPr>
            </w:pPr>
            <w:r w:rsidRPr="00CE1D18">
              <w:rPr>
                <w:rFonts w:cs="Calibri"/>
                <w:sz w:val="21"/>
                <w:szCs w:val="21"/>
              </w:rPr>
              <w:t>5</w:t>
            </w:r>
          </w:p>
        </w:tc>
        <w:tc>
          <w:tcPr>
            <w:tcW w:w="886" w:type="dxa"/>
          </w:tcPr>
          <w:p w14:paraId="750EDF22" w14:textId="77777777" w:rsidR="00AD31EB" w:rsidRPr="00CE1D18" w:rsidRDefault="00AD31EB" w:rsidP="00AC4818">
            <w:pPr>
              <w:jc w:val="left"/>
              <w:rPr>
                <w:sz w:val="21"/>
                <w:szCs w:val="21"/>
              </w:rPr>
            </w:pPr>
            <w:r w:rsidRPr="00CE1D18">
              <w:rPr>
                <w:rFonts w:cs="Calibri"/>
                <w:sz w:val="21"/>
                <w:szCs w:val="21"/>
              </w:rPr>
              <w:t>1</w:t>
            </w:r>
          </w:p>
        </w:tc>
        <w:tc>
          <w:tcPr>
            <w:tcW w:w="941" w:type="dxa"/>
          </w:tcPr>
          <w:p w14:paraId="5693249E" w14:textId="77777777" w:rsidR="00AD31EB" w:rsidRPr="00CE1D18" w:rsidRDefault="00AD31EB" w:rsidP="00AC4818">
            <w:pPr>
              <w:jc w:val="left"/>
              <w:rPr>
                <w:sz w:val="21"/>
                <w:szCs w:val="21"/>
              </w:rPr>
            </w:pPr>
            <w:r w:rsidRPr="00CE1D18">
              <w:rPr>
                <w:rFonts w:cs="Calibri"/>
                <w:sz w:val="21"/>
                <w:szCs w:val="21"/>
              </w:rPr>
              <w:t>1</w:t>
            </w:r>
          </w:p>
        </w:tc>
        <w:tc>
          <w:tcPr>
            <w:tcW w:w="1094" w:type="dxa"/>
          </w:tcPr>
          <w:p w14:paraId="65F0B89B" w14:textId="77777777" w:rsidR="00AD31EB" w:rsidRPr="00CE1D18" w:rsidRDefault="00AD31EB" w:rsidP="00AC4818">
            <w:pPr>
              <w:jc w:val="left"/>
              <w:rPr>
                <w:sz w:val="21"/>
                <w:szCs w:val="21"/>
              </w:rPr>
            </w:pPr>
            <w:r w:rsidRPr="00CE1D18">
              <w:rPr>
                <w:rFonts w:cs="Calibri"/>
                <w:sz w:val="21"/>
                <w:szCs w:val="21"/>
              </w:rPr>
              <w:t>1</w:t>
            </w:r>
          </w:p>
        </w:tc>
        <w:tc>
          <w:tcPr>
            <w:tcW w:w="1042" w:type="dxa"/>
          </w:tcPr>
          <w:p w14:paraId="5EE71222" w14:textId="77777777" w:rsidR="00AD31EB" w:rsidRPr="00CE1D18" w:rsidRDefault="00AD31EB" w:rsidP="00AC4818">
            <w:pPr>
              <w:jc w:val="left"/>
              <w:rPr>
                <w:sz w:val="21"/>
                <w:szCs w:val="21"/>
              </w:rPr>
            </w:pPr>
            <w:r w:rsidRPr="00CE1D18">
              <w:rPr>
                <w:rFonts w:cs="Calibri"/>
                <w:sz w:val="21"/>
                <w:szCs w:val="21"/>
              </w:rPr>
              <w:t>NA</w:t>
            </w:r>
          </w:p>
        </w:tc>
        <w:tc>
          <w:tcPr>
            <w:tcW w:w="910" w:type="dxa"/>
          </w:tcPr>
          <w:p w14:paraId="61AF9DE8" w14:textId="77777777" w:rsidR="00AD31EB" w:rsidRPr="00CE1D18" w:rsidRDefault="00AD31EB" w:rsidP="00AC4818">
            <w:pPr>
              <w:jc w:val="left"/>
              <w:rPr>
                <w:sz w:val="21"/>
                <w:szCs w:val="21"/>
              </w:rPr>
            </w:pPr>
            <w:r w:rsidRPr="00CE1D18">
              <w:rPr>
                <w:rFonts w:cs="Calibri"/>
                <w:sz w:val="21"/>
                <w:szCs w:val="21"/>
              </w:rPr>
              <w:t>4</w:t>
            </w:r>
          </w:p>
        </w:tc>
        <w:tc>
          <w:tcPr>
            <w:tcW w:w="982" w:type="dxa"/>
          </w:tcPr>
          <w:p w14:paraId="2949BB47" w14:textId="77777777" w:rsidR="00AD31EB" w:rsidRPr="00CE1D18" w:rsidRDefault="00AD31EB" w:rsidP="00AC4818">
            <w:pPr>
              <w:jc w:val="left"/>
              <w:rPr>
                <w:sz w:val="21"/>
                <w:szCs w:val="21"/>
              </w:rPr>
            </w:pPr>
            <w:r w:rsidRPr="00CE1D18">
              <w:rPr>
                <w:rFonts w:cs="Calibri"/>
                <w:sz w:val="21"/>
                <w:szCs w:val="21"/>
              </w:rPr>
              <w:t>1</w:t>
            </w:r>
          </w:p>
        </w:tc>
        <w:tc>
          <w:tcPr>
            <w:tcW w:w="1094" w:type="dxa"/>
          </w:tcPr>
          <w:p w14:paraId="0CA25F26" w14:textId="77777777" w:rsidR="00AD31EB" w:rsidRPr="00CE1D18" w:rsidRDefault="00AD31EB" w:rsidP="00AC4818">
            <w:pPr>
              <w:jc w:val="left"/>
              <w:rPr>
                <w:sz w:val="21"/>
                <w:szCs w:val="21"/>
              </w:rPr>
            </w:pPr>
            <w:r w:rsidRPr="00CE1D18">
              <w:rPr>
                <w:rFonts w:cs="Calibri"/>
                <w:sz w:val="21"/>
                <w:szCs w:val="21"/>
              </w:rPr>
              <w:t>1</w:t>
            </w:r>
          </w:p>
        </w:tc>
        <w:tc>
          <w:tcPr>
            <w:tcW w:w="911" w:type="dxa"/>
          </w:tcPr>
          <w:p w14:paraId="4C28EBCD" w14:textId="77777777" w:rsidR="00AD31EB" w:rsidRPr="00CE1D18" w:rsidRDefault="00AD31EB" w:rsidP="00AC4818">
            <w:pPr>
              <w:jc w:val="left"/>
              <w:rPr>
                <w:sz w:val="21"/>
                <w:szCs w:val="21"/>
              </w:rPr>
            </w:pPr>
            <w:r w:rsidRPr="00CE1D18">
              <w:rPr>
                <w:rFonts w:cs="Calibri"/>
                <w:sz w:val="21"/>
                <w:szCs w:val="21"/>
              </w:rPr>
              <w:t>NA</w:t>
            </w:r>
          </w:p>
        </w:tc>
        <w:tc>
          <w:tcPr>
            <w:tcW w:w="1250" w:type="dxa"/>
          </w:tcPr>
          <w:p w14:paraId="58EAFDC0" w14:textId="77777777" w:rsidR="00AD31EB" w:rsidRPr="00CE1D18" w:rsidRDefault="00AD31EB" w:rsidP="00AC4818">
            <w:pPr>
              <w:jc w:val="left"/>
              <w:rPr>
                <w:sz w:val="21"/>
                <w:szCs w:val="21"/>
              </w:rPr>
            </w:pPr>
            <w:r w:rsidRPr="00CE1D18">
              <w:rPr>
                <w:rFonts w:cs="Calibri"/>
                <w:sz w:val="21"/>
                <w:szCs w:val="21"/>
              </w:rPr>
              <w:t>4</w:t>
            </w:r>
          </w:p>
        </w:tc>
        <w:tc>
          <w:tcPr>
            <w:tcW w:w="669" w:type="dxa"/>
          </w:tcPr>
          <w:p w14:paraId="4A158644" w14:textId="77777777" w:rsidR="00AD31EB" w:rsidRPr="00CE1D18" w:rsidRDefault="00AD31EB" w:rsidP="00AC4818">
            <w:pPr>
              <w:jc w:val="left"/>
              <w:rPr>
                <w:sz w:val="21"/>
                <w:szCs w:val="21"/>
              </w:rPr>
            </w:pPr>
            <w:r w:rsidRPr="00CE1D18">
              <w:rPr>
                <w:rFonts w:cs="Calibri"/>
                <w:sz w:val="21"/>
                <w:szCs w:val="21"/>
              </w:rPr>
              <w:t>4</w:t>
            </w:r>
          </w:p>
        </w:tc>
      </w:tr>
      <w:tr w:rsidR="00AD31EB" w:rsidRPr="00CE1D18" w14:paraId="12DAB8CA" w14:textId="77777777" w:rsidTr="00050BE6">
        <w:tc>
          <w:tcPr>
            <w:tcW w:w="1418" w:type="dxa"/>
          </w:tcPr>
          <w:p w14:paraId="5D862843" w14:textId="77777777" w:rsidR="00AD31EB" w:rsidRPr="00CE1D18" w:rsidRDefault="00AD31EB" w:rsidP="00AC4818">
            <w:pPr>
              <w:jc w:val="left"/>
              <w:rPr>
                <w:sz w:val="21"/>
                <w:szCs w:val="21"/>
              </w:rPr>
            </w:pPr>
            <w:r w:rsidRPr="00CE1D18">
              <w:rPr>
                <w:rFonts w:cs="Calibri"/>
                <w:sz w:val="21"/>
                <w:szCs w:val="21"/>
              </w:rPr>
              <w:t>Draganova et al.</w:t>
            </w:r>
          </w:p>
        </w:tc>
        <w:tc>
          <w:tcPr>
            <w:tcW w:w="964" w:type="dxa"/>
          </w:tcPr>
          <w:p w14:paraId="7EC37E88" w14:textId="77777777" w:rsidR="00AD31EB" w:rsidRPr="00CE1D18" w:rsidRDefault="00AD31EB" w:rsidP="00AC4818">
            <w:pPr>
              <w:jc w:val="left"/>
              <w:rPr>
                <w:sz w:val="21"/>
                <w:szCs w:val="21"/>
              </w:rPr>
            </w:pPr>
            <w:r w:rsidRPr="00CE1D18">
              <w:rPr>
                <w:rFonts w:cs="Calibri"/>
                <w:sz w:val="21"/>
                <w:szCs w:val="21"/>
              </w:rPr>
              <w:t>2018</w:t>
            </w:r>
          </w:p>
        </w:tc>
        <w:tc>
          <w:tcPr>
            <w:tcW w:w="891" w:type="dxa"/>
          </w:tcPr>
          <w:p w14:paraId="2CDA32B3" w14:textId="77777777" w:rsidR="00AD31EB" w:rsidRPr="00CE1D18" w:rsidRDefault="00AD31EB" w:rsidP="00AC4818">
            <w:pPr>
              <w:jc w:val="left"/>
              <w:rPr>
                <w:sz w:val="21"/>
                <w:szCs w:val="21"/>
              </w:rPr>
            </w:pPr>
            <w:r w:rsidRPr="00CE1D18">
              <w:rPr>
                <w:rFonts w:cs="Calibri"/>
                <w:sz w:val="21"/>
                <w:szCs w:val="21"/>
              </w:rPr>
              <w:t>3</w:t>
            </w:r>
          </w:p>
        </w:tc>
        <w:tc>
          <w:tcPr>
            <w:tcW w:w="1150" w:type="dxa"/>
          </w:tcPr>
          <w:p w14:paraId="49D7CA47" w14:textId="77777777" w:rsidR="00AD31EB" w:rsidRPr="00CE1D18" w:rsidRDefault="00AD31EB" w:rsidP="00AC4818">
            <w:pPr>
              <w:jc w:val="left"/>
              <w:rPr>
                <w:sz w:val="21"/>
                <w:szCs w:val="21"/>
              </w:rPr>
            </w:pPr>
            <w:r w:rsidRPr="00CE1D18">
              <w:rPr>
                <w:rFonts w:cs="Calibri"/>
                <w:sz w:val="21"/>
                <w:szCs w:val="21"/>
              </w:rPr>
              <w:t>NA</w:t>
            </w:r>
          </w:p>
        </w:tc>
        <w:tc>
          <w:tcPr>
            <w:tcW w:w="1094" w:type="dxa"/>
          </w:tcPr>
          <w:p w14:paraId="7677EA0B" w14:textId="77777777" w:rsidR="00AD31EB" w:rsidRPr="00CE1D18" w:rsidRDefault="00AD31EB" w:rsidP="00AC4818">
            <w:pPr>
              <w:jc w:val="left"/>
              <w:rPr>
                <w:sz w:val="21"/>
                <w:szCs w:val="21"/>
              </w:rPr>
            </w:pPr>
            <w:r w:rsidRPr="00CE1D18">
              <w:rPr>
                <w:rFonts w:cs="Calibri"/>
                <w:sz w:val="21"/>
                <w:szCs w:val="21"/>
              </w:rPr>
              <w:t>5</w:t>
            </w:r>
          </w:p>
        </w:tc>
        <w:tc>
          <w:tcPr>
            <w:tcW w:w="886" w:type="dxa"/>
          </w:tcPr>
          <w:p w14:paraId="715AA98B" w14:textId="77777777" w:rsidR="00AD31EB" w:rsidRPr="00CE1D18" w:rsidRDefault="00AD31EB" w:rsidP="00AC4818">
            <w:pPr>
              <w:jc w:val="left"/>
              <w:rPr>
                <w:sz w:val="21"/>
                <w:szCs w:val="21"/>
              </w:rPr>
            </w:pPr>
            <w:r w:rsidRPr="00CE1D18">
              <w:rPr>
                <w:rFonts w:cs="Calibri"/>
                <w:sz w:val="21"/>
                <w:szCs w:val="21"/>
              </w:rPr>
              <w:t>1</w:t>
            </w:r>
          </w:p>
        </w:tc>
        <w:tc>
          <w:tcPr>
            <w:tcW w:w="941" w:type="dxa"/>
          </w:tcPr>
          <w:p w14:paraId="3E273BF2" w14:textId="77777777" w:rsidR="00AD31EB" w:rsidRPr="00CE1D18" w:rsidRDefault="00AD31EB" w:rsidP="00AC4818">
            <w:pPr>
              <w:jc w:val="left"/>
              <w:rPr>
                <w:sz w:val="21"/>
                <w:szCs w:val="21"/>
              </w:rPr>
            </w:pPr>
            <w:r w:rsidRPr="00CE1D18">
              <w:rPr>
                <w:rFonts w:cs="Calibri"/>
                <w:sz w:val="21"/>
                <w:szCs w:val="21"/>
              </w:rPr>
              <w:t>2</w:t>
            </w:r>
          </w:p>
        </w:tc>
        <w:tc>
          <w:tcPr>
            <w:tcW w:w="1094" w:type="dxa"/>
          </w:tcPr>
          <w:p w14:paraId="023395E6" w14:textId="77777777" w:rsidR="00AD31EB" w:rsidRPr="00CE1D18" w:rsidRDefault="00AD31EB" w:rsidP="00AC4818">
            <w:pPr>
              <w:jc w:val="left"/>
              <w:rPr>
                <w:sz w:val="21"/>
                <w:szCs w:val="21"/>
              </w:rPr>
            </w:pPr>
            <w:r w:rsidRPr="00CE1D18">
              <w:rPr>
                <w:rFonts w:cs="Calibri"/>
                <w:sz w:val="21"/>
                <w:szCs w:val="21"/>
              </w:rPr>
              <w:t>1</w:t>
            </w:r>
          </w:p>
        </w:tc>
        <w:tc>
          <w:tcPr>
            <w:tcW w:w="1042" w:type="dxa"/>
          </w:tcPr>
          <w:p w14:paraId="100A4A03" w14:textId="77777777" w:rsidR="00AD31EB" w:rsidRPr="00CE1D18" w:rsidRDefault="00AD31EB" w:rsidP="00AC4818">
            <w:pPr>
              <w:jc w:val="left"/>
              <w:rPr>
                <w:sz w:val="21"/>
                <w:szCs w:val="21"/>
              </w:rPr>
            </w:pPr>
            <w:r w:rsidRPr="00CE1D18">
              <w:rPr>
                <w:rFonts w:cs="Calibri"/>
                <w:sz w:val="21"/>
                <w:szCs w:val="21"/>
              </w:rPr>
              <w:t>NA</w:t>
            </w:r>
          </w:p>
        </w:tc>
        <w:tc>
          <w:tcPr>
            <w:tcW w:w="910" w:type="dxa"/>
          </w:tcPr>
          <w:p w14:paraId="75C60412" w14:textId="77777777" w:rsidR="00AD31EB" w:rsidRPr="00CE1D18" w:rsidRDefault="00AD31EB" w:rsidP="00AC4818">
            <w:pPr>
              <w:jc w:val="left"/>
              <w:rPr>
                <w:sz w:val="21"/>
                <w:szCs w:val="21"/>
              </w:rPr>
            </w:pPr>
            <w:r w:rsidRPr="00CE1D18">
              <w:rPr>
                <w:rFonts w:cs="Calibri"/>
                <w:sz w:val="21"/>
                <w:szCs w:val="21"/>
              </w:rPr>
              <w:t>3</w:t>
            </w:r>
          </w:p>
        </w:tc>
        <w:tc>
          <w:tcPr>
            <w:tcW w:w="982" w:type="dxa"/>
          </w:tcPr>
          <w:p w14:paraId="4897131C" w14:textId="77777777" w:rsidR="00AD31EB" w:rsidRPr="00CE1D18" w:rsidRDefault="00AD31EB" w:rsidP="00AC4818">
            <w:pPr>
              <w:jc w:val="left"/>
              <w:rPr>
                <w:sz w:val="21"/>
                <w:szCs w:val="21"/>
              </w:rPr>
            </w:pPr>
            <w:r w:rsidRPr="00CE1D18">
              <w:rPr>
                <w:rFonts w:cs="Calibri"/>
                <w:sz w:val="21"/>
                <w:szCs w:val="21"/>
              </w:rPr>
              <w:t>2</w:t>
            </w:r>
          </w:p>
        </w:tc>
        <w:tc>
          <w:tcPr>
            <w:tcW w:w="1094" w:type="dxa"/>
          </w:tcPr>
          <w:p w14:paraId="66C4FAA7" w14:textId="77777777" w:rsidR="00AD31EB" w:rsidRPr="00CE1D18" w:rsidRDefault="00AD31EB" w:rsidP="00AC4818">
            <w:pPr>
              <w:jc w:val="left"/>
              <w:rPr>
                <w:sz w:val="21"/>
                <w:szCs w:val="21"/>
              </w:rPr>
            </w:pPr>
            <w:r w:rsidRPr="00CE1D18">
              <w:rPr>
                <w:rFonts w:cs="Calibri"/>
                <w:sz w:val="21"/>
                <w:szCs w:val="21"/>
              </w:rPr>
              <w:t>1</w:t>
            </w:r>
          </w:p>
        </w:tc>
        <w:tc>
          <w:tcPr>
            <w:tcW w:w="911" w:type="dxa"/>
          </w:tcPr>
          <w:p w14:paraId="2DD0BE92" w14:textId="77777777" w:rsidR="00AD31EB" w:rsidRPr="00CE1D18" w:rsidRDefault="00AD31EB" w:rsidP="00AC4818">
            <w:pPr>
              <w:jc w:val="left"/>
              <w:rPr>
                <w:sz w:val="21"/>
                <w:szCs w:val="21"/>
              </w:rPr>
            </w:pPr>
            <w:r w:rsidRPr="00CE1D18">
              <w:rPr>
                <w:rFonts w:cs="Calibri"/>
                <w:sz w:val="21"/>
                <w:szCs w:val="21"/>
              </w:rPr>
              <w:t>NA</w:t>
            </w:r>
          </w:p>
        </w:tc>
        <w:tc>
          <w:tcPr>
            <w:tcW w:w="1250" w:type="dxa"/>
          </w:tcPr>
          <w:p w14:paraId="3C2BC214" w14:textId="77777777" w:rsidR="00AD31EB" w:rsidRPr="00CE1D18" w:rsidRDefault="00AD31EB" w:rsidP="00AC4818">
            <w:pPr>
              <w:jc w:val="left"/>
              <w:rPr>
                <w:sz w:val="21"/>
                <w:szCs w:val="21"/>
              </w:rPr>
            </w:pPr>
            <w:r w:rsidRPr="00CE1D18">
              <w:rPr>
                <w:rFonts w:cs="Calibri"/>
                <w:sz w:val="21"/>
                <w:szCs w:val="21"/>
              </w:rPr>
              <w:t>1</w:t>
            </w:r>
          </w:p>
        </w:tc>
        <w:tc>
          <w:tcPr>
            <w:tcW w:w="669" w:type="dxa"/>
          </w:tcPr>
          <w:p w14:paraId="75C14757" w14:textId="77777777" w:rsidR="00AD31EB" w:rsidRPr="00CE1D18" w:rsidRDefault="00AD31EB" w:rsidP="00AC4818">
            <w:pPr>
              <w:jc w:val="left"/>
              <w:rPr>
                <w:sz w:val="21"/>
                <w:szCs w:val="21"/>
              </w:rPr>
            </w:pPr>
            <w:r w:rsidRPr="00CE1D18">
              <w:rPr>
                <w:rFonts w:cs="Calibri"/>
                <w:sz w:val="21"/>
                <w:szCs w:val="21"/>
              </w:rPr>
              <w:t>3</w:t>
            </w:r>
          </w:p>
        </w:tc>
      </w:tr>
      <w:tr w:rsidR="00AD31EB" w:rsidRPr="00CE1D18" w14:paraId="1DC03349" w14:textId="77777777" w:rsidTr="00050BE6">
        <w:tc>
          <w:tcPr>
            <w:tcW w:w="1418" w:type="dxa"/>
          </w:tcPr>
          <w:p w14:paraId="6957A329" w14:textId="77777777" w:rsidR="00AD31EB" w:rsidRPr="00CE1D18" w:rsidRDefault="00AD31EB" w:rsidP="00AC4818">
            <w:pPr>
              <w:jc w:val="left"/>
              <w:rPr>
                <w:sz w:val="21"/>
                <w:szCs w:val="21"/>
              </w:rPr>
            </w:pPr>
            <w:r w:rsidRPr="00CE1D18">
              <w:rPr>
                <w:rFonts w:cs="Calibri"/>
                <w:sz w:val="21"/>
                <w:szCs w:val="21"/>
              </w:rPr>
              <w:t>Eswaran et al.</w:t>
            </w:r>
          </w:p>
        </w:tc>
        <w:tc>
          <w:tcPr>
            <w:tcW w:w="964" w:type="dxa"/>
          </w:tcPr>
          <w:p w14:paraId="621B59B3" w14:textId="77777777" w:rsidR="00AD31EB" w:rsidRPr="00CE1D18" w:rsidRDefault="00AD31EB" w:rsidP="00AC4818">
            <w:pPr>
              <w:jc w:val="left"/>
              <w:rPr>
                <w:sz w:val="21"/>
                <w:szCs w:val="21"/>
              </w:rPr>
            </w:pPr>
            <w:r w:rsidRPr="00CE1D18">
              <w:rPr>
                <w:rFonts w:cs="Calibri"/>
                <w:sz w:val="21"/>
                <w:szCs w:val="21"/>
              </w:rPr>
              <w:t>2021 (2)</w:t>
            </w:r>
          </w:p>
        </w:tc>
        <w:tc>
          <w:tcPr>
            <w:tcW w:w="891" w:type="dxa"/>
          </w:tcPr>
          <w:p w14:paraId="4E4D00E4" w14:textId="77777777" w:rsidR="00AD31EB" w:rsidRPr="00CE1D18" w:rsidRDefault="00AD31EB" w:rsidP="00AC4818">
            <w:pPr>
              <w:jc w:val="left"/>
              <w:rPr>
                <w:sz w:val="21"/>
                <w:szCs w:val="21"/>
              </w:rPr>
            </w:pPr>
            <w:r w:rsidRPr="00CE1D18">
              <w:rPr>
                <w:rFonts w:cs="Calibri"/>
                <w:sz w:val="21"/>
                <w:szCs w:val="21"/>
              </w:rPr>
              <w:t>1</w:t>
            </w:r>
          </w:p>
        </w:tc>
        <w:tc>
          <w:tcPr>
            <w:tcW w:w="1150" w:type="dxa"/>
          </w:tcPr>
          <w:p w14:paraId="7B281500" w14:textId="77777777" w:rsidR="00AD31EB" w:rsidRPr="00CE1D18" w:rsidRDefault="00AD31EB" w:rsidP="00AC4818">
            <w:pPr>
              <w:jc w:val="left"/>
              <w:rPr>
                <w:sz w:val="21"/>
                <w:szCs w:val="21"/>
              </w:rPr>
            </w:pPr>
            <w:r w:rsidRPr="00CE1D18">
              <w:rPr>
                <w:rFonts w:cs="Calibri"/>
                <w:sz w:val="21"/>
                <w:szCs w:val="21"/>
              </w:rPr>
              <w:t>2</w:t>
            </w:r>
          </w:p>
        </w:tc>
        <w:tc>
          <w:tcPr>
            <w:tcW w:w="1094" w:type="dxa"/>
          </w:tcPr>
          <w:p w14:paraId="4BBA8999" w14:textId="77777777" w:rsidR="00AD31EB" w:rsidRPr="00CE1D18" w:rsidRDefault="00AD31EB" w:rsidP="00AC4818">
            <w:pPr>
              <w:jc w:val="left"/>
              <w:rPr>
                <w:sz w:val="21"/>
                <w:szCs w:val="21"/>
              </w:rPr>
            </w:pPr>
            <w:r w:rsidRPr="00CE1D18">
              <w:rPr>
                <w:rFonts w:cs="Calibri"/>
                <w:sz w:val="21"/>
                <w:szCs w:val="21"/>
              </w:rPr>
              <w:t>2</w:t>
            </w:r>
          </w:p>
        </w:tc>
        <w:tc>
          <w:tcPr>
            <w:tcW w:w="886" w:type="dxa"/>
          </w:tcPr>
          <w:p w14:paraId="4E3DA24D" w14:textId="77777777" w:rsidR="00AD31EB" w:rsidRPr="00CE1D18" w:rsidRDefault="00AD31EB" w:rsidP="00AC4818">
            <w:pPr>
              <w:jc w:val="left"/>
              <w:rPr>
                <w:sz w:val="21"/>
                <w:szCs w:val="21"/>
              </w:rPr>
            </w:pPr>
            <w:r w:rsidRPr="00CE1D18">
              <w:rPr>
                <w:rFonts w:cs="Calibri"/>
                <w:sz w:val="21"/>
                <w:szCs w:val="21"/>
              </w:rPr>
              <w:t>1</w:t>
            </w:r>
          </w:p>
        </w:tc>
        <w:tc>
          <w:tcPr>
            <w:tcW w:w="941" w:type="dxa"/>
          </w:tcPr>
          <w:p w14:paraId="2D883725" w14:textId="77777777" w:rsidR="00AD31EB" w:rsidRPr="00CE1D18" w:rsidRDefault="00AD31EB" w:rsidP="00AC4818">
            <w:pPr>
              <w:jc w:val="left"/>
              <w:rPr>
                <w:sz w:val="21"/>
                <w:szCs w:val="21"/>
              </w:rPr>
            </w:pPr>
            <w:r w:rsidRPr="00CE1D18">
              <w:rPr>
                <w:rFonts w:cs="Calibri"/>
                <w:sz w:val="21"/>
                <w:szCs w:val="21"/>
              </w:rPr>
              <w:t>2</w:t>
            </w:r>
          </w:p>
        </w:tc>
        <w:tc>
          <w:tcPr>
            <w:tcW w:w="1094" w:type="dxa"/>
          </w:tcPr>
          <w:p w14:paraId="5DB851BE" w14:textId="77777777" w:rsidR="00AD31EB" w:rsidRPr="00CE1D18" w:rsidRDefault="00AD31EB" w:rsidP="00AC4818">
            <w:pPr>
              <w:jc w:val="left"/>
              <w:rPr>
                <w:sz w:val="21"/>
                <w:szCs w:val="21"/>
              </w:rPr>
            </w:pPr>
            <w:r w:rsidRPr="00CE1D18">
              <w:rPr>
                <w:rFonts w:cs="Calibri"/>
                <w:sz w:val="21"/>
                <w:szCs w:val="21"/>
              </w:rPr>
              <w:t>1</w:t>
            </w:r>
          </w:p>
        </w:tc>
        <w:tc>
          <w:tcPr>
            <w:tcW w:w="1042" w:type="dxa"/>
          </w:tcPr>
          <w:p w14:paraId="0324D4EC" w14:textId="77777777" w:rsidR="00AD31EB" w:rsidRPr="00CE1D18" w:rsidRDefault="00AD31EB" w:rsidP="00AC4818">
            <w:pPr>
              <w:jc w:val="left"/>
              <w:rPr>
                <w:sz w:val="21"/>
                <w:szCs w:val="21"/>
              </w:rPr>
            </w:pPr>
            <w:r w:rsidRPr="00CE1D18">
              <w:rPr>
                <w:rFonts w:cs="Calibri"/>
                <w:sz w:val="21"/>
                <w:szCs w:val="21"/>
              </w:rPr>
              <w:t>NA</w:t>
            </w:r>
          </w:p>
        </w:tc>
        <w:tc>
          <w:tcPr>
            <w:tcW w:w="910" w:type="dxa"/>
          </w:tcPr>
          <w:p w14:paraId="37090E9E" w14:textId="77777777" w:rsidR="00AD31EB" w:rsidRPr="00CE1D18" w:rsidRDefault="00AD31EB" w:rsidP="00AC4818">
            <w:pPr>
              <w:jc w:val="left"/>
              <w:rPr>
                <w:sz w:val="21"/>
                <w:szCs w:val="21"/>
              </w:rPr>
            </w:pPr>
            <w:r w:rsidRPr="00CE1D18">
              <w:rPr>
                <w:rFonts w:cs="Calibri"/>
                <w:sz w:val="21"/>
                <w:szCs w:val="21"/>
              </w:rPr>
              <w:t>1</w:t>
            </w:r>
          </w:p>
        </w:tc>
        <w:tc>
          <w:tcPr>
            <w:tcW w:w="982" w:type="dxa"/>
          </w:tcPr>
          <w:p w14:paraId="718295AB" w14:textId="77777777" w:rsidR="00AD31EB" w:rsidRPr="00CE1D18" w:rsidRDefault="00AD31EB" w:rsidP="00AC4818">
            <w:pPr>
              <w:jc w:val="left"/>
              <w:rPr>
                <w:sz w:val="21"/>
                <w:szCs w:val="21"/>
              </w:rPr>
            </w:pPr>
            <w:r w:rsidRPr="00CE1D18">
              <w:rPr>
                <w:rFonts w:cs="Calibri"/>
                <w:sz w:val="21"/>
                <w:szCs w:val="21"/>
              </w:rPr>
              <w:t>2</w:t>
            </w:r>
          </w:p>
        </w:tc>
        <w:tc>
          <w:tcPr>
            <w:tcW w:w="1094" w:type="dxa"/>
          </w:tcPr>
          <w:p w14:paraId="39B4C2E6" w14:textId="77777777" w:rsidR="00AD31EB" w:rsidRPr="00CE1D18" w:rsidRDefault="00AD31EB" w:rsidP="00AC4818">
            <w:pPr>
              <w:jc w:val="left"/>
              <w:rPr>
                <w:sz w:val="21"/>
                <w:szCs w:val="21"/>
              </w:rPr>
            </w:pPr>
            <w:r w:rsidRPr="00CE1D18">
              <w:rPr>
                <w:rFonts w:cs="Calibri"/>
                <w:sz w:val="21"/>
                <w:szCs w:val="21"/>
              </w:rPr>
              <w:t>1</w:t>
            </w:r>
          </w:p>
        </w:tc>
        <w:tc>
          <w:tcPr>
            <w:tcW w:w="911" w:type="dxa"/>
          </w:tcPr>
          <w:p w14:paraId="66A5BC1B" w14:textId="77777777" w:rsidR="00AD31EB" w:rsidRPr="00CE1D18" w:rsidRDefault="00AD31EB" w:rsidP="00AC4818">
            <w:pPr>
              <w:jc w:val="left"/>
              <w:rPr>
                <w:sz w:val="21"/>
                <w:szCs w:val="21"/>
              </w:rPr>
            </w:pPr>
            <w:r w:rsidRPr="00CE1D18">
              <w:rPr>
                <w:rFonts w:cs="Calibri"/>
                <w:sz w:val="21"/>
                <w:szCs w:val="21"/>
              </w:rPr>
              <w:t>NA</w:t>
            </w:r>
          </w:p>
        </w:tc>
        <w:tc>
          <w:tcPr>
            <w:tcW w:w="1250" w:type="dxa"/>
          </w:tcPr>
          <w:p w14:paraId="7F2E4DBE" w14:textId="77777777" w:rsidR="00AD31EB" w:rsidRPr="00CE1D18" w:rsidRDefault="00AD31EB" w:rsidP="00AC4818">
            <w:pPr>
              <w:jc w:val="left"/>
              <w:rPr>
                <w:sz w:val="21"/>
                <w:szCs w:val="21"/>
              </w:rPr>
            </w:pPr>
            <w:r w:rsidRPr="00CE1D18">
              <w:rPr>
                <w:rFonts w:cs="Calibri"/>
                <w:sz w:val="21"/>
                <w:szCs w:val="21"/>
              </w:rPr>
              <w:t>4</w:t>
            </w:r>
          </w:p>
        </w:tc>
        <w:tc>
          <w:tcPr>
            <w:tcW w:w="669" w:type="dxa"/>
          </w:tcPr>
          <w:p w14:paraId="2E696E7B" w14:textId="77777777" w:rsidR="00AD31EB" w:rsidRPr="00CE1D18" w:rsidRDefault="00AD31EB" w:rsidP="00AC4818">
            <w:pPr>
              <w:jc w:val="left"/>
              <w:rPr>
                <w:sz w:val="21"/>
                <w:szCs w:val="21"/>
              </w:rPr>
            </w:pPr>
            <w:r w:rsidRPr="00CE1D18">
              <w:rPr>
                <w:rFonts w:cs="Calibri"/>
                <w:sz w:val="21"/>
                <w:szCs w:val="21"/>
              </w:rPr>
              <w:t>2</w:t>
            </w:r>
          </w:p>
        </w:tc>
      </w:tr>
      <w:tr w:rsidR="00AD31EB" w:rsidRPr="00CE1D18" w14:paraId="06582569" w14:textId="77777777" w:rsidTr="00050BE6">
        <w:tc>
          <w:tcPr>
            <w:tcW w:w="1418" w:type="dxa"/>
          </w:tcPr>
          <w:p w14:paraId="46A6867C" w14:textId="77777777" w:rsidR="00AD31EB" w:rsidRPr="00CE1D18" w:rsidRDefault="00AD31EB" w:rsidP="00AC4818">
            <w:pPr>
              <w:jc w:val="left"/>
              <w:rPr>
                <w:sz w:val="21"/>
                <w:szCs w:val="21"/>
              </w:rPr>
            </w:pPr>
            <w:r w:rsidRPr="00CE1D18">
              <w:rPr>
                <w:rFonts w:cs="Calibri"/>
                <w:sz w:val="21"/>
                <w:szCs w:val="21"/>
              </w:rPr>
              <w:t>Eswaran et al.</w:t>
            </w:r>
          </w:p>
        </w:tc>
        <w:tc>
          <w:tcPr>
            <w:tcW w:w="964" w:type="dxa"/>
          </w:tcPr>
          <w:p w14:paraId="7D8225E0" w14:textId="77777777" w:rsidR="00AD31EB" w:rsidRPr="00CE1D18" w:rsidRDefault="00AD31EB" w:rsidP="00AC4818">
            <w:pPr>
              <w:jc w:val="left"/>
              <w:rPr>
                <w:sz w:val="21"/>
                <w:szCs w:val="21"/>
              </w:rPr>
            </w:pPr>
            <w:r w:rsidRPr="00CE1D18">
              <w:rPr>
                <w:rFonts w:cs="Calibri"/>
                <w:sz w:val="21"/>
                <w:szCs w:val="21"/>
              </w:rPr>
              <w:t>2005 (2)</w:t>
            </w:r>
          </w:p>
        </w:tc>
        <w:tc>
          <w:tcPr>
            <w:tcW w:w="891" w:type="dxa"/>
          </w:tcPr>
          <w:p w14:paraId="04F3F29F" w14:textId="77777777" w:rsidR="00AD31EB" w:rsidRPr="00CE1D18" w:rsidRDefault="00AD31EB" w:rsidP="00AC4818">
            <w:pPr>
              <w:jc w:val="left"/>
              <w:rPr>
                <w:sz w:val="21"/>
                <w:szCs w:val="21"/>
              </w:rPr>
            </w:pPr>
            <w:r w:rsidRPr="00CE1D18">
              <w:rPr>
                <w:rFonts w:cs="Calibri"/>
                <w:sz w:val="21"/>
                <w:szCs w:val="21"/>
              </w:rPr>
              <w:t>3</w:t>
            </w:r>
          </w:p>
        </w:tc>
        <w:tc>
          <w:tcPr>
            <w:tcW w:w="1150" w:type="dxa"/>
          </w:tcPr>
          <w:p w14:paraId="1DAF7523" w14:textId="77777777" w:rsidR="00AD31EB" w:rsidRPr="00CE1D18" w:rsidRDefault="00AD31EB" w:rsidP="00AC4818">
            <w:pPr>
              <w:jc w:val="left"/>
              <w:rPr>
                <w:sz w:val="21"/>
                <w:szCs w:val="21"/>
              </w:rPr>
            </w:pPr>
            <w:r w:rsidRPr="00CE1D18">
              <w:rPr>
                <w:rFonts w:cs="Calibri"/>
                <w:sz w:val="21"/>
                <w:szCs w:val="21"/>
              </w:rPr>
              <w:t>NA</w:t>
            </w:r>
          </w:p>
        </w:tc>
        <w:tc>
          <w:tcPr>
            <w:tcW w:w="1094" w:type="dxa"/>
          </w:tcPr>
          <w:p w14:paraId="6F2D7C1B" w14:textId="77777777" w:rsidR="00AD31EB" w:rsidRPr="00CE1D18" w:rsidRDefault="00AD31EB" w:rsidP="00AC4818">
            <w:pPr>
              <w:jc w:val="left"/>
              <w:rPr>
                <w:sz w:val="21"/>
                <w:szCs w:val="21"/>
              </w:rPr>
            </w:pPr>
            <w:r w:rsidRPr="00CE1D18">
              <w:rPr>
                <w:rFonts w:cs="Calibri"/>
                <w:sz w:val="21"/>
                <w:szCs w:val="21"/>
              </w:rPr>
              <w:t>4</w:t>
            </w:r>
          </w:p>
        </w:tc>
        <w:tc>
          <w:tcPr>
            <w:tcW w:w="886" w:type="dxa"/>
          </w:tcPr>
          <w:p w14:paraId="3EFF0115" w14:textId="77777777" w:rsidR="00AD31EB" w:rsidRPr="00CE1D18" w:rsidRDefault="00AD31EB" w:rsidP="00AC4818">
            <w:pPr>
              <w:jc w:val="left"/>
              <w:rPr>
                <w:sz w:val="21"/>
                <w:szCs w:val="21"/>
              </w:rPr>
            </w:pPr>
            <w:r w:rsidRPr="00CE1D18">
              <w:rPr>
                <w:rFonts w:cs="Calibri"/>
                <w:sz w:val="21"/>
                <w:szCs w:val="21"/>
              </w:rPr>
              <w:t>1</w:t>
            </w:r>
          </w:p>
        </w:tc>
        <w:tc>
          <w:tcPr>
            <w:tcW w:w="941" w:type="dxa"/>
          </w:tcPr>
          <w:p w14:paraId="57D96469" w14:textId="77777777" w:rsidR="00AD31EB" w:rsidRPr="00CE1D18" w:rsidRDefault="00AD31EB" w:rsidP="00AC4818">
            <w:pPr>
              <w:jc w:val="left"/>
              <w:rPr>
                <w:sz w:val="21"/>
                <w:szCs w:val="21"/>
              </w:rPr>
            </w:pPr>
            <w:r w:rsidRPr="00CE1D18">
              <w:rPr>
                <w:rFonts w:cs="Calibri"/>
                <w:sz w:val="21"/>
                <w:szCs w:val="21"/>
              </w:rPr>
              <w:t>1</w:t>
            </w:r>
          </w:p>
        </w:tc>
        <w:tc>
          <w:tcPr>
            <w:tcW w:w="1094" w:type="dxa"/>
          </w:tcPr>
          <w:p w14:paraId="49EDEB8F" w14:textId="77777777" w:rsidR="00AD31EB" w:rsidRPr="00CE1D18" w:rsidRDefault="00AD31EB" w:rsidP="00AC4818">
            <w:pPr>
              <w:jc w:val="left"/>
              <w:rPr>
                <w:sz w:val="21"/>
                <w:szCs w:val="21"/>
              </w:rPr>
            </w:pPr>
            <w:r w:rsidRPr="00CE1D18">
              <w:rPr>
                <w:rFonts w:cs="Calibri"/>
                <w:sz w:val="21"/>
                <w:szCs w:val="21"/>
              </w:rPr>
              <w:t>1</w:t>
            </w:r>
          </w:p>
        </w:tc>
        <w:tc>
          <w:tcPr>
            <w:tcW w:w="1042" w:type="dxa"/>
          </w:tcPr>
          <w:p w14:paraId="47729781" w14:textId="77777777" w:rsidR="00AD31EB" w:rsidRPr="00CE1D18" w:rsidRDefault="00AD31EB" w:rsidP="00AC4818">
            <w:pPr>
              <w:jc w:val="left"/>
              <w:rPr>
                <w:sz w:val="21"/>
                <w:szCs w:val="21"/>
              </w:rPr>
            </w:pPr>
            <w:r w:rsidRPr="00CE1D18">
              <w:rPr>
                <w:rFonts w:cs="Calibri"/>
                <w:sz w:val="21"/>
                <w:szCs w:val="21"/>
              </w:rPr>
              <w:t>NA</w:t>
            </w:r>
          </w:p>
        </w:tc>
        <w:tc>
          <w:tcPr>
            <w:tcW w:w="910" w:type="dxa"/>
          </w:tcPr>
          <w:p w14:paraId="122AFF71" w14:textId="77777777" w:rsidR="00AD31EB" w:rsidRPr="00CE1D18" w:rsidRDefault="00AD31EB" w:rsidP="00AC4818">
            <w:pPr>
              <w:jc w:val="left"/>
              <w:rPr>
                <w:sz w:val="21"/>
                <w:szCs w:val="21"/>
              </w:rPr>
            </w:pPr>
            <w:r w:rsidRPr="00CE1D18">
              <w:rPr>
                <w:rFonts w:cs="Calibri"/>
                <w:sz w:val="21"/>
                <w:szCs w:val="21"/>
              </w:rPr>
              <w:t>5</w:t>
            </w:r>
          </w:p>
        </w:tc>
        <w:tc>
          <w:tcPr>
            <w:tcW w:w="982" w:type="dxa"/>
          </w:tcPr>
          <w:p w14:paraId="169641C8" w14:textId="77777777" w:rsidR="00AD31EB" w:rsidRPr="00CE1D18" w:rsidRDefault="00AD31EB" w:rsidP="00AC4818">
            <w:pPr>
              <w:jc w:val="left"/>
              <w:rPr>
                <w:sz w:val="21"/>
                <w:szCs w:val="21"/>
              </w:rPr>
            </w:pPr>
            <w:r w:rsidRPr="00CE1D18">
              <w:rPr>
                <w:rFonts w:cs="Calibri"/>
                <w:sz w:val="21"/>
                <w:szCs w:val="21"/>
              </w:rPr>
              <w:t>3</w:t>
            </w:r>
          </w:p>
        </w:tc>
        <w:tc>
          <w:tcPr>
            <w:tcW w:w="1094" w:type="dxa"/>
          </w:tcPr>
          <w:p w14:paraId="1D66642F" w14:textId="77777777" w:rsidR="00AD31EB" w:rsidRPr="00CE1D18" w:rsidRDefault="00AD31EB" w:rsidP="00AC4818">
            <w:pPr>
              <w:jc w:val="left"/>
              <w:rPr>
                <w:sz w:val="21"/>
                <w:szCs w:val="21"/>
              </w:rPr>
            </w:pPr>
            <w:r w:rsidRPr="00CE1D18">
              <w:rPr>
                <w:rFonts w:cs="Calibri"/>
                <w:sz w:val="21"/>
                <w:szCs w:val="21"/>
              </w:rPr>
              <w:t>1</w:t>
            </w:r>
          </w:p>
        </w:tc>
        <w:tc>
          <w:tcPr>
            <w:tcW w:w="911" w:type="dxa"/>
          </w:tcPr>
          <w:p w14:paraId="7C1E2055" w14:textId="77777777" w:rsidR="00AD31EB" w:rsidRPr="00CE1D18" w:rsidRDefault="00AD31EB" w:rsidP="00AC4818">
            <w:pPr>
              <w:jc w:val="left"/>
              <w:rPr>
                <w:sz w:val="21"/>
                <w:szCs w:val="21"/>
              </w:rPr>
            </w:pPr>
            <w:r w:rsidRPr="00CE1D18">
              <w:rPr>
                <w:rFonts w:cs="Calibri"/>
                <w:sz w:val="21"/>
                <w:szCs w:val="21"/>
              </w:rPr>
              <w:t>2</w:t>
            </w:r>
          </w:p>
        </w:tc>
        <w:tc>
          <w:tcPr>
            <w:tcW w:w="1250" w:type="dxa"/>
          </w:tcPr>
          <w:p w14:paraId="2ACB651A" w14:textId="77777777" w:rsidR="00AD31EB" w:rsidRPr="00CE1D18" w:rsidRDefault="00AD31EB" w:rsidP="00AC4818">
            <w:pPr>
              <w:jc w:val="left"/>
              <w:rPr>
                <w:sz w:val="21"/>
                <w:szCs w:val="21"/>
              </w:rPr>
            </w:pPr>
            <w:r w:rsidRPr="00CE1D18">
              <w:rPr>
                <w:rFonts w:cs="Calibri"/>
                <w:sz w:val="21"/>
                <w:szCs w:val="21"/>
              </w:rPr>
              <w:t>4</w:t>
            </w:r>
          </w:p>
        </w:tc>
        <w:tc>
          <w:tcPr>
            <w:tcW w:w="669" w:type="dxa"/>
          </w:tcPr>
          <w:p w14:paraId="57F2529D" w14:textId="77777777" w:rsidR="00AD31EB" w:rsidRPr="00CE1D18" w:rsidRDefault="00AD31EB" w:rsidP="00AC4818">
            <w:pPr>
              <w:jc w:val="left"/>
              <w:rPr>
                <w:sz w:val="21"/>
                <w:szCs w:val="21"/>
              </w:rPr>
            </w:pPr>
            <w:r w:rsidRPr="00CE1D18">
              <w:rPr>
                <w:rFonts w:cs="Calibri"/>
                <w:sz w:val="21"/>
                <w:szCs w:val="21"/>
              </w:rPr>
              <w:t>3</w:t>
            </w:r>
          </w:p>
        </w:tc>
      </w:tr>
      <w:tr w:rsidR="00AD31EB" w:rsidRPr="00CE1D18" w14:paraId="66C1DF15" w14:textId="77777777" w:rsidTr="00050BE6">
        <w:tc>
          <w:tcPr>
            <w:tcW w:w="1418" w:type="dxa"/>
          </w:tcPr>
          <w:p w14:paraId="53C164BB" w14:textId="77777777" w:rsidR="00AD31EB" w:rsidRPr="00CE1D18" w:rsidRDefault="00AD31EB" w:rsidP="00AC4818">
            <w:pPr>
              <w:jc w:val="left"/>
              <w:rPr>
                <w:sz w:val="21"/>
                <w:szCs w:val="21"/>
              </w:rPr>
            </w:pPr>
            <w:r w:rsidRPr="00CE1D18">
              <w:rPr>
                <w:rFonts w:cs="Calibri"/>
                <w:sz w:val="21"/>
                <w:szCs w:val="21"/>
              </w:rPr>
              <w:t>Eswaran et al.</w:t>
            </w:r>
          </w:p>
        </w:tc>
        <w:tc>
          <w:tcPr>
            <w:tcW w:w="964" w:type="dxa"/>
          </w:tcPr>
          <w:p w14:paraId="3D42332C" w14:textId="77777777" w:rsidR="00AD31EB" w:rsidRPr="00CE1D18" w:rsidRDefault="00AD31EB" w:rsidP="00AC4818">
            <w:pPr>
              <w:jc w:val="left"/>
              <w:rPr>
                <w:sz w:val="21"/>
                <w:szCs w:val="21"/>
              </w:rPr>
            </w:pPr>
            <w:r w:rsidRPr="00CE1D18">
              <w:rPr>
                <w:rFonts w:cs="Calibri"/>
                <w:sz w:val="21"/>
                <w:szCs w:val="21"/>
              </w:rPr>
              <w:t>2002a</w:t>
            </w:r>
          </w:p>
        </w:tc>
        <w:tc>
          <w:tcPr>
            <w:tcW w:w="891" w:type="dxa"/>
          </w:tcPr>
          <w:p w14:paraId="2FB205A3" w14:textId="77777777" w:rsidR="00AD31EB" w:rsidRPr="00CE1D18" w:rsidRDefault="00AD31EB" w:rsidP="00AC4818">
            <w:pPr>
              <w:jc w:val="left"/>
              <w:rPr>
                <w:sz w:val="21"/>
                <w:szCs w:val="21"/>
              </w:rPr>
            </w:pPr>
            <w:r w:rsidRPr="00CE1D18">
              <w:rPr>
                <w:rFonts w:cs="Calibri"/>
                <w:sz w:val="21"/>
                <w:szCs w:val="21"/>
              </w:rPr>
              <w:t>2</w:t>
            </w:r>
          </w:p>
        </w:tc>
        <w:tc>
          <w:tcPr>
            <w:tcW w:w="1150" w:type="dxa"/>
          </w:tcPr>
          <w:p w14:paraId="5B8F1235" w14:textId="77777777" w:rsidR="00AD31EB" w:rsidRPr="00CE1D18" w:rsidRDefault="00AD31EB" w:rsidP="00AC4818">
            <w:pPr>
              <w:jc w:val="left"/>
              <w:rPr>
                <w:sz w:val="21"/>
                <w:szCs w:val="21"/>
              </w:rPr>
            </w:pPr>
            <w:r w:rsidRPr="00CE1D18">
              <w:rPr>
                <w:rFonts w:cs="Calibri"/>
                <w:sz w:val="21"/>
                <w:szCs w:val="21"/>
              </w:rPr>
              <w:t>NA</w:t>
            </w:r>
          </w:p>
        </w:tc>
        <w:tc>
          <w:tcPr>
            <w:tcW w:w="1094" w:type="dxa"/>
          </w:tcPr>
          <w:p w14:paraId="1ABA6CD9" w14:textId="77777777" w:rsidR="00AD31EB" w:rsidRPr="00CE1D18" w:rsidRDefault="00AD31EB" w:rsidP="00AC4818">
            <w:pPr>
              <w:jc w:val="left"/>
              <w:rPr>
                <w:sz w:val="21"/>
                <w:szCs w:val="21"/>
              </w:rPr>
            </w:pPr>
            <w:r w:rsidRPr="00CE1D18">
              <w:rPr>
                <w:rFonts w:cs="Calibri"/>
                <w:sz w:val="21"/>
                <w:szCs w:val="21"/>
              </w:rPr>
              <w:t>4</w:t>
            </w:r>
          </w:p>
        </w:tc>
        <w:tc>
          <w:tcPr>
            <w:tcW w:w="886" w:type="dxa"/>
          </w:tcPr>
          <w:p w14:paraId="7CEE8264" w14:textId="77777777" w:rsidR="00AD31EB" w:rsidRPr="00CE1D18" w:rsidRDefault="00AD31EB" w:rsidP="00AC4818">
            <w:pPr>
              <w:jc w:val="left"/>
              <w:rPr>
                <w:sz w:val="21"/>
                <w:szCs w:val="21"/>
              </w:rPr>
            </w:pPr>
            <w:r w:rsidRPr="00CE1D18">
              <w:rPr>
                <w:rFonts w:cs="Calibri"/>
                <w:sz w:val="21"/>
                <w:szCs w:val="21"/>
              </w:rPr>
              <w:t>1</w:t>
            </w:r>
          </w:p>
        </w:tc>
        <w:tc>
          <w:tcPr>
            <w:tcW w:w="941" w:type="dxa"/>
          </w:tcPr>
          <w:p w14:paraId="650D340E" w14:textId="77777777" w:rsidR="00AD31EB" w:rsidRPr="00CE1D18" w:rsidRDefault="00AD31EB" w:rsidP="00AC4818">
            <w:pPr>
              <w:jc w:val="left"/>
              <w:rPr>
                <w:sz w:val="21"/>
                <w:szCs w:val="21"/>
              </w:rPr>
            </w:pPr>
            <w:r w:rsidRPr="00CE1D18">
              <w:rPr>
                <w:rFonts w:cs="Calibri"/>
                <w:sz w:val="21"/>
                <w:szCs w:val="21"/>
              </w:rPr>
              <w:t>1</w:t>
            </w:r>
          </w:p>
        </w:tc>
        <w:tc>
          <w:tcPr>
            <w:tcW w:w="1094" w:type="dxa"/>
          </w:tcPr>
          <w:p w14:paraId="4692F57F" w14:textId="77777777" w:rsidR="00AD31EB" w:rsidRPr="00CE1D18" w:rsidRDefault="00AD31EB" w:rsidP="00AC4818">
            <w:pPr>
              <w:jc w:val="left"/>
              <w:rPr>
                <w:sz w:val="21"/>
                <w:szCs w:val="21"/>
              </w:rPr>
            </w:pPr>
            <w:r w:rsidRPr="00CE1D18">
              <w:rPr>
                <w:rFonts w:cs="Calibri"/>
                <w:sz w:val="21"/>
                <w:szCs w:val="21"/>
              </w:rPr>
              <w:t>1</w:t>
            </w:r>
          </w:p>
        </w:tc>
        <w:tc>
          <w:tcPr>
            <w:tcW w:w="1042" w:type="dxa"/>
          </w:tcPr>
          <w:p w14:paraId="0EE0DF02" w14:textId="77777777" w:rsidR="00AD31EB" w:rsidRPr="00CE1D18" w:rsidRDefault="00AD31EB" w:rsidP="00AC4818">
            <w:pPr>
              <w:jc w:val="left"/>
              <w:rPr>
                <w:sz w:val="21"/>
                <w:szCs w:val="21"/>
              </w:rPr>
            </w:pPr>
            <w:r w:rsidRPr="00CE1D18">
              <w:rPr>
                <w:rFonts w:cs="Calibri"/>
                <w:sz w:val="21"/>
                <w:szCs w:val="21"/>
              </w:rPr>
              <w:t>NA</w:t>
            </w:r>
          </w:p>
        </w:tc>
        <w:tc>
          <w:tcPr>
            <w:tcW w:w="910" w:type="dxa"/>
          </w:tcPr>
          <w:p w14:paraId="63D80958" w14:textId="77777777" w:rsidR="00AD31EB" w:rsidRPr="00CE1D18" w:rsidRDefault="00AD31EB" w:rsidP="00AC4818">
            <w:pPr>
              <w:jc w:val="left"/>
              <w:rPr>
                <w:sz w:val="21"/>
                <w:szCs w:val="21"/>
              </w:rPr>
            </w:pPr>
            <w:r w:rsidRPr="00CE1D18">
              <w:rPr>
                <w:rFonts w:cs="Calibri"/>
                <w:sz w:val="21"/>
                <w:szCs w:val="21"/>
              </w:rPr>
              <w:t>5</w:t>
            </w:r>
          </w:p>
        </w:tc>
        <w:tc>
          <w:tcPr>
            <w:tcW w:w="982" w:type="dxa"/>
          </w:tcPr>
          <w:p w14:paraId="71EB68F4" w14:textId="77777777" w:rsidR="00AD31EB" w:rsidRPr="00CE1D18" w:rsidRDefault="00AD31EB" w:rsidP="00AC4818">
            <w:pPr>
              <w:jc w:val="left"/>
              <w:rPr>
                <w:sz w:val="21"/>
                <w:szCs w:val="21"/>
              </w:rPr>
            </w:pPr>
            <w:r w:rsidRPr="00CE1D18">
              <w:rPr>
                <w:rFonts w:cs="Calibri"/>
                <w:sz w:val="21"/>
                <w:szCs w:val="21"/>
              </w:rPr>
              <w:t>3</w:t>
            </w:r>
          </w:p>
        </w:tc>
        <w:tc>
          <w:tcPr>
            <w:tcW w:w="1094" w:type="dxa"/>
          </w:tcPr>
          <w:p w14:paraId="6F265FBC" w14:textId="77777777" w:rsidR="00AD31EB" w:rsidRPr="00CE1D18" w:rsidRDefault="00AD31EB" w:rsidP="00AC4818">
            <w:pPr>
              <w:jc w:val="left"/>
              <w:rPr>
                <w:sz w:val="21"/>
                <w:szCs w:val="21"/>
              </w:rPr>
            </w:pPr>
            <w:r w:rsidRPr="00CE1D18">
              <w:rPr>
                <w:rFonts w:cs="Calibri"/>
                <w:sz w:val="21"/>
                <w:szCs w:val="21"/>
              </w:rPr>
              <w:t>5</w:t>
            </w:r>
          </w:p>
        </w:tc>
        <w:tc>
          <w:tcPr>
            <w:tcW w:w="911" w:type="dxa"/>
          </w:tcPr>
          <w:p w14:paraId="2E339C52" w14:textId="77777777" w:rsidR="00AD31EB" w:rsidRPr="00CE1D18" w:rsidRDefault="00AD31EB" w:rsidP="00AC4818">
            <w:pPr>
              <w:jc w:val="left"/>
              <w:rPr>
                <w:sz w:val="21"/>
                <w:szCs w:val="21"/>
              </w:rPr>
            </w:pPr>
            <w:r w:rsidRPr="00CE1D18">
              <w:rPr>
                <w:rFonts w:cs="Calibri"/>
                <w:sz w:val="21"/>
                <w:szCs w:val="21"/>
              </w:rPr>
              <w:t>2</w:t>
            </w:r>
          </w:p>
        </w:tc>
        <w:tc>
          <w:tcPr>
            <w:tcW w:w="1250" w:type="dxa"/>
          </w:tcPr>
          <w:p w14:paraId="0D00B45C" w14:textId="77777777" w:rsidR="00AD31EB" w:rsidRPr="00CE1D18" w:rsidRDefault="00AD31EB" w:rsidP="00AC4818">
            <w:pPr>
              <w:jc w:val="left"/>
              <w:rPr>
                <w:sz w:val="21"/>
                <w:szCs w:val="21"/>
              </w:rPr>
            </w:pPr>
            <w:r w:rsidRPr="00CE1D18">
              <w:rPr>
                <w:rFonts w:cs="Calibri"/>
                <w:sz w:val="21"/>
                <w:szCs w:val="21"/>
              </w:rPr>
              <w:t>4</w:t>
            </w:r>
          </w:p>
        </w:tc>
        <w:tc>
          <w:tcPr>
            <w:tcW w:w="669" w:type="dxa"/>
          </w:tcPr>
          <w:p w14:paraId="6F13D43B" w14:textId="77777777" w:rsidR="00AD31EB" w:rsidRPr="00CE1D18" w:rsidRDefault="00AD31EB" w:rsidP="00AC4818">
            <w:pPr>
              <w:jc w:val="left"/>
              <w:rPr>
                <w:sz w:val="21"/>
                <w:szCs w:val="21"/>
              </w:rPr>
            </w:pPr>
            <w:r w:rsidRPr="00CE1D18">
              <w:rPr>
                <w:rFonts w:cs="Calibri"/>
                <w:sz w:val="21"/>
                <w:szCs w:val="21"/>
              </w:rPr>
              <w:t>4</w:t>
            </w:r>
          </w:p>
        </w:tc>
      </w:tr>
      <w:tr w:rsidR="00AD31EB" w:rsidRPr="00CE1D18" w14:paraId="2D6D208A" w14:textId="77777777" w:rsidTr="00050BE6">
        <w:tc>
          <w:tcPr>
            <w:tcW w:w="1418" w:type="dxa"/>
          </w:tcPr>
          <w:p w14:paraId="01783DB3" w14:textId="77777777" w:rsidR="00AD31EB" w:rsidRPr="00CE1D18" w:rsidRDefault="00AD31EB" w:rsidP="00AC4818">
            <w:pPr>
              <w:jc w:val="left"/>
              <w:rPr>
                <w:sz w:val="21"/>
                <w:szCs w:val="21"/>
              </w:rPr>
            </w:pPr>
            <w:r w:rsidRPr="00CE1D18">
              <w:rPr>
                <w:rFonts w:cs="Calibri"/>
                <w:sz w:val="21"/>
                <w:szCs w:val="21"/>
              </w:rPr>
              <w:t>Hartkopf et al.</w:t>
            </w:r>
          </w:p>
        </w:tc>
        <w:tc>
          <w:tcPr>
            <w:tcW w:w="964" w:type="dxa"/>
          </w:tcPr>
          <w:p w14:paraId="7CE3B100" w14:textId="77777777" w:rsidR="00AD31EB" w:rsidRPr="00CE1D18" w:rsidRDefault="00AD31EB" w:rsidP="00AC4818">
            <w:pPr>
              <w:jc w:val="left"/>
              <w:rPr>
                <w:sz w:val="21"/>
                <w:szCs w:val="21"/>
              </w:rPr>
            </w:pPr>
            <w:r w:rsidRPr="00CE1D18">
              <w:rPr>
                <w:rFonts w:cs="Calibri"/>
                <w:sz w:val="21"/>
                <w:szCs w:val="21"/>
              </w:rPr>
              <w:t>2016</w:t>
            </w:r>
          </w:p>
        </w:tc>
        <w:tc>
          <w:tcPr>
            <w:tcW w:w="891" w:type="dxa"/>
          </w:tcPr>
          <w:p w14:paraId="460A36F3" w14:textId="77777777" w:rsidR="00AD31EB" w:rsidRPr="00CE1D18" w:rsidRDefault="00AD31EB" w:rsidP="00AC4818">
            <w:pPr>
              <w:jc w:val="left"/>
              <w:rPr>
                <w:sz w:val="21"/>
                <w:szCs w:val="21"/>
              </w:rPr>
            </w:pPr>
            <w:r w:rsidRPr="00CE1D18">
              <w:rPr>
                <w:rFonts w:cs="Calibri"/>
                <w:sz w:val="21"/>
                <w:szCs w:val="21"/>
              </w:rPr>
              <w:t>4</w:t>
            </w:r>
          </w:p>
        </w:tc>
        <w:tc>
          <w:tcPr>
            <w:tcW w:w="1150" w:type="dxa"/>
          </w:tcPr>
          <w:p w14:paraId="10EAE784" w14:textId="77777777" w:rsidR="00AD31EB" w:rsidRPr="00CE1D18" w:rsidRDefault="00AD31EB" w:rsidP="00AC4818">
            <w:pPr>
              <w:jc w:val="left"/>
              <w:rPr>
                <w:sz w:val="21"/>
                <w:szCs w:val="21"/>
              </w:rPr>
            </w:pPr>
            <w:r w:rsidRPr="00CE1D18">
              <w:rPr>
                <w:rFonts w:cs="Calibri"/>
                <w:sz w:val="21"/>
                <w:szCs w:val="21"/>
              </w:rPr>
              <w:t>4</w:t>
            </w:r>
          </w:p>
        </w:tc>
        <w:tc>
          <w:tcPr>
            <w:tcW w:w="1094" w:type="dxa"/>
          </w:tcPr>
          <w:p w14:paraId="1EC06143" w14:textId="77777777" w:rsidR="00AD31EB" w:rsidRPr="00CE1D18" w:rsidRDefault="00AD31EB" w:rsidP="00AC4818">
            <w:pPr>
              <w:jc w:val="left"/>
              <w:rPr>
                <w:sz w:val="21"/>
                <w:szCs w:val="21"/>
              </w:rPr>
            </w:pPr>
            <w:r w:rsidRPr="00CE1D18">
              <w:rPr>
                <w:rFonts w:cs="Calibri"/>
                <w:sz w:val="21"/>
                <w:szCs w:val="21"/>
              </w:rPr>
              <w:t>2</w:t>
            </w:r>
          </w:p>
        </w:tc>
        <w:tc>
          <w:tcPr>
            <w:tcW w:w="886" w:type="dxa"/>
          </w:tcPr>
          <w:p w14:paraId="5560048E" w14:textId="77777777" w:rsidR="00AD31EB" w:rsidRPr="00CE1D18" w:rsidRDefault="00AD31EB" w:rsidP="00AC4818">
            <w:pPr>
              <w:jc w:val="left"/>
              <w:rPr>
                <w:sz w:val="21"/>
                <w:szCs w:val="21"/>
              </w:rPr>
            </w:pPr>
            <w:r w:rsidRPr="00CE1D18">
              <w:rPr>
                <w:rFonts w:cs="Calibri"/>
                <w:sz w:val="21"/>
                <w:szCs w:val="21"/>
              </w:rPr>
              <w:t>1</w:t>
            </w:r>
          </w:p>
        </w:tc>
        <w:tc>
          <w:tcPr>
            <w:tcW w:w="941" w:type="dxa"/>
          </w:tcPr>
          <w:p w14:paraId="5F9BA4C9" w14:textId="77777777" w:rsidR="00AD31EB" w:rsidRPr="00CE1D18" w:rsidRDefault="00AD31EB" w:rsidP="00AC4818">
            <w:pPr>
              <w:jc w:val="left"/>
              <w:rPr>
                <w:sz w:val="21"/>
                <w:szCs w:val="21"/>
              </w:rPr>
            </w:pPr>
            <w:r w:rsidRPr="00CE1D18">
              <w:rPr>
                <w:rFonts w:cs="Calibri"/>
                <w:sz w:val="21"/>
                <w:szCs w:val="21"/>
              </w:rPr>
              <w:t>1</w:t>
            </w:r>
          </w:p>
        </w:tc>
        <w:tc>
          <w:tcPr>
            <w:tcW w:w="1094" w:type="dxa"/>
          </w:tcPr>
          <w:p w14:paraId="710D8DC1" w14:textId="77777777" w:rsidR="00AD31EB" w:rsidRPr="00CE1D18" w:rsidRDefault="00AD31EB" w:rsidP="00AC4818">
            <w:pPr>
              <w:jc w:val="left"/>
              <w:rPr>
                <w:sz w:val="21"/>
                <w:szCs w:val="21"/>
              </w:rPr>
            </w:pPr>
            <w:r w:rsidRPr="00CE1D18">
              <w:rPr>
                <w:rFonts w:cs="Calibri"/>
                <w:sz w:val="21"/>
                <w:szCs w:val="21"/>
              </w:rPr>
              <w:t>1</w:t>
            </w:r>
          </w:p>
        </w:tc>
        <w:tc>
          <w:tcPr>
            <w:tcW w:w="1042" w:type="dxa"/>
          </w:tcPr>
          <w:p w14:paraId="3004240B" w14:textId="77777777" w:rsidR="00AD31EB" w:rsidRPr="00CE1D18" w:rsidRDefault="00AD31EB" w:rsidP="00AC4818">
            <w:pPr>
              <w:jc w:val="left"/>
              <w:rPr>
                <w:sz w:val="21"/>
                <w:szCs w:val="21"/>
              </w:rPr>
            </w:pPr>
            <w:r w:rsidRPr="00CE1D18">
              <w:rPr>
                <w:rFonts w:cs="Calibri"/>
                <w:sz w:val="21"/>
                <w:szCs w:val="21"/>
              </w:rPr>
              <w:t>NA</w:t>
            </w:r>
          </w:p>
        </w:tc>
        <w:tc>
          <w:tcPr>
            <w:tcW w:w="910" w:type="dxa"/>
          </w:tcPr>
          <w:p w14:paraId="29E78873" w14:textId="77777777" w:rsidR="00AD31EB" w:rsidRPr="00CE1D18" w:rsidRDefault="00AD31EB" w:rsidP="00AC4818">
            <w:pPr>
              <w:jc w:val="left"/>
              <w:rPr>
                <w:sz w:val="21"/>
                <w:szCs w:val="21"/>
              </w:rPr>
            </w:pPr>
            <w:r w:rsidRPr="00CE1D18">
              <w:rPr>
                <w:rFonts w:cs="Calibri"/>
                <w:sz w:val="21"/>
                <w:szCs w:val="21"/>
              </w:rPr>
              <w:t>3</w:t>
            </w:r>
          </w:p>
        </w:tc>
        <w:tc>
          <w:tcPr>
            <w:tcW w:w="982" w:type="dxa"/>
          </w:tcPr>
          <w:p w14:paraId="326A5E13" w14:textId="77777777" w:rsidR="00AD31EB" w:rsidRPr="00CE1D18" w:rsidRDefault="00AD31EB" w:rsidP="00AC4818">
            <w:pPr>
              <w:jc w:val="left"/>
              <w:rPr>
                <w:sz w:val="21"/>
                <w:szCs w:val="21"/>
              </w:rPr>
            </w:pPr>
            <w:r w:rsidRPr="00CE1D18">
              <w:rPr>
                <w:rFonts w:cs="Calibri"/>
                <w:sz w:val="21"/>
                <w:szCs w:val="21"/>
              </w:rPr>
              <w:t>4</w:t>
            </w:r>
          </w:p>
        </w:tc>
        <w:tc>
          <w:tcPr>
            <w:tcW w:w="1094" w:type="dxa"/>
          </w:tcPr>
          <w:p w14:paraId="35A7BE84" w14:textId="77777777" w:rsidR="00AD31EB" w:rsidRPr="00CE1D18" w:rsidRDefault="00AD31EB" w:rsidP="00AC4818">
            <w:pPr>
              <w:jc w:val="left"/>
              <w:rPr>
                <w:sz w:val="21"/>
                <w:szCs w:val="21"/>
              </w:rPr>
            </w:pPr>
            <w:r w:rsidRPr="00CE1D18">
              <w:rPr>
                <w:rFonts w:cs="Calibri"/>
                <w:sz w:val="21"/>
                <w:szCs w:val="21"/>
              </w:rPr>
              <w:t>2</w:t>
            </w:r>
          </w:p>
        </w:tc>
        <w:tc>
          <w:tcPr>
            <w:tcW w:w="911" w:type="dxa"/>
          </w:tcPr>
          <w:p w14:paraId="7F44AFF5" w14:textId="77777777" w:rsidR="00AD31EB" w:rsidRPr="00CE1D18" w:rsidRDefault="00AD31EB" w:rsidP="00AC4818">
            <w:pPr>
              <w:jc w:val="left"/>
              <w:rPr>
                <w:sz w:val="21"/>
                <w:szCs w:val="21"/>
              </w:rPr>
            </w:pPr>
            <w:r w:rsidRPr="00CE1D18">
              <w:rPr>
                <w:rFonts w:cs="Calibri"/>
                <w:sz w:val="21"/>
                <w:szCs w:val="21"/>
              </w:rPr>
              <w:t>NA</w:t>
            </w:r>
          </w:p>
        </w:tc>
        <w:tc>
          <w:tcPr>
            <w:tcW w:w="1250" w:type="dxa"/>
          </w:tcPr>
          <w:p w14:paraId="091F3A53" w14:textId="77777777" w:rsidR="00AD31EB" w:rsidRPr="00CE1D18" w:rsidRDefault="00AD31EB" w:rsidP="00AC4818">
            <w:pPr>
              <w:jc w:val="left"/>
              <w:rPr>
                <w:sz w:val="21"/>
                <w:szCs w:val="21"/>
              </w:rPr>
            </w:pPr>
            <w:r w:rsidRPr="00CE1D18">
              <w:rPr>
                <w:rFonts w:cs="Calibri"/>
                <w:sz w:val="21"/>
                <w:szCs w:val="21"/>
              </w:rPr>
              <w:t>NA</w:t>
            </w:r>
          </w:p>
        </w:tc>
        <w:tc>
          <w:tcPr>
            <w:tcW w:w="669" w:type="dxa"/>
          </w:tcPr>
          <w:p w14:paraId="0E0D406C" w14:textId="77777777" w:rsidR="00AD31EB" w:rsidRPr="00CE1D18" w:rsidRDefault="00AD31EB" w:rsidP="00AC4818">
            <w:pPr>
              <w:jc w:val="left"/>
              <w:rPr>
                <w:sz w:val="21"/>
                <w:szCs w:val="21"/>
              </w:rPr>
            </w:pPr>
            <w:r w:rsidRPr="00CE1D18">
              <w:rPr>
                <w:rFonts w:cs="Calibri"/>
                <w:sz w:val="21"/>
                <w:szCs w:val="21"/>
              </w:rPr>
              <w:t>4</w:t>
            </w:r>
          </w:p>
        </w:tc>
      </w:tr>
      <w:tr w:rsidR="00AD31EB" w:rsidRPr="00CE1D18" w14:paraId="3F1C0ACC" w14:textId="77777777" w:rsidTr="00050BE6">
        <w:tc>
          <w:tcPr>
            <w:tcW w:w="1418" w:type="dxa"/>
          </w:tcPr>
          <w:p w14:paraId="08F52CF2" w14:textId="77777777" w:rsidR="00AD31EB" w:rsidRPr="00CE1D18" w:rsidRDefault="00AD31EB" w:rsidP="00AC4818">
            <w:pPr>
              <w:jc w:val="left"/>
              <w:rPr>
                <w:rFonts w:cs="Calibri"/>
                <w:sz w:val="21"/>
                <w:szCs w:val="21"/>
              </w:rPr>
            </w:pPr>
            <w:r w:rsidRPr="00CE1D18">
              <w:rPr>
                <w:rFonts w:cs="Calibri"/>
                <w:sz w:val="21"/>
                <w:szCs w:val="21"/>
              </w:rPr>
              <w:t>Holst et al.</w:t>
            </w:r>
          </w:p>
        </w:tc>
        <w:tc>
          <w:tcPr>
            <w:tcW w:w="964" w:type="dxa"/>
          </w:tcPr>
          <w:p w14:paraId="40CA0346" w14:textId="77777777" w:rsidR="00AD31EB" w:rsidRPr="00CE1D18" w:rsidRDefault="00AD31EB" w:rsidP="00AC4818">
            <w:pPr>
              <w:jc w:val="left"/>
              <w:rPr>
                <w:rFonts w:cs="Calibri"/>
                <w:sz w:val="21"/>
                <w:szCs w:val="21"/>
              </w:rPr>
            </w:pPr>
            <w:r w:rsidRPr="00CE1D18">
              <w:rPr>
                <w:rFonts w:cs="Calibri"/>
                <w:sz w:val="21"/>
                <w:szCs w:val="21"/>
              </w:rPr>
              <w:t>2005</w:t>
            </w:r>
          </w:p>
        </w:tc>
        <w:tc>
          <w:tcPr>
            <w:tcW w:w="891" w:type="dxa"/>
          </w:tcPr>
          <w:p w14:paraId="20EC7996" w14:textId="77777777" w:rsidR="00AD31EB" w:rsidRPr="00CE1D18" w:rsidRDefault="00AD31EB" w:rsidP="00AC4818">
            <w:pPr>
              <w:jc w:val="left"/>
              <w:rPr>
                <w:rFonts w:cs="Calibri"/>
                <w:sz w:val="21"/>
                <w:szCs w:val="21"/>
              </w:rPr>
            </w:pPr>
            <w:r w:rsidRPr="00CE1D18">
              <w:rPr>
                <w:rFonts w:cs="Calibri"/>
                <w:sz w:val="21"/>
                <w:szCs w:val="21"/>
              </w:rPr>
              <w:t>1</w:t>
            </w:r>
          </w:p>
        </w:tc>
        <w:tc>
          <w:tcPr>
            <w:tcW w:w="1150" w:type="dxa"/>
          </w:tcPr>
          <w:p w14:paraId="2B012B36" w14:textId="77777777" w:rsidR="00AD31EB" w:rsidRPr="00CE1D18" w:rsidRDefault="00AD31EB" w:rsidP="00AC4818">
            <w:pPr>
              <w:jc w:val="left"/>
              <w:rPr>
                <w:rFonts w:cs="Calibri"/>
                <w:sz w:val="21"/>
                <w:szCs w:val="21"/>
              </w:rPr>
            </w:pPr>
            <w:r w:rsidRPr="00CE1D18">
              <w:rPr>
                <w:rFonts w:cs="Calibri"/>
                <w:sz w:val="21"/>
                <w:szCs w:val="21"/>
              </w:rPr>
              <w:t>NA</w:t>
            </w:r>
          </w:p>
        </w:tc>
        <w:tc>
          <w:tcPr>
            <w:tcW w:w="1094" w:type="dxa"/>
          </w:tcPr>
          <w:p w14:paraId="66E3878A" w14:textId="77777777" w:rsidR="00AD31EB" w:rsidRPr="00CE1D18" w:rsidRDefault="00AD31EB" w:rsidP="00AC4818">
            <w:pPr>
              <w:jc w:val="left"/>
              <w:rPr>
                <w:rFonts w:cs="Calibri"/>
                <w:sz w:val="21"/>
                <w:szCs w:val="21"/>
              </w:rPr>
            </w:pPr>
            <w:r w:rsidRPr="00CE1D18">
              <w:rPr>
                <w:rFonts w:cs="Calibri"/>
                <w:sz w:val="21"/>
                <w:szCs w:val="21"/>
              </w:rPr>
              <w:t>3</w:t>
            </w:r>
          </w:p>
        </w:tc>
        <w:tc>
          <w:tcPr>
            <w:tcW w:w="886" w:type="dxa"/>
          </w:tcPr>
          <w:p w14:paraId="41D39991" w14:textId="77777777" w:rsidR="00AD31EB" w:rsidRPr="00CE1D18" w:rsidRDefault="00AD31EB" w:rsidP="00AC4818">
            <w:pPr>
              <w:jc w:val="left"/>
              <w:rPr>
                <w:rFonts w:cs="Calibri"/>
                <w:sz w:val="21"/>
                <w:szCs w:val="21"/>
              </w:rPr>
            </w:pPr>
            <w:r w:rsidRPr="00CE1D18">
              <w:rPr>
                <w:rFonts w:cs="Calibri"/>
                <w:sz w:val="21"/>
                <w:szCs w:val="21"/>
              </w:rPr>
              <w:t>1</w:t>
            </w:r>
          </w:p>
        </w:tc>
        <w:tc>
          <w:tcPr>
            <w:tcW w:w="941" w:type="dxa"/>
          </w:tcPr>
          <w:p w14:paraId="6DB720BF" w14:textId="77777777" w:rsidR="00AD31EB" w:rsidRPr="00CE1D18" w:rsidRDefault="00AD31EB" w:rsidP="00AC4818">
            <w:pPr>
              <w:jc w:val="left"/>
              <w:rPr>
                <w:rFonts w:cs="Calibri"/>
                <w:sz w:val="21"/>
                <w:szCs w:val="21"/>
              </w:rPr>
            </w:pPr>
            <w:r w:rsidRPr="00CE1D18">
              <w:rPr>
                <w:rFonts w:cs="Calibri"/>
                <w:sz w:val="21"/>
                <w:szCs w:val="21"/>
              </w:rPr>
              <w:t>1</w:t>
            </w:r>
          </w:p>
        </w:tc>
        <w:tc>
          <w:tcPr>
            <w:tcW w:w="1094" w:type="dxa"/>
          </w:tcPr>
          <w:p w14:paraId="25702DC2" w14:textId="77777777" w:rsidR="00AD31EB" w:rsidRPr="00CE1D18" w:rsidRDefault="00AD31EB" w:rsidP="00AC4818">
            <w:pPr>
              <w:jc w:val="left"/>
              <w:rPr>
                <w:rFonts w:cs="Calibri"/>
                <w:sz w:val="21"/>
                <w:szCs w:val="21"/>
              </w:rPr>
            </w:pPr>
            <w:r w:rsidRPr="00CE1D18">
              <w:rPr>
                <w:rFonts w:cs="Calibri"/>
                <w:sz w:val="21"/>
                <w:szCs w:val="21"/>
              </w:rPr>
              <w:t>1</w:t>
            </w:r>
          </w:p>
        </w:tc>
        <w:tc>
          <w:tcPr>
            <w:tcW w:w="1042" w:type="dxa"/>
          </w:tcPr>
          <w:p w14:paraId="5B983461" w14:textId="77777777" w:rsidR="00AD31EB" w:rsidRPr="00CE1D18" w:rsidRDefault="00AD31EB" w:rsidP="00AC4818">
            <w:pPr>
              <w:jc w:val="left"/>
              <w:rPr>
                <w:rFonts w:cs="Calibri"/>
                <w:sz w:val="21"/>
                <w:szCs w:val="21"/>
              </w:rPr>
            </w:pPr>
            <w:r w:rsidRPr="00CE1D18">
              <w:rPr>
                <w:rFonts w:cs="Calibri"/>
                <w:sz w:val="21"/>
                <w:szCs w:val="21"/>
              </w:rPr>
              <w:t>NA</w:t>
            </w:r>
          </w:p>
        </w:tc>
        <w:tc>
          <w:tcPr>
            <w:tcW w:w="910" w:type="dxa"/>
          </w:tcPr>
          <w:p w14:paraId="791E6352" w14:textId="77777777" w:rsidR="00AD31EB" w:rsidRPr="00CE1D18" w:rsidRDefault="00AD31EB" w:rsidP="00AC4818">
            <w:pPr>
              <w:jc w:val="left"/>
              <w:rPr>
                <w:rFonts w:cs="Calibri"/>
                <w:sz w:val="21"/>
                <w:szCs w:val="21"/>
              </w:rPr>
            </w:pPr>
            <w:r w:rsidRPr="00CE1D18">
              <w:rPr>
                <w:rFonts w:cs="Calibri"/>
                <w:sz w:val="21"/>
                <w:szCs w:val="21"/>
              </w:rPr>
              <w:t>4</w:t>
            </w:r>
          </w:p>
        </w:tc>
        <w:tc>
          <w:tcPr>
            <w:tcW w:w="982" w:type="dxa"/>
          </w:tcPr>
          <w:p w14:paraId="1DD54B2F" w14:textId="77777777" w:rsidR="00AD31EB" w:rsidRPr="00CE1D18" w:rsidRDefault="00AD31EB" w:rsidP="00AC4818">
            <w:pPr>
              <w:jc w:val="left"/>
              <w:rPr>
                <w:rFonts w:cs="Calibri"/>
                <w:sz w:val="21"/>
                <w:szCs w:val="21"/>
              </w:rPr>
            </w:pPr>
            <w:r w:rsidRPr="00CE1D18">
              <w:rPr>
                <w:rFonts w:cs="Calibri"/>
                <w:sz w:val="21"/>
                <w:szCs w:val="21"/>
              </w:rPr>
              <w:t>2</w:t>
            </w:r>
          </w:p>
        </w:tc>
        <w:tc>
          <w:tcPr>
            <w:tcW w:w="1094" w:type="dxa"/>
          </w:tcPr>
          <w:p w14:paraId="1AB2106F" w14:textId="77777777" w:rsidR="00AD31EB" w:rsidRPr="00CE1D18" w:rsidRDefault="00AD31EB" w:rsidP="00AC4818">
            <w:pPr>
              <w:jc w:val="left"/>
              <w:rPr>
                <w:rFonts w:cs="Calibri"/>
                <w:sz w:val="21"/>
                <w:szCs w:val="21"/>
              </w:rPr>
            </w:pPr>
            <w:r w:rsidRPr="00CE1D18">
              <w:rPr>
                <w:rFonts w:cs="Calibri"/>
                <w:sz w:val="21"/>
                <w:szCs w:val="21"/>
              </w:rPr>
              <w:t>1</w:t>
            </w:r>
          </w:p>
        </w:tc>
        <w:tc>
          <w:tcPr>
            <w:tcW w:w="911" w:type="dxa"/>
          </w:tcPr>
          <w:p w14:paraId="3C2D3B4E" w14:textId="77777777" w:rsidR="00AD31EB" w:rsidRPr="00CE1D18" w:rsidRDefault="00AD31EB" w:rsidP="00AC4818">
            <w:pPr>
              <w:jc w:val="left"/>
              <w:rPr>
                <w:rFonts w:cs="Calibri"/>
                <w:sz w:val="21"/>
                <w:szCs w:val="21"/>
              </w:rPr>
            </w:pPr>
            <w:r w:rsidRPr="00CE1D18">
              <w:rPr>
                <w:rFonts w:cs="Calibri"/>
                <w:sz w:val="21"/>
                <w:szCs w:val="21"/>
              </w:rPr>
              <w:t>NA</w:t>
            </w:r>
          </w:p>
        </w:tc>
        <w:tc>
          <w:tcPr>
            <w:tcW w:w="1250" w:type="dxa"/>
          </w:tcPr>
          <w:p w14:paraId="2E48F608" w14:textId="77777777" w:rsidR="00AD31EB" w:rsidRPr="00CE1D18" w:rsidRDefault="00AD31EB" w:rsidP="00AC4818">
            <w:pPr>
              <w:jc w:val="left"/>
              <w:rPr>
                <w:rFonts w:cs="Calibri"/>
                <w:sz w:val="21"/>
                <w:szCs w:val="21"/>
              </w:rPr>
            </w:pPr>
            <w:r w:rsidRPr="00CE1D18">
              <w:rPr>
                <w:rFonts w:cs="Calibri"/>
                <w:sz w:val="21"/>
                <w:szCs w:val="21"/>
              </w:rPr>
              <w:t>4</w:t>
            </w:r>
          </w:p>
        </w:tc>
        <w:tc>
          <w:tcPr>
            <w:tcW w:w="669" w:type="dxa"/>
          </w:tcPr>
          <w:p w14:paraId="40134A74" w14:textId="77777777" w:rsidR="00AD31EB" w:rsidRPr="00CE1D18" w:rsidRDefault="00AD31EB" w:rsidP="00AC4818">
            <w:pPr>
              <w:jc w:val="left"/>
              <w:rPr>
                <w:rFonts w:cs="Calibri"/>
                <w:sz w:val="21"/>
                <w:szCs w:val="21"/>
              </w:rPr>
            </w:pPr>
            <w:r w:rsidRPr="00CE1D18">
              <w:rPr>
                <w:rFonts w:cs="Calibri"/>
                <w:sz w:val="21"/>
                <w:szCs w:val="21"/>
              </w:rPr>
              <w:t>3</w:t>
            </w:r>
          </w:p>
        </w:tc>
      </w:tr>
      <w:tr w:rsidR="00AD31EB" w:rsidRPr="00CE1D18" w14:paraId="3E89E868" w14:textId="77777777" w:rsidTr="00050BE6">
        <w:tc>
          <w:tcPr>
            <w:tcW w:w="1418" w:type="dxa"/>
          </w:tcPr>
          <w:p w14:paraId="23E581F1" w14:textId="77777777" w:rsidR="00AD31EB" w:rsidRPr="00CE1D18" w:rsidRDefault="00AD31EB" w:rsidP="00AC4818">
            <w:pPr>
              <w:jc w:val="left"/>
              <w:rPr>
                <w:rFonts w:cs="Calibri"/>
                <w:sz w:val="21"/>
                <w:szCs w:val="21"/>
              </w:rPr>
            </w:pPr>
            <w:r w:rsidRPr="00CE1D18">
              <w:rPr>
                <w:rFonts w:cs="Calibri"/>
                <w:sz w:val="21"/>
                <w:szCs w:val="21"/>
              </w:rPr>
              <w:t>Huotilainen et al.</w:t>
            </w:r>
          </w:p>
        </w:tc>
        <w:tc>
          <w:tcPr>
            <w:tcW w:w="964" w:type="dxa"/>
          </w:tcPr>
          <w:p w14:paraId="36B6B598" w14:textId="77777777" w:rsidR="00AD31EB" w:rsidRPr="00CE1D18" w:rsidRDefault="00AD31EB" w:rsidP="00AC4818">
            <w:pPr>
              <w:jc w:val="left"/>
              <w:rPr>
                <w:rFonts w:cs="Calibri"/>
                <w:sz w:val="21"/>
                <w:szCs w:val="21"/>
              </w:rPr>
            </w:pPr>
            <w:r w:rsidRPr="00CE1D18">
              <w:rPr>
                <w:rFonts w:cs="Calibri"/>
                <w:sz w:val="21"/>
                <w:szCs w:val="21"/>
              </w:rPr>
              <w:t>2004</w:t>
            </w:r>
          </w:p>
        </w:tc>
        <w:tc>
          <w:tcPr>
            <w:tcW w:w="891" w:type="dxa"/>
          </w:tcPr>
          <w:p w14:paraId="1A616728" w14:textId="77777777" w:rsidR="00AD31EB" w:rsidRPr="00CE1D18" w:rsidRDefault="00AD31EB" w:rsidP="00AC4818">
            <w:pPr>
              <w:jc w:val="left"/>
              <w:rPr>
                <w:rFonts w:cs="Calibri"/>
                <w:sz w:val="21"/>
                <w:szCs w:val="21"/>
              </w:rPr>
            </w:pPr>
            <w:r w:rsidRPr="00CE1D18">
              <w:rPr>
                <w:rFonts w:cs="Calibri"/>
                <w:sz w:val="21"/>
                <w:szCs w:val="21"/>
              </w:rPr>
              <w:t>2</w:t>
            </w:r>
          </w:p>
        </w:tc>
        <w:tc>
          <w:tcPr>
            <w:tcW w:w="1150" w:type="dxa"/>
          </w:tcPr>
          <w:p w14:paraId="25BF2254" w14:textId="77777777" w:rsidR="00AD31EB" w:rsidRPr="00CE1D18" w:rsidRDefault="00AD31EB" w:rsidP="00AC4818">
            <w:pPr>
              <w:jc w:val="left"/>
              <w:rPr>
                <w:rFonts w:cs="Calibri"/>
                <w:sz w:val="21"/>
                <w:szCs w:val="21"/>
              </w:rPr>
            </w:pPr>
            <w:r w:rsidRPr="00CE1D18">
              <w:rPr>
                <w:rFonts w:cs="Calibri"/>
                <w:sz w:val="21"/>
                <w:szCs w:val="21"/>
              </w:rPr>
              <w:t>5</w:t>
            </w:r>
          </w:p>
        </w:tc>
        <w:tc>
          <w:tcPr>
            <w:tcW w:w="1094" w:type="dxa"/>
          </w:tcPr>
          <w:p w14:paraId="3094BE38" w14:textId="77777777" w:rsidR="00AD31EB" w:rsidRPr="00CE1D18" w:rsidRDefault="00AD31EB" w:rsidP="00AC4818">
            <w:pPr>
              <w:jc w:val="left"/>
              <w:rPr>
                <w:rFonts w:cs="Calibri"/>
                <w:sz w:val="21"/>
                <w:szCs w:val="21"/>
              </w:rPr>
            </w:pPr>
            <w:r w:rsidRPr="00CE1D18">
              <w:rPr>
                <w:rFonts w:cs="Calibri"/>
                <w:sz w:val="21"/>
                <w:szCs w:val="21"/>
              </w:rPr>
              <w:t>3</w:t>
            </w:r>
          </w:p>
        </w:tc>
        <w:tc>
          <w:tcPr>
            <w:tcW w:w="886" w:type="dxa"/>
          </w:tcPr>
          <w:p w14:paraId="55522BAE" w14:textId="77777777" w:rsidR="00AD31EB" w:rsidRPr="00CE1D18" w:rsidRDefault="00AD31EB" w:rsidP="00AC4818">
            <w:pPr>
              <w:jc w:val="left"/>
              <w:rPr>
                <w:rFonts w:cs="Calibri"/>
                <w:sz w:val="21"/>
                <w:szCs w:val="21"/>
              </w:rPr>
            </w:pPr>
            <w:r w:rsidRPr="00CE1D18">
              <w:rPr>
                <w:rFonts w:cs="Calibri"/>
                <w:sz w:val="21"/>
                <w:szCs w:val="21"/>
              </w:rPr>
              <w:t>1</w:t>
            </w:r>
          </w:p>
        </w:tc>
        <w:tc>
          <w:tcPr>
            <w:tcW w:w="941" w:type="dxa"/>
          </w:tcPr>
          <w:p w14:paraId="4C629B09" w14:textId="77777777" w:rsidR="00AD31EB" w:rsidRPr="00CE1D18" w:rsidRDefault="00AD31EB" w:rsidP="00AC4818">
            <w:pPr>
              <w:jc w:val="left"/>
              <w:rPr>
                <w:rFonts w:cs="Calibri"/>
                <w:sz w:val="21"/>
                <w:szCs w:val="21"/>
              </w:rPr>
            </w:pPr>
            <w:r w:rsidRPr="00CE1D18">
              <w:rPr>
                <w:rFonts w:cs="Calibri"/>
                <w:sz w:val="21"/>
                <w:szCs w:val="21"/>
              </w:rPr>
              <w:t>4</w:t>
            </w:r>
          </w:p>
        </w:tc>
        <w:tc>
          <w:tcPr>
            <w:tcW w:w="1094" w:type="dxa"/>
          </w:tcPr>
          <w:p w14:paraId="7DE28687" w14:textId="77777777" w:rsidR="00AD31EB" w:rsidRPr="00CE1D18" w:rsidRDefault="00AD31EB" w:rsidP="00AC4818">
            <w:pPr>
              <w:jc w:val="left"/>
              <w:rPr>
                <w:rFonts w:cs="Calibri"/>
                <w:sz w:val="21"/>
                <w:szCs w:val="21"/>
              </w:rPr>
            </w:pPr>
            <w:r w:rsidRPr="00CE1D18">
              <w:rPr>
                <w:rFonts w:cs="Calibri"/>
                <w:sz w:val="21"/>
                <w:szCs w:val="21"/>
              </w:rPr>
              <w:t>1</w:t>
            </w:r>
          </w:p>
        </w:tc>
        <w:tc>
          <w:tcPr>
            <w:tcW w:w="1042" w:type="dxa"/>
          </w:tcPr>
          <w:p w14:paraId="764FD636" w14:textId="77777777" w:rsidR="00AD31EB" w:rsidRPr="00CE1D18" w:rsidRDefault="00AD31EB" w:rsidP="00AC4818">
            <w:pPr>
              <w:jc w:val="left"/>
              <w:rPr>
                <w:rFonts w:cs="Calibri"/>
                <w:sz w:val="21"/>
                <w:szCs w:val="21"/>
              </w:rPr>
            </w:pPr>
            <w:r w:rsidRPr="00CE1D18">
              <w:rPr>
                <w:rFonts w:cs="Calibri"/>
                <w:sz w:val="21"/>
                <w:szCs w:val="21"/>
              </w:rPr>
              <w:t>NA</w:t>
            </w:r>
          </w:p>
        </w:tc>
        <w:tc>
          <w:tcPr>
            <w:tcW w:w="910" w:type="dxa"/>
          </w:tcPr>
          <w:p w14:paraId="6FD9C87B" w14:textId="77777777" w:rsidR="00AD31EB" w:rsidRPr="00CE1D18" w:rsidRDefault="00AD31EB" w:rsidP="00AC4818">
            <w:pPr>
              <w:jc w:val="left"/>
              <w:rPr>
                <w:rFonts w:cs="Calibri"/>
                <w:sz w:val="21"/>
                <w:szCs w:val="21"/>
              </w:rPr>
            </w:pPr>
            <w:r w:rsidRPr="00CE1D18">
              <w:rPr>
                <w:rFonts w:cs="Calibri"/>
                <w:sz w:val="21"/>
                <w:szCs w:val="21"/>
              </w:rPr>
              <w:t>4</w:t>
            </w:r>
          </w:p>
        </w:tc>
        <w:tc>
          <w:tcPr>
            <w:tcW w:w="982" w:type="dxa"/>
          </w:tcPr>
          <w:p w14:paraId="10ED020F" w14:textId="77777777" w:rsidR="00AD31EB" w:rsidRPr="00CE1D18" w:rsidRDefault="00AD31EB" w:rsidP="00AC4818">
            <w:pPr>
              <w:jc w:val="left"/>
              <w:rPr>
                <w:rFonts w:cs="Calibri"/>
                <w:sz w:val="21"/>
                <w:szCs w:val="21"/>
              </w:rPr>
            </w:pPr>
            <w:r w:rsidRPr="00CE1D18">
              <w:rPr>
                <w:rFonts w:cs="Calibri"/>
                <w:sz w:val="21"/>
                <w:szCs w:val="21"/>
              </w:rPr>
              <w:t>2</w:t>
            </w:r>
          </w:p>
        </w:tc>
        <w:tc>
          <w:tcPr>
            <w:tcW w:w="1094" w:type="dxa"/>
          </w:tcPr>
          <w:p w14:paraId="6F74B829" w14:textId="77777777" w:rsidR="00AD31EB" w:rsidRPr="00CE1D18" w:rsidRDefault="00AD31EB" w:rsidP="00AC4818">
            <w:pPr>
              <w:jc w:val="left"/>
              <w:rPr>
                <w:rFonts w:cs="Calibri"/>
                <w:sz w:val="21"/>
                <w:szCs w:val="21"/>
              </w:rPr>
            </w:pPr>
            <w:r w:rsidRPr="00CE1D18">
              <w:rPr>
                <w:rFonts w:cs="Calibri"/>
                <w:sz w:val="21"/>
                <w:szCs w:val="21"/>
              </w:rPr>
              <w:t>2</w:t>
            </w:r>
          </w:p>
        </w:tc>
        <w:tc>
          <w:tcPr>
            <w:tcW w:w="911" w:type="dxa"/>
          </w:tcPr>
          <w:p w14:paraId="6BC9FE5E" w14:textId="77777777" w:rsidR="00AD31EB" w:rsidRPr="00CE1D18" w:rsidRDefault="00AD31EB" w:rsidP="00AC4818">
            <w:pPr>
              <w:jc w:val="left"/>
              <w:rPr>
                <w:rFonts w:cs="Calibri"/>
                <w:sz w:val="21"/>
                <w:szCs w:val="21"/>
              </w:rPr>
            </w:pPr>
            <w:r w:rsidRPr="00CE1D18">
              <w:rPr>
                <w:rFonts w:cs="Calibri"/>
                <w:sz w:val="21"/>
                <w:szCs w:val="21"/>
              </w:rPr>
              <w:t>2</w:t>
            </w:r>
          </w:p>
        </w:tc>
        <w:tc>
          <w:tcPr>
            <w:tcW w:w="1250" w:type="dxa"/>
          </w:tcPr>
          <w:p w14:paraId="3F30578E" w14:textId="77777777" w:rsidR="00AD31EB" w:rsidRPr="00CE1D18" w:rsidRDefault="00AD31EB" w:rsidP="00AC4818">
            <w:pPr>
              <w:jc w:val="left"/>
              <w:rPr>
                <w:rFonts w:cs="Calibri"/>
                <w:sz w:val="21"/>
                <w:szCs w:val="21"/>
              </w:rPr>
            </w:pPr>
            <w:r w:rsidRPr="00CE1D18">
              <w:rPr>
                <w:rFonts w:cs="Calibri"/>
                <w:sz w:val="21"/>
                <w:szCs w:val="21"/>
              </w:rPr>
              <w:t>NA</w:t>
            </w:r>
          </w:p>
        </w:tc>
        <w:tc>
          <w:tcPr>
            <w:tcW w:w="669" w:type="dxa"/>
          </w:tcPr>
          <w:p w14:paraId="3C9BC2B8" w14:textId="77777777" w:rsidR="00AD31EB" w:rsidRPr="00CE1D18" w:rsidRDefault="00AD31EB" w:rsidP="00AC4818">
            <w:pPr>
              <w:jc w:val="left"/>
              <w:rPr>
                <w:rFonts w:cs="Calibri"/>
                <w:sz w:val="21"/>
                <w:szCs w:val="21"/>
              </w:rPr>
            </w:pPr>
            <w:r w:rsidRPr="00CE1D18">
              <w:rPr>
                <w:rFonts w:cs="Calibri"/>
                <w:sz w:val="21"/>
                <w:szCs w:val="21"/>
              </w:rPr>
              <w:t>4</w:t>
            </w:r>
          </w:p>
        </w:tc>
      </w:tr>
      <w:tr w:rsidR="00AD31EB" w:rsidRPr="00CE1D18" w14:paraId="07121AF8" w14:textId="77777777" w:rsidTr="00050BE6">
        <w:tc>
          <w:tcPr>
            <w:tcW w:w="1418" w:type="dxa"/>
          </w:tcPr>
          <w:p w14:paraId="2F4E62C3" w14:textId="77777777" w:rsidR="00AD31EB" w:rsidRPr="00CE1D18" w:rsidRDefault="00AD31EB" w:rsidP="00AC4818">
            <w:pPr>
              <w:jc w:val="left"/>
              <w:rPr>
                <w:rFonts w:cs="Calibri"/>
                <w:sz w:val="21"/>
                <w:szCs w:val="21"/>
              </w:rPr>
            </w:pPr>
            <w:r w:rsidRPr="00CE1D18">
              <w:rPr>
                <w:rFonts w:cs="Calibri"/>
                <w:sz w:val="21"/>
                <w:szCs w:val="21"/>
              </w:rPr>
              <w:t>Kiefer et al.</w:t>
            </w:r>
          </w:p>
        </w:tc>
        <w:tc>
          <w:tcPr>
            <w:tcW w:w="964" w:type="dxa"/>
          </w:tcPr>
          <w:p w14:paraId="6D2FA9AE" w14:textId="77777777" w:rsidR="00AD31EB" w:rsidRPr="00CE1D18" w:rsidRDefault="00AD31EB" w:rsidP="00AC4818">
            <w:pPr>
              <w:jc w:val="left"/>
              <w:rPr>
                <w:rFonts w:cs="Calibri"/>
                <w:sz w:val="21"/>
                <w:szCs w:val="21"/>
              </w:rPr>
            </w:pPr>
            <w:r w:rsidRPr="00CE1D18">
              <w:rPr>
                <w:rFonts w:cs="Calibri"/>
                <w:sz w:val="21"/>
                <w:szCs w:val="21"/>
              </w:rPr>
              <w:t>2008</w:t>
            </w:r>
          </w:p>
        </w:tc>
        <w:tc>
          <w:tcPr>
            <w:tcW w:w="891" w:type="dxa"/>
          </w:tcPr>
          <w:p w14:paraId="588D660E" w14:textId="77777777" w:rsidR="00AD31EB" w:rsidRPr="00CE1D18" w:rsidRDefault="00AD31EB" w:rsidP="00AC4818">
            <w:pPr>
              <w:jc w:val="left"/>
              <w:rPr>
                <w:rFonts w:cs="Calibri"/>
                <w:sz w:val="21"/>
                <w:szCs w:val="21"/>
              </w:rPr>
            </w:pPr>
            <w:r w:rsidRPr="00CE1D18">
              <w:rPr>
                <w:rFonts w:cs="Calibri"/>
                <w:sz w:val="21"/>
                <w:szCs w:val="21"/>
              </w:rPr>
              <w:t>1</w:t>
            </w:r>
          </w:p>
        </w:tc>
        <w:tc>
          <w:tcPr>
            <w:tcW w:w="1150" w:type="dxa"/>
          </w:tcPr>
          <w:p w14:paraId="43910C04" w14:textId="77777777" w:rsidR="00AD31EB" w:rsidRPr="00CE1D18" w:rsidRDefault="00AD31EB" w:rsidP="00AC4818">
            <w:pPr>
              <w:jc w:val="left"/>
              <w:rPr>
                <w:rFonts w:cs="Calibri"/>
                <w:sz w:val="21"/>
                <w:szCs w:val="21"/>
              </w:rPr>
            </w:pPr>
            <w:r w:rsidRPr="00CE1D18">
              <w:rPr>
                <w:rFonts w:cs="Calibri"/>
                <w:sz w:val="21"/>
                <w:szCs w:val="21"/>
              </w:rPr>
              <w:t>3</w:t>
            </w:r>
          </w:p>
        </w:tc>
        <w:tc>
          <w:tcPr>
            <w:tcW w:w="1094" w:type="dxa"/>
          </w:tcPr>
          <w:p w14:paraId="2E86C2A1" w14:textId="77777777" w:rsidR="00AD31EB" w:rsidRPr="00CE1D18" w:rsidRDefault="00AD31EB" w:rsidP="00AC4818">
            <w:pPr>
              <w:jc w:val="left"/>
              <w:rPr>
                <w:rFonts w:cs="Calibri"/>
                <w:sz w:val="21"/>
                <w:szCs w:val="21"/>
              </w:rPr>
            </w:pPr>
            <w:r w:rsidRPr="00CE1D18">
              <w:rPr>
                <w:rFonts w:cs="Calibri"/>
                <w:sz w:val="21"/>
                <w:szCs w:val="21"/>
              </w:rPr>
              <w:t>3</w:t>
            </w:r>
          </w:p>
        </w:tc>
        <w:tc>
          <w:tcPr>
            <w:tcW w:w="886" w:type="dxa"/>
          </w:tcPr>
          <w:p w14:paraId="02E577C7" w14:textId="77777777" w:rsidR="00AD31EB" w:rsidRPr="00CE1D18" w:rsidRDefault="00AD31EB" w:rsidP="00AC4818">
            <w:pPr>
              <w:jc w:val="left"/>
              <w:rPr>
                <w:rFonts w:cs="Calibri"/>
                <w:sz w:val="21"/>
                <w:szCs w:val="21"/>
              </w:rPr>
            </w:pPr>
            <w:r w:rsidRPr="00CE1D18">
              <w:rPr>
                <w:rFonts w:cs="Calibri"/>
                <w:sz w:val="21"/>
                <w:szCs w:val="21"/>
              </w:rPr>
              <w:t>1</w:t>
            </w:r>
          </w:p>
        </w:tc>
        <w:tc>
          <w:tcPr>
            <w:tcW w:w="941" w:type="dxa"/>
          </w:tcPr>
          <w:p w14:paraId="3830C63D" w14:textId="77777777" w:rsidR="00AD31EB" w:rsidRPr="00CE1D18" w:rsidRDefault="00AD31EB" w:rsidP="00AC4818">
            <w:pPr>
              <w:jc w:val="left"/>
              <w:rPr>
                <w:rFonts w:cs="Calibri"/>
                <w:sz w:val="21"/>
                <w:szCs w:val="21"/>
              </w:rPr>
            </w:pPr>
            <w:r w:rsidRPr="00CE1D18">
              <w:rPr>
                <w:rFonts w:cs="Calibri"/>
                <w:sz w:val="21"/>
                <w:szCs w:val="21"/>
              </w:rPr>
              <w:t>1</w:t>
            </w:r>
          </w:p>
        </w:tc>
        <w:tc>
          <w:tcPr>
            <w:tcW w:w="1094" w:type="dxa"/>
          </w:tcPr>
          <w:p w14:paraId="4231EDCD" w14:textId="77777777" w:rsidR="00AD31EB" w:rsidRPr="00CE1D18" w:rsidRDefault="00AD31EB" w:rsidP="00AC4818">
            <w:pPr>
              <w:jc w:val="left"/>
              <w:rPr>
                <w:rFonts w:cs="Calibri"/>
                <w:sz w:val="21"/>
                <w:szCs w:val="21"/>
              </w:rPr>
            </w:pPr>
            <w:r w:rsidRPr="00CE1D18">
              <w:rPr>
                <w:rFonts w:cs="Calibri"/>
                <w:sz w:val="21"/>
                <w:szCs w:val="21"/>
              </w:rPr>
              <w:t>2</w:t>
            </w:r>
          </w:p>
        </w:tc>
        <w:tc>
          <w:tcPr>
            <w:tcW w:w="1042" w:type="dxa"/>
          </w:tcPr>
          <w:p w14:paraId="107CA193" w14:textId="77777777" w:rsidR="00AD31EB" w:rsidRPr="00CE1D18" w:rsidRDefault="00AD31EB" w:rsidP="00AC4818">
            <w:pPr>
              <w:jc w:val="left"/>
              <w:rPr>
                <w:rFonts w:cs="Calibri"/>
                <w:sz w:val="21"/>
                <w:szCs w:val="21"/>
              </w:rPr>
            </w:pPr>
            <w:r w:rsidRPr="00CE1D18">
              <w:rPr>
                <w:rFonts w:cs="Calibri"/>
                <w:sz w:val="21"/>
                <w:szCs w:val="21"/>
              </w:rPr>
              <w:t>NA</w:t>
            </w:r>
          </w:p>
        </w:tc>
        <w:tc>
          <w:tcPr>
            <w:tcW w:w="910" w:type="dxa"/>
          </w:tcPr>
          <w:p w14:paraId="184F3E8D" w14:textId="77777777" w:rsidR="00AD31EB" w:rsidRPr="00CE1D18" w:rsidRDefault="00AD31EB" w:rsidP="00AC4818">
            <w:pPr>
              <w:jc w:val="left"/>
              <w:rPr>
                <w:rFonts w:cs="Calibri"/>
                <w:sz w:val="21"/>
                <w:szCs w:val="21"/>
              </w:rPr>
            </w:pPr>
            <w:r w:rsidRPr="00CE1D18">
              <w:rPr>
                <w:rFonts w:cs="Calibri"/>
                <w:sz w:val="21"/>
                <w:szCs w:val="21"/>
              </w:rPr>
              <w:t>5</w:t>
            </w:r>
          </w:p>
        </w:tc>
        <w:tc>
          <w:tcPr>
            <w:tcW w:w="982" w:type="dxa"/>
          </w:tcPr>
          <w:p w14:paraId="331F58E7" w14:textId="77777777" w:rsidR="00AD31EB" w:rsidRPr="00CE1D18" w:rsidRDefault="00AD31EB" w:rsidP="00AC4818">
            <w:pPr>
              <w:jc w:val="left"/>
              <w:rPr>
                <w:rFonts w:cs="Calibri"/>
                <w:sz w:val="21"/>
                <w:szCs w:val="21"/>
              </w:rPr>
            </w:pPr>
            <w:r w:rsidRPr="00CE1D18">
              <w:rPr>
                <w:rFonts w:cs="Calibri"/>
                <w:sz w:val="21"/>
                <w:szCs w:val="21"/>
              </w:rPr>
              <w:t>2</w:t>
            </w:r>
          </w:p>
        </w:tc>
        <w:tc>
          <w:tcPr>
            <w:tcW w:w="1094" w:type="dxa"/>
          </w:tcPr>
          <w:p w14:paraId="54A259CD" w14:textId="77777777" w:rsidR="00AD31EB" w:rsidRPr="00CE1D18" w:rsidRDefault="00AD31EB" w:rsidP="00AC4818">
            <w:pPr>
              <w:jc w:val="left"/>
              <w:rPr>
                <w:rFonts w:cs="Calibri"/>
                <w:sz w:val="21"/>
                <w:szCs w:val="21"/>
              </w:rPr>
            </w:pPr>
            <w:r w:rsidRPr="00CE1D18">
              <w:rPr>
                <w:rFonts w:cs="Calibri"/>
                <w:sz w:val="21"/>
                <w:szCs w:val="21"/>
              </w:rPr>
              <w:t>1</w:t>
            </w:r>
          </w:p>
        </w:tc>
        <w:tc>
          <w:tcPr>
            <w:tcW w:w="911" w:type="dxa"/>
          </w:tcPr>
          <w:p w14:paraId="735BFD0A" w14:textId="77777777" w:rsidR="00AD31EB" w:rsidRPr="00CE1D18" w:rsidRDefault="00AD31EB" w:rsidP="00AC4818">
            <w:pPr>
              <w:jc w:val="left"/>
              <w:rPr>
                <w:rFonts w:cs="Calibri"/>
                <w:sz w:val="21"/>
                <w:szCs w:val="21"/>
              </w:rPr>
            </w:pPr>
            <w:r w:rsidRPr="00CE1D18">
              <w:rPr>
                <w:rFonts w:cs="Calibri"/>
                <w:sz w:val="21"/>
                <w:szCs w:val="21"/>
              </w:rPr>
              <w:t>NA</w:t>
            </w:r>
          </w:p>
        </w:tc>
        <w:tc>
          <w:tcPr>
            <w:tcW w:w="1250" w:type="dxa"/>
          </w:tcPr>
          <w:p w14:paraId="2B07543B" w14:textId="77777777" w:rsidR="00AD31EB" w:rsidRPr="00CE1D18" w:rsidRDefault="00AD31EB" w:rsidP="00AC4818">
            <w:pPr>
              <w:jc w:val="left"/>
              <w:rPr>
                <w:rFonts w:cs="Calibri"/>
                <w:sz w:val="21"/>
                <w:szCs w:val="21"/>
              </w:rPr>
            </w:pPr>
            <w:r w:rsidRPr="00CE1D18">
              <w:rPr>
                <w:rFonts w:cs="Calibri"/>
                <w:sz w:val="21"/>
                <w:szCs w:val="21"/>
              </w:rPr>
              <w:t>NA</w:t>
            </w:r>
          </w:p>
        </w:tc>
        <w:tc>
          <w:tcPr>
            <w:tcW w:w="669" w:type="dxa"/>
          </w:tcPr>
          <w:p w14:paraId="53372EFA" w14:textId="77777777" w:rsidR="00AD31EB" w:rsidRPr="00CE1D18" w:rsidRDefault="00AD31EB" w:rsidP="00AC4818">
            <w:pPr>
              <w:jc w:val="left"/>
              <w:rPr>
                <w:rFonts w:cs="Calibri"/>
                <w:sz w:val="21"/>
                <w:szCs w:val="21"/>
              </w:rPr>
            </w:pPr>
            <w:r w:rsidRPr="00CE1D18">
              <w:rPr>
                <w:rFonts w:cs="Calibri"/>
                <w:sz w:val="21"/>
                <w:szCs w:val="21"/>
              </w:rPr>
              <w:t>4</w:t>
            </w:r>
          </w:p>
        </w:tc>
      </w:tr>
      <w:tr w:rsidR="00AD31EB" w:rsidRPr="00CE1D18" w14:paraId="4222D38D" w14:textId="77777777" w:rsidTr="00050BE6">
        <w:tc>
          <w:tcPr>
            <w:tcW w:w="1418" w:type="dxa"/>
          </w:tcPr>
          <w:p w14:paraId="3387A4F0" w14:textId="77777777" w:rsidR="00AD31EB" w:rsidRPr="00CE1D18" w:rsidRDefault="00AD31EB" w:rsidP="00AC4818">
            <w:pPr>
              <w:jc w:val="left"/>
              <w:rPr>
                <w:rFonts w:cs="Calibri"/>
                <w:sz w:val="21"/>
                <w:szCs w:val="21"/>
              </w:rPr>
            </w:pPr>
            <w:r w:rsidRPr="00CE1D18">
              <w:rPr>
                <w:rFonts w:cs="Calibri"/>
                <w:sz w:val="21"/>
                <w:szCs w:val="21"/>
              </w:rPr>
              <w:t>Lengle et al.</w:t>
            </w:r>
          </w:p>
        </w:tc>
        <w:tc>
          <w:tcPr>
            <w:tcW w:w="964" w:type="dxa"/>
          </w:tcPr>
          <w:p w14:paraId="75CF4BD9" w14:textId="77777777" w:rsidR="00AD31EB" w:rsidRPr="00CE1D18" w:rsidRDefault="00AD31EB" w:rsidP="00AC4818">
            <w:pPr>
              <w:jc w:val="left"/>
              <w:rPr>
                <w:rFonts w:cs="Calibri"/>
                <w:sz w:val="21"/>
                <w:szCs w:val="21"/>
              </w:rPr>
            </w:pPr>
            <w:r w:rsidRPr="00CE1D18">
              <w:rPr>
                <w:rFonts w:cs="Calibri"/>
                <w:sz w:val="21"/>
                <w:szCs w:val="21"/>
              </w:rPr>
              <w:t>2001</w:t>
            </w:r>
          </w:p>
        </w:tc>
        <w:tc>
          <w:tcPr>
            <w:tcW w:w="891" w:type="dxa"/>
          </w:tcPr>
          <w:p w14:paraId="2C9DBAAB" w14:textId="77777777" w:rsidR="00AD31EB" w:rsidRPr="00CE1D18" w:rsidRDefault="00AD31EB" w:rsidP="00AC4818">
            <w:pPr>
              <w:jc w:val="left"/>
              <w:rPr>
                <w:rFonts w:cs="Calibri"/>
                <w:sz w:val="21"/>
                <w:szCs w:val="21"/>
              </w:rPr>
            </w:pPr>
            <w:r w:rsidRPr="00CE1D18">
              <w:rPr>
                <w:rFonts w:cs="Calibri"/>
                <w:sz w:val="21"/>
                <w:szCs w:val="21"/>
              </w:rPr>
              <w:t>2</w:t>
            </w:r>
          </w:p>
        </w:tc>
        <w:tc>
          <w:tcPr>
            <w:tcW w:w="1150" w:type="dxa"/>
          </w:tcPr>
          <w:p w14:paraId="3A0F0F42" w14:textId="77777777" w:rsidR="00AD31EB" w:rsidRPr="00CE1D18" w:rsidRDefault="00AD31EB" w:rsidP="00AC4818">
            <w:pPr>
              <w:jc w:val="left"/>
              <w:rPr>
                <w:rFonts w:cs="Calibri"/>
                <w:sz w:val="21"/>
                <w:szCs w:val="21"/>
              </w:rPr>
            </w:pPr>
            <w:r w:rsidRPr="00CE1D18">
              <w:rPr>
                <w:rFonts w:cs="Calibri"/>
                <w:sz w:val="21"/>
                <w:szCs w:val="21"/>
              </w:rPr>
              <w:t>NA</w:t>
            </w:r>
          </w:p>
        </w:tc>
        <w:tc>
          <w:tcPr>
            <w:tcW w:w="1094" w:type="dxa"/>
          </w:tcPr>
          <w:p w14:paraId="6EC92859" w14:textId="77777777" w:rsidR="00AD31EB" w:rsidRPr="00CE1D18" w:rsidRDefault="00AD31EB" w:rsidP="00AC4818">
            <w:pPr>
              <w:jc w:val="left"/>
              <w:rPr>
                <w:rFonts w:cs="Calibri"/>
                <w:sz w:val="21"/>
                <w:szCs w:val="21"/>
              </w:rPr>
            </w:pPr>
            <w:r w:rsidRPr="00CE1D18">
              <w:rPr>
                <w:rFonts w:cs="Calibri"/>
                <w:sz w:val="21"/>
                <w:szCs w:val="21"/>
              </w:rPr>
              <w:t>4</w:t>
            </w:r>
          </w:p>
        </w:tc>
        <w:tc>
          <w:tcPr>
            <w:tcW w:w="886" w:type="dxa"/>
          </w:tcPr>
          <w:p w14:paraId="361DC236" w14:textId="77777777" w:rsidR="00AD31EB" w:rsidRPr="00CE1D18" w:rsidRDefault="00AD31EB" w:rsidP="00AC4818">
            <w:pPr>
              <w:jc w:val="left"/>
              <w:rPr>
                <w:rFonts w:cs="Calibri"/>
                <w:sz w:val="21"/>
                <w:szCs w:val="21"/>
              </w:rPr>
            </w:pPr>
            <w:r w:rsidRPr="00CE1D18">
              <w:rPr>
                <w:rFonts w:cs="Calibri"/>
                <w:sz w:val="21"/>
                <w:szCs w:val="21"/>
              </w:rPr>
              <w:t>1</w:t>
            </w:r>
          </w:p>
        </w:tc>
        <w:tc>
          <w:tcPr>
            <w:tcW w:w="941" w:type="dxa"/>
          </w:tcPr>
          <w:p w14:paraId="2EB07067" w14:textId="77777777" w:rsidR="00AD31EB" w:rsidRPr="00CE1D18" w:rsidRDefault="00AD31EB" w:rsidP="00AC4818">
            <w:pPr>
              <w:jc w:val="left"/>
              <w:rPr>
                <w:rFonts w:cs="Calibri"/>
                <w:sz w:val="21"/>
                <w:szCs w:val="21"/>
              </w:rPr>
            </w:pPr>
            <w:r w:rsidRPr="00CE1D18">
              <w:rPr>
                <w:rFonts w:cs="Calibri"/>
                <w:sz w:val="21"/>
                <w:szCs w:val="21"/>
              </w:rPr>
              <w:t>1</w:t>
            </w:r>
          </w:p>
        </w:tc>
        <w:tc>
          <w:tcPr>
            <w:tcW w:w="1094" w:type="dxa"/>
          </w:tcPr>
          <w:p w14:paraId="41D4F0A4" w14:textId="77777777" w:rsidR="00AD31EB" w:rsidRPr="00CE1D18" w:rsidRDefault="00AD31EB" w:rsidP="00AC4818">
            <w:pPr>
              <w:jc w:val="left"/>
              <w:rPr>
                <w:rFonts w:cs="Calibri"/>
                <w:sz w:val="21"/>
                <w:szCs w:val="21"/>
              </w:rPr>
            </w:pPr>
            <w:r w:rsidRPr="00CE1D18">
              <w:rPr>
                <w:rFonts w:cs="Calibri"/>
                <w:sz w:val="21"/>
                <w:szCs w:val="21"/>
              </w:rPr>
              <w:t>3</w:t>
            </w:r>
          </w:p>
        </w:tc>
        <w:tc>
          <w:tcPr>
            <w:tcW w:w="1042" w:type="dxa"/>
          </w:tcPr>
          <w:p w14:paraId="21209986" w14:textId="77777777" w:rsidR="00AD31EB" w:rsidRPr="00CE1D18" w:rsidRDefault="00AD31EB" w:rsidP="00AC4818">
            <w:pPr>
              <w:jc w:val="left"/>
              <w:rPr>
                <w:rFonts w:cs="Calibri"/>
                <w:sz w:val="21"/>
                <w:szCs w:val="21"/>
              </w:rPr>
            </w:pPr>
            <w:r w:rsidRPr="00CE1D18">
              <w:rPr>
                <w:rFonts w:cs="Calibri"/>
                <w:sz w:val="21"/>
                <w:szCs w:val="21"/>
              </w:rPr>
              <w:t>NA</w:t>
            </w:r>
          </w:p>
        </w:tc>
        <w:tc>
          <w:tcPr>
            <w:tcW w:w="910" w:type="dxa"/>
          </w:tcPr>
          <w:p w14:paraId="7AAE6A44" w14:textId="77777777" w:rsidR="00AD31EB" w:rsidRPr="00CE1D18" w:rsidRDefault="00AD31EB" w:rsidP="00AC4818">
            <w:pPr>
              <w:jc w:val="left"/>
              <w:rPr>
                <w:rFonts w:cs="Calibri"/>
                <w:sz w:val="21"/>
                <w:szCs w:val="21"/>
              </w:rPr>
            </w:pPr>
            <w:r w:rsidRPr="00CE1D18">
              <w:rPr>
                <w:rFonts w:cs="Calibri"/>
                <w:sz w:val="21"/>
                <w:szCs w:val="21"/>
              </w:rPr>
              <w:t>5</w:t>
            </w:r>
          </w:p>
        </w:tc>
        <w:tc>
          <w:tcPr>
            <w:tcW w:w="982" w:type="dxa"/>
          </w:tcPr>
          <w:p w14:paraId="102FA293" w14:textId="77777777" w:rsidR="00AD31EB" w:rsidRPr="00CE1D18" w:rsidRDefault="00AD31EB" w:rsidP="00AC4818">
            <w:pPr>
              <w:jc w:val="left"/>
              <w:rPr>
                <w:rFonts w:cs="Calibri"/>
                <w:sz w:val="21"/>
                <w:szCs w:val="21"/>
              </w:rPr>
            </w:pPr>
            <w:r w:rsidRPr="00CE1D18">
              <w:rPr>
                <w:rFonts w:cs="Calibri"/>
                <w:sz w:val="21"/>
                <w:szCs w:val="21"/>
              </w:rPr>
              <w:t>2</w:t>
            </w:r>
          </w:p>
        </w:tc>
        <w:tc>
          <w:tcPr>
            <w:tcW w:w="1094" w:type="dxa"/>
          </w:tcPr>
          <w:p w14:paraId="0E7C9C39" w14:textId="77777777" w:rsidR="00AD31EB" w:rsidRPr="00CE1D18" w:rsidRDefault="00AD31EB" w:rsidP="00AC4818">
            <w:pPr>
              <w:jc w:val="left"/>
              <w:rPr>
                <w:rFonts w:cs="Calibri"/>
                <w:sz w:val="21"/>
                <w:szCs w:val="21"/>
              </w:rPr>
            </w:pPr>
            <w:r w:rsidRPr="00CE1D18">
              <w:rPr>
                <w:rFonts w:cs="Calibri"/>
                <w:sz w:val="21"/>
                <w:szCs w:val="21"/>
              </w:rPr>
              <w:t>3</w:t>
            </w:r>
          </w:p>
        </w:tc>
        <w:tc>
          <w:tcPr>
            <w:tcW w:w="911" w:type="dxa"/>
          </w:tcPr>
          <w:p w14:paraId="5D8200BC" w14:textId="77777777" w:rsidR="00AD31EB" w:rsidRPr="00CE1D18" w:rsidRDefault="00AD31EB" w:rsidP="00AC4818">
            <w:pPr>
              <w:jc w:val="left"/>
              <w:rPr>
                <w:rFonts w:cs="Calibri"/>
                <w:sz w:val="21"/>
                <w:szCs w:val="21"/>
              </w:rPr>
            </w:pPr>
            <w:r w:rsidRPr="00CE1D18">
              <w:rPr>
                <w:rFonts w:cs="Calibri"/>
                <w:sz w:val="21"/>
                <w:szCs w:val="21"/>
              </w:rPr>
              <w:t>2</w:t>
            </w:r>
          </w:p>
        </w:tc>
        <w:tc>
          <w:tcPr>
            <w:tcW w:w="1250" w:type="dxa"/>
          </w:tcPr>
          <w:p w14:paraId="5F6317D1" w14:textId="77777777" w:rsidR="00AD31EB" w:rsidRPr="00CE1D18" w:rsidRDefault="00AD31EB" w:rsidP="00AC4818">
            <w:pPr>
              <w:jc w:val="left"/>
              <w:rPr>
                <w:rFonts w:cs="Calibri"/>
                <w:sz w:val="21"/>
                <w:szCs w:val="21"/>
              </w:rPr>
            </w:pPr>
            <w:r w:rsidRPr="00CE1D18">
              <w:rPr>
                <w:rFonts w:cs="Calibri"/>
                <w:sz w:val="21"/>
                <w:szCs w:val="21"/>
              </w:rPr>
              <w:t>4</w:t>
            </w:r>
          </w:p>
        </w:tc>
        <w:tc>
          <w:tcPr>
            <w:tcW w:w="669" w:type="dxa"/>
          </w:tcPr>
          <w:p w14:paraId="77959FDD" w14:textId="77777777" w:rsidR="00AD31EB" w:rsidRPr="00CE1D18" w:rsidRDefault="00AD31EB" w:rsidP="00AC4818">
            <w:pPr>
              <w:jc w:val="left"/>
              <w:rPr>
                <w:rFonts w:cs="Calibri"/>
                <w:sz w:val="21"/>
                <w:szCs w:val="21"/>
              </w:rPr>
            </w:pPr>
            <w:r w:rsidRPr="00CE1D18">
              <w:rPr>
                <w:rFonts w:cs="Calibri"/>
                <w:sz w:val="21"/>
                <w:szCs w:val="21"/>
              </w:rPr>
              <w:t>4</w:t>
            </w:r>
          </w:p>
        </w:tc>
      </w:tr>
      <w:tr w:rsidR="00AD31EB" w:rsidRPr="00CE1D18" w14:paraId="09ADA177" w14:textId="77777777" w:rsidTr="00050BE6">
        <w:tc>
          <w:tcPr>
            <w:tcW w:w="1418" w:type="dxa"/>
          </w:tcPr>
          <w:p w14:paraId="11CDD13B" w14:textId="77777777" w:rsidR="00AD31EB" w:rsidRPr="00CE1D18" w:rsidRDefault="00AD31EB" w:rsidP="00AC4818">
            <w:pPr>
              <w:jc w:val="left"/>
              <w:rPr>
                <w:rFonts w:cs="Calibri"/>
                <w:sz w:val="21"/>
                <w:szCs w:val="21"/>
              </w:rPr>
            </w:pPr>
            <w:r w:rsidRPr="00CE1D18">
              <w:rPr>
                <w:rFonts w:cs="Calibri"/>
                <w:sz w:val="21"/>
                <w:szCs w:val="21"/>
              </w:rPr>
              <w:t>Linder et al.</w:t>
            </w:r>
          </w:p>
        </w:tc>
        <w:tc>
          <w:tcPr>
            <w:tcW w:w="964" w:type="dxa"/>
          </w:tcPr>
          <w:p w14:paraId="1FE06F38" w14:textId="77777777" w:rsidR="00AD31EB" w:rsidRPr="00CE1D18" w:rsidRDefault="00AD31EB" w:rsidP="00AC4818">
            <w:pPr>
              <w:jc w:val="left"/>
              <w:rPr>
                <w:rFonts w:cs="Calibri"/>
                <w:sz w:val="21"/>
                <w:szCs w:val="21"/>
              </w:rPr>
            </w:pPr>
            <w:r w:rsidRPr="00CE1D18">
              <w:rPr>
                <w:rFonts w:cs="Calibri"/>
                <w:sz w:val="21"/>
                <w:szCs w:val="21"/>
              </w:rPr>
              <w:t>2014</w:t>
            </w:r>
          </w:p>
        </w:tc>
        <w:tc>
          <w:tcPr>
            <w:tcW w:w="891" w:type="dxa"/>
          </w:tcPr>
          <w:p w14:paraId="00178653" w14:textId="77777777" w:rsidR="00AD31EB" w:rsidRPr="00CE1D18" w:rsidRDefault="00AD31EB" w:rsidP="00AC4818">
            <w:pPr>
              <w:jc w:val="left"/>
              <w:rPr>
                <w:rFonts w:cs="Calibri"/>
                <w:sz w:val="21"/>
                <w:szCs w:val="21"/>
              </w:rPr>
            </w:pPr>
            <w:r w:rsidRPr="00CE1D18">
              <w:rPr>
                <w:rFonts w:cs="Calibri"/>
                <w:sz w:val="21"/>
                <w:szCs w:val="21"/>
              </w:rPr>
              <w:t>3</w:t>
            </w:r>
          </w:p>
        </w:tc>
        <w:tc>
          <w:tcPr>
            <w:tcW w:w="1150" w:type="dxa"/>
          </w:tcPr>
          <w:p w14:paraId="2188BC80" w14:textId="77777777" w:rsidR="00AD31EB" w:rsidRPr="00CE1D18" w:rsidRDefault="00AD31EB" w:rsidP="00AC4818">
            <w:pPr>
              <w:jc w:val="left"/>
              <w:rPr>
                <w:rFonts w:cs="Calibri"/>
                <w:sz w:val="21"/>
                <w:szCs w:val="21"/>
              </w:rPr>
            </w:pPr>
            <w:r w:rsidRPr="00CE1D18">
              <w:rPr>
                <w:rFonts w:cs="Calibri"/>
                <w:sz w:val="21"/>
                <w:szCs w:val="21"/>
              </w:rPr>
              <w:t>NA</w:t>
            </w:r>
          </w:p>
        </w:tc>
        <w:tc>
          <w:tcPr>
            <w:tcW w:w="1094" w:type="dxa"/>
          </w:tcPr>
          <w:p w14:paraId="15B443A2" w14:textId="77777777" w:rsidR="00AD31EB" w:rsidRPr="00CE1D18" w:rsidRDefault="00AD31EB" w:rsidP="00AC4818">
            <w:pPr>
              <w:jc w:val="left"/>
              <w:rPr>
                <w:rFonts w:cs="Calibri"/>
                <w:sz w:val="21"/>
                <w:szCs w:val="21"/>
              </w:rPr>
            </w:pPr>
            <w:r w:rsidRPr="00CE1D18">
              <w:rPr>
                <w:rFonts w:cs="Calibri"/>
                <w:sz w:val="21"/>
                <w:szCs w:val="21"/>
              </w:rPr>
              <w:t>2</w:t>
            </w:r>
          </w:p>
        </w:tc>
        <w:tc>
          <w:tcPr>
            <w:tcW w:w="886" w:type="dxa"/>
          </w:tcPr>
          <w:p w14:paraId="3F9369C1" w14:textId="77777777" w:rsidR="00AD31EB" w:rsidRPr="00CE1D18" w:rsidRDefault="00AD31EB" w:rsidP="00AC4818">
            <w:pPr>
              <w:jc w:val="left"/>
              <w:rPr>
                <w:rFonts w:cs="Calibri"/>
                <w:sz w:val="21"/>
                <w:szCs w:val="21"/>
              </w:rPr>
            </w:pPr>
            <w:r w:rsidRPr="00CE1D18">
              <w:rPr>
                <w:rFonts w:cs="Calibri"/>
                <w:sz w:val="21"/>
                <w:szCs w:val="21"/>
              </w:rPr>
              <w:t>1</w:t>
            </w:r>
          </w:p>
        </w:tc>
        <w:tc>
          <w:tcPr>
            <w:tcW w:w="941" w:type="dxa"/>
          </w:tcPr>
          <w:p w14:paraId="154CEB08" w14:textId="77777777" w:rsidR="00AD31EB" w:rsidRPr="00CE1D18" w:rsidRDefault="00AD31EB" w:rsidP="00AC4818">
            <w:pPr>
              <w:jc w:val="left"/>
              <w:rPr>
                <w:rFonts w:cs="Calibri"/>
                <w:sz w:val="21"/>
                <w:szCs w:val="21"/>
              </w:rPr>
            </w:pPr>
            <w:r w:rsidRPr="00CE1D18">
              <w:rPr>
                <w:rFonts w:cs="Calibri"/>
                <w:sz w:val="21"/>
                <w:szCs w:val="21"/>
              </w:rPr>
              <w:t>1</w:t>
            </w:r>
          </w:p>
        </w:tc>
        <w:tc>
          <w:tcPr>
            <w:tcW w:w="1094" w:type="dxa"/>
          </w:tcPr>
          <w:p w14:paraId="42E1442F" w14:textId="77777777" w:rsidR="00AD31EB" w:rsidRPr="00CE1D18" w:rsidRDefault="00AD31EB" w:rsidP="00AC4818">
            <w:pPr>
              <w:jc w:val="left"/>
              <w:rPr>
                <w:rFonts w:cs="Calibri"/>
                <w:sz w:val="21"/>
                <w:szCs w:val="21"/>
              </w:rPr>
            </w:pPr>
            <w:r w:rsidRPr="00CE1D18">
              <w:rPr>
                <w:rFonts w:cs="Calibri"/>
                <w:sz w:val="21"/>
                <w:szCs w:val="21"/>
              </w:rPr>
              <w:t>1</w:t>
            </w:r>
          </w:p>
        </w:tc>
        <w:tc>
          <w:tcPr>
            <w:tcW w:w="1042" w:type="dxa"/>
          </w:tcPr>
          <w:p w14:paraId="57019457" w14:textId="77777777" w:rsidR="00AD31EB" w:rsidRPr="00CE1D18" w:rsidRDefault="00AD31EB" w:rsidP="00AC4818">
            <w:pPr>
              <w:jc w:val="left"/>
              <w:rPr>
                <w:rFonts w:cs="Calibri"/>
                <w:sz w:val="21"/>
                <w:szCs w:val="21"/>
              </w:rPr>
            </w:pPr>
            <w:r w:rsidRPr="00CE1D18">
              <w:rPr>
                <w:rFonts w:cs="Calibri"/>
                <w:sz w:val="21"/>
                <w:szCs w:val="21"/>
              </w:rPr>
              <w:t>NA</w:t>
            </w:r>
          </w:p>
        </w:tc>
        <w:tc>
          <w:tcPr>
            <w:tcW w:w="910" w:type="dxa"/>
          </w:tcPr>
          <w:p w14:paraId="72A4C291" w14:textId="77777777" w:rsidR="00AD31EB" w:rsidRPr="00CE1D18" w:rsidRDefault="00AD31EB" w:rsidP="00AC4818">
            <w:pPr>
              <w:jc w:val="left"/>
              <w:rPr>
                <w:rFonts w:cs="Calibri"/>
                <w:sz w:val="21"/>
                <w:szCs w:val="21"/>
              </w:rPr>
            </w:pPr>
            <w:r w:rsidRPr="00CE1D18">
              <w:rPr>
                <w:rFonts w:cs="Calibri"/>
                <w:sz w:val="21"/>
                <w:szCs w:val="21"/>
              </w:rPr>
              <w:t>5</w:t>
            </w:r>
          </w:p>
        </w:tc>
        <w:tc>
          <w:tcPr>
            <w:tcW w:w="982" w:type="dxa"/>
          </w:tcPr>
          <w:p w14:paraId="35C92345" w14:textId="77777777" w:rsidR="00AD31EB" w:rsidRPr="00CE1D18" w:rsidRDefault="00AD31EB" w:rsidP="00AC4818">
            <w:pPr>
              <w:jc w:val="left"/>
              <w:rPr>
                <w:rFonts w:cs="Calibri"/>
                <w:sz w:val="21"/>
                <w:szCs w:val="21"/>
              </w:rPr>
            </w:pPr>
            <w:r w:rsidRPr="00CE1D18">
              <w:rPr>
                <w:rFonts w:cs="Calibri"/>
                <w:sz w:val="21"/>
                <w:szCs w:val="21"/>
              </w:rPr>
              <w:t>5</w:t>
            </w:r>
          </w:p>
        </w:tc>
        <w:tc>
          <w:tcPr>
            <w:tcW w:w="1094" w:type="dxa"/>
          </w:tcPr>
          <w:p w14:paraId="005AEBCE" w14:textId="77777777" w:rsidR="00AD31EB" w:rsidRPr="00CE1D18" w:rsidRDefault="00AD31EB" w:rsidP="00AC4818">
            <w:pPr>
              <w:jc w:val="left"/>
              <w:rPr>
                <w:rFonts w:cs="Calibri"/>
                <w:sz w:val="21"/>
                <w:szCs w:val="21"/>
              </w:rPr>
            </w:pPr>
            <w:r w:rsidRPr="00CE1D18">
              <w:rPr>
                <w:rFonts w:cs="Calibri"/>
                <w:sz w:val="21"/>
                <w:szCs w:val="21"/>
              </w:rPr>
              <w:t>3</w:t>
            </w:r>
          </w:p>
        </w:tc>
        <w:tc>
          <w:tcPr>
            <w:tcW w:w="911" w:type="dxa"/>
          </w:tcPr>
          <w:p w14:paraId="3B14FA3B" w14:textId="77777777" w:rsidR="00AD31EB" w:rsidRPr="00CE1D18" w:rsidRDefault="00AD31EB" w:rsidP="00AC4818">
            <w:pPr>
              <w:jc w:val="left"/>
              <w:rPr>
                <w:rFonts w:cs="Calibri"/>
                <w:sz w:val="21"/>
                <w:szCs w:val="21"/>
              </w:rPr>
            </w:pPr>
            <w:r w:rsidRPr="00CE1D18">
              <w:rPr>
                <w:rFonts w:cs="Calibri"/>
                <w:sz w:val="21"/>
                <w:szCs w:val="21"/>
              </w:rPr>
              <w:t>NA</w:t>
            </w:r>
          </w:p>
        </w:tc>
        <w:tc>
          <w:tcPr>
            <w:tcW w:w="1250" w:type="dxa"/>
          </w:tcPr>
          <w:p w14:paraId="2ED06C59" w14:textId="77777777" w:rsidR="00AD31EB" w:rsidRPr="00CE1D18" w:rsidRDefault="00AD31EB" w:rsidP="00AC4818">
            <w:pPr>
              <w:jc w:val="left"/>
              <w:rPr>
                <w:rFonts w:cs="Calibri"/>
                <w:sz w:val="21"/>
                <w:szCs w:val="21"/>
              </w:rPr>
            </w:pPr>
            <w:r w:rsidRPr="00CE1D18">
              <w:rPr>
                <w:rFonts w:cs="Calibri"/>
                <w:sz w:val="21"/>
                <w:szCs w:val="21"/>
              </w:rPr>
              <w:t>1</w:t>
            </w:r>
          </w:p>
        </w:tc>
        <w:tc>
          <w:tcPr>
            <w:tcW w:w="669" w:type="dxa"/>
          </w:tcPr>
          <w:p w14:paraId="0CD95C11" w14:textId="77777777" w:rsidR="00AD31EB" w:rsidRPr="00CE1D18" w:rsidRDefault="00AD31EB" w:rsidP="00AC4818">
            <w:pPr>
              <w:jc w:val="left"/>
              <w:rPr>
                <w:rFonts w:cs="Calibri"/>
                <w:sz w:val="21"/>
                <w:szCs w:val="21"/>
              </w:rPr>
            </w:pPr>
            <w:r w:rsidRPr="00CE1D18">
              <w:rPr>
                <w:rFonts w:cs="Calibri"/>
                <w:sz w:val="21"/>
                <w:szCs w:val="21"/>
              </w:rPr>
              <w:t>4</w:t>
            </w:r>
          </w:p>
        </w:tc>
      </w:tr>
      <w:tr w:rsidR="00AD31EB" w:rsidRPr="00CE1D18" w14:paraId="2AAE6192" w14:textId="77777777" w:rsidTr="00050BE6">
        <w:tc>
          <w:tcPr>
            <w:tcW w:w="1418" w:type="dxa"/>
          </w:tcPr>
          <w:p w14:paraId="661B5CDD" w14:textId="77777777" w:rsidR="00AD31EB" w:rsidRPr="00CE1D18" w:rsidRDefault="00AD31EB" w:rsidP="00AC4818">
            <w:pPr>
              <w:jc w:val="left"/>
              <w:rPr>
                <w:rFonts w:cs="Calibri"/>
                <w:sz w:val="21"/>
                <w:szCs w:val="21"/>
              </w:rPr>
            </w:pPr>
            <w:r w:rsidRPr="00CE1D18">
              <w:rPr>
                <w:rFonts w:cs="Calibri"/>
                <w:sz w:val="21"/>
                <w:szCs w:val="21"/>
              </w:rPr>
              <w:t>Linder et al.</w:t>
            </w:r>
          </w:p>
        </w:tc>
        <w:tc>
          <w:tcPr>
            <w:tcW w:w="964" w:type="dxa"/>
          </w:tcPr>
          <w:p w14:paraId="42C67249" w14:textId="77777777" w:rsidR="00AD31EB" w:rsidRPr="00CE1D18" w:rsidRDefault="00AD31EB" w:rsidP="00AC4818">
            <w:pPr>
              <w:jc w:val="left"/>
              <w:rPr>
                <w:rFonts w:cs="Calibri"/>
                <w:sz w:val="21"/>
                <w:szCs w:val="21"/>
              </w:rPr>
            </w:pPr>
            <w:r w:rsidRPr="00CE1D18">
              <w:rPr>
                <w:rFonts w:cs="Calibri"/>
                <w:sz w:val="21"/>
                <w:szCs w:val="21"/>
              </w:rPr>
              <w:t>2015</w:t>
            </w:r>
          </w:p>
        </w:tc>
        <w:tc>
          <w:tcPr>
            <w:tcW w:w="891" w:type="dxa"/>
          </w:tcPr>
          <w:p w14:paraId="521B38DA" w14:textId="77777777" w:rsidR="00AD31EB" w:rsidRPr="00CE1D18" w:rsidRDefault="00AD31EB" w:rsidP="00AC4818">
            <w:pPr>
              <w:jc w:val="left"/>
              <w:rPr>
                <w:rFonts w:cs="Calibri"/>
                <w:sz w:val="21"/>
                <w:szCs w:val="21"/>
              </w:rPr>
            </w:pPr>
            <w:r w:rsidRPr="00CE1D18">
              <w:rPr>
                <w:rFonts w:cs="Calibri"/>
                <w:sz w:val="21"/>
                <w:szCs w:val="21"/>
              </w:rPr>
              <w:t>3</w:t>
            </w:r>
          </w:p>
        </w:tc>
        <w:tc>
          <w:tcPr>
            <w:tcW w:w="1150" w:type="dxa"/>
          </w:tcPr>
          <w:p w14:paraId="7960F755" w14:textId="77777777" w:rsidR="00AD31EB" w:rsidRPr="00CE1D18" w:rsidRDefault="00AD31EB" w:rsidP="00AC4818">
            <w:pPr>
              <w:jc w:val="left"/>
              <w:rPr>
                <w:rFonts w:cs="Calibri"/>
                <w:sz w:val="21"/>
                <w:szCs w:val="21"/>
              </w:rPr>
            </w:pPr>
            <w:r w:rsidRPr="00CE1D18">
              <w:rPr>
                <w:rFonts w:cs="Calibri"/>
                <w:sz w:val="21"/>
                <w:szCs w:val="21"/>
              </w:rPr>
              <w:t>NA</w:t>
            </w:r>
          </w:p>
        </w:tc>
        <w:tc>
          <w:tcPr>
            <w:tcW w:w="1094" w:type="dxa"/>
          </w:tcPr>
          <w:p w14:paraId="17FD668D" w14:textId="77777777" w:rsidR="00AD31EB" w:rsidRPr="00CE1D18" w:rsidRDefault="00AD31EB" w:rsidP="00AC4818">
            <w:pPr>
              <w:jc w:val="left"/>
              <w:rPr>
                <w:rFonts w:cs="Calibri"/>
                <w:sz w:val="21"/>
                <w:szCs w:val="21"/>
              </w:rPr>
            </w:pPr>
            <w:r w:rsidRPr="00CE1D18">
              <w:rPr>
                <w:rFonts w:cs="Calibri"/>
                <w:sz w:val="21"/>
                <w:szCs w:val="21"/>
              </w:rPr>
              <w:t>2</w:t>
            </w:r>
          </w:p>
        </w:tc>
        <w:tc>
          <w:tcPr>
            <w:tcW w:w="886" w:type="dxa"/>
          </w:tcPr>
          <w:p w14:paraId="6F53EDA3" w14:textId="77777777" w:rsidR="00AD31EB" w:rsidRPr="00CE1D18" w:rsidRDefault="00AD31EB" w:rsidP="00AC4818">
            <w:pPr>
              <w:jc w:val="left"/>
              <w:rPr>
                <w:rFonts w:cs="Calibri"/>
                <w:sz w:val="21"/>
                <w:szCs w:val="21"/>
              </w:rPr>
            </w:pPr>
            <w:r w:rsidRPr="00CE1D18">
              <w:rPr>
                <w:rFonts w:cs="Calibri"/>
                <w:sz w:val="21"/>
                <w:szCs w:val="21"/>
              </w:rPr>
              <w:t>1</w:t>
            </w:r>
          </w:p>
        </w:tc>
        <w:tc>
          <w:tcPr>
            <w:tcW w:w="941" w:type="dxa"/>
          </w:tcPr>
          <w:p w14:paraId="01D06BD2" w14:textId="77777777" w:rsidR="00AD31EB" w:rsidRPr="00CE1D18" w:rsidRDefault="00AD31EB" w:rsidP="00AC4818">
            <w:pPr>
              <w:jc w:val="left"/>
              <w:rPr>
                <w:rFonts w:cs="Calibri"/>
                <w:sz w:val="21"/>
                <w:szCs w:val="21"/>
              </w:rPr>
            </w:pPr>
            <w:r w:rsidRPr="00CE1D18">
              <w:rPr>
                <w:rFonts w:cs="Calibri"/>
                <w:sz w:val="21"/>
                <w:szCs w:val="21"/>
              </w:rPr>
              <w:t>1</w:t>
            </w:r>
          </w:p>
        </w:tc>
        <w:tc>
          <w:tcPr>
            <w:tcW w:w="1094" w:type="dxa"/>
          </w:tcPr>
          <w:p w14:paraId="33C51674" w14:textId="77777777" w:rsidR="00AD31EB" w:rsidRPr="00CE1D18" w:rsidRDefault="00AD31EB" w:rsidP="00AC4818">
            <w:pPr>
              <w:jc w:val="left"/>
              <w:rPr>
                <w:rFonts w:cs="Calibri"/>
                <w:sz w:val="21"/>
                <w:szCs w:val="21"/>
              </w:rPr>
            </w:pPr>
            <w:r w:rsidRPr="00CE1D18">
              <w:rPr>
                <w:rFonts w:cs="Calibri"/>
                <w:sz w:val="21"/>
                <w:szCs w:val="21"/>
              </w:rPr>
              <w:t>3</w:t>
            </w:r>
          </w:p>
        </w:tc>
        <w:tc>
          <w:tcPr>
            <w:tcW w:w="1042" w:type="dxa"/>
          </w:tcPr>
          <w:p w14:paraId="2AFB3EB4" w14:textId="77777777" w:rsidR="00AD31EB" w:rsidRPr="00CE1D18" w:rsidRDefault="00AD31EB" w:rsidP="00AC4818">
            <w:pPr>
              <w:jc w:val="left"/>
              <w:rPr>
                <w:rFonts w:cs="Calibri"/>
                <w:sz w:val="21"/>
                <w:szCs w:val="21"/>
              </w:rPr>
            </w:pPr>
            <w:r w:rsidRPr="00CE1D18">
              <w:rPr>
                <w:rFonts w:cs="Calibri"/>
                <w:sz w:val="21"/>
                <w:szCs w:val="21"/>
              </w:rPr>
              <w:t>NA</w:t>
            </w:r>
          </w:p>
        </w:tc>
        <w:tc>
          <w:tcPr>
            <w:tcW w:w="910" w:type="dxa"/>
          </w:tcPr>
          <w:p w14:paraId="03A152B7" w14:textId="77777777" w:rsidR="00AD31EB" w:rsidRPr="00CE1D18" w:rsidRDefault="00AD31EB" w:rsidP="00AC4818">
            <w:pPr>
              <w:jc w:val="left"/>
              <w:rPr>
                <w:rFonts w:cs="Calibri"/>
                <w:sz w:val="21"/>
                <w:szCs w:val="21"/>
              </w:rPr>
            </w:pPr>
            <w:r w:rsidRPr="00CE1D18">
              <w:rPr>
                <w:rFonts w:cs="Calibri"/>
                <w:sz w:val="21"/>
                <w:szCs w:val="21"/>
              </w:rPr>
              <w:t>5</w:t>
            </w:r>
          </w:p>
        </w:tc>
        <w:tc>
          <w:tcPr>
            <w:tcW w:w="982" w:type="dxa"/>
          </w:tcPr>
          <w:p w14:paraId="5EEEE95B" w14:textId="77777777" w:rsidR="00AD31EB" w:rsidRPr="00CE1D18" w:rsidRDefault="00AD31EB" w:rsidP="00AC4818">
            <w:pPr>
              <w:jc w:val="left"/>
              <w:rPr>
                <w:rFonts w:cs="Calibri"/>
                <w:sz w:val="21"/>
                <w:szCs w:val="21"/>
              </w:rPr>
            </w:pPr>
            <w:r w:rsidRPr="00CE1D18">
              <w:rPr>
                <w:rFonts w:cs="Calibri"/>
                <w:sz w:val="21"/>
                <w:szCs w:val="21"/>
              </w:rPr>
              <w:t>5</w:t>
            </w:r>
          </w:p>
        </w:tc>
        <w:tc>
          <w:tcPr>
            <w:tcW w:w="1094" w:type="dxa"/>
          </w:tcPr>
          <w:p w14:paraId="0E7B2EB7" w14:textId="77777777" w:rsidR="00AD31EB" w:rsidRPr="00CE1D18" w:rsidRDefault="00AD31EB" w:rsidP="00AC4818">
            <w:pPr>
              <w:jc w:val="left"/>
              <w:rPr>
                <w:rFonts w:cs="Calibri"/>
                <w:sz w:val="21"/>
                <w:szCs w:val="21"/>
              </w:rPr>
            </w:pPr>
            <w:r w:rsidRPr="00CE1D18">
              <w:rPr>
                <w:rFonts w:cs="Calibri"/>
                <w:sz w:val="21"/>
                <w:szCs w:val="21"/>
              </w:rPr>
              <w:t>5</w:t>
            </w:r>
          </w:p>
        </w:tc>
        <w:tc>
          <w:tcPr>
            <w:tcW w:w="911" w:type="dxa"/>
          </w:tcPr>
          <w:p w14:paraId="26BBD01D" w14:textId="77777777" w:rsidR="00AD31EB" w:rsidRPr="00CE1D18" w:rsidRDefault="00AD31EB" w:rsidP="00AC4818">
            <w:pPr>
              <w:jc w:val="left"/>
              <w:rPr>
                <w:rFonts w:cs="Calibri"/>
                <w:sz w:val="21"/>
                <w:szCs w:val="21"/>
              </w:rPr>
            </w:pPr>
            <w:r w:rsidRPr="00CE1D18">
              <w:rPr>
                <w:rFonts w:cs="Calibri"/>
                <w:sz w:val="21"/>
                <w:szCs w:val="21"/>
              </w:rPr>
              <w:t>NA</w:t>
            </w:r>
          </w:p>
        </w:tc>
        <w:tc>
          <w:tcPr>
            <w:tcW w:w="1250" w:type="dxa"/>
          </w:tcPr>
          <w:p w14:paraId="0E2BB3C4" w14:textId="77777777" w:rsidR="00AD31EB" w:rsidRPr="00CE1D18" w:rsidRDefault="00AD31EB" w:rsidP="00AC4818">
            <w:pPr>
              <w:jc w:val="left"/>
              <w:rPr>
                <w:rFonts w:cs="Calibri"/>
                <w:sz w:val="21"/>
                <w:szCs w:val="21"/>
              </w:rPr>
            </w:pPr>
            <w:r w:rsidRPr="00CE1D18">
              <w:rPr>
                <w:rFonts w:cs="Calibri"/>
                <w:sz w:val="21"/>
                <w:szCs w:val="21"/>
              </w:rPr>
              <w:t>1</w:t>
            </w:r>
          </w:p>
        </w:tc>
        <w:tc>
          <w:tcPr>
            <w:tcW w:w="669" w:type="dxa"/>
          </w:tcPr>
          <w:p w14:paraId="3D9C27C4" w14:textId="77777777" w:rsidR="00AD31EB" w:rsidRPr="00CE1D18" w:rsidRDefault="00AD31EB" w:rsidP="00AC4818">
            <w:pPr>
              <w:jc w:val="left"/>
              <w:rPr>
                <w:rFonts w:cs="Calibri"/>
                <w:sz w:val="21"/>
                <w:szCs w:val="21"/>
              </w:rPr>
            </w:pPr>
            <w:r w:rsidRPr="00CE1D18">
              <w:rPr>
                <w:rFonts w:cs="Calibri"/>
                <w:sz w:val="21"/>
                <w:szCs w:val="21"/>
              </w:rPr>
              <w:t>4</w:t>
            </w:r>
          </w:p>
        </w:tc>
      </w:tr>
      <w:tr w:rsidR="00AD31EB" w:rsidRPr="00CE1D18" w14:paraId="73745A11" w14:textId="77777777" w:rsidTr="00906102">
        <w:tc>
          <w:tcPr>
            <w:tcW w:w="1418" w:type="dxa"/>
          </w:tcPr>
          <w:p w14:paraId="3CBE921F" w14:textId="77777777" w:rsidR="00AD31EB" w:rsidRPr="00CE1D18" w:rsidRDefault="00AD31EB" w:rsidP="00AC4818">
            <w:pPr>
              <w:jc w:val="left"/>
              <w:rPr>
                <w:rFonts w:cs="Calibri"/>
                <w:sz w:val="21"/>
                <w:szCs w:val="21"/>
              </w:rPr>
            </w:pPr>
            <w:r w:rsidRPr="00CE1D18">
              <w:rPr>
                <w:rFonts w:cs="Calibri"/>
                <w:sz w:val="21"/>
                <w:szCs w:val="21"/>
              </w:rPr>
              <w:t>Matuz et al.</w:t>
            </w:r>
          </w:p>
        </w:tc>
        <w:tc>
          <w:tcPr>
            <w:tcW w:w="964" w:type="dxa"/>
          </w:tcPr>
          <w:p w14:paraId="75F8711F" w14:textId="77777777" w:rsidR="00AD31EB" w:rsidRPr="00CE1D18" w:rsidRDefault="00AD31EB" w:rsidP="00AC4818">
            <w:pPr>
              <w:jc w:val="left"/>
              <w:rPr>
                <w:rFonts w:cs="Calibri"/>
                <w:sz w:val="21"/>
                <w:szCs w:val="21"/>
              </w:rPr>
            </w:pPr>
            <w:r w:rsidRPr="00CE1D18">
              <w:rPr>
                <w:rFonts w:cs="Calibri"/>
                <w:sz w:val="21"/>
                <w:szCs w:val="21"/>
              </w:rPr>
              <w:t>2012 (2)</w:t>
            </w:r>
          </w:p>
        </w:tc>
        <w:tc>
          <w:tcPr>
            <w:tcW w:w="891" w:type="dxa"/>
          </w:tcPr>
          <w:p w14:paraId="5718A580" w14:textId="77777777" w:rsidR="00AD31EB" w:rsidRPr="00CE1D18" w:rsidRDefault="00AD31EB" w:rsidP="00AC4818">
            <w:pPr>
              <w:jc w:val="left"/>
              <w:rPr>
                <w:rFonts w:cs="Calibri"/>
                <w:sz w:val="21"/>
                <w:szCs w:val="21"/>
              </w:rPr>
            </w:pPr>
            <w:r w:rsidRPr="00CE1D18">
              <w:rPr>
                <w:rFonts w:cs="Calibri"/>
                <w:sz w:val="21"/>
                <w:szCs w:val="21"/>
              </w:rPr>
              <w:t>1</w:t>
            </w:r>
          </w:p>
        </w:tc>
        <w:tc>
          <w:tcPr>
            <w:tcW w:w="1150" w:type="dxa"/>
          </w:tcPr>
          <w:p w14:paraId="6792076C" w14:textId="77777777" w:rsidR="00AD31EB" w:rsidRPr="00CE1D18" w:rsidRDefault="00AD31EB" w:rsidP="00AC4818">
            <w:pPr>
              <w:jc w:val="left"/>
              <w:rPr>
                <w:rFonts w:cs="Calibri"/>
                <w:sz w:val="21"/>
                <w:szCs w:val="21"/>
              </w:rPr>
            </w:pPr>
            <w:r w:rsidRPr="00CE1D18">
              <w:rPr>
                <w:rFonts w:cs="Calibri"/>
                <w:sz w:val="21"/>
                <w:szCs w:val="21"/>
              </w:rPr>
              <w:t>NA</w:t>
            </w:r>
          </w:p>
        </w:tc>
        <w:tc>
          <w:tcPr>
            <w:tcW w:w="1094" w:type="dxa"/>
          </w:tcPr>
          <w:p w14:paraId="6833B7F6" w14:textId="77777777" w:rsidR="00AD31EB" w:rsidRPr="00CE1D18" w:rsidRDefault="00AD31EB" w:rsidP="00AC4818">
            <w:pPr>
              <w:jc w:val="left"/>
              <w:rPr>
                <w:rFonts w:cs="Calibri"/>
                <w:sz w:val="21"/>
                <w:szCs w:val="21"/>
              </w:rPr>
            </w:pPr>
            <w:r w:rsidRPr="00CE1D18">
              <w:rPr>
                <w:rFonts w:cs="Calibri"/>
                <w:sz w:val="21"/>
                <w:szCs w:val="21"/>
              </w:rPr>
              <w:t>1</w:t>
            </w:r>
          </w:p>
        </w:tc>
        <w:tc>
          <w:tcPr>
            <w:tcW w:w="886" w:type="dxa"/>
          </w:tcPr>
          <w:p w14:paraId="232550A1" w14:textId="77777777" w:rsidR="00AD31EB" w:rsidRPr="00CE1D18" w:rsidRDefault="00AD31EB" w:rsidP="00AC4818">
            <w:pPr>
              <w:jc w:val="left"/>
              <w:rPr>
                <w:rFonts w:cs="Calibri"/>
                <w:sz w:val="21"/>
                <w:szCs w:val="21"/>
              </w:rPr>
            </w:pPr>
            <w:r w:rsidRPr="00CE1D18">
              <w:rPr>
                <w:rFonts w:cs="Calibri"/>
                <w:sz w:val="21"/>
                <w:szCs w:val="21"/>
              </w:rPr>
              <w:t>1</w:t>
            </w:r>
          </w:p>
        </w:tc>
        <w:tc>
          <w:tcPr>
            <w:tcW w:w="941" w:type="dxa"/>
          </w:tcPr>
          <w:p w14:paraId="6992F86B" w14:textId="77777777" w:rsidR="00AD31EB" w:rsidRPr="00CE1D18" w:rsidRDefault="00AD31EB" w:rsidP="00AC4818">
            <w:pPr>
              <w:jc w:val="left"/>
              <w:rPr>
                <w:rFonts w:cs="Calibri"/>
                <w:sz w:val="21"/>
                <w:szCs w:val="21"/>
              </w:rPr>
            </w:pPr>
            <w:r w:rsidRPr="00CE1D18">
              <w:rPr>
                <w:rFonts w:cs="Calibri"/>
                <w:sz w:val="21"/>
                <w:szCs w:val="21"/>
              </w:rPr>
              <w:t>2</w:t>
            </w:r>
          </w:p>
        </w:tc>
        <w:tc>
          <w:tcPr>
            <w:tcW w:w="1094" w:type="dxa"/>
          </w:tcPr>
          <w:p w14:paraId="46510919" w14:textId="77777777" w:rsidR="00AD31EB" w:rsidRPr="00CE1D18" w:rsidRDefault="00AD31EB" w:rsidP="00AC4818">
            <w:pPr>
              <w:jc w:val="left"/>
              <w:rPr>
                <w:rFonts w:cs="Calibri"/>
                <w:sz w:val="21"/>
                <w:szCs w:val="21"/>
              </w:rPr>
            </w:pPr>
            <w:r w:rsidRPr="00CE1D18">
              <w:rPr>
                <w:rFonts w:cs="Calibri"/>
                <w:sz w:val="21"/>
                <w:szCs w:val="21"/>
              </w:rPr>
              <w:t>1</w:t>
            </w:r>
          </w:p>
        </w:tc>
        <w:tc>
          <w:tcPr>
            <w:tcW w:w="1042" w:type="dxa"/>
          </w:tcPr>
          <w:p w14:paraId="2DD6D0F6" w14:textId="77777777" w:rsidR="00AD31EB" w:rsidRPr="00CE1D18" w:rsidRDefault="00AD31EB" w:rsidP="00AC4818">
            <w:pPr>
              <w:jc w:val="left"/>
              <w:rPr>
                <w:rFonts w:cs="Calibri"/>
                <w:sz w:val="21"/>
                <w:szCs w:val="21"/>
              </w:rPr>
            </w:pPr>
            <w:r w:rsidRPr="00CE1D18">
              <w:rPr>
                <w:rFonts w:cs="Calibri"/>
                <w:sz w:val="21"/>
                <w:szCs w:val="21"/>
              </w:rPr>
              <w:t>NA</w:t>
            </w:r>
          </w:p>
        </w:tc>
        <w:tc>
          <w:tcPr>
            <w:tcW w:w="910" w:type="dxa"/>
          </w:tcPr>
          <w:p w14:paraId="251B2EC8" w14:textId="77777777" w:rsidR="00AD31EB" w:rsidRPr="00CE1D18" w:rsidRDefault="00AD31EB" w:rsidP="00AC4818">
            <w:pPr>
              <w:jc w:val="left"/>
              <w:rPr>
                <w:rFonts w:cs="Calibri"/>
                <w:sz w:val="21"/>
                <w:szCs w:val="21"/>
              </w:rPr>
            </w:pPr>
            <w:r w:rsidRPr="00CE1D18">
              <w:rPr>
                <w:rFonts w:cs="Calibri"/>
                <w:sz w:val="21"/>
                <w:szCs w:val="21"/>
              </w:rPr>
              <w:t>5</w:t>
            </w:r>
          </w:p>
        </w:tc>
        <w:tc>
          <w:tcPr>
            <w:tcW w:w="982" w:type="dxa"/>
          </w:tcPr>
          <w:p w14:paraId="1EDE7817" w14:textId="77777777" w:rsidR="00AD31EB" w:rsidRPr="00CE1D18" w:rsidRDefault="00AD31EB" w:rsidP="00AC4818">
            <w:pPr>
              <w:jc w:val="left"/>
              <w:rPr>
                <w:rFonts w:cs="Calibri"/>
                <w:sz w:val="21"/>
                <w:szCs w:val="21"/>
              </w:rPr>
            </w:pPr>
            <w:r w:rsidRPr="00CE1D18">
              <w:rPr>
                <w:rFonts w:cs="Calibri"/>
                <w:sz w:val="21"/>
                <w:szCs w:val="21"/>
              </w:rPr>
              <w:t>4</w:t>
            </w:r>
          </w:p>
        </w:tc>
        <w:tc>
          <w:tcPr>
            <w:tcW w:w="1094" w:type="dxa"/>
          </w:tcPr>
          <w:p w14:paraId="57B1BE21" w14:textId="77777777" w:rsidR="00AD31EB" w:rsidRPr="00CE1D18" w:rsidRDefault="00AD31EB" w:rsidP="00AC4818">
            <w:pPr>
              <w:jc w:val="left"/>
              <w:rPr>
                <w:rFonts w:cs="Calibri"/>
                <w:sz w:val="21"/>
                <w:szCs w:val="21"/>
              </w:rPr>
            </w:pPr>
            <w:r w:rsidRPr="00CE1D18">
              <w:rPr>
                <w:rFonts w:cs="Calibri"/>
                <w:sz w:val="21"/>
                <w:szCs w:val="21"/>
              </w:rPr>
              <w:t>5</w:t>
            </w:r>
          </w:p>
        </w:tc>
        <w:tc>
          <w:tcPr>
            <w:tcW w:w="911" w:type="dxa"/>
          </w:tcPr>
          <w:p w14:paraId="58D7E588" w14:textId="77777777" w:rsidR="00AD31EB" w:rsidRPr="00CE1D18" w:rsidRDefault="00AD31EB" w:rsidP="00AC4818">
            <w:pPr>
              <w:jc w:val="left"/>
              <w:rPr>
                <w:rFonts w:cs="Calibri"/>
                <w:sz w:val="21"/>
                <w:szCs w:val="21"/>
              </w:rPr>
            </w:pPr>
            <w:r w:rsidRPr="00CE1D18">
              <w:rPr>
                <w:rFonts w:cs="Calibri"/>
                <w:sz w:val="21"/>
                <w:szCs w:val="21"/>
              </w:rPr>
              <w:t>4</w:t>
            </w:r>
          </w:p>
        </w:tc>
        <w:tc>
          <w:tcPr>
            <w:tcW w:w="1250" w:type="dxa"/>
          </w:tcPr>
          <w:p w14:paraId="6D8D81AC" w14:textId="77777777" w:rsidR="00AD31EB" w:rsidRPr="00CE1D18" w:rsidRDefault="00AD31EB" w:rsidP="00AC4818">
            <w:pPr>
              <w:jc w:val="left"/>
              <w:rPr>
                <w:rFonts w:cs="Calibri"/>
                <w:sz w:val="21"/>
                <w:szCs w:val="21"/>
              </w:rPr>
            </w:pPr>
            <w:r w:rsidRPr="00CE1D18">
              <w:rPr>
                <w:rFonts w:cs="Calibri"/>
                <w:sz w:val="21"/>
                <w:szCs w:val="21"/>
              </w:rPr>
              <w:t>1</w:t>
            </w:r>
          </w:p>
        </w:tc>
        <w:tc>
          <w:tcPr>
            <w:tcW w:w="669" w:type="dxa"/>
          </w:tcPr>
          <w:p w14:paraId="68B49992" w14:textId="77777777" w:rsidR="00AD31EB" w:rsidRPr="00CE1D18" w:rsidRDefault="00AD31EB" w:rsidP="00AC4818">
            <w:pPr>
              <w:jc w:val="left"/>
              <w:rPr>
                <w:rFonts w:cs="Calibri"/>
                <w:sz w:val="21"/>
                <w:szCs w:val="21"/>
              </w:rPr>
            </w:pPr>
            <w:r w:rsidRPr="00CE1D18">
              <w:rPr>
                <w:rFonts w:cs="Calibri"/>
                <w:sz w:val="21"/>
                <w:szCs w:val="21"/>
              </w:rPr>
              <w:t>4</w:t>
            </w:r>
          </w:p>
        </w:tc>
      </w:tr>
      <w:tr w:rsidR="00AD31EB" w:rsidRPr="00CE1D18" w14:paraId="7442100F" w14:textId="77777777" w:rsidTr="00906102">
        <w:tc>
          <w:tcPr>
            <w:tcW w:w="1418" w:type="dxa"/>
            <w:tcBorders>
              <w:bottom w:val="single" w:sz="4" w:space="0" w:color="auto"/>
            </w:tcBorders>
          </w:tcPr>
          <w:p w14:paraId="6E67A2D0" w14:textId="77777777" w:rsidR="00AD31EB" w:rsidRPr="00CE1D18" w:rsidRDefault="00AD31EB" w:rsidP="00AC4818">
            <w:pPr>
              <w:jc w:val="left"/>
              <w:rPr>
                <w:rFonts w:cs="Calibri"/>
                <w:sz w:val="21"/>
                <w:szCs w:val="21"/>
              </w:rPr>
            </w:pPr>
            <w:r w:rsidRPr="00CE1D18">
              <w:rPr>
                <w:rFonts w:cs="Calibri"/>
                <w:sz w:val="21"/>
                <w:szCs w:val="21"/>
              </w:rPr>
              <w:t>Moser et al.</w:t>
            </w:r>
          </w:p>
        </w:tc>
        <w:tc>
          <w:tcPr>
            <w:tcW w:w="964" w:type="dxa"/>
            <w:tcBorders>
              <w:bottom w:val="single" w:sz="4" w:space="0" w:color="auto"/>
            </w:tcBorders>
          </w:tcPr>
          <w:p w14:paraId="18DDEE51" w14:textId="77777777" w:rsidR="00AD31EB" w:rsidRPr="00CE1D18" w:rsidRDefault="00AD31EB" w:rsidP="00AC4818">
            <w:pPr>
              <w:jc w:val="left"/>
              <w:rPr>
                <w:rFonts w:cs="Calibri"/>
                <w:sz w:val="21"/>
                <w:szCs w:val="21"/>
              </w:rPr>
            </w:pPr>
            <w:r w:rsidRPr="00CE1D18">
              <w:rPr>
                <w:rFonts w:cs="Calibri"/>
                <w:sz w:val="21"/>
                <w:szCs w:val="21"/>
              </w:rPr>
              <w:t>2021</w:t>
            </w:r>
          </w:p>
        </w:tc>
        <w:tc>
          <w:tcPr>
            <w:tcW w:w="891" w:type="dxa"/>
            <w:tcBorders>
              <w:bottom w:val="single" w:sz="4" w:space="0" w:color="auto"/>
            </w:tcBorders>
          </w:tcPr>
          <w:p w14:paraId="150C4A82" w14:textId="77777777" w:rsidR="00AD31EB" w:rsidRPr="00CE1D18" w:rsidRDefault="00AD31EB" w:rsidP="00AC4818">
            <w:pPr>
              <w:jc w:val="left"/>
              <w:rPr>
                <w:rFonts w:cs="Calibri"/>
                <w:sz w:val="21"/>
                <w:szCs w:val="21"/>
              </w:rPr>
            </w:pPr>
            <w:r w:rsidRPr="00CE1D18">
              <w:rPr>
                <w:rFonts w:cs="Calibri"/>
                <w:sz w:val="21"/>
                <w:szCs w:val="21"/>
              </w:rPr>
              <w:t>2</w:t>
            </w:r>
          </w:p>
        </w:tc>
        <w:tc>
          <w:tcPr>
            <w:tcW w:w="1150" w:type="dxa"/>
            <w:tcBorders>
              <w:bottom w:val="single" w:sz="4" w:space="0" w:color="auto"/>
            </w:tcBorders>
          </w:tcPr>
          <w:p w14:paraId="13930FBB" w14:textId="77777777" w:rsidR="00AD31EB" w:rsidRPr="00CE1D18" w:rsidRDefault="00AD31EB" w:rsidP="00AC4818">
            <w:pPr>
              <w:jc w:val="left"/>
              <w:rPr>
                <w:rFonts w:cs="Calibri"/>
                <w:sz w:val="21"/>
                <w:szCs w:val="21"/>
              </w:rPr>
            </w:pPr>
            <w:r w:rsidRPr="00CE1D18">
              <w:rPr>
                <w:rFonts w:cs="Calibri"/>
                <w:sz w:val="21"/>
                <w:szCs w:val="21"/>
              </w:rPr>
              <w:t>4</w:t>
            </w:r>
          </w:p>
        </w:tc>
        <w:tc>
          <w:tcPr>
            <w:tcW w:w="1094" w:type="dxa"/>
            <w:tcBorders>
              <w:bottom w:val="single" w:sz="4" w:space="0" w:color="auto"/>
            </w:tcBorders>
          </w:tcPr>
          <w:p w14:paraId="0BCF3CBF" w14:textId="77777777" w:rsidR="00AD31EB" w:rsidRPr="00CE1D18" w:rsidRDefault="00AD31EB" w:rsidP="00AC4818">
            <w:pPr>
              <w:jc w:val="left"/>
              <w:rPr>
                <w:rFonts w:cs="Calibri"/>
                <w:sz w:val="21"/>
                <w:szCs w:val="21"/>
              </w:rPr>
            </w:pPr>
            <w:r w:rsidRPr="00CE1D18">
              <w:rPr>
                <w:rFonts w:cs="Calibri"/>
                <w:sz w:val="21"/>
                <w:szCs w:val="21"/>
              </w:rPr>
              <w:t>2</w:t>
            </w:r>
          </w:p>
        </w:tc>
        <w:tc>
          <w:tcPr>
            <w:tcW w:w="886" w:type="dxa"/>
            <w:tcBorders>
              <w:bottom w:val="single" w:sz="4" w:space="0" w:color="auto"/>
            </w:tcBorders>
          </w:tcPr>
          <w:p w14:paraId="285A2DA0" w14:textId="77777777" w:rsidR="00AD31EB" w:rsidRPr="00CE1D18" w:rsidRDefault="00AD31EB" w:rsidP="00AC4818">
            <w:pPr>
              <w:jc w:val="left"/>
              <w:rPr>
                <w:rFonts w:cs="Calibri"/>
                <w:sz w:val="21"/>
                <w:szCs w:val="21"/>
              </w:rPr>
            </w:pPr>
            <w:r w:rsidRPr="00CE1D18">
              <w:rPr>
                <w:rFonts w:cs="Calibri"/>
                <w:sz w:val="21"/>
                <w:szCs w:val="21"/>
              </w:rPr>
              <w:t>1</w:t>
            </w:r>
          </w:p>
        </w:tc>
        <w:tc>
          <w:tcPr>
            <w:tcW w:w="941" w:type="dxa"/>
            <w:tcBorders>
              <w:bottom w:val="single" w:sz="4" w:space="0" w:color="auto"/>
            </w:tcBorders>
          </w:tcPr>
          <w:p w14:paraId="26951C7B" w14:textId="77777777" w:rsidR="00AD31EB" w:rsidRPr="00CE1D18" w:rsidRDefault="00AD31EB" w:rsidP="00AC4818">
            <w:pPr>
              <w:jc w:val="left"/>
              <w:rPr>
                <w:rFonts w:cs="Calibri"/>
                <w:sz w:val="21"/>
                <w:szCs w:val="21"/>
              </w:rPr>
            </w:pPr>
            <w:r w:rsidRPr="00CE1D18">
              <w:rPr>
                <w:rFonts w:cs="Calibri"/>
                <w:sz w:val="21"/>
                <w:szCs w:val="21"/>
              </w:rPr>
              <w:t>1</w:t>
            </w:r>
          </w:p>
        </w:tc>
        <w:tc>
          <w:tcPr>
            <w:tcW w:w="1094" w:type="dxa"/>
            <w:tcBorders>
              <w:bottom w:val="single" w:sz="4" w:space="0" w:color="auto"/>
            </w:tcBorders>
          </w:tcPr>
          <w:p w14:paraId="41726DDB" w14:textId="77777777" w:rsidR="00AD31EB" w:rsidRPr="00CE1D18" w:rsidRDefault="00AD31EB" w:rsidP="00AC4818">
            <w:pPr>
              <w:jc w:val="left"/>
              <w:rPr>
                <w:rFonts w:cs="Calibri"/>
                <w:sz w:val="21"/>
                <w:szCs w:val="21"/>
              </w:rPr>
            </w:pPr>
            <w:r w:rsidRPr="00CE1D18">
              <w:rPr>
                <w:rFonts w:cs="Calibri"/>
                <w:sz w:val="21"/>
                <w:szCs w:val="21"/>
              </w:rPr>
              <w:t>2</w:t>
            </w:r>
          </w:p>
        </w:tc>
        <w:tc>
          <w:tcPr>
            <w:tcW w:w="1042" w:type="dxa"/>
            <w:tcBorders>
              <w:bottom w:val="single" w:sz="4" w:space="0" w:color="auto"/>
            </w:tcBorders>
          </w:tcPr>
          <w:p w14:paraId="5DED35DC" w14:textId="77777777" w:rsidR="00AD31EB" w:rsidRPr="00CE1D18" w:rsidRDefault="00AD31EB" w:rsidP="00AC4818">
            <w:pPr>
              <w:jc w:val="left"/>
              <w:rPr>
                <w:rFonts w:cs="Calibri"/>
                <w:sz w:val="21"/>
                <w:szCs w:val="21"/>
              </w:rPr>
            </w:pPr>
            <w:r w:rsidRPr="00CE1D18">
              <w:rPr>
                <w:rFonts w:cs="Calibri"/>
                <w:sz w:val="21"/>
                <w:szCs w:val="21"/>
              </w:rPr>
              <w:t>NA</w:t>
            </w:r>
          </w:p>
        </w:tc>
        <w:tc>
          <w:tcPr>
            <w:tcW w:w="910" w:type="dxa"/>
            <w:tcBorders>
              <w:bottom w:val="single" w:sz="4" w:space="0" w:color="auto"/>
            </w:tcBorders>
          </w:tcPr>
          <w:p w14:paraId="703827D0" w14:textId="77777777" w:rsidR="00AD31EB" w:rsidRPr="00CE1D18" w:rsidRDefault="00AD31EB" w:rsidP="00AC4818">
            <w:pPr>
              <w:jc w:val="left"/>
              <w:rPr>
                <w:rFonts w:cs="Calibri"/>
                <w:sz w:val="21"/>
                <w:szCs w:val="21"/>
              </w:rPr>
            </w:pPr>
            <w:r w:rsidRPr="00CE1D18">
              <w:rPr>
                <w:rFonts w:cs="Calibri"/>
                <w:sz w:val="21"/>
                <w:szCs w:val="21"/>
              </w:rPr>
              <w:t>2</w:t>
            </w:r>
          </w:p>
        </w:tc>
        <w:tc>
          <w:tcPr>
            <w:tcW w:w="982" w:type="dxa"/>
            <w:tcBorders>
              <w:bottom w:val="single" w:sz="4" w:space="0" w:color="auto"/>
            </w:tcBorders>
          </w:tcPr>
          <w:p w14:paraId="355C502C" w14:textId="77777777" w:rsidR="00AD31EB" w:rsidRPr="00CE1D18" w:rsidRDefault="00AD31EB" w:rsidP="00AC4818">
            <w:pPr>
              <w:jc w:val="left"/>
              <w:rPr>
                <w:rFonts w:cs="Calibri"/>
                <w:sz w:val="21"/>
                <w:szCs w:val="21"/>
              </w:rPr>
            </w:pPr>
            <w:r w:rsidRPr="00CE1D18">
              <w:rPr>
                <w:rFonts w:cs="Calibri"/>
                <w:sz w:val="21"/>
                <w:szCs w:val="21"/>
              </w:rPr>
              <w:t>4</w:t>
            </w:r>
          </w:p>
        </w:tc>
        <w:tc>
          <w:tcPr>
            <w:tcW w:w="1094" w:type="dxa"/>
            <w:tcBorders>
              <w:bottom w:val="single" w:sz="4" w:space="0" w:color="auto"/>
            </w:tcBorders>
          </w:tcPr>
          <w:p w14:paraId="317C7A55" w14:textId="77777777" w:rsidR="00AD31EB" w:rsidRPr="00CE1D18" w:rsidRDefault="00AD31EB" w:rsidP="00AC4818">
            <w:pPr>
              <w:jc w:val="left"/>
              <w:rPr>
                <w:rFonts w:cs="Calibri"/>
                <w:sz w:val="21"/>
                <w:szCs w:val="21"/>
              </w:rPr>
            </w:pPr>
            <w:r w:rsidRPr="00CE1D18">
              <w:rPr>
                <w:rFonts w:cs="Calibri"/>
                <w:sz w:val="21"/>
                <w:szCs w:val="21"/>
              </w:rPr>
              <w:t>4</w:t>
            </w:r>
          </w:p>
        </w:tc>
        <w:tc>
          <w:tcPr>
            <w:tcW w:w="911" w:type="dxa"/>
            <w:tcBorders>
              <w:bottom w:val="single" w:sz="4" w:space="0" w:color="auto"/>
            </w:tcBorders>
          </w:tcPr>
          <w:p w14:paraId="0F6DDA43" w14:textId="77777777" w:rsidR="00AD31EB" w:rsidRPr="00CE1D18" w:rsidRDefault="00AD31EB" w:rsidP="00AC4818">
            <w:pPr>
              <w:jc w:val="left"/>
              <w:rPr>
                <w:rFonts w:cs="Calibri"/>
                <w:sz w:val="21"/>
                <w:szCs w:val="21"/>
              </w:rPr>
            </w:pPr>
            <w:r w:rsidRPr="00CE1D18">
              <w:rPr>
                <w:rFonts w:cs="Calibri"/>
                <w:sz w:val="21"/>
                <w:szCs w:val="21"/>
              </w:rPr>
              <w:t>4</w:t>
            </w:r>
          </w:p>
        </w:tc>
        <w:tc>
          <w:tcPr>
            <w:tcW w:w="1250" w:type="dxa"/>
            <w:tcBorders>
              <w:bottom w:val="single" w:sz="4" w:space="0" w:color="auto"/>
            </w:tcBorders>
          </w:tcPr>
          <w:p w14:paraId="045AE57B" w14:textId="77777777" w:rsidR="00AD31EB" w:rsidRPr="00CE1D18" w:rsidRDefault="00AD31EB" w:rsidP="00AC4818">
            <w:pPr>
              <w:jc w:val="left"/>
              <w:rPr>
                <w:rFonts w:cs="Calibri"/>
                <w:sz w:val="21"/>
                <w:szCs w:val="21"/>
              </w:rPr>
            </w:pPr>
            <w:r w:rsidRPr="00CE1D18">
              <w:rPr>
                <w:rFonts w:cs="Calibri"/>
                <w:sz w:val="21"/>
                <w:szCs w:val="21"/>
              </w:rPr>
              <w:t>1</w:t>
            </w:r>
          </w:p>
        </w:tc>
        <w:tc>
          <w:tcPr>
            <w:tcW w:w="669" w:type="dxa"/>
            <w:tcBorders>
              <w:bottom w:val="single" w:sz="4" w:space="0" w:color="auto"/>
            </w:tcBorders>
          </w:tcPr>
          <w:p w14:paraId="2E224872" w14:textId="77777777" w:rsidR="00AD31EB" w:rsidRPr="00CE1D18" w:rsidRDefault="00AD31EB" w:rsidP="00AC4818">
            <w:pPr>
              <w:jc w:val="left"/>
              <w:rPr>
                <w:rFonts w:cs="Calibri"/>
                <w:sz w:val="21"/>
                <w:szCs w:val="21"/>
              </w:rPr>
            </w:pPr>
            <w:r w:rsidRPr="00CE1D18">
              <w:rPr>
                <w:rFonts w:cs="Calibri"/>
                <w:sz w:val="21"/>
                <w:szCs w:val="21"/>
              </w:rPr>
              <w:t>3</w:t>
            </w:r>
          </w:p>
        </w:tc>
      </w:tr>
      <w:tr w:rsidR="00906102" w:rsidRPr="00CE1D18" w14:paraId="590B599D" w14:textId="77777777" w:rsidTr="00906102">
        <w:tc>
          <w:tcPr>
            <w:tcW w:w="1418" w:type="dxa"/>
            <w:tcBorders>
              <w:top w:val="single" w:sz="4" w:space="0" w:color="auto"/>
              <w:bottom w:val="single" w:sz="4" w:space="0" w:color="auto"/>
            </w:tcBorders>
          </w:tcPr>
          <w:p w14:paraId="3B6743F6" w14:textId="11745E2A" w:rsidR="00906102" w:rsidRPr="00CE1D18" w:rsidRDefault="00906102" w:rsidP="00906102">
            <w:pPr>
              <w:jc w:val="left"/>
              <w:rPr>
                <w:rFonts w:cs="Calibri"/>
                <w:sz w:val="21"/>
                <w:szCs w:val="21"/>
              </w:rPr>
            </w:pPr>
            <w:r w:rsidRPr="00CE1D18">
              <w:rPr>
                <w:rFonts w:cs="Calibri"/>
                <w:sz w:val="21"/>
                <w:szCs w:val="21"/>
              </w:rPr>
              <w:lastRenderedPageBreak/>
              <w:t>authors</w:t>
            </w:r>
          </w:p>
        </w:tc>
        <w:tc>
          <w:tcPr>
            <w:tcW w:w="964" w:type="dxa"/>
            <w:tcBorders>
              <w:top w:val="single" w:sz="4" w:space="0" w:color="auto"/>
              <w:bottom w:val="single" w:sz="4" w:space="0" w:color="auto"/>
            </w:tcBorders>
          </w:tcPr>
          <w:p w14:paraId="03A7030C" w14:textId="384D23C3" w:rsidR="00906102" w:rsidRPr="00CE1D18" w:rsidRDefault="00906102" w:rsidP="00906102">
            <w:pPr>
              <w:jc w:val="left"/>
              <w:rPr>
                <w:rFonts w:cs="Calibri"/>
                <w:sz w:val="21"/>
                <w:szCs w:val="21"/>
              </w:rPr>
            </w:pPr>
            <w:r w:rsidRPr="00CE1D18">
              <w:rPr>
                <w:rFonts w:cs="Calibri"/>
                <w:sz w:val="21"/>
                <w:szCs w:val="21"/>
              </w:rPr>
              <w:t>date</w:t>
            </w:r>
          </w:p>
        </w:tc>
        <w:tc>
          <w:tcPr>
            <w:tcW w:w="891" w:type="dxa"/>
            <w:tcBorders>
              <w:top w:val="single" w:sz="4" w:space="0" w:color="auto"/>
              <w:bottom w:val="single" w:sz="4" w:space="0" w:color="auto"/>
            </w:tcBorders>
          </w:tcPr>
          <w:p w14:paraId="392C8C32" w14:textId="0261B3A7" w:rsidR="00906102" w:rsidRPr="00CE1D18" w:rsidRDefault="00906102" w:rsidP="00906102">
            <w:pPr>
              <w:jc w:val="left"/>
              <w:rPr>
                <w:rFonts w:cs="Calibri"/>
                <w:sz w:val="21"/>
                <w:szCs w:val="21"/>
              </w:rPr>
            </w:pPr>
            <w:r w:rsidRPr="00CE1D18">
              <w:rPr>
                <w:rFonts w:cs="Calibri"/>
                <w:sz w:val="21"/>
                <w:szCs w:val="21"/>
              </w:rPr>
              <w:t>focused question</w:t>
            </w:r>
          </w:p>
        </w:tc>
        <w:tc>
          <w:tcPr>
            <w:tcW w:w="1150" w:type="dxa"/>
            <w:tcBorders>
              <w:top w:val="single" w:sz="4" w:space="0" w:color="auto"/>
              <w:bottom w:val="single" w:sz="4" w:space="0" w:color="auto"/>
            </w:tcBorders>
          </w:tcPr>
          <w:p w14:paraId="7D0B33C6" w14:textId="7935CFE7" w:rsidR="00906102" w:rsidRPr="00CE1D18" w:rsidRDefault="00906102" w:rsidP="00906102">
            <w:pPr>
              <w:jc w:val="left"/>
              <w:rPr>
                <w:rFonts w:cs="Calibri"/>
                <w:sz w:val="21"/>
                <w:szCs w:val="21"/>
              </w:rPr>
            </w:pPr>
            <w:r w:rsidRPr="00CE1D18">
              <w:rPr>
                <w:rFonts w:cs="Calibri"/>
                <w:sz w:val="21"/>
                <w:szCs w:val="21"/>
              </w:rPr>
              <w:t>participants selection</w:t>
            </w:r>
          </w:p>
        </w:tc>
        <w:tc>
          <w:tcPr>
            <w:tcW w:w="1094" w:type="dxa"/>
            <w:tcBorders>
              <w:top w:val="single" w:sz="4" w:space="0" w:color="auto"/>
              <w:bottom w:val="single" w:sz="4" w:space="0" w:color="auto"/>
            </w:tcBorders>
          </w:tcPr>
          <w:p w14:paraId="31CE3C6D" w14:textId="2075C0A4" w:rsidR="00906102" w:rsidRPr="00CE1D18" w:rsidRDefault="00906102" w:rsidP="00906102">
            <w:pPr>
              <w:jc w:val="left"/>
              <w:rPr>
                <w:rFonts w:cs="Calibri"/>
                <w:sz w:val="21"/>
                <w:szCs w:val="21"/>
              </w:rPr>
            </w:pPr>
            <w:r w:rsidRPr="00CE1D18">
              <w:rPr>
                <w:rFonts w:cs="Calibri"/>
                <w:sz w:val="21"/>
                <w:szCs w:val="21"/>
              </w:rPr>
              <w:t>description of sample</w:t>
            </w:r>
          </w:p>
        </w:tc>
        <w:tc>
          <w:tcPr>
            <w:tcW w:w="886" w:type="dxa"/>
            <w:tcBorders>
              <w:top w:val="single" w:sz="4" w:space="0" w:color="auto"/>
              <w:bottom w:val="single" w:sz="4" w:space="0" w:color="auto"/>
            </w:tcBorders>
          </w:tcPr>
          <w:p w14:paraId="606C1763" w14:textId="77777777" w:rsidR="00906102" w:rsidRPr="00CE1D18" w:rsidRDefault="00906102" w:rsidP="00906102">
            <w:pPr>
              <w:jc w:val="left"/>
              <w:rPr>
                <w:rFonts w:cs="Calibri"/>
                <w:sz w:val="21"/>
                <w:szCs w:val="21"/>
              </w:rPr>
            </w:pPr>
            <w:r w:rsidRPr="00CE1D18">
              <w:rPr>
                <w:rFonts w:cs="Calibri"/>
                <w:sz w:val="21"/>
                <w:szCs w:val="21"/>
              </w:rPr>
              <w:t>stimulus charac-</w:t>
            </w:r>
          </w:p>
          <w:p w14:paraId="4FF0E110" w14:textId="2DCA1991" w:rsidR="00906102" w:rsidRPr="00CE1D18" w:rsidRDefault="00906102" w:rsidP="00906102">
            <w:pPr>
              <w:jc w:val="left"/>
              <w:rPr>
                <w:rFonts w:cs="Calibri"/>
                <w:sz w:val="21"/>
                <w:szCs w:val="21"/>
              </w:rPr>
            </w:pPr>
            <w:r w:rsidRPr="00CE1D18">
              <w:rPr>
                <w:rFonts w:cs="Calibri"/>
                <w:sz w:val="21"/>
                <w:szCs w:val="21"/>
              </w:rPr>
              <w:t>teristics</w:t>
            </w:r>
          </w:p>
        </w:tc>
        <w:tc>
          <w:tcPr>
            <w:tcW w:w="941" w:type="dxa"/>
            <w:tcBorders>
              <w:top w:val="single" w:sz="4" w:space="0" w:color="auto"/>
              <w:bottom w:val="single" w:sz="4" w:space="0" w:color="auto"/>
            </w:tcBorders>
          </w:tcPr>
          <w:p w14:paraId="66F6F6E1" w14:textId="3D439908" w:rsidR="00906102" w:rsidRPr="00CE1D18" w:rsidRDefault="00906102" w:rsidP="00906102">
            <w:pPr>
              <w:jc w:val="left"/>
              <w:rPr>
                <w:rFonts w:cs="Calibri"/>
                <w:sz w:val="21"/>
                <w:szCs w:val="21"/>
              </w:rPr>
            </w:pPr>
            <w:r w:rsidRPr="00CE1D18">
              <w:rPr>
                <w:rFonts w:cs="Calibri"/>
                <w:sz w:val="21"/>
                <w:szCs w:val="21"/>
              </w:rPr>
              <w:t>paradigm charac-teristics</w:t>
            </w:r>
          </w:p>
        </w:tc>
        <w:tc>
          <w:tcPr>
            <w:tcW w:w="1094" w:type="dxa"/>
            <w:tcBorders>
              <w:top w:val="single" w:sz="4" w:space="0" w:color="auto"/>
              <w:bottom w:val="single" w:sz="4" w:space="0" w:color="auto"/>
            </w:tcBorders>
          </w:tcPr>
          <w:p w14:paraId="65529B13" w14:textId="77777777" w:rsidR="00906102" w:rsidRPr="00CE1D18" w:rsidRDefault="00906102" w:rsidP="00906102">
            <w:pPr>
              <w:jc w:val="left"/>
              <w:rPr>
                <w:rFonts w:cs="Calibri"/>
                <w:sz w:val="21"/>
                <w:szCs w:val="21"/>
              </w:rPr>
            </w:pPr>
            <w:r w:rsidRPr="00CE1D18">
              <w:rPr>
                <w:rFonts w:cs="Calibri"/>
                <w:sz w:val="21"/>
                <w:szCs w:val="21"/>
              </w:rPr>
              <w:t>description of metho-</w:t>
            </w:r>
          </w:p>
          <w:p w14:paraId="2B6A0E4D" w14:textId="2D141992" w:rsidR="00906102" w:rsidRPr="00CE1D18" w:rsidRDefault="00906102" w:rsidP="00906102">
            <w:pPr>
              <w:jc w:val="left"/>
              <w:rPr>
                <w:rFonts w:cs="Calibri"/>
                <w:sz w:val="21"/>
                <w:szCs w:val="21"/>
              </w:rPr>
            </w:pPr>
            <w:r w:rsidRPr="00CE1D18">
              <w:rPr>
                <w:rFonts w:cs="Calibri"/>
                <w:sz w:val="21"/>
                <w:szCs w:val="21"/>
              </w:rPr>
              <w:t>dology</w:t>
            </w:r>
          </w:p>
        </w:tc>
        <w:tc>
          <w:tcPr>
            <w:tcW w:w="1042" w:type="dxa"/>
            <w:tcBorders>
              <w:top w:val="single" w:sz="4" w:space="0" w:color="auto"/>
              <w:bottom w:val="single" w:sz="4" w:space="0" w:color="auto"/>
            </w:tcBorders>
          </w:tcPr>
          <w:p w14:paraId="1EB35D6B" w14:textId="7725BE91" w:rsidR="00906102" w:rsidRPr="00CE1D18" w:rsidRDefault="00906102" w:rsidP="00906102">
            <w:pPr>
              <w:jc w:val="left"/>
              <w:rPr>
                <w:rFonts w:cs="Calibri"/>
                <w:sz w:val="21"/>
                <w:szCs w:val="21"/>
              </w:rPr>
            </w:pPr>
            <w:r w:rsidRPr="00CE1D18">
              <w:rPr>
                <w:rFonts w:cs="Calibri"/>
                <w:sz w:val="21"/>
                <w:szCs w:val="21"/>
              </w:rPr>
              <w:t>sample size estimation</w:t>
            </w:r>
          </w:p>
        </w:tc>
        <w:tc>
          <w:tcPr>
            <w:tcW w:w="910" w:type="dxa"/>
            <w:tcBorders>
              <w:top w:val="single" w:sz="4" w:space="0" w:color="auto"/>
              <w:bottom w:val="single" w:sz="4" w:space="0" w:color="auto"/>
            </w:tcBorders>
          </w:tcPr>
          <w:p w14:paraId="6213833F" w14:textId="7E0CBA48" w:rsidR="00906102" w:rsidRPr="00CE1D18" w:rsidRDefault="00906102" w:rsidP="00906102">
            <w:pPr>
              <w:jc w:val="left"/>
              <w:rPr>
                <w:rFonts w:cs="Calibri"/>
                <w:sz w:val="21"/>
                <w:szCs w:val="21"/>
              </w:rPr>
            </w:pPr>
            <w:r w:rsidRPr="00CE1D18">
              <w:rPr>
                <w:rFonts w:cs="Calibri"/>
                <w:sz w:val="21"/>
                <w:szCs w:val="21"/>
              </w:rPr>
              <w:t>analysed sample size</w:t>
            </w:r>
          </w:p>
        </w:tc>
        <w:tc>
          <w:tcPr>
            <w:tcW w:w="982" w:type="dxa"/>
            <w:tcBorders>
              <w:top w:val="single" w:sz="4" w:space="0" w:color="auto"/>
              <w:bottom w:val="single" w:sz="4" w:space="0" w:color="auto"/>
            </w:tcBorders>
          </w:tcPr>
          <w:p w14:paraId="219EFCA1" w14:textId="495354DE" w:rsidR="00906102" w:rsidRPr="00CE1D18" w:rsidRDefault="00906102" w:rsidP="00906102">
            <w:pPr>
              <w:jc w:val="left"/>
              <w:rPr>
                <w:rFonts w:cs="Calibri"/>
                <w:sz w:val="21"/>
                <w:szCs w:val="21"/>
              </w:rPr>
            </w:pPr>
            <w:r w:rsidRPr="00CE1D18">
              <w:rPr>
                <w:rFonts w:cs="Calibri"/>
                <w:sz w:val="21"/>
                <w:szCs w:val="21"/>
              </w:rPr>
              <w:t>outcome measures given</w:t>
            </w:r>
          </w:p>
        </w:tc>
        <w:tc>
          <w:tcPr>
            <w:tcW w:w="1094" w:type="dxa"/>
            <w:tcBorders>
              <w:top w:val="single" w:sz="4" w:space="0" w:color="auto"/>
              <w:bottom w:val="single" w:sz="4" w:space="0" w:color="auto"/>
            </w:tcBorders>
          </w:tcPr>
          <w:p w14:paraId="6B4E5FD0" w14:textId="1CEB941B" w:rsidR="00906102" w:rsidRPr="00CE1D18" w:rsidRDefault="00906102" w:rsidP="00906102">
            <w:pPr>
              <w:jc w:val="left"/>
              <w:rPr>
                <w:rFonts w:cs="Calibri"/>
                <w:sz w:val="21"/>
                <w:szCs w:val="21"/>
              </w:rPr>
            </w:pPr>
            <w:r w:rsidRPr="00CE1D18">
              <w:rPr>
                <w:rFonts w:cs="Calibri"/>
                <w:sz w:val="21"/>
                <w:szCs w:val="21"/>
              </w:rPr>
              <w:t>description of results</w:t>
            </w:r>
          </w:p>
        </w:tc>
        <w:tc>
          <w:tcPr>
            <w:tcW w:w="911" w:type="dxa"/>
            <w:tcBorders>
              <w:top w:val="single" w:sz="4" w:space="0" w:color="auto"/>
              <w:bottom w:val="single" w:sz="4" w:space="0" w:color="auto"/>
            </w:tcBorders>
          </w:tcPr>
          <w:p w14:paraId="38BE98A9" w14:textId="149D7FEA" w:rsidR="00906102" w:rsidRPr="00CE1D18" w:rsidRDefault="00906102" w:rsidP="00906102">
            <w:pPr>
              <w:jc w:val="left"/>
              <w:rPr>
                <w:rFonts w:cs="Calibri"/>
                <w:sz w:val="21"/>
                <w:szCs w:val="21"/>
              </w:rPr>
            </w:pPr>
            <w:r w:rsidRPr="00CE1D18">
              <w:rPr>
                <w:rFonts w:cs="Calibri"/>
                <w:sz w:val="21"/>
                <w:szCs w:val="21"/>
              </w:rPr>
              <w:t>raw data/ averages available</w:t>
            </w:r>
          </w:p>
        </w:tc>
        <w:tc>
          <w:tcPr>
            <w:tcW w:w="1250" w:type="dxa"/>
            <w:tcBorders>
              <w:top w:val="single" w:sz="4" w:space="0" w:color="auto"/>
              <w:bottom w:val="single" w:sz="4" w:space="0" w:color="auto"/>
            </w:tcBorders>
          </w:tcPr>
          <w:p w14:paraId="02F36D08" w14:textId="7940FF02" w:rsidR="00906102" w:rsidRPr="00CE1D18" w:rsidRDefault="00906102" w:rsidP="00906102">
            <w:pPr>
              <w:jc w:val="left"/>
              <w:rPr>
                <w:rFonts w:cs="Calibri"/>
                <w:sz w:val="21"/>
                <w:szCs w:val="21"/>
              </w:rPr>
            </w:pPr>
            <w:r w:rsidRPr="00CE1D18">
              <w:rPr>
                <w:rFonts w:cs="Calibri"/>
                <w:sz w:val="21"/>
                <w:szCs w:val="21"/>
              </w:rPr>
              <w:t>sponsorship/ conflict of interest</w:t>
            </w:r>
          </w:p>
        </w:tc>
        <w:tc>
          <w:tcPr>
            <w:tcW w:w="669" w:type="dxa"/>
            <w:tcBorders>
              <w:top w:val="single" w:sz="4" w:space="0" w:color="auto"/>
              <w:bottom w:val="single" w:sz="4" w:space="0" w:color="auto"/>
            </w:tcBorders>
          </w:tcPr>
          <w:p w14:paraId="4FAA7305" w14:textId="4D83E91C" w:rsidR="00906102" w:rsidRPr="00CE1D18" w:rsidRDefault="00906102" w:rsidP="00906102">
            <w:pPr>
              <w:jc w:val="left"/>
              <w:rPr>
                <w:rFonts w:cs="Calibri"/>
                <w:sz w:val="21"/>
                <w:szCs w:val="21"/>
              </w:rPr>
            </w:pPr>
            <w:r w:rsidRPr="00CE1D18">
              <w:rPr>
                <w:rFonts w:cs="Calibri"/>
                <w:sz w:val="21"/>
                <w:szCs w:val="21"/>
              </w:rPr>
              <w:t>overall quality rating</w:t>
            </w:r>
          </w:p>
        </w:tc>
      </w:tr>
      <w:tr w:rsidR="00906102" w:rsidRPr="00CE1D18" w14:paraId="01F57326" w14:textId="77777777" w:rsidTr="00BB641C">
        <w:tc>
          <w:tcPr>
            <w:tcW w:w="1418" w:type="dxa"/>
            <w:tcBorders>
              <w:top w:val="single" w:sz="4" w:space="0" w:color="auto"/>
            </w:tcBorders>
          </w:tcPr>
          <w:p w14:paraId="2CFB168F" w14:textId="77777777" w:rsidR="00906102" w:rsidRPr="00CE1D18" w:rsidRDefault="00906102" w:rsidP="00906102">
            <w:pPr>
              <w:jc w:val="left"/>
              <w:rPr>
                <w:rFonts w:cs="Calibri"/>
                <w:sz w:val="21"/>
                <w:szCs w:val="21"/>
              </w:rPr>
            </w:pPr>
            <w:r w:rsidRPr="00CE1D18">
              <w:rPr>
                <w:rFonts w:cs="Calibri"/>
                <w:sz w:val="21"/>
                <w:szCs w:val="21"/>
              </w:rPr>
              <w:t>Muenssinger et al.</w:t>
            </w:r>
          </w:p>
        </w:tc>
        <w:tc>
          <w:tcPr>
            <w:tcW w:w="964" w:type="dxa"/>
            <w:tcBorders>
              <w:top w:val="single" w:sz="4" w:space="0" w:color="auto"/>
            </w:tcBorders>
          </w:tcPr>
          <w:p w14:paraId="379D2425" w14:textId="77777777" w:rsidR="00906102" w:rsidRPr="00CE1D18" w:rsidRDefault="00906102" w:rsidP="00906102">
            <w:pPr>
              <w:jc w:val="left"/>
              <w:rPr>
                <w:rFonts w:cs="Calibri"/>
                <w:sz w:val="21"/>
                <w:szCs w:val="21"/>
              </w:rPr>
            </w:pPr>
            <w:r w:rsidRPr="00CE1D18">
              <w:rPr>
                <w:rFonts w:cs="Calibri"/>
                <w:sz w:val="21"/>
                <w:szCs w:val="21"/>
              </w:rPr>
              <w:t>2013a (1)</w:t>
            </w:r>
          </w:p>
        </w:tc>
        <w:tc>
          <w:tcPr>
            <w:tcW w:w="891" w:type="dxa"/>
            <w:tcBorders>
              <w:top w:val="single" w:sz="4" w:space="0" w:color="auto"/>
            </w:tcBorders>
          </w:tcPr>
          <w:p w14:paraId="22808220" w14:textId="77777777" w:rsidR="00906102" w:rsidRPr="00CE1D18" w:rsidRDefault="00906102" w:rsidP="00906102">
            <w:pPr>
              <w:jc w:val="left"/>
              <w:rPr>
                <w:rFonts w:cs="Calibri"/>
                <w:sz w:val="21"/>
                <w:szCs w:val="21"/>
              </w:rPr>
            </w:pPr>
            <w:r w:rsidRPr="00CE1D18">
              <w:rPr>
                <w:rFonts w:cs="Calibri"/>
                <w:sz w:val="21"/>
                <w:szCs w:val="21"/>
              </w:rPr>
              <w:t>4</w:t>
            </w:r>
          </w:p>
        </w:tc>
        <w:tc>
          <w:tcPr>
            <w:tcW w:w="1150" w:type="dxa"/>
            <w:tcBorders>
              <w:top w:val="single" w:sz="4" w:space="0" w:color="auto"/>
            </w:tcBorders>
          </w:tcPr>
          <w:p w14:paraId="370CC192" w14:textId="77777777" w:rsidR="00906102" w:rsidRPr="00CE1D18" w:rsidRDefault="00906102" w:rsidP="00906102">
            <w:pPr>
              <w:jc w:val="left"/>
              <w:rPr>
                <w:rFonts w:cs="Calibri"/>
                <w:sz w:val="21"/>
                <w:szCs w:val="21"/>
              </w:rPr>
            </w:pPr>
            <w:r w:rsidRPr="00CE1D18">
              <w:rPr>
                <w:rFonts w:cs="Calibri"/>
                <w:sz w:val="21"/>
                <w:szCs w:val="21"/>
              </w:rPr>
              <w:t>NA</w:t>
            </w:r>
          </w:p>
        </w:tc>
        <w:tc>
          <w:tcPr>
            <w:tcW w:w="1094" w:type="dxa"/>
            <w:tcBorders>
              <w:top w:val="single" w:sz="4" w:space="0" w:color="auto"/>
            </w:tcBorders>
          </w:tcPr>
          <w:p w14:paraId="7F6ABD80" w14:textId="77777777" w:rsidR="00906102" w:rsidRPr="00CE1D18" w:rsidRDefault="00906102" w:rsidP="00906102">
            <w:pPr>
              <w:jc w:val="left"/>
              <w:rPr>
                <w:rFonts w:cs="Calibri"/>
                <w:sz w:val="21"/>
                <w:szCs w:val="21"/>
              </w:rPr>
            </w:pPr>
            <w:r w:rsidRPr="00CE1D18">
              <w:rPr>
                <w:rFonts w:cs="Calibri"/>
                <w:sz w:val="21"/>
                <w:szCs w:val="21"/>
              </w:rPr>
              <w:t>3</w:t>
            </w:r>
          </w:p>
        </w:tc>
        <w:tc>
          <w:tcPr>
            <w:tcW w:w="886" w:type="dxa"/>
            <w:tcBorders>
              <w:top w:val="single" w:sz="4" w:space="0" w:color="auto"/>
            </w:tcBorders>
          </w:tcPr>
          <w:p w14:paraId="3CF4D1EF" w14:textId="77777777" w:rsidR="00906102" w:rsidRPr="00CE1D18" w:rsidRDefault="00906102" w:rsidP="00906102">
            <w:pPr>
              <w:jc w:val="left"/>
              <w:rPr>
                <w:rFonts w:cs="Calibri"/>
                <w:sz w:val="21"/>
                <w:szCs w:val="21"/>
              </w:rPr>
            </w:pPr>
            <w:r w:rsidRPr="00CE1D18">
              <w:rPr>
                <w:rFonts w:cs="Calibri"/>
                <w:sz w:val="21"/>
                <w:szCs w:val="21"/>
              </w:rPr>
              <w:t>1</w:t>
            </w:r>
          </w:p>
        </w:tc>
        <w:tc>
          <w:tcPr>
            <w:tcW w:w="941" w:type="dxa"/>
            <w:tcBorders>
              <w:top w:val="single" w:sz="4" w:space="0" w:color="auto"/>
            </w:tcBorders>
          </w:tcPr>
          <w:p w14:paraId="1726902C" w14:textId="77777777" w:rsidR="00906102" w:rsidRPr="00CE1D18" w:rsidRDefault="00906102" w:rsidP="00906102">
            <w:pPr>
              <w:jc w:val="left"/>
              <w:rPr>
                <w:rFonts w:cs="Calibri"/>
                <w:sz w:val="21"/>
                <w:szCs w:val="21"/>
              </w:rPr>
            </w:pPr>
            <w:r w:rsidRPr="00CE1D18">
              <w:rPr>
                <w:rFonts w:cs="Calibri"/>
                <w:sz w:val="21"/>
                <w:szCs w:val="21"/>
              </w:rPr>
              <w:t>1</w:t>
            </w:r>
          </w:p>
        </w:tc>
        <w:tc>
          <w:tcPr>
            <w:tcW w:w="1094" w:type="dxa"/>
            <w:tcBorders>
              <w:top w:val="single" w:sz="4" w:space="0" w:color="auto"/>
            </w:tcBorders>
          </w:tcPr>
          <w:p w14:paraId="3D75B35D" w14:textId="77777777" w:rsidR="00906102" w:rsidRPr="00CE1D18" w:rsidRDefault="00906102" w:rsidP="00906102">
            <w:pPr>
              <w:jc w:val="left"/>
              <w:rPr>
                <w:rFonts w:cs="Calibri"/>
                <w:sz w:val="21"/>
                <w:szCs w:val="21"/>
              </w:rPr>
            </w:pPr>
            <w:r w:rsidRPr="00CE1D18">
              <w:rPr>
                <w:rFonts w:cs="Calibri"/>
                <w:sz w:val="21"/>
                <w:szCs w:val="21"/>
              </w:rPr>
              <w:t>1</w:t>
            </w:r>
          </w:p>
        </w:tc>
        <w:tc>
          <w:tcPr>
            <w:tcW w:w="1042" w:type="dxa"/>
            <w:tcBorders>
              <w:top w:val="single" w:sz="4" w:space="0" w:color="auto"/>
            </w:tcBorders>
          </w:tcPr>
          <w:p w14:paraId="676EC648" w14:textId="77777777" w:rsidR="00906102" w:rsidRPr="00CE1D18" w:rsidRDefault="00906102" w:rsidP="00906102">
            <w:pPr>
              <w:jc w:val="left"/>
              <w:rPr>
                <w:rFonts w:cs="Calibri"/>
                <w:sz w:val="21"/>
                <w:szCs w:val="21"/>
              </w:rPr>
            </w:pPr>
            <w:r w:rsidRPr="00CE1D18">
              <w:rPr>
                <w:rFonts w:cs="Calibri"/>
                <w:sz w:val="21"/>
                <w:szCs w:val="21"/>
              </w:rPr>
              <w:t>NA</w:t>
            </w:r>
          </w:p>
        </w:tc>
        <w:tc>
          <w:tcPr>
            <w:tcW w:w="910" w:type="dxa"/>
            <w:tcBorders>
              <w:top w:val="single" w:sz="4" w:space="0" w:color="auto"/>
            </w:tcBorders>
          </w:tcPr>
          <w:p w14:paraId="1FB9ADA5" w14:textId="77777777" w:rsidR="00906102" w:rsidRPr="00CE1D18" w:rsidRDefault="00906102" w:rsidP="00906102">
            <w:pPr>
              <w:jc w:val="left"/>
              <w:rPr>
                <w:rFonts w:cs="Calibri"/>
                <w:sz w:val="21"/>
                <w:szCs w:val="21"/>
              </w:rPr>
            </w:pPr>
            <w:r w:rsidRPr="00CE1D18">
              <w:rPr>
                <w:rFonts w:cs="Calibri"/>
                <w:sz w:val="21"/>
                <w:szCs w:val="21"/>
              </w:rPr>
              <w:t>5</w:t>
            </w:r>
          </w:p>
        </w:tc>
        <w:tc>
          <w:tcPr>
            <w:tcW w:w="982" w:type="dxa"/>
            <w:tcBorders>
              <w:top w:val="single" w:sz="4" w:space="0" w:color="auto"/>
            </w:tcBorders>
          </w:tcPr>
          <w:p w14:paraId="31476597" w14:textId="77777777" w:rsidR="00906102" w:rsidRPr="00CE1D18" w:rsidRDefault="00906102" w:rsidP="00906102">
            <w:pPr>
              <w:jc w:val="left"/>
              <w:rPr>
                <w:rFonts w:cs="Calibri"/>
                <w:sz w:val="21"/>
                <w:szCs w:val="21"/>
              </w:rPr>
            </w:pPr>
            <w:r w:rsidRPr="00CE1D18">
              <w:rPr>
                <w:rFonts w:cs="Calibri"/>
                <w:sz w:val="21"/>
                <w:szCs w:val="21"/>
              </w:rPr>
              <w:t>6</w:t>
            </w:r>
          </w:p>
        </w:tc>
        <w:tc>
          <w:tcPr>
            <w:tcW w:w="1094" w:type="dxa"/>
            <w:tcBorders>
              <w:top w:val="single" w:sz="4" w:space="0" w:color="auto"/>
            </w:tcBorders>
          </w:tcPr>
          <w:p w14:paraId="1B1112BF" w14:textId="77777777" w:rsidR="00906102" w:rsidRPr="00CE1D18" w:rsidRDefault="00906102" w:rsidP="00906102">
            <w:pPr>
              <w:jc w:val="left"/>
              <w:rPr>
                <w:rFonts w:cs="Calibri"/>
                <w:sz w:val="21"/>
                <w:szCs w:val="21"/>
              </w:rPr>
            </w:pPr>
            <w:r w:rsidRPr="00CE1D18">
              <w:rPr>
                <w:rFonts w:cs="Calibri"/>
                <w:sz w:val="21"/>
                <w:szCs w:val="21"/>
              </w:rPr>
              <w:t>6</w:t>
            </w:r>
          </w:p>
        </w:tc>
        <w:tc>
          <w:tcPr>
            <w:tcW w:w="911" w:type="dxa"/>
            <w:tcBorders>
              <w:top w:val="single" w:sz="4" w:space="0" w:color="auto"/>
            </w:tcBorders>
          </w:tcPr>
          <w:p w14:paraId="7908E866" w14:textId="77777777" w:rsidR="00906102" w:rsidRPr="00CE1D18" w:rsidRDefault="00906102" w:rsidP="00906102">
            <w:pPr>
              <w:jc w:val="left"/>
              <w:rPr>
                <w:rFonts w:cs="Calibri"/>
                <w:sz w:val="21"/>
                <w:szCs w:val="21"/>
              </w:rPr>
            </w:pPr>
            <w:r w:rsidRPr="00CE1D18">
              <w:rPr>
                <w:rFonts w:cs="Calibri"/>
                <w:sz w:val="21"/>
                <w:szCs w:val="21"/>
              </w:rPr>
              <w:t>NA</w:t>
            </w:r>
          </w:p>
        </w:tc>
        <w:tc>
          <w:tcPr>
            <w:tcW w:w="1250" w:type="dxa"/>
            <w:tcBorders>
              <w:top w:val="single" w:sz="4" w:space="0" w:color="auto"/>
            </w:tcBorders>
          </w:tcPr>
          <w:p w14:paraId="65C8880A" w14:textId="77777777" w:rsidR="00906102" w:rsidRPr="00CE1D18" w:rsidRDefault="00906102" w:rsidP="00906102">
            <w:pPr>
              <w:jc w:val="left"/>
              <w:rPr>
                <w:rFonts w:cs="Calibri"/>
                <w:sz w:val="21"/>
                <w:szCs w:val="21"/>
              </w:rPr>
            </w:pPr>
            <w:r w:rsidRPr="00CE1D18">
              <w:rPr>
                <w:rFonts w:cs="Calibri"/>
                <w:sz w:val="21"/>
                <w:szCs w:val="21"/>
              </w:rPr>
              <w:t>1</w:t>
            </w:r>
          </w:p>
        </w:tc>
        <w:tc>
          <w:tcPr>
            <w:tcW w:w="669" w:type="dxa"/>
            <w:tcBorders>
              <w:top w:val="single" w:sz="4" w:space="0" w:color="auto"/>
            </w:tcBorders>
          </w:tcPr>
          <w:p w14:paraId="5917D28E" w14:textId="77777777" w:rsidR="00906102" w:rsidRPr="00CE1D18" w:rsidRDefault="00906102" w:rsidP="00906102">
            <w:pPr>
              <w:jc w:val="left"/>
              <w:rPr>
                <w:rFonts w:cs="Calibri"/>
                <w:sz w:val="21"/>
                <w:szCs w:val="21"/>
              </w:rPr>
            </w:pPr>
            <w:r w:rsidRPr="00CE1D18">
              <w:rPr>
                <w:rFonts w:cs="Calibri"/>
                <w:sz w:val="21"/>
                <w:szCs w:val="21"/>
              </w:rPr>
              <w:t>4</w:t>
            </w:r>
          </w:p>
        </w:tc>
      </w:tr>
      <w:tr w:rsidR="00906102" w:rsidRPr="00CE1D18" w14:paraId="4DE50EB9" w14:textId="77777777" w:rsidTr="00050BE6">
        <w:tc>
          <w:tcPr>
            <w:tcW w:w="1418" w:type="dxa"/>
          </w:tcPr>
          <w:p w14:paraId="357CF933" w14:textId="77777777" w:rsidR="00906102" w:rsidRPr="00CE1D18" w:rsidRDefault="00906102" w:rsidP="00906102">
            <w:pPr>
              <w:jc w:val="left"/>
              <w:rPr>
                <w:rFonts w:cs="Calibri"/>
                <w:sz w:val="21"/>
                <w:szCs w:val="21"/>
              </w:rPr>
            </w:pPr>
            <w:r w:rsidRPr="00CE1D18">
              <w:rPr>
                <w:rFonts w:cs="Calibri"/>
                <w:sz w:val="21"/>
                <w:szCs w:val="21"/>
              </w:rPr>
              <w:t>Muenssinger et al.</w:t>
            </w:r>
          </w:p>
        </w:tc>
        <w:tc>
          <w:tcPr>
            <w:tcW w:w="964" w:type="dxa"/>
          </w:tcPr>
          <w:p w14:paraId="1670D89F" w14:textId="77777777" w:rsidR="00906102" w:rsidRPr="00CE1D18" w:rsidRDefault="00906102" w:rsidP="00906102">
            <w:pPr>
              <w:jc w:val="left"/>
              <w:rPr>
                <w:rFonts w:cs="Calibri"/>
                <w:sz w:val="21"/>
                <w:szCs w:val="21"/>
              </w:rPr>
            </w:pPr>
            <w:r w:rsidRPr="00CE1D18">
              <w:rPr>
                <w:rFonts w:cs="Calibri"/>
                <w:sz w:val="21"/>
                <w:szCs w:val="21"/>
              </w:rPr>
              <w:t>2013a (2)</w:t>
            </w:r>
          </w:p>
        </w:tc>
        <w:tc>
          <w:tcPr>
            <w:tcW w:w="891" w:type="dxa"/>
          </w:tcPr>
          <w:p w14:paraId="0232FCFE" w14:textId="77777777" w:rsidR="00906102" w:rsidRPr="00CE1D18" w:rsidRDefault="00906102" w:rsidP="00906102">
            <w:pPr>
              <w:jc w:val="left"/>
              <w:rPr>
                <w:rFonts w:cs="Calibri"/>
                <w:sz w:val="21"/>
                <w:szCs w:val="21"/>
              </w:rPr>
            </w:pPr>
            <w:r w:rsidRPr="00CE1D18">
              <w:rPr>
                <w:rFonts w:cs="Calibri"/>
                <w:sz w:val="21"/>
                <w:szCs w:val="21"/>
              </w:rPr>
              <w:t>3</w:t>
            </w:r>
          </w:p>
        </w:tc>
        <w:tc>
          <w:tcPr>
            <w:tcW w:w="1150" w:type="dxa"/>
          </w:tcPr>
          <w:p w14:paraId="79205CB5" w14:textId="77777777" w:rsidR="00906102" w:rsidRPr="00CE1D18" w:rsidRDefault="00906102" w:rsidP="00906102">
            <w:pPr>
              <w:jc w:val="left"/>
              <w:rPr>
                <w:rFonts w:cs="Calibri"/>
                <w:sz w:val="21"/>
                <w:szCs w:val="21"/>
              </w:rPr>
            </w:pPr>
            <w:r w:rsidRPr="00CE1D18">
              <w:rPr>
                <w:rFonts w:cs="Calibri"/>
                <w:sz w:val="21"/>
                <w:szCs w:val="21"/>
              </w:rPr>
              <w:t>NA</w:t>
            </w:r>
          </w:p>
        </w:tc>
        <w:tc>
          <w:tcPr>
            <w:tcW w:w="1094" w:type="dxa"/>
          </w:tcPr>
          <w:p w14:paraId="6991940C" w14:textId="77777777" w:rsidR="00906102" w:rsidRPr="00CE1D18" w:rsidRDefault="00906102" w:rsidP="00906102">
            <w:pPr>
              <w:jc w:val="left"/>
              <w:rPr>
                <w:rFonts w:cs="Calibri"/>
                <w:sz w:val="21"/>
                <w:szCs w:val="21"/>
              </w:rPr>
            </w:pPr>
            <w:r w:rsidRPr="00CE1D18">
              <w:rPr>
                <w:rFonts w:cs="Calibri"/>
                <w:sz w:val="21"/>
                <w:szCs w:val="21"/>
              </w:rPr>
              <w:t>3</w:t>
            </w:r>
          </w:p>
        </w:tc>
        <w:tc>
          <w:tcPr>
            <w:tcW w:w="886" w:type="dxa"/>
          </w:tcPr>
          <w:p w14:paraId="10E990B7" w14:textId="77777777" w:rsidR="00906102" w:rsidRPr="00CE1D18" w:rsidRDefault="00906102" w:rsidP="00906102">
            <w:pPr>
              <w:jc w:val="left"/>
              <w:rPr>
                <w:rFonts w:cs="Calibri"/>
                <w:sz w:val="21"/>
                <w:szCs w:val="21"/>
              </w:rPr>
            </w:pPr>
            <w:r w:rsidRPr="00CE1D18">
              <w:rPr>
                <w:rFonts w:cs="Calibri"/>
                <w:sz w:val="21"/>
                <w:szCs w:val="21"/>
              </w:rPr>
              <w:t>2</w:t>
            </w:r>
          </w:p>
        </w:tc>
        <w:tc>
          <w:tcPr>
            <w:tcW w:w="941" w:type="dxa"/>
          </w:tcPr>
          <w:p w14:paraId="6B6175B9" w14:textId="77777777" w:rsidR="00906102" w:rsidRPr="00CE1D18" w:rsidRDefault="00906102" w:rsidP="00906102">
            <w:pPr>
              <w:jc w:val="left"/>
              <w:rPr>
                <w:rFonts w:cs="Calibri"/>
                <w:sz w:val="21"/>
                <w:szCs w:val="21"/>
              </w:rPr>
            </w:pPr>
            <w:r w:rsidRPr="00CE1D18">
              <w:rPr>
                <w:rFonts w:cs="Calibri"/>
                <w:sz w:val="21"/>
                <w:szCs w:val="21"/>
              </w:rPr>
              <w:t>1</w:t>
            </w:r>
          </w:p>
        </w:tc>
        <w:tc>
          <w:tcPr>
            <w:tcW w:w="1094" w:type="dxa"/>
          </w:tcPr>
          <w:p w14:paraId="14EE31B8" w14:textId="77777777" w:rsidR="00906102" w:rsidRPr="00CE1D18" w:rsidRDefault="00906102" w:rsidP="00906102">
            <w:pPr>
              <w:jc w:val="left"/>
              <w:rPr>
                <w:rFonts w:cs="Calibri"/>
                <w:sz w:val="21"/>
                <w:szCs w:val="21"/>
              </w:rPr>
            </w:pPr>
            <w:r w:rsidRPr="00CE1D18">
              <w:rPr>
                <w:rFonts w:cs="Calibri"/>
                <w:sz w:val="21"/>
                <w:szCs w:val="21"/>
              </w:rPr>
              <w:t>1</w:t>
            </w:r>
          </w:p>
        </w:tc>
        <w:tc>
          <w:tcPr>
            <w:tcW w:w="1042" w:type="dxa"/>
          </w:tcPr>
          <w:p w14:paraId="10F62EE5" w14:textId="77777777" w:rsidR="00906102" w:rsidRPr="00CE1D18" w:rsidRDefault="00906102" w:rsidP="00906102">
            <w:pPr>
              <w:jc w:val="left"/>
              <w:rPr>
                <w:rFonts w:cs="Calibri"/>
                <w:sz w:val="21"/>
                <w:szCs w:val="21"/>
              </w:rPr>
            </w:pPr>
            <w:r w:rsidRPr="00CE1D18">
              <w:rPr>
                <w:rFonts w:cs="Calibri"/>
                <w:sz w:val="21"/>
                <w:szCs w:val="21"/>
              </w:rPr>
              <w:t>NA</w:t>
            </w:r>
          </w:p>
        </w:tc>
        <w:tc>
          <w:tcPr>
            <w:tcW w:w="910" w:type="dxa"/>
          </w:tcPr>
          <w:p w14:paraId="4F71D2DE" w14:textId="77777777" w:rsidR="00906102" w:rsidRPr="00CE1D18" w:rsidRDefault="00906102" w:rsidP="00906102">
            <w:pPr>
              <w:jc w:val="left"/>
              <w:rPr>
                <w:rFonts w:cs="Calibri"/>
                <w:sz w:val="21"/>
                <w:szCs w:val="21"/>
              </w:rPr>
            </w:pPr>
            <w:r w:rsidRPr="00CE1D18">
              <w:rPr>
                <w:rFonts w:cs="Calibri"/>
                <w:sz w:val="21"/>
                <w:szCs w:val="21"/>
              </w:rPr>
              <w:t>5</w:t>
            </w:r>
          </w:p>
        </w:tc>
        <w:tc>
          <w:tcPr>
            <w:tcW w:w="982" w:type="dxa"/>
          </w:tcPr>
          <w:p w14:paraId="5CB37A05" w14:textId="77777777" w:rsidR="00906102" w:rsidRPr="00CE1D18" w:rsidRDefault="00906102" w:rsidP="00906102">
            <w:pPr>
              <w:jc w:val="left"/>
              <w:rPr>
                <w:rFonts w:cs="Calibri"/>
                <w:sz w:val="21"/>
                <w:szCs w:val="21"/>
              </w:rPr>
            </w:pPr>
            <w:r w:rsidRPr="00CE1D18">
              <w:rPr>
                <w:rFonts w:cs="Calibri"/>
                <w:sz w:val="21"/>
                <w:szCs w:val="21"/>
              </w:rPr>
              <w:t>6</w:t>
            </w:r>
          </w:p>
        </w:tc>
        <w:tc>
          <w:tcPr>
            <w:tcW w:w="1094" w:type="dxa"/>
          </w:tcPr>
          <w:p w14:paraId="6C5CF6D1" w14:textId="77777777" w:rsidR="00906102" w:rsidRPr="00CE1D18" w:rsidRDefault="00906102" w:rsidP="00906102">
            <w:pPr>
              <w:jc w:val="left"/>
              <w:rPr>
                <w:rFonts w:cs="Calibri"/>
                <w:sz w:val="21"/>
                <w:szCs w:val="21"/>
              </w:rPr>
            </w:pPr>
            <w:r w:rsidRPr="00CE1D18">
              <w:rPr>
                <w:rFonts w:cs="Calibri"/>
                <w:sz w:val="21"/>
                <w:szCs w:val="21"/>
              </w:rPr>
              <w:t>6</w:t>
            </w:r>
          </w:p>
        </w:tc>
        <w:tc>
          <w:tcPr>
            <w:tcW w:w="911" w:type="dxa"/>
          </w:tcPr>
          <w:p w14:paraId="4575AA6F" w14:textId="77777777" w:rsidR="00906102" w:rsidRPr="00CE1D18" w:rsidRDefault="00906102" w:rsidP="00906102">
            <w:pPr>
              <w:jc w:val="left"/>
              <w:rPr>
                <w:rFonts w:cs="Calibri"/>
                <w:sz w:val="21"/>
                <w:szCs w:val="21"/>
              </w:rPr>
            </w:pPr>
            <w:r w:rsidRPr="00CE1D18">
              <w:rPr>
                <w:rFonts w:cs="Calibri"/>
                <w:sz w:val="21"/>
                <w:szCs w:val="21"/>
              </w:rPr>
              <w:t>NA</w:t>
            </w:r>
          </w:p>
        </w:tc>
        <w:tc>
          <w:tcPr>
            <w:tcW w:w="1250" w:type="dxa"/>
          </w:tcPr>
          <w:p w14:paraId="4E183D90" w14:textId="77777777" w:rsidR="00906102" w:rsidRPr="00CE1D18" w:rsidRDefault="00906102" w:rsidP="00906102">
            <w:pPr>
              <w:jc w:val="left"/>
              <w:rPr>
                <w:rFonts w:cs="Calibri"/>
                <w:sz w:val="21"/>
                <w:szCs w:val="21"/>
              </w:rPr>
            </w:pPr>
            <w:r w:rsidRPr="00CE1D18">
              <w:rPr>
                <w:rFonts w:cs="Calibri"/>
                <w:sz w:val="21"/>
                <w:szCs w:val="21"/>
              </w:rPr>
              <w:t>1</w:t>
            </w:r>
          </w:p>
        </w:tc>
        <w:tc>
          <w:tcPr>
            <w:tcW w:w="669" w:type="dxa"/>
          </w:tcPr>
          <w:p w14:paraId="12FEA3F8" w14:textId="77777777" w:rsidR="00906102" w:rsidRPr="00CE1D18" w:rsidRDefault="00906102" w:rsidP="00906102">
            <w:pPr>
              <w:jc w:val="left"/>
              <w:rPr>
                <w:rFonts w:cs="Calibri"/>
                <w:sz w:val="21"/>
                <w:szCs w:val="21"/>
              </w:rPr>
            </w:pPr>
            <w:r w:rsidRPr="00CE1D18">
              <w:rPr>
                <w:rFonts w:cs="Calibri"/>
                <w:sz w:val="21"/>
                <w:szCs w:val="21"/>
              </w:rPr>
              <w:t>4</w:t>
            </w:r>
          </w:p>
        </w:tc>
      </w:tr>
      <w:tr w:rsidR="00906102" w:rsidRPr="00CE1D18" w14:paraId="3145F1D2" w14:textId="77777777" w:rsidTr="00050BE6">
        <w:tc>
          <w:tcPr>
            <w:tcW w:w="1418" w:type="dxa"/>
          </w:tcPr>
          <w:p w14:paraId="385B3A09" w14:textId="77777777" w:rsidR="00906102" w:rsidRPr="00CE1D18" w:rsidRDefault="00906102" w:rsidP="00906102">
            <w:pPr>
              <w:jc w:val="left"/>
              <w:rPr>
                <w:rFonts w:cs="Calibri"/>
                <w:sz w:val="21"/>
                <w:szCs w:val="21"/>
              </w:rPr>
            </w:pPr>
            <w:r w:rsidRPr="00CE1D18">
              <w:rPr>
                <w:rFonts w:cs="Calibri"/>
                <w:sz w:val="21"/>
                <w:szCs w:val="21"/>
              </w:rPr>
              <w:t>Muenssinger et al.</w:t>
            </w:r>
          </w:p>
        </w:tc>
        <w:tc>
          <w:tcPr>
            <w:tcW w:w="964" w:type="dxa"/>
          </w:tcPr>
          <w:p w14:paraId="1ECE42A3" w14:textId="77777777" w:rsidR="00906102" w:rsidRPr="00CE1D18" w:rsidRDefault="00906102" w:rsidP="00906102">
            <w:pPr>
              <w:jc w:val="left"/>
              <w:rPr>
                <w:rFonts w:cs="Calibri"/>
                <w:sz w:val="21"/>
                <w:szCs w:val="21"/>
              </w:rPr>
            </w:pPr>
            <w:r w:rsidRPr="00CE1D18">
              <w:rPr>
                <w:rFonts w:cs="Calibri"/>
                <w:sz w:val="21"/>
                <w:szCs w:val="21"/>
              </w:rPr>
              <w:t>2013b</w:t>
            </w:r>
          </w:p>
        </w:tc>
        <w:tc>
          <w:tcPr>
            <w:tcW w:w="891" w:type="dxa"/>
          </w:tcPr>
          <w:p w14:paraId="69DF391C" w14:textId="77777777" w:rsidR="00906102" w:rsidRPr="00CE1D18" w:rsidRDefault="00906102" w:rsidP="00906102">
            <w:pPr>
              <w:jc w:val="left"/>
              <w:rPr>
                <w:rFonts w:cs="Calibri"/>
                <w:sz w:val="21"/>
                <w:szCs w:val="21"/>
              </w:rPr>
            </w:pPr>
            <w:r w:rsidRPr="00CE1D18">
              <w:rPr>
                <w:rFonts w:cs="Calibri"/>
                <w:sz w:val="21"/>
                <w:szCs w:val="21"/>
              </w:rPr>
              <w:t>1</w:t>
            </w:r>
          </w:p>
        </w:tc>
        <w:tc>
          <w:tcPr>
            <w:tcW w:w="1150" w:type="dxa"/>
          </w:tcPr>
          <w:p w14:paraId="339ED578" w14:textId="77777777" w:rsidR="00906102" w:rsidRPr="00CE1D18" w:rsidRDefault="00906102" w:rsidP="00906102">
            <w:pPr>
              <w:jc w:val="left"/>
              <w:rPr>
                <w:rFonts w:cs="Calibri"/>
                <w:sz w:val="21"/>
                <w:szCs w:val="21"/>
              </w:rPr>
            </w:pPr>
            <w:r w:rsidRPr="00CE1D18">
              <w:rPr>
                <w:rFonts w:cs="Calibri"/>
                <w:sz w:val="21"/>
                <w:szCs w:val="21"/>
              </w:rPr>
              <w:t>NA</w:t>
            </w:r>
          </w:p>
        </w:tc>
        <w:tc>
          <w:tcPr>
            <w:tcW w:w="1094" w:type="dxa"/>
          </w:tcPr>
          <w:p w14:paraId="6F701E74" w14:textId="77777777" w:rsidR="00906102" w:rsidRPr="00CE1D18" w:rsidRDefault="00906102" w:rsidP="00906102">
            <w:pPr>
              <w:jc w:val="left"/>
              <w:rPr>
                <w:rFonts w:cs="Calibri"/>
                <w:sz w:val="21"/>
                <w:szCs w:val="21"/>
              </w:rPr>
            </w:pPr>
            <w:r w:rsidRPr="00CE1D18">
              <w:rPr>
                <w:rFonts w:cs="Calibri"/>
                <w:sz w:val="21"/>
                <w:szCs w:val="21"/>
              </w:rPr>
              <w:t>3</w:t>
            </w:r>
          </w:p>
        </w:tc>
        <w:tc>
          <w:tcPr>
            <w:tcW w:w="886" w:type="dxa"/>
          </w:tcPr>
          <w:p w14:paraId="3B4D3B62" w14:textId="77777777" w:rsidR="00906102" w:rsidRPr="00CE1D18" w:rsidRDefault="00906102" w:rsidP="00906102">
            <w:pPr>
              <w:jc w:val="left"/>
              <w:rPr>
                <w:rFonts w:cs="Calibri"/>
                <w:sz w:val="21"/>
                <w:szCs w:val="21"/>
              </w:rPr>
            </w:pPr>
            <w:r w:rsidRPr="00CE1D18">
              <w:rPr>
                <w:rFonts w:cs="Calibri"/>
                <w:sz w:val="21"/>
                <w:szCs w:val="21"/>
              </w:rPr>
              <w:t>1</w:t>
            </w:r>
          </w:p>
        </w:tc>
        <w:tc>
          <w:tcPr>
            <w:tcW w:w="941" w:type="dxa"/>
          </w:tcPr>
          <w:p w14:paraId="1CEBE02B" w14:textId="77777777" w:rsidR="00906102" w:rsidRPr="00CE1D18" w:rsidRDefault="00906102" w:rsidP="00906102">
            <w:pPr>
              <w:jc w:val="left"/>
              <w:rPr>
                <w:rFonts w:cs="Calibri"/>
                <w:sz w:val="21"/>
                <w:szCs w:val="21"/>
              </w:rPr>
            </w:pPr>
            <w:r w:rsidRPr="00CE1D18">
              <w:rPr>
                <w:rFonts w:cs="Calibri"/>
                <w:sz w:val="21"/>
                <w:szCs w:val="21"/>
              </w:rPr>
              <w:t>1</w:t>
            </w:r>
          </w:p>
        </w:tc>
        <w:tc>
          <w:tcPr>
            <w:tcW w:w="1094" w:type="dxa"/>
          </w:tcPr>
          <w:p w14:paraId="200382A0" w14:textId="77777777" w:rsidR="00906102" w:rsidRPr="00CE1D18" w:rsidRDefault="00906102" w:rsidP="00906102">
            <w:pPr>
              <w:jc w:val="left"/>
              <w:rPr>
                <w:rFonts w:cs="Calibri"/>
                <w:sz w:val="21"/>
                <w:szCs w:val="21"/>
              </w:rPr>
            </w:pPr>
            <w:r w:rsidRPr="00CE1D18">
              <w:rPr>
                <w:rFonts w:cs="Calibri"/>
                <w:sz w:val="21"/>
                <w:szCs w:val="21"/>
              </w:rPr>
              <w:t>1</w:t>
            </w:r>
          </w:p>
        </w:tc>
        <w:tc>
          <w:tcPr>
            <w:tcW w:w="1042" w:type="dxa"/>
          </w:tcPr>
          <w:p w14:paraId="41B70606" w14:textId="77777777" w:rsidR="00906102" w:rsidRPr="00CE1D18" w:rsidRDefault="00906102" w:rsidP="00906102">
            <w:pPr>
              <w:jc w:val="left"/>
              <w:rPr>
                <w:rFonts w:cs="Calibri"/>
                <w:sz w:val="21"/>
                <w:szCs w:val="21"/>
              </w:rPr>
            </w:pPr>
            <w:r w:rsidRPr="00CE1D18">
              <w:rPr>
                <w:rFonts w:cs="Calibri"/>
                <w:sz w:val="21"/>
                <w:szCs w:val="21"/>
              </w:rPr>
              <w:t>NA</w:t>
            </w:r>
          </w:p>
        </w:tc>
        <w:tc>
          <w:tcPr>
            <w:tcW w:w="910" w:type="dxa"/>
          </w:tcPr>
          <w:p w14:paraId="256EDC1D" w14:textId="77777777" w:rsidR="00906102" w:rsidRPr="00CE1D18" w:rsidRDefault="00906102" w:rsidP="00906102">
            <w:pPr>
              <w:jc w:val="left"/>
              <w:rPr>
                <w:rFonts w:cs="Calibri"/>
                <w:sz w:val="21"/>
                <w:szCs w:val="21"/>
              </w:rPr>
            </w:pPr>
            <w:r w:rsidRPr="00CE1D18">
              <w:rPr>
                <w:rFonts w:cs="Calibri"/>
                <w:sz w:val="21"/>
                <w:szCs w:val="21"/>
              </w:rPr>
              <w:t>3</w:t>
            </w:r>
          </w:p>
        </w:tc>
        <w:tc>
          <w:tcPr>
            <w:tcW w:w="982" w:type="dxa"/>
          </w:tcPr>
          <w:p w14:paraId="28FF0666" w14:textId="77777777" w:rsidR="00906102" w:rsidRPr="00CE1D18" w:rsidRDefault="00906102" w:rsidP="00906102">
            <w:pPr>
              <w:jc w:val="left"/>
              <w:rPr>
                <w:rFonts w:cs="Calibri"/>
                <w:sz w:val="21"/>
                <w:szCs w:val="21"/>
              </w:rPr>
            </w:pPr>
            <w:r w:rsidRPr="00CE1D18">
              <w:rPr>
                <w:rFonts w:cs="Calibri"/>
                <w:sz w:val="21"/>
                <w:szCs w:val="21"/>
              </w:rPr>
              <w:t>2</w:t>
            </w:r>
          </w:p>
        </w:tc>
        <w:tc>
          <w:tcPr>
            <w:tcW w:w="1094" w:type="dxa"/>
          </w:tcPr>
          <w:p w14:paraId="5AA543EE" w14:textId="77777777" w:rsidR="00906102" w:rsidRPr="00CE1D18" w:rsidRDefault="00906102" w:rsidP="00906102">
            <w:pPr>
              <w:jc w:val="left"/>
              <w:rPr>
                <w:rFonts w:cs="Calibri"/>
                <w:sz w:val="21"/>
                <w:szCs w:val="21"/>
              </w:rPr>
            </w:pPr>
            <w:r w:rsidRPr="00CE1D18">
              <w:rPr>
                <w:rFonts w:cs="Calibri"/>
                <w:sz w:val="21"/>
                <w:szCs w:val="21"/>
              </w:rPr>
              <w:t>1</w:t>
            </w:r>
          </w:p>
        </w:tc>
        <w:tc>
          <w:tcPr>
            <w:tcW w:w="911" w:type="dxa"/>
          </w:tcPr>
          <w:p w14:paraId="112BE93D" w14:textId="77777777" w:rsidR="00906102" w:rsidRPr="00CE1D18" w:rsidRDefault="00906102" w:rsidP="00906102">
            <w:pPr>
              <w:jc w:val="left"/>
              <w:rPr>
                <w:rFonts w:cs="Calibri"/>
                <w:sz w:val="21"/>
                <w:szCs w:val="21"/>
              </w:rPr>
            </w:pPr>
            <w:r w:rsidRPr="00CE1D18">
              <w:rPr>
                <w:rFonts w:cs="Calibri"/>
                <w:sz w:val="21"/>
                <w:szCs w:val="21"/>
              </w:rPr>
              <w:t>NA</w:t>
            </w:r>
          </w:p>
        </w:tc>
        <w:tc>
          <w:tcPr>
            <w:tcW w:w="1250" w:type="dxa"/>
          </w:tcPr>
          <w:p w14:paraId="5C9F9297" w14:textId="77777777" w:rsidR="00906102" w:rsidRPr="00CE1D18" w:rsidRDefault="00906102" w:rsidP="00906102">
            <w:pPr>
              <w:jc w:val="left"/>
              <w:rPr>
                <w:rFonts w:cs="Calibri"/>
                <w:sz w:val="21"/>
                <w:szCs w:val="21"/>
              </w:rPr>
            </w:pPr>
            <w:r w:rsidRPr="00CE1D18">
              <w:rPr>
                <w:rFonts w:cs="Calibri"/>
                <w:sz w:val="21"/>
                <w:szCs w:val="21"/>
              </w:rPr>
              <w:t>4</w:t>
            </w:r>
          </w:p>
        </w:tc>
        <w:tc>
          <w:tcPr>
            <w:tcW w:w="669" w:type="dxa"/>
          </w:tcPr>
          <w:p w14:paraId="70C784FE" w14:textId="77777777" w:rsidR="00906102" w:rsidRPr="00CE1D18" w:rsidRDefault="00906102" w:rsidP="00906102">
            <w:pPr>
              <w:jc w:val="left"/>
              <w:rPr>
                <w:rFonts w:cs="Calibri"/>
                <w:sz w:val="21"/>
                <w:szCs w:val="21"/>
              </w:rPr>
            </w:pPr>
            <w:r w:rsidRPr="00CE1D18">
              <w:rPr>
                <w:sz w:val="21"/>
                <w:szCs w:val="21"/>
              </w:rPr>
              <w:t>3</w:t>
            </w:r>
          </w:p>
        </w:tc>
      </w:tr>
      <w:tr w:rsidR="00906102" w:rsidRPr="00CE1D18" w14:paraId="0DAA66EF" w14:textId="77777777" w:rsidTr="00050BE6">
        <w:tc>
          <w:tcPr>
            <w:tcW w:w="1418" w:type="dxa"/>
          </w:tcPr>
          <w:p w14:paraId="2DAAE3A1" w14:textId="77777777" w:rsidR="00906102" w:rsidRPr="00CE1D18" w:rsidRDefault="00906102" w:rsidP="00906102">
            <w:pPr>
              <w:jc w:val="left"/>
              <w:rPr>
                <w:rFonts w:cs="Calibri"/>
                <w:sz w:val="21"/>
                <w:szCs w:val="21"/>
              </w:rPr>
            </w:pPr>
            <w:r w:rsidRPr="00CE1D18">
              <w:rPr>
                <w:rFonts w:cs="Calibri"/>
                <w:sz w:val="21"/>
                <w:szCs w:val="21"/>
              </w:rPr>
              <w:t>Porcaro et al.</w:t>
            </w:r>
          </w:p>
        </w:tc>
        <w:tc>
          <w:tcPr>
            <w:tcW w:w="964" w:type="dxa"/>
          </w:tcPr>
          <w:p w14:paraId="0FEB7347" w14:textId="77777777" w:rsidR="00906102" w:rsidRPr="00CE1D18" w:rsidRDefault="00906102" w:rsidP="00906102">
            <w:pPr>
              <w:jc w:val="left"/>
              <w:rPr>
                <w:rFonts w:cs="Calibri"/>
                <w:sz w:val="21"/>
                <w:szCs w:val="21"/>
              </w:rPr>
            </w:pPr>
            <w:r w:rsidRPr="00CE1D18">
              <w:rPr>
                <w:rFonts w:cs="Calibri"/>
                <w:sz w:val="21"/>
                <w:szCs w:val="21"/>
              </w:rPr>
              <w:t>2006</w:t>
            </w:r>
          </w:p>
        </w:tc>
        <w:tc>
          <w:tcPr>
            <w:tcW w:w="891" w:type="dxa"/>
          </w:tcPr>
          <w:p w14:paraId="56B231D3" w14:textId="77777777" w:rsidR="00906102" w:rsidRPr="00CE1D18" w:rsidRDefault="00906102" w:rsidP="00906102">
            <w:pPr>
              <w:jc w:val="left"/>
              <w:rPr>
                <w:rFonts w:cs="Calibri"/>
                <w:sz w:val="21"/>
                <w:szCs w:val="21"/>
              </w:rPr>
            </w:pPr>
            <w:r w:rsidRPr="00CE1D18">
              <w:rPr>
                <w:rFonts w:cs="Calibri"/>
                <w:sz w:val="21"/>
                <w:szCs w:val="21"/>
              </w:rPr>
              <w:t>3</w:t>
            </w:r>
          </w:p>
        </w:tc>
        <w:tc>
          <w:tcPr>
            <w:tcW w:w="1150" w:type="dxa"/>
          </w:tcPr>
          <w:p w14:paraId="0D2E4CFD" w14:textId="77777777" w:rsidR="00906102" w:rsidRPr="00CE1D18" w:rsidRDefault="00906102" w:rsidP="00906102">
            <w:pPr>
              <w:jc w:val="left"/>
              <w:rPr>
                <w:rFonts w:cs="Calibri"/>
                <w:sz w:val="21"/>
                <w:szCs w:val="21"/>
              </w:rPr>
            </w:pPr>
            <w:r w:rsidRPr="00CE1D18">
              <w:rPr>
                <w:rFonts w:cs="Calibri"/>
                <w:sz w:val="21"/>
                <w:szCs w:val="21"/>
              </w:rPr>
              <w:t>5</w:t>
            </w:r>
          </w:p>
        </w:tc>
        <w:tc>
          <w:tcPr>
            <w:tcW w:w="1094" w:type="dxa"/>
          </w:tcPr>
          <w:p w14:paraId="444C3783" w14:textId="77777777" w:rsidR="00906102" w:rsidRPr="00CE1D18" w:rsidRDefault="00906102" w:rsidP="00906102">
            <w:pPr>
              <w:jc w:val="left"/>
              <w:rPr>
                <w:rFonts w:cs="Calibri"/>
                <w:sz w:val="21"/>
                <w:szCs w:val="21"/>
              </w:rPr>
            </w:pPr>
            <w:r w:rsidRPr="00CE1D18">
              <w:rPr>
                <w:rFonts w:cs="Calibri"/>
                <w:sz w:val="21"/>
                <w:szCs w:val="21"/>
              </w:rPr>
              <w:t>3</w:t>
            </w:r>
          </w:p>
        </w:tc>
        <w:tc>
          <w:tcPr>
            <w:tcW w:w="886" w:type="dxa"/>
          </w:tcPr>
          <w:p w14:paraId="3AFA7FDF" w14:textId="77777777" w:rsidR="00906102" w:rsidRPr="00CE1D18" w:rsidRDefault="00906102" w:rsidP="00906102">
            <w:pPr>
              <w:jc w:val="left"/>
              <w:rPr>
                <w:rFonts w:cs="Calibri"/>
                <w:sz w:val="21"/>
                <w:szCs w:val="21"/>
              </w:rPr>
            </w:pPr>
            <w:r w:rsidRPr="00CE1D18">
              <w:rPr>
                <w:rFonts w:cs="Calibri"/>
                <w:sz w:val="21"/>
                <w:szCs w:val="21"/>
              </w:rPr>
              <w:t>1</w:t>
            </w:r>
          </w:p>
        </w:tc>
        <w:tc>
          <w:tcPr>
            <w:tcW w:w="941" w:type="dxa"/>
          </w:tcPr>
          <w:p w14:paraId="37085B57" w14:textId="77777777" w:rsidR="00906102" w:rsidRPr="00CE1D18" w:rsidRDefault="00906102" w:rsidP="00906102">
            <w:pPr>
              <w:jc w:val="left"/>
              <w:rPr>
                <w:rFonts w:cs="Calibri"/>
                <w:sz w:val="21"/>
                <w:szCs w:val="21"/>
              </w:rPr>
            </w:pPr>
            <w:r w:rsidRPr="00CE1D18">
              <w:rPr>
                <w:rFonts w:cs="Calibri"/>
                <w:sz w:val="21"/>
                <w:szCs w:val="21"/>
              </w:rPr>
              <w:t>2</w:t>
            </w:r>
          </w:p>
        </w:tc>
        <w:tc>
          <w:tcPr>
            <w:tcW w:w="1094" w:type="dxa"/>
          </w:tcPr>
          <w:p w14:paraId="56A4DD77" w14:textId="77777777" w:rsidR="00906102" w:rsidRPr="00CE1D18" w:rsidRDefault="00906102" w:rsidP="00906102">
            <w:pPr>
              <w:jc w:val="left"/>
              <w:rPr>
                <w:rFonts w:cs="Calibri"/>
                <w:sz w:val="21"/>
                <w:szCs w:val="21"/>
              </w:rPr>
            </w:pPr>
            <w:r w:rsidRPr="00CE1D18">
              <w:rPr>
                <w:rFonts w:cs="Calibri"/>
                <w:sz w:val="21"/>
                <w:szCs w:val="21"/>
              </w:rPr>
              <w:t>1</w:t>
            </w:r>
          </w:p>
        </w:tc>
        <w:tc>
          <w:tcPr>
            <w:tcW w:w="1042" w:type="dxa"/>
          </w:tcPr>
          <w:p w14:paraId="0DD0F54D" w14:textId="77777777" w:rsidR="00906102" w:rsidRPr="00CE1D18" w:rsidRDefault="00906102" w:rsidP="00906102">
            <w:pPr>
              <w:jc w:val="left"/>
              <w:rPr>
                <w:rFonts w:cs="Calibri"/>
                <w:sz w:val="21"/>
                <w:szCs w:val="21"/>
              </w:rPr>
            </w:pPr>
            <w:r w:rsidRPr="00CE1D18">
              <w:rPr>
                <w:rFonts w:cs="Calibri"/>
                <w:sz w:val="21"/>
                <w:szCs w:val="21"/>
              </w:rPr>
              <w:t>NA</w:t>
            </w:r>
          </w:p>
        </w:tc>
        <w:tc>
          <w:tcPr>
            <w:tcW w:w="910" w:type="dxa"/>
          </w:tcPr>
          <w:p w14:paraId="245F40FF" w14:textId="77777777" w:rsidR="00906102" w:rsidRPr="00CE1D18" w:rsidRDefault="00906102" w:rsidP="00906102">
            <w:pPr>
              <w:jc w:val="left"/>
              <w:rPr>
                <w:rFonts w:cs="Calibri"/>
                <w:sz w:val="21"/>
                <w:szCs w:val="21"/>
              </w:rPr>
            </w:pPr>
            <w:r w:rsidRPr="00CE1D18">
              <w:rPr>
                <w:rFonts w:cs="Calibri"/>
                <w:sz w:val="21"/>
                <w:szCs w:val="21"/>
              </w:rPr>
              <w:t>5</w:t>
            </w:r>
          </w:p>
        </w:tc>
        <w:tc>
          <w:tcPr>
            <w:tcW w:w="982" w:type="dxa"/>
          </w:tcPr>
          <w:p w14:paraId="754D4F0D" w14:textId="77777777" w:rsidR="00906102" w:rsidRPr="00CE1D18" w:rsidRDefault="00906102" w:rsidP="00906102">
            <w:pPr>
              <w:jc w:val="left"/>
              <w:rPr>
                <w:rFonts w:cs="Calibri"/>
                <w:sz w:val="21"/>
                <w:szCs w:val="21"/>
              </w:rPr>
            </w:pPr>
            <w:r w:rsidRPr="00CE1D18">
              <w:rPr>
                <w:rFonts w:cs="Calibri"/>
                <w:sz w:val="21"/>
                <w:szCs w:val="21"/>
              </w:rPr>
              <w:t>2</w:t>
            </w:r>
          </w:p>
        </w:tc>
        <w:tc>
          <w:tcPr>
            <w:tcW w:w="1094" w:type="dxa"/>
          </w:tcPr>
          <w:p w14:paraId="31DE8C73" w14:textId="77777777" w:rsidR="00906102" w:rsidRPr="00CE1D18" w:rsidRDefault="00906102" w:rsidP="00906102">
            <w:pPr>
              <w:jc w:val="left"/>
              <w:rPr>
                <w:rFonts w:cs="Calibri"/>
                <w:sz w:val="21"/>
                <w:szCs w:val="21"/>
              </w:rPr>
            </w:pPr>
            <w:r w:rsidRPr="00CE1D18">
              <w:rPr>
                <w:rFonts w:cs="Calibri"/>
                <w:sz w:val="21"/>
                <w:szCs w:val="21"/>
              </w:rPr>
              <w:t>1</w:t>
            </w:r>
          </w:p>
        </w:tc>
        <w:tc>
          <w:tcPr>
            <w:tcW w:w="911" w:type="dxa"/>
          </w:tcPr>
          <w:p w14:paraId="41BEF2D1" w14:textId="77777777" w:rsidR="00906102" w:rsidRPr="00CE1D18" w:rsidRDefault="00906102" w:rsidP="00906102">
            <w:pPr>
              <w:jc w:val="left"/>
              <w:rPr>
                <w:rFonts w:cs="Calibri"/>
                <w:sz w:val="21"/>
                <w:szCs w:val="21"/>
              </w:rPr>
            </w:pPr>
            <w:r w:rsidRPr="00CE1D18">
              <w:rPr>
                <w:rFonts w:cs="Calibri"/>
                <w:sz w:val="21"/>
                <w:szCs w:val="21"/>
              </w:rPr>
              <w:t>NA</w:t>
            </w:r>
          </w:p>
        </w:tc>
        <w:tc>
          <w:tcPr>
            <w:tcW w:w="1250" w:type="dxa"/>
          </w:tcPr>
          <w:p w14:paraId="55760A00" w14:textId="77777777" w:rsidR="00906102" w:rsidRPr="00CE1D18" w:rsidRDefault="00906102" w:rsidP="00906102">
            <w:pPr>
              <w:jc w:val="left"/>
              <w:rPr>
                <w:rFonts w:cs="Calibri"/>
                <w:sz w:val="21"/>
                <w:szCs w:val="21"/>
              </w:rPr>
            </w:pPr>
            <w:r w:rsidRPr="00CE1D18">
              <w:rPr>
                <w:rFonts w:cs="Calibri"/>
                <w:sz w:val="21"/>
                <w:szCs w:val="21"/>
              </w:rPr>
              <w:t>4</w:t>
            </w:r>
          </w:p>
        </w:tc>
        <w:tc>
          <w:tcPr>
            <w:tcW w:w="669" w:type="dxa"/>
          </w:tcPr>
          <w:p w14:paraId="2C6A862E" w14:textId="77777777" w:rsidR="00906102" w:rsidRPr="00CE1D18" w:rsidRDefault="00906102" w:rsidP="00906102">
            <w:pPr>
              <w:jc w:val="left"/>
              <w:rPr>
                <w:rFonts w:cs="Calibri"/>
                <w:sz w:val="21"/>
                <w:szCs w:val="21"/>
              </w:rPr>
            </w:pPr>
            <w:r w:rsidRPr="00CE1D18">
              <w:rPr>
                <w:rFonts w:cs="Calibri"/>
                <w:sz w:val="21"/>
                <w:szCs w:val="21"/>
              </w:rPr>
              <w:t>3</w:t>
            </w:r>
          </w:p>
        </w:tc>
      </w:tr>
      <w:tr w:rsidR="00906102" w:rsidRPr="00CE1D18" w14:paraId="39C79800" w14:textId="77777777" w:rsidTr="00050BE6">
        <w:tc>
          <w:tcPr>
            <w:tcW w:w="1418" w:type="dxa"/>
          </w:tcPr>
          <w:p w14:paraId="5259DAC8" w14:textId="77777777" w:rsidR="00906102" w:rsidRPr="00CE1D18" w:rsidRDefault="00906102" w:rsidP="00906102">
            <w:pPr>
              <w:jc w:val="left"/>
              <w:rPr>
                <w:rFonts w:cs="Calibri"/>
                <w:sz w:val="21"/>
                <w:szCs w:val="21"/>
              </w:rPr>
            </w:pPr>
            <w:r w:rsidRPr="00CE1D18">
              <w:rPr>
                <w:rFonts w:cs="Calibri"/>
                <w:sz w:val="21"/>
                <w:szCs w:val="21"/>
              </w:rPr>
              <w:t>Preissl et al.</w:t>
            </w:r>
          </w:p>
        </w:tc>
        <w:tc>
          <w:tcPr>
            <w:tcW w:w="964" w:type="dxa"/>
          </w:tcPr>
          <w:p w14:paraId="5C2B0325" w14:textId="77777777" w:rsidR="00906102" w:rsidRPr="00CE1D18" w:rsidRDefault="00906102" w:rsidP="00906102">
            <w:pPr>
              <w:jc w:val="left"/>
              <w:rPr>
                <w:rFonts w:cs="Calibri"/>
                <w:sz w:val="21"/>
                <w:szCs w:val="21"/>
              </w:rPr>
            </w:pPr>
            <w:r w:rsidRPr="00CE1D18">
              <w:rPr>
                <w:rFonts w:cs="Calibri"/>
                <w:sz w:val="21"/>
                <w:szCs w:val="21"/>
              </w:rPr>
              <w:t>2001</w:t>
            </w:r>
          </w:p>
        </w:tc>
        <w:tc>
          <w:tcPr>
            <w:tcW w:w="891" w:type="dxa"/>
          </w:tcPr>
          <w:p w14:paraId="79249022" w14:textId="77777777" w:rsidR="00906102" w:rsidRPr="00CE1D18" w:rsidRDefault="00906102" w:rsidP="00906102">
            <w:pPr>
              <w:jc w:val="left"/>
              <w:rPr>
                <w:rFonts w:cs="Calibri"/>
                <w:sz w:val="21"/>
                <w:szCs w:val="21"/>
              </w:rPr>
            </w:pPr>
            <w:r w:rsidRPr="00CE1D18">
              <w:rPr>
                <w:rFonts w:cs="Calibri"/>
                <w:sz w:val="21"/>
                <w:szCs w:val="21"/>
              </w:rPr>
              <w:t>NA</w:t>
            </w:r>
          </w:p>
        </w:tc>
        <w:tc>
          <w:tcPr>
            <w:tcW w:w="1150" w:type="dxa"/>
          </w:tcPr>
          <w:p w14:paraId="0ABA658F" w14:textId="77777777" w:rsidR="00906102" w:rsidRPr="00CE1D18" w:rsidRDefault="00906102" w:rsidP="00906102">
            <w:pPr>
              <w:jc w:val="left"/>
              <w:rPr>
                <w:rFonts w:cs="Calibri"/>
                <w:sz w:val="21"/>
                <w:szCs w:val="21"/>
              </w:rPr>
            </w:pPr>
            <w:r w:rsidRPr="00CE1D18">
              <w:rPr>
                <w:rFonts w:cs="Calibri"/>
                <w:sz w:val="21"/>
                <w:szCs w:val="21"/>
              </w:rPr>
              <w:t>NA</w:t>
            </w:r>
          </w:p>
        </w:tc>
        <w:tc>
          <w:tcPr>
            <w:tcW w:w="1094" w:type="dxa"/>
          </w:tcPr>
          <w:p w14:paraId="2BD6E682" w14:textId="77777777" w:rsidR="00906102" w:rsidRPr="00CE1D18" w:rsidRDefault="00906102" w:rsidP="00906102">
            <w:pPr>
              <w:jc w:val="left"/>
              <w:rPr>
                <w:rFonts w:cs="Calibri"/>
                <w:sz w:val="21"/>
                <w:szCs w:val="21"/>
              </w:rPr>
            </w:pPr>
            <w:r w:rsidRPr="00CE1D18">
              <w:rPr>
                <w:rFonts w:cs="Calibri"/>
                <w:sz w:val="21"/>
                <w:szCs w:val="21"/>
              </w:rPr>
              <w:t>5</w:t>
            </w:r>
          </w:p>
        </w:tc>
        <w:tc>
          <w:tcPr>
            <w:tcW w:w="886" w:type="dxa"/>
          </w:tcPr>
          <w:p w14:paraId="6E55CE9C" w14:textId="77777777" w:rsidR="00906102" w:rsidRPr="00CE1D18" w:rsidRDefault="00906102" w:rsidP="00906102">
            <w:pPr>
              <w:jc w:val="left"/>
              <w:rPr>
                <w:rFonts w:cs="Calibri"/>
                <w:sz w:val="21"/>
                <w:szCs w:val="21"/>
              </w:rPr>
            </w:pPr>
            <w:r w:rsidRPr="00CE1D18">
              <w:rPr>
                <w:rFonts w:cs="Calibri"/>
                <w:sz w:val="21"/>
                <w:szCs w:val="21"/>
              </w:rPr>
              <w:t>1</w:t>
            </w:r>
          </w:p>
        </w:tc>
        <w:tc>
          <w:tcPr>
            <w:tcW w:w="941" w:type="dxa"/>
          </w:tcPr>
          <w:p w14:paraId="6CE41827" w14:textId="77777777" w:rsidR="00906102" w:rsidRPr="00CE1D18" w:rsidRDefault="00906102" w:rsidP="00906102">
            <w:pPr>
              <w:jc w:val="left"/>
              <w:rPr>
                <w:rFonts w:cs="Calibri"/>
                <w:sz w:val="21"/>
                <w:szCs w:val="21"/>
              </w:rPr>
            </w:pPr>
            <w:r w:rsidRPr="00CE1D18">
              <w:rPr>
                <w:rFonts w:cs="Calibri"/>
                <w:sz w:val="21"/>
                <w:szCs w:val="21"/>
              </w:rPr>
              <w:t>1</w:t>
            </w:r>
          </w:p>
        </w:tc>
        <w:tc>
          <w:tcPr>
            <w:tcW w:w="1094" w:type="dxa"/>
          </w:tcPr>
          <w:p w14:paraId="057F7626" w14:textId="77777777" w:rsidR="00906102" w:rsidRPr="00CE1D18" w:rsidRDefault="00906102" w:rsidP="00906102">
            <w:pPr>
              <w:jc w:val="left"/>
              <w:rPr>
                <w:rFonts w:cs="Calibri"/>
                <w:sz w:val="21"/>
                <w:szCs w:val="21"/>
              </w:rPr>
            </w:pPr>
            <w:r w:rsidRPr="00CE1D18">
              <w:rPr>
                <w:rFonts w:cs="Calibri"/>
                <w:sz w:val="21"/>
                <w:szCs w:val="21"/>
              </w:rPr>
              <w:t>1</w:t>
            </w:r>
          </w:p>
        </w:tc>
        <w:tc>
          <w:tcPr>
            <w:tcW w:w="1042" w:type="dxa"/>
          </w:tcPr>
          <w:p w14:paraId="05E44B87" w14:textId="77777777" w:rsidR="00906102" w:rsidRPr="00CE1D18" w:rsidRDefault="00906102" w:rsidP="00906102">
            <w:pPr>
              <w:jc w:val="left"/>
              <w:rPr>
                <w:rFonts w:cs="Calibri"/>
                <w:sz w:val="21"/>
                <w:szCs w:val="21"/>
              </w:rPr>
            </w:pPr>
            <w:r w:rsidRPr="00CE1D18">
              <w:rPr>
                <w:rFonts w:cs="Calibri"/>
                <w:sz w:val="21"/>
                <w:szCs w:val="21"/>
              </w:rPr>
              <w:t>NA</w:t>
            </w:r>
          </w:p>
        </w:tc>
        <w:tc>
          <w:tcPr>
            <w:tcW w:w="910" w:type="dxa"/>
          </w:tcPr>
          <w:p w14:paraId="2232249B" w14:textId="77777777" w:rsidR="00906102" w:rsidRPr="00CE1D18" w:rsidRDefault="00906102" w:rsidP="00906102">
            <w:pPr>
              <w:jc w:val="left"/>
              <w:rPr>
                <w:rFonts w:cs="Calibri"/>
                <w:sz w:val="21"/>
                <w:szCs w:val="21"/>
              </w:rPr>
            </w:pPr>
            <w:r w:rsidRPr="00CE1D18">
              <w:rPr>
                <w:rFonts w:cs="Calibri"/>
                <w:sz w:val="21"/>
                <w:szCs w:val="21"/>
              </w:rPr>
              <w:t>4</w:t>
            </w:r>
          </w:p>
        </w:tc>
        <w:tc>
          <w:tcPr>
            <w:tcW w:w="982" w:type="dxa"/>
          </w:tcPr>
          <w:p w14:paraId="78B30860" w14:textId="77777777" w:rsidR="00906102" w:rsidRPr="00CE1D18" w:rsidRDefault="00906102" w:rsidP="00906102">
            <w:pPr>
              <w:jc w:val="left"/>
              <w:rPr>
                <w:rFonts w:cs="Calibri"/>
                <w:sz w:val="21"/>
                <w:szCs w:val="21"/>
              </w:rPr>
            </w:pPr>
            <w:r w:rsidRPr="00CE1D18">
              <w:rPr>
                <w:rFonts w:cs="Calibri"/>
                <w:sz w:val="21"/>
                <w:szCs w:val="21"/>
              </w:rPr>
              <w:t>3</w:t>
            </w:r>
          </w:p>
        </w:tc>
        <w:tc>
          <w:tcPr>
            <w:tcW w:w="1094" w:type="dxa"/>
          </w:tcPr>
          <w:p w14:paraId="07554251" w14:textId="77777777" w:rsidR="00906102" w:rsidRPr="00CE1D18" w:rsidRDefault="00906102" w:rsidP="00906102">
            <w:pPr>
              <w:jc w:val="left"/>
              <w:rPr>
                <w:rFonts w:cs="Calibri"/>
                <w:sz w:val="21"/>
                <w:szCs w:val="21"/>
              </w:rPr>
            </w:pPr>
            <w:r w:rsidRPr="00CE1D18">
              <w:rPr>
                <w:rFonts w:cs="Calibri"/>
                <w:sz w:val="21"/>
                <w:szCs w:val="21"/>
              </w:rPr>
              <w:t>4</w:t>
            </w:r>
          </w:p>
        </w:tc>
        <w:tc>
          <w:tcPr>
            <w:tcW w:w="911" w:type="dxa"/>
          </w:tcPr>
          <w:p w14:paraId="6CDDBF37" w14:textId="77777777" w:rsidR="00906102" w:rsidRPr="00CE1D18" w:rsidRDefault="00906102" w:rsidP="00906102">
            <w:pPr>
              <w:jc w:val="left"/>
              <w:rPr>
                <w:rFonts w:cs="Calibri"/>
                <w:sz w:val="21"/>
                <w:szCs w:val="21"/>
              </w:rPr>
            </w:pPr>
            <w:r w:rsidRPr="00CE1D18">
              <w:rPr>
                <w:rFonts w:cs="Calibri"/>
                <w:sz w:val="21"/>
                <w:szCs w:val="21"/>
              </w:rPr>
              <w:t>2</w:t>
            </w:r>
          </w:p>
        </w:tc>
        <w:tc>
          <w:tcPr>
            <w:tcW w:w="1250" w:type="dxa"/>
          </w:tcPr>
          <w:p w14:paraId="11FD9E1D" w14:textId="77777777" w:rsidR="00906102" w:rsidRPr="00CE1D18" w:rsidRDefault="00906102" w:rsidP="00906102">
            <w:pPr>
              <w:jc w:val="left"/>
              <w:rPr>
                <w:rFonts w:cs="Calibri"/>
                <w:sz w:val="21"/>
                <w:szCs w:val="21"/>
              </w:rPr>
            </w:pPr>
            <w:r w:rsidRPr="00CE1D18">
              <w:rPr>
                <w:rFonts w:cs="Calibri"/>
                <w:sz w:val="21"/>
                <w:szCs w:val="21"/>
              </w:rPr>
              <w:t>4</w:t>
            </w:r>
          </w:p>
        </w:tc>
        <w:tc>
          <w:tcPr>
            <w:tcW w:w="669" w:type="dxa"/>
          </w:tcPr>
          <w:p w14:paraId="49A77F33" w14:textId="77777777" w:rsidR="00906102" w:rsidRPr="00CE1D18" w:rsidRDefault="00906102" w:rsidP="00906102">
            <w:pPr>
              <w:jc w:val="left"/>
              <w:rPr>
                <w:rFonts w:cs="Calibri"/>
                <w:sz w:val="21"/>
                <w:szCs w:val="21"/>
              </w:rPr>
            </w:pPr>
            <w:r w:rsidRPr="00CE1D18">
              <w:rPr>
                <w:rFonts w:cs="Calibri"/>
                <w:sz w:val="21"/>
                <w:szCs w:val="21"/>
              </w:rPr>
              <w:t>4</w:t>
            </w:r>
          </w:p>
        </w:tc>
      </w:tr>
      <w:tr w:rsidR="00906102" w:rsidRPr="00CE1D18" w14:paraId="4B351A14" w14:textId="77777777" w:rsidTr="00050BE6">
        <w:tc>
          <w:tcPr>
            <w:tcW w:w="1418" w:type="dxa"/>
          </w:tcPr>
          <w:p w14:paraId="7874F158" w14:textId="77777777" w:rsidR="00906102" w:rsidRPr="00CE1D18" w:rsidRDefault="00906102" w:rsidP="00906102">
            <w:pPr>
              <w:jc w:val="left"/>
              <w:rPr>
                <w:rFonts w:cs="Calibri"/>
                <w:sz w:val="21"/>
                <w:szCs w:val="21"/>
              </w:rPr>
            </w:pPr>
            <w:r w:rsidRPr="00CE1D18">
              <w:rPr>
                <w:rFonts w:cs="Calibri"/>
                <w:sz w:val="21"/>
                <w:szCs w:val="21"/>
              </w:rPr>
              <w:t>Schleger et al.</w:t>
            </w:r>
          </w:p>
        </w:tc>
        <w:tc>
          <w:tcPr>
            <w:tcW w:w="964" w:type="dxa"/>
          </w:tcPr>
          <w:p w14:paraId="395BA917" w14:textId="77777777" w:rsidR="00906102" w:rsidRPr="00CE1D18" w:rsidRDefault="00906102" w:rsidP="00906102">
            <w:pPr>
              <w:jc w:val="left"/>
              <w:rPr>
                <w:rFonts w:cs="Calibri"/>
                <w:sz w:val="21"/>
                <w:szCs w:val="21"/>
              </w:rPr>
            </w:pPr>
            <w:r w:rsidRPr="00CE1D18">
              <w:rPr>
                <w:rFonts w:cs="Calibri"/>
                <w:sz w:val="21"/>
                <w:szCs w:val="21"/>
              </w:rPr>
              <w:t>2014</w:t>
            </w:r>
          </w:p>
        </w:tc>
        <w:tc>
          <w:tcPr>
            <w:tcW w:w="891" w:type="dxa"/>
          </w:tcPr>
          <w:p w14:paraId="0C72B565" w14:textId="77777777" w:rsidR="00906102" w:rsidRPr="00CE1D18" w:rsidRDefault="00906102" w:rsidP="00906102">
            <w:pPr>
              <w:jc w:val="left"/>
              <w:rPr>
                <w:rFonts w:cs="Calibri"/>
                <w:sz w:val="21"/>
                <w:szCs w:val="21"/>
              </w:rPr>
            </w:pPr>
            <w:r w:rsidRPr="00CE1D18">
              <w:rPr>
                <w:rFonts w:cs="Calibri"/>
                <w:sz w:val="21"/>
                <w:szCs w:val="21"/>
              </w:rPr>
              <w:t>5</w:t>
            </w:r>
          </w:p>
        </w:tc>
        <w:tc>
          <w:tcPr>
            <w:tcW w:w="1150" w:type="dxa"/>
          </w:tcPr>
          <w:p w14:paraId="27A59598" w14:textId="77777777" w:rsidR="00906102" w:rsidRPr="00CE1D18" w:rsidRDefault="00906102" w:rsidP="00906102">
            <w:pPr>
              <w:jc w:val="left"/>
              <w:rPr>
                <w:rFonts w:cs="Calibri"/>
                <w:sz w:val="21"/>
                <w:szCs w:val="21"/>
              </w:rPr>
            </w:pPr>
            <w:r w:rsidRPr="00CE1D18">
              <w:rPr>
                <w:rFonts w:cs="Calibri"/>
                <w:sz w:val="21"/>
                <w:szCs w:val="21"/>
              </w:rPr>
              <w:t>NA</w:t>
            </w:r>
          </w:p>
        </w:tc>
        <w:tc>
          <w:tcPr>
            <w:tcW w:w="1094" w:type="dxa"/>
          </w:tcPr>
          <w:p w14:paraId="1668C103" w14:textId="77777777" w:rsidR="00906102" w:rsidRPr="00CE1D18" w:rsidRDefault="00906102" w:rsidP="00906102">
            <w:pPr>
              <w:jc w:val="left"/>
              <w:rPr>
                <w:rFonts w:cs="Calibri"/>
                <w:sz w:val="21"/>
                <w:szCs w:val="21"/>
              </w:rPr>
            </w:pPr>
            <w:r w:rsidRPr="00CE1D18">
              <w:rPr>
                <w:rFonts w:cs="Calibri"/>
                <w:sz w:val="21"/>
                <w:szCs w:val="21"/>
              </w:rPr>
              <w:t>3</w:t>
            </w:r>
          </w:p>
        </w:tc>
        <w:tc>
          <w:tcPr>
            <w:tcW w:w="886" w:type="dxa"/>
          </w:tcPr>
          <w:p w14:paraId="4BC14CEE" w14:textId="77777777" w:rsidR="00906102" w:rsidRPr="00CE1D18" w:rsidRDefault="00906102" w:rsidP="00906102">
            <w:pPr>
              <w:jc w:val="left"/>
              <w:rPr>
                <w:rFonts w:cs="Calibri"/>
                <w:sz w:val="21"/>
                <w:szCs w:val="21"/>
              </w:rPr>
            </w:pPr>
            <w:r w:rsidRPr="00CE1D18">
              <w:rPr>
                <w:rFonts w:cs="Calibri"/>
                <w:sz w:val="21"/>
                <w:szCs w:val="21"/>
              </w:rPr>
              <w:t>1</w:t>
            </w:r>
          </w:p>
        </w:tc>
        <w:tc>
          <w:tcPr>
            <w:tcW w:w="941" w:type="dxa"/>
          </w:tcPr>
          <w:p w14:paraId="51B1332E" w14:textId="77777777" w:rsidR="00906102" w:rsidRPr="00CE1D18" w:rsidRDefault="00906102" w:rsidP="00906102">
            <w:pPr>
              <w:jc w:val="left"/>
              <w:rPr>
                <w:rFonts w:cs="Calibri"/>
                <w:sz w:val="21"/>
                <w:szCs w:val="21"/>
              </w:rPr>
            </w:pPr>
            <w:r w:rsidRPr="00CE1D18">
              <w:rPr>
                <w:rFonts w:cs="Calibri"/>
                <w:sz w:val="21"/>
                <w:szCs w:val="21"/>
              </w:rPr>
              <w:t>1</w:t>
            </w:r>
          </w:p>
        </w:tc>
        <w:tc>
          <w:tcPr>
            <w:tcW w:w="1094" w:type="dxa"/>
          </w:tcPr>
          <w:p w14:paraId="16055B0F" w14:textId="77777777" w:rsidR="00906102" w:rsidRPr="00CE1D18" w:rsidRDefault="00906102" w:rsidP="00906102">
            <w:pPr>
              <w:jc w:val="left"/>
              <w:rPr>
                <w:rFonts w:cs="Calibri"/>
                <w:sz w:val="21"/>
                <w:szCs w:val="21"/>
              </w:rPr>
            </w:pPr>
            <w:r w:rsidRPr="00CE1D18">
              <w:rPr>
                <w:rFonts w:cs="Calibri"/>
                <w:sz w:val="21"/>
                <w:szCs w:val="21"/>
              </w:rPr>
              <w:t>1</w:t>
            </w:r>
          </w:p>
        </w:tc>
        <w:tc>
          <w:tcPr>
            <w:tcW w:w="1042" w:type="dxa"/>
          </w:tcPr>
          <w:p w14:paraId="6682FEC7" w14:textId="77777777" w:rsidR="00906102" w:rsidRPr="00CE1D18" w:rsidRDefault="00906102" w:rsidP="00906102">
            <w:pPr>
              <w:jc w:val="left"/>
              <w:rPr>
                <w:rFonts w:cs="Calibri"/>
                <w:sz w:val="21"/>
                <w:szCs w:val="21"/>
              </w:rPr>
            </w:pPr>
            <w:r w:rsidRPr="00CE1D18">
              <w:rPr>
                <w:rFonts w:cs="Calibri"/>
                <w:sz w:val="21"/>
                <w:szCs w:val="21"/>
              </w:rPr>
              <w:t>NA</w:t>
            </w:r>
          </w:p>
        </w:tc>
        <w:tc>
          <w:tcPr>
            <w:tcW w:w="910" w:type="dxa"/>
          </w:tcPr>
          <w:p w14:paraId="4A74F833" w14:textId="77777777" w:rsidR="00906102" w:rsidRPr="00CE1D18" w:rsidRDefault="00906102" w:rsidP="00906102">
            <w:pPr>
              <w:jc w:val="left"/>
              <w:rPr>
                <w:rFonts w:cs="Calibri"/>
                <w:sz w:val="21"/>
                <w:szCs w:val="21"/>
              </w:rPr>
            </w:pPr>
            <w:r w:rsidRPr="00CE1D18">
              <w:rPr>
                <w:rFonts w:cs="Calibri"/>
                <w:sz w:val="21"/>
                <w:szCs w:val="21"/>
              </w:rPr>
              <w:t>4</w:t>
            </w:r>
          </w:p>
        </w:tc>
        <w:tc>
          <w:tcPr>
            <w:tcW w:w="982" w:type="dxa"/>
          </w:tcPr>
          <w:p w14:paraId="0462A98D" w14:textId="77777777" w:rsidR="00906102" w:rsidRPr="00CE1D18" w:rsidRDefault="00906102" w:rsidP="00906102">
            <w:pPr>
              <w:jc w:val="left"/>
              <w:rPr>
                <w:rFonts w:cs="Calibri"/>
                <w:sz w:val="21"/>
                <w:szCs w:val="21"/>
              </w:rPr>
            </w:pPr>
            <w:r w:rsidRPr="00CE1D18">
              <w:rPr>
                <w:rFonts w:cs="Calibri"/>
                <w:sz w:val="21"/>
                <w:szCs w:val="21"/>
              </w:rPr>
              <w:t>3</w:t>
            </w:r>
          </w:p>
        </w:tc>
        <w:tc>
          <w:tcPr>
            <w:tcW w:w="1094" w:type="dxa"/>
          </w:tcPr>
          <w:p w14:paraId="580F44B6" w14:textId="77777777" w:rsidR="00906102" w:rsidRPr="00CE1D18" w:rsidRDefault="00906102" w:rsidP="00906102">
            <w:pPr>
              <w:jc w:val="left"/>
              <w:rPr>
                <w:rFonts w:cs="Calibri"/>
                <w:sz w:val="21"/>
                <w:szCs w:val="21"/>
              </w:rPr>
            </w:pPr>
            <w:r w:rsidRPr="00CE1D18">
              <w:rPr>
                <w:rFonts w:cs="Calibri"/>
                <w:sz w:val="21"/>
                <w:szCs w:val="21"/>
              </w:rPr>
              <w:t>3</w:t>
            </w:r>
          </w:p>
        </w:tc>
        <w:tc>
          <w:tcPr>
            <w:tcW w:w="911" w:type="dxa"/>
          </w:tcPr>
          <w:p w14:paraId="5CCBE6B0" w14:textId="77777777" w:rsidR="00906102" w:rsidRPr="00CE1D18" w:rsidRDefault="00906102" w:rsidP="00906102">
            <w:pPr>
              <w:jc w:val="left"/>
              <w:rPr>
                <w:rFonts w:cs="Calibri"/>
                <w:sz w:val="21"/>
                <w:szCs w:val="21"/>
              </w:rPr>
            </w:pPr>
            <w:r w:rsidRPr="00CE1D18">
              <w:rPr>
                <w:rFonts w:cs="Calibri"/>
                <w:sz w:val="21"/>
                <w:szCs w:val="21"/>
              </w:rPr>
              <w:t>NA</w:t>
            </w:r>
          </w:p>
        </w:tc>
        <w:tc>
          <w:tcPr>
            <w:tcW w:w="1250" w:type="dxa"/>
          </w:tcPr>
          <w:p w14:paraId="155DCF59" w14:textId="77777777" w:rsidR="00906102" w:rsidRPr="00CE1D18" w:rsidRDefault="00906102" w:rsidP="00906102">
            <w:pPr>
              <w:jc w:val="left"/>
              <w:rPr>
                <w:rFonts w:cs="Calibri"/>
                <w:sz w:val="21"/>
                <w:szCs w:val="21"/>
              </w:rPr>
            </w:pPr>
            <w:r w:rsidRPr="00CE1D18">
              <w:rPr>
                <w:rFonts w:cs="Calibri"/>
                <w:sz w:val="21"/>
                <w:szCs w:val="21"/>
              </w:rPr>
              <w:t>4</w:t>
            </w:r>
          </w:p>
        </w:tc>
        <w:tc>
          <w:tcPr>
            <w:tcW w:w="669" w:type="dxa"/>
          </w:tcPr>
          <w:p w14:paraId="4AE841E7" w14:textId="77777777" w:rsidR="00906102" w:rsidRPr="00CE1D18" w:rsidRDefault="00906102" w:rsidP="00906102">
            <w:pPr>
              <w:jc w:val="left"/>
              <w:rPr>
                <w:rFonts w:cs="Calibri"/>
                <w:sz w:val="21"/>
                <w:szCs w:val="21"/>
              </w:rPr>
            </w:pPr>
            <w:r w:rsidRPr="00CE1D18">
              <w:rPr>
                <w:rFonts w:cs="Calibri"/>
                <w:sz w:val="21"/>
                <w:szCs w:val="21"/>
              </w:rPr>
              <w:t>4</w:t>
            </w:r>
          </w:p>
        </w:tc>
      </w:tr>
      <w:tr w:rsidR="00906102" w:rsidRPr="00CE1D18" w14:paraId="59AA8511" w14:textId="77777777" w:rsidTr="00050BE6">
        <w:tc>
          <w:tcPr>
            <w:tcW w:w="1418" w:type="dxa"/>
          </w:tcPr>
          <w:p w14:paraId="6F1A716E" w14:textId="77777777" w:rsidR="00906102" w:rsidRPr="00CE1D18" w:rsidRDefault="00906102" w:rsidP="00906102">
            <w:pPr>
              <w:jc w:val="left"/>
              <w:rPr>
                <w:rFonts w:cs="Calibri"/>
                <w:sz w:val="21"/>
                <w:szCs w:val="21"/>
              </w:rPr>
            </w:pPr>
            <w:r w:rsidRPr="00CE1D18">
              <w:rPr>
                <w:rFonts w:cs="Calibri"/>
                <w:sz w:val="21"/>
                <w:szCs w:val="21"/>
              </w:rPr>
              <w:t>Schleger et al.</w:t>
            </w:r>
          </w:p>
        </w:tc>
        <w:tc>
          <w:tcPr>
            <w:tcW w:w="964" w:type="dxa"/>
          </w:tcPr>
          <w:p w14:paraId="647E71C9" w14:textId="77777777" w:rsidR="00906102" w:rsidRPr="00CE1D18" w:rsidRDefault="00906102" w:rsidP="00906102">
            <w:pPr>
              <w:jc w:val="left"/>
              <w:rPr>
                <w:rFonts w:cs="Calibri"/>
                <w:sz w:val="21"/>
                <w:szCs w:val="21"/>
              </w:rPr>
            </w:pPr>
            <w:r w:rsidRPr="00CE1D18">
              <w:rPr>
                <w:rFonts w:cs="Calibri"/>
                <w:sz w:val="21"/>
                <w:szCs w:val="21"/>
              </w:rPr>
              <w:t>2018</w:t>
            </w:r>
          </w:p>
        </w:tc>
        <w:tc>
          <w:tcPr>
            <w:tcW w:w="891" w:type="dxa"/>
          </w:tcPr>
          <w:p w14:paraId="61E00A5A" w14:textId="77777777" w:rsidR="00906102" w:rsidRPr="00CE1D18" w:rsidRDefault="00906102" w:rsidP="00906102">
            <w:pPr>
              <w:jc w:val="left"/>
              <w:rPr>
                <w:rFonts w:cs="Calibri"/>
                <w:sz w:val="21"/>
                <w:szCs w:val="21"/>
              </w:rPr>
            </w:pPr>
            <w:r w:rsidRPr="00CE1D18">
              <w:rPr>
                <w:rFonts w:cs="Calibri"/>
                <w:sz w:val="21"/>
                <w:szCs w:val="21"/>
              </w:rPr>
              <w:t>3</w:t>
            </w:r>
          </w:p>
        </w:tc>
        <w:tc>
          <w:tcPr>
            <w:tcW w:w="1150" w:type="dxa"/>
          </w:tcPr>
          <w:p w14:paraId="6AFA12D5" w14:textId="77777777" w:rsidR="00906102" w:rsidRPr="00CE1D18" w:rsidRDefault="00906102" w:rsidP="00906102">
            <w:pPr>
              <w:jc w:val="left"/>
              <w:rPr>
                <w:rFonts w:cs="Calibri"/>
                <w:sz w:val="21"/>
                <w:szCs w:val="21"/>
              </w:rPr>
            </w:pPr>
            <w:r w:rsidRPr="00CE1D18">
              <w:rPr>
                <w:rFonts w:cs="Calibri"/>
                <w:sz w:val="21"/>
                <w:szCs w:val="21"/>
              </w:rPr>
              <w:t>2</w:t>
            </w:r>
          </w:p>
        </w:tc>
        <w:tc>
          <w:tcPr>
            <w:tcW w:w="1094" w:type="dxa"/>
          </w:tcPr>
          <w:p w14:paraId="16B1640D" w14:textId="77777777" w:rsidR="00906102" w:rsidRPr="00CE1D18" w:rsidRDefault="00906102" w:rsidP="00906102">
            <w:pPr>
              <w:jc w:val="left"/>
              <w:rPr>
                <w:rFonts w:cs="Calibri"/>
                <w:sz w:val="21"/>
                <w:szCs w:val="21"/>
              </w:rPr>
            </w:pPr>
            <w:r w:rsidRPr="00CE1D18">
              <w:rPr>
                <w:rFonts w:cs="Calibri"/>
                <w:sz w:val="21"/>
                <w:szCs w:val="21"/>
              </w:rPr>
              <w:t>1</w:t>
            </w:r>
          </w:p>
        </w:tc>
        <w:tc>
          <w:tcPr>
            <w:tcW w:w="886" w:type="dxa"/>
          </w:tcPr>
          <w:p w14:paraId="2E580524" w14:textId="77777777" w:rsidR="00906102" w:rsidRPr="00CE1D18" w:rsidRDefault="00906102" w:rsidP="00906102">
            <w:pPr>
              <w:jc w:val="left"/>
              <w:rPr>
                <w:rFonts w:cs="Calibri"/>
                <w:sz w:val="21"/>
                <w:szCs w:val="21"/>
              </w:rPr>
            </w:pPr>
            <w:r w:rsidRPr="00CE1D18">
              <w:rPr>
                <w:rFonts w:cs="Calibri"/>
                <w:sz w:val="21"/>
                <w:szCs w:val="21"/>
              </w:rPr>
              <w:t>1</w:t>
            </w:r>
          </w:p>
        </w:tc>
        <w:tc>
          <w:tcPr>
            <w:tcW w:w="941" w:type="dxa"/>
          </w:tcPr>
          <w:p w14:paraId="01C9F552" w14:textId="77777777" w:rsidR="00906102" w:rsidRPr="00CE1D18" w:rsidRDefault="00906102" w:rsidP="00906102">
            <w:pPr>
              <w:jc w:val="left"/>
              <w:rPr>
                <w:rFonts w:cs="Calibri"/>
                <w:sz w:val="21"/>
                <w:szCs w:val="21"/>
              </w:rPr>
            </w:pPr>
            <w:r w:rsidRPr="00CE1D18">
              <w:rPr>
                <w:rFonts w:cs="Calibri"/>
                <w:sz w:val="21"/>
                <w:szCs w:val="21"/>
              </w:rPr>
              <w:t>1</w:t>
            </w:r>
          </w:p>
        </w:tc>
        <w:tc>
          <w:tcPr>
            <w:tcW w:w="1094" w:type="dxa"/>
          </w:tcPr>
          <w:p w14:paraId="3BD509F4" w14:textId="77777777" w:rsidR="00906102" w:rsidRPr="00CE1D18" w:rsidRDefault="00906102" w:rsidP="00906102">
            <w:pPr>
              <w:jc w:val="left"/>
              <w:rPr>
                <w:rFonts w:cs="Calibri"/>
                <w:sz w:val="21"/>
                <w:szCs w:val="21"/>
              </w:rPr>
            </w:pPr>
            <w:r w:rsidRPr="00CE1D18">
              <w:rPr>
                <w:rFonts w:cs="Calibri"/>
                <w:sz w:val="21"/>
                <w:szCs w:val="21"/>
              </w:rPr>
              <w:t>3</w:t>
            </w:r>
          </w:p>
        </w:tc>
        <w:tc>
          <w:tcPr>
            <w:tcW w:w="1042" w:type="dxa"/>
          </w:tcPr>
          <w:p w14:paraId="76EBB433" w14:textId="77777777" w:rsidR="00906102" w:rsidRPr="00CE1D18" w:rsidRDefault="00906102" w:rsidP="00906102">
            <w:pPr>
              <w:jc w:val="left"/>
              <w:rPr>
                <w:rFonts w:cs="Calibri"/>
                <w:sz w:val="21"/>
                <w:szCs w:val="21"/>
              </w:rPr>
            </w:pPr>
            <w:r w:rsidRPr="00CE1D18">
              <w:rPr>
                <w:rFonts w:cs="Calibri"/>
                <w:sz w:val="21"/>
                <w:szCs w:val="21"/>
              </w:rPr>
              <w:t>NA</w:t>
            </w:r>
          </w:p>
        </w:tc>
        <w:tc>
          <w:tcPr>
            <w:tcW w:w="910" w:type="dxa"/>
          </w:tcPr>
          <w:p w14:paraId="4B6D0236" w14:textId="77777777" w:rsidR="00906102" w:rsidRPr="00CE1D18" w:rsidRDefault="00906102" w:rsidP="00906102">
            <w:pPr>
              <w:jc w:val="left"/>
              <w:rPr>
                <w:rFonts w:cs="Calibri"/>
                <w:sz w:val="21"/>
                <w:szCs w:val="21"/>
              </w:rPr>
            </w:pPr>
            <w:r w:rsidRPr="00CE1D18">
              <w:rPr>
                <w:rFonts w:cs="Calibri"/>
                <w:sz w:val="21"/>
                <w:szCs w:val="21"/>
              </w:rPr>
              <w:t>4</w:t>
            </w:r>
          </w:p>
        </w:tc>
        <w:tc>
          <w:tcPr>
            <w:tcW w:w="982" w:type="dxa"/>
          </w:tcPr>
          <w:p w14:paraId="2FFAAADC" w14:textId="77777777" w:rsidR="00906102" w:rsidRPr="00CE1D18" w:rsidRDefault="00906102" w:rsidP="00906102">
            <w:pPr>
              <w:jc w:val="left"/>
              <w:rPr>
                <w:rFonts w:cs="Calibri"/>
                <w:sz w:val="21"/>
                <w:szCs w:val="21"/>
              </w:rPr>
            </w:pPr>
            <w:r w:rsidRPr="00CE1D18">
              <w:rPr>
                <w:rFonts w:cs="Calibri"/>
                <w:sz w:val="21"/>
                <w:szCs w:val="21"/>
              </w:rPr>
              <w:t>4</w:t>
            </w:r>
          </w:p>
        </w:tc>
        <w:tc>
          <w:tcPr>
            <w:tcW w:w="1094" w:type="dxa"/>
          </w:tcPr>
          <w:p w14:paraId="3E797A36" w14:textId="77777777" w:rsidR="00906102" w:rsidRPr="00CE1D18" w:rsidRDefault="00906102" w:rsidP="00906102">
            <w:pPr>
              <w:jc w:val="left"/>
              <w:rPr>
                <w:rFonts w:cs="Calibri"/>
                <w:sz w:val="21"/>
                <w:szCs w:val="21"/>
              </w:rPr>
            </w:pPr>
            <w:r w:rsidRPr="00CE1D18">
              <w:rPr>
                <w:rFonts w:cs="Calibri"/>
                <w:sz w:val="21"/>
                <w:szCs w:val="21"/>
              </w:rPr>
              <w:t>2</w:t>
            </w:r>
          </w:p>
        </w:tc>
        <w:tc>
          <w:tcPr>
            <w:tcW w:w="911" w:type="dxa"/>
          </w:tcPr>
          <w:p w14:paraId="55523D9C" w14:textId="77777777" w:rsidR="00906102" w:rsidRPr="00CE1D18" w:rsidRDefault="00906102" w:rsidP="00906102">
            <w:pPr>
              <w:jc w:val="left"/>
              <w:rPr>
                <w:rFonts w:cs="Calibri"/>
                <w:sz w:val="21"/>
                <w:szCs w:val="21"/>
              </w:rPr>
            </w:pPr>
            <w:r w:rsidRPr="00CE1D18">
              <w:rPr>
                <w:rFonts w:cs="Calibri"/>
                <w:sz w:val="21"/>
                <w:szCs w:val="21"/>
              </w:rPr>
              <w:t>NA</w:t>
            </w:r>
          </w:p>
        </w:tc>
        <w:tc>
          <w:tcPr>
            <w:tcW w:w="1250" w:type="dxa"/>
          </w:tcPr>
          <w:p w14:paraId="4F127B43" w14:textId="77777777" w:rsidR="00906102" w:rsidRPr="00CE1D18" w:rsidRDefault="00906102" w:rsidP="00906102">
            <w:pPr>
              <w:jc w:val="left"/>
              <w:rPr>
                <w:rFonts w:cs="Calibri"/>
                <w:sz w:val="21"/>
                <w:szCs w:val="21"/>
              </w:rPr>
            </w:pPr>
            <w:r w:rsidRPr="00CE1D18">
              <w:rPr>
                <w:rFonts w:cs="Calibri"/>
                <w:sz w:val="21"/>
                <w:szCs w:val="21"/>
              </w:rPr>
              <w:t>1</w:t>
            </w:r>
          </w:p>
        </w:tc>
        <w:tc>
          <w:tcPr>
            <w:tcW w:w="669" w:type="dxa"/>
          </w:tcPr>
          <w:p w14:paraId="130FA145" w14:textId="77777777" w:rsidR="00906102" w:rsidRPr="00CE1D18" w:rsidRDefault="00906102" w:rsidP="00906102">
            <w:pPr>
              <w:jc w:val="left"/>
              <w:rPr>
                <w:rFonts w:cs="Calibri"/>
                <w:sz w:val="21"/>
                <w:szCs w:val="21"/>
              </w:rPr>
            </w:pPr>
            <w:r w:rsidRPr="00CE1D18">
              <w:rPr>
                <w:rFonts w:cs="Calibri"/>
                <w:sz w:val="21"/>
                <w:szCs w:val="21"/>
              </w:rPr>
              <w:t>3</w:t>
            </w:r>
          </w:p>
        </w:tc>
      </w:tr>
      <w:tr w:rsidR="00906102" w:rsidRPr="00CE1D18" w14:paraId="487F6DC8" w14:textId="77777777" w:rsidTr="00050BE6">
        <w:tc>
          <w:tcPr>
            <w:tcW w:w="1418" w:type="dxa"/>
          </w:tcPr>
          <w:p w14:paraId="436BF19E" w14:textId="77777777" w:rsidR="00906102" w:rsidRPr="00CE1D18" w:rsidRDefault="00906102" w:rsidP="00906102">
            <w:pPr>
              <w:jc w:val="left"/>
              <w:rPr>
                <w:rFonts w:cs="Calibri"/>
                <w:sz w:val="21"/>
                <w:szCs w:val="21"/>
              </w:rPr>
            </w:pPr>
            <w:r w:rsidRPr="00CE1D18">
              <w:rPr>
                <w:rFonts w:cs="Calibri"/>
                <w:sz w:val="21"/>
                <w:szCs w:val="21"/>
              </w:rPr>
              <w:t>Schleussner &amp; Schneider</w:t>
            </w:r>
          </w:p>
        </w:tc>
        <w:tc>
          <w:tcPr>
            <w:tcW w:w="964" w:type="dxa"/>
          </w:tcPr>
          <w:p w14:paraId="1F2122A0" w14:textId="77777777" w:rsidR="00906102" w:rsidRPr="00CE1D18" w:rsidRDefault="00906102" w:rsidP="00906102">
            <w:pPr>
              <w:jc w:val="left"/>
              <w:rPr>
                <w:rFonts w:cs="Calibri"/>
                <w:sz w:val="21"/>
                <w:szCs w:val="21"/>
              </w:rPr>
            </w:pPr>
            <w:r w:rsidRPr="00CE1D18">
              <w:rPr>
                <w:rFonts w:cs="Calibri"/>
                <w:sz w:val="21"/>
                <w:szCs w:val="21"/>
              </w:rPr>
              <w:t>2004</w:t>
            </w:r>
          </w:p>
        </w:tc>
        <w:tc>
          <w:tcPr>
            <w:tcW w:w="891" w:type="dxa"/>
          </w:tcPr>
          <w:p w14:paraId="553A2100" w14:textId="77777777" w:rsidR="00906102" w:rsidRPr="00CE1D18" w:rsidRDefault="00906102" w:rsidP="00906102">
            <w:pPr>
              <w:jc w:val="left"/>
              <w:rPr>
                <w:rFonts w:cs="Calibri"/>
                <w:sz w:val="21"/>
                <w:szCs w:val="21"/>
              </w:rPr>
            </w:pPr>
            <w:r w:rsidRPr="00CE1D18">
              <w:rPr>
                <w:rFonts w:cs="Calibri"/>
                <w:sz w:val="21"/>
                <w:szCs w:val="21"/>
              </w:rPr>
              <w:t>3</w:t>
            </w:r>
          </w:p>
        </w:tc>
        <w:tc>
          <w:tcPr>
            <w:tcW w:w="1150" w:type="dxa"/>
          </w:tcPr>
          <w:p w14:paraId="3210E4C7" w14:textId="77777777" w:rsidR="00906102" w:rsidRPr="00CE1D18" w:rsidRDefault="00906102" w:rsidP="00906102">
            <w:pPr>
              <w:jc w:val="left"/>
              <w:rPr>
                <w:rFonts w:cs="Calibri"/>
                <w:sz w:val="21"/>
                <w:szCs w:val="21"/>
              </w:rPr>
            </w:pPr>
            <w:r w:rsidRPr="00CE1D18">
              <w:rPr>
                <w:rFonts w:cs="Calibri"/>
                <w:sz w:val="21"/>
                <w:szCs w:val="21"/>
              </w:rPr>
              <w:t>NA</w:t>
            </w:r>
          </w:p>
        </w:tc>
        <w:tc>
          <w:tcPr>
            <w:tcW w:w="1094" w:type="dxa"/>
          </w:tcPr>
          <w:p w14:paraId="4D256FB9" w14:textId="77777777" w:rsidR="00906102" w:rsidRPr="00CE1D18" w:rsidRDefault="00906102" w:rsidP="00906102">
            <w:pPr>
              <w:jc w:val="left"/>
              <w:rPr>
                <w:rFonts w:cs="Calibri"/>
                <w:sz w:val="21"/>
                <w:szCs w:val="21"/>
              </w:rPr>
            </w:pPr>
            <w:r w:rsidRPr="00CE1D18">
              <w:rPr>
                <w:rFonts w:cs="Calibri"/>
                <w:sz w:val="21"/>
                <w:szCs w:val="21"/>
              </w:rPr>
              <w:t>4</w:t>
            </w:r>
          </w:p>
        </w:tc>
        <w:tc>
          <w:tcPr>
            <w:tcW w:w="886" w:type="dxa"/>
          </w:tcPr>
          <w:p w14:paraId="303BE659" w14:textId="77777777" w:rsidR="00906102" w:rsidRPr="00CE1D18" w:rsidRDefault="00906102" w:rsidP="00906102">
            <w:pPr>
              <w:jc w:val="left"/>
              <w:rPr>
                <w:rFonts w:cs="Calibri"/>
                <w:sz w:val="21"/>
                <w:szCs w:val="21"/>
              </w:rPr>
            </w:pPr>
            <w:r w:rsidRPr="00CE1D18">
              <w:rPr>
                <w:rFonts w:cs="Calibri"/>
                <w:sz w:val="21"/>
                <w:szCs w:val="21"/>
              </w:rPr>
              <w:t>1</w:t>
            </w:r>
          </w:p>
        </w:tc>
        <w:tc>
          <w:tcPr>
            <w:tcW w:w="941" w:type="dxa"/>
          </w:tcPr>
          <w:p w14:paraId="0500AB85" w14:textId="77777777" w:rsidR="00906102" w:rsidRPr="00CE1D18" w:rsidRDefault="00906102" w:rsidP="00906102">
            <w:pPr>
              <w:jc w:val="left"/>
              <w:rPr>
                <w:rFonts w:cs="Calibri"/>
                <w:sz w:val="21"/>
                <w:szCs w:val="21"/>
              </w:rPr>
            </w:pPr>
            <w:r w:rsidRPr="00CE1D18">
              <w:rPr>
                <w:rFonts w:cs="Calibri"/>
                <w:sz w:val="21"/>
                <w:szCs w:val="21"/>
              </w:rPr>
              <w:t>1</w:t>
            </w:r>
          </w:p>
        </w:tc>
        <w:tc>
          <w:tcPr>
            <w:tcW w:w="1094" w:type="dxa"/>
          </w:tcPr>
          <w:p w14:paraId="05C0AFDD" w14:textId="77777777" w:rsidR="00906102" w:rsidRPr="00CE1D18" w:rsidRDefault="00906102" w:rsidP="00906102">
            <w:pPr>
              <w:jc w:val="left"/>
              <w:rPr>
                <w:rFonts w:cs="Calibri"/>
                <w:sz w:val="21"/>
                <w:szCs w:val="21"/>
              </w:rPr>
            </w:pPr>
            <w:r w:rsidRPr="00CE1D18">
              <w:rPr>
                <w:rFonts w:cs="Calibri"/>
                <w:sz w:val="21"/>
                <w:szCs w:val="21"/>
              </w:rPr>
              <w:t>2</w:t>
            </w:r>
          </w:p>
        </w:tc>
        <w:tc>
          <w:tcPr>
            <w:tcW w:w="1042" w:type="dxa"/>
          </w:tcPr>
          <w:p w14:paraId="4C275AA5" w14:textId="77777777" w:rsidR="00906102" w:rsidRPr="00CE1D18" w:rsidRDefault="00906102" w:rsidP="00906102">
            <w:pPr>
              <w:jc w:val="left"/>
              <w:rPr>
                <w:rFonts w:cs="Calibri"/>
                <w:sz w:val="21"/>
                <w:szCs w:val="21"/>
              </w:rPr>
            </w:pPr>
            <w:r w:rsidRPr="00CE1D18">
              <w:rPr>
                <w:rFonts w:cs="Calibri"/>
                <w:sz w:val="21"/>
                <w:szCs w:val="21"/>
              </w:rPr>
              <w:t>NA</w:t>
            </w:r>
          </w:p>
        </w:tc>
        <w:tc>
          <w:tcPr>
            <w:tcW w:w="910" w:type="dxa"/>
          </w:tcPr>
          <w:p w14:paraId="1CCD4FF9" w14:textId="77777777" w:rsidR="00906102" w:rsidRPr="00CE1D18" w:rsidRDefault="00906102" w:rsidP="00906102">
            <w:pPr>
              <w:jc w:val="left"/>
              <w:rPr>
                <w:rFonts w:cs="Calibri"/>
                <w:sz w:val="21"/>
                <w:szCs w:val="21"/>
              </w:rPr>
            </w:pPr>
            <w:r w:rsidRPr="00CE1D18">
              <w:rPr>
                <w:rFonts w:cs="Calibri"/>
                <w:sz w:val="21"/>
                <w:szCs w:val="21"/>
              </w:rPr>
              <w:t>5</w:t>
            </w:r>
          </w:p>
        </w:tc>
        <w:tc>
          <w:tcPr>
            <w:tcW w:w="982" w:type="dxa"/>
          </w:tcPr>
          <w:p w14:paraId="0B81C9BE" w14:textId="77777777" w:rsidR="00906102" w:rsidRPr="00CE1D18" w:rsidRDefault="00906102" w:rsidP="00906102">
            <w:pPr>
              <w:jc w:val="left"/>
              <w:rPr>
                <w:rFonts w:cs="Calibri"/>
                <w:sz w:val="21"/>
                <w:szCs w:val="21"/>
              </w:rPr>
            </w:pPr>
            <w:r w:rsidRPr="00CE1D18">
              <w:rPr>
                <w:rFonts w:cs="Calibri"/>
                <w:sz w:val="21"/>
                <w:szCs w:val="21"/>
              </w:rPr>
              <w:t>4</w:t>
            </w:r>
          </w:p>
        </w:tc>
        <w:tc>
          <w:tcPr>
            <w:tcW w:w="1094" w:type="dxa"/>
          </w:tcPr>
          <w:p w14:paraId="0D25400A" w14:textId="77777777" w:rsidR="00906102" w:rsidRPr="00CE1D18" w:rsidRDefault="00906102" w:rsidP="00906102">
            <w:pPr>
              <w:jc w:val="left"/>
              <w:rPr>
                <w:rFonts w:cs="Calibri"/>
                <w:sz w:val="21"/>
                <w:szCs w:val="21"/>
              </w:rPr>
            </w:pPr>
            <w:r w:rsidRPr="00CE1D18">
              <w:rPr>
                <w:rFonts w:cs="Calibri"/>
                <w:sz w:val="21"/>
                <w:szCs w:val="21"/>
              </w:rPr>
              <w:t>4</w:t>
            </w:r>
          </w:p>
        </w:tc>
        <w:tc>
          <w:tcPr>
            <w:tcW w:w="911" w:type="dxa"/>
          </w:tcPr>
          <w:p w14:paraId="69167415" w14:textId="77777777" w:rsidR="00906102" w:rsidRPr="00CE1D18" w:rsidRDefault="00906102" w:rsidP="00906102">
            <w:pPr>
              <w:jc w:val="left"/>
              <w:rPr>
                <w:rFonts w:cs="Calibri"/>
                <w:sz w:val="21"/>
                <w:szCs w:val="21"/>
              </w:rPr>
            </w:pPr>
            <w:r w:rsidRPr="00CE1D18">
              <w:rPr>
                <w:rFonts w:cs="Calibri"/>
                <w:sz w:val="21"/>
                <w:szCs w:val="21"/>
              </w:rPr>
              <w:t>NA</w:t>
            </w:r>
          </w:p>
        </w:tc>
        <w:tc>
          <w:tcPr>
            <w:tcW w:w="1250" w:type="dxa"/>
          </w:tcPr>
          <w:p w14:paraId="1D70292A" w14:textId="77777777" w:rsidR="00906102" w:rsidRPr="00CE1D18" w:rsidRDefault="00906102" w:rsidP="00906102">
            <w:pPr>
              <w:jc w:val="left"/>
              <w:rPr>
                <w:rFonts w:cs="Calibri"/>
                <w:sz w:val="21"/>
                <w:szCs w:val="21"/>
              </w:rPr>
            </w:pPr>
            <w:r w:rsidRPr="00CE1D18">
              <w:rPr>
                <w:rFonts w:cs="Calibri"/>
                <w:sz w:val="21"/>
                <w:szCs w:val="21"/>
              </w:rPr>
              <w:t>4</w:t>
            </w:r>
          </w:p>
        </w:tc>
        <w:tc>
          <w:tcPr>
            <w:tcW w:w="669" w:type="dxa"/>
          </w:tcPr>
          <w:p w14:paraId="72E7FA6F" w14:textId="77777777" w:rsidR="00906102" w:rsidRPr="00CE1D18" w:rsidRDefault="00906102" w:rsidP="00906102">
            <w:pPr>
              <w:jc w:val="left"/>
              <w:rPr>
                <w:rFonts w:cs="Calibri"/>
                <w:sz w:val="21"/>
                <w:szCs w:val="21"/>
              </w:rPr>
            </w:pPr>
            <w:r w:rsidRPr="00CE1D18">
              <w:rPr>
                <w:rFonts w:cs="Calibri"/>
                <w:sz w:val="21"/>
                <w:szCs w:val="21"/>
              </w:rPr>
              <w:t>4</w:t>
            </w:r>
          </w:p>
        </w:tc>
      </w:tr>
      <w:tr w:rsidR="00906102" w:rsidRPr="00CE1D18" w14:paraId="5FCE30F5" w14:textId="77777777" w:rsidTr="00050BE6">
        <w:tc>
          <w:tcPr>
            <w:tcW w:w="1418" w:type="dxa"/>
          </w:tcPr>
          <w:p w14:paraId="29E95B95" w14:textId="77777777" w:rsidR="00906102" w:rsidRPr="00CE1D18" w:rsidRDefault="00906102" w:rsidP="00906102">
            <w:pPr>
              <w:jc w:val="left"/>
              <w:rPr>
                <w:rFonts w:cs="Calibri"/>
                <w:sz w:val="21"/>
                <w:szCs w:val="21"/>
              </w:rPr>
            </w:pPr>
            <w:r w:rsidRPr="00CE1D18">
              <w:rPr>
                <w:rFonts w:cs="Calibri"/>
                <w:sz w:val="21"/>
                <w:szCs w:val="21"/>
              </w:rPr>
              <w:t>Schleussner et al.</w:t>
            </w:r>
          </w:p>
        </w:tc>
        <w:tc>
          <w:tcPr>
            <w:tcW w:w="964" w:type="dxa"/>
          </w:tcPr>
          <w:p w14:paraId="786B31E0" w14:textId="77777777" w:rsidR="00906102" w:rsidRPr="00CE1D18" w:rsidRDefault="00906102" w:rsidP="00906102">
            <w:pPr>
              <w:jc w:val="left"/>
              <w:rPr>
                <w:rFonts w:cs="Calibri"/>
                <w:sz w:val="21"/>
                <w:szCs w:val="21"/>
              </w:rPr>
            </w:pPr>
            <w:r w:rsidRPr="00CE1D18">
              <w:rPr>
                <w:rFonts w:cs="Calibri"/>
                <w:sz w:val="21"/>
                <w:szCs w:val="21"/>
              </w:rPr>
              <w:t>2004</w:t>
            </w:r>
          </w:p>
        </w:tc>
        <w:tc>
          <w:tcPr>
            <w:tcW w:w="891" w:type="dxa"/>
          </w:tcPr>
          <w:p w14:paraId="43655AE8" w14:textId="77777777" w:rsidR="00906102" w:rsidRPr="00CE1D18" w:rsidRDefault="00906102" w:rsidP="00906102">
            <w:pPr>
              <w:jc w:val="left"/>
              <w:rPr>
                <w:rFonts w:cs="Calibri"/>
                <w:sz w:val="21"/>
                <w:szCs w:val="21"/>
              </w:rPr>
            </w:pPr>
            <w:r w:rsidRPr="00CE1D18">
              <w:rPr>
                <w:rFonts w:cs="Calibri"/>
                <w:sz w:val="21"/>
                <w:szCs w:val="21"/>
              </w:rPr>
              <w:t>1</w:t>
            </w:r>
          </w:p>
        </w:tc>
        <w:tc>
          <w:tcPr>
            <w:tcW w:w="1150" w:type="dxa"/>
          </w:tcPr>
          <w:p w14:paraId="225D4BED" w14:textId="77777777" w:rsidR="00906102" w:rsidRPr="00CE1D18" w:rsidRDefault="00906102" w:rsidP="00906102">
            <w:pPr>
              <w:jc w:val="left"/>
              <w:rPr>
                <w:rFonts w:cs="Calibri"/>
                <w:sz w:val="21"/>
                <w:szCs w:val="21"/>
              </w:rPr>
            </w:pPr>
            <w:r w:rsidRPr="00CE1D18">
              <w:rPr>
                <w:rFonts w:cs="Calibri"/>
                <w:sz w:val="21"/>
                <w:szCs w:val="21"/>
              </w:rPr>
              <w:t>NA</w:t>
            </w:r>
          </w:p>
        </w:tc>
        <w:tc>
          <w:tcPr>
            <w:tcW w:w="1094" w:type="dxa"/>
          </w:tcPr>
          <w:p w14:paraId="70368E2C" w14:textId="77777777" w:rsidR="00906102" w:rsidRPr="00CE1D18" w:rsidRDefault="00906102" w:rsidP="00906102">
            <w:pPr>
              <w:jc w:val="left"/>
              <w:rPr>
                <w:rFonts w:cs="Calibri"/>
                <w:sz w:val="21"/>
                <w:szCs w:val="21"/>
              </w:rPr>
            </w:pPr>
            <w:r w:rsidRPr="00CE1D18">
              <w:rPr>
                <w:rFonts w:cs="Calibri"/>
                <w:sz w:val="21"/>
                <w:szCs w:val="21"/>
              </w:rPr>
              <w:t>5</w:t>
            </w:r>
          </w:p>
        </w:tc>
        <w:tc>
          <w:tcPr>
            <w:tcW w:w="886" w:type="dxa"/>
          </w:tcPr>
          <w:p w14:paraId="77F92E55" w14:textId="77777777" w:rsidR="00906102" w:rsidRPr="00CE1D18" w:rsidRDefault="00906102" w:rsidP="00906102">
            <w:pPr>
              <w:jc w:val="left"/>
              <w:rPr>
                <w:rFonts w:cs="Calibri"/>
                <w:sz w:val="21"/>
                <w:szCs w:val="21"/>
              </w:rPr>
            </w:pPr>
            <w:r w:rsidRPr="00CE1D18">
              <w:rPr>
                <w:rFonts w:cs="Calibri"/>
                <w:sz w:val="21"/>
                <w:szCs w:val="21"/>
              </w:rPr>
              <w:t>1</w:t>
            </w:r>
          </w:p>
        </w:tc>
        <w:tc>
          <w:tcPr>
            <w:tcW w:w="941" w:type="dxa"/>
          </w:tcPr>
          <w:p w14:paraId="2D7378ED" w14:textId="77777777" w:rsidR="00906102" w:rsidRPr="00CE1D18" w:rsidRDefault="00906102" w:rsidP="00906102">
            <w:pPr>
              <w:jc w:val="left"/>
              <w:rPr>
                <w:rFonts w:cs="Calibri"/>
                <w:sz w:val="21"/>
                <w:szCs w:val="21"/>
              </w:rPr>
            </w:pPr>
            <w:r w:rsidRPr="00CE1D18">
              <w:rPr>
                <w:rFonts w:cs="Calibri"/>
                <w:sz w:val="21"/>
                <w:szCs w:val="21"/>
              </w:rPr>
              <w:t>1</w:t>
            </w:r>
          </w:p>
        </w:tc>
        <w:tc>
          <w:tcPr>
            <w:tcW w:w="1094" w:type="dxa"/>
          </w:tcPr>
          <w:p w14:paraId="41F2F44A" w14:textId="77777777" w:rsidR="00906102" w:rsidRPr="00CE1D18" w:rsidRDefault="00906102" w:rsidP="00906102">
            <w:pPr>
              <w:jc w:val="left"/>
              <w:rPr>
                <w:rFonts w:cs="Calibri"/>
                <w:sz w:val="21"/>
                <w:szCs w:val="21"/>
              </w:rPr>
            </w:pPr>
            <w:r w:rsidRPr="00CE1D18">
              <w:rPr>
                <w:rFonts w:cs="Calibri"/>
                <w:sz w:val="21"/>
                <w:szCs w:val="21"/>
              </w:rPr>
              <w:t>2</w:t>
            </w:r>
          </w:p>
        </w:tc>
        <w:tc>
          <w:tcPr>
            <w:tcW w:w="1042" w:type="dxa"/>
          </w:tcPr>
          <w:p w14:paraId="20928CB5" w14:textId="77777777" w:rsidR="00906102" w:rsidRPr="00CE1D18" w:rsidRDefault="00906102" w:rsidP="00906102">
            <w:pPr>
              <w:jc w:val="left"/>
              <w:rPr>
                <w:rFonts w:cs="Calibri"/>
                <w:sz w:val="21"/>
                <w:szCs w:val="21"/>
              </w:rPr>
            </w:pPr>
            <w:r w:rsidRPr="00CE1D18">
              <w:rPr>
                <w:rFonts w:cs="Calibri"/>
                <w:sz w:val="21"/>
                <w:szCs w:val="21"/>
              </w:rPr>
              <w:t>NA</w:t>
            </w:r>
          </w:p>
        </w:tc>
        <w:tc>
          <w:tcPr>
            <w:tcW w:w="910" w:type="dxa"/>
          </w:tcPr>
          <w:p w14:paraId="312CBCB8" w14:textId="77777777" w:rsidR="00906102" w:rsidRPr="00CE1D18" w:rsidRDefault="00906102" w:rsidP="00906102">
            <w:pPr>
              <w:jc w:val="left"/>
              <w:rPr>
                <w:rFonts w:cs="Calibri"/>
                <w:sz w:val="21"/>
                <w:szCs w:val="21"/>
              </w:rPr>
            </w:pPr>
            <w:r w:rsidRPr="00CE1D18">
              <w:rPr>
                <w:rFonts w:cs="Calibri"/>
                <w:sz w:val="21"/>
                <w:szCs w:val="21"/>
              </w:rPr>
              <w:t>3</w:t>
            </w:r>
          </w:p>
        </w:tc>
        <w:tc>
          <w:tcPr>
            <w:tcW w:w="982" w:type="dxa"/>
          </w:tcPr>
          <w:p w14:paraId="1C50A4D4" w14:textId="77777777" w:rsidR="00906102" w:rsidRPr="00CE1D18" w:rsidRDefault="00906102" w:rsidP="00906102">
            <w:pPr>
              <w:jc w:val="left"/>
              <w:rPr>
                <w:rFonts w:cs="Calibri"/>
                <w:sz w:val="21"/>
                <w:szCs w:val="21"/>
              </w:rPr>
            </w:pPr>
            <w:r w:rsidRPr="00CE1D18">
              <w:rPr>
                <w:rFonts w:cs="Calibri"/>
                <w:sz w:val="21"/>
                <w:szCs w:val="21"/>
              </w:rPr>
              <w:t>4</w:t>
            </w:r>
          </w:p>
        </w:tc>
        <w:tc>
          <w:tcPr>
            <w:tcW w:w="1094" w:type="dxa"/>
          </w:tcPr>
          <w:p w14:paraId="5CD02584" w14:textId="77777777" w:rsidR="00906102" w:rsidRPr="00CE1D18" w:rsidRDefault="00906102" w:rsidP="00906102">
            <w:pPr>
              <w:jc w:val="left"/>
              <w:rPr>
                <w:rFonts w:cs="Calibri"/>
                <w:sz w:val="21"/>
                <w:szCs w:val="21"/>
              </w:rPr>
            </w:pPr>
            <w:r w:rsidRPr="00CE1D18">
              <w:rPr>
                <w:rFonts w:cs="Calibri"/>
                <w:sz w:val="21"/>
                <w:szCs w:val="21"/>
              </w:rPr>
              <w:t>5</w:t>
            </w:r>
          </w:p>
        </w:tc>
        <w:tc>
          <w:tcPr>
            <w:tcW w:w="911" w:type="dxa"/>
          </w:tcPr>
          <w:p w14:paraId="383C2440" w14:textId="77777777" w:rsidR="00906102" w:rsidRPr="00CE1D18" w:rsidRDefault="00906102" w:rsidP="00906102">
            <w:pPr>
              <w:jc w:val="left"/>
              <w:rPr>
                <w:rFonts w:cs="Calibri"/>
                <w:sz w:val="21"/>
                <w:szCs w:val="21"/>
              </w:rPr>
            </w:pPr>
            <w:r w:rsidRPr="00CE1D18">
              <w:rPr>
                <w:rFonts w:cs="Calibri"/>
                <w:sz w:val="21"/>
                <w:szCs w:val="21"/>
              </w:rPr>
              <w:t>NA</w:t>
            </w:r>
          </w:p>
        </w:tc>
        <w:tc>
          <w:tcPr>
            <w:tcW w:w="1250" w:type="dxa"/>
          </w:tcPr>
          <w:p w14:paraId="76478948" w14:textId="77777777" w:rsidR="00906102" w:rsidRPr="00CE1D18" w:rsidRDefault="00906102" w:rsidP="00906102">
            <w:pPr>
              <w:jc w:val="left"/>
              <w:rPr>
                <w:rFonts w:cs="Calibri"/>
                <w:sz w:val="21"/>
                <w:szCs w:val="21"/>
              </w:rPr>
            </w:pPr>
            <w:r w:rsidRPr="00CE1D18">
              <w:rPr>
                <w:rFonts w:cs="Calibri"/>
                <w:sz w:val="21"/>
                <w:szCs w:val="21"/>
              </w:rPr>
              <w:t>4</w:t>
            </w:r>
          </w:p>
        </w:tc>
        <w:tc>
          <w:tcPr>
            <w:tcW w:w="669" w:type="dxa"/>
          </w:tcPr>
          <w:p w14:paraId="316A8DC9" w14:textId="77777777" w:rsidR="00906102" w:rsidRPr="00CE1D18" w:rsidRDefault="00906102" w:rsidP="00906102">
            <w:pPr>
              <w:jc w:val="left"/>
              <w:rPr>
                <w:rFonts w:cs="Calibri"/>
                <w:sz w:val="21"/>
                <w:szCs w:val="21"/>
              </w:rPr>
            </w:pPr>
            <w:r w:rsidRPr="00CE1D18">
              <w:rPr>
                <w:rFonts w:cs="Calibri"/>
                <w:sz w:val="21"/>
                <w:szCs w:val="21"/>
              </w:rPr>
              <w:t>4</w:t>
            </w:r>
          </w:p>
        </w:tc>
      </w:tr>
      <w:tr w:rsidR="00906102" w:rsidRPr="00CE1D18" w14:paraId="3375FBC8" w14:textId="77777777" w:rsidTr="00050BE6">
        <w:tc>
          <w:tcPr>
            <w:tcW w:w="1418" w:type="dxa"/>
          </w:tcPr>
          <w:p w14:paraId="1D6027EC" w14:textId="77777777" w:rsidR="00906102" w:rsidRPr="00CE1D18" w:rsidRDefault="00906102" w:rsidP="00906102">
            <w:pPr>
              <w:jc w:val="left"/>
              <w:rPr>
                <w:rFonts w:cs="Calibri"/>
                <w:sz w:val="21"/>
                <w:szCs w:val="21"/>
              </w:rPr>
            </w:pPr>
            <w:r w:rsidRPr="00CE1D18">
              <w:rPr>
                <w:rFonts w:cs="Calibri"/>
                <w:sz w:val="21"/>
                <w:szCs w:val="21"/>
              </w:rPr>
              <w:t>Schleussner et al.</w:t>
            </w:r>
          </w:p>
        </w:tc>
        <w:tc>
          <w:tcPr>
            <w:tcW w:w="964" w:type="dxa"/>
          </w:tcPr>
          <w:p w14:paraId="0CE85278" w14:textId="77777777" w:rsidR="00906102" w:rsidRPr="00CE1D18" w:rsidRDefault="00906102" w:rsidP="00906102">
            <w:pPr>
              <w:jc w:val="left"/>
              <w:rPr>
                <w:rFonts w:cs="Calibri"/>
                <w:sz w:val="21"/>
                <w:szCs w:val="21"/>
              </w:rPr>
            </w:pPr>
            <w:r w:rsidRPr="00CE1D18">
              <w:rPr>
                <w:rFonts w:cs="Calibri"/>
                <w:sz w:val="21"/>
                <w:szCs w:val="21"/>
              </w:rPr>
              <w:t>2001</w:t>
            </w:r>
          </w:p>
        </w:tc>
        <w:tc>
          <w:tcPr>
            <w:tcW w:w="891" w:type="dxa"/>
          </w:tcPr>
          <w:p w14:paraId="47B06EE1" w14:textId="77777777" w:rsidR="00906102" w:rsidRPr="00CE1D18" w:rsidRDefault="00906102" w:rsidP="00906102">
            <w:pPr>
              <w:jc w:val="left"/>
              <w:rPr>
                <w:rFonts w:cs="Calibri"/>
                <w:sz w:val="21"/>
                <w:szCs w:val="21"/>
              </w:rPr>
            </w:pPr>
            <w:r w:rsidRPr="00CE1D18">
              <w:rPr>
                <w:rFonts w:cs="Calibri"/>
                <w:sz w:val="21"/>
                <w:szCs w:val="21"/>
              </w:rPr>
              <w:t>2</w:t>
            </w:r>
          </w:p>
        </w:tc>
        <w:tc>
          <w:tcPr>
            <w:tcW w:w="1150" w:type="dxa"/>
          </w:tcPr>
          <w:p w14:paraId="569A8ACC" w14:textId="77777777" w:rsidR="00906102" w:rsidRPr="00CE1D18" w:rsidRDefault="00906102" w:rsidP="00906102">
            <w:pPr>
              <w:jc w:val="left"/>
              <w:rPr>
                <w:rFonts w:cs="Calibri"/>
                <w:sz w:val="21"/>
                <w:szCs w:val="21"/>
              </w:rPr>
            </w:pPr>
            <w:r w:rsidRPr="00CE1D18">
              <w:rPr>
                <w:rFonts w:cs="Calibri"/>
                <w:sz w:val="21"/>
                <w:szCs w:val="21"/>
              </w:rPr>
              <w:t>6</w:t>
            </w:r>
          </w:p>
        </w:tc>
        <w:tc>
          <w:tcPr>
            <w:tcW w:w="1094" w:type="dxa"/>
          </w:tcPr>
          <w:p w14:paraId="01CBA4E1" w14:textId="77777777" w:rsidR="00906102" w:rsidRPr="00CE1D18" w:rsidRDefault="00906102" w:rsidP="00906102">
            <w:pPr>
              <w:jc w:val="left"/>
              <w:rPr>
                <w:rFonts w:cs="Calibri"/>
                <w:sz w:val="21"/>
                <w:szCs w:val="21"/>
              </w:rPr>
            </w:pPr>
            <w:r w:rsidRPr="00CE1D18">
              <w:rPr>
                <w:rFonts w:cs="Calibri"/>
                <w:sz w:val="21"/>
                <w:szCs w:val="21"/>
              </w:rPr>
              <w:t>3</w:t>
            </w:r>
          </w:p>
        </w:tc>
        <w:tc>
          <w:tcPr>
            <w:tcW w:w="886" w:type="dxa"/>
          </w:tcPr>
          <w:p w14:paraId="7C810D5F" w14:textId="77777777" w:rsidR="00906102" w:rsidRPr="00CE1D18" w:rsidRDefault="00906102" w:rsidP="00906102">
            <w:pPr>
              <w:jc w:val="left"/>
              <w:rPr>
                <w:rFonts w:cs="Calibri"/>
                <w:sz w:val="21"/>
                <w:szCs w:val="21"/>
              </w:rPr>
            </w:pPr>
            <w:r w:rsidRPr="00CE1D18">
              <w:rPr>
                <w:rFonts w:cs="Calibri"/>
                <w:sz w:val="21"/>
                <w:szCs w:val="21"/>
              </w:rPr>
              <w:t>1</w:t>
            </w:r>
          </w:p>
        </w:tc>
        <w:tc>
          <w:tcPr>
            <w:tcW w:w="941" w:type="dxa"/>
          </w:tcPr>
          <w:p w14:paraId="7DEAFA35" w14:textId="77777777" w:rsidR="00906102" w:rsidRPr="00CE1D18" w:rsidRDefault="00906102" w:rsidP="00906102">
            <w:pPr>
              <w:jc w:val="left"/>
              <w:rPr>
                <w:rFonts w:cs="Calibri"/>
                <w:sz w:val="21"/>
                <w:szCs w:val="21"/>
              </w:rPr>
            </w:pPr>
            <w:r w:rsidRPr="00CE1D18">
              <w:rPr>
                <w:rFonts w:cs="Calibri"/>
                <w:sz w:val="21"/>
                <w:szCs w:val="21"/>
              </w:rPr>
              <w:t>1</w:t>
            </w:r>
          </w:p>
        </w:tc>
        <w:tc>
          <w:tcPr>
            <w:tcW w:w="1094" w:type="dxa"/>
          </w:tcPr>
          <w:p w14:paraId="3A8DCE65" w14:textId="77777777" w:rsidR="00906102" w:rsidRPr="00CE1D18" w:rsidRDefault="00906102" w:rsidP="00906102">
            <w:pPr>
              <w:jc w:val="left"/>
              <w:rPr>
                <w:rFonts w:cs="Calibri"/>
                <w:sz w:val="21"/>
                <w:szCs w:val="21"/>
              </w:rPr>
            </w:pPr>
            <w:r w:rsidRPr="00CE1D18">
              <w:rPr>
                <w:rFonts w:cs="Calibri"/>
                <w:sz w:val="21"/>
                <w:szCs w:val="21"/>
              </w:rPr>
              <w:t>2</w:t>
            </w:r>
          </w:p>
        </w:tc>
        <w:tc>
          <w:tcPr>
            <w:tcW w:w="1042" w:type="dxa"/>
          </w:tcPr>
          <w:p w14:paraId="6D33DE5E" w14:textId="77777777" w:rsidR="00906102" w:rsidRPr="00CE1D18" w:rsidRDefault="00906102" w:rsidP="00906102">
            <w:pPr>
              <w:jc w:val="left"/>
              <w:rPr>
                <w:rFonts w:cs="Calibri"/>
                <w:sz w:val="21"/>
                <w:szCs w:val="21"/>
              </w:rPr>
            </w:pPr>
            <w:r w:rsidRPr="00CE1D18">
              <w:rPr>
                <w:rFonts w:cs="Calibri"/>
                <w:sz w:val="21"/>
                <w:szCs w:val="21"/>
              </w:rPr>
              <w:t>NA</w:t>
            </w:r>
          </w:p>
        </w:tc>
        <w:tc>
          <w:tcPr>
            <w:tcW w:w="910" w:type="dxa"/>
          </w:tcPr>
          <w:p w14:paraId="79E6A8A4" w14:textId="77777777" w:rsidR="00906102" w:rsidRPr="00CE1D18" w:rsidRDefault="00906102" w:rsidP="00906102">
            <w:pPr>
              <w:jc w:val="left"/>
              <w:rPr>
                <w:rFonts w:cs="Calibri"/>
                <w:sz w:val="21"/>
                <w:szCs w:val="21"/>
              </w:rPr>
            </w:pPr>
            <w:r w:rsidRPr="00CE1D18">
              <w:rPr>
                <w:rFonts w:cs="Calibri"/>
                <w:sz w:val="21"/>
                <w:szCs w:val="21"/>
              </w:rPr>
              <w:t>3</w:t>
            </w:r>
          </w:p>
        </w:tc>
        <w:tc>
          <w:tcPr>
            <w:tcW w:w="982" w:type="dxa"/>
          </w:tcPr>
          <w:p w14:paraId="20E09C62" w14:textId="77777777" w:rsidR="00906102" w:rsidRPr="00CE1D18" w:rsidRDefault="00906102" w:rsidP="00906102">
            <w:pPr>
              <w:jc w:val="left"/>
              <w:rPr>
                <w:rFonts w:cs="Calibri"/>
                <w:sz w:val="21"/>
                <w:szCs w:val="21"/>
              </w:rPr>
            </w:pPr>
            <w:r w:rsidRPr="00CE1D18">
              <w:rPr>
                <w:rFonts w:cs="Calibri"/>
                <w:sz w:val="21"/>
                <w:szCs w:val="21"/>
              </w:rPr>
              <w:t>5</w:t>
            </w:r>
          </w:p>
        </w:tc>
        <w:tc>
          <w:tcPr>
            <w:tcW w:w="1094" w:type="dxa"/>
          </w:tcPr>
          <w:p w14:paraId="63DC185E" w14:textId="77777777" w:rsidR="00906102" w:rsidRPr="00CE1D18" w:rsidRDefault="00906102" w:rsidP="00906102">
            <w:pPr>
              <w:jc w:val="left"/>
              <w:rPr>
                <w:rFonts w:cs="Calibri"/>
                <w:sz w:val="21"/>
                <w:szCs w:val="21"/>
              </w:rPr>
            </w:pPr>
            <w:r w:rsidRPr="00CE1D18">
              <w:rPr>
                <w:rFonts w:cs="Calibri"/>
                <w:sz w:val="21"/>
                <w:szCs w:val="21"/>
              </w:rPr>
              <w:t>5</w:t>
            </w:r>
          </w:p>
        </w:tc>
        <w:tc>
          <w:tcPr>
            <w:tcW w:w="911" w:type="dxa"/>
          </w:tcPr>
          <w:p w14:paraId="0D9FB3E8" w14:textId="77777777" w:rsidR="00906102" w:rsidRPr="00CE1D18" w:rsidRDefault="00906102" w:rsidP="00906102">
            <w:pPr>
              <w:jc w:val="left"/>
              <w:rPr>
                <w:rFonts w:cs="Calibri"/>
                <w:sz w:val="21"/>
                <w:szCs w:val="21"/>
              </w:rPr>
            </w:pPr>
            <w:r w:rsidRPr="00CE1D18">
              <w:rPr>
                <w:rFonts w:cs="Calibri"/>
                <w:sz w:val="21"/>
                <w:szCs w:val="21"/>
              </w:rPr>
              <w:t>NA</w:t>
            </w:r>
          </w:p>
        </w:tc>
        <w:tc>
          <w:tcPr>
            <w:tcW w:w="1250" w:type="dxa"/>
          </w:tcPr>
          <w:p w14:paraId="42C57205" w14:textId="77777777" w:rsidR="00906102" w:rsidRPr="00CE1D18" w:rsidRDefault="00906102" w:rsidP="00906102">
            <w:pPr>
              <w:jc w:val="left"/>
              <w:rPr>
                <w:rFonts w:cs="Calibri"/>
                <w:sz w:val="21"/>
                <w:szCs w:val="21"/>
              </w:rPr>
            </w:pPr>
            <w:r w:rsidRPr="00CE1D18">
              <w:rPr>
                <w:rFonts w:cs="Calibri"/>
                <w:sz w:val="21"/>
                <w:szCs w:val="21"/>
              </w:rPr>
              <w:t>NA</w:t>
            </w:r>
          </w:p>
        </w:tc>
        <w:tc>
          <w:tcPr>
            <w:tcW w:w="669" w:type="dxa"/>
          </w:tcPr>
          <w:p w14:paraId="2BB40023" w14:textId="77777777" w:rsidR="00906102" w:rsidRPr="00CE1D18" w:rsidRDefault="00906102" w:rsidP="00906102">
            <w:pPr>
              <w:jc w:val="left"/>
              <w:rPr>
                <w:rFonts w:cs="Calibri"/>
                <w:sz w:val="21"/>
                <w:szCs w:val="21"/>
              </w:rPr>
            </w:pPr>
            <w:r w:rsidRPr="00CE1D18">
              <w:rPr>
                <w:rFonts w:cs="Calibri"/>
                <w:sz w:val="21"/>
                <w:szCs w:val="21"/>
              </w:rPr>
              <w:t>4</w:t>
            </w:r>
          </w:p>
        </w:tc>
      </w:tr>
      <w:tr w:rsidR="00906102" w:rsidRPr="00CE1D18" w14:paraId="13F78CFB" w14:textId="77777777" w:rsidTr="00050BE6">
        <w:tc>
          <w:tcPr>
            <w:tcW w:w="1418" w:type="dxa"/>
          </w:tcPr>
          <w:p w14:paraId="1C01D45B" w14:textId="77777777" w:rsidR="00906102" w:rsidRPr="00CE1D18" w:rsidRDefault="00906102" w:rsidP="00906102">
            <w:pPr>
              <w:jc w:val="left"/>
              <w:rPr>
                <w:rFonts w:cs="Calibri"/>
                <w:sz w:val="21"/>
                <w:szCs w:val="21"/>
              </w:rPr>
            </w:pPr>
            <w:r w:rsidRPr="00CE1D18">
              <w:rPr>
                <w:rFonts w:cs="Calibri"/>
                <w:sz w:val="21"/>
                <w:szCs w:val="21"/>
              </w:rPr>
              <w:t>Schneider et al.</w:t>
            </w:r>
          </w:p>
        </w:tc>
        <w:tc>
          <w:tcPr>
            <w:tcW w:w="964" w:type="dxa"/>
          </w:tcPr>
          <w:p w14:paraId="0D3C5884" w14:textId="77777777" w:rsidR="00906102" w:rsidRPr="00CE1D18" w:rsidRDefault="00906102" w:rsidP="00906102">
            <w:pPr>
              <w:jc w:val="left"/>
              <w:rPr>
                <w:rFonts w:cs="Calibri"/>
                <w:sz w:val="21"/>
                <w:szCs w:val="21"/>
              </w:rPr>
            </w:pPr>
            <w:r w:rsidRPr="00CE1D18">
              <w:rPr>
                <w:rFonts w:cs="Calibri"/>
                <w:sz w:val="21"/>
                <w:szCs w:val="21"/>
              </w:rPr>
              <w:t>2001</w:t>
            </w:r>
          </w:p>
        </w:tc>
        <w:tc>
          <w:tcPr>
            <w:tcW w:w="891" w:type="dxa"/>
          </w:tcPr>
          <w:p w14:paraId="5F1C6EEE" w14:textId="77777777" w:rsidR="00906102" w:rsidRPr="00CE1D18" w:rsidRDefault="00906102" w:rsidP="00906102">
            <w:pPr>
              <w:jc w:val="left"/>
              <w:rPr>
                <w:rFonts w:cs="Calibri"/>
                <w:sz w:val="21"/>
                <w:szCs w:val="21"/>
              </w:rPr>
            </w:pPr>
            <w:r w:rsidRPr="00CE1D18">
              <w:rPr>
                <w:rFonts w:cs="Calibri"/>
                <w:sz w:val="21"/>
                <w:szCs w:val="21"/>
              </w:rPr>
              <w:t>4</w:t>
            </w:r>
          </w:p>
        </w:tc>
        <w:tc>
          <w:tcPr>
            <w:tcW w:w="1150" w:type="dxa"/>
          </w:tcPr>
          <w:p w14:paraId="60D89C64" w14:textId="77777777" w:rsidR="00906102" w:rsidRPr="00CE1D18" w:rsidRDefault="00906102" w:rsidP="00906102">
            <w:pPr>
              <w:jc w:val="left"/>
              <w:rPr>
                <w:rFonts w:cs="Calibri"/>
                <w:sz w:val="21"/>
                <w:szCs w:val="21"/>
              </w:rPr>
            </w:pPr>
            <w:r w:rsidRPr="00CE1D18">
              <w:rPr>
                <w:rFonts w:cs="Calibri"/>
                <w:sz w:val="21"/>
                <w:szCs w:val="21"/>
              </w:rPr>
              <w:t>NA</w:t>
            </w:r>
          </w:p>
        </w:tc>
        <w:tc>
          <w:tcPr>
            <w:tcW w:w="1094" w:type="dxa"/>
          </w:tcPr>
          <w:p w14:paraId="70F492CC" w14:textId="77777777" w:rsidR="00906102" w:rsidRPr="00CE1D18" w:rsidRDefault="00906102" w:rsidP="00906102">
            <w:pPr>
              <w:jc w:val="left"/>
              <w:rPr>
                <w:rFonts w:cs="Calibri"/>
                <w:sz w:val="21"/>
                <w:szCs w:val="21"/>
              </w:rPr>
            </w:pPr>
            <w:r w:rsidRPr="00CE1D18">
              <w:rPr>
                <w:rFonts w:cs="Calibri"/>
                <w:sz w:val="21"/>
                <w:szCs w:val="21"/>
              </w:rPr>
              <w:t>3</w:t>
            </w:r>
          </w:p>
        </w:tc>
        <w:tc>
          <w:tcPr>
            <w:tcW w:w="886" w:type="dxa"/>
          </w:tcPr>
          <w:p w14:paraId="71B0A094" w14:textId="77777777" w:rsidR="00906102" w:rsidRPr="00CE1D18" w:rsidRDefault="00906102" w:rsidP="00906102">
            <w:pPr>
              <w:jc w:val="left"/>
              <w:rPr>
                <w:rFonts w:cs="Calibri"/>
                <w:sz w:val="21"/>
                <w:szCs w:val="21"/>
              </w:rPr>
            </w:pPr>
            <w:r w:rsidRPr="00CE1D18">
              <w:rPr>
                <w:rFonts w:cs="Calibri"/>
                <w:sz w:val="21"/>
                <w:szCs w:val="21"/>
              </w:rPr>
              <w:t>1</w:t>
            </w:r>
          </w:p>
        </w:tc>
        <w:tc>
          <w:tcPr>
            <w:tcW w:w="941" w:type="dxa"/>
          </w:tcPr>
          <w:p w14:paraId="200D535D" w14:textId="77777777" w:rsidR="00906102" w:rsidRPr="00CE1D18" w:rsidRDefault="00906102" w:rsidP="00906102">
            <w:pPr>
              <w:jc w:val="left"/>
              <w:rPr>
                <w:rFonts w:cs="Calibri"/>
                <w:sz w:val="21"/>
                <w:szCs w:val="21"/>
              </w:rPr>
            </w:pPr>
            <w:r w:rsidRPr="00CE1D18">
              <w:rPr>
                <w:rFonts w:cs="Calibri"/>
                <w:sz w:val="21"/>
                <w:szCs w:val="21"/>
              </w:rPr>
              <w:t>1</w:t>
            </w:r>
          </w:p>
        </w:tc>
        <w:tc>
          <w:tcPr>
            <w:tcW w:w="1094" w:type="dxa"/>
          </w:tcPr>
          <w:p w14:paraId="3A43EB88" w14:textId="77777777" w:rsidR="00906102" w:rsidRPr="00CE1D18" w:rsidRDefault="00906102" w:rsidP="00906102">
            <w:pPr>
              <w:jc w:val="left"/>
              <w:rPr>
                <w:rFonts w:cs="Calibri"/>
                <w:sz w:val="21"/>
                <w:szCs w:val="21"/>
              </w:rPr>
            </w:pPr>
            <w:r w:rsidRPr="00CE1D18">
              <w:rPr>
                <w:rFonts w:cs="Calibri"/>
                <w:sz w:val="21"/>
                <w:szCs w:val="21"/>
              </w:rPr>
              <w:t>1</w:t>
            </w:r>
          </w:p>
        </w:tc>
        <w:tc>
          <w:tcPr>
            <w:tcW w:w="1042" w:type="dxa"/>
          </w:tcPr>
          <w:p w14:paraId="5AAF8497" w14:textId="77777777" w:rsidR="00906102" w:rsidRPr="00CE1D18" w:rsidRDefault="00906102" w:rsidP="00906102">
            <w:pPr>
              <w:jc w:val="left"/>
              <w:rPr>
                <w:rFonts w:cs="Calibri"/>
                <w:sz w:val="21"/>
                <w:szCs w:val="21"/>
              </w:rPr>
            </w:pPr>
            <w:r w:rsidRPr="00CE1D18">
              <w:rPr>
                <w:rFonts w:cs="Calibri"/>
                <w:sz w:val="21"/>
                <w:szCs w:val="21"/>
              </w:rPr>
              <w:t>NA</w:t>
            </w:r>
          </w:p>
        </w:tc>
        <w:tc>
          <w:tcPr>
            <w:tcW w:w="910" w:type="dxa"/>
          </w:tcPr>
          <w:p w14:paraId="1A7E79F0" w14:textId="77777777" w:rsidR="00906102" w:rsidRPr="00CE1D18" w:rsidRDefault="00906102" w:rsidP="00906102">
            <w:pPr>
              <w:jc w:val="left"/>
              <w:rPr>
                <w:rFonts w:cs="Calibri"/>
                <w:sz w:val="21"/>
                <w:szCs w:val="21"/>
              </w:rPr>
            </w:pPr>
            <w:r w:rsidRPr="00CE1D18">
              <w:rPr>
                <w:rFonts w:cs="Calibri"/>
                <w:sz w:val="21"/>
                <w:szCs w:val="21"/>
              </w:rPr>
              <w:t>4</w:t>
            </w:r>
          </w:p>
        </w:tc>
        <w:tc>
          <w:tcPr>
            <w:tcW w:w="982" w:type="dxa"/>
          </w:tcPr>
          <w:p w14:paraId="0118A0F1" w14:textId="77777777" w:rsidR="00906102" w:rsidRPr="00CE1D18" w:rsidRDefault="00906102" w:rsidP="00906102">
            <w:pPr>
              <w:jc w:val="left"/>
              <w:rPr>
                <w:rFonts w:cs="Calibri"/>
                <w:sz w:val="21"/>
                <w:szCs w:val="21"/>
              </w:rPr>
            </w:pPr>
            <w:r w:rsidRPr="00CE1D18">
              <w:rPr>
                <w:rFonts w:cs="Calibri"/>
                <w:sz w:val="21"/>
                <w:szCs w:val="21"/>
              </w:rPr>
              <w:t>4</w:t>
            </w:r>
          </w:p>
        </w:tc>
        <w:tc>
          <w:tcPr>
            <w:tcW w:w="1094" w:type="dxa"/>
          </w:tcPr>
          <w:p w14:paraId="28E2EC3C" w14:textId="77777777" w:rsidR="00906102" w:rsidRPr="00CE1D18" w:rsidRDefault="00906102" w:rsidP="00906102">
            <w:pPr>
              <w:jc w:val="left"/>
              <w:rPr>
                <w:rFonts w:cs="Calibri"/>
                <w:sz w:val="21"/>
                <w:szCs w:val="21"/>
              </w:rPr>
            </w:pPr>
            <w:r w:rsidRPr="00CE1D18">
              <w:rPr>
                <w:rFonts w:cs="Calibri"/>
                <w:sz w:val="21"/>
                <w:szCs w:val="21"/>
              </w:rPr>
              <w:t>5</w:t>
            </w:r>
          </w:p>
        </w:tc>
        <w:tc>
          <w:tcPr>
            <w:tcW w:w="911" w:type="dxa"/>
          </w:tcPr>
          <w:p w14:paraId="248D737F" w14:textId="77777777" w:rsidR="00906102" w:rsidRPr="00CE1D18" w:rsidRDefault="00906102" w:rsidP="00906102">
            <w:pPr>
              <w:jc w:val="left"/>
              <w:rPr>
                <w:rFonts w:cs="Calibri"/>
                <w:sz w:val="21"/>
                <w:szCs w:val="21"/>
              </w:rPr>
            </w:pPr>
            <w:r w:rsidRPr="00CE1D18">
              <w:rPr>
                <w:rFonts w:cs="Calibri"/>
                <w:sz w:val="21"/>
                <w:szCs w:val="21"/>
              </w:rPr>
              <w:t>NA</w:t>
            </w:r>
          </w:p>
        </w:tc>
        <w:tc>
          <w:tcPr>
            <w:tcW w:w="1250" w:type="dxa"/>
          </w:tcPr>
          <w:p w14:paraId="619488DE" w14:textId="77777777" w:rsidR="00906102" w:rsidRPr="00CE1D18" w:rsidRDefault="00906102" w:rsidP="00906102">
            <w:pPr>
              <w:jc w:val="left"/>
              <w:rPr>
                <w:rFonts w:cs="Calibri"/>
                <w:sz w:val="21"/>
                <w:szCs w:val="21"/>
              </w:rPr>
            </w:pPr>
            <w:r w:rsidRPr="00CE1D18">
              <w:rPr>
                <w:rFonts w:cs="Calibri"/>
                <w:sz w:val="21"/>
                <w:szCs w:val="21"/>
              </w:rPr>
              <w:t>NA</w:t>
            </w:r>
          </w:p>
        </w:tc>
        <w:tc>
          <w:tcPr>
            <w:tcW w:w="669" w:type="dxa"/>
          </w:tcPr>
          <w:p w14:paraId="1A5397E9" w14:textId="77777777" w:rsidR="00906102" w:rsidRPr="00CE1D18" w:rsidRDefault="00906102" w:rsidP="00906102">
            <w:pPr>
              <w:jc w:val="left"/>
              <w:rPr>
                <w:rFonts w:cs="Calibri"/>
                <w:sz w:val="21"/>
                <w:szCs w:val="21"/>
              </w:rPr>
            </w:pPr>
            <w:r w:rsidRPr="00CE1D18">
              <w:rPr>
                <w:rFonts w:cs="Calibri"/>
                <w:sz w:val="21"/>
                <w:szCs w:val="21"/>
              </w:rPr>
              <w:t>4</w:t>
            </w:r>
          </w:p>
        </w:tc>
      </w:tr>
      <w:tr w:rsidR="00906102" w:rsidRPr="00CE1D18" w14:paraId="50D86E02" w14:textId="77777777" w:rsidTr="00050BE6">
        <w:tc>
          <w:tcPr>
            <w:tcW w:w="1418" w:type="dxa"/>
          </w:tcPr>
          <w:p w14:paraId="5793263D" w14:textId="77777777" w:rsidR="00906102" w:rsidRPr="00CE1D18" w:rsidRDefault="00906102" w:rsidP="00906102">
            <w:pPr>
              <w:jc w:val="left"/>
              <w:rPr>
                <w:rFonts w:cs="Calibri"/>
                <w:sz w:val="21"/>
                <w:szCs w:val="21"/>
              </w:rPr>
            </w:pPr>
            <w:r w:rsidRPr="00CE1D18">
              <w:rPr>
                <w:rFonts w:cs="Calibri"/>
                <w:sz w:val="21"/>
                <w:szCs w:val="21"/>
              </w:rPr>
              <w:t>Sheridan et al.</w:t>
            </w:r>
          </w:p>
        </w:tc>
        <w:tc>
          <w:tcPr>
            <w:tcW w:w="964" w:type="dxa"/>
          </w:tcPr>
          <w:p w14:paraId="432ED6F0" w14:textId="77777777" w:rsidR="00906102" w:rsidRPr="00CE1D18" w:rsidRDefault="00906102" w:rsidP="00906102">
            <w:pPr>
              <w:jc w:val="left"/>
              <w:rPr>
                <w:rFonts w:cs="Calibri"/>
                <w:sz w:val="21"/>
                <w:szCs w:val="21"/>
              </w:rPr>
            </w:pPr>
            <w:r w:rsidRPr="00CE1D18">
              <w:rPr>
                <w:rFonts w:cs="Calibri"/>
                <w:sz w:val="21"/>
                <w:szCs w:val="21"/>
              </w:rPr>
              <w:t>2010</w:t>
            </w:r>
          </w:p>
        </w:tc>
        <w:tc>
          <w:tcPr>
            <w:tcW w:w="891" w:type="dxa"/>
          </w:tcPr>
          <w:p w14:paraId="76F89ACA" w14:textId="77777777" w:rsidR="00906102" w:rsidRPr="00CE1D18" w:rsidRDefault="00906102" w:rsidP="00906102">
            <w:pPr>
              <w:jc w:val="left"/>
              <w:rPr>
                <w:rFonts w:cs="Calibri"/>
                <w:sz w:val="21"/>
                <w:szCs w:val="21"/>
              </w:rPr>
            </w:pPr>
            <w:r w:rsidRPr="00CE1D18">
              <w:rPr>
                <w:rFonts w:cs="Calibri"/>
                <w:sz w:val="21"/>
                <w:szCs w:val="21"/>
              </w:rPr>
              <w:t>4</w:t>
            </w:r>
          </w:p>
        </w:tc>
        <w:tc>
          <w:tcPr>
            <w:tcW w:w="1150" w:type="dxa"/>
          </w:tcPr>
          <w:p w14:paraId="3A571CE9" w14:textId="77777777" w:rsidR="00906102" w:rsidRPr="00CE1D18" w:rsidRDefault="00906102" w:rsidP="00906102">
            <w:pPr>
              <w:jc w:val="left"/>
              <w:rPr>
                <w:rFonts w:cs="Calibri"/>
                <w:sz w:val="21"/>
                <w:szCs w:val="21"/>
              </w:rPr>
            </w:pPr>
            <w:r w:rsidRPr="00CE1D18">
              <w:rPr>
                <w:rFonts w:cs="Calibri"/>
                <w:sz w:val="21"/>
                <w:szCs w:val="21"/>
              </w:rPr>
              <w:t>NA</w:t>
            </w:r>
          </w:p>
        </w:tc>
        <w:tc>
          <w:tcPr>
            <w:tcW w:w="1094" w:type="dxa"/>
          </w:tcPr>
          <w:p w14:paraId="3AFCF548" w14:textId="77777777" w:rsidR="00906102" w:rsidRPr="00CE1D18" w:rsidRDefault="00906102" w:rsidP="00906102">
            <w:pPr>
              <w:jc w:val="left"/>
              <w:rPr>
                <w:rFonts w:cs="Calibri"/>
                <w:sz w:val="21"/>
                <w:szCs w:val="21"/>
              </w:rPr>
            </w:pPr>
            <w:r w:rsidRPr="00CE1D18">
              <w:rPr>
                <w:rFonts w:cs="Calibri"/>
                <w:sz w:val="21"/>
                <w:szCs w:val="21"/>
              </w:rPr>
              <w:t>3</w:t>
            </w:r>
          </w:p>
        </w:tc>
        <w:tc>
          <w:tcPr>
            <w:tcW w:w="886" w:type="dxa"/>
          </w:tcPr>
          <w:p w14:paraId="155A8E72" w14:textId="77777777" w:rsidR="00906102" w:rsidRPr="00CE1D18" w:rsidRDefault="00906102" w:rsidP="00906102">
            <w:pPr>
              <w:jc w:val="left"/>
              <w:rPr>
                <w:rFonts w:cs="Calibri"/>
                <w:sz w:val="21"/>
                <w:szCs w:val="21"/>
              </w:rPr>
            </w:pPr>
            <w:r w:rsidRPr="00CE1D18">
              <w:rPr>
                <w:rFonts w:cs="Calibri"/>
                <w:sz w:val="21"/>
                <w:szCs w:val="21"/>
              </w:rPr>
              <w:t>1</w:t>
            </w:r>
          </w:p>
        </w:tc>
        <w:tc>
          <w:tcPr>
            <w:tcW w:w="941" w:type="dxa"/>
          </w:tcPr>
          <w:p w14:paraId="4E17633C" w14:textId="77777777" w:rsidR="00906102" w:rsidRPr="00CE1D18" w:rsidRDefault="00906102" w:rsidP="00906102">
            <w:pPr>
              <w:jc w:val="left"/>
              <w:rPr>
                <w:rFonts w:cs="Calibri"/>
                <w:sz w:val="21"/>
                <w:szCs w:val="21"/>
              </w:rPr>
            </w:pPr>
            <w:r w:rsidRPr="00CE1D18">
              <w:rPr>
                <w:rFonts w:cs="Calibri"/>
                <w:sz w:val="21"/>
                <w:szCs w:val="21"/>
              </w:rPr>
              <w:t>1</w:t>
            </w:r>
          </w:p>
        </w:tc>
        <w:tc>
          <w:tcPr>
            <w:tcW w:w="1094" w:type="dxa"/>
          </w:tcPr>
          <w:p w14:paraId="7246DAFF" w14:textId="77777777" w:rsidR="00906102" w:rsidRPr="00CE1D18" w:rsidRDefault="00906102" w:rsidP="00906102">
            <w:pPr>
              <w:jc w:val="left"/>
              <w:rPr>
                <w:rFonts w:cs="Calibri"/>
                <w:sz w:val="21"/>
                <w:szCs w:val="21"/>
              </w:rPr>
            </w:pPr>
            <w:r w:rsidRPr="00CE1D18">
              <w:rPr>
                <w:rFonts w:cs="Calibri"/>
                <w:sz w:val="21"/>
                <w:szCs w:val="21"/>
              </w:rPr>
              <w:t>2</w:t>
            </w:r>
          </w:p>
        </w:tc>
        <w:tc>
          <w:tcPr>
            <w:tcW w:w="1042" w:type="dxa"/>
          </w:tcPr>
          <w:p w14:paraId="234C5F8D" w14:textId="77777777" w:rsidR="00906102" w:rsidRPr="00CE1D18" w:rsidRDefault="00906102" w:rsidP="00906102">
            <w:pPr>
              <w:jc w:val="left"/>
              <w:rPr>
                <w:rFonts w:cs="Calibri"/>
                <w:sz w:val="21"/>
                <w:szCs w:val="21"/>
              </w:rPr>
            </w:pPr>
            <w:r w:rsidRPr="00CE1D18">
              <w:rPr>
                <w:rFonts w:cs="Calibri"/>
                <w:sz w:val="21"/>
                <w:szCs w:val="21"/>
              </w:rPr>
              <w:t>NA</w:t>
            </w:r>
          </w:p>
        </w:tc>
        <w:tc>
          <w:tcPr>
            <w:tcW w:w="910" w:type="dxa"/>
          </w:tcPr>
          <w:p w14:paraId="43FA61E4" w14:textId="77777777" w:rsidR="00906102" w:rsidRPr="00CE1D18" w:rsidRDefault="00906102" w:rsidP="00906102">
            <w:pPr>
              <w:jc w:val="left"/>
              <w:rPr>
                <w:rFonts w:cs="Calibri"/>
                <w:sz w:val="21"/>
                <w:szCs w:val="21"/>
              </w:rPr>
            </w:pPr>
            <w:r w:rsidRPr="00CE1D18">
              <w:rPr>
                <w:rFonts w:cs="Calibri"/>
                <w:sz w:val="21"/>
                <w:szCs w:val="21"/>
              </w:rPr>
              <w:t>4</w:t>
            </w:r>
          </w:p>
        </w:tc>
        <w:tc>
          <w:tcPr>
            <w:tcW w:w="982" w:type="dxa"/>
          </w:tcPr>
          <w:p w14:paraId="778A2E1C" w14:textId="77777777" w:rsidR="00906102" w:rsidRPr="00CE1D18" w:rsidRDefault="00906102" w:rsidP="00906102">
            <w:pPr>
              <w:jc w:val="left"/>
              <w:rPr>
                <w:rFonts w:cs="Calibri"/>
                <w:sz w:val="21"/>
                <w:szCs w:val="21"/>
              </w:rPr>
            </w:pPr>
            <w:r w:rsidRPr="00CE1D18">
              <w:rPr>
                <w:rFonts w:cs="Calibri"/>
                <w:sz w:val="21"/>
                <w:szCs w:val="21"/>
              </w:rPr>
              <w:t>2</w:t>
            </w:r>
          </w:p>
        </w:tc>
        <w:tc>
          <w:tcPr>
            <w:tcW w:w="1094" w:type="dxa"/>
          </w:tcPr>
          <w:p w14:paraId="0B17D08D" w14:textId="77777777" w:rsidR="00906102" w:rsidRPr="00CE1D18" w:rsidRDefault="00906102" w:rsidP="00906102">
            <w:pPr>
              <w:jc w:val="left"/>
              <w:rPr>
                <w:rFonts w:cs="Calibri"/>
                <w:sz w:val="21"/>
                <w:szCs w:val="21"/>
              </w:rPr>
            </w:pPr>
            <w:r w:rsidRPr="00CE1D18">
              <w:rPr>
                <w:rFonts w:cs="Calibri"/>
                <w:sz w:val="21"/>
                <w:szCs w:val="21"/>
              </w:rPr>
              <w:t>2</w:t>
            </w:r>
          </w:p>
        </w:tc>
        <w:tc>
          <w:tcPr>
            <w:tcW w:w="911" w:type="dxa"/>
          </w:tcPr>
          <w:p w14:paraId="2BA865C0" w14:textId="77777777" w:rsidR="00906102" w:rsidRPr="00CE1D18" w:rsidRDefault="00906102" w:rsidP="00906102">
            <w:pPr>
              <w:jc w:val="left"/>
              <w:rPr>
                <w:rFonts w:cs="Calibri"/>
                <w:sz w:val="21"/>
                <w:szCs w:val="21"/>
              </w:rPr>
            </w:pPr>
            <w:r w:rsidRPr="00CE1D18">
              <w:rPr>
                <w:rFonts w:cs="Calibri"/>
                <w:sz w:val="21"/>
                <w:szCs w:val="21"/>
              </w:rPr>
              <w:t>2</w:t>
            </w:r>
          </w:p>
        </w:tc>
        <w:tc>
          <w:tcPr>
            <w:tcW w:w="1250" w:type="dxa"/>
          </w:tcPr>
          <w:p w14:paraId="765436E3" w14:textId="77777777" w:rsidR="00906102" w:rsidRPr="00CE1D18" w:rsidRDefault="00906102" w:rsidP="00906102">
            <w:pPr>
              <w:jc w:val="left"/>
              <w:rPr>
                <w:rFonts w:cs="Calibri"/>
                <w:sz w:val="21"/>
                <w:szCs w:val="21"/>
              </w:rPr>
            </w:pPr>
            <w:r w:rsidRPr="00CE1D18">
              <w:rPr>
                <w:rFonts w:cs="Calibri"/>
                <w:sz w:val="21"/>
                <w:szCs w:val="21"/>
              </w:rPr>
              <w:t>4</w:t>
            </w:r>
          </w:p>
        </w:tc>
        <w:tc>
          <w:tcPr>
            <w:tcW w:w="669" w:type="dxa"/>
          </w:tcPr>
          <w:p w14:paraId="17CA8EE4" w14:textId="77777777" w:rsidR="00906102" w:rsidRPr="00CE1D18" w:rsidRDefault="00906102" w:rsidP="00906102">
            <w:pPr>
              <w:jc w:val="left"/>
              <w:rPr>
                <w:rFonts w:cs="Calibri"/>
                <w:sz w:val="21"/>
                <w:szCs w:val="21"/>
              </w:rPr>
            </w:pPr>
            <w:r w:rsidRPr="00CE1D18">
              <w:rPr>
                <w:rFonts w:cs="Calibri"/>
                <w:sz w:val="21"/>
                <w:szCs w:val="21"/>
              </w:rPr>
              <w:t>3</w:t>
            </w:r>
          </w:p>
        </w:tc>
      </w:tr>
      <w:tr w:rsidR="00906102" w:rsidRPr="00CE1D18" w14:paraId="7ACA3635" w14:textId="77777777" w:rsidTr="00050BE6">
        <w:tc>
          <w:tcPr>
            <w:tcW w:w="1418" w:type="dxa"/>
          </w:tcPr>
          <w:p w14:paraId="3ABCB54D" w14:textId="77777777" w:rsidR="00906102" w:rsidRPr="00CE1D18" w:rsidRDefault="00906102" w:rsidP="00906102">
            <w:pPr>
              <w:jc w:val="left"/>
              <w:rPr>
                <w:rFonts w:cs="Calibri"/>
                <w:sz w:val="21"/>
                <w:szCs w:val="21"/>
              </w:rPr>
            </w:pPr>
            <w:r w:rsidRPr="00CE1D18">
              <w:rPr>
                <w:rFonts w:cs="Calibri"/>
                <w:sz w:val="21"/>
                <w:szCs w:val="21"/>
              </w:rPr>
              <w:t>Zappasodi et al.</w:t>
            </w:r>
          </w:p>
        </w:tc>
        <w:tc>
          <w:tcPr>
            <w:tcW w:w="964" w:type="dxa"/>
          </w:tcPr>
          <w:p w14:paraId="74842017" w14:textId="77777777" w:rsidR="00906102" w:rsidRPr="00CE1D18" w:rsidRDefault="00906102" w:rsidP="00906102">
            <w:pPr>
              <w:jc w:val="left"/>
              <w:rPr>
                <w:rFonts w:cs="Calibri"/>
                <w:sz w:val="21"/>
                <w:szCs w:val="21"/>
              </w:rPr>
            </w:pPr>
            <w:r w:rsidRPr="00CE1D18">
              <w:rPr>
                <w:rFonts w:cs="Calibri"/>
                <w:sz w:val="21"/>
                <w:szCs w:val="21"/>
              </w:rPr>
              <w:t>2001</w:t>
            </w:r>
          </w:p>
        </w:tc>
        <w:tc>
          <w:tcPr>
            <w:tcW w:w="891" w:type="dxa"/>
          </w:tcPr>
          <w:p w14:paraId="0BCFF963" w14:textId="77777777" w:rsidR="00906102" w:rsidRPr="00CE1D18" w:rsidRDefault="00906102" w:rsidP="00906102">
            <w:pPr>
              <w:jc w:val="left"/>
              <w:rPr>
                <w:rFonts w:cs="Calibri"/>
                <w:sz w:val="21"/>
                <w:szCs w:val="21"/>
              </w:rPr>
            </w:pPr>
            <w:r w:rsidRPr="00CE1D18">
              <w:rPr>
                <w:rFonts w:cs="Calibri"/>
                <w:sz w:val="21"/>
                <w:szCs w:val="21"/>
              </w:rPr>
              <w:t>5</w:t>
            </w:r>
          </w:p>
        </w:tc>
        <w:tc>
          <w:tcPr>
            <w:tcW w:w="1150" w:type="dxa"/>
          </w:tcPr>
          <w:p w14:paraId="449EF526" w14:textId="77777777" w:rsidR="00906102" w:rsidRPr="00CE1D18" w:rsidRDefault="00906102" w:rsidP="00906102">
            <w:pPr>
              <w:jc w:val="left"/>
              <w:rPr>
                <w:rFonts w:cs="Calibri"/>
                <w:sz w:val="21"/>
                <w:szCs w:val="21"/>
              </w:rPr>
            </w:pPr>
            <w:r w:rsidRPr="00CE1D18">
              <w:rPr>
                <w:rFonts w:cs="Calibri"/>
                <w:sz w:val="21"/>
                <w:szCs w:val="21"/>
              </w:rPr>
              <w:t>2</w:t>
            </w:r>
          </w:p>
        </w:tc>
        <w:tc>
          <w:tcPr>
            <w:tcW w:w="1094" w:type="dxa"/>
          </w:tcPr>
          <w:p w14:paraId="212F96C3" w14:textId="77777777" w:rsidR="00906102" w:rsidRPr="00CE1D18" w:rsidRDefault="00906102" w:rsidP="00906102">
            <w:pPr>
              <w:jc w:val="left"/>
              <w:rPr>
                <w:rFonts w:cs="Calibri"/>
                <w:sz w:val="21"/>
                <w:szCs w:val="21"/>
              </w:rPr>
            </w:pPr>
            <w:r w:rsidRPr="00CE1D18">
              <w:rPr>
                <w:rFonts w:cs="Calibri"/>
                <w:sz w:val="21"/>
                <w:szCs w:val="21"/>
              </w:rPr>
              <w:t>2</w:t>
            </w:r>
          </w:p>
        </w:tc>
        <w:tc>
          <w:tcPr>
            <w:tcW w:w="886" w:type="dxa"/>
          </w:tcPr>
          <w:p w14:paraId="39B77628" w14:textId="77777777" w:rsidR="00906102" w:rsidRPr="00CE1D18" w:rsidRDefault="00906102" w:rsidP="00906102">
            <w:pPr>
              <w:jc w:val="left"/>
              <w:rPr>
                <w:rFonts w:cs="Calibri"/>
                <w:sz w:val="21"/>
                <w:szCs w:val="21"/>
              </w:rPr>
            </w:pPr>
            <w:r w:rsidRPr="00CE1D18">
              <w:rPr>
                <w:rFonts w:cs="Calibri"/>
                <w:sz w:val="21"/>
                <w:szCs w:val="21"/>
              </w:rPr>
              <w:t>1</w:t>
            </w:r>
          </w:p>
        </w:tc>
        <w:tc>
          <w:tcPr>
            <w:tcW w:w="941" w:type="dxa"/>
          </w:tcPr>
          <w:p w14:paraId="4E3CA2AA" w14:textId="77777777" w:rsidR="00906102" w:rsidRPr="00CE1D18" w:rsidRDefault="00906102" w:rsidP="00906102">
            <w:pPr>
              <w:jc w:val="left"/>
              <w:rPr>
                <w:rFonts w:cs="Calibri"/>
                <w:sz w:val="21"/>
                <w:szCs w:val="21"/>
              </w:rPr>
            </w:pPr>
            <w:r w:rsidRPr="00CE1D18">
              <w:rPr>
                <w:rFonts w:cs="Calibri"/>
                <w:sz w:val="21"/>
                <w:szCs w:val="21"/>
              </w:rPr>
              <w:t>1</w:t>
            </w:r>
          </w:p>
        </w:tc>
        <w:tc>
          <w:tcPr>
            <w:tcW w:w="1094" w:type="dxa"/>
          </w:tcPr>
          <w:p w14:paraId="07392E33" w14:textId="77777777" w:rsidR="00906102" w:rsidRPr="00CE1D18" w:rsidRDefault="00906102" w:rsidP="00906102">
            <w:pPr>
              <w:jc w:val="left"/>
              <w:rPr>
                <w:rFonts w:cs="Calibri"/>
                <w:sz w:val="21"/>
                <w:szCs w:val="21"/>
              </w:rPr>
            </w:pPr>
            <w:r w:rsidRPr="00CE1D18">
              <w:rPr>
                <w:rFonts w:cs="Calibri"/>
                <w:sz w:val="21"/>
                <w:szCs w:val="21"/>
              </w:rPr>
              <w:t>1</w:t>
            </w:r>
          </w:p>
        </w:tc>
        <w:tc>
          <w:tcPr>
            <w:tcW w:w="1042" w:type="dxa"/>
          </w:tcPr>
          <w:p w14:paraId="37AE1738" w14:textId="77777777" w:rsidR="00906102" w:rsidRPr="00CE1D18" w:rsidRDefault="00906102" w:rsidP="00906102">
            <w:pPr>
              <w:jc w:val="left"/>
              <w:rPr>
                <w:rFonts w:cs="Calibri"/>
                <w:sz w:val="21"/>
                <w:szCs w:val="21"/>
              </w:rPr>
            </w:pPr>
            <w:r w:rsidRPr="00CE1D18">
              <w:rPr>
                <w:rFonts w:cs="Calibri"/>
                <w:sz w:val="21"/>
                <w:szCs w:val="21"/>
              </w:rPr>
              <w:t>NA</w:t>
            </w:r>
          </w:p>
        </w:tc>
        <w:tc>
          <w:tcPr>
            <w:tcW w:w="910" w:type="dxa"/>
          </w:tcPr>
          <w:p w14:paraId="2CBD9E21" w14:textId="77777777" w:rsidR="00906102" w:rsidRPr="00CE1D18" w:rsidRDefault="00906102" w:rsidP="00906102">
            <w:pPr>
              <w:jc w:val="left"/>
              <w:rPr>
                <w:rFonts w:cs="Calibri"/>
                <w:sz w:val="21"/>
                <w:szCs w:val="21"/>
              </w:rPr>
            </w:pPr>
            <w:r w:rsidRPr="00CE1D18">
              <w:rPr>
                <w:rFonts w:cs="Calibri"/>
                <w:sz w:val="21"/>
                <w:szCs w:val="21"/>
              </w:rPr>
              <w:t>5</w:t>
            </w:r>
          </w:p>
        </w:tc>
        <w:tc>
          <w:tcPr>
            <w:tcW w:w="982" w:type="dxa"/>
          </w:tcPr>
          <w:p w14:paraId="01682937" w14:textId="77777777" w:rsidR="00906102" w:rsidRPr="00CE1D18" w:rsidRDefault="00906102" w:rsidP="00906102">
            <w:pPr>
              <w:jc w:val="left"/>
              <w:rPr>
                <w:rFonts w:cs="Calibri"/>
                <w:sz w:val="21"/>
                <w:szCs w:val="21"/>
              </w:rPr>
            </w:pPr>
            <w:r w:rsidRPr="00CE1D18">
              <w:rPr>
                <w:rFonts w:cs="Calibri"/>
                <w:sz w:val="21"/>
                <w:szCs w:val="21"/>
              </w:rPr>
              <w:t>4</w:t>
            </w:r>
          </w:p>
        </w:tc>
        <w:tc>
          <w:tcPr>
            <w:tcW w:w="1094" w:type="dxa"/>
          </w:tcPr>
          <w:p w14:paraId="1401D290" w14:textId="77777777" w:rsidR="00906102" w:rsidRPr="00CE1D18" w:rsidRDefault="00906102" w:rsidP="00906102">
            <w:pPr>
              <w:jc w:val="left"/>
              <w:rPr>
                <w:rFonts w:cs="Calibri"/>
                <w:sz w:val="21"/>
                <w:szCs w:val="21"/>
              </w:rPr>
            </w:pPr>
            <w:r w:rsidRPr="00CE1D18">
              <w:rPr>
                <w:rFonts w:cs="Calibri"/>
                <w:sz w:val="21"/>
                <w:szCs w:val="21"/>
              </w:rPr>
              <w:t>5</w:t>
            </w:r>
          </w:p>
        </w:tc>
        <w:tc>
          <w:tcPr>
            <w:tcW w:w="911" w:type="dxa"/>
          </w:tcPr>
          <w:p w14:paraId="24F79EE7" w14:textId="77777777" w:rsidR="00906102" w:rsidRPr="00CE1D18" w:rsidRDefault="00906102" w:rsidP="00906102">
            <w:pPr>
              <w:jc w:val="left"/>
              <w:rPr>
                <w:rFonts w:cs="Calibri"/>
                <w:sz w:val="21"/>
                <w:szCs w:val="21"/>
              </w:rPr>
            </w:pPr>
            <w:r w:rsidRPr="00CE1D18">
              <w:rPr>
                <w:rFonts w:cs="Calibri"/>
                <w:sz w:val="21"/>
                <w:szCs w:val="21"/>
              </w:rPr>
              <w:t>NA</w:t>
            </w:r>
          </w:p>
        </w:tc>
        <w:tc>
          <w:tcPr>
            <w:tcW w:w="1250" w:type="dxa"/>
          </w:tcPr>
          <w:p w14:paraId="4A97D8EC" w14:textId="77777777" w:rsidR="00906102" w:rsidRPr="00CE1D18" w:rsidRDefault="00906102" w:rsidP="00906102">
            <w:pPr>
              <w:jc w:val="left"/>
              <w:rPr>
                <w:rFonts w:cs="Calibri"/>
                <w:sz w:val="21"/>
                <w:szCs w:val="21"/>
              </w:rPr>
            </w:pPr>
            <w:r w:rsidRPr="00CE1D18">
              <w:rPr>
                <w:rFonts w:cs="Calibri"/>
                <w:sz w:val="21"/>
                <w:szCs w:val="21"/>
              </w:rPr>
              <w:t>NA</w:t>
            </w:r>
          </w:p>
        </w:tc>
        <w:tc>
          <w:tcPr>
            <w:tcW w:w="669" w:type="dxa"/>
          </w:tcPr>
          <w:p w14:paraId="3E69C57E" w14:textId="77777777" w:rsidR="00906102" w:rsidRPr="00CE1D18" w:rsidRDefault="00906102" w:rsidP="00906102">
            <w:pPr>
              <w:jc w:val="left"/>
              <w:rPr>
                <w:rFonts w:cs="Calibri"/>
                <w:sz w:val="21"/>
                <w:szCs w:val="21"/>
              </w:rPr>
            </w:pPr>
            <w:r w:rsidRPr="00CE1D18">
              <w:rPr>
                <w:rFonts w:cs="Calibri"/>
                <w:sz w:val="21"/>
                <w:szCs w:val="21"/>
              </w:rPr>
              <w:t>4</w:t>
            </w:r>
          </w:p>
        </w:tc>
      </w:tr>
    </w:tbl>
    <w:p w14:paraId="7059C055" w14:textId="34DCE808" w:rsidR="00872B90" w:rsidRPr="000E1B39" w:rsidRDefault="00D43EA9" w:rsidP="00872B90">
      <w:pPr>
        <w:spacing w:before="120" w:after="0"/>
        <w:contextualSpacing w:val="0"/>
        <w:jc w:val="left"/>
        <w:sectPr w:rsidR="00872B90" w:rsidRPr="000E1B39" w:rsidSect="004F6DB7">
          <w:pgSz w:w="16838" w:h="11906" w:orient="landscape"/>
          <w:pgMar w:top="720" w:right="720" w:bottom="720" w:left="720" w:header="708" w:footer="708" w:gutter="0"/>
          <w:cols w:space="708"/>
          <w:docGrid w:linePitch="360"/>
        </w:sectPr>
      </w:pPr>
      <w:r w:rsidRPr="000E1B39">
        <w:rPr>
          <w:b/>
          <w:bCs/>
        </w:rPr>
        <w:lastRenderedPageBreak/>
        <w:t>Note:</w:t>
      </w:r>
      <w:r w:rsidRPr="000E1B39">
        <w:t xml:space="preserve"> </w:t>
      </w:r>
      <w:r w:rsidR="00A17A53" w:rsidRPr="000E1B39">
        <w:t xml:space="preserve">Quality rating: 1 = very good, 2 = good, 3 = sufficient, 4 = insufficient, 5 = poor, 6 = very poor, NA = not available (not stated/ missing). The rating regarding if the study addresses a clearly focused question (focused question) was not considered for the average quality rating of the study (overall quality rating) as all research questions were rated in relation to the topic of the present review while the investigation of foetal evoked responses was often not the objective of the included studies. Instead, especially earlier studies looked at feasibility of new </w:t>
      </w:r>
      <w:r w:rsidR="00A17A53" w:rsidRPr="000E1B39">
        <w:rPr>
          <w:shd w:val="clear" w:color="auto" w:fill="FFFFFF"/>
        </w:rPr>
        <w:t>designs or analysis techniques</w:t>
      </w:r>
      <w:r w:rsidR="00A17A53" w:rsidRPr="000E1B39">
        <w:t>. The rating for the focused question</w:t>
      </w:r>
      <w:r w:rsidR="00C05AE7">
        <w:t xml:space="preserve"> was </w:t>
      </w:r>
      <w:r w:rsidR="00A17A53" w:rsidRPr="000E1B39">
        <w:t>only included for the sake of completeness.</w:t>
      </w:r>
    </w:p>
    <w:p w14:paraId="78872A93" w14:textId="58E977D0" w:rsidR="00872B90" w:rsidRPr="000E1B39" w:rsidRDefault="00872B90" w:rsidP="00872B90">
      <w:pPr>
        <w:pStyle w:val="Heading2"/>
      </w:pPr>
      <w:r w:rsidRPr="000E1B39">
        <w:lastRenderedPageBreak/>
        <w:t>Appendix E – used R packages</w:t>
      </w:r>
    </w:p>
    <w:p w14:paraId="3437FDAA" w14:textId="66B5A817" w:rsidR="000E68D3" w:rsidRPr="000E1B39" w:rsidRDefault="00872B90" w:rsidP="00003D42">
      <w:pPr>
        <w:spacing w:after="0"/>
      </w:pPr>
      <w:r w:rsidRPr="000E1B39">
        <w:t>The packages “base”, “readxl”, “tidyverse”, “metafor”, and “esc” were used for descriptive analyses while the “meta” package was used for meta-analyses. In addition to those, the packages “car”, “forcats”, “MASS”, and “leaps” were used for multiple regression analyses.</w:t>
      </w:r>
    </w:p>
    <w:sectPr w:rsidR="000E68D3" w:rsidRPr="000E1B39" w:rsidSect="00985CE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CE1247" w14:textId="77777777" w:rsidR="00B96F09" w:rsidRDefault="00B96F09" w:rsidP="00AC0007">
      <w:pPr>
        <w:spacing w:after="0" w:line="240" w:lineRule="auto"/>
      </w:pPr>
      <w:r>
        <w:separator/>
      </w:r>
    </w:p>
  </w:endnote>
  <w:endnote w:type="continuationSeparator" w:id="0">
    <w:p w14:paraId="51A52B48" w14:textId="77777777" w:rsidR="00B96F09" w:rsidRDefault="00B96F09" w:rsidP="00AC00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Body)">
    <w:altName w:val="Aptos"/>
    <w:panose1 w:val="00000000000000000000"/>
    <w:charset w:val="00"/>
    <w:family w:val="roman"/>
    <w:notTrueType/>
    <w:pitch w:val="default"/>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Open Sans">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32651944"/>
      <w:docPartObj>
        <w:docPartGallery w:val="Page Numbers (Bottom of Page)"/>
        <w:docPartUnique/>
      </w:docPartObj>
    </w:sdtPr>
    <w:sdtEndPr>
      <w:rPr>
        <w:noProof/>
      </w:rPr>
    </w:sdtEndPr>
    <w:sdtContent>
      <w:p w14:paraId="585E0F65" w14:textId="572BCD14" w:rsidR="00D90F6E" w:rsidRDefault="00D90F6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6667D8C" w14:textId="77777777" w:rsidR="00D90F6E" w:rsidRDefault="00D90F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AB92A7" w14:textId="77777777" w:rsidR="00B96F09" w:rsidRDefault="00B96F09" w:rsidP="00AC0007">
      <w:pPr>
        <w:spacing w:after="0" w:line="240" w:lineRule="auto"/>
      </w:pPr>
      <w:r>
        <w:separator/>
      </w:r>
    </w:p>
  </w:footnote>
  <w:footnote w:type="continuationSeparator" w:id="0">
    <w:p w14:paraId="31528090" w14:textId="77777777" w:rsidR="00B96F09" w:rsidRDefault="00B96F09" w:rsidP="00AC00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F108E"/>
    <w:multiLevelType w:val="hybridMultilevel"/>
    <w:tmpl w:val="97E009D2"/>
    <w:lvl w:ilvl="0" w:tplc="415CEA9A">
      <w:start w:val="1"/>
      <w:numFmt w:val="decimal"/>
      <w:lvlText w:val="%1)"/>
      <w:lvlJc w:val="left"/>
      <w:pPr>
        <w:ind w:left="1080" w:hanging="360"/>
      </w:pPr>
    </w:lvl>
    <w:lvl w:ilvl="1" w:tplc="A60A6C8A">
      <w:start w:val="1"/>
      <w:numFmt w:val="decimal"/>
      <w:lvlText w:val="%2)"/>
      <w:lvlJc w:val="left"/>
      <w:pPr>
        <w:ind w:left="1080" w:hanging="360"/>
      </w:pPr>
    </w:lvl>
    <w:lvl w:ilvl="2" w:tplc="6E227508">
      <w:start w:val="1"/>
      <w:numFmt w:val="decimal"/>
      <w:lvlText w:val="%3)"/>
      <w:lvlJc w:val="left"/>
      <w:pPr>
        <w:ind w:left="1080" w:hanging="360"/>
      </w:pPr>
    </w:lvl>
    <w:lvl w:ilvl="3" w:tplc="4992E6E0">
      <w:start w:val="1"/>
      <w:numFmt w:val="decimal"/>
      <w:lvlText w:val="%4)"/>
      <w:lvlJc w:val="left"/>
      <w:pPr>
        <w:ind w:left="1080" w:hanging="360"/>
      </w:pPr>
    </w:lvl>
    <w:lvl w:ilvl="4" w:tplc="9CF83CC8">
      <w:start w:val="1"/>
      <w:numFmt w:val="decimal"/>
      <w:lvlText w:val="%5)"/>
      <w:lvlJc w:val="left"/>
      <w:pPr>
        <w:ind w:left="1080" w:hanging="360"/>
      </w:pPr>
    </w:lvl>
    <w:lvl w:ilvl="5" w:tplc="4C40A7DA">
      <w:start w:val="1"/>
      <w:numFmt w:val="decimal"/>
      <w:lvlText w:val="%6)"/>
      <w:lvlJc w:val="left"/>
      <w:pPr>
        <w:ind w:left="1080" w:hanging="360"/>
      </w:pPr>
    </w:lvl>
    <w:lvl w:ilvl="6" w:tplc="D7103ABE">
      <w:start w:val="1"/>
      <w:numFmt w:val="decimal"/>
      <w:lvlText w:val="%7)"/>
      <w:lvlJc w:val="left"/>
      <w:pPr>
        <w:ind w:left="1080" w:hanging="360"/>
      </w:pPr>
    </w:lvl>
    <w:lvl w:ilvl="7" w:tplc="D41498A0">
      <w:start w:val="1"/>
      <w:numFmt w:val="decimal"/>
      <w:lvlText w:val="%8)"/>
      <w:lvlJc w:val="left"/>
      <w:pPr>
        <w:ind w:left="1080" w:hanging="360"/>
      </w:pPr>
    </w:lvl>
    <w:lvl w:ilvl="8" w:tplc="C4B01E32">
      <w:start w:val="1"/>
      <w:numFmt w:val="decimal"/>
      <w:lvlText w:val="%9)"/>
      <w:lvlJc w:val="left"/>
      <w:pPr>
        <w:ind w:left="1080" w:hanging="360"/>
      </w:pPr>
    </w:lvl>
  </w:abstractNum>
  <w:abstractNum w:abstractNumId="1" w15:restartNumberingAfterBreak="0">
    <w:nsid w:val="099537E5"/>
    <w:multiLevelType w:val="hybridMultilevel"/>
    <w:tmpl w:val="EB582820"/>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 w15:restartNumberingAfterBreak="0">
    <w:nsid w:val="0D1050DB"/>
    <w:multiLevelType w:val="hybridMultilevel"/>
    <w:tmpl w:val="3D08DF04"/>
    <w:lvl w:ilvl="0" w:tplc="44F269C0">
      <w:start w:val="1"/>
      <w:numFmt w:val="bullet"/>
      <w:lvlText w:val=""/>
      <w:lvlJc w:val="left"/>
      <w:pPr>
        <w:ind w:left="720" w:hanging="360"/>
      </w:pPr>
      <w:rPr>
        <w:rFonts w:ascii="Symbol" w:hAnsi="Symbol"/>
      </w:rPr>
    </w:lvl>
    <w:lvl w:ilvl="1" w:tplc="806E7EF8">
      <w:start w:val="1"/>
      <w:numFmt w:val="bullet"/>
      <w:lvlText w:val=""/>
      <w:lvlJc w:val="left"/>
      <w:pPr>
        <w:ind w:left="720" w:hanging="360"/>
      </w:pPr>
      <w:rPr>
        <w:rFonts w:ascii="Symbol" w:hAnsi="Symbol"/>
      </w:rPr>
    </w:lvl>
    <w:lvl w:ilvl="2" w:tplc="80CC9EA6">
      <w:start w:val="1"/>
      <w:numFmt w:val="bullet"/>
      <w:lvlText w:val=""/>
      <w:lvlJc w:val="left"/>
      <w:pPr>
        <w:ind w:left="720" w:hanging="360"/>
      </w:pPr>
      <w:rPr>
        <w:rFonts w:ascii="Symbol" w:hAnsi="Symbol"/>
      </w:rPr>
    </w:lvl>
    <w:lvl w:ilvl="3" w:tplc="D6981538">
      <w:start w:val="1"/>
      <w:numFmt w:val="bullet"/>
      <w:lvlText w:val=""/>
      <w:lvlJc w:val="left"/>
      <w:pPr>
        <w:ind w:left="720" w:hanging="360"/>
      </w:pPr>
      <w:rPr>
        <w:rFonts w:ascii="Symbol" w:hAnsi="Symbol"/>
      </w:rPr>
    </w:lvl>
    <w:lvl w:ilvl="4" w:tplc="546C24A6">
      <w:start w:val="1"/>
      <w:numFmt w:val="bullet"/>
      <w:lvlText w:val=""/>
      <w:lvlJc w:val="left"/>
      <w:pPr>
        <w:ind w:left="720" w:hanging="360"/>
      </w:pPr>
      <w:rPr>
        <w:rFonts w:ascii="Symbol" w:hAnsi="Symbol"/>
      </w:rPr>
    </w:lvl>
    <w:lvl w:ilvl="5" w:tplc="526A2264">
      <w:start w:val="1"/>
      <w:numFmt w:val="bullet"/>
      <w:lvlText w:val=""/>
      <w:lvlJc w:val="left"/>
      <w:pPr>
        <w:ind w:left="720" w:hanging="360"/>
      </w:pPr>
      <w:rPr>
        <w:rFonts w:ascii="Symbol" w:hAnsi="Symbol"/>
      </w:rPr>
    </w:lvl>
    <w:lvl w:ilvl="6" w:tplc="A7BC87F8">
      <w:start w:val="1"/>
      <w:numFmt w:val="bullet"/>
      <w:lvlText w:val=""/>
      <w:lvlJc w:val="left"/>
      <w:pPr>
        <w:ind w:left="720" w:hanging="360"/>
      </w:pPr>
      <w:rPr>
        <w:rFonts w:ascii="Symbol" w:hAnsi="Symbol"/>
      </w:rPr>
    </w:lvl>
    <w:lvl w:ilvl="7" w:tplc="CB3A2798">
      <w:start w:val="1"/>
      <w:numFmt w:val="bullet"/>
      <w:lvlText w:val=""/>
      <w:lvlJc w:val="left"/>
      <w:pPr>
        <w:ind w:left="720" w:hanging="360"/>
      </w:pPr>
      <w:rPr>
        <w:rFonts w:ascii="Symbol" w:hAnsi="Symbol"/>
      </w:rPr>
    </w:lvl>
    <w:lvl w:ilvl="8" w:tplc="3CCE0296">
      <w:start w:val="1"/>
      <w:numFmt w:val="bullet"/>
      <w:lvlText w:val=""/>
      <w:lvlJc w:val="left"/>
      <w:pPr>
        <w:ind w:left="720" w:hanging="360"/>
      </w:pPr>
      <w:rPr>
        <w:rFonts w:ascii="Symbol" w:hAnsi="Symbol"/>
      </w:rPr>
    </w:lvl>
  </w:abstractNum>
  <w:abstractNum w:abstractNumId="3" w15:restartNumberingAfterBreak="0">
    <w:nsid w:val="1A1C61D7"/>
    <w:multiLevelType w:val="hybridMultilevel"/>
    <w:tmpl w:val="762008EC"/>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4" w15:restartNumberingAfterBreak="0">
    <w:nsid w:val="289C1496"/>
    <w:multiLevelType w:val="hybridMultilevel"/>
    <w:tmpl w:val="D53602FC"/>
    <w:lvl w:ilvl="0" w:tplc="B8FE6D8E">
      <w:start w:val="1"/>
      <w:numFmt w:val="bullet"/>
      <w:lvlText w:val=""/>
      <w:lvlJc w:val="left"/>
      <w:pPr>
        <w:ind w:left="720" w:hanging="360"/>
      </w:pPr>
      <w:rPr>
        <w:rFonts w:ascii="Symbol" w:hAnsi="Symbol"/>
      </w:rPr>
    </w:lvl>
    <w:lvl w:ilvl="1" w:tplc="3D1CC76A">
      <w:start w:val="1"/>
      <w:numFmt w:val="bullet"/>
      <w:lvlText w:val=""/>
      <w:lvlJc w:val="left"/>
      <w:pPr>
        <w:ind w:left="720" w:hanging="360"/>
      </w:pPr>
      <w:rPr>
        <w:rFonts w:ascii="Symbol" w:hAnsi="Symbol"/>
      </w:rPr>
    </w:lvl>
    <w:lvl w:ilvl="2" w:tplc="A2E48AD8">
      <w:start w:val="1"/>
      <w:numFmt w:val="bullet"/>
      <w:lvlText w:val=""/>
      <w:lvlJc w:val="left"/>
      <w:pPr>
        <w:ind w:left="720" w:hanging="360"/>
      </w:pPr>
      <w:rPr>
        <w:rFonts w:ascii="Symbol" w:hAnsi="Symbol"/>
      </w:rPr>
    </w:lvl>
    <w:lvl w:ilvl="3" w:tplc="F9EC86C4">
      <w:start w:val="1"/>
      <w:numFmt w:val="bullet"/>
      <w:lvlText w:val=""/>
      <w:lvlJc w:val="left"/>
      <w:pPr>
        <w:ind w:left="720" w:hanging="360"/>
      </w:pPr>
      <w:rPr>
        <w:rFonts w:ascii="Symbol" w:hAnsi="Symbol"/>
      </w:rPr>
    </w:lvl>
    <w:lvl w:ilvl="4" w:tplc="AAD09422">
      <w:start w:val="1"/>
      <w:numFmt w:val="bullet"/>
      <w:lvlText w:val=""/>
      <w:lvlJc w:val="left"/>
      <w:pPr>
        <w:ind w:left="720" w:hanging="360"/>
      </w:pPr>
      <w:rPr>
        <w:rFonts w:ascii="Symbol" w:hAnsi="Symbol"/>
      </w:rPr>
    </w:lvl>
    <w:lvl w:ilvl="5" w:tplc="7B9CB486">
      <w:start w:val="1"/>
      <w:numFmt w:val="bullet"/>
      <w:lvlText w:val=""/>
      <w:lvlJc w:val="left"/>
      <w:pPr>
        <w:ind w:left="720" w:hanging="360"/>
      </w:pPr>
      <w:rPr>
        <w:rFonts w:ascii="Symbol" w:hAnsi="Symbol"/>
      </w:rPr>
    </w:lvl>
    <w:lvl w:ilvl="6" w:tplc="F98886FE">
      <w:start w:val="1"/>
      <w:numFmt w:val="bullet"/>
      <w:lvlText w:val=""/>
      <w:lvlJc w:val="left"/>
      <w:pPr>
        <w:ind w:left="720" w:hanging="360"/>
      </w:pPr>
      <w:rPr>
        <w:rFonts w:ascii="Symbol" w:hAnsi="Symbol"/>
      </w:rPr>
    </w:lvl>
    <w:lvl w:ilvl="7" w:tplc="43B85D3C">
      <w:start w:val="1"/>
      <w:numFmt w:val="bullet"/>
      <w:lvlText w:val=""/>
      <w:lvlJc w:val="left"/>
      <w:pPr>
        <w:ind w:left="720" w:hanging="360"/>
      </w:pPr>
      <w:rPr>
        <w:rFonts w:ascii="Symbol" w:hAnsi="Symbol"/>
      </w:rPr>
    </w:lvl>
    <w:lvl w:ilvl="8" w:tplc="4B94F23C">
      <w:start w:val="1"/>
      <w:numFmt w:val="bullet"/>
      <w:lvlText w:val=""/>
      <w:lvlJc w:val="left"/>
      <w:pPr>
        <w:ind w:left="720" w:hanging="360"/>
      </w:pPr>
      <w:rPr>
        <w:rFonts w:ascii="Symbol" w:hAnsi="Symbol"/>
      </w:rPr>
    </w:lvl>
  </w:abstractNum>
  <w:abstractNum w:abstractNumId="5" w15:restartNumberingAfterBreak="0">
    <w:nsid w:val="2923654C"/>
    <w:multiLevelType w:val="hybridMultilevel"/>
    <w:tmpl w:val="CAC4425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2A66462F"/>
    <w:multiLevelType w:val="hybridMultilevel"/>
    <w:tmpl w:val="5970978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2D1A09AD"/>
    <w:multiLevelType w:val="hybridMultilevel"/>
    <w:tmpl w:val="74C2B2A8"/>
    <w:lvl w:ilvl="0" w:tplc="494A1E78">
      <w:start w:val="1"/>
      <w:numFmt w:val="decimal"/>
      <w:lvlText w:val="%1."/>
      <w:lvlJc w:val="left"/>
      <w:pPr>
        <w:ind w:left="360" w:hanging="360"/>
      </w:pPr>
    </w:lvl>
    <w:lvl w:ilvl="1" w:tplc="83BA1636">
      <w:numFmt w:val="bullet"/>
      <w:lvlText w:val="•"/>
      <w:lvlJc w:val="left"/>
      <w:pPr>
        <w:ind w:left="1440" w:hanging="720"/>
      </w:pPr>
      <w:rPr>
        <w:rFonts w:ascii="Aptos" w:eastAsiaTheme="minorEastAsia" w:hAnsi="Aptos" w:cstheme="minorBidi" w:hint="default"/>
      </w:r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8" w15:restartNumberingAfterBreak="0">
    <w:nsid w:val="2DC6461E"/>
    <w:multiLevelType w:val="multilevel"/>
    <w:tmpl w:val="181ADF62"/>
    <w:lvl w:ilvl="0">
      <w:start w:val="1"/>
      <w:numFmt w:val="decimal"/>
      <w:lvlText w:val="%1"/>
      <w:lvlJc w:val="left"/>
      <w:pPr>
        <w:tabs>
          <w:tab w:val="num" w:pos="360"/>
        </w:tabs>
        <w:ind w:left="360" w:hanging="360"/>
      </w:pPr>
      <w:rPr>
        <w:rFonts w:ascii="Aptos (Body)" w:hAnsi="Aptos (Body)" w:hint="default"/>
      </w:rPr>
    </w:lvl>
    <w:lvl w:ilvl="1">
      <w:start w:val="1"/>
      <w:numFmt w:val="decimal"/>
      <w:lvlText w:val="%2.%1"/>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9" w15:restartNumberingAfterBreak="0">
    <w:nsid w:val="39761E6A"/>
    <w:multiLevelType w:val="hybridMultilevel"/>
    <w:tmpl w:val="15F6C1F8"/>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0" w15:restartNumberingAfterBreak="0">
    <w:nsid w:val="39E30334"/>
    <w:multiLevelType w:val="hybridMultilevel"/>
    <w:tmpl w:val="3B36F9DE"/>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1" w15:restartNumberingAfterBreak="0">
    <w:nsid w:val="52F54537"/>
    <w:multiLevelType w:val="hybridMultilevel"/>
    <w:tmpl w:val="3E80135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53F93342"/>
    <w:multiLevelType w:val="hybridMultilevel"/>
    <w:tmpl w:val="5A40CAD6"/>
    <w:lvl w:ilvl="0" w:tplc="175EB726">
      <w:start w:val="1"/>
      <w:numFmt w:val="bullet"/>
      <w:lvlText w:val=""/>
      <w:lvlJc w:val="left"/>
      <w:pPr>
        <w:ind w:left="720" w:hanging="360"/>
      </w:pPr>
      <w:rPr>
        <w:rFonts w:ascii="Symbol" w:hAnsi="Symbol"/>
      </w:rPr>
    </w:lvl>
    <w:lvl w:ilvl="1" w:tplc="C4DA7F78">
      <w:start w:val="1"/>
      <w:numFmt w:val="bullet"/>
      <w:lvlText w:val=""/>
      <w:lvlJc w:val="left"/>
      <w:pPr>
        <w:ind w:left="720" w:hanging="360"/>
      </w:pPr>
      <w:rPr>
        <w:rFonts w:ascii="Symbol" w:hAnsi="Symbol"/>
      </w:rPr>
    </w:lvl>
    <w:lvl w:ilvl="2" w:tplc="9B5C9168">
      <w:start w:val="1"/>
      <w:numFmt w:val="bullet"/>
      <w:lvlText w:val=""/>
      <w:lvlJc w:val="left"/>
      <w:pPr>
        <w:ind w:left="720" w:hanging="360"/>
      </w:pPr>
      <w:rPr>
        <w:rFonts w:ascii="Symbol" w:hAnsi="Symbol"/>
      </w:rPr>
    </w:lvl>
    <w:lvl w:ilvl="3" w:tplc="B0EE1BD4">
      <w:start w:val="1"/>
      <w:numFmt w:val="bullet"/>
      <w:lvlText w:val=""/>
      <w:lvlJc w:val="left"/>
      <w:pPr>
        <w:ind w:left="720" w:hanging="360"/>
      </w:pPr>
      <w:rPr>
        <w:rFonts w:ascii="Symbol" w:hAnsi="Symbol"/>
      </w:rPr>
    </w:lvl>
    <w:lvl w:ilvl="4" w:tplc="FA624A78">
      <w:start w:val="1"/>
      <w:numFmt w:val="bullet"/>
      <w:lvlText w:val=""/>
      <w:lvlJc w:val="left"/>
      <w:pPr>
        <w:ind w:left="720" w:hanging="360"/>
      </w:pPr>
      <w:rPr>
        <w:rFonts w:ascii="Symbol" w:hAnsi="Symbol"/>
      </w:rPr>
    </w:lvl>
    <w:lvl w:ilvl="5" w:tplc="55D671DE">
      <w:start w:val="1"/>
      <w:numFmt w:val="bullet"/>
      <w:lvlText w:val=""/>
      <w:lvlJc w:val="left"/>
      <w:pPr>
        <w:ind w:left="720" w:hanging="360"/>
      </w:pPr>
      <w:rPr>
        <w:rFonts w:ascii="Symbol" w:hAnsi="Symbol"/>
      </w:rPr>
    </w:lvl>
    <w:lvl w:ilvl="6" w:tplc="E35280F2">
      <w:start w:val="1"/>
      <w:numFmt w:val="bullet"/>
      <w:lvlText w:val=""/>
      <w:lvlJc w:val="left"/>
      <w:pPr>
        <w:ind w:left="720" w:hanging="360"/>
      </w:pPr>
      <w:rPr>
        <w:rFonts w:ascii="Symbol" w:hAnsi="Symbol"/>
      </w:rPr>
    </w:lvl>
    <w:lvl w:ilvl="7" w:tplc="62D04D86">
      <w:start w:val="1"/>
      <w:numFmt w:val="bullet"/>
      <w:lvlText w:val=""/>
      <w:lvlJc w:val="left"/>
      <w:pPr>
        <w:ind w:left="720" w:hanging="360"/>
      </w:pPr>
      <w:rPr>
        <w:rFonts w:ascii="Symbol" w:hAnsi="Symbol"/>
      </w:rPr>
    </w:lvl>
    <w:lvl w:ilvl="8" w:tplc="A538DD4C">
      <w:start w:val="1"/>
      <w:numFmt w:val="bullet"/>
      <w:lvlText w:val=""/>
      <w:lvlJc w:val="left"/>
      <w:pPr>
        <w:ind w:left="720" w:hanging="360"/>
      </w:pPr>
      <w:rPr>
        <w:rFonts w:ascii="Symbol" w:hAnsi="Symbol"/>
      </w:rPr>
    </w:lvl>
  </w:abstractNum>
  <w:abstractNum w:abstractNumId="13" w15:restartNumberingAfterBreak="0">
    <w:nsid w:val="59EB4C0C"/>
    <w:multiLevelType w:val="multilevel"/>
    <w:tmpl w:val="4E9AD6AC"/>
    <w:lvl w:ilvl="0">
      <w:start w:val="1"/>
      <w:numFmt w:val="decimal"/>
      <w:lvlText w:val="1.%1"/>
      <w:lvlJc w:val="left"/>
      <w:pPr>
        <w:ind w:left="360" w:hanging="360"/>
      </w:pPr>
      <w:rPr>
        <w:rFonts w:hint="default"/>
      </w:rPr>
    </w:lvl>
    <w:lvl w:ilvl="1">
      <w:start w:val="1"/>
      <w:numFmt w:val="none"/>
      <w:lvlText w:val="2.1"/>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14" w15:restartNumberingAfterBreak="0">
    <w:nsid w:val="5D0B3F0E"/>
    <w:multiLevelType w:val="hybridMultilevel"/>
    <w:tmpl w:val="382EA096"/>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5" w15:restartNumberingAfterBreak="0">
    <w:nsid w:val="61217690"/>
    <w:multiLevelType w:val="hybridMultilevel"/>
    <w:tmpl w:val="1396DC0C"/>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6" w15:restartNumberingAfterBreak="0">
    <w:nsid w:val="61680F96"/>
    <w:multiLevelType w:val="hybridMultilevel"/>
    <w:tmpl w:val="0CCA11D0"/>
    <w:lvl w:ilvl="0" w:tplc="3F5AAA40">
      <w:start w:val="4"/>
      <w:numFmt w:val="bullet"/>
      <w:lvlText w:val="—"/>
      <w:lvlJc w:val="left"/>
      <w:pPr>
        <w:ind w:left="720" w:hanging="360"/>
      </w:pPr>
      <w:rPr>
        <w:rFonts w:ascii="Aptos" w:eastAsiaTheme="minorEastAsia" w:hAnsi="Aptos"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7" w15:restartNumberingAfterBreak="0">
    <w:nsid w:val="640300C6"/>
    <w:multiLevelType w:val="hybridMultilevel"/>
    <w:tmpl w:val="EAAC837C"/>
    <w:lvl w:ilvl="0" w:tplc="FFFFFFFF">
      <w:start w:val="1"/>
      <w:numFmt w:val="bullet"/>
      <w:lvlText w:val=""/>
      <w:lvlJc w:val="left"/>
      <w:pPr>
        <w:ind w:left="360" w:hanging="360"/>
      </w:pPr>
      <w:rPr>
        <w:rFonts w:ascii="Symbol" w:hAnsi="Symbol" w:hint="default"/>
      </w:rPr>
    </w:lvl>
    <w:lvl w:ilvl="1" w:tplc="14090001">
      <w:start w:val="1"/>
      <w:numFmt w:val="bullet"/>
      <w:lvlText w:val=""/>
      <w:lvlJc w:val="left"/>
      <w:pPr>
        <w:ind w:left="1080" w:hanging="360"/>
      </w:pPr>
      <w:rPr>
        <w:rFonts w:ascii="Symbol" w:hAnsi="Symbo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8" w15:restartNumberingAfterBreak="0">
    <w:nsid w:val="64EC00EF"/>
    <w:multiLevelType w:val="hybridMultilevel"/>
    <w:tmpl w:val="FF60B390"/>
    <w:lvl w:ilvl="0" w:tplc="51DE147A">
      <w:start w:val="1"/>
      <w:numFmt w:val="bullet"/>
      <w:lvlText w:val=""/>
      <w:lvlJc w:val="left"/>
      <w:pPr>
        <w:ind w:left="720" w:hanging="360"/>
      </w:pPr>
      <w:rPr>
        <w:rFonts w:ascii="Symbol" w:hAnsi="Symbol"/>
      </w:rPr>
    </w:lvl>
    <w:lvl w:ilvl="1" w:tplc="D8CC861E">
      <w:start w:val="1"/>
      <w:numFmt w:val="bullet"/>
      <w:lvlText w:val=""/>
      <w:lvlJc w:val="left"/>
      <w:pPr>
        <w:ind w:left="720" w:hanging="360"/>
      </w:pPr>
      <w:rPr>
        <w:rFonts w:ascii="Symbol" w:hAnsi="Symbol"/>
      </w:rPr>
    </w:lvl>
    <w:lvl w:ilvl="2" w:tplc="B2C017FA">
      <w:start w:val="1"/>
      <w:numFmt w:val="bullet"/>
      <w:lvlText w:val=""/>
      <w:lvlJc w:val="left"/>
      <w:pPr>
        <w:ind w:left="720" w:hanging="360"/>
      </w:pPr>
      <w:rPr>
        <w:rFonts w:ascii="Symbol" w:hAnsi="Symbol"/>
      </w:rPr>
    </w:lvl>
    <w:lvl w:ilvl="3" w:tplc="5B2E7878">
      <w:start w:val="1"/>
      <w:numFmt w:val="bullet"/>
      <w:lvlText w:val=""/>
      <w:lvlJc w:val="left"/>
      <w:pPr>
        <w:ind w:left="720" w:hanging="360"/>
      </w:pPr>
      <w:rPr>
        <w:rFonts w:ascii="Symbol" w:hAnsi="Symbol"/>
      </w:rPr>
    </w:lvl>
    <w:lvl w:ilvl="4" w:tplc="FC6C6664">
      <w:start w:val="1"/>
      <w:numFmt w:val="bullet"/>
      <w:lvlText w:val=""/>
      <w:lvlJc w:val="left"/>
      <w:pPr>
        <w:ind w:left="720" w:hanging="360"/>
      </w:pPr>
      <w:rPr>
        <w:rFonts w:ascii="Symbol" w:hAnsi="Symbol"/>
      </w:rPr>
    </w:lvl>
    <w:lvl w:ilvl="5" w:tplc="6DD8842C">
      <w:start w:val="1"/>
      <w:numFmt w:val="bullet"/>
      <w:lvlText w:val=""/>
      <w:lvlJc w:val="left"/>
      <w:pPr>
        <w:ind w:left="720" w:hanging="360"/>
      </w:pPr>
      <w:rPr>
        <w:rFonts w:ascii="Symbol" w:hAnsi="Symbol"/>
      </w:rPr>
    </w:lvl>
    <w:lvl w:ilvl="6" w:tplc="319E02A6">
      <w:start w:val="1"/>
      <w:numFmt w:val="bullet"/>
      <w:lvlText w:val=""/>
      <w:lvlJc w:val="left"/>
      <w:pPr>
        <w:ind w:left="720" w:hanging="360"/>
      </w:pPr>
      <w:rPr>
        <w:rFonts w:ascii="Symbol" w:hAnsi="Symbol"/>
      </w:rPr>
    </w:lvl>
    <w:lvl w:ilvl="7" w:tplc="E02E044E">
      <w:start w:val="1"/>
      <w:numFmt w:val="bullet"/>
      <w:lvlText w:val=""/>
      <w:lvlJc w:val="left"/>
      <w:pPr>
        <w:ind w:left="720" w:hanging="360"/>
      </w:pPr>
      <w:rPr>
        <w:rFonts w:ascii="Symbol" w:hAnsi="Symbol"/>
      </w:rPr>
    </w:lvl>
    <w:lvl w:ilvl="8" w:tplc="6C7E80C4">
      <w:start w:val="1"/>
      <w:numFmt w:val="bullet"/>
      <w:lvlText w:val=""/>
      <w:lvlJc w:val="left"/>
      <w:pPr>
        <w:ind w:left="720" w:hanging="360"/>
      </w:pPr>
      <w:rPr>
        <w:rFonts w:ascii="Symbol" w:hAnsi="Symbol"/>
      </w:rPr>
    </w:lvl>
  </w:abstractNum>
  <w:abstractNum w:abstractNumId="19" w15:restartNumberingAfterBreak="0">
    <w:nsid w:val="672D6684"/>
    <w:multiLevelType w:val="hybridMultilevel"/>
    <w:tmpl w:val="4396208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0" w15:restartNumberingAfterBreak="0">
    <w:nsid w:val="6CF67298"/>
    <w:multiLevelType w:val="hybridMultilevel"/>
    <w:tmpl w:val="18DACDC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1" w15:restartNumberingAfterBreak="0">
    <w:nsid w:val="70360C01"/>
    <w:multiLevelType w:val="hybridMultilevel"/>
    <w:tmpl w:val="EFA2D88C"/>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2" w15:restartNumberingAfterBreak="0">
    <w:nsid w:val="72712AC2"/>
    <w:multiLevelType w:val="hybridMultilevel"/>
    <w:tmpl w:val="14045090"/>
    <w:lvl w:ilvl="0" w:tplc="1182141C">
      <w:start w:val="1"/>
      <w:numFmt w:val="bullet"/>
      <w:lvlText w:val=""/>
      <w:lvlJc w:val="left"/>
      <w:pPr>
        <w:ind w:left="720" w:hanging="360"/>
      </w:pPr>
      <w:rPr>
        <w:rFonts w:ascii="Symbol" w:hAnsi="Symbol"/>
      </w:rPr>
    </w:lvl>
    <w:lvl w:ilvl="1" w:tplc="CD90B580">
      <w:start w:val="1"/>
      <w:numFmt w:val="bullet"/>
      <w:lvlText w:val=""/>
      <w:lvlJc w:val="left"/>
      <w:pPr>
        <w:ind w:left="720" w:hanging="360"/>
      </w:pPr>
      <w:rPr>
        <w:rFonts w:ascii="Symbol" w:hAnsi="Symbol"/>
      </w:rPr>
    </w:lvl>
    <w:lvl w:ilvl="2" w:tplc="787A6FB6">
      <w:start w:val="1"/>
      <w:numFmt w:val="bullet"/>
      <w:lvlText w:val=""/>
      <w:lvlJc w:val="left"/>
      <w:pPr>
        <w:ind w:left="720" w:hanging="360"/>
      </w:pPr>
      <w:rPr>
        <w:rFonts w:ascii="Symbol" w:hAnsi="Symbol"/>
      </w:rPr>
    </w:lvl>
    <w:lvl w:ilvl="3" w:tplc="F5427990">
      <w:start w:val="1"/>
      <w:numFmt w:val="bullet"/>
      <w:lvlText w:val=""/>
      <w:lvlJc w:val="left"/>
      <w:pPr>
        <w:ind w:left="720" w:hanging="360"/>
      </w:pPr>
      <w:rPr>
        <w:rFonts w:ascii="Symbol" w:hAnsi="Symbol"/>
      </w:rPr>
    </w:lvl>
    <w:lvl w:ilvl="4" w:tplc="EEAE0B18">
      <w:start w:val="1"/>
      <w:numFmt w:val="bullet"/>
      <w:lvlText w:val=""/>
      <w:lvlJc w:val="left"/>
      <w:pPr>
        <w:ind w:left="720" w:hanging="360"/>
      </w:pPr>
      <w:rPr>
        <w:rFonts w:ascii="Symbol" w:hAnsi="Symbol"/>
      </w:rPr>
    </w:lvl>
    <w:lvl w:ilvl="5" w:tplc="D848DFB4">
      <w:start w:val="1"/>
      <w:numFmt w:val="bullet"/>
      <w:lvlText w:val=""/>
      <w:lvlJc w:val="left"/>
      <w:pPr>
        <w:ind w:left="720" w:hanging="360"/>
      </w:pPr>
      <w:rPr>
        <w:rFonts w:ascii="Symbol" w:hAnsi="Symbol"/>
      </w:rPr>
    </w:lvl>
    <w:lvl w:ilvl="6" w:tplc="8CDC6DDE">
      <w:start w:val="1"/>
      <w:numFmt w:val="bullet"/>
      <w:lvlText w:val=""/>
      <w:lvlJc w:val="left"/>
      <w:pPr>
        <w:ind w:left="720" w:hanging="360"/>
      </w:pPr>
      <w:rPr>
        <w:rFonts w:ascii="Symbol" w:hAnsi="Symbol"/>
      </w:rPr>
    </w:lvl>
    <w:lvl w:ilvl="7" w:tplc="75E2F01E">
      <w:start w:val="1"/>
      <w:numFmt w:val="bullet"/>
      <w:lvlText w:val=""/>
      <w:lvlJc w:val="left"/>
      <w:pPr>
        <w:ind w:left="720" w:hanging="360"/>
      </w:pPr>
      <w:rPr>
        <w:rFonts w:ascii="Symbol" w:hAnsi="Symbol"/>
      </w:rPr>
    </w:lvl>
    <w:lvl w:ilvl="8" w:tplc="2F1211D2">
      <w:start w:val="1"/>
      <w:numFmt w:val="bullet"/>
      <w:lvlText w:val=""/>
      <w:lvlJc w:val="left"/>
      <w:pPr>
        <w:ind w:left="720" w:hanging="360"/>
      </w:pPr>
      <w:rPr>
        <w:rFonts w:ascii="Symbol" w:hAnsi="Symbol"/>
      </w:rPr>
    </w:lvl>
  </w:abstractNum>
  <w:abstractNum w:abstractNumId="23" w15:restartNumberingAfterBreak="0">
    <w:nsid w:val="75EC2148"/>
    <w:multiLevelType w:val="hybridMultilevel"/>
    <w:tmpl w:val="298A198C"/>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4" w15:restartNumberingAfterBreak="0">
    <w:nsid w:val="7F3F64ED"/>
    <w:multiLevelType w:val="multilevel"/>
    <w:tmpl w:val="32AEB81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802112677">
    <w:abstractNumId w:val="7"/>
  </w:num>
  <w:num w:numId="2" w16cid:durableId="1033386376">
    <w:abstractNumId w:val="13"/>
  </w:num>
  <w:num w:numId="3" w16cid:durableId="904991163">
    <w:abstractNumId w:val="20"/>
  </w:num>
  <w:num w:numId="4" w16cid:durableId="131676120">
    <w:abstractNumId w:val="6"/>
  </w:num>
  <w:num w:numId="5" w16cid:durableId="1953123411">
    <w:abstractNumId w:val="11"/>
  </w:num>
  <w:num w:numId="6" w16cid:durableId="86926987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537935396">
    <w:abstractNumId w:val="8"/>
  </w:num>
  <w:num w:numId="8" w16cid:durableId="520975754">
    <w:abstractNumId w:val="24"/>
  </w:num>
  <w:num w:numId="9" w16cid:durableId="1496873885">
    <w:abstractNumId w:val="0"/>
  </w:num>
  <w:num w:numId="10" w16cid:durableId="2050954613">
    <w:abstractNumId w:val="22"/>
  </w:num>
  <w:num w:numId="11" w16cid:durableId="944920890">
    <w:abstractNumId w:val="4"/>
  </w:num>
  <w:num w:numId="12" w16cid:durableId="711425916">
    <w:abstractNumId w:val="18"/>
  </w:num>
  <w:num w:numId="13" w16cid:durableId="338653328">
    <w:abstractNumId w:val="12"/>
  </w:num>
  <w:num w:numId="14" w16cid:durableId="1245644839">
    <w:abstractNumId w:val="2"/>
  </w:num>
  <w:num w:numId="15" w16cid:durableId="694885965">
    <w:abstractNumId w:val="9"/>
  </w:num>
  <w:num w:numId="16" w16cid:durableId="712072862">
    <w:abstractNumId w:val="5"/>
  </w:num>
  <w:num w:numId="17" w16cid:durableId="546185269">
    <w:abstractNumId w:val="10"/>
  </w:num>
  <w:num w:numId="18" w16cid:durableId="2072843961">
    <w:abstractNumId w:val="14"/>
  </w:num>
  <w:num w:numId="19" w16cid:durableId="1031877074">
    <w:abstractNumId w:val="21"/>
  </w:num>
  <w:num w:numId="20" w16cid:durableId="1138298642">
    <w:abstractNumId w:val="15"/>
  </w:num>
  <w:num w:numId="21" w16cid:durableId="419644042">
    <w:abstractNumId w:val="23"/>
  </w:num>
  <w:num w:numId="22" w16cid:durableId="2000116608">
    <w:abstractNumId w:val="1"/>
  </w:num>
  <w:num w:numId="23" w16cid:durableId="150415378">
    <w:abstractNumId w:val="19"/>
  </w:num>
  <w:num w:numId="24" w16cid:durableId="233514763">
    <w:abstractNumId w:val="3"/>
  </w:num>
  <w:num w:numId="25" w16cid:durableId="1435441176">
    <w:abstractNumId w:val="17"/>
  </w:num>
  <w:num w:numId="26" w16cid:durableId="94419317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nnotat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t5dpaszw02auee2waxxa23pwfpw0ezxx5t&quot;&gt;update Dunn et al., 2015_first results Copy&lt;record-ids&gt;&lt;item&gt;280&lt;/item&gt;&lt;/record-ids&gt;&lt;/item&gt;&lt;/Libraries&gt;"/>
  </w:docVars>
  <w:rsids>
    <w:rsidRoot w:val="00BA1591"/>
    <w:rsid w:val="00000B92"/>
    <w:rsid w:val="00000FAA"/>
    <w:rsid w:val="00000FEC"/>
    <w:rsid w:val="00002BE9"/>
    <w:rsid w:val="00003D42"/>
    <w:rsid w:val="00004BBB"/>
    <w:rsid w:val="00006519"/>
    <w:rsid w:val="00006F18"/>
    <w:rsid w:val="000074AA"/>
    <w:rsid w:val="00007A72"/>
    <w:rsid w:val="000101B0"/>
    <w:rsid w:val="00010608"/>
    <w:rsid w:val="000108DA"/>
    <w:rsid w:val="00010A3E"/>
    <w:rsid w:val="00011440"/>
    <w:rsid w:val="0001194F"/>
    <w:rsid w:val="000131F1"/>
    <w:rsid w:val="000143FA"/>
    <w:rsid w:val="00015017"/>
    <w:rsid w:val="00017F45"/>
    <w:rsid w:val="000222B6"/>
    <w:rsid w:val="000234BC"/>
    <w:rsid w:val="0002489D"/>
    <w:rsid w:val="0002748F"/>
    <w:rsid w:val="000329AE"/>
    <w:rsid w:val="00032AF1"/>
    <w:rsid w:val="0003315E"/>
    <w:rsid w:val="000332AB"/>
    <w:rsid w:val="00034293"/>
    <w:rsid w:val="00034A48"/>
    <w:rsid w:val="00034C9B"/>
    <w:rsid w:val="00035510"/>
    <w:rsid w:val="00035B48"/>
    <w:rsid w:val="000360D7"/>
    <w:rsid w:val="000378EF"/>
    <w:rsid w:val="000414CA"/>
    <w:rsid w:val="00041736"/>
    <w:rsid w:val="00041969"/>
    <w:rsid w:val="000435E5"/>
    <w:rsid w:val="00043A48"/>
    <w:rsid w:val="00043C26"/>
    <w:rsid w:val="0004416B"/>
    <w:rsid w:val="00044222"/>
    <w:rsid w:val="0004447D"/>
    <w:rsid w:val="0004642F"/>
    <w:rsid w:val="000466B9"/>
    <w:rsid w:val="00046E3C"/>
    <w:rsid w:val="000471F8"/>
    <w:rsid w:val="00050BE6"/>
    <w:rsid w:val="000515ED"/>
    <w:rsid w:val="000517C1"/>
    <w:rsid w:val="000522A5"/>
    <w:rsid w:val="00052449"/>
    <w:rsid w:val="00053F66"/>
    <w:rsid w:val="000541BE"/>
    <w:rsid w:val="00054643"/>
    <w:rsid w:val="00055947"/>
    <w:rsid w:val="00056107"/>
    <w:rsid w:val="00056709"/>
    <w:rsid w:val="00057CA4"/>
    <w:rsid w:val="000604A2"/>
    <w:rsid w:val="0006096F"/>
    <w:rsid w:val="000615EC"/>
    <w:rsid w:val="00061BF0"/>
    <w:rsid w:val="00061C9E"/>
    <w:rsid w:val="000643EB"/>
    <w:rsid w:val="00064B79"/>
    <w:rsid w:val="00065550"/>
    <w:rsid w:val="00066FC2"/>
    <w:rsid w:val="00067CF2"/>
    <w:rsid w:val="00071849"/>
    <w:rsid w:val="00072F42"/>
    <w:rsid w:val="00074C9B"/>
    <w:rsid w:val="000760B8"/>
    <w:rsid w:val="000765DB"/>
    <w:rsid w:val="00076F7E"/>
    <w:rsid w:val="0007752E"/>
    <w:rsid w:val="00077877"/>
    <w:rsid w:val="00077C91"/>
    <w:rsid w:val="00080159"/>
    <w:rsid w:val="00081EDC"/>
    <w:rsid w:val="00082327"/>
    <w:rsid w:val="00082671"/>
    <w:rsid w:val="000844C6"/>
    <w:rsid w:val="00085F5E"/>
    <w:rsid w:val="00086025"/>
    <w:rsid w:val="000866C4"/>
    <w:rsid w:val="00086E4C"/>
    <w:rsid w:val="000902DA"/>
    <w:rsid w:val="000902DC"/>
    <w:rsid w:val="00094472"/>
    <w:rsid w:val="000952D7"/>
    <w:rsid w:val="0009547A"/>
    <w:rsid w:val="00095DE9"/>
    <w:rsid w:val="00096020"/>
    <w:rsid w:val="000961A2"/>
    <w:rsid w:val="000A1ADE"/>
    <w:rsid w:val="000A1B0D"/>
    <w:rsid w:val="000A4D2D"/>
    <w:rsid w:val="000A4FD0"/>
    <w:rsid w:val="000A5714"/>
    <w:rsid w:val="000A5902"/>
    <w:rsid w:val="000A7553"/>
    <w:rsid w:val="000A7926"/>
    <w:rsid w:val="000A7CBE"/>
    <w:rsid w:val="000A7CDF"/>
    <w:rsid w:val="000B0823"/>
    <w:rsid w:val="000B0EE0"/>
    <w:rsid w:val="000B5AE4"/>
    <w:rsid w:val="000B62CE"/>
    <w:rsid w:val="000B6D1C"/>
    <w:rsid w:val="000C10EA"/>
    <w:rsid w:val="000C1CB0"/>
    <w:rsid w:val="000C2FCB"/>
    <w:rsid w:val="000C3816"/>
    <w:rsid w:val="000C3ABD"/>
    <w:rsid w:val="000C43F2"/>
    <w:rsid w:val="000C66A6"/>
    <w:rsid w:val="000C6784"/>
    <w:rsid w:val="000C692E"/>
    <w:rsid w:val="000C7C96"/>
    <w:rsid w:val="000D08F6"/>
    <w:rsid w:val="000D121F"/>
    <w:rsid w:val="000D132C"/>
    <w:rsid w:val="000D3523"/>
    <w:rsid w:val="000D3A20"/>
    <w:rsid w:val="000D5E7B"/>
    <w:rsid w:val="000D6094"/>
    <w:rsid w:val="000D784F"/>
    <w:rsid w:val="000E1B39"/>
    <w:rsid w:val="000E22C4"/>
    <w:rsid w:val="000E2A22"/>
    <w:rsid w:val="000E3037"/>
    <w:rsid w:val="000E31AE"/>
    <w:rsid w:val="000E35AA"/>
    <w:rsid w:val="000E3E52"/>
    <w:rsid w:val="000E4B57"/>
    <w:rsid w:val="000E5078"/>
    <w:rsid w:val="000E68D3"/>
    <w:rsid w:val="000E71CA"/>
    <w:rsid w:val="000E7E2F"/>
    <w:rsid w:val="000F0165"/>
    <w:rsid w:val="000F30C6"/>
    <w:rsid w:val="000F4119"/>
    <w:rsid w:val="000F4473"/>
    <w:rsid w:val="000F54E0"/>
    <w:rsid w:val="000F5E18"/>
    <w:rsid w:val="000F649B"/>
    <w:rsid w:val="000F649E"/>
    <w:rsid w:val="000F70D8"/>
    <w:rsid w:val="000F7DE2"/>
    <w:rsid w:val="001004B1"/>
    <w:rsid w:val="001005C7"/>
    <w:rsid w:val="00102964"/>
    <w:rsid w:val="00102CEB"/>
    <w:rsid w:val="00103041"/>
    <w:rsid w:val="00103B42"/>
    <w:rsid w:val="00104A70"/>
    <w:rsid w:val="001053DA"/>
    <w:rsid w:val="00105C29"/>
    <w:rsid w:val="00105E11"/>
    <w:rsid w:val="001061FC"/>
    <w:rsid w:val="0010655F"/>
    <w:rsid w:val="00110637"/>
    <w:rsid w:val="001127A6"/>
    <w:rsid w:val="00114426"/>
    <w:rsid w:val="001156AD"/>
    <w:rsid w:val="00115AB2"/>
    <w:rsid w:val="00116051"/>
    <w:rsid w:val="00116760"/>
    <w:rsid w:val="00116BFA"/>
    <w:rsid w:val="001172C8"/>
    <w:rsid w:val="001205DF"/>
    <w:rsid w:val="001213A9"/>
    <w:rsid w:val="0012147F"/>
    <w:rsid w:val="00121BF3"/>
    <w:rsid w:val="00121D9E"/>
    <w:rsid w:val="00123886"/>
    <w:rsid w:val="00123D65"/>
    <w:rsid w:val="001249E6"/>
    <w:rsid w:val="00124EA1"/>
    <w:rsid w:val="00126AFA"/>
    <w:rsid w:val="00127BAD"/>
    <w:rsid w:val="00132157"/>
    <w:rsid w:val="00132507"/>
    <w:rsid w:val="00132A17"/>
    <w:rsid w:val="0013368D"/>
    <w:rsid w:val="00134217"/>
    <w:rsid w:val="0013475C"/>
    <w:rsid w:val="0013652F"/>
    <w:rsid w:val="00136CD4"/>
    <w:rsid w:val="00140C4B"/>
    <w:rsid w:val="00141235"/>
    <w:rsid w:val="00144722"/>
    <w:rsid w:val="0014543E"/>
    <w:rsid w:val="00146810"/>
    <w:rsid w:val="00146B92"/>
    <w:rsid w:val="00150758"/>
    <w:rsid w:val="0015085F"/>
    <w:rsid w:val="00152FF1"/>
    <w:rsid w:val="00153470"/>
    <w:rsid w:val="00153C78"/>
    <w:rsid w:val="001547C7"/>
    <w:rsid w:val="001548B2"/>
    <w:rsid w:val="00154F0C"/>
    <w:rsid w:val="00155045"/>
    <w:rsid w:val="001556BD"/>
    <w:rsid w:val="00155B1F"/>
    <w:rsid w:val="00156FDC"/>
    <w:rsid w:val="001602E3"/>
    <w:rsid w:val="00160494"/>
    <w:rsid w:val="001619D6"/>
    <w:rsid w:val="0016272B"/>
    <w:rsid w:val="00163E6A"/>
    <w:rsid w:val="00165B70"/>
    <w:rsid w:val="00165D97"/>
    <w:rsid w:val="00166641"/>
    <w:rsid w:val="00166C91"/>
    <w:rsid w:val="0017064B"/>
    <w:rsid w:val="00170934"/>
    <w:rsid w:val="00170BFF"/>
    <w:rsid w:val="0017181D"/>
    <w:rsid w:val="001721DD"/>
    <w:rsid w:val="00173B01"/>
    <w:rsid w:val="00174F9A"/>
    <w:rsid w:val="00177085"/>
    <w:rsid w:val="00177B33"/>
    <w:rsid w:val="001808D7"/>
    <w:rsid w:val="00180A5F"/>
    <w:rsid w:val="001812CD"/>
    <w:rsid w:val="001815A0"/>
    <w:rsid w:val="00181AC4"/>
    <w:rsid w:val="00181DD5"/>
    <w:rsid w:val="00182CF5"/>
    <w:rsid w:val="0018449E"/>
    <w:rsid w:val="00185C31"/>
    <w:rsid w:val="00186806"/>
    <w:rsid w:val="001879C1"/>
    <w:rsid w:val="00187CE4"/>
    <w:rsid w:val="00190573"/>
    <w:rsid w:val="001917EF"/>
    <w:rsid w:val="001953AC"/>
    <w:rsid w:val="00195D4D"/>
    <w:rsid w:val="0019671C"/>
    <w:rsid w:val="001976F9"/>
    <w:rsid w:val="00197CAA"/>
    <w:rsid w:val="001A032A"/>
    <w:rsid w:val="001A10AB"/>
    <w:rsid w:val="001A1555"/>
    <w:rsid w:val="001A16A9"/>
    <w:rsid w:val="001A21DB"/>
    <w:rsid w:val="001A249C"/>
    <w:rsid w:val="001A3D98"/>
    <w:rsid w:val="001A4036"/>
    <w:rsid w:val="001A509E"/>
    <w:rsid w:val="001A6490"/>
    <w:rsid w:val="001A6ED5"/>
    <w:rsid w:val="001A75AD"/>
    <w:rsid w:val="001A7A24"/>
    <w:rsid w:val="001B0F9D"/>
    <w:rsid w:val="001B2F55"/>
    <w:rsid w:val="001B4722"/>
    <w:rsid w:val="001B5FCE"/>
    <w:rsid w:val="001B6F7A"/>
    <w:rsid w:val="001B7069"/>
    <w:rsid w:val="001C0EFE"/>
    <w:rsid w:val="001C15CA"/>
    <w:rsid w:val="001C3D9D"/>
    <w:rsid w:val="001C4BDB"/>
    <w:rsid w:val="001D00E4"/>
    <w:rsid w:val="001D011E"/>
    <w:rsid w:val="001D03A6"/>
    <w:rsid w:val="001D0CF4"/>
    <w:rsid w:val="001D3F65"/>
    <w:rsid w:val="001D5D4D"/>
    <w:rsid w:val="001D7B2A"/>
    <w:rsid w:val="001E00BE"/>
    <w:rsid w:val="001E01E3"/>
    <w:rsid w:val="001E13FC"/>
    <w:rsid w:val="001E182B"/>
    <w:rsid w:val="001E3C3E"/>
    <w:rsid w:val="001E68F0"/>
    <w:rsid w:val="001E6C2B"/>
    <w:rsid w:val="001E7682"/>
    <w:rsid w:val="001E7D41"/>
    <w:rsid w:val="001F1A5A"/>
    <w:rsid w:val="001F2DBE"/>
    <w:rsid w:val="001F38A3"/>
    <w:rsid w:val="001F45FB"/>
    <w:rsid w:val="001F705A"/>
    <w:rsid w:val="002005E6"/>
    <w:rsid w:val="00202A22"/>
    <w:rsid w:val="002051A9"/>
    <w:rsid w:val="0020675A"/>
    <w:rsid w:val="00207163"/>
    <w:rsid w:val="00210D0E"/>
    <w:rsid w:val="0021196B"/>
    <w:rsid w:val="00211DD6"/>
    <w:rsid w:val="0021310B"/>
    <w:rsid w:val="00213315"/>
    <w:rsid w:val="00216301"/>
    <w:rsid w:val="00216373"/>
    <w:rsid w:val="0021717F"/>
    <w:rsid w:val="00222E89"/>
    <w:rsid w:val="00223C87"/>
    <w:rsid w:val="00224887"/>
    <w:rsid w:val="002248DE"/>
    <w:rsid w:val="00224E87"/>
    <w:rsid w:val="002260C6"/>
    <w:rsid w:val="002269F4"/>
    <w:rsid w:val="00226D44"/>
    <w:rsid w:val="00226EC7"/>
    <w:rsid w:val="00227B0C"/>
    <w:rsid w:val="00230B12"/>
    <w:rsid w:val="00231FE4"/>
    <w:rsid w:val="00232AF1"/>
    <w:rsid w:val="0023365F"/>
    <w:rsid w:val="0023374D"/>
    <w:rsid w:val="002339C1"/>
    <w:rsid w:val="002339EC"/>
    <w:rsid w:val="0023496D"/>
    <w:rsid w:val="00235823"/>
    <w:rsid w:val="002403E3"/>
    <w:rsid w:val="0024092F"/>
    <w:rsid w:val="002421F3"/>
    <w:rsid w:val="00243915"/>
    <w:rsid w:val="002456AC"/>
    <w:rsid w:val="00246F2F"/>
    <w:rsid w:val="00247232"/>
    <w:rsid w:val="0025070A"/>
    <w:rsid w:val="002514AC"/>
    <w:rsid w:val="002519DA"/>
    <w:rsid w:val="002528D4"/>
    <w:rsid w:val="00252E30"/>
    <w:rsid w:val="00254A2D"/>
    <w:rsid w:val="00254C49"/>
    <w:rsid w:val="00254D55"/>
    <w:rsid w:val="0025560C"/>
    <w:rsid w:val="00255694"/>
    <w:rsid w:val="00257D5C"/>
    <w:rsid w:val="002615F4"/>
    <w:rsid w:val="002621F1"/>
    <w:rsid w:val="0026257F"/>
    <w:rsid w:val="00262C67"/>
    <w:rsid w:val="00262C91"/>
    <w:rsid w:val="002650CA"/>
    <w:rsid w:val="00265A04"/>
    <w:rsid w:val="00265B97"/>
    <w:rsid w:val="0027170B"/>
    <w:rsid w:val="002758D7"/>
    <w:rsid w:val="00275FC9"/>
    <w:rsid w:val="00276FF6"/>
    <w:rsid w:val="00277EE8"/>
    <w:rsid w:val="00281197"/>
    <w:rsid w:val="0028184A"/>
    <w:rsid w:val="002826E7"/>
    <w:rsid w:val="00282E8F"/>
    <w:rsid w:val="0028317A"/>
    <w:rsid w:val="0028397B"/>
    <w:rsid w:val="00283FAB"/>
    <w:rsid w:val="00287C9D"/>
    <w:rsid w:val="002901B3"/>
    <w:rsid w:val="0029027A"/>
    <w:rsid w:val="00290298"/>
    <w:rsid w:val="0029194D"/>
    <w:rsid w:val="00294353"/>
    <w:rsid w:val="002958F1"/>
    <w:rsid w:val="00295FEC"/>
    <w:rsid w:val="0029711A"/>
    <w:rsid w:val="002A1560"/>
    <w:rsid w:val="002A20D9"/>
    <w:rsid w:val="002A238F"/>
    <w:rsid w:val="002A23E5"/>
    <w:rsid w:val="002A384F"/>
    <w:rsid w:val="002A3F88"/>
    <w:rsid w:val="002A7A1D"/>
    <w:rsid w:val="002B07BC"/>
    <w:rsid w:val="002B215E"/>
    <w:rsid w:val="002B4F03"/>
    <w:rsid w:val="002B53B6"/>
    <w:rsid w:val="002B54E0"/>
    <w:rsid w:val="002B65F8"/>
    <w:rsid w:val="002B699A"/>
    <w:rsid w:val="002B699E"/>
    <w:rsid w:val="002B7834"/>
    <w:rsid w:val="002C16B5"/>
    <w:rsid w:val="002C17A4"/>
    <w:rsid w:val="002C6695"/>
    <w:rsid w:val="002D092A"/>
    <w:rsid w:val="002D1639"/>
    <w:rsid w:val="002D1E63"/>
    <w:rsid w:val="002D21EA"/>
    <w:rsid w:val="002D321B"/>
    <w:rsid w:val="002D34C1"/>
    <w:rsid w:val="002D43B1"/>
    <w:rsid w:val="002D71B1"/>
    <w:rsid w:val="002D762C"/>
    <w:rsid w:val="002E034A"/>
    <w:rsid w:val="002E08F4"/>
    <w:rsid w:val="002E0ED5"/>
    <w:rsid w:val="002E10F4"/>
    <w:rsid w:val="002E1EF4"/>
    <w:rsid w:val="002E36B3"/>
    <w:rsid w:val="002E36F5"/>
    <w:rsid w:val="002E3F31"/>
    <w:rsid w:val="002E3F90"/>
    <w:rsid w:val="002E4B1C"/>
    <w:rsid w:val="002E5379"/>
    <w:rsid w:val="002E5CA7"/>
    <w:rsid w:val="002E68DA"/>
    <w:rsid w:val="002E6B4E"/>
    <w:rsid w:val="002F0F09"/>
    <w:rsid w:val="002F2BDD"/>
    <w:rsid w:val="002F3935"/>
    <w:rsid w:val="002F3AE9"/>
    <w:rsid w:val="002F4A50"/>
    <w:rsid w:val="002F7269"/>
    <w:rsid w:val="002F74A5"/>
    <w:rsid w:val="002F77D2"/>
    <w:rsid w:val="002F7A21"/>
    <w:rsid w:val="00300833"/>
    <w:rsid w:val="00300F47"/>
    <w:rsid w:val="0030109B"/>
    <w:rsid w:val="00302485"/>
    <w:rsid w:val="00302DB6"/>
    <w:rsid w:val="00303F98"/>
    <w:rsid w:val="0030429A"/>
    <w:rsid w:val="0030513D"/>
    <w:rsid w:val="00305590"/>
    <w:rsid w:val="00306471"/>
    <w:rsid w:val="00310E72"/>
    <w:rsid w:val="00313852"/>
    <w:rsid w:val="0031402F"/>
    <w:rsid w:val="00314B8D"/>
    <w:rsid w:val="0031521F"/>
    <w:rsid w:val="00315FC2"/>
    <w:rsid w:val="00316FF6"/>
    <w:rsid w:val="00322B2D"/>
    <w:rsid w:val="0032386A"/>
    <w:rsid w:val="003249A4"/>
    <w:rsid w:val="00324DC4"/>
    <w:rsid w:val="0033029C"/>
    <w:rsid w:val="00331979"/>
    <w:rsid w:val="00331A23"/>
    <w:rsid w:val="00331E88"/>
    <w:rsid w:val="00335FEC"/>
    <w:rsid w:val="00336055"/>
    <w:rsid w:val="00337C09"/>
    <w:rsid w:val="003407FC"/>
    <w:rsid w:val="00342745"/>
    <w:rsid w:val="00342F40"/>
    <w:rsid w:val="00345397"/>
    <w:rsid w:val="00346E84"/>
    <w:rsid w:val="00347AF4"/>
    <w:rsid w:val="003507A5"/>
    <w:rsid w:val="0035161C"/>
    <w:rsid w:val="00353846"/>
    <w:rsid w:val="00354C5F"/>
    <w:rsid w:val="003566B1"/>
    <w:rsid w:val="00357260"/>
    <w:rsid w:val="00357437"/>
    <w:rsid w:val="00360FEE"/>
    <w:rsid w:val="0036326C"/>
    <w:rsid w:val="00363E02"/>
    <w:rsid w:val="0036623D"/>
    <w:rsid w:val="00366BC2"/>
    <w:rsid w:val="00366FB2"/>
    <w:rsid w:val="003713B1"/>
    <w:rsid w:val="00371872"/>
    <w:rsid w:val="00373EEB"/>
    <w:rsid w:val="00374CE9"/>
    <w:rsid w:val="00375863"/>
    <w:rsid w:val="00376540"/>
    <w:rsid w:val="0037691A"/>
    <w:rsid w:val="00376F18"/>
    <w:rsid w:val="003778F5"/>
    <w:rsid w:val="003815FA"/>
    <w:rsid w:val="00382967"/>
    <w:rsid w:val="00383259"/>
    <w:rsid w:val="00384E8C"/>
    <w:rsid w:val="00385B8A"/>
    <w:rsid w:val="00385B9E"/>
    <w:rsid w:val="00386429"/>
    <w:rsid w:val="003871E2"/>
    <w:rsid w:val="003919D3"/>
    <w:rsid w:val="00391B09"/>
    <w:rsid w:val="00392349"/>
    <w:rsid w:val="0039244D"/>
    <w:rsid w:val="0039248B"/>
    <w:rsid w:val="00392A86"/>
    <w:rsid w:val="0039310B"/>
    <w:rsid w:val="00394B49"/>
    <w:rsid w:val="00395136"/>
    <w:rsid w:val="00395C0F"/>
    <w:rsid w:val="00396F5D"/>
    <w:rsid w:val="00397195"/>
    <w:rsid w:val="0039746E"/>
    <w:rsid w:val="003A0839"/>
    <w:rsid w:val="003A0A5C"/>
    <w:rsid w:val="003A0EC0"/>
    <w:rsid w:val="003A11D3"/>
    <w:rsid w:val="003A358F"/>
    <w:rsid w:val="003A379E"/>
    <w:rsid w:val="003A3CEC"/>
    <w:rsid w:val="003A565D"/>
    <w:rsid w:val="003A5B2D"/>
    <w:rsid w:val="003A68C6"/>
    <w:rsid w:val="003A7629"/>
    <w:rsid w:val="003B08EB"/>
    <w:rsid w:val="003B0E4C"/>
    <w:rsid w:val="003B16FD"/>
    <w:rsid w:val="003B18A3"/>
    <w:rsid w:val="003B2108"/>
    <w:rsid w:val="003B2806"/>
    <w:rsid w:val="003B3F28"/>
    <w:rsid w:val="003B601D"/>
    <w:rsid w:val="003B6865"/>
    <w:rsid w:val="003B7F74"/>
    <w:rsid w:val="003C0C5C"/>
    <w:rsid w:val="003C1481"/>
    <w:rsid w:val="003C181F"/>
    <w:rsid w:val="003C21F9"/>
    <w:rsid w:val="003C2410"/>
    <w:rsid w:val="003C2550"/>
    <w:rsid w:val="003C2D58"/>
    <w:rsid w:val="003C3226"/>
    <w:rsid w:val="003C3308"/>
    <w:rsid w:val="003C5028"/>
    <w:rsid w:val="003C544F"/>
    <w:rsid w:val="003C5798"/>
    <w:rsid w:val="003C7005"/>
    <w:rsid w:val="003C7331"/>
    <w:rsid w:val="003C78C8"/>
    <w:rsid w:val="003D08A9"/>
    <w:rsid w:val="003D0EA8"/>
    <w:rsid w:val="003D406F"/>
    <w:rsid w:val="003D6742"/>
    <w:rsid w:val="003E3689"/>
    <w:rsid w:val="003E4B2D"/>
    <w:rsid w:val="003E5087"/>
    <w:rsid w:val="003E6002"/>
    <w:rsid w:val="003E65A7"/>
    <w:rsid w:val="003E6A36"/>
    <w:rsid w:val="003E6AA3"/>
    <w:rsid w:val="003E7F98"/>
    <w:rsid w:val="003F059E"/>
    <w:rsid w:val="003F2E30"/>
    <w:rsid w:val="003F6CAD"/>
    <w:rsid w:val="003F6F03"/>
    <w:rsid w:val="003F70CD"/>
    <w:rsid w:val="003F7945"/>
    <w:rsid w:val="004007D8"/>
    <w:rsid w:val="004012C9"/>
    <w:rsid w:val="00401ACD"/>
    <w:rsid w:val="00401FAD"/>
    <w:rsid w:val="004027CD"/>
    <w:rsid w:val="00402A42"/>
    <w:rsid w:val="00402ACF"/>
    <w:rsid w:val="004030B8"/>
    <w:rsid w:val="00403A55"/>
    <w:rsid w:val="00403F98"/>
    <w:rsid w:val="00404C59"/>
    <w:rsid w:val="0040625E"/>
    <w:rsid w:val="00406910"/>
    <w:rsid w:val="0041117E"/>
    <w:rsid w:val="0041119D"/>
    <w:rsid w:val="00412CDD"/>
    <w:rsid w:val="00412E1F"/>
    <w:rsid w:val="00412E3A"/>
    <w:rsid w:val="004143D9"/>
    <w:rsid w:val="00414571"/>
    <w:rsid w:val="00415063"/>
    <w:rsid w:val="00415F4C"/>
    <w:rsid w:val="00417993"/>
    <w:rsid w:val="00417D9B"/>
    <w:rsid w:val="00420958"/>
    <w:rsid w:val="004216C7"/>
    <w:rsid w:val="00421B33"/>
    <w:rsid w:val="004220C0"/>
    <w:rsid w:val="004224DE"/>
    <w:rsid w:val="00422DB9"/>
    <w:rsid w:val="00423165"/>
    <w:rsid w:val="00424C57"/>
    <w:rsid w:val="0042504F"/>
    <w:rsid w:val="00425332"/>
    <w:rsid w:val="0042682A"/>
    <w:rsid w:val="00426D52"/>
    <w:rsid w:val="00427201"/>
    <w:rsid w:val="00427AD1"/>
    <w:rsid w:val="00430CF7"/>
    <w:rsid w:val="00431C42"/>
    <w:rsid w:val="00432A9D"/>
    <w:rsid w:val="00432C0A"/>
    <w:rsid w:val="00432CCC"/>
    <w:rsid w:val="0043391A"/>
    <w:rsid w:val="00434297"/>
    <w:rsid w:val="00434DE4"/>
    <w:rsid w:val="004401D7"/>
    <w:rsid w:val="00440CA8"/>
    <w:rsid w:val="00442B7B"/>
    <w:rsid w:val="00443224"/>
    <w:rsid w:val="00443BCA"/>
    <w:rsid w:val="00444538"/>
    <w:rsid w:val="00444716"/>
    <w:rsid w:val="00445452"/>
    <w:rsid w:val="00446600"/>
    <w:rsid w:val="00450509"/>
    <w:rsid w:val="00450C86"/>
    <w:rsid w:val="00451D60"/>
    <w:rsid w:val="0045284A"/>
    <w:rsid w:val="004541A8"/>
    <w:rsid w:val="00455389"/>
    <w:rsid w:val="004558FE"/>
    <w:rsid w:val="00456D14"/>
    <w:rsid w:val="0046145B"/>
    <w:rsid w:val="004615B1"/>
    <w:rsid w:val="00462726"/>
    <w:rsid w:val="004653E8"/>
    <w:rsid w:val="00465E5D"/>
    <w:rsid w:val="00466BD5"/>
    <w:rsid w:val="00467E20"/>
    <w:rsid w:val="00470F8F"/>
    <w:rsid w:val="0047215A"/>
    <w:rsid w:val="00472C1C"/>
    <w:rsid w:val="00473555"/>
    <w:rsid w:val="00474092"/>
    <w:rsid w:val="00474177"/>
    <w:rsid w:val="004775B6"/>
    <w:rsid w:val="004800BD"/>
    <w:rsid w:val="00480A09"/>
    <w:rsid w:val="004810AF"/>
    <w:rsid w:val="004846A9"/>
    <w:rsid w:val="004851CD"/>
    <w:rsid w:val="004852FF"/>
    <w:rsid w:val="004858DA"/>
    <w:rsid w:val="00485962"/>
    <w:rsid w:val="00485C87"/>
    <w:rsid w:val="004902EC"/>
    <w:rsid w:val="00490C14"/>
    <w:rsid w:val="0049118C"/>
    <w:rsid w:val="004917D8"/>
    <w:rsid w:val="00491C73"/>
    <w:rsid w:val="0049275D"/>
    <w:rsid w:val="00496F4E"/>
    <w:rsid w:val="004A108D"/>
    <w:rsid w:val="004A6104"/>
    <w:rsid w:val="004A7439"/>
    <w:rsid w:val="004B19B0"/>
    <w:rsid w:val="004B2443"/>
    <w:rsid w:val="004B25F0"/>
    <w:rsid w:val="004B2D76"/>
    <w:rsid w:val="004B36F3"/>
    <w:rsid w:val="004B4D4B"/>
    <w:rsid w:val="004B52AD"/>
    <w:rsid w:val="004B55DE"/>
    <w:rsid w:val="004B58B6"/>
    <w:rsid w:val="004B60ED"/>
    <w:rsid w:val="004B71AD"/>
    <w:rsid w:val="004B7582"/>
    <w:rsid w:val="004B7AB7"/>
    <w:rsid w:val="004C3246"/>
    <w:rsid w:val="004C4A08"/>
    <w:rsid w:val="004C4F1B"/>
    <w:rsid w:val="004C58C9"/>
    <w:rsid w:val="004C7703"/>
    <w:rsid w:val="004D06C8"/>
    <w:rsid w:val="004D0854"/>
    <w:rsid w:val="004D422B"/>
    <w:rsid w:val="004D4476"/>
    <w:rsid w:val="004D4791"/>
    <w:rsid w:val="004D4917"/>
    <w:rsid w:val="004D6001"/>
    <w:rsid w:val="004D6B93"/>
    <w:rsid w:val="004D6FE4"/>
    <w:rsid w:val="004E0270"/>
    <w:rsid w:val="004E10E6"/>
    <w:rsid w:val="004E272F"/>
    <w:rsid w:val="004E329E"/>
    <w:rsid w:val="004E5742"/>
    <w:rsid w:val="004E57E2"/>
    <w:rsid w:val="004E5A27"/>
    <w:rsid w:val="004F1C67"/>
    <w:rsid w:val="004F2DA2"/>
    <w:rsid w:val="004F4988"/>
    <w:rsid w:val="004F52D3"/>
    <w:rsid w:val="004F542C"/>
    <w:rsid w:val="004F65CE"/>
    <w:rsid w:val="004F6718"/>
    <w:rsid w:val="004F697D"/>
    <w:rsid w:val="004F6DB7"/>
    <w:rsid w:val="00500CF9"/>
    <w:rsid w:val="00501E38"/>
    <w:rsid w:val="005028EC"/>
    <w:rsid w:val="00503AF3"/>
    <w:rsid w:val="00504682"/>
    <w:rsid w:val="00504816"/>
    <w:rsid w:val="00505DDC"/>
    <w:rsid w:val="0050627A"/>
    <w:rsid w:val="00506C26"/>
    <w:rsid w:val="005073FD"/>
    <w:rsid w:val="00507484"/>
    <w:rsid w:val="00507B61"/>
    <w:rsid w:val="0051061B"/>
    <w:rsid w:val="00510655"/>
    <w:rsid w:val="005117E5"/>
    <w:rsid w:val="00512149"/>
    <w:rsid w:val="005124F2"/>
    <w:rsid w:val="005128A1"/>
    <w:rsid w:val="00512C53"/>
    <w:rsid w:val="00513555"/>
    <w:rsid w:val="005138AD"/>
    <w:rsid w:val="00513A92"/>
    <w:rsid w:val="0051516B"/>
    <w:rsid w:val="005151A9"/>
    <w:rsid w:val="005159FA"/>
    <w:rsid w:val="00515BDB"/>
    <w:rsid w:val="005166ED"/>
    <w:rsid w:val="0051685A"/>
    <w:rsid w:val="005169B6"/>
    <w:rsid w:val="00517190"/>
    <w:rsid w:val="00517441"/>
    <w:rsid w:val="00517883"/>
    <w:rsid w:val="00517CF7"/>
    <w:rsid w:val="005200C8"/>
    <w:rsid w:val="005202EA"/>
    <w:rsid w:val="00521005"/>
    <w:rsid w:val="00521626"/>
    <w:rsid w:val="0052244A"/>
    <w:rsid w:val="00522AE8"/>
    <w:rsid w:val="00525087"/>
    <w:rsid w:val="00525D65"/>
    <w:rsid w:val="00525FBF"/>
    <w:rsid w:val="00527599"/>
    <w:rsid w:val="00527907"/>
    <w:rsid w:val="0053161B"/>
    <w:rsid w:val="00531D80"/>
    <w:rsid w:val="00532F83"/>
    <w:rsid w:val="005339FD"/>
    <w:rsid w:val="00533A54"/>
    <w:rsid w:val="00535066"/>
    <w:rsid w:val="0053562C"/>
    <w:rsid w:val="005408C0"/>
    <w:rsid w:val="00541C0A"/>
    <w:rsid w:val="00541E80"/>
    <w:rsid w:val="005422B3"/>
    <w:rsid w:val="005422CE"/>
    <w:rsid w:val="005432FB"/>
    <w:rsid w:val="0054389F"/>
    <w:rsid w:val="00543C44"/>
    <w:rsid w:val="005455A3"/>
    <w:rsid w:val="00552207"/>
    <w:rsid w:val="005533A2"/>
    <w:rsid w:val="005552BD"/>
    <w:rsid w:val="0055547F"/>
    <w:rsid w:val="00555C3C"/>
    <w:rsid w:val="00556089"/>
    <w:rsid w:val="005573D8"/>
    <w:rsid w:val="00561426"/>
    <w:rsid w:val="00561FED"/>
    <w:rsid w:val="00562BF0"/>
    <w:rsid w:val="005638E8"/>
    <w:rsid w:val="0056534F"/>
    <w:rsid w:val="0056565B"/>
    <w:rsid w:val="005656FC"/>
    <w:rsid w:val="005720E3"/>
    <w:rsid w:val="005736AA"/>
    <w:rsid w:val="0057515B"/>
    <w:rsid w:val="00576613"/>
    <w:rsid w:val="0058093C"/>
    <w:rsid w:val="0058202C"/>
    <w:rsid w:val="005850B4"/>
    <w:rsid w:val="00585806"/>
    <w:rsid w:val="00587465"/>
    <w:rsid w:val="00587511"/>
    <w:rsid w:val="00587EC4"/>
    <w:rsid w:val="00587F03"/>
    <w:rsid w:val="00590C89"/>
    <w:rsid w:val="00590CF7"/>
    <w:rsid w:val="00591208"/>
    <w:rsid w:val="00592159"/>
    <w:rsid w:val="005936C7"/>
    <w:rsid w:val="00595421"/>
    <w:rsid w:val="00597647"/>
    <w:rsid w:val="005A0EB1"/>
    <w:rsid w:val="005A496C"/>
    <w:rsid w:val="005A49BB"/>
    <w:rsid w:val="005A650D"/>
    <w:rsid w:val="005B0162"/>
    <w:rsid w:val="005B138A"/>
    <w:rsid w:val="005B2395"/>
    <w:rsid w:val="005B58A8"/>
    <w:rsid w:val="005B5F9D"/>
    <w:rsid w:val="005B64BD"/>
    <w:rsid w:val="005B6D12"/>
    <w:rsid w:val="005C0559"/>
    <w:rsid w:val="005C0806"/>
    <w:rsid w:val="005C2952"/>
    <w:rsid w:val="005C2BAE"/>
    <w:rsid w:val="005C2C0B"/>
    <w:rsid w:val="005C406F"/>
    <w:rsid w:val="005C4555"/>
    <w:rsid w:val="005C5707"/>
    <w:rsid w:val="005C57DD"/>
    <w:rsid w:val="005C5973"/>
    <w:rsid w:val="005C5BF0"/>
    <w:rsid w:val="005C64F0"/>
    <w:rsid w:val="005C7259"/>
    <w:rsid w:val="005C7BC1"/>
    <w:rsid w:val="005D0988"/>
    <w:rsid w:val="005D35E0"/>
    <w:rsid w:val="005D3874"/>
    <w:rsid w:val="005D54E8"/>
    <w:rsid w:val="005D7210"/>
    <w:rsid w:val="005D7644"/>
    <w:rsid w:val="005E0409"/>
    <w:rsid w:val="005E1275"/>
    <w:rsid w:val="005E2644"/>
    <w:rsid w:val="005E3805"/>
    <w:rsid w:val="005E44D6"/>
    <w:rsid w:val="005E53B6"/>
    <w:rsid w:val="005F085B"/>
    <w:rsid w:val="005F0BF2"/>
    <w:rsid w:val="005F262E"/>
    <w:rsid w:val="005F3F98"/>
    <w:rsid w:val="005F46F3"/>
    <w:rsid w:val="005F58A5"/>
    <w:rsid w:val="005F6840"/>
    <w:rsid w:val="005F6E74"/>
    <w:rsid w:val="00602314"/>
    <w:rsid w:val="0060293B"/>
    <w:rsid w:val="00603129"/>
    <w:rsid w:val="00603FB3"/>
    <w:rsid w:val="00604A22"/>
    <w:rsid w:val="006058DE"/>
    <w:rsid w:val="006069EC"/>
    <w:rsid w:val="006073A1"/>
    <w:rsid w:val="006079BA"/>
    <w:rsid w:val="00607A3D"/>
    <w:rsid w:val="006107E0"/>
    <w:rsid w:val="00611CA5"/>
    <w:rsid w:val="00612791"/>
    <w:rsid w:val="006129D3"/>
    <w:rsid w:val="006145A9"/>
    <w:rsid w:val="006160DD"/>
    <w:rsid w:val="00617566"/>
    <w:rsid w:val="00621A17"/>
    <w:rsid w:val="00621A63"/>
    <w:rsid w:val="00622120"/>
    <w:rsid w:val="00622197"/>
    <w:rsid w:val="00622E81"/>
    <w:rsid w:val="0062364E"/>
    <w:rsid w:val="00624E37"/>
    <w:rsid w:val="00625651"/>
    <w:rsid w:val="00625BA7"/>
    <w:rsid w:val="006272EE"/>
    <w:rsid w:val="00627FBA"/>
    <w:rsid w:val="006302C3"/>
    <w:rsid w:val="00630CE4"/>
    <w:rsid w:val="006319D7"/>
    <w:rsid w:val="006343E7"/>
    <w:rsid w:val="00634B4C"/>
    <w:rsid w:val="00635CDB"/>
    <w:rsid w:val="006371BB"/>
    <w:rsid w:val="00637D2A"/>
    <w:rsid w:val="00640BE6"/>
    <w:rsid w:val="00640DE3"/>
    <w:rsid w:val="006418D3"/>
    <w:rsid w:val="00642107"/>
    <w:rsid w:val="00643475"/>
    <w:rsid w:val="00643B90"/>
    <w:rsid w:val="00643CE7"/>
    <w:rsid w:val="00646F2E"/>
    <w:rsid w:val="00647424"/>
    <w:rsid w:val="0065217D"/>
    <w:rsid w:val="00652874"/>
    <w:rsid w:val="0065289A"/>
    <w:rsid w:val="00652A3C"/>
    <w:rsid w:val="00653714"/>
    <w:rsid w:val="006561EF"/>
    <w:rsid w:val="006574CF"/>
    <w:rsid w:val="006603B7"/>
    <w:rsid w:val="00660879"/>
    <w:rsid w:val="00661271"/>
    <w:rsid w:val="0066128F"/>
    <w:rsid w:val="00661DCB"/>
    <w:rsid w:val="00662487"/>
    <w:rsid w:val="0066272A"/>
    <w:rsid w:val="0066705C"/>
    <w:rsid w:val="006711F0"/>
    <w:rsid w:val="0067133B"/>
    <w:rsid w:val="00671B23"/>
    <w:rsid w:val="00672376"/>
    <w:rsid w:val="00672407"/>
    <w:rsid w:val="00672A86"/>
    <w:rsid w:val="0067524E"/>
    <w:rsid w:val="00675484"/>
    <w:rsid w:val="00676BDE"/>
    <w:rsid w:val="00676F4A"/>
    <w:rsid w:val="00677A7F"/>
    <w:rsid w:val="006801A7"/>
    <w:rsid w:val="00680549"/>
    <w:rsid w:val="006810D8"/>
    <w:rsid w:val="00682065"/>
    <w:rsid w:val="00682B6E"/>
    <w:rsid w:val="006837CF"/>
    <w:rsid w:val="006855B0"/>
    <w:rsid w:val="006865CC"/>
    <w:rsid w:val="00686B8B"/>
    <w:rsid w:val="0068707C"/>
    <w:rsid w:val="00690249"/>
    <w:rsid w:val="0069092D"/>
    <w:rsid w:val="00691358"/>
    <w:rsid w:val="0069272C"/>
    <w:rsid w:val="00693382"/>
    <w:rsid w:val="006934C2"/>
    <w:rsid w:val="0069367A"/>
    <w:rsid w:val="00694C42"/>
    <w:rsid w:val="0069588F"/>
    <w:rsid w:val="0069590E"/>
    <w:rsid w:val="00695C5C"/>
    <w:rsid w:val="00697167"/>
    <w:rsid w:val="00697210"/>
    <w:rsid w:val="00697717"/>
    <w:rsid w:val="006979C8"/>
    <w:rsid w:val="00697A93"/>
    <w:rsid w:val="00697F23"/>
    <w:rsid w:val="006A00AA"/>
    <w:rsid w:val="006A010D"/>
    <w:rsid w:val="006A0914"/>
    <w:rsid w:val="006A103A"/>
    <w:rsid w:val="006A128F"/>
    <w:rsid w:val="006A1C73"/>
    <w:rsid w:val="006A23F2"/>
    <w:rsid w:val="006A2DBC"/>
    <w:rsid w:val="006A2EA2"/>
    <w:rsid w:val="006A3897"/>
    <w:rsid w:val="006A3DE1"/>
    <w:rsid w:val="006A6414"/>
    <w:rsid w:val="006B10D5"/>
    <w:rsid w:val="006B1372"/>
    <w:rsid w:val="006B1F0D"/>
    <w:rsid w:val="006B2BE4"/>
    <w:rsid w:val="006B2D14"/>
    <w:rsid w:val="006B48A9"/>
    <w:rsid w:val="006B51F0"/>
    <w:rsid w:val="006B72C3"/>
    <w:rsid w:val="006B762A"/>
    <w:rsid w:val="006C063C"/>
    <w:rsid w:val="006C1A7D"/>
    <w:rsid w:val="006C1B21"/>
    <w:rsid w:val="006C27F8"/>
    <w:rsid w:val="006C4840"/>
    <w:rsid w:val="006C56A8"/>
    <w:rsid w:val="006D03B3"/>
    <w:rsid w:val="006D1CE7"/>
    <w:rsid w:val="006D214D"/>
    <w:rsid w:val="006D3017"/>
    <w:rsid w:val="006D3906"/>
    <w:rsid w:val="006D5062"/>
    <w:rsid w:val="006D5298"/>
    <w:rsid w:val="006D56ED"/>
    <w:rsid w:val="006D5D35"/>
    <w:rsid w:val="006D6166"/>
    <w:rsid w:val="006D76BB"/>
    <w:rsid w:val="006E00DA"/>
    <w:rsid w:val="006E0FC2"/>
    <w:rsid w:val="006E1E54"/>
    <w:rsid w:val="006E2CD5"/>
    <w:rsid w:val="006E31EC"/>
    <w:rsid w:val="006E3C28"/>
    <w:rsid w:val="006E5322"/>
    <w:rsid w:val="006E5A13"/>
    <w:rsid w:val="006E678F"/>
    <w:rsid w:val="006E68BE"/>
    <w:rsid w:val="006E6A74"/>
    <w:rsid w:val="006F04AE"/>
    <w:rsid w:val="006F13EC"/>
    <w:rsid w:val="006F21A5"/>
    <w:rsid w:val="006F2A5D"/>
    <w:rsid w:val="006F2C4A"/>
    <w:rsid w:val="006F395D"/>
    <w:rsid w:val="006F6288"/>
    <w:rsid w:val="006F71D8"/>
    <w:rsid w:val="006F76BA"/>
    <w:rsid w:val="00701537"/>
    <w:rsid w:val="00701B50"/>
    <w:rsid w:val="00701D16"/>
    <w:rsid w:val="007035C1"/>
    <w:rsid w:val="007044A9"/>
    <w:rsid w:val="007052AD"/>
    <w:rsid w:val="00706A96"/>
    <w:rsid w:val="0071014B"/>
    <w:rsid w:val="00710AC3"/>
    <w:rsid w:val="007129D1"/>
    <w:rsid w:val="00713E57"/>
    <w:rsid w:val="00714239"/>
    <w:rsid w:val="00714490"/>
    <w:rsid w:val="007154F0"/>
    <w:rsid w:val="00716ADC"/>
    <w:rsid w:val="00716C8B"/>
    <w:rsid w:val="00717BC6"/>
    <w:rsid w:val="00717DB8"/>
    <w:rsid w:val="007204C2"/>
    <w:rsid w:val="007205FC"/>
    <w:rsid w:val="007218A3"/>
    <w:rsid w:val="00721939"/>
    <w:rsid w:val="00722FEA"/>
    <w:rsid w:val="007260D7"/>
    <w:rsid w:val="00727064"/>
    <w:rsid w:val="00727C56"/>
    <w:rsid w:val="00727E62"/>
    <w:rsid w:val="00732098"/>
    <w:rsid w:val="0073315A"/>
    <w:rsid w:val="00733472"/>
    <w:rsid w:val="007344BE"/>
    <w:rsid w:val="00734DC6"/>
    <w:rsid w:val="007359E0"/>
    <w:rsid w:val="007367FB"/>
    <w:rsid w:val="00736CFC"/>
    <w:rsid w:val="0073712B"/>
    <w:rsid w:val="0074050C"/>
    <w:rsid w:val="00742FCD"/>
    <w:rsid w:val="007431BA"/>
    <w:rsid w:val="00744053"/>
    <w:rsid w:val="007448A2"/>
    <w:rsid w:val="00751314"/>
    <w:rsid w:val="00751957"/>
    <w:rsid w:val="007531F5"/>
    <w:rsid w:val="00754735"/>
    <w:rsid w:val="00754916"/>
    <w:rsid w:val="00756C27"/>
    <w:rsid w:val="00757A88"/>
    <w:rsid w:val="0076100C"/>
    <w:rsid w:val="00763346"/>
    <w:rsid w:val="007648EA"/>
    <w:rsid w:val="00765658"/>
    <w:rsid w:val="007663DC"/>
    <w:rsid w:val="00770AE5"/>
    <w:rsid w:val="007716E5"/>
    <w:rsid w:val="007726F6"/>
    <w:rsid w:val="007732B3"/>
    <w:rsid w:val="00775734"/>
    <w:rsid w:val="00777075"/>
    <w:rsid w:val="00777A02"/>
    <w:rsid w:val="007803AA"/>
    <w:rsid w:val="00780B67"/>
    <w:rsid w:val="00782245"/>
    <w:rsid w:val="00782387"/>
    <w:rsid w:val="00783074"/>
    <w:rsid w:val="00786FD1"/>
    <w:rsid w:val="00787FDC"/>
    <w:rsid w:val="0079079A"/>
    <w:rsid w:val="007912D9"/>
    <w:rsid w:val="00791798"/>
    <w:rsid w:val="0079265C"/>
    <w:rsid w:val="007963EF"/>
    <w:rsid w:val="00797BF4"/>
    <w:rsid w:val="007A13BE"/>
    <w:rsid w:val="007A13CC"/>
    <w:rsid w:val="007A1C51"/>
    <w:rsid w:val="007A3080"/>
    <w:rsid w:val="007A4E33"/>
    <w:rsid w:val="007A64BF"/>
    <w:rsid w:val="007A7949"/>
    <w:rsid w:val="007A7D88"/>
    <w:rsid w:val="007B1E9E"/>
    <w:rsid w:val="007B3519"/>
    <w:rsid w:val="007B3A82"/>
    <w:rsid w:val="007B400F"/>
    <w:rsid w:val="007B64E9"/>
    <w:rsid w:val="007B71B0"/>
    <w:rsid w:val="007B79B8"/>
    <w:rsid w:val="007B7D1B"/>
    <w:rsid w:val="007B7E57"/>
    <w:rsid w:val="007B7F0F"/>
    <w:rsid w:val="007C0C12"/>
    <w:rsid w:val="007C104D"/>
    <w:rsid w:val="007C1C00"/>
    <w:rsid w:val="007C249D"/>
    <w:rsid w:val="007C30F7"/>
    <w:rsid w:val="007C40C1"/>
    <w:rsid w:val="007C4820"/>
    <w:rsid w:val="007C59C0"/>
    <w:rsid w:val="007C60CB"/>
    <w:rsid w:val="007C65F2"/>
    <w:rsid w:val="007C67E5"/>
    <w:rsid w:val="007C7267"/>
    <w:rsid w:val="007D0707"/>
    <w:rsid w:val="007D09B6"/>
    <w:rsid w:val="007D1789"/>
    <w:rsid w:val="007D20DC"/>
    <w:rsid w:val="007D366A"/>
    <w:rsid w:val="007D375D"/>
    <w:rsid w:val="007D57A2"/>
    <w:rsid w:val="007D6429"/>
    <w:rsid w:val="007D670E"/>
    <w:rsid w:val="007D7E7A"/>
    <w:rsid w:val="007E0657"/>
    <w:rsid w:val="007E0C69"/>
    <w:rsid w:val="007E1205"/>
    <w:rsid w:val="007E2F12"/>
    <w:rsid w:val="007E660A"/>
    <w:rsid w:val="007F0C0C"/>
    <w:rsid w:val="007F1CEB"/>
    <w:rsid w:val="007F29E8"/>
    <w:rsid w:val="007F2B9D"/>
    <w:rsid w:val="007F2D49"/>
    <w:rsid w:val="007F3185"/>
    <w:rsid w:val="007F600E"/>
    <w:rsid w:val="00800890"/>
    <w:rsid w:val="008011C2"/>
    <w:rsid w:val="00801F4E"/>
    <w:rsid w:val="008021F9"/>
    <w:rsid w:val="008022B2"/>
    <w:rsid w:val="008031D4"/>
    <w:rsid w:val="00803393"/>
    <w:rsid w:val="008055D0"/>
    <w:rsid w:val="0080787B"/>
    <w:rsid w:val="00812F97"/>
    <w:rsid w:val="008136BE"/>
    <w:rsid w:val="00814DAD"/>
    <w:rsid w:val="0081643C"/>
    <w:rsid w:val="0081684A"/>
    <w:rsid w:val="00816C14"/>
    <w:rsid w:val="00816E3B"/>
    <w:rsid w:val="00817291"/>
    <w:rsid w:val="008175A8"/>
    <w:rsid w:val="0081769B"/>
    <w:rsid w:val="0081796B"/>
    <w:rsid w:val="00817F38"/>
    <w:rsid w:val="0082009E"/>
    <w:rsid w:val="00820851"/>
    <w:rsid w:val="008211D4"/>
    <w:rsid w:val="0082181D"/>
    <w:rsid w:val="00821D95"/>
    <w:rsid w:val="00822192"/>
    <w:rsid w:val="00822477"/>
    <w:rsid w:val="00823C8B"/>
    <w:rsid w:val="00823CED"/>
    <w:rsid w:val="008244BA"/>
    <w:rsid w:val="00827FDD"/>
    <w:rsid w:val="008307AB"/>
    <w:rsid w:val="00830C19"/>
    <w:rsid w:val="008313F5"/>
    <w:rsid w:val="00832EE4"/>
    <w:rsid w:val="00832F62"/>
    <w:rsid w:val="00836292"/>
    <w:rsid w:val="00836C34"/>
    <w:rsid w:val="00837192"/>
    <w:rsid w:val="00837FFA"/>
    <w:rsid w:val="00844115"/>
    <w:rsid w:val="0084456E"/>
    <w:rsid w:val="0084528F"/>
    <w:rsid w:val="00845625"/>
    <w:rsid w:val="00845637"/>
    <w:rsid w:val="00847BA7"/>
    <w:rsid w:val="00850048"/>
    <w:rsid w:val="00850B01"/>
    <w:rsid w:val="00852713"/>
    <w:rsid w:val="00854FB3"/>
    <w:rsid w:val="00855290"/>
    <w:rsid w:val="00856382"/>
    <w:rsid w:val="00856EAD"/>
    <w:rsid w:val="00857818"/>
    <w:rsid w:val="00857A55"/>
    <w:rsid w:val="00857C16"/>
    <w:rsid w:val="00860FF2"/>
    <w:rsid w:val="008615F1"/>
    <w:rsid w:val="008634EE"/>
    <w:rsid w:val="00864A83"/>
    <w:rsid w:val="00865BFC"/>
    <w:rsid w:val="0086756A"/>
    <w:rsid w:val="008720CC"/>
    <w:rsid w:val="00872B90"/>
    <w:rsid w:val="00872EC3"/>
    <w:rsid w:val="0087446D"/>
    <w:rsid w:val="0087457A"/>
    <w:rsid w:val="00875431"/>
    <w:rsid w:val="008758A0"/>
    <w:rsid w:val="00875C69"/>
    <w:rsid w:val="00880500"/>
    <w:rsid w:val="00880CCB"/>
    <w:rsid w:val="008813DB"/>
    <w:rsid w:val="00881639"/>
    <w:rsid w:val="00882265"/>
    <w:rsid w:val="008826C3"/>
    <w:rsid w:val="008830A2"/>
    <w:rsid w:val="00883635"/>
    <w:rsid w:val="00885800"/>
    <w:rsid w:val="008871AE"/>
    <w:rsid w:val="008905E3"/>
    <w:rsid w:val="008917CD"/>
    <w:rsid w:val="00891D94"/>
    <w:rsid w:val="00891E78"/>
    <w:rsid w:val="00892FED"/>
    <w:rsid w:val="008931DF"/>
    <w:rsid w:val="00893902"/>
    <w:rsid w:val="0089459A"/>
    <w:rsid w:val="008A024C"/>
    <w:rsid w:val="008A04E2"/>
    <w:rsid w:val="008A0D9B"/>
    <w:rsid w:val="008A197B"/>
    <w:rsid w:val="008A1E04"/>
    <w:rsid w:val="008A2341"/>
    <w:rsid w:val="008A3502"/>
    <w:rsid w:val="008A435C"/>
    <w:rsid w:val="008A5F54"/>
    <w:rsid w:val="008A7DB4"/>
    <w:rsid w:val="008B0740"/>
    <w:rsid w:val="008B15D4"/>
    <w:rsid w:val="008B1CE5"/>
    <w:rsid w:val="008B1EC8"/>
    <w:rsid w:val="008B2606"/>
    <w:rsid w:val="008B3686"/>
    <w:rsid w:val="008B3EBA"/>
    <w:rsid w:val="008B4D99"/>
    <w:rsid w:val="008B5E09"/>
    <w:rsid w:val="008B764F"/>
    <w:rsid w:val="008B7DAE"/>
    <w:rsid w:val="008C00D8"/>
    <w:rsid w:val="008C0324"/>
    <w:rsid w:val="008C0D66"/>
    <w:rsid w:val="008C1C23"/>
    <w:rsid w:val="008C3336"/>
    <w:rsid w:val="008C527E"/>
    <w:rsid w:val="008C538F"/>
    <w:rsid w:val="008C6556"/>
    <w:rsid w:val="008C6B0C"/>
    <w:rsid w:val="008C74D2"/>
    <w:rsid w:val="008D0012"/>
    <w:rsid w:val="008D1E73"/>
    <w:rsid w:val="008D444B"/>
    <w:rsid w:val="008D4CA3"/>
    <w:rsid w:val="008D5F90"/>
    <w:rsid w:val="008D6012"/>
    <w:rsid w:val="008D65BC"/>
    <w:rsid w:val="008D7592"/>
    <w:rsid w:val="008D7D48"/>
    <w:rsid w:val="008E06E5"/>
    <w:rsid w:val="008E2DB3"/>
    <w:rsid w:val="008E30D0"/>
    <w:rsid w:val="008E3D3F"/>
    <w:rsid w:val="008E3F5A"/>
    <w:rsid w:val="008E41A9"/>
    <w:rsid w:val="008E5F12"/>
    <w:rsid w:val="008E614E"/>
    <w:rsid w:val="008E6835"/>
    <w:rsid w:val="008E6C3C"/>
    <w:rsid w:val="008F1804"/>
    <w:rsid w:val="008F227A"/>
    <w:rsid w:val="008F3B3C"/>
    <w:rsid w:val="008F3CA3"/>
    <w:rsid w:val="008F3D4F"/>
    <w:rsid w:val="008F4C61"/>
    <w:rsid w:val="008F4DB5"/>
    <w:rsid w:val="008F58E5"/>
    <w:rsid w:val="008F6858"/>
    <w:rsid w:val="00900070"/>
    <w:rsid w:val="009012D0"/>
    <w:rsid w:val="0090131B"/>
    <w:rsid w:val="00901FD5"/>
    <w:rsid w:val="00902C1A"/>
    <w:rsid w:val="0090438D"/>
    <w:rsid w:val="00906102"/>
    <w:rsid w:val="009067EC"/>
    <w:rsid w:val="009072CB"/>
    <w:rsid w:val="00907DD5"/>
    <w:rsid w:val="00910695"/>
    <w:rsid w:val="009109CA"/>
    <w:rsid w:val="00910CC2"/>
    <w:rsid w:val="00910DDE"/>
    <w:rsid w:val="00912266"/>
    <w:rsid w:val="009135D9"/>
    <w:rsid w:val="00915CDD"/>
    <w:rsid w:val="009167E4"/>
    <w:rsid w:val="0091691A"/>
    <w:rsid w:val="00916AF0"/>
    <w:rsid w:val="00916B65"/>
    <w:rsid w:val="0091725A"/>
    <w:rsid w:val="009174FF"/>
    <w:rsid w:val="0092010E"/>
    <w:rsid w:val="009201B3"/>
    <w:rsid w:val="009202C2"/>
    <w:rsid w:val="009202EA"/>
    <w:rsid w:val="0092063D"/>
    <w:rsid w:val="00924368"/>
    <w:rsid w:val="00925158"/>
    <w:rsid w:val="009305AC"/>
    <w:rsid w:val="00932A1C"/>
    <w:rsid w:val="00932A77"/>
    <w:rsid w:val="00933B4C"/>
    <w:rsid w:val="00935881"/>
    <w:rsid w:val="00935BC5"/>
    <w:rsid w:val="00936816"/>
    <w:rsid w:val="009374E9"/>
    <w:rsid w:val="0093788A"/>
    <w:rsid w:val="009419DB"/>
    <w:rsid w:val="00941CFC"/>
    <w:rsid w:val="0094316B"/>
    <w:rsid w:val="009436DD"/>
    <w:rsid w:val="009449FC"/>
    <w:rsid w:val="00946EAA"/>
    <w:rsid w:val="00947EC7"/>
    <w:rsid w:val="009522C7"/>
    <w:rsid w:val="009532DA"/>
    <w:rsid w:val="00954BD1"/>
    <w:rsid w:val="00954CBC"/>
    <w:rsid w:val="00955BB2"/>
    <w:rsid w:val="00956929"/>
    <w:rsid w:val="009576BA"/>
    <w:rsid w:val="009577EC"/>
    <w:rsid w:val="00961705"/>
    <w:rsid w:val="00961F13"/>
    <w:rsid w:val="00962469"/>
    <w:rsid w:val="00962ED7"/>
    <w:rsid w:val="00963771"/>
    <w:rsid w:val="00963D98"/>
    <w:rsid w:val="009641FD"/>
    <w:rsid w:val="009649E5"/>
    <w:rsid w:val="00964DC7"/>
    <w:rsid w:val="00966A8C"/>
    <w:rsid w:val="00966FB9"/>
    <w:rsid w:val="009675CD"/>
    <w:rsid w:val="00970277"/>
    <w:rsid w:val="0097106B"/>
    <w:rsid w:val="00971999"/>
    <w:rsid w:val="009720F6"/>
    <w:rsid w:val="0097292F"/>
    <w:rsid w:val="00972F3E"/>
    <w:rsid w:val="009745E4"/>
    <w:rsid w:val="009758CF"/>
    <w:rsid w:val="00976158"/>
    <w:rsid w:val="00976230"/>
    <w:rsid w:val="009767D5"/>
    <w:rsid w:val="00980A19"/>
    <w:rsid w:val="00980F00"/>
    <w:rsid w:val="00981C5E"/>
    <w:rsid w:val="00982D25"/>
    <w:rsid w:val="009835AD"/>
    <w:rsid w:val="00983EFF"/>
    <w:rsid w:val="00984913"/>
    <w:rsid w:val="00984DE3"/>
    <w:rsid w:val="0098599B"/>
    <w:rsid w:val="00985CE8"/>
    <w:rsid w:val="009876C0"/>
    <w:rsid w:val="00990185"/>
    <w:rsid w:val="009913EE"/>
    <w:rsid w:val="00992B08"/>
    <w:rsid w:val="00992B96"/>
    <w:rsid w:val="009936F5"/>
    <w:rsid w:val="00995851"/>
    <w:rsid w:val="00996D7E"/>
    <w:rsid w:val="009A1333"/>
    <w:rsid w:val="009A1AF5"/>
    <w:rsid w:val="009A276B"/>
    <w:rsid w:val="009A3B2D"/>
    <w:rsid w:val="009A61B7"/>
    <w:rsid w:val="009A68B9"/>
    <w:rsid w:val="009A6AD8"/>
    <w:rsid w:val="009A7642"/>
    <w:rsid w:val="009B2413"/>
    <w:rsid w:val="009B4D4A"/>
    <w:rsid w:val="009B78A8"/>
    <w:rsid w:val="009C0273"/>
    <w:rsid w:val="009C0EF7"/>
    <w:rsid w:val="009C13BA"/>
    <w:rsid w:val="009C140A"/>
    <w:rsid w:val="009C2F95"/>
    <w:rsid w:val="009C3E9B"/>
    <w:rsid w:val="009C571F"/>
    <w:rsid w:val="009C6EE1"/>
    <w:rsid w:val="009C7B93"/>
    <w:rsid w:val="009C7CF8"/>
    <w:rsid w:val="009D08AE"/>
    <w:rsid w:val="009D0A9B"/>
    <w:rsid w:val="009D1AC1"/>
    <w:rsid w:val="009D1C9C"/>
    <w:rsid w:val="009D61D6"/>
    <w:rsid w:val="009D6E9B"/>
    <w:rsid w:val="009D707A"/>
    <w:rsid w:val="009D738B"/>
    <w:rsid w:val="009D7D51"/>
    <w:rsid w:val="009E02A9"/>
    <w:rsid w:val="009E04C9"/>
    <w:rsid w:val="009E07A1"/>
    <w:rsid w:val="009E0B93"/>
    <w:rsid w:val="009E1708"/>
    <w:rsid w:val="009E1D33"/>
    <w:rsid w:val="009E1F33"/>
    <w:rsid w:val="009E267B"/>
    <w:rsid w:val="009E2A51"/>
    <w:rsid w:val="009E2FE4"/>
    <w:rsid w:val="009E37A6"/>
    <w:rsid w:val="009E381A"/>
    <w:rsid w:val="009E4271"/>
    <w:rsid w:val="009E429D"/>
    <w:rsid w:val="009E4CFE"/>
    <w:rsid w:val="009E57AE"/>
    <w:rsid w:val="009E6C57"/>
    <w:rsid w:val="009F02AE"/>
    <w:rsid w:val="009F07CC"/>
    <w:rsid w:val="009F0AC0"/>
    <w:rsid w:val="009F67EF"/>
    <w:rsid w:val="00A000A3"/>
    <w:rsid w:val="00A0087D"/>
    <w:rsid w:val="00A017E8"/>
    <w:rsid w:val="00A01948"/>
    <w:rsid w:val="00A0410F"/>
    <w:rsid w:val="00A04453"/>
    <w:rsid w:val="00A0473A"/>
    <w:rsid w:val="00A05A9F"/>
    <w:rsid w:val="00A05DCB"/>
    <w:rsid w:val="00A06DC9"/>
    <w:rsid w:val="00A114BB"/>
    <w:rsid w:val="00A12255"/>
    <w:rsid w:val="00A12D1E"/>
    <w:rsid w:val="00A12F10"/>
    <w:rsid w:val="00A13CF6"/>
    <w:rsid w:val="00A140D9"/>
    <w:rsid w:val="00A146B5"/>
    <w:rsid w:val="00A151CC"/>
    <w:rsid w:val="00A15651"/>
    <w:rsid w:val="00A1613B"/>
    <w:rsid w:val="00A16A62"/>
    <w:rsid w:val="00A17675"/>
    <w:rsid w:val="00A17A53"/>
    <w:rsid w:val="00A205C1"/>
    <w:rsid w:val="00A20E2A"/>
    <w:rsid w:val="00A21D82"/>
    <w:rsid w:val="00A230B9"/>
    <w:rsid w:val="00A23609"/>
    <w:rsid w:val="00A237BC"/>
    <w:rsid w:val="00A254FF"/>
    <w:rsid w:val="00A259DB"/>
    <w:rsid w:val="00A25F2C"/>
    <w:rsid w:val="00A2699E"/>
    <w:rsid w:val="00A27E11"/>
    <w:rsid w:val="00A301A8"/>
    <w:rsid w:val="00A31F8C"/>
    <w:rsid w:val="00A3358D"/>
    <w:rsid w:val="00A337D5"/>
    <w:rsid w:val="00A34637"/>
    <w:rsid w:val="00A346CF"/>
    <w:rsid w:val="00A3473F"/>
    <w:rsid w:val="00A36828"/>
    <w:rsid w:val="00A36B79"/>
    <w:rsid w:val="00A36F22"/>
    <w:rsid w:val="00A40A76"/>
    <w:rsid w:val="00A40C5F"/>
    <w:rsid w:val="00A41243"/>
    <w:rsid w:val="00A41AC5"/>
    <w:rsid w:val="00A4221A"/>
    <w:rsid w:val="00A426F6"/>
    <w:rsid w:val="00A43B0E"/>
    <w:rsid w:val="00A44704"/>
    <w:rsid w:val="00A4523A"/>
    <w:rsid w:val="00A4611D"/>
    <w:rsid w:val="00A46461"/>
    <w:rsid w:val="00A46E88"/>
    <w:rsid w:val="00A472F5"/>
    <w:rsid w:val="00A479F1"/>
    <w:rsid w:val="00A50648"/>
    <w:rsid w:val="00A51D67"/>
    <w:rsid w:val="00A52534"/>
    <w:rsid w:val="00A5555B"/>
    <w:rsid w:val="00A555D1"/>
    <w:rsid w:val="00A55616"/>
    <w:rsid w:val="00A56275"/>
    <w:rsid w:val="00A56894"/>
    <w:rsid w:val="00A57EC0"/>
    <w:rsid w:val="00A60B4D"/>
    <w:rsid w:val="00A62C38"/>
    <w:rsid w:val="00A63191"/>
    <w:rsid w:val="00A635DD"/>
    <w:rsid w:val="00A6365E"/>
    <w:rsid w:val="00A63E45"/>
    <w:rsid w:val="00A64117"/>
    <w:rsid w:val="00A6452F"/>
    <w:rsid w:val="00A73C1E"/>
    <w:rsid w:val="00A742E0"/>
    <w:rsid w:val="00A74349"/>
    <w:rsid w:val="00A7488A"/>
    <w:rsid w:val="00A76EC7"/>
    <w:rsid w:val="00A808E0"/>
    <w:rsid w:val="00A81DF6"/>
    <w:rsid w:val="00A81F1D"/>
    <w:rsid w:val="00A821C9"/>
    <w:rsid w:val="00A82F6C"/>
    <w:rsid w:val="00A83CD8"/>
    <w:rsid w:val="00A84222"/>
    <w:rsid w:val="00A85416"/>
    <w:rsid w:val="00A8754E"/>
    <w:rsid w:val="00A87CE1"/>
    <w:rsid w:val="00A9013E"/>
    <w:rsid w:val="00A90F1D"/>
    <w:rsid w:val="00A921DB"/>
    <w:rsid w:val="00A9601E"/>
    <w:rsid w:val="00A96350"/>
    <w:rsid w:val="00AA0086"/>
    <w:rsid w:val="00AA02BB"/>
    <w:rsid w:val="00AA0915"/>
    <w:rsid w:val="00AA1A88"/>
    <w:rsid w:val="00AA27EB"/>
    <w:rsid w:val="00AA318D"/>
    <w:rsid w:val="00AA3AFB"/>
    <w:rsid w:val="00AA4442"/>
    <w:rsid w:val="00AA4926"/>
    <w:rsid w:val="00AA523D"/>
    <w:rsid w:val="00AA5CA5"/>
    <w:rsid w:val="00AA5EAC"/>
    <w:rsid w:val="00AA604D"/>
    <w:rsid w:val="00AA632F"/>
    <w:rsid w:val="00AA7BEC"/>
    <w:rsid w:val="00AA7DDE"/>
    <w:rsid w:val="00AB0557"/>
    <w:rsid w:val="00AB146E"/>
    <w:rsid w:val="00AB1EE5"/>
    <w:rsid w:val="00AB2811"/>
    <w:rsid w:val="00AB4ED3"/>
    <w:rsid w:val="00AB51E9"/>
    <w:rsid w:val="00AB7A8F"/>
    <w:rsid w:val="00AB7BC9"/>
    <w:rsid w:val="00AC0007"/>
    <w:rsid w:val="00AC0C8F"/>
    <w:rsid w:val="00AC2084"/>
    <w:rsid w:val="00AC368F"/>
    <w:rsid w:val="00AC4818"/>
    <w:rsid w:val="00AC5246"/>
    <w:rsid w:val="00AC53A0"/>
    <w:rsid w:val="00AC53FF"/>
    <w:rsid w:val="00AC5841"/>
    <w:rsid w:val="00AC7915"/>
    <w:rsid w:val="00AC7EC5"/>
    <w:rsid w:val="00AD2554"/>
    <w:rsid w:val="00AD31EB"/>
    <w:rsid w:val="00AD58F0"/>
    <w:rsid w:val="00AE0AC3"/>
    <w:rsid w:val="00AE1F6F"/>
    <w:rsid w:val="00AE342C"/>
    <w:rsid w:val="00AE48F9"/>
    <w:rsid w:val="00AE4E6A"/>
    <w:rsid w:val="00AE7879"/>
    <w:rsid w:val="00AF0C89"/>
    <w:rsid w:val="00AF3A7A"/>
    <w:rsid w:val="00AF3C13"/>
    <w:rsid w:val="00AF4C4D"/>
    <w:rsid w:val="00AF54E2"/>
    <w:rsid w:val="00AF58AB"/>
    <w:rsid w:val="00AF6471"/>
    <w:rsid w:val="00AF733C"/>
    <w:rsid w:val="00AF793B"/>
    <w:rsid w:val="00B00F49"/>
    <w:rsid w:val="00B024D4"/>
    <w:rsid w:val="00B03BB5"/>
    <w:rsid w:val="00B04862"/>
    <w:rsid w:val="00B049C9"/>
    <w:rsid w:val="00B06F78"/>
    <w:rsid w:val="00B078A8"/>
    <w:rsid w:val="00B07C22"/>
    <w:rsid w:val="00B10937"/>
    <w:rsid w:val="00B11583"/>
    <w:rsid w:val="00B116B9"/>
    <w:rsid w:val="00B11A18"/>
    <w:rsid w:val="00B12022"/>
    <w:rsid w:val="00B155C4"/>
    <w:rsid w:val="00B16FE4"/>
    <w:rsid w:val="00B17304"/>
    <w:rsid w:val="00B17A2A"/>
    <w:rsid w:val="00B21618"/>
    <w:rsid w:val="00B23C18"/>
    <w:rsid w:val="00B24229"/>
    <w:rsid w:val="00B2438C"/>
    <w:rsid w:val="00B24ABB"/>
    <w:rsid w:val="00B25158"/>
    <w:rsid w:val="00B25265"/>
    <w:rsid w:val="00B27175"/>
    <w:rsid w:val="00B27492"/>
    <w:rsid w:val="00B27689"/>
    <w:rsid w:val="00B30771"/>
    <w:rsid w:val="00B309D1"/>
    <w:rsid w:val="00B3148D"/>
    <w:rsid w:val="00B31C1B"/>
    <w:rsid w:val="00B323E6"/>
    <w:rsid w:val="00B3317F"/>
    <w:rsid w:val="00B33533"/>
    <w:rsid w:val="00B33AE1"/>
    <w:rsid w:val="00B356B5"/>
    <w:rsid w:val="00B40E71"/>
    <w:rsid w:val="00B4105F"/>
    <w:rsid w:val="00B412CF"/>
    <w:rsid w:val="00B415C7"/>
    <w:rsid w:val="00B42D8B"/>
    <w:rsid w:val="00B4470A"/>
    <w:rsid w:val="00B4540A"/>
    <w:rsid w:val="00B46097"/>
    <w:rsid w:val="00B5011D"/>
    <w:rsid w:val="00B513C9"/>
    <w:rsid w:val="00B51947"/>
    <w:rsid w:val="00B52836"/>
    <w:rsid w:val="00B56339"/>
    <w:rsid w:val="00B56892"/>
    <w:rsid w:val="00B57190"/>
    <w:rsid w:val="00B61BFF"/>
    <w:rsid w:val="00B63096"/>
    <w:rsid w:val="00B631B2"/>
    <w:rsid w:val="00B638DE"/>
    <w:rsid w:val="00B64E74"/>
    <w:rsid w:val="00B67883"/>
    <w:rsid w:val="00B67FD7"/>
    <w:rsid w:val="00B74CFC"/>
    <w:rsid w:val="00B74E98"/>
    <w:rsid w:val="00B757C9"/>
    <w:rsid w:val="00B76FDC"/>
    <w:rsid w:val="00B77A40"/>
    <w:rsid w:val="00B80123"/>
    <w:rsid w:val="00B81CD1"/>
    <w:rsid w:val="00B82BD4"/>
    <w:rsid w:val="00B834C7"/>
    <w:rsid w:val="00B839A7"/>
    <w:rsid w:val="00B87F9C"/>
    <w:rsid w:val="00B91D66"/>
    <w:rsid w:val="00B91E60"/>
    <w:rsid w:val="00B92856"/>
    <w:rsid w:val="00B9334E"/>
    <w:rsid w:val="00B93EFB"/>
    <w:rsid w:val="00B945B5"/>
    <w:rsid w:val="00B94CEC"/>
    <w:rsid w:val="00B959EA"/>
    <w:rsid w:val="00B962C9"/>
    <w:rsid w:val="00B9690F"/>
    <w:rsid w:val="00B96F09"/>
    <w:rsid w:val="00B97460"/>
    <w:rsid w:val="00B97494"/>
    <w:rsid w:val="00B97601"/>
    <w:rsid w:val="00B97BBE"/>
    <w:rsid w:val="00BA1591"/>
    <w:rsid w:val="00BA27E3"/>
    <w:rsid w:val="00BA4DD5"/>
    <w:rsid w:val="00BA4F4C"/>
    <w:rsid w:val="00BA6593"/>
    <w:rsid w:val="00BA6D09"/>
    <w:rsid w:val="00BB0729"/>
    <w:rsid w:val="00BB127C"/>
    <w:rsid w:val="00BB2B57"/>
    <w:rsid w:val="00BB2D13"/>
    <w:rsid w:val="00BB34B9"/>
    <w:rsid w:val="00BB47D0"/>
    <w:rsid w:val="00BB4FB4"/>
    <w:rsid w:val="00BB5076"/>
    <w:rsid w:val="00BB50FE"/>
    <w:rsid w:val="00BB641C"/>
    <w:rsid w:val="00BB70DC"/>
    <w:rsid w:val="00BB7C27"/>
    <w:rsid w:val="00BC034D"/>
    <w:rsid w:val="00BC0742"/>
    <w:rsid w:val="00BC1973"/>
    <w:rsid w:val="00BC24C8"/>
    <w:rsid w:val="00BC32EB"/>
    <w:rsid w:val="00BC3959"/>
    <w:rsid w:val="00BC3B14"/>
    <w:rsid w:val="00BC3E7E"/>
    <w:rsid w:val="00BC4060"/>
    <w:rsid w:val="00BC44CF"/>
    <w:rsid w:val="00BC47BA"/>
    <w:rsid w:val="00BC6A85"/>
    <w:rsid w:val="00BD14A0"/>
    <w:rsid w:val="00BD2477"/>
    <w:rsid w:val="00BD45AE"/>
    <w:rsid w:val="00BD5FAB"/>
    <w:rsid w:val="00BD608F"/>
    <w:rsid w:val="00BE069D"/>
    <w:rsid w:val="00BE0910"/>
    <w:rsid w:val="00BE1445"/>
    <w:rsid w:val="00BE1D86"/>
    <w:rsid w:val="00BE2540"/>
    <w:rsid w:val="00BE2629"/>
    <w:rsid w:val="00BE2BE4"/>
    <w:rsid w:val="00BE31AB"/>
    <w:rsid w:val="00BE3354"/>
    <w:rsid w:val="00BE4426"/>
    <w:rsid w:val="00BE44E6"/>
    <w:rsid w:val="00BE468E"/>
    <w:rsid w:val="00BE48A5"/>
    <w:rsid w:val="00BE54A1"/>
    <w:rsid w:val="00BE6144"/>
    <w:rsid w:val="00BF1CBD"/>
    <w:rsid w:val="00BF330D"/>
    <w:rsid w:val="00BF548E"/>
    <w:rsid w:val="00BF569B"/>
    <w:rsid w:val="00BF7348"/>
    <w:rsid w:val="00C00097"/>
    <w:rsid w:val="00C001B8"/>
    <w:rsid w:val="00C002C6"/>
    <w:rsid w:val="00C022FF"/>
    <w:rsid w:val="00C04F10"/>
    <w:rsid w:val="00C05AE7"/>
    <w:rsid w:val="00C072DB"/>
    <w:rsid w:val="00C10DEB"/>
    <w:rsid w:val="00C110DE"/>
    <w:rsid w:val="00C14287"/>
    <w:rsid w:val="00C1490C"/>
    <w:rsid w:val="00C14D82"/>
    <w:rsid w:val="00C178FA"/>
    <w:rsid w:val="00C17CBC"/>
    <w:rsid w:val="00C208BB"/>
    <w:rsid w:val="00C20CA9"/>
    <w:rsid w:val="00C21E20"/>
    <w:rsid w:val="00C2361E"/>
    <w:rsid w:val="00C23C9C"/>
    <w:rsid w:val="00C23F87"/>
    <w:rsid w:val="00C259C6"/>
    <w:rsid w:val="00C27952"/>
    <w:rsid w:val="00C301FA"/>
    <w:rsid w:val="00C329A6"/>
    <w:rsid w:val="00C331F9"/>
    <w:rsid w:val="00C338F8"/>
    <w:rsid w:val="00C3398F"/>
    <w:rsid w:val="00C33F42"/>
    <w:rsid w:val="00C34215"/>
    <w:rsid w:val="00C34411"/>
    <w:rsid w:val="00C34773"/>
    <w:rsid w:val="00C35F9F"/>
    <w:rsid w:val="00C36218"/>
    <w:rsid w:val="00C367DB"/>
    <w:rsid w:val="00C36CF7"/>
    <w:rsid w:val="00C37EB0"/>
    <w:rsid w:val="00C402D0"/>
    <w:rsid w:val="00C411EF"/>
    <w:rsid w:val="00C414C9"/>
    <w:rsid w:val="00C41AE3"/>
    <w:rsid w:val="00C41B94"/>
    <w:rsid w:val="00C42CD7"/>
    <w:rsid w:val="00C4343A"/>
    <w:rsid w:val="00C44AB3"/>
    <w:rsid w:val="00C452E0"/>
    <w:rsid w:val="00C46384"/>
    <w:rsid w:val="00C476C2"/>
    <w:rsid w:val="00C476EB"/>
    <w:rsid w:val="00C476F8"/>
    <w:rsid w:val="00C47E2D"/>
    <w:rsid w:val="00C5058E"/>
    <w:rsid w:val="00C5168D"/>
    <w:rsid w:val="00C5181A"/>
    <w:rsid w:val="00C52B00"/>
    <w:rsid w:val="00C552A4"/>
    <w:rsid w:val="00C57C79"/>
    <w:rsid w:val="00C57CE8"/>
    <w:rsid w:val="00C61F01"/>
    <w:rsid w:val="00C63536"/>
    <w:rsid w:val="00C63589"/>
    <w:rsid w:val="00C63704"/>
    <w:rsid w:val="00C64AA4"/>
    <w:rsid w:val="00C64C5F"/>
    <w:rsid w:val="00C667A8"/>
    <w:rsid w:val="00C66A63"/>
    <w:rsid w:val="00C66E05"/>
    <w:rsid w:val="00C67E37"/>
    <w:rsid w:val="00C700C7"/>
    <w:rsid w:val="00C7025E"/>
    <w:rsid w:val="00C70AB8"/>
    <w:rsid w:val="00C70DCF"/>
    <w:rsid w:val="00C71857"/>
    <w:rsid w:val="00C72EB5"/>
    <w:rsid w:val="00C73243"/>
    <w:rsid w:val="00C76423"/>
    <w:rsid w:val="00C76C95"/>
    <w:rsid w:val="00C7708E"/>
    <w:rsid w:val="00C77F7E"/>
    <w:rsid w:val="00C80AEB"/>
    <w:rsid w:val="00C8188D"/>
    <w:rsid w:val="00C82D7E"/>
    <w:rsid w:val="00C83D4E"/>
    <w:rsid w:val="00C84644"/>
    <w:rsid w:val="00C84653"/>
    <w:rsid w:val="00C84705"/>
    <w:rsid w:val="00C84D89"/>
    <w:rsid w:val="00C854D4"/>
    <w:rsid w:val="00C86946"/>
    <w:rsid w:val="00C87818"/>
    <w:rsid w:val="00C90753"/>
    <w:rsid w:val="00C90BD9"/>
    <w:rsid w:val="00C92B34"/>
    <w:rsid w:val="00C93AA9"/>
    <w:rsid w:val="00C949EC"/>
    <w:rsid w:val="00C94ADA"/>
    <w:rsid w:val="00C95C29"/>
    <w:rsid w:val="00C9754F"/>
    <w:rsid w:val="00CA04C5"/>
    <w:rsid w:val="00CA05CA"/>
    <w:rsid w:val="00CA118A"/>
    <w:rsid w:val="00CA24DB"/>
    <w:rsid w:val="00CA33E1"/>
    <w:rsid w:val="00CA4C45"/>
    <w:rsid w:val="00CA5DB3"/>
    <w:rsid w:val="00CA6360"/>
    <w:rsid w:val="00CA72FC"/>
    <w:rsid w:val="00CA73DC"/>
    <w:rsid w:val="00CB0EE4"/>
    <w:rsid w:val="00CB1EED"/>
    <w:rsid w:val="00CB1FB3"/>
    <w:rsid w:val="00CB256C"/>
    <w:rsid w:val="00CB333C"/>
    <w:rsid w:val="00CB3FCA"/>
    <w:rsid w:val="00CC01BE"/>
    <w:rsid w:val="00CC2079"/>
    <w:rsid w:val="00CC227A"/>
    <w:rsid w:val="00CC451C"/>
    <w:rsid w:val="00CC49F8"/>
    <w:rsid w:val="00CC58B0"/>
    <w:rsid w:val="00CC65A7"/>
    <w:rsid w:val="00CC669D"/>
    <w:rsid w:val="00CC6D8A"/>
    <w:rsid w:val="00CC7041"/>
    <w:rsid w:val="00CC7441"/>
    <w:rsid w:val="00CD0E39"/>
    <w:rsid w:val="00CD10B6"/>
    <w:rsid w:val="00CD1505"/>
    <w:rsid w:val="00CD44B6"/>
    <w:rsid w:val="00CD6C30"/>
    <w:rsid w:val="00CE08BD"/>
    <w:rsid w:val="00CE0C44"/>
    <w:rsid w:val="00CE0FCA"/>
    <w:rsid w:val="00CE1D18"/>
    <w:rsid w:val="00CE27EA"/>
    <w:rsid w:val="00CE3536"/>
    <w:rsid w:val="00CE59D4"/>
    <w:rsid w:val="00CE6EB1"/>
    <w:rsid w:val="00CE7D5F"/>
    <w:rsid w:val="00CF0826"/>
    <w:rsid w:val="00CF544B"/>
    <w:rsid w:val="00CF5824"/>
    <w:rsid w:val="00CF7B50"/>
    <w:rsid w:val="00D009E5"/>
    <w:rsid w:val="00D01A80"/>
    <w:rsid w:val="00D030DA"/>
    <w:rsid w:val="00D04A9E"/>
    <w:rsid w:val="00D05B72"/>
    <w:rsid w:val="00D05F98"/>
    <w:rsid w:val="00D0608A"/>
    <w:rsid w:val="00D0620A"/>
    <w:rsid w:val="00D06225"/>
    <w:rsid w:val="00D065C9"/>
    <w:rsid w:val="00D06902"/>
    <w:rsid w:val="00D1038B"/>
    <w:rsid w:val="00D10ABC"/>
    <w:rsid w:val="00D10F4A"/>
    <w:rsid w:val="00D10FE8"/>
    <w:rsid w:val="00D11BA1"/>
    <w:rsid w:val="00D126E9"/>
    <w:rsid w:val="00D1413F"/>
    <w:rsid w:val="00D17E3E"/>
    <w:rsid w:val="00D21006"/>
    <w:rsid w:val="00D21A74"/>
    <w:rsid w:val="00D22682"/>
    <w:rsid w:val="00D233C2"/>
    <w:rsid w:val="00D23726"/>
    <w:rsid w:val="00D23B30"/>
    <w:rsid w:val="00D26367"/>
    <w:rsid w:val="00D3023F"/>
    <w:rsid w:val="00D30D4C"/>
    <w:rsid w:val="00D314D5"/>
    <w:rsid w:val="00D32501"/>
    <w:rsid w:val="00D3262F"/>
    <w:rsid w:val="00D32661"/>
    <w:rsid w:val="00D327BE"/>
    <w:rsid w:val="00D32F09"/>
    <w:rsid w:val="00D35043"/>
    <w:rsid w:val="00D35CCF"/>
    <w:rsid w:val="00D41261"/>
    <w:rsid w:val="00D425C0"/>
    <w:rsid w:val="00D4275F"/>
    <w:rsid w:val="00D43EA9"/>
    <w:rsid w:val="00D44120"/>
    <w:rsid w:val="00D4420B"/>
    <w:rsid w:val="00D46A02"/>
    <w:rsid w:val="00D47126"/>
    <w:rsid w:val="00D50B81"/>
    <w:rsid w:val="00D51550"/>
    <w:rsid w:val="00D51D48"/>
    <w:rsid w:val="00D53C14"/>
    <w:rsid w:val="00D53CD3"/>
    <w:rsid w:val="00D55679"/>
    <w:rsid w:val="00D55C06"/>
    <w:rsid w:val="00D55D5A"/>
    <w:rsid w:val="00D56E2F"/>
    <w:rsid w:val="00D57BA4"/>
    <w:rsid w:val="00D57CA0"/>
    <w:rsid w:val="00D61388"/>
    <w:rsid w:val="00D648F4"/>
    <w:rsid w:val="00D652C2"/>
    <w:rsid w:val="00D6530E"/>
    <w:rsid w:val="00D66E06"/>
    <w:rsid w:val="00D673B4"/>
    <w:rsid w:val="00D702AA"/>
    <w:rsid w:val="00D71387"/>
    <w:rsid w:val="00D71A60"/>
    <w:rsid w:val="00D72009"/>
    <w:rsid w:val="00D730A4"/>
    <w:rsid w:val="00D730FC"/>
    <w:rsid w:val="00D73D22"/>
    <w:rsid w:val="00D74D0D"/>
    <w:rsid w:val="00D75032"/>
    <w:rsid w:val="00D75D81"/>
    <w:rsid w:val="00D77078"/>
    <w:rsid w:val="00D773D0"/>
    <w:rsid w:val="00D77762"/>
    <w:rsid w:val="00D778F7"/>
    <w:rsid w:val="00D80A16"/>
    <w:rsid w:val="00D80AA1"/>
    <w:rsid w:val="00D80C7D"/>
    <w:rsid w:val="00D81DB1"/>
    <w:rsid w:val="00D82C95"/>
    <w:rsid w:val="00D82DE4"/>
    <w:rsid w:val="00D837D4"/>
    <w:rsid w:val="00D83D3A"/>
    <w:rsid w:val="00D8528F"/>
    <w:rsid w:val="00D8559C"/>
    <w:rsid w:val="00D85EFD"/>
    <w:rsid w:val="00D86FB6"/>
    <w:rsid w:val="00D86FE6"/>
    <w:rsid w:val="00D871A2"/>
    <w:rsid w:val="00D87335"/>
    <w:rsid w:val="00D8762F"/>
    <w:rsid w:val="00D90551"/>
    <w:rsid w:val="00D90C4E"/>
    <w:rsid w:val="00D90F6E"/>
    <w:rsid w:val="00D910C2"/>
    <w:rsid w:val="00D92509"/>
    <w:rsid w:val="00D92C69"/>
    <w:rsid w:val="00D94865"/>
    <w:rsid w:val="00DA048A"/>
    <w:rsid w:val="00DA08C2"/>
    <w:rsid w:val="00DA1FEC"/>
    <w:rsid w:val="00DA21E7"/>
    <w:rsid w:val="00DA3534"/>
    <w:rsid w:val="00DA4C92"/>
    <w:rsid w:val="00DA69C4"/>
    <w:rsid w:val="00DA69CB"/>
    <w:rsid w:val="00DA73AD"/>
    <w:rsid w:val="00DB0D96"/>
    <w:rsid w:val="00DB187D"/>
    <w:rsid w:val="00DB256D"/>
    <w:rsid w:val="00DB2E77"/>
    <w:rsid w:val="00DB7D64"/>
    <w:rsid w:val="00DB7F89"/>
    <w:rsid w:val="00DC14A4"/>
    <w:rsid w:val="00DC22AD"/>
    <w:rsid w:val="00DC2A08"/>
    <w:rsid w:val="00DC58E9"/>
    <w:rsid w:val="00DC5F10"/>
    <w:rsid w:val="00DC68A3"/>
    <w:rsid w:val="00DC6EEF"/>
    <w:rsid w:val="00DD090E"/>
    <w:rsid w:val="00DD0B7E"/>
    <w:rsid w:val="00DD1205"/>
    <w:rsid w:val="00DD1C52"/>
    <w:rsid w:val="00DD224D"/>
    <w:rsid w:val="00DD2C67"/>
    <w:rsid w:val="00DD34B8"/>
    <w:rsid w:val="00DD376D"/>
    <w:rsid w:val="00DD379E"/>
    <w:rsid w:val="00DD393C"/>
    <w:rsid w:val="00DD3F9A"/>
    <w:rsid w:val="00DD48B4"/>
    <w:rsid w:val="00DD51CC"/>
    <w:rsid w:val="00DD592C"/>
    <w:rsid w:val="00DD59A8"/>
    <w:rsid w:val="00DD5D08"/>
    <w:rsid w:val="00DD6E73"/>
    <w:rsid w:val="00DE22EF"/>
    <w:rsid w:val="00DE2C91"/>
    <w:rsid w:val="00DE3ACD"/>
    <w:rsid w:val="00DE4606"/>
    <w:rsid w:val="00DE4ACF"/>
    <w:rsid w:val="00DE4DAA"/>
    <w:rsid w:val="00DE4E2E"/>
    <w:rsid w:val="00DE6891"/>
    <w:rsid w:val="00DE69DB"/>
    <w:rsid w:val="00DE6E90"/>
    <w:rsid w:val="00DE700D"/>
    <w:rsid w:val="00DE71F5"/>
    <w:rsid w:val="00DF02F3"/>
    <w:rsid w:val="00DF1955"/>
    <w:rsid w:val="00DF1E50"/>
    <w:rsid w:val="00DF205C"/>
    <w:rsid w:val="00DF2475"/>
    <w:rsid w:val="00DF2B56"/>
    <w:rsid w:val="00DF43AB"/>
    <w:rsid w:val="00DF4A78"/>
    <w:rsid w:val="00DF604E"/>
    <w:rsid w:val="00DF6A09"/>
    <w:rsid w:val="00DF7159"/>
    <w:rsid w:val="00DF719F"/>
    <w:rsid w:val="00DF7A62"/>
    <w:rsid w:val="00DF7E6E"/>
    <w:rsid w:val="00E01387"/>
    <w:rsid w:val="00E015B5"/>
    <w:rsid w:val="00E026E0"/>
    <w:rsid w:val="00E03AF5"/>
    <w:rsid w:val="00E048BE"/>
    <w:rsid w:val="00E05524"/>
    <w:rsid w:val="00E05EAB"/>
    <w:rsid w:val="00E06409"/>
    <w:rsid w:val="00E11F32"/>
    <w:rsid w:val="00E12D16"/>
    <w:rsid w:val="00E12E51"/>
    <w:rsid w:val="00E15A28"/>
    <w:rsid w:val="00E15A50"/>
    <w:rsid w:val="00E15D83"/>
    <w:rsid w:val="00E16AF3"/>
    <w:rsid w:val="00E16CD9"/>
    <w:rsid w:val="00E17AEF"/>
    <w:rsid w:val="00E20F10"/>
    <w:rsid w:val="00E21433"/>
    <w:rsid w:val="00E21710"/>
    <w:rsid w:val="00E21A2C"/>
    <w:rsid w:val="00E23C7B"/>
    <w:rsid w:val="00E24095"/>
    <w:rsid w:val="00E2445B"/>
    <w:rsid w:val="00E25011"/>
    <w:rsid w:val="00E2530D"/>
    <w:rsid w:val="00E258AF"/>
    <w:rsid w:val="00E262BE"/>
    <w:rsid w:val="00E268D2"/>
    <w:rsid w:val="00E26B7E"/>
    <w:rsid w:val="00E26C9D"/>
    <w:rsid w:val="00E26FF9"/>
    <w:rsid w:val="00E32500"/>
    <w:rsid w:val="00E32EB0"/>
    <w:rsid w:val="00E34400"/>
    <w:rsid w:val="00E34593"/>
    <w:rsid w:val="00E35AF1"/>
    <w:rsid w:val="00E36878"/>
    <w:rsid w:val="00E368E8"/>
    <w:rsid w:val="00E36E37"/>
    <w:rsid w:val="00E37EC7"/>
    <w:rsid w:val="00E4051C"/>
    <w:rsid w:val="00E40CF5"/>
    <w:rsid w:val="00E4187B"/>
    <w:rsid w:val="00E42E3E"/>
    <w:rsid w:val="00E4348E"/>
    <w:rsid w:val="00E43B25"/>
    <w:rsid w:val="00E44210"/>
    <w:rsid w:val="00E44245"/>
    <w:rsid w:val="00E467F1"/>
    <w:rsid w:val="00E47C58"/>
    <w:rsid w:val="00E50E6A"/>
    <w:rsid w:val="00E50F06"/>
    <w:rsid w:val="00E513F9"/>
    <w:rsid w:val="00E51454"/>
    <w:rsid w:val="00E522B1"/>
    <w:rsid w:val="00E53058"/>
    <w:rsid w:val="00E53BA9"/>
    <w:rsid w:val="00E53EDC"/>
    <w:rsid w:val="00E56F6C"/>
    <w:rsid w:val="00E60229"/>
    <w:rsid w:val="00E606B2"/>
    <w:rsid w:val="00E6137D"/>
    <w:rsid w:val="00E61903"/>
    <w:rsid w:val="00E61DC5"/>
    <w:rsid w:val="00E628A0"/>
    <w:rsid w:val="00E6415C"/>
    <w:rsid w:val="00E6526D"/>
    <w:rsid w:val="00E65C08"/>
    <w:rsid w:val="00E6706E"/>
    <w:rsid w:val="00E700F1"/>
    <w:rsid w:val="00E70CE6"/>
    <w:rsid w:val="00E72617"/>
    <w:rsid w:val="00E72905"/>
    <w:rsid w:val="00E74614"/>
    <w:rsid w:val="00E7552E"/>
    <w:rsid w:val="00E76818"/>
    <w:rsid w:val="00E76E21"/>
    <w:rsid w:val="00E77F9A"/>
    <w:rsid w:val="00E8014A"/>
    <w:rsid w:val="00E814F5"/>
    <w:rsid w:val="00E82430"/>
    <w:rsid w:val="00E829FA"/>
    <w:rsid w:val="00E846B7"/>
    <w:rsid w:val="00E8529E"/>
    <w:rsid w:val="00E9044C"/>
    <w:rsid w:val="00E919B1"/>
    <w:rsid w:val="00E91D4C"/>
    <w:rsid w:val="00E92F20"/>
    <w:rsid w:val="00E975D7"/>
    <w:rsid w:val="00E978D5"/>
    <w:rsid w:val="00EA071F"/>
    <w:rsid w:val="00EA1913"/>
    <w:rsid w:val="00EA2E6B"/>
    <w:rsid w:val="00EA52E2"/>
    <w:rsid w:val="00EA56AD"/>
    <w:rsid w:val="00EA60FD"/>
    <w:rsid w:val="00EA6BB7"/>
    <w:rsid w:val="00EB01EB"/>
    <w:rsid w:val="00EB093D"/>
    <w:rsid w:val="00EB0CC8"/>
    <w:rsid w:val="00EB0F1B"/>
    <w:rsid w:val="00EB16D6"/>
    <w:rsid w:val="00EB2D64"/>
    <w:rsid w:val="00EB3A06"/>
    <w:rsid w:val="00EB3C8A"/>
    <w:rsid w:val="00EB4BC2"/>
    <w:rsid w:val="00EB5C3C"/>
    <w:rsid w:val="00EB6011"/>
    <w:rsid w:val="00EB6D0F"/>
    <w:rsid w:val="00EC03BD"/>
    <w:rsid w:val="00EC051A"/>
    <w:rsid w:val="00EC1DE3"/>
    <w:rsid w:val="00EC332E"/>
    <w:rsid w:val="00EC3BD2"/>
    <w:rsid w:val="00EC4E09"/>
    <w:rsid w:val="00EC5619"/>
    <w:rsid w:val="00EC569E"/>
    <w:rsid w:val="00EC5A7A"/>
    <w:rsid w:val="00EC5E98"/>
    <w:rsid w:val="00EC6296"/>
    <w:rsid w:val="00EC7397"/>
    <w:rsid w:val="00EC77AF"/>
    <w:rsid w:val="00ED02D5"/>
    <w:rsid w:val="00ED072D"/>
    <w:rsid w:val="00ED1F78"/>
    <w:rsid w:val="00ED2B98"/>
    <w:rsid w:val="00ED5197"/>
    <w:rsid w:val="00ED752C"/>
    <w:rsid w:val="00EE069F"/>
    <w:rsid w:val="00EE23D0"/>
    <w:rsid w:val="00EE24B1"/>
    <w:rsid w:val="00EE39AA"/>
    <w:rsid w:val="00EE3CC8"/>
    <w:rsid w:val="00EE5C2A"/>
    <w:rsid w:val="00EE6EBA"/>
    <w:rsid w:val="00EF044D"/>
    <w:rsid w:val="00EF0F1B"/>
    <w:rsid w:val="00EF1C08"/>
    <w:rsid w:val="00EF1CDA"/>
    <w:rsid w:val="00EF40E0"/>
    <w:rsid w:val="00EF52CD"/>
    <w:rsid w:val="00EF5E7F"/>
    <w:rsid w:val="00EF709A"/>
    <w:rsid w:val="00F006EB"/>
    <w:rsid w:val="00F00BA4"/>
    <w:rsid w:val="00F00F1D"/>
    <w:rsid w:val="00F011C3"/>
    <w:rsid w:val="00F013F6"/>
    <w:rsid w:val="00F01BF9"/>
    <w:rsid w:val="00F01F06"/>
    <w:rsid w:val="00F03AA8"/>
    <w:rsid w:val="00F03C20"/>
    <w:rsid w:val="00F03D98"/>
    <w:rsid w:val="00F04AC7"/>
    <w:rsid w:val="00F04E67"/>
    <w:rsid w:val="00F05FA5"/>
    <w:rsid w:val="00F107D4"/>
    <w:rsid w:val="00F12252"/>
    <w:rsid w:val="00F123D8"/>
    <w:rsid w:val="00F1471A"/>
    <w:rsid w:val="00F15365"/>
    <w:rsid w:val="00F15863"/>
    <w:rsid w:val="00F15BA3"/>
    <w:rsid w:val="00F16B12"/>
    <w:rsid w:val="00F16FD6"/>
    <w:rsid w:val="00F20630"/>
    <w:rsid w:val="00F21A1B"/>
    <w:rsid w:val="00F22655"/>
    <w:rsid w:val="00F2288E"/>
    <w:rsid w:val="00F23D85"/>
    <w:rsid w:val="00F24104"/>
    <w:rsid w:val="00F26C16"/>
    <w:rsid w:val="00F270DE"/>
    <w:rsid w:val="00F27296"/>
    <w:rsid w:val="00F27C33"/>
    <w:rsid w:val="00F27F7B"/>
    <w:rsid w:val="00F3026E"/>
    <w:rsid w:val="00F312AE"/>
    <w:rsid w:val="00F32D5A"/>
    <w:rsid w:val="00F3320B"/>
    <w:rsid w:val="00F35543"/>
    <w:rsid w:val="00F35C56"/>
    <w:rsid w:val="00F35D43"/>
    <w:rsid w:val="00F362A1"/>
    <w:rsid w:val="00F371DB"/>
    <w:rsid w:val="00F372AC"/>
    <w:rsid w:val="00F376F0"/>
    <w:rsid w:val="00F40B15"/>
    <w:rsid w:val="00F4150E"/>
    <w:rsid w:val="00F41FE4"/>
    <w:rsid w:val="00F4251E"/>
    <w:rsid w:val="00F44BE2"/>
    <w:rsid w:val="00F47F9E"/>
    <w:rsid w:val="00F50DC2"/>
    <w:rsid w:val="00F514FA"/>
    <w:rsid w:val="00F524D0"/>
    <w:rsid w:val="00F526DF"/>
    <w:rsid w:val="00F534FA"/>
    <w:rsid w:val="00F538A0"/>
    <w:rsid w:val="00F53950"/>
    <w:rsid w:val="00F547D7"/>
    <w:rsid w:val="00F55AE9"/>
    <w:rsid w:val="00F5687C"/>
    <w:rsid w:val="00F575F7"/>
    <w:rsid w:val="00F6070E"/>
    <w:rsid w:val="00F61761"/>
    <w:rsid w:val="00F62805"/>
    <w:rsid w:val="00F63715"/>
    <w:rsid w:val="00F63DF8"/>
    <w:rsid w:val="00F63F10"/>
    <w:rsid w:val="00F64208"/>
    <w:rsid w:val="00F64DD9"/>
    <w:rsid w:val="00F666E6"/>
    <w:rsid w:val="00F67D4A"/>
    <w:rsid w:val="00F70487"/>
    <w:rsid w:val="00F71E83"/>
    <w:rsid w:val="00F71F3D"/>
    <w:rsid w:val="00F746B2"/>
    <w:rsid w:val="00F754B0"/>
    <w:rsid w:val="00F770DD"/>
    <w:rsid w:val="00F77448"/>
    <w:rsid w:val="00F82857"/>
    <w:rsid w:val="00F82F28"/>
    <w:rsid w:val="00F831DB"/>
    <w:rsid w:val="00F849B0"/>
    <w:rsid w:val="00F871C7"/>
    <w:rsid w:val="00F91C5F"/>
    <w:rsid w:val="00F927EC"/>
    <w:rsid w:val="00F92A5A"/>
    <w:rsid w:val="00F9467F"/>
    <w:rsid w:val="00F974C8"/>
    <w:rsid w:val="00FA0C64"/>
    <w:rsid w:val="00FA0D79"/>
    <w:rsid w:val="00FA1AB1"/>
    <w:rsid w:val="00FA1EB7"/>
    <w:rsid w:val="00FA2624"/>
    <w:rsid w:val="00FA3E06"/>
    <w:rsid w:val="00FA4150"/>
    <w:rsid w:val="00FA476F"/>
    <w:rsid w:val="00FA4F4A"/>
    <w:rsid w:val="00FA54C9"/>
    <w:rsid w:val="00FA734B"/>
    <w:rsid w:val="00FB0B4A"/>
    <w:rsid w:val="00FB11D2"/>
    <w:rsid w:val="00FB13B4"/>
    <w:rsid w:val="00FB355E"/>
    <w:rsid w:val="00FB3EEB"/>
    <w:rsid w:val="00FB4E0B"/>
    <w:rsid w:val="00FB5942"/>
    <w:rsid w:val="00FB615D"/>
    <w:rsid w:val="00FB61C9"/>
    <w:rsid w:val="00FB66FA"/>
    <w:rsid w:val="00FB6726"/>
    <w:rsid w:val="00FB76EC"/>
    <w:rsid w:val="00FB7766"/>
    <w:rsid w:val="00FB78FF"/>
    <w:rsid w:val="00FC1470"/>
    <w:rsid w:val="00FC18AB"/>
    <w:rsid w:val="00FC1C12"/>
    <w:rsid w:val="00FC59C5"/>
    <w:rsid w:val="00FC5DEC"/>
    <w:rsid w:val="00FC68DD"/>
    <w:rsid w:val="00FC7C91"/>
    <w:rsid w:val="00FC7E50"/>
    <w:rsid w:val="00FD0238"/>
    <w:rsid w:val="00FD042C"/>
    <w:rsid w:val="00FD1312"/>
    <w:rsid w:val="00FD1AFF"/>
    <w:rsid w:val="00FD2FF0"/>
    <w:rsid w:val="00FD49FB"/>
    <w:rsid w:val="00FD4EED"/>
    <w:rsid w:val="00FD7DD1"/>
    <w:rsid w:val="00FE0DF7"/>
    <w:rsid w:val="00FE1173"/>
    <w:rsid w:val="00FE16D1"/>
    <w:rsid w:val="00FE31E3"/>
    <w:rsid w:val="00FE3982"/>
    <w:rsid w:val="00FE433D"/>
    <w:rsid w:val="00FE6424"/>
    <w:rsid w:val="00FE7454"/>
    <w:rsid w:val="00FF0E34"/>
    <w:rsid w:val="00FF0F11"/>
    <w:rsid w:val="00FF0FE1"/>
    <w:rsid w:val="00FF2080"/>
    <w:rsid w:val="00FF2611"/>
    <w:rsid w:val="00FF4B0C"/>
    <w:rsid w:val="00FF4CD7"/>
    <w:rsid w:val="00FF4FD7"/>
    <w:rsid w:val="00FF5272"/>
    <w:rsid w:val="00FF6B4C"/>
    <w:rsid w:val="00FF7D0E"/>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EA943"/>
  <w15:chartTrackingRefBased/>
  <w15:docId w15:val="{E5D35271-FA1C-4E7B-AAE1-F71591B72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Z"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2DBE"/>
    <w:pPr>
      <w:spacing w:line="360" w:lineRule="auto"/>
      <w:contextualSpacing/>
      <w:jc w:val="both"/>
    </w:pPr>
  </w:style>
  <w:style w:type="paragraph" w:styleId="Heading1">
    <w:name w:val="heading 1"/>
    <w:basedOn w:val="ListParagraph"/>
    <w:next w:val="Normal"/>
    <w:link w:val="Heading1Char"/>
    <w:uiPriority w:val="9"/>
    <w:qFormat/>
    <w:rsid w:val="00BE2BE4"/>
    <w:pPr>
      <w:numPr>
        <w:numId w:val="8"/>
      </w:numPr>
      <w:spacing w:after="0"/>
      <w:outlineLvl w:val="0"/>
    </w:pPr>
    <w:rPr>
      <w:sz w:val="32"/>
      <w:szCs w:val="32"/>
      <w:shd w:val="clear" w:color="auto" w:fill="FFFFFF"/>
    </w:rPr>
  </w:style>
  <w:style w:type="paragraph" w:styleId="Heading2">
    <w:name w:val="heading 2"/>
    <w:basedOn w:val="ListParagraph"/>
    <w:next w:val="Normal"/>
    <w:link w:val="Heading2Char"/>
    <w:uiPriority w:val="9"/>
    <w:unhideWhenUsed/>
    <w:qFormat/>
    <w:rsid w:val="00BE2BE4"/>
    <w:pPr>
      <w:numPr>
        <w:ilvl w:val="1"/>
        <w:numId w:val="8"/>
      </w:numPr>
      <w:spacing w:after="0"/>
      <w:outlineLvl w:val="1"/>
    </w:pPr>
    <w:rPr>
      <w:sz w:val="28"/>
      <w:szCs w:val="28"/>
    </w:rPr>
  </w:style>
  <w:style w:type="paragraph" w:styleId="Heading3">
    <w:name w:val="heading 3"/>
    <w:basedOn w:val="Normal"/>
    <w:next w:val="Normal"/>
    <w:link w:val="Heading3Char"/>
    <w:uiPriority w:val="9"/>
    <w:unhideWhenUsed/>
    <w:qFormat/>
    <w:rsid w:val="00C329A6"/>
    <w:pPr>
      <w:keepNext/>
      <w:keepLines/>
      <w:numPr>
        <w:ilvl w:val="2"/>
        <w:numId w:val="8"/>
      </w:numPr>
      <w:spacing w:after="0"/>
      <w:outlineLvl w:val="2"/>
    </w:pPr>
    <w:rPr>
      <w:rFonts w:eastAsiaTheme="majorEastAsia" w:cstheme="majorBidi"/>
      <w:sz w:val="26"/>
      <w:szCs w:val="26"/>
    </w:rPr>
  </w:style>
  <w:style w:type="paragraph" w:styleId="Heading4">
    <w:name w:val="heading 4"/>
    <w:basedOn w:val="Normal"/>
    <w:next w:val="Normal"/>
    <w:link w:val="Heading4Char"/>
    <w:uiPriority w:val="9"/>
    <w:unhideWhenUsed/>
    <w:qFormat/>
    <w:rsid w:val="00BA1591"/>
    <w:pPr>
      <w:keepNext/>
      <w:keepLines/>
      <w:numPr>
        <w:ilvl w:val="3"/>
        <w:numId w:val="8"/>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1591"/>
    <w:pPr>
      <w:keepNext/>
      <w:keepLines/>
      <w:numPr>
        <w:ilvl w:val="4"/>
        <w:numId w:val="8"/>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1591"/>
    <w:pPr>
      <w:keepNext/>
      <w:keepLines/>
      <w:numPr>
        <w:ilvl w:val="5"/>
        <w:numId w:val="8"/>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1591"/>
    <w:pPr>
      <w:keepNext/>
      <w:keepLines/>
      <w:numPr>
        <w:ilvl w:val="6"/>
        <w:numId w:val="8"/>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1591"/>
    <w:pPr>
      <w:keepNext/>
      <w:keepLines/>
      <w:numPr>
        <w:ilvl w:val="7"/>
        <w:numId w:val="8"/>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1591"/>
    <w:pPr>
      <w:keepNext/>
      <w:keepLines/>
      <w:numPr>
        <w:ilvl w:val="8"/>
        <w:numId w:val="8"/>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2BE4"/>
    <w:rPr>
      <w:sz w:val="32"/>
      <w:szCs w:val="32"/>
    </w:rPr>
  </w:style>
  <w:style w:type="character" w:customStyle="1" w:styleId="Heading2Char">
    <w:name w:val="Heading 2 Char"/>
    <w:basedOn w:val="DefaultParagraphFont"/>
    <w:link w:val="Heading2"/>
    <w:uiPriority w:val="9"/>
    <w:rsid w:val="00BE2BE4"/>
    <w:rPr>
      <w:sz w:val="28"/>
      <w:szCs w:val="28"/>
    </w:rPr>
  </w:style>
  <w:style w:type="character" w:customStyle="1" w:styleId="Heading3Char">
    <w:name w:val="Heading 3 Char"/>
    <w:basedOn w:val="DefaultParagraphFont"/>
    <w:link w:val="Heading3"/>
    <w:uiPriority w:val="9"/>
    <w:rsid w:val="00C329A6"/>
    <w:rPr>
      <w:rFonts w:eastAsiaTheme="majorEastAsia" w:cstheme="majorBidi"/>
      <w:sz w:val="26"/>
      <w:szCs w:val="26"/>
    </w:rPr>
  </w:style>
  <w:style w:type="character" w:customStyle="1" w:styleId="Heading4Char">
    <w:name w:val="Heading 4 Char"/>
    <w:basedOn w:val="DefaultParagraphFont"/>
    <w:link w:val="Heading4"/>
    <w:uiPriority w:val="9"/>
    <w:rsid w:val="00BA15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15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15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15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15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1591"/>
    <w:rPr>
      <w:rFonts w:eastAsiaTheme="majorEastAsia" w:cstheme="majorBidi"/>
      <w:color w:val="272727" w:themeColor="text1" w:themeTint="D8"/>
    </w:rPr>
  </w:style>
  <w:style w:type="paragraph" w:styleId="Title">
    <w:name w:val="Title"/>
    <w:basedOn w:val="Normal"/>
    <w:next w:val="Normal"/>
    <w:link w:val="TitleChar"/>
    <w:uiPriority w:val="10"/>
    <w:qFormat/>
    <w:rsid w:val="00BA1591"/>
    <w:pPr>
      <w:spacing w:after="80" w:line="240" w:lineRule="auto"/>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15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15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15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1591"/>
    <w:pPr>
      <w:spacing w:before="160"/>
      <w:jc w:val="center"/>
    </w:pPr>
    <w:rPr>
      <w:i/>
      <w:iCs/>
      <w:color w:val="404040" w:themeColor="text1" w:themeTint="BF"/>
    </w:rPr>
  </w:style>
  <w:style w:type="character" w:customStyle="1" w:styleId="QuoteChar">
    <w:name w:val="Quote Char"/>
    <w:basedOn w:val="DefaultParagraphFont"/>
    <w:link w:val="Quote"/>
    <w:uiPriority w:val="29"/>
    <w:rsid w:val="00BA1591"/>
    <w:rPr>
      <w:i/>
      <w:iCs/>
      <w:color w:val="404040" w:themeColor="text1" w:themeTint="BF"/>
    </w:rPr>
  </w:style>
  <w:style w:type="paragraph" w:styleId="ListParagraph">
    <w:name w:val="List Paragraph"/>
    <w:basedOn w:val="Normal"/>
    <w:uiPriority w:val="34"/>
    <w:qFormat/>
    <w:rsid w:val="00BA1591"/>
    <w:pPr>
      <w:ind w:left="720"/>
    </w:pPr>
  </w:style>
  <w:style w:type="character" w:styleId="IntenseEmphasis">
    <w:name w:val="Intense Emphasis"/>
    <w:basedOn w:val="DefaultParagraphFont"/>
    <w:uiPriority w:val="21"/>
    <w:qFormat/>
    <w:rsid w:val="00BA1591"/>
    <w:rPr>
      <w:i/>
      <w:iCs/>
      <w:color w:val="0F4761" w:themeColor="accent1" w:themeShade="BF"/>
    </w:rPr>
  </w:style>
  <w:style w:type="paragraph" w:styleId="IntenseQuote">
    <w:name w:val="Intense Quote"/>
    <w:basedOn w:val="Normal"/>
    <w:next w:val="Normal"/>
    <w:link w:val="IntenseQuoteChar"/>
    <w:uiPriority w:val="30"/>
    <w:qFormat/>
    <w:rsid w:val="00BA15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1591"/>
    <w:rPr>
      <w:i/>
      <w:iCs/>
      <w:color w:val="0F4761" w:themeColor="accent1" w:themeShade="BF"/>
    </w:rPr>
  </w:style>
  <w:style w:type="character" w:styleId="IntenseReference">
    <w:name w:val="Intense Reference"/>
    <w:basedOn w:val="DefaultParagraphFont"/>
    <w:uiPriority w:val="32"/>
    <w:qFormat/>
    <w:rsid w:val="00BA1591"/>
    <w:rPr>
      <w:b/>
      <w:bCs/>
      <w:smallCaps/>
      <w:color w:val="0F4761" w:themeColor="accent1" w:themeShade="BF"/>
      <w:spacing w:val="5"/>
    </w:rPr>
  </w:style>
  <w:style w:type="character" w:styleId="CommentReference">
    <w:name w:val="annotation reference"/>
    <w:basedOn w:val="DefaultParagraphFont"/>
    <w:uiPriority w:val="99"/>
    <w:semiHidden/>
    <w:unhideWhenUsed/>
    <w:rsid w:val="004007D8"/>
    <w:rPr>
      <w:sz w:val="16"/>
      <w:szCs w:val="16"/>
    </w:rPr>
  </w:style>
  <w:style w:type="paragraph" w:styleId="CommentText">
    <w:name w:val="annotation text"/>
    <w:basedOn w:val="Normal"/>
    <w:link w:val="CommentTextChar"/>
    <w:uiPriority w:val="99"/>
    <w:unhideWhenUsed/>
    <w:rsid w:val="004007D8"/>
    <w:pPr>
      <w:spacing w:line="240" w:lineRule="auto"/>
    </w:pPr>
    <w:rPr>
      <w:sz w:val="20"/>
      <w:szCs w:val="20"/>
    </w:rPr>
  </w:style>
  <w:style w:type="character" w:customStyle="1" w:styleId="CommentTextChar">
    <w:name w:val="Comment Text Char"/>
    <w:basedOn w:val="DefaultParagraphFont"/>
    <w:link w:val="CommentText"/>
    <w:uiPriority w:val="99"/>
    <w:rsid w:val="004007D8"/>
    <w:rPr>
      <w:sz w:val="20"/>
      <w:szCs w:val="20"/>
    </w:rPr>
  </w:style>
  <w:style w:type="paragraph" w:styleId="CommentSubject">
    <w:name w:val="annotation subject"/>
    <w:basedOn w:val="CommentText"/>
    <w:next w:val="CommentText"/>
    <w:link w:val="CommentSubjectChar"/>
    <w:uiPriority w:val="99"/>
    <w:semiHidden/>
    <w:unhideWhenUsed/>
    <w:rsid w:val="004007D8"/>
    <w:rPr>
      <w:b/>
      <w:bCs/>
    </w:rPr>
  </w:style>
  <w:style w:type="character" w:customStyle="1" w:styleId="CommentSubjectChar">
    <w:name w:val="Comment Subject Char"/>
    <w:basedOn w:val="CommentTextChar"/>
    <w:link w:val="CommentSubject"/>
    <w:uiPriority w:val="99"/>
    <w:semiHidden/>
    <w:rsid w:val="004007D8"/>
    <w:rPr>
      <w:b/>
      <w:bCs/>
      <w:sz w:val="20"/>
      <w:szCs w:val="20"/>
    </w:rPr>
  </w:style>
  <w:style w:type="character" w:styleId="Hyperlink">
    <w:name w:val="Hyperlink"/>
    <w:basedOn w:val="DefaultParagraphFont"/>
    <w:uiPriority w:val="99"/>
    <w:unhideWhenUsed/>
    <w:rsid w:val="00812F97"/>
    <w:rPr>
      <w:color w:val="467886" w:themeColor="hyperlink"/>
      <w:u w:val="single"/>
    </w:rPr>
  </w:style>
  <w:style w:type="character" w:styleId="UnresolvedMention">
    <w:name w:val="Unresolved Mention"/>
    <w:basedOn w:val="DefaultParagraphFont"/>
    <w:uiPriority w:val="99"/>
    <w:semiHidden/>
    <w:unhideWhenUsed/>
    <w:rsid w:val="00812F97"/>
    <w:rPr>
      <w:color w:val="605E5C"/>
      <w:shd w:val="clear" w:color="auto" w:fill="E1DFDD"/>
    </w:rPr>
  </w:style>
  <w:style w:type="paragraph" w:styleId="Revision">
    <w:name w:val="Revision"/>
    <w:hidden/>
    <w:uiPriority w:val="99"/>
    <w:semiHidden/>
    <w:rsid w:val="0081796B"/>
    <w:pPr>
      <w:spacing w:after="0" w:line="240" w:lineRule="auto"/>
    </w:pPr>
  </w:style>
  <w:style w:type="table" w:styleId="TableGrid">
    <w:name w:val="Table Grid"/>
    <w:basedOn w:val="TableNormal"/>
    <w:uiPriority w:val="39"/>
    <w:rsid w:val="004E57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C338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val="0"/>
      <w:jc w:val="left"/>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C338F8"/>
    <w:rPr>
      <w:rFonts w:ascii="Courier New" w:eastAsia="Times New Roman" w:hAnsi="Courier New" w:cs="Courier New"/>
      <w:kern w:val="0"/>
      <w:sz w:val="20"/>
      <w:szCs w:val="20"/>
      <w14:ligatures w14:val="none"/>
    </w:rPr>
  </w:style>
  <w:style w:type="character" w:customStyle="1" w:styleId="gnvwddmdn3b">
    <w:name w:val="gnvwddmdn3b"/>
    <w:basedOn w:val="DefaultParagraphFont"/>
    <w:rsid w:val="00C338F8"/>
  </w:style>
  <w:style w:type="paragraph" w:styleId="Header">
    <w:name w:val="header"/>
    <w:basedOn w:val="Normal"/>
    <w:link w:val="HeaderChar"/>
    <w:uiPriority w:val="99"/>
    <w:unhideWhenUsed/>
    <w:rsid w:val="00AC00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0007"/>
  </w:style>
  <w:style w:type="paragraph" w:styleId="Footer">
    <w:name w:val="footer"/>
    <w:basedOn w:val="Normal"/>
    <w:link w:val="FooterChar"/>
    <w:uiPriority w:val="99"/>
    <w:unhideWhenUsed/>
    <w:rsid w:val="00AC00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0007"/>
  </w:style>
  <w:style w:type="character" w:customStyle="1" w:styleId="cf01">
    <w:name w:val="cf01"/>
    <w:basedOn w:val="DefaultParagraphFont"/>
    <w:rsid w:val="0023374D"/>
    <w:rPr>
      <w:rFonts w:ascii="Segoe UI" w:hAnsi="Segoe UI" w:cs="Segoe UI" w:hint="default"/>
      <w:color w:val="222222"/>
      <w:sz w:val="18"/>
      <w:szCs w:val="18"/>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23989">
      <w:bodyDiv w:val="1"/>
      <w:marLeft w:val="0"/>
      <w:marRight w:val="0"/>
      <w:marTop w:val="0"/>
      <w:marBottom w:val="0"/>
      <w:divBdr>
        <w:top w:val="none" w:sz="0" w:space="0" w:color="auto"/>
        <w:left w:val="none" w:sz="0" w:space="0" w:color="auto"/>
        <w:bottom w:val="none" w:sz="0" w:space="0" w:color="auto"/>
        <w:right w:val="none" w:sz="0" w:space="0" w:color="auto"/>
      </w:divBdr>
    </w:div>
    <w:div w:id="198321746">
      <w:bodyDiv w:val="1"/>
      <w:marLeft w:val="0"/>
      <w:marRight w:val="0"/>
      <w:marTop w:val="0"/>
      <w:marBottom w:val="0"/>
      <w:divBdr>
        <w:top w:val="none" w:sz="0" w:space="0" w:color="auto"/>
        <w:left w:val="none" w:sz="0" w:space="0" w:color="auto"/>
        <w:bottom w:val="none" w:sz="0" w:space="0" w:color="auto"/>
        <w:right w:val="none" w:sz="0" w:space="0" w:color="auto"/>
      </w:divBdr>
    </w:div>
    <w:div w:id="371925912">
      <w:bodyDiv w:val="1"/>
      <w:marLeft w:val="0"/>
      <w:marRight w:val="0"/>
      <w:marTop w:val="0"/>
      <w:marBottom w:val="0"/>
      <w:divBdr>
        <w:top w:val="none" w:sz="0" w:space="0" w:color="auto"/>
        <w:left w:val="none" w:sz="0" w:space="0" w:color="auto"/>
        <w:bottom w:val="none" w:sz="0" w:space="0" w:color="auto"/>
        <w:right w:val="none" w:sz="0" w:space="0" w:color="auto"/>
      </w:divBdr>
    </w:div>
    <w:div w:id="457800942">
      <w:bodyDiv w:val="1"/>
      <w:marLeft w:val="0"/>
      <w:marRight w:val="0"/>
      <w:marTop w:val="0"/>
      <w:marBottom w:val="0"/>
      <w:divBdr>
        <w:top w:val="none" w:sz="0" w:space="0" w:color="auto"/>
        <w:left w:val="none" w:sz="0" w:space="0" w:color="auto"/>
        <w:bottom w:val="none" w:sz="0" w:space="0" w:color="auto"/>
        <w:right w:val="none" w:sz="0" w:space="0" w:color="auto"/>
      </w:divBdr>
    </w:div>
    <w:div w:id="525564783">
      <w:bodyDiv w:val="1"/>
      <w:marLeft w:val="0"/>
      <w:marRight w:val="0"/>
      <w:marTop w:val="0"/>
      <w:marBottom w:val="0"/>
      <w:divBdr>
        <w:top w:val="none" w:sz="0" w:space="0" w:color="auto"/>
        <w:left w:val="none" w:sz="0" w:space="0" w:color="auto"/>
        <w:bottom w:val="none" w:sz="0" w:space="0" w:color="auto"/>
        <w:right w:val="none" w:sz="0" w:space="0" w:color="auto"/>
      </w:divBdr>
    </w:div>
    <w:div w:id="548878089">
      <w:bodyDiv w:val="1"/>
      <w:marLeft w:val="0"/>
      <w:marRight w:val="0"/>
      <w:marTop w:val="0"/>
      <w:marBottom w:val="0"/>
      <w:divBdr>
        <w:top w:val="none" w:sz="0" w:space="0" w:color="auto"/>
        <w:left w:val="none" w:sz="0" w:space="0" w:color="auto"/>
        <w:bottom w:val="none" w:sz="0" w:space="0" w:color="auto"/>
        <w:right w:val="none" w:sz="0" w:space="0" w:color="auto"/>
      </w:divBdr>
    </w:div>
    <w:div w:id="613093220">
      <w:bodyDiv w:val="1"/>
      <w:marLeft w:val="0"/>
      <w:marRight w:val="0"/>
      <w:marTop w:val="0"/>
      <w:marBottom w:val="0"/>
      <w:divBdr>
        <w:top w:val="none" w:sz="0" w:space="0" w:color="auto"/>
        <w:left w:val="none" w:sz="0" w:space="0" w:color="auto"/>
        <w:bottom w:val="none" w:sz="0" w:space="0" w:color="auto"/>
        <w:right w:val="none" w:sz="0" w:space="0" w:color="auto"/>
      </w:divBdr>
    </w:div>
    <w:div w:id="621107198">
      <w:bodyDiv w:val="1"/>
      <w:marLeft w:val="0"/>
      <w:marRight w:val="0"/>
      <w:marTop w:val="0"/>
      <w:marBottom w:val="0"/>
      <w:divBdr>
        <w:top w:val="none" w:sz="0" w:space="0" w:color="auto"/>
        <w:left w:val="none" w:sz="0" w:space="0" w:color="auto"/>
        <w:bottom w:val="none" w:sz="0" w:space="0" w:color="auto"/>
        <w:right w:val="none" w:sz="0" w:space="0" w:color="auto"/>
      </w:divBdr>
    </w:div>
    <w:div w:id="744033888">
      <w:bodyDiv w:val="1"/>
      <w:marLeft w:val="0"/>
      <w:marRight w:val="0"/>
      <w:marTop w:val="0"/>
      <w:marBottom w:val="0"/>
      <w:divBdr>
        <w:top w:val="none" w:sz="0" w:space="0" w:color="auto"/>
        <w:left w:val="none" w:sz="0" w:space="0" w:color="auto"/>
        <w:bottom w:val="none" w:sz="0" w:space="0" w:color="auto"/>
        <w:right w:val="none" w:sz="0" w:space="0" w:color="auto"/>
      </w:divBdr>
    </w:div>
    <w:div w:id="894854604">
      <w:bodyDiv w:val="1"/>
      <w:marLeft w:val="0"/>
      <w:marRight w:val="0"/>
      <w:marTop w:val="0"/>
      <w:marBottom w:val="0"/>
      <w:divBdr>
        <w:top w:val="none" w:sz="0" w:space="0" w:color="auto"/>
        <w:left w:val="none" w:sz="0" w:space="0" w:color="auto"/>
        <w:bottom w:val="none" w:sz="0" w:space="0" w:color="auto"/>
        <w:right w:val="none" w:sz="0" w:space="0" w:color="auto"/>
      </w:divBdr>
    </w:div>
    <w:div w:id="942998776">
      <w:bodyDiv w:val="1"/>
      <w:marLeft w:val="0"/>
      <w:marRight w:val="0"/>
      <w:marTop w:val="0"/>
      <w:marBottom w:val="0"/>
      <w:divBdr>
        <w:top w:val="none" w:sz="0" w:space="0" w:color="auto"/>
        <w:left w:val="none" w:sz="0" w:space="0" w:color="auto"/>
        <w:bottom w:val="none" w:sz="0" w:space="0" w:color="auto"/>
        <w:right w:val="none" w:sz="0" w:space="0" w:color="auto"/>
      </w:divBdr>
    </w:div>
    <w:div w:id="1055281047">
      <w:bodyDiv w:val="1"/>
      <w:marLeft w:val="0"/>
      <w:marRight w:val="0"/>
      <w:marTop w:val="0"/>
      <w:marBottom w:val="0"/>
      <w:divBdr>
        <w:top w:val="none" w:sz="0" w:space="0" w:color="auto"/>
        <w:left w:val="none" w:sz="0" w:space="0" w:color="auto"/>
        <w:bottom w:val="none" w:sz="0" w:space="0" w:color="auto"/>
        <w:right w:val="none" w:sz="0" w:space="0" w:color="auto"/>
      </w:divBdr>
    </w:div>
    <w:div w:id="1069841838">
      <w:bodyDiv w:val="1"/>
      <w:marLeft w:val="0"/>
      <w:marRight w:val="0"/>
      <w:marTop w:val="0"/>
      <w:marBottom w:val="0"/>
      <w:divBdr>
        <w:top w:val="none" w:sz="0" w:space="0" w:color="auto"/>
        <w:left w:val="none" w:sz="0" w:space="0" w:color="auto"/>
        <w:bottom w:val="none" w:sz="0" w:space="0" w:color="auto"/>
        <w:right w:val="none" w:sz="0" w:space="0" w:color="auto"/>
      </w:divBdr>
    </w:div>
    <w:div w:id="1299143521">
      <w:bodyDiv w:val="1"/>
      <w:marLeft w:val="0"/>
      <w:marRight w:val="0"/>
      <w:marTop w:val="0"/>
      <w:marBottom w:val="0"/>
      <w:divBdr>
        <w:top w:val="none" w:sz="0" w:space="0" w:color="auto"/>
        <w:left w:val="none" w:sz="0" w:space="0" w:color="auto"/>
        <w:bottom w:val="none" w:sz="0" w:space="0" w:color="auto"/>
        <w:right w:val="none" w:sz="0" w:space="0" w:color="auto"/>
      </w:divBdr>
    </w:div>
    <w:div w:id="1343238488">
      <w:bodyDiv w:val="1"/>
      <w:marLeft w:val="0"/>
      <w:marRight w:val="0"/>
      <w:marTop w:val="0"/>
      <w:marBottom w:val="0"/>
      <w:divBdr>
        <w:top w:val="none" w:sz="0" w:space="0" w:color="auto"/>
        <w:left w:val="none" w:sz="0" w:space="0" w:color="auto"/>
        <w:bottom w:val="none" w:sz="0" w:space="0" w:color="auto"/>
        <w:right w:val="none" w:sz="0" w:space="0" w:color="auto"/>
      </w:divBdr>
    </w:div>
    <w:div w:id="1480921397">
      <w:bodyDiv w:val="1"/>
      <w:marLeft w:val="0"/>
      <w:marRight w:val="0"/>
      <w:marTop w:val="0"/>
      <w:marBottom w:val="0"/>
      <w:divBdr>
        <w:top w:val="none" w:sz="0" w:space="0" w:color="auto"/>
        <w:left w:val="none" w:sz="0" w:space="0" w:color="auto"/>
        <w:bottom w:val="none" w:sz="0" w:space="0" w:color="auto"/>
        <w:right w:val="none" w:sz="0" w:space="0" w:color="auto"/>
      </w:divBdr>
    </w:div>
    <w:div w:id="1539583651">
      <w:bodyDiv w:val="1"/>
      <w:marLeft w:val="0"/>
      <w:marRight w:val="0"/>
      <w:marTop w:val="0"/>
      <w:marBottom w:val="0"/>
      <w:divBdr>
        <w:top w:val="none" w:sz="0" w:space="0" w:color="auto"/>
        <w:left w:val="none" w:sz="0" w:space="0" w:color="auto"/>
        <w:bottom w:val="none" w:sz="0" w:space="0" w:color="auto"/>
        <w:right w:val="none" w:sz="0" w:space="0" w:color="auto"/>
      </w:divBdr>
    </w:div>
    <w:div w:id="1598055500">
      <w:bodyDiv w:val="1"/>
      <w:marLeft w:val="0"/>
      <w:marRight w:val="0"/>
      <w:marTop w:val="0"/>
      <w:marBottom w:val="0"/>
      <w:divBdr>
        <w:top w:val="none" w:sz="0" w:space="0" w:color="auto"/>
        <w:left w:val="none" w:sz="0" w:space="0" w:color="auto"/>
        <w:bottom w:val="none" w:sz="0" w:space="0" w:color="auto"/>
        <w:right w:val="none" w:sz="0" w:space="0" w:color="auto"/>
      </w:divBdr>
    </w:div>
    <w:div w:id="1617758859">
      <w:bodyDiv w:val="1"/>
      <w:marLeft w:val="0"/>
      <w:marRight w:val="0"/>
      <w:marTop w:val="0"/>
      <w:marBottom w:val="0"/>
      <w:divBdr>
        <w:top w:val="none" w:sz="0" w:space="0" w:color="auto"/>
        <w:left w:val="none" w:sz="0" w:space="0" w:color="auto"/>
        <w:bottom w:val="none" w:sz="0" w:space="0" w:color="auto"/>
        <w:right w:val="none" w:sz="0" w:space="0" w:color="auto"/>
      </w:divBdr>
    </w:div>
    <w:div w:id="1908611342">
      <w:bodyDiv w:val="1"/>
      <w:marLeft w:val="0"/>
      <w:marRight w:val="0"/>
      <w:marTop w:val="0"/>
      <w:marBottom w:val="0"/>
      <w:divBdr>
        <w:top w:val="none" w:sz="0" w:space="0" w:color="auto"/>
        <w:left w:val="none" w:sz="0" w:space="0" w:color="auto"/>
        <w:bottom w:val="none" w:sz="0" w:space="0" w:color="auto"/>
        <w:right w:val="none" w:sz="0" w:space="0" w:color="auto"/>
      </w:divBdr>
    </w:div>
    <w:div w:id="1937205358">
      <w:bodyDiv w:val="1"/>
      <w:marLeft w:val="0"/>
      <w:marRight w:val="0"/>
      <w:marTop w:val="0"/>
      <w:marBottom w:val="0"/>
      <w:divBdr>
        <w:top w:val="none" w:sz="0" w:space="0" w:color="auto"/>
        <w:left w:val="none" w:sz="0" w:space="0" w:color="auto"/>
        <w:bottom w:val="none" w:sz="0" w:space="0" w:color="auto"/>
        <w:right w:val="none" w:sz="0" w:space="0" w:color="auto"/>
      </w:divBdr>
    </w:div>
    <w:div w:id="2014410415">
      <w:bodyDiv w:val="1"/>
      <w:marLeft w:val="0"/>
      <w:marRight w:val="0"/>
      <w:marTop w:val="0"/>
      <w:marBottom w:val="0"/>
      <w:divBdr>
        <w:top w:val="none" w:sz="0" w:space="0" w:color="auto"/>
        <w:left w:val="none" w:sz="0" w:space="0" w:color="auto"/>
        <w:bottom w:val="none" w:sz="0" w:space="0" w:color="auto"/>
        <w:right w:val="none" w:sz="0" w:space="0" w:color="auto"/>
      </w:divBdr>
    </w:div>
    <w:div w:id="2025790499">
      <w:bodyDiv w:val="1"/>
      <w:marLeft w:val="0"/>
      <w:marRight w:val="0"/>
      <w:marTop w:val="0"/>
      <w:marBottom w:val="0"/>
      <w:divBdr>
        <w:top w:val="none" w:sz="0" w:space="0" w:color="auto"/>
        <w:left w:val="none" w:sz="0" w:space="0" w:color="auto"/>
        <w:bottom w:val="none" w:sz="0" w:space="0" w:color="auto"/>
        <w:right w:val="none" w:sz="0" w:space="0" w:color="auto"/>
      </w:divBdr>
    </w:div>
    <w:div w:id="2102558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chart" Target="charts/chart8.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chart" Target="charts/chart7.xml"/><Relationship Id="rId10" Type="http://schemas.openxmlformats.org/officeDocument/2006/relationships/chart" Target="charts/chart3.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6.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ll472\Desktop\PhD\!update%20Dunn%20et%20al.,%202015\analyses\results%20analyses%20in%20R.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ll472\Desktop\PhD\!update%20Dunn%20et%20al.,%202015\analyses\results%20analyses%20in%20R.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ll472\Desktop\PhD\!update%20Dunn%20et%20al.,%202015\analyses\results%20analyses%20in%20R.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ll472\Desktop\PhD\!update%20Dunn%20et%20al.,%202015\analyses\results%20analyses%20in%20R.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waikatouniversitynz-my.sharepoint.com/personal/ll472_students_waikato_ac_nz/Documents/Desktop/PhD/!update%20Dunn%20et%20al.,%202015/analyses/analyses%20in%20R%20for%20meta-analyses/data%20for%20editable%20cum.%20forest%20plots_latency%20&amp;%20amplitude." TargetMode="Externa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chartUserShapes" Target="../drawings/drawing2.xml"/></Relationships>
</file>

<file path=word/charts/_rels/chart6.xml.rels><?xml version="1.0" encoding="UTF-8" standalone="yes"?>
<Relationships xmlns="http://schemas.openxmlformats.org/package/2006/relationships"><Relationship Id="rId3" Type="http://schemas.openxmlformats.org/officeDocument/2006/relationships/oleObject" Target="https://waikatouniversitynz-my.sharepoint.com/personal/ll472_students_waikato_ac_nz/Documents/Desktop/PhD/!update%20Dunn%20et%20al.,%202015/analyses/analyses%20in%20R%20for%20meta-analyses/data%20for%20editable%20cum.%20forest%20plots_latency%20&amp;%20amplitude." TargetMode="Externa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chartUserShapes" Target="../drawings/drawing3.xml"/></Relationships>
</file>

<file path=word/charts/_rels/chart7.xml.rels><?xml version="1.0" encoding="UTF-8" standalone="yes"?>
<Relationships xmlns="http://schemas.openxmlformats.org/package/2006/relationships"><Relationship Id="rId3" Type="http://schemas.openxmlformats.org/officeDocument/2006/relationships/oleObject" Target="https://waikatouniversitynz-my.sharepoint.com/personal/ll472_students_waikato_ac_nz/Documents/Desktop/PhD/!update%20Dunn%20et%20al.,%202015/analyses/analyses%20in%20R%20for%20meta-analyses/data%20for%20editable%20trim%20and%20fill%20plots.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https://waikatouniversitynz-my.sharepoint.com/personal/ll472_students_waikato_ac_nz/Documents/Desktop/PhD/!update%20Dunn%20et%20al.,%202015/analyses/analyses%20in%20R%20for%20meta-analyses/data%20for%20editable%20trim%20and%20fill%20plots.xlsx" TargetMode="External"/><Relationship Id="rId2" Type="http://schemas.microsoft.com/office/2011/relationships/chartColorStyle" Target="colors8.xml"/><Relationship Id="rId1" Type="http://schemas.microsoft.com/office/2011/relationships/chartStyle" Target="style8.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stacked"/>
        <c:varyColors val="0"/>
        <c:ser>
          <c:idx val="0"/>
          <c:order val="0"/>
          <c:tx>
            <c:strRef>
              <c:f>'numbers per categories'!$J$34</c:f>
              <c:strCache>
                <c:ptCount val="1"/>
                <c:pt idx="0">
                  <c:v>fMEG</c:v>
                </c:pt>
              </c:strCache>
            </c:strRef>
          </c:tx>
          <c:spPr>
            <a:solidFill>
              <a:schemeClr val="dk1">
                <a:tint val="88500"/>
              </a:schemeClr>
            </a:solidFill>
            <a:ln>
              <a:noFill/>
            </a:ln>
            <a:effectLst/>
          </c:spPr>
          <c:invertIfNegative val="0"/>
          <c:cat>
            <c:strRef>
              <c:f>'numbers per categories'!$I$35:$I$48</c:f>
              <c:strCache>
                <c:ptCount val="14"/>
                <c:pt idx="0">
                  <c:v>tone bursts</c:v>
                </c:pt>
                <c:pt idx="1">
                  <c:v>pure tones</c:v>
                </c:pt>
                <c:pt idx="2">
                  <c:v>amplitude modulated tones</c:v>
                </c:pt>
                <c:pt idx="3">
                  <c:v>sequence of 2-8 tone bursts</c:v>
                </c:pt>
                <c:pt idx="4">
                  <c:v>sequence of 4 pure tones</c:v>
                </c:pt>
                <c:pt idx="5">
                  <c:v>sequence of 8 syllables</c:v>
                </c:pt>
                <c:pt idx="6">
                  <c:v>recorded Spanish guitar music</c:v>
                </c:pt>
                <c:pt idx="7">
                  <c:v>(recorded) maternal voice</c:v>
                </c:pt>
                <c:pt idx="8">
                  <c:v>maternal heartbeat</c:v>
                </c:pt>
                <c:pt idx="9">
                  <c:v>vibroacoustic stimulation</c:v>
                </c:pt>
                <c:pt idx="10">
                  <c:v>light flashes</c:v>
                </c:pt>
                <c:pt idx="11">
                  <c:v>flash set</c:v>
                </c:pt>
                <c:pt idx="12">
                  <c:v>red LED cluster</c:v>
                </c:pt>
                <c:pt idx="13">
                  <c:v>NA</c:v>
                </c:pt>
              </c:strCache>
            </c:strRef>
          </c:cat>
          <c:val>
            <c:numRef>
              <c:f>'numbers per categories'!$J$35:$J$48</c:f>
              <c:numCache>
                <c:formatCode>General</c:formatCode>
                <c:ptCount val="14"/>
                <c:pt idx="0">
                  <c:v>42</c:v>
                </c:pt>
                <c:pt idx="1">
                  <c:v>26</c:v>
                </c:pt>
                <c:pt idx="2">
                  <c:v>8</c:v>
                </c:pt>
                <c:pt idx="3">
                  <c:v>6</c:v>
                </c:pt>
                <c:pt idx="4">
                  <c:v>9</c:v>
                </c:pt>
                <c:pt idx="5">
                  <c:v>2</c:v>
                </c:pt>
                <c:pt idx="6">
                  <c:v>0</c:v>
                </c:pt>
                <c:pt idx="7">
                  <c:v>0</c:v>
                </c:pt>
                <c:pt idx="8">
                  <c:v>1</c:v>
                </c:pt>
                <c:pt idx="9">
                  <c:v>0</c:v>
                </c:pt>
                <c:pt idx="10">
                  <c:v>28</c:v>
                </c:pt>
                <c:pt idx="11">
                  <c:v>8</c:v>
                </c:pt>
                <c:pt idx="12">
                  <c:v>0</c:v>
                </c:pt>
                <c:pt idx="13">
                  <c:v>3</c:v>
                </c:pt>
              </c:numCache>
            </c:numRef>
          </c:val>
          <c:extLst>
            <c:ext xmlns:c16="http://schemas.microsoft.com/office/drawing/2014/chart" uri="{C3380CC4-5D6E-409C-BE32-E72D297353CC}">
              <c16:uniqueId val="{00000000-B677-4952-92B6-9B686DA93FC2}"/>
            </c:ext>
          </c:extLst>
        </c:ser>
        <c:ser>
          <c:idx val="1"/>
          <c:order val="1"/>
          <c:tx>
            <c:strRef>
              <c:f>'numbers per categories'!$K$34</c:f>
              <c:strCache>
                <c:ptCount val="1"/>
                <c:pt idx="0">
                  <c:v>fMRI</c:v>
                </c:pt>
              </c:strCache>
            </c:strRef>
          </c:tx>
          <c:spPr>
            <a:solidFill>
              <a:schemeClr val="dk1">
                <a:tint val="55000"/>
              </a:schemeClr>
            </a:solidFill>
            <a:ln>
              <a:noFill/>
            </a:ln>
            <a:effectLst/>
          </c:spPr>
          <c:invertIfNegative val="0"/>
          <c:cat>
            <c:strRef>
              <c:f>'numbers per categories'!$I$35:$I$48</c:f>
              <c:strCache>
                <c:ptCount val="14"/>
                <c:pt idx="0">
                  <c:v>tone bursts</c:v>
                </c:pt>
                <c:pt idx="1">
                  <c:v>pure tones</c:v>
                </c:pt>
                <c:pt idx="2">
                  <c:v>amplitude modulated tones</c:v>
                </c:pt>
                <c:pt idx="3">
                  <c:v>sequence of 2-8 tone bursts</c:v>
                </c:pt>
                <c:pt idx="4">
                  <c:v>sequence of 4 pure tones</c:v>
                </c:pt>
                <c:pt idx="5">
                  <c:v>sequence of 8 syllables</c:v>
                </c:pt>
                <c:pt idx="6">
                  <c:v>recorded Spanish guitar music</c:v>
                </c:pt>
                <c:pt idx="7">
                  <c:v>(recorded) maternal voice</c:v>
                </c:pt>
                <c:pt idx="8">
                  <c:v>maternal heartbeat</c:v>
                </c:pt>
                <c:pt idx="9">
                  <c:v>vibroacoustic stimulation</c:v>
                </c:pt>
                <c:pt idx="10">
                  <c:v>light flashes</c:v>
                </c:pt>
                <c:pt idx="11">
                  <c:v>flash set</c:v>
                </c:pt>
                <c:pt idx="12">
                  <c:v>red LED cluster</c:v>
                </c:pt>
                <c:pt idx="13">
                  <c:v>NA</c:v>
                </c:pt>
              </c:strCache>
            </c:strRef>
          </c:cat>
          <c:val>
            <c:numRef>
              <c:f>'numbers per categories'!$K$35:$K$48</c:f>
              <c:numCache>
                <c:formatCode>General</c:formatCode>
                <c:ptCount val="14"/>
                <c:pt idx="0">
                  <c:v>0</c:v>
                </c:pt>
                <c:pt idx="1">
                  <c:v>1</c:v>
                </c:pt>
                <c:pt idx="2">
                  <c:v>0</c:v>
                </c:pt>
                <c:pt idx="3">
                  <c:v>0</c:v>
                </c:pt>
                <c:pt idx="4">
                  <c:v>0</c:v>
                </c:pt>
                <c:pt idx="5">
                  <c:v>0</c:v>
                </c:pt>
                <c:pt idx="6">
                  <c:v>2</c:v>
                </c:pt>
                <c:pt idx="7">
                  <c:v>3</c:v>
                </c:pt>
                <c:pt idx="8">
                  <c:v>0</c:v>
                </c:pt>
                <c:pt idx="9">
                  <c:v>1</c:v>
                </c:pt>
                <c:pt idx="10">
                  <c:v>0</c:v>
                </c:pt>
                <c:pt idx="11">
                  <c:v>0</c:v>
                </c:pt>
                <c:pt idx="12">
                  <c:v>1</c:v>
                </c:pt>
                <c:pt idx="13">
                  <c:v>0</c:v>
                </c:pt>
              </c:numCache>
            </c:numRef>
          </c:val>
          <c:extLst>
            <c:ext xmlns:c16="http://schemas.microsoft.com/office/drawing/2014/chart" uri="{C3380CC4-5D6E-409C-BE32-E72D297353CC}">
              <c16:uniqueId val="{00000001-B677-4952-92B6-9B686DA93FC2}"/>
            </c:ext>
          </c:extLst>
        </c:ser>
        <c:dLbls>
          <c:showLegendKey val="0"/>
          <c:showVal val="0"/>
          <c:showCatName val="0"/>
          <c:showSerName val="0"/>
          <c:showPercent val="0"/>
          <c:showBubbleSize val="0"/>
        </c:dLbls>
        <c:gapWidth val="150"/>
        <c:overlap val="100"/>
        <c:axId val="1541648095"/>
        <c:axId val="1541653855"/>
      </c:barChart>
      <c:catAx>
        <c:axId val="154164809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41653855"/>
        <c:crosses val="autoZero"/>
        <c:auto val="1"/>
        <c:lblAlgn val="ctr"/>
        <c:lblOffset val="100"/>
        <c:noMultiLvlLbl val="0"/>
      </c:catAx>
      <c:valAx>
        <c:axId val="154165385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NZ" sz="1000" b="0" i="0" u="none" strike="noStrike" kern="1200" baseline="0">
                    <a:solidFill>
                      <a:sysClr val="windowText" lastClr="000000">
                        <a:lumMod val="65000"/>
                        <a:lumOff val="35000"/>
                      </a:sysClr>
                    </a:solidFill>
                  </a:rPr>
                  <a:t>number of data groups</a:t>
                </a:r>
              </a:p>
            </c:rich>
          </c:tx>
          <c:layout>
            <c:manualLayout>
              <c:xMode val="edge"/>
              <c:yMode val="edge"/>
              <c:x val="1.7748197448696618E-2"/>
              <c:y val="7.9250575993113401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41648095"/>
        <c:crosses val="autoZero"/>
        <c:crossBetween val="between"/>
        <c:majorUnit val="10"/>
      </c:valAx>
      <c:spPr>
        <a:noFill/>
        <a:ln>
          <a:noFill/>
        </a:ln>
        <a:effectLst/>
      </c:spPr>
    </c:plotArea>
    <c:legend>
      <c:legendPos val="r"/>
      <c:layout>
        <c:manualLayout>
          <c:xMode val="edge"/>
          <c:yMode val="edge"/>
          <c:x val="0.90219275835112955"/>
          <c:y val="2.8938231595648616E-2"/>
          <c:w val="8.2277568881260893E-2"/>
          <c:h val="0.1446955464972023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stacked"/>
        <c:varyColors val="0"/>
        <c:ser>
          <c:idx val="0"/>
          <c:order val="0"/>
          <c:tx>
            <c:strRef>
              <c:f>'numbers per categories'!$J$60</c:f>
              <c:strCache>
                <c:ptCount val="1"/>
                <c:pt idx="0">
                  <c:v>auditory</c:v>
                </c:pt>
              </c:strCache>
            </c:strRef>
          </c:tx>
          <c:spPr>
            <a:solidFill>
              <a:schemeClr val="dk1">
                <a:tint val="88500"/>
              </a:schemeClr>
            </a:solidFill>
            <a:ln>
              <a:noFill/>
            </a:ln>
            <a:effectLst/>
          </c:spPr>
          <c:invertIfNegative val="0"/>
          <c:cat>
            <c:strRef>
              <c:f>'numbers per categories'!$I$61:$I$65</c:f>
              <c:strCache>
                <c:ptCount val="5"/>
                <c:pt idx="0">
                  <c:v>simple</c:v>
                </c:pt>
                <c:pt idx="1">
                  <c:v>discrimination/ habituation</c:v>
                </c:pt>
                <c:pt idx="2">
                  <c:v>block design</c:v>
                </c:pt>
                <c:pt idx="3">
                  <c:v>other</c:v>
                </c:pt>
                <c:pt idx="4">
                  <c:v>NA</c:v>
                </c:pt>
              </c:strCache>
            </c:strRef>
          </c:cat>
          <c:val>
            <c:numRef>
              <c:f>'numbers per categories'!$J$61:$J$65</c:f>
              <c:numCache>
                <c:formatCode>General</c:formatCode>
                <c:ptCount val="5"/>
                <c:pt idx="0">
                  <c:v>18</c:v>
                </c:pt>
                <c:pt idx="1">
                  <c:v>65</c:v>
                </c:pt>
                <c:pt idx="2">
                  <c:v>7</c:v>
                </c:pt>
                <c:pt idx="3">
                  <c:v>4</c:v>
                </c:pt>
                <c:pt idx="4">
                  <c:v>3</c:v>
                </c:pt>
              </c:numCache>
            </c:numRef>
          </c:val>
          <c:extLst>
            <c:ext xmlns:c16="http://schemas.microsoft.com/office/drawing/2014/chart" uri="{C3380CC4-5D6E-409C-BE32-E72D297353CC}">
              <c16:uniqueId val="{00000000-BBD1-4B81-BD00-8BAA43B6D0BF}"/>
            </c:ext>
          </c:extLst>
        </c:ser>
        <c:ser>
          <c:idx val="1"/>
          <c:order val="1"/>
          <c:tx>
            <c:strRef>
              <c:f>'numbers per categories'!$K$60</c:f>
              <c:strCache>
                <c:ptCount val="1"/>
                <c:pt idx="0">
                  <c:v>visual</c:v>
                </c:pt>
              </c:strCache>
            </c:strRef>
          </c:tx>
          <c:spPr>
            <a:solidFill>
              <a:schemeClr val="dk1">
                <a:tint val="55000"/>
              </a:schemeClr>
            </a:solidFill>
            <a:ln>
              <a:noFill/>
            </a:ln>
            <a:effectLst/>
          </c:spPr>
          <c:invertIfNegative val="0"/>
          <c:cat>
            <c:strRef>
              <c:f>'numbers per categories'!$I$61:$I$65</c:f>
              <c:strCache>
                <c:ptCount val="5"/>
                <c:pt idx="0">
                  <c:v>simple</c:v>
                </c:pt>
                <c:pt idx="1">
                  <c:v>discrimination/ habituation</c:v>
                </c:pt>
                <c:pt idx="2">
                  <c:v>block design</c:v>
                </c:pt>
                <c:pt idx="3">
                  <c:v>other</c:v>
                </c:pt>
                <c:pt idx="4">
                  <c:v>NA</c:v>
                </c:pt>
              </c:strCache>
            </c:strRef>
          </c:cat>
          <c:val>
            <c:numRef>
              <c:f>'numbers per categories'!$K$61:$K$65</c:f>
              <c:numCache>
                <c:formatCode>General</c:formatCode>
                <c:ptCount val="5"/>
                <c:pt idx="0">
                  <c:v>40</c:v>
                </c:pt>
                <c:pt idx="1">
                  <c:v>0</c:v>
                </c:pt>
                <c:pt idx="2">
                  <c:v>1</c:v>
                </c:pt>
                <c:pt idx="3">
                  <c:v>0</c:v>
                </c:pt>
                <c:pt idx="4">
                  <c:v>3</c:v>
                </c:pt>
              </c:numCache>
            </c:numRef>
          </c:val>
          <c:extLst>
            <c:ext xmlns:c16="http://schemas.microsoft.com/office/drawing/2014/chart" uri="{C3380CC4-5D6E-409C-BE32-E72D297353CC}">
              <c16:uniqueId val="{00000001-BBD1-4B81-BD00-8BAA43B6D0BF}"/>
            </c:ext>
          </c:extLst>
        </c:ser>
        <c:dLbls>
          <c:showLegendKey val="0"/>
          <c:showVal val="0"/>
          <c:showCatName val="0"/>
          <c:showSerName val="0"/>
          <c:showPercent val="0"/>
          <c:showBubbleSize val="0"/>
        </c:dLbls>
        <c:gapWidth val="150"/>
        <c:overlap val="100"/>
        <c:axId val="1603238495"/>
        <c:axId val="1664285567"/>
      </c:barChart>
      <c:catAx>
        <c:axId val="160323849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64285567"/>
        <c:crosses val="autoZero"/>
        <c:auto val="1"/>
        <c:lblAlgn val="ctr"/>
        <c:lblOffset val="100"/>
        <c:noMultiLvlLbl val="0"/>
      </c:catAx>
      <c:valAx>
        <c:axId val="166428556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NZ"/>
                  <a:t>number of</a:t>
                </a:r>
                <a:r>
                  <a:rPr lang="en-NZ" baseline="0"/>
                  <a:t> data groups</a:t>
                </a:r>
                <a:endParaRPr lang="en-NZ"/>
              </a:p>
            </c:rich>
          </c:tx>
          <c:layout>
            <c:manualLayout>
              <c:xMode val="edge"/>
              <c:yMode val="edge"/>
              <c:x val="1.552967276760954E-2"/>
              <c:y val="0.23187882764654419"/>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NZ"/>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03238495"/>
        <c:crosses val="autoZero"/>
        <c:crossBetween val="between"/>
      </c:valAx>
      <c:spPr>
        <a:noFill/>
        <a:ln>
          <a:noFill/>
        </a:ln>
        <a:effectLst/>
      </c:spPr>
    </c:plotArea>
    <c:legend>
      <c:legendPos val="r"/>
      <c:layout>
        <c:manualLayout>
          <c:xMode val="edge"/>
          <c:yMode val="edge"/>
          <c:x val="0.86216830217354279"/>
          <c:y val="3.7823344998541841E-2"/>
          <c:w val="0.12560214348206475"/>
          <c:h val="0.1562510936132983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0124053960808975"/>
          <c:y val="6.9444444444444448E-2"/>
          <c:w val="0.77876697193216904"/>
          <c:h val="0.45637722368037331"/>
        </c:manualLayout>
      </c:layout>
      <c:barChart>
        <c:barDir val="col"/>
        <c:grouping val="stacked"/>
        <c:varyColors val="0"/>
        <c:ser>
          <c:idx val="0"/>
          <c:order val="0"/>
          <c:tx>
            <c:strRef>
              <c:f>'numbers per categories'!$F$72</c:f>
              <c:strCache>
                <c:ptCount val="1"/>
                <c:pt idx="0">
                  <c:v>fMEG</c:v>
                </c:pt>
              </c:strCache>
            </c:strRef>
          </c:tx>
          <c:spPr>
            <a:solidFill>
              <a:schemeClr val="dk1">
                <a:tint val="88500"/>
              </a:schemeClr>
            </a:solidFill>
            <a:ln>
              <a:noFill/>
            </a:ln>
            <a:effectLst/>
          </c:spPr>
          <c:invertIfNegative val="0"/>
          <c:cat>
            <c:strRef>
              <c:f>'numbers per categories'!$E$73:$E$82</c:f>
              <c:strCache>
                <c:ptCount val="10"/>
                <c:pt idx="0">
                  <c:v>tube</c:v>
                </c:pt>
                <c:pt idx="1">
                  <c:v>tube &amp; bag</c:v>
                </c:pt>
                <c:pt idx="2">
                  <c:v>tube &amp; balloon</c:v>
                </c:pt>
                <c:pt idx="3">
                  <c:v>tube &amp; mask/ funnel</c:v>
                </c:pt>
                <c:pt idx="4">
                  <c:v>other auditory</c:v>
                </c:pt>
                <c:pt idx="5">
                  <c:v>fiber-optic cable</c:v>
                </c:pt>
                <c:pt idx="6">
                  <c:v>fiber-optic cable &amp; woven panel</c:v>
                </c:pt>
                <c:pt idx="7">
                  <c:v>fiber-optic wires and light pad</c:v>
                </c:pt>
                <c:pt idx="8">
                  <c:v>light tube</c:v>
                </c:pt>
                <c:pt idx="9">
                  <c:v>NA</c:v>
                </c:pt>
              </c:strCache>
            </c:strRef>
          </c:cat>
          <c:val>
            <c:numRef>
              <c:f>'numbers per categories'!$F$73:$F$82</c:f>
              <c:numCache>
                <c:formatCode>General</c:formatCode>
                <c:ptCount val="10"/>
                <c:pt idx="0">
                  <c:v>11</c:v>
                </c:pt>
                <c:pt idx="1">
                  <c:v>41</c:v>
                </c:pt>
                <c:pt idx="2">
                  <c:v>33</c:v>
                </c:pt>
                <c:pt idx="3">
                  <c:v>2</c:v>
                </c:pt>
                <c:pt idx="4">
                  <c:v>0</c:v>
                </c:pt>
                <c:pt idx="5">
                  <c:v>22</c:v>
                </c:pt>
                <c:pt idx="6">
                  <c:v>13</c:v>
                </c:pt>
                <c:pt idx="7">
                  <c:v>5</c:v>
                </c:pt>
                <c:pt idx="8">
                  <c:v>0</c:v>
                </c:pt>
                <c:pt idx="9">
                  <c:v>6</c:v>
                </c:pt>
              </c:numCache>
            </c:numRef>
          </c:val>
          <c:extLst>
            <c:ext xmlns:c16="http://schemas.microsoft.com/office/drawing/2014/chart" uri="{C3380CC4-5D6E-409C-BE32-E72D297353CC}">
              <c16:uniqueId val="{00000000-218D-46E2-842A-155EBA4A5E2B}"/>
            </c:ext>
          </c:extLst>
        </c:ser>
        <c:ser>
          <c:idx val="1"/>
          <c:order val="1"/>
          <c:tx>
            <c:strRef>
              <c:f>'numbers per categories'!$G$72</c:f>
              <c:strCache>
                <c:ptCount val="1"/>
                <c:pt idx="0">
                  <c:v>fMRI</c:v>
                </c:pt>
              </c:strCache>
            </c:strRef>
          </c:tx>
          <c:spPr>
            <a:solidFill>
              <a:schemeClr val="dk1">
                <a:tint val="55000"/>
              </a:schemeClr>
            </a:solidFill>
            <a:ln>
              <a:noFill/>
            </a:ln>
            <a:effectLst/>
          </c:spPr>
          <c:invertIfNegative val="0"/>
          <c:cat>
            <c:strRef>
              <c:f>'numbers per categories'!$E$73:$E$82</c:f>
              <c:strCache>
                <c:ptCount val="10"/>
                <c:pt idx="0">
                  <c:v>tube</c:v>
                </c:pt>
                <c:pt idx="1">
                  <c:v>tube &amp; bag</c:v>
                </c:pt>
                <c:pt idx="2">
                  <c:v>tube &amp; balloon</c:v>
                </c:pt>
                <c:pt idx="3">
                  <c:v>tube &amp; mask/ funnel</c:v>
                </c:pt>
                <c:pt idx="4">
                  <c:v>other auditory</c:v>
                </c:pt>
                <c:pt idx="5">
                  <c:v>fiber-optic cable</c:v>
                </c:pt>
                <c:pt idx="6">
                  <c:v>fiber-optic cable &amp; woven panel</c:v>
                </c:pt>
                <c:pt idx="7">
                  <c:v>fiber-optic wires and light pad</c:v>
                </c:pt>
                <c:pt idx="8">
                  <c:v>light tube</c:v>
                </c:pt>
                <c:pt idx="9">
                  <c:v>NA</c:v>
                </c:pt>
              </c:strCache>
            </c:strRef>
          </c:cat>
          <c:val>
            <c:numRef>
              <c:f>'numbers per categories'!$G$73:$G$82</c:f>
              <c:numCache>
                <c:formatCode>General</c:formatCode>
                <c:ptCount val="10"/>
                <c:pt idx="0">
                  <c:v>0</c:v>
                </c:pt>
                <c:pt idx="1">
                  <c:v>0</c:v>
                </c:pt>
                <c:pt idx="2">
                  <c:v>0</c:v>
                </c:pt>
                <c:pt idx="3">
                  <c:v>0</c:v>
                </c:pt>
                <c:pt idx="4">
                  <c:v>6</c:v>
                </c:pt>
                <c:pt idx="5">
                  <c:v>0</c:v>
                </c:pt>
                <c:pt idx="6">
                  <c:v>0</c:v>
                </c:pt>
                <c:pt idx="7">
                  <c:v>0</c:v>
                </c:pt>
                <c:pt idx="8">
                  <c:v>1</c:v>
                </c:pt>
                <c:pt idx="9">
                  <c:v>1</c:v>
                </c:pt>
              </c:numCache>
            </c:numRef>
          </c:val>
          <c:extLst>
            <c:ext xmlns:c16="http://schemas.microsoft.com/office/drawing/2014/chart" uri="{C3380CC4-5D6E-409C-BE32-E72D297353CC}">
              <c16:uniqueId val="{00000001-218D-46E2-842A-155EBA4A5E2B}"/>
            </c:ext>
          </c:extLst>
        </c:ser>
        <c:dLbls>
          <c:showLegendKey val="0"/>
          <c:showVal val="0"/>
          <c:showCatName val="0"/>
          <c:showSerName val="0"/>
          <c:showPercent val="0"/>
          <c:showBubbleSize val="0"/>
        </c:dLbls>
        <c:gapWidth val="150"/>
        <c:overlap val="100"/>
        <c:axId val="1823081679"/>
        <c:axId val="1823071599"/>
      </c:barChart>
      <c:catAx>
        <c:axId val="182308167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23071599"/>
        <c:crosses val="autoZero"/>
        <c:auto val="1"/>
        <c:lblAlgn val="ctr"/>
        <c:lblOffset val="100"/>
        <c:noMultiLvlLbl val="0"/>
      </c:catAx>
      <c:valAx>
        <c:axId val="182307159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NZ"/>
                  <a:t>number of data groups</a:t>
                </a:r>
              </a:p>
            </c:rich>
          </c:tx>
          <c:layout>
            <c:manualLayout>
              <c:xMode val="edge"/>
              <c:yMode val="edge"/>
              <c:x val="1.7748197448696618E-2"/>
              <c:y val="5.5972222222222222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23081679"/>
        <c:crosses val="autoZero"/>
        <c:crossBetween val="between"/>
        <c:majorUnit val="10"/>
      </c:valAx>
      <c:spPr>
        <a:noFill/>
        <a:ln>
          <a:noFill/>
        </a:ln>
        <a:effectLst/>
      </c:spPr>
    </c:plotArea>
    <c:legend>
      <c:legendPos val="r"/>
      <c:layout>
        <c:manualLayout>
          <c:xMode val="edge"/>
          <c:yMode val="edge"/>
          <c:x val="0.88418253042828876"/>
          <c:y val="5.1712233887430736E-2"/>
          <c:w val="9.8032370953630779E-2"/>
          <c:h val="0.1562510936132983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1091434104960586"/>
          <c:y val="6.8071725750438405E-2"/>
          <c:w val="0.70019685039370083"/>
          <c:h val="0.81564009554985406"/>
        </c:manualLayout>
      </c:layout>
      <c:barChart>
        <c:barDir val="col"/>
        <c:grouping val="stacked"/>
        <c:varyColors val="0"/>
        <c:ser>
          <c:idx val="0"/>
          <c:order val="0"/>
          <c:tx>
            <c:strRef>
              <c:f>'numbers per categories'!$D$165</c:f>
              <c:strCache>
                <c:ptCount val="1"/>
                <c:pt idx="0">
                  <c:v>good</c:v>
                </c:pt>
              </c:strCache>
            </c:strRef>
          </c:tx>
          <c:spPr>
            <a:solidFill>
              <a:schemeClr val="dk1">
                <a:tint val="88500"/>
              </a:schemeClr>
            </a:solidFill>
            <a:ln>
              <a:noFill/>
            </a:ln>
            <a:effectLst/>
          </c:spPr>
          <c:invertIfNegative val="0"/>
          <c:cat>
            <c:strRef>
              <c:f>'numbers per categories'!$C$166:$C$168</c:f>
              <c:strCache>
                <c:ptCount val="3"/>
                <c:pt idx="0">
                  <c:v>fMRI</c:v>
                </c:pt>
                <c:pt idx="1">
                  <c:v>visual fMEG</c:v>
                </c:pt>
                <c:pt idx="2">
                  <c:v>auditory fMEG</c:v>
                </c:pt>
              </c:strCache>
            </c:strRef>
          </c:cat>
          <c:val>
            <c:numRef>
              <c:f>'numbers per categories'!$D$166:$D$168</c:f>
              <c:numCache>
                <c:formatCode>General</c:formatCode>
                <c:ptCount val="3"/>
                <c:pt idx="0">
                  <c:v>0</c:v>
                </c:pt>
                <c:pt idx="1">
                  <c:v>3</c:v>
                </c:pt>
                <c:pt idx="2">
                  <c:v>1</c:v>
                </c:pt>
              </c:numCache>
            </c:numRef>
          </c:val>
          <c:extLst>
            <c:ext xmlns:c16="http://schemas.microsoft.com/office/drawing/2014/chart" uri="{C3380CC4-5D6E-409C-BE32-E72D297353CC}">
              <c16:uniqueId val="{00000000-6B87-4D06-9B8B-FB7C5B43C9CC}"/>
            </c:ext>
          </c:extLst>
        </c:ser>
        <c:ser>
          <c:idx val="1"/>
          <c:order val="1"/>
          <c:tx>
            <c:strRef>
              <c:f>'numbers per categories'!$E$165</c:f>
              <c:strCache>
                <c:ptCount val="1"/>
                <c:pt idx="0">
                  <c:v>sufficient</c:v>
                </c:pt>
              </c:strCache>
            </c:strRef>
          </c:tx>
          <c:spPr>
            <a:solidFill>
              <a:schemeClr val="dk1">
                <a:tint val="55000"/>
              </a:schemeClr>
            </a:solidFill>
            <a:ln>
              <a:noFill/>
            </a:ln>
            <a:effectLst/>
          </c:spPr>
          <c:invertIfNegative val="0"/>
          <c:cat>
            <c:strRef>
              <c:f>'numbers per categories'!$C$166:$C$168</c:f>
              <c:strCache>
                <c:ptCount val="3"/>
                <c:pt idx="0">
                  <c:v>fMRI</c:v>
                </c:pt>
                <c:pt idx="1">
                  <c:v>visual fMEG</c:v>
                </c:pt>
                <c:pt idx="2">
                  <c:v>auditory fMEG</c:v>
                </c:pt>
              </c:strCache>
            </c:strRef>
          </c:cat>
          <c:val>
            <c:numRef>
              <c:f>'numbers per categories'!$E$166:$E$168</c:f>
              <c:numCache>
                <c:formatCode>General</c:formatCode>
                <c:ptCount val="3"/>
                <c:pt idx="0">
                  <c:v>2</c:v>
                </c:pt>
                <c:pt idx="1">
                  <c:v>3</c:v>
                </c:pt>
                <c:pt idx="2">
                  <c:v>8</c:v>
                </c:pt>
              </c:numCache>
            </c:numRef>
          </c:val>
          <c:extLst>
            <c:ext xmlns:c16="http://schemas.microsoft.com/office/drawing/2014/chart" uri="{C3380CC4-5D6E-409C-BE32-E72D297353CC}">
              <c16:uniqueId val="{00000001-6B87-4D06-9B8B-FB7C5B43C9CC}"/>
            </c:ext>
          </c:extLst>
        </c:ser>
        <c:ser>
          <c:idx val="2"/>
          <c:order val="2"/>
          <c:tx>
            <c:strRef>
              <c:f>'numbers per categories'!$F$165</c:f>
              <c:strCache>
                <c:ptCount val="1"/>
                <c:pt idx="0">
                  <c:v>insufficient</c:v>
                </c:pt>
              </c:strCache>
            </c:strRef>
          </c:tx>
          <c:spPr>
            <a:solidFill>
              <a:schemeClr val="dk1">
                <a:tint val="75000"/>
              </a:schemeClr>
            </a:solidFill>
            <a:ln>
              <a:noFill/>
            </a:ln>
            <a:effectLst/>
          </c:spPr>
          <c:invertIfNegative val="0"/>
          <c:cat>
            <c:strRef>
              <c:f>'numbers per categories'!$C$166:$C$168</c:f>
              <c:strCache>
                <c:ptCount val="3"/>
                <c:pt idx="0">
                  <c:v>fMRI</c:v>
                </c:pt>
                <c:pt idx="1">
                  <c:v>visual fMEG</c:v>
                </c:pt>
                <c:pt idx="2">
                  <c:v>auditory fMEG</c:v>
                </c:pt>
              </c:strCache>
            </c:strRef>
          </c:cat>
          <c:val>
            <c:numRef>
              <c:f>'numbers per categories'!$F$166:$F$168</c:f>
              <c:numCache>
                <c:formatCode>General</c:formatCode>
                <c:ptCount val="3"/>
                <c:pt idx="0">
                  <c:v>5</c:v>
                </c:pt>
                <c:pt idx="1">
                  <c:v>2</c:v>
                </c:pt>
                <c:pt idx="2">
                  <c:v>20</c:v>
                </c:pt>
              </c:numCache>
            </c:numRef>
          </c:val>
          <c:extLst>
            <c:ext xmlns:c16="http://schemas.microsoft.com/office/drawing/2014/chart" uri="{C3380CC4-5D6E-409C-BE32-E72D297353CC}">
              <c16:uniqueId val="{00000002-6B87-4D06-9B8B-FB7C5B43C9CC}"/>
            </c:ext>
          </c:extLst>
        </c:ser>
        <c:ser>
          <c:idx val="3"/>
          <c:order val="3"/>
          <c:tx>
            <c:strRef>
              <c:f>'numbers per categories'!$G$165</c:f>
              <c:strCache>
                <c:ptCount val="1"/>
                <c:pt idx="0">
                  <c:v>poor</c:v>
                </c:pt>
              </c:strCache>
            </c:strRef>
          </c:tx>
          <c:spPr>
            <a:solidFill>
              <a:schemeClr val="dk1">
                <a:tint val="98500"/>
              </a:schemeClr>
            </a:solidFill>
            <a:ln>
              <a:noFill/>
            </a:ln>
            <a:effectLst/>
          </c:spPr>
          <c:invertIfNegative val="0"/>
          <c:cat>
            <c:strRef>
              <c:f>'numbers per categories'!$C$166:$C$168</c:f>
              <c:strCache>
                <c:ptCount val="3"/>
                <c:pt idx="0">
                  <c:v>fMRI</c:v>
                </c:pt>
                <c:pt idx="1">
                  <c:v>visual fMEG</c:v>
                </c:pt>
                <c:pt idx="2">
                  <c:v>auditory fMEG</c:v>
                </c:pt>
              </c:strCache>
            </c:strRef>
          </c:cat>
          <c:val>
            <c:numRef>
              <c:f>'numbers per categories'!$G$166:$G$168</c:f>
              <c:numCache>
                <c:formatCode>General</c:formatCode>
                <c:ptCount val="3"/>
                <c:pt idx="0">
                  <c:v>0</c:v>
                </c:pt>
                <c:pt idx="1">
                  <c:v>1</c:v>
                </c:pt>
                <c:pt idx="2">
                  <c:v>1</c:v>
                </c:pt>
              </c:numCache>
            </c:numRef>
          </c:val>
          <c:extLst>
            <c:ext xmlns:c16="http://schemas.microsoft.com/office/drawing/2014/chart" uri="{C3380CC4-5D6E-409C-BE32-E72D297353CC}">
              <c16:uniqueId val="{00000003-6B87-4D06-9B8B-FB7C5B43C9CC}"/>
            </c:ext>
          </c:extLst>
        </c:ser>
        <c:dLbls>
          <c:showLegendKey val="0"/>
          <c:showVal val="0"/>
          <c:showCatName val="0"/>
          <c:showSerName val="0"/>
          <c:showPercent val="0"/>
          <c:showBubbleSize val="0"/>
        </c:dLbls>
        <c:gapWidth val="115"/>
        <c:overlap val="100"/>
        <c:axId val="1591406079"/>
        <c:axId val="1591406559"/>
      </c:barChart>
      <c:catAx>
        <c:axId val="159140607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91406559"/>
        <c:crosses val="autoZero"/>
        <c:auto val="1"/>
        <c:lblAlgn val="ctr"/>
        <c:lblOffset val="100"/>
        <c:noMultiLvlLbl val="0"/>
      </c:catAx>
      <c:valAx>
        <c:axId val="159140655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 of studies</a:t>
                </a:r>
              </a:p>
            </c:rich>
          </c:tx>
          <c:layout>
            <c:manualLayout>
              <c:xMode val="edge"/>
              <c:yMode val="edge"/>
              <c:x val="2.7006690941595572E-2"/>
              <c:y val="0.28968916549186813"/>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91406079"/>
        <c:crosses val="autoZero"/>
        <c:crossBetween val="between"/>
      </c:valAx>
      <c:spPr>
        <a:noFill/>
        <a:ln>
          <a:noFill/>
        </a:ln>
        <a:effectLst/>
      </c:spPr>
    </c:plotArea>
    <c:legend>
      <c:legendPos val="r"/>
      <c:layout>
        <c:manualLayout>
          <c:xMode val="edge"/>
          <c:yMode val="edge"/>
          <c:x val="0.82781433622967415"/>
          <c:y val="4.6981054224117184E-2"/>
          <c:w val="0.15551902887139107"/>
          <c:h val="0.34027996500437441"/>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32684579175726902"/>
          <c:y val="1.9047615605709115E-2"/>
          <c:w val="0.6356021522075409"/>
          <c:h val="0.93169132201402738"/>
        </c:manualLayout>
      </c:layout>
      <c:barChart>
        <c:barDir val="bar"/>
        <c:grouping val="clustered"/>
        <c:varyColors val="0"/>
        <c:ser>
          <c:idx val="0"/>
          <c:order val="0"/>
          <c:tx>
            <c:strRef>
              <c:f>'[data for editable cum. forest plots_latency &amp; amplitude.xlsx]latency'!$B$1</c:f>
              <c:strCache>
                <c:ptCount val="1"/>
                <c:pt idx="0">
                  <c:v>estimate</c:v>
                </c:pt>
              </c:strCache>
            </c:strRef>
          </c:tx>
          <c:spPr>
            <a:noFill/>
            <a:ln>
              <a:noFill/>
            </a:ln>
            <a:effectLst/>
          </c:spPr>
          <c:invertIfNegative val="0"/>
          <c:dPt>
            <c:idx val="90"/>
            <c:invertIfNegative val="0"/>
            <c:bubble3D val="0"/>
            <c:spPr>
              <a:noFill/>
              <a:ln>
                <a:noFill/>
              </a:ln>
              <a:effectLst/>
            </c:spPr>
            <c:extLst>
              <c:ext xmlns:c16="http://schemas.microsoft.com/office/drawing/2014/chart" uri="{C3380CC4-5D6E-409C-BE32-E72D297353CC}">
                <c16:uniqueId val="{00000001-AD1B-40B6-897C-0899EEF7BF9A}"/>
              </c:ext>
            </c:extLst>
          </c:dPt>
          <c:errBars>
            <c:errBarType val="both"/>
            <c:errValType val="cust"/>
            <c:noEndCap val="0"/>
            <c:plus>
              <c:numRef>
                <c:f>'[data for editable cum. forest plots_latency &amp; amplitude.xlsx]latency'!$I$2:$I$92</c:f>
                <c:numCache>
                  <c:formatCode>General</c:formatCode>
                  <c:ptCount val="91"/>
                  <c:pt idx="0">
                    <c:v>9.6993467057730243</c:v>
                  </c:pt>
                  <c:pt idx="1">
                    <c:v>23.389893033801997</c:v>
                  </c:pt>
                  <c:pt idx="2">
                    <c:v>22.965991548928002</c:v>
                  </c:pt>
                  <c:pt idx="3">
                    <c:v>24.458653752021007</c:v>
                  </c:pt>
                  <c:pt idx="4">
                    <c:v>19.513048735461012</c:v>
                  </c:pt>
                  <c:pt idx="5">
                    <c:v>20.59857971256298</c:v>
                  </c:pt>
                  <c:pt idx="6">
                    <c:v>35.020612166980015</c:v>
                  </c:pt>
                  <c:pt idx="7">
                    <c:v>30.463197244468972</c:v>
                  </c:pt>
                  <c:pt idx="8">
                    <c:v>35.488721327878011</c:v>
                  </c:pt>
                  <c:pt idx="9">
                    <c:v>34.971420716984994</c:v>
                  </c:pt>
                  <c:pt idx="10">
                    <c:v>34.440536642865027</c:v>
                  </c:pt>
                  <c:pt idx="11">
                    <c:v>35.238040927274994</c:v>
                  </c:pt>
                  <c:pt idx="12">
                    <c:v>32.557326991449997</c:v>
                  </c:pt>
                  <c:pt idx="13">
                    <c:v>30.208161940649006</c:v>
                  </c:pt>
                  <c:pt idx="14">
                    <c:v>28.361005334431013</c:v>
                  </c:pt>
                  <c:pt idx="15">
                    <c:v>28.24536093606298</c:v>
                  </c:pt>
                  <c:pt idx="16">
                    <c:v>26.970674527208018</c:v>
                  </c:pt>
                  <c:pt idx="17">
                    <c:v>25.513467739473015</c:v>
                  </c:pt>
                  <c:pt idx="18">
                    <c:v>26.474920722170964</c:v>
                  </c:pt>
                  <c:pt idx="19">
                    <c:v>26.660536149384995</c:v>
                  </c:pt>
                  <c:pt idx="20">
                    <c:v>26.356625989305996</c:v>
                  </c:pt>
                  <c:pt idx="21">
                    <c:v>25.178280490301972</c:v>
                  </c:pt>
                  <c:pt idx="22">
                    <c:v>24.636073430609997</c:v>
                  </c:pt>
                  <c:pt idx="23">
                    <c:v>25.580031852514026</c:v>
                  </c:pt>
                  <c:pt idx="24">
                    <c:v>25.234914217266976</c:v>
                  </c:pt>
                  <c:pt idx="25">
                    <c:v>24.326284552942013</c:v>
                  </c:pt>
                  <c:pt idx="26">
                    <c:v>24.160979538923016</c:v>
                  </c:pt>
                  <c:pt idx="27">
                    <c:v>23.314407409511034</c:v>
                  </c:pt>
                  <c:pt idx="28">
                    <c:v>22.507943459735998</c:v>
                  </c:pt>
                  <c:pt idx="29">
                    <c:v>21.960557661604014</c:v>
                  </c:pt>
                  <c:pt idx="30">
                    <c:v>21.451175489448985</c:v>
                  </c:pt>
                  <c:pt idx="31">
                    <c:v>20.79760678142901</c:v>
                  </c:pt>
                  <c:pt idx="32">
                    <c:v>21.401383551327001</c:v>
                  </c:pt>
                  <c:pt idx="33">
                    <c:v>21.404337625283006</c:v>
                  </c:pt>
                  <c:pt idx="34">
                    <c:v>20.826489184409013</c:v>
                  </c:pt>
                  <c:pt idx="35">
                    <c:v>20.306244879830956</c:v>
                  </c:pt>
                  <c:pt idx="36">
                    <c:v>20.924068444189004</c:v>
                  </c:pt>
                  <c:pt idx="37">
                    <c:v>20.396075949743022</c:v>
                  </c:pt>
                  <c:pt idx="38">
                    <c:v>19.904924494163993</c:v>
                  </c:pt>
                  <c:pt idx="39">
                    <c:v>19.847221708709981</c:v>
                  </c:pt>
                  <c:pt idx="40">
                    <c:v>19.52142066200804</c:v>
                  </c:pt>
                  <c:pt idx="41">
                    <c:v>19.052772553115005</c:v>
                  </c:pt>
                  <c:pt idx="42">
                    <c:v>18.668246431998</c:v>
                  </c:pt>
                  <c:pt idx="43">
                    <c:v>18.298369059885999</c:v>
                  </c:pt>
                  <c:pt idx="44">
                    <c:v>18.690613842616017</c:v>
                  </c:pt>
                  <c:pt idx="45">
                    <c:v>18.325159918442978</c:v>
                  </c:pt>
                  <c:pt idx="46">
                    <c:v>18.786662725767997</c:v>
                  </c:pt>
                  <c:pt idx="47">
                    <c:v>18.453929033907968</c:v>
                  </c:pt>
                  <c:pt idx="48">
                    <c:v>18.625624767134013</c:v>
                  </c:pt>
                  <c:pt idx="49">
                    <c:v>18.361087096023027</c:v>
                  </c:pt>
                  <c:pt idx="50">
                    <c:v>18.495602850947989</c:v>
                  </c:pt>
                  <c:pt idx="51">
                    <c:v>18.444177244621983</c:v>
                  </c:pt>
                  <c:pt idx="52">
                    <c:v>18.488913580708015</c:v>
                  </c:pt>
                  <c:pt idx="53">
                    <c:v>18.498933249448953</c:v>
                  </c:pt>
                  <c:pt idx="54">
                    <c:v>18.382923983434011</c:v>
                  </c:pt>
                  <c:pt idx="55">
                    <c:v>18.723141355469977</c:v>
                  </c:pt>
                  <c:pt idx="56">
                    <c:v>18.403263737782993</c:v>
                  </c:pt>
                  <c:pt idx="57">
                    <c:v>18.253086779558998</c:v>
                  </c:pt>
                  <c:pt idx="58">
                    <c:v>17.974628286693019</c:v>
                  </c:pt>
                  <c:pt idx="59">
                    <c:v>18.116998818977038</c:v>
                  </c:pt>
                  <c:pt idx="60">
                    <c:v>18.22550140335801</c:v>
                  </c:pt>
                  <c:pt idx="61">
                    <c:v>18.446374535427992</c:v>
                  </c:pt>
                  <c:pt idx="62">
                    <c:v>18.519059595573992</c:v>
                  </c:pt>
                  <c:pt idx="63">
                    <c:v>18.316220706061983</c:v>
                  </c:pt>
                  <c:pt idx="64">
                    <c:v>18.301429259953011</c:v>
                  </c:pt>
                  <c:pt idx="65">
                    <c:v>18.049907818839984</c:v>
                  </c:pt>
                  <c:pt idx="66">
                    <c:v>17.805220053564028</c:v>
                  </c:pt>
                  <c:pt idx="67">
                    <c:v>17.545852872488979</c:v>
                  </c:pt>
                  <c:pt idx="68">
                    <c:v>17.41124577821995</c:v>
                  </c:pt>
                  <c:pt idx="69">
                    <c:v>17.223872153356012</c:v>
                  </c:pt>
                  <c:pt idx="70">
                    <c:v>17.085902119063007</c:v>
                  </c:pt>
                  <c:pt idx="71">
                    <c:v>17.06357553305304</c:v>
                  </c:pt>
                  <c:pt idx="72">
                    <c:v>16.912368559476022</c:v>
                  </c:pt>
                  <c:pt idx="73">
                    <c:v>16.693393301719993</c:v>
                  </c:pt>
                  <c:pt idx="74">
                    <c:v>16.46966083564098</c:v>
                  </c:pt>
                  <c:pt idx="75">
                    <c:v>16.520561224599987</c:v>
                  </c:pt>
                  <c:pt idx="76">
                    <c:v>16.444247762543</c:v>
                  </c:pt>
                  <c:pt idx="77">
                    <c:v>16.237427157756031</c:v>
                  </c:pt>
                  <c:pt idx="78">
                    <c:v>16.374166438381963</c:v>
                  </c:pt>
                  <c:pt idx="79">
                    <c:v>16.347665418746033</c:v>
                  </c:pt>
                  <c:pt idx="80">
                    <c:v>16.367730047047985</c:v>
                  </c:pt>
                  <c:pt idx="81">
                    <c:v>16.368327651012009</c:v>
                  </c:pt>
                  <c:pt idx="82">
                    <c:v>16.203607521619972</c:v>
                  </c:pt>
                  <c:pt idx="83">
                    <c:v>16.011398694340016</c:v>
                  </c:pt>
                  <c:pt idx="84">
                    <c:v>15.823022373770982</c:v>
                  </c:pt>
                  <c:pt idx="85">
                    <c:v>15.64960199688403</c:v>
                  </c:pt>
                  <c:pt idx="86">
                    <c:v>15.474539953624003</c:v>
                  </c:pt>
                  <c:pt idx="87">
                    <c:v>15.302364027339991</c:v>
                  </c:pt>
                  <c:pt idx="88">
                    <c:v>15.248834565028005</c:v>
                  </c:pt>
                  <c:pt idx="89">
                    <c:v>15.144907443927025</c:v>
                  </c:pt>
                  <c:pt idx="90">
                    <c:v>15.156271185455012</c:v>
                  </c:pt>
                </c:numCache>
              </c:numRef>
            </c:plus>
            <c:minus>
              <c:numRef>
                <c:f>'[data for editable cum. forest plots_latency &amp; amplitude.xlsx]latency'!$J$2:$J$92</c:f>
                <c:numCache>
                  <c:formatCode>General</c:formatCode>
                  <c:ptCount val="91"/>
                  <c:pt idx="0">
                    <c:v>9.6993467057739906</c:v>
                  </c:pt>
                  <c:pt idx="1">
                    <c:v>23.389893033801997</c:v>
                  </c:pt>
                  <c:pt idx="2">
                    <c:v>22.965991548928002</c:v>
                  </c:pt>
                  <c:pt idx="3">
                    <c:v>24.458653752020012</c:v>
                  </c:pt>
                  <c:pt idx="4">
                    <c:v>19.513048735459989</c:v>
                  </c:pt>
                  <c:pt idx="5">
                    <c:v>20.598579712561985</c:v>
                  </c:pt>
                  <c:pt idx="6">
                    <c:v>35.020612166979987</c:v>
                  </c:pt>
                  <c:pt idx="7">
                    <c:v>30.463197244469995</c:v>
                  </c:pt>
                  <c:pt idx="8">
                    <c:v>35.488721327877983</c:v>
                  </c:pt>
                  <c:pt idx="9">
                    <c:v>34.971420716986017</c:v>
                  </c:pt>
                  <c:pt idx="10">
                    <c:v>34.440536642864998</c:v>
                  </c:pt>
                  <c:pt idx="11">
                    <c:v>35.238040927274028</c:v>
                  </c:pt>
                  <c:pt idx="12">
                    <c:v>32.557326991450026</c:v>
                  </c:pt>
                  <c:pt idx="13">
                    <c:v>30.208161940648978</c:v>
                  </c:pt>
                  <c:pt idx="14">
                    <c:v>28.361005334432008</c:v>
                  </c:pt>
                  <c:pt idx="15">
                    <c:v>28.245360936063008</c:v>
                  </c:pt>
                  <c:pt idx="16">
                    <c:v>26.970674527209013</c:v>
                  </c:pt>
                  <c:pt idx="17">
                    <c:v>25.513467739471992</c:v>
                  </c:pt>
                  <c:pt idx="18">
                    <c:v>26.474920722171021</c:v>
                  </c:pt>
                  <c:pt idx="19">
                    <c:v>26.660536149385024</c:v>
                  </c:pt>
                  <c:pt idx="20">
                    <c:v>26.356625989305996</c:v>
                  </c:pt>
                  <c:pt idx="21">
                    <c:v>25.178280490302001</c:v>
                  </c:pt>
                  <c:pt idx="22">
                    <c:v>24.636073430609002</c:v>
                  </c:pt>
                  <c:pt idx="23">
                    <c:v>25.580031852513969</c:v>
                  </c:pt>
                  <c:pt idx="24">
                    <c:v>25.234914217267004</c:v>
                  </c:pt>
                  <c:pt idx="25">
                    <c:v>24.326284552941985</c:v>
                  </c:pt>
                  <c:pt idx="26">
                    <c:v>24.160979538921964</c:v>
                  </c:pt>
                  <c:pt idx="27">
                    <c:v>23.314407409510977</c:v>
                  </c:pt>
                  <c:pt idx="28">
                    <c:v>22.507943459736993</c:v>
                  </c:pt>
                  <c:pt idx="29">
                    <c:v>21.960557661604014</c:v>
                  </c:pt>
                  <c:pt idx="30">
                    <c:v>21.451175489449014</c:v>
                  </c:pt>
                  <c:pt idx="31">
                    <c:v>20.797606781428982</c:v>
                  </c:pt>
                  <c:pt idx="32">
                    <c:v>21.401383551325978</c:v>
                  </c:pt>
                  <c:pt idx="33">
                    <c:v>21.404337625282977</c:v>
                  </c:pt>
                  <c:pt idx="34">
                    <c:v>20.82648918440799</c:v>
                  </c:pt>
                  <c:pt idx="35">
                    <c:v>20.306244879831041</c:v>
                  </c:pt>
                  <c:pt idx="36">
                    <c:v>20.924068444189004</c:v>
                  </c:pt>
                  <c:pt idx="37">
                    <c:v>20.396075949743988</c:v>
                  </c:pt>
                  <c:pt idx="38">
                    <c:v>19.904924494163993</c:v>
                  </c:pt>
                  <c:pt idx="39">
                    <c:v>19.847221708710038</c:v>
                  </c:pt>
                  <c:pt idx="40">
                    <c:v>19.521420662006989</c:v>
                  </c:pt>
                  <c:pt idx="41">
                    <c:v>19.052772553113982</c:v>
                  </c:pt>
                  <c:pt idx="42">
                    <c:v>18.668246431997005</c:v>
                  </c:pt>
                  <c:pt idx="43">
                    <c:v>18.298369059885999</c:v>
                  </c:pt>
                  <c:pt idx="44">
                    <c:v>18.690613842615988</c:v>
                  </c:pt>
                  <c:pt idx="45">
                    <c:v>18.325159918442012</c:v>
                  </c:pt>
                  <c:pt idx="46">
                    <c:v>18.786662725767997</c:v>
                  </c:pt>
                  <c:pt idx="47">
                    <c:v>18.45392903390902</c:v>
                  </c:pt>
                  <c:pt idx="48">
                    <c:v>18.625624767134013</c:v>
                  </c:pt>
                  <c:pt idx="49">
                    <c:v>18.361087096021976</c:v>
                  </c:pt>
                  <c:pt idx="50">
                    <c:v>18.495602850948984</c:v>
                  </c:pt>
                  <c:pt idx="51">
                    <c:v>18.444177244622011</c:v>
                  </c:pt>
                  <c:pt idx="52">
                    <c:v>18.488913580707987</c:v>
                  </c:pt>
                  <c:pt idx="53">
                    <c:v>18.49893324944901</c:v>
                  </c:pt>
                  <c:pt idx="54">
                    <c:v>18.382923983433983</c:v>
                  </c:pt>
                  <c:pt idx="55">
                    <c:v>18.723141355471029</c:v>
                  </c:pt>
                  <c:pt idx="56">
                    <c:v>18.403263737783988</c:v>
                  </c:pt>
                  <c:pt idx="57">
                    <c:v>18.253086779558998</c:v>
                  </c:pt>
                  <c:pt idx="58">
                    <c:v>17.974628286691996</c:v>
                  </c:pt>
                  <c:pt idx="59">
                    <c:v>18.116998818975958</c:v>
                  </c:pt>
                  <c:pt idx="60">
                    <c:v>18.225501403358976</c:v>
                  </c:pt>
                  <c:pt idx="61">
                    <c:v>18.446374535429015</c:v>
                  </c:pt>
                  <c:pt idx="62">
                    <c:v>18.519059595573992</c:v>
                  </c:pt>
                  <c:pt idx="63">
                    <c:v>18.316220706063007</c:v>
                  </c:pt>
                  <c:pt idx="64">
                    <c:v>18.301429259953011</c:v>
                  </c:pt>
                  <c:pt idx="65">
                    <c:v>18.049907818841007</c:v>
                  </c:pt>
                  <c:pt idx="66">
                    <c:v>17.805220053563971</c:v>
                  </c:pt>
                  <c:pt idx="67">
                    <c:v>17.545852872489036</c:v>
                  </c:pt>
                  <c:pt idx="68">
                    <c:v>17.411245778220007</c:v>
                  </c:pt>
                  <c:pt idx="69">
                    <c:v>17.223872153356979</c:v>
                  </c:pt>
                  <c:pt idx="70">
                    <c:v>17.085902119061984</c:v>
                  </c:pt>
                  <c:pt idx="71">
                    <c:v>17.06357553305196</c:v>
                  </c:pt>
                  <c:pt idx="72">
                    <c:v>16.912368559476022</c:v>
                  </c:pt>
                  <c:pt idx="73">
                    <c:v>16.693393301719993</c:v>
                  </c:pt>
                  <c:pt idx="74">
                    <c:v>16.469660835642003</c:v>
                  </c:pt>
                  <c:pt idx="75">
                    <c:v>16.520561224599987</c:v>
                  </c:pt>
                  <c:pt idx="76">
                    <c:v>16.444247762543966</c:v>
                  </c:pt>
                  <c:pt idx="77">
                    <c:v>16.237427157756997</c:v>
                  </c:pt>
                  <c:pt idx="78">
                    <c:v>16.374166438382019</c:v>
                  </c:pt>
                  <c:pt idx="79">
                    <c:v>16.347665418745009</c:v>
                  </c:pt>
                  <c:pt idx="80">
                    <c:v>16.367730047047985</c:v>
                  </c:pt>
                  <c:pt idx="81">
                    <c:v>16.368327651012976</c:v>
                  </c:pt>
                  <c:pt idx="82">
                    <c:v>16.203607521620995</c:v>
                  </c:pt>
                  <c:pt idx="83">
                    <c:v>16.011398694340016</c:v>
                  </c:pt>
                  <c:pt idx="84">
                    <c:v>15.823022373770016</c:v>
                  </c:pt>
                  <c:pt idx="85">
                    <c:v>15.64960199688295</c:v>
                  </c:pt>
                  <c:pt idx="86">
                    <c:v>15.474539953624003</c:v>
                  </c:pt>
                  <c:pt idx="87">
                    <c:v>15.302364027339024</c:v>
                  </c:pt>
                  <c:pt idx="88">
                    <c:v>15.248834565028005</c:v>
                  </c:pt>
                  <c:pt idx="89">
                    <c:v>15.144907443927025</c:v>
                  </c:pt>
                  <c:pt idx="90">
                    <c:v>15.156271185455978</c:v>
                  </c:pt>
                </c:numCache>
              </c:numRef>
            </c:minus>
            <c:spPr>
              <a:noFill/>
              <a:ln w="9525" cap="flat" cmpd="sng" algn="ctr">
                <a:solidFill>
                  <a:schemeClr val="tx1">
                    <a:lumMod val="65000"/>
                    <a:lumOff val="35000"/>
                  </a:schemeClr>
                </a:solidFill>
                <a:round/>
              </a:ln>
              <a:effectLst/>
            </c:spPr>
          </c:errBars>
          <c:cat>
            <c:strRef>
              <c:f>'[data for editable cum. forest plots_latency &amp; amplitude.xlsx]latency'!$A$2:$A$92</c:f>
              <c:strCache>
                <c:ptCount val="91"/>
                <c:pt idx="0">
                  <c:v>Lengle et al., 2001, 29-40, NA</c:v>
                </c:pt>
                <c:pt idx="1">
                  <c:v>+ Preissl et al., 2001, 36-40, NA</c:v>
                </c:pt>
                <c:pt idx="2">
                  <c:v>+ Eswaran et al., 2002a, 30-40, NA</c:v>
                </c:pt>
                <c:pt idx="3">
                  <c:v>+ Eswaran et al., 2002a, 30-35, NA</c:v>
                </c:pt>
                <c:pt idx="4">
                  <c:v>+ Eswaran et al., 2002a, 36-40, NA</c:v>
                </c:pt>
                <c:pt idx="5">
                  <c:v>+ Eswaran et al., 2004, 28-39, fP200</c:v>
                </c:pt>
                <c:pt idx="6">
                  <c:v>+ Eswaran et al., 2004, 28-39, fP300</c:v>
                </c:pt>
                <c:pt idx="7">
                  <c:v>+ Eswaran et al., 2004, 28-32, fP200</c:v>
                </c:pt>
                <c:pt idx="8">
                  <c:v>+ Eswaran et al., 2004, 28-32, fP300</c:v>
                </c:pt>
                <c:pt idx="9">
                  <c:v>+ Eswaran et al., 2004, 33-36, fP200</c:v>
                </c:pt>
                <c:pt idx="10">
                  <c:v>+ Eswaran et al., 2004, 33-36, fP300</c:v>
                </c:pt>
                <c:pt idx="11">
                  <c:v>+ Eswaran et al., 2004, 37-39, fP300</c:v>
                </c:pt>
                <c:pt idx="12">
                  <c:v>+ Draganova et al., 2005, 27-37, NA</c:v>
                </c:pt>
                <c:pt idx="13">
                  <c:v>+ Holst et al., 2005, 27-31, NA</c:v>
                </c:pt>
                <c:pt idx="14">
                  <c:v>+ Holst et al., 2005, 32-35, NA</c:v>
                </c:pt>
                <c:pt idx="15">
                  <c:v>+ Holst et al., 2005, 36-39, NA</c:v>
                </c:pt>
                <c:pt idx="16">
                  <c:v>+ Huotilainen et al., 2005, 35-40, NA</c:v>
                </c:pt>
                <c:pt idx="17">
                  <c:v>+ Eswaran et al., 2005 (1), 27-38, NA</c:v>
                </c:pt>
                <c:pt idx="18">
                  <c:v>+ Eswaran et al., 2005 (1), 27, NA</c:v>
                </c:pt>
                <c:pt idx="19">
                  <c:v>+ Eswaran et al., 2005 (1), 28, NA</c:v>
                </c:pt>
                <c:pt idx="20">
                  <c:v>+ Eswaran et al., 2005 (1), 29, NA</c:v>
                </c:pt>
                <c:pt idx="21">
                  <c:v>+ Eswaran et al., 2005 (1), 30, NA</c:v>
                </c:pt>
                <c:pt idx="22">
                  <c:v>+ Eswaran et al., 2005 (1), 31, NA</c:v>
                </c:pt>
                <c:pt idx="23">
                  <c:v>+ Eswaran et al., 2005 (1), 32, NA</c:v>
                </c:pt>
                <c:pt idx="24">
                  <c:v>+ Eswaran et al., 2005 (1), 33, NA</c:v>
                </c:pt>
                <c:pt idx="25">
                  <c:v>+ Eswaran et al., 2005 (1), 34, NA</c:v>
                </c:pt>
                <c:pt idx="26">
                  <c:v>+ Eswaran et al., 2005 (1), 35, NA</c:v>
                </c:pt>
                <c:pt idx="27">
                  <c:v>+ Eswaran et al., 2005 (1), 36, NA</c:v>
                </c:pt>
                <c:pt idx="28">
                  <c:v>+ Eswaran et al., 2005 (2), 27-38, NA</c:v>
                </c:pt>
                <c:pt idx="29">
                  <c:v>+ Eswaran et al., 2005 (2), 27, NA</c:v>
                </c:pt>
                <c:pt idx="30">
                  <c:v>+ Eswaran et al., 2005 (2), 29, NA</c:v>
                </c:pt>
                <c:pt idx="31">
                  <c:v>+ Eswaran et al., 2005 (2), 30, NA</c:v>
                </c:pt>
                <c:pt idx="32">
                  <c:v>+ Eswaran et al., 2005 (2), 31, NA</c:v>
                </c:pt>
                <c:pt idx="33">
                  <c:v>+ Eswaran et al., 2005 (2), 32, NA</c:v>
                </c:pt>
                <c:pt idx="34">
                  <c:v>+ Eswaran et al., 2005 (2), 33, NA</c:v>
                </c:pt>
                <c:pt idx="35">
                  <c:v>+ Eswaran et al., 2005 (2), 34, NA</c:v>
                </c:pt>
                <c:pt idx="36">
                  <c:v>+ Eswaran et al., 2005 (2), 35, NA</c:v>
                </c:pt>
                <c:pt idx="37">
                  <c:v>+ Eswaran et al., 2005 (2), 36, NA</c:v>
                </c:pt>
                <c:pt idx="38">
                  <c:v>+ Eswaran et al., 2005 (2), 37, NA</c:v>
                </c:pt>
                <c:pt idx="39">
                  <c:v>+ Eswaran et al., 2005 (2), 38, NA</c:v>
                </c:pt>
                <c:pt idx="40">
                  <c:v>+ Porcaro et al., 2006, 36-40, tone</c:v>
                </c:pt>
                <c:pt idx="41">
                  <c:v>+ Porcaro et al., 2006, 36-40, mHB</c:v>
                </c:pt>
                <c:pt idx="42">
                  <c:v>+ Draganova et al., 2007, 28-39, NA</c:v>
                </c:pt>
                <c:pt idx="43">
                  <c:v>+ Draganova et al., 2007, 28-39, early</c:v>
                </c:pt>
                <c:pt idx="44">
                  <c:v>+ Draganova et al., 2007, 28-39, late</c:v>
                </c:pt>
                <c:pt idx="45">
                  <c:v>+ Draganova et al., 2007, 28-31, early</c:v>
                </c:pt>
                <c:pt idx="46">
                  <c:v>+ Draganova et al., 2007, 28-31, late</c:v>
                </c:pt>
                <c:pt idx="47">
                  <c:v>+ Draganova et al., 2007, 32-35, early</c:v>
                </c:pt>
                <c:pt idx="48">
                  <c:v>+ Draganova et al., 2007, 32-35, late</c:v>
                </c:pt>
                <c:pt idx="49">
                  <c:v>+ Draganova et al., 2007, 36-39, early</c:v>
                </c:pt>
                <c:pt idx="50">
                  <c:v>+ Draganova et al., 2007, 36-39, late</c:v>
                </c:pt>
                <c:pt idx="51">
                  <c:v>+ Sheridan et al., 2008, 29-37, 1st_flash</c:v>
                </c:pt>
                <c:pt idx="52">
                  <c:v>+ Sheridan et al., 2008, 29-37, all_flashes</c:v>
                </c:pt>
                <c:pt idx="53">
                  <c:v>+ Kiefer et al., 2008, 27-38, hypotrophic_all</c:v>
                </c:pt>
                <c:pt idx="54">
                  <c:v>+ Kiefer et al., 2008, 27-38, hypotrophic_asymmetric</c:v>
                </c:pt>
                <c:pt idx="55">
                  <c:v>+ Kiefer et al., 2008, 31-33, hypotrophic_symmetric</c:v>
                </c:pt>
                <c:pt idx="56">
                  <c:v>+ Kiefer et al., 2008, 27-39, control</c:v>
                </c:pt>
                <c:pt idx="57">
                  <c:v>+ Sheridan et al., 2010, 29-38, long_ISI_early</c:v>
                </c:pt>
                <c:pt idx="58">
                  <c:v>+ Sheridan et al., 2010, 29-38, short_ISI</c:v>
                </c:pt>
                <c:pt idx="59">
                  <c:v>+ Matuz et al., 2012 (1), 30-38, all_1st flash</c:v>
                </c:pt>
                <c:pt idx="60">
                  <c:v>+ Matuz et al., 2012 (1), 30-38, all_all flashes</c:v>
                </c:pt>
                <c:pt idx="61">
                  <c:v>+ Matuz et al., 2012 (1), 30-38, long_1st flash</c:v>
                </c:pt>
                <c:pt idx="62">
                  <c:v>+ Matuz et al., 2012 (1), 30-38, long_all flashes</c:v>
                </c:pt>
                <c:pt idx="63">
                  <c:v>+ Matuz et al., 2012 (1), 30-38, short_1st flash</c:v>
                </c:pt>
                <c:pt idx="64">
                  <c:v>+ Matuz et al., 2012 (1), 30-38, short_all flashes</c:v>
                </c:pt>
                <c:pt idx="65">
                  <c:v>+ Matuz et al., 2012 (2), 30-38, all</c:v>
                </c:pt>
                <c:pt idx="66">
                  <c:v>+ Matuz et al., 2012 (2), 30-38, long</c:v>
                </c:pt>
                <c:pt idx="67">
                  <c:v>+ Linder et al., 2014, 27-36, NA</c:v>
                </c:pt>
                <c:pt idx="68">
                  <c:v>+ Morin et al., 2015, 27-41, total</c:v>
                </c:pt>
                <c:pt idx="69">
                  <c:v>+ Morin et al., 2015, 29-39, IUGR</c:v>
                </c:pt>
                <c:pt idx="70">
                  <c:v>+ Morin et al., 2015, 29-38, SGA</c:v>
                </c:pt>
                <c:pt idx="71">
                  <c:v>+ Morin et al., 2015, 29-39, control_IUGR</c:v>
                </c:pt>
                <c:pt idx="72">
                  <c:v>+ Morin et al., 2015, 29-38, control_SGA</c:v>
                </c:pt>
                <c:pt idx="73">
                  <c:v>+ Linder et al., 2015, NA, control</c:v>
                </c:pt>
                <c:pt idx="74">
                  <c:v>+ Draganova et al., 2018, 31-40, all</c:v>
                </c:pt>
                <c:pt idx="75">
                  <c:v>+ Draganova et al., 2018, 31-40, AM_2</c:v>
                </c:pt>
                <c:pt idx="76">
                  <c:v>+ Draganova et al., 2018, 31-40, AM_4</c:v>
                </c:pt>
                <c:pt idx="77">
                  <c:v>+ Draganova et al., 2018, 31-40, AM_8</c:v>
                </c:pt>
                <c:pt idx="78">
                  <c:v>+ Draganova et al., 2018, 31-40, AM_27</c:v>
                </c:pt>
                <c:pt idx="79">
                  <c:v>+ Draganova et al., 2018, 31-40, AM_42</c:v>
                </c:pt>
                <c:pt idx="80">
                  <c:v>+ Draganova et al., 2018, 31-40, AM_78</c:v>
                </c:pt>
                <c:pt idx="81">
                  <c:v>+ Draganova et al., 2018, 31-40, AM_91</c:v>
                </c:pt>
                <c:pt idx="82">
                  <c:v>+ Schleger et al., 2018, NA, family_history_diabetes</c:v>
                </c:pt>
                <c:pt idx="83">
                  <c:v>+ Schleger et al., 2018, NA, control</c:v>
                </c:pt>
                <c:pt idx="84">
                  <c:v>+ Bisgin et al., 2019 (1), 27-38, NA</c:v>
                </c:pt>
                <c:pt idx="85">
                  <c:v>+ Bisgin et al., 2019 (2), 27-38, NA</c:v>
                </c:pt>
                <c:pt idx="86">
                  <c:v>+ Eswaran et al., 2021 (1), 27-39, NA</c:v>
                </c:pt>
                <c:pt idx="87">
                  <c:v>+ Eswaran et al., 2021 (2), 27-39, NA</c:v>
                </c:pt>
                <c:pt idx="88">
                  <c:v>+ Doersam et al., 2022, 27-37, NA</c:v>
                </c:pt>
                <c:pt idx="89">
                  <c:v>+ Doersam et al., 2022, 27-37, maternal_eating_disorder</c:v>
                </c:pt>
                <c:pt idx="90">
                  <c:v>+ Doersam et al., 2022, 27-37, control</c:v>
                </c:pt>
              </c:strCache>
            </c:strRef>
          </c:cat>
          <c:val>
            <c:numRef>
              <c:f>'[data for editable cum. forest plots_latency &amp; amplitude.xlsx]latency'!$B$2:$B$92</c:f>
              <c:numCache>
                <c:formatCode>General</c:formatCode>
                <c:ptCount val="91"/>
                <c:pt idx="0">
                  <c:v>243.2</c:v>
                </c:pt>
                <c:pt idx="1">
                  <c:v>231.43152702136601</c:v>
                </c:pt>
                <c:pt idx="2">
                  <c:v>240.58382427529699</c:v>
                </c:pt>
                <c:pt idx="3">
                  <c:v>249.856085092591</c:v>
                </c:pt>
                <c:pt idx="4">
                  <c:v>251.816997870834</c:v>
                </c:pt>
                <c:pt idx="5">
                  <c:v>245.23137994549199</c:v>
                </c:pt>
                <c:pt idx="6">
                  <c:v>260.810907424878</c:v>
                </c:pt>
                <c:pt idx="7">
                  <c:v>259.277291268618</c:v>
                </c:pt>
                <c:pt idx="8">
                  <c:v>271.10607560069099</c:v>
                </c:pt>
                <c:pt idx="9">
                  <c:v>263.62219156246903</c:v>
                </c:pt>
                <c:pt idx="10">
                  <c:v>270.574890203054</c:v>
                </c:pt>
                <c:pt idx="11">
                  <c:v>278.69336915737102</c:v>
                </c:pt>
                <c:pt idx="12">
                  <c:v>277.20558644701902</c:v>
                </c:pt>
                <c:pt idx="13">
                  <c:v>277.96690283490199</c:v>
                </c:pt>
                <c:pt idx="14">
                  <c:v>276.18793316399501</c:v>
                </c:pt>
                <c:pt idx="15">
                  <c:v>271.23717875321699</c:v>
                </c:pt>
                <c:pt idx="16">
                  <c:v>268.90139233063701</c:v>
                </c:pt>
                <c:pt idx="17">
                  <c:v>267.94837560365198</c:v>
                </c:pt>
                <c:pt idx="18">
                  <c:v>262.36584371338802</c:v>
                </c:pt>
                <c:pt idx="19">
                  <c:v>266.94257238294801</c:v>
                </c:pt>
                <c:pt idx="20">
                  <c:v>270.61080311059101</c:v>
                </c:pt>
                <c:pt idx="21">
                  <c:v>269.89393641338</c:v>
                </c:pt>
                <c:pt idx="22">
                  <c:v>267.204158995228</c:v>
                </c:pt>
                <c:pt idx="23">
                  <c:v>262.12123609967398</c:v>
                </c:pt>
                <c:pt idx="24">
                  <c:v>265.13539453838001</c:v>
                </c:pt>
                <c:pt idx="25">
                  <c:v>264.16659943436099</c:v>
                </c:pt>
                <c:pt idx="26">
                  <c:v>261.08319462408298</c:v>
                </c:pt>
                <c:pt idx="27">
                  <c:v>260.55626806242998</c:v>
                </c:pt>
                <c:pt idx="28">
                  <c:v>260.69365006944599</c:v>
                </c:pt>
                <c:pt idx="29">
                  <c:v>262.202596669944</c:v>
                </c:pt>
                <c:pt idx="30">
                  <c:v>260.63931974523001</c:v>
                </c:pt>
                <c:pt idx="31">
                  <c:v>260.26472458691899</c:v>
                </c:pt>
                <c:pt idx="32">
                  <c:v>256.57412895502199</c:v>
                </c:pt>
                <c:pt idx="33">
                  <c:v>259.22989632549599</c:v>
                </c:pt>
                <c:pt idx="34">
                  <c:v>258.52260446754099</c:v>
                </c:pt>
                <c:pt idx="35">
                  <c:v>257.71328452602103</c:v>
                </c:pt>
                <c:pt idx="36">
                  <c:v>261.27134300685901</c:v>
                </c:pt>
                <c:pt idx="37">
                  <c:v>261.87566787396599</c:v>
                </c:pt>
                <c:pt idx="38">
                  <c:v>261.20182175401499</c:v>
                </c:pt>
                <c:pt idx="39">
                  <c:v>259.04607085737302</c:v>
                </c:pt>
                <c:pt idx="40">
                  <c:v>257.74186527436598</c:v>
                </c:pt>
                <c:pt idx="41">
                  <c:v>257.74538614919197</c:v>
                </c:pt>
                <c:pt idx="42">
                  <c:v>256.95702769693702</c:v>
                </c:pt>
                <c:pt idx="43">
                  <c:v>256.204517203244</c:v>
                </c:pt>
                <c:pt idx="44">
                  <c:v>258.98351895014798</c:v>
                </c:pt>
                <c:pt idx="45">
                  <c:v>258.32953873154702</c:v>
                </c:pt>
                <c:pt idx="46">
                  <c:v>261.20269836467901</c:v>
                </c:pt>
                <c:pt idx="47">
                  <c:v>260.42498190629601</c:v>
                </c:pt>
                <c:pt idx="48">
                  <c:v>262.73014810265101</c:v>
                </c:pt>
                <c:pt idx="49">
                  <c:v>261.69019779948798</c:v>
                </c:pt>
                <c:pt idx="50">
                  <c:v>263.86844309851699</c:v>
                </c:pt>
                <c:pt idx="51">
                  <c:v>265.56915936871002</c:v>
                </c:pt>
                <c:pt idx="52">
                  <c:v>267.50436221139699</c:v>
                </c:pt>
                <c:pt idx="53">
                  <c:v>269.35324746795902</c:v>
                </c:pt>
                <c:pt idx="54">
                  <c:v>270.81513193968698</c:v>
                </c:pt>
                <c:pt idx="55">
                  <c:v>273.35827905694703</c:v>
                </c:pt>
                <c:pt idx="56">
                  <c:v>273.70698903949</c:v>
                </c:pt>
                <c:pt idx="57">
                  <c:v>274.95379188852098</c:v>
                </c:pt>
                <c:pt idx="58">
                  <c:v>275.48002162199799</c:v>
                </c:pt>
                <c:pt idx="59">
                  <c:v>277.50832286110398</c:v>
                </c:pt>
                <c:pt idx="60">
                  <c:v>279.45729178954298</c:v>
                </c:pt>
                <c:pt idx="61">
                  <c:v>281.66673707264499</c:v>
                </c:pt>
                <c:pt idx="62">
                  <c:v>283.531953957327</c:v>
                </c:pt>
                <c:pt idx="63">
                  <c:v>284.42581087230502</c:v>
                </c:pt>
                <c:pt idx="64">
                  <c:v>286.00973587581899</c:v>
                </c:pt>
                <c:pt idx="65">
                  <c:v>286.48039190193902</c:v>
                </c:pt>
                <c:pt idx="66">
                  <c:v>286.93702604169999</c:v>
                </c:pt>
                <c:pt idx="67">
                  <c:v>287.08044833594101</c:v>
                </c:pt>
                <c:pt idx="68">
                  <c:v>286.02804075470402</c:v>
                </c:pt>
                <c:pt idx="69">
                  <c:v>285.27021080232601</c:v>
                </c:pt>
                <c:pt idx="70">
                  <c:v>284.29508166287297</c:v>
                </c:pt>
                <c:pt idx="71">
                  <c:v>282.90939016051698</c:v>
                </c:pt>
                <c:pt idx="72">
                  <c:v>282.044605256887</c:v>
                </c:pt>
                <c:pt idx="73">
                  <c:v>281.74520967189602</c:v>
                </c:pt>
                <c:pt idx="74">
                  <c:v>281.76901331694103</c:v>
                </c:pt>
                <c:pt idx="75">
                  <c:v>283.28126731942899</c:v>
                </c:pt>
                <c:pt idx="76">
                  <c:v>284.36757393459698</c:v>
                </c:pt>
                <c:pt idx="77">
                  <c:v>284.58947716889497</c:v>
                </c:pt>
                <c:pt idx="78">
                  <c:v>282.88735088750201</c:v>
                </c:pt>
                <c:pt idx="79">
                  <c:v>281.64923796184399</c:v>
                </c:pt>
                <c:pt idx="80">
                  <c:v>280.27283313697001</c:v>
                </c:pt>
                <c:pt idx="81">
                  <c:v>278.96220836145699</c:v>
                </c:pt>
                <c:pt idx="82">
                  <c:v>278.43346869413102</c:v>
                </c:pt>
                <c:pt idx="83">
                  <c:v>278.31854513249999</c:v>
                </c:pt>
                <c:pt idx="84">
                  <c:v>278.25336542516902</c:v>
                </c:pt>
                <c:pt idx="85">
                  <c:v>277.94629106612098</c:v>
                </c:pt>
                <c:pt idx="86">
                  <c:v>278.12309578572399</c:v>
                </c:pt>
                <c:pt idx="87">
                  <c:v>278.26178628538901</c:v>
                </c:pt>
                <c:pt idx="88">
                  <c:v>277.28917535294198</c:v>
                </c:pt>
                <c:pt idx="89">
                  <c:v>276.563688818245</c:v>
                </c:pt>
                <c:pt idx="90">
                  <c:v>275.38025703233598</c:v>
                </c:pt>
              </c:numCache>
            </c:numRef>
          </c:val>
          <c:extLst>
            <c:ext xmlns:c16="http://schemas.microsoft.com/office/drawing/2014/chart" uri="{C3380CC4-5D6E-409C-BE32-E72D297353CC}">
              <c16:uniqueId val="{00000002-AD1B-40B6-897C-0899EEF7BF9A}"/>
            </c:ext>
          </c:extLst>
        </c:ser>
        <c:dLbls>
          <c:showLegendKey val="0"/>
          <c:showVal val="0"/>
          <c:showCatName val="0"/>
          <c:showSerName val="0"/>
          <c:showPercent val="0"/>
          <c:showBubbleSize val="0"/>
        </c:dLbls>
        <c:gapWidth val="182"/>
        <c:axId val="513897999"/>
        <c:axId val="513898959"/>
      </c:barChart>
      <c:catAx>
        <c:axId val="513897999"/>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ptos" panose="020B0004020202020204" pitchFamily="34" charset="0"/>
                <a:ea typeface="+mn-ea"/>
                <a:cs typeface="+mn-cs"/>
              </a:defRPr>
            </a:pPr>
            <a:endParaRPr lang="en-US"/>
          </a:p>
        </c:txPr>
        <c:crossAx val="513898959"/>
        <c:crosses val="autoZero"/>
        <c:auto val="1"/>
        <c:lblAlgn val="ctr"/>
        <c:lblOffset val="100"/>
        <c:tickLblSkip val="1"/>
        <c:tickMarkSkip val="1"/>
        <c:noMultiLvlLbl val="0"/>
      </c:catAx>
      <c:valAx>
        <c:axId val="513898959"/>
        <c:scaling>
          <c:orientation val="minMax"/>
          <c:max val="320"/>
          <c:min val="200"/>
        </c:scaling>
        <c:delete val="0"/>
        <c:axPos val="t"/>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r>
                  <a:rPr lang="en-NZ" sz="700" b="1">
                    <a:latin typeface="Aptos" panose="020B0004020202020204" pitchFamily="34" charset="0"/>
                  </a:rPr>
                  <a:t>Author(s), Year, GA, Experimental Condition</a:t>
                </a:r>
              </a:p>
            </c:rich>
          </c:tx>
          <c:layout>
            <c:manualLayout>
              <c:xMode val="edge"/>
              <c:yMode val="edge"/>
              <c:x val="1.7781754302972293E-2"/>
              <c:y val="3.0598000000721512E-3"/>
            </c:manualLayout>
          </c:layout>
          <c:overlay val="0"/>
          <c:spPr>
            <a:noFill/>
            <a:ln>
              <a:noFill/>
            </a:ln>
            <a:effectLst/>
          </c:spPr>
          <c:txPr>
            <a:bodyPr rot="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high"/>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3897999"/>
        <c:crosses val="autoZero"/>
        <c:crossBetween val="between"/>
        <c:majorUnit val="10"/>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54426314703481227"/>
          <c:y val="3.1084855792464984E-2"/>
          <c:w val="0.41251465441819773"/>
          <c:h val="0.91128476478844123"/>
        </c:manualLayout>
      </c:layout>
      <c:barChart>
        <c:barDir val="bar"/>
        <c:grouping val="clustered"/>
        <c:varyColors val="0"/>
        <c:ser>
          <c:idx val="0"/>
          <c:order val="0"/>
          <c:tx>
            <c:strRef>
              <c:f>'[data for editable cum. forest plots_latency &amp; amplitude.xlsx]amplitude'!$B$1</c:f>
              <c:strCache>
                <c:ptCount val="1"/>
                <c:pt idx="0">
                  <c:v>estimate</c:v>
                </c:pt>
              </c:strCache>
            </c:strRef>
          </c:tx>
          <c:spPr>
            <a:noFill/>
            <a:ln>
              <a:noFill/>
            </a:ln>
            <a:effectLst/>
          </c:spPr>
          <c:invertIfNegative val="0"/>
          <c:errBars>
            <c:errBarType val="both"/>
            <c:errValType val="cust"/>
            <c:noEndCap val="0"/>
            <c:plus>
              <c:numRef>
                <c:f>'[data for editable cum. forest plots_latency &amp; amplitude.xlsx]amplitude'!$H$2:$H$37</c:f>
                <c:numCache>
                  <c:formatCode>General</c:formatCode>
                  <c:ptCount val="36"/>
                  <c:pt idx="0">
                    <c:v>3.6562654028415</c:v>
                  </c:pt>
                  <c:pt idx="1">
                    <c:v>3.7312757506335998</c:v>
                  </c:pt>
                  <c:pt idx="2">
                    <c:v>2.6108435538572987</c:v>
                  </c:pt>
                  <c:pt idx="3">
                    <c:v>2.2909804646700991</c:v>
                  </c:pt>
                  <c:pt idx="4">
                    <c:v>2.0882206232830995</c:v>
                  </c:pt>
                  <c:pt idx="5">
                    <c:v>2.0310388636388996</c:v>
                  </c:pt>
                  <c:pt idx="6">
                    <c:v>1.938928625234599</c:v>
                  </c:pt>
                  <c:pt idx="7">
                    <c:v>1.8751670041616997</c:v>
                  </c:pt>
                  <c:pt idx="8">
                    <c:v>1.9422345406269983</c:v>
                  </c:pt>
                  <c:pt idx="9">
                    <c:v>1.8299665307246009</c:v>
                  </c:pt>
                  <c:pt idx="10">
                    <c:v>2.1510077371380021</c:v>
                  </c:pt>
                  <c:pt idx="11">
                    <c:v>2.2184572718402009</c:v>
                  </c:pt>
                  <c:pt idx="12">
                    <c:v>1.9777268156062</c:v>
                  </c:pt>
                  <c:pt idx="13">
                    <c:v>1.8289659855735003</c:v>
                  </c:pt>
                  <c:pt idx="14">
                    <c:v>2.1217243192688997</c:v>
                  </c:pt>
                  <c:pt idx="15">
                    <c:v>1.9465306249162992</c:v>
                  </c:pt>
                  <c:pt idx="16">
                    <c:v>1.9838817902111998</c:v>
                  </c:pt>
                  <c:pt idx="17">
                    <c:v>2.1614165504706992</c:v>
                  </c:pt>
                  <c:pt idx="18">
                    <c:v>2.1722998122356998</c:v>
                  </c:pt>
                  <c:pt idx="19">
                    <c:v>2.0199456543565972</c:v>
                  </c:pt>
                  <c:pt idx="20">
                    <c:v>2.8886402357912999</c:v>
                  </c:pt>
                  <c:pt idx="21">
                    <c:v>2.7686867629241974</c:v>
                  </c:pt>
                  <c:pt idx="22">
                    <c:v>3.2336772314047977</c:v>
                  </c:pt>
                  <c:pt idx="23">
                    <c:v>3.196783107173701</c:v>
                  </c:pt>
                  <c:pt idx="24">
                    <c:v>3.1693950766020009</c:v>
                  </c:pt>
                  <c:pt idx="25">
                    <c:v>3.0591653783780011</c:v>
                  </c:pt>
                  <c:pt idx="26">
                    <c:v>3.0031159532961986</c:v>
                  </c:pt>
                  <c:pt idx="27">
                    <c:v>2.9402019907108006</c:v>
                  </c:pt>
                  <c:pt idx="28">
                    <c:v>2.8647889976231014</c:v>
                  </c:pt>
                  <c:pt idx="29">
                    <c:v>2.9631090801749984</c:v>
                  </c:pt>
                  <c:pt idx="30">
                    <c:v>2.883428049258697</c:v>
                  </c:pt>
                  <c:pt idx="31">
                    <c:v>4.5546521801150988</c:v>
                  </c:pt>
                  <c:pt idx="32">
                    <c:v>4.4370483998436008</c:v>
                  </c:pt>
                  <c:pt idx="33">
                    <c:v>4.3510879050823021</c:v>
                  </c:pt>
                  <c:pt idx="34">
                    <c:v>4.2255778405972002</c:v>
                  </c:pt>
                  <c:pt idx="35">
                    <c:v>5.2313578142093</c:v>
                  </c:pt>
                </c:numCache>
              </c:numRef>
            </c:plus>
            <c:minus>
              <c:numRef>
                <c:f>'[data for editable cum. forest plots_latency &amp; amplitude.xlsx]amplitude'!$I$2:$I$37</c:f>
                <c:numCache>
                  <c:formatCode>General</c:formatCode>
                  <c:ptCount val="36"/>
                  <c:pt idx="0">
                    <c:v>3.6562654028414805</c:v>
                  </c:pt>
                  <c:pt idx="1">
                    <c:v>3.7312757506337295</c:v>
                  </c:pt>
                  <c:pt idx="2">
                    <c:v>2.6108435538573005</c:v>
                  </c:pt>
                  <c:pt idx="3">
                    <c:v>2.2909804646702003</c:v>
                  </c:pt>
                  <c:pt idx="4">
                    <c:v>2.0882206232831013</c:v>
                  </c:pt>
                  <c:pt idx="5">
                    <c:v>2.0310388636389014</c:v>
                  </c:pt>
                  <c:pt idx="6">
                    <c:v>1.9389286252347002</c:v>
                  </c:pt>
                  <c:pt idx="7">
                    <c:v>1.8751670041616997</c:v>
                  </c:pt>
                  <c:pt idx="8">
                    <c:v>1.9422345406270995</c:v>
                  </c:pt>
                  <c:pt idx="9">
                    <c:v>1.8299665307246986</c:v>
                  </c:pt>
                  <c:pt idx="10">
                    <c:v>2.1510077371380998</c:v>
                  </c:pt>
                  <c:pt idx="11">
                    <c:v>2.2184572718402009</c:v>
                  </c:pt>
                  <c:pt idx="12">
                    <c:v>1.9777268156062</c:v>
                  </c:pt>
                  <c:pt idx="13">
                    <c:v>1.8289659855734008</c:v>
                  </c:pt>
                  <c:pt idx="14">
                    <c:v>2.1217243192688997</c:v>
                  </c:pt>
                  <c:pt idx="15">
                    <c:v>1.9465306249164005</c:v>
                  </c:pt>
                  <c:pt idx="16">
                    <c:v>1.9838817902111998</c:v>
                  </c:pt>
                  <c:pt idx="17">
                    <c:v>2.1614165504708005</c:v>
                  </c:pt>
                  <c:pt idx="18">
                    <c:v>2.1722998122356003</c:v>
                  </c:pt>
                  <c:pt idx="19">
                    <c:v>2.0199456543566008</c:v>
                  </c:pt>
                  <c:pt idx="20">
                    <c:v>2.8886402357912999</c:v>
                  </c:pt>
                  <c:pt idx="21">
                    <c:v>2.7686867629243004</c:v>
                  </c:pt>
                  <c:pt idx="22">
                    <c:v>3.2336772314048012</c:v>
                  </c:pt>
                  <c:pt idx="23">
                    <c:v>3.1967831071736992</c:v>
                  </c:pt>
                  <c:pt idx="24">
                    <c:v>3.1693950766019974</c:v>
                  </c:pt>
                  <c:pt idx="25">
                    <c:v>3.0591653783779975</c:v>
                  </c:pt>
                  <c:pt idx="26">
                    <c:v>3.0031159532961027</c:v>
                  </c:pt>
                  <c:pt idx="27">
                    <c:v>2.9402019907106975</c:v>
                  </c:pt>
                  <c:pt idx="28">
                    <c:v>2.8647889976231973</c:v>
                  </c:pt>
                  <c:pt idx="29">
                    <c:v>2.963109080175002</c:v>
                  </c:pt>
                  <c:pt idx="30">
                    <c:v>2.8834280492586011</c:v>
                  </c:pt>
                  <c:pt idx="31">
                    <c:v>4.5546521801152018</c:v>
                  </c:pt>
                  <c:pt idx="32">
                    <c:v>4.4370483998436008</c:v>
                  </c:pt>
                  <c:pt idx="33">
                    <c:v>4.3510879050822986</c:v>
                  </c:pt>
                  <c:pt idx="34">
                    <c:v>4.2255778405972002</c:v>
                  </c:pt>
                  <c:pt idx="35">
                    <c:v>5.2313578142093995</c:v>
                  </c:pt>
                </c:numCache>
              </c:numRef>
            </c:minus>
            <c:spPr>
              <a:noFill/>
              <a:ln w="9525" cap="flat" cmpd="sng" algn="ctr">
                <a:solidFill>
                  <a:schemeClr val="tx1">
                    <a:lumMod val="65000"/>
                    <a:lumOff val="35000"/>
                  </a:schemeClr>
                </a:solidFill>
                <a:round/>
              </a:ln>
              <a:effectLst/>
            </c:spPr>
          </c:errBars>
          <c:cat>
            <c:strRef>
              <c:f>'[data for editable cum. forest plots_latency &amp; amplitude.xlsx]amplitude'!$A$2:$A$37</c:f>
              <c:strCache>
                <c:ptCount val="36"/>
                <c:pt idx="0">
                  <c:v>Lengle et al., 2001, 29-40, NA</c:v>
                </c:pt>
                <c:pt idx="1">
                  <c:v>+ Preissl et al., 2001, 36-40, NA</c:v>
                </c:pt>
                <c:pt idx="2">
                  <c:v>+ Eswaran et al., 2002a, 30-40, NA</c:v>
                </c:pt>
                <c:pt idx="3">
                  <c:v>+ Eswaran et al., 2002a, 30-35, NA</c:v>
                </c:pt>
                <c:pt idx="4">
                  <c:v>+ Eswaran et al., 2002a, 36-40, NA</c:v>
                </c:pt>
                <c:pt idx="5">
                  <c:v>+ Eswaran et al., 2004, 28-39, fP200</c:v>
                </c:pt>
                <c:pt idx="6">
                  <c:v>+ Eswaran et al., 2004, 28-39, fP300</c:v>
                </c:pt>
                <c:pt idx="7">
                  <c:v>+ Eswaran et al., 2004, 28-32, fP200</c:v>
                </c:pt>
                <c:pt idx="8">
                  <c:v>+ Eswaran et al., 2004, 28-32, fP300</c:v>
                </c:pt>
                <c:pt idx="9">
                  <c:v>+ Eswaran et al., 2004, 33-36, fP200</c:v>
                </c:pt>
                <c:pt idx="10">
                  <c:v>+ Eswaran et al., 2004, 33-36, fP300</c:v>
                </c:pt>
                <c:pt idx="11">
                  <c:v>+ Eswaran et al., 2004, 37-39, fP200</c:v>
                </c:pt>
                <c:pt idx="12">
                  <c:v>+ Eswaran et al., 2004, 37-39, fP300</c:v>
                </c:pt>
                <c:pt idx="13">
                  <c:v>+ Huotilainen et al., 2005, 35-40, NA</c:v>
                </c:pt>
                <c:pt idx="14">
                  <c:v>+ Eswaran et al., 2005 (1), 27-38, NA</c:v>
                </c:pt>
                <c:pt idx="15">
                  <c:v>+ Eswaran et al., 2005 (1), 27, NA</c:v>
                </c:pt>
                <c:pt idx="16">
                  <c:v>+ Eswaran et al., 2005 (1), 28, NA</c:v>
                </c:pt>
                <c:pt idx="17">
                  <c:v>+ Eswaran et al., 2005 (1), 29, NA</c:v>
                </c:pt>
                <c:pt idx="18">
                  <c:v>+ Eswaran et al., 2005 (1), 30, NA</c:v>
                </c:pt>
                <c:pt idx="19">
                  <c:v>+ Eswaran et al., 2005 (1), 32, NA</c:v>
                </c:pt>
                <c:pt idx="20">
                  <c:v>+ Eswaran et al., 2005 (1), 33, NA</c:v>
                </c:pt>
                <c:pt idx="21">
                  <c:v>+ Eswaran et al., 2005 (1), 34, NA</c:v>
                </c:pt>
                <c:pt idx="22">
                  <c:v>+ Eswaran et al., 2005 (1), 35, NA</c:v>
                </c:pt>
                <c:pt idx="23">
                  <c:v>+ Eswaran et al., 2005 (1), 36, NA</c:v>
                </c:pt>
                <c:pt idx="24">
                  <c:v>+ Eswaran et al., 2005 (2), 27-38, NA</c:v>
                </c:pt>
                <c:pt idx="25">
                  <c:v>+ Eswaran et al., 2005 (2), 27, NA</c:v>
                </c:pt>
                <c:pt idx="26">
                  <c:v>+ Eswaran et al., 2005 (2), 29, NA</c:v>
                </c:pt>
                <c:pt idx="27">
                  <c:v>+ Eswaran et al., 2005 (2), 30, NA</c:v>
                </c:pt>
                <c:pt idx="28">
                  <c:v>+ Eswaran et al., 2005 (2), 32, NA</c:v>
                </c:pt>
                <c:pt idx="29">
                  <c:v>+ Eswaran et al., 2005 (2), 33, NA</c:v>
                </c:pt>
                <c:pt idx="30">
                  <c:v>+ Eswaran et al., 2005 (2), 34, NA</c:v>
                </c:pt>
                <c:pt idx="31">
                  <c:v>+ Eswaran et al., 2005 (2), 35, NA</c:v>
                </c:pt>
                <c:pt idx="32">
                  <c:v>+ Eswaran et al., 2005 (2), 36, NA</c:v>
                </c:pt>
                <c:pt idx="33">
                  <c:v>+ Eswaran et al., 2005 (2), 37, NA</c:v>
                </c:pt>
                <c:pt idx="34">
                  <c:v>+ Eswaran et al., 2005 (2), 38, NA</c:v>
                </c:pt>
                <c:pt idx="35">
                  <c:v>+ Porcaro et al., 2006, 36-40, tone</c:v>
                </c:pt>
              </c:strCache>
            </c:strRef>
          </c:cat>
          <c:val>
            <c:numRef>
              <c:f>'[data for editable cum. forest plots_latency &amp; amplitude.xlsx]amplitude'!$B$2:$B$37</c:f>
              <c:numCache>
                <c:formatCode>General</c:formatCode>
                <c:ptCount val="36"/>
                <c:pt idx="0">
                  <c:v>11.89</c:v>
                </c:pt>
                <c:pt idx="1">
                  <c:v>13.1471980676329</c:v>
                </c:pt>
                <c:pt idx="2">
                  <c:v>13.226305352807801</c:v>
                </c:pt>
                <c:pt idx="3">
                  <c:v>13.2662580937917</c:v>
                </c:pt>
                <c:pt idx="4">
                  <c:v>13.588322053965801</c:v>
                </c:pt>
                <c:pt idx="5">
                  <c:v>13.763425128466601</c:v>
                </c:pt>
                <c:pt idx="6">
                  <c:v>13.3961277024507</c:v>
                </c:pt>
                <c:pt idx="7">
                  <c:v>13.7198208462893</c:v>
                </c:pt>
                <c:pt idx="8">
                  <c:v>14.2829005246004</c:v>
                </c:pt>
                <c:pt idx="9">
                  <c:v>14.586789257768899</c:v>
                </c:pt>
                <c:pt idx="10">
                  <c:v>15.4277236747945</c:v>
                </c:pt>
                <c:pt idx="11">
                  <c:v>14.8242416010828</c:v>
                </c:pt>
                <c:pt idx="12">
                  <c:v>14.359652010568499</c:v>
                </c:pt>
                <c:pt idx="13">
                  <c:v>14.1277229557734</c:v>
                </c:pt>
                <c:pt idx="14">
                  <c:v>14.916289507077799</c:v>
                </c:pt>
                <c:pt idx="15">
                  <c:v>14.837023379449001</c:v>
                </c:pt>
                <c:pt idx="16">
                  <c:v>15.183020045249901</c:v>
                </c:pt>
                <c:pt idx="17">
                  <c:v>15.8315945399429</c:v>
                </c:pt>
                <c:pt idx="18">
                  <c:v>16.247104561443301</c:v>
                </c:pt>
                <c:pt idx="19">
                  <c:v>16.291544967742801</c:v>
                </c:pt>
                <c:pt idx="20">
                  <c:v>17.6933384299804</c:v>
                </c:pt>
                <c:pt idx="21">
                  <c:v>17.759348438706901</c:v>
                </c:pt>
                <c:pt idx="22">
                  <c:v>18.800432231699801</c:v>
                </c:pt>
                <c:pt idx="23">
                  <c:v>19.141085382747299</c:v>
                </c:pt>
                <c:pt idx="24">
                  <c:v>19.511992919074999</c:v>
                </c:pt>
                <c:pt idx="25">
                  <c:v>19.370807242870999</c:v>
                </c:pt>
                <c:pt idx="26">
                  <c:v>19.605111925360202</c:v>
                </c:pt>
                <c:pt idx="27">
                  <c:v>19.874960772052098</c:v>
                </c:pt>
                <c:pt idx="28">
                  <c:v>19.708820067932699</c:v>
                </c:pt>
                <c:pt idx="29">
                  <c:v>20.290544798704101</c:v>
                </c:pt>
                <c:pt idx="30">
                  <c:v>20.493035544873202</c:v>
                </c:pt>
                <c:pt idx="31">
                  <c:v>22.4078268767602</c:v>
                </c:pt>
                <c:pt idx="32">
                  <c:v>22.6570068704536</c:v>
                </c:pt>
                <c:pt idx="33">
                  <c:v>23.001448486017299</c:v>
                </c:pt>
                <c:pt idx="34">
                  <c:v>23.081657384380701</c:v>
                </c:pt>
                <c:pt idx="35">
                  <c:v>24.740142771690198</c:v>
                </c:pt>
              </c:numCache>
            </c:numRef>
          </c:val>
          <c:extLst>
            <c:ext xmlns:c16="http://schemas.microsoft.com/office/drawing/2014/chart" uri="{C3380CC4-5D6E-409C-BE32-E72D297353CC}">
              <c16:uniqueId val="{00000000-D4CB-4C8A-AC47-1D4D2AFC90C7}"/>
            </c:ext>
          </c:extLst>
        </c:ser>
        <c:dLbls>
          <c:showLegendKey val="0"/>
          <c:showVal val="0"/>
          <c:showCatName val="0"/>
          <c:showSerName val="0"/>
          <c:showPercent val="0"/>
          <c:showBubbleSize val="0"/>
        </c:dLbls>
        <c:gapWidth val="182"/>
        <c:axId val="466347039"/>
        <c:axId val="466349919"/>
      </c:barChart>
      <c:catAx>
        <c:axId val="466347039"/>
        <c:scaling>
          <c:orientation val="maxMin"/>
        </c:scaling>
        <c:delete val="0"/>
        <c:axPos val="l"/>
        <c:numFmt formatCode="@"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466349919"/>
        <c:crosses val="autoZero"/>
        <c:auto val="1"/>
        <c:lblAlgn val="ctr"/>
        <c:lblOffset val="100"/>
        <c:tickLblSkip val="1"/>
        <c:noMultiLvlLbl val="0"/>
      </c:catAx>
      <c:valAx>
        <c:axId val="466349919"/>
        <c:scaling>
          <c:orientation val="minMax"/>
        </c:scaling>
        <c:delete val="0"/>
        <c:axPos val="t"/>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r>
                  <a:rPr lang="en-NZ" sz="800" b="1" i="0" u="none" strike="noStrike" kern="1200" baseline="0">
                    <a:solidFill>
                      <a:schemeClr val="tx1">
                        <a:lumMod val="65000"/>
                        <a:lumOff val="35000"/>
                      </a:schemeClr>
                    </a:solidFill>
                    <a:latin typeface="Aptos" panose="020B0004020202020204" pitchFamily="34" charset="0"/>
                  </a:rPr>
                  <a:t>Author(s), Year, GA, Experimental Condition</a:t>
                </a:r>
              </a:p>
            </c:rich>
          </c:tx>
          <c:layout>
            <c:manualLayout>
              <c:xMode val="edge"/>
              <c:yMode val="edge"/>
              <c:x val="7.9357130986299498E-2"/>
              <c:y val="7.771922996317477E-3"/>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high"/>
        <c:spPr>
          <a:noFill/>
          <a:ln>
            <a:noFill/>
          </a:ln>
          <a:effectLst/>
        </c:spPr>
        <c:txPr>
          <a:bodyPr rot="-60000000" spcFirstLastPara="1" vertOverflow="ellipsis" vert="horz" wrap="square" anchor="ctr" anchorCtr="1"/>
          <a:lstStyle/>
          <a:p>
            <a:pPr>
              <a:defRPr sz="900" b="0" i="0" u="none" strike="noStrike" kern="1200" baseline="0">
                <a:noFill/>
                <a:latin typeface="+mn-lt"/>
                <a:ea typeface="+mn-ea"/>
                <a:cs typeface="+mn-cs"/>
              </a:defRPr>
            </a:pPr>
            <a:endParaRPr lang="en-US"/>
          </a:p>
        </c:txPr>
        <c:crossAx val="466347039"/>
        <c:crosses val="autoZero"/>
        <c:crossBetween val="between"/>
        <c:majorUnit val="10"/>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466242206244897"/>
          <c:y val="0.10854213472582237"/>
          <c:w val="0.82578205477465516"/>
          <c:h val="0.71507506821534184"/>
        </c:manualLayout>
      </c:layout>
      <c:scatterChart>
        <c:scatterStyle val="lineMarker"/>
        <c:varyColors val="0"/>
        <c:ser>
          <c:idx val="0"/>
          <c:order val="0"/>
          <c:tx>
            <c:v>observed</c:v>
          </c:tx>
          <c:spPr>
            <a:ln w="38100" cap="rnd">
              <a:noFill/>
              <a:round/>
            </a:ln>
            <a:effectLst/>
          </c:spPr>
          <c:marker>
            <c:symbol val="circle"/>
            <c:size val="5"/>
            <c:spPr>
              <a:solidFill>
                <a:schemeClr val="tx1"/>
              </a:solidFill>
              <a:ln w="9525">
                <a:noFill/>
              </a:ln>
              <a:effectLst/>
            </c:spPr>
          </c:marker>
          <c:dPt>
            <c:idx val="71"/>
            <c:marker>
              <c:symbol val="circle"/>
              <c:size val="5"/>
              <c:spPr>
                <a:solidFill>
                  <a:schemeClr val="bg1"/>
                </a:solidFill>
                <a:ln w="9525">
                  <a:noFill/>
                </a:ln>
                <a:effectLst/>
              </c:spPr>
            </c:marker>
            <c:bubble3D val="0"/>
            <c:extLst>
              <c:ext xmlns:c16="http://schemas.microsoft.com/office/drawing/2014/chart" uri="{C3380CC4-5D6E-409C-BE32-E72D297353CC}">
                <c16:uniqueId val="{00000000-F2DF-47BA-B72D-0191AD1E5C40}"/>
              </c:ext>
            </c:extLst>
          </c:dPt>
          <c:dPt>
            <c:idx val="72"/>
            <c:marker>
              <c:symbol val="circle"/>
              <c:size val="5"/>
              <c:spPr>
                <a:solidFill>
                  <a:schemeClr val="bg1"/>
                </a:solidFill>
                <a:ln w="9525">
                  <a:noFill/>
                </a:ln>
                <a:effectLst/>
              </c:spPr>
            </c:marker>
            <c:bubble3D val="0"/>
            <c:extLst>
              <c:ext xmlns:c16="http://schemas.microsoft.com/office/drawing/2014/chart" uri="{C3380CC4-5D6E-409C-BE32-E72D297353CC}">
                <c16:uniqueId val="{00000001-F2DF-47BA-B72D-0191AD1E5C40}"/>
              </c:ext>
            </c:extLst>
          </c:dPt>
          <c:dPt>
            <c:idx val="73"/>
            <c:marker>
              <c:symbol val="circle"/>
              <c:size val="5"/>
              <c:spPr>
                <a:solidFill>
                  <a:schemeClr val="bg1"/>
                </a:solidFill>
                <a:ln w="9525">
                  <a:noFill/>
                </a:ln>
                <a:effectLst/>
              </c:spPr>
            </c:marker>
            <c:bubble3D val="0"/>
            <c:extLst>
              <c:ext xmlns:c16="http://schemas.microsoft.com/office/drawing/2014/chart" uri="{C3380CC4-5D6E-409C-BE32-E72D297353CC}">
                <c16:uniqueId val="{00000002-F2DF-47BA-B72D-0191AD1E5C40}"/>
              </c:ext>
            </c:extLst>
          </c:dPt>
          <c:dPt>
            <c:idx val="74"/>
            <c:marker>
              <c:symbol val="circle"/>
              <c:size val="5"/>
              <c:spPr>
                <a:solidFill>
                  <a:schemeClr val="bg1"/>
                </a:solidFill>
                <a:ln w="9525">
                  <a:noFill/>
                </a:ln>
                <a:effectLst/>
              </c:spPr>
            </c:marker>
            <c:bubble3D val="0"/>
            <c:extLst>
              <c:ext xmlns:c16="http://schemas.microsoft.com/office/drawing/2014/chart" uri="{C3380CC4-5D6E-409C-BE32-E72D297353CC}">
                <c16:uniqueId val="{00000003-F2DF-47BA-B72D-0191AD1E5C40}"/>
              </c:ext>
            </c:extLst>
          </c:dPt>
          <c:dPt>
            <c:idx val="75"/>
            <c:marker>
              <c:symbol val="circle"/>
              <c:size val="5"/>
              <c:spPr>
                <a:solidFill>
                  <a:schemeClr val="bg1"/>
                </a:solidFill>
                <a:ln w="9525">
                  <a:noFill/>
                </a:ln>
                <a:effectLst/>
              </c:spPr>
            </c:marker>
            <c:bubble3D val="0"/>
            <c:extLst>
              <c:ext xmlns:c16="http://schemas.microsoft.com/office/drawing/2014/chart" uri="{C3380CC4-5D6E-409C-BE32-E72D297353CC}">
                <c16:uniqueId val="{00000004-F2DF-47BA-B72D-0191AD1E5C40}"/>
              </c:ext>
            </c:extLst>
          </c:dPt>
          <c:dPt>
            <c:idx val="76"/>
            <c:marker>
              <c:symbol val="circle"/>
              <c:size val="5"/>
              <c:spPr>
                <a:solidFill>
                  <a:schemeClr val="bg1"/>
                </a:solidFill>
                <a:ln w="9525">
                  <a:noFill/>
                </a:ln>
                <a:effectLst/>
              </c:spPr>
            </c:marker>
            <c:bubble3D val="0"/>
            <c:extLst>
              <c:ext xmlns:c16="http://schemas.microsoft.com/office/drawing/2014/chart" uri="{C3380CC4-5D6E-409C-BE32-E72D297353CC}">
                <c16:uniqueId val="{00000005-F2DF-47BA-B72D-0191AD1E5C40}"/>
              </c:ext>
            </c:extLst>
          </c:dPt>
          <c:dPt>
            <c:idx val="77"/>
            <c:marker>
              <c:symbol val="circle"/>
              <c:size val="5"/>
              <c:spPr>
                <a:solidFill>
                  <a:schemeClr val="bg1"/>
                </a:solidFill>
                <a:ln w="9525">
                  <a:noFill/>
                </a:ln>
                <a:effectLst/>
              </c:spPr>
            </c:marker>
            <c:bubble3D val="0"/>
            <c:extLst>
              <c:ext xmlns:c16="http://schemas.microsoft.com/office/drawing/2014/chart" uri="{C3380CC4-5D6E-409C-BE32-E72D297353CC}">
                <c16:uniqueId val="{00000006-F2DF-47BA-B72D-0191AD1E5C40}"/>
              </c:ext>
            </c:extLst>
          </c:dPt>
          <c:dPt>
            <c:idx val="78"/>
            <c:marker>
              <c:symbol val="circle"/>
              <c:size val="5"/>
              <c:spPr>
                <a:solidFill>
                  <a:schemeClr val="bg1"/>
                </a:solidFill>
                <a:ln w="9525">
                  <a:noFill/>
                </a:ln>
                <a:effectLst/>
              </c:spPr>
            </c:marker>
            <c:bubble3D val="0"/>
            <c:extLst>
              <c:ext xmlns:c16="http://schemas.microsoft.com/office/drawing/2014/chart" uri="{C3380CC4-5D6E-409C-BE32-E72D297353CC}">
                <c16:uniqueId val="{00000007-F2DF-47BA-B72D-0191AD1E5C40}"/>
              </c:ext>
            </c:extLst>
          </c:dPt>
          <c:dPt>
            <c:idx val="79"/>
            <c:marker>
              <c:symbol val="circle"/>
              <c:size val="5"/>
              <c:spPr>
                <a:solidFill>
                  <a:schemeClr val="bg1"/>
                </a:solidFill>
                <a:ln w="9525">
                  <a:noFill/>
                </a:ln>
                <a:effectLst/>
              </c:spPr>
            </c:marker>
            <c:bubble3D val="0"/>
            <c:extLst>
              <c:ext xmlns:c16="http://schemas.microsoft.com/office/drawing/2014/chart" uri="{C3380CC4-5D6E-409C-BE32-E72D297353CC}">
                <c16:uniqueId val="{00000008-F2DF-47BA-B72D-0191AD1E5C40}"/>
              </c:ext>
            </c:extLst>
          </c:dPt>
          <c:dPt>
            <c:idx val="80"/>
            <c:marker>
              <c:symbol val="circle"/>
              <c:size val="5"/>
              <c:spPr>
                <a:solidFill>
                  <a:schemeClr val="bg1"/>
                </a:solidFill>
                <a:ln w="9525">
                  <a:noFill/>
                </a:ln>
                <a:effectLst/>
              </c:spPr>
            </c:marker>
            <c:bubble3D val="0"/>
            <c:extLst>
              <c:ext xmlns:c16="http://schemas.microsoft.com/office/drawing/2014/chart" uri="{C3380CC4-5D6E-409C-BE32-E72D297353CC}">
                <c16:uniqueId val="{00000009-F2DF-47BA-B72D-0191AD1E5C40}"/>
              </c:ext>
            </c:extLst>
          </c:dPt>
          <c:dPt>
            <c:idx val="81"/>
            <c:marker>
              <c:symbol val="circle"/>
              <c:size val="5"/>
              <c:spPr>
                <a:solidFill>
                  <a:schemeClr val="bg1"/>
                </a:solidFill>
                <a:ln w="9525">
                  <a:noFill/>
                </a:ln>
                <a:effectLst/>
              </c:spPr>
            </c:marker>
            <c:bubble3D val="0"/>
            <c:extLst>
              <c:ext xmlns:c16="http://schemas.microsoft.com/office/drawing/2014/chart" uri="{C3380CC4-5D6E-409C-BE32-E72D297353CC}">
                <c16:uniqueId val="{0000000A-F2DF-47BA-B72D-0191AD1E5C40}"/>
              </c:ext>
            </c:extLst>
          </c:dPt>
          <c:dPt>
            <c:idx val="82"/>
            <c:marker>
              <c:symbol val="circle"/>
              <c:size val="5"/>
              <c:spPr>
                <a:solidFill>
                  <a:schemeClr val="bg1"/>
                </a:solidFill>
                <a:ln w="9525">
                  <a:noFill/>
                </a:ln>
                <a:effectLst/>
              </c:spPr>
            </c:marker>
            <c:bubble3D val="0"/>
            <c:extLst>
              <c:ext xmlns:c16="http://schemas.microsoft.com/office/drawing/2014/chart" uri="{C3380CC4-5D6E-409C-BE32-E72D297353CC}">
                <c16:uniqueId val="{0000000B-F2DF-47BA-B72D-0191AD1E5C40}"/>
              </c:ext>
            </c:extLst>
          </c:dPt>
          <c:dPt>
            <c:idx val="84"/>
            <c:marker>
              <c:symbol val="circle"/>
              <c:size val="5"/>
              <c:spPr>
                <a:solidFill>
                  <a:schemeClr val="bg1"/>
                </a:solidFill>
                <a:ln w="9525">
                  <a:noFill/>
                </a:ln>
                <a:effectLst/>
              </c:spPr>
            </c:marker>
            <c:bubble3D val="0"/>
            <c:extLst>
              <c:ext xmlns:c16="http://schemas.microsoft.com/office/drawing/2014/chart" uri="{C3380CC4-5D6E-409C-BE32-E72D297353CC}">
                <c16:uniqueId val="{0000000C-F2DF-47BA-B72D-0191AD1E5C40}"/>
              </c:ext>
            </c:extLst>
          </c:dPt>
          <c:dPt>
            <c:idx val="85"/>
            <c:marker>
              <c:symbol val="circle"/>
              <c:size val="5"/>
              <c:spPr>
                <a:solidFill>
                  <a:schemeClr val="bg1"/>
                </a:solidFill>
                <a:ln w="9525">
                  <a:noFill/>
                </a:ln>
                <a:effectLst/>
              </c:spPr>
            </c:marker>
            <c:bubble3D val="0"/>
            <c:extLst>
              <c:ext xmlns:c16="http://schemas.microsoft.com/office/drawing/2014/chart" uri="{C3380CC4-5D6E-409C-BE32-E72D297353CC}">
                <c16:uniqueId val="{0000000D-F2DF-47BA-B72D-0191AD1E5C40}"/>
              </c:ext>
            </c:extLst>
          </c:dPt>
          <c:dPt>
            <c:idx val="86"/>
            <c:marker>
              <c:symbol val="circle"/>
              <c:size val="5"/>
              <c:spPr>
                <a:solidFill>
                  <a:schemeClr val="bg1"/>
                </a:solidFill>
                <a:ln w="9525">
                  <a:noFill/>
                </a:ln>
                <a:effectLst/>
              </c:spPr>
            </c:marker>
            <c:bubble3D val="0"/>
            <c:extLst>
              <c:ext xmlns:c16="http://schemas.microsoft.com/office/drawing/2014/chart" uri="{C3380CC4-5D6E-409C-BE32-E72D297353CC}">
                <c16:uniqueId val="{0000000E-F2DF-47BA-B72D-0191AD1E5C40}"/>
              </c:ext>
            </c:extLst>
          </c:dPt>
          <c:dPt>
            <c:idx val="87"/>
            <c:marker>
              <c:symbol val="circle"/>
              <c:size val="5"/>
              <c:spPr>
                <a:solidFill>
                  <a:schemeClr val="bg1"/>
                </a:solidFill>
                <a:ln w="9525">
                  <a:noFill/>
                </a:ln>
                <a:effectLst/>
              </c:spPr>
            </c:marker>
            <c:bubble3D val="0"/>
            <c:extLst>
              <c:ext xmlns:c16="http://schemas.microsoft.com/office/drawing/2014/chart" uri="{C3380CC4-5D6E-409C-BE32-E72D297353CC}">
                <c16:uniqueId val="{0000000F-F2DF-47BA-B72D-0191AD1E5C40}"/>
              </c:ext>
            </c:extLst>
          </c:dPt>
          <c:dPt>
            <c:idx val="88"/>
            <c:marker>
              <c:symbol val="circle"/>
              <c:size val="5"/>
              <c:spPr>
                <a:solidFill>
                  <a:schemeClr val="bg1"/>
                </a:solidFill>
                <a:ln w="9525">
                  <a:noFill/>
                </a:ln>
                <a:effectLst/>
              </c:spPr>
            </c:marker>
            <c:bubble3D val="0"/>
            <c:extLst>
              <c:ext xmlns:c16="http://schemas.microsoft.com/office/drawing/2014/chart" uri="{C3380CC4-5D6E-409C-BE32-E72D297353CC}">
                <c16:uniqueId val="{00000010-F2DF-47BA-B72D-0191AD1E5C40}"/>
              </c:ext>
            </c:extLst>
          </c:dPt>
          <c:dPt>
            <c:idx val="89"/>
            <c:marker>
              <c:symbol val="circle"/>
              <c:size val="5"/>
              <c:spPr>
                <a:solidFill>
                  <a:schemeClr val="bg1"/>
                </a:solidFill>
                <a:ln w="9525">
                  <a:noFill/>
                </a:ln>
                <a:effectLst/>
              </c:spPr>
            </c:marker>
            <c:bubble3D val="0"/>
            <c:extLst>
              <c:ext xmlns:c16="http://schemas.microsoft.com/office/drawing/2014/chart" uri="{C3380CC4-5D6E-409C-BE32-E72D297353CC}">
                <c16:uniqueId val="{00000011-F2DF-47BA-B72D-0191AD1E5C40}"/>
              </c:ext>
            </c:extLst>
          </c:dPt>
          <c:dPt>
            <c:idx val="90"/>
            <c:marker>
              <c:symbol val="circle"/>
              <c:size val="5"/>
              <c:spPr>
                <a:solidFill>
                  <a:schemeClr val="bg1"/>
                </a:solidFill>
                <a:ln w="9525">
                  <a:noFill/>
                </a:ln>
                <a:effectLst/>
              </c:spPr>
            </c:marker>
            <c:bubble3D val="0"/>
            <c:extLst>
              <c:ext xmlns:c16="http://schemas.microsoft.com/office/drawing/2014/chart" uri="{C3380CC4-5D6E-409C-BE32-E72D297353CC}">
                <c16:uniqueId val="{00000012-F2DF-47BA-B72D-0191AD1E5C40}"/>
              </c:ext>
            </c:extLst>
          </c:dPt>
          <c:xVal>
            <c:numRef>
              <c:f>latency!$I$2:$I$92</c:f>
              <c:numCache>
                <c:formatCode>General</c:formatCode>
                <c:ptCount val="91"/>
                <c:pt idx="0">
                  <c:v>273</c:v>
                </c:pt>
                <c:pt idx="1">
                  <c:v>293.7</c:v>
                </c:pt>
                <c:pt idx="2">
                  <c:v>211.25</c:v>
                </c:pt>
                <c:pt idx="3">
                  <c:v>353.5</c:v>
                </c:pt>
                <c:pt idx="4">
                  <c:v>248.6</c:v>
                </c:pt>
                <c:pt idx="5">
                  <c:v>366</c:v>
                </c:pt>
                <c:pt idx="6">
                  <c:v>196.17</c:v>
                </c:pt>
                <c:pt idx="7">
                  <c:v>340</c:v>
                </c:pt>
                <c:pt idx="8">
                  <c:v>368</c:v>
                </c:pt>
                <c:pt idx="9">
                  <c:v>251.54</c:v>
                </c:pt>
                <c:pt idx="10">
                  <c:v>162.80000000000001</c:v>
                </c:pt>
                <c:pt idx="11">
                  <c:v>353.6</c:v>
                </c:pt>
                <c:pt idx="12">
                  <c:v>344</c:v>
                </c:pt>
                <c:pt idx="13">
                  <c:v>254.73</c:v>
                </c:pt>
                <c:pt idx="14">
                  <c:v>207.7</c:v>
                </c:pt>
                <c:pt idx="15">
                  <c:v>147</c:v>
                </c:pt>
                <c:pt idx="16">
                  <c:v>337.4</c:v>
                </c:pt>
                <c:pt idx="17">
                  <c:v>239.85</c:v>
                </c:pt>
                <c:pt idx="18">
                  <c:v>182</c:v>
                </c:pt>
                <c:pt idx="19">
                  <c:v>246.27</c:v>
                </c:pt>
                <c:pt idx="20">
                  <c:v>398.95</c:v>
                </c:pt>
                <c:pt idx="21">
                  <c:v>398</c:v>
                </c:pt>
                <c:pt idx="22">
                  <c:v>418.07</c:v>
                </c:pt>
                <c:pt idx="23">
                  <c:v>400.59</c:v>
                </c:pt>
                <c:pt idx="24">
                  <c:v>341.6</c:v>
                </c:pt>
                <c:pt idx="25">
                  <c:v>388.63</c:v>
                </c:pt>
                <c:pt idx="26">
                  <c:v>214.53</c:v>
                </c:pt>
                <c:pt idx="27">
                  <c:v>233.15</c:v>
                </c:pt>
                <c:pt idx="28">
                  <c:v>216.08</c:v>
                </c:pt>
                <c:pt idx="29">
                  <c:v>184.55</c:v>
                </c:pt>
                <c:pt idx="30">
                  <c:v>219.9</c:v>
                </c:pt>
                <c:pt idx="31">
                  <c:v>353.36</c:v>
                </c:pt>
                <c:pt idx="32">
                  <c:v>369.21</c:v>
                </c:pt>
                <c:pt idx="33">
                  <c:v>252</c:v>
                </c:pt>
                <c:pt idx="34">
                  <c:v>191.5</c:v>
                </c:pt>
                <c:pt idx="35">
                  <c:v>212</c:v>
                </c:pt>
                <c:pt idx="36">
                  <c:v>168.5</c:v>
                </c:pt>
                <c:pt idx="37">
                  <c:v>259.27</c:v>
                </c:pt>
                <c:pt idx="38">
                  <c:v>224</c:v>
                </c:pt>
                <c:pt idx="39">
                  <c:v>224</c:v>
                </c:pt>
                <c:pt idx="40">
                  <c:v>381</c:v>
                </c:pt>
                <c:pt idx="41">
                  <c:v>229</c:v>
                </c:pt>
                <c:pt idx="42">
                  <c:v>393</c:v>
                </c:pt>
                <c:pt idx="43">
                  <c:v>224</c:v>
                </c:pt>
                <c:pt idx="44">
                  <c:v>373</c:v>
                </c:pt>
                <c:pt idx="45">
                  <c:v>211</c:v>
                </c:pt>
                <c:pt idx="46">
                  <c:v>373</c:v>
                </c:pt>
                <c:pt idx="47">
                  <c:v>283.77</c:v>
                </c:pt>
                <c:pt idx="48">
                  <c:v>397.25</c:v>
                </c:pt>
                <c:pt idx="49">
                  <c:v>367.13</c:v>
                </c:pt>
                <c:pt idx="50">
                  <c:v>301.83</c:v>
                </c:pt>
                <c:pt idx="51">
                  <c:v>150.33000000000001</c:v>
                </c:pt>
                <c:pt idx="52">
                  <c:v>184.29</c:v>
                </c:pt>
                <c:pt idx="53">
                  <c:v>170.29</c:v>
                </c:pt>
                <c:pt idx="54">
                  <c:v>173.25</c:v>
                </c:pt>
                <c:pt idx="55">
                  <c:v>290.7</c:v>
                </c:pt>
                <c:pt idx="56">
                  <c:v>264.63</c:v>
                </c:pt>
                <c:pt idx="57">
                  <c:v>306.8</c:v>
                </c:pt>
                <c:pt idx="58">
                  <c:v>214.4</c:v>
                </c:pt>
                <c:pt idx="59">
                  <c:v>248.53</c:v>
                </c:pt>
                <c:pt idx="60">
                  <c:v>140</c:v>
                </c:pt>
                <c:pt idx="61">
                  <c:v>347.1</c:v>
                </c:pt>
                <c:pt idx="62">
                  <c:v>234.8</c:v>
                </c:pt>
                <c:pt idx="63">
                  <c:v>229.33</c:v>
                </c:pt>
                <c:pt idx="64">
                  <c:v>387.2</c:v>
                </c:pt>
                <c:pt idx="65">
                  <c:v>284</c:v>
                </c:pt>
                <c:pt idx="66">
                  <c:v>236</c:v>
                </c:pt>
                <c:pt idx="67">
                  <c:v>176</c:v>
                </c:pt>
                <c:pt idx="68">
                  <c:v>260.25</c:v>
                </c:pt>
                <c:pt idx="69">
                  <c:v>277.89</c:v>
                </c:pt>
                <c:pt idx="70">
                  <c:v>260.25</c:v>
                </c:pt>
                <c:pt idx="71">
                  <c:v>288</c:v>
                </c:pt>
                <c:pt idx="72">
                  <c:v>251</c:v>
                </c:pt>
                <c:pt idx="73">
                  <c:v>197</c:v>
                </c:pt>
                <c:pt idx="74">
                  <c:v>230.43</c:v>
                </c:pt>
                <c:pt idx="75">
                  <c:v>366.7</c:v>
                </c:pt>
                <c:pt idx="76">
                  <c:v>349.4</c:v>
                </c:pt>
                <c:pt idx="77">
                  <c:v>413</c:v>
                </c:pt>
                <c:pt idx="78">
                  <c:v>293.2</c:v>
                </c:pt>
                <c:pt idx="79">
                  <c:v>243.2</c:v>
                </c:pt>
                <c:pt idx="80">
                  <c:v>297</c:v>
                </c:pt>
                <c:pt idx="81">
                  <c:v>260</c:v>
                </c:pt>
                <c:pt idx="82">
                  <c:v>317.67</c:v>
                </c:pt>
                <c:pt idx="83">
                  <c:v>317.67</c:v>
                </c:pt>
                <c:pt idx="84">
                  <c:v>206</c:v>
                </c:pt>
                <c:pt idx="85">
                  <c:v>258</c:v>
                </c:pt>
                <c:pt idx="86">
                  <c:v>219.33</c:v>
                </c:pt>
                <c:pt idx="87">
                  <c:v>235</c:v>
                </c:pt>
                <c:pt idx="88">
                  <c:v>269</c:v>
                </c:pt>
                <c:pt idx="89">
                  <c:v>347.2</c:v>
                </c:pt>
                <c:pt idx="90">
                  <c:v>306.39999999999998</c:v>
                </c:pt>
              </c:numCache>
            </c:numRef>
          </c:xVal>
          <c:yVal>
            <c:numRef>
              <c:f>latency!$J$2:$J$92</c:f>
              <c:numCache>
                <c:formatCode>General</c:formatCode>
                <c:ptCount val="91"/>
                <c:pt idx="0">
                  <c:v>9</c:v>
                </c:pt>
                <c:pt idx="1">
                  <c:v>10.7004672795163</c:v>
                </c:pt>
                <c:pt idx="2">
                  <c:v>7.4337070160183201</c:v>
                </c:pt>
                <c:pt idx="3">
                  <c:v>6.3221831672295004</c:v>
                </c:pt>
                <c:pt idx="4">
                  <c:v>5.8566201857385298</c:v>
                </c:pt>
                <c:pt idx="5">
                  <c:v>7.2339477465627304</c:v>
                </c:pt>
                <c:pt idx="6">
                  <c:v>6.9282032302755097</c:v>
                </c:pt>
                <c:pt idx="7">
                  <c:v>6.3678881899731898</c:v>
                </c:pt>
                <c:pt idx="8">
                  <c:v>6.7268120235368496</c:v>
                </c:pt>
                <c:pt idx="9">
                  <c:v>9.1422097985115194</c:v>
                </c:pt>
                <c:pt idx="10">
                  <c:v>5.67802782663136</c:v>
                </c:pt>
                <c:pt idx="11">
                  <c:v>6.5566759871142004</c:v>
                </c:pt>
                <c:pt idx="12">
                  <c:v>7.5213030785895096</c:v>
                </c:pt>
                <c:pt idx="13">
                  <c:v>8.6429161745327594</c:v>
                </c:pt>
                <c:pt idx="14">
                  <c:v>8.7954533709184108</c:v>
                </c:pt>
                <c:pt idx="15">
                  <c:v>0</c:v>
                </c:pt>
                <c:pt idx="16">
                  <c:v>7.1944422994419801</c:v>
                </c:pt>
                <c:pt idx="17">
                  <c:v>8.6429161745327594</c:v>
                </c:pt>
                <c:pt idx="18">
                  <c:v>0</c:v>
                </c:pt>
                <c:pt idx="19">
                  <c:v>9.2913938674452901</c:v>
                </c:pt>
                <c:pt idx="20">
                  <c:v>11.776247280012401</c:v>
                </c:pt>
                <c:pt idx="21">
                  <c:v>11.7481913501611</c:v>
                </c:pt>
                <c:pt idx="22">
                  <c:v>11.7881296226331</c:v>
                </c:pt>
                <c:pt idx="23">
                  <c:v>11.8215904175369</c:v>
                </c:pt>
                <c:pt idx="24">
                  <c:v>11.6279834881204</c:v>
                </c:pt>
                <c:pt idx="25">
                  <c:v>11.8503164514708</c:v>
                </c:pt>
                <c:pt idx="26">
                  <c:v>7.7194559393781104</c:v>
                </c:pt>
                <c:pt idx="27">
                  <c:v>7.6609398901179198</c:v>
                </c:pt>
                <c:pt idx="28">
                  <c:v>7.9082235679070196</c:v>
                </c:pt>
                <c:pt idx="29">
                  <c:v>7.1589105316381803</c:v>
                </c:pt>
                <c:pt idx="30">
                  <c:v>7.6687678280151399</c:v>
                </c:pt>
                <c:pt idx="31">
                  <c:v>10.4541857645634</c:v>
                </c:pt>
                <c:pt idx="32">
                  <c:v>10.380269746013299</c:v>
                </c:pt>
                <c:pt idx="33">
                  <c:v>8.6602540378443909</c:v>
                </c:pt>
                <c:pt idx="34">
                  <c:v>8.4557672626438798</c:v>
                </c:pt>
                <c:pt idx="35">
                  <c:v>8.2885463140408397</c:v>
                </c:pt>
                <c:pt idx="36">
                  <c:v>8.3904707853612095</c:v>
                </c:pt>
                <c:pt idx="37">
                  <c:v>7.9404030124421299</c:v>
                </c:pt>
                <c:pt idx="38">
                  <c:v>6.4807406984078604</c:v>
                </c:pt>
                <c:pt idx="39">
                  <c:v>6.4807406984078604</c:v>
                </c:pt>
                <c:pt idx="40">
                  <c:v>7.21110255092798</c:v>
                </c:pt>
                <c:pt idx="41">
                  <c:v>6.9282032302755097</c:v>
                </c:pt>
                <c:pt idx="42">
                  <c:v>7</c:v>
                </c:pt>
                <c:pt idx="43">
                  <c:v>6.5574385243020004</c:v>
                </c:pt>
                <c:pt idx="44">
                  <c:v>6.4807406984078604</c:v>
                </c:pt>
                <c:pt idx="45">
                  <c:v>5.4772255750516603</c:v>
                </c:pt>
                <c:pt idx="46">
                  <c:v>8.0622577482985491</c:v>
                </c:pt>
                <c:pt idx="47">
                  <c:v>8.1240384046359608</c:v>
                </c:pt>
                <c:pt idx="48">
                  <c:v>10.295630140987001</c:v>
                </c:pt>
                <c:pt idx="49">
                  <c:v>9.0553851381374209</c:v>
                </c:pt>
                <c:pt idx="50">
                  <c:v>6.4031242374328503</c:v>
                </c:pt>
                <c:pt idx="51">
                  <c:v>5.7445626465380304</c:v>
                </c:pt>
                <c:pt idx="52">
                  <c:v>5.2915026221291797</c:v>
                </c:pt>
                <c:pt idx="53">
                  <c:v>6.4807406984078604</c:v>
                </c:pt>
                <c:pt idx="54">
                  <c:v>5.0990195135927801</c:v>
                </c:pt>
                <c:pt idx="55">
                  <c:v>11.202678251204</c:v>
                </c:pt>
                <c:pt idx="56">
                  <c:v>9.4461632422904902</c:v>
                </c:pt>
                <c:pt idx="57">
                  <c:v>11.2316517040015</c:v>
                </c:pt>
                <c:pt idx="58">
                  <c:v>3.0083217912982598</c:v>
                </c:pt>
                <c:pt idx="59">
                  <c:v>11.2022319204701</c:v>
                </c:pt>
                <c:pt idx="60">
                  <c:v>0</c:v>
                </c:pt>
                <c:pt idx="61">
                  <c:v>8.6104587566517008</c:v>
                </c:pt>
                <c:pt idx="62">
                  <c:v>4.9315312023751803</c:v>
                </c:pt>
                <c:pt idx="63">
                  <c:v>8.9738509013689303</c:v>
                </c:pt>
                <c:pt idx="64">
                  <c:v>0</c:v>
                </c:pt>
                <c:pt idx="65">
                  <c:v>0</c:v>
                </c:pt>
                <c:pt idx="66">
                  <c:v>0</c:v>
                </c:pt>
                <c:pt idx="67">
                  <c:v>0</c:v>
                </c:pt>
                <c:pt idx="68">
                  <c:v>7.4906608520209996</c:v>
                </c:pt>
                <c:pt idx="69">
                  <c:v>7.0625774332038302</c:v>
                </c:pt>
                <c:pt idx="70">
                  <c:v>7.4906608520209996</c:v>
                </c:pt>
                <c:pt idx="71">
                  <c:v>9.5131487952202196</c:v>
                </c:pt>
                <c:pt idx="72">
                  <c:v>9.2736184954957004</c:v>
                </c:pt>
                <c:pt idx="73">
                  <c:v>7.1203932475671596</c:v>
                </c:pt>
                <c:pt idx="74">
                  <c:v>12.0710397232384</c:v>
                </c:pt>
                <c:pt idx="75">
                  <c:v>5.1961524227066302</c:v>
                </c:pt>
                <c:pt idx="76">
                  <c:v>5.6568542494923797</c:v>
                </c:pt>
                <c:pt idx="77">
                  <c:v>7.3484692283495301</c:v>
                </c:pt>
                <c:pt idx="78">
                  <c:v>4.3588989435406704</c:v>
                </c:pt>
                <c:pt idx="79">
                  <c:v>4.9487372126634499</c:v>
                </c:pt>
                <c:pt idx="80">
                  <c:v>9.9498743710661994</c:v>
                </c:pt>
                <c:pt idx="81">
                  <c:v>9.4868329805051399</c:v>
                </c:pt>
                <c:pt idx="82">
                  <c:v>11.567194992737001</c:v>
                </c:pt>
                <c:pt idx="83">
                  <c:v>11.567194992737001</c:v>
                </c:pt>
                <c:pt idx="84">
                  <c:v>4.5825756949558398</c:v>
                </c:pt>
                <c:pt idx="85">
                  <c:v>6.9282032302755097</c:v>
                </c:pt>
                <c:pt idx="86">
                  <c:v>5.6956123463592601</c:v>
                </c:pt>
                <c:pt idx="87">
                  <c:v>9.6953597148326605</c:v>
                </c:pt>
                <c:pt idx="88">
                  <c:v>8.5440037453175304</c:v>
                </c:pt>
                <c:pt idx="89">
                  <c:v>11.598275733918401</c:v>
                </c:pt>
                <c:pt idx="90">
                  <c:v>10.099009852455801</c:v>
                </c:pt>
              </c:numCache>
            </c:numRef>
          </c:yVal>
          <c:smooth val="0"/>
          <c:extLst>
            <c:ext xmlns:c16="http://schemas.microsoft.com/office/drawing/2014/chart" uri="{C3380CC4-5D6E-409C-BE32-E72D297353CC}">
              <c16:uniqueId val="{00000013-F2DF-47BA-B72D-0191AD1E5C40}"/>
            </c:ext>
          </c:extLst>
        </c:ser>
        <c:ser>
          <c:idx val="1"/>
          <c:order val="1"/>
          <c:tx>
            <c:v>triangle</c:v>
          </c:tx>
          <c:spPr>
            <a:ln w="25400" cap="rnd">
              <a:solidFill>
                <a:schemeClr val="tx1">
                  <a:lumMod val="50000"/>
                  <a:lumOff val="50000"/>
                </a:schemeClr>
              </a:solidFill>
              <a:prstDash val="sysDot"/>
              <a:round/>
            </a:ln>
            <a:effectLst/>
          </c:spPr>
          <c:marker>
            <c:symbol val="circle"/>
            <c:size val="5"/>
            <c:spPr>
              <a:noFill/>
              <a:ln w="9525">
                <a:noFill/>
              </a:ln>
              <a:effectLst/>
            </c:spPr>
          </c:marker>
          <c:xVal>
            <c:numRef>
              <c:f>latency!$Z$3:$Z$6</c:f>
              <c:numCache>
                <c:formatCode>General</c:formatCode>
                <c:ptCount val="4"/>
                <c:pt idx="0">
                  <c:v>275.38</c:v>
                </c:pt>
                <c:pt idx="1">
                  <c:v>250.38</c:v>
                </c:pt>
                <c:pt idx="2">
                  <c:v>300.38</c:v>
                </c:pt>
                <c:pt idx="3">
                  <c:v>275.38</c:v>
                </c:pt>
              </c:numCache>
            </c:numRef>
          </c:xVal>
          <c:yVal>
            <c:numRef>
              <c:f>latency!$AA$3:$AA$6</c:f>
              <c:numCache>
                <c:formatCode>General</c:formatCode>
                <c:ptCount val="4"/>
                <c:pt idx="0">
                  <c:v>0</c:v>
                </c:pt>
                <c:pt idx="1">
                  <c:v>12.0710397232384</c:v>
                </c:pt>
                <c:pt idx="2">
                  <c:v>12.0710397232384</c:v>
                </c:pt>
                <c:pt idx="3">
                  <c:v>0</c:v>
                </c:pt>
              </c:numCache>
            </c:numRef>
          </c:yVal>
          <c:smooth val="0"/>
          <c:extLst>
            <c:ext xmlns:c16="http://schemas.microsoft.com/office/drawing/2014/chart" uri="{C3380CC4-5D6E-409C-BE32-E72D297353CC}">
              <c16:uniqueId val="{00000014-F2DF-47BA-B72D-0191AD1E5C40}"/>
            </c:ext>
          </c:extLst>
        </c:ser>
        <c:ser>
          <c:idx val="2"/>
          <c:order val="2"/>
          <c:tx>
            <c:v>middle line</c:v>
          </c:tx>
          <c:spPr>
            <a:ln w="25400" cap="rnd">
              <a:solidFill>
                <a:schemeClr val="tx1">
                  <a:lumMod val="50000"/>
                  <a:lumOff val="50000"/>
                </a:schemeClr>
              </a:solidFill>
              <a:prstDash val="sysDash"/>
              <a:round/>
            </a:ln>
            <a:effectLst/>
          </c:spPr>
          <c:marker>
            <c:symbol val="circle"/>
            <c:size val="5"/>
            <c:spPr>
              <a:noFill/>
              <a:ln w="9525">
                <a:solidFill>
                  <a:schemeClr val="accent3"/>
                </a:solidFill>
              </a:ln>
              <a:effectLst/>
            </c:spPr>
          </c:marker>
          <c:dPt>
            <c:idx val="0"/>
            <c:marker>
              <c:symbol val="circle"/>
              <c:size val="5"/>
              <c:spPr>
                <a:noFill/>
                <a:ln w="9525">
                  <a:noFill/>
                </a:ln>
                <a:effectLst/>
              </c:spPr>
            </c:marker>
            <c:bubble3D val="0"/>
            <c:extLst>
              <c:ext xmlns:c16="http://schemas.microsoft.com/office/drawing/2014/chart" uri="{C3380CC4-5D6E-409C-BE32-E72D297353CC}">
                <c16:uniqueId val="{00000015-F2DF-47BA-B72D-0191AD1E5C40}"/>
              </c:ext>
            </c:extLst>
          </c:dPt>
          <c:dPt>
            <c:idx val="1"/>
            <c:marker>
              <c:symbol val="circle"/>
              <c:size val="5"/>
              <c:spPr>
                <a:noFill/>
                <a:ln w="9525">
                  <a:solidFill>
                    <a:schemeClr val="bg1"/>
                  </a:solidFill>
                  <a:prstDash val="sysDot"/>
                </a:ln>
                <a:effectLst/>
              </c:spPr>
            </c:marker>
            <c:bubble3D val="0"/>
            <c:spPr>
              <a:ln w="25400" cap="rnd">
                <a:solidFill>
                  <a:schemeClr val="tx1">
                    <a:lumMod val="50000"/>
                    <a:lumOff val="50000"/>
                  </a:schemeClr>
                </a:solidFill>
                <a:prstDash val="sysDot"/>
                <a:round/>
              </a:ln>
              <a:effectLst/>
            </c:spPr>
            <c:extLst>
              <c:ext xmlns:c16="http://schemas.microsoft.com/office/drawing/2014/chart" uri="{C3380CC4-5D6E-409C-BE32-E72D297353CC}">
                <c16:uniqueId val="{00000017-F2DF-47BA-B72D-0191AD1E5C40}"/>
              </c:ext>
            </c:extLst>
          </c:dPt>
          <c:xVal>
            <c:numRef>
              <c:f>latency!$AC$3:$AC$4</c:f>
              <c:numCache>
                <c:formatCode>General</c:formatCode>
                <c:ptCount val="2"/>
                <c:pt idx="0">
                  <c:v>275.38</c:v>
                </c:pt>
                <c:pt idx="1">
                  <c:v>275.38</c:v>
                </c:pt>
              </c:numCache>
            </c:numRef>
          </c:xVal>
          <c:yVal>
            <c:numRef>
              <c:f>latency!$AD$3:$AD$4</c:f>
              <c:numCache>
                <c:formatCode>General</c:formatCode>
                <c:ptCount val="2"/>
                <c:pt idx="0">
                  <c:v>0</c:v>
                </c:pt>
                <c:pt idx="1">
                  <c:v>12.0710397232384</c:v>
                </c:pt>
              </c:numCache>
            </c:numRef>
          </c:yVal>
          <c:smooth val="0"/>
          <c:extLst>
            <c:ext xmlns:c16="http://schemas.microsoft.com/office/drawing/2014/chart" uri="{C3380CC4-5D6E-409C-BE32-E72D297353CC}">
              <c16:uniqueId val="{00000018-F2DF-47BA-B72D-0191AD1E5C40}"/>
            </c:ext>
          </c:extLst>
        </c:ser>
        <c:dLbls>
          <c:showLegendKey val="0"/>
          <c:showVal val="0"/>
          <c:showCatName val="0"/>
          <c:showSerName val="0"/>
          <c:showPercent val="0"/>
          <c:showBubbleSize val="0"/>
        </c:dLbls>
        <c:axId val="941263599"/>
        <c:axId val="941264559"/>
      </c:scatterChart>
      <c:valAx>
        <c:axId val="941263599"/>
        <c:scaling>
          <c:orientation val="minMax"/>
          <c:min val="100"/>
        </c:scaling>
        <c:delete val="0"/>
        <c:axPos val="t"/>
        <c:majorGridlines>
          <c:spPr>
            <a:ln w="9525" cap="flat" cmpd="sng" algn="ctr">
              <a:noFill/>
              <a:round/>
            </a:ln>
            <a:effectLst/>
          </c:spPr>
        </c:majorGridlines>
        <c:title>
          <c:tx>
            <c:rich>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r>
                  <a:rPr lang="en-US" sz="1050">
                    <a:solidFill>
                      <a:schemeClr val="tx1">
                        <a:lumMod val="65000"/>
                        <a:lumOff val="35000"/>
                      </a:schemeClr>
                    </a:solidFill>
                  </a:rPr>
                  <a:t>response latency (in ms)</a:t>
                </a:r>
              </a:p>
            </c:rich>
          </c:tx>
          <c:layout>
            <c:manualLayout>
              <c:xMode val="edge"/>
              <c:yMode val="edge"/>
              <c:x val="0.42170157816389903"/>
              <c:y val="0.90004491805205922"/>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high"/>
        <c:spPr>
          <a:noFill/>
          <a:ln w="9525" cap="flat" cmpd="sng" algn="ctr">
            <a:solidFill>
              <a:schemeClr val="bg1"/>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941264559"/>
        <c:crosses val="autoZero"/>
        <c:crossBetween val="midCat"/>
      </c:valAx>
      <c:valAx>
        <c:axId val="941264559"/>
        <c:scaling>
          <c:orientation val="maxMin"/>
          <c:max val="12.072000000000001"/>
          <c:min val="0"/>
        </c:scaling>
        <c:delete val="0"/>
        <c:axPos val="l"/>
        <c:majorGridlines>
          <c:spPr>
            <a:ln w="9525" cap="flat" cmpd="sng" algn="ctr">
              <a:solidFill>
                <a:schemeClr val="bg2"/>
              </a:solidFill>
              <a:round/>
            </a:ln>
            <a:effectLst/>
          </c:spPr>
        </c:majorGridlines>
        <c:title>
          <c:tx>
            <c:rich>
              <a:bodyPr rot="-54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r>
                  <a:rPr lang="en-NZ" sz="1050">
                    <a:solidFill>
                      <a:schemeClr val="tx1">
                        <a:lumMod val="65000"/>
                        <a:lumOff val="35000"/>
                      </a:schemeClr>
                    </a:solidFill>
                  </a:rPr>
                  <a:t>standard error</a:t>
                </a:r>
              </a:p>
            </c:rich>
          </c:tx>
          <c:layout>
            <c:manualLayout>
              <c:xMode val="edge"/>
              <c:yMode val="edge"/>
              <c:x val="1.4243121178516779E-2"/>
              <c:y val="0.33707744733444839"/>
            </c:manualLayout>
          </c:layout>
          <c:overlay val="0"/>
          <c:spPr>
            <a:noFill/>
            <a:ln>
              <a:noFill/>
            </a:ln>
            <a:effectLst/>
          </c:spPr>
          <c:txPr>
            <a:bodyPr rot="-54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941263599"/>
        <c:crosses val="autoZero"/>
        <c:crossBetween val="midCat"/>
        <c:majorUnit val="3.0179999999999998"/>
      </c:valAx>
      <c:spPr>
        <a:solidFill>
          <a:schemeClr val="bg2">
            <a:lumMod val="90000"/>
          </a:schemeClr>
        </a:solid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406060878911651"/>
          <c:y val="6.1394000877329408E-2"/>
          <c:w val="0.83297642041710784"/>
          <c:h val="0.78682528927537965"/>
        </c:manualLayout>
      </c:layout>
      <c:scatterChart>
        <c:scatterStyle val="lineMarker"/>
        <c:varyColors val="0"/>
        <c:ser>
          <c:idx val="0"/>
          <c:order val="0"/>
          <c:spPr>
            <a:ln w="38100" cap="rnd">
              <a:noFill/>
              <a:round/>
            </a:ln>
            <a:effectLst/>
          </c:spPr>
          <c:marker>
            <c:symbol val="circle"/>
            <c:size val="5"/>
            <c:spPr>
              <a:solidFill>
                <a:schemeClr val="tx1"/>
              </a:solidFill>
              <a:ln w="9525">
                <a:noFill/>
              </a:ln>
              <a:effectLst/>
            </c:spPr>
          </c:marker>
          <c:dPt>
            <c:idx val="36"/>
            <c:marker>
              <c:symbol val="circle"/>
              <c:size val="5"/>
              <c:spPr>
                <a:solidFill>
                  <a:schemeClr val="bg2"/>
                </a:solidFill>
                <a:ln w="9525">
                  <a:solidFill>
                    <a:schemeClr val="tx1"/>
                  </a:solidFill>
                </a:ln>
                <a:effectLst/>
              </c:spPr>
            </c:marker>
            <c:bubble3D val="0"/>
            <c:extLst>
              <c:ext xmlns:c16="http://schemas.microsoft.com/office/drawing/2014/chart" uri="{C3380CC4-5D6E-409C-BE32-E72D297353CC}">
                <c16:uniqueId val="{00000000-437B-49C0-A649-664B1A00733A}"/>
              </c:ext>
            </c:extLst>
          </c:dPt>
          <c:dPt>
            <c:idx val="37"/>
            <c:marker>
              <c:symbol val="circle"/>
              <c:size val="5"/>
              <c:spPr>
                <a:solidFill>
                  <a:schemeClr val="bg2"/>
                </a:solidFill>
                <a:ln w="9525">
                  <a:solidFill>
                    <a:schemeClr val="tx1"/>
                  </a:solidFill>
                </a:ln>
                <a:effectLst/>
              </c:spPr>
            </c:marker>
            <c:bubble3D val="0"/>
            <c:extLst>
              <c:ext xmlns:c16="http://schemas.microsoft.com/office/drawing/2014/chart" uri="{C3380CC4-5D6E-409C-BE32-E72D297353CC}">
                <c16:uniqueId val="{00000001-437B-49C0-A649-664B1A00733A}"/>
              </c:ext>
            </c:extLst>
          </c:dPt>
          <c:dPt>
            <c:idx val="38"/>
            <c:marker>
              <c:symbol val="circle"/>
              <c:size val="5"/>
              <c:spPr>
                <a:solidFill>
                  <a:schemeClr val="bg2"/>
                </a:solidFill>
                <a:ln w="9525">
                  <a:solidFill>
                    <a:schemeClr val="tx1"/>
                  </a:solidFill>
                </a:ln>
                <a:effectLst/>
              </c:spPr>
            </c:marker>
            <c:bubble3D val="0"/>
            <c:extLst>
              <c:ext xmlns:c16="http://schemas.microsoft.com/office/drawing/2014/chart" uri="{C3380CC4-5D6E-409C-BE32-E72D297353CC}">
                <c16:uniqueId val="{00000002-437B-49C0-A649-664B1A00733A}"/>
              </c:ext>
            </c:extLst>
          </c:dPt>
          <c:dPt>
            <c:idx val="39"/>
            <c:marker>
              <c:symbol val="circle"/>
              <c:size val="5"/>
              <c:spPr>
                <a:solidFill>
                  <a:schemeClr val="bg2"/>
                </a:solidFill>
                <a:ln w="9525">
                  <a:solidFill>
                    <a:schemeClr val="tx1"/>
                  </a:solidFill>
                </a:ln>
                <a:effectLst/>
              </c:spPr>
            </c:marker>
            <c:bubble3D val="0"/>
            <c:extLst>
              <c:ext xmlns:c16="http://schemas.microsoft.com/office/drawing/2014/chart" uri="{C3380CC4-5D6E-409C-BE32-E72D297353CC}">
                <c16:uniqueId val="{00000003-437B-49C0-A649-664B1A00733A}"/>
              </c:ext>
            </c:extLst>
          </c:dPt>
          <c:dPt>
            <c:idx val="40"/>
            <c:marker>
              <c:symbol val="circle"/>
              <c:size val="5"/>
              <c:spPr>
                <a:solidFill>
                  <a:schemeClr val="bg2"/>
                </a:solidFill>
                <a:ln w="9525">
                  <a:solidFill>
                    <a:schemeClr val="tx1"/>
                  </a:solidFill>
                </a:ln>
                <a:effectLst/>
              </c:spPr>
            </c:marker>
            <c:bubble3D val="0"/>
            <c:extLst>
              <c:ext xmlns:c16="http://schemas.microsoft.com/office/drawing/2014/chart" uri="{C3380CC4-5D6E-409C-BE32-E72D297353CC}">
                <c16:uniqueId val="{00000004-437B-49C0-A649-664B1A00733A}"/>
              </c:ext>
            </c:extLst>
          </c:dPt>
          <c:dPt>
            <c:idx val="41"/>
            <c:marker>
              <c:symbol val="circle"/>
              <c:size val="5"/>
              <c:spPr>
                <a:solidFill>
                  <a:schemeClr val="bg2"/>
                </a:solidFill>
                <a:ln w="9525">
                  <a:solidFill>
                    <a:schemeClr val="tx1"/>
                  </a:solidFill>
                </a:ln>
                <a:effectLst/>
              </c:spPr>
            </c:marker>
            <c:bubble3D val="0"/>
            <c:extLst>
              <c:ext xmlns:c16="http://schemas.microsoft.com/office/drawing/2014/chart" uri="{C3380CC4-5D6E-409C-BE32-E72D297353CC}">
                <c16:uniqueId val="{00000005-437B-49C0-A649-664B1A00733A}"/>
              </c:ext>
            </c:extLst>
          </c:dPt>
          <c:dPt>
            <c:idx val="42"/>
            <c:marker>
              <c:symbol val="circle"/>
              <c:size val="5"/>
              <c:spPr>
                <a:solidFill>
                  <a:schemeClr val="bg2"/>
                </a:solidFill>
                <a:ln w="9525">
                  <a:solidFill>
                    <a:schemeClr val="tx1"/>
                  </a:solidFill>
                </a:ln>
                <a:effectLst/>
              </c:spPr>
            </c:marker>
            <c:bubble3D val="0"/>
            <c:extLst>
              <c:ext xmlns:c16="http://schemas.microsoft.com/office/drawing/2014/chart" uri="{C3380CC4-5D6E-409C-BE32-E72D297353CC}">
                <c16:uniqueId val="{00000006-437B-49C0-A649-664B1A00733A}"/>
              </c:ext>
            </c:extLst>
          </c:dPt>
          <c:dPt>
            <c:idx val="43"/>
            <c:marker>
              <c:symbol val="circle"/>
              <c:size val="5"/>
              <c:spPr>
                <a:solidFill>
                  <a:schemeClr val="bg2"/>
                </a:solidFill>
                <a:ln w="9525">
                  <a:solidFill>
                    <a:schemeClr val="tx1"/>
                  </a:solidFill>
                </a:ln>
                <a:effectLst/>
              </c:spPr>
            </c:marker>
            <c:bubble3D val="0"/>
            <c:extLst>
              <c:ext xmlns:c16="http://schemas.microsoft.com/office/drawing/2014/chart" uri="{C3380CC4-5D6E-409C-BE32-E72D297353CC}">
                <c16:uniqueId val="{00000007-437B-49C0-A649-664B1A00733A}"/>
              </c:ext>
            </c:extLst>
          </c:dPt>
          <c:dPt>
            <c:idx val="44"/>
            <c:marker>
              <c:symbol val="circle"/>
              <c:size val="5"/>
              <c:spPr>
                <a:solidFill>
                  <a:schemeClr val="bg2"/>
                </a:solidFill>
                <a:ln w="9525">
                  <a:solidFill>
                    <a:schemeClr val="tx1"/>
                  </a:solidFill>
                </a:ln>
                <a:effectLst/>
              </c:spPr>
            </c:marker>
            <c:bubble3D val="0"/>
            <c:extLst>
              <c:ext xmlns:c16="http://schemas.microsoft.com/office/drawing/2014/chart" uri="{C3380CC4-5D6E-409C-BE32-E72D297353CC}">
                <c16:uniqueId val="{00000008-437B-49C0-A649-664B1A00733A}"/>
              </c:ext>
            </c:extLst>
          </c:dPt>
          <c:dPt>
            <c:idx val="45"/>
            <c:marker>
              <c:symbol val="circle"/>
              <c:size val="5"/>
              <c:spPr>
                <a:solidFill>
                  <a:schemeClr val="bg2"/>
                </a:solidFill>
                <a:ln w="9525">
                  <a:solidFill>
                    <a:schemeClr val="tx1"/>
                  </a:solidFill>
                </a:ln>
                <a:effectLst/>
              </c:spPr>
            </c:marker>
            <c:bubble3D val="0"/>
            <c:extLst>
              <c:ext xmlns:c16="http://schemas.microsoft.com/office/drawing/2014/chart" uri="{C3380CC4-5D6E-409C-BE32-E72D297353CC}">
                <c16:uniqueId val="{00000009-437B-49C0-A649-664B1A00733A}"/>
              </c:ext>
            </c:extLst>
          </c:dPt>
          <c:dPt>
            <c:idx val="46"/>
            <c:marker>
              <c:symbol val="circle"/>
              <c:size val="5"/>
              <c:spPr>
                <a:solidFill>
                  <a:schemeClr val="bg1">
                    <a:lumMod val="95000"/>
                  </a:schemeClr>
                </a:solidFill>
                <a:ln w="9525">
                  <a:solidFill>
                    <a:schemeClr val="tx1"/>
                  </a:solidFill>
                </a:ln>
                <a:effectLst/>
              </c:spPr>
            </c:marker>
            <c:bubble3D val="0"/>
            <c:extLst>
              <c:ext xmlns:c16="http://schemas.microsoft.com/office/drawing/2014/chart" uri="{C3380CC4-5D6E-409C-BE32-E72D297353CC}">
                <c16:uniqueId val="{0000000A-437B-49C0-A649-664B1A00733A}"/>
              </c:ext>
            </c:extLst>
          </c:dPt>
          <c:dPt>
            <c:idx val="47"/>
            <c:marker>
              <c:symbol val="circle"/>
              <c:size val="5"/>
              <c:spPr>
                <a:solidFill>
                  <a:schemeClr val="bg2"/>
                </a:solidFill>
                <a:ln w="9525">
                  <a:solidFill>
                    <a:schemeClr val="tx1"/>
                  </a:solidFill>
                </a:ln>
                <a:effectLst/>
              </c:spPr>
            </c:marker>
            <c:bubble3D val="0"/>
            <c:extLst>
              <c:ext xmlns:c16="http://schemas.microsoft.com/office/drawing/2014/chart" uri="{C3380CC4-5D6E-409C-BE32-E72D297353CC}">
                <c16:uniqueId val="{0000000B-437B-49C0-A649-664B1A00733A}"/>
              </c:ext>
            </c:extLst>
          </c:dPt>
          <c:xVal>
            <c:numRef>
              <c:f>amplitude!$I$2:$I$49</c:f>
              <c:numCache>
                <c:formatCode>General</c:formatCode>
                <c:ptCount val="48"/>
                <c:pt idx="0">
                  <c:v>16.829999999999998</c:v>
                </c:pt>
                <c:pt idx="1">
                  <c:v>9.6199999999999992</c:v>
                </c:pt>
                <c:pt idx="2">
                  <c:v>18.399999999999999</c:v>
                </c:pt>
                <c:pt idx="3">
                  <c:v>25</c:v>
                </c:pt>
                <c:pt idx="4">
                  <c:v>16.5</c:v>
                </c:pt>
                <c:pt idx="5">
                  <c:v>21.25</c:v>
                </c:pt>
                <c:pt idx="6">
                  <c:v>11</c:v>
                </c:pt>
                <c:pt idx="7">
                  <c:v>12</c:v>
                </c:pt>
                <c:pt idx="8">
                  <c:v>26</c:v>
                </c:pt>
                <c:pt idx="9">
                  <c:v>15</c:v>
                </c:pt>
                <c:pt idx="10">
                  <c:v>21.25</c:v>
                </c:pt>
                <c:pt idx="11">
                  <c:v>24.5</c:v>
                </c:pt>
                <c:pt idx="12">
                  <c:v>21.6</c:v>
                </c:pt>
                <c:pt idx="13">
                  <c:v>17.399999999999999</c:v>
                </c:pt>
                <c:pt idx="14">
                  <c:v>36.299999999999997</c:v>
                </c:pt>
                <c:pt idx="15">
                  <c:v>19.3</c:v>
                </c:pt>
                <c:pt idx="16">
                  <c:v>38.1</c:v>
                </c:pt>
                <c:pt idx="17">
                  <c:v>29.43</c:v>
                </c:pt>
                <c:pt idx="18">
                  <c:v>30.11</c:v>
                </c:pt>
                <c:pt idx="19">
                  <c:v>16</c:v>
                </c:pt>
                <c:pt idx="20">
                  <c:v>27.15</c:v>
                </c:pt>
                <c:pt idx="21">
                  <c:v>26.87</c:v>
                </c:pt>
                <c:pt idx="22">
                  <c:v>14.75</c:v>
                </c:pt>
                <c:pt idx="23">
                  <c:v>35.450000000000003</c:v>
                </c:pt>
                <c:pt idx="24">
                  <c:v>25.83</c:v>
                </c:pt>
                <c:pt idx="25">
                  <c:v>77.5</c:v>
                </c:pt>
                <c:pt idx="26">
                  <c:v>30.2</c:v>
                </c:pt>
                <c:pt idx="27">
                  <c:v>33.799999999999997</c:v>
                </c:pt>
                <c:pt idx="28">
                  <c:v>25.6</c:v>
                </c:pt>
                <c:pt idx="29">
                  <c:v>13.84</c:v>
                </c:pt>
                <c:pt idx="30">
                  <c:v>13.4</c:v>
                </c:pt>
                <c:pt idx="31">
                  <c:v>15.17</c:v>
                </c:pt>
                <c:pt idx="32">
                  <c:v>12.01</c:v>
                </c:pt>
                <c:pt idx="33">
                  <c:v>11.89</c:v>
                </c:pt>
                <c:pt idx="34">
                  <c:v>83</c:v>
                </c:pt>
                <c:pt idx="35">
                  <c:v>16.03</c:v>
                </c:pt>
                <c:pt idx="36">
                  <c:v>44.866465939796598</c:v>
                </c:pt>
                <c:pt idx="37">
                  <c:v>44.896465939796599</c:v>
                </c:pt>
                <c:pt idx="38">
                  <c:v>45.726465939796597</c:v>
                </c:pt>
                <c:pt idx="39">
                  <c:v>45.896465939796599</c:v>
                </c:pt>
                <c:pt idx="40">
                  <c:v>46.146465939796599</c:v>
                </c:pt>
                <c:pt idx="41">
                  <c:v>47.056465939796603</c:v>
                </c:pt>
                <c:pt idx="42">
                  <c:v>47.4964659397966</c:v>
                </c:pt>
                <c:pt idx="43">
                  <c:v>48.886465939796601</c:v>
                </c:pt>
                <c:pt idx="44">
                  <c:v>48.896465939796599</c:v>
                </c:pt>
                <c:pt idx="45">
                  <c:v>49.006465939796598</c:v>
                </c:pt>
                <c:pt idx="46">
                  <c:v>49.896465939796599</c:v>
                </c:pt>
                <c:pt idx="47">
                  <c:v>51.276465939796601</c:v>
                </c:pt>
              </c:numCache>
            </c:numRef>
          </c:xVal>
          <c:yVal>
            <c:numRef>
              <c:f>amplitude!$J$2:$J$49</c:f>
              <c:numCache>
                <c:formatCode>General</c:formatCode>
                <c:ptCount val="48"/>
                <c:pt idx="0">
                  <c:v>4.4586993619215898</c:v>
                </c:pt>
                <c:pt idx="1">
                  <c:v>3.3226495451672302</c:v>
                </c:pt>
                <c:pt idx="2">
                  <c:v>3.7616485747608102</c:v>
                </c:pt>
                <c:pt idx="3">
                  <c:v>4.6054315758677804</c:v>
                </c:pt>
                <c:pt idx="4">
                  <c:v>2.4124676163629601</c:v>
                </c:pt>
                <c:pt idx="5">
                  <c:v>2.9223278392404901</c:v>
                </c:pt>
                <c:pt idx="6">
                  <c:v>0</c:v>
                </c:pt>
                <c:pt idx="7">
                  <c:v>0</c:v>
                </c:pt>
                <c:pt idx="8">
                  <c:v>4.0298883359219797</c:v>
                </c:pt>
                <c:pt idx="9">
                  <c:v>2.2248595461287</c:v>
                </c:pt>
                <c:pt idx="10">
                  <c:v>3.6755951898978201</c:v>
                </c:pt>
                <c:pt idx="11">
                  <c:v>3.1240998703626599</c:v>
                </c:pt>
                <c:pt idx="12">
                  <c:v>1.94164878389476</c:v>
                </c:pt>
                <c:pt idx="13">
                  <c:v>0</c:v>
                </c:pt>
                <c:pt idx="14">
                  <c:v>1.1874342087037899</c:v>
                </c:pt>
                <c:pt idx="15">
                  <c:v>2.91204395571221</c:v>
                </c:pt>
                <c:pt idx="16">
                  <c:v>0</c:v>
                </c:pt>
                <c:pt idx="17">
                  <c:v>5.1932648690395098</c:v>
                </c:pt>
                <c:pt idx="18">
                  <c:v>4.5232731511594597</c:v>
                </c:pt>
                <c:pt idx="19">
                  <c:v>2.6589471600616701</c:v>
                </c:pt>
                <c:pt idx="20">
                  <c:v>4.7937459256827504</c:v>
                </c:pt>
                <c:pt idx="21">
                  <c:v>2.4454038521274999</c:v>
                </c:pt>
                <c:pt idx="22">
                  <c:v>3.71348892552543</c:v>
                </c:pt>
                <c:pt idx="23">
                  <c:v>1.80554700852678</c:v>
                </c:pt>
                <c:pt idx="24">
                  <c:v>0</c:v>
                </c:pt>
                <c:pt idx="25">
                  <c:v>0</c:v>
                </c:pt>
                <c:pt idx="26">
                  <c:v>0</c:v>
                </c:pt>
                <c:pt idx="27">
                  <c:v>0</c:v>
                </c:pt>
                <c:pt idx="28">
                  <c:v>0</c:v>
                </c:pt>
                <c:pt idx="29">
                  <c:v>2.3685438564654002</c:v>
                </c:pt>
                <c:pt idx="30">
                  <c:v>2.4372115213907901</c:v>
                </c:pt>
                <c:pt idx="31">
                  <c:v>2.5903667693977201</c:v>
                </c:pt>
                <c:pt idx="32">
                  <c:v>2.79642629082191</c:v>
                </c:pt>
                <c:pt idx="33">
                  <c:v>1.86547581061776</c:v>
                </c:pt>
                <c:pt idx="34">
                  <c:v>2</c:v>
                </c:pt>
                <c:pt idx="35">
                  <c:v>3.1953090617340898</c:v>
                </c:pt>
                <c:pt idx="36">
                  <c:v>3.1953090617340898</c:v>
                </c:pt>
                <c:pt idx="37">
                  <c:v>2.6589471600616701</c:v>
                </c:pt>
                <c:pt idx="38">
                  <c:v>2.5903667693977201</c:v>
                </c:pt>
                <c:pt idx="39">
                  <c:v>2.2248595461287</c:v>
                </c:pt>
                <c:pt idx="40">
                  <c:v>3.71348892552543</c:v>
                </c:pt>
                <c:pt idx="41">
                  <c:v>2.3685438564654002</c:v>
                </c:pt>
                <c:pt idx="42">
                  <c:v>2.4372115213907901</c:v>
                </c:pt>
                <c:pt idx="43">
                  <c:v>2.79642629082191</c:v>
                </c:pt>
                <c:pt idx="44">
                  <c:v>0</c:v>
                </c:pt>
                <c:pt idx="45">
                  <c:v>1.86547581061776</c:v>
                </c:pt>
                <c:pt idx="46">
                  <c:v>0</c:v>
                </c:pt>
                <c:pt idx="47">
                  <c:v>3.3226495451672302</c:v>
                </c:pt>
              </c:numCache>
            </c:numRef>
          </c:yVal>
          <c:smooth val="0"/>
          <c:extLst>
            <c:ext xmlns:c16="http://schemas.microsoft.com/office/drawing/2014/chart" uri="{C3380CC4-5D6E-409C-BE32-E72D297353CC}">
              <c16:uniqueId val="{0000000C-437B-49C0-A649-664B1A00733A}"/>
            </c:ext>
          </c:extLst>
        </c:ser>
        <c:ser>
          <c:idx val="1"/>
          <c:order val="1"/>
          <c:tx>
            <c:v>triangle</c:v>
          </c:tx>
          <c:spPr>
            <a:ln w="25400" cap="rnd">
              <a:solidFill>
                <a:schemeClr val="tx1">
                  <a:lumMod val="50000"/>
                  <a:lumOff val="50000"/>
                </a:schemeClr>
              </a:solidFill>
              <a:prstDash val="sysDot"/>
              <a:round/>
            </a:ln>
            <a:effectLst/>
          </c:spPr>
          <c:marker>
            <c:symbol val="circle"/>
            <c:size val="5"/>
            <c:spPr>
              <a:noFill/>
              <a:ln w="9525">
                <a:noFill/>
              </a:ln>
              <a:effectLst/>
            </c:spPr>
          </c:marker>
          <c:xVal>
            <c:numRef>
              <c:f>amplitude!$V$3:$V$6</c:f>
              <c:numCache>
                <c:formatCode>General</c:formatCode>
                <c:ptCount val="4"/>
                <c:pt idx="0">
                  <c:v>30.45</c:v>
                </c:pt>
                <c:pt idx="1">
                  <c:v>19.95</c:v>
                </c:pt>
                <c:pt idx="2">
                  <c:v>40.950000000000003</c:v>
                </c:pt>
                <c:pt idx="3">
                  <c:v>30.45</c:v>
                </c:pt>
              </c:numCache>
            </c:numRef>
          </c:xVal>
          <c:yVal>
            <c:numRef>
              <c:f>amplitude!$W$3:$W$6</c:f>
              <c:numCache>
                <c:formatCode>General</c:formatCode>
                <c:ptCount val="4"/>
                <c:pt idx="0">
                  <c:v>0</c:v>
                </c:pt>
                <c:pt idx="1">
                  <c:v>5.1932648690395098</c:v>
                </c:pt>
                <c:pt idx="2">
                  <c:v>5.1932648690395098</c:v>
                </c:pt>
                <c:pt idx="3">
                  <c:v>0</c:v>
                </c:pt>
              </c:numCache>
            </c:numRef>
          </c:yVal>
          <c:smooth val="0"/>
          <c:extLst>
            <c:ext xmlns:c16="http://schemas.microsoft.com/office/drawing/2014/chart" uri="{C3380CC4-5D6E-409C-BE32-E72D297353CC}">
              <c16:uniqueId val="{0000000D-437B-49C0-A649-664B1A00733A}"/>
            </c:ext>
          </c:extLst>
        </c:ser>
        <c:ser>
          <c:idx val="2"/>
          <c:order val="2"/>
          <c:tx>
            <c:v>middle line</c:v>
          </c:tx>
          <c:spPr>
            <a:ln w="25400" cap="rnd">
              <a:solidFill>
                <a:schemeClr val="tx1">
                  <a:lumMod val="50000"/>
                  <a:lumOff val="50000"/>
                </a:schemeClr>
              </a:solidFill>
              <a:round/>
            </a:ln>
            <a:effectLst/>
          </c:spPr>
          <c:marker>
            <c:symbol val="circle"/>
            <c:size val="5"/>
            <c:spPr>
              <a:solidFill>
                <a:schemeClr val="accent3"/>
              </a:solidFill>
              <a:ln w="9525">
                <a:solidFill>
                  <a:schemeClr val="accent3"/>
                </a:solidFill>
              </a:ln>
              <a:effectLst/>
            </c:spPr>
          </c:marker>
          <c:dPt>
            <c:idx val="1"/>
            <c:marker>
              <c:symbol val="circle"/>
              <c:size val="5"/>
              <c:spPr>
                <a:noFill/>
                <a:ln w="9525">
                  <a:noFill/>
                </a:ln>
                <a:effectLst/>
              </c:spPr>
            </c:marker>
            <c:bubble3D val="0"/>
            <c:spPr>
              <a:ln w="25400" cap="rnd">
                <a:solidFill>
                  <a:schemeClr val="tx1">
                    <a:lumMod val="50000"/>
                    <a:lumOff val="50000"/>
                  </a:schemeClr>
                </a:solidFill>
                <a:prstDash val="sysDot"/>
                <a:round/>
              </a:ln>
              <a:effectLst/>
            </c:spPr>
            <c:extLst>
              <c:ext xmlns:c16="http://schemas.microsoft.com/office/drawing/2014/chart" uri="{C3380CC4-5D6E-409C-BE32-E72D297353CC}">
                <c16:uniqueId val="{0000000F-437B-49C0-A649-664B1A00733A}"/>
              </c:ext>
            </c:extLst>
          </c:dPt>
          <c:xVal>
            <c:numRef>
              <c:f>amplitude!$Y$3:$Y$4</c:f>
              <c:numCache>
                <c:formatCode>General</c:formatCode>
                <c:ptCount val="2"/>
                <c:pt idx="0">
                  <c:v>30.45</c:v>
                </c:pt>
                <c:pt idx="1">
                  <c:v>30.45</c:v>
                </c:pt>
              </c:numCache>
            </c:numRef>
          </c:xVal>
          <c:yVal>
            <c:numRef>
              <c:f>amplitude!$Z$3:$Z$4</c:f>
              <c:numCache>
                <c:formatCode>General</c:formatCode>
                <c:ptCount val="2"/>
                <c:pt idx="0">
                  <c:v>0</c:v>
                </c:pt>
                <c:pt idx="1">
                  <c:v>5.1932648690395098</c:v>
                </c:pt>
              </c:numCache>
            </c:numRef>
          </c:yVal>
          <c:smooth val="0"/>
          <c:extLst>
            <c:ext xmlns:c16="http://schemas.microsoft.com/office/drawing/2014/chart" uri="{C3380CC4-5D6E-409C-BE32-E72D297353CC}">
              <c16:uniqueId val="{00000010-437B-49C0-A649-664B1A00733A}"/>
            </c:ext>
          </c:extLst>
        </c:ser>
        <c:dLbls>
          <c:showLegendKey val="0"/>
          <c:showVal val="0"/>
          <c:showCatName val="0"/>
          <c:showSerName val="0"/>
          <c:showPercent val="0"/>
          <c:showBubbleSize val="0"/>
        </c:dLbls>
        <c:axId val="187604048"/>
        <c:axId val="220472384"/>
      </c:scatterChart>
      <c:valAx>
        <c:axId val="187604048"/>
        <c:scaling>
          <c:orientation val="minMax"/>
          <c:max val="90"/>
          <c:min val="0"/>
        </c:scaling>
        <c:delete val="0"/>
        <c:axPos val="t"/>
        <c:majorGridlines>
          <c:spPr>
            <a:ln w="9525" cap="flat" cmpd="sng" algn="ctr">
              <a:noFill/>
              <a:round/>
            </a:ln>
            <a:effectLst/>
          </c:spPr>
        </c:majorGridlines>
        <c:title>
          <c:tx>
            <c:rich>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r>
                  <a:rPr lang="en-NZ" sz="1050"/>
                  <a:t>response amplitude (in fT)</a:t>
                </a:r>
              </a:p>
            </c:rich>
          </c:tx>
          <c:layout>
            <c:manualLayout>
              <c:xMode val="edge"/>
              <c:yMode val="edge"/>
              <c:x val="0.41232546156413341"/>
              <c:y val="0.91626132437263974"/>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high"/>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220472384"/>
        <c:crosses val="autoZero"/>
        <c:crossBetween val="midCat"/>
        <c:majorUnit val="20"/>
      </c:valAx>
      <c:valAx>
        <c:axId val="220472384"/>
        <c:scaling>
          <c:orientation val="maxMin"/>
          <c:max val="5.1939999999999991"/>
          <c:min val="0"/>
        </c:scaling>
        <c:delete val="0"/>
        <c:axPos val="l"/>
        <c:majorGridlines>
          <c:spPr>
            <a:ln w="9525" cap="flat" cmpd="sng" algn="ctr">
              <a:solidFill>
                <a:schemeClr val="bg2"/>
              </a:solidFill>
              <a:round/>
            </a:ln>
            <a:effectLst/>
          </c:spPr>
        </c:majorGridlines>
        <c:title>
          <c:tx>
            <c:rich>
              <a:bodyPr rot="-54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r>
                  <a:rPr lang="en-NZ" sz="1050"/>
                  <a:t>standard</a:t>
                </a:r>
                <a:r>
                  <a:rPr lang="en-NZ" sz="1050" baseline="0"/>
                  <a:t> error</a:t>
                </a:r>
                <a:endParaRPr lang="en-NZ" sz="1050"/>
              </a:p>
            </c:rich>
          </c:tx>
          <c:layout>
            <c:manualLayout>
              <c:xMode val="edge"/>
              <c:yMode val="edge"/>
              <c:x val="1.3888891420401615E-2"/>
              <c:y val="0.31946361073799462"/>
            </c:manualLayout>
          </c:layout>
          <c:overlay val="0"/>
          <c:spPr>
            <a:noFill/>
            <a:ln>
              <a:noFill/>
            </a:ln>
            <a:effectLst/>
          </c:spPr>
          <c:txPr>
            <a:bodyPr rot="-54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NZ"/>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87604048"/>
        <c:crosses val="autoZero"/>
        <c:crossBetween val="midCat"/>
        <c:majorUnit val="1.298"/>
      </c:valAx>
      <c:spPr>
        <a:solidFill>
          <a:schemeClr val="bg2">
            <a:lumMod val="90000"/>
          </a:schemeClr>
        </a:solid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4.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5.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65724</cdr:x>
      <cdr:y>0.00322</cdr:y>
    </cdr:from>
    <cdr:to>
      <cdr:x>0.65724</cdr:x>
      <cdr:y>0.55305</cdr:y>
    </cdr:to>
    <cdr:cxnSp macro="">
      <cdr:nvCxnSpPr>
        <cdr:cNvPr id="3" name="Straight Connector 2"/>
        <cdr:cNvCxnSpPr/>
      </cdr:nvCxnSpPr>
      <cdr:spPr>
        <a:xfrm xmlns:a="http://schemas.openxmlformats.org/drawingml/2006/main">
          <a:off x="3762387" y="9539"/>
          <a:ext cx="0" cy="1628747"/>
        </a:xfrm>
        <a:prstGeom xmlns:a="http://schemas.openxmlformats.org/drawingml/2006/main" prst="line">
          <a:avLst/>
        </a:prstGeom>
        <a:ln xmlns:a="http://schemas.openxmlformats.org/drawingml/2006/main">
          <a:solidFill>
            <a:schemeClr val="tx1">
              <a:lumMod val="65000"/>
              <a:lumOff val="35000"/>
            </a:schemeClr>
          </a:solidFill>
          <a:prstDash val="solid"/>
        </a:ln>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82418</cdr:x>
      <cdr:y>0.00429</cdr:y>
    </cdr:from>
    <cdr:to>
      <cdr:x>0.82418</cdr:x>
      <cdr:y>0.55412</cdr:y>
    </cdr:to>
    <cdr:cxnSp macro="">
      <cdr:nvCxnSpPr>
        <cdr:cNvPr id="2" name="Straight Connector 1"/>
        <cdr:cNvCxnSpPr/>
      </cdr:nvCxnSpPr>
      <cdr:spPr>
        <a:xfrm xmlns:a="http://schemas.openxmlformats.org/drawingml/2006/main">
          <a:off x="4718062" y="12714"/>
          <a:ext cx="0" cy="1628747"/>
        </a:xfrm>
        <a:prstGeom xmlns:a="http://schemas.openxmlformats.org/drawingml/2006/main" prst="line">
          <a:avLst/>
        </a:prstGeom>
        <a:ln xmlns:a="http://schemas.openxmlformats.org/drawingml/2006/main">
          <a:solidFill>
            <a:schemeClr val="tx1">
              <a:lumMod val="65000"/>
              <a:lumOff val="35000"/>
            </a:schemeClr>
          </a:solidFill>
          <a:prstDash val="solid"/>
        </a:ln>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userShapes>
</file>

<file path=word/drawings/drawing2.xml><?xml version="1.0" encoding="utf-8"?>
<c:userShapes xmlns:c="http://schemas.openxmlformats.org/drawingml/2006/chart">
  <cdr:relSizeAnchor xmlns:cdr="http://schemas.openxmlformats.org/drawingml/2006/chartDrawing">
    <cdr:from>
      <cdr:x>0.7249</cdr:x>
      <cdr:y>0.0183</cdr:y>
    </cdr:from>
    <cdr:to>
      <cdr:x>0.7251</cdr:x>
      <cdr:y>0.94421</cdr:y>
    </cdr:to>
    <cdr:cxnSp macro="">
      <cdr:nvCxnSpPr>
        <cdr:cNvPr id="12" name="Straight Connector 11">
          <a:extLst xmlns:a="http://schemas.openxmlformats.org/drawingml/2006/main">
            <a:ext uri="{FF2B5EF4-FFF2-40B4-BE49-F238E27FC236}">
              <a16:creationId xmlns:a16="http://schemas.microsoft.com/office/drawing/2014/main" id="{43955D04-BADF-42D6-8FEA-B6AD0D67F3B2}"/>
            </a:ext>
          </a:extLst>
        </cdr:cNvPr>
        <cdr:cNvCxnSpPr/>
      </cdr:nvCxnSpPr>
      <cdr:spPr>
        <a:xfrm xmlns:a="http://schemas.openxmlformats.org/drawingml/2006/main" flipH="1">
          <a:off x="4373654" y="151926"/>
          <a:ext cx="1206" cy="7686015"/>
        </a:xfrm>
        <a:prstGeom xmlns:a="http://schemas.openxmlformats.org/drawingml/2006/main" prst="line">
          <a:avLst/>
        </a:prstGeom>
        <a:ln xmlns:a="http://schemas.openxmlformats.org/drawingml/2006/main">
          <a:prstDash val="sysDash"/>
        </a:ln>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userShapes>
</file>

<file path=word/drawings/drawing3.xml><?xml version="1.0" encoding="utf-8"?>
<c:userShapes xmlns:c="http://schemas.openxmlformats.org/drawingml/2006/chart">
  <cdr:relSizeAnchor xmlns:cdr="http://schemas.openxmlformats.org/drawingml/2006/chartDrawing">
    <cdr:from>
      <cdr:x>0.65805</cdr:x>
      <cdr:y>0.03344</cdr:y>
    </cdr:from>
    <cdr:to>
      <cdr:x>0.80622</cdr:x>
      <cdr:y>0.93582</cdr:y>
    </cdr:to>
    <cdr:grpSp>
      <cdr:nvGrpSpPr>
        <cdr:cNvPr id="71" name="Group 70">
          <a:extLst xmlns:a="http://schemas.openxmlformats.org/drawingml/2006/main">
            <a:ext uri="{FF2B5EF4-FFF2-40B4-BE49-F238E27FC236}">
              <a16:creationId xmlns:a16="http://schemas.microsoft.com/office/drawing/2014/main" id="{D10F794B-70D0-428F-B82C-43A25DD4E677}"/>
            </a:ext>
          </a:extLst>
        </cdr:cNvPr>
        <cdr:cNvGrpSpPr/>
      </cdr:nvGrpSpPr>
      <cdr:grpSpPr>
        <a:xfrm xmlns:a="http://schemas.openxmlformats.org/drawingml/2006/main">
          <a:off x="3029088" y="223387"/>
          <a:ext cx="682044" cy="6028079"/>
          <a:chOff x="2058987" y="144964"/>
          <a:chExt cx="462799" cy="3911853"/>
        </a:xfrm>
      </cdr:grpSpPr>
      <cdr:cxnSp macro="">
        <cdr:nvCxnSpPr>
          <cdr:cNvPr id="3" name="Straight Connector 2">
            <a:extLst xmlns:a="http://schemas.openxmlformats.org/drawingml/2006/main">
              <a:ext uri="{FF2B5EF4-FFF2-40B4-BE49-F238E27FC236}">
                <a16:creationId xmlns:a16="http://schemas.microsoft.com/office/drawing/2014/main" id="{ADAFF09A-C778-80AF-BA20-25648B1C8336}"/>
              </a:ext>
            </a:extLst>
          </cdr:cNvPr>
          <cdr:cNvCxnSpPr/>
        </cdr:nvCxnSpPr>
        <cdr:spPr>
          <a:xfrm xmlns:a="http://schemas.openxmlformats.org/drawingml/2006/main">
            <a:off x="2497915" y="144964"/>
            <a:ext cx="0" cy="3888000"/>
          </a:xfrm>
          <a:prstGeom xmlns:a="http://schemas.openxmlformats.org/drawingml/2006/main" prst="line">
            <a:avLst/>
          </a:prstGeom>
          <a:ln xmlns:a="http://schemas.openxmlformats.org/drawingml/2006/main" cap="flat">
            <a:prstDash val="sysDash"/>
            <a:miter lim="800000"/>
          </a:ln>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grpSp>
        <cdr:nvGrpSpPr>
          <cdr:cNvPr id="70" name="Group 69">
            <a:extLst xmlns:a="http://schemas.openxmlformats.org/drawingml/2006/main">
              <a:ext uri="{FF2B5EF4-FFF2-40B4-BE49-F238E27FC236}">
                <a16:creationId xmlns:a16="http://schemas.microsoft.com/office/drawing/2014/main" id="{ADFA2474-0403-279A-A27C-0E49E6580CC7}"/>
              </a:ext>
            </a:extLst>
          </cdr:cNvPr>
          <cdr:cNvGrpSpPr/>
        </cdr:nvGrpSpPr>
        <cdr:grpSpPr>
          <a:xfrm xmlns:a="http://schemas.openxmlformats.org/drawingml/2006/main">
            <a:off x="2058987" y="168763"/>
            <a:ext cx="462799" cy="3888054"/>
            <a:chOff x="2057419" y="168763"/>
            <a:chExt cx="462445" cy="3888054"/>
          </a:xfrm>
        </cdr:grpSpPr>
        <cdr:sp macro="" textlink="">
          <cdr:nvSpPr>
            <cdr:cNvPr id="44" name="Rectangle 43">
              <a:extLst xmlns:a="http://schemas.openxmlformats.org/drawingml/2006/main">
                <a:ext uri="{FF2B5EF4-FFF2-40B4-BE49-F238E27FC236}">
                  <a16:creationId xmlns:a16="http://schemas.microsoft.com/office/drawing/2014/main" id="{D60A5217-2F65-7324-8852-3D232A80075F}"/>
                </a:ext>
              </a:extLst>
            </cdr:cNvPr>
            <cdr:cNvSpPr/>
          </cdr:nvSpPr>
          <cdr:spPr>
            <a:xfrm xmlns:a="http://schemas.openxmlformats.org/drawingml/2006/main">
              <a:off x="2413247" y="3788170"/>
              <a:ext cx="48246"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grpSp>
          <cdr:nvGrpSpPr>
            <cdr:cNvPr id="69" name="Group 68">
              <a:extLst xmlns:a="http://schemas.openxmlformats.org/drawingml/2006/main">
                <a:ext uri="{FF2B5EF4-FFF2-40B4-BE49-F238E27FC236}">
                  <a16:creationId xmlns:a16="http://schemas.microsoft.com/office/drawing/2014/main" id="{23DFD5F9-CD53-3066-39A8-EB16B8DBEA6F}"/>
                </a:ext>
              </a:extLst>
            </cdr:cNvPr>
            <cdr:cNvGrpSpPr/>
          </cdr:nvGrpSpPr>
          <cdr:grpSpPr>
            <a:xfrm xmlns:a="http://schemas.openxmlformats.org/drawingml/2006/main">
              <a:off x="2057419" y="168763"/>
              <a:ext cx="462445" cy="3888054"/>
              <a:chOff x="2057419" y="168763"/>
              <a:chExt cx="462445" cy="3888054"/>
            </a:xfrm>
          </cdr:grpSpPr>
          <cdr:sp macro="" textlink="">
            <cdr:nvSpPr>
              <cdr:cNvPr id="39" name="Rectangle 38">
                <a:extLst xmlns:a="http://schemas.openxmlformats.org/drawingml/2006/main">
                  <a:ext uri="{FF2B5EF4-FFF2-40B4-BE49-F238E27FC236}">
                    <a16:creationId xmlns:a16="http://schemas.microsoft.com/office/drawing/2014/main" id="{D60A5217-2F65-7324-8852-3D232A80075F}"/>
                  </a:ext>
                </a:extLst>
              </cdr:cNvPr>
              <cdr:cNvSpPr/>
            </cdr:nvSpPr>
            <cdr:spPr>
              <a:xfrm xmlns:a="http://schemas.openxmlformats.org/drawingml/2006/main">
                <a:off x="2326444" y="3347641"/>
                <a:ext cx="48246"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41" name="Rectangle 40">
                <a:extLst xmlns:a="http://schemas.openxmlformats.org/drawingml/2006/main">
                  <a:ext uri="{FF2B5EF4-FFF2-40B4-BE49-F238E27FC236}">
                    <a16:creationId xmlns:a16="http://schemas.microsoft.com/office/drawing/2014/main" id="{D60A5217-2F65-7324-8852-3D232A80075F}"/>
                  </a:ext>
                </a:extLst>
              </cdr:cNvPr>
              <cdr:cNvSpPr/>
            </cdr:nvSpPr>
            <cdr:spPr>
              <a:xfrm xmlns:a="http://schemas.openxmlformats.org/drawingml/2006/main">
                <a:off x="2332347" y="3458369"/>
                <a:ext cx="48246"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grpSp>
            <cdr:nvGrpSpPr>
              <cdr:cNvPr id="68" name="Group 67">
                <a:extLst xmlns:a="http://schemas.openxmlformats.org/drawingml/2006/main">
                  <a:ext uri="{FF2B5EF4-FFF2-40B4-BE49-F238E27FC236}">
                    <a16:creationId xmlns:a16="http://schemas.microsoft.com/office/drawing/2014/main" id="{82210BBD-F1FD-36A1-6F17-7B3437301B5E}"/>
                  </a:ext>
                </a:extLst>
              </cdr:cNvPr>
              <cdr:cNvGrpSpPr/>
            </cdr:nvGrpSpPr>
            <cdr:grpSpPr>
              <a:xfrm xmlns:a="http://schemas.openxmlformats.org/drawingml/2006/main">
                <a:off x="2057419" y="168763"/>
                <a:ext cx="462445" cy="3888054"/>
                <a:chOff x="2057419" y="168763"/>
                <a:chExt cx="462445" cy="3888054"/>
              </a:xfrm>
            </cdr:grpSpPr>
            <cdr:sp macro="" textlink="">
              <cdr:nvSpPr>
                <cdr:cNvPr id="33" name="Rectangle 32">
                  <a:extLst xmlns:a="http://schemas.openxmlformats.org/drawingml/2006/main">
                    <a:ext uri="{FF2B5EF4-FFF2-40B4-BE49-F238E27FC236}">
                      <a16:creationId xmlns:a16="http://schemas.microsoft.com/office/drawing/2014/main" id="{D60A5217-2F65-7324-8852-3D232A80075F}"/>
                    </a:ext>
                  </a:extLst>
                </cdr:cNvPr>
                <cdr:cNvSpPr/>
              </cdr:nvSpPr>
              <cdr:spPr>
                <a:xfrm xmlns:a="http://schemas.openxmlformats.org/drawingml/2006/main">
                  <a:off x="2296795" y="2910205"/>
                  <a:ext cx="48283"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grpSp>
              <cdr:nvGrpSpPr>
                <cdr:cNvPr id="67" name="Group 66">
                  <a:extLst xmlns:a="http://schemas.openxmlformats.org/drawingml/2006/main">
                    <a:ext uri="{FF2B5EF4-FFF2-40B4-BE49-F238E27FC236}">
                      <a16:creationId xmlns:a16="http://schemas.microsoft.com/office/drawing/2014/main" id="{346031F8-745C-A68F-B592-A27044A72DE1}"/>
                    </a:ext>
                  </a:extLst>
                </cdr:cNvPr>
                <cdr:cNvGrpSpPr/>
              </cdr:nvGrpSpPr>
              <cdr:grpSpPr>
                <a:xfrm xmlns:a="http://schemas.openxmlformats.org/drawingml/2006/main">
                  <a:off x="2057419" y="168763"/>
                  <a:ext cx="462445" cy="3888054"/>
                  <a:chOff x="2057419" y="168763"/>
                  <a:chExt cx="462445" cy="3888054"/>
                </a:xfrm>
              </cdr:grpSpPr>
              <cdr:sp macro="" textlink="">
                <cdr:nvSpPr>
                  <cdr:cNvPr id="27" name="Rectangle 26">
                    <a:extLst xmlns:a="http://schemas.openxmlformats.org/drawingml/2006/main">
                      <a:ext uri="{FF2B5EF4-FFF2-40B4-BE49-F238E27FC236}">
                        <a16:creationId xmlns:a16="http://schemas.microsoft.com/office/drawing/2014/main" id="{D60A5217-2F65-7324-8852-3D232A80075F}"/>
                      </a:ext>
                    </a:extLst>
                  </cdr:cNvPr>
                  <cdr:cNvSpPr/>
                </cdr:nvSpPr>
                <cdr:spPr>
                  <a:xfrm xmlns:a="http://schemas.openxmlformats.org/drawingml/2006/main">
                    <a:off x="2291080" y="2691606"/>
                    <a:ext cx="48283"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28" name="Rectangle 27">
                    <a:extLst xmlns:a="http://schemas.openxmlformats.org/drawingml/2006/main">
                      <a:ext uri="{FF2B5EF4-FFF2-40B4-BE49-F238E27FC236}">
                        <a16:creationId xmlns:a16="http://schemas.microsoft.com/office/drawing/2014/main" id="{D60A5217-2F65-7324-8852-3D232A80075F}"/>
                      </a:ext>
                    </a:extLst>
                  </cdr:cNvPr>
                  <cdr:cNvSpPr/>
                </cdr:nvSpPr>
                <cdr:spPr>
                  <a:xfrm xmlns:a="http://schemas.openxmlformats.org/drawingml/2006/main">
                    <a:off x="2278698" y="2579687"/>
                    <a:ext cx="48283"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36" name="Rectangle 35">
                    <a:extLst xmlns:a="http://schemas.openxmlformats.org/drawingml/2006/main">
                      <a:ext uri="{FF2B5EF4-FFF2-40B4-BE49-F238E27FC236}">
                        <a16:creationId xmlns:a16="http://schemas.microsoft.com/office/drawing/2014/main" id="{D60A5217-2F65-7324-8852-3D232A80075F}"/>
                      </a:ext>
                    </a:extLst>
                  </cdr:cNvPr>
                  <cdr:cNvSpPr/>
                </cdr:nvSpPr>
                <cdr:spPr>
                  <a:xfrm xmlns:a="http://schemas.openxmlformats.org/drawingml/2006/main">
                    <a:off x="2302596" y="3019029"/>
                    <a:ext cx="48246"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grpSp>
                <cdr:nvGrpSpPr>
                  <cdr:cNvPr id="66" name="Group 65">
                    <a:extLst xmlns:a="http://schemas.openxmlformats.org/drawingml/2006/main">
                      <a:ext uri="{FF2B5EF4-FFF2-40B4-BE49-F238E27FC236}">
                        <a16:creationId xmlns:a16="http://schemas.microsoft.com/office/drawing/2014/main" id="{58937C36-329F-F36E-5975-76B4711B66FD}"/>
                      </a:ext>
                    </a:extLst>
                  </cdr:cNvPr>
                  <cdr:cNvGrpSpPr/>
                </cdr:nvGrpSpPr>
                <cdr:grpSpPr>
                  <a:xfrm xmlns:a="http://schemas.openxmlformats.org/drawingml/2006/main">
                    <a:off x="2057419" y="168763"/>
                    <a:ext cx="462445" cy="3888054"/>
                    <a:chOff x="2057419" y="168763"/>
                    <a:chExt cx="462445" cy="3888054"/>
                  </a:xfrm>
                </cdr:grpSpPr>
                <cdr:sp macro="" textlink="">
                  <cdr:nvSpPr>
                    <cdr:cNvPr id="18" name="Rectangle 17">
                      <a:extLst xmlns:a="http://schemas.openxmlformats.org/drawingml/2006/main">
                        <a:ext uri="{FF2B5EF4-FFF2-40B4-BE49-F238E27FC236}">
                          <a16:creationId xmlns:a16="http://schemas.microsoft.com/office/drawing/2014/main" id="{8317DEFD-A1EB-D733-33E1-A634447A8875}"/>
                        </a:ext>
                      </a:extLst>
                    </cdr:cNvPr>
                    <cdr:cNvSpPr/>
                  </cdr:nvSpPr>
                  <cdr:spPr>
                    <a:xfrm xmlns:a="http://schemas.openxmlformats.org/drawingml/2006/main">
                      <a:off x="2156301" y="1705293"/>
                      <a:ext cx="48283"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19" name="Rectangle 18">
                      <a:extLst xmlns:a="http://schemas.openxmlformats.org/drawingml/2006/main">
                        <a:ext uri="{FF2B5EF4-FFF2-40B4-BE49-F238E27FC236}">
                          <a16:creationId xmlns:a16="http://schemas.microsoft.com/office/drawing/2014/main" id="{8317DEFD-A1EB-D733-33E1-A634447A8875}"/>
                        </a:ext>
                      </a:extLst>
                    </cdr:cNvPr>
                    <cdr:cNvSpPr/>
                  </cdr:nvSpPr>
                  <cdr:spPr>
                    <a:xfrm xmlns:a="http://schemas.openxmlformats.org/drawingml/2006/main">
                      <a:off x="2154397" y="1814353"/>
                      <a:ext cx="48283"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23" name="Rectangle 22">
                      <a:extLst xmlns:a="http://schemas.openxmlformats.org/drawingml/2006/main">
                        <a:ext uri="{FF2B5EF4-FFF2-40B4-BE49-F238E27FC236}">
                          <a16:creationId xmlns:a16="http://schemas.microsoft.com/office/drawing/2014/main" id="{D60A5217-2F65-7324-8852-3D232A80075F}"/>
                        </a:ext>
                      </a:extLst>
                    </cdr:cNvPr>
                    <cdr:cNvSpPr/>
                  </cdr:nvSpPr>
                  <cdr:spPr>
                    <a:xfrm xmlns:a="http://schemas.openxmlformats.org/drawingml/2006/main">
                      <a:off x="2197259" y="2142966"/>
                      <a:ext cx="48283"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29" name="Rectangle 28">
                      <a:extLst xmlns:a="http://schemas.openxmlformats.org/drawingml/2006/main">
                        <a:ext uri="{FF2B5EF4-FFF2-40B4-BE49-F238E27FC236}">
                          <a16:creationId xmlns:a16="http://schemas.microsoft.com/office/drawing/2014/main" id="{D60A5217-2F65-7324-8852-3D232A80075F}"/>
                        </a:ext>
                      </a:extLst>
                    </cdr:cNvPr>
                    <cdr:cNvSpPr/>
                  </cdr:nvSpPr>
                  <cdr:spPr>
                    <a:xfrm xmlns:a="http://schemas.openxmlformats.org/drawingml/2006/main">
                      <a:off x="2199640" y="2251075"/>
                      <a:ext cx="48283"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grpSp>
                  <cdr:nvGrpSpPr>
                    <cdr:cNvPr id="65" name="Group 64">
                      <a:extLst xmlns:a="http://schemas.openxmlformats.org/drawingml/2006/main">
                        <a:ext uri="{FF2B5EF4-FFF2-40B4-BE49-F238E27FC236}">
                          <a16:creationId xmlns:a16="http://schemas.microsoft.com/office/drawing/2014/main" id="{47B18D17-4CAE-EE06-3FD1-FA3D6F950A56}"/>
                        </a:ext>
                      </a:extLst>
                    </cdr:cNvPr>
                    <cdr:cNvGrpSpPr/>
                  </cdr:nvGrpSpPr>
                  <cdr:grpSpPr>
                    <a:xfrm xmlns:a="http://schemas.openxmlformats.org/drawingml/2006/main">
                      <a:off x="2057419" y="168763"/>
                      <a:ext cx="462445" cy="3888054"/>
                      <a:chOff x="2057419" y="168763"/>
                      <a:chExt cx="462445" cy="3888054"/>
                    </a:xfrm>
                  </cdr:grpSpPr>
                  <cdr:grpSp>
                    <cdr:nvGrpSpPr>
                      <cdr:cNvPr id="63" name="Group 62">
                        <a:extLst xmlns:a="http://schemas.openxmlformats.org/drawingml/2006/main">
                          <a:ext uri="{FF2B5EF4-FFF2-40B4-BE49-F238E27FC236}">
                            <a16:creationId xmlns:a16="http://schemas.microsoft.com/office/drawing/2014/main" id="{A5743FC0-A070-2758-A099-3C0D68FE8F5D}"/>
                          </a:ext>
                        </a:extLst>
                      </cdr:cNvPr>
                      <cdr:cNvGrpSpPr/>
                    </cdr:nvGrpSpPr>
                    <cdr:grpSpPr>
                      <a:xfrm xmlns:a="http://schemas.openxmlformats.org/drawingml/2006/main">
                        <a:off x="2101053" y="498486"/>
                        <a:ext cx="57804" cy="160310"/>
                        <a:chOff x="2101051" y="498486"/>
                        <a:chExt cx="57803" cy="160310"/>
                      </a:xfrm>
                    </cdr:grpSpPr>
                    <cdr:sp macro="" textlink="">
                      <cdr:nvSpPr>
                        <cdr:cNvPr id="8" name="Rectangle 7">
                          <a:extLst xmlns:a="http://schemas.openxmlformats.org/drawingml/2006/main">
                            <a:ext uri="{FF2B5EF4-FFF2-40B4-BE49-F238E27FC236}">
                              <a16:creationId xmlns:a16="http://schemas.microsoft.com/office/drawing/2014/main" id="{BC746A2A-39F2-A871-77B1-A4665FAF16F7}"/>
                            </a:ext>
                          </a:extLst>
                        </cdr:cNvPr>
                        <cdr:cNvSpPr/>
                      </cdr:nvSpPr>
                      <cdr:spPr>
                        <a:xfrm xmlns:a="http://schemas.openxmlformats.org/drawingml/2006/main">
                          <a:off x="2101051" y="498486"/>
                          <a:ext cx="48283"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9" name="Rectangle 8">
                          <a:extLst xmlns:a="http://schemas.openxmlformats.org/drawingml/2006/main">
                            <a:ext uri="{FF2B5EF4-FFF2-40B4-BE49-F238E27FC236}">
                              <a16:creationId xmlns:a16="http://schemas.microsoft.com/office/drawing/2014/main" id="{BC746A2A-39F2-A871-77B1-A4665FAF16F7}"/>
                            </a:ext>
                          </a:extLst>
                        </cdr:cNvPr>
                        <cdr:cNvSpPr/>
                      </cdr:nvSpPr>
                      <cdr:spPr>
                        <a:xfrm xmlns:a="http://schemas.openxmlformats.org/drawingml/2006/main">
                          <a:off x="2110571" y="610373"/>
                          <a:ext cx="48283" cy="48423"/>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grpSp>
                  <cdr:grpSp>
                    <cdr:nvGrpSpPr>
                      <cdr:cNvPr id="64" name="Group 63">
                        <a:extLst xmlns:a="http://schemas.openxmlformats.org/drawingml/2006/main">
                          <a:ext uri="{FF2B5EF4-FFF2-40B4-BE49-F238E27FC236}">
                            <a16:creationId xmlns:a16="http://schemas.microsoft.com/office/drawing/2014/main" id="{99B507AA-F2E5-6EBA-82A6-A76BB47D0216}"/>
                          </a:ext>
                        </a:extLst>
                      </cdr:cNvPr>
                      <cdr:cNvGrpSpPr/>
                    </cdr:nvGrpSpPr>
                    <cdr:grpSpPr>
                      <a:xfrm xmlns:a="http://schemas.openxmlformats.org/drawingml/2006/main">
                        <a:off x="2057419" y="168763"/>
                        <a:ext cx="462445" cy="3888054"/>
                        <a:chOff x="2057419" y="168763"/>
                        <a:chExt cx="462445" cy="3888054"/>
                      </a:xfrm>
                    </cdr:grpSpPr>
                    <cdr:sp macro="" textlink="">
                      <cdr:nvSpPr>
                        <cdr:cNvPr id="11" name="Rectangle 10">
                          <a:extLst xmlns:a="http://schemas.openxmlformats.org/drawingml/2006/main">
                            <a:ext uri="{FF2B5EF4-FFF2-40B4-BE49-F238E27FC236}">
                              <a16:creationId xmlns:a16="http://schemas.microsoft.com/office/drawing/2014/main" id="{BC746A2A-39F2-A871-77B1-A4665FAF16F7}"/>
                            </a:ext>
                          </a:extLst>
                        </cdr:cNvPr>
                        <cdr:cNvSpPr/>
                      </cdr:nvSpPr>
                      <cdr:spPr>
                        <a:xfrm xmlns:a="http://schemas.openxmlformats.org/drawingml/2006/main">
                          <a:off x="2105827" y="829466"/>
                          <a:ext cx="48252"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12" name="Rectangle 11">
                          <a:extLst xmlns:a="http://schemas.openxmlformats.org/drawingml/2006/main">
                            <a:ext uri="{FF2B5EF4-FFF2-40B4-BE49-F238E27FC236}">
                              <a16:creationId xmlns:a16="http://schemas.microsoft.com/office/drawing/2014/main" id="{BC746A2A-39F2-A871-77B1-A4665FAF16F7}"/>
                            </a:ext>
                          </a:extLst>
                        </cdr:cNvPr>
                        <cdr:cNvSpPr/>
                      </cdr:nvSpPr>
                      <cdr:spPr>
                        <a:xfrm xmlns:a="http://schemas.openxmlformats.org/drawingml/2006/main">
                          <a:off x="2115337" y="936631"/>
                          <a:ext cx="48283"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13" name="Rectangle 12">
                          <a:extLst xmlns:a="http://schemas.openxmlformats.org/drawingml/2006/main">
                            <a:ext uri="{FF2B5EF4-FFF2-40B4-BE49-F238E27FC236}">
                              <a16:creationId xmlns:a16="http://schemas.microsoft.com/office/drawing/2014/main" id="{8317DEFD-A1EB-D733-33E1-A634447A8875}"/>
                            </a:ext>
                          </a:extLst>
                        </cdr:cNvPr>
                        <cdr:cNvSpPr/>
                      </cdr:nvSpPr>
                      <cdr:spPr>
                        <a:xfrm xmlns:a="http://schemas.openxmlformats.org/drawingml/2006/main">
                          <a:off x="2172017" y="1261904"/>
                          <a:ext cx="48283"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34" name="Rectangle 33">
                          <a:extLst xmlns:a="http://schemas.openxmlformats.org/drawingml/2006/main">
                            <a:ext uri="{FF2B5EF4-FFF2-40B4-BE49-F238E27FC236}">
                              <a16:creationId xmlns:a16="http://schemas.microsoft.com/office/drawing/2014/main" id="{D60A5217-2F65-7324-8852-3D232A80075F}"/>
                            </a:ext>
                          </a:extLst>
                        </cdr:cNvPr>
                        <cdr:cNvSpPr/>
                      </cdr:nvSpPr>
                      <cdr:spPr>
                        <a:xfrm xmlns:a="http://schemas.openxmlformats.org/drawingml/2006/main">
                          <a:off x="2151539" y="1370965"/>
                          <a:ext cx="48283"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grpSp>
                      <cdr:nvGrpSpPr>
                        <cdr:cNvPr id="62" name="Group 61">
                          <a:extLst xmlns:a="http://schemas.openxmlformats.org/drawingml/2006/main">
                            <a:ext uri="{FF2B5EF4-FFF2-40B4-BE49-F238E27FC236}">
                              <a16:creationId xmlns:a16="http://schemas.microsoft.com/office/drawing/2014/main" id="{86B44C5F-8ADD-4BFC-65E1-EE0A9BC9DCAD}"/>
                            </a:ext>
                          </a:extLst>
                        </cdr:cNvPr>
                        <cdr:cNvGrpSpPr/>
                      </cdr:nvGrpSpPr>
                      <cdr:grpSpPr>
                        <a:xfrm xmlns:a="http://schemas.openxmlformats.org/drawingml/2006/main">
                          <a:off x="2057419" y="168763"/>
                          <a:ext cx="462445" cy="3888054"/>
                          <a:chOff x="2058031" y="168763"/>
                          <a:chExt cx="462583" cy="3888054"/>
                        </a:xfrm>
                      </cdr:grpSpPr>
                      <cdr:sp macro="" textlink="">
                        <cdr:nvSpPr>
                          <cdr:cNvPr id="4" name="Rectangle 3">
                            <a:extLst xmlns:a="http://schemas.openxmlformats.org/drawingml/2006/main">
                              <a:ext uri="{FF2B5EF4-FFF2-40B4-BE49-F238E27FC236}">
                                <a16:creationId xmlns:a16="http://schemas.microsoft.com/office/drawing/2014/main" id="{1F6CF97D-4D00-486D-9B9C-8495E0747877}"/>
                              </a:ext>
                            </a:extLst>
                          </cdr:cNvPr>
                          <cdr:cNvSpPr/>
                        </cdr:nvSpPr>
                        <cdr:spPr>
                          <a:xfrm xmlns:a="http://schemas.openxmlformats.org/drawingml/2006/main">
                            <a:off x="2058031" y="168763"/>
                            <a:ext cx="48266"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5" name="Rectangle 4">
                            <a:extLst xmlns:a="http://schemas.openxmlformats.org/drawingml/2006/main">
                              <a:ext uri="{FF2B5EF4-FFF2-40B4-BE49-F238E27FC236}">
                                <a16:creationId xmlns:a16="http://schemas.microsoft.com/office/drawing/2014/main" id="{1786E7A2-7B17-1DCD-2ED8-C6EC3A14B256}"/>
                              </a:ext>
                            </a:extLst>
                          </cdr:cNvPr>
                          <cdr:cNvSpPr/>
                        </cdr:nvSpPr>
                        <cdr:spPr>
                          <a:xfrm xmlns:a="http://schemas.openxmlformats.org/drawingml/2006/main">
                            <a:off x="2099303" y="279393"/>
                            <a:ext cx="48266" cy="48422"/>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7" name="Rectangle 6">
                            <a:extLst xmlns:a="http://schemas.openxmlformats.org/drawingml/2006/main">
                              <a:ext uri="{FF2B5EF4-FFF2-40B4-BE49-F238E27FC236}">
                                <a16:creationId xmlns:a16="http://schemas.microsoft.com/office/drawing/2014/main" id="{BC746A2A-39F2-A871-77B1-A4665FAF16F7}"/>
                              </a:ext>
                            </a:extLst>
                          </cdr:cNvPr>
                          <cdr:cNvSpPr/>
                        </cdr:nvSpPr>
                        <cdr:spPr>
                          <a:xfrm xmlns:a="http://schemas.openxmlformats.org/drawingml/2006/main">
                            <a:off x="2101677" y="386555"/>
                            <a:ext cx="48297"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10" name="Rectangle 9">
                            <a:extLst xmlns:a="http://schemas.openxmlformats.org/drawingml/2006/main">
                              <a:ext uri="{FF2B5EF4-FFF2-40B4-BE49-F238E27FC236}">
                                <a16:creationId xmlns:a16="http://schemas.microsoft.com/office/drawing/2014/main" id="{BC746A2A-39F2-A871-77B1-A4665FAF16F7}"/>
                              </a:ext>
                            </a:extLst>
                          </cdr:cNvPr>
                          <cdr:cNvSpPr/>
                        </cdr:nvSpPr>
                        <cdr:spPr>
                          <a:xfrm xmlns:a="http://schemas.openxmlformats.org/drawingml/2006/main">
                            <a:off x="2118348" y="713941"/>
                            <a:ext cx="48298" cy="48423"/>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2" name="Rectangle 1">
                            <a:extLst xmlns:a="http://schemas.openxmlformats.org/drawingml/2006/main">
                              <a:ext uri="{FF2B5EF4-FFF2-40B4-BE49-F238E27FC236}">
                                <a16:creationId xmlns:a16="http://schemas.microsoft.com/office/drawing/2014/main" id="{8317DEFD-A1EB-D733-33E1-A634447A8875}"/>
                              </a:ext>
                            </a:extLst>
                          </cdr:cNvPr>
                          <cdr:cNvSpPr/>
                        </cdr:nvSpPr>
                        <cdr:spPr>
                          <a:xfrm xmlns:a="http://schemas.openxmlformats.org/drawingml/2006/main">
                            <a:off x="2144557" y="1153318"/>
                            <a:ext cx="48298"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6" name="Rectangle 5">
                            <a:extLst xmlns:a="http://schemas.openxmlformats.org/drawingml/2006/main">
                              <a:ext uri="{FF2B5EF4-FFF2-40B4-BE49-F238E27FC236}">
                                <a16:creationId xmlns:a16="http://schemas.microsoft.com/office/drawing/2014/main" id="{8317DEFD-A1EB-D733-33E1-A634447A8875}"/>
                              </a:ext>
                            </a:extLst>
                          </cdr:cNvPr>
                          <cdr:cNvSpPr/>
                        </cdr:nvSpPr>
                        <cdr:spPr>
                          <a:xfrm xmlns:a="http://schemas.openxmlformats.org/drawingml/2006/main">
                            <a:off x="2135029" y="1046163"/>
                            <a:ext cx="48298"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14" name="Rectangle 13">
                            <a:extLst xmlns:a="http://schemas.openxmlformats.org/drawingml/2006/main">
                              <a:ext uri="{FF2B5EF4-FFF2-40B4-BE49-F238E27FC236}">
                                <a16:creationId xmlns:a16="http://schemas.microsoft.com/office/drawing/2014/main" id="{8317DEFD-A1EB-D733-33E1-A634447A8875}"/>
                              </a:ext>
                            </a:extLst>
                          </cdr:cNvPr>
                          <cdr:cNvSpPr/>
                        </cdr:nvSpPr>
                        <cdr:spPr>
                          <a:xfrm xmlns:a="http://schemas.openxmlformats.org/drawingml/2006/main">
                            <a:off x="2136935" y="1482407"/>
                            <a:ext cx="48297"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17" name="Rectangle 16">
                            <a:extLst xmlns:a="http://schemas.openxmlformats.org/drawingml/2006/main">
                              <a:ext uri="{FF2B5EF4-FFF2-40B4-BE49-F238E27FC236}">
                                <a16:creationId xmlns:a16="http://schemas.microsoft.com/office/drawing/2014/main" id="{8317DEFD-A1EB-D733-33E1-A634447A8875}"/>
                              </a:ext>
                            </a:extLst>
                          </cdr:cNvPr>
                          <cdr:cNvSpPr/>
                        </cdr:nvSpPr>
                        <cdr:spPr>
                          <a:xfrm xmlns:a="http://schemas.openxmlformats.org/drawingml/2006/main">
                            <a:off x="2130266" y="1592422"/>
                            <a:ext cx="48297"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20" name="Rectangle 19">
                            <a:extLst xmlns:a="http://schemas.openxmlformats.org/drawingml/2006/main">
                              <a:ext uri="{FF2B5EF4-FFF2-40B4-BE49-F238E27FC236}">
                                <a16:creationId xmlns:a16="http://schemas.microsoft.com/office/drawing/2014/main" id="{0DCE4E9A-2F49-9AB0-9E71-D63264A3D852}"/>
                              </a:ext>
                            </a:extLst>
                          </cdr:cNvPr>
                          <cdr:cNvSpPr/>
                        </cdr:nvSpPr>
                        <cdr:spPr>
                          <a:xfrm xmlns:a="http://schemas.openxmlformats.org/drawingml/2006/main">
                            <a:off x="2164565" y="1921986"/>
                            <a:ext cx="48297"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26" name="Rectangle 25">
                            <a:extLst xmlns:a="http://schemas.openxmlformats.org/drawingml/2006/main">
                              <a:ext uri="{FF2B5EF4-FFF2-40B4-BE49-F238E27FC236}">
                                <a16:creationId xmlns:a16="http://schemas.microsoft.com/office/drawing/2014/main" id="{D60A5217-2F65-7324-8852-3D232A80075F}"/>
                              </a:ext>
                            </a:extLst>
                          </cdr:cNvPr>
                          <cdr:cNvSpPr/>
                        </cdr:nvSpPr>
                        <cdr:spPr>
                          <a:xfrm xmlns:a="http://schemas.openxmlformats.org/drawingml/2006/main">
                            <a:off x="2243169" y="2360136"/>
                            <a:ext cx="48298"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30" name="Rectangle 29">
                            <a:extLst xmlns:a="http://schemas.openxmlformats.org/drawingml/2006/main">
                              <a:ext uri="{FF2B5EF4-FFF2-40B4-BE49-F238E27FC236}">
                                <a16:creationId xmlns:a16="http://schemas.microsoft.com/office/drawing/2014/main" id="{D60A5217-2F65-7324-8852-3D232A80075F}"/>
                              </a:ext>
                            </a:extLst>
                          </cdr:cNvPr>
                          <cdr:cNvSpPr/>
                        </cdr:nvSpPr>
                        <cdr:spPr>
                          <a:xfrm xmlns:a="http://schemas.openxmlformats.org/drawingml/2006/main">
                            <a:off x="2184574" y="2032476"/>
                            <a:ext cx="48297"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31" name="Rectangle 30">
                            <a:extLst xmlns:a="http://schemas.openxmlformats.org/drawingml/2006/main">
                              <a:ext uri="{FF2B5EF4-FFF2-40B4-BE49-F238E27FC236}">
                                <a16:creationId xmlns:a16="http://schemas.microsoft.com/office/drawing/2014/main" id="{D60A5217-2F65-7324-8852-3D232A80075F}"/>
                              </a:ext>
                            </a:extLst>
                          </cdr:cNvPr>
                          <cdr:cNvSpPr/>
                        </cdr:nvSpPr>
                        <cdr:spPr>
                          <a:xfrm xmlns:a="http://schemas.openxmlformats.org/drawingml/2006/main">
                            <a:off x="2246028" y="2468721"/>
                            <a:ext cx="48298"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32" name="Rectangle 31">
                            <a:extLst xmlns:a="http://schemas.openxmlformats.org/drawingml/2006/main">
                              <a:ext uri="{FF2B5EF4-FFF2-40B4-BE49-F238E27FC236}">
                                <a16:creationId xmlns:a16="http://schemas.microsoft.com/office/drawing/2014/main" id="{D60A5217-2F65-7324-8852-3D232A80075F}"/>
                              </a:ext>
                            </a:extLst>
                          </cdr:cNvPr>
                          <cdr:cNvSpPr/>
                        </cdr:nvSpPr>
                        <cdr:spPr>
                          <a:xfrm xmlns:a="http://schemas.openxmlformats.org/drawingml/2006/main">
                            <a:off x="2302243" y="2803049"/>
                            <a:ext cx="48297"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37" name="Rectangle 36">
                            <a:extLst xmlns:a="http://schemas.openxmlformats.org/drawingml/2006/main">
                              <a:ext uri="{FF2B5EF4-FFF2-40B4-BE49-F238E27FC236}">
                                <a16:creationId xmlns:a16="http://schemas.microsoft.com/office/drawing/2014/main" id="{D60A5217-2F65-7324-8852-3D232A80075F}"/>
                              </a:ext>
                            </a:extLst>
                          </cdr:cNvPr>
                          <cdr:cNvSpPr/>
                        </cdr:nvSpPr>
                        <cdr:spPr>
                          <a:xfrm xmlns:a="http://schemas.openxmlformats.org/drawingml/2006/main">
                            <a:off x="2316404" y="3128565"/>
                            <a:ext cx="48261"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38" name="Rectangle 37">
                            <a:extLst xmlns:a="http://schemas.openxmlformats.org/drawingml/2006/main">
                              <a:ext uri="{FF2B5EF4-FFF2-40B4-BE49-F238E27FC236}">
                                <a16:creationId xmlns:a16="http://schemas.microsoft.com/office/drawing/2014/main" id="{D60A5217-2F65-7324-8852-3D232A80075F}"/>
                              </a:ext>
                            </a:extLst>
                          </cdr:cNvPr>
                          <cdr:cNvSpPr/>
                        </cdr:nvSpPr>
                        <cdr:spPr>
                          <a:xfrm xmlns:a="http://schemas.openxmlformats.org/drawingml/2006/main">
                            <a:off x="2308055" y="3239294"/>
                            <a:ext cx="48260"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42" name="Rectangle 41">
                            <a:extLst xmlns:a="http://schemas.openxmlformats.org/drawingml/2006/main">
                              <a:ext uri="{FF2B5EF4-FFF2-40B4-BE49-F238E27FC236}">
                                <a16:creationId xmlns:a16="http://schemas.microsoft.com/office/drawing/2014/main" id="{D60A5217-2F65-7324-8852-3D232A80075F}"/>
                              </a:ext>
                            </a:extLst>
                          </cdr:cNvPr>
                          <cdr:cNvSpPr/>
                        </cdr:nvSpPr>
                        <cdr:spPr>
                          <a:xfrm xmlns:a="http://schemas.openxmlformats.org/drawingml/2006/main">
                            <a:off x="2394946" y="3566716"/>
                            <a:ext cx="48260"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43" name="Rectangle 42">
                            <a:extLst xmlns:a="http://schemas.openxmlformats.org/drawingml/2006/main">
                              <a:ext uri="{FF2B5EF4-FFF2-40B4-BE49-F238E27FC236}">
                                <a16:creationId xmlns:a16="http://schemas.microsoft.com/office/drawing/2014/main" id="{D60A5217-2F65-7324-8852-3D232A80075F}"/>
                              </a:ext>
                            </a:extLst>
                          </cdr:cNvPr>
                          <cdr:cNvSpPr/>
                        </cdr:nvSpPr>
                        <cdr:spPr>
                          <a:xfrm xmlns:a="http://schemas.openxmlformats.org/drawingml/2006/main">
                            <a:off x="2402109" y="3676253"/>
                            <a:ext cx="48260"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sp macro="" textlink="">
                        <cdr:nvSpPr>
                          <cdr:cNvPr id="47" name="Rectangle 46">
                            <a:extLst xmlns:a="http://schemas.openxmlformats.org/drawingml/2006/main">
                              <a:ext uri="{FF2B5EF4-FFF2-40B4-BE49-F238E27FC236}">
                                <a16:creationId xmlns:a16="http://schemas.microsoft.com/office/drawing/2014/main" id="{D60A5217-2F65-7324-8852-3D232A80075F}"/>
                              </a:ext>
                            </a:extLst>
                          </cdr:cNvPr>
                          <cdr:cNvSpPr/>
                        </cdr:nvSpPr>
                        <cdr:spPr>
                          <a:xfrm xmlns:a="http://schemas.openxmlformats.org/drawingml/2006/main">
                            <a:off x="2472353" y="4008438"/>
                            <a:ext cx="48261"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grpSp>
                  </cdr:grpSp>
                </cdr:grpSp>
              </cdr:grpSp>
            </cdr:grpSp>
          </cdr:grpSp>
        </cdr:grpSp>
        <cdr:sp macro="" textlink="">
          <cdr:nvSpPr>
            <cdr:cNvPr id="48" name="Rectangle 47">
              <a:extLst xmlns:a="http://schemas.openxmlformats.org/drawingml/2006/main">
                <a:ext uri="{FF2B5EF4-FFF2-40B4-BE49-F238E27FC236}">
                  <a16:creationId xmlns:a16="http://schemas.microsoft.com/office/drawing/2014/main" id="{D60A5217-2F65-7324-8852-3D232A80075F}"/>
                </a:ext>
              </a:extLst>
            </cdr:cNvPr>
            <cdr:cNvSpPr/>
          </cdr:nvSpPr>
          <cdr:spPr>
            <a:xfrm xmlns:a="http://schemas.openxmlformats.org/drawingml/2006/main">
              <a:off x="2415645" y="3897709"/>
              <a:ext cx="48246" cy="48379"/>
            </a:xfrm>
            <a:prstGeom xmlns:a="http://schemas.openxmlformats.org/drawingml/2006/main" prst="rect">
              <a:avLst/>
            </a:prstGeom>
            <a:solidFill xmlns:a="http://schemas.openxmlformats.org/drawingml/2006/main">
              <a:schemeClr val="tx1"/>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tlCol="0" anchor="t"/>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l"/>
              <a:endParaRPr lang="en-NZ" sz="1100" kern="1200"/>
            </a:p>
          </cdr:txBody>
        </cdr:sp>
      </cdr:grpSp>
    </cdr:grp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F79C8F-A501-45B9-95F8-866BE8ED60F2}">
  <ds:schemaRefs>
    <ds:schemaRef ds:uri="http://schemas.openxmlformats.org/officeDocument/2006/bibliography"/>
  </ds:schemaRefs>
</ds:datastoreItem>
</file>

<file path=docMetadata/LabelInfo.xml><?xml version="1.0" encoding="utf-8"?>
<clbl:labelList xmlns:clbl="http://schemas.microsoft.com/office/2020/mipLabelMetadata">
  <clbl:label id="{220f5dc3-9452-48e5-9b4f-888df42f7a2d}" enabled="0" method="" siteId="{220f5dc3-9452-48e5-9b4f-888df42f7a2d}" removed="1"/>
</clbl:labelList>
</file>

<file path=docProps/app.xml><?xml version="1.0" encoding="utf-8"?>
<Properties xmlns="http://schemas.openxmlformats.org/officeDocument/2006/extended-properties" xmlns:vt="http://schemas.openxmlformats.org/officeDocument/2006/docPropsVTypes">
  <Template>Normal</Template>
  <TotalTime>2</TotalTime>
  <Pages>40</Pages>
  <Words>8592</Words>
  <Characters>48976</Characters>
  <Application>Microsoft Office Word</Application>
  <DocSecurity>0</DocSecurity>
  <Lines>408</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ehn, Leonie (Student)</dc:creator>
  <cp:keywords/>
  <dc:description/>
  <cp:lastModifiedBy>Loehn, Leonie (Student)</cp:lastModifiedBy>
  <cp:revision>4</cp:revision>
  <dcterms:created xsi:type="dcterms:W3CDTF">2026-03-23T01:04:00Z</dcterms:created>
  <dcterms:modified xsi:type="dcterms:W3CDTF">2026-03-23T01:18:00Z</dcterms:modified>
</cp:coreProperties>
</file>